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2-3"/>
        <w:tblW w:w="5000" w:type="pct"/>
        <w:tblLook w:val="04A0" w:firstRow="1" w:lastRow="0" w:firstColumn="1" w:lastColumn="0" w:noHBand="0" w:noVBand="1"/>
      </w:tblPr>
      <w:tblGrid>
        <w:gridCol w:w="1387"/>
        <w:gridCol w:w="1279"/>
        <w:gridCol w:w="1438"/>
        <w:gridCol w:w="1912"/>
        <w:gridCol w:w="1943"/>
        <w:gridCol w:w="2200"/>
        <w:gridCol w:w="1306"/>
        <w:gridCol w:w="2493"/>
      </w:tblGrid>
      <w:tr w:rsidR="00001F00" w:rsidRPr="00C1543E" w:rsidTr="00837D43">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497" w:type="pct"/>
            <w:tcBorders>
              <w:top w:val="single" w:sz="18" w:space="0" w:color="auto"/>
              <w:bottom w:val="single" w:sz="18" w:space="0" w:color="auto"/>
            </w:tcBorders>
          </w:tcPr>
          <w:p w:rsidR="00DE1EAA" w:rsidRPr="00086F82" w:rsidRDefault="00DE1EAA" w:rsidP="00973C92">
            <w:pPr>
              <w:widowControl/>
              <w:jc w:val="left"/>
              <w:rPr>
                <w:rFonts w:ascii="Times New Roman" w:eastAsia="宋体" w:hAnsi="Times New Roman" w:cs="Times New Roman"/>
                <w:kern w:val="0"/>
                <w:sz w:val="24"/>
                <w:szCs w:val="24"/>
              </w:rPr>
            </w:pPr>
            <w:r w:rsidRPr="00086F82">
              <w:rPr>
                <w:rFonts w:ascii="Times New Roman" w:eastAsia="宋体" w:hAnsi="Times New Roman" w:cs="Times New Roman"/>
                <w:kern w:val="0"/>
                <w:sz w:val="24"/>
                <w:szCs w:val="24"/>
              </w:rPr>
              <w:t>Author</w:t>
            </w:r>
          </w:p>
          <w:p w:rsidR="00DE1EAA" w:rsidRPr="00086F82" w:rsidRDefault="00DE1EAA" w:rsidP="00973C92">
            <w:pPr>
              <w:widowControl/>
              <w:jc w:val="left"/>
              <w:rPr>
                <w:rFonts w:ascii="Times New Roman" w:eastAsia="宋体" w:hAnsi="Times New Roman" w:cs="Times New Roman"/>
                <w:kern w:val="0"/>
                <w:sz w:val="24"/>
                <w:szCs w:val="24"/>
              </w:rPr>
            </w:pPr>
            <w:r w:rsidRPr="00086F82">
              <w:rPr>
                <w:rFonts w:ascii="Times New Roman" w:eastAsia="宋体" w:hAnsi="Times New Roman" w:cs="Times New Roman"/>
                <w:kern w:val="0"/>
                <w:sz w:val="24"/>
                <w:szCs w:val="24"/>
              </w:rPr>
              <w:t xml:space="preserve">(years) </w:t>
            </w:r>
          </w:p>
          <w:p w:rsidR="00DE1EAA" w:rsidRPr="00086F82" w:rsidRDefault="00DE1EAA" w:rsidP="00973C92">
            <w:pPr>
              <w:jc w:val="left"/>
              <w:rPr>
                <w:rFonts w:ascii="Times New Roman" w:hAnsi="Times New Roman" w:cs="Times New Roman"/>
                <w:sz w:val="24"/>
                <w:szCs w:val="24"/>
              </w:rPr>
            </w:pPr>
          </w:p>
        </w:tc>
        <w:tc>
          <w:tcPr>
            <w:tcW w:w="458" w:type="pct"/>
            <w:tcBorders>
              <w:top w:val="single" w:sz="18" w:space="0" w:color="auto"/>
              <w:bottom w:val="single" w:sz="18" w:space="0" w:color="auto"/>
            </w:tcBorders>
          </w:tcPr>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86F82">
              <w:rPr>
                <w:rFonts w:ascii="Times New Roman" w:hAnsi="Times New Roman" w:cs="Times New Roman"/>
                <w:sz w:val="24"/>
                <w:szCs w:val="24"/>
              </w:rPr>
              <w:t>N</w:t>
            </w:r>
          </w:p>
        </w:tc>
        <w:tc>
          <w:tcPr>
            <w:tcW w:w="515" w:type="pct"/>
            <w:tcBorders>
              <w:top w:val="single" w:sz="18" w:space="0" w:color="auto"/>
              <w:bottom w:val="single" w:sz="18" w:space="0" w:color="auto"/>
            </w:tcBorders>
          </w:tcPr>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86F82">
              <w:rPr>
                <w:rFonts w:ascii="Times New Roman" w:hAnsi="Times New Roman" w:cs="Times New Roman"/>
                <w:sz w:val="24"/>
                <w:szCs w:val="24"/>
              </w:rPr>
              <w:t>OS</w:t>
            </w:r>
          </w:p>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85" w:type="pct"/>
            <w:tcBorders>
              <w:top w:val="single" w:sz="18" w:space="0" w:color="auto"/>
              <w:bottom w:val="single" w:sz="18" w:space="0" w:color="auto"/>
            </w:tcBorders>
          </w:tcPr>
          <w:p w:rsidR="00DE1EAA" w:rsidRPr="00086F82"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86F82">
              <w:rPr>
                <w:rFonts w:ascii="Times New Roman" w:eastAsia="宋体" w:hAnsi="Times New Roman" w:cs="Times New Roman"/>
                <w:kern w:val="0"/>
                <w:sz w:val="24"/>
                <w:szCs w:val="24"/>
              </w:rPr>
              <w:t>DFS/EFS/PFS</w:t>
            </w:r>
          </w:p>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96" w:type="pct"/>
            <w:tcBorders>
              <w:top w:val="single" w:sz="18" w:space="0" w:color="auto"/>
              <w:bottom w:val="single" w:sz="18" w:space="0" w:color="auto"/>
            </w:tcBorders>
          </w:tcPr>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86F82">
              <w:rPr>
                <w:rFonts w:ascii="Times New Roman" w:hAnsi="Times New Roman" w:cs="Times New Roman"/>
                <w:sz w:val="24"/>
                <w:szCs w:val="24"/>
              </w:rPr>
              <w:t>TRM/NRM</w:t>
            </w:r>
          </w:p>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88" w:type="pct"/>
            <w:tcBorders>
              <w:top w:val="single" w:sz="18" w:space="0" w:color="auto"/>
              <w:bottom w:val="single" w:sz="18" w:space="0" w:color="auto"/>
            </w:tcBorders>
          </w:tcPr>
          <w:p w:rsidR="00DE1EAA" w:rsidRPr="00086F82"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86F82">
              <w:rPr>
                <w:rFonts w:ascii="Times New Roman" w:eastAsia="宋体" w:hAnsi="Times New Roman" w:cs="Times New Roman"/>
                <w:kern w:val="0"/>
                <w:sz w:val="24"/>
                <w:szCs w:val="24"/>
              </w:rPr>
              <w:t xml:space="preserve">GVHD </w:t>
            </w:r>
          </w:p>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68" w:type="pct"/>
            <w:tcBorders>
              <w:top w:val="single" w:sz="18" w:space="0" w:color="auto"/>
              <w:bottom w:val="single" w:sz="18" w:space="0" w:color="auto"/>
            </w:tcBorders>
          </w:tcPr>
          <w:p w:rsidR="00DE1EAA" w:rsidRPr="00086F82" w:rsidRDefault="00887CDE"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86F82">
              <w:rPr>
                <w:rFonts w:ascii="Times New Roman" w:hAnsi="Times New Roman" w:cs="Times New Roman"/>
                <w:sz w:val="24"/>
                <w:szCs w:val="24"/>
              </w:rPr>
              <w:t>R</w:t>
            </w:r>
            <w:r w:rsidR="00DE1EAA" w:rsidRPr="00086F82">
              <w:rPr>
                <w:rFonts w:ascii="Times New Roman" w:hAnsi="Times New Roman" w:cs="Times New Roman"/>
                <w:sz w:val="24"/>
                <w:szCs w:val="24"/>
              </w:rPr>
              <w:t>R</w:t>
            </w:r>
          </w:p>
          <w:p w:rsidR="00DE1EAA" w:rsidRPr="00086F82"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94" w:type="pct"/>
            <w:tcBorders>
              <w:top w:val="single" w:sz="18" w:space="0" w:color="auto"/>
              <w:bottom w:val="single" w:sz="18" w:space="0" w:color="auto"/>
            </w:tcBorders>
          </w:tcPr>
          <w:p w:rsidR="00DE1EAA" w:rsidRPr="001B0C9E" w:rsidRDefault="00DE1EAA" w:rsidP="001B0C9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86F82">
              <w:rPr>
                <w:rFonts w:ascii="Times New Roman" w:eastAsia="宋体" w:hAnsi="Times New Roman" w:cs="Times New Roman"/>
                <w:kern w:val="0"/>
                <w:sz w:val="24"/>
                <w:szCs w:val="24"/>
              </w:rPr>
              <w:t xml:space="preserve">Death </w:t>
            </w:r>
            <w:r w:rsidR="00FC4A44" w:rsidRPr="00086F82">
              <w:rPr>
                <w:rFonts w:ascii="Times New Roman" w:eastAsia="宋体" w:hAnsi="Times New Roman" w:cs="Times New Roman"/>
                <w:kern w:val="0"/>
                <w:sz w:val="24"/>
                <w:szCs w:val="24"/>
              </w:rPr>
              <w:t>and Death cause</w:t>
            </w:r>
          </w:p>
        </w:tc>
      </w:tr>
      <w:tr w:rsidR="00001F00" w:rsidTr="00837D43">
        <w:trPr>
          <w:cnfStyle w:val="000000100000" w:firstRow="0" w:lastRow="0" w:firstColumn="0" w:lastColumn="0" w:oddVBand="0" w:evenVBand="0" w:oddHBand="1" w:evenHBand="0" w:firstRowFirstColumn="0" w:firstRowLastColumn="0" w:lastRowFirstColumn="0" w:lastRowLastColumn="0"/>
          <w:trHeight w:val="2612"/>
        </w:trPr>
        <w:tc>
          <w:tcPr>
            <w:cnfStyle w:val="001000000000" w:firstRow="0" w:lastRow="0" w:firstColumn="1" w:lastColumn="0" w:oddVBand="0" w:evenVBand="0" w:oddHBand="0" w:evenHBand="0" w:firstRowFirstColumn="0" w:firstRowLastColumn="0" w:lastRowFirstColumn="0" w:lastRowLastColumn="0"/>
            <w:tcW w:w="497" w:type="pct"/>
            <w:tcBorders>
              <w:top w:val="single" w:sz="18" w:space="0" w:color="auto"/>
            </w:tcBorders>
          </w:tcPr>
          <w:p w:rsidR="00DE1EAA" w:rsidRPr="00086F82" w:rsidRDefault="00DE1EAA" w:rsidP="00973C92">
            <w:pPr>
              <w:rPr>
                <w:rFonts w:ascii="Times New Roman" w:hAnsi="Times New Roman" w:cs="Times New Roman"/>
                <w:sz w:val="24"/>
                <w:szCs w:val="24"/>
              </w:rPr>
            </w:pPr>
            <w:bookmarkStart w:id="0" w:name="OLE_LINK12"/>
            <w:r w:rsidRPr="00086F82">
              <w:rPr>
                <w:rFonts w:ascii="Times New Roman" w:hAnsi="Times New Roman" w:cs="Times New Roman"/>
                <w:sz w:val="24"/>
                <w:szCs w:val="24"/>
              </w:rPr>
              <w:t>Majolino, I.(2007)</w:t>
            </w:r>
            <w:bookmarkEnd w:id="0"/>
            <w:r w:rsidR="002E27B1">
              <w:rPr>
                <w:rFonts w:ascii="Times New Roman" w:hAnsi="Times New Roman" w:cs="Times New Roman"/>
                <w:sz w:val="24"/>
                <w:szCs w:val="24"/>
              </w:rPr>
              <w:fldChar w:fldCharType="begin">
                <w:fldData xml:space="preserve">PEVuZE5vdGU+PENpdGU+PEF1dGhvcj5NYWpvbGlubzwvQXV0aG9yPjxZZWFyPjIwMDc8L1llYXI+
PFJlY051bT4zMzwvUmVjTnVtPjxEaXNwbGF5VGV4dD48c3R5bGUgZmFjZT0ic3VwZXJzY3JpcHQi
PjE8L3N0eWxlPjwvRGlzcGxheVRleHQ+PHJlY29yZD48cmVjLW51bWJlcj4zMzwvcmVjLW51bWJl
cj48Zm9yZWlnbi1rZXlzPjxrZXkgYXBwPSJFTiIgZGItaWQ9ImZwOWU5MHNkcnpwc2FmZXNwdHR4
ZXh4eTIyMjBleDBheHR0NSIgdGltZXN0YW1wPSIxNDk0ODMwOTE5Ij4zMzwva2V5PjwvZm9yZWln
bi1rZXlzPjxyZWYtdHlwZSBuYW1lPSJKb3VybmFsIEFydGljbGUiPjE3PC9yZWYtdHlwZT48Y29u
dHJpYnV0b3JzPjxhdXRob3JzPjxhdXRob3I+TWFqb2xpbm8sIEkuPC9hdXRob3I+PGF1dGhvcj5E
YXZvbGksIE0uPC9hdXRob3I+PGF1dGhvcj5DYXJuZXZhbGxpLCBFLjwvYXV0aG9yPjxhdXRob3I+
TG9jYXNjaXVsbGksIEEuPC9hdXRob3I+PGF1dGhvcj5EaSBCYXJ0b2xvbWVvLCBQLjwvYXV0aG9y
PjxhdXRob3I+U2NpbWUsIFIuPC9hdXRob3I+PGF1dGhvcj5Db3JyYWRpbmksIFAuPC9hdXRob3I+
PGF1dGhvcj5TZWxsZXJpLCBDLjwvYXV0aG9yPjxhdXRob3I+TmFybmksIEYuPC9hdXRob3I+PGF1
dGhvcj5NdXNzbywgTS48L2F1dGhvcj48YXV0aG9yPkJyZWduaSwgTS48L2F1dGhvcj48YXV0aG9y
Pk9saXZpZXJpLCBBLjwvYXV0aG9yPjxhdXRob3I+RGUgRmFicml0aWlzLCBQLjwvYXV0aG9yPjxh
dXRob3I+UG9nbGlhbmksIEwuPC9hdXRob3I+PGF1dGhvcj5BcmJlbGFleiwgSi4gRS4gRC48L2F1
dGhvcj48YXV0aG9yPlJ1c2NpbywgQy48L2F1dGhvcj48YXV0aG9yPkJhY2lnYWx1cG8sIEEuPC9h
dXRob3I+PC9hdXRob3JzPjwvY29udHJpYnV0b3JzPjxhdXRoLWFkZHJlc3M+KE1ham9saW5vLCBD
YXJuZXZhbGxpLCBMb2Nhc2NpdWxsaSwgQXJiZWxhZXosIFJ1c2NpbykgSGVtYXRvbG9neSBhbmQg
Qm9uZSBNYXJyb3cgVHJhbnNwbGFudGF0aW9uIFVuaXQsIEF6aWVuZGEgT3NwZWRhbGllcmEgUy4g
Q2FtaWxsby1Gb3JsYW5pbmksIFJvbWUsIEl0YWx5IChEYXZvbGkpIERlcGFydG1lbnQgb2YgRXBp
ZGVtaW9sb2d5LCBBemllbmRhIFNhbml0YXJpYSBMb2NhbGUgUm9tYSBFLCBSb21lLCBJdGFseSAo
RGkgQmFydG9sb21lbykgQm9uZSBNYXJyb3cgVHJhbnNwbGFudGF0aW9uIFVuaXQsIEF6aWVuZGEg
T3NwZWRhbGllcmEgZGkgUGVzY2FyYSwgSXRhbHkgKFNjaW1lKSBEaXZpc2lvbiBvZiBIZW1hdG9s
b2d5LCBCTVQsIE9zcGVkYWxlIFYuIENlcnZlbGxvLCBQYWxlcm1vLCBJdGFseSAoQ29ycmFkaW5p
KSBEZXBhcnRtZW50IG9mIEhlbWF0b2xvZ3ksIEJNVCwgSXN0aXR1dG8gTmF6aW9uYWxlIFR1bW9y
aSwgTWlsYW4sIEl0YWx5IChTZWxsZXJpKSBEaXZpc2lvbiBvZiBIZW1hdG9sb2d5LCBVbml2ZXJz
aXRhIEZlZGVyaWNvIElJLCBOYXBvbGksIEl0YWx5IChOYXJuaSkgRGl2aXNpb24gb2YgSGVtYXRv
bG9neSwgUG9saWNsaW5pY28gZGkgTW9kZW5hLCBJdGFseSAoTXVzc28pIFVuaXQgb2YgT25jby1I
ZW1hdG9sb2d5LCBDYXNhIGRpIEN1cmEgTGEgTWFkZGFsZW5hLCBQYWxlcm1vLCBJdGFseSAoQnJl
Z25pKSBVbml0IG9mIE9uY29sb2d5IGFuZCBIZW1hdG9sb2d5LCBILiBTYW4gUmFmZmFlbGUsIE1p
bGFuLCBJdGFseSAoT2xpdmllcmkpIEhlbWF0b2xvZ3kgRGVwYXJ0bWVudCwgT3NwZWRhbGUgVG9y
cmV0dGUsIEFuY29uYSwgSXRhbHkgKERlIEZhYnJpdGlpcykgRGVwYXJ0bWVudCBvZiBIZW1hdG9s
b2d5LCBVbml2ZXJzaXRhIGRpIFRvciBWZXJnYXRhLCBSb21lLCBJdGFseSAoUG9nbGlhbmkpIERp
dmlzaW9uZSBkaSBFbWF0b2xvZ2lhLCBPc3BlZGFsZSBTLiBHZXJhcmRvLCBNb256YSwgSXRhbHkg
KEJhY2lnYWx1cG8pIFVPIEVtYXRvbG9naWEgMiwgQXppZW5kYSBPc3BlZGFsZSBTLiBNYXJ0aW5v
LCBHZW5vYSwgSXRhbHk8L2F1dGgtYWRkcmVzcz48dGl0bGVzPjx0aXRsZT5SZWR1Y2VkIGludGVu
c2l0eSBjb25kaXRpb25pbmcgd2l0aCB0aGlvdGVwYSwgZmx1ZGFyYWJpbmUsIGFuZCBtZWxwaGFs
YW4gaXMgZWZmZWN0aXZlIGluIGFkdmFuY2VkIG11bHRpcGxlIG15ZWxvbWE8L3RpdGxlPjxzZWNv
bmRhcnktdGl0bGU+TGV1a2VtaWEgYW5kIEx5bXBob21hPC9zZWNvbmRhcnktdGl0bGU+PC90aXRs
ZXM+PHBlcmlvZGljYWw+PGZ1bGwtdGl0bGU+TGV1a2VtaWEgYW5kIEx5bXBob21hPC9mdWxsLXRp
dGxlPjwvcGVyaW9kaWNhbD48cGFnZXM+NzU5LTc2NjwvcGFnZXM+PHZvbHVtZT40ODwvdm9sdW1l
PjxudW1iZXI+NDwvbnVtYmVyPjxrZXl3b3Jkcz48a2V5d29yZD5hY3V0ZSBncmFmdCB2ZXJzdXMg
aG9zdCBkaXNlYXNlL2NvIFtDb21wbGljYXRpb25dPC9rZXl3b3JkPjxrZXl3b3JkPmFjdXRlIGdy
YWZ0IHZlcnN1cyBob3N0IGRpc2Vhc2UvZHQgW0RydWcgVGhlcmFweV08L2tleXdvcmQ+PGtleXdv
cmQ+YWN1dGUgZ3JhZnQgdmVyc3VzIGhvc3QgZGlzZWFzZS9wYyBbUHJldmVudGlvbl08L2tleXdv
cmQ+PGtleXdvcmQ+YWR1bHQ8L2tleXdvcmQ+PGtleXdvcmQ+YWdlZDwva2V5d29yZD48a2V5d29y
ZD5hbGxvZ2VuZWljIHBlcmlwaGVyYWwgYmxvb2Qgc3RlbSBjZWxsIHRyYW5zcGxhbnRhdGlvbjwv
a2V5d29yZD48a2V5d29yZD5hcnRpY2xlPC9rZXl3b3JkPjxrZXl3b3JkPmNhbmNlciByZWxhcHNl
PC9rZXl3b3JkPjxrZXl3b3JkPmNhbmNlciBzdXJ2aXZhbDwva2V5d29yZD48a2V5d29yZD5jaHJv
bmljIGdyYWZ0IHZlcnN1cyBob3N0IGRpc2Vhc2UvY28gW0NvbXBsaWNhdGlvbl08L2tleXdvcmQ+
PGtleXdvcmQ+Y2hyb25pYyBncmFmdCB2ZXJzdXMgaG9zdCBkaXNlYXNlL2R0IFtEcnVnIFRoZXJh
cHldPC9rZXl3b3JkPjxrZXl3b3JkPmNvbWJpbmF0aW9uIGNoZW1vdGhlcmFweTwva2V5d29yZD48
a2V5d29yZD5jeXRvbWVnYWxvdmlydXMgaW5mZWN0aW9uL2R0IFtEcnVnIFRoZXJhcHldPC9rZXl3
b3JkPjxrZXl3b3JkPmN5dG9tZWdhbG92aXJ1cyBpbmZlY3Rpb24vcGMgW1ByZXZlbnRpb25dPC9r
ZXl3b3JkPjxrZXl3b3JkPmRpc2Vhc2UgY291cnNlPC9rZXl3b3JkPjxrZXl3b3JkPmZlbWFsZTwv
a2V5d29yZD48a2V5d29yZD5mb2xsb3cgdXA8L2tleXdvcmQ+PGtleXdvcmQ+aHVtYW48L2tleXdv
cmQ+PGtleXdvcmQ+bWFqb3IgY2xpbmljYWwgc3R1ZHk8L2tleXdvcmQ+PGtleXdvcmQ+bWFsZTwv
a2V5d29yZD48a2V5d29yZD5tb3J0YWxpdHk8L2tleXdvcmQ+PGtleXdvcmQ+bXVsdGlwbGUgbXll
bG9tYS9kdCBbRHJ1ZyBUaGVyYXB5XTwva2V5d29yZD48a2V5d29yZD5tdWx0aXBsZSBteWVsb21h
L3RoIFtUaGVyYXB5XTwva2V5d29yZD48a2V5d29yZD5vdmVyYWxsIHN1cnZpdmFsPC9rZXl3b3Jk
PjxrZXl3b3JkPnByaW9yaXR5IGpvdXJuYWw8L2tleXdvcmQ+PGtleXdvcmQ+cmVjdXJyZW5jZSBy
aXNrPC9rZXl3b3JkPjxrZXl3b3JkPnJlZHVjZWQgaW50ZW5zaXR5IGNvbmRpdGlvbmluZzwva2V5
d29yZD48a2V5d29yZD5yZW1pc3Npb248L2tleXdvcmQ+PGtleXdvcmQ+c3Vydml2YWwgcmF0ZTwv
a2V5d29yZD48a2V5d29yZD5hemF0aGlvcHJpbmUvY2IgW0RydWcgQ29tYmluYXRpb25dPC9rZXl3
b3JkPjxrZXl3b3JkPmF6YXRoaW9wcmluZS9kdCBbRHJ1ZyBUaGVyYXB5XTwva2V5d29yZD48a2V5
d29yZD5jb3RyaW1veGF6b2xlL3BvIFtPcmFsIERydWcgQWRtaW5pc3RyYXRpb25dPC9rZXl3b3Jk
PjxrZXl3b3JkPmN5Y2xvc3BvcmluIEEvY2IgW0RydWcgQ29tYmluYXRpb25dPC9rZXl3b3JkPjxr
ZXl3b3JkPmN5Y2xvc3BvcmluIEEvZHQgW0RydWcgVGhlcmFweV08L2tleXdvcmQ+PGtleXdvcmQ+
Y3ljbG9zcG9yaW4gQS9pdiBbSW50cmF2ZW5vdXMgRHJ1ZyBBZG1pbmlzdHJhdGlvbl08L2tleXdv
cmQ+PGtleXdvcmQ+ZGV4YW1ldGhhc29uZS9jYiBbRHJ1ZyBDb21iaW5hdGlvbl08L2tleXdvcmQ+
PGtleXdvcmQ+ZGV4YW1ldGhhc29uZS9kdCBbRHJ1ZyBUaGVyYXB5XTwva2V5d29yZD48a2V5d29y
ZD5kb3hvcnViaWNpbi9jYiBbRHJ1ZyBDb21iaW5hdGlvbl08L2tleXdvcmQ+PGtleXdvcmQ+ZG94
b3J1YmljaW4vZHQgW0RydWcgVGhlcmFweV08L2tleXdvcmQ+PGtleXdvcmQ+Zmx1ZGFyYWJpbmUv
Y2IgW0RydWcgQ29tYmluYXRpb25dPC9rZXl3b3JkPjxrZXl3b3JkPmZsdWRhcmFiaW5lL2R0IFtE
cnVnIFRoZXJhcHldPC9rZXl3b3JkPjxrZXl3b3JkPmZvbGluaWMgYWNpZC9jYiBbRHJ1ZyBDb21i
aW5hdGlvbl08L2tleXdvcmQ+PGtleXdvcmQ+Zm9saW5pYyBhY2lkL2R0IFtEcnVnIFRoZXJhcHld
PC9rZXl3b3JkPjxrZXl3b3JkPmdhbmNpY2xvdmlyL2R0IFtEcnVnIFRoZXJhcHldPC9rZXl3b3Jk
PjxrZXl3b3JkPmdhbmNpY2xvdmlyL2l2IFtJbnRyYXZlbm91cyBEcnVnIEFkbWluaXN0cmF0aW9u
XTwva2V5d29yZD48a2V5d29yZD5tZWxwaGFsYW4vY2IgW0RydWcgQ29tYmluYXRpb25dPC9rZXl3
b3JkPjxrZXl3b3JkPm1lbHBoYWxhbi9kdCBbRHJ1ZyBUaGVyYXB5XTwva2V5d29yZD48a2V5d29y
ZD5tZXRob3RyZXhhdGUvY2IgW0RydWcgQ29tYmluYXRpb25dPC9rZXl3b3JkPjxrZXl3b3JkPm1l
dGhvdHJleGF0ZS9kdCBbRHJ1ZyBUaGVyYXB5XTwva2V5d29yZD48a2V5d29yZD5zdGVyb2lkL2Ni
IFtEcnVnIENvbWJpbmF0aW9uXTwva2V5d29yZD48a2V5d29yZD5zdGVyb2lkL2R0IFtEcnVnIFRo
ZXJhcHldPC9rZXl3b3JkPjxrZXl3b3JkPnRoaW90ZXBhL2NiIFtEcnVnIENvbWJpbmF0aW9uXTwv
a2V5d29yZD48a2V5d29yZD50aGlvdGVwYS9kdCBbRHJ1ZyBUaGVyYXB5XTwva2V5d29yZD48a2V5
d29yZD52aW5jcmlzdGluZS9jYiBbRHJ1ZyBDb21iaW5hdGlvbl08L2tleXdvcmQ+PGtleXdvcmQ+
dmluY3Jpc3RpbmUvZHQgW0RydWcgVGhlcmFweV08L2tleXdvcmQ+PC9rZXl3b3Jkcz48ZGF0ZXM+
PHllYXI+MjAwNzwveWVhcj48cHViLWRhdGVzPjxkYXRlPkFwcmlsPC9kYXRlPjwvcHViLWRhdGVz
PjwvZGF0ZXM+PGFjY2Vzc2lvbi1udW0+NDY2MDU1NDk8L2FjY2Vzc2lvbi1udW0+PHVybHM+PHJl
bGF0ZWQtdXJscz48dXJsPmh0dHA6Ly9vdmlkc3Aub3ZpZC5jb20vb3ZpZHdlYi5jZ2k/VD1KUyZh
bXA7Q1NDPVkmYW1wO05FV1M9TiZhbXA7UEFHRT1mdWxsdGV4dCZhbXA7RD1lbWVkMTEmYW1wO0FO
PTQ2NjA1NTQ5PC91cmw+PC9yZWxhdGVkLXVybHM+PC91cmxzPjxyZW1vdGUtZGF0YWJhc2UtbmFt
ZT5FbWJhc2U8L3JlbW90ZS1kYXRhYmFzZS1uYW1lPjxyZW1vdGUtZGF0YWJhc2UtcHJvdmlkZXI+
T3ZpZCBUZWNobm9sb2dpZXM8L3JlbW90ZS1kYXRhYmFzZS1wcm92aWRlcj48L3JlY29yZD48L0Np
dGU+PC9FbmROb3RlPn==
</w:fldData>
              </w:fldChar>
            </w:r>
            <w:r w:rsidR="002E27B1">
              <w:rPr>
                <w:rFonts w:ascii="Times New Roman" w:hAnsi="Times New Roman" w:cs="Times New Roman"/>
                <w:sz w:val="24"/>
                <w:szCs w:val="24"/>
              </w:rPr>
              <w:instrText xml:space="preserve"> ADDIN EN.CITE </w:instrText>
            </w:r>
            <w:r w:rsidR="002E27B1">
              <w:rPr>
                <w:rFonts w:ascii="Times New Roman" w:hAnsi="Times New Roman" w:cs="Times New Roman"/>
                <w:sz w:val="24"/>
                <w:szCs w:val="24"/>
              </w:rPr>
              <w:fldChar w:fldCharType="begin">
                <w:fldData xml:space="preserve">PEVuZE5vdGU+PENpdGU+PEF1dGhvcj5NYWpvbGlubzwvQXV0aG9yPjxZZWFyPjIwMDc8L1llYXI+
PFJlY051bT4zMzwvUmVjTnVtPjxEaXNwbGF5VGV4dD48c3R5bGUgZmFjZT0ic3VwZXJzY3JpcHQi
PjE8L3N0eWxlPjwvRGlzcGxheVRleHQ+PHJlY29yZD48cmVjLW51bWJlcj4zMzwvcmVjLW51bWJl
cj48Zm9yZWlnbi1rZXlzPjxrZXkgYXBwPSJFTiIgZGItaWQ9ImZwOWU5MHNkcnpwc2FmZXNwdHR4
ZXh4eTIyMjBleDBheHR0NSIgdGltZXN0YW1wPSIxNDk0ODMwOTE5Ij4zMzwva2V5PjwvZm9yZWln
bi1rZXlzPjxyZWYtdHlwZSBuYW1lPSJKb3VybmFsIEFydGljbGUiPjE3PC9yZWYtdHlwZT48Y29u
dHJpYnV0b3JzPjxhdXRob3JzPjxhdXRob3I+TWFqb2xpbm8sIEkuPC9hdXRob3I+PGF1dGhvcj5E
YXZvbGksIE0uPC9hdXRob3I+PGF1dGhvcj5DYXJuZXZhbGxpLCBFLjwvYXV0aG9yPjxhdXRob3I+
TG9jYXNjaXVsbGksIEEuPC9hdXRob3I+PGF1dGhvcj5EaSBCYXJ0b2xvbWVvLCBQLjwvYXV0aG9y
PjxhdXRob3I+U2NpbWUsIFIuPC9hdXRob3I+PGF1dGhvcj5Db3JyYWRpbmksIFAuPC9hdXRob3I+
PGF1dGhvcj5TZWxsZXJpLCBDLjwvYXV0aG9yPjxhdXRob3I+TmFybmksIEYuPC9hdXRob3I+PGF1
dGhvcj5NdXNzbywgTS48L2F1dGhvcj48YXV0aG9yPkJyZWduaSwgTS48L2F1dGhvcj48YXV0aG9y
Pk9saXZpZXJpLCBBLjwvYXV0aG9yPjxhdXRob3I+RGUgRmFicml0aWlzLCBQLjwvYXV0aG9yPjxh
dXRob3I+UG9nbGlhbmksIEwuPC9hdXRob3I+PGF1dGhvcj5BcmJlbGFleiwgSi4gRS4gRC48L2F1
dGhvcj48YXV0aG9yPlJ1c2NpbywgQy48L2F1dGhvcj48YXV0aG9yPkJhY2lnYWx1cG8sIEEuPC9h
dXRob3I+PC9hdXRob3JzPjwvY29udHJpYnV0b3JzPjxhdXRoLWFkZHJlc3M+KE1ham9saW5vLCBD
YXJuZXZhbGxpLCBMb2Nhc2NpdWxsaSwgQXJiZWxhZXosIFJ1c2NpbykgSGVtYXRvbG9neSBhbmQg
Qm9uZSBNYXJyb3cgVHJhbnNwbGFudGF0aW9uIFVuaXQsIEF6aWVuZGEgT3NwZWRhbGllcmEgUy4g
Q2FtaWxsby1Gb3JsYW5pbmksIFJvbWUsIEl0YWx5IChEYXZvbGkpIERlcGFydG1lbnQgb2YgRXBp
ZGVtaW9sb2d5LCBBemllbmRhIFNhbml0YXJpYSBMb2NhbGUgUm9tYSBFLCBSb21lLCBJdGFseSAo
RGkgQmFydG9sb21lbykgQm9uZSBNYXJyb3cgVHJhbnNwbGFudGF0aW9uIFVuaXQsIEF6aWVuZGEg
T3NwZWRhbGllcmEgZGkgUGVzY2FyYSwgSXRhbHkgKFNjaW1lKSBEaXZpc2lvbiBvZiBIZW1hdG9s
b2d5LCBCTVQsIE9zcGVkYWxlIFYuIENlcnZlbGxvLCBQYWxlcm1vLCBJdGFseSAoQ29ycmFkaW5p
KSBEZXBhcnRtZW50IG9mIEhlbWF0b2xvZ3ksIEJNVCwgSXN0aXR1dG8gTmF6aW9uYWxlIFR1bW9y
aSwgTWlsYW4sIEl0YWx5IChTZWxsZXJpKSBEaXZpc2lvbiBvZiBIZW1hdG9sb2d5LCBVbml2ZXJz
aXRhIEZlZGVyaWNvIElJLCBOYXBvbGksIEl0YWx5IChOYXJuaSkgRGl2aXNpb24gb2YgSGVtYXRv
bG9neSwgUG9saWNsaW5pY28gZGkgTW9kZW5hLCBJdGFseSAoTXVzc28pIFVuaXQgb2YgT25jby1I
ZW1hdG9sb2d5LCBDYXNhIGRpIEN1cmEgTGEgTWFkZGFsZW5hLCBQYWxlcm1vLCBJdGFseSAoQnJl
Z25pKSBVbml0IG9mIE9uY29sb2d5IGFuZCBIZW1hdG9sb2d5LCBILiBTYW4gUmFmZmFlbGUsIE1p
bGFuLCBJdGFseSAoT2xpdmllcmkpIEhlbWF0b2xvZ3kgRGVwYXJ0bWVudCwgT3NwZWRhbGUgVG9y
cmV0dGUsIEFuY29uYSwgSXRhbHkgKERlIEZhYnJpdGlpcykgRGVwYXJ0bWVudCBvZiBIZW1hdG9s
b2d5LCBVbml2ZXJzaXRhIGRpIFRvciBWZXJnYXRhLCBSb21lLCBJdGFseSAoUG9nbGlhbmkpIERp
dmlzaW9uZSBkaSBFbWF0b2xvZ2lhLCBPc3BlZGFsZSBTLiBHZXJhcmRvLCBNb256YSwgSXRhbHkg
KEJhY2lnYWx1cG8pIFVPIEVtYXRvbG9naWEgMiwgQXppZW5kYSBPc3BlZGFsZSBTLiBNYXJ0aW5v
LCBHZW5vYSwgSXRhbHk8L2F1dGgtYWRkcmVzcz48dGl0bGVzPjx0aXRsZT5SZWR1Y2VkIGludGVu
c2l0eSBjb25kaXRpb25pbmcgd2l0aCB0aGlvdGVwYSwgZmx1ZGFyYWJpbmUsIGFuZCBtZWxwaGFs
YW4gaXMgZWZmZWN0aXZlIGluIGFkdmFuY2VkIG11bHRpcGxlIG15ZWxvbWE8L3RpdGxlPjxzZWNv
bmRhcnktdGl0bGU+TGV1a2VtaWEgYW5kIEx5bXBob21hPC9zZWNvbmRhcnktdGl0bGU+PC90aXRs
ZXM+PHBlcmlvZGljYWw+PGZ1bGwtdGl0bGU+TGV1a2VtaWEgYW5kIEx5bXBob21hPC9mdWxsLXRp
dGxlPjwvcGVyaW9kaWNhbD48cGFnZXM+NzU5LTc2NjwvcGFnZXM+PHZvbHVtZT40ODwvdm9sdW1l
PjxudW1iZXI+NDwvbnVtYmVyPjxrZXl3b3Jkcz48a2V5d29yZD5hY3V0ZSBncmFmdCB2ZXJzdXMg
aG9zdCBkaXNlYXNlL2NvIFtDb21wbGljYXRpb25dPC9rZXl3b3JkPjxrZXl3b3JkPmFjdXRlIGdy
YWZ0IHZlcnN1cyBob3N0IGRpc2Vhc2UvZHQgW0RydWcgVGhlcmFweV08L2tleXdvcmQ+PGtleXdv
cmQ+YWN1dGUgZ3JhZnQgdmVyc3VzIGhvc3QgZGlzZWFzZS9wYyBbUHJldmVudGlvbl08L2tleXdv
cmQ+PGtleXdvcmQ+YWR1bHQ8L2tleXdvcmQ+PGtleXdvcmQ+YWdlZDwva2V5d29yZD48a2V5d29y
ZD5hbGxvZ2VuZWljIHBlcmlwaGVyYWwgYmxvb2Qgc3RlbSBjZWxsIHRyYW5zcGxhbnRhdGlvbjwv
a2V5d29yZD48a2V5d29yZD5hcnRpY2xlPC9rZXl3b3JkPjxrZXl3b3JkPmNhbmNlciByZWxhcHNl
PC9rZXl3b3JkPjxrZXl3b3JkPmNhbmNlciBzdXJ2aXZhbDwva2V5d29yZD48a2V5d29yZD5jaHJv
bmljIGdyYWZ0IHZlcnN1cyBob3N0IGRpc2Vhc2UvY28gW0NvbXBsaWNhdGlvbl08L2tleXdvcmQ+
PGtleXdvcmQ+Y2hyb25pYyBncmFmdCB2ZXJzdXMgaG9zdCBkaXNlYXNlL2R0IFtEcnVnIFRoZXJh
cHldPC9rZXl3b3JkPjxrZXl3b3JkPmNvbWJpbmF0aW9uIGNoZW1vdGhlcmFweTwva2V5d29yZD48
a2V5d29yZD5jeXRvbWVnYWxvdmlydXMgaW5mZWN0aW9uL2R0IFtEcnVnIFRoZXJhcHldPC9rZXl3
b3JkPjxrZXl3b3JkPmN5dG9tZWdhbG92aXJ1cyBpbmZlY3Rpb24vcGMgW1ByZXZlbnRpb25dPC9r
ZXl3b3JkPjxrZXl3b3JkPmRpc2Vhc2UgY291cnNlPC9rZXl3b3JkPjxrZXl3b3JkPmZlbWFsZTwv
a2V5d29yZD48a2V5d29yZD5mb2xsb3cgdXA8L2tleXdvcmQ+PGtleXdvcmQ+aHVtYW48L2tleXdv
cmQ+PGtleXdvcmQ+bWFqb3IgY2xpbmljYWwgc3R1ZHk8L2tleXdvcmQ+PGtleXdvcmQ+bWFsZTwv
a2V5d29yZD48a2V5d29yZD5tb3J0YWxpdHk8L2tleXdvcmQ+PGtleXdvcmQ+bXVsdGlwbGUgbXll
bG9tYS9kdCBbRHJ1ZyBUaGVyYXB5XTwva2V5d29yZD48a2V5d29yZD5tdWx0aXBsZSBteWVsb21h
L3RoIFtUaGVyYXB5XTwva2V5d29yZD48a2V5d29yZD5vdmVyYWxsIHN1cnZpdmFsPC9rZXl3b3Jk
PjxrZXl3b3JkPnByaW9yaXR5IGpvdXJuYWw8L2tleXdvcmQ+PGtleXdvcmQ+cmVjdXJyZW5jZSBy
aXNrPC9rZXl3b3JkPjxrZXl3b3JkPnJlZHVjZWQgaW50ZW5zaXR5IGNvbmRpdGlvbmluZzwva2V5
d29yZD48a2V5d29yZD5yZW1pc3Npb248L2tleXdvcmQ+PGtleXdvcmQ+c3Vydml2YWwgcmF0ZTwv
a2V5d29yZD48a2V5d29yZD5hemF0aGlvcHJpbmUvY2IgW0RydWcgQ29tYmluYXRpb25dPC9rZXl3
b3JkPjxrZXl3b3JkPmF6YXRoaW9wcmluZS9kdCBbRHJ1ZyBUaGVyYXB5XTwva2V5d29yZD48a2V5
d29yZD5jb3RyaW1veGF6b2xlL3BvIFtPcmFsIERydWcgQWRtaW5pc3RyYXRpb25dPC9rZXl3b3Jk
PjxrZXl3b3JkPmN5Y2xvc3BvcmluIEEvY2IgW0RydWcgQ29tYmluYXRpb25dPC9rZXl3b3JkPjxr
ZXl3b3JkPmN5Y2xvc3BvcmluIEEvZHQgW0RydWcgVGhlcmFweV08L2tleXdvcmQ+PGtleXdvcmQ+
Y3ljbG9zcG9yaW4gQS9pdiBbSW50cmF2ZW5vdXMgRHJ1ZyBBZG1pbmlzdHJhdGlvbl08L2tleXdv
cmQ+PGtleXdvcmQ+ZGV4YW1ldGhhc29uZS9jYiBbRHJ1ZyBDb21iaW5hdGlvbl08L2tleXdvcmQ+
PGtleXdvcmQ+ZGV4YW1ldGhhc29uZS9kdCBbRHJ1ZyBUaGVyYXB5XTwva2V5d29yZD48a2V5d29y
ZD5kb3hvcnViaWNpbi9jYiBbRHJ1ZyBDb21iaW5hdGlvbl08L2tleXdvcmQ+PGtleXdvcmQ+ZG94
b3J1YmljaW4vZHQgW0RydWcgVGhlcmFweV08L2tleXdvcmQ+PGtleXdvcmQ+Zmx1ZGFyYWJpbmUv
Y2IgW0RydWcgQ29tYmluYXRpb25dPC9rZXl3b3JkPjxrZXl3b3JkPmZsdWRhcmFiaW5lL2R0IFtE
cnVnIFRoZXJhcHldPC9rZXl3b3JkPjxrZXl3b3JkPmZvbGluaWMgYWNpZC9jYiBbRHJ1ZyBDb21i
aW5hdGlvbl08L2tleXdvcmQ+PGtleXdvcmQ+Zm9saW5pYyBhY2lkL2R0IFtEcnVnIFRoZXJhcHld
PC9rZXl3b3JkPjxrZXl3b3JkPmdhbmNpY2xvdmlyL2R0IFtEcnVnIFRoZXJhcHldPC9rZXl3b3Jk
PjxrZXl3b3JkPmdhbmNpY2xvdmlyL2l2IFtJbnRyYXZlbm91cyBEcnVnIEFkbWluaXN0cmF0aW9u
XTwva2V5d29yZD48a2V5d29yZD5tZWxwaGFsYW4vY2IgW0RydWcgQ29tYmluYXRpb25dPC9rZXl3
b3JkPjxrZXl3b3JkPm1lbHBoYWxhbi9kdCBbRHJ1ZyBUaGVyYXB5XTwva2V5d29yZD48a2V5d29y
ZD5tZXRob3RyZXhhdGUvY2IgW0RydWcgQ29tYmluYXRpb25dPC9rZXl3b3JkPjxrZXl3b3JkPm1l
dGhvdHJleGF0ZS9kdCBbRHJ1ZyBUaGVyYXB5XTwva2V5d29yZD48a2V5d29yZD5zdGVyb2lkL2Ni
IFtEcnVnIENvbWJpbmF0aW9uXTwva2V5d29yZD48a2V5d29yZD5zdGVyb2lkL2R0IFtEcnVnIFRo
ZXJhcHldPC9rZXl3b3JkPjxrZXl3b3JkPnRoaW90ZXBhL2NiIFtEcnVnIENvbWJpbmF0aW9uXTwv
a2V5d29yZD48a2V5d29yZD50aGlvdGVwYS9kdCBbRHJ1ZyBUaGVyYXB5XTwva2V5d29yZD48a2V5
d29yZD52aW5jcmlzdGluZS9jYiBbRHJ1ZyBDb21iaW5hdGlvbl08L2tleXdvcmQ+PGtleXdvcmQ+
dmluY3Jpc3RpbmUvZHQgW0RydWcgVGhlcmFweV08L2tleXdvcmQ+PC9rZXl3b3Jkcz48ZGF0ZXM+
PHllYXI+MjAwNzwveWVhcj48cHViLWRhdGVzPjxkYXRlPkFwcmlsPC9kYXRlPjwvcHViLWRhdGVz
PjwvZGF0ZXM+PGFjY2Vzc2lvbi1udW0+NDY2MDU1NDk8L2FjY2Vzc2lvbi1udW0+PHVybHM+PHJl
bGF0ZWQtdXJscz48dXJsPmh0dHA6Ly9vdmlkc3Aub3ZpZC5jb20vb3ZpZHdlYi5jZ2k/VD1KUyZh
bXA7Q1NDPVkmYW1wO05FV1M9TiZhbXA7UEFHRT1mdWxsdGV4dCZhbXA7RD1lbWVkMTEmYW1wO0FO
PTQ2NjA1NTQ5PC91cmw+PC9yZWxhdGVkLXVybHM+PC91cmxzPjxyZW1vdGUtZGF0YWJhc2UtbmFt
ZT5FbWJhc2U8L3JlbW90ZS1kYXRhYmFzZS1uYW1lPjxyZW1vdGUtZGF0YWJhc2UtcHJvdmlkZXI+
T3ZpZCBUZWNobm9sb2dpZXM8L3JlbW90ZS1kYXRhYmFzZS1wcm92aWRlcj48L3JlY29yZD48L0Np
dGU+PC9FbmROb3RlPn==
</w:fldData>
              </w:fldChar>
            </w:r>
            <w:r w:rsidR="002E27B1">
              <w:rPr>
                <w:rFonts w:ascii="Times New Roman" w:hAnsi="Times New Roman" w:cs="Times New Roman"/>
                <w:sz w:val="24"/>
                <w:szCs w:val="24"/>
              </w:rPr>
              <w:instrText xml:space="preserve"> ADDIN EN.CITE.DATA </w:instrText>
            </w:r>
            <w:r w:rsidR="002E27B1">
              <w:rPr>
                <w:rFonts w:ascii="Times New Roman" w:hAnsi="Times New Roman" w:cs="Times New Roman"/>
                <w:sz w:val="24"/>
                <w:szCs w:val="24"/>
              </w:rPr>
            </w:r>
            <w:r w:rsidR="002E27B1">
              <w:rPr>
                <w:rFonts w:ascii="Times New Roman" w:hAnsi="Times New Roman" w:cs="Times New Roman"/>
                <w:sz w:val="24"/>
                <w:szCs w:val="24"/>
              </w:rPr>
              <w:fldChar w:fldCharType="end"/>
            </w:r>
            <w:r w:rsidR="002E27B1">
              <w:rPr>
                <w:rFonts w:ascii="Times New Roman" w:hAnsi="Times New Roman" w:cs="Times New Roman"/>
                <w:sz w:val="24"/>
                <w:szCs w:val="24"/>
              </w:rPr>
            </w:r>
            <w:r w:rsidR="002E27B1">
              <w:rPr>
                <w:rFonts w:ascii="Times New Roman" w:hAnsi="Times New Roman" w:cs="Times New Roman"/>
                <w:sz w:val="24"/>
                <w:szCs w:val="24"/>
              </w:rPr>
              <w:fldChar w:fldCharType="separate"/>
            </w:r>
            <w:r w:rsidR="002E27B1" w:rsidRPr="002E27B1">
              <w:rPr>
                <w:rFonts w:ascii="Times New Roman" w:hAnsi="Times New Roman" w:cs="Times New Roman"/>
                <w:noProof/>
                <w:sz w:val="24"/>
                <w:szCs w:val="24"/>
                <w:vertAlign w:val="superscript"/>
              </w:rPr>
              <w:t>1</w:t>
            </w:r>
            <w:r w:rsidR="002E27B1">
              <w:rPr>
                <w:rFonts w:ascii="Times New Roman" w:hAnsi="Times New Roman" w:cs="Times New Roman"/>
                <w:sz w:val="24"/>
                <w:szCs w:val="24"/>
              </w:rPr>
              <w:fldChar w:fldCharType="end"/>
            </w:r>
            <w:r w:rsidR="00EC591F" w:rsidRPr="00086F82">
              <w:rPr>
                <w:rFonts w:ascii="Times New Roman" w:hAnsi="Times New Roman" w:cs="Times New Roman"/>
                <w:sz w:val="24"/>
                <w:szCs w:val="24"/>
              </w:rPr>
              <w:t xml:space="preserve"> </w:t>
            </w:r>
          </w:p>
        </w:tc>
        <w:tc>
          <w:tcPr>
            <w:tcW w:w="458"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53</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15"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24</w:t>
            </w:r>
            <w:bookmarkStart w:id="1" w:name="OLE_LINK13"/>
            <w:r w:rsidRPr="00086F82">
              <w:rPr>
                <w:rFonts w:ascii="Times New Roman" w:hAnsi="Times New Roman" w:cs="Times New Roman"/>
              </w:rPr>
              <w:t>(3years)</w:t>
            </w:r>
            <w:bookmarkEnd w:id="1"/>
          </w:p>
        </w:tc>
        <w:tc>
          <w:tcPr>
            <w:tcW w:w="685"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20</w:t>
            </w:r>
            <w:bookmarkStart w:id="2" w:name="OLE_LINK10"/>
            <w:r w:rsidRPr="00086F82">
              <w:rPr>
                <w:rFonts w:ascii="Times New Roman" w:hAnsi="Times New Roman" w:cs="Times New Roman"/>
              </w:rPr>
              <w:t>(3years)</w:t>
            </w:r>
            <w:bookmarkEnd w:id="2"/>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96"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7</w:t>
            </w:r>
          </w:p>
        </w:tc>
        <w:tc>
          <w:tcPr>
            <w:tcW w:w="788"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3" w:name="OLE_LINK8"/>
            <w:bookmarkStart w:id="4" w:name="OLE_LINK9"/>
            <w:bookmarkStart w:id="5" w:name="OLE_LINK6"/>
            <w:r w:rsidRPr="00086F82">
              <w:rPr>
                <w:rFonts w:ascii="Times New Roman" w:hAnsi="Times New Roman" w:cs="Times New Roman"/>
              </w:rPr>
              <w:t>aGVHD(1)</w:t>
            </w:r>
            <w:bookmarkEnd w:id="3"/>
            <w:bookmarkEnd w:id="4"/>
            <w:bookmarkEnd w:id="5"/>
            <w:r w:rsidRPr="00086F82">
              <w:rPr>
                <w:rFonts w:ascii="Times New Roman" w:hAnsi="Times New Roman" w:cs="Times New Roman"/>
              </w:rPr>
              <w:t>6</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2)21</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3)2</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4)1</w:t>
            </w:r>
          </w:p>
          <w:p w:rsidR="00DE1EAA" w:rsidRPr="00086F82" w:rsidRDefault="00DF1E64"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Total(aGVHD)</w:t>
            </w:r>
            <w:r w:rsidR="00DE1EAA" w:rsidRPr="00086F82">
              <w:rPr>
                <w:rFonts w:ascii="Times New Roman" w:hAnsi="Times New Roman" w:cs="Times New Roman"/>
              </w:rPr>
              <w:t>53</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ext. cGVHD:14</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lim. cGVHD:15</w:t>
            </w:r>
          </w:p>
          <w:p w:rsidR="00DE1EAA" w:rsidRPr="00086F82" w:rsidRDefault="00DF1E64"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Total(cGVHD)</w:t>
            </w:r>
            <w:r w:rsidR="00DE1EAA" w:rsidRPr="00086F82">
              <w:rPr>
                <w:rFonts w:ascii="Times New Roman" w:hAnsi="Times New Roman" w:cs="Times New Roman"/>
              </w:rPr>
              <w:t>45</w:t>
            </w:r>
          </w:p>
        </w:tc>
        <w:tc>
          <w:tcPr>
            <w:tcW w:w="468" w:type="pct"/>
            <w:tcBorders>
              <w:top w:val="single" w:sz="18" w:space="0" w:color="auto"/>
            </w:tcBorders>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17</w:t>
            </w:r>
          </w:p>
        </w:tc>
        <w:tc>
          <w:tcPr>
            <w:tcW w:w="894" w:type="pct"/>
            <w:tcBorders>
              <w:top w:val="single" w:sz="18" w:space="0" w:color="auto"/>
            </w:tcBorders>
          </w:tcPr>
          <w:p w:rsidR="00DE1EAA" w:rsidRDefault="00DE1EAA" w:rsidP="00973C92">
            <w:pPr>
              <w:cnfStyle w:val="000000100000" w:firstRow="0" w:lastRow="0" w:firstColumn="0" w:lastColumn="0" w:oddVBand="0" w:evenVBand="0" w:oddHBand="1" w:evenHBand="0" w:firstRowFirstColumn="0" w:firstRowLastColumn="0" w:lastRowFirstColumn="0" w:lastRowLastColumn="0"/>
            </w:pPr>
            <w:r>
              <w:rPr>
                <w:rFonts w:hint="eastAsia"/>
              </w:rPr>
              <w:t>21</w:t>
            </w:r>
          </w:p>
          <w:p w:rsidR="002B471B" w:rsidRPr="004F11C3" w:rsidRDefault="002B471B"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sz w:val="18"/>
                <w:szCs w:val="18"/>
              </w:rPr>
            </w:pPr>
            <w:r w:rsidRPr="004F11C3">
              <w:rPr>
                <w:rFonts w:ascii="等线" w:eastAsia="等线" w:hAnsi="等线" w:cs="Times New Roman"/>
                <w:color w:val="000000"/>
                <w:sz w:val="18"/>
                <w:szCs w:val="18"/>
              </w:rPr>
              <w:t>In 8 the death</w:t>
            </w:r>
            <w:r w:rsidR="00EC591F" w:rsidRPr="004F11C3">
              <w:rPr>
                <w:rFonts w:ascii="等线" w:eastAsia="等线" w:hAnsi="等线" w:cs="Times New Roman"/>
                <w:color w:val="000000"/>
                <w:sz w:val="18"/>
                <w:szCs w:val="18"/>
              </w:rPr>
              <w:t xml:space="preserve"> </w:t>
            </w:r>
            <w:r w:rsidRPr="004F11C3">
              <w:rPr>
                <w:rFonts w:ascii="等线" w:eastAsia="等线" w:hAnsi="等线" w:cs="Times New Roman"/>
                <w:color w:val="000000"/>
                <w:sz w:val="18"/>
                <w:szCs w:val="18"/>
              </w:rPr>
              <w:t>was due to causes unrelated to</w:t>
            </w:r>
            <w:r w:rsidRPr="004F11C3">
              <w:rPr>
                <w:rFonts w:ascii="等线" w:eastAsia="等线" w:hAnsi="等线" w:cs="Times New Roman"/>
                <w:color w:val="000000"/>
                <w:sz w:val="18"/>
                <w:szCs w:val="18"/>
              </w:rPr>
              <w:br/>
              <w:t>the disease itself.</w:t>
            </w:r>
          </w:p>
        </w:tc>
      </w:tr>
      <w:tr w:rsidR="00001F00" w:rsidTr="000562DB">
        <w:trPr>
          <w:trHeight w:val="699"/>
        </w:trPr>
        <w:tc>
          <w:tcPr>
            <w:cnfStyle w:val="001000000000" w:firstRow="0" w:lastRow="0" w:firstColumn="1" w:lastColumn="0" w:oddVBand="0" w:evenVBand="0" w:oddHBand="0" w:evenHBand="0" w:firstRowFirstColumn="0" w:firstRowLastColumn="0" w:lastRowFirstColumn="0" w:lastRowLastColumn="0"/>
            <w:tcW w:w="497" w:type="pct"/>
          </w:tcPr>
          <w:p w:rsidR="00DE1EAA" w:rsidRPr="00086F82" w:rsidRDefault="00DE1EAA" w:rsidP="00973C92">
            <w:pPr>
              <w:rPr>
                <w:rFonts w:ascii="Times New Roman" w:hAnsi="Times New Roman" w:cs="Times New Roman"/>
                <w:sz w:val="24"/>
                <w:szCs w:val="24"/>
              </w:rPr>
            </w:pPr>
            <w:bookmarkStart w:id="6" w:name="OLE_LINK5"/>
            <w:r w:rsidRPr="00086F82">
              <w:rPr>
                <w:rFonts w:ascii="Times New Roman" w:hAnsi="Times New Roman" w:cs="Times New Roman"/>
                <w:sz w:val="24"/>
                <w:szCs w:val="24"/>
              </w:rPr>
              <w:t>Novitzky, N.(2008)</w:t>
            </w:r>
            <w:bookmarkEnd w:id="6"/>
            <w:r w:rsidR="00001F00">
              <w:rPr>
                <w:rFonts w:ascii="Times New Roman" w:hAnsi="Times New Roman" w:cs="Times New Roman"/>
                <w:sz w:val="24"/>
                <w:szCs w:val="24"/>
              </w:rPr>
              <w:fldChar w:fldCharType="begin">
                <w:fldData xml:space="preserve">PEVuZE5vdGU+PENpdGU+PEF1dGhvcj5Ob3ZpdHpreTwvQXV0aG9yPjxZZWFyPjIwMDg8L1llYXI+
PFJlY051bT4xMTY8L1JlY051bT48RGlzcGxheVRleHQ+PHN0eWxlIGZhY2U9InN1cGVyc2NyaXB0
Ij4yPC9zdHlsZT48L0Rpc3BsYXlUZXh0PjxyZWNvcmQ+PHJlYy1udW1iZXI+MTE2PC9yZWMtbnVt
YmVyPjxmb3JlaWduLWtleXM+PGtleSBhcHA9IkVOIiBkYi1pZD0iZnA5ZTkwc2RyenBzYWZlc3B0
dHhleHh5MjIyMGV4MGF4dHQ1IiB0aW1lc3RhbXA9IjE0OTQ4MzA5MjAiPjExNjwva2V5PjwvZm9y
ZWlnbi1rZXlzPjxyZWYtdHlwZSBuYW1lPSJKb3VybmFsIEFydGljbGUiPjE3PC9yZWYtdHlwZT48
Y29udHJpYnV0b3JzPjxhdXRob3JzPjxhdXRob3I+Tm92aXR6a3ksIE4uPC9hdXRob3I+PGF1dGhv
cj5UaG9tYXMsIFYuPC9hdXRob3I+PGF1dGhvcj5kdSBUb2l0LCBDLjwvYXV0aG9yPjwvYXV0aG9y
cz48L2NvbnRyaWJ1dG9ycz48YXV0aC1hZGRyZXNzPkdyb290ZSBTY2h1dXIgSG9zcGl0YWwsIE9i
c2VydmF0b3J5LCBVbml2ZXJzaXR5IG9mIENhcGUgVG93biBMZXVrYWVtaWEgQ2VudHJlIGFuZCBE
ZXBhcnRtZW50IG9mIEhhZW1hdG9sb2d5LCBDYXBlIFRvd24sIFNvdXRoIEFmcmljYS4gTmljb2xh
cy5Ob3ZpdHpreUB1Y3QuYWMuemE8L2F1dGgtYWRkcmVzcz48dGl0bGVzPjx0aXRsZT5QcmV2ZW50
aW9uIG9mIGdyYWZ0IHZzLiBob3N0IGRpc2Vhc2Ugd2l0aCBhbGVtdHV6dW1hYiAmYXBvcztpbiB0
aGUgYmFnJmFwb3M7IGRlY3JlYXNlcyBlYXJseSB0b3hpY2l0eSBvZiBzdGVtIGNlbGwgdHJhbnNw
bGFudGF0aW9uIGFuZCBpbiBtdWx0aXBsZSBteWVsb21hIGlzIGFzc29jaWF0ZWQgd2l0aCBpbXBy
b3ZlZCBsb25nLXRlcm0gb3V0Y29tZTwvdGl0bGU+PHNlY29uZGFyeS10aXRsZT5DeXRvdGhlcmFw
eTwvc2Vjb25kYXJ5LXRpdGxlPjxhbHQtdGl0bGU+Q3l0b3RoZXJhcHk8L2FsdC10aXRsZT48L3Rp
dGxlcz48cGVyaW9kaWNhbD48ZnVsbC10aXRsZT5DeXRvdGhlcmFweTwvZnVsbC10aXRsZT48YWJi
ci0xPkN5dG90aGVyYXB5PC9hYmJyLTE+PC9wZXJpb2RpY2FsPjxhbHQtcGVyaW9kaWNhbD48ZnVs
bC10aXRsZT5DeXRvdGhlcmFweTwvZnVsbC10aXRsZT48YWJici0xPkN5dG90aGVyYXB5PC9hYmJy
LTE+PC9hbHQtcGVyaW9kaWNhbD48cGFnZXM+NDUtNTM8L3BhZ2VzPjx2b2x1bWU+MTA8L3ZvbHVt
ZT48bnVtYmVyPjE8L251bWJlcj48ZWRpdGlvbj4yMDA4LzAxLzE5PC9lZGl0aW9uPjxrZXl3b3Jk
cz48a2V5d29yZD5BZHVsdDwva2V5d29yZD48a2V5d29yZD5BbnRpYm9kaWVzLCBNb25vY2xvbmFs
L2ltbXVub2xvZ3kvKnRoZXJhcGV1dGljIHVzZTwva2V5d29yZD48a2V5d29yZD5BbnRpYm9kaWVz
LCBNb25vY2xvbmFsLCBIdW1hbml6ZWQ8L2tleXdvcmQ+PGtleXdvcmQ+QW50aWJvZGllcywgTmVv
cGxhc20vaW1tdW5vbG9neS8qdGhlcmFwZXV0aWMgdXNlPC9rZXl3b3JkPjxrZXl3b3JkPkFudGln
ZW5zLCBDRC9pbW11bm9sb2d5PC9rZXl3b3JkPjxrZXl3b3JkPkFudGlnZW5zLCBOZW9wbGFzbS9p
bW11bm9sb2d5PC9rZXl3b3JkPjxrZXl3b3JkPkRpc2Vhc2UtRnJlZSBTdXJ2aXZhbDwva2V5d29y
ZD48a2V5d29yZD5HbHljb3Byb3RlaW5zL2ltbXVub2xvZ3k8L2tleXdvcmQ+PGtleXdvcmQ+R3Jh
ZnQgU3Vydml2YWw8L2tleXdvcmQ+PGtleXdvcmQ+R3JhZnQgdnMgSG9zdCBEaXNlYXNlL2V0aW9s
b2d5L2ltbXVub2xvZ3kvKnByZXZlbnRpb24gJmFtcDsgY29udHJvbDwva2V5d29yZD48a2V5d29y
ZD5IdW1hbnM8L2tleXdvcmQ+PGtleXdvcmQ+THltcGhvY3l0ZSBEZXBsZXRpb248L2tleXdvcmQ+
PGtleXdvcmQ+TWlkZGxlIEFnZWQ8L2tleXdvcmQ+PGtleXdvcmQ+TXVsdGlwbGUgTXllbG9tYS9p
bW11bm9sb2d5Lyp0aGVyYXB5PC9rZXl3b3JkPjxrZXl3b3JkPlN0ZW0gQ2VsbCBUcmFuc3BsYW50
YXRpb24vYWR2ZXJzZSBlZmZlY3RzLyptZXRob2RzPC9rZXl3b3JkPjxrZXl3b3JkPlRyYW5zcGxh
bnRhdGlvbiBDb25kaXRpb25pbmc8L2tleXdvcmQ+PGtleXdvcmQ+VHJhbnNwbGFudGF0aW9uLCBI
b21vbG9nb3VzPC9rZXl3b3JkPjxrZXl3b3JkPlRyZWF0bWVudCBPdXRjb21lPC9rZXl3b3JkPjwv
a2V5d29yZHM+PGRhdGVzPjx5ZWFyPjIwMDg8L3llYXI+PC9kYXRlcz48aXNibj4xNDY1LTMyNDk8
L2lzYm4+PGFjY2Vzc2lvbi1udW0+MTgyMDI5NzQ8L2FjY2Vzc2lvbi1udW0+PHVybHM+PHJlbGF0
ZWQtdXJscz48dXJsPmh0dHA6Ly9hYy5lbHMtY2RuLmNvbS9TMTQ2NTMyNDkwODcwMTU2Ny8xLXMy
LjAtUzE0NjUzMjQ5MDg3MDE1NjctbWFpbi5wZGY/X3RpZD1jNjU0Yzc2Yy0zN2FlLTExZTctOWJm
ZS0wMDAwMGFhY2IzNjEmYW1wO2FjZG5hdD0xNDk0NjYxMTI1XzZjZTYzZmZkODE5OGFmMDFiMGMx
MjhlODcxMGZmZTQ4PC91cmw+PC9yZWxhdGVkLXVybHM+PC91cmxzPjxlbGVjdHJvbmljLXJlc291
cmNlLW51bT4xMC4xMDgwLzE0NjUzMjQwNzAxNzMyNzcxPC9lbGVjdHJvbmljLXJlc291cmNlLW51
bT48cmVtb3RlLWRhdGFiYXNlLXByb3ZpZGVyPk5MTTwvcmVtb3RlLWRhdGFiYXNlLXByb3ZpZGVy
PjxsYW5ndWFnZT5lbmc8L2xhbmd1YWdlPjwvcmVjb3JkPjwvQ2l0ZT48L0VuZE5vdGU+
</w:fldData>
              </w:fldChar>
            </w:r>
            <w:r w:rsidR="00001F00">
              <w:rPr>
                <w:rFonts w:ascii="Times New Roman" w:hAnsi="Times New Roman" w:cs="Times New Roman"/>
                <w:sz w:val="24"/>
                <w:szCs w:val="24"/>
              </w:rPr>
              <w:instrText xml:space="preserve"> ADDIN EN.CITE </w:instrText>
            </w:r>
            <w:r w:rsidR="00001F00">
              <w:rPr>
                <w:rFonts w:ascii="Times New Roman" w:hAnsi="Times New Roman" w:cs="Times New Roman"/>
                <w:sz w:val="24"/>
                <w:szCs w:val="24"/>
              </w:rPr>
              <w:fldChar w:fldCharType="begin">
                <w:fldData xml:space="preserve">PEVuZE5vdGU+PENpdGU+PEF1dGhvcj5Ob3ZpdHpreTwvQXV0aG9yPjxZZWFyPjIwMDg8L1llYXI+
PFJlY051bT4xMTY8L1JlY051bT48RGlzcGxheVRleHQ+PHN0eWxlIGZhY2U9InN1cGVyc2NyaXB0
Ij4yPC9zdHlsZT48L0Rpc3BsYXlUZXh0PjxyZWNvcmQ+PHJlYy1udW1iZXI+MTE2PC9yZWMtbnVt
YmVyPjxmb3JlaWduLWtleXM+PGtleSBhcHA9IkVOIiBkYi1pZD0iZnA5ZTkwc2RyenBzYWZlc3B0
dHhleHh5MjIyMGV4MGF4dHQ1IiB0aW1lc3RhbXA9IjE0OTQ4MzA5MjAiPjExNjwva2V5PjwvZm9y
ZWlnbi1rZXlzPjxyZWYtdHlwZSBuYW1lPSJKb3VybmFsIEFydGljbGUiPjE3PC9yZWYtdHlwZT48
Y29udHJpYnV0b3JzPjxhdXRob3JzPjxhdXRob3I+Tm92aXR6a3ksIE4uPC9hdXRob3I+PGF1dGhv
cj5UaG9tYXMsIFYuPC9hdXRob3I+PGF1dGhvcj5kdSBUb2l0LCBDLjwvYXV0aG9yPjwvYXV0aG9y
cz48L2NvbnRyaWJ1dG9ycz48YXV0aC1hZGRyZXNzPkdyb290ZSBTY2h1dXIgSG9zcGl0YWwsIE9i
c2VydmF0b3J5LCBVbml2ZXJzaXR5IG9mIENhcGUgVG93biBMZXVrYWVtaWEgQ2VudHJlIGFuZCBE
ZXBhcnRtZW50IG9mIEhhZW1hdG9sb2d5LCBDYXBlIFRvd24sIFNvdXRoIEFmcmljYS4gTmljb2xh
cy5Ob3ZpdHpreUB1Y3QuYWMuemE8L2F1dGgtYWRkcmVzcz48dGl0bGVzPjx0aXRsZT5QcmV2ZW50
aW9uIG9mIGdyYWZ0IHZzLiBob3N0IGRpc2Vhc2Ugd2l0aCBhbGVtdHV6dW1hYiAmYXBvcztpbiB0
aGUgYmFnJmFwb3M7IGRlY3JlYXNlcyBlYXJseSB0b3hpY2l0eSBvZiBzdGVtIGNlbGwgdHJhbnNw
bGFudGF0aW9uIGFuZCBpbiBtdWx0aXBsZSBteWVsb21hIGlzIGFzc29jaWF0ZWQgd2l0aCBpbXBy
b3ZlZCBsb25nLXRlcm0gb3V0Y29tZTwvdGl0bGU+PHNlY29uZGFyeS10aXRsZT5DeXRvdGhlcmFw
eTwvc2Vjb25kYXJ5LXRpdGxlPjxhbHQtdGl0bGU+Q3l0b3RoZXJhcHk8L2FsdC10aXRsZT48L3Rp
dGxlcz48cGVyaW9kaWNhbD48ZnVsbC10aXRsZT5DeXRvdGhlcmFweTwvZnVsbC10aXRsZT48YWJi
ci0xPkN5dG90aGVyYXB5PC9hYmJyLTE+PC9wZXJpb2RpY2FsPjxhbHQtcGVyaW9kaWNhbD48ZnVs
bC10aXRsZT5DeXRvdGhlcmFweTwvZnVsbC10aXRsZT48YWJici0xPkN5dG90aGVyYXB5PC9hYmJy
LTE+PC9hbHQtcGVyaW9kaWNhbD48cGFnZXM+NDUtNTM8L3BhZ2VzPjx2b2x1bWU+MTA8L3ZvbHVt
ZT48bnVtYmVyPjE8L251bWJlcj48ZWRpdGlvbj4yMDA4LzAxLzE5PC9lZGl0aW9uPjxrZXl3b3Jk
cz48a2V5d29yZD5BZHVsdDwva2V5d29yZD48a2V5d29yZD5BbnRpYm9kaWVzLCBNb25vY2xvbmFs
L2ltbXVub2xvZ3kvKnRoZXJhcGV1dGljIHVzZTwva2V5d29yZD48a2V5d29yZD5BbnRpYm9kaWVz
LCBNb25vY2xvbmFsLCBIdW1hbml6ZWQ8L2tleXdvcmQ+PGtleXdvcmQ+QW50aWJvZGllcywgTmVv
cGxhc20vaW1tdW5vbG9neS8qdGhlcmFwZXV0aWMgdXNlPC9rZXl3b3JkPjxrZXl3b3JkPkFudGln
ZW5zLCBDRC9pbW11bm9sb2d5PC9rZXl3b3JkPjxrZXl3b3JkPkFudGlnZW5zLCBOZW9wbGFzbS9p
bW11bm9sb2d5PC9rZXl3b3JkPjxrZXl3b3JkPkRpc2Vhc2UtRnJlZSBTdXJ2aXZhbDwva2V5d29y
ZD48a2V5d29yZD5HbHljb3Byb3RlaW5zL2ltbXVub2xvZ3k8L2tleXdvcmQ+PGtleXdvcmQ+R3Jh
ZnQgU3Vydml2YWw8L2tleXdvcmQ+PGtleXdvcmQ+R3JhZnQgdnMgSG9zdCBEaXNlYXNlL2V0aW9s
b2d5L2ltbXVub2xvZ3kvKnByZXZlbnRpb24gJmFtcDsgY29udHJvbDwva2V5d29yZD48a2V5d29y
ZD5IdW1hbnM8L2tleXdvcmQ+PGtleXdvcmQ+THltcGhvY3l0ZSBEZXBsZXRpb248L2tleXdvcmQ+
PGtleXdvcmQ+TWlkZGxlIEFnZWQ8L2tleXdvcmQ+PGtleXdvcmQ+TXVsdGlwbGUgTXllbG9tYS9p
bW11bm9sb2d5Lyp0aGVyYXB5PC9rZXl3b3JkPjxrZXl3b3JkPlN0ZW0gQ2VsbCBUcmFuc3BsYW50
YXRpb24vYWR2ZXJzZSBlZmZlY3RzLyptZXRob2RzPC9rZXl3b3JkPjxrZXl3b3JkPlRyYW5zcGxh
bnRhdGlvbiBDb25kaXRpb25pbmc8L2tleXdvcmQ+PGtleXdvcmQ+VHJhbnNwbGFudGF0aW9uLCBI
b21vbG9nb3VzPC9rZXl3b3JkPjxrZXl3b3JkPlRyZWF0bWVudCBPdXRjb21lPC9rZXl3b3JkPjwv
a2V5d29yZHM+PGRhdGVzPjx5ZWFyPjIwMDg8L3llYXI+PC9kYXRlcz48aXNibj4xNDY1LTMyNDk8
L2lzYm4+PGFjY2Vzc2lvbi1udW0+MTgyMDI5NzQ8L2FjY2Vzc2lvbi1udW0+PHVybHM+PHJlbGF0
ZWQtdXJscz48dXJsPmh0dHA6Ly9hYy5lbHMtY2RuLmNvbS9TMTQ2NTMyNDkwODcwMTU2Ny8xLXMy
LjAtUzE0NjUzMjQ5MDg3MDE1NjctbWFpbi5wZGY/X3RpZD1jNjU0Yzc2Yy0zN2FlLTExZTctOWJm
ZS0wMDAwMGFhY2IzNjEmYW1wO2FjZG5hdD0xNDk0NjYxMTI1XzZjZTYzZmZkODE5OGFmMDFiMGMx
MjhlODcxMGZmZTQ4PC91cmw+PC9yZWxhdGVkLXVybHM+PC91cmxzPjxlbGVjdHJvbmljLXJlc291
cmNlLW51bT4xMC4xMDgwLzE0NjUzMjQwNzAxNzMyNzcxPC9lbGVjdHJvbmljLXJlc291cmNlLW51
bT48cmVtb3RlLWRhdGFiYXNlLXByb3ZpZGVyPk5MTTwvcmVtb3RlLWRhdGFiYXNlLXByb3ZpZGVy
PjxsYW5ndWFnZT5lbmc8L2xhbmd1YWdlPjwvcmVjb3JkPjwvQ2l0ZT48L0VuZE5vdGU+
</w:fldData>
              </w:fldChar>
            </w:r>
            <w:r w:rsidR="00001F00">
              <w:rPr>
                <w:rFonts w:ascii="Times New Roman" w:hAnsi="Times New Roman" w:cs="Times New Roman"/>
                <w:sz w:val="24"/>
                <w:szCs w:val="24"/>
              </w:rPr>
              <w:instrText xml:space="preserve"> ADDIN EN.CITE.DATA </w:instrText>
            </w:r>
            <w:r w:rsidR="00001F00">
              <w:rPr>
                <w:rFonts w:ascii="Times New Roman" w:hAnsi="Times New Roman" w:cs="Times New Roman"/>
                <w:sz w:val="24"/>
                <w:szCs w:val="24"/>
              </w:rPr>
            </w:r>
            <w:r w:rsidR="00001F00">
              <w:rPr>
                <w:rFonts w:ascii="Times New Roman" w:hAnsi="Times New Roman" w:cs="Times New Roman"/>
                <w:sz w:val="24"/>
                <w:szCs w:val="24"/>
              </w:rPr>
              <w:fldChar w:fldCharType="end"/>
            </w:r>
            <w:r w:rsidR="00001F00">
              <w:rPr>
                <w:rFonts w:ascii="Times New Roman" w:hAnsi="Times New Roman" w:cs="Times New Roman"/>
                <w:sz w:val="24"/>
                <w:szCs w:val="24"/>
              </w:rPr>
            </w:r>
            <w:r w:rsidR="00001F00">
              <w:rPr>
                <w:rFonts w:ascii="Times New Roman" w:hAnsi="Times New Roman" w:cs="Times New Roman"/>
                <w:sz w:val="24"/>
                <w:szCs w:val="24"/>
              </w:rPr>
              <w:fldChar w:fldCharType="separate"/>
            </w:r>
            <w:r w:rsidR="00001F00" w:rsidRPr="00001F00">
              <w:rPr>
                <w:rFonts w:ascii="Times New Roman" w:hAnsi="Times New Roman" w:cs="Times New Roman"/>
                <w:noProof/>
                <w:sz w:val="24"/>
                <w:szCs w:val="24"/>
                <w:vertAlign w:val="superscript"/>
              </w:rPr>
              <w:t>2</w:t>
            </w:r>
            <w:r w:rsidR="00001F00">
              <w:rPr>
                <w:rFonts w:ascii="Times New Roman" w:hAnsi="Times New Roman" w:cs="Times New Roman"/>
                <w:sz w:val="24"/>
                <w:szCs w:val="24"/>
              </w:rPr>
              <w:fldChar w:fldCharType="end"/>
            </w:r>
          </w:p>
        </w:tc>
        <w:tc>
          <w:tcPr>
            <w:tcW w:w="458" w:type="pct"/>
          </w:tcPr>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22</w:t>
            </w:r>
          </w:p>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15" w:type="pct"/>
          </w:tcPr>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12(3years)</w:t>
            </w:r>
          </w:p>
        </w:tc>
        <w:tc>
          <w:tcPr>
            <w:tcW w:w="685" w:type="pct"/>
          </w:tcPr>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hint="eastAsia"/>
              </w:rPr>
              <w:t>11</w:t>
            </w:r>
            <w:r w:rsidRPr="00086F82">
              <w:rPr>
                <w:rFonts w:ascii="Times New Roman" w:hAnsi="Times New Roman" w:cs="Times New Roman"/>
              </w:rPr>
              <w:t>(3years)</w:t>
            </w:r>
          </w:p>
        </w:tc>
        <w:tc>
          <w:tcPr>
            <w:tcW w:w="696" w:type="pct"/>
          </w:tcPr>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2(100</w:t>
            </w:r>
            <w:r w:rsidRPr="00086F82">
              <w:rPr>
                <w:rFonts w:ascii="Times New Roman" w:hAnsi="Times New Roman" w:cs="Times New Roman" w:hint="eastAsia"/>
              </w:rPr>
              <w:t>day</w:t>
            </w:r>
            <w:r w:rsidRPr="00086F82">
              <w:rPr>
                <w:rFonts w:ascii="Times New Roman" w:hAnsi="Times New Roman" w:cs="Times New Roman"/>
              </w:rPr>
              <w:t>s)</w:t>
            </w:r>
          </w:p>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4(1years)</w:t>
            </w:r>
          </w:p>
        </w:tc>
        <w:tc>
          <w:tcPr>
            <w:tcW w:w="788" w:type="pct"/>
          </w:tcPr>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2</w:t>
            </w:r>
          </w:p>
          <w:p w:rsidR="00DE1EAA" w:rsidRPr="00086F8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lim. cGVHD:2</w:t>
            </w:r>
          </w:p>
        </w:tc>
        <w:tc>
          <w:tcPr>
            <w:tcW w:w="468" w:type="pct"/>
          </w:tcPr>
          <w:p w:rsidR="00DE1EAA" w:rsidRPr="00CA5EAA"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5EAA">
              <w:rPr>
                <w:rFonts w:ascii="Times New Roman" w:hAnsi="Times New Roman" w:cs="Times New Roman" w:hint="eastAsia"/>
              </w:rPr>
              <w:t>1</w:t>
            </w:r>
            <w:r w:rsidRPr="00CA5EAA">
              <w:rPr>
                <w:rFonts w:ascii="Times New Roman" w:hAnsi="Times New Roman" w:cs="Times New Roman"/>
              </w:rPr>
              <w:t>0</w:t>
            </w:r>
          </w:p>
        </w:tc>
        <w:tc>
          <w:tcPr>
            <w:tcW w:w="894"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F11C3">
              <w:rPr>
                <w:rFonts w:ascii="Times New Roman" w:hAnsi="Times New Roman" w:cs="Times New Roman" w:hint="eastAsia"/>
              </w:rPr>
              <w:t>8</w:t>
            </w:r>
          </w:p>
          <w:p w:rsidR="00152DDF" w:rsidRPr="004F11C3" w:rsidRDefault="00152DDF"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4F11C3">
              <w:rPr>
                <w:rFonts w:ascii="等线" w:eastAsia="等线" w:hAnsi="等线" w:cs="Times New Roman"/>
                <w:color w:val="000000"/>
                <w:sz w:val="18"/>
                <w:szCs w:val="18"/>
              </w:rPr>
              <w:t>Relapse3,TRM4,unkown1</w:t>
            </w:r>
          </w:p>
        </w:tc>
      </w:tr>
      <w:tr w:rsidR="00001F00" w:rsidTr="000562DB">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497" w:type="pct"/>
          </w:tcPr>
          <w:p w:rsidR="00DE1EAA" w:rsidRPr="00086F82" w:rsidRDefault="00DE1EAA" w:rsidP="00973C92">
            <w:pPr>
              <w:rPr>
                <w:rFonts w:ascii="Times New Roman" w:hAnsi="Times New Roman" w:cs="Times New Roman"/>
                <w:sz w:val="24"/>
                <w:szCs w:val="24"/>
              </w:rPr>
            </w:pPr>
            <w:r w:rsidRPr="00086F82">
              <w:rPr>
                <w:rFonts w:ascii="Times New Roman" w:hAnsi="Times New Roman" w:cs="Times New Roman"/>
                <w:sz w:val="24"/>
                <w:szCs w:val="24"/>
              </w:rPr>
              <w:t>Ringden, O.(2012)</w:t>
            </w:r>
            <w:r w:rsidR="00001F00">
              <w:rPr>
                <w:rFonts w:ascii="Times New Roman" w:hAnsi="Times New Roman" w:cs="Times New Roman"/>
                <w:sz w:val="24"/>
                <w:szCs w:val="24"/>
              </w:rPr>
              <w:fldChar w:fldCharType="begin">
                <w:fldData xml:space="preserve">PEVuZE5vdGU+PENpdGU+PEF1dGhvcj5SaW5nZGVuPC9BdXRob3I+PFllYXI+MjAxMjwvWWVhcj48
UmVjTnVtPjEwNjwvUmVjTnVtPjxEaXNwbGF5VGV4dD48c3R5bGUgZmFjZT0ic3VwZXJzY3JpcHQi
PjM8L3N0eWxlPjwvRGlzcGxheVRleHQ+PHJlY29yZD48cmVjLW51bWJlcj4xMDY8L3JlYy1udW1i
ZXI+PGZvcmVpZ24ta2V5cz48a2V5IGFwcD0iRU4iIGRiLWlkPSJmcDllOTBzZHJ6cHNhZmVzcHR0
eGV4eHkyMjIwZXgwYXh0dDUiIHRpbWVzdGFtcD0iMTQ5NDgzMDkyMCI+MTA2PC9rZXk+PC9mb3Jl
aWduLWtleXM+PHJlZi10eXBlIG5hbWU9IkpvdXJuYWwgQXJ0aWNsZSI+MTc8L3JlZi10eXBlPjxj
b250cmlidXRvcnM+PGF1dGhvcnM+PGF1dGhvcj5SaW5nZGVuLCBPLjwvYXV0aG9yPjxhdXRob3I+
U2hyZXN0aGEsIFMuPC9hdXRob3I+PGF1dGhvcj5kYSBTaWx2YSwgRy4gVC48L2F1dGhvcj48YXV0
aG9yPlpoYW5nLCBNLiBKLjwvYXV0aG9yPjxhdXRob3I+RGlzcGVuemllcmksIEEuPC9hdXRob3I+
PGF1dGhvcj5SZW1iZXJnZXIsIE0uPC9hdXRob3I+PGF1dGhvcj5LYW1ibGUsIFIuPC9hdXRob3I+
PGF1dGhvcj5GcmV5dGVzLCBDLiBPLjwvYXV0aG9yPjxhdXRob3I+R2FsZSwgUi4gUC48L2F1dGhv
cj48YXV0aG9yPkdpYnNvbiwgSi48L2F1dGhvcj48YXV0aG9yPkd1cHRhLCBWLjwvYXV0aG9yPjxh
dXRob3I+SG9sbWJlcmcsIEwuPC9hdXRob3I+PGF1dGhvcj5MYXphcnVzLCBILjwvYXV0aG9yPjxh
dXRob3I+TWNDYXJ0aHksIFAuPC9hdXRob3I+PGF1dGhvcj5NZWVoYW4sIEsuPC9hdXRob3I+PGF1
dGhvcj5TY2hvdXRlbiwgSC48L2F1dGhvcj48YXV0aG9yPk1pbG9uZSwgRy4gQS48L2F1dGhvcj48
YXV0aG9yPkxvbmlhbCwgUy48L2F1dGhvcj48YXV0aG9yPkhhcmksIFAuIE4uPC9hdXRob3I+PC9h
dXRob3JzPjwvY29udHJpYnV0b3JzPjxhdXRoLWFkZHJlc3M+RGVwYXJ0bWVudCBvZiBDbGluaWNh
bCBJbW11bm9sb2d5LCBLYXJvbGluc2thIFVuaXZlcnNpdHkgSG9zcGl0YWwsIFN0b2NraG9sbSwg
U3dlZGVuLjwvYXV0aC1hZGRyZXNzPjx0aXRsZXM+PHRpdGxlPkVmZmVjdCBvZiBhY3V0ZSBhbmQg
Y2hyb25pYyBHVkhEIG9uIHJlbGFwc2UgYW5kIHN1cnZpdmFsIGFmdGVyIHJlZHVjZWQtaW50ZW5z
aXR5IGNvbmRpdGlvbmluZyBhbGxvZ2VuZWljIHRyYW5zcGxhbnRhdGlvbiBmb3IgbXllbG9tYTwv
dGl0bGU+PHNlY29uZGFyeS10aXRsZT5Cb25lIE1hcnJvdyBUcmFuc3BsYW50PC9zZWNvbmRhcnkt
dGl0bGU+PGFsdC10aXRsZT5Cb25lIG1hcnJvdyB0cmFuc3BsYW50YXRpb248L2FsdC10aXRsZT48
L3RpdGxlcz48cGVyaW9kaWNhbD48ZnVsbC10aXRsZT5Cb25lIE1hcnJvdyBUcmFuc3BsYW50PC9m
dWxsLXRpdGxlPjxhYmJyLTE+Qm9uZSBtYXJyb3cgdHJhbnNwbGFudGF0aW9uPC9hYmJyLTE+PC9w
ZXJpb2RpY2FsPjxhbHQtcGVyaW9kaWNhbD48ZnVsbC10aXRsZT5Cb25lIE1hcnJvdyBUcmFuc3Bs
YW50YXRpb248L2Z1bGwtdGl0bGU+PC9hbHQtcGVyaW9kaWNhbD48cGFnZXM+ODMxLTc8L3BhZ2Vz
Pjx2b2x1bWU+NDc8L3ZvbHVtZT48bnVtYmVyPjY8L251bWJlcj48ZWRpdGlvbj4yMDExLzA5LzI5
PC9lZGl0aW9uPjxrZXl3b3Jkcz48a2V5d29yZD5BY3V0ZSBEaXNlYXNlPC9rZXl3b3JkPjxrZXl3
b3JkPkFkdWx0PC9rZXl3b3JkPjxrZXl3b3JkPkFnZWQ8L2tleXdvcmQ+PGtleXdvcmQ+Q2hyb25p
YyBEaXNlYXNlPC9rZXl3b3JkPjxrZXl3b3JkPkRpc2Vhc2UtRnJlZSBTdXJ2aXZhbDwva2V5d29y
ZD48a2V5d29yZD5GZW1hbGU8L2tleXdvcmQ+PGtleXdvcmQ+R3JhZnQgdnMgSG9zdCBEaXNlYXNl
Lyptb3J0YWxpdHkvdGhlcmFweTwva2V5d29yZD48a2V5d29yZD5HcmFmdCB2cyBUdW1vciBFZmZl
Y3Q8L2tleXdvcmQ+PGtleXdvcmQ+KkhlbWF0b3BvaWV0aWMgU3RlbSBDZWxsIFRyYW5zcGxhbnRh
dGlvbjwva2V5d29yZD48a2V5d29yZD5IdW1hbnM8L2tleXdvcmQ+PGtleXdvcmQ+TWFsZTwva2V5
d29yZD48a2V5d29yZD5NaWRkbGUgQWdlZDwva2V5d29yZD48a2V5d29yZD5NdWx0aXBsZSBNeWVs
b21hLyptb3J0YWxpdHkvKnRoZXJhcHk8L2tleXdvcmQ+PGtleXdvcmQ+UmV0cm9zcGVjdGl2ZSBT
dHVkaWVzPC9rZXl3b3JkPjxrZXl3b3JkPlJpc2sgRmFjdG9yczwva2V5d29yZD48a2V5d29yZD5T
dXJ2aXZhbCBSYXRlPC9rZXl3b3JkPjxrZXl3b3JkPipUcmFuc3BsYW50YXRpb24gQ29uZGl0aW9u
aW5nPC9rZXl3b3JkPjxrZXl3b3JkPlRyYW5zcGxhbnRhdGlvbiwgSG9tb2xvZ291czwva2V5d29y
ZD48L2tleXdvcmRzPjxkYXRlcz48eWVhcj4yMDEyPC95ZWFyPjxwdWItZGF0ZXM+PGRhdGU+SnVu
PC9kYXRlPjwvcHViLWRhdGVzPjwvZGF0ZXM+PGlzYm4+MDI2OC0zMzY5PC9pc2JuPjxhY2Nlc3Np
b24tbnVtPjIxOTQ2MzgxPC9hY2Nlc3Npb24tbnVtPjx1cmxzPjxyZWxhdGVkLXVybHM+PHVybD5o
dHRwOi8vd3d3Lm5hdHVyZS5jb20vYm10L2pvdXJuYWwvdjQ3L242L3BkZi9ibXQyMDExMTkyYS5w
ZGY8L3VybD48L3JlbGF0ZWQtdXJscz48L3VybHM+PGN1c3RvbTI+UE1DMzM2OTExMjwvY3VzdG9t
Mj48Y3VzdG9tNj5OSUhNUzMxNjc2MDwvY3VzdG9tNj48ZWxlY3Ryb25pYy1yZXNvdXJjZS1udW0+
MTAuMTAzOC9ibXQuMjAxMS4xOTI8L2VsZWN0cm9uaWMtcmVzb3VyY2UtbnVtPjxyZW1vdGUtZGF0
YWJhc2UtcHJvdmlkZXI+TkxNPC9yZW1vdGUtZGF0YWJhc2UtcHJvdmlkZXI+PGxhbmd1YWdlPmVu
ZzwvbGFuZ3VhZ2U+PC9yZWNvcmQ+PC9DaXRlPjwvRW5kTm90ZT5=
</w:fldData>
              </w:fldChar>
            </w:r>
            <w:r w:rsidR="00001F00">
              <w:rPr>
                <w:rFonts w:ascii="Times New Roman" w:hAnsi="Times New Roman" w:cs="Times New Roman"/>
                <w:sz w:val="24"/>
                <w:szCs w:val="24"/>
              </w:rPr>
              <w:instrText xml:space="preserve"> ADDIN EN.CITE </w:instrText>
            </w:r>
            <w:r w:rsidR="00001F00">
              <w:rPr>
                <w:rFonts w:ascii="Times New Roman" w:hAnsi="Times New Roman" w:cs="Times New Roman"/>
                <w:sz w:val="24"/>
                <w:szCs w:val="24"/>
              </w:rPr>
              <w:fldChar w:fldCharType="begin">
                <w:fldData xml:space="preserve">PEVuZE5vdGU+PENpdGU+PEF1dGhvcj5SaW5nZGVuPC9BdXRob3I+PFllYXI+MjAxMjwvWWVhcj48
UmVjTnVtPjEwNjwvUmVjTnVtPjxEaXNwbGF5VGV4dD48c3R5bGUgZmFjZT0ic3VwZXJzY3JpcHQi
PjM8L3N0eWxlPjwvRGlzcGxheVRleHQ+PHJlY29yZD48cmVjLW51bWJlcj4xMDY8L3JlYy1udW1i
ZXI+PGZvcmVpZ24ta2V5cz48a2V5IGFwcD0iRU4iIGRiLWlkPSJmcDllOTBzZHJ6cHNhZmVzcHR0
eGV4eHkyMjIwZXgwYXh0dDUiIHRpbWVzdGFtcD0iMTQ5NDgzMDkyMCI+MTA2PC9rZXk+PC9mb3Jl
aWduLWtleXM+PHJlZi10eXBlIG5hbWU9IkpvdXJuYWwgQXJ0aWNsZSI+MTc8L3JlZi10eXBlPjxj
b250cmlidXRvcnM+PGF1dGhvcnM+PGF1dGhvcj5SaW5nZGVuLCBPLjwvYXV0aG9yPjxhdXRob3I+
U2hyZXN0aGEsIFMuPC9hdXRob3I+PGF1dGhvcj5kYSBTaWx2YSwgRy4gVC48L2F1dGhvcj48YXV0
aG9yPlpoYW5nLCBNLiBKLjwvYXV0aG9yPjxhdXRob3I+RGlzcGVuemllcmksIEEuPC9hdXRob3I+
PGF1dGhvcj5SZW1iZXJnZXIsIE0uPC9hdXRob3I+PGF1dGhvcj5LYW1ibGUsIFIuPC9hdXRob3I+
PGF1dGhvcj5GcmV5dGVzLCBDLiBPLjwvYXV0aG9yPjxhdXRob3I+R2FsZSwgUi4gUC48L2F1dGhv
cj48YXV0aG9yPkdpYnNvbiwgSi48L2F1dGhvcj48YXV0aG9yPkd1cHRhLCBWLjwvYXV0aG9yPjxh
dXRob3I+SG9sbWJlcmcsIEwuPC9hdXRob3I+PGF1dGhvcj5MYXphcnVzLCBILjwvYXV0aG9yPjxh
dXRob3I+TWNDYXJ0aHksIFAuPC9hdXRob3I+PGF1dGhvcj5NZWVoYW4sIEsuPC9hdXRob3I+PGF1
dGhvcj5TY2hvdXRlbiwgSC48L2F1dGhvcj48YXV0aG9yPk1pbG9uZSwgRy4gQS48L2F1dGhvcj48
YXV0aG9yPkxvbmlhbCwgUy48L2F1dGhvcj48YXV0aG9yPkhhcmksIFAuIE4uPC9hdXRob3I+PC9h
dXRob3JzPjwvY29udHJpYnV0b3JzPjxhdXRoLWFkZHJlc3M+RGVwYXJ0bWVudCBvZiBDbGluaWNh
bCBJbW11bm9sb2d5LCBLYXJvbGluc2thIFVuaXZlcnNpdHkgSG9zcGl0YWwsIFN0b2NraG9sbSwg
U3dlZGVuLjwvYXV0aC1hZGRyZXNzPjx0aXRsZXM+PHRpdGxlPkVmZmVjdCBvZiBhY3V0ZSBhbmQg
Y2hyb25pYyBHVkhEIG9uIHJlbGFwc2UgYW5kIHN1cnZpdmFsIGFmdGVyIHJlZHVjZWQtaW50ZW5z
aXR5IGNvbmRpdGlvbmluZyBhbGxvZ2VuZWljIHRyYW5zcGxhbnRhdGlvbiBmb3IgbXllbG9tYTwv
dGl0bGU+PHNlY29uZGFyeS10aXRsZT5Cb25lIE1hcnJvdyBUcmFuc3BsYW50PC9zZWNvbmRhcnkt
dGl0bGU+PGFsdC10aXRsZT5Cb25lIG1hcnJvdyB0cmFuc3BsYW50YXRpb248L2FsdC10aXRsZT48
L3RpdGxlcz48cGVyaW9kaWNhbD48ZnVsbC10aXRsZT5Cb25lIE1hcnJvdyBUcmFuc3BsYW50PC9m
dWxsLXRpdGxlPjxhYmJyLTE+Qm9uZSBtYXJyb3cgdHJhbnNwbGFudGF0aW9uPC9hYmJyLTE+PC9w
ZXJpb2RpY2FsPjxhbHQtcGVyaW9kaWNhbD48ZnVsbC10aXRsZT5Cb25lIE1hcnJvdyBUcmFuc3Bs
YW50YXRpb248L2Z1bGwtdGl0bGU+PC9hbHQtcGVyaW9kaWNhbD48cGFnZXM+ODMxLTc8L3BhZ2Vz
Pjx2b2x1bWU+NDc8L3ZvbHVtZT48bnVtYmVyPjY8L251bWJlcj48ZWRpdGlvbj4yMDExLzA5LzI5
PC9lZGl0aW9uPjxrZXl3b3Jkcz48a2V5d29yZD5BY3V0ZSBEaXNlYXNlPC9rZXl3b3JkPjxrZXl3
b3JkPkFkdWx0PC9rZXl3b3JkPjxrZXl3b3JkPkFnZWQ8L2tleXdvcmQ+PGtleXdvcmQ+Q2hyb25p
YyBEaXNlYXNlPC9rZXl3b3JkPjxrZXl3b3JkPkRpc2Vhc2UtRnJlZSBTdXJ2aXZhbDwva2V5d29y
ZD48a2V5d29yZD5GZW1hbGU8L2tleXdvcmQ+PGtleXdvcmQ+R3JhZnQgdnMgSG9zdCBEaXNlYXNl
Lyptb3J0YWxpdHkvdGhlcmFweTwva2V5d29yZD48a2V5d29yZD5HcmFmdCB2cyBUdW1vciBFZmZl
Y3Q8L2tleXdvcmQ+PGtleXdvcmQ+KkhlbWF0b3BvaWV0aWMgU3RlbSBDZWxsIFRyYW5zcGxhbnRh
dGlvbjwva2V5d29yZD48a2V5d29yZD5IdW1hbnM8L2tleXdvcmQ+PGtleXdvcmQ+TWFsZTwva2V5
d29yZD48a2V5d29yZD5NaWRkbGUgQWdlZDwva2V5d29yZD48a2V5d29yZD5NdWx0aXBsZSBNeWVs
b21hLyptb3J0YWxpdHkvKnRoZXJhcHk8L2tleXdvcmQ+PGtleXdvcmQ+UmV0cm9zcGVjdGl2ZSBT
dHVkaWVzPC9rZXl3b3JkPjxrZXl3b3JkPlJpc2sgRmFjdG9yczwva2V5d29yZD48a2V5d29yZD5T
dXJ2aXZhbCBSYXRlPC9rZXl3b3JkPjxrZXl3b3JkPipUcmFuc3BsYW50YXRpb24gQ29uZGl0aW9u
aW5nPC9rZXl3b3JkPjxrZXl3b3JkPlRyYW5zcGxhbnRhdGlvbiwgSG9tb2xvZ291czwva2V5d29y
ZD48L2tleXdvcmRzPjxkYXRlcz48eWVhcj4yMDEyPC95ZWFyPjxwdWItZGF0ZXM+PGRhdGU+SnVu
PC9kYXRlPjwvcHViLWRhdGVzPjwvZGF0ZXM+PGlzYm4+MDI2OC0zMzY5PC9pc2JuPjxhY2Nlc3Np
b24tbnVtPjIxOTQ2MzgxPC9hY2Nlc3Npb24tbnVtPjx1cmxzPjxyZWxhdGVkLXVybHM+PHVybD5o
dHRwOi8vd3d3Lm5hdHVyZS5jb20vYm10L2pvdXJuYWwvdjQ3L242L3BkZi9ibXQyMDExMTkyYS5w
ZGY8L3VybD48L3JlbGF0ZWQtdXJscz48L3VybHM+PGN1c3RvbTI+UE1DMzM2OTExMjwvY3VzdG9t
Mj48Y3VzdG9tNj5OSUhNUzMxNjc2MDwvY3VzdG9tNj48ZWxlY3Ryb25pYy1yZXNvdXJjZS1udW0+
MTAuMTAzOC9ibXQuMjAxMS4xOTI8L2VsZWN0cm9uaWMtcmVzb3VyY2UtbnVtPjxyZW1vdGUtZGF0
YWJhc2UtcHJvdmlkZXI+TkxNPC9yZW1vdGUtZGF0YWJhc2UtcHJvdmlkZXI+PGxhbmd1YWdlPmVu
ZzwvbGFuZ3VhZ2U+PC9yZWNvcmQ+PC9DaXRlPjwvRW5kTm90ZT5=
</w:fldData>
              </w:fldChar>
            </w:r>
            <w:r w:rsidR="00001F00">
              <w:rPr>
                <w:rFonts w:ascii="Times New Roman" w:hAnsi="Times New Roman" w:cs="Times New Roman"/>
                <w:sz w:val="24"/>
                <w:szCs w:val="24"/>
              </w:rPr>
              <w:instrText xml:space="preserve"> ADDIN EN.CITE.DATA </w:instrText>
            </w:r>
            <w:r w:rsidR="00001F00">
              <w:rPr>
                <w:rFonts w:ascii="Times New Roman" w:hAnsi="Times New Roman" w:cs="Times New Roman"/>
                <w:sz w:val="24"/>
                <w:szCs w:val="24"/>
              </w:rPr>
            </w:r>
            <w:r w:rsidR="00001F00">
              <w:rPr>
                <w:rFonts w:ascii="Times New Roman" w:hAnsi="Times New Roman" w:cs="Times New Roman"/>
                <w:sz w:val="24"/>
                <w:szCs w:val="24"/>
              </w:rPr>
              <w:fldChar w:fldCharType="end"/>
            </w:r>
            <w:r w:rsidR="00001F00">
              <w:rPr>
                <w:rFonts w:ascii="Times New Roman" w:hAnsi="Times New Roman" w:cs="Times New Roman"/>
                <w:sz w:val="24"/>
                <w:szCs w:val="24"/>
              </w:rPr>
            </w:r>
            <w:r w:rsidR="00001F00">
              <w:rPr>
                <w:rFonts w:ascii="Times New Roman" w:hAnsi="Times New Roman" w:cs="Times New Roman"/>
                <w:sz w:val="24"/>
                <w:szCs w:val="24"/>
              </w:rPr>
              <w:fldChar w:fldCharType="separate"/>
            </w:r>
            <w:r w:rsidR="00001F00" w:rsidRPr="00001F00">
              <w:rPr>
                <w:rFonts w:ascii="Times New Roman" w:hAnsi="Times New Roman" w:cs="Times New Roman"/>
                <w:noProof/>
                <w:sz w:val="24"/>
                <w:szCs w:val="24"/>
                <w:vertAlign w:val="superscript"/>
              </w:rPr>
              <w:t>3</w:t>
            </w:r>
            <w:r w:rsidR="00001F00">
              <w:rPr>
                <w:rFonts w:ascii="Times New Roman" w:hAnsi="Times New Roman" w:cs="Times New Roman"/>
                <w:sz w:val="24"/>
                <w:szCs w:val="24"/>
              </w:rPr>
              <w:fldChar w:fldCharType="end"/>
            </w:r>
          </w:p>
        </w:tc>
        <w:tc>
          <w:tcPr>
            <w:tcW w:w="458" w:type="pct"/>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177</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15" w:type="pct"/>
          </w:tcPr>
          <w:p w:rsidR="00DE1EAA" w:rsidRPr="004F11C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133(1years)</w:t>
            </w:r>
          </w:p>
          <w:p w:rsidR="00DE1EAA" w:rsidRPr="004F11C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67(5years)</w:t>
            </w:r>
          </w:p>
        </w:tc>
        <w:tc>
          <w:tcPr>
            <w:tcW w:w="685" w:type="pct"/>
          </w:tcPr>
          <w:p w:rsidR="00DE1EAA" w:rsidRPr="004F11C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113(1years)</w:t>
            </w:r>
          </w:p>
          <w:p w:rsidR="00DE1EAA" w:rsidRPr="004F11C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39(5years)</w:t>
            </w:r>
          </w:p>
        </w:tc>
        <w:tc>
          <w:tcPr>
            <w:tcW w:w="696" w:type="pct"/>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hint="eastAsia"/>
              </w:rPr>
              <w:t>27</w:t>
            </w:r>
            <w:r w:rsidRPr="00086F82">
              <w:rPr>
                <w:rFonts w:ascii="Times New Roman" w:hAnsi="Times New Roman" w:cs="Times New Roman"/>
              </w:rPr>
              <w:t>(1years)</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44(5years)</w:t>
            </w:r>
          </w:p>
        </w:tc>
        <w:tc>
          <w:tcPr>
            <w:tcW w:w="788" w:type="pct"/>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1-4)74</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aGVHD(2-4)53</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cGVHD(1years)80</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cGVHD(5years)104</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ext. cGVHD:104</w:t>
            </w:r>
          </w:p>
        </w:tc>
        <w:tc>
          <w:tcPr>
            <w:tcW w:w="468" w:type="pct"/>
          </w:tcPr>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hint="eastAsia"/>
              </w:rPr>
              <w:t>39</w:t>
            </w:r>
            <w:r w:rsidRPr="00086F82">
              <w:rPr>
                <w:rFonts w:ascii="Times New Roman" w:hAnsi="Times New Roman" w:cs="Times New Roman"/>
              </w:rPr>
              <w:t>(1years)</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6F82">
              <w:rPr>
                <w:rFonts w:ascii="Times New Roman" w:hAnsi="Times New Roman" w:cs="Times New Roman"/>
              </w:rPr>
              <w:t>92(5years)</w:t>
            </w:r>
          </w:p>
          <w:p w:rsidR="00DE1EAA" w:rsidRPr="00086F8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94" w:type="pct"/>
          </w:tcPr>
          <w:p w:rsidR="00DE1EAA" w:rsidRPr="004F11C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F11C3">
              <w:rPr>
                <w:rFonts w:ascii="Times New Roman" w:hAnsi="Times New Roman" w:cs="Times New Roman" w:hint="eastAsia"/>
              </w:rPr>
              <w:t>14</w:t>
            </w:r>
            <w:r w:rsidRPr="004F11C3">
              <w:rPr>
                <w:rFonts w:ascii="Times New Roman" w:hAnsi="Times New Roman" w:cs="Times New Roman"/>
              </w:rPr>
              <w:t>(100</w:t>
            </w:r>
            <w:r w:rsidRPr="004F11C3">
              <w:rPr>
                <w:rFonts w:ascii="Times New Roman" w:hAnsi="Times New Roman" w:cs="Times New Roman" w:hint="eastAsia"/>
              </w:rPr>
              <w:t>day</w:t>
            </w:r>
            <w:r w:rsidRPr="004F11C3">
              <w:rPr>
                <w:rFonts w:ascii="Times New Roman" w:hAnsi="Times New Roman" w:cs="Times New Roman"/>
              </w:rPr>
              <w:t>s)</w:t>
            </w:r>
          </w:p>
          <w:p w:rsidR="007B1A46" w:rsidRDefault="007B1A46" w:rsidP="00973C92">
            <w:pPr>
              <w:cnfStyle w:val="000000100000" w:firstRow="0" w:lastRow="0" w:firstColumn="0" w:lastColumn="0" w:oddVBand="0" w:evenVBand="0" w:oddHBand="1" w:evenHBand="0" w:firstRowFirstColumn="0" w:firstRowLastColumn="0" w:lastRowFirstColumn="0" w:lastRowLastColumn="0"/>
            </w:pPr>
            <w:r w:rsidRPr="004F11C3">
              <w:rPr>
                <w:rFonts w:ascii="等线" w:eastAsia="等线" w:hAnsi="等线" w:cs="Times New Roman"/>
                <w:color w:val="000000"/>
                <w:sz w:val="18"/>
                <w:szCs w:val="18"/>
              </w:rPr>
              <w:t>The most common cause of death was relapsed or</w:t>
            </w:r>
            <w:r w:rsidRPr="004F11C3">
              <w:rPr>
                <w:rFonts w:ascii="等线" w:eastAsia="等线" w:hAnsi="等线" w:cs="Times New Roman"/>
                <w:color w:val="000000"/>
                <w:sz w:val="18"/>
                <w:szCs w:val="18"/>
              </w:rPr>
              <w:br/>
              <w:t>progressive MM in 33% patients, followed by infections</w:t>
            </w:r>
            <w:r w:rsidR="00CB6F74">
              <w:rPr>
                <w:rFonts w:ascii="等线" w:eastAsia="等线" w:hAnsi="等线" w:cs="Times New Roman"/>
                <w:color w:val="000000"/>
                <w:sz w:val="18"/>
                <w:szCs w:val="18"/>
              </w:rPr>
              <w:t xml:space="preserve"> </w:t>
            </w:r>
            <w:r w:rsidRPr="004F11C3">
              <w:rPr>
                <w:rFonts w:ascii="等线" w:eastAsia="等线" w:hAnsi="等线" w:cs="Times New Roman"/>
                <w:color w:val="000000"/>
                <w:sz w:val="18"/>
                <w:szCs w:val="18"/>
              </w:rPr>
              <w:t>and organ failure.</w:t>
            </w:r>
          </w:p>
        </w:tc>
      </w:tr>
      <w:tr w:rsidR="00001F00" w:rsidTr="000562DB">
        <w:trPr>
          <w:trHeight w:val="419"/>
        </w:trPr>
        <w:tc>
          <w:tcPr>
            <w:cnfStyle w:val="001000000000" w:firstRow="0" w:lastRow="0" w:firstColumn="1" w:lastColumn="0" w:oddVBand="0" w:evenVBand="0" w:oddHBand="0" w:evenHBand="0" w:firstRowFirstColumn="0" w:firstRowLastColumn="0" w:lastRowFirstColumn="0" w:lastRowLastColumn="0"/>
            <w:tcW w:w="497" w:type="pct"/>
          </w:tcPr>
          <w:p w:rsidR="00DE1EAA" w:rsidRPr="00086F82" w:rsidRDefault="00D42042" w:rsidP="00973C92">
            <w:pPr>
              <w:rPr>
                <w:rFonts w:ascii="Times New Roman" w:hAnsi="Times New Roman" w:cs="Times New Roman"/>
                <w:sz w:val="24"/>
                <w:szCs w:val="24"/>
              </w:rPr>
            </w:pPr>
            <w:r w:rsidRPr="00086F82">
              <w:rPr>
                <w:rFonts w:ascii="Times New Roman" w:hAnsi="Times New Roman" w:cs="Times New Roman"/>
                <w:sz w:val="24"/>
                <w:szCs w:val="24"/>
              </w:rPr>
              <w:t>Sahebi, F.</w:t>
            </w:r>
            <w:r w:rsidR="00DE1EAA" w:rsidRPr="00086F82">
              <w:rPr>
                <w:rFonts w:ascii="Times New Roman" w:hAnsi="Times New Roman" w:cs="Times New Roman"/>
                <w:sz w:val="24"/>
                <w:szCs w:val="24"/>
              </w:rPr>
              <w:t>(2013)</w:t>
            </w:r>
            <w:r w:rsidR="00001F00">
              <w:rPr>
                <w:rFonts w:ascii="Times New Roman" w:hAnsi="Times New Roman" w:cs="Times New Roman"/>
                <w:sz w:val="24"/>
                <w:szCs w:val="24"/>
              </w:rPr>
              <w:fldChar w:fldCharType="begin">
                <w:fldData xml:space="preserve">PEVuZE5vdGU+PENpdGU+PEF1dGhvcj5TYWhlYmk8L0F1dGhvcj48WWVhcj4yMDEzPC9ZZWFyPjxS
ZWNOdW0+OTM8L1JlY051bT48RGlzcGxheVRleHQ+PHN0eWxlIGZhY2U9InN1cGVyc2NyaXB0Ij40
PC9zdHlsZT48L0Rpc3BsYXlUZXh0PjxyZWNvcmQ+PHJlYy1udW1iZXI+OTM8L3JlYy1udW1iZXI+
PGZvcmVpZ24ta2V5cz48a2V5IGFwcD0iRU4iIGRiLWlkPSJmcDllOTBzZHJ6cHNhZmVzcHR0eGV4
eHkyMjIwZXgwYXh0dDUiIHRpbWVzdGFtcD0iMTQ5NDgzMDkyMCI+OTM8L2tleT48L2ZvcmVpZ24t
a2V5cz48cmVmLXR5cGUgbmFtZT0iSm91cm5hbCBBcnRpY2xlIj4xNzwvcmVmLXR5cGU+PGNvbnRy
aWJ1dG9ycz48YXV0aG9ycz48YXV0aG9yPlNhaGViaSwgRi48L2F1dGhvcj48YXV0aG9yPlNoZW4s
IFkuPC9hdXRob3I+PGF1dGhvcj5UaG9tYXMsIFMuIEguPC9hdXRob3I+PGF1dGhvcj5SaW5jb24s
IEEuPC9hdXRob3I+PGF1dGhvcj5NdXJhdGEtQ29sbGlucywgSi48L2F1dGhvcj48YXV0aG9yPlBh
bG1lciwgSi48L2F1dGhvcj48YXV0aG9yPktyaXNobmFuLCBBLiBZLjwvYXV0aG9yPjxhdXRob3I+
S2FyYW5lcywgQy48L2F1dGhvcj48YXV0aG9yPkh0dXQsIE0uPC9hdXRob3I+PGF1dGhvcj5Tb21s
bywgRy48L2F1dGhvcj48YXV0aG9yPkZvcm1hbiwgUy4gSi48L2F1dGhvcj48L2F1dGhvcnM+PC9j
b250cmlidXRvcnM+PGF1dGgtYWRkcmVzcz5EZXBhcnRtZW50IG9mIEhlbWF0b2xvZ3ksIENpdHkg
b2YgSG9wZSBOYXRpb25hbCBNZWRpY2FsIENlbnRlciwgRHVhcnRlLCBDQSA5MTAxMCwgVVNBLiBm
c2FoZWJpQGNvaC5vcmc8L2F1dGgtYWRkcmVzcz48dGl0bGVzPjx0aXRsZT5MYXRlIHJlbGFwc2Vz
IGZvbGxvd2luZyByZWR1Y2VkIGludGVuc2l0eSBhbGxvZ2VuZWljIHRyYW5zcGxhbnRhdGlvbiBp
biBwYXRpZW50cyB3aXRoIG11bHRpcGxlIG15ZWxvbWE6IGEgbG9uZy10ZXJtIGZvbGxvdy11cCBz
dHVkeTwvdGl0bGU+PHNlY29uZGFyeS10aXRsZT5CciBKIEhhZW1hdG9sPC9zZWNvbmRhcnktdGl0
bGU+PGFsdC10aXRsZT5Ccml0aXNoIGpvdXJuYWwgb2YgaGFlbWF0b2xvZ3k8L2FsdC10aXRsZT48
L3RpdGxlcz48cGVyaW9kaWNhbD48ZnVsbC10aXRsZT5CciBKIEhhZW1hdG9sPC9mdWxsLXRpdGxl
PjxhYmJyLTE+QnJpdGlzaCBqb3VybmFsIG9mIGhhZW1hdG9sb2d5PC9hYmJyLTE+PC9wZXJpb2Rp
Y2FsPjxhbHQtcGVyaW9kaWNhbD48ZnVsbC10aXRsZT5CciBKIEhhZW1hdG9sPC9mdWxsLXRpdGxl
PjxhYmJyLTE+QnJpdGlzaCBqb3VybmFsIG9mIGhhZW1hdG9sb2d5PC9hYmJyLTE+PC9hbHQtcGVy
aW9kaWNhbD48cGFnZXM+MTk5LTIwNjwvcGFnZXM+PHZvbHVtZT4xNjA8L3ZvbHVtZT48bnVtYmVy
PjI8L251bWJlcj48ZWRpdGlvbj4yMDEyLzExLzE2PC9lZGl0aW9uPjxrZXl3b3Jkcz48a2V5d29y
ZD5BZHVsdDwva2V5d29yZD48a2V5d29yZD5BZ2VkPC9rZXl3b3JkPjxrZXl3b3JkPkFudGluZW9w
bGFzdGljIENvbWJpbmVkIENoZW1vdGhlcmFweSBQcm90b2NvbHMvdGhlcmFwZXV0aWMgdXNlPC9r
ZXl3b3JkPjxrZXl3b3JkPkJvbmUgTWFycm93IFRyYW5zcGxhbnRhdGlvbi9zdGF0aXN0aWNzICZh
bXA7IG51bWVyaWNhbCBkYXRhPC9rZXl3b3JkPjxrZXl3b3JkPkNvbWJpbmVkIE1vZGFsaXR5IFRo
ZXJhcHk8L2tleXdvcmQ+PGtleXdvcmQ+RmVtYWxlPC9rZXl3b3JkPjxrZXl3b3JkPkZvbGxvdy1V
cCBTdHVkaWVzPC9rZXl3b3JkPjxrZXl3b3JkPkdyYWZ0IHZzIEhvc3QgRGlzZWFzZS9lcGlkZW1p
b2xvZ3k8L2tleXdvcmQ+PGtleXdvcmQ+SHVtYW5zPC9rZXl3b3JkPjxrZXl3b3JkPkthcGxhbi1N
ZWllciBFc3RpbWF0ZTwva2V5d29yZD48a2V5d29yZD5MaXZpbmcgRG9ub3JzPC9rZXl3b3JkPjxr
ZXl3b3JkPk1hbGU8L2tleXdvcmQ+PGtleXdvcmQ+TWVscGhhbGFuL2FkbWluaXN0cmF0aW9uICZh
bXA7IGRvc2FnZTwva2V5d29yZD48a2V5d29yZD5NaWRkbGUgQWdlZDwva2V5d29yZD48a2V5d29y
ZD5NdWx0aXBsZSBNeWVsb21hL2RydWcgdGhlcmFweS9nZW5ldGljcy9tb3J0YWxpdHkvKnN1cmdl
cnk8L2tleXdvcmQ+PGtleXdvcmQ+UGVyaXBoZXJhbCBCbG9vZCBTdGVtIENlbGwgVHJhbnNwbGFu
dGF0aW9uLypzdGF0aXN0aWNzICZhbXA7IG51bWVyaWNhbCBkYXRhPC9rZXl3b3JkPjxrZXl3b3Jk
PlByb3BvcnRpb25hbCBIYXphcmRzIE1vZGVsczwva2V5d29yZD48a2V5d29yZD5SZWN1cnJlbmNl
PC9rZXl3b3JkPjxrZXl3b3JkPlJlbWlzc2lvbiBJbmR1Y3Rpb248L2tleXdvcmQ+PGtleXdvcmQ+
UmV0cm9zcGVjdGl2ZSBTdHVkaWVzPC9rZXl3b3JkPjxrZXl3b3JkPlRpbWUgRmFjdG9yczwva2V5
d29yZD48a2V5d29yZD5UcmFuc3BsYW50YXRpb24gQ29uZGl0aW9uaW5nLyptZXRob2RzPC9rZXl3
b3JkPjxrZXl3b3JkPlRyYW5zcGxhbnRhdGlvbiwgQXV0b2xvZ291czwva2V5d29yZD48a2V5d29y
ZD5UcmFuc3BsYW50YXRpb24sIEhvbW9sb2dvdXM8L2tleXdvcmQ+PGtleXdvcmQ+VHJlYXRtZW50
IE91dGNvbWU8L2tleXdvcmQ+PGtleXdvcmQ+VmlkYXJhYmluZS9hZG1pbmlzdHJhdGlvbiAmYW1w
OyBkb3NhZ2UvYW5hbG9ncyAmYW1wOyBkZXJpdmF0aXZlczwva2V5d29yZD48a2V5d29yZD5XaG9s
ZS1Cb2R5IElycmFkaWF0aW9uPC9rZXl3b3JkPjwva2V5d29yZHM+PGRhdGVzPjx5ZWFyPjIwMTM8
L3llYXI+PHB1Yi1kYXRlcz48ZGF0ZT5KYW48L2RhdGU+PC9wdWItZGF0ZXM+PC9kYXRlcz48aXNi
bj4wMDA3LTEwNDg8L2lzYm4+PGFjY2Vzc2lvbi1udW0+MjMxNTEyMTU8L2FjY2Vzc2lvbi1udW0+
PHVybHM+PHJlbGF0ZWQtdXJscz48dXJsPmh0dHA6Ly9vbmxpbmVsaWJyYXJ5LndpbGV5LmNvbS9z
dG9yZS8xMC4xMTExL2JqaC4xMjEyMy9hc3NldC9iamgxMjEyMy5wZGY/dj0xJmFtcDt0PWoybXlr
MjFmJmFtcDtzPTc5NTk4ODc5ZDg3ZDYyZDFhOWIzZmUzMGNmODZhZDRmZTU1ZjVmNzA8L3VybD48
L3JlbGF0ZWQtdXJscz48L3VybHM+PGN1c3RvbTI+UE1DMzU0MjQxMDwvY3VzdG9tMj48Y3VzdG9t
Nj5OSUhNUzQxNDUzNTwvY3VzdG9tNj48ZWxlY3Ryb25pYy1yZXNvdXJjZS1udW0+MTAuMTExMS9i
amguMTIxMjM8L2VsZWN0cm9uaWMtcmVzb3VyY2UtbnVtPjxyZW1vdGUtZGF0YWJhc2UtcHJvdmlk
ZXI+TkxNPC9yZW1vdGUtZGF0YWJhc2UtcHJvdmlkZXI+PGxhbmd1YWdlPmVuZzwvbGFuZ3VhZ2U+
PC9yZWNvcmQ+PC9DaXRlPjwvRW5kTm90ZT5=
</w:fldData>
              </w:fldChar>
            </w:r>
            <w:r w:rsidR="00001F00">
              <w:rPr>
                <w:rFonts w:ascii="Times New Roman" w:hAnsi="Times New Roman" w:cs="Times New Roman"/>
                <w:sz w:val="24"/>
                <w:szCs w:val="24"/>
              </w:rPr>
              <w:instrText xml:space="preserve"> ADDIN EN.CITE </w:instrText>
            </w:r>
            <w:r w:rsidR="00001F00">
              <w:rPr>
                <w:rFonts w:ascii="Times New Roman" w:hAnsi="Times New Roman" w:cs="Times New Roman"/>
                <w:sz w:val="24"/>
                <w:szCs w:val="24"/>
              </w:rPr>
              <w:fldChar w:fldCharType="begin">
                <w:fldData xml:space="preserve">PEVuZE5vdGU+PENpdGU+PEF1dGhvcj5TYWhlYmk8L0F1dGhvcj48WWVhcj4yMDEzPC9ZZWFyPjxS
ZWNOdW0+OTM8L1JlY051bT48RGlzcGxheVRleHQ+PHN0eWxlIGZhY2U9InN1cGVyc2NyaXB0Ij40
PC9zdHlsZT48L0Rpc3BsYXlUZXh0PjxyZWNvcmQ+PHJlYy1udW1iZXI+OTM8L3JlYy1udW1iZXI+
PGZvcmVpZ24ta2V5cz48a2V5IGFwcD0iRU4iIGRiLWlkPSJmcDllOTBzZHJ6cHNhZmVzcHR0eGV4
eHkyMjIwZXgwYXh0dDUiIHRpbWVzdGFtcD0iMTQ5NDgzMDkyMCI+OTM8L2tleT48L2ZvcmVpZ24t
a2V5cz48cmVmLXR5cGUgbmFtZT0iSm91cm5hbCBBcnRpY2xlIj4xNzwvcmVmLXR5cGU+PGNvbnRy
aWJ1dG9ycz48YXV0aG9ycz48YXV0aG9yPlNhaGViaSwgRi48L2F1dGhvcj48YXV0aG9yPlNoZW4s
IFkuPC9hdXRob3I+PGF1dGhvcj5UaG9tYXMsIFMuIEguPC9hdXRob3I+PGF1dGhvcj5SaW5jb24s
IEEuPC9hdXRob3I+PGF1dGhvcj5NdXJhdGEtQ29sbGlucywgSi48L2F1dGhvcj48YXV0aG9yPlBh
bG1lciwgSi48L2F1dGhvcj48YXV0aG9yPktyaXNobmFuLCBBLiBZLjwvYXV0aG9yPjxhdXRob3I+
S2FyYW5lcywgQy48L2F1dGhvcj48YXV0aG9yPkh0dXQsIE0uPC9hdXRob3I+PGF1dGhvcj5Tb21s
bywgRy48L2F1dGhvcj48YXV0aG9yPkZvcm1hbiwgUy4gSi48L2F1dGhvcj48L2F1dGhvcnM+PC9j
b250cmlidXRvcnM+PGF1dGgtYWRkcmVzcz5EZXBhcnRtZW50IG9mIEhlbWF0b2xvZ3ksIENpdHkg
b2YgSG9wZSBOYXRpb25hbCBNZWRpY2FsIENlbnRlciwgRHVhcnRlLCBDQSA5MTAxMCwgVVNBLiBm
c2FoZWJpQGNvaC5vcmc8L2F1dGgtYWRkcmVzcz48dGl0bGVzPjx0aXRsZT5MYXRlIHJlbGFwc2Vz
IGZvbGxvd2luZyByZWR1Y2VkIGludGVuc2l0eSBhbGxvZ2VuZWljIHRyYW5zcGxhbnRhdGlvbiBp
biBwYXRpZW50cyB3aXRoIG11bHRpcGxlIG15ZWxvbWE6IGEgbG9uZy10ZXJtIGZvbGxvdy11cCBz
dHVkeTwvdGl0bGU+PHNlY29uZGFyeS10aXRsZT5CciBKIEhhZW1hdG9sPC9zZWNvbmRhcnktdGl0
bGU+PGFsdC10aXRsZT5Ccml0aXNoIGpvdXJuYWwgb2YgaGFlbWF0b2xvZ3k8L2FsdC10aXRsZT48
L3RpdGxlcz48cGVyaW9kaWNhbD48ZnVsbC10aXRsZT5CciBKIEhhZW1hdG9sPC9mdWxsLXRpdGxl
PjxhYmJyLTE+QnJpdGlzaCBqb3VybmFsIG9mIGhhZW1hdG9sb2d5PC9hYmJyLTE+PC9wZXJpb2Rp
Y2FsPjxhbHQtcGVyaW9kaWNhbD48ZnVsbC10aXRsZT5CciBKIEhhZW1hdG9sPC9mdWxsLXRpdGxl
PjxhYmJyLTE+QnJpdGlzaCBqb3VybmFsIG9mIGhhZW1hdG9sb2d5PC9hYmJyLTE+PC9hbHQtcGVy
aW9kaWNhbD48cGFnZXM+MTk5LTIwNjwvcGFnZXM+PHZvbHVtZT4xNjA8L3ZvbHVtZT48bnVtYmVy
PjI8L251bWJlcj48ZWRpdGlvbj4yMDEyLzExLzE2PC9lZGl0aW9uPjxrZXl3b3Jkcz48a2V5d29y
ZD5BZHVsdDwva2V5d29yZD48a2V5d29yZD5BZ2VkPC9rZXl3b3JkPjxrZXl3b3JkPkFudGluZW9w
bGFzdGljIENvbWJpbmVkIENoZW1vdGhlcmFweSBQcm90b2NvbHMvdGhlcmFwZXV0aWMgdXNlPC9r
ZXl3b3JkPjxrZXl3b3JkPkJvbmUgTWFycm93IFRyYW5zcGxhbnRhdGlvbi9zdGF0aXN0aWNzICZh
bXA7IG51bWVyaWNhbCBkYXRhPC9rZXl3b3JkPjxrZXl3b3JkPkNvbWJpbmVkIE1vZGFsaXR5IFRo
ZXJhcHk8L2tleXdvcmQ+PGtleXdvcmQ+RmVtYWxlPC9rZXl3b3JkPjxrZXl3b3JkPkZvbGxvdy1V
cCBTdHVkaWVzPC9rZXl3b3JkPjxrZXl3b3JkPkdyYWZ0IHZzIEhvc3QgRGlzZWFzZS9lcGlkZW1p
b2xvZ3k8L2tleXdvcmQ+PGtleXdvcmQ+SHVtYW5zPC9rZXl3b3JkPjxrZXl3b3JkPkthcGxhbi1N
ZWllciBFc3RpbWF0ZTwva2V5d29yZD48a2V5d29yZD5MaXZpbmcgRG9ub3JzPC9rZXl3b3JkPjxr
ZXl3b3JkPk1hbGU8L2tleXdvcmQ+PGtleXdvcmQ+TWVscGhhbGFuL2FkbWluaXN0cmF0aW9uICZh
bXA7IGRvc2FnZTwva2V5d29yZD48a2V5d29yZD5NaWRkbGUgQWdlZDwva2V5d29yZD48a2V5d29y
ZD5NdWx0aXBsZSBNeWVsb21hL2RydWcgdGhlcmFweS9nZW5ldGljcy9tb3J0YWxpdHkvKnN1cmdl
cnk8L2tleXdvcmQ+PGtleXdvcmQ+UGVyaXBoZXJhbCBCbG9vZCBTdGVtIENlbGwgVHJhbnNwbGFu
dGF0aW9uLypzdGF0aXN0aWNzICZhbXA7IG51bWVyaWNhbCBkYXRhPC9rZXl3b3JkPjxrZXl3b3Jk
PlByb3BvcnRpb25hbCBIYXphcmRzIE1vZGVsczwva2V5d29yZD48a2V5d29yZD5SZWN1cnJlbmNl
PC9rZXl3b3JkPjxrZXl3b3JkPlJlbWlzc2lvbiBJbmR1Y3Rpb248L2tleXdvcmQ+PGtleXdvcmQ+
UmV0cm9zcGVjdGl2ZSBTdHVkaWVzPC9rZXl3b3JkPjxrZXl3b3JkPlRpbWUgRmFjdG9yczwva2V5
d29yZD48a2V5d29yZD5UcmFuc3BsYW50YXRpb24gQ29uZGl0aW9uaW5nLyptZXRob2RzPC9rZXl3
b3JkPjxrZXl3b3JkPlRyYW5zcGxhbnRhdGlvbiwgQXV0b2xvZ291czwva2V5d29yZD48a2V5d29y
ZD5UcmFuc3BsYW50YXRpb24sIEhvbW9sb2dvdXM8L2tleXdvcmQ+PGtleXdvcmQ+VHJlYXRtZW50
IE91dGNvbWU8L2tleXdvcmQ+PGtleXdvcmQ+VmlkYXJhYmluZS9hZG1pbmlzdHJhdGlvbiAmYW1w
OyBkb3NhZ2UvYW5hbG9ncyAmYW1wOyBkZXJpdmF0aXZlczwva2V5d29yZD48a2V5d29yZD5XaG9s
ZS1Cb2R5IElycmFkaWF0aW9uPC9rZXl3b3JkPjwva2V5d29yZHM+PGRhdGVzPjx5ZWFyPjIwMTM8
L3llYXI+PHB1Yi1kYXRlcz48ZGF0ZT5KYW48L2RhdGU+PC9wdWItZGF0ZXM+PC9kYXRlcz48aXNi
bj4wMDA3LTEwNDg8L2lzYm4+PGFjY2Vzc2lvbi1udW0+MjMxNTEyMTU8L2FjY2Vzc2lvbi1udW0+
PHVybHM+PHJlbGF0ZWQtdXJscz48dXJsPmh0dHA6Ly9vbmxpbmVsaWJyYXJ5LndpbGV5LmNvbS9z
dG9yZS8xMC4xMTExL2JqaC4xMjEyMy9hc3NldC9iamgxMjEyMy5wZGY/dj0xJmFtcDt0PWoybXlr
MjFmJmFtcDtzPTc5NTk4ODc5ZDg3ZDYyZDFhOWIzZmUzMGNmODZhZDRmZTU1ZjVmNzA8L3VybD48
L3JlbGF0ZWQtdXJscz48L3VybHM+PGN1c3RvbTI+UE1DMzU0MjQxMDwvY3VzdG9tMj48Y3VzdG9t
Nj5OSUhNUzQxNDUzNTwvY3VzdG9tNj48ZWxlY3Ryb25pYy1yZXNvdXJjZS1udW0+MTAuMTExMS9i
amguMTIxMjM8L2VsZWN0cm9uaWMtcmVzb3VyY2UtbnVtPjxyZW1vdGUtZGF0YWJhc2UtcHJvdmlk
ZXI+TkxNPC9yZW1vdGUtZGF0YWJhc2UtcHJvdmlkZXI+PGxhbmd1YWdlPmVuZzwvbGFuZ3VhZ2U+
PC9yZWNvcmQ+PC9DaXRlPjwvRW5kTm90ZT5=
</w:fldData>
              </w:fldChar>
            </w:r>
            <w:r w:rsidR="00001F00">
              <w:rPr>
                <w:rFonts w:ascii="Times New Roman" w:hAnsi="Times New Roman" w:cs="Times New Roman"/>
                <w:sz w:val="24"/>
                <w:szCs w:val="24"/>
              </w:rPr>
              <w:instrText xml:space="preserve"> ADDIN EN.CITE.DATA </w:instrText>
            </w:r>
            <w:r w:rsidR="00001F00">
              <w:rPr>
                <w:rFonts w:ascii="Times New Roman" w:hAnsi="Times New Roman" w:cs="Times New Roman"/>
                <w:sz w:val="24"/>
                <w:szCs w:val="24"/>
              </w:rPr>
            </w:r>
            <w:r w:rsidR="00001F00">
              <w:rPr>
                <w:rFonts w:ascii="Times New Roman" w:hAnsi="Times New Roman" w:cs="Times New Roman"/>
                <w:sz w:val="24"/>
                <w:szCs w:val="24"/>
              </w:rPr>
              <w:fldChar w:fldCharType="end"/>
            </w:r>
            <w:r w:rsidR="00001F00">
              <w:rPr>
                <w:rFonts w:ascii="Times New Roman" w:hAnsi="Times New Roman" w:cs="Times New Roman"/>
                <w:sz w:val="24"/>
                <w:szCs w:val="24"/>
              </w:rPr>
            </w:r>
            <w:r w:rsidR="00001F00">
              <w:rPr>
                <w:rFonts w:ascii="Times New Roman" w:hAnsi="Times New Roman" w:cs="Times New Roman"/>
                <w:sz w:val="24"/>
                <w:szCs w:val="24"/>
              </w:rPr>
              <w:fldChar w:fldCharType="separate"/>
            </w:r>
            <w:r w:rsidR="00001F00" w:rsidRPr="00001F00">
              <w:rPr>
                <w:rFonts w:ascii="Times New Roman" w:hAnsi="Times New Roman" w:cs="Times New Roman"/>
                <w:noProof/>
                <w:sz w:val="24"/>
                <w:szCs w:val="24"/>
                <w:vertAlign w:val="superscript"/>
              </w:rPr>
              <w:t>4</w:t>
            </w:r>
            <w:r w:rsidR="00001F00">
              <w:rPr>
                <w:rFonts w:ascii="Times New Roman" w:hAnsi="Times New Roman" w:cs="Times New Roman"/>
                <w:sz w:val="24"/>
                <w:szCs w:val="24"/>
              </w:rPr>
              <w:fldChar w:fldCharType="end"/>
            </w:r>
          </w:p>
        </w:tc>
        <w:tc>
          <w:tcPr>
            <w:tcW w:w="458"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60</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15"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37(5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36(7years)</w:t>
            </w:r>
          </w:p>
        </w:tc>
        <w:tc>
          <w:tcPr>
            <w:tcW w:w="685"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22</w:t>
            </w:r>
            <w:bookmarkStart w:id="7" w:name="OLE_LINK19"/>
            <w:r w:rsidRPr="004F11C3">
              <w:rPr>
                <w:rFonts w:ascii="Times New Roman" w:hAnsi="Times New Roman" w:cs="Times New Roman"/>
                <w:szCs w:val="21"/>
              </w:rPr>
              <w:t>(5years)</w:t>
            </w:r>
          </w:p>
          <w:bookmarkEnd w:id="7"/>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19(7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96"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5(1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7(5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7(7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88"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aGVHD(2-4)22</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aGVHD(3-4)5</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ext. cGVHD43</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lim. cGVHD9</w:t>
            </w:r>
          </w:p>
          <w:p w:rsidR="001B0C9E" w:rsidRPr="004F11C3" w:rsidRDefault="00DF1E64"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8" w:name="OLE_LINK20"/>
            <w:r w:rsidRPr="004F11C3">
              <w:rPr>
                <w:rFonts w:ascii="Times New Roman" w:hAnsi="Times New Roman" w:cs="Times New Roman"/>
                <w:szCs w:val="21"/>
              </w:rPr>
              <w:t>Total(cGVHD)</w:t>
            </w:r>
            <w:r w:rsidR="00DE1EAA" w:rsidRPr="004F11C3">
              <w:rPr>
                <w:rFonts w:ascii="Times New Roman" w:hAnsi="Times New Roman" w:cs="Times New Roman"/>
                <w:szCs w:val="21"/>
              </w:rPr>
              <w:t>58</w:t>
            </w:r>
            <w:bookmarkEnd w:id="8"/>
          </w:p>
        </w:tc>
        <w:tc>
          <w:tcPr>
            <w:tcW w:w="468"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hint="eastAsia"/>
                <w:szCs w:val="21"/>
              </w:rPr>
              <w:t>38</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32(5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szCs w:val="21"/>
              </w:rPr>
              <w:t>35(7years)</w:t>
            </w:r>
          </w:p>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94" w:type="pct"/>
          </w:tcPr>
          <w:p w:rsidR="00DE1EAA" w:rsidRPr="004F11C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F11C3">
              <w:rPr>
                <w:rFonts w:ascii="Times New Roman" w:hAnsi="Times New Roman" w:cs="Times New Roman" w:hint="eastAsia"/>
                <w:szCs w:val="21"/>
              </w:rPr>
              <w:t>30</w:t>
            </w:r>
          </w:p>
          <w:p w:rsidR="001B0C9E" w:rsidRPr="004F11C3" w:rsidRDefault="00ED090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4F11C3">
              <w:rPr>
                <w:rFonts w:ascii="等线" w:eastAsia="等线" w:hAnsi="等线" w:cs="Times New Roman"/>
                <w:color w:val="000000"/>
                <w:sz w:val="18"/>
                <w:szCs w:val="18"/>
              </w:rPr>
              <w:t>23 of dise</w:t>
            </w:r>
            <w:r w:rsidR="001B0C9E">
              <w:rPr>
                <w:rFonts w:ascii="等线" w:eastAsia="等线" w:hAnsi="等线" w:cs="Times New Roman"/>
                <w:color w:val="000000"/>
                <w:sz w:val="18"/>
                <w:szCs w:val="18"/>
              </w:rPr>
              <w:t xml:space="preserve">ase progression or relapse, </w:t>
            </w:r>
            <w:r w:rsidRPr="004F11C3">
              <w:rPr>
                <w:rFonts w:ascii="等线" w:eastAsia="等线" w:hAnsi="等线" w:cs="Times New Roman"/>
                <w:color w:val="000000"/>
                <w:sz w:val="18"/>
                <w:szCs w:val="18"/>
              </w:rPr>
              <w:t>and seven from transplant-related complications</w:t>
            </w:r>
          </w:p>
        </w:tc>
      </w:tr>
      <w:tr w:rsidR="00001F00" w:rsidTr="00C93817">
        <w:trPr>
          <w:cnfStyle w:val="000000100000" w:firstRow="0" w:lastRow="0" w:firstColumn="0" w:lastColumn="0" w:oddVBand="0" w:evenVBand="0" w:oddHBand="1" w:evenHBand="0" w:firstRowFirstColumn="0" w:firstRowLastColumn="0" w:lastRowFirstColumn="0" w:lastRowLastColumn="0"/>
          <w:trHeight w:val="2545"/>
        </w:trPr>
        <w:tc>
          <w:tcPr>
            <w:cnfStyle w:val="001000000000" w:firstRow="0" w:lastRow="0" w:firstColumn="1" w:lastColumn="0" w:oddVBand="0" w:evenVBand="0" w:oddHBand="0" w:evenHBand="0" w:firstRowFirstColumn="0" w:firstRowLastColumn="0" w:lastRowFirstColumn="0" w:lastRowLastColumn="0"/>
            <w:tcW w:w="497" w:type="pct"/>
            <w:tcBorders>
              <w:bottom w:val="single" w:sz="12" w:space="0" w:color="auto"/>
            </w:tcBorders>
          </w:tcPr>
          <w:p w:rsidR="00DE1EAA" w:rsidRPr="00086F82" w:rsidRDefault="00DE1EAA" w:rsidP="00973C92">
            <w:pPr>
              <w:rPr>
                <w:rFonts w:ascii="Times New Roman" w:hAnsi="Times New Roman" w:cs="Times New Roman"/>
                <w:sz w:val="24"/>
                <w:szCs w:val="24"/>
              </w:rPr>
            </w:pPr>
            <w:bookmarkStart w:id="9" w:name="OLE_LINK21"/>
            <w:r w:rsidRPr="00086F82">
              <w:rPr>
                <w:rFonts w:ascii="Times New Roman" w:hAnsi="Times New Roman" w:cs="Times New Roman"/>
                <w:sz w:val="24"/>
                <w:szCs w:val="24"/>
              </w:rPr>
              <w:lastRenderedPageBreak/>
              <w:t>Schmidt-Hieber, M.(2007)</w:t>
            </w:r>
            <w:bookmarkEnd w:id="9"/>
            <w:r w:rsidR="00001F00">
              <w:rPr>
                <w:rFonts w:ascii="Times New Roman" w:hAnsi="Times New Roman" w:cs="Times New Roman"/>
                <w:sz w:val="24"/>
                <w:szCs w:val="24"/>
              </w:rPr>
              <w:fldChar w:fldCharType="begin">
                <w:fldData xml:space="preserve">PEVuZE5vdGU+PENpdGU+PEF1dGhvcj5TY2htaWR0LUhpZWJlcjwvQXV0aG9yPjxZZWFyPjIwMDc8
L1llYXI+PFJlY051bT4xMDg8L1JlY051bT48RGlzcGxheVRleHQ+PHN0eWxlIGZhY2U9InN1cGVy
c2NyaXB0Ij41PC9zdHlsZT48L0Rpc3BsYXlUZXh0PjxyZWNvcmQ+PHJlYy1udW1iZXI+MTA4PC9y
ZWMtbnVtYmVyPjxmb3JlaWduLWtleXM+PGtleSBhcHA9IkVOIiBkYi1pZD0iZnA5ZTkwc2RyenBz
YWZlc3B0dHhleHh5MjIyMGV4MGF4dHQ1IiB0aW1lc3RhbXA9IjE0OTQ4MzA5MjAiPjEwODwva2V5
PjwvZm9yZWlnbi1rZXlzPjxyZWYtdHlwZSBuYW1lPSJKb3VybmFsIEFydGljbGUiPjE3PC9yZWYt
dHlwZT48Y29udHJpYnV0b3JzPjxhdXRob3JzPjxhdXRob3I+U2NobWlkdC1IaWViZXIsIE0uPC9h
dXRob3I+PGF1dGhvcj5CbGF1LCBJLiBXLjwvYXV0aG9yPjxhdXRob3I+VHJlbnNjaGVsLCBSLjwv
YXV0aG9yPjxhdXRob3I+QW5kcmVlc2VuLCBSLjwvYXV0aG9yPjxhdXRob3I+U3R1aGxlciwgRy48
L2F1dGhvcj48YXV0aG9yPkVpbnNlbGUsIEguPC9hdXRob3I+PGF1dGhvcj5LYW56LCBMLjwvYXV0
aG9yPjxhdXRob3I+S2VpbGhvbHosIFUuPC9hdXRob3I+PGF1dGhvcj5NYXJpbmV0cywgTy48L2F1
dGhvcj48YXV0aG9yPkJlZWxlbiwgRC4gVy48L2F1dGhvcj48YXV0aG9yPkZhdXNlciwgQS4gQS48
L2F1dGhvcj48YXV0aG9yPlZvbGluLCBMLjwvYXV0aG9yPjxhdXRob3I+UnV1dHUsIFQuPC9hdXRo
b3I+PGF1dGhvcj5VaGFyZWssIEwuPC9hdXRob3I+PGF1dGhvcj5GaWV0eiwgVC48L2F1dGhvcj48
YXV0aG9yPktuYXVmLCBXLjwvYXV0aG9yPjxhdXRob3I+SG9wZmVubXVsbGVyLCBXLjwvYXV0aG9y
PjxhdXRob3I+VGhpZWwsIEUuPC9hdXRob3I+PGF1dGhvcj5GcmV1bmQsIE0uPC9hdXRob3I+PGF1
dGhvcj5DYXNwZXIsIEouPC9hdXRob3I+PC9hdXRob3JzPjwvY29udHJpYnV0b3JzPjxhdXRoLWFk
ZHJlc3M+TWVkaXppbmlzY2hlIEtsaW5payBJSUkgKEhhbWF0b2xvZ2llLCBPbmtvbG9naWUgdW5k
IFRyYW5zZnVzaW9uc21lZGl6aW4pLCBDaGFyaXRlIC0gQ2FtcHVzIEJlbmphbWluIEZyYW5rbGlu
LCBCZXJsaW4sIEdlcm1hbnkuIG1hcnRpbi5zY2htaWR0LWhpZWJlckBjaGFyaXRlLmRlPC9hdXRo
LWFkZHJlc3M+PHRpdGxlcz48dGl0bGU+UmVkdWNlZC10b3hpY2l0eSBjb25kaXRpb25pbmcgd2l0
aCBmbHVkYXJhYmluZSBhbmQgdHJlb3N1bGZhbiBwcmlvciB0byBhbGxvZ2VuZWljIHN0ZW0gY2Vs
bCB0cmFuc3BsYW50YXRpb24gaW4gbXVsdGlwbGUgbXllbG9tYTwvdGl0bGU+PHNlY29uZGFyeS10
aXRsZT5Cb25lIE1hcnJvdyBUcmFuc3BsYW50PC9zZWNvbmRhcnktdGl0bGU+PGFsdC10aXRsZT5C
b25lIG1hcnJvdyB0cmFuc3BsYW50YXRpb248L2FsdC10aXRsZT48L3RpdGxlcz48cGVyaW9kaWNh
bD48ZnVsbC10aXRsZT5Cb25lIE1hcnJvdyBUcmFuc3BsYW50PC9mdWxsLXRpdGxlPjxhYmJyLTE+
Qm9uZSBtYXJyb3cgdHJhbnNwbGFudGF0aW9uPC9hYmJyLTE+PC9wZXJpb2RpY2FsPjxhbHQtcGVy
aW9kaWNhbD48ZnVsbC10aXRsZT5Cb25lIE1hcnJvdyBUcmFuc3BsYW50YXRpb248L2Z1bGwtdGl0
bGU+PC9hbHQtcGVyaW9kaWNhbD48cGFnZXM+Mzg5LTk2PC9wYWdlcz48dm9sdW1lPjM5PC92b2x1
bWU+PG51bWJlcj43PC9udW1iZXI+PGVkaXRpb24+MjAwNy8wMi8yMTwvZWRpdGlvbj48a2V5d29y
ZHM+PGtleXdvcmQ+QWR1bHQ8L2tleXdvcmQ+PGtleXdvcmQ+QWdlZDwva2V5d29yZD48a2V5d29y
ZD5BbnRpbmVvcGxhc3RpYyBBZ2VudHMvKnRoZXJhcGV1dGljIHVzZTwva2V5d29yZD48a2V5d29y
ZD5BbnRpbmVvcGxhc3RpYyBBZ2VudHMsIEFsa3lsYXRpbmcvKnRoZXJhcGV1dGljIHVzZTwva2V5
d29yZD48a2V5d29yZD5CdXN1bGZhbi8qYW5hbG9ncyAmYW1wOyBkZXJpdmF0aXZlcy90aGVyYXBl
dXRpYyB1c2U8L2tleXdvcmQ+PGtleXdvcmQ+RGlzZWFzZS1GcmVlIFN1cnZpdmFsPC9rZXl3b3Jk
PjxrZXl3b3JkPkZlbWFsZTwva2V5d29yZD48a2V5d29yZD5HcmFmdCB2cyBIb3N0IERpc2Vhc2U8
L2tleXdvcmQ+PGtleXdvcmQ+SHVtYW5zPC9rZXl3b3JkPjxrZXl3b3JkPk1hbGU8L2tleXdvcmQ+
PGtleXdvcmQ+TWlkZGxlIEFnZWQ8L2tleXdvcmQ+PGtleXdvcmQ+TXVsdGlwbGUgTXllbG9tYS8q
dGhlcmFweTwva2V5d29yZD48a2V5d29yZD5SZXRyb3NwZWN0aXZlIFN0dWRpZXM8L2tleXdvcmQ+
PGtleXdvcmQ+U3RlbSBDZWxsIFRyYW5zcGxhbnRhdGlvbi8qbWV0aG9kczwva2V5d29yZD48a2V5
d29yZD5UcmFuc3BsYW50YXRpb24gQ29uZGl0aW9uaW5nLyptZXRob2RzPC9rZXl3b3JkPjxrZXl3
b3JkPlRyYW5zcGxhbnRhdGlvbiwgSG9tb2xvZ291cy8qbWV0aG9kczwva2V5d29yZD48a2V5d29y
ZD5WaWRhcmFiaW5lLyphbmFsb2dzICZhbXA7IGRlcml2YXRpdmVzL3RoZXJhcGV1dGljIHVzZTwv
a2V5d29yZD48L2tleXdvcmRzPjxkYXRlcz48eWVhcj4yMDA3PC95ZWFyPjxwdWItZGF0ZXM+PGRh
dGU+QXByPC9kYXRlPjwvcHViLWRhdGVzPjwvZGF0ZXM+PGlzYm4+MDI2OC0zMzY5IChQcmludCkm
I3hEOzAyNjgtMzM2OTwvaXNibj48YWNjZXNzaW9uLW51bT4xNzMxMDEzNTwvYWNjZXNzaW9uLW51
bT48dXJscz48cmVsYXRlZC11cmxzPjx1cmw+aHR0cDovL3d3dy5uYXR1cmUuY29tL2JtdC9qb3Vy
bmFsL3YzOS9uNy9wZGYvMTcwNTYwNWEucGRmPC91cmw+PC9yZWxhdGVkLXVybHM+PC91cmxzPjxl
bGVjdHJvbmljLXJlc291cmNlLW51bT4xMC4xMDM4L3NqLmJtdC4xNzA1NjA1PC9lbGVjdHJvbmlj
LXJlc291cmNlLW51bT48cmVtb3RlLWRhdGFiYXNlLXByb3ZpZGVyPk5MTTwvcmVtb3RlLWRhdGFi
YXNlLXByb3ZpZGVyPjxsYW5ndWFnZT5lbmc8L2xhbmd1YWdlPjwvcmVjb3JkPjwvQ2l0ZT48L0Vu
ZE5vdGU+AG==
</w:fldData>
              </w:fldChar>
            </w:r>
            <w:r w:rsidR="00001F00">
              <w:rPr>
                <w:rFonts w:ascii="Times New Roman" w:hAnsi="Times New Roman" w:cs="Times New Roman"/>
                <w:sz w:val="24"/>
                <w:szCs w:val="24"/>
              </w:rPr>
              <w:instrText xml:space="preserve"> ADDIN EN.CITE </w:instrText>
            </w:r>
            <w:r w:rsidR="00001F00">
              <w:rPr>
                <w:rFonts w:ascii="Times New Roman" w:hAnsi="Times New Roman" w:cs="Times New Roman"/>
                <w:sz w:val="24"/>
                <w:szCs w:val="24"/>
              </w:rPr>
              <w:fldChar w:fldCharType="begin">
                <w:fldData xml:space="preserve">PEVuZE5vdGU+PENpdGU+PEF1dGhvcj5TY2htaWR0LUhpZWJlcjwvQXV0aG9yPjxZZWFyPjIwMDc8
L1llYXI+PFJlY051bT4xMDg8L1JlY051bT48RGlzcGxheVRleHQ+PHN0eWxlIGZhY2U9InN1cGVy
c2NyaXB0Ij41PC9zdHlsZT48L0Rpc3BsYXlUZXh0PjxyZWNvcmQ+PHJlYy1udW1iZXI+MTA4PC9y
ZWMtbnVtYmVyPjxmb3JlaWduLWtleXM+PGtleSBhcHA9IkVOIiBkYi1pZD0iZnA5ZTkwc2RyenBz
YWZlc3B0dHhleHh5MjIyMGV4MGF4dHQ1IiB0aW1lc3RhbXA9IjE0OTQ4MzA5MjAiPjEwODwva2V5
PjwvZm9yZWlnbi1rZXlzPjxyZWYtdHlwZSBuYW1lPSJKb3VybmFsIEFydGljbGUiPjE3PC9yZWYt
dHlwZT48Y29udHJpYnV0b3JzPjxhdXRob3JzPjxhdXRob3I+U2NobWlkdC1IaWViZXIsIE0uPC9h
dXRob3I+PGF1dGhvcj5CbGF1LCBJLiBXLjwvYXV0aG9yPjxhdXRob3I+VHJlbnNjaGVsLCBSLjwv
YXV0aG9yPjxhdXRob3I+QW5kcmVlc2VuLCBSLjwvYXV0aG9yPjxhdXRob3I+U3R1aGxlciwgRy48
L2F1dGhvcj48YXV0aG9yPkVpbnNlbGUsIEguPC9hdXRob3I+PGF1dGhvcj5LYW56LCBMLjwvYXV0
aG9yPjxhdXRob3I+S2VpbGhvbHosIFUuPC9hdXRob3I+PGF1dGhvcj5NYXJpbmV0cywgTy48L2F1
dGhvcj48YXV0aG9yPkJlZWxlbiwgRC4gVy48L2F1dGhvcj48YXV0aG9yPkZhdXNlciwgQS4gQS48
L2F1dGhvcj48YXV0aG9yPlZvbGluLCBMLjwvYXV0aG9yPjxhdXRob3I+UnV1dHUsIFQuPC9hdXRo
b3I+PGF1dGhvcj5VaGFyZWssIEwuPC9hdXRob3I+PGF1dGhvcj5GaWV0eiwgVC48L2F1dGhvcj48
YXV0aG9yPktuYXVmLCBXLjwvYXV0aG9yPjxhdXRob3I+SG9wZmVubXVsbGVyLCBXLjwvYXV0aG9y
PjxhdXRob3I+VGhpZWwsIEUuPC9hdXRob3I+PGF1dGhvcj5GcmV1bmQsIE0uPC9hdXRob3I+PGF1
dGhvcj5DYXNwZXIsIEouPC9hdXRob3I+PC9hdXRob3JzPjwvY29udHJpYnV0b3JzPjxhdXRoLWFk
ZHJlc3M+TWVkaXppbmlzY2hlIEtsaW5payBJSUkgKEhhbWF0b2xvZ2llLCBPbmtvbG9naWUgdW5k
IFRyYW5zZnVzaW9uc21lZGl6aW4pLCBDaGFyaXRlIC0gQ2FtcHVzIEJlbmphbWluIEZyYW5rbGlu
LCBCZXJsaW4sIEdlcm1hbnkuIG1hcnRpbi5zY2htaWR0LWhpZWJlckBjaGFyaXRlLmRlPC9hdXRo
LWFkZHJlc3M+PHRpdGxlcz48dGl0bGU+UmVkdWNlZC10b3hpY2l0eSBjb25kaXRpb25pbmcgd2l0
aCBmbHVkYXJhYmluZSBhbmQgdHJlb3N1bGZhbiBwcmlvciB0byBhbGxvZ2VuZWljIHN0ZW0gY2Vs
bCB0cmFuc3BsYW50YXRpb24gaW4gbXVsdGlwbGUgbXllbG9tYTwvdGl0bGU+PHNlY29uZGFyeS10
aXRsZT5Cb25lIE1hcnJvdyBUcmFuc3BsYW50PC9zZWNvbmRhcnktdGl0bGU+PGFsdC10aXRsZT5C
b25lIG1hcnJvdyB0cmFuc3BsYW50YXRpb248L2FsdC10aXRsZT48L3RpdGxlcz48cGVyaW9kaWNh
bD48ZnVsbC10aXRsZT5Cb25lIE1hcnJvdyBUcmFuc3BsYW50PC9mdWxsLXRpdGxlPjxhYmJyLTE+
Qm9uZSBtYXJyb3cgdHJhbnNwbGFudGF0aW9uPC9hYmJyLTE+PC9wZXJpb2RpY2FsPjxhbHQtcGVy
aW9kaWNhbD48ZnVsbC10aXRsZT5Cb25lIE1hcnJvdyBUcmFuc3BsYW50YXRpb248L2Z1bGwtdGl0
bGU+PC9hbHQtcGVyaW9kaWNhbD48cGFnZXM+Mzg5LTk2PC9wYWdlcz48dm9sdW1lPjM5PC92b2x1
bWU+PG51bWJlcj43PC9udW1iZXI+PGVkaXRpb24+MjAwNy8wMi8yMTwvZWRpdGlvbj48a2V5d29y
ZHM+PGtleXdvcmQ+QWR1bHQ8L2tleXdvcmQ+PGtleXdvcmQ+QWdlZDwva2V5d29yZD48a2V5d29y
ZD5BbnRpbmVvcGxhc3RpYyBBZ2VudHMvKnRoZXJhcGV1dGljIHVzZTwva2V5d29yZD48a2V5d29y
ZD5BbnRpbmVvcGxhc3RpYyBBZ2VudHMsIEFsa3lsYXRpbmcvKnRoZXJhcGV1dGljIHVzZTwva2V5
d29yZD48a2V5d29yZD5CdXN1bGZhbi8qYW5hbG9ncyAmYW1wOyBkZXJpdmF0aXZlcy90aGVyYXBl
dXRpYyB1c2U8L2tleXdvcmQ+PGtleXdvcmQ+RGlzZWFzZS1GcmVlIFN1cnZpdmFsPC9rZXl3b3Jk
PjxrZXl3b3JkPkZlbWFsZTwva2V5d29yZD48a2V5d29yZD5HcmFmdCB2cyBIb3N0IERpc2Vhc2U8
L2tleXdvcmQ+PGtleXdvcmQ+SHVtYW5zPC9rZXl3b3JkPjxrZXl3b3JkPk1hbGU8L2tleXdvcmQ+
PGtleXdvcmQ+TWlkZGxlIEFnZWQ8L2tleXdvcmQ+PGtleXdvcmQ+TXVsdGlwbGUgTXllbG9tYS8q
dGhlcmFweTwva2V5d29yZD48a2V5d29yZD5SZXRyb3NwZWN0aXZlIFN0dWRpZXM8L2tleXdvcmQ+
PGtleXdvcmQ+U3RlbSBDZWxsIFRyYW5zcGxhbnRhdGlvbi8qbWV0aG9kczwva2V5d29yZD48a2V5
d29yZD5UcmFuc3BsYW50YXRpb24gQ29uZGl0aW9uaW5nLyptZXRob2RzPC9rZXl3b3JkPjxrZXl3
b3JkPlRyYW5zcGxhbnRhdGlvbiwgSG9tb2xvZ291cy8qbWV0aG9kczwva2V5d29yZD48a2V5d29y
ZD5WaWRhcmFiaW5lLyphbmFsb2dzICZhbXA7IGRlcml2YXRpdmVzL3RoZXJhcGV1dGljIHVzZTwv
a2V5d29yZD48L2tleXdvcmRzPjxkYXRlcz48eWVhcj4yMDA3PC95ZWFyPjxwdWItZGF0ZXM+PGRh
dGU+QXByPC9kYXRlPjwvcHViLWRhdGVzPjwvZGF0ZXM+PGlzYm4+MDI2OC0zMzY5IChQcmludCkm
I3hEOzAyNjgtMzM2OTwvaXNibj48YWNjZXNzaW9uLW51bT4xNzMxMDEzNTwvYWNjZXNzaW9uLW51
bT48dXJscz48cmVsYXRlZC11cmxzPjx1cmw+aHR0cDovL3d3dy5uYXR1cmUuY29tL2JtdC9qb3Vy
bmFsL3YzOS9uNy9wZGYvMTcwNTYwNWEucGRmPC91cmw+PC9yZWxhdGVkLXVybHM+PC91cmxzPjxl
bGVjdHJvbmljLXJlc291cmNlLW51bT4xMC4xMDM4L3NqLmJtdC4xNzA1NjA1PC9lbGVjdHJvbmlj
LXJlc291cmNlLW51bT48cmVtb3RlLWRhdGFiYXNlLXByb3ZpZGVyPk5MTTwvcmVtb3RlLWRhdGFi
YXNlLXByb3ZpZGVyPjxsYW5ndWFnZT5lbmc8L2xhbmd1YWdlPjwvcmVjb3JkPjwvQ2l0ZT48L0Vu
ZE5vdGU+AG==
</w:fldData>
              </w:fldChar>
            </w:r>
            <w:r w:rsidR="00001F00">
              <w:rPr>
                <w:rFonts w:ascii="Times New Roman" w:hAnsi="Times New Roman" w:cs="Times New Roman"/>
                <w:sz w:val="24"/>
                <w:szCs w:val="24"/>
              </w:rPr>
              <w:instrText xml:space="preserve"> ADDIN EN.CITE.DATA </w:instrText>
            </w:r>
            <w:r w:rsidR="00001F00">
              <w:rPr>
                <w:rFonts w:ascii="Times New Roman" w:hAnsi="Times New Roman" w:cs="Times New Roman"/>
                <w:sz w:val="24"/>
                <w:szCs w:val="24"/>
              </w:rPr>
            </w:r>
            <w:r w:rsidR="00001F00">
              <w:rPr>
                <w:rFonts w:ascii="Times New Roman" w:hAnsi="Times New Roman" w:cs="Times New Roman"/>
                <w:sz w:val="24"/>
                <w:szCs w:val="24"/>
              </w:rPr>
              <w:fldChar w:fldCharType="end"/>
            </w:r>
            <w:r w:rsidR="00001F00">
              <w:rPr>
                <w:rFonts w:ascii="Times New Roman" w:hAnsi="Times New Roman" w:cs="Times New Roman"/>
                <w:sz w:val="24"/>
                <w:szCs w:val="24"/>
              </w:rPr>
            </w:r>
            <w:r w:rsidR="00001F00">
              <w:rPr>
                <w:rFonts w:ascii="Times New Roman" w:hAnsi="Times New Roman" w:cs="Times New Roman"/>
                <w:sz w:val="24"/>
                <w:szCs w:val="24"/>
              </w:rPr>
              <w:fldChar w:fldCharType="separate"/>
            </w:r>
            <w:r w:rsidR="00001F00" w:rsidRPr="00001F00">
              <w:rPr>
                <w:rFonts w:ascii="Times New Roman" w:hAnsi="Times New Roman" w:cs="Times New Roman"/>
                <w:noProof/>
                <w:sz w:val="24"/>
                <w:szCs w:val="24"/>
                <w:vertAlign w:val="superscript"/>
              </w:rPr>
              <w:t>5</w:t>
            </w:r>
            <w:r w:rsidR="00001F00">
              <w:rPr>
                <w:rFonts w:ascii="Times New Roman" w:hAnsi="Times New Roman" w:cs="Times New Roman"/>
                <w:sz w:val="24"/>
                <w:szCs w:val="24"/>
              </w:rPr>
              <w:fldChar w:fldCharType="end"/>
            </w:r>
          </w:p>
        </w:tc>
        <w:tc>
          <w:tcPr>
            <w:tcW w:w="458"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34</w:t>
            </w:r>
          </w:p>
        </w:tc>
        <w:tc>
          <w:tcPr>
            <w:tcW w:w="515"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24(1years)</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20(2years)</w:t>
            </w:r>
          </w:p>
        </w:tc>
        <w:tc>
          <w:tcPr>
            <w:tcW w:w="685"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hint="eastAsia"/>
                <w:szCs w:val="21"/>
              </w:rPr>
              <w:t>1</w:t>
            </w:r>
            <w:r w:rsidRPr="00CD013A">
              <w:rPr>
                <w:rFonts w:ascii="Times New Roman" w:hAnsi="Times New Roman" w:cs="Times New Roman"/>
                <w:szCs w:val="21"/>
              </w:rPr>
              <w:t>3(1years)</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5(2years)</w:t>
            </w:r>
          </w:p>
        </w:tc>
        <w:tc>
          <w:tcPr>
            <w:tcW w:w="696" w:type="pct"/>
            <w:tcBorders>
              <w:bottom w:val="single" w:sz="12" w:space="0" w:color="auto"/>
            </w:tcBorders>
          </w:tcPr>
          <w:p w:rsidR="00DE1EAA" w:rsidRPr="00CD013A" w:rsidRDefault="004A6BA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 xml:space="preserve">6 </w:t>
            </w:r>
            <w:r w:rsidR="00DE1EAA" w:rsidRPr="00CD013A">
              <w:rPr>
                <w:rFonts w:ascii="Times New Roman" w:hAnsi="Times New Roman" w:cs="Times New Roman"/>
                <w:szCs w:val="21"/>
              </w:rPr>
              <w:t>(1years)</w:t>
            </w:r>
          </w:p>
          <w:p w:rsidR="004A6BA8" w:rsidRPr="00CD013A" w:rsidRDefault="004A6BA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Total(1years)24</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3</w:t>
            </w:r>
            <w:r w:rsidR="004A6BA8" w:rsidRPr="00CD013A">
              <w:rPr>
                <w:rFonts w:ascii="Times New Roman" w:hAnsi="Times New Roman" w:cs="Times New Roman"/>
                <w:szCs w:val="21"/>
              </w:rPr>
              <w:t xml:space="preserve"> </w:t>
            </w:r>
            <w:r w:rsidRPr="00CD013A">
              <w:rPr>
                <w:rFonts w:ascii="Times New Roman" w:hAnsi="Times New Roman" w:cs="Times New Roman"/>
                <w:szCs w:val="21"/>
              </w:rPr>
              <w:t>(100</w:t>
            </w:r>
            <w:r w:rsidRPr="00CD013A">
              <w:rPr>
                <w:rFonts w:ascii="Times New Roman" w:hAnsi="Times New Roman" w:cs="Times New Roman" w:hint="eastAsia"/>
                <w:szCs w:val="21"/>
              </w:rPr>
              <w:t>day</w:t>
            </w:r>
            <w:r w:rsidRPr="00CD013A">
              <w:rPr>
                <w:rFonts w:ascii="Times New Roman" w:hAnsi="Times New Roman" w:cs="Times New Roman"/>
                <w:szCs w:val="21"/>
              </w:rPr>
              <w:t>s)</w:t>
            </w:r>
          </w:p>
          <w:p w:rsidR="004A6BA8" w:rsidRPr="00CD013A" w:rsidRDefault="004A6BA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Total(100days)31</w:t>
            </w:r>
          </w:p>
        </w:tc>
        <w:tc>
          <w:tcPr>
            <w:tcW w:w="788"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aGVHD(1)11</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aGVHD(2)1</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aGVHD(3)7</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aGVHD(4)3</w:t>
            </w:r>
          </w:p>
          <w:p w:rsidR="00DE1EAA" w:rsidRPr="00CD013A" w:rsidRDefault="00DF1E64"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Total(aGVHD)</w:t>
            </w:r>
            <w:r w:rsidR="00DE1EAA" w:rsidRPr="00CD013A">
              <w:rPr>
                <w:rFonts w:ascii="Times New Roman" w:hAnsi="Times New Roman" w:cs="Times New Roman"/>
                <w:szCs w:val="21"/>
              </w:rPr>
              <w:t>:33</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ext. cGVHD:4</w:t>
            </w:r>
          </w:p>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lim. cGVHD:7</w:t>
            </w:r>
          </w:p>
          <w:p w:rsidR="00DE1EAA" w:rsidRPr="00CD013A" w:rsidRDefault="00DF1E64"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szCs w:val="21"/>
              </w:rPr>
              <w:t>Total(cGVHD)</w:t>
            </w:r>
            <w:r w:rsidR="00DE1EAA" w:rsidRPr="00CD013A">
              <w:rPr>
                <w:rFonts w:ascii="Times New Roman" w:hAnsi="Times New Roman" w:cs="Times New Roman"/>
                <w:szCs w:val="21"/>
              </w:rPr>
              <w:t>28</w:t>
            </w:r>
          </w:p>
        </w:tc>
        <w:tc>
          <w:tcPr>
            <w:tcW w:w="468"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hint="eastAsia"/>
                <w:szCs w:val="21"/>
              </w:rPr>
              <w:t>20</w:t>
            </w:r>
          </w:p>
        </w:tc>
        <w:tc>
          <w:tcPr>
            <w:tcW w:w="894" w:type="pct"/>
            <w:tcBorders>
              <w:bottom w:val="single" w:sz="12" w:space="0" w:color="auto"/>
            </w:tcBorders>
          </w:tcPr>
          <w:p w:rsidR="00DE1EAA" w:rsidRPr="00CD013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D013A">
              <w:rPr>
                <w:rFonts w:ascii="Times New Roman" w:hAnsi="Times New Roman" w:cs="Times New Roman" w:hint="eastAsia"/>
                <w:szCs w:val="21"/>
              </w:rPr>
              <w:t>24</w:t>
            </w:r>
          </w:p>
          <w:p w:rsidR="004E2657" w:rsidRDefault="004E2657" w:rsidP="00973C92">
            <w:pPr>
              <w:cnfStyle w:val="000000100000" w:firstRow="0" w:lastRow="0" w:firstColumn="0" w:lastColumn="0" w:oddVBand="0" w:evenVBand="0" w:oddHBand="1" w:evenHBand="0" w:firstRowFirstColumn="0" w:firstRowLastColumn="0" w:lastRowFirstColumn="0" w:lastRowLastColumn="0"/>
            </w:pPr>
            <w:r w:rsidRPr="00CD013A">
              <w:rPr>
                <w:rFonts w:ascii="等线" w:eastAsia="等线" w:hAnsi="等线" w:cs="Times New Roman" w:hint="eastAsia"/>
                <w:color w:val="000000"/>
                <w:sz w:val="18"/>
                <w:szCs w:val="18"/>
              </w:rPr>
              <w:t>R</w:t>
            </w:r>
            <w:r w:rsidRPr="00CD013A">
              <w:rPr>
                <w:rFonts w:ascii="等线" w:eastAsia="等线" w:hAnsi="等线" w:cs="Times New Roman"/>
                <w:color w:val="000000"/>
                <w:sz w:val="18"/>
                <w:szCs w:val="18"/>
              </w:rPr>
              <w:t>elapse2</w:t>
            </w:r>
            <w:r w:rsidRPr="00CD013A">
              <w:rPr>
                <w:rFonts w:ascii="等线" w:eastAsia="等线" w:hAnsi="等线" w:cs="Times New Roman" w:hint="eastAsia"/>
                <w:color w:val="000000"/>
                <w:sz w:val="18"/>
                <w:szCs w:val="18"/>
              </w:rPr>
              <w:t>，</w:t>
            </w:r>
            <w:r w:rsidR="00907449" w:rsidRPr="00CD013A">
              <w:rPr>
                <w:rFonts w:ascii="等线" w:eastAsia="等线" w:hAnsi="等线" w:cs="Times New Roman" w:hint="eastAsia"/>
                <w:color w:val="000000"/>
                <w:sz w:val="18"/>
                <w:szCs w:val="18"/>
              </w:rPr>
              <w:t>TRM6，unkown</w:t>
            </w:r>
            <w:r w:rsidR="00907449" w:rsidRPr="00CD013A">
              <w:rPr>
                <w:rFonts w:ascii="等线" w:eastAsia="等线" w:hAnsi="等线" w:cs="Times New Roman"/>
                <w:color w:val="000000"/>
                <w:sz w:val="18"/>
                <w:szCs w:val="18"/>
              </w:rPr>
              <w:t>16</w:t>
            </w:r>
          </w:p>
        </w:tc>
      </w:tr>
    </w:tbl>
    <w:p w:rsidR="00DE1EAA" w:rsidRDefault="00DE1EAA"/>
    <w:p w:rsidR="00DE1EAA" w:rsidRDefault="00DE1EAA"/>
    <w:p w:rsidR="00DE1EAA" w:rsidRDefault="00DE1EAA"/>
    <w:p w:rsidR="00DE1EAA" w:rsidRDefault="00DE1EAA"/>
    <w:p w:rsidR="00DE1EAA" w:rsidRDefault="00DE1EAA"/>
    <w:p w:rsidR="00DE1EAA" w:rsidRDefault="00DE1EAA"/>
    <w:p w:rsidR="00DE1EAA" w:rsidRDefault="00DE1EAA"/>
    <w:p w:rsidR="00DE1EAA" w:rsidRDefault="00DE1EAA"/>
    <w:p w:rsidR="00DE1EAA" w:rsidRDefault="00DE1EAA"/>
    <w:p w:rsidR="00DE1EAA" w:rsidRDefault="00DE1EAA"/>
    <w:p w:rsidR="00DE1EAA" w:rsidRDefault="00DE1EAA"/>
    <w:p w:rsidR="00E07A6F" w:rsidRDefault="00E07A6F"/>
    <w:p w:rsidR="00E07A6F" w:rsidRDefault="00E07A6F"/>
    <w:p w:rsidR="00E07A6F" w:rsidRDefault="00E07A6F"/>
    <w:p w:rsidR="00DE1EAA" w:rsidRDefault="00DE1EAA"/>
    <w:tbl>
      <w:tblPr>
        <w:tblStyle w:val="2-3"/>
        <w:tblW w:w="5000" w:type="pct"/>
        <w:tblLook w:val="04A0" w:firstRow="1" w:lastRow="0" w:firstColumn="1" w:lastColumn="0" w:noHBand="0" w:noVBand="1"/>
      </w:tblPr>
      <w:tblGrid>
        <w:gridCol w:w="1718"/>
        <w:gridCol w:w="1376"/>
        <w:gridCol w:w="1669"/>
        <w:gridCol w:w="1859"/>
        <w:gridCol w:w="1641"/>
        <w:gridCol w:w="2225"/>
        <w:gridCol w:w="1267"/>
        <w:gridCol w:w="2203"/>
      </w:tblGrid>
      <w:tr w:rsidR="00001F00" w:rsidRPr="00C1543E" w:rsidTr="00246D9E">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615" w:type="pct"/>
            <w:tcBorders>
              <w:top w:val="single" w:sz="18" w:space="0" w:color="auto"/>
              <w:bottom w:val="single" w:sz="18" w:space="0" w:color="auto"/>
            </w:tcBorders>
          </w:tcPr>
          <w:p w:rsidR="00DE1EAA" w:rsidRPr="00E07A6F" w:rsidRDefault="00DE1EAA" w:rsidP="00973C92">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lastRenderedPageBreak/>
              <w:t>Author</w:t>
            </w:r>
          </w:p>
          <w:p w:rsidR="00DE1EAA" w:rsidRPr="00E07A6F" w:rsidRDefault="00DE1EAA" w:rsidP="00973C92">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 xml:space="preserve">(years) </w:t>
            </w:r>
          </w:p>
          <w:p w:rsidR="00DE1EAA" w:rsidRPr="00E07A6F" w:rsidRDefault="00DE1EAA" w:rsidP="00973C92">
            <w:pPr>
              <w:jc w:val="left"/>
              <w:rPr>
                <w:rFonts w:ascii="Times New Roman" w:eastAsia="宋体" w:hAnsi="Times New Roman" w:cs="Times New Roman"/>
                <w:kern w:val="0"/>
                <w:sz w:val="24"/>
                <w:szCs w:val="24"/>
              </w:rPr>
            </w:pPr>
          </w:p>
        </w:tc>
        <w:tc>
          <w:tcPr>
            <w:tcW w:w="493" w:type="pct"/>
            <w:tcBorders>
              <w:top w:val="single" w:sz="18" w:space="0" w:color="auto"/>
              <w:bottom w:val="single" w:sz="18" w:space="0" w:color="auto"/>
            </w:tcBorders>
          </w:tcPr>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hint="eastAsia"/>
                <w:kern w:val="0"/>
                <w:sz w:val="24"/>
                <w:szCs w:val="24"/>
              </w:rPr>
              <w:t>N</w:t>
            </w:r>
          </w:p>
        </w:tc>
        <w:tc>
          <w:tcPr>
            <w:tcW w:w="598" w:type="pct"/>
            <w:tcBorders>
              <w:top w:val="single" w:sz="18" w:space="0" w:color="auto"/>
              <w:bottom w:val="single" w:sz="18" w:space="0" w:color="auto"/>
            </w:tcBorders>
          </w:tcPr>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OS</w:t>
            </w:r>
          </w:p>
        </w:tc>
        <w:tc>
          <w:tcPr>
            <w:tcW w:w="666" w:type="pct"/>
            <w:tcBorders>
              <w:top w:val="single" w:sz="18" w:space="0" w:color="auto"/>
              <w:bottom w:val="single" w:sz="18" w:space="0" w:color="auto"/>
            </w:tcBorders>
          </w:tcPr>
          <w:p w:rsidR="00DE1EAA" w:rsidRPr="00E07A6F"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DFS/EFS/PFS</w:t>
            </w:r>
          </w:p>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588" w:type="pct"/>
            <w:tcBorders>
              <w:top w:val="single" w:sz="18" w:space="0" w:color="auto"/>
              <w:bottom w:val="single" w:sz="18" w:space="0" w:color="auto"/>
            </w:tcBorders>
          </w:tcPr>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TRM/NRM</w:t>
            </w:r>
          </w:p>
        </w:tc>
        <w:tc>
          <w:tcPr>
            <w:tcW w:w="797" w:type="pct"/>
            <w:tcBorders>
              <w:top w:val="single" w:sz="18" w:space="0" w:color="auto"/>
              <w:bottom w:val="single" w:sz="18" w:space="0" w:color="auto"/>
            </w:tcBorders>
          </w:tcPr>
          <w:p w:rsidR="00DE1EAA" w:rsidRPr="00E07A6F"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 xml:space="preserve">GVHD </w:t>
            </w:r>
          </w:p>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454" w:type="pct"/>
            <w:tcBorders>
              <w:top w:val="single" w:sz="18" w:space="0" w:color="auto"/>
              <w:bottom w:val="single" w:sz="18" w:space="0" w:color="auto"/>
            </w:tcBorders>
          </w:tcPr>
          <w:p w:rsidR="00DE1EAA" w:rsidRPr="00E07A6F" w:rsidRDefault="00887CDE"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R</w:t>
            </w:r>
            <w:r w:rsidR="00DE1EAA" w:rsidRPr="00E07A6F">
              <w:rPr>
                <w:rFonts w:ascii="Times New Roman" w:eastAsia="宋体" w:hAnsi="Times New Roman" w:cs="Times New Roman"/>
                <w:kern w:val="0"/>
                <w:sz w:val="24"/>
                <w:szCs w:val="24"/>
              </w:rPr>
              <w:t>R</w:t>
            </w:r>
          </w:p>
        </w:tc>
        <w:tc>
          <w:tcPr>
            <w:tcW w:w="789" w:type="pct"/>
            <w:tcBorders>
              <w:top w:val="single" w:sz="18" w:space="0" w:color="auto"/>
              <w:bottom w:val="single" w:sz="18" w:space="0" w:color="auto"/>
            </w:tcBorders>
          </w:tcPr>
          <w:p w:rsidR="00DE1EAA" w:rsidRPr="00E07A6F"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 xml:space="preserve">Death </w:t>
            </w:r>
            <w:r w:rsidR="00FC4A44" w:rsidRPr="00E07A6F">
              <w:rPr>
                <w:rFonts w:ascii="Times New Roman" w:eastAsia="宋体" w:hAnsi="Times New Roman" w:cs="Times New Roman"/>
                <w:kern w:val="0"/>
                <w:sz w:val="24"/>
                <w:szCs w:val="24"/>
              </w:rPr>
              <w:t>and Death cause</w:t>
            </w:r>
          </w:p>
          <w:p w:rsidR="00DE1EAA" w:rsidRPr="00E07A6F"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r>
      <w:tr w:rsidR="00001F00" w:rsidTr="003E65ED">
        <w:trPr>
          <w:cnfStyle w:val="000000100000" w:firstRow="0" w:lastRow="0" w:firstColumn="0" w:lastColumn="0" w:oddVBand="0" w:evenVBand="0" w:oddHBand="1" w:evenHBand="0" w:firstRowFirstColumn="0" w:firstRowLastColumn="0" w:lastRowFirstColumn="0" w:lastRowLastColumn="0"/>
          <w:trHeight w:val="1052"/>
        </w:trPr>
        <w:tc>
          <w:tcPr>
            <w:cnfStyle w:val="001000000000" w:firstRow="0" w:lastRow="0" w:firstColumn="1" w:lastColumn="0" w:oddVBand="0" w:evenVBand="0" w:oddHBand="0" w:evenHBand="0" w:firstRowFirstColumn="0" w:firstRowLastColumn="0" w:lastRowFirstColumn="0" w:lastRowLastColumn="0"/>
            <w:tcW w:w="615" w:type="pct"/>
            <w:tcBorders>
              <w:top w:val="single" w:sz="18" w:space="0" w:color="auto"/>
            </w:tcBorders>
          </w:tcPr>
          <w:p w:rsidR="00DE1EAA" w:rsidRPr="00E07A6F" w:rsidRDefault="00DE1EA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Ahmad, I.</w:t>
            </w:r>
            <w:r w:rsidR="00D42042" w:rsidRPr="00E07A6F">
              <w:rPr>
                <w:rFonts w:ascii="Times New Roman" w:eastAsia="宋体" w:hAnsi="Times New Roman" w:cs="Times New Roman"/>
                <w:kern w:val="0"/>
                <w:sz w:val="24"/>
                <w:szCs w:val="24"/>
              </w:rPr>
              <w:t xml:space="preserve"> </w:t>
            </w:r>
          </w:p>
          <w:p w:rsidR="00DE1EAA" w:rsidRPr="00E07A6F" w:rsidRDefault="00DE1EA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hint="eastAsia"/>
                <w:kern w:val="0"/>
                <w:sz w:val="24"/>
                <w:szCs w:val="24"/>
              </w:rPr>
              <w:t>（</w:t>
            </w:r>
            <w:r w:rsidRPr="00E07A6F">
              <w:rPr>
                <w:rFonts w:ascii="Times New Roman" w:eastAsia="宋体" w:hAnsi="Times New Roman" w:cs="Times New Roman"/>
                <w:kern w:val="0"/>
                <w:sz w:val="24"/>
                <w:szCs w:val="24"/>
              </w:rPr>
              <w:t>2016</w:t>
            </w:r>
            <w:r w:rsidRPr="00E07A6F">
              <w:rPr>
                <w:rFonts w:ascii="Times New Roman" w:eastAsia="宋体" w:hAnsi="Times New Roman" w:cs="Times New Roman"/>
                <w:kern w:val="0"/>
                <w:sz w:val="24"/>
                <w:szCs w:val="24"/>
              </w:rPr>
              <w:t>）</w:t>
            </w:r>
            <w:r w:rsidR="00001F00">
              <w:rPr>
                <w:rFonts w:ascii="Times New Roman" w:eastAsia="宋体" w:hAnsi="Times New Roman" w:cs="Times New Roman"/>
                <w:kern w:val="0"/>
                <w:sz w:val="24"/>
                <w:szCs w:val="24"/>
              </w:rPr>
              <w:fldChar w:fldCharType="begin">
                <w:fldData xml:space="preserve">PEVuZE5vdGU+PENpdGU+PEF1dGhvcj5BaG1hZDwvQXV0aG9yPjxZZWFyPjIwMTY8L1llYXI+PFJl
Y051bT44ODwvUmVjTnVtPjxEaXNwbGF5VGV4dD48c3R5bGUgZmFjZT0ic3VwZXJzY3JpcHQiPjY8
L3N0eWxlPjwvRGlzcGxheVRleHQ+PHJlY29yZD48cmVjLW51bWJlcj44ODwvcmVjLW51bWJlcj48
Zm9yZWlnbi1rZXlzPjxrZXkgYXBwPSJFTiIgZGItaWQ9ImZwOWU5MHNkcnpwc2FmZXNwdHR4ZXh4
eTIyMjBleDBheHR0NSIgdGltZXN0YW1wPSIxNDk0ODMwOTIwIj44ODwva2V5PjwvZm9yZWlnbi1r
ZXlzPjxyZWYtdHlwZSBuYW1lPSJKb3VybmFsIEFydGljbGUiPjE3PC9yZWYtdHlwZT48Y29udHJp
YnV0b3JzPjxhdXRob3JzPjxhdXRob3I+QWhtYWQsIEkuPC9hdXRob3I+PGF1dGhvcj5MZUJsYW5j
LCBSLjwvYXV0aG9yPjxhdXRob3I+Q29oZW4sIFMuPC9hdXRob3I+PGF1dGhvcj5MYWNoYW5jZSwg
Uy48L2F1dGhvcj48YXV0aG9yPktpc3MsIFQuPC9hdXRob3I+PGF1dGhvcj5TYXV2YWdlYXUsIEcu
PC9hdXRob3I+PGF1dGhvcj5Sb3ksIEQuIEMuPC9hdXRob3I+PGF1dGhvcj5CdXNxdWUsIEwuPC9h
dXRob3I+PGF1dGhvcj5EZWxpc2xlLCBKLiBTLjwvYXV0aG9yPjxhdXRob3I+QmFtYmFjZSwgTi48
L2F1dGhvcj48YXV0aG9yPkJlcm5hcmQsIEwuPC9hdXRob3I+PGF1dGhvcj5TYWJyeSwgVy48L2F1
dGhvcj48YXV0aG9yPlJveSwgSi48L2F1dGhvcj48L2F1dGhvcnM+PC9jb250cmlidXRvcnM+PGF1
dGgtYWRkcmVzcz5EaXZpc2lvbiBvZiBIZW1hdG9sb2d5IGFuZCBNZWRpY2FsIE9uY29sb2d5LCBE
ZXBhcnRtZW50IG9mIE1lZGljaW5lLCBIb3BpdGFsIE1haXNvbm5ldXZlLVJvc2Vtb250LCBVbml2
ZXJzaXRlIGRlIE1vbnRyZWFsLCBNb250cmVhbCwgUXVlYmVjLCBDYW5hZGEuPC9hdXRoLWFkZHJl
c3M+PHRpdGxlcz48dGl0bGU+RmF2b3JhYmxlIGxvbmctdGVybSBvdXRjb21lIG9mIHBhdGllbnRz
IHdpdGggbXVsdGlwbGUgbXllbG9tYSB1c2luZyBhIGZyb250bGluZSB0YW5kZW0gYXBwcm9hY2gg
d2l0aCBhdXRvbG9nb3VzIGFuZCBub24tbXllbG9hYmxhdGl2ZSBhbGxvZ2VuZWljIHRyYW5zcGxh
bnRhdGlvbjwvdGl0bGU+PHNlY29uZGFyeS10aXRsZT5Cb25lIE1hcnJvdyBUcmFuc3BsYW50PC9z
ZWNvbmRhcnktdGl0bGU+PGFsdC10aXRsZT5Cb25lIG1hcnJvdyB0cmFuc3BsYW50YXRpb248L2Fs
dC10aXRsZT48L3RpdGxlcz48cGVyaW9kaWNhbD48ZnVsbC10aXRsZT5Cb25lIE1hcnJvdyBUcmFu
c3BsYW50PC9mdWxsLXRpdGxlPjxhYmJyLTE+Qm9uZSBtYXJyb3cgdHJhbnNwbGFudGF0aW9uPC9h
YmJyLTE+PC9wZXJpb2RpY2FsPjxhbHQtcGVyaW9kaWNhbD48ZnVsbC10aXRsZT5Cb25lIE1hcnJv
dyBUcmFuc3BsYW50YXRpb248L2Z1bGwtdGl0bGU+PC9hbHQtcGVyaW9kaWNhbD48cGFnZXM+NTI5
LTM1PC9wYWdlcz48dm9sdW1lPjUxPC92b2x1bWU+PG51bWJlcj40PC9udW1iZXI+PGVkaXRpb24+
MjAxNS8xMi8yMzwvZWRpdGlvbj48a2V5d29yZHM+PGtleXdvcmQ+QWR1bHQ8L2tleXdvcmQ+PGtl
eXdvcmQ+QWxsb2dyYWZ0czwva2V5d29yZD48a2V5d29yZD5BdXRvZ3JhZnRzPC9rZXl3b3JkPjxr
ZXl3b3JkPkRpc2Vhc2UtRnJlZSBTdXJ2aXZhbDwva2V5d29yZD48a2V5d29yZD5GZW1hbGU8L2tl
eXdvcmQ+PGtleXdvcmQ+Rm9sbG93LVVwIFN0dWRpZXM8L2tleXdvcmQ+PGtleXdvcmQ+KkhlbWF0
b3BvaWV0aWMgU3RlbSBDZWxsIFRyYW5zcGxhbnRhdGlvbjwva2V5d29yZD48a2V5d29yZD5IdW1h
bnM8L2tleXdvcmQ+PGtleXdvcmQ+TWFsZTwva2V5d29yZD48a2V5d29yZD5NaWRkbGUgQWdlZDwv
a2V5d29yZD48a2V5d29yZD5NdWx0aXBsZSBNeWVsb21hLyptb3J0YWxpdHkvKnRoZXJhcHk8L2tl
eXdvcmQ+PGtleXdvcmQ+UHJvc3BlY3RpdmUgU3R1ZGllczwva2V5d29yZD48a2V5d29yZD5TdXJ2
aXZhbCBSYXRlPC9rZXl3b3JkPjxrZXl3b3JkPipUcmFuc3BsYW50YXRpb24gQ29uZGl0aW9uaW5n
PC9rZXl3b3JkPjwva2V5d29yZHM+PGRhdGVzPjx5ZWFyPjIwMTY8L3llYXI+PHB1Yi1kYXRlcz48
ZGF0ZT5BcHI8L2RhdGU+PC9wdWItZGF0ZXM+PC9kYXRlcz48aXNibj4wMjY4LTMzNjk8L2lzYm4+
PGFjY2Vzc2lvbi1udW0+MjY2OTE0MjY8L2FjY2Vzc2lvbi1udW0+PHVybHM+PHJlbGF0ZWQtdXJs
cz48dXJsPmh0dHA6Ly93d3cubmF0dXJlLmNvbS9ibXQvam91cm5hbC92NTEvbjQvcGRmL2JtdDIw
MTUzMTlhLnBkZjwvdXJsPjwvcmVsYXRlZC11cmxzPjwvdXJscz48ZWxlY3Ryb25pYy1yZXNvdXJj
ZS1udW0+MTAuMTAzOC9ibXQuMjAxNS4zMTk8L2VsZWN0cm9uaWMtcmVzb3VyY2UtbnVtPjxyZW1v
dGUtZGF0YWJhc2UtcHJvdmlkZXI+TkxNPC9yZW1vdGUtZGF0YWJhc2UtcHJvdmlkZXI+PGxhbmd1
YWdlPmVuZzwvbGFuZ3VhZ2U+PC9yZWNvcmQ+PC9DaXRlPjwvRW5kTm90ZT5=
</w:fldData>
              </w:fldChar>
            </w:r>
            <w:r w:rsidR="00001F00">
              <w:rPr>
                <w:rFonts w:ascii="Times New Roman" w:eastAsia="宋体" w:hAnsi="Times New Roman" w:cs="Times New Roman"/>
                <w:kern w:val="0"/>
                <w:sz w:val="24"/>
                <w:szCs w:val="24"/>
              </w:rPr>
              <w:instrText xml:space="preserve"> ADDIN EN.CITE </w:instrText>
            </w:r>
            <w:r w:rsidR="00001F00">
              <w:rPr>
                <w:rFonts w:ascii="Times New Roman" w:eastAsia="宋体" w:hAnsi="Times New Roman" w:cs="Times New Roman"/>
                <w:kern w:val="0"/>
                <w:sz w:val="24"/>
                <w:szCs w:val="24"/>
              </w:rPr>
              <w:fldChar w:fldCharType="begin">
                <w:fldData xml:space="preserve">PEVuZE5vdGU+PENpdGU+PEF1dGhvcj5BaG1hZDwvQXV0aG9yPjxZZWFyPjIwMTY8L1llYXI+PFJl
Y051bT44ODwvUmVjTnVtPjxEaXNwbGF5VGV4dD48c3R5bGUgZmFjZT0ic3VwZXJzY3JpcHQiPjY8
L3N0eWxlPjwvRGlzcGxheVRleHQ+PHJlY29yZD48cmVjLW51bWJlcj44ODwvcmVjLW51bWJlcj48
Zm9yZWlnbi1rZXlzPjxrZXkgYXBwPSJFTiIgZGItaWQ9ImZwOWU5MHNkcnpwc2FmZXNwdHR4ZXh4
eTIyMjBleDBheHR0NSIgdGltZXN0YW1wPSIxNDk0ODMwOTIwIj44ODwva2V5PjwvZm9yZWlnbi1r
ZXlzPjxyZWYtdHlwZSBuYW1lPSJKb3VybmFsIEFydGljbGUiPjE3PC9yZWYtdHlwZT48Y29udHJp
YnV0b3JzPjxhdXRob3JzPjxhdXRob3I+QWhtYWQsIEkuPC9hdXRob3I+PGF1dGhvcj5MZUJsYW5j
LCBSLjwvYXV0aG9yPjxhdXRob3I+Q29oZW4sIFMuPC9hdXRob3I+PGF1dGhvcj5MYWNoYW5jZSwg
Uy48L2F1dGhvcj48YXV0aG9yPktpc3MsIFQuPC9hdXRob3I+PGF1dGhvcj5TYXV2YWdlYXUsIEcu
PC9hdXRob3I+PGF1dGhvcj5Sb3ksIEQuIEMuPC9hdXRob3I+PGF1dGhvcj5CdXNxdWUsIEwuPC9h
dXRob3I+PGF1dGhvcj5EZWxpc2xlLCBKLiBTLjwvYXV0aG9yPjxhdXRob3I+QmFtYmFjZSwgTi48
L2F1dGhvcj48YXV0aG9yPkJlcm5hcmQsIEwuPC9hdXRob3I+PGF1dGhvcj5TYWJyeSwgVy48L2F1
dGhvcj48YXV0aG9yPlJveSwgSi48L2F1dGhvcj48L2F1dGhvcnM+PC9jb250cmlidXRvcnM+PGF1
dGgtYWRkcmVzcz5EaXZpc2lvbiBvZiBIZW1hdG9sb2d5IGFuZCBNZWRpY2FsIE9uY29sb2d5LCBE
ZXBhcnRtZW50IG9mIE1lZGljaW5lLCBIb3BpdGFsIE1haXNvbm5ldXZlLVJvc2Vtb250LCBVbml2
ZXJzaXRlIGRlIE1vbnRyZWFsLCBNb250cmVhbCwgUXVlYmVjLCBDYW5hZGEuPC9hdXRoLWFkZHJl
c3M+PHRpdGxlcz48dGl0bGU+RmF2b3JhYmxlIGxvbmctdGVybSBvdXRjb21lIG9mIHBhdGllbnRz
IHdpdGggbXVsdGlwbGUgbXllbG9tYSB1c2luZyBhIGZyb250bGluZSB0YW5kZW0gYXBwcm9hY2gg
d2l0aCBhdXRvbG9nb3VzIGFuZCBub24tbXllbG9hYmxhdGl2ZSBhbGxvZ2VuZWljIHRyYW5zcGxh
bnRhdGlvbjwvdGl0bGU+PHNlY29uZGFyeS10aXRsZT5Cb25lIE1hcnJvdyBUcmFuc3BsYW50PC9z
ZWNvbmRhcnktdGl0bGU+PGFsdC10aXRsZT5Cb25lIG1hcnJvdyB0cmFuc3BsYW50YXRpb248L2Fs
dC10aXRsZT48L3RpdGxlcz48cGVyaW9kaWNhbD48ZnVsbC10aXRsZT5Cb25lIE1hcnJvdyBUcmFu
c3BsYW50PC9mdWxsLXRpdGxlPjxhYmJyLTE+Qm9uZSBtYXJyb3cgdHJhbnNwbGFudGF0aW9uPC9h
YmJyLTE+PC9wZXJpb2RpY2FsPjxhbHQtcGVyaW9kaWNhbD48ZnVsbC10aXRsZT5Cb25lIE1hcnJv
dyBUcmFuc3BsYW50YXRpb248L2Z1bGwtdGl0bGU+PC9hbHQtcGVyaW9kaWNhbD48cGFnZXM+NTI5
LTM1PC9wYWdlcz48dm9sdW1lPjUxPC92b2x1bWU+PG51bWJlcj40PC9udW1iZXI+PGVkaXRpb24+
MjAxNS8xMi8yMzwvZWRpdGlvbj48a2V5d29yZHM+PGtleXdvcmQ+QWR1bHQ8L2tleXdvcmQ+PGtl
eXdvcmQ+QWxsb2dyYWZ0czwva2V5d29yZD48a2V5d29yZD5BdXRvZ3JhZnRzPC9rZXl3b3JkPjxr
ZXl3b3JkPkRpc2Vhc2UtRnJlZSBTdXJ2aXZhbDwva2V5d29yZD48a2V5d29yZD5GZW1hbGU8L2tl
eXdvcmQ+PGtleXdvcmQ+Rm9sbG93LVVwIFN0dWRpZXM8L2tleXdvcmQ+PGtleXdvcmQ+KkhlbWF0
b3BvaWV0aWMgU3RlbSBDZWxsIFRyYW5zcGxhbnRhdGlvbjwva2V5d29yZD48a2V5d29yZD5IdW1h
bnM8L2tleXdvcmQ+PGtleXdvcmQ+TWFsZTwva2V5d29yZD48a2V5d29yZD5NaWRkbGUgQWdlZDwv
a2V5d29yZD48a2V5d29yZD5NdWx0aXBsZSBNeWVsb21hLyptb3J0YWxpdHkvKnRoZXJhcHk8L2tl
eXdvcmQ+PGtleXdvcmQ+UHJvc3BlY3RpdmUgU3R1ZGllczwva2V5d29yZD48a2V5d29yZD5TdXJ2
aXZhbCBSYXRlPC9rZXl3b3JkPjxrZXl3b3JkPipUcmFuc3BsYW50YXRpb24gQ29uZGl0aW9uaW5n
PC9rZXl3b3JkPjwva2V5d29yZHM+PGRhdGVzPjx5ZWFyPjIwMTY8L3llYXI+PHB1Yi1kYXRlcz48
ZGF0ZT5BcHI8L2RhdGU+PC9wdWItZGF0ZXM+PC9kYXRlcz48aXNibj4wMjY4LTMzNjk8L2lzYm4+
PGFjY2Vzc2lvbi1udW0+MjY2OTE0MjY8L2FjY2Vzc2lvbi1udW0+PHVybHM+PHJlbGF0ZWQtdXJs
cz48dXJsPmh0dHA6Ly93d3cubmF0dXJlLmNvbS9ibXQvam91cm5hbC92NTEvbjQvcGRmL2JtdDIw
MTUzMTlhLnBkZjwvdXJsPjwvcmVsYXRlZC11cmxzPjwvdXJscz48ZWxlY3Ryb25pYy1yZXNvdXJj
ZS1udW0+MTAuMTAzOC9ibXQuMjAxNS4zMTk8L2VsZWN0cm9uaWMtcmVzb3VyY2UtbnVtPjxyZW1v
dGUtZGF0YWJhc2UtcHJvdmlkZXI+TkxNPC9yZW1vdGUtZGF0YWJhc2UtcHJvdmlkZXI+PGxhbmd1
YWdlPmVuZzwvbGFuZ3VhZ2U+PC9yZWNvcmQ+PC9DaXRlPjwvRW5kTm90ZT5=
</w:fldData>
              </w:fldChar>
            </w:r>
            <w:r w:rsidR="00001F00">
              <w:rPr>
                <w:rFonts w:ascii="Times New Roman" w:eastAsia="宋体" w:hAnsi="Times New Roman" w:cs="Times New Roman"/>
                <w:kern w:val="0"/>
                <w:sz w:val="24"/>
                <w:szCs w:val="24"/>
              </w:rPr>
              <w:instrText xml:space="preserve"> ADDIN EN.CITE.DATA </w:instrText>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end"/>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separate"/>
            </w:r>
            <w:r w:rsidR="00001F00" w:rsidRPr="00001F00">
              <w:rPr>
                <w:rFonts w:ascii="Times New Roman" w:eastAsia="宋体" w:hAnsi="Times New Roman" w:cs="Times New Roman"/>
                <w:noProof/>
                <w:kern w:val="0"/>
                <w:sz w:val="24"/>
                <w:szCs w:val="24"/>
                <w:vertAlign w:val="superscript"/>
              </w:rPr>
              <w:t>6</w:t>
            </w:r>
            <w:r w:rsidR="00001F00">
              <w:rPr>
                <w:rFonts w:ascii="Times New Roman" w:eastAsia="宋体" w:hAnsi="Times New Roman" w:cs="Times New Roman"/>
                <w:kern w:val="0"/>
                <w:sz w:val="24"/>
                <w:szCs w:val="24"/>
              </w:rPr>
              <w:fldChar w:fldCharType="end"/>
            </w:r>
          </w:p>
        </w:tc>
        <w:tc>
          <w:tcPr>
            <w:tcW w:w="493"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92</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98"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57</w:t>
            </w:r>
            <w:r w:rsidRPr="00246D9E">
              <w:rPr>
                <w:rFonts w:ascii="Times New Roman" w:hAnsi="Times New Roman" w:cs="Times New Roman"/>
                <w:szCs w:val="21"/>
              </w:rPr>
              <w:t>(10years)</w:t>
            </w:r>
          </w:p>
        </w:tc>
        <w:tc>
          <w:tcPr>
            <w:tcW w:w="666"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38</w:t>
            </w:r>
            <w:bookmarkStart w:id="10" w:name="OLE_LINK24"/>
            <w:r w:rsidRPr="00246D9E">
              <w:rPr>
                <w:rFonts w:ascii="Times New Roman" w:hAnsi="Times New Roman" w:cs="Times New Roman"/>
                <w:szCs w:val="21"/>
              </w:rPr>
              <w:t>(10years)</w:t>
            </w:r>
            <w:bookmarkEnd w:id="10"/>
          </w:p>
        </w:tc>
        <w:tc>
          <w:tcPr>
            <w:tcW w:w="588"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9</w:t>
            </w:r>
            <w:r w:rsidRPr="00246D9E">
              <w:rPr>
                <w:rFonts w:ascii="Times New Roman" w:hAnsi="Times New Roman" w:cs="Times New Roman"/>
                <w:szCs w:val="21"/>
              </w:rPr>
              <w:t>(10years)</w:t>
            </w:r>
          </w:p>
        </w:tc>
        <w:tc>
          <w:tcPr>
            <w:tcW w:w="797"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4):8</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3-4):3</w:t>
            </w:r>
          </w:p>
          <w:p w:rsidR="00DE1EAA" w:rsidRPr="00246D9E" w:rsidRDefault="003E65ED"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ext. cGVHD:73</w:t>
            </w:r>
          </w:p>
        </w:tc>
        <w:tc>
          <w:tcPr>
            <w:tcW w:w="454" w:type="pct"/>
            <w:tcBorders>
              <w:top w:val="single" w:sz="18" w:space="0" w:color="auto"/>
            </w:tcBorders>
          </w:tcPr>
          <w:p w:rsidR="00DE1EAA" w:rsidRDefault="00DE1EAA" w:rsidP="00973C92">
            <w:pPr>
              <w:cnfStyle w:val="000000100000" w:firstRow="0" w:lastRow="0" w:firstColumn="0" w:lastColumn="0" w:oddVBand="0" w:evenVBand="0" w:oddHBand="1" w:evenHBand="0" w:firstRowFirstColumn="0" w:firstRowLastColumn="0" w:lastRowFirstColumn="0" w:lastRowLastColumn="0"/>
            </w:pPr>
            <w:r>
              <w:rPr>
                <w:rFonts w:hint="eastAsia"/>
              </w:rPr>
              <w:t>45</w:t>
            </w:r>
          </w:p>
        </w:tc>
        <w:tc>
          <w:tcPr>
            <w:tcW w:w="789" w:type="pct"/>
            <w:tcBorders>
              <w:top w:val="single" w:sz="18" w:space="0" w:color="auto"/>
            </w:tcBorders>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19</w:t>
            </w:r>
          </w:p>
          <w:p w:rsidR="00C84896" w:rsidRPr="00246D9E" w:rsidRDefault="00C84896"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246D9E">
              <w:rPr>
                <w:rFonts w:ascii="等线" w:eastAsia="等线" w:hAnsi="等线" w:cs="Times New Roman" w:hint="eastAsia"/>
                <w:color w:val="000000"/>
                <w:sz w:val="18"/>
                <w:szCs w:val="18"/>
              </w:rPr>
              <w:t>TRM10</w:t>
            </w:r>
            <w:r w:rsidRPr="00246D9E">
              <w:rPr>
                <w:rFonts w:ascii="等线" w:eastAsia="等线" w:hAnsi="等线" w:cs="Times New Roman"/>
                <w:color w:val="000000"/>
                <w:sz w:val="18"/>
                <w:szCs w:val="18"/>
              </w:rPr>
              <w:t>, refractory MM9</w:t>
            </w:r>
          </w:p>
          <w:p w:rsidR="007B6087" w:rsidRDefault="007B6087" w:rsidP="00973C92">
            <w:pPr>
              <w:cnfStyle w:val="000000100000" w:firstRow="0" w:lastRow="0" w:firstColumn="0" w:lastColumn="0" w:oddVBand="0" w:evenVBand="0" w:oddHBand="1" w:evenHBand="0" w:firstRowFirstColumn="0" w:firstRowLastColumn="0" w:lastRowFirstColumn="0" w:lastRowLastColumn="0"/>
            </w:pPr>
          </w:p>
        </w:tc>
      </w:tr>
      <w:tr w:rsidR="00001F00" w:rsidTr="003E65ED">
        <w:trPr>
          <w:trHeight w:val="1928"/>
        </w:trPr>
        <w:tc>
          <w:tcPr>
            <w:cnfStyle w:val="001000000000" w:firstRow="0" w:lastRow="0" w:firstColumn="1" w:lastColumn="0" w:oddVBand="0" w:evenVBand="0" w:oddHBand="0" w:evenHBand="0" w:firstRowFirstColumn="0" w:firstRowLastColumn="0" w:lastRowFirstColumn="0" w:lastRowLastColumn="0"/>
            <w:tcW w:w="615" w:type="pct"/>
          </w:tcPr>
          <w:p w:rsidR="00DE1EAA" w:rsidRPr="00E07A6F" w:rsidRDefault="00DE1EA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Auner, H. W</w:t>
            </w:r>
            <w:r w:rsidR="008C78A2" w:rsidRPr="00E07A6F">
              <w:rPr>
                <w:rFonts w:ascii="Times New Roman" w:eastAsia="宋体" w:hAnsi="Times New Roman" w:cs="Times New Roman"/>
                <w:kern w:val="0"/>
                <w:sz w:val="24"/>
                <w:szCs w:val="24"/>
              </w:rPr>
              <w:t>.</w:t>
            </w:r>
            <w:r w:rsidRPr="00E07A6F">
              <w:rPr>
                <w:rFonts w:ascii="Times New Roman" w:eastAsia="宋体" w:hAnsi="Times New Roman" w:cs="Times New Roman"/>
                <w:kern w:val="0"/>
                <w:sz w:val="24"/>
                <w:szCs w:val="24"/>
              </w:rPr>
              <w:t>(2013)</w:t>
            </w:r>
            <w:r w:rsidR="00001F00">
              <w:rPr>
                <w:rFonts w:ascii="Times New Roman" w:eastAsia="宋体" w:hAnsi="Times New Roman" w:cs="Times New Roman"/>
                <w:kern w:val="0"/>
                <w:sz w:val="24"/>
                <w:szCs w:val="24"/>
              </w:rPr>
              <w:fldChar w:fldCharType="begin">
                <w:fldData xml:space="preserve">PEVuZE5vdGU+PENpdGU+PEF1dGhvcj5BdW5lcjwvQXV0aG9yPjxZZWFyPjIwMTM8L1llYXI+PFJl
Y051bT42MDwvUmVjTnVtPjxEaXNwbGF5VGV4dD48c3R5bGUgZmFjZT0ic3VwZXJzY3JpcHQiPjc8
L3N0eWxlPjwvRGlzcGxheVRleHQ+PHJlY29yZD48cmVjLW51bWJlcj42MDwvcmVjLW51bWJlcj48
Zm9yZWlnbi1rZXlzPjxrZXkgYXBwPSJFTiIgZGItaWQ9ImZwOWU5MHNkcnpwc2FmZXNwdHR4ZXh4
eTIyMjBleDBheHR0NSIgdGltZXN0YW1wPSIxNDk0ODMwOTE5Ij42MDwva2V5PjwvZm9yZWlnbi1r
ZXlzPjxyZWYtdHlwZSBuYW1lPSJKb3VybmFsIEFydGljbGUiPjE3PC9yZWYtdHlwZT48Y29udHJp
YnV0b3JzPjxhdXRob3JzPjxhdXRob3I+QXVuZXIsIEguIFcuPC9hdXRob3I+PGF1dGhvcj5Tenlk
bG8sIFIuPC9hdXRob3I+PGF1dGhvcj5WYW4gQmllemVuLCBBLjwvYXV0aG9yPjxhdXRob3I+SWFj
b2JlbGxpLCBTLjwvYXV0aG9yPjxhdXRob3I+R2FocnRvbiwgRy48L2F1dGhvcj48YXV0aG9yPk1p
bHBpZWQsIE4uPC9hdXRob3I+PGF1dGhvcj5Wb2xpbiwgTC48L2F1dGhvcj48YXV0aG9yPkphbnNz
ZW4sIEouPC9hdXRob3I+PGF1dGhvcj5OZ3V5ZW4gUXVvYywgUy48L2F1dGhvcj48YXV0aG9yPk1p
Y2hhbGxldCwgTS48L2F1dGhvcj48YXV0aG9yPlNjaG9lbWFucywgSC48L2F1dGhvcj48YXV0aG9y
PkVsIENoZWlraCwgSi48L2F1dGhvcj48YXV0aG9yPlBldGVyc2VuLCBFLjwvYXV0aG9yPjxhdXRo
b3I+R3VpbGhvdCwgRi48L2F1dGhvcj48YXV0aG9yPlNjaG9ubGFuZCwgUy48L2F1dGhvcj48YXV0
aG9yPkFobGJlcmcsIEwuPC9hdXRob3I+PGF1dGhvcj5Nb3JyaXMsIEMuPC9hdXRob3I+PGF1dGhv
cj5HYXJkZXJldCwgTC48L2F1dGhvcj48YXV0aG9yPkRlIFdpdHRlLCBULjwvYXV0aG9yPjxhdXRo
b3I+S3JvZ2VyLCBOLjwvYXV0aG9yPjwvYXV0aG9ycz48L2NvbnRyaWJ1dG9ycz48YXV0aC1hZGRy
ZXNzPihBdW5lciwgU3p5ZGxvKSBEZXBhcnRtZW50IG9mIE1lZGljaW5lLCBDZW50cmUgZm9yIEhh
ZW1hdG9sb2d5LCBIYW1tZXJzbWl0aCBIb3NwaXRhbCBDYW1wdXMsIExvbmRvbiwgVW5pdGVkIEtp
bmdkb20gKFZhbiBCaWV6ZW4pIERlcGFydG1lbnQgb2YgTWVkaWNhbCBTdGF0aXN0aWNzLCBMZWlk
ZW4gVW5pdmVyc2l0eSBNZWRpY2FsIENlbnRlciwgTGVpZGVuLCBOZXRoZXJsYW5kcyAoSWFjb2Jl
bGxpKSBDZW50cm8gZGkgQmlvc3RhdGlzdGljYSBlIEJpb2luZm9ybWF0aWNhLCBVbml2ZXJzaXRh
IFRvciBWZXJnYXRhLCBSb21lLCBJdGFseSAoR2FocnRvbikgRGVwYXJ0bWVudCBvZiBNZWRpY2lu
ZSwgS2Fyb2xpbnNrYSBJbnN0aXR1dGV0LCBIdWRkaW5nZSwgU3RvY2tob2xtLCBTd2VkZW4gKE1p
bHBpZWQpIENIVSBCb3JkZWF1eCwgSG9waXRhbCBIYXV0LUxldmVxdWUsIFBlc3NhYywgRnJhbmNl
IChWb2xpbikgRGVwYXJ0bWVudCBvZiBNZWRpY2luZSwgSGVsc2lua2kgVW5pdmVyc2l0eSBDZW50
cmFsIEhvc3BpdGFsLCBIZWxzaW5raSwgRmlubGFuZCAoSmFuc3NlbikgRGVwYXJ0bWVudCBvZiBI
YWVtYXRvbG9neSwgVlUgVW5pdmVyc2l0eSBNZWRpY2FsIENlbnRlciwgQW1zdGVyZGFtLCBOZXRo
ZXJsYW5kcyAoTmd1eWVuIFF1b2MpIERlcGFydG1lbnQgb2YgSGFlbWF0b2xvZ3ksIEdyb3VwZSBI
b3NwaXRhbGllciBQaXRpZS1TYWxwZXRyaWVyZSwgUGFyaXMsIEZyYW5jZSAoTWljaGFsbGV0KSBC
TVQgVW5pdCBQYXZpbGxvbiBlLCBIb3BpdGFsIGUgSGVycmlvdCwgTHlvbiwgRnJhbmNlIChTY2hv
ZW1hbnMpIERlcGFydG1lbnQgb2YgSGFlbWF0b2xvZ3ksIFVuaXZlcnNpdHkgSG9zcGl0YWwgR2Fz
dGh1aXNiZXJnLCBMZXV2ZW4sIEJlbGdpdW0gKEVsIENoZWlraCkgVW5pdGUgZGUgVHJhbnNwbGFu
dGF0aW9uIGV0IFRoZXJhcGllIENlbGx1bGFpcmUsIEluc3RpdHV0IFBhb2xpIENhbG1ldHRlcywg
TWFyc2VpbGxlLCBGcmFuY2UgKFBldGVyc2VuKSBEZXBhcnRtZW50IG9mIEhhZW1hdG9sb2d5LCBV
bml2ZXJzaXR5IE1lZGljYWwgQ2VudGVyLCBVdHJlY2h0LCBOZXRoZXJsYW5kcyAoR3VpbGhvdCkg
RGVwYXJ0bWVudCBvZiBCb25lIE1hcnJvdyBUcmFuc3BsYW50YXRpb24sIEhvcGl0YWwgbGEgTWls
ZXRyaWUsIFBvaXRpZXJzLCBGcmFuY2UgKFNjaG9ubGFuZCkgTWVkaXppbmlzY2hlIEtsaW5payB1
bmQgUG9saWtsaW5payB2LCBVbml2ZXJzaXR5IG9mIEhlaWRlbGJlcmcsIEhlaWRlbGJlcmcsIEdl
cm1hbnkgKEFobGJlcmcpIERlcGFydG1lbnQgb2YgSGFlbWF0b2xvZ3ksIFVuaXZlcnNpdHkgSG9z
cGl0YWwsIExpbmtvcGluZywgU3dlZGVuIChNb3JyaXMpIFF1ZWVucyBVbml2ZXJzaXR5LCBCZWxm
YXN0LCBVbml0ZWQgS2luZ2RvbSAoR2FyZGVyZXQpIEhvcGl0YWwgU2FpbnQgQW50b2luZSwgUGFy
aXMsIEZyYW5jZSAoRGUgV2l0dGUpIERlcGFydG1lbnQgb2YgVHVtb3IgSW1tdW5vbG9neSwgUmFk
Ym91ZCBVbml2ZXJzaXR5IE1lZGljYWwgQ2VudGVyLCBOaWptZWdlbiwgTmV0aGVybGFuZHMgKEty
b2dlcikgVW5pdmVyc2l0eSBIb3NwaXRhbCBFcHBlbmRvcmYsIEhhbWJ1cmcsIEdlcm1hbnk8L2F1
dGgtYWRkcmVzcz48dGl0bGVzPjx0aXRsZT5SZWR1Y2VkIGludGVuc2l0eS1jb25kaXRpb25lZCBh
bGxvZ2VuZWljIHN0ZW0gY2VsbCB0cmFuc3BsYW50YXRpb24gZm9yIG11bHRpcGxlIG15ZWxvbWEg
cmVsYXBzaW5nIG9yIHByb2dyZXNzaW5nIGFmdGVyIGF1dG9sb2dvdXMgdHJhbnNwbGFudGF0aW9u
OiBBIHN0dWR5IGJ5IHRoZSBFdXJvcGVhbiBncm91cCBmb3IgYmxvb2QgYW5kIG1hcnJvdyB0cmFu
c3BsYW50YXRpb248L3RpdGxlPjxzZWNvbmRhcnktdGl0bGU+Qm9uZSBNYXJyb3cgVHJhbnNwbGFu
dGF0aW9uPC9zZWNvbmRhcnktdGl0bGU+PC90aXRsZXM+PHBlcmlvZGljYWw+PGZ1bGwtdGl0bGU+
Qm9uZSBNYXJyb3cgVHJhbnNwbGFudGF0aW9uPC9mdWxsLXRpdGxlPjwvcGVyaW9kaWNhbD48cGFn
ZXM+MTM5NS0xNDAwPC9wYWdlcz48dm9sdW1lPjQ4PC92b2x1bWU+PG51bWJlcj4xMTwvbnVtYmVy
PjxrZXl3b3Jkcz48a2V5d29yZD5hZHVsdDwva2V5d29yZD48a2V5d29yZD5hZ2VkPC9rZXl3b3Jk
PjxrZXl3b3JkPmFsbG9nZW5laWMgc3RlbSBjZWxsIHRyYW5zcGxhbnRhdGlvbjwva2V5d29yZD48
a2V5d29yZD5hcnRpY2xlPC9rZXl3b3JkPjxrZXl3b3JkPmF1dG9sb2dvdXMgc3RlbSBjZWxsIHRy
YW5zcGxhbnRhdGlvbjwva2V5d29yZD48a2V5d29yZD5jYW5jZXIgZ3Jvd3RoPC9rZXl3b3JkPjxr
ZXl3b3JkPmNhbmNlciBwcm9nbm9zaXM8L2tleXdvcmQ+PGtleXdvcmQ+Y2FuY2VyIHJlY3VycmVu
Y2U8L2tleXdvcmQ+PGtleXdvcmQ+Y3l0b21lZ2Fsb3ZpcnVzIGluZmVjdGlvbjwva2V5d29yZD48
a2V5d29yZD5kb25vciBzZWxlY3Rpb248L2tleXdvcmQ+PGtleXdvcmQ+ZW5ncmFmdG1lbnQ8L2tl
eXdvcmQ+PGtleXdvcmQ+ZmVtYWxlPC9rZXl3b3JkPjxrZXl3b3JkPmdyYWZ0IHZlcnN1cyBob3N0
IHJlYWN0aW9uPC9rZXl3b3JkPjxrZXl3b3JkPmh1bWFuPC9rZXl3b3JkPjxrZXl3b3JkPmxpdmlu
ZyBkb25vcjwva2V5d29yZD48a2V5d29yZD5tYWpvciBjbGluaWNhbCBzdHVkeTwva2V5d29yZD48
a2V5d29yZD5tYWxlPC9rZXl3b3JkPjxrZXl3b3JkPm1vcnRhbGl0eTwva2V5d29yZD48a2V5d29y
ZD5tdWx0aXBsZSBteWVsb21hL3RoIFtUaGVyYXB5XTwva2V5d29yZD48a2V5d29yZD5ub25yZWxh
cHNlIG1vcnRhbGl0eTwva2V5d29yZD48a2V5d29yZD5vdmVyYWxsIHN1cnZpdmFsPC9rZXl3b3Jk
PjxrZXl3b3JkPnByaW9yaXR5IGpvdXJuYWw8L2tleXdvcmQ+PGtleXdvcmQ+cHJvZ3Jlc3Npb24g
ZnJlZSBzdXJ2aXZhbDwva2V5d29yZD48a2V5d29yZD5yZWR1Y2VkIGludGVuc2l0eSBjb25kaXRp
b25pbmc8L2tleXdvcmQ+PGtleXdvcmQ+d2hvbGUgYm9keSByYWRpYXRpb248L2tleXdvcmQ+PGtl
eXdvcmQ+YnVzdWxmYW4vY2IgW0RydWcgQ29tYmluYXRpb25dPC9rZXl3b3JkPjxrZXl3b3JkPmN5
Y2xvcGhvc3BoYW1pZGUvY2IgW0RydWcgQ29tYmluYXRpb25dPC9rZXl3b3JkPjxrZXl3b3JkPmZs
dWRhcmFiaW5lL2NiIFtEcnVnIENvbWJpbmF0aW9uXTwva2V5d29yZD48a2V5d29yZD5tZWxwaGFs
YW4vY2IgW0RydWcgQ29tYmluYXRpb25dPC9rZXl3b3JkPjwva2V5d29yZHM+PGRhdGVzPjx5ZWFy
PjIwMTM8L3llYXI+PHB1Yi1kYXRlcz48ZGF0ZT5Ob3ZlbWJlcjwvZGF0ZT48L3B1Yi1kYXRlcz48
L2RhdGVzPjxhY2Nlc3Npb24tbnVtPjUyNjAxMzA1PC9hY2Nlc3Npb24tbnVtPjx1cmxzPjxyZWxh
dGVkLXVybHM+PHVybD5odHRwOi8vb3ZpZHNwLm92aWQuY29tL292aWR3ZWIuY2dpP1Q9SlMmYW1w
O0NTQz1ZJmFtcDtORVdTPU4mYW1wO1BBR0U9ZnVsbHRleHQmYW1wO0Q9ZW1lZDE1JmFtcDtBTj01
MjYwMTMwNTwvdXJsPjx1cmw+aHR0cDovL3d3dy5uYXR1cmUuY29tL2JtdC9qb3VybmFsL3Y0OC9u
MTEvcGRmL2JtdDIwMTM3M2EucGRmPC91cmw+PC9yZWxhdGVkLXVybHM+PC91cmxzPjxyZW1vdGUt
ZGF0YWJhc2UtbmFtZT5FbWJhc2U8L3JlbW90ZS1kYXRhYmFzZS1uYW1lPjxyZW1vdGUtZGF0YWJh
c2UtcHJvdmlkZXI+T3ZpZCBUZWNobm9sb2dpZXM8L3JlbW90ZS1kYXRhYmFzZS1wcm92aWRlcj48
L3JlY29yZD48L0NpdGU+PC9FbmROb3RlPn==
</w:fldData>
              </w:fldChar>
            </w:r>
            <w:r w:rsidR="00001F00">
              <w:rPr>
                <w:rFonts w:ascii="Times New Roman" w:eastAsia="宋体" w:hAnsi="Times New Roman" w:cs="Times New Roman"/>
                <w:kern w:val="0"/>
                <w:sz w:val="24"/>
                <w:szCs w:val="24"/>
              </w:rPr>
              <w:instrText xml:space="preserve"> ADDIN EN.CITE </w:instrText>
            </w:r>
            <w:r w:rsidR="00001F00">
              <w:rPr>
                <w:rFonts w:ascii="Times New Roman" w:eastAsia="宋体" w:hAnsi="Times New Roman" w:cs="Times New Roman"/>
                <w:kern w:val="0"/>
                <w:sz w:val="24"/>
                <w:szCs w:val="24"/>
              </w:rPr>
              <w:fldChar w:fldCharType="begin">
                <w:fldData xml:space="preserve">PEVuZE5vdGU+PENpdGU+PEF1dGhvcj5BdW5lcjwvQXV0aG9yPjxZZWFyPjIwMTM8L1llYXI+PFJl
Y051bT42MDwvUmVjTnVtPjxEaXNwbGF5VGV4dD48c3R5bGUgZmFjZT0ic3VwZXJzY3JpcHQiPjc8
L3N0eWxlPjwvRGlzcGxheVRleHQ+PHJlY29yZD48cmVjLW51bWJlcj42MDwvcmVjLW51bWJlcj48
Zm9yZWlnbi1rZXlzPjxrZXkgYXBwPSJFTiIgZGItaWQ9ImZwOWU5MHNkcnpwc2FmZXNwdHR4ZXh4
eTIyMjBleDBheHR0NSIgdGltZXN0YW1wPSIxNDk0ODMwOTE5Ij42MDwva2V5PjwvZm9yZWlnbi1r
ZXlzPjxyZWYtdHlwZSBuYW1lPSJKb3VybmFsIEFydGljbGUiPjE3PC9yZWYtdHlwZT48Y29udHJp
YnV0b3JzPjxhdXRob3JzPjxhdXRob3I+QXVuZXIsIEguIFcuPC9hdXRob3I+PGF1dGhvcj5Tenlk
bG8sIFIuPC9hdXRob3I+PGF1dGhvcj5WYW4gQmllemVuLCBBLjwvYXV0aG9yPjxhdXRob3I+SWFj
b2JlbGxpLCBTLjwvYXV0aG9yPjxhdXRob3I+R2FocnRvbiwgRy48L2F1dGhvcj48YXV0aG9yPk1p
bHBpZWQsIE4uPC9hdXRob3I+PGF1dGhvcj5Wb2xpbiwgTC48L2F1dGhvcj48YXV0aG9yPkphbnNz
ZW4sIEouPC9hdXRob3I+PGF1dGhvcj5OZ3V5ZW4gUXVvYywgUy48L2F1dGhvcj48YXV0aG9yPk1p
Y2hhbGxldCwgTS48L2F1dGhvcj48YXV0aG9yPlNjaG9lbWFucywgSC48L2F1dGhvcj48YXV0aG9y
PkVsIENoZWlraCwgSi48L2F1dGhvcj48YXV0aG9yPlBldGVyc2VuLCBFLjwvYXV0aG9yPjxhdXRo
b3I+R3VpbGhvdCwgRi48L2F1dGhvcj48YXV0aG9yPlNjaG9ubGFuZCwgUy48L2F1dGhvcj48YXV0
aG9yPkFobGJlcmcsIEwuPC9hdXRob3I+PGF1dGhvcj5Nb3JyaXMsIEMuPC9hdXRob3I+PGF1dGhv
cj5HYXJkZXJldCwgTC48L2F1dGhvcj48YXV0aG9yPkRlIFdpdHRlLCBULjwvYXV0aG9yPjxhdXRo
b3I+S3JvZ2VyLCBOLjwvYXV0aG9yPjwvYXV0aG9ycz48L2NvbnRyaWJ1dG9ycz48YXV0aC1hZGRy
ZXNzPihBdW5lciwgU3p5ZGxvKSBEZXBhcnRtZW50IG9mIE1lZGljaW5lLCBDZW50cmUgZm9yIEhh
ZW1hdG9sb2d5LCBIYW1tZXJzbWl0aCBIb3NwaXRhbCBDYW1wdXMsIExvbmRvbiwgVW5pdGVkIEtp
bmdkb20gKFZhbiBCaWV6ZW4pIERlcGFydG1lbnQgb2YgTWVkaWNhbCBTdGF0aXN0aWNzLCBMZWlk
ZW4gVW5pdmVyc2l0eSBNZWRpY2FsIENlbnRlciwgTGVpZGVuLCBOZXRoZXJsYW5kcyAoSWFjb2Jl
bGxpKSBDZW50cm8gZGkgQmlvc3RhdGlzdGljYSBlIEJpb2luZm9ybWF0aWNhLCBVbml2ZXJzaXRh
IFRvciBWZXJnYXRhLCBSb21lLCBJdGFseSAoR2FocnRvbikgRGVwYXJ0bWVudCBvZiBNZWRpY2lu
ZSwgS2Fyb2xpbnNrYSBJbnN0aXR1dGV0LCBIdWRkaW5nZSwgU3RvY2tob2xtLCBTd2VkZW4gKE1p
bHBpZWQpIENIVSBCb3JkZWF1eCwgSG9waXRhbCBIYXV0LUxldmVxdWUsIFBlc3NhYywgRnJhbmNl
IChWb2xpbikgRGVwYXJ0bWVudCBvZiBNZWRpY2luZSwgSGVsc2lua2kgVW5pdmVyc2l0eSBDZW50
cmFsIEhvc3BpdGFsLCBIZWxzaW5raSwgRmlubGFuZCAoSmFuc3NlbikgRGVwYXJ0bWVudCBvZiBI
YWVtYXRvbG9neSwgVlUgVW5pdmVyc2l0eSBNZWRpY2FsIENlbnRlciwgQW1zdGVyZGFtLCBOZXRo
ZXJsYW5kcyAoTmd1eWVuIFF1b2MpIERlcGFydG1lbnQgb2YgSGFlbWF0b2xvZ3ksIEdyb3VwZSBI
b3NwaXRhbGllciBQaXRpZS1TYWxwZXRyaWVyZSwgUGFyaXMsIEZyYW5jZSAoTWljaGFsbGV0KSBC
TVQgVW5pdCBQYXZpbGxvbiBlLCBIb3BpdGFsIGUgSGVycmlvdCwgTHlvbiwgRnJhbmNlIChTY2hv
ZW1hbnMpIERlcGFydG1lbnQgb2YgSGFlbWF0b2xvZ3ksIFVuaXZlcnNpdHkgSG9zcGl0YWwgR2Fz
dGh1aXNiZXJnLCBMZXV2ZW4sIEJlbGdpdW0gKEVsIENoZWlraCkgVW5pdGUgZGUgVHJhbnNwbGFu
dGF0aW9uIGV0IFRoZXJhcGllIENlbGx1bGFpcmUsIEluc3RpdHV0IFBhb2xpIENhbG1ldHRlcywg
TWFyc2VpbGxlLCBGcmFuY2UgKFBldGVyc2VuKSBEZXBhcnRtZW50IG9mIEhhZW1hdG9sb2d5LCBV
bml2ZXJzaXR5IE1lZGljYWwgQ2VudGVyLCBVdHJlY2h0LCBOZXRoZXJsYW5kcyAoR3VpbGhvdCkg
RGVwYXJ0bWVudCBvZiBCb25lIE1hcnJvdyBUcmFuc3BsYW50YXRpb24sIEhvcGl0YWwgbGEgTWls
ZXRyaWUsIFBvaXRpZXJzLCBGcmFuY2UgKFNjaG9ubGFuZCkgTWVkaXppbmlzY2hlIEtsaW5payB1
bmQgUG9saWtsaW5payB2LCBVbml2ZXJzaXR5IG9mIEhlaWRlbGJlcmcsIEhlaWRlbGJlcmcsIEdl
cm1hbnkgKEFobGJlcmcpIERlcGFydG1lbnQgb2YgSGFlbWF0b2xvZ3ksIFVuaXZlcnNpdHkgSG9z
cGl0YWwsIExpbmtvcGluZywgU3dlZGVuIChNb3JyaXMpIFF1ZWVucyBVbml2ZXJzaXR5LCBCZWxm
YXN0LCBVbml0ZWQgS2luZ2RvbSAoR2FyZGVyZXQpIEhvcGl0YWwgU2FpbnQgQW50b2luZSwgUGFy
aXMsIEZyYW5jZSAoRGUgV2l0dGUpIERlcGFydG1lbnQgb2YgVHVtb3IgSW1tdW5vbG9neSwgUmFk
Ym91ZCBVbml2ZXJzaXR5IE1lZGljYWwgQ2VudGVyLCBOaWptZWdlbiwgTmV0aGVybGFuZHMgKEty
b2dlcikgVW5pdmVyc2l0eSBIb3NwaXRhbCBFcHBlbmRvcmYsIEhhbWJ1cmcsIEdlcm1hbnk8L2F1
dGgtYWRkcmVzcz48dGl0bGVzPjx0aXRsZT5SZWR1Y2VkIGludGVuc2l0eS1jb25kaXRpb25lZCBh
bGxvZ2VuZWljIHN0ZW0gY2VsbCB0cmFuc3BsYW50YXRpb24gZm9yIG11bHRpcGxlIG15ZWxvbWEg
cmVsYXBzaW5nIG9yIHByb2dyZXNzaW5nIGFmdGVyIGF1dG9sb2dvdXMgdHJhbnNwbGFudGF0aW9u
OiBBIHN0dWR5IGJ5IHRoZSBFdXJvcGVhbiBncm91cCBmb3IgYmxvb2QgYW5kIG1hcnJvdyB0cmFu
c3BsYW50YXRpb248L3RpdGxlPjxzZWNvbmRhcnktdGl0bGU+Qm9uZSBNYXJyb3cgVHJhbnNwbGFu
dGF0aW9uPC9zZWNvbmRhcnktdGl0bGU+PC90aXRsZXM+PHBlcmlvZGljYWw+PGZ1bGwtdGl0bGU+
Qm9uZSBNYXJyb3cgVHJhbnNwbGFudGF0aW9uPC9mdWxsLXRpdGxlPjwvcGVyaW9kaWNhbD48cGFn
ZXM+MTM5NS0xNDAwPC9wYWdlcz48dm9sdW1lPjQ4PC92b2x1bWU+PG51bWJlcj4xMTwvbnVtYmVy
PjxrZXl3b3Jkcz48a2V5d29yZD5hZHVsdDwva2V5d29yZD48a2V5d29yZD5hZ2VkPC9rZXl3b3Jk
PjxrZXl3b3JkPmFsbG9nZW5laWMgc3RlbSBjZWxsIHRyYW5zcGxhbnRhdGlvbjwva2V5d29yZD48
a2V5d29yZD5hcnRpY2xlPC9rZXl3b3JkPjxrZXl3b3JkPmF1dG9sb2dvdXMgc3RlbSBjZWxsIHRy
YW5zcGxhbnRhdGlvbjwva2V5d29yZD48a2V5d29yZD5jYW5jZXIgZ3Jvd3RoPC9rZXl3b3JkPjxr
ZXl3b3JkPmNhbmNlciBwcm9nbm9zaXM8L2tleXdvcmQ+PGtleXdvcmQ+Y2FuY2VyIHJlY3VycmVu
Y2U8L2tleXdvcmQ+PGtleXdvcmQ+Y3l0b21lZ2Fsb3ZpcnVzIGluZmVjdGlvbjwva2V5d29yZD48
a2V5d29yZD5kb25vciBzZWxlY3Rpb248L2tleXdvcmQ+PGtleXdvcmQ+ZW5ncmFmdG1lbnQ8L2tl
eXdvcmQ+PGtleXdvcmQ+ZmVtYWxlPC9rZXl3b3JkPjxrZXl3b3JkPmdyYWZ0IHZlcnN1cyBob3N0
IHJlYWN0aW9uPC9rZXl3b3JkPjxrZXl3b3JkPmh1bWFuPC9rZXl3b3JkPjxrZXl3b3JkPmxpdmlu
ZyBkb25vcjwva2V5d29yZD48a2V5d29yZD5tYWpvciBjbGluaWNhbCBzdHVkeTwva2V5d29yZD48
a2V5d29yZD5tYWxlPC9rZXl3b3JkPjxrZXl3b3JkPm1vcnRhbGl0eTwva2V5d29yZD48a2V5d29y
ZD5tdWx0aXBsZSBteWVsb21hL3RoIFtUaGVyYXB5XTwva2V5d29yZD48a2V5d29yZD5ub25yZWxh
cHNlIG1vcnRhbGl0eTwva2V5d29yZD48a2V5d29yZD5vdmVyYWxsIHN1cnZpdmFsPC9rZXl3b3Jk
PjxrZXl3b3JkPnByaW9yaXR5IGpvdXJuYWw8L2tleXdvcmQ+PGtleXdvcmQ+cHJvZ3Jlc3Npb24g
ZnJlZSBzdXJ2aXZhbDwva2V5d29yZD48a2V5d29yZD5yZWR1Y2VkIGludGVuc2l0eSBjb25kaXRp
b25pbmc8L2tleXdvcmQ+PGtleXdvcmQ+d2hvbGUgYm9keSByYWRpYXRpb248L2tleXdvcmQ+PGtl
eXdvcmQ+YnVzdWxmYW4vY2IgW0RydWcgQ29tYmluYXRpb25dPC9rZXl3b3JkPjxrZXl3b3JkPmN5
Y2xvcGhvc3BoYW1pZGUvY2IgW0RydWcgQ29tYmluYXRpb25dPC9rZXl3b3JkPjxrZXl3b3JkPmZs
dWRhcmFiaW5lL2NiIFtEcnVnIENvbWJpbmF0aW9uXTwva2V5d29yZD48a2V5d29yZD5tZWxwaGFs
YW4vY2IgW0RydWcgQ29tYmluYXRpb25dPC9rZXl3b3JkPjwva2V5d29yZHM+PGRhdGVzPjx5ZWFy
PjIwMTM8L3llYXI+PHB1Yi1kYXRlcz48ZGF0ZT5Ob3ZlbWJlcjwvZGF0ZT48L3B1Yi1kYXRlcz48
L2RhdGVzPjxhY2Nlc3Npb24tbnVtPjUyNjAxMzA1PC9hY2Nlc3Npb24tbnVtPjx1cmxzPjxyZWxh
dGVkLXVybHM+PHVybD5odHRwOi8vb3ZpZHNwLm92aWQuY29tL292aWR3ZWIuY2dpP1Q9SlMmYW1w
O0NTQz1ZJmFtcDtORVdTPU4mYW1wO1BBR0U9ZnVsbHRleHQmYW1wO0Q9ZW1lZDE1JmFtcDtBTj01
MjYwMTMwNTwvdXJsPjx1cmw+aHR0cDovL3d3dy5uYXR1cmUuY29tL2JtdC9qb3VybmFsL3Y0OC9u
MTEvcGRmL2JtdDIwMTM3M2EucGRmPC91cmw+PC9yZWxhdGVkLXVybHM+PC91cmxzPjxyZW1vdGUt
ZGF0YWJhc2UtbmFtZT5FbWJhc2U8L3JlbW90ZS1kYXRhYmFzZS1uYW1lPjxyZW1vdGUtZGF0YWJh
c2UtcHJvdmlkZXI+T3ZpZCBUZWNobm9sb2dpZXM8L3JlbW90ZS1kYXRhYmFzZS1wcm92aWRlcj48
L3JlY29yZD48L0NpdGU+PC9FbmROb3RlPn==
</w:fldData>
              </w:fldChar>
            </w:r>
            <w:r w:rsidR="00001F00">
              <w:rPr>
                <w:rFonts w:ascii="Times New Roman" w:eastAsia="宋体" w:hAnsi="Times New Roman" w:cs="Times New Roman"/>
                <w:kern w:val="0"/>
                <w:sz w:val="24"/>
                <w:szCs w:val="24"/>
              </w:rPr>
              <w:instrText xml:space="preserve"> ADDIN EN.CITE.DATA </w:instrText>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end"/>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separate"/>
            </w:r>
            <w:r w:rsidR="00001F00" w:rsidRPr="00001F00">
              <w:rPr>
                <w:rFonts w:ascii="Times New Roman" w:eastAsia="宋体" w:hAnsi="Times New Roman" w:cs="Times New Roman"/>
                <w:noProof/>
                <w:kern w:val="0"/>
                <w:sz w:val="24"/>
                <w:szCs w:val="24"/>
                <w:vertAlign w:val="superscript"/>
              </w:rPr>
              <w:t>7</w:t>
            </w:r>
            <w:r w:rsidR="00001F00">
              <w:rPr>
                <w:rFonts w:ascii="Times New Roman" w:eastAsia="宋体" w:hAnsi="Times New Roman" w:cs="Times New Roman"/>
                <w:kern w:val="0"/>
                <w:sz w:val="24"/>
                <w:szCs w:val="24"/>
              </w:rPr>
              <w:fldChar w:fldCharType="end"/>
            </w:r>
          </w:p>
        </w:tc>
        <w:tc>
          <w:tcPr>
            <w:tcW w:w="493"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401</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98"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24.7 months</w:t>
            </w:r>
            <w:r w:rsidRPr="00246D9E">
              <w:rPr>
                <w:rFonts w:ascii="Times New Roman" w:hAnsi="Times New Roman" w:cs="Times New Roman"/>
                <w:szCs w:val="21"/>
              </w:rPr>
              <w:br/>
              <w:t>(95% confidence interval, 18.7–30.7)</w:t>
            </w:r>
          </w:p>
        </w:tc>
        <w:tc>
          <w:tcPr>
            <w:tcW w:w="666"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9.6months (95% confidence interval, 7.3–11.8)</w:t>
            </w:r>
          </w:p>
        </w:tc>
        <w:tc>
          <w:tcPr>
            <w:tcW w:w="588"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42(3month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11" w:name="OLE_LINK26"/>
            <w:r w:rsidRPr="00246D9E">
              <w:rPr>
                <w:rFonts w:ascii="Times New Roman" w:hAnsi="Times New Roman" w:cs="Times New Roman"/>
                <w:szCs w:val="21"/>
              </w:rPr>
              <w:t>86(1years)</w:t>
            </w:r>
          </w:p>
          <w:bookmarkEnd w:id="11"/>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14(3years)</w:t>
            </w:r>
          </w:p>
        </w:tc>
        <w:tc>
          <w:tcPr>
            <w:tcW w:w="797"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1-4)188</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4)125</w:t>
            </w:r>
          </w:p>
          <w:p w:rsidR="00DE1EAA" w:rsidRPr="00246D9E" w:rsidRDefault="00B457D9"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Total(aGVHD)</w:t>
            </w:r>
            <w:r w:rsidR="00DE1EAA" w:rsidRPr="00246D9E">
              <w:rPr>
                <w:rFonts w:ascii="Times New Roman" w:hAnsi="Times New Roman" w:cs="Times New Roman"/>
                <w:szCs w:val="21"/>
              </w:rPr>
              <w:t>379</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ext. cGVHD:92</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lim. cGVHD:75</w:t>
            </w:r>
          </w:p>
          <w:p w:rsidR="00DE1EAA" w:rsidRPr="00246D9E" w:rsidRDefault="00B457D9"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Total(cGVHD)</w:t>
            </w:r>
            <w:r w:rsidR="00DE1EAA" w:rsidRPr="00246D9E">
              <w:rPr>
                <w:rFonts w:ascii="Times New Roman" w:hAnsi="Times New Roman" w:cs="Times New Roman"/>
                <w:szCs w:val="21"/>
              </w:rPr>
              <w:t>345</w:t>
            </w:r>
          </w:p>
        </w:tc>
        <w:tc>
          <w:tcPr>
            <w:tcW w:w="454" w:type="pct"/>
          </w:tcPr>
          <w:p w:rsidR="00DE1EAA" w:rsidRDefault="00DE1EAA" w:rsidP="00973C92">
            <w:pPr>
              <w:cnfStyle w:val="000000000000" w:firstRow="0" w:lastRow="0" w:firstColumn="0" w:lastColumn="0" w:oddVBand="0" w:evenVBand="0" w:oddHBand="0" w:evenHBand="0" w:firstRowFirstColumn="0" w:firstRowLastColumn="0" w:lastRowFirstColumn="0" w:lastRowLastColumn="0"/>
            </w:pPr>
            <w:r>
              <w:rPr>
                <w:rFonts w:hint="eastAsia"/>
              </w:rPr>
              <w:t>NA</w:t>
            </w:r>
          </w:p>
        </w:tc>
        <w:tc>
          <w:tcPr>
            <w:tcW w:w="789" w:type="pct"/>
          </w:tcPr>
          <w:p w:rsidR="00DE1EAA" w:rsidRDefault="00DE1EAA" w:rsidP="00973C92">
            <w:pPr>
              <w:cnfStyle w:val="000000000000" w:firstRow="0" w:lastRow="0" w:firstColumn="0" w:lastColumn="0" w:oddVBand="0" w:evenVBand="0" w:oddHBand="0" w:evenHBand="0" w:firstRowFirstColumn="0" w:firstRowLastColumn="0" w:lastRowFirstColumn="0" w:lastRowLastColumn="0"/>
            </w:pPr>
            <w:r w:rsidRPr="00246D9E">
              <w:rPr>
                <w:rFonts w:ascii="Times New Roman" w:hAnsi="Times New Roman" w:cs="Times New Roman" w:hint="eastAsia"/>
                <w:szCs w:val="21"/>
              </w:rPr>
              <w:t>NA</w:t>
            </w:r>
          </w:p>
        </w:tc>
      </w:tr>
      <w:tr w:rsidR="00001F00" w:rsidTr="003E65ED">
        <w:trPr>
          <w:cnfStyle w:val="000000100000" w:firstRow="0" w:lastRow="0" w:firstColumn="0" w:lastColumn="0" w:oddVBand="0" w:evenVBand="0" w:oddHBand="1" w:evenHBand="0" w:firstRowFirstColumn="0" w:firstRowLastColumn="0" w:lastRowFirstColumn="0" w:lastRowLastColumn="0"/>
          <w:trHeight w:val="2293"/>
        </w:trPr>
        <w:tc>
          <w:tcPr>
            <w:cnfStyle w:val="001000000000" w:firstRow="0" w:lastRow="0" w:firstColumn="1" w:lastColumn="0" w:oddVBand="0" w:evenVBand="0" w:oddHBand="0" w:evenHBand="0" w:firstRowFirstColumn="0" w:firstRowLastColumn="0" w:lastRowFirstColumn="0" w:lastRowLastColumn="0"/>
            <w:tcW w:w="615" w:type="pct"/>
          </w:tcPr>
          <w:p w:rsidR="00DE1EAA" w:rsidRPr="00E07A6F" w:rsidRDefault="00DE1EA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Bashir, Q.(2012)</w:t>
            </w:r>
            <w:r w:rsidR="00001F00">
              <w:rPr>
                <w:rFonts w:ascii="Times New Roman" w:eastAsia="宋体" w:hAnsi="Times New Roman" w:cs="Times New Roman"/>
                <w:kern w:val="0"/>
                <w:sz w:val="24"/>
                <w:szCs w:val="24"/>
              </w:rPr>
              <w:fldChar w:fldCharType="begin">
                <w:fldData xml:space="preserve">PEVuZE5vdGU+PENpdGU+PEF1dGhvcj5CYXNoaXI8L0F1dGhvcj48WWVhcj4yMDEyPC9ZZWFyPjxS
ZWNOdW0+MTE4PC9SZWNOdW0+PERpc3BsYXlUZXh0PjxzdHlsZSBmYWNlPSJzdXBlcnNjcmlwdCI+
ODwvc3R5bGU+PC9EaXNwbGF5VGV4dD48cmVjb3JkPjxyZWMtbnVtYmVyPjExODwvcmVjLW51bWJl
cj48Zm9yZWlnbi1rZXlzPjxrZXkgYXBwPSJFTiIgZGItaWQ9ImZwOWU5MHNkcnpwc2FmZXNwdHR4
ZXh4eTIyMjBleDBheHR0NSIgdGltZXN0YW1wPSIxNDk0ODMwOTIwIj4xMTg8L2tleT48L2ZvcmVp
Z24ta2V5cz48cmVmLXR5cGUgbmFtZT0iSm91cm5hbCBBcnRpY2xlIj4xNzwvcmVmLXR5cGU+PGNv
bnRyaWJ1dG9ycz48YXV0aG9ycz48YXV0aG9yPkJhc2hpciwgUS48L2F1dGhvcj48YXV0aG9yPkto
YW4sIEguPC9hdXRob3I+PGF1dGhvcj5Pcmxvd3NraSwgUi4gWi48L2F1dGhvcj48YXV0aG9yPkFt
amFkLCBBLiBJLjwvYXV0aG9yPjxhdXRob3I+U2hhaCwgTi48L2F1dGhvcj48YXV0aG9yPlBhcm1h
ciwgUy48L2F1dGhvcj48YXV0aG9yPldlaSwgVy48L2F1dGhvcj48YXV0aG9yPlJvbmRvbiwgRy48
L2F1dGhvcj48YXV0aG9yPldlYmVyLCBELiBNLjwvYXV0aG9yPjxhdXRob3I+V2FuZywgTS48L2F1
dGhvcj48YXV0aG9yPlRob21hcywgUy4gSy48L2F1dGhvcj48YXV0aG9yPlNoYWgsIEouIEouPC9h
dXRob3I+PGF1dGhvcj5RdXJlc2hpLCBTLiBSLjwvYXV0aG9yPjxhdXRob3I+RGluaCwgWS4gVC48
L2F1dGhvcj48YXV0aG9yPlBvcGF0LCBVLjwvYXV0aG9yPjxhdXRob3I+QW5kZXJsaW5pLCBQLjwv
YXV0aG9yPjxhdXRob3I+SG9zaW5nLCBDLjwvYXV0aG9yPjxhdXRob3I+R2lyYWx0LCBTLjwvYXV0
aG9yPjxhdXRob3I+Q2hhbXBsaW4sIFIuIEUuPC9hdXRob3I+PGF1dGhvcj5RYXppbGJhc2gsIE0u
IEguPC9hdXRob3I+PC9hdXRob3JzPjwvY29udHJpYnV0b3JzPjxhdXRoLWFkZHJlc3M+RGVwYXJ0
bWVudCBvZiBTdGVtIENlbGwgVHJhbnNwbGFudGF0aW9uIGFuZCBDZWxsdWxhciBUaGVyYXB5LCBU
aGUgVW5pdmVyc2l0eSBvZiBUZXhhcyBNRCBBbmRlcnNvbiBDYW5jZXIgQ2VudGVyLCBIb3VzdG9u
LCBUZXhhcyA3NzAzMC00MDA5LCBVU0EuIHFiYXNoaXJAbWRhbmRlcnNvbi5vcmc8L2F1dGgtYWRk
cmVzcz48dGl0bGVzPjx0aXRsZT5QcmVkaWN0b3JzIG9mIHByb2xvbmdlZCBzdXJ2aXZhbCBhZnRl
ciBhbGxvZ2VuZWljIGhlbWF0b3BvaWV0aWMgc3RlbSBjZWxsIHRyYW5zcGxhbnRhdGlvbiBmb3Ig
bXVsdGlwbGUgbXllbG9tYTwvdGl0bGU+PHNlY29uZGFyeS10aXRsZT5BbSBKIEhlbWF0b2w8L3Nl
Y29uZGFyeS10aXRsZT48YWx0LXRpdGxlPkFtZXJpY2FuIGpvdXJuYWwgb2YgaGVtYXRvbG9neTwv
YWx0LXRpdGxlPjwvdGl0bGVzPjxwZXJpb2RpY2FsPjxmdWxsLXRpdGxlPkFtIEogSGVtYXRvbDwv
ZnVsbC10aXRsZT48YWJici0xPkFtZXJpY2FuIGpvdXJuYWwgb2YgaGVtYXRvbG9neTwvYWJici0x
PjwvcGVyaW9kaWNhbD48YWx0LXBlcmlvZGljYWw+PGZ1bGwtdGl0bGU+QW1lcmljYW4gSm91cm5h
bCBvZiBIZW1hdG9sb2d5PC9mdWxsLXRpdGxlPjwvYWx0LXBlcmlvZGljYWw+PHBhZ2VzPjI3Mi02
PC9wYWdlcz48dm9sdW1lPjg3PC92b2x1bWU+PG51bWJlcj4zPC9udW1iZXI+PGVkaXRpb24+MjAx
Mi8wMS8xMTwvZWRpdGlvbj48a2V5d29yZHM+PGtleXdvcmQ+QWR1bHQ8L2tleXdvcmQ+PGtleXdv
cmQ+QWdlZDwva2V5d29yZD48a2V5d29yZD5BbnRpbmVvcGxhc3RpYyBDb21iaW5lZCBDaGVtb3Ro
ZXJhcHkgUHJvdG9jb2xzL3RoZXJhcGV1dGljIHVzZTwva2V5d29yZD48a2V5d29yZD5Db25zb2xp
ZGF0aW9uIENoZW1vdGhlcmFweTwva2V5d29yZD48a2V5d29yZD5GZW1hbGU8L2tleXdvcmQ+PGtl
eXdvcmQ+Rm9sbG93LVVwIFN0dWRpZXM8L2tleXdvcmQ+PGtleXdvcmQ+R3JhZnQgU3Vydml2YWw8
L2tleXdvcmQ+PGtleXdvcmQ+R3JhZnQgdnMgSG9zdCBEaXNlYXNlL2VwaWRlbWlvbG9neTwva2V5
d29yZD48a2V5d29yZD4qSGVtYXRvcG9pZXRpYyBTdGVtIENlbGwgVHJhbnNwbGFudGF0aW9uL21v
cnRhbGl0eTwva2V5d29yZD48a2V5d29yZD5IdW1hbnM8L2tleXdvcmQ+PGtleXdvcmQ+SW1tdW5v
c3VwcHJlc3NpdmUgQWdlbnRzL3RoZXJhcGV1dGljIHVzZTwva2V5d29yZD48a2V5d29yZD5JbmNp
ZGVuY2U8L2tleXdvcmQ+PGtleXdvcmQ+S2FwbGFuLU1laWVyIEVzdGltYXRlPC9rZXl3b3JkPjxr
ZXl3b3JkPk1hbGU8L2tleXdvcmQ+PGtleXdvcmQ+TWlkZGxlIEFnZWQ8L2tleXdvcmQ+PGtleXdv
cmQ+TXVsdGlwbGUgTXllbG9tYS9kcnVnIHRoZXJhcHkvZ2VuZXRpY3MvbW9ydGFsaXR5LypzdXJn
ZXJ5PC9rZXl3b3JkPjxrZXl3b3JkPk15ZWxvYWJsYXRpdmUgQWdvbmlzdHMvdGhlcmFwZXV0aWMg
dXNlPC9rZXl3b3JkPjxrZXl3b3JkPlByaW1hcnkgR3JhZnQgRHlzZnVuY3Rpb24vZXBpZGVtaW9s
b2d5PC9rZXl3b3JkPjxrZXl3b3JkPlByb2dub3Npczwva2V5d29yZD48a2V5d29yZD5SZXRyb3Nw
ZWN0aXZlIFN0dWRpZXM8L2tleXdvcmQ+PGtleXdvcmQ+U2FsdmFnZSBUaGVyYXB5PC9rZXl3b3Jk
PjxrZXl3b3JkPlN1cnZpdmFsIFJhdGU8L2tleXdvcmQ+PGtleXdvcmQ+VHJhbnNwbGFudGF0aW9u
IENvbmRpdGlvbmluZzwva2V5d29yZD48a2V5d29yZD4qVHJhbnNwbGFudGF0aW9uLCBIb21vbG9n
b3VzL21vcnRhbGl0eTwva2V5d29yZD48L2tleXdvcmRzPjxkYXRlcz48eWVhcj4yMDEyPC95ZWFy
PjxwdWItZGF0ZXM+PGRhdGU+TWFyPC9kYXRlPjwvcHViLWRhdGVzPjwvZGF0ZXM+PGlzYm4+MDM2
MS04NjA5PC9pc2JuPjxhY2Nlc3Npb24tbnVtPjIyMjMxMjgzPC9hY2Nlc3Npb24tbnVtPjx1cmxz
PjxyZWxhdGVkLXVybHM+PHVybD5odHRwOi8vb25saW5lbGlicmFyeS53aWxleS5jb20vc3RvcmUv
MTAuMTAwMi9hamguMjIyNzMvYXNzZXQvMjIyNzNfZnRwLnBkZj92PTEmYW1wO3Q9ajJtdnFoM3Em
YW1wO3M9NzRkY2FhYTk0ZTA3YWFmZjJjODA5NDRlNjA1M2NlZjhkMjBmOTg4YzwvdXJsPjwvcmVs
YXRlZC11cmxzPjwvdXJscz48Y3VzdG9tMj5QTUMzODk0ODMxPC9jdXN0b20yPjxjdXN0b202Pk5J
SE1TNTMxNTc4PC9jdXN0b202PjxlbGVjdHJvbmljLXJlc291cmNlLW51bT4xMC4xMDAyL2FqaC4y
MjI3MzwvZWxlY3Ryb25pYy1yZXNvdXJjZS1udW0+PHJlbW90ZS1kYXRhYmFzZS1wcm92aWRlcj5O
TE08L3JlbW90ZS1kYXRhYmFzZS1wcm92aWRlcj48bGFuZ3VhZ2U+ZW5nPC9sYW5ndWFnZT48L3Jl
Y29yZD48L0NpdGU+PC9FbmROb3RlPgB=
</w:fldData>
              </w:fldChar>
            </w:r>
            <w:r w:rsidR="00001F00">
              <w:rPr>
                <w:rFonts w:ascii="Times New Roman" w:eastAsia="宋体" w:hAnsi="Times New Roman" w:cs="Times New Roman"/>
                <w:kern w:val="0"/>
                <w:sz w:val="24"/>
                <w:szCs w:val="24"/>
              </w:rPr>
              <w:instrText xml:space="preserve"> ADDIN EN.CITE </w:instrText>
            </w:r>
            <w:r w:rsidR="00001F00">
              <w:rPr>
                <w:rFonts w:ascii="Times New Roman" w:eastAsia="宋体" w:hAnsi="Times New Roman" w:cs="Times New Roman"/>
                <w:kern w:val="0"/>
                <w:sz w:val="24"/>
                <w:szCs w:val="24"/>
              </w:rPr>
              <w:fldChar w:fldCharType="begin">
                <w:fldData xml:space="preserve">PEVuZE5vdGU+PENpdGU+PEF1dGhvcj5CYXNoaXI8L0F1dGhvcj48WWVhcj4yMDEyPC9ZZWFyPjxS
ZWNOdW0+MTE4PC9SZWNOdW0+PERpc3BsYXlUZXh0PjxzdHlsZSBmYWNlPSJzdXBlcnNjcmlwdCI+
ODwvc3R5bGU+PC9EaXNwbGF5VGV4dD48cmVjb3JkPjxyZWMtbnVtYmVyPjExODwvcmVjLW51bWJl
cj48Zm9yZWlnbi1rZXlzPjxrZXkgYXBwPSJFTiIgZGItaWQ9ImZwOWU5MHNkcnpwc2FmZXNwdHR4
ZXh4eTIyMjBleDBheHR0NSIgdGltZXN0YW1wPSIxNDk0ODMwOTIwIj4xMTg8L2tleT48L2ZvcmVp
Z24ta2V5cz48cmVmLXR5cGUgbmFtZT0iSm91cm5hbCBBcnRpY2xlIj4xNzwvcmVmLXR5cGU+PGNv
bnRyaWJ1dG9ycz48YXV0aG9ycz48YXV0aG9yPkJhc2hpciwgUS48L2F1dGhvcj48YXV0aG9yPkto
YW4sIEguPC9hdXRob3I+PGF1dGhvcj5Pcmxvd3NraSwgUi4gWi48L2F1dGhvcj48YXV0aG9yPkFt
amFkLCBBLiBJLjwvYXV0aG9yPjxhdXRob3I+U2hhaCwgTi48L2F1dGhvcj48YXV0aG9yPlBhcm1h
ciwgUy48L2F1dGhvcj48YXV0aG9yPldlaSwgVy48L2F1dGhvcj48YXV0aG9yPlJvbmRvbiwgRy48
L2F1dGhvcj48YXV0aG9yPldlYmVyLCBELiBNLjwvYXV0aG9yPjxhdXRob3I+V2FuZywgTS48L2F1
dGhvcj48YXV0aG9yPlRob21hcywgUy4gSy48L2F1dGhvcj48YXV0aG9yPlNoYWgsIEouIEouPC9h
dXRob3I+PGF1dGhvcj5RdXJlc2hpLCBTLiBSLjwvYXV0aG9yPjxhdXRob3I+RGluaCwgWS4gVC48
L2F1dGhvcj48YXV0aG9yPlBvcGF0LCBVLjwvYXV0aG9yPjxhdXRob3I+QW5kZXJsaW5pLCBQLjwv
YXV0aG9yPjxhdXRob3I+SG9zaW5nLCBDLjwvYXV0aG9yPjxhdXRob3I+R2lyYWx0LCBTLjwvYXV0
aG9yPjxhdXRob3I+Q2hhbXBsaW4sIFIuIEUuPC9hdXRob3I+PGF1dGhvcj5RYXppbGJhc2gsIE0u
IEguPC9hdXRob3I+PC9hdXRob3JzPjwvY29udHJpYnV0b3JzPjxhdXRoLWFkZHJlc3M+RGVwYXJ0
bWVudCBvZiBTdGVtIENlbGwgVHJhbnNwbGFudGF0aW9uIGFuZCBDZWxsdWxhciBUaGVyYXB5LCBU
aGUgVW5pdmVyc2l0eSBvZiBUZXhhcyBNRCBBbmRlcnNvbiBDYW5jZXIgQ2VudGVyLCBIb3VzdG9u
LCBUZXhhcyA3NzAzMC00MDA5LCBVU0EuIHFiYXNoaXJAbWRhbmRlcnNvbi5vcmc8L2F1dGgtYWRk
cmVzcz48dGl0bGVzPjx0aXRsZT5QcmVkaWN0b3JzIG9mIHByb2xvbmdlZCBzdXJ2aXZhbCBhZnRl
ciBhbGxvZ2VuZWljIGhlbWF0b3BvaWV0aWMgc3RlbSBjZWxsIHRyYW5zcGxhbnRhdGlvbiBmb3Ig
bXVsdGlwbGUgbXllbG9tYTwvdGl0bGU+PHNlY29uZGFyeS10aXRsZT5BbSBKIEhlbWF0b2w8L3Nl
Y29uZGFyeS10aXRsZT48YWx0LXRpdGxlPkFtZXJpY2FuIGpvdXJuYWwgb2YgaGVtYXRvbG9neTwv
YWx0LXRpdGxlPjwvdGl0bGVzPjxwZXJpb2RpY2FsPjxmdWxsLXRpdGxlPkFtIEogSGVtYXRvbDwv
ZnVsbC10aXRsZT48YWJici0xPkFtZXJpY2FuIGpvdXJuYWwgb2YgaGVtYXRvbG9neTwvYWJici0x
PjwvcGVyaW9kaWNhbD48YWx0LXBlcmlvZGljYWw+PGZ1bGwtdGl0bGU+QW1lcmljYW4gSm91cm5h
bCBvZiBIZW1hdG9sb2d5PC9mdWxsLXRpdGxlPjwvYWx0LXBlcmlvZGljYWw+PHBhZ2VzPjI3Mi02
PC9wYWdlcz48dm9sdW1lPjg3PC92b2x1bWU+PG51bWJlcj4zPC9udW1iZXI+PGVkaXRpb24+MjAx
Mi8wMS8xMTwvZWRpdGlvbj48a2V5d29yZHM+PGtleXdvcmQ+QWR1bHQ8L2tleXdvcmQ+PGtleXdv
cmQ+QWdlZDwva2V5d29yZD48a2V5d29yZD5BbnRpbmVvcGxhc3RpYyBDb21iaW5lZCBDaGVtb3Ro
ZXJhcHkgUHJvdG9jb2xzL3RoZXJhcGV1dGljIHVzZTwva2V5d29yZD48a2V5d29yZD5Db25zb2xp
ZGF0aW9uIENoZW1vdGhlcmFweTwva2V5d29yZD48a2V5d29yZD5GZW1hbGU8L2tleXdvcmQ+PGtl
eXdvcmQ+Rm9sbG93LVVwIFN0dWRpZXM8L2tleXdvcmQ+PGtleXdvcmQ+R3JhZnQgU3Vydml2YWw8
L2tleXdvcmQ+PGtleXdvcmQ+R3JhZnQgdnMgSG9zdCBEaXNlYXNlL2VwaWRlbWlvbG9neTwva2V5
d29yZD48a2V5d29yZD4qSGVtYXRvcG9pZXRpYyBTdGVtIENlbGwgVHJhbnNwbGFudGF0aW9uL21v
cnRhbGl0eTwva2V5d29yZD48a2V5d29yZD5IdW1hbnM8L2tleXdvcmQ+PGtleXdvcmQ+SW1tdW5v
c3VwcHJlc3NpdmUgQWdlbnRzL3RoZXJhcGV1dGljIHVzZTwva2V5d29yZD48a2V5d29yZD5JbmNp
ZGVuY2U8L2tleXdvcmQ+PGtleXdvcmQ+S2FwbGFuLU1laWVyIEVzdGltYXRlPC9rZXl3b3JkPjxr
ZXl3b3JkPk1hbGU8L2tleXdvcmQ+PGtleXdvcmQ+TWlkZGxlIEFnZWQ8L2tleXdvcmQ+PGtleXdv
cmQ+TXVsdGlwbGUgTXllbG9tYS9kcnVnIHRoZXJhcHkvZ2VuZXRpY3MvbW9ydGFsaXR5LypzdXJn
ZXJ5PC9rZXl3b3JkPjxrZXl3b3JkPk15ZWxvYWJsYXRpdmUgQWdvbmlzdHMvdGhlcmFwZXV0aWMg
dXNlPC9rZXl3b3JkPjxrZXl3b3JkPlByaW1hcnkgR3JhZnQgRHlzZnVuY3Rpb24vZXBpZGVtaW9s
b2d5PC9rZXl3b3JkPjxrZXl3b3JkPlByb2dub3Npczwva2V5d29yZD48a2V5d29yZD5SZXRyb3Nw
ZWN0aXZlIFN0dWRpZXM8L2tleXdvcmQ+PGtleXdvcmQ+U2FsdmFnZSBUaGVyYXB5PC9rZXl3b3Jk
PjxrZXl3b3JkPlN1cnZpdmFsIFJhdGU8L2tleXdvcmQ+PGtleXdvcmQ+VHJhbnNwbGFudGF0aW9u
IENvbmRpdGlvbmluZzwva2V5d29yZD48a2V5d29yZD4qVHJhbnNwbGFudGF0aW9uLCBIb21vbG9n
b3VzL21vcnRhbGl0eTwva2V5d29yZD48L2tleXdvcmRzPjxkYXRlcz48eWVhcj4yMDEyPC95ZWFy
PjxwdWItZGF0ZXM+PGRhdGU+TWFyPC9kYXRlPjwvcHViLWRhdGVzPjwvZGF0ZXM+PGlzYm4+MDM2
MS04NjA5PC9pc2JuPjxhY2Nlc3Npb24tbnVtPjIyMjMxMjgzPC9hY2Nlc3Npb24tbnVtPjx1cmxz
PjxyZWxhdGVkLXVybHM+PHVybD5odHRwOi8vb25saW5lbGlicmFyeS53aWxleS5jb20vc3RvcmUv
MTAuMTAwMi9hamguMjIyNzMvYXNzZXQvMjIyNzNfZnRwLnBkZj92PTEmYW1wO3Q9ajJtdnFoM3Em
YW1wO3M9NzRkY2FhYTk0ZTA3YWFmZjJjODA5NDRlNjA1M2NlZjhkMjBmOTg4YzwvdXJsPjwvcmVs
YXRlZC11cmxzPjwvdXJscz48Y3VzdG9tMj5QTUMzODk0ODMxPC9jdXN0b20yPjxjdXN0b202Pk5J
SE1TNTMxNTc4PC9jdXN0b202PjxlbGVjdHJvbmljLXJlc291cmNlLW51bT4xMC4xMDAyL2FqaC4y
MjI3MzwvZWxlY3Ryb25pYy1yZXNvdXJjZS1udW0+PHJlbW90ZS1kYXRhYmFzZS1wcm92aWRlcj5O
TE08L3JlbW90ZS1kYXRhYmFzZS1wcm92aWRlcj48bGFuZ3VhZ2U+ZW5nPC9sYW5ndWFnZT48L3Jl
Y29yZD48L0NpdGU+PC9FbmROb3RlPgB=
</w:fldData>
              </w:fldChar>
            </w:r>
            <w:r w:rsidR="00001F00">
              <w:rPr>
                <w:rFonts w:ascii="Times New Roman" w:eastAsia="宋体" w:hAnsi="Times New Roman" w:cs="Times New Roman"/>
                <w:kern w:val="0"/>
                <w:sz w:val="24"/>
                <w:szCs w:val="24"/>
              </w:rPr>
              <w:instrText xml:space="preserve"> ADDIN EN.CITE.DATA </w:instrText>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end"/>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separate"/>
            </w:r>
            <w:r w:rsidR="00001F00" w:rsidRPr="00001F00">
              <w:rPr>
                <w:rFonts w:ascii="Times New Roman" w:eastAsia="宋体" w:hAnsi="Times New Roman" w:cs="Times New Roman"/>
                <w:noProof/>
                <w:kern w:val="0"/>
                <w:sz w:val="24"/>
                <w:szCs w:val="24"/>
                <w:vertAlign w:val="superscript"/>
              </w:rPr>
              <w:t>8</w:t>
            </w:r>
            <w:r w:rsidR="00001F00">
              <w:rPr>
                <w:rFonts w:ascii="Times New Roman" w:eastAsia="宋体" w:hAnsi="Times New Roman" w:cs="Times New Roman"/>
                <w:kern w:val="0"/>
                <w:sz w:val="24"/>
                <w:szCs w:val="24"/>
              </w:rPr>
              <w:fldChar w:fldCharType="end"/>
            </w:r>
          </w:p>
        </w:tc>
        <w:tc>
          <w:tcPr>
            <w:tcW w:w="493"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49</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98"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31(5years)</w:t>
            </w:r>
          </w:p>
        </w:tc>
        <w:tc>
          <w:tcPr>
            <w:tcW w:w="666"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 xml:space="preserve">22 </w:t>
            </w:r>
            <w:bookmarkStart w:id="12" w:name="OLE_LINK27"/>
            <w:r w:rsidRPr="00246D9E">
              <w:rPr>
                <w:rFonts w:ascii="Times New Roman" w:hAnsi="Times New Roman" w:cs="Times New Roman"/>
                <w:szCs w:val="21"/>
              </w:rPr>
              <w:t>(5years)</w:t>
            </w:r>
            <w:bookmarkEnd w:id="12"/>
          </w:p>
        </w:tc>
        <w:tc>
          <w:tcPr>
            <w:tcW w:w="588"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25(100days)</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70(5years)</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97"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1-4)52</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4)25</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ext. cGVHD:69</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lim. cGVHD:69</w:t>
            </w:r>
          </w:p>
        </w:tc>
        <w:tc>
          <w:tcPr>
            <w:tcW w:w="454" w:type="pct"/>
          </w:tcPr>
          <w:p w:rsidR="00DE1EAA" w:rsidRDefault="00DE1EAA" w:rsidP="00973C92">
            <w:pPr>
              <w:cnfStyle w:val="000000100000" w:firstRow="0" w:lastRow="0" w:firstColumn="0" w:lastColumn="0" w:oddVBand="0" w:evenVBand="0" w:oddHBand="1" w:evenHBand="0" w:firstRowFirstColumn="0" w:firstRowLastColumn="0" w:lastRowFirstColumn="0" w:lastRowLastColumn="0"/>
            </w:pPr>
            <w:r>
              <w:rPr>
                <w:rFonts w:hint="eastAsia"/>
              </w:rPr>
              <w:t>NA</w:t>
            </w:r>
          </w:p>
        </w:tc>
        <w:tc>
          <w:tcPr>
            <w:tcW w:w="789"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01</w:t>
            </w:r>
          </w:p>
          <w:p w:rsidR="001F7591" w:rsidRPr="00246D9E" w:rsidRDefault="001F7591"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等线" w:eastAsia="等线" w:hAnsi="等线" w:cs="Times New Roman"/>
                <w:color w:val="000000"/>
                <w:sz w:val="18"/>
                <w:szCs w:val="18"/>
              </w:rPr>
              <w:t>The most common causes of death were</w:t>
            </w:r>
            <w:r w:rsidRPr="00246D9E">
              <w:rPr>
                <w:rFonts w:ascii="等线" w:eastAsia="等线" w:hAnsi="等线" w:cs="Times New Roman"/>
                <w:color w:val="000000"/>
                <w:sz w:val="18"/>
                <w:szCs w:val="18"/>
              </w:rPr>
              <w:br/>
              <w:t>recurrent disease52(35%), aGVHD15(10%), cGVHD15 (10%), infection10(7%), and multiorgan failure 9(6%).</w:t>
            </w:r>
          </w:p>
        </w:tc>
      </w:tr>
      <w:tr w:rsidR="00001F00" w:rsidTr="003E65ED">
        <w:trPr>
          <w:trHeight w:val="1411"/>
        </w:trPr>
        <w:tc>
          <w:tcPr>
            <w:cnfStyle w:val="001000000000" w:firstRow="0" w:lastRow="0" w:firstColumn="1" w:lastColumn="0" w:oddVBand="0" w:evenVBand="0" w:oddHBand="0" w:evenHBand="0" w:firstRowFirstColumn="0" w:firstRowLastColumn="0" w:lastRowFirstColumn="0" w:lastRowLastColumn="0"/>
            <w:tcW w:w="615" w:type="pct"/>
          </w:tcPr>
          <w:p w:rsidR="00DE1EAA" w:rsidRPr="00E07A6F" w:rsidRDefault="00CD7B5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Beaussant, Y.</w:t>
            </w:r>
            <w:r w:rsidR="00DE1EAA" w:rsidRPr="00E07A6F">
              <w:rPr>
                <w:rFonts w:ascii="Times New Roman" w:eastAsia="宋体" w:hAnsi="Times New Roman" w:cs="Times New Roman"/>
                <w:kern w:val="0"/>
                <w:sz w:val="24"/>
                <w:szCs w:val="24"/>
              </w:rPr>
              <w:t>(2015)</w:t>
            </w:r>
            <w:r w:rsidR="00001F00">
              <w:rPr>
                <w:rFonts w:ascii="Times New Roman" w:eastAsia="宋体" w:hAnsi="Times New Roman" w:cs="Times New Roman"/>
                <w:kern w:val="0"/>
                <w:sz w:val="24"/>
                <w:szCs w:val="24"/>
              </w:rPr>
              <w:fldChar w:fldCharType="begin">
                <w:fldData xml:space="preserve">PEVuZE5vdGU+PENpdGU+PEF1dGhvcj5CZWF1c3NhbnQ8L0F1dGhvcj48WWVhcj4yMDE1PC9ZZWFy
PjxSZWNOdW0+ODA8L1JlY051bT48RGlzcGxheVRleHQ+PHN0eWxlIGZhY2U9InN1cGVyc2NyaXB0
Ij45PC9zdHlsZT48L0Rpc3BsYXlUZXh0PjxyZWNvcmQ+PHJlYy1udW1iZXI+ODA8L3JlYy1udW1i
ZXI+PGZvcmVpZ24ta2V5cz48a2V5IGFwcD0iRU4iIGRiLWlkPSJmcDllOTBzZHJ6cHNhZmVzcHR0
eGV4eHkyMjIwZXgwYXh0dDUiIHRpbWVzdGFtcD0iMTQ5NDgzMDkxOSI+ODA8L2tleT48L2ZvcmVp
Z24ta2V5cz48cmVmLXR5cGUgbmFtZT0iSm91cm5hbCBBcnRpY2xlIj4xNzwvcmVmLXR5cGU+PGNv
bnRyaWJ1dG9ycz48YXV0aG9ycz48YXV0aG9yPkJlYXVzc2FudCwgWS48L2F1dGhvcj48YXV0aG9y
PkRhZ3VpbmRhdSwgRS48L2F1dGhvcj48YXV0aG9yPlB1Z2luLCBBLjwvYXV0aG9yPjxhdXRob3I+
TW9odHksIE0uPC9hdXRob3I+PGF1dGhvcj5BdmV0LUxvaXNlYXUsIEguPC9hdXRob3I+PGF1dGhv
cj5Sb29zLVdlaWwsIEQuPC9hdXRob3I+PGF1dGhvcj5NaWNoYWxsZXQsIE0uPC9hdXRob3I+PGF1
dGhvcj5DaGV2YWxpZXIsIFAuPC9hdXRob3I+PGF1dGhvcj5SYXVzLCBOLjwvYXV0aG9yPjxhdXRo
b3I+RWwtQ2hlaWtoLCBKLjwvYXV0aG9yPjxhdXRob3I+VGFicml6aSwgUi48L2F1dGhvcj48YXV0
aG9yPkh1eW4sIEEuPC9hdXRob3I+PGF1dGhvcj5CdXp5biwgQS48L2F1dGhvcj48YXV0aG9yPlNv
Y2llLCBHLjwvYXV0aG9yPjxhdXRob3I+VmluY2VudCwgTC48L2F1dGhvcj48YXV0aG9yPkd1aWxo
b3QsIEYuPC9hdXRob3I+PGF1dGhvcj5ZYWtvdWItQWdoYSwgSS48L2F1dGhvcj48YXV0aG9yPkxl
bmFpbiwgUC48L2F1dGhvcj48YXV0aG9yPkZyYW5jb2lzLCBTLjwvYXV0aG9yPjxhdXRob3I+QmVj
a2VyaWNoLCBGLjwvYXV0aG9yPjxhdXRob3I+TGlvdXJlLCBCLjwvYXV0aG9yPjxhdXRob3I+QnVs
YWJvaXMsIEMuIEUuPC9hdXRob3I+PGF1dGhvcj5EZWNvbmluY2ssIEUuPC9hdXRob3I+PC9hdXRo
b3JzPjwvY29udHJpYnV0b3JzPjxhdXRoLWFkZHJlc3M+KEJlYXVzc2FudCwgRGFndWluZGF1LCBE
ZWNvbmluY2spIFNlcnZpY2UgZCZhcG9zO2hlbWF0b2xvZ2llLCBDSFUgZGUgQmVzYW5jb24sIEJl
c2FuY29uLCBGcmFuY2UgKEJlYXVzc2FudCwgUHVnaW4pIEluc2VybSBDQlQ1MDYsIENIVSBkZSBC
ZXNhbmNvbiwgQmVzYW5jb24sIEZyYW5jZSAoTW9odHkpIFNlcnZpY2UgZCZhcG9zO2hlbWF0b2xv
Z2llLCBDSFUgU2FpbnQtQW50b2luZSwgUGFyaXMsIEZyYW5jZSAoQXZldC1Mb2lzZWF1KSBVbml0
ZSBkZSBHZW5vbWlxdWUgZHUgTXllbG9tZSwgSW5zdGl0dXQgVW5pdmVyc2l0YWlyZSBkdSBDYW5j
ZXIgZGUgVG91bG91c2UsIFRvdWxvdXNlLCBGcmFuY2UgKFJvb3MtV2VpbCkgU2VydmljZSBkJmFw
b3M7aGVtYXRvbG9naWUsIENIVSBQaXRpZS1TYWxwZXRyaWVyZSwgUGFyaXMsIEZyYW5jZSAoTWlj
aGFsbGV0KSBTZXJ2aWNlIGQmYXBvcztoZW1hdG9sb2dpZSwgQ0hVIEVkb3VhcmQgSGVycmlvdCwg
THlvbiwgRnJhbmNlIChDaGV2YWxpZXIpIFNlcnZpY2UgZCZhcG9zO2hlbWF0b2xvZ2llLCBDSFUg
TmFudGVzLCBOYW50ZXMsIEZyYW5jZSAoUmF1cykgU29jaWV0ZSBGcmFuY2Fpc2UgZGUgR3JlZmZl
IGRlIE1vZWxsZSBldCBkZSBUaGVyYXBpZSBDZWxsdWxhaXJlIChTRkdNLVRDKSwgU3QuIERlbmlz
LCBGcmFuY2UgKEVsLUNoZWlraCkgU2VydmljZSBkJmFwb3M7aGVtYXRvbG9naWUsIEluc3RpdHV0
IFBhb2xpIENhbG1ldHRlLCBNYXJzZWlsbGUsIEZyYW5jZSAoVGFicml6aSkgU2VydmljZSBkJmFw
b3M7aGVtYXRvbG9naWUgZXQgdGhlcmFwaWUgY2VsbHVsYWlyZSwgQ0hVIGRlIEJvcmRlYXV4LCBC
b3JkZWF1eCwgRnJhbmNlIChIdXluKSBTZXJ2aWNlIGQmYXBvcztoZW1hdG9sb2dpZSwgQ0hVIFB1
cnBhbiwgVG91bG91c2UsIEZyYW5jZSAoQnV6eW4pIFNlcnZpY2UgZCZhcG9zO2hlbWF0b2xvZ2ll
LCBDSFUgTmVja2VyLCBQYXJpcywgRnJhbmNlIChTb2NpZSkgU2VydmljZSBkJmFwb3M7aGVtYXRv
bG9naWUgR3JlZmZlLCBDSFUgU2FpbnQtTG91aXMsIFBhcmlzLCBGcmFuY2UgKFZpbmNlbnQpIFNl
cnZpY2UgZCZhcG9zO2hlbWF0b2xvZ2llLCBDSFUgZGUgTW9udHBlbGxpZXIsIE1vbnRwZWxsaWVy
LCBGcmFuY2UgKEd1aWxob3QpIFNlcnZpY2UgZCZhcG9zO09uY29sb2dpZSBIZW1hdG9sb2dpcXVl
IGV0IFRoZXJhcGllIENlbGx1bGFpcmUsIENIVSBkZSBQb2l0aWVycywgUG9pdGllcnMsIEZyYW5j
ZSAoWWFrb3ViLUFnaGEpIFNlcnZpY2UgZCZhcG9zO2hlbWF0b2xvZ2llLCBDSFUgZGUgTGlsbGVz
LCBMaWxsZXMsIEZyYW5jZSAoTGVuYWluKSBTZXJ2aWNlIGQmYXBvcztoZW1hdG9sb2dpZSwgQ2Vu
dHJlIEhlbnJpIEJlY3F1ZXJlbCwgUm91ZW4sIEZyYW5jZSAoRnJhbmNvaXMpIFNlcnZpY2UgZCZh
cG9zO2hlbWF0b2xvZ2llLCBDSFUgZCZhcG9zO0FuZ2VyLCBBbmdlciwgRnJhbmNlIChCZWNrZXJp
Y2gpIFNlcnZpY2UgZCZhcG9zO2hlbWF0b2xvZ2llIGNsaW5pcXVlIGV0IGRlIHRoZXJhcGllIGNl
bGx1bGFpcmUsIEhPcGl0YWwgSGVucmkgTW9uZG9yLCBBUEhQIGFuZCBVbml2ZXJzaXRlIFBhcmlz
LUVzdC1DcmV0ZWlsLCBDcmV0ZWlsLCBGcmFuY2UgKExpb3VyZSkgU2VydmljZSBkJmFwb3M7aGVt
YXRvbG9naWUsIEhvcGl0YWwgSGF1dGVwaWVycmUsIFN0cmFzYm91cmcsIEZyYW5jZSAoQnVsYWJv
aXMpIFNlcnZpY2UgZCZhcG9zO2hlbWF0b2xvZ2llLCBDSFUgZGUgR3Jlbm9ibGUsIEdyZW5vYmxl
LCBGcmFuY2UgKERlY29uaW5jaykgSW5zZXJtIFVNUjEwOTgsIFVuaXZlcnNpdGUgZGUgRnJhbmNo
ZS1Db210ZSwgQmVzYW5jb24sIEZyYW5jZTwvYXV0aC1hZGRyZXNzPjx0aXRsZXM+PHRpdGxlPkhl
bWF0b3BvaWV0aWMgU3RlbSBDZWxsIFRyYW5zcGxhbnRhdGlvbiBpbiBNdWx0aXBsZSBNeWVsb21h
OiBBIFJldHJvc3BlY3RpdmUgU3R1ZHkgb2YgdGhlIFNvY2lldGUgRnJhbmNhaXNlIGRlIEdyZWZm
ZSBkZSBNb2VsbGUgZXQgZGUgVGhlcmFwaWUgQ2VsbHVsYWlyZSAoU0ZHTS1UQyk8L3RpdGxlPjxz
ZWNvbmRhcnktdGl0bGU+QmlvbG9neSBvZiBCbG9vZCBhbmQgTWFycm93IFRyYW5zcGxhbnRhdGlv
bjwvc2Vjb25kYXJ5LXRpdGxlPjwvdGl0bGVzPjxwZXJpb2RpY2FsPjxmdWxsLXRpdGxlPkJpb2xv
Z3kgb2YgQmxvb2QgYW5kIE1hcnJvdyBUcmFuc3BsYW50YXRpb248L2Z1bGwtdGl0bGU+PC9wZXJp
b2RpY2FsPjxwYWdlcz4xNDUyLTE0NTk8L3BhZ2VzPjx2b2x1bWU+MjE8L3ZvbHVtZT48bnVtYmVy
Pjg8L251bWJlcj48a2V5d29yZHM+PGtleXdvcmQ+YWR1bHQ8L2tleXdvcmQ+PGtleXdvcmQ+YWdl
ZDwva2V5d29yZD48a2V5d29yZD5hbGxvZ2VuZWljIGhlbWF0b3BvaWV0aWMgc3RlbSBjZWxsIHRy
YW5zcGxhbnRhdGlvbjwva2V5d29yZD48a2V5d29yZD5hcnRpY2xlPC9rZXl3b3JkPjxrZXl3b3Jk
PmNhbmNlciBjb21iaW5hdGlvbiBjaGVtb3RoZXJhcHk8L2tleXdvcmQ+PGtleXdvcmQ+Y2FuY2Vy
IG1vcnRhbGl0eTwva2V5d29yZD48a2V5d29yZD5jYW5jZXIgcGF0aWVudDwva2V5d29yZD48a2V5
d29yZD5jYW5jZXIgcmFkaW90aGVyYXB5PC9rZXl3b3JkPjxrZXl3b3JkPmNhbmNlciByZWdpc3Ry
eTwva2V5d29yZD48a2V5d29yZD5jYW5jZXIgc3Vydml2YWw8L2tleXdvcmQ+PGtleXdvcmQ+ZHJ1
ZyBtZWdhZG9zZTwva2V5d29yZD48a2V5d29yZD5mZW1hbGU8L2tleXdvcmQ+PGtleXdvcmQ+Zm9s
bG93IHVwPC9rZXl3b3JkPjxrZXl3b3JkPmdyYWZ0IGZhaWx1cmUvY28gW0NvbXBsaWNhdGlvbl08
L2tleXdvcmQ+PGtleXdvcmQ+Z3JhZnQgdmVyc3VzIGhvc3QgcmVhY3Rpb24vZHQgW0RydWcgVGhl
cmFweV08L2tleXdvcmQ+PGtleXdvcmQ+Z3JhZnQgdmVyc3VzIGhvc3QgcmVhY3Rpb24vcGMgW1By
ZXZlbnRpb25dPC9rZXl3b3JkPjxrZXl3b3JkPmh1bWFuPC9rZXl3b3JkPjxrZXl3b3JkPm1ham9y
IGNsaW5pY2FsIHN0dWR5PC9rZXl3b3JkPjxrZXl3b3JkPm1hbGU8L2tleXdvcmQ+PGtleXdvcmQ+
bXVsdGlwbGUgbXllbG9tYS9kdCBbRHJ1ZyBUaGVyYXB5XTwva2V5d29yZD48a2V5d29yZD5tdWx0
aXBsZSBteWVsb21hL3J0IFtSYWRpb3RoZXJhcHldPC9rZXl3b3JkPjxrZXl3b3JkPm11bHRpcGxl
IG15ZWxvbWEvdGggW1RoZXJhcHldPC9rZXl3b3JkPjxrZXl3b3JkPm15ZWxvYWJsYXRpdmUgY29u
ZGl0aW9uaW5nPC9rZXl3b3JkPjxrZXl3b3JkPm91dGNvbWUgYXNzZXNzbWVudDwva2V5d29yZD48
a2V5d29yZD5vdmVyYWxsIHN1cnZpdmFsPC9rZXl3b3JkPjxrZXl3b3JkPnByb2dyZXNzaW9uIGZy
ZWUgc3Vydml2YWw8L2tleXdvcmQ+PGtleXdvcmQ+cmVkdWNlZCBpbnRlbnNpdHkgY29uZGl0aW9u
aW5nPC9rZXl3b3JkPjxrZXl3b3JkPnJldHJvc3BlY3RpdmUgc3R1ZHk8L2tleXdvcmQ+PGtleXdv
cmQ+d2hvbGUgYm9keSByYWRpYXRpb248L2tleXdvcmQ+PGtleXdvcmQ+YnVzdWxmYW4vY2IgW0Ry
dWcgQ29tYmluYXRpb25dPC9rZXl3b3JkPjxrZXl3b3JkPmJ1c3VsZmFuL2R0IFtEcnVnIFRoZXJh
cHldPC9rZXl3b3JkPjxrZXl3b3JkPmJ1c3VsZmFuL3BvIFtPcmFsIERydWcgQWRtaW5pc3RyYXRp
b25dPC9rZXl3b3JkPjxrZXl3b3JkPmNhcm11c3RpbmUvY2IgW0RydWcgQ29tYmluYXRpb25dPC9r
ZXl3b3JkPjxrZXl3b3JkPmNhcm11c3RpbmUvZHQgW0RydWcgVGhlcmFweV08L2tleXdvcmQ+PGtl
eXdvcmQ+Y3ljbG9waG9zcGhhbWlkZS9jYiBbRHJ1ZyBDb21iaW5hdGlvbl08L2tleXdvcmQ+PGtl
eXdvcmQ+Y3ljbG9waG9zcGhhbWlkZS9kdCBbRHJ1ZyBUaGVyYXB5XTwva2V5d29yZD48a2V5d29y
ZD5jeWNsb3Nwb3Jpbi9jYiBbRHJ1ZyBDb21iaW5hdGlvbl08L2tleXdvcmQ+PGtleXdvcmQ+Y3lj
bG9zcG9yaW4vZHQgW0RydWcgVGhlcmFweV08L2tleXdvcmQ+PGtleXdvcmQ+Y3l0YXJhYmluZS9j
YiBbRHJ1ZyBDb21iaW5hdGlvbl08L2tleXdvcmQ+PGtleXdvcmQ+Y3l0YXJhYmluZS9kdCBbRHJ1
ZyBUaGVyYXB5XTwva2V5d29yZD48a2V5d29yZD5ldG9wb3NpZGUvY2IgW0RydWcgQ29tYmluYXRp
b25dPC9rZXl3b3JkPjxrZXl3b3JkPmV0b3Bvc2lkZS9kdCBbRHJ1ZyBUaGVyYXB5XTwva2V5d29y
ZD48a2V5d29yZD5mbHVkYXJhYmluZS9jYiBbRHJ1ZyBDb21iaW5hdGlvbl08L2tleXdvcmQ+PGtl
eXdvcmQ+Zmx1ZGFyYWJpbmUvZHQgW0RydWcgVGhlcmFweV08L2tleXdvcmQ+PGtleXdvcmQ+bHlt
cGhvY3l0ZSBhbnRpYm9keS9kdCBbRHJ1ZyBUaGVyYXB5XTwva2V5d29yZD48a2V5d29yZD5tZWxw
aGFsYW4vY2IgW0RydWcgQ29tYmluYXRpb25dPC9rZXl3b3JkPjxrZXl3b3JkPm1lbHBoYWxhbi9k
dCBbRHJ1ZyBUaGVyYXB5XTwva2V5d29yZD48a2V5d29yZD5tZXRob3RyZXhhdGUvY2IgW0RydWcg
Q29tYmluYXRpb25dPC9rZXl3b3JkPjxrZXl3b3JkPm1ldGhvdHJleGF0ZS9kdCBbRHJ1ZyBUaGVy
YXB5XTwva2V5d29yZD48a2V5d29yZD5teWNvcGhlbm9sYXRlIG1vZmV0aWwvY2IgW0RydWcgQ29t
YmluYXRpb25dPC9rZXl3b3JkPjxrZXl3b3JkPm15Y29waGVub2xhdGUgbW9mZXRpbC9kdCBbRHJ1
ZyBUaGVyYXB5XTwva2V5d29yZD48a2V5d29yZD50aHltb2N5dGUgYW50aWJvZHkvZHQgW0RydWcg
VGhlcmFweV08L2tleXdvcmQ+PC9rZXl3b3Jkcz48ZGF0ZXM+PHllYXI+MjAxNTwveWVhcj48cHVi
LWRhdGVzPjxkYXRlPjAxIEF1ZzwvZGF0ZT48L3B1Yi1kYXRlcz48L2RhdGVzPjxhY2Nlc3Npb24t
bnVtPjYwNDc2MjAzNTwvYWNjZXNzaW9uLW51bT48dXJscz48cmVsYXRlZC11cmxzPjx1cmw+aHR0
cDovL292aWRzcC5vdmlkLmNvbS9vdmlkd2ViLmNnaT9UPUpTJmFtcDtDU0M9WSZhbXA7TkVXUz1O
JmFtcDtQQUdFPWZ1bGx0ZXh0JmFtcDtEPWVtZWQxNyZhbXA7QU49NjA0NzYyMDM1PC91cmw+PHVy
bD5odHRwOi8vYWMuZWxzLWNkbi5jb20vUzEwODM4NzkxMTUwMDI5NzkvMS1zMi4wLVMxMDgzODc5
MTE1MDAyOTc5LW1haW4ucGRmP190aWQ9ZDQ5ZTQ0ZjItMzdhMy0xMWU3LWJiNTItMDAwMDBhYWNi
MzVlJmFtcDthY2RuYXQ9MTQ5NDY1NjQyNF82NGMxOTM4MGYxN2VlYTk1MzMwYjdhNDQwNzE0ZWMw
MjwvdXJsPjwvcmVsYXRlZC11cmxzPjwvdXJscz48cmVtb3RlLWRhdGFiYXNlLW5hbWU+RW1iYXNl
PC9yZW1vdGUtZGF0YWJhc2UtbmFtZT48cmVtb3RlLWRhdGFiYXNlLXByb3ZpZGVyPk92aWQgVGVj
aG5vbG9naWVzPC9yZW1vdGUtZGF0YWJhc2UtcHJvdmlkZXI+PC9yZWNvcmQ+PC9DaXRlPjwvRW5k
Tm90ZT4A
</w:fldData>
              </w:fldChar>
            </w:r>
            <w:r w:rsidR="00001F00">
              <w:rPr>
                <w:rFonts w:ascii="Times New Roman" w:eastAsia="宋体" w:hAnsi="Times New Roman" w:cs="Times New Roman"/>
                <w:kern w:val="0"/>
                <w:sz w:val="24"/>
                <w:szCs w:val="24"/>
              </w:rPr>
              <w:instrText xml:space="preserve"> ADDIN EN.CITE </w:instrText>
            </w:r>
            <w:r w:rsidR="00001F00">
              <w:rPr>
                <w:rFonts w:ascii="Times New Roman" w:eastAsia="宋体" w:hAnsi="Times New Roman" w:cs="Times New Roman"/>
                <w:kern w:val="0"/>
                <w:sz w:val="24"/>
                <w:szCs w:val="24"/>
              </w:rPr>
              <w:fldChar w:fldCharType="begin">
                <w:fldData xml:space="preserve">PEVuZE5vdGU+PENpdGU+PEF1dGhvcj5CZWF1c3NhbnQ8L0F1dGhvcj48WWVhcj4yMDE1PC9ZZWFy
PjxSZWNOdW0+ODA8L1JlY051bT48RGlzcGxheVRleHQ+PHN0eWxlIGZhY2U9InN1cGVyc2NyaXB0
Ij45PC9zdHlsZT48L0Rpc3BsYXlUZXh0PjxyZWNvcmQ+PHJlYy1udW1iZXI+ODA8L3JlYy1udW1i
ZXI+PGZvcmVpZ24ta2V5cz48a2V5IGFwcD0iRU4iIGRiLWlkPSJmcDllOTBzZHJ6cHNhZmVzcHR0
eGV4eHkyMjIwZXgwYXh0dDUiIHRpbWVzdGFtcD0iMTQ5NDgzMDkxOSI+ODA8L2tleT48L2ZvcmVp
Z24ta2V5cz48cmVmLXR5cGUgbmFtZT0iSm91cm5hbCBBcnRpY2xlIj4xNzwvcmVmLXR5cGU+PGNv
bnRyaWJ1dG9ycz48YXV0aG9ycz48YXV0aG9yPkJlYXVzc2FudCwgWS48L2F1dGhvcj48YXV0aG9y
PkRhZ3VpbmRhdSwgRS48L2F1dGhvcj48YXV0aG9yPlB1Z2luLCBBLjwvYXV0aG9yPjxhdXRob3I+
TW9odHksIE0uPC9hdXRob3I+PGF1dGhvcj5BdmV0LUxvaXNlYXUsIEguPC9hdXRob3I+PGF1dGhv
cj5Sb29zLVdlaWwsIEQuPC9hdXRob3I+PGF1dGhvcj5NaWNoYWxsZXQsIE0uPC9hdXRob3I+PGF1
dGhvcj5DaGV2YWxpZXIsIFAuPC9hdXRob3I+PGF1dGhvcj5SYXVzLCBOLjwvYXV0aG9yPjxhdXRo
b3I+RWwtQ2hlaWtoLCBKLjwvYXV0aG9yPjxhdXRob3I+VGFicml6aSwgUi48L2F1dGhvcj48YXV0
aG9yPkh1eW4sIEEuPC9hdXRob3I+PGF1dGhvcj5CdXp5biwgQS48L2F1dGhvcj48YXV0aG9yPlNv
Y2llLCBHLjwvYXV0aG9yPjxhdXRob3I+VmluY2VudCwgTC48L2F1dGhvcj48YXV0aG9yPkd1aWxo
b3QsIEYuPC9hdXRob3I+PGF1dGhvcj5ZYWtvdWItQWdoYSwgSS48L2F1dGhvcj48YXV0aG9yPkxl
bmFpbiwgUC48L2F1dGhvcj48YXV0aG9yPkZyYW5jb2lzLCBTLjwvYXV0aG9yPjxhdXRob3I+QmVj
a2VyaWNoLCBGLjwvYXV0aG9yPjxhdXRob3I+TGlvdXJlLCBCLjwvYXV0aG9yPjxhdXRob3I+QnVs
YWJvaXMsIEMuIEUuPC9hdXRob3I+PGF1dGhvcj5EZWNvbmluY2ssIEUuPC9hdXRob3I+PC9hdXRo
b3JzPjwvY29udHJpYnV0b3JzPjxhdXRoLWFkZHJlc3M+KEJlYXVzc2FudCwgRGFndWluZGF1LCBE
ZWNvbmluY2spIFNlcnZpY2UgZCZhcG9zO2hlbWF0b2xvZ2llLCBDSFUgZGUgQmVzYW5jb24sIEJl
c2FuY29uLCBGcmFuY2UgKEJlYXVzc2FudCwgUHVnaW4pIEluc2VybSBDQlQ1MDYsIENIVSBkZSBC
ZXNhbmNvbiwgQmVzYW5jb24sIEZyYW5jZSAoTW9odHkpIFNlcnZpY2UgZCZhcG9zO2hlbWF0b2xv
Z2llLCBDSFUgU2FpbnQtQW50b2luZSwgUGFyaXMsIEZyYW5jZSAoQXZldC1Mb2lzZWF1KSBVbml0
ZSBkZSBHZW5vbWlxdWUgZHUgTXllbG9tZSwgSW5zdGl0dXQgVW5pdmVyc2l0YWlyZSBkdSBDYW5j
ZXIgZGUgVG91bG91c2UsIFRvdWxvdXNlLCBGcmFuY2UgKFJvb3MtV2VpbCkgU2VydmljZSBkJmFw
b3M7aGVtYXRvbG9naWUsIENIVSBQaXRpZS1TYWxwZXRyaWVyZSwgUGFyaXMsIEZyYW5jZSAoTWlj
aGFsbGV0KSBTZXJ2aWNlIGQmYXBvcztoZW1hdG9sb2dpZSwgQ0hVIEVkb3VhcmQgSGVycmlvdCwg
THlvbiwgRnJhbmNlIChDaGV2YWxpZXIpIFNlcnZpY2UgZCZhcG9zO2hlbWF0b2xvZ2llLCBDSFUg
TmFudGVzLCBOYW50ZXMsIEZyYW5jZSAoUmF1cykgU29jaWV0ZSBGcmFuY2Fpc2UgZGUgR3JlZmZl
IGRlIE1vZWxsZSBldCBkZSBUaGVyYXBpZSBDZWxsdWxhaXJlIChTRkdNLVRDKSwgU3QuIERlbmlz
LCBGcmFuY2UgKEVsLUNoZWlraCkgU2VydmljZSBkJmFwb3M7aGVtYXRvbG9naWUsIEluc3RpdHV0
IFBhb2xpIENhbG1ldHRlLCBNYXJzZWlsbGUsIEZyYW5jZSAoVGFicml6aSkgU2VydmljZSBkJmFw
b3M7aGVtYXRvbG9naWUgZXQgdGhlcmFwaWUgY2VsbHVsYWlyZSwgQ0hVIGRlIEJvcmRlYXV4LCBC
b3JkZWF1eCwgRnJhbmNlIChIdXluKSBTZXJ2aWNlIGQmYXBvcztoZW1hdG9sb2dpZSwgQ0hVIFB1
cnBhbiwgVG91bG91c2UsIEZyYW5jZSAoQnV6eW4pIFNlcnZpY2UgZCZhcG9zO2hlbWF0b2xvZ2ll
LCBDSFUgTmVja2VyLCBQYXJpcywgRnJhbmNlIChTb2NpZSkgU2VydmljZSBkJmFwb3M7aGVtYXRv
bG9naWUgR3JlZmZlLCBDSFUgU2FpbnQtTG91aXMsIFBhcmlzLCBGcmFuY2UgKFZpbmNlbnQpIFNl
cnZpY2UgZCZhcG9zO2hlbWF0b2xvZ2llLCBDSFUgZGUgTW9udHBlbGxpZXIsIE1vbnRwZWxsaWVy
LCBGcmFuY2UgKEd1aWxob3QpIFNlcnZpY2UgZCZhcG9zO09uY29sb2dpZSBIZW1hdG9sb2dpcXVl
IGV0IFRoZXJhcGllIENlbGx1bGFpcmUsIENIVSBkZSBQb2l0aWVycywgUG9pdGllcnMsIEZyYW5j
ZSAoWWFrb3ViLUFnaGEpIFNlcnZpY2UgZCZhcG9zO2hlbWF0b2xvZ2llLCBDSFUgZGUgTGlsbGVz
LCBMaWxsZXMsIEZyYW5jZSAoTGVuYWluKSBTZXJ2aWNlIGQmYXBvcztoZW1hdG9sb2dpZSwgQ2Vu
dHJlIEhlbnJpIEJlY3F1ZXJlbCwgUm91ZW4sIEZyYW5jZSAoRnJhbmNvaXMpIFNlcnZpY2UgZCZh
cG9zO2hlbWF0b2xvZ2llLCBDSFUgZCZhcG9zO0FuZ2VyLCBBbmdlciwgRnJhbmNlIChCZWNrZXJp
Y2gpIFNlcnZpY2UgZCZhcG9zO2hlbWF0b2xvZ2llIGNsaW5pcXVlIGV0IGRlIHRoZXJhcGllIGNl
bGx1bGFpcmUsIEhPcGl0YWwgSGVucmkgTW9uZG9yLCBBUEhQIGFuZCBVbml2ZXJzaXRlIFBhcmlz
LUVzdC1DcmV0ZWlsLCBDcmV0ZWlsLCBGcmFuY2UgKExpb3VyZSkgU2VydmljZSBkJmFwb3M7aGVt
YXRvbG9naWUsIEhvcGl0YWwgSGF1dGVwaWVycmUsIFN0cmFzYm91cmcsIEZyYW5jZSAoQnVsYWJv
aXMpIFNlcnZpY2UgZCZhcG9zO2hlbWF0b2xvZ2llLCBDSFUgZGUgR3Jlbm9ibGUsIEdyZW5vYmxl
LCBGcmFuY2UgKERlY29uaW5jaykgSW5zZXJtIFVNUjEwOTgsIFVuaXZlcnNpdGUgZGUgRnJhbmNo
ZS1Db210ZSwgQmVzYW5jb24sIEZyYW5jZTwvYXV0aC1hZGRyZXNzPjx0aXRsZXM+PHRpdGxlPkhl
bWF0b3BvaWV0aWMgU3RlbSBDZWxsIFRyYW5zcGxhbnRhdGlvbiBpbiBNdWx0aXBsZSBNeWVsb21h
OiBBIFJldHJvc3BlY3RpdmUgU3R1ZHkgb2YgdGhlIFNvY2lldGUgRnJhbmNhaXNlIGRlIEdyZWZm
ZSBkZSBNb2VsbGUgZXQgZGUgVGhlcmFwaWUgQ2VsbHVsYWlyZSAoU0ZHTS1UQyk8L3RpdGxlPjxz
ZWNvbmRhcnktdGl0bGU+QmlvbG9neSBvZiBCbG9vZCBhbmQgTWFycm93IFRyYW5zcGxhbnRhdGlv
bjwvc2Vjb25kYXJ5LXRpdGxlPjwvdGl0bGVzPjxwZXJpb2RpY2FsPjxmdWxsLXRpdGxlPkJpb2xv
Z3kgb2YgQmxvb2QgYW5kIE1hcnJvdyBUcmFuc3BsYW50YXRpb248L2Z1bGwtdGl0bGU+PC9wZXJp
b2RpY2FsPjxwYWdlcz4xNDUyLTE0NTk8L3BhZ2VzPjx2b2x1bWU+MjE8L3ZvbHVtZT48bnVtYmVy
Pjg8L251bWJlcj48a2V5d29yZHM+PGtleXdvcmQ+YWR1bHQ8L2tleXdvcmQ+PGtleXdvcmQ+YWdl
ZDwva2V5d29yZD48a2V5d29yZD5hbGxvZ2VuZWljIGhlbWF0b3BvaWV0aWMgc3RlbSBjZWxsIHRy
YW5zcGxhbnRhdGlvbjwva2V5d29yZD48a2V5d29yZD5hcnRpY2xlPC9rZXl3b3JkPjxrZXl3b3Jk
PmNhbmNlciBjb21iaW5hdGlvbiBjaGVtb3RoZXJhcHk8L2tleXdvcmQ+PGtleXdvcmQ+Y2FuY2Vy
IG1vcnRhbGl0eTwva2V5d29yZD48a2V5d29yZD5jYW5jZXIgcGF0aWVudDwva2V5d29yZD48a2V5
d29yZD5jYW5jZXIgcmFkaW90aGVyYXB5PC9rZXl3b3JkPjxrZXl3b3JkPmNhbmNlciByZWdpc3Ry
eTwva2V5d29yZD48a2V5d29yZD5jYW5jZXIgc3Vydml2YWw8L2tleXdvcmQ+PGtleXdvcmQ+ZHJ1
ZyBtZWdhZG9zZTwva2V5d29yZD48a2V5d29yZD5mZW1hbGU8L2tleXdvcmQ+PGtleXdvcmQ+Zm9s
bG93IHVwPC9rZXl3b3JkPjxrZXl3b3JkPmdyYWZ0IGZhaWx1cmUvY28gW0NvbXBsaWNhdGlvbl08
L2tleXdvcmQ+PGtleXdvcmQ+Z3JhZnQgdmVyc3VzIGhvc3QgcmVhY3Rpb24vZHQgW0RydWcgVGhl
cmFweV08L2tleXdvcmQ+PGtleXdvcmQ+Z3JhZnQgdmVyc3VzIGhvc3QgcmVhY3Rpb24vcGMgW1By
ZXZlbnRpb25dPC9rZXl3b3JkPjxrZXl3b3JkPmh1bWFuPC9rZXl3b3JkPjxrZXl3b3JkPm1ham9y
IGNsaW5pY2FsIHN0dWR5PC9rZXl3b3JkPjxrZXl3b3JkPm1hbGU8L2tleXdvcmQ+PGtleXdvcmQ+
bXVsdGlwbGUgbXllbG9tYS9kdCBbRHJ1ZyBUaGVyYXB5XTwva2V5d29yZD48a2V5d29yZD5tdWx0
aXBsZSBteWVsb21hL3J0IFtSYWRpb3RoZXJhcHldPC9rZXl3b3JkPjxrZXl3b3JkPm11bHRpcGxl
IG15ZWxvbWEvdGggW1RoZXJhcHldPC9rZXl3b3JkPjxrZXl3b3JkPm15ZWxvYWJsYXRpdmUgY29u
ZGl0aW9uaW5nPC9rZXl3b3JkPjxrZXl3b3JkPm91dGNvbWUgYXNzZXNzbWVudDwva2V5d29yZD48
a2V5d29yZD5vdmVyYWxsIHN1cnZpdmFsPC9rZXl3b3JkPjxrZXl3b3JkPnByb2dyZXNzaW9uIGZy
ZWUgc3Vydml2YWw8L2tleXdvcmQ+PGtleXdvcmQ+cmVkdWNlZCBpbnRlbnNpdHkgY29uZGl0aW9u
aW5nPC9rZXl3b3JkPjxrZXl3b3JkPnJldHJvc3BlY3RpdmUgc3R1ZHk8L2tleXdvcmQ+PGtleXdv
cmQ+d2hvbGUgYm9keSByYWRpYXRpb248L2tleXdvcmQ+PGtleXdvcmQ+YnVzdWxmYW4vY2IgW0Ry
dWcgQ29tYmluYXRpb25dPC9rZXl3b3JkPjxrZXl3b3JkPmJ1c3VsZmFuL2R0IFtEcnVnIFRoZXJh
cHldPC9rZXl3b3JkPjxrZXl3b3JkPmJ1c3VsZmFuL3BvIFtPcmFsIERydWcgQWRtaW5pc3RyYXRp
b25dPC9rZXl3b3JkPjxrZXl3b3JkPmNhcm11c3RpbmUvY2IgW0RydWcgQ29tYmluYXRpb25dPC9r
ZXl3b3JkPjxrZXl3b3JkPmNhcm11c3RpbmUvZHQgW0RydWcgVGhlcmFweV08L2tleXdvcmQ+PGtl
eXdvcmQ+Y3ljbG9waG9zcGhhbWlkZS9jYiBbRHJ1ZyBDb21iaW5hdGlvbl08L2tleXdvcmQ+PGtl
eXdvcmQ+Y3ljbG9waG9zcGhhbWlkZS9kdCBbRHJ1ZyBUaGVyYXB5XTwva2V5d29yZD48a2V5d29y
ZD5jeWNsb3Nwb3Jpbi9jYiBbRHJ1ZyBDb21iaW5hdGlvbl08L2tleXdvcmQ+PGtleXdvcmQ+Y3lj
bG9zcG9yaW4vZHQgW0RydWcgVGhlcmFweV08L2tleXdvcmQ+PGtleXdvcmQ+Y3l0YXJhYmluZS9j
YiBbRHJ1ZyBDb21iaW5hdGlvbl08L2tleXdvcmQ+PGtleXdvcmQ+Y3l0YXJhYmluZS9kdCBbRHJ1
ZyBUaGVyYXB5XTwva2V5d29yZD48a2V5d29yZD5ldG9wb3NpZGUvY2IgW0RydWcgQ29tYmluYXRp
b25dPC9rZXl3b3JkPjxrZXl3b3JkPmV0b3Bvc2lkZS9kdCBbRHJ1ZyBUaGVyYXB5XTwva2V5d29y
ZD48a2V5d29yZD5mbHVkYXJhYmluZS9jYiBbRHJ1ZyBDb21iaW5hdGlvbl08L2tleXdvcmQ+PGtl
eXdvcmQ+Zmx1ZGFyYWJpbmUvZHQgW0RydWcgVGhlcmFweV08L2tleXdvcmQ+PGtleXdvcmQ+bHlt
cGhvY3l0ZSBhbnRpYm9keS9kdCBbRHJ1ZyBUaGVyYXB5XTwva2V5d29yZD48a2V5d29yZD5tZWxw
aGFsYW4vY2IgW0RydWcgQ29tYmluYXRpb25dPC9rZXl3b3JkPjxrZXl3b3JkPm1lbHBoYWxhbi9k
dCBbRHJ1ZyBUaGVyYXB5XTwva2V5d29yZD48a2V5d29yZD5tZXRob3RyZXhhdGUvY2IgW0RydWcg
Q29tYmluYXRpb25dPC9rZXl3b3JkPjxrZXl3b3JkPm1ldGhvdHJleGF0ZS9kdCBbRHJ1ZyBUaGVy
YXB5XTwva2V5d29yZD48a2V5d29yZD5teWNvcGhlbm9sYXRlIG1vZmV0aWwvY2IgW0RydWcgQ29t
YmluYXRpb25dPC9rZXl3b3JkPjxrZXl3b3JkPm15Y29waGVub2xhdGUgbW9mZXRpbC9kdCBbRHJ1
ZyBUaGVyYXB5XTwva2V5d29yZD48a2V5d29yZD50aHltb2N5dGUgYW50aWJvZHkvZHQgW0RydWcg
VGhlcmFweV08L2tleXdvcmQ+PC9rZXl3b3Jkcz48ZGF0ZXM+PHllYXI+MjAxNTwveWVhcj48cHVi
LWRhdGVzPjxkYXRlPjAxIEF1ZzwvZGF0ZT48L3B1Yi1kYXRlcz48L2RhdGVzPjxhY2Nlc3Npb24t
bnVtPjYwNDc2MjAzNTwvYWNjZXNzaW9uLW51bT48dXJscz48cmVsYXRlZC11cmxzPjx1cmw+aHR0
cDovL292aWRzcC5vdmlkLmNvbS9vdmlkd2ViLmNnaT9UPUpTJmFtcDtDU0M9WSZhbXA7TkVXUz1O
JmFtcDtQQUdFPWZ1bGx0ZXh0JmFtcDtEPWVtZWQxNyZhbXA7QU49NjA0NzYyMDM1PC91cmw+PHVy
bD5odHRwOi8vYWMuZWxzLWNkbi5jb20vUzEwODM4NzkxMTUwMDI5NzkvMS1zMi4wLVMxMDgzODc5
MTE1MDAyOTc5LW1haW4ucGRmP190aWQ9ZDQ5ZTQ0ZjItMzdhMy0xMWU3LWJiNTItMDAwMDBhYWNi
MzVlJmFtcDthY2RuYXQ9MTQ5NDY1NjQyNF82NGMxOTM4MGYxN2VlYTk1MzMwYjdhNDQwNzE0ZWMw
MjwvdXJsPjwvcmVsYXRlZC11cmxzPjwvdXJscz48cmVtb3RlLWRhdGFiYXNlLW5hbWU+RW1iYXNl
PC9yZW1vdGUtZGF0YWJhc2UtbmFtZT48cmVtb3RlLWRhdGFiYXNlLXByb3ZpZGVyPk92aWQgVGVj
aG5vbG9naWVzPC9yZW1vdGUtZGF0YWJhc2UtcHJvdmlkZXI+PC9yZWNvcmQ+PC9DaXRlPjwvRW5k
Tm90ZT4A
</w:fldData>
              </w:fldChar>
            </w:r>
            <w:r w:rsidR="00001F00">
              <w:rPr>
                <w:rFonts w:ascii="Times New Roman" w:eastAsia="宋体" w:hAnsi="Times New Roman" w:cs="Times New Roman"/>
                <w:kern w:val="0"/>
                <w:sz w:val="24"/>
                <w:szCs w:val="24"/>
              </w:rPr>
              <w:instrText xml:space="preserve"> ADDIN EN.CITE.DATA </w:instrText>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end"/>
            </w:r>
            <w:r w:rsidR="00001F00">
              <w:rPr>
                <w:rFonts w:ascii="Times New Roman" w:eastAsia="宋体" w:hAnsi="Times New Roman" w:cs="Times New Roman"/>
                <w:kern w:val="0"/>
                <w:sz w:val="24"/>
                <w:szCs w:val="24"/>
              </w:rPr>
            </w:r>
            <w:r w:rsidR="00001F00">
              <w:rPr>
                <w:rFonts w:ascii="Times New Roman" w:eastAsia="宋体" w:hAnsi="Times New Roman" w:cs="Times New Roman"/>
                <w:kern w:val="0"/>
                <w:sz w:val="24"/>
                <w:szCs w:val="24"/>
              </w:rPr>
              <w:fldChar w:fldCharType="separate"/>
            </w:r>
            <w:r w:rsidR="00001F00" w:rsidRPr="00001F00">
              <w:rPr>
                <w:rFonts w:ascii="Times New Roman" w:eastAsia="宋体" w:hAnsi="Times New Roman" w:cs="Times New Roman"/>
                <w:noProof/>
                <w:kern w:val="0"/>
                <w:sz w:val="24"/>
                <w:szCs w:val="24"/>
                <w:vertAlign w:val="superscript"/>
              </w:rPr>
              <w:t>9</w:t>
            </w:r>
            <w:r w:rsidR="00001F00">
              <w:rPr>
                <w:rFonts w:ascii="Times New Roman" w:eastAsia="宋体" w:hAnsi="Times New Roman" w:cs="Times New Roman"/>
                <w:kern w:val="0"/>
                <w:sz w:val="24"/>
                <w:szCs w:val="24"/>
              </w:rPr>
              <w:fldChar w:fldCharType="end"/>
            </w:r>
          </w:p>
        </w:tc>
        <w:tc>
          <w:tcPr>
            <w:tcW w:w="493"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RIC:397</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MAC:49</w:t>
            </w:r>
          </w:p>
        </w:tc>
        <w:tc>
          <w:tcPr>
            <w:tcW w:w="598"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RI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236(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50(5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MA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33(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26(5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66"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RI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41(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77(5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MA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25(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13(5years)</w:t>
            </w:r>
          </w:p>
        </w:tc>
        <w:tc>
          <w:tcPr>
            <w:tcW w:w="588"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RI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98(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32(5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MAC:</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1(2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22(5years)</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97"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aGVHD(1)63</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4)162</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13" w:name="OLE_LINK33"/>
            <w:r w:rsidRPr="00246D9E">
              <w:rPr>
                <w:rFonts w:ascii="Times New Roman" w:hAnsi="Times New Roman" w:cs="Times New Roman"/>
                <w:szCs w:val="21"/>
              </w:rPr>
              <w:t>cGVHD:221</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ext. cGVHD:107</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lim. cGVHD:103</w:t>
            </w:r>
            <w:bookmarkEnd w:id="13"/>
          </w:p>
        </w:tc>
        <w:tc>
          <w:tcPr>
            <w:tcW w:w="454" w:type="pct"/>
          </w:tcPr>
          <w:p w:rsidR="00DE1EAA" w:rsidRDefault="00DE1EAA" w:rsidP="00973C92">
            <w:pPr>
              <w:cnfStyle w:val="000000000000" w:firstRow="0" w:lastRow="0" w:firstColumn="0" w:lastColumn="0" w:oddVBand="0" w:evenVBand="0" w:oddHBand="0" w:evenHBand="0" w:firstRowFirstColumn="0" w:firstRowLastColumn="0" w:lastRowFirstColumn="0" w:lastRowLastColumn="0"/>
            </w:pPr>
            <w:r>
              <w:rPr>
                <w:rFonts w:hint="eastAsia"/>
              </w:rPr>
              <w:t>NA</w:t>
            </w:r>
          </w:p>
        </w:tc>
        <w:tc>
          <w:tcPr>
            <w:tcW w:w="789" w:type="pct"/>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RIC</w:t>
            </w:r>
            <w:r w:rsidRPr="00246D9E">
              <w:rPr>
                <w:rFonts w:ascii="Times New Roman" w:hAnsi="Times New Roman" w:cs="Times New Roman" w:hint="eastAsia"/>
                <w:szCs w:val="21"/>
              </w:rPr>
              <w:t>：</w:t>
            </w:r>
            <w:r w:rsidRPr="00246D9E">
              <w:rPr>
                <w:rFonts w:ascii="Times New Roman" w:hAnsi="Times New Roman" w:cs="Times New Roman" w:hint="eastAsia"/>
                <w:szCs w:val="21"/>
              </w:rPr>
              <w:t>261</w:t>
            </w:r>
          </w:p>
          <w:p w:rsidR="00AF6A8C" w:rsidRPr="00246D9E" w:rsidRDefault="00AF6A8C"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246D9E">
              <w:rPr>
                <w:rFonts w:ascii="等线" w:eastAsia="等线" w:hAnsi="等线" w:cs="Times New Roman"/>
                <w:color w:val="000000"/>
                <w:sz w:val="18"/>
                <w:szCs w:val="18"/>
              </w:rPr>
              <w:t>Relapse or progression of original disease 145</w:t>
            </w:r>
            <w:r w:rsidRPr="00246D9E">
              <w:rPr>
                <w:rFonts w:ascii="等线" w:eastAsia="等线" w:hAnsi="等线" w:cs="Times New Roman" w:hint="eastAsia"/>
                <w:color w:val="000000"/>
                <w:sz w:val="18"/>
                <w:szCs w:val="18"/>
              </w:rPr>
              <w:t>，TRM100</w:t>
            </w:r>
            <w:r w:rsidRPr="00246D9E">
              <w:rPr>
                <w:rFonts w:ascii="等线" w:eastAsia="等线" w:hAnsi="等线" w:cs="Times New Roman"/>
                <w:color w:val="000000"/>
                <w:sz w:val="18"/>
                <w:szCs w:val="18"/>
              </w:rPr>
              <w:t>, Secondary malignancy 7, Other 6</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lastRenderedPageBreak/>
              <w:t>MAC</w:t>
            </w:r>
            <w:r w:rsidRPr="00246D9E">
              <w:rPr>
                <w:rFonts w:ascii="Times New Roman" w:hAnsi="Times New Roman" w:cs="Times New Roman" w:hint="eastAsia"/>
                <w:szCs w:val="21"/>
              </w:rPr>
              <w:t>：</w:t>
            </w:r>
            <w:r w:rsidRPr="00246D9E">
              <w:rPr>
                <w:rFonts w:ascii="Times New Roman" w:hAnsi="Times New Roman" w:cs="Times New Roman" w:hint="eastAsia"/>
                <w:szCs w:val="21"/>
              </w:rPr>
              <w:t>27</w:t>
            </w:r>
          </w:p>
          <w:p w:rsidR="00AF6A8C" w:rsidRDefault="00AF6A8C" w:rsidP="00973C92">
            <w:pPr>
              <w:cnfStyle w:val="000000000000" w:firstRow="0" w:lastRow="0" w:firstColumn="0" w:lastColumn="0" w:oddVBand="0" w:evenVBand="0" w:oddHBand="0" w:evenHBand="0" w:firstRowFirstColumn="0" w:firstRowLastColumn="0" w:lastRowFirstColumn="0" w:lastRowLastColumn="0"/>
            </w:pPr>
            <w:r w:rsidRPr="00246D9E">
              <w:rPr>
                <w:rFonts w:ascii="等线" w:eastAsia="等线" w:hAnsi="等线" w:cs="Times New Roman"/>
                <w:color w:val="000000"/>
                <w:sz w:val="18"/>
                <w:szCs w:val="18"/>
              </w:rPr>
              <w:t>Relapse or progression of original disease 15</w:t>
            </w:r>
            <w:r w:rsidRPr="00246D9E">
              <w:rPr>
                <w:rFonts w:ascii="等线" w:eastAsia="等线" w:hAnsi="等线" w:cs="Times New Roman" w:hint="eastAsia"/>
                <w:color w:val="000000"/>
                <w:sz w:val="18"/>
                <w:szCs w:val="18"/>
              </w:rPr>
              <w:t>，TRM</w:t>
            </w:r>
            <w:r w:rsidRPr="00246D9E">
              <w:rPr>
                <w:rFonts w:ascii="等线" w:eastAsia="等线" w:hAnsi="等线" w:cs="Times New Roman"/>
                <w:color w:val="000000"/>
                <w:sz w:val="18"/>
                <w:szCs w:val="18"/>
              </w:rPr>
              <w:t>9, Other 1</w:t>
            </w:r>
            <w:r w:rsidRPr="00246D9E">
              <w:rPr>
                <w:rFonts w:ascii="等线" w:eastAsia="等线" w:hAnsi="等线" w:cs="Times New Roman" w:hint="eastAsia"/>
                <w:color w:val="000000"/>
                <w:sz w:val="18"/>
                <w:szCs w:val="18"/>
              </w:rPr>
              <w:t>，</w:t>
            </w:r>
          </w:p>
        </w:tc>
      </w:tr>
      <w:tr w:rsidR="00001F00" w:rsidTr="008A09CE">
        <w:trPr>
          <w:cnfStyle w:val="000000100000" w:firstRow="0" w:lastRow="0" w:firstColumn="0" w:lastColumn="0" w:oddVBand="0" w:evenVBand="0" w:oddHBand="1" w:evenHBand="0" w:firstRowFirstColumn="0" w:firstRowLastColumn="0" w:lastRowFirstColumn="0" w:lastRowLastColumn="0"/>
          <w:trHeight w:val="2538"/>
        </w:trPr>
        <w:tc>
          <w:tcPr>
            <w:cnfStyle w:val="001000000000" w:firstRow="0" w:lastRow="0" w:firstColumn="1" w:lastColumn="0" w:oddVBand="0" w:evenVBand="0" w:oddHBand="0" w:evenHBand="0" w:firstRowFirstColumn="0" w:firstRowLastColumn="0" w:lastRowFirstColumn="0" w:lastRowLastColumn="0"/>
            <w:tcW w:w="615" w:type="pct"/>
          </w:tcPr>
          <w:p w:rsidR="00DE1EAA" w:rsidRPr="00E07A6F" w:rsidRDefault="00DE1EAA"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lastRenderedPageBreak/>
              <w:t>Bjorkstrand, B.(2011)</w:t>
            </w:r>
            <w:r w:rsidR="003C3F5C">
              <w:rPr>
                <w:rFonts w:ascii="Times New Roman" w:eastAsia="宋体" w:hAnsi="Times New Roman" w:cs="Times New Roman"/>
                <w:kern w:val="0"/>
                <w:sz w:val="24"/>
                <w:szCs w:val="24"/>
              </w:rPr>
              <w:fldChar w:fldCharType="begin">
                <w:fldData xml:space="preserve">PEVuZE5vdGU+PENpdGU+PEF1dGhvcj5Cam9ya3N0cmFuZDwvQXV0aG9yPjxZZWFyPjIwMTE8L1ll
YXI+PFJlY051bT40PC9SZWNOdW0+PERpc3BsYXlUZXh0PjxzdHlsZSBmYWNlPSJzdXBlcnNjcmlw
dCI+MTA8L3N0eWxlPjwvRGlzcGxheVRleHQ+PHJlY29yZD48cmVjLW51bWJlcj40PC9yZWMtbnVt
YmVyPjxmb3JlaWduLWtleXM+PGtleSBhcHA9IkVOIiBkYi1pZD0iZnA5ZTkwc2RyenBzYWZlc3B0
dHhleHh5MjIyMGV4MGF4dHQ1IiB0aW1lc3RhbXA9IjE0OTQ4MzA5MTkiPjQ8L2tleT48L2ZvcmVp
Z24ta2V5cz48cmVmLXR5cGUgbmFtZT0iSm91cm5hbCBBcnRpY2xlIj4xNzwvcmVmLXR5cGU+PGNv
bnRyaWJ1dG9ycz48YXV0aG9ycz48YXV0aG9yPkJqb3Jrc3RyYW5kLCBCLjwvYXV0aG9yPjxhdXRo
b3I+SWFjb2JlbGxpLCBTLjwvYXV0aG9yPjxhdXRob3I+SGVnZW5iYXJ0LCBVLjwvYXV0aG9yPjxh
dXRob3I+R3J1YmVyLCBBLjwvYXV0aG9yPjxhdXRob3I+R3JlaW5peCwgSC48L2F1dGhvcj48YXV0
aG9yPlZvbGluLCBMLjwvYXV0aG9yPjxhdXRob3I+TmFybmksIEYuPC9hdXRob3I+PGF1dGhvcj5N
dXN0bywgUC48L2F1dGhvcj48YXV0aG9yPkJla3NhYywgTS48L2F1dGhvcj48YXV0aG9yPkJvc2ks
IEEuPC9hdXRob3I+PGF1dGhvcj5NaWxvbmUsIEcuPC9hdXRob3I+PGF1dGhvcj5Db3JyYWRpbmks
IFAuPC9hdXRob3I+PGF1dGhvcj5Hb2xkc2NobWlkdCwgSC48L2F1dGhvcj48YXV0aG9yPmRlIFdp
dHRlLCBULjwvYXV0aG9yPjxhdXRob3I+TW9ycmlzLCBDLjwvYXV0aG9yPjxhdXRob3I+TmllZGVy
d2llc2VyLCBELjwvYXV0aG9yPjxhdXRob3I+R2FocnRvbiwgRy48L2F1dGhvcj48L2F1dGhvcnM+
PC9jb250cmlidXRvcnM+PGF1dGgtYWRkcmVzcz5EZXBhcnRtZW50IG9mIE1lZGljaW5lLCBLYXJv
bGluc2thIEluc3RpdHV0ZXQsIEh1ZGRpbmdlLCBTRS0xNDE4NiBTdG9ja2hvbG0sIFN3ZWRlbi48
L2F1dGgtYWRkcmVzcz48dGl0bGVzPjx0aXRsZT5UYW5kZW0gYXV0b2xvZ291cy9yZWR1Y2VkLWlu
dGVuc2l0eSBjb25kaXRpb25pbmcgYWxsb2dlbmVpYyBzdGVtLWNlbGwgdHJhbnNwbGFudGF0aW9u
IHZlcnN1cyBhdXRvbG9nb3VzIHRyYW5zcGxhbnRhdGlvbiBpbiBteWVsb21hOiBsb25nLXRlcm0g
Zm9sbG93LXVw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zMDE2LTIyPC9wYWdlcz48dm9sdW1lPjI5
PC92b2x1bWU+PG51bWJlcj4yMjwvbnVtYmVyPjxlZGl0aW9uPjIwMTEvMDcvMDc8L2VkaXRpb24+
PGtleXdvcmRzPjxrZXl3b3JkPkFkdWx0PC9rZXl3b3JkPjxrZXl3b3JkPkFnZWQ8L2tleXdvcmQ+
PGtleXdvcmQ+RGlzZWFzZS1GcmVlIFN1cnZpdmFsPC9rZXl3b3JkPjxrZXl3b3JkPkZlbWFsZTwv
a2V5d29yZD48a2V5d29yZD5Gb2xsb3ctVXAgU3R1ZGllczwva2V5d29yZD48a2V5d29yZD5HcmFm
dCB2cyBIb3N0IERpc2Vhc2UvZXRpb2xvZ3k8L2tleXdvcmQ+PGtleXdvcmQ+SGVtYXRvcG9pZXRp
YyBTdGVtIENlbGwgVHJhbnNwbGFudGF0aW9uL2FkdmVyc2UgZWZmZWN0cy8qbWV0aG9kcy9tb3J0
YWxpdHk8L2tleXdvcmQ+PGtleXdvcmQ+SHVtYW5zPC9rZXl3b3JkPjxrZXl3b3JkPkluY2lkZW5j
ZTwva2V5d29yZD48a2V5d29yZD5LYXBsYW4tTWVpZXIgRXN0aW1hdGU8L2tleXdvcmQ+PGtleXdv
cmQ+TWFsZTwva2V5d29yZD48a2V5d29yZD5NaWRkbGUgQWdlZDwva2V5d29yZD48a2V5d29yZD5N
dWx0aXBsZSBNeWVsb21hL3BhdGhvbG9neS9yYWRpb3RoZXJhcHkvKnN1cmdlcnk8L2tleXdvcmQ+
PGtleXdvcmQ+TXllbG9hYmxhdGl2ZSBBZ29uaXN0cy9hZG1pbmlzdHJhdGlvbiAmYW1wOyBkb3Nh
Z2U8L2tleXdvcmQ+PGtleXdvcmQ+TmVvcGxhc20gU3RhZ2luZzwva2V5d29yZD48a2V5d29yZD5Q
cm9zcGVjdGl2ZSBTdHVkaWVzPC9rZXl3b3JkPjxrZXl3b3JkPlJlY3VycmVuY2U8L2tleXdvcmQ+
PGtleXdvcmQ+VGltZSBGYWN0b3JzPC9rZXl3b3JkPjxrZXl3b3JkPlRyYW5zcGxhbnRhdGlvbiBD
b25kaXRpb25pbmcvKm1ldGhvZHM8L2tleXdvcmQ+PGtleXdvcmQ+VHJhbnNwbGFudGF0aW9uLCBB
dXRvbG9nb3VzPC9rZXl3b3JkPjxrZXl3b3JkPlRyYW5zcGxhbnRhdGlvbiwgSG9tb2xvZ291czwv
a2V5d29yZD48a2V5d29yZD5UcmVhdG1lbnQgT3V0Y29tZTwva2V5d29yZD48a2V5d29yZD5WaWRh
cmFiaW5lL2FkbWluaXN0cmF0aW9uICZhbXA7IGRvc2FnZS9hbmFsb2dzICZhbXA7IGRlcml2YXRp
dmVzPC9rZXl3b3JkPjwva2V5d29yZHM+PGRhdGVzPjx5ZWFyPjIwMTE8L3llYXI+PHB1Yi1kYXRl
cz48ZGF0ZT5BdWcgMDE8L2RhdGU+PC9wdWItZGF0ZXM+PC9kYXRlcz48aXNibj4wNzMyLTE4M3g8
L2lzYm4+PGFjY2Vzc2lvbi1udW0+MjE3MzAyNjY8L2FjY2Vzc2lvbi1udW0+PHVybHM+PC91cmxz
PjxlbGVjdHJvbmljLXJlc291cmNlLW51bT4xMC4xMjAwL2pjby4yMDEwLjMyLjczMTI8L2VsZWN0
cm9uaWMtcmVzb3VyY2UtbnVtPjxyZW1vdGUtZGF0YWJhc2UtcHJvdmlkZXI+TkxNPC9yZW1vdGUt
ZGF0YWJhc2UtcHJvdmlkZXI+PGxhbmd1YWdlPmVuZzwvbGFuZ3VhZ2U+PC9yZWNvcmQ+PC9DaXRl
PjwvRW5kTm90ZT4A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Cam9ya3N0cmFuZDwvQXV0aG9yPjxZZWFyPjIwMTE8L1ll
YXI+PFJlY051bT40PC9SZWNOdW0+PERpc3BsYXlUZXh0PjxzdHlsZSBmYWNlPSJzdXBlcnNjcmlw
dCI+MTA8L3N0eWxlPjwvRGlzcGxheVRleHQ+PHJlY29yZD48cmVjLW51bWJlcj40PC9yZWMtbnVt
YmVyPjxmb3JlaWduLWtleXM+PGtleSBhcHA9IkVOIiBkYi1pZD0iZnA5ZTkwc2RyenBzYWZlc3B0
dHhleHh5MjIyMGV4MGF4dHQ1IiB0aW1lc3RhbXA9IjE0OTQ4MzA5MTkiPjQ8L2tleT48L2ZvcmVp
Z24ta2V5cz48cmVmLXR5cGUgbmFtZT0iSm91cm5hbCBBcnRpY2xlIj4xNzwvcmVmLXR5cGU+PGNv
bnRyaWJ1dG9ycz48YXV0aG9ycz48YXV0aG9yPkJqb3Jrc3RyYW5kLCBCLjwvYXV0aG9yPjxhdXRo
b3I+SWFjb2JlbGxpLCBTLjwvYXV0aG9yPjxhdXRob3I+SGVnZW5iYXJ0LCBVLjwvYXV0aG9yPjxh
dXRob3I+R3J1YmVyLCBBLjwvYXV0aG9yPjxhdXRob3I+R3JlaW5peCwgSC48L2F1dGhvcj48YXV0
aG9yPlZvbGluLCBMLjwvYXV0aG9yPjxhdXRob3I+TmFybmksIEYuPC9hdXRob3I+PGF1dGhvcj5N
dXN0bywgUC48L2F1dGhvcj48YXV0aG9yPkJla3NhYywgTS48L2F1dGhvcj48YXV0aG9yPkJvc2ks
IEEuPC9hdXRob3I+PGF1dGhvcj5NaWxvbmUsIEcuPC9hdXRob3I+PGF1dGhvcj5Db3JyYWRpbmks
IFAuPC9hdXRob3I+PGF1dGhvcj5Hb2xkc2NobWlkdCwgSC48L2F1dGhvcj48YXV0aG9yPmRlIFdp
dHRlLCBULjwvYXV0aG9yPjxhdXRob3I+TW9ycmlzLCBDLjwvYXV0aG9yPjxhdXRob3I+TmllZGVy
d2llc2VyLCBELjwvYXV0aG9yPjxhdXRob3I+R2FocnRvbiwgRy48L2F1dGhvcj48L2F1dGhvcnM+
PC9jb250cmlidXRvcnM+PGF1dGgtYWRkcmVzcz5EZXBhcnRtZW50IG9mIE1lZGljaW5lLCBLYXJv
bGluc2thIEluc3RpdHV0ZXQsIEh1ZGRpbmdlLCBTRS0xNDE4NiBTdG9ja2hvbG0sIFN3ZWRlbi48
L2F1dGgtYWRkcmVzcz48dGl0bGVzPjx0aXRsZT5UYW5kZW0gYXV0b2xvZ291cy9yZWR1Y2VkLWlu
dGVuc2l0eSBjb25kaXRpb25pbmcgYWxsb2dlbmVpYyBzdGVtLWNlbGwgdHJhbnNwbGFudGF0aW9u
IHZlcnN1cyBhdXRvbG9nb3VzIHRyYW5zcGxhbnRhdGlvbiBpbiBteWVsb21hOiBsb25nLXRlcm0g
Zm9sbG93LXVw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zMDE2LTIyPC9wYWdlcz48dm9sdW1lPjI5
PC92b2x1bWU+PG51bWJlcj4yMjwvbnVtYmVyPjxlZGl0aW9uPjIwMTEvMDcvMDc8L2VkaXRpb24+
PGtleXdvcmRzPjxrZXl3b3JkPkFkdWx0PC9rZXl3b3JkPjxrZXl3b3JkPkFnZWQ8L2tleXdvcmQ+
PGtleXdvcmQ+RGlzZWFzZS1GcmVlIFN1cnZpdmFsPC9rZXl3b3JkPjxrZXl3b3JkPkZlbWFsZTwv
a2V5d29yZD48a2V5d29yZD5Gb2xsb3ctVXAgU3R1ZGllczwva2V5d29yZD48a2V5d29yZD5HcmFm
dCB2cyBIb3N0IERpc2Vhc2UvZXRpb2xvZ3k8L2tleXdvcmQ+PGtleXdvcmQ+SGVtYXRvcG9pZXRp
YyBTdGVtIENlbGwgVHJhbnNwbGFudGF0aW9uL2FkdmVyc2UgZWZmZWN0cy8qbWV0aG9kcy9tb3J0
YWxpdHk8L2tleXdvcmQ+PGtleXdvcmQ+SHVtYW5zPC9rZXl3b3JkPjxrZXl3b3JkPkluY2lkZW5j
ZTwva2V5d29yZD48a2V5d29yZD5LYXBsYW4tTWVpZXIgRXN0aW1hdGU8L2tleXdvcmQ+PGtleXdv
cmQ+TWFsZTwva2V5d29yZD48a2V5d29yZD5NaWRkbGUgQWdlZDwva2V5d29yZD48a2V5d29yZD5N
dWx0aXBsZSBNeWVsb21hL3BhdGhvbG9neS9yYWRpb3RoZXJhcHkvKnN1cmdlcnk8L2tleXdvcmQ+
PGtleXdvcmQ+TXllbG9hYmxhdGl2ZSBBZ29uaXN0cy9hZG1pbmlzdHJhdGlvbiAmYW1wOyBkb3Nh
Z2U8L2tleXdvcmQ+PGtleXdvcmQ+TmVvcGxhc20gU3RhZ2luZzwva2V5d29yZD48a2V5d29yZD5Q
cm9zcGVjdGl2ZSBTdHVkaWVzPC9rZXl3b3JkPjxrZXl3b3JkPlJlY3VycmVuY2U8L2tleXdvcmQ+
PGtleXdvcmQ+VGltZSBGYWN0b3JzPC9rZXl3b3JkPjxrZXl3b3JkPlRyYW5zcGxhbnRhdGlvbiBD
b25kaXRpb25pbmcvKm1ldGhvZHM8L2tleXdvcmQ+PGtleXdvcmQ+VHJhbnNwbGFudGF0aW9uLCBB
dXRvbG9nb3VzPC9rZXl3b3JkPjxrZXl3b3JkPlRyYW5zcGxhbnRhdGlvbiwgSG9tb2xvZ291czwv
a2V5d29yZD48a2V5d29yZD5UcmVhdG1lbnQgT3V0Y29tZTwva2V5d29yZD48a2V5d29yZD5WaWRh
cmFiaW5lL2FkbWluaXN0cmF0aW9uICZhbXA7IGRvc2FnZS9hbmFsb2dzICZhbXA7IGRlcml2YXRp
dmVzPC9rZXl3b3JkPjwva2V5d29yZHM+PGRhdGVzPjx5ZWFyPjIwMTE8L3llYXI+PHB1Yi1kYXRl
cz48ZGF0ZT5BdWcgMDE8L2RhdGU+PC9wdWItZGF0ZXM+PC9kYXRlcz48aXNibj4wNzMyLTE4M3g8
L2lzYm4+PGFjY2Vzc2lvbi1udW0+MjE3MzAyNjY8L2FjY2Vzc2lvbi1udW0+PHVybHM+PC91cmxz
PjxlbGVjdHJvbmljLXJlc291cmNlLW51bT4xMC4xMjAwL2pjby4yMDEwLjMyLjczMTI8L2VsZWN0
cm9uaWMtcmVzb3VyY2UtbnVtPjxyZW1vdGUtZGF0YWJhc2UtcHJvdmlkZXI+TkxNPC9yZW1vdGUt
ZGF0YWJhc2UtcHJvdmlkZXI+PGxhbmd1YWdlPmVuZzwvbGFuZ3VhZ2U+PC9yZWNvcmQ+PC9DaXRl
PjwvRW5kTm90ZT4A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0</w:t>
            </w:r>
            <w:r w:rsidR="003C3F5C">
              <w:rPr>
                <w:rFonts w:ascii="Times New Roman" w:eastAsia="宋体" w:hAnsi="Times New Roman" w:cs="Times New Roman"/>
                <w:kern w:val="0"/>
                <w:sz w:val="24"/>
                <w:szCs w:val="24"/>
              </w:rPr>
              <w:fldChar w:fldCharType="end"/>
            </w:r>
          </w:p>
        </w:tc>
        <w:tc>
          <w:tcPr>
            <w:tcW w:w="493"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108</w:t>
            </w:r>
          </w:p>
        </w:tc>
        <w:tc>
          <w:tcPr>
            <w:tcW w:w="598"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70</w:t>
            </w:r>
            <w:r w:rsidR="00CD7B5A" w:rsidRPr="00246D9E">
              <w:rPr>
                <w:rFonts w:ascii="Times New Roman" w:hAnsi="Times New Roman" w:cs="Times New Roman"/>
                <w:szCs w:val="21"/>
              </w:rPr>
              <w:t>(5years)</w:t>
            </w:r>
          </w:p>
        </w:tc>
        <w:tc>
          <w:tcPr>
            <w:tcW w:w="666"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38</w:t>
            </w:r>
            <w:r w:rsidR="00CD7B5A" w:rsidRPr="00246D9E">
              <w:rPr>
                <w:rFonts w:ascii="Times New Roman" w:hAnsi="Times New Roman" w:cs="Times New Roman"/>
                <w:szCs w:val="21"/>
              </w:rPr>
              <w:t>(5years)</w:t>
            </w:r>
          </w:p>
        </w:tc>
        <w:tc>
          <w:tcPr>
            <w:tcW w:w="588"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3</w:t>
            </w:r>
            <w:r w:rsidR="00CD7B5A" w:rsidRPr="00246D9E">
              <w:rPr>
                <w:rFonts w:ascii="Times New Roman" w:hAnsi="Times New Roman" w:cs="Times New Roman"/>
                <w:szCs w:val="21"/>
              </w:rPr>
              <w:t>(2years)</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17</w:t>
            </w:r>
            <w:r w:rsidR="00CD7B5A" w:rsidRPr="00246D9E">
              <w:rPr>
                <w:rFonts w:ascii="Times New Roman" w:hAnsi="Times New Roman" w:cs="Times New Roman"/>
                <w:szCs w:val="21"/>
              </w:rPr>
              <w:t>(5years)</w:t>
            </w:r>
          </w:p>
        </w:tc>
        <w:tc>
          <w:tcPr>
            <w:tcW w:w="797" w:type="pct"/>
          </w:tcPr>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1)10</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8</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3)8</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4)2</w:t>
            </w:r>
          </w:p>
          <w:p w:rsidR="00DE1EAA" w:rsidRPr="00246D9E" w:rsidRDefault="00B457D9"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Total(aGVHD)</w:t>
            </w:r>
            <w:r w:rsidR="00DE1EAA" w:rsidRPr="00246D9E">
              <w:rPr>
                <w:rFonts w:ascii="Times New Roman" w:hAnsi="Times New Roman" w:cs="Times New Roman"/>
                <w:szCs w:val="21"/>
              </w:rPr>
              <w:t>:91</w:t>
            </w:r>
          </w:p>
          <w:p w:rsidR="00DE1EAA" w:rsidRPr="00246D9E" w:rsidRDefault="00B457D9"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14" w:name="OLE_LINK35"/>
            <w:r w:rsidRPr="00246D9E">
              <w:rPr>
                <w:rFonts w:ascii="Times New Roman" w:hAnsi="Times New Roman" w:cs="Times New Roman"/>
                <w:szCs w:val="21"/>
              </w:rPr>
              <w:t>Total(cGVHD)</w:t>
            </w:r>
            <w:r w:rsidR="00DE1EAA" w:rsidRPr="00246D9E">
              <w:rPr>
                <w:rFonts w:ascii="Times New Roman" w:hAnsi="Times New Roman" w:cs="Times New Roman"/>
                <w:szCs w:val="21"/>
              </w:rPr>
              <w:t>91</w:t>
            </w:r>
          </w:p>
          <w:bookmarkEnd w:id="14"/>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ext. cGVHD:21</w:t>
            </w:r>
          </w:p>
          <w:p w:rsidR="00DE1EAA" w:rsidRPr="00246D9E"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lim. cGVHD:28</w:t>
            </w:r>
          </w:p>
        </w:tc>
        <w:tc>
          <w:tcPr>
            <w:tcW w:w="454" w:type="pct"/>
          </w:tcPr>
          <w:p w:rsidR="00DE1EAA" w:rsidRDefault="00DE1EAA" w:rsidP="00973C92">
            <w:pPr>
              <w:cnfStyle w:val="000000100000" w:firstRow="0" w:lastRow="0" w:firstColumn="0" w:lastColumn="0" w:oddVBand="0" w:evenVBand="0" w:oddHBand="1" w:evenHBand="0" w:firstRowFirstColumn="0" w:firstRowLastColumn="0" w:lastRowFirstColumn="0" w:lastRowLastColumn="0"/>
            </w:pPr>
            <w:r>
              <w:t>53</w:t>
            </w:r>
            <w:r w:rsidR="00CD7B5A" w:rsidRPr="00CD7B5A">
              <w:t>(5years)</w:t>
            </w:r>
          </w:p>
        </w:tc>
        <w:tc>
          <w:tcPr>
            <w:tcW w:w="789" w:type="pct"/>
          </w:tcPr>
          <w:p w:rsidR="00DE1EAA" w:rsidRDefault="00DE1EAA" w:rsidP="00973C92">
            <w:pPr>
              <w:cnfStyle w:val="000000100000" w:firstRow="0" w:lastRow="0" w:firstColumn="0" w:lastColumn="0" w:oddVBand="0" w:evenVBand="0" w:oddHBand="1" w:evenHBand="0" w:firstRowFirstColumn="0" w:firstRowLastColumn="0" w:lastRowFirstColumn="0" w:lastRowLastColumn="0"/>
            </w:pPr>
            <w:r w:rsidRPr="00246D9E">
              <w:rPr>
                <w:rFonts w:ascii="Times New Roman" w:hAnsi="Times New Roman" w:cs="Times New Roman" w:hint="eastAsia"/>
                <w:szCs w:val="21"/>
              </w:rPr>
              <w:t>NA</w:t>
            </w:r>
          </w:p>
        </w:tc>
      </w:tr>
      <w:tr w:rsidR="00001F00" w:rsidTr="00C93817">
        <w:trPr>
          <w:trHeight w:val="1977"/>
        </w:trPr>
        <w:tc>
          <w:tcPr>
            <w:cnfStyle w:val="001000000000" w:firstRow="0" w:lastRow="0" w:firstColumn="1" w:lastColumn="0" w:oddVBand="0" w:evenVBand="0" w:oddHBand="0" w:evenHBand="0" w:firstRowFirstColumn="0" w:firstRowLastColumn="0" w:lastRowFirstColumn="0" w:lastRowLastColumn="0"/>
            <w:tcW w:w="615" w:type="pct"/>
            <w:tcBorders>
              <w:bottom w:val="single" w:sz="12" w:space="0" w:color="auto"/>
            </w:tcBorders>
          </w:tcPr>
          <w:p w:rsidR="00DE1EAA" w:rsidRPr="00E07A6F" w:rsidRDefault="008C78A2" w:rsidP="00E07A6F">
            <w:pPr>
              <w:widowControl/>
              <w:jc w:val="left"/>
              <w:rPr>
                <w:rFonts w:ascii="Times New Roman" w:eastAsia="宋体" w:hAnsi="Times New Roman" w:cs="Times New Roman"/>
                <w:kern w:val="0"/>
                <w:sz w:val="24"/>
                <w:szCs w:val="24"/>
              </w:rPr>
            </w:pPr>
            <w:r w:rsidRPr="00E07A6F">
              <w:rPr>
                <w:rFonts w:ascii="Times New Roman" w:eastAsia="宋体" w:hAnsi="Times New Roman" w:cs="Times New Roman"/>
                <w:kern w:val="0"/>
                <w:sz w:val="24"/>
                <w:szCs w:val="24"/>
              </w:rPr>
              <w:t>Bruno, B</w:t>
            </w:r>
            <w:r w:rsidR="00DE1EAA" w:rsidRPr="00E07A6F">
              <w:rPr>
                <w:rFonts w:ascii="Times New Roman" w:eastAsia="宋体" w:hAnsi="Times New Roman" w:cs="Times New Roman"/>
                <w:kern w:val="0"/>
                <w:sz w:val="24"/>
                <w:szCs w:val="24"/>
              </w:rPr>
              <w:t>(2007)</w:t>
            </w:r>
            <w:r w:rsidR="003C3F5C">
              <w:rPr>
                <w:rFonts w:ascii="Times New Roman" w:eastAsia="宋体" w:hAnsi="Times New Roman" w:cs="Times New Roman"/>
                <w:kern w:val="0"/>
                <w:sz w:val="24"/>
                <w:szCs w:val="24"/>
              </w:rPr>
              <w:fldChar w:fldCharType="begin">
                <w:fldData xml:space="preserve">PEVuZE5vdGU+PENpdGU+PEF1dGhvcj5CcnVubzwvQXV0aG9yPjxZZWFyPjIwMDc8L1llYXI+PFJl
Y051bT4xMjA8L1JlY051bT48RGlzcGxheVRleHQ+PHN0eWxlIGZhY2U9InN1cGVyc2NyaXB0Ij4x
MTwvc3R5bGU+PC9EaXNwbGF5VGV4dD48cmVjb3JkPjxyZWMtbnVtYmVyPjEyMDwvcmVjLW51bWJl
cj48Zm9yZWlnbi1rZXlzPjxrZXkgYXBwPSJFTiIgZGItaWQ9ImZwOWU5MHNkcnpwc2FmZXNwdHR4
ZXh4eTIyMjBleDBheHR0NSIgdGltZXN0YW1wPSIxNDk0ODMwOTIwIj4xMjA8L2tleT48L2ZvcmVp
Z24ta2V5cz48cmVmLXR5cGUgbmFtZT0iSm91cm5hbCBBcnRpY2xlIj4xNzwvcmVmLXR5cGU+PGNv
bnRyaWJ1dG9ycz48YXV0aG9ycz48YXV0aG9yPkJydW5vLCBCLjwvYXV0aG9yPjxhdXRob3I+Um90
dGEsIE0uPC9hdXRob3I+PGF1dGhvcj5QYXRyaWFyY2EsIEYuPC9hdXRob3I+PGF1dGhvcj5Nb3Jk
aW5pLCBOLjwvYXV0aG9yPjxhdXRob3I+QWxsaW9uZSwgQi48L2F1dGhvcj48YXV0aG9yPkNhcm5l
dmFsZS1TY2hpYW5jYSwgRi48L2F1dGhvcj48YXV0aG9yPkdpYWNjb25lLCBMLjwvYXV0aG9yPjxh
dXRob3I+U29yYXNpbywgUi48L2F1dGhvcj48YXV0aG9yPk9tZWRlLCBQLjwvYXV0aG9yPjxhdXRo
b3I+QmFsZGksIEkuPC9hdXRob3I+PGF1dGhvcj5CcmluZ2hlbiwgUy48L2F1dGhvcj48YXV0aG9y
Pk1hc3NhaWEsIE0uPC9hdXRob3I+PGF1dGhvcj5BZ2xpZXR0YSwgTS48L2F1dGhvcj48YXV0aG9y
PkxldmlzLCBBLjwvYXV0aG9yPjxhdXRob3I+R2FsbGFtaW5pLCBBLjwvYXV0aG9yPjxhdXRob3I+
RmFuaW4sIFIuPC9hdXRob3I+PGF1dGhvcj5QYWx1bWJvLCBBLjwvYXV0aG9yPjxhdXRob3I+U3Rv
cmIsIFIuPC9hdXRob3I+PGF1dGhvcj5DaWNjb25lLCBHLjwvYXV0aG9yPjxhdXRob3I+Qm9jY2Fk
b3JvLCBNLjwvYXV0aG9yPjwvYXV0aG9ycz48L2NvbnRyaWJ1dG9ycz48YXV0aC1hZGRyZXNzPlNh
biBHaW92YW5uaSBCYXR0aXN0YSBIb3NwaXRhbCwgVW5pdmVyc2l0eSBvZiBUdXJpbiwgVHVyaW4s
IEl0YWx5LiBiZW5lZGV0dG8uYnJ1bm9AdW5pdG8uaXQ8L2F1dGgtYWRkcmVzcz48dGl0bGVzPjx0
aXRsZT5BIGNvbXBhcmlzb24gb2YgYWxsb2dyYWZ0aW5nIHdpdGggYXV0b2dyYWZ0aW5nIGZvciBu
ZXdseSBkaWFnbm9zZWQgbXllbG9t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TExMC0yMDwvcGFn
ZXM+PHZvbHVtZT4zNTY8L3ZvbHVtZT48bnVtYmVyPjExPC9udW1iZXI+PGVkaXRpb24+MjAwNy8w
My8xNjwvZWRpdGlvbj48a2V5d29yZHM+PGtleXdvcmQ+QWR1bHQ8L2tleXdvcmQ+PGtleXdvcmQ+
QWdlZDwva2V5d29yZD48a2V5d29yZD5GZW1hbGU8L2tleXdvcmQ+PGtleXdvcmQ+Rm9sbG93LVVw
IFN0dWRpZXM8L2tleXdvcmQ+PGtleXdvcmQ+R3JhZnQgdnMgSG9zdCBEaXNlYXNlL2NsYXNzaWZp
Y2F0aW9uL2VwaWRlbWlvbG9neTwva2V5d29yZD48a2V5d29yZD5IZW1hdG9wb2lldGljIFN0ZW0g
Q2VsbCBUcmFuc3BsYW50YXRpb24vKm1ldGhvZHMvbW9ydGFsaXR5PC9rZXl3b3JkPjxrZXl3b3Jk
Pkhpc3RvY29tcGF0aWJpbGl0eSBUZXN0aW5nPC9rZXl3b3JkPjxrZXl3b3JkPkh1bWFuczwva2V5
d29yZD48a2V5d29yZD5NYWxlPC9rZXl3b3JkPjxrZXl3b3JkPk1pZGRsZSBBZ2VkPC9rZXl3b3Jk
PjxrZXl3b3JkPk11bHRpcGxlIE15ZWxvbWEvbW9ydGFsaXR5Lyp0aGVyYXB5PC9rZXl3b3JkPjxr
ZXl3b3JkPk11bHRpdmFyaWF0ZSBBbmFseXNpczwva2V5d29yZD48a2V5d29yZD5TaWJsaW5nczwv
a2V5d29yZD48a2V5d29yZD5TdXJ2aXZhbCBBbmFseXNpczwva2V5d29yZD48a2V5d29yZD5UcmFu
c3BsYW50YXRpb24gQ29uZGl0aW9uaW5nPC9rZXl3b3JkPjxrZXl3b3JkPlRyYW5zcGxhbnRhdGlv
biwgQXV0b2xvZ291czwva2V5d29yZD48a2V5d29yZD5UcmFuc3BsYW50YXRpb24sIEhvbW9sb2dv
dXM8L2tleXdvcmQ+PC9rZXl3b3Jkcz48ZGF0ZXM+PHllYXI+MjAwNzwveWVhcj48cHViLWRhdGVz
PjxkYXRlPk1hciAxNTwvZGF0ZT48L3B1Yi1kYXRlcz48L2RhdGVzPjxpc2JuPjAwMjgtNDc5Mzwv
aXNibj48YWNjZXNzaW9uLW51bT4xNzM2MDk4OTwvYWNjZXNzaW9uLW51bT48dXJscz48cmVsYXRl
ZC11cmxzPjx1cmw+aHR0cDovL3d3dy5uZWptLm9yZy9kb2kvcGRmLzEwLjEwNTYvTkVKTW9hMDY1
NDY0PC91cmw+PC9yZWxhdGVkLXVybHM+PC91cmxzPjxlbGVjdHJvbmljLXJlc291cmNlLW51bT4x
MC4xMDU2L05FSk1vYTA2NTQ2NDwvZWxlY3Ryb25pYy1yZXNvdXJjZS1udW0+PHJlbW90ZS1kYXRh
YmFzZS1wcm92aWRlcj5OTE08L3JlbW90ZS1kYXRhYmFzZS1wcm92aWRlcj48bGFuZ3VhZ2U+ZW5n
PC9sYW5ndWFnZT48L3JlY29yZD48L0NpdGU+PC9FbmROb3RlPn==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CcnVubzwvQXV0aG9yPjxZZWFyPjIwMDc8L1llYXI+PFJl
Y051bT4xMjA8L1JlY051bT48RGlzcGxheVRleHQ+PHN0eWxlIGZhY2U9InN1cGVyc2NyaXB0Ij4x
MTwvc3R5bGU+PC9EaXNwbGF5VGV4dD48cmVjb3JkPjxyZWMtbnVtYmVyPjEyMDwvcmVjLW51bWJl
cj48Zm9yZWlnbi1rZXlzPjxrZXkgYXBwPSJFTiIgZGItaWQ9ImZwOWU5MHNkcnpwc2FmZXNwdHR4
ZXh4eTIyMjBleDBheHR0NSIgdGltZXN0YW1wPSIxNDk0ODMwOTIwIj4xMjA8L2tleT48L2ZvcmVp
Z24ta2V5cz48cmVmLXR5cGUgbmFtZT0iSm91cm5hbCBBcnRpY2xlIj4xNzwvcmVmLXR5cGU+PGNv
bnRyaWJ1dG9ycz48YXV0aG9ycz48YXV0aG9yPkJydW5vLCBCLjwvYXV0aG9yPjxhdXRob3I+Um90
dGEsIE0uPC9hdXRob3I+PGF1dGhvcj5QYXRyaWFyY2EsIEYuPC9hdXRob3I+PGF1dGhvcj5Nb3Jk
aW5pLCBOLjwvYXV0aG9yPjxhdXRob3I+QWxsaW9uZSwgQi48L2F1dGhvcj48YXV0aG9yPkNhcm5l
dmFsZS1TY2hpYW5jYSwgRi48L2F1dGhvcj48YXV0aG9yPkdpYWNjb25lLCBMLjwvYXV0aG9yPjxh
dXRob3I+U29yYXNpbywgUi48L2F1dGhvcj48YXV0aG9yPk9tZWRlLCBQLjwvYXV0aG9yPjxhdXRo
b3I+QmFsZGksIEkuPC9hdXRob3I+PGF1dGhvcj5CcmluZ2hlbiwgUy48L2F1dGhvcj48YXV0aG9y
Pk1hc3NhaWEsIE0uPC9hdXRob3I+PGF1dGhvcj5BZ2xpZXR0YSwgTS48L2F1dGhvcj48YXV0aG9y
PkxldmlzLCBBLjwvYXV0aG9yPjxhdXRob3I+R2FsbGFtaW5pLCBBLjwvYXV0aG9yPjxhdXRob3I+
RmFuaW4sIFIuPC9hdXRob3I+PGF1dGhvcj5QYWx1bWJvLCBBLjwvYXV0aG9yPjxhdXRob3I+U3Rv
cmIsIFIuPC9hdXRob3I+PGF1dGhvcj5DaWNjb25lLCBHLjwvYXV0aG9yPjxhdXRob3I+Qm9jY2Fk
b3JvLCBNLjwvYXV0aG9yPjwvYXV0aG9ycz48L2NvbnRyaWJ1dG9ycz48YXV0aC1hZGRyZXNzPlNh
biBHaW92YW5uaSBCYXR0aXN0YSBIb3NwaXRhbCwgVW5pdmVyc2l0eSBvZiBUdXJpbiwgVHVyaW4s
IEl0YWx5LiBiZW5lZGV0dG8uYnJ1bm9AdW5pdG8uaXQ8L2F1dGgtYWRkcmVzcz48dGl0bGVzPjx0
aXRsZT5BIGNvbXBhcmlzb24gb2YgYWxsb2dyYWZ0aW5nIHdpdGggYXV0b2dyYWZ0aW5nIGZvciBu
ZXdseSBkaWFnbm9zZWQgbXllbG9t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TExMC0yMDwvcGFn
ZXM+PHZvbHVtZT4zNTY8L3ZvbHVtZT48bnVtYmVyPjExPC9udW1iZXI+PGVkaXRpb24+MjAwNy8w
My8xNjwvZWRpdGlvbj48a2V5d29yZHM+PGtleXdvcmQ+QWR1bHQ8L2tleXdvcmQ+PGtleXdvcmQ+
QWdlZDwva2V5d29yZD48a2V5d29yZD5GZW1hbGU8L2tleXdvcmQ+PGtleXdvcmQ+Rm9sbG93LVVw
IFN0dWRpZXM8L2tleXdvcmQ+PGtleXdvcmQ+R3JhZnQgdnMgSG9zdCBEaXNlYXNlL2NsYXNzaWZp
Y2F0aW9uL2VwaWRlbWlvbG9neTwva2V5d29yZD48a2V5d29yZD5IZW1hdG9wb2lldGljIFN0ZW0g
Q2VsbCBUcmFuc3BsYW50YXRpb24vKm1ldGhvZHMvbW9ydGFsaXR5PC9rZXl3b3JkPjxrZXl3b3Jk
Pkhpc3RvY29tcGF0aWJpbGl0eSBUZXN0aW5nPC9rZXl3b3JkPjxrZXl3b3JkPkh1bWFuczwva2V5
d29yZD48a2V5d29yZD5NYWxlPC9rZXl3b3JkPjxrZXl3b3JkPk1pZGRsZSBBZ2VkPC9rZXl3b3Jk
PjxrZXl3b3JkPk11bHRpcGxlIE15ZWxvbWEvbW9ydGFsaXR5Lyp0aGVyYXB5PC9rZXl3b3JkPjxr
ZXl3b3JkPk11bHRpdmFyaWF0ZSBBbmFseXNpczwva2V5d29yZD48a2V5d29yZD5TaWJsaW5nczwv
a2V5d29yZD48a2V5d29yZD5TdXJ2aXZhbCBBbmFseXNpczwva2V5d29yZD48a2V5d29yZD5UcmFu
c3BsYW50YXRpb24gQ29uZGl0aW9uaW5nPC9rZXl3b3JkPjxrZXl3b3JkPlRyYW5zcGxhbnRhdGlv
biwgQXV0b2xvZ291czwva2V5d29yZD48a2V5d29yZD5UcmFuc3BsYW50YXRpb24sIEhvbW9sb2dv
dXM8L2tleXdvcmQ+PC9rZXl3b3Jkcz48ZGF0ZXM+PHllYXI+MjAwNzwveWVhcj48cHViLWRhdGVz
PjxkYXRlPk1hciAxNTwvZGF0ZT48L3B1Yi1kYXRlcz48L2RhdGVzPjxpc2JuPjAwMjgtNDc5Mzwv
aXNibj48YWNjZXNzaW9uLW51bT4xNzM2MDk4OTwvYWNjZXNzaW9uLW51bT48dXJscz48cmVsYXRl
ZC11cmxzPjx1cmw+aHR0cDovL3d3dy5uZWptLm9yZy9kb2kvcGRmLzEwLjEwNTYvTkVKTW9hMDY1
NDY0PC91cmw+PC9yZWxhdGVkLXVybHM+PC91cmxzPjxlbGVjdHJvbmljLXJlc291cmNlLW51bT4x
MC4xMDU2L05FSk1vYTA2NTQ2NDwvZWxlY3Ryb25pYy1yZXNvdXJjZS1udW0+PHJlbW90ZS1kYXRh
YmFzZS1wcm92aWRlcj5OTE08L3JlbW90ZS1kYXRhYmFzZS1wcm92aWRlcj48bGFuZ3VhZ2U+ZW5n
PC9sYW5ndWFnZT48L3JlY29yZD48L0NpdGU+PC9FbmROb3RlPn==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1</w:t>
            </w:r>
            <w:r w:rsidR="003C3F5C">
              <w:rPr>
                <w:rFonts w:ascii="Times New Roman" w:eastAsia="宋体" w:hAnsi="Times New Roman" w:cs="Times New Roman"/>
                <w:kern w:val="0"/>
                <w:sz w:val="24"/>
                <w:szCs w:val="24"/>
              </w:rPr>
              <w:fldChar w:fldCharType="end"/>
            </w:r>
          </w:p>
        </w:tc>
        <w:tc>
          <w:tcPr>
            <w:tcW w:w="493" w:type="pct"/>
            <w:tcBorders>
              <w:bottom w:val="single" w:sz="12" w:space="0" w:color="auto"/>
            </w:tcBorders>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58</w:t>
            </w:r>
          </w:p>
        </w:tc>
        <w:tc>
          <w:tcPr>
            <w:tcW w:w="598" w:type="pct"/>
            <w:tcBorders>
              <w:bottom w:val="single" w:sz="12" w:space="0" w:color="auto"/>
            </w:tcBorders>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NA</w:t>
            </w:r>
          </w:p>
        </w:tc>
        <w:tc>
          <w:tcPr>
            <w:tcW w:w="666" w:type="pct"/>
            <w:tcBorders>
              <w:bottom w:val="single" w:sz="12" w:space="0" w:color="auto"/>
            </w:tcBorders>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NA</w:t>
            </w:r>
          </w:p>
        </w:tc>
        <w:tc>
          <w:tcPr>
            <w:tcW w:w="588" w:type="pct"/>
            <w:tcBorders>
              <w:bottom w:val="single" w:sz="12" w:space="0" w:color="auto"/>
            </w:tcBorders>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NA</w:t>
            </w:r>
          </w:p>
        </w:tc>
        <w:tc>
          <w:tcPr>
            <w:tcW w:w="797" w:type="pct"/>
            <w:tcBorders>
              <w:bottom w:val="single" w:sz="12" w:space="0" w:color="auto"/>
            </w:tcBorders>
          </w:tcPr>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2-4)25</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szCs w:val="21"/>
              </w:rPr>
              <w:t>aGVHD(4)2</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ext</w:t>
            </w:r>
            <w:r w:rsidRPr="00246D9E">
              <w:rPr>
                <w:rFonts w:ascii="Times New Roman" w:hAnsi="Times New Roman" w:cs="Times New Roman"/>
                <w:szCs w:val="21"/>
              </w:rPr>
              <w:t>. cGVHD:21</w:t>
            </w:r>
          </w:p>
          <w:p w:rsidR="00DE1EA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54" w:type="pct"/>
            <w:tcBorders>
              <w:bottom w:val="single" w:sz="12" w:space="0" w:color="auto"/>
            </w:tcBorders>
          </w:tcPr>
          <w:p w:rsidR="00DE1EAA" w:rsidRDefault="00DE1EAA" w:rsidP="00973C92">
            <w:pPr>
              <w:cnfStyle w:val="000000000000" w:firstRow="0" w:lastRow="0" w:firstColumn="0" w:lastColumn="0" w:oddVBand="0" w:evenVBand="0" w:oddHBand="0" w:evenHBand="0" w:firstRowFirstColumn="0" w:firstRowLastColumn="0" w:lastRowFirstColumn="0" w:lastRowLastColumn="0"/>
            </w:pPr>
            <w:r>
              <w:rPr>
                <w:rFonts w:hint="eastAsia"/>
              </w:rPr>
              <w:t>NA</w:t>
            </w:r>
          </w:p>
        </w:tc>
        <w:tc>
          <w:tcPr>
            <w:tcW w:w="789" w:type="pct"/>
            <w:tcBorders>
              <w:bottom w:val="single" w:sz="12" w:space="0" w:color="auto"/>
            </w:tcBorders>
          </w:tcPr>
          <w:p w:rsidR="009A57EA" w:rsidRPr="00246D9E"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6D9E">
              <w:rPr>
                <w:rFonts w:ascii="Times New Roman" w:hAnsi="Times New Roman" w:cs="Times New Roman" w:hint="eastAsia"/>
                <w:szCs w:val="21"/>
              </w:rPr>
              <w:t>12</w:t>
            </w:r>
            <w:r w:rsidRPr="00246D9E">
              <w:rPr>
                <w:rFonts w:ascii="Times New Roman" w:hAnsi="Times New Roman" w:cs="Times New Roman"/>
                <w:szCs w:val="21"/>
              </w:rPr>
              <w:t xml:space="preserve"> </w:t>
            </w:r>
          </w:p>
          <w:p w:rsidR="00DE1EAA" w:rsidRDefault="00DE1EAA" w:rsidP="002557E4">
            <w:pPr>
              <w:cnfStyle w:val="000000000000" w:firstRow="0" w:lastRow="0" w:firstColumn="0" w:lastColumn="0" w:oddVBand="0" w:evenVBand="0" w:oddHBand="0" w:evenHBand="0" w:firstRowFirstColumn="0" w:firstRowLastColumn="0" w:lastRowFirstColumn="0" w:lastRowLastColumn="0"/>
            </w:pPr>
            <w:r w:rsidRPr="00246D9E">
              <w:rPr>
                <w:rFonts w:ascii="等线" w:eastAsia="等线" w:hAnsi="等线" w:cs="Times New Roman"/>
                <w:color w:val="000000"/>
                <w:sz w:val="18"/>
                <w:szCs w:val="18"/>
              </w:rPr>
              <w:t>4 from disease</w:t>
            </w:r>
            <w:r w:rsidRPr="00246D9E">
              <w:rPr>
                <w:rFonts w:ascii="等线" w:eastAsia="等线" w:hAnsi="等线" w:cs="Times New Roman"/>
                <w:color w:val="000000"/>
                <w:sz w:val="18"/>
                <w:szCs w:val="18"/>
              </w:rPr>
              <w:br/>
              <w:t>progression, 6 from transplant-related causes, and</w:t>
            </w:r>
            <w:r w:rsidRPr="00246D9E">
              <w:rPr>
                <w:rFonts w:ascii="等线" w:eastAsia="等线" w:hAnsi="等线" w:cs="Times New Roman"/>
                <w:color w:val="000000"/>
                <w:sz w:val="18"/>
                <w:szCs w:val="18"/>
              </w:rPr>
              <w:br/>
              <w:t>2 from lung cancer.</w:t>
            </w:r>
          </w:p>
        </w:tc>
      </w:tr>
    </w:tbl>
    <w:p w:rsidR="00DE1EAA" w:rsidRDefault="00DE1EAA"/>
    <w:p w:rsidR="00DE1EAA" w:rsidRDefault="00DE1EAA"/>
    <w:p w:rsidR="00C1205E" w:rsidRDefault="00C1205E"/>
    <w:p w:rsidR="00C1205E" w:rsidRDefault="00C1205E"/>
    <w:p w:rsidR="00DE1EAA" w:rsidRDefault="00DE1EAA"/>
    <w:tbl>
      <w:tblPr>
        <w:tblStyle w:val="2-3"/>
        <w:tblW w:w="5000" w:type="pct"/>
        <w:tblLook w:val="04A0" w:firstRow="1" w:lastRow="0" w:firstColumn="1" w:lastColumn="0" w:noHBand="0" w:noVBand="1"/>
      </w:tblPr>
      <w:tblGrid>
        <w:gridCol w:w="2209"/>
        <w:gridCol w:w="1253"/>
        <w:gridCol w:w="1982"/>
        <w:gridCol w:w="1884"/>
        <w:gridCol w:w="1865"/>
        <w:gridCol w:w="2032"/>
        <w:gridCol w:w="1161"/>
        <w:gridCol w:w="1572"/>
      </w:tblGrid>
      <w:tr w:rsidR="00DE1EAA" w:rsidRPr="00C1543E" w:rsidTr="00E24622">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791" w:type="pct"/>
            <w:tcBorders>
              <w:top w:val="single" w:sz="18" w:space="0" w:color="auto"/>
              <w:bottom w:val="single" w:sz="18" w:space="0" w:color="auto"/>
            </w:tcBorders>
          </w:tcPr>
          <w:p w:rsidR="00DE1EAA" w:rsidRPr="00761807" w:rsidRDefault="00DE1EAA" w:rsidP="00973C92">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lastRenderedPageBreak/>
              <w:t>Author</w:t>
            </w:r>
          </w:p>
          <w:p w:rsidR="00DE1EAA" w:rsidRPr="00761807" w:rsidRDefault="00DE1EAA" w:rsidP="00973C92">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 xml:space="preserve">(years) </w:t>
            </w:r>
          </w:p>
          <w:p w:rsidR="00DE1EAA" w:rsidRPr="00761807" w:rsidRDefault="00DE1EAA" w:rsidP="00973C92">
            <w:pPr>
              <w:jc w:val="left"/>
              <w:rPr>
                <w:rFonts w:ascii="Times New Roman" w:eastAsia="宋体" w:hAnsi="Times New Roman" w:cs="Times New Roman"/>
                <w:kern w:val="0"/>
                <w:sz w:val="24"/>
                <w:szCs w:val="24"/>
              </w:rPr>
            </w:pPr>
          </w:p>
        </w:tc>
        <w:tc>
          <w:tcPr>
            <w:tcW w:w="449" w:type="pct"/>
            <w:tcBorders>
              <w:top w:val="single" w:sz="18" w:space="0" w:color="auto"/>
              <w:bottom w:val="single" w:sz="18" w:space="0" w:color="auto"/>
            </w:tcBorders>
          </w:tcPr>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hint="eastAsia"/>
                <w:kern w:val="0"/>
                <w:sz w:val="24"/>
                <w:szCs w:val="24"/>
              </w:rPr>
              <w:t>N</w:t>
            </w:r>
          </w:p>
        </w:tc>
        <w:tc>
          <w:tcPr>
            <w:tcW w:w="710" w:type="pct"/>
            <w:tcBorders>
              <w:top w:val="single" w:sz="18" w:space="0" w:color="auto"/>
              <w:bottom w:val="single" w:sz="18" w:space="0" w:color="auto"/>
            </w:tcBorders>
          </w:tcPr>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OS</w:t>
            </w:r>
          </w:p>
        </w:tc>
        <w:tc>
          <w:tcPr>
            <w:tcW w:w="675" w:type="pct"/>
            <w:tcBorders>
              <w:top w:val="single" w:sz="18" w:space="0" w:color="auto"/>
              <w:bottom w:val="single" w:sz="18" w:space="0" w:color="auto"/>
            </w:tcBorders>
          </w:tcPr>
          <w:p w:rsidR="00DE1EAA" w:rsidRPr="00761807"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DFS/EFS/PFS</w:t>
            </w:r>
          </w:p>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668" w:type="pct"/>
            <w:tcBorders>
              <w:top w:val="single" w:sz="18" w:space="0" w:color="auto"/>
              <w:bottom w:val="single" w:sz="18" w:space="0" w:color="auto"/>
            </w:tcBorders>
          </w:tcPr>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TRM/NRM</w:t>
            </w:r>
          </w:p>
        </w:tc>
        <w:tc>
          <w:tcPr>
            <w:tcW w:w="728" w:type="pct"/>
            <w:tcBorders>
              <w:top w:val="single" w:sz="18" w:space="0" w:color="auto"/>
              <w:bottom w:val="single" w:sz="18" w:space="0" w:color="auto"/>
            </w:tcBorders>
          </w:tcPr>
          <w:p w:rsidR="00DE1EAA" w:rsidRPr="00761807"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 xml:space="preserve">GVHD </w:t>
            </w:r>
          </w:p>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416" w:type="pct"/>
            <w:tcBorders>
              <w:top w:val="single" w:sz="18" w:space="0" w:color="auto"/>
              <w:bottom w:val="single" w:sz="18" w:space="0" w:color="auto"/>
            </w:tcBorders>
          </w:tcPr>
          <w:p w:rsidR="00DE1EAA" w:rsidRPr="00761807" w:rsidRDefault="00B43FA6"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Pr>
                <w:rFonts w:ascii="Times New Roman" w:eastAsia="宋体" w:hAnsi="Times New Roman" w:cs="Times New Roman"/>
                <w:kern w:val="0"/>
                <w:sz w:val="24"/>
                <w:szCs w:val="24"/>
              </w:rPr>
              <w:t>R</w:t>
            </w:r>
            <w:r w:rsidR="00DE1EAA" w:rsidRPr="00761807">
              <w:rPr>
                <w:rFonts w:ascii="Times New Roman" w:eastAsia="宋体" w:hAnsi="Times New Roman" w:cs="Times New Roman"/>
                <w:kern w:val="0"/>
                <w:sz w:val="24"/>
                <w:szCs w:val="24"/>
              </w:rPr>
              <w:t>R</w:t>
            </w:r>
          </w:p>
        </w:tc>
        <w:tc>
          <w:tcPr>
            <w:tcW w:w="564" w:type="pct"/>
            <w:tcBorders>
              <w:top w:val="single" w:sz="18" w:space="0" w:color="auto"/>
              <w:bottom w:val="single" w:sz="18" w:space="0" w:color="auto"/>
            </w:tcBorders>
          </w:tcPr>
          <w:p w:rsidR="00DE1EAA" w:rsidRPr="00761807"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 xml:space="preserve">Death </w:t>
            </w:r>
            <w:r w:rsidR="00FC4A44" w:rsidRPr="00761807">
              <w:rPr>
                <w:rFonts w:ascii="Times New Roman" w:eastAsia="宋体" w:hAnsi="Times New Roman" w:cs="Times New Roman"/>
                <w:kern w:val="0"/>
                <w:sz w:val="24"/>
                <w:szCs w:val="24"/>
              </w:rPr>
              <w:t>and Death cause</w:t>
            </w:r>
          </w:p>
          <w:p w:rsidR="00DE1EAA" w:rsidRPr="00761807"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r>
      <w:tr w:rsidR="00DE1EAA" w:rsidTr="00E24622">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791" w:type="pct"/>
            <w:tcBorders>
              <w:top w:val="single" w:sz="18" w:space="0" w:color="auto"/>
            </w:tcBorders>
          </w:tcPr>
          <w:p w:rsidR="00DE1EAA" w:rsidRPr="00761807" w:rsidRDefault="00C17F81"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Sorasio, R.</w:t>
            </w:r>
            <w:r w:rsidR="00DE1EAA" w:rsidRPr="00761807">
              <w:rPr>
                <w:rFonts w:ascii="Times New Roman" w:eastAsia="宋体" w:hAnsi="Times New Roman" w:cs="Times New Roman"/>
                <w:kern w:val="0"/>
                <w:sz w:val="24"/>
                <w:szCs w:val="24"/>
              </w:rPr>
              <w:t>(2007)</w:t>
            </w:r>
            <w:r w:rsidR="003C3F5C">
              <w:rPr>
                <w:rFonts w:ascii="Times New Roman" w:eastAsia="宋体" w:hAnsi="Times New Roman" w:cs="Times New Roman"/>
                <w:kern w:val="0"/>
                <w:sz w:val="24"/>
                <w:szCs w:val="24"/>
              </w:rPr>
              <w:fldChar w:fldCharType="begin">
                <w:fldData xml:space="preserve">PEVuZE5vdGU+PENpdGU+PEF1dGhvcj5CcnVubzwvQXV0aG9yPjxZZWFyPjIwMDc8L1llYXI+PFJl
Y051bT43NzwvUmVjTnVtPjxEaXNwbGF5VGV4dD48c3R5bGUgZmFjZT0ic3VwZXJzY3JpcHQiPjEy
PC9zdHlsZT48L0Rpc3BsYXlUZXh0PjxyZWNvcmQ+PHJlYy1udW1iZXI+Nzc8L3JlYy1udW1iZXI+
PGZvcmVpZ24ta2V5cz48a2V5IGFwcD0iRU4iIGRiLWlkPSJmcDllOTBzZHJ6cHNhZmVzcHR0eGV4
eHkyMjIwZXgwYXh0dDUiIHRpbWVzdGFtcD0iMTQ5NDgzMDkxOSI+Nzc8L2tleT48L2ZvcmVpZ24t
a2V5cz48cmVmLXR5cGUgbmFtZT0iSm91cm5hbCBBcnRpY2xlIj4xNzwvcmVmLXR5cGU+PGNvbnRy
aWJ1dG9ycz48YXV0aG9ycz48YXV0aG9yPkJydW5vLCBCLjwvYXV0aG9yPjxhdXRob3I+U29yYXNp
bywgUi48L2F1dGhvcj48YXV0aG9yPlBhdHJpYXJjYSwgRi48L2F1dGhvcj48YXV0aG9yPk1vbnRl
ZnVzY28sIFYuPC9hdXRob3I+PGF1dGhvcj5HdWlkaSwgUy48L2F1dGhvcj48YXV0aG9yPkJ1c2Nh
LCBBLjwvYXV0aG9yPjxhdXRob3I+U2NpbWUsIFIuPC9hdXRob3I+PGF1dGhvcj5Db25zb2xlLCBH
LjwvYXV0aG9yPjxhdXRob3I+TWlsb25lLCBHLjwvYXV0aG9yPjxhdXRob3I+TWFyb3R0YSwgRy48
L2F1dGhvcj48YXV0aG9yPkRvbWluaWV0dG8sIEEuPC9hdXRob3I+PGF1dGhvcj5HaWFjY29uZSwg
TC48L2F1dGhvcj48YXV0aG9yPlJvdHRhLCBNLjwvYXV0aG9yPjxhdXRob3I+RmFsZGEsIE0uPC9h
dXRob3I+PGF1dGhvcj5CYWNpZ2FsdXBvLCBBLjwvYXV0aG9yPjxhdXRob3I+Qm9zaSwgQS48L2F1
dGhvcj48YXV0aG9yPkNvcnJhZGluaSwgUC48L2F1dGhvcj48YXV0aG9yPkZhbmluLCBSLjwvYXV0
aG9yPjxhdXRob3I+UG9sbGljaGllbmksIFMuPC9hdXRob3I+PGF1dGhvcj5Cb2NjYWRvcm8sIE0u
PC9hdXRob3I+PC9hdXRob3JzPjwvY29udHJpYnV0b3JzPjxhdXRoLWFkZHJlc3M+RGl2aXNpb24g
b2YgSGVtYXRvbG9neSBhdCB0aGUgU2FuIEdpb3Zhbm5pIEJhdHRpc3RhIEhvc3BpdGFsLCBVbml2
ZXJzaXR5IG9mIFRvcmlubywgVG9yaW5vLCBJdGFseS4gYmVuZWRldHRvLmJydW5vQHVuaXRvLml0
PC9hdXRoLWFkZHJlc3M+PHRpdGxlcz48dGl0bGU+VW5yZWxhdGVkIGRvbm9yIGhhZW1hdG9wb2ll
dGljIGNlbGwgdHJhbnNwbGFudGF0aW9uIGFmdGVyIG5vbi1teWVsb2FibGF0aXZlIGNvbmRpdGlv
bmluZyBmb3IgcGF0aWVudHMgd2l0aCBoaWdoLXJpc2sgbXVsdGlwbGUgbXllbG9tYTwvdGl0bGU+
PHNlY29uZGFyeS10aXRsZT5FdXIgSiBIYWVtYXRvbDwvc2Vjb25kYXJ5LXRpdGxlPjxhbHQtdGl0
bGU+RXVyb3BlYW4gam91cm5hbCBvZiBoYWVtYXRvbG9neTwvYWx0LXRpdGxlPjwvdGl0bGVzPjxw
ZXJpb2RpY2FsPjxmdWxsLXRpdGxlPkV1ciBKIEhhZW1hdG9sPC9mdWxsLXRpdGxlPjxhYmJyLTE+
RXVyb3BlYW4gam91cm5hbCBvZiBoYWVtYXRvbG9neTwvYWJici0xPjwvcGVyaW9kaWNhbD48YWx0
LXBlcmlvZGljYWw+PGZ1bGwtdGl0bGU+RXVyb3BlYW4gSm91cm5hbCBvZiBIYWVtYXRvbG9neTwv
ZnVsbC10aXRsZT48L2FsdC1wZXJpb2RpY2FsPjxwYWdlcz4zMzAtNzwvcGFnZXM+PHZvbHVtZT43
ODwvdm9sdW1lPjxudW1iZXI+NDwvbnVtYmVyPjxlZGl0aW9uPjIwMDcvMDMvMDM8L2VkaXRpb24+
PGtleXdvcmRzPjxrZXl3b3JkPkFkdWx0PC9rZXl3b3JkPjxrZXl3b3JkPkRpc2Vhc2UgUHJvZ3Jl
c3Npb248L2tleXdvcmQ+PGtleXdvcmQ+RGlzZWFzZS1GcmVlIFN1cnZpdmFsPC9rZXl3b3JkPjxr
ZXl3b3JkPkZlbWFsZTwva2V5d29yZD48a2V5d29yZD5Gb2xsb3ctVXAgU3R1ZGllczwva2V5d29y
ZD48a2V5d29yZD5HcmFmdCB2cyBIb3N0IERpc2Vhc2UvdGhlcmFweTwva2V5d29yZD48a2V5d29y
ZD5IZW1hdG9wb2lldGljIFN0ZW0gQ2VsbCBUcmFuc3BsYW50YXRpb24vKmFkdmVyc2UgZWZmZWN0
cy9tZXRob2RzPC9rZXl3b3JkPjxrZXl3b3JkPkh1bWFuczwva2V5d29yZD48a2V5d29yZD5NYWxl
PC9rZXl3b3JkPjxrZXl3b3JkPk1pZGRsZSBBZ2VkPC9rZXl3b3JkPjxrZXl3b3JkPk11bHRpcGxl
IE15ZWxvbWEvKnRoZXJhcHk8L2tleXdvcmQ+PGtleXdvcmQ+TmVvcGxhc20gU3RhZ2luZzwva2V5
d29yZD48a2V5d29yZD5SaXNrIEZhY3RvcnM8L2tleXdvcmQ+PGtleXdvcmQ+U2FsdmFnZSBUaGVy
YXB5PC9rZXl3b3JkPjxrZXl3b3JkPlN1cnZpdmFsIFJhdGU8L2tleXdvcmQ+PGtleXdvcmQ+VHJh
bnNwbGFudGF0aW9uIENvbmRpdGlvbmluZy8qYWR2ZXJzZSBlZmZlY3RzL21ldGhvZHM8L2tleXdv
cmQ+PGtleXdvcmQ+VHJhbnNwbGFudGF0aW9uLCBIb21vbG9nb3VzPC9rZXl3b3JkPjxrZXl3b3Jk
PlRyZWF0bWVudCBPdXRjb21lPC9rZXl3b3JkPjwva2V5d29yZHM+PGRhdGVzPjx5ZWFyPjIwMDc8
L3llYXI+PHB1Yi1kYXRlcz48ZGF0ZT5BcHI8L2RhdGU+PC9wdWItZGF0ZXM+PC9kYXRlcz48aXNi
bj4wOTAyLTQ0NDEgKFByaW50KSYjeEQ7MDkwMi00NDQxPC9pc2JuPjxhY2Nlc3Npb24tbnVtPjE3
MzMxMTMyPC9hY2Nlc3Npb24tbnVtPjx1cmxzPjxyZWxhdGVkLXVybHM+PHVybD5odHRwOi8vb25s
aW5lbGlicmFyeS53aWxleS5jb20vc3RvcmUvMTAuMTExMS9qLjE2MDAtMDYwOS4yMDA3LjAwODE2
LngvYXNzZXQvai4xNjAwLTA2MDkuMjAwNy4wMDgxNi54LnBkZj92PTEmYW1wO3Q9ajJtdnFvemYm
YW1wO3M9ZWIwZDIwOGUwMzQzYmQzNzUxZDhhYzQ5ZDM2OThiMDQwZTI3YmFiNDwvdXJsPjwvcmVs
YXRlZC11cmxzPjwvdXJscz48ZWxlY3Ryb25pYy1yZXNvdXJjZS1udW0+MTAuMTExMS9qLjE2MDAt
MDYwOS4yMDA3LjAwODE2Lng8L2VsZWN0cm9uaWMtcmVzb3VyY2UtbnVtPjxyZW1vdGUtZGF0YWJh
c2UtcHJvdmlkZXI+TkxNPC9yZW1vdGUtZGF0YWJhc2UtcHJvdmlkZXI+PGxhbmd1YWdlPmVuZzwv
bGFuZ3VhZ2U+PC9yZWNvcmQ+PC9DaXRlPjwvRW5kTm90ZT5=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CcnVubzwvQXV0aG9yPjxZZWFyPjIwMDc8L1llYXI+PFJl
Y051bT43NzwvUmVjTnVtPjxEaXNwbGF5VGV4dD48c3R5bGUgZmFjZT0ic3VwZXJzY3JpcHQiPjEy
PC9zdHlsZT48L0Rpc3BsYXlUZXh0PjxyZWNvcmQ+PHJlYy1udW1iZXI+Nzc8L3JlYy1udW1iZXI+
PGZvcmVpZ24ta2V5cz48a2V5IGFwcD0iRU4iIGRiLWlkPSJmcDllOTBzZHJ6cHNhZmVzcHR0eGV4
eHkyMjIwZXgwYXh0dDUiIHRpbWVzdGFtcD0iMTQ5NDgzMDkxOSI+Nzc8L2tleT48L2ZvcmVpZ24t
a2V5cz48cmVmLXR5cGUgbmFtZT0iSm91cm5hbCBBcnRpY2xlIj4xNzwvcmVmLXR5cGU+PGNvbnRy
aWJ1dG9ycz48YXV0aG9ycz48YXV0aG9yPkJydW5vLCBCLjwvYXV0aG9yPjxhdXRob3I+U29yYXNp
bywgUi48L2F1dGhvcj48YXV0aG9yPlBhdHJpYXJjYSwgRi48L2F1dGhvcj48YXV0aG9yPk1vbnRl
ZnVzY28sIFYuPC9hdXRob3I+PGF1dGhvcj5HdWlkaSwgUy48L2F1dGhvcj48YXV0aG9yPkJ1c2Nh
LCBBLjwvYXV0aG9yPjxhdXRob3I+U2NpbWUsIFIuPC9hdXRob3I+PGF1dGhvcj5Db25zb2xlLCBH
LjwvYXV0aG9yPjxhdXRob3I+TWlsb25lLCBHLjwvYXV0aG9yPjxhdXRob3I+TWFyb3R0YSwgRy48
L2F1dGhvcj48YXV0aG9yPkRvbWluaWV0dG8sIEEuPC9hdXRob3I+PGF1dGhvcj5HaWFjY29uZSwg
TC48L2F1dGhvcj48YXV0aG9yPlJvdHRhLCBNLjwvYXV0aG9yPjxhdXRob3I+RmFsZGEsIE0uPC9h
dXRob3I+PGF1dGhvcj5CYWNpZ2FsdXBvLCBBLjwvYXV0aG9yPjxhdXRob3I+Qm9zaSwgQS48L2F1
dGhvcj48YXV0aG9yPkNvcnJhZGluaSwgUC48L2F1dGhvcj48YXV0aG9yPkZhbmluLCBSLjwvYXV0
aG9yPjxhdXRob3I+UG9sbGljaGllbmksIFMuPC9hdXRob3I+PGF1dGhvcj5Cb2NjYWRvcm8sIE0u
PC9hdXRob3I+PC9hdXRob3JzPjwvY29udHJpYnV0b3JzPjxhdXRoLWFkZHJlc3M+RGl2aXNpb24g
b2YgSGVtYXRvbG9neSBhdCB0aGUgU2FuIEdpb3Zhbm5pIEJhdHRpc3RhIEhvc3BpdGFsLCBVbml2
ZXJzaXR5IG9mIFRvcmlubywgVG9yaW5vLCBJdGFseS4gYmVuZWRldHRvLmJydW5vQHVuaXRvLml0
PC9hdXRoLWFkZHJlc3M+PHRpdGxlcz48dGl0bGU+VW5yZWxhdGVkIGRvbm9yIGhhZW1hdG9wb2ll
dGljIGNlbGwgdHJhbnNwbGFudGF0aW9uIGFmdGVyIG5vbi1teWVsb2FibGF0aXZlIGNvbmRpdGlv
bmluZyBmb3IgcGF0aWVudHMgd2l0aCBoaWdoLXJpc2sgbXVsdGlwbGUgbXllbG9tYTwvdGl0bGU+
PHNlY29uZGFyeS10aXRsZT5FdXIgSiBIYWVtYXRvbDwvc2Vjb25kYXJ5LXRpdGxlPjxhbHQtdGl0
bGU+RXVyb3BlYW4gam91cm5hbCBvZiBoYWVtYXRvbG9neTwvYWx0LXRpdGxlPjwvdGl0bGVzPjxw
ZXJpb2RpY2FsPjxmdWxsLXRpdGxlPkV1ciBKIEhhZW1hdG9sPC9mdWxsLXRpdGxlPjxhYmJyLTE+
RXVyb3BlYW4gam91cm5hbCBvZiBoYWVtYXRvbG9neTwvYWJici0xPjwvcGVyaW9kaWNhbD48YWx0
LXBlcmlvZGljYWw+PGZ1bGwtdGl0bGU+RXVyb3BlYW4gSm91cm5hbCBvZiBIYWVtYXRvbG9neTwv
ZnVsbC10aXRsZT48L2FsdC1wZXJpb2RpY2FsPjxwYWdlcz4zMzAtNzwvcGFnZXM+PHZvbHVtZT43
ODwvdm9sdW1lPjxudW1iZXI+NDwvbnVtYmVyPjxlZGl0aW9uPjIwMDcvMDMvMDM8L2VkaXRpb24+
PGtleXdvcmRzPjxrZXl3b3JkPkFkdWx0PC9rZXl3b3JkPjxrZXl3b3JkPkRpc2Vhc2UgUHJvZ3Jl
c3Npb248L2tleXdvcmQ+PGtleXdvcmQ+RGlzZWFzZS1GcmVlIFN1cnZpdmFsPC9rZXl3b3JkPjxr
ZXl3b3JkPkZlbWFsZTwva2V5d29yZD48a2V5d29yZD5Gb2xsb3ctVXAgU3R1ZGllczwva2V5d29y
ZD48a2V5d29yZD5HcmFmdCB2cyBIb3N0IERpc2Vhc2UvdGhlcmFweTwva2V5d29yZD48a2V5d29y
ZD5IZW1hdG9wb2lldGljIFN0ZW0gQ2VsbCBUcmFuc3BsYW50YXRpb24vKmFkdmVyc2UgZWZmZWN0
cy9tZXRob2RzPC9rZXl3b3JkPjxrZXl3b3JkPkh1bWFuczwva2V5d29yZD48a2V5d29yZD5NYWxl
PC9rZXl3b3JkPjxrZXl3b3JkPk1pZGRsZSBBZ2VkPC9rZXl3b3JkPjxrZXl3b3JkPk11bHRpcGxl
IE15ZWxvbWEvKnRoZXJhcHk8L2tleXdvcmQ+PGtleXdvcmQ+TmVvcGxhc20gU3RhZ2luZzwva2V5
d29yZD48a2V5d29yZD5SaXNrIEZhY3RvcnM8L2tleXdvcmQ+PGtleXdvcmQ+U2FsdmFnZSBUaGVy
YXB5PC9rZXl3b3JkPjxrZXl3b3JkPlN1cnZpdmFsIFJhdGU8L2tleXdvcmQ+PGtleXdvcmQ+VHJh
bnNwbGFudGF0aW9uIENvbmRpdGlvbmluZy8qYWR2ZXJzZSBlZmZlY3RzL21ldGhvZHM8L2tleXdv
cmQ+PGtleXdvcmQ+VHJhbnNwbGFudGF0aW9uLCBIb21vbG9nb3VzPC9rZXl3b3JkPjxrZXl3b3Jk
PlRyZWF0bWVudCBPdXRjb21lPC9rZXl3b3JkPjwva2V5d29yZHM+PGRhdGVzPjx5ZWFyPjIwMDc8
L3llYXI+PHB1Yi1kYXRlcz48ZGF0ZT5BcHI8L2RhdGU+PC9wdWItZGF0ZXM+PC9kYXRlcz48aXNi
bj4wOTAyLTQ0NDEgKFByaW50KSYjeEQ7MDkwMi00NDQxPC9pc2JuPjxhY2Nlc3Npb24tbnVtPjE3
MzMxMTMyPC9hY2Nlc3Npb24tbnVtPjx1cmxzPjxyZWxhdGVkLXVybHM+PHVybD5odHRwOi8vb25s
aW5lbGlicmFyeS53aWxleS5jb20vc3RvcmUvMTAuMTExMS9qLjE2MDAtMDYwOS4yMDA3LjAwODE2
LngvYXNzZXQvai4xNjAwLTA2MDkuMjAwNy4wMDgxNi54LnBkZj92PTEmYW1wO3Q9ajJtdnFvemYm
YW1wO3M9ZWIwZDIwOGUwMzQzYmQzNzUxZDhhYzQ5ZDM2OThiMDQwZTI3YmFiNDwvdXJsPjwvcmVs
YXRlZC11cmxzPjwvdXJscz48ZWxlY3Ryb25pYy1yZXNvdXJjZS1udW0+MTAuMTExMS9qLjE2MDAt
MDYwOS4yMDA3LjAwODE2Lng8L2VsZWN0cm9uaWMtcmVzb3VyY2UtbnVtPjxyZW1vdGUtZGF0YWJh
c2UtcHJvdmlkZXI+TkxNPC9yZW1vdGUtZGF0YWJhc2UtcHJvdmlkZXI+PGxhbmd1YWdlPmVuZzwv
bGFuZ3VhZ2U+PC9yZWNvcmQ+PC9DaXRlPjwvRW5kTm90ZT5=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2</w:t>
            </w:r>
            <w:r w:rsidR="003C3F5C">
              <w:rPr>
                <w:rFonts w:ascii="Times New Roman" w:eastAsia="宋体" w:hAnsi="Times New Roman" w:cs="Times New Roman"/>
                <w:kern w:val="0"/>
                <w:sz w:val="24"/>
                <w:szCs w:val="24"/>
              </w:rPr>
              <w:fldChar w:fldCharType="end"/>
            </w:r>
          </w:p>
        </w:tc>
        <w:tc>
          <w:tcPr>
            <w:tcW w:w="449"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22</w:t>
            </w:r>
          </w:p>
        </w:tc>
        <w:tc>
          <w:tcPr>
            <w:tcW w:w="710"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3(2years)</w:t>
            </w:r>
          </w:p>
        </w:tc>
        <w:tc>
          <w:tcPr>
            <w:tcW w:w="675"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4(2years)</w:t>
            </w:r>
          </w:p>
        </w:tc>
        <w:tc>
          <w:tcPr>
            <w:tcW w:w="668"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5(1years)</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6(2years)</w:t>
            </w:r>
          </w:p>
        </w:tc>
        <w:tc>
          <w:tcPr>
            <w:tcW w:w="728"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2-3)</w:t>
            </w:r>
            <w:r w:rsidRPr="00761807">
              <w:rPr>
                <w:rFonts w:ascii="Times New Roman" w:hAnsi="Times New Roman" w:cs="Times New Roman" w:hint="eastAsia"/>
                <w:szCs w:val="21"/>
              </w:rPr>
              <w:t>：</w:t>
            </w:r>
            <w:r w:rsidRPr="00761807">
              <w:rPr>
                <w:rFonts w:ascii="Times New Roman" w:hAnsi="Times New Roman" w:cs="Times New Roman"/>
                <w:szCs w:val="21"/>
              </w:rPr>
              <w:t>9</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1</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ext. cGVHD:11</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lim. cGVHD:4</w:t>
            </w:r>
          </w:p>
          <w:p w:rsidR="00DE1EAA" w:rsidRPr="00761807"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cGVHD)</w:t>
            </w:r>
            <w:r w:rsidR="00DE1EAA" w:rsidRPr="00761807">
              <w:rPr>
                <w:rFonts w:ascii="Times New Roman" w:hAnsi="Times New Roman" w:cs="Times New Roman"/>
                <w:szCs w:val="21"/>
              </w:rPr>
              <w:t>:18</w:t>
            </w:r>
          </w:p>
        </w:tc>
        <w:tc>
          <w:tcPr>
            <w:tcW w:w="416" w:type="pct"/>
            <w:tcBorders>
              <w:top w:val="single" w:sz="18" w:space="0" w:color="auto"/>
            </w:tcBorders>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564" w:type="pct"/>
            <w:tcBorders>
              <w:top w:val="single" w:sz="18" w:space="0" w:color="auto"/>
            </w:tcBorders>
          </w:tcPr>
          <w:p w:rsidR="00A43C88"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9</w:t>
            </w:r>
            <w:r w:rsidR="00A43C88" w:rsidRPr="00761807">
              <w:rPr>
                <w:rFonts w:ascii="Times New Roman" w:hAnsi="Times New Roman" w:cs="Times New Roman"/>
                <w:szCs w:val="21"/>
              </w:rPr>
              <w:t xml:space="preserve"> </w:t>
            </w:r>
          </w:p>
          <w:p w:rsidR="00DE1EAA" w:rsidRPr="00761807" w:rsidRDefault="00A43C8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等线" w:eastAsia="等线" w:hAnsi="等线" w:cs="Times New Roman" w:hint="eastAsia"/>
                <w:color w:val="000000"/>
                <w:sz w:val="18"/>
                <w:szCs w:val="18"/>
              </w:rPr>
              <w:t>S</w:t>
            </w:r>
            <w:r w:rsidRPr="00761807">
              <w:rPr>
                <w:rFonts w:ascii="等线" w:eastAsia="等线" w:hAnsi="等线" w:cs="Times New Roman"/>
                <w:color w:val="000000"/>
                <w:sz w:val="18"/>
                <w:szCs w:val="18"/>
              </w:rPr>
              <w:t>ix patients died of TRM and three of disease progression</w:t>
            </w:r>
          </w:p>
        </w:tc>
      </w:tr>
      <w:tr w:rsidR="00DE1EAA" w:rsidTr="00E24622">
        <w:trPr>
          <w:trHeight w:val="2403"/>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DE1EAA" w:rsidP="00761807">
            <w:pPr>
              <w:widowControl/>
              <w:jc w:val="left"/>
              <w:rPr>
                <w:rFonts w:ascii="Times New Roman" w:eastAsia="宋体" w:hAnsi="Times New Roman" w:cs="Times New Roman"/>
                <w:kern w:val="0"/>
                <w:sz w:val="24"/>
                <w:szCs w:val="24"/>
              </w:rPr>
            </w:pPr>
            <w:bookmarkStart w:id="15" w:name="OLE_LINK36"/>
            <w:bookmarkStart w:id="16" w:name="OLE_LINK37"/>
            <w:r w:rsidRPr="00761807">
              <w:rPr>
                <w:rFonts w:ascii="Times New Roman" w:eastAsia="宋体" w:hAnsi="Times New Roman" w:cs="Times New Roman"/>
                <w:kern w:val="0"/>
                <w:sz w:val="24"/>
                <w:szCs w:val="24"/>
              </w:rPr>
              <w:t>Crawley, C.</w:t>
            </w:r>
            <w:r w:rsidR="00A2114F" w:rsidRPr="00761807">
              <w:rPr>
                <w:rFonts w:ascii="Times New Roman" w:eastAsia="宋体" w:hAnsi="Times New Roman" w:cs="Times New Roman"/>
                <w:kern w:val="0"/>
                <w:sz w:val="24"/>
                <w:szCs w:val="24"/>
              </w:rPr>
              <w:t xml:space="preserve"> (2007)</w:t>
            </w:r>
            <w:r w:rsidR="003C3F5C">
              <w:rPr>
                <w:rFonts w:ascii="Times New Roman" w:eastAsia="宋体" w:hAnsi="Times New Roman" w:cs="Times New Roman"/>
                <w:kern w:val="0"/>
                <w:sz w:val="24"/>
                <w:szCs w:val="24"/>
              </w:rPr>
              <w:fldChar w:fldCharType="begin">
                <w:fldData xml:space="preserve">PEVuZE5vdGU+PENpdGU+PEF1dGhvcj5DcmF3bGV5PC9BdXRob3I+PFllYXI+MjAwNzwvWWVhcj48
UmVjTnVtPjEyMjwvUmVjTnVtPjxEaXNwbGF5VGV4dD48c3R5bGUgZmFjZT0ic3VwZXJzY3JpcHQi
PjEzPC9zdHlsZT48L0Rpc3BsYXlUZXh0PjxyZWNvcmQ+PHJlYy1udW1iZXI+MTIyPC9yZWMtbnVt
YmVyPjxmb3JlaWduLWtleXM+PGtleSBhcHA9IkVOIiBkYi1pZD0iZnA5ZTkwc2RyenBzYWZlc3B0
dHhleHh5MjIyMGV4MGF4dHQ1IiB0aW1lc3RhbXA9IjE0OTQ4MzA5MjAiPjEyMjwva2V5PjwvZm9y
ZWlnbi1rZXlzPjxyZWYtdHlwZSBuYW1lPSJKb3VybmFsIEFydGljbGUiPjE3PC9yZWYtdHlwZT48
Y29udHJpYnV0b3JzPjxhdXRob3JzPjxhdXRob3I+Q3Jhd2xleSwgQy48L2F1dGhvcj48YXV0aG9y
PklhY29iZWxsaSwgUy48L2F1dGhvcj48YXV0aG9yPkJqb3Jrc3RyYW5kLCBCLjwvYXV0aG9yPjxh
dXRob3I+QXBwZXJsZXksIEouIEYuPC9hdXRob3I+PGF1dGhvcj5OaWVkZXJ3aWVzZXIsIEQuPC9h
dXRob3I+PGF1dGhvcj5HYWhydG9uLCBHLjwvYXV0aG9yPjwvYXV0aG9ycz48L2NvbnRyaWJ1dG9y
cz48YXV0aC1hZGRyZXNzPkRlcGFydG1lbnQgb2YgSGFlbWF0b2xvZ3ksIEFkZGVuYnJvb2tlJmFw
b3M7cyBIb3NwaXRhbCwgSGlsbHMgUm9hZCwgQ2FtYnJpZGdlLCBVSy4gY2hhcmxlcy5jcmF3bGV5
QGFkZGVuYnJvb2tlcy5uaHMudWs8L2F1dGgtYWRkcmVzcz48dGl0bGVzPjx0aXRsZT5SZWR1Y2Vk
LWludGVuc2l0eSBjb25kaXRpb25pbmcgZm9yIG15ZWxvbWE6IGxvd2VyIG5vbnJlbGFwc2UgbW9y
dGFsaXR5IGJ1dCBoaWdoZXIgcmVsYXBzZSByYXRlcyBjb21wYXJlZCB3aXRoIG15ZWxvYWJsYXRp
dmUgY29uZGl0aW9uaW5nPC90aXRsZT48c2Vjb25kYXJ5LXRpdGxlPkJsb29kPC9zZWNvbmRhcnkt
dGl0bGU+PGFsdC10aXRsZT5CbG9vZDwvYWx0LXRpdGxlPjwvdGl0bGVzPjxwZXJpb2RpY2FsPjxm
dWxsLXRpdGxlPkJsb29kPC9mdWxsLXRpdGxlPjwvcGVyaW9kaWNhbD48YWx0LXBlcmlvZGljYWw+
PGZ1bGwtdGl0bGU+Qmxvb2Q8L2Z1bGwtdGl0bGU+PC9hbHQtcGVyaW9kaWNhbD48cGFnZXM+MzU4
OC05NDwvcGFnZXM+PHZvbHVtZT4xMDk8L3ZvbHVtZT48bnVtYmVyPjg8L251bWJlcj48ZWRpdGlv
bj4yMDA2LzEyLzEzPC9lZGl0aW9uPjxrZXl3b3Jkcz48a2V5d29yZD5BZHVsdDwva2V5d29yZD48
a2V5d29yZD5BZ2VkPC9rZXl3b3JkPjxrZXl3b3JkPkRpc2Vhc2UtRnJlZSBTdXJ2aXZhbDwva2V5
d29yZD48a2V5d29yZD5GZW1hbGU8L2tleXdvcmQ+PGtleXdvcmQ+SHVtYW5zPC9rZXl3b3JkPjxr
ZXl3b3JkPipMeW1waG9jeXRlIERlcGxldGlvbjwva2V5d29yZD48a2V5d29yZD5NYWxlPC9rZXl3
b3JkPjxrZXl3b3JkPk1pZGRsZSBBZ2VkPC9rZXl3b3JkPjxrZXl3b3JkPk11bHRpcGxlIE15ZWxv
bWEvKm1vcnRhbGl0eS8qdGhlcmFweTwva2V5d29yZD48a2V5d29yZD4qUGVyaXBoZXJhbCBCbG9v
ZCBTdGVtIENlbGwgVHJhbnNwbGFudGF0aW9uPC9rZXl3b3JkPjxrZXl3b3JkPlJlY3VycmVuY2U8
L2tleXdvcmQ+PGtleXdvcmQ+UmV0cm9zcGVjdGl2ZSBTdHVkaWVzPC9rZXl3b3JkPjxrZXl3b3Jk
PlJpc2sgRmFjdG9yczwva2V5d29yZD48a2V5d29yZD5TdXJ2aXZhbCBSYXRlPC9rZXl3b3JkPjxr
ZXl3b3JkPipUcmFuc3BsYW50YXRpb24gQ29uZGl0aW9uaW5nPC9rZXl3b3JkPjxrZXl3b3JkPlRy
YW5zcGxhbnRhdGlvbiwgSG9tb2xvZ291czwva2V5d29yZD48L2tleXdvcmRzPjxkYXRlcz48eWVh
cj4yMDA3PC95ZWFyPjxwdWItZGF0ZXM+PGRhdGU+QXByIDE1PC9kYXRlPjwvcHViLWRhdGVzPjwv
ZGF0ZXM+PGlzYm4+MDAwNi00OTcxIChQcmludCkmI3hEOzAwMDYtNDk3MTwvaXNibj48YWNjZXNz
aW9uLW51bT4xNzE1ODIzMTwvYWNjZXNzaW9uLW51bT48dXJscz48cmVsYXRlZC11cmxzPjx1cmw+
aHR0cDovL3d3dy5ibG9vZGpvdXJuYWwub3JnL2NvbnRlbnQvYmxvb2Rqb3VybmFsLzEwOS84LzM1
ODguZnVsbC5wZGY8L3VybD48L3JlbGF0ZWQtdXJscz48L3VybHM+PGVsZWN0cm9uaWMtcmVzb3Vy
Y2UtbnVtPjEwLjExODIvYmxvb2QtMjAwNi0wNy0wMzY4NDg8L2VsZWN0cm9uaWMtcmVzb3VyY2Ut
bnVtPjxyZW1vdGUtZGF0YWJhc2UtcHJvdmlkZXI+TkxNPC9yZW1vdGUtZGF0YWJhc2UtcHJvdmlk
ZXI+PGxhbmd1YWdlPmVuZzwvbGFuZ3VhZ2U+PC9yZWNvcmQ+PC9DaXRlPjwvRW5kTm90ZT4A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DcmF3bGV5PC9BdXRob3I+PFllYXI+MjAwNzwvWWVhcj48
UmVjTnVtPjEyMjwvUmVjTnVtPjxEaXNwbGF5VGV4dD48c3R5bGUgZmFjZT0ic3VwZXJzY3JpcHQi
PjEzPC9zdHlsZT48L0Rpc3BsYXlUZXh0PjxyZWNvcmQ+PHJlYy1udW1iZXI+MTIyPC9yZWMtbnVt
YmVyPjxmb3JlaWduLWtleXM+PGtleSBhcHA9IkVOIiBkYi1pZD0iZnA5ZTkwc2RyenBzYWZlc3B0
dHhleHh5MjIyMGV4MGF4dHQ1IiB0aW1lc3RhbXA9IjE0OTQ4MzA5MjAiPjEyMjwva2V5PjwvZm9y
ZWlnbi1rZXlzPjxyZWYtdHlwZSBuYW1lPSJKb3VybmFsIEFydGljbGUiPjE3PC9yZWYtdHlwZT48
Y29udHJpYnV0b3JzPjxhdXRob3JzPjxhdXRob3I+Q3Jhd2xleSwgQy48L2F1dGhvcj48YXV0aG9y
PklhY29iZWxsaSwgUy48L2F1dGhvcj48YXV0aG9yPkJqb3Jrc3RyYW5kLCBCLjwvYXV0aG9yPjxh
dXRob3I+QXBwZXJsZXksIEouIEYuPC9hdXRob3I+PGF1dGhvcj5OaWVkZXJ3aWVzZXIsIEQuPC9h
dXRob3I+PGF1dGhvcj5HYWhydG9uLCBHLjwvYXV0aG9yPjwvYXV0aG9ycz48L2NvbnRyaWJ1dG9y
cz48YXV0aC1hZGRyZXNzPkRlcGFydG1lbnQgb2YgSGFlbWF0b2xvZ3ksIEFkZGVuYnJvb2tlJmFw
b3M7cyBIb3NwaXRhbCwgSGlsbHMgUm9hZCwgQ2FtYnJpZGdlLCBVSy4gY2hhcmxlcy5jcmF3bGV5
QGFkZGVuYnJvb2tlcy5uaHMudWs8L2F1dGgtYWRkcmVzcz48dGl0bGVzPjx0aXRsZT5SZWR1Y2Vk
LWludGVuc2l0eSBjb25kaXRpb25pbmcgZm9yIG15ZWxvbWE6IGxvd2VyIG5vbnJlbGFwc2UgbW9y
dGFsaXR5IGJ1dCBoaWdoZXIgcmVsYXBzZSByYXRlcyBjb21wYXJlZCB3aXRoIG15ZWxvYWJsYXRp
dmUgY29uZGl0aW9uaW5nPC90aXRsZT48c2Vjb25kYXJ5LXRpdGxlPkJsb29kPC9zZWNvbmRhcnkt
dGl0bGU+PGFsdC10aXRsZT5CbG9vZDwvYWx0LXRpdGxlPjwvdGl0bGVzPjxwZXJpb2RpY2FsPjxm
dWxsLXRpdGxlPkJsb29kPC9mdWxsLXRpdGxlPjwvcGVyaW9kaWNhbD48YWx0LXBlcmlvZGljYWw+
PGZ1bGwtdGl0bGU+Qmxvb2Q8L2Z1bGwtdGl0bGU+PC9hbHQtcGVyaW9kaWNhbD48cGFnZXM+MzU4
OC05NDwvcGFnZXM+PHZvbHVtZT4xMDk8L3ZvbHVtZT48bnVtYmVyPjg8L251bWJlcj48ZWRpdGlv
bj4yMDA2LzEyLzEzPC9lZGl0aW9uPjxrZXl3b3Jkcz48a2V5d29yZD5BZHVsdDwva2V5d29yZD48
a2V5d29yZD5BZ2VkPC9rZXl3b3JkPjxrZXl3b3JkPkRpc2Vhc2UtRnJlZSBTdXJ2aXZhbDwva2V5
d29yZD48a2V5d29yZD5GZW1hbGU8L2tleXdvcmQ+PGtleXdvcmQ+SHVtYW5zPC9rZXl3b3JkPjxr
ZXl3b3JkPipMeW1waG9jeXRlIERlcGxldGlvbjwva2V5d29yZD48a2V5d29yZD5NYWxlPC9rZXl3
b3JkPjxrZXl3b3JkPk1pZGRsZSBBZ2VkPC9rZXl3b3JkPjxrZXl3b3JkPk11bHRpcGxlIE15ZWxv
bWEvKm1vcnRhbGl0eS8qdGhlcmFweTwva2V5d29yZD48a2V5d29yZD4qUGVyaXBoZXJhbCBCbG9v
ZCBTdGVtIENlbGwgVHJhbnNwbGFudGF0aW9uPC9rZXl3b3JkPjxrZXl3b3JkPlJlY3VycmVuY2U8
L2tleXdvcmQ+PGtleXdvcmQ+UmV0cm9zcGVjdGl2ZSBTdHVkaWVzPC9rZXl3b3JkPjxrZXl3b3Jk
PlJpc2sgRmFjdG9yczwva2V5d29yZD48a2V5d29yZD5TdXJ2aXZhbCBSYXRlPC9rZXl3b3JkPjxr
ZXl3b3JkPipUcmFuc3BsYW50YXRpb24gQ29uZGl0aW9uaW5nPC9rZXl3b3JkPjxrZXl3b3JkPlRy
YW5zcGxhbnRhdGlvbiwgSG9tb2xvZ291czwva2V5d29yZD48L2tleXdvcmRzPjxkYXRlcz48eWVh
cj4yMDA3PC95ZWFyPjxwdWItZGF0ZXM+PGRhdGU+QXByIDE1PC9kYXRlPjwvcHViLWRhdGVzPjwv
ZGF0ZXM+PGlzYm4+MDAwNi00OTcxIChQcmludCkmI3hEOzAwMDYtNDk3MTwvaXNibj48YWNjZXNz
aW9uLW51bT4xNzE1ODIzMTwvYWNjZXNzaW9uLW51bT48dXJscz48cmVsYXRlZC11cmxzPjx1cmw+
aHR0cDovL3d3dy5ibG9vZGpvdXJuYWwub3JnL2NvbnRlbnQvYmxvb2Rqb3VybmFsLzEwOS84LzM1
ODguZnVsbC5wZGY8L3VybD48L3JlbGF0ZWQtdXJscz48L3VybHM+PGVsZWN0cm9uaWMtcmVzb3Vy
Y2UtbnVtPjEwLjExODIvYmxvb2QtMjAwNi0wNy0wMzY4NDg8L2VsZWN0cm9uaWMtcmVzb3VyY2Ut
bnVtPjxyZW1vdGUtZGF0YWJhc2UtcHJvdmlkZXI+TkxNPC9yZW1vdGUtZGF0YWJhc2UtcHJvdmlk
ZXI+PGxhbmd1YWdlPmVuZzwvbGFuZ3VhZ2U+PC9yZWNvcmQ+PC9DaXRlPjwvRW5kTm90ZT4A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3</w:t>
            </w:r>
            <w:r w:rsidR="003C3F5C">
              <w:rPr>
                <w:rFonts w:ascii="Times New Roman" w:eastAsia="宋体" w:hAnsi="Times New Roman" w:cs="Times New Roman"/>
                <w:kern w:val="0"/>
                <w:sz w:val="24"/>
                <w:szCs w:val="24"/>
              </w:rPr>
              <w:fldChar w:fldCharType="end"/>
            </w:r>
          </w:p>
          <w:bookmarkEnd w:id="15"/>
          <w:bookmarkEnd w:id="16"/>
          <w:p w:rsidR="00DE1EAA" w:rsidRPr="00761807" w:rsidRDefault="00DE1EAA" w:rsidP="00761807">
            <w:pPr>
              <w:widowControl/>
              <w:jc w:val="left"/>
              <w:rPr>
                <w:rFonts w:ascii="Times New Roman" w:eastAsia="宋体" w:hAnsi="Times New Roman" w:cs="Times New Roman"/>
                <w:kern w:val="0"/>
                <w:sz w:val="24"/>
                <w:szCs w:val="24"/>
              </w:rPr>
            </w:pPr>
          </w:p>
        </w:tc>
        <w:tc>
          <w:tcPr>
            <w:tcW w:w="449"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RIC320</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196</w:t>
            </w:r>
          </w:p>
        </w:tc>
        <w:tc>
          <w:tcPr>
            <w:tcW w:w="710"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RIC:122(3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100(3years)</w:t>
            </w:r>
          </w:p>
        </w:tc>
        <w:tc>
          <w:tcPr>
            <w:tcW w:w="675"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RIC:60(3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68(3years)</w:t>
            </w:r>
          </w:p>
        </w:tc>
        <w:tc>
          <w:tcPr>
            <w:tcW w:w="66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RIC:77(2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73(2years)</w:t>
            </w:r>
          </w:p>
        </w:tc>
        <w:tc>
          <w:tcPr>
            <w:tcW w:w="72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RIC</w:t>
            </w:r>
            <w:r w:rsidRPr="00761807">
              <w:rPr>
                <w:rFonts w:ascii="Times New Roman" w:hAnsi="Times New Roman" w:cs="Times New Roman" w:hint="eastAsia"/>
                <w:szCs w:val="21"/>
              </w:rPr>
              <w:t>：</w:t>
            </w:r>
            <w:r w:rsidRPr="00761807">
              <w:rPr>
                <w:rFonts w:ascii="Times New Roman" w:hAnsi="Times New Roman" w:cs="Times New Roman"/>
                <w:szCs w:val="21"/>
              </w:rPr>
              <w:t>aGVHD(2</w:t>
            </w:r>
            <w:r w:rsidRPr="00761807">
              <w:rPr>
                <w:rFonts w:ascii="Times New Roman" w:hAnsi="Times New Roman" w:cs="Times New Roman" w:hint="eastAsia"/>
                <w:szCs w:val="21"/>
              </w:rPr>
              <w:t>-</w:t>
            </w:r>
            <w:r w:rsidRPr="00761807">
              <w:rPr>
                <w:rFonts w:ascii="Times New Roman" w:hAnsi="Times New Roman" w:cs="Times New Roman"/>
                <w:szCs w:val="21"/>
              </w:rPr>
              <w:t>4)114</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aGVHD(2-4)90</w:t>
            </w:r>
          </w:p>
          <w:p w:rsidR="00DE1EAA" w:rsidRPr="00761807" w:rsidRDefault="00DC79B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17" w:name="OLE_LINK42"/>
            <w:r w:rsidRPr="00761807">
              <w:rPr>
                <w:rFonts w:ascii="Times New Roman" w:hAnsi="Times New Roman" w:cs="Times New Roman"/>
                <w:szCs w:val="21"/>
              </w:rPr>
              <w:t>Total(cGVHD)</w:t>
            </w:r>
            <w:r w:rsidR="00DE1EAA" w:rsidRPr="00761807">
              <w:rPr>
                <w:rFonts w:ascii="Times New Roman" w:hAnsi="Times New Roman" w:cs="Times New Roman"/>
                <w:szCs w:val="21"/>
              </w:rPr>
              <w:t>329</w:t>
            </w:r>
          </w:p>
          <w:bookmarkEnd w:id="17"/>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ext. cGVHD:74</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lim. cGVHD:89</w:t>
            </w:r>
          </w:p>
        </w:tc>
        <w:tc>
          <w:tcPr>
            <w:tcW w:w="416"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RIC:173</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MAC:53</w:t>
            </w:r>
          </w:p>
        </w:tc>
        <w:tc>
          <w:tcPr>
            <w:tcW w:w="564"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r>
      <w:tr w:rsidR="00DE1EAA" w:rsidTr="00E24622">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DE1EAA"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Hong, J. Y.(2010)</w:t>
            </w:r>
            <w:r w:rsidR="003C3F5C">
              <w:rPr>
                <w:rFonts w:ascii="Times New Roman" w:eastAsia="宋体" w:hAnsi="Times New Roman" w:cs="Times New Roman"/>
                <w:kern w:val="0"/>
                <w:sz w:val="24"/>
                <w:szCs w:val="24"/>
              </w:rPr>
              <w:fldChar w:fldCharType="begin">
                <w:fldData xml:space="preserve">PEVuZE5vdGU+PENpdGU+PEF1dGhvcj5Ib25nPC9BdXRob3I+PFllYXI+MjAxMDwvWWVhcj48UmVj
TnVtPjY4PC9SZWNOdW0+PERpc3BsYXlUZXh0PjxzdHlsZSBmYWNlPSJzdXBlcnNjcmlwdCI+MTQ8
L3N0eWxlPjwvRGlzcGxheVRleHQ+PHJlY29yZD48cmVjLW51bWJlcj42ODwvcmVjLW51bWJlcj48
Zm9yZWlnbi1rZXlzPjxrZXkgYXBwPSJFTiIgZGItaWQ9ImZwOWU5MHNkcnpwc2FmZXNwdHR4ZXh4
eTIyMjBleDBheHR0NSIgdGltZXN0YW1wPSIxNDk0ODMwOTE5Ij42ODwva2V5PjwvZm9yZWlnbi1r
ZXlzPjxyZWYtdHlwZSBuYW1lPSJKb3VybmFsIEFydGljbGUiPjE3PC9yZWYtdHlwZT48Y29udHJp
YnV0b3JzPjxhdXRob3JzPjxhdXRob3I+SG9uZywgSi4gWS48L2F1dGhvcj48YXV0aG9yPkNob2ks
IE0uIEsuPC9hdXRob3I+PGF1dGhvcj5LaW0sIEQuIEguPC9hdXRob3I+PGF1dGhvcj5LaW0sIFMu
IEouPC9hdXRob3I+PGF1dGhvcj5LaW0sIEsuPC9hdXRob3I+PGF1dGhvcj5LaW0sIFcuIFMuPC9h
dXRob3I+PGF1dGhvcj5DaHVuZywgQy4gVy48L2F1dGhvcj48YXV0aG9yPktpbSwgSC4gTy48L2F1
dGhvcj48YXV0aG9yPk1pbiwgWS4gSC48L2F1dGhvcj48YXV0aG9yPkphbmcsIEouIEguPC9hdXRo
b3I+PC9hdXRob3JzPjwvY29udHJpYnV0b3JzPjxhdXRoLWFkZHJlc3M+KEhvbmcsIENob2ksIEtp
bSwgS2ltLCBLaW0sIEtpbSwgQ2h1bmcsIEphbmcpIERlcGFydG1lbnQgb2YgTWVkaWNpbmUsIFNh
bXN1bmcgTWVkaWNhbCBDZW50ZXIsIFN1bmdreXVua3dhbiBVbml2ZXJzaXR5IFNjaG9vbCBvZiBN
ZWRpY2luZSwgNTAgSWx3b24tZG9uZyBLYW5nbmFtLWd1LCBTZW91bCAxMzUtNzEwLCBTb3V0aCBL
b3JlYSAoSG9uZywgS2ltLCBNaW4pIERlcGFydG1lbnQgb2YgTWVkaWNpbmUsIFNldmVyYW5jZSBI
b3NwaXRhbCwgWW9uc2VpIFVuaXZlcnNpdHksIFNlb3VsLCBTb3V0aCBLb3JlYTwvYXV0aC1hZGRy
ZXNzPjx0aXRsZXM+PHRpdGxlPkZlYXNpYmlsaXR5IG9mIHNlY29uZCBoZW1hdG9wb2lldGljIHN0
ZW0gY2VsbCB0cmFuc3BsYW50YXRpb24gdXNpbmcgcmVkdWNlZC1pbnRlbnNpdHkgY29uZGl0aW9u
aW5nIHdpdGggZmx1ZGFyYWJpbmUgYW5kIG1lbHBoYWxhbiBhZnRlciBhIGZhaWxlZCBhdXRvbG9n
b3VzIGhlbWF0b3BvaWV0aWMgc3RlbSBjZWxsIHRyYW5zcGxhbnRhdGlvbjwvdGl0bGU+PHNlY29u
ZGFyeS10aXRsZT5UcmFuc3BsYW50YXRpb24gUHJvY2VlZGluZ3M8L3NlY29uZGFyeS10aXRsZT48
L3RpdGxlcz48cGVyaW9kaWNhbD48ZnVsbC10aXRsZT5UcmFuc3BsYW50YXRpb24gUHJvY2VlZGlu
Z3M8L2Z1bGwtdGl0bGU+PC9wZXJpb2RpY2FsPjxwYWdlcz4zNzIzLTM3Mjg8L3BhZ2VzPjx2b2x1
bWU+NDI8L3ZvbHVtZT48bnVtYmVyPjk8L251bWJlcj48a2V5d29yZHM+PGtleXdvcmQ+YWN1dGUg
Z3JhZnQgdmVyc3VzIGhvc3QgZGlzZWFzZTwva2V5d29yZD48a2V5d29yZD5hY3V0ZSBncmFudWxv
Y3l0aWMgbGV1a2VtaWEvZHQgW0RydWcgVGhlcmFweV08L2tleXdvcmQ+PGtleXdvcmQ+YWN1dGUg
Z3JhbnVsb2N5dGljIGxldWtlbWlhL3RoIFtUaGVyYXB5XTwva2V5d29yZD48a2V5d29yZD5hZHVs
dDwva2V5d29yZD48a2V5d29yZD5hbGxvZ2VuZWljIGhlbWF0b3BvaWV0aWMgc3RlbSBjZWxsIHRy
YW5zcGxhbnRhdGlvbjwva2V5d29yZD48a2V5d29yZD5hbnRpZnVuZ2FsIGFjdGl2aXR5PC9rZXl3
b3JkPjxrZXl3b3JkPmFudGl2aXJhbCB0aGVyYXB5PC9rZXl3b3JkPjxrZXl3b3JkPmFydGljbGU8
L2tleXdvcmQ+PGtleXdvcmQ+YXV0b2xvZ291cyBzdGVtIGNlbGwgdHJhbnNwbGFudGF0aW9uPC9r
ZXl3b3JkPjxrZXl3b3JkPmNhbmRpZGlhc2lzL2R0IFtEcnVnIFRoZXJhcHldPC9rZXl3b3JkPjxr
ZXl3b3JkPmNhbmRpZGlhc2lzL3BjIFtQcmV2ZW50aW9uXTwva2V5d29yZD48a2V5d29yZD5jaHJv
bmljIGdyYWZ0IHZlcnN1cyBob3N0IGRpc2Vhc2U8L2tleXdvcmQ+PGtleXdvcmQ+Y2xpbmljYWwg
YXJ0aWNsZTwva2V5d29yZD48a2V5d29yZD5jb250aW51b3VzIGluZnVzaW9uPC9rZXl3b3JkPjxr
ZXl3b3JkPmNvbnRyb2xsZWQgc3R1ZHk8L2tleXdvcmQ+PGtleXdvcmQ+Y3l0b21lZ2Fsb3ZpcnVz
IGluZmVjdGlvbi9kdCBbRHJ1ZyBUaGVyYXB5XTwva2V5d29yZD48a2V5d29yZD5lbmdyYWZ0bWVu
dDwva2V5d29yZD48a2V5d29yZD5mZWFzaWJpbGl0eSBzdHVkeTwva2V5d29yZD48a2V5d29yZD5m
ZW1hbGU8L2tleXdvcmQ+PGtleXdvcmQ+ZmV2ZXIvZHQgW0RydWcgVGhlcmFweV08L2tleXdvcmQ+
PGtleXdvcmQ+Zm9sbG93IHVwPC9rZXl3b3JkPjxrZXl3b3JkPmdyYWZ0IHZlcnN1cyBob3N0IHJl
YWN0aW9uL2R0IFtEcnVnIFRoZXJhcHldPC9rZXl3b3JkPjxrZXl3b3JkPmdyYWZ0IHZlcnN1cyBo
b3N0IHJlYWN0aW9uL3BjIFtQcmV2ZW50aW9uXTwva2V5d29yZD48a2V5d29yZD5oZW1hdG9sb2dp
YyBtYWxpZ25hbmN5L2R0IFtEcnVnIFRoZXJhcHldPC9rZXl3b3JkPjxrZXl3b3JkPmhlbWF0b2xv
Z2ljIG1hbGlnbmFuY3kvc3UgW1N1cmdlcnldPC9rZXl3b3JkPjxrZXl3b3JkPmhlcnBlcyB2aXJ1
cyBpbmZlY3Rpb24vZHQgW0RydWcgVGhlcmFweV08L2tleXdvcmQ+PGtleXdvcmQ+aGVycGVzIHZp
cnVzIGluZmVjdGlvbi9wYyBbUHJldmVudGlvbl08L2tleXdvcmQ+PGtleXdvcmQ+aHVtYW48L2tl
eXdvcmQ+PGtleXdvcmQ+aW1tdW5vcHJvcGh5bGF4aXM8L2tleXdvcmQ+PGtleXdvcmQ+aW5mZWN0
aW9uIHByZXZlbnRpb248L2tleXdvcmQ+PGtleXdvcmQ+bWFsZTwva2V5d29yZD48a2V5d29yZD5t
b3J0YWxpdHk8L2tleXdvcmQ+PGtleXdvcmQ+bXVsdGlwbGUgbXllbG9tYS9kdCBbRHJ1ZyBUaGVy
YXB5XTwva2V5d29yZD48a2V5d29yZD5tdWx0aXBsZSBteWVsb21hL3RoIFtUaGVyYXB5XTwva2V5
d29yZD48a2V5d29yZD5uZXV0cm9waGlsPC9rZXl3b3JkPjxrZXl3b3JkPm5vbmhvZGdraW4gbHlt
cGhvbWEvZHQgW0RydWcgVGhlcmFweV08L2tleXdvcmQ+PGtleXdvcmQ+bm9uaG9kZ2tpbiBseW1w
aG9tYS90aCBbVGhlcmFweV08L2tleXdvcmQ+PGtleXdvcmQ+b3V0Y29tZSBhc3Nlc3NtZW50PC9r
ZXl3b3JkPjxrZXl3b3JkPm92ZXJhbGwgc3Vydml2YWw8L2tleXdvcmQ+PGtleXdvcmQ+UG5ldW1v
Y3lzdGlzIHBuZXVtb25pYS9kdCBbRHJ1ZyBUaGVyYXB5XTwva2V5d29yZD48a2V5d29yZD5QbmV1
bW9jeXN0aXMgcG5ldW1vbmlhL3BjIFtQcmV2ZW50aW9uXTwva2V5d29yZD48a2V5d29yZD5wcmlv
cml0eSBqb3VybmFsPC9rZXl3b3JkPjxrZXl3b3JkPnJlY3VycmVudCBjYW5jZXIvZHQgW0RydWcg
VGhlcmFweV08L2tleXdvcmQ+PGtleXdvcmQ+cmVjdXJyZW50IGNhbmNlci90aCBbVGhlcmFweV08
L2tleXdvcmQ+PGtleXdvcmQ+cmVkdWNlZCBpbnRlbnNpdHkgY29uZGl0aW9uaW5nPC9rZXl3b3Jk
PjxrZXl3b3JkPnJlcGVhdCBwcm9jZWR1cmU8L2tleXdvcmQ+PGtleXdvcmQ+c3Vydml2YWwgcmF0
ZTwva2V5d29yZD48a2V5d29yZD50aHJvbWJvY3l0ZTwva2V5d29yZD48a2V5d29yZD50cmVhdG1l
bnQgZHVyYXRpb248L2tleXdvcmQ+PGtleXdvcmQ+dHJlYXRtZW50IGZhaWx1cmU8L2tleXdvcmQ+
PGtleXdvcmQ+dHJlYXRtZW50IHBsYW5uaW5nPC9rZXl3b3JkPjxrZXl3b3JkPmFjaWNsb3Zpci9k
dCBbRHJ1ZyBUaGVyYXB5XTwva2V5d29yZD48a2V5d29yZD5hbnRpYmlvdGljIGFnZW50L2R0IFtE
cnVnIFRoZXJhcHldPC9rZXl3b3JkPjxrZXl3b3JkPmN5Y2xvc3BvcmluL2NiIFtEcnVnIENvbWJp
bmF0aW9uXTwva2V5d29yZD48a2V5d29yZD5jeWNsb3Nwb3Jpbi9kdCBbRHJ1ZyBUaGVyYXB5XTwv
a2V5d29yZD48a2V5d29yZD5jeWNsb3Nwb3Jpbi9pdiBbSW50cmF2ZW5vdXMgRHJ1ZyBBZG1pbmlz
dHJhdGlvbl08L2tleXdvcmQ+PGtleXdvcmQ+Zmx1ZGFyYWJpbmUvZHQgW0RydWcgVGhlcmFweV08
L2tleXdvcmQ+PGtleXdvcmQ+Z2FuY2ljbG92aXIvZHQgW0RydWcgVGhlcmFweV08L2tleXdvcmQ+
PGtleXdvcmQ+Z2FuY2ljbG92aXIvaXYgW0ludHJhdmVub3VzIERydWcgQWRtaW5pc3RyYXRpb25d
PC9rZXl3b3JkPjxrZXl3b3JkPm1lbHBoYWxhbi9kdCBbRHJ1ZyBUaGVyYXB5XTwva2V5d29yZD48
a2V5d29yZD5tZXRob3RyZXhhdGUvY2IgW0RydWcgQ29tYmluYXRpb25dPC9rZXl3b3JkPjxrZXl3
b3JkPm1ldGhvdHJleGF0ZS9kdCBbRHJ1ZyBUaGVyYXB5XTwva2V5d29yZD48a2V5d29yZD5tZXRo
b3RyZXhhdGUvaXYgW0ludHJhdmVub3VzIERydWcgQWRtaW5pc3RyYXRpb25dPC9rZXl3b3JkPjxr
ZXl3b3JkPm55c3RhdGluL2R0IFtEcnVnIFRoZXJhcHldPC9rZXl3b3JkPjxrZXl3b3JkPnJlY29t
YmluYW50IGdyYW51bG9jeXRlIGNvbG9ueSBzdGltdWxhdGluZyBmYWN0b3I8L2tleXdvcmQ+PGtl
eXdvcmQ+c3VsZmFtZXRob3hhem9sZS9jYiBbRHJ1ZyBDb21iaW5hdGlvbl08L2tleXdvcmQ+PGtl
eXdvcmQ+c3VsZmFtZXRob3hhem9sZS9kdCBbRHJ1ZyBUaGVyYXB5XTwva2V5d29yZD48a2V5d29y
ZD50cmltZXRob3ByaW0vY2IgW0RydWcgQ29tYmluYXRpb25dPC9rZXl3b3JkPjxrZXl3b3JkPnRy
aW1ldGhvcHJpbS9kdCBbRHJ1ZyBUaGVyYXB5XTwva2V5d29yZD48L2tleXdvcmRzPjxkYXRlcz48
eWVhcj4yMDEwPC95ZWFyPjxwdWItZGF0ZXM+PGRhdGU+Tm92ZW1iZXI8L2RhdGU+PC9wdWItZGF0
ZXM+PC9kYXRlcz48YWNjZXNzaW9uLW51bT4zNjAwNDIyMTY8L2FjY2Vzc2lvbi1udW0+PHVybHM+
PHJlbGF0ZWQtdXJscz48dXJsPmh0dHA6Ly9vdmlkc3Aub3ZpZC5jb20vb3ZpZHdlYi5jZ2k/VD1K
UyZhbXA7Q1NDPVkmYW1wO05FV1M9TiZhbXA7UEFHRT1mdWxsdGV4dCZhbXA7RD1lbWVkMTImYW1w
O0FOPTM2MDA0MjIxNjwvdXJsPjx1cmw+aHR0cDovL2FjLmVscy1jZG4uY29tL1MwMDQxMTM0NTEw
MDEzMzFYLzEtczIuMC1TMDA0MTEzNDUxMDAxMzMxWC1tYWluLnBkZj9fdGlkPTZkZjg5OTkwLTM3
YWUtMTFlNy1hYjQzLTAwMDAwYWFjYjM2MCZhbXA7YWNkbmF0PTE0OTQ2NjA5NzZfNzJiMDQ4ZDRk
ZThmYmNjN2U4OWIyN2RjMWIzYzM3NDA8L3VybD48L3JlbGF0ZWQtdXJscz48L3VybHM+PHJlbW90
ZS1kYXRhYmFzZS1uYW1lPkVtYmFzZTwvcmVtb3RlLWRhdGFiYXNlLW5hbWU+PHJlbW90ZS1kYXRh
YmFzZS1wcm92aWRlcj5PdmlkIFRlY2hub2xvZ2llczwvcmVtb3RlLWRhdGFiYXNlLXByb3ZpZGVy
PjwvcmVjb3JkPjwvQ2l0ZT48L0VuZE5vdGU+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Ib25nPC9BdXRob3I+PFllYXI+MjAxMDwvWWVhcj48UmVj
TnVtPjY4PC9SZWNOdW0+PERpc3BsYXlUZXh0PjxzdHlsZSBmYWNlPSJzdXBlcnNjcmlwdCI+MTQ8
L3N0eWxlPjwvRGlzcGxheVRleHQ+PHJlY29yZD48cmVjLW51bWJlcj42ODwvcmVjLW51bWJlcj48
Zm9yZWlnbi1rZXlzPjxrZXkgYXBwPSJFTiIgZGItaWQ9ImZwOWU5MHNkcnpwc2FmZXNwdHR4ZXh4
eTIyMjBleDBheHR0NSIgdGltZXN0YW1wPSIxNDk0ODMwOTE5Ij42ODwva2V5PjwvZm9yZWlnbi1r
ZXlzPjxyZWYtdHlwZSBuYW1lPSJKb3VybmFsIEFydGljbGUiPjE3PC9yZWYtdHlwZT48Y29udHJp
YnV0b3JzPjxhdXRob3JzPjxhdXRob3I+SG9uZywgSi4gWS48L2F1dGhvcj48YXV0aG9yPkNob2ks
IE0uIEsuPC9hdXRob3I+PGF1dGhvcj5LaW0sIEQuIEguPC9hdXRob3I+PGF1dGhvcj5LaW0sIFMu
IEouPC9hdXRob3I+PGF1dGhvcj5LaW0sIEsuPC9hdXRob3I+PGF1dGhvcj5LaW0sIFcuIFMuPC9h
dXRob3I+PGF1dGhvcj5DaHVuZywgQy4gVy48L2F1dGhvcj48YXV0aG9yPktpbSwgSC4gTy48L2F1
dGhvcj48YXV0aG9yPk1pbiwgWS4gSC48L2F1dGhvcj48YXV0aG9yPkphbmcsIEouIEguPC9hdXRo
b3I+PC9hdXRob3JzPjwvY29udHJpYnV0b3JzPjxhdXRoLWFkZHJlc3M+KEhvbmcsIENob2ksIEtp
bSwgS2ltLCBLaW0sIEtpbSwgQ2h1bmcsIEphbmcpIERlcGFydG1lbnQgb2YgTWVkaWNpbmUsIFNh
bXN1bmcgTWVkaWNhbCBDZW50ZXIsIFN1bmdreXVua3dhbiBVbml2ZXJzaXR5IFNjaG9vbCBvZiBN
ZWRpY2luZSwgNTAgSWx3b24tZG9uZyBLYW5nbmFtLWd1LCBTZW91bCAxMzUtNzEwLCBTb3V0aCBL
b3JlYSAoSG9uZywgS2ltLCBNaW4pIERlcGFydG1lbnQgb2YgTWVkaWNpbmUsIFNldmVyYW5jZSBI
b3NwaXRhbCwgWW9uc2VpIFVuaXZlcnNpdHksIFNlb3VsLCBTb3V0aCBLb3JlYTwvYXV0aC1hZGRy
ZXNzPjx0aXRsZXM+PHRpdGxlPkZlYXNpYmlsaXR5IG9mIHNlY29uZCBoZW1hdG9wb2lldGljIHN0
ZW0gY2VsbCB0cmFuc3BsYW50YXRpb24gdXNpbmcgcmVkdWNlZC1pbnRlbnNpdHkgY29uZGl0aW9u
aW5nIHdpdGggZmx1ZGFyYWJpbmUgYW5kIG1lbHBoYWxhbiBhZnRlciBhIGZhaWxlZCBhdXRvbG9n
b3VzIGhlbWF0b3BvaWV0aWMgc3RlbSBjZWxsIHRyYW5zcGxhbnRhdGlvbjwvdGl0bGU+PHNlY29u
ZGFyeS10aXRsZT5UcmFuc3BsYW50YXRpb24gUHJvY2VlZGluZ3M8L3NlY29uZGFyeS10aXRsZT48
L3RpdGxlcz48cGVyaW9kaWNhbD48ZnVsbC10aXRsZT5UcmFuc3BsYW50YXRpb24gUHJvY2VlZGlu
Z3M8L2Z1bGwtdGl0bGU+PC9wZXJpb2RpY2FsPjxwYWdlcz4zNzIzLTM3Mjg8L3BhZ2VzPjx2b2x1
bWU+NDI8L3ZvbHVtZT48bnVtYmVyPjk8L251bWJlcj48a2V5d29yZHM+PGtleXdvcmQ+YWN1dGUg
Z3JhZnQgdmVyc3VzIGhvc3QgZGlzZWFzZTwva2V5d29yZD48a2V5d29yZD5hY3V0ZSBncmFudWxv
Y3l0aWMgbGV1a2VtaWEvZHQgW0RydWcgVGhlcmFweV08L2tleXdvcmQ+PGtleXdvcmQ+YWN1dGUg
Z3JhbnVsb2N5dGljIGxldWtlbWlhL3RoIFtUaGVyYXB5XTwva2V5d29yZD48a2V5d29yZD5hZHVs
dDwva2V5d29yZD48a2V5d29yZD5hbGxvZ2VuZWljIGhlbWF0b3BvaWV0aWMgc3RlbSBjZWxsIHRy
YW5zcGxhbnRhdGlvbjwva2V5d29yZD48a2V5d29yZD5hbnRpZnVuZ2FsIGFjdGl2aXR5PC9rZXl3
b3JkPjxrZXl3b3JkPmFudGl2aXJhbCB0aGVyYXB5PC9rZXl3b3JkPjxrZXl3b3JkPmFydGljbGU8
L2tleXdvcmQ+PGtleXdvcmQ+YXV0b2xvZ291cyBzdGVtIGNlbGwgdHJhbnNwbGFudGF0aW9uPC9r
ZXl3b3JkPjxrZXl3b3JkPmNhbmRpZGlhc2lzL2R0IFtEcnVnIFRoZXJhcHldPC9rZXl3b3JkPjxr
ZXl3b3JkPmNhbmRpZGlhc2lzL3BjIFtQcmV2ZW50aW9uXTwva2V5d29yZD48a2V5d29yZD5jaHJv
bmljIGdyYWZ0IHZlcnN1cyBob3N0IGRpc2Vhc2U8L2tleXdvcmQ+PGtleXdvcmQ+Y2xpbmljYWwg
YXJ0aWNsZTwva2V5d29yZD48a2V5d29yZD5jb250aW51b3VzIGluZnVzaW9uPC9rZXl3b3JkPjxr
ZXl3b3JkPmNvbnRyb2xsZWQgc3R1ZHk8L2tleXdvcmQ+PGtleXdvcmQ+Y3l0b21lZ2Fsb3ZpcnVz
IGluZmVjdGlvbi9kdCBbRHJ1ZyBUaGVyYXB5XTwva2V5d29yZD48a2V5d29yZD5lbmdyYWZ0bWVu
dDwva2V5d29yZD48a2V5d29yZD5mZWFzaWJpbGl0eSBzdHVkeTwva2V5d29yZD48a2V5d29yZD5m
ZW1hbGU8L2tleXdvcmQ+PGtleXdvcmQ+ZmV2ZXIvZHQgW0RydWcgVGhlcmFweV08L2tleXdvcmQ+
PGtleXdvcmQ+Zm9sbG93IHVwPC9rZXl3b3JkPjxrZXl3b3JkPmdyYWZ0IHZlcnN1cyBob3N0IHJl
YWN0aW9uL2R0IFtEcnVnIFRoZXJhcHldPC9rZXl3b3JkPjxrZXl3b3JkPmdyYWZ0IHZlcnN1cyBo
b3N0IHJlYWN0aW9uL3BjIFtQcmV2ZW50aW9uXTwva2V5d29yZD48a2V5d29yZD5oZW1hdG9sb2dp
YyBtYWxpZ25hbmN5L2R0IFtEcnVnIFRoZXJhcHldPC9rZXl3b3JkPjxrZXl3b3JkPmhlbWF0b2xv
Z2ljIG1hbGlnbmFuY3kvc3UgW1N1cmdlcnldPC9rZXl3b3JkPjxrZXl3b3JkPmhlcnBlcyB2aXJ1
cyBpbmZlY3Rpb24vZHQgW0RydWcgVGhlcmFweV08L2tleXdvcmQ+PGtleXdvcmQ+aGVycGVzIHZp
cnVzIGluZmVjdGlvbi9wYyBbUHJldmVudGlvbl08L2tleXdvcmQ+PGtleXdvcmQ+aHVtYW48L2tl
eXdvcmQ+PGtleXdvcmQ+aW1tdW5vcHJvcGh5bGF4aXM8L2tleXdvcmQ+PGtleXdvcmQ+aW5mZWN0
aW9uIHByZXZlbnRpb248L2tleXdvcmQ+PGtleXdvcmQ+bWFsZTwva2V5d29yZD48a2V5d29yZD5t
b3J0YWxpdHk8L2tleXdvcmQ+PGtleXdvcmQ+bXVsdGlwbGUgbXllbG9tYS9kdCBbRHJ1ZyBUaGVy
YXB5XTwva2V5d29yZD48a2V5d29yZD5tdWx0aXBsZSBteWVsb21hL3RoIFtUaGVyYXB5XTwva2V5
d29yZD48a2V5d29yZD5uZXV0cm9waGlsPC9rZXl3b3JkPjxrZXl3b3JkPm5vbmhvZGdraW4gbHlt
cGhvbWEvZHQgW0RydWcgVGhlcmFweV08L2tleXdvcmQ+PGtleXdvcmQ+bm9uaG9kZ2tpbiBseW1w
aG9tYS90aCBbVGhlcmFweV08L2tleXdvcmQ+PGtleXdvcmQ+b3V0Y29tZSBhc3Nlc3NtZW50PC9r
ZXl3b3JkPjxrZXl3b3JkPm92ZXJhbGwgc3Vydml2YWw8L2tleXdvcmQ+PGtleXdvcmQ+UG5ldW1v
Y3lzdGlzIHBuZXVtb25pYS9kdCBbRHJ1ZyBUaGVyYXB5XTwva2V5d29yZD48a2V5d29yZD5QbmV1
bW9jeXN0aXMgcG5ldW1vbmlhL3BjIFtQcmV2ZW50aW9uXTwva2V5d29yZD48a2V5d29yZD5wcmlv
cml0eSBqb3VybmFsPC9rZXl3b3JkPjxrZXl3b3JkPnJlY3VycmVudCBjYW5jZXIvZHQgW0RydWcg
VGhlcmFweV08L2tleXdvcmQ+PGtleXdvcmQ+cmVjdXJyZW50IGNhbmNlci90aCBbVGhlcmFweV08
L2tleXdvcmQ+PGtleXdvcmQ+cmVkdWNlZCBpbnRlbnNpdHkgY29uZGl0aW9uaW5nPC9rZXl3b3Jk
PjxrZXl3b3JkPnJlcGVhdCBwcm9jZWR1cmU8L2tleXdvcmQ+PGtleXdvcmQ+c3Vydml2YWwgcmF0
ZTwva2V5d29yZD48a2V5d29yZD50aHJvbWJvY3l0ZTwva2V5d29yZD48a2V5d29yZD50cmVhdG1l
bnQgZHVyYXRpb248L2tleXdvcmQ+PGtleXdvcmQ+dHJlYXRtZW50IGZhaWx1cmU8L2tleXdvcmQ+
PGtleXdvcmQ+dHJlYXRtZW50IHBsYW5uaW5nPC9rZXl3b3JkPjxrZXl3b3JkPmFjaWNsb3Zpci9k
dCBbRHJ1ZyBUaGVyYXB5XTwva2V5d29yZD48a2V5d29yZD5hbnRpYmlvdGljIGFnZW50L2R0IFtE
cnVnIFRoZXJhcHldPC9rZXl3b3JkPjxrZXl3b3JkPmN5Y2xvc3BvcmluL2NiIFtEcnVnIENvbWJp
bmF0aW9uXTwva2V5d29yZD48a2V5d29yZD5jeWNsb3Nwb3Jpbi9kdCBbRHJ1ZyBUaGVyYXB5XTwv
a2V5d29yZD48a2V5d29yZD5jeWNsb3Nwb3Jpbi9pdiBbSW50cmF2ZW5vdXMgRHJ1ZyBBZG1pbmlz
dHJhdGlvbl08L2tleXdvcmQ+PGtleXdvcmQ+Zmx1ZGFyYWJpbmUvZHQgW0RydWcgVGhlcmFweV08
L2tleXdvcmQ+PGtleXdvcmQ+Z2FuY2ljbG92aXIvZHQgW0RydWcgVGhlcmFweV08L2tleXdvcmQ+
PGtleXdvcmQ+Z2FuY2ljbG92aXIvaXYgW0ludHJhdmVub3VzIERydWcgQWRtaW5pc3RyYXRpb25d
PC9rZXl3b3JkPjxrZXl3b3JkPm1lbHBoYWxhbi9kdCBbRHJ1ZyBUaGVyYXB5XTwva2V5d29yZD48
a2V5d29yZD5tZXRob3RyZXhhdGUvY2IgW0RydWcgQ29tYmluYXRpb25dPC9rZXl3b3JkPjxrZXl3
b3JkPm1ldGhvdHJleGF0ZS9kdCBbRHJ1ZyBUaGVyYXB5XTwva2V5d29yZD48a2V5d29yZD5tZXRo
b3RyZXhhdGUvaXYgW0ludHJhdmVub3VzIERydWcgQWRtaW5pc3RyYXRpb25dPC9rZXl3b3JkPjxr
ZXl3b3JkPm55c3RhdGluL2R0IFtEcnVnIFRoZXJhcHldPC9rZXl3b3JkPjxrZXl3b3JkPnJlY29t
YmluYW50IGdyYW51bG9jeXRlIGNvbG9ueSBzdGltdWxhdGluZyBmYWN0b3I8L2tleXdvcmQ+PGtl
eXdvcmQ+c3VsZmFtZXRob3hhem9sZS9jYiBbRHJ1ZyBDb21iaW5hdGlvbl08L2tleXdvcmQ+PGtl
eXdvcmQ+c3VsZmFtZXRob3hhem9sZS9kdCBbRHJ1ZyBUaGVyYXB5XTwva2V5d29yZD48a2V5d29y
ZD50cmltZXRob3ByaW0vY2IgW0RydWcgQ29tYmluYXRpb25dPC9rZXl3b3JkPjxrZXl3b3JkPnRy
aW1ldGhvcHJpbS9kdCBbRHJ1ZyBUaGVyYXB5XTwva2V5d29yZD48L2tleXdvcmRzPjxkYXRlcz48
eWVhcj4yMDEwPC95ZWFyPjxwdWItZGF0ZXM+PGRhdGU+Tm92ZW1iZXI8L2RhdGU+PC9wdWItZGF0
ZXM+PC9kYXRlcz48YWNjZXNzaW9uLW51bT4zNjAwNDIyMTY8L2FjY2Vzc2lvbi1udW0+PHVybHM+
PHJlbGF0ZWQtdXJscz48dXJsPmh0dHA6Ly9vdmlkc3Aub3ZpZC5jb20vb3ZpZHdlYi5jZ2k/VD1K
UyZhbXA7Q1NDPVkmYW1wO05FV1M9TiZhbXA7UEFHRT1mdWxsdGV4dCZhbXA7RD1lbWVkMTImYW1w
O0FOPTM2MDA0MjIxNjwvdXJsPjx1cmw+aHR0cDovL2FjLmVscy1jZG4uY29tL1MwMDQxMTM0NTEw
MDEzMzFYLzEtczIuMC1TMDA0MTEzNDUxMDAxMzMxWC1tYWluLnBkZj9fdGlkPTZkZjg5OTkwLTM3
YWUtMTFlNy1hYjQzLTAwMDAwYWFjYjM2MCZhbXA7YWNkbmF0PTE0OTQ2NjA5NzZfNzJiMDQ4ZDRk
ZThmYmNjN2U4OWIyN2RjMWIzYzM3NDA8L3VybD48L3JlbGF0ZWQtdXJscz48L3VybHM+PHJlbW90
ZS1kYXRhYmFzZS1uYW1lPkVtYmFzZTwvcmVtb3RlLWRhdGFiYXNlLW5hbWU+PHJlbW90ZS1kYXRh
YmFzZS1wcm92aWRlcj5PdmlkIFRlY2hub2xvZ2llczwvcmVtb3RlLWRhdGFiYXNlLXByb3ZpZGVy
PjwvcmVjb3JkPjwvQ2l0ZT48L0VuZE5vdGU+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4</w:t>
            </w:r>
            <w:r w:rsidR="003C3F5C">
              <w:rPr>
                <w:rFonts w:ascii="Times New Roman" w:eastAsia="宋体" w:hAnsi="Times New Roman" w:cs="Times New Roman"/>
                <w:kern w:val="0"/>
                <w:sz w:val="24"/>
                <w:szCs w:val="24"/>
              </w:rPr>
              <w:fldChar w:fldCharType="end"/>
            </w:r>
          </w:p>
        </w:tc>
        <w:tc>
          <w:tcPr>
            <w:tcW w:w="449"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7</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0"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2</w:t>
            </w:r>
          </w:p>
        </w:tc>
        <w:tc>
          <w:tcPr>
            <w:tcW w:w="675"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NA</w:t>
            </w:r>
          </w:p>
        </w:tc>
        <w:tc>
          <w:tcPr>
            <w:tcW w:w="66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NA</w:t>
            </w:r>
          </w:p>
        </w:tc>
        <w:tc>
          <w:tcPr>
            <w:tcW w:w="72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2)1</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1</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ext. cGVHD:1</w:t>
            </w:r>
          </w:p>
        </w:tc>
        <w:tc>
          <w:tcPr>
            <w:tcW w:w="416"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564"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5</w:t>
            </w:r>
          </w:p>
        </w:tc>
      </w:tr>
      <w:tr w:rsidR="00DE1EAA" w:rsidTr="00E24622">
        <w:trPr>
          <w:trHeight w:val="845"/>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DE1EAA" w:rsidP="00761807">
            <w:pPr>
              <w:widowControl/>
              <w:jc w:val="left"/>
              <w:rPr>
                <w:rFonts w:ascii="Times New Roman" w:eastAsia="宋体" w:hAnsi="Times New Roman" w:cs="Times New Roman"/>
                <w:kern w:val="0"/>
                <w:sz w:val="24"/>
                <w:szCs w:val="24"/>
              </w:rPr>
            </w:pPr>
            <w:bookmarkStart w:id="18" w:name="OLE_LINK40"/>
            <w:bookmarkStart w:id="19" w:name="OLE_LINK41"/>
            <w:r w:rsidRPr="00761807">
              <w:rPr>
                <w:rFonts w:ascii="Times New Roman" w:eastAsia="宋体" w:hAnsi="Times New Roman" w:cs="Times New Roman"/>
                <w:kern w:val="0"/>
                <w:sz w:val="24"/>
                <w:szCs w:val="24"/>
              </w:rPr>
              <w:t>Warlick, E. D.(2011)</w:t>
            </w:r>
            <w:bookmarkEnd w:id="18"/>
            <w:bookmarkEnd w:id="19"/>
            <w:r w:rsidR="003C3F5C">
              <w:rPr>
                <w:rFonts w:ascii="Times New Roman" w:eastAsia="宋体" w:hAnsi="Times New Roman" w:cs="Times New Roman"/>
                <w:kern w:val="0"/>
                <w:sz w:val="24"/>
                <w:szCs w:val="24"/>
              </w:rPr>
              <w:fldChar w:fldCharType="begin">
                <w:fldData xml:space="preserve">PEVuZE5vdGU+PENpdGU+PEF1dGhvcj5XYXJsaWNrPC9BdXRob3I+PFllYXI+MjAxMTwvWWVhcj48
UmVjTnVtPjEyOTwvUmVjTnVtPjxEaXNwbGF5VGV4dD48c3R5bGUgZmFjZT0ic3VwZXJzY3JpcHQi
PjE1PC9zdHlsZT48L0Rpc3BsYXlUZXh0PjxyZWNvcmQ+PHJlYy1udW1iZXI+MTI5PC9yZWMtbnVt
YmVyPjxmb3JlaWduLWtleXM+PGtleSBhcHA9IkVOIiBkYi1pZD0iZnA5ZTkwc2RyenBzYWZlc3B0
dHhleHh5MjIyMGV4MGF4dHQ1IiB0aW1lc3RhbXA9IjE0OTQ4MzA5MjAiPjEyOTwva2V5PjwvZm9y
ZWlnbi1rZXlzPjxyZWYtdHlwZSBuYW1lPSJKb3VybmFsIEFydGljbGUiPjE3PC9yZWYtdHlwZT48
Y29udHJpYnV0b3JzPjxhdXRob3JzPjxhdXRob3I+V2FybGljaywgRS4gRC48L2F1dGhvcj48YXV0
aG9yPlRvbWJseW4sIE0uPC9hdXRob3I+PGF1dGhvcj5DYW8sIFEuPC9hdXRob3I+PGF1dGhvcj5E
ZUZvciwgVC48L2F1dGhvcj48YXV0aG9yPkJsYXphciwgQi4gUi48L2F1dGhvcj48YXV0aG9yPk1h
Y01pbGxhbiwgTS48L2F1dGhvcj48YXV0aG9yPlZlcm5lcmlzLCBNLjwvYXV0aG9yPjxhdXRob3I+
V2FnbmVyLCBKLjwvYXV0aG9yPjxhdXRob3I+RHVzZW5iZXJ5LCBLLjwvYXV0aG9yPjxhdXRob3I+
QXVyb3JhLCBNLjwvYXV0aG9yPjxhdXRob3I+QmFjaGFub3ZhLCBWLjwvYXV0aG9yPjxhdXRob3I+
QnJ1bnN0ZWluLCBDLjwvYXV0aG9yPjxhdXRob3I+QnVybnMsIEwuPC9hdXRob3I+PGF1dGhvcj5D
b29sZXksIFMuPC9hdXRob3I+PGF1dGhvcj5LYXVmbWFuLCBELjwvYXV0aG9yPjxhdXRob3I+TWFq
aGFpbCwgTi4gUy48L2F1dGhvcj48YXV0aG9yPk1jQ2x1bmUsIEIuPC9hdXRob3I+PGF1dGhvcj5N
Y0dsYXZlLCBQLjwvYXV0aG9yPjxhdXRob3I+TWlsbGVyLCBKLjwvYXV0aG9yPjxhdXRob3I+T3Jh
biwgQi48L2F1dGhvcj48YXV0aG9yPlNsdW5nYWFyZCwgQS48L2F1dGhvcj48YXV0aG9yPlZlcmNl
bGxvdHRpLCBHLjwvYXV0aG9yPjxhdXRob3I+V2Vpc2RvcmYsIEQuIEouPC9hdXRob3I+PC9hdXRo
b3JzPjwvY29udHJpYnV0b3JzPjxhdXRoLWFkZHJlc3M+KFdhcmxpY2ssIFRvbWJseW4sIENhbywg
RGVGb3IsIEJsYXphciwgTWFjTWlsbGFuLCBWZXJuZXJpcywgV2FnbmVyLCBBdXJvcmEsIEJhY2hh
bm92YSwgQnJ1bnN0ZWluLCBCdXJucywgQ29vbGV5LCBLYXVmbWFuLCBNYWpoYWlsLCBNY0NsdW5l
LCBNY0dsYXZlLCBNaWxsZXIsIE9yYW4sIFNsdW5nYWFyZCwgVmVyY2VsbG90dGksIFdlaXNkb3Jm
KSBCbG9vZCBhbmQgTWFycm93IFRyYW5zcGxhbnQgUHJvZ3JhbSwgVW5pdmVyc2l0eSBvZiBNaW5u
ZXNvdGEsIE1pbm5lYXBvbGlzLCBNTiwgVW5pdGVkIFN0YXRlcyAoV2FybGljaywgVG9tYmx5biwg
QXVyb3JhLCBCYWNoYW5vdmEsIEJydW5zdGVpbiwgQnVybnMsIENvb2xleSwgS2F1Zm1hbiwgTWFq
aGFpbCwgTWNDbHVuZSwgTWNHbGF2ZSwgTWlsbGVyLCBPcmFuLCBTbHVuZ2FhcmQsIFZlcmNlbGxv
dHRpLCBXZWlzZG9yZikgRGVwYXJ0bWVudCBvZiBNZWRpY2luZSwgRGl2aXNpb24gb2YgSGVtYXRv
bG9neSwgT25jb2xvZ3kgYW5kIFRyYW5zcGxhbnRhdGlvbiwgVW5pdmVyc2l0eSBvZiBNaW5uZXNv
dGEsIE1pbm5lYXBvbGlzLCBNTiwgVW5pdGVkIFN0YXRlcyAoQ2FvLCBEZUZvcikgQmlvc3RhdGlz
dGljcyBhbmQgSW5mb3JtYXRpY3MgQ29yZSwgTWFzb25pYyBDYW5jZXIgQ2VudGVyLCBVbml2ZXJz
aXR5IG9mIE1pbm5lc290YSwgTWlubmVhcG9saXMsIE1OLCBVbml0ZWQgU3RhdGVzIChCbGF6YXIs
IE1hY01pbGxhbiwgVmVybmVyaXMsIFdhZ25lcikgRGVwYXJ0bWVudCBvZiBQZWRpYXRyaWNzLCBV
bml2ZXJzaXR5IG9mIE1pbm5lc290YSwgTWlubmVhcG9saXMsIE1OLCBVbml0ZWQgU3RhdGVzIChE
dXNlbmJlcnkpIERlcGFydG1lbnQgb2YgUmFkaWF0aW9uIE9uY29sb2d5LCBVbml2ZXJzaXR5IG9m
IE1pbm5lc290YSwgTWlubmVhcG9saXMsIE1OLCBVbml0ZWQgU3RhdGVzPC9hdXRoLWFkZHJlc3M+
PHRpdGxlcz48dGl0bGU+UmVkdWNlZC1pbnRlbnNpdHkgY29uZGl0aW9uaW5nIGZvbGxvd2VkIGJ5
IHJlbGF0ZWQgYWxsb2dyYWZ0cyBpbiBoZW1hdG9sb2dpYyBtYWxpZ25hbmNpZXM6IGxvbmctdGVy
bSBvdXRjb21lcyBtb3N0IHN1Y2Nlc3NmdWwgaW4gaW5kb2xlbnQgYW5kIGFnZ3Jlc3NpdmUgTm9u
LUhvZGdraW4gbHltcGhvbWFzPC90aXRsZT48c2Vjb25kYXJ5LXRpdGxlPkJpb2xvZ3kgb2YgQmxv
b2QgYW5kIE1hcnJvdyBUcmFuc3BsYW50YXRpb248L3NlY29uZGFyeS10aXRsZT48L3RpdGxlcz48
cGVyaW9kaWNhbD48ZnVsbC10aXRsZT5CaW9sb2d5IG9mIEJsb29kIGFuZCBNYXJyb3cgVHJhbnNw
bGFudGF0aW9uPC9mdWxsLXRpdGxlPjwvcGVyaW9kaWNhbD48cGFnZXM+MTAyNS0xMDMyPC9wYWdl
cz48dm9sdW1lPjE3PC92b2x1bWU+PG51bWJlcj43PC9udW1iZXI+PGtleXdvcmRzPjxrZXl3b3Jk
PmFjdXRlIGdyYWZ0IHZlcnN1cyBob3N0IGRpc2Vhc2UvY28gW0NvbXBsaWNhdGlvbl08L2tleXdv
cmQ+PGtleXdvcmQ+YWN1dGUgZ3JhZnQgdmVyc3VzIGhvc3QgZGlzZWFzZS9kdCBbRHJ1ZyBUaGVy
YXB5XTwva2V5d29yZD48a2V5d29yZD5hY3V0ZSBncmFmdCB2ZXJzdXMgaG9zdCBkaXNlYXNlL3Bj
IFtQcmV2ZW50aW9uXTwva2V5d29yZD48a2V5d29yZD5hY3V0ZSBncmFudWxvY3l0aWMgbGV1a2Vt
aWEvZHQgW0RydWcgVGhlcmFweV08L2tleXdvcmQ+PGtleXdvcmQ+YWN1dGUgZ3JhbnVsb2N5dGlj
IGxldWtlbWlhL3J0IFtSYWRpb3RoZXJhcHldPC9rZXl3b3JkPjxrZXl3b3JkPmFjdXRlIGdyYW51
bG9jeXRpYyBsZXVrZW1pYS90aCBbVGhlcmFweV08L2tleXdvcmQ+PGtleXdvcmQ+YWN1dGUgbHlt
cGhvY3l0aWMgbGV1a2VtaWEvZHQgW0RydWcgVGhlcmFweV08L2tleXdvcmQ+PGtleXdvcmQ+YWN1
dGUgbHltcGhvY3l0aWMgbGV1a2VtaWEvcnQgW1JhZGlvdGhlcmFweV08L2tleXdvcmQ+PGtleXdv
cmQ+YWN1dGUgbHltcGhvY3l0aWMgbGV1a2VtaWEvdGggW1RoZXJhcHldPC9rZXl3b3JkPjxrZXl3
b3JkPmFkdWx0PC9rZXl3b3JkPjxrZXl3b3JkPmFnZWQ8L2tleXdvcmQ+PGtleXdvcmQ+YWxsb2dl
bmVpYyBoZW1hdG9wb2lldGljIHN0ZW0gY2VsbCB0cmFuc3BsYW50YXRpb248L2tleXdvcmQ+PGtl
eXdvcmQ+YWxsb2dyYWZ0PC9rZXl3b3JkPjxrZXl3b3JkPmFydGljbGU8L2tleXdvcmQ+PGtleXdv
cmQ+Y2FuY2VyIGNvbWJpbmF0aW9uIGNoZW1vdGhlcmFweTwva2V5d29yZD48a2V5d29yZD5jYW5j
ZXIgbW9ydGFsaXR5PC9rZXl3b3JkPjxrZXl3b3JkPmNhbmNlciByZWxhcHNlPC9rZXl3b3JkPjxr
ZXl3b3JkPmNhbmNlciBzdXJ2aXZhbDwva2V5d29yZD48a2V5d29yZD5jaHJvbmljIGdyYWZ0IHZl
cnN1cyBob3N0IGRpc2Vhc2UvY28gW0NvbXBsaWNhdGlvbl08L2tleXdvcmQ+PGtleXdvcmQ+Y2hy
b25pYyBncmFmdCB2ZXJzdXMgaG9zdCBkaXNlYXNlL2R0IFtEcnVnIFRoZXJhcHldPC9rZXl3b3Jk
PjxrZXl3b3JkPmNocm9uaWMgZ3JhZnQgdmVyc3VzIGhvc3QgZGlzZWFzZS9wYyBbUHJldmVudGlv
bl08L2tleXdvcmQ+PGtleXdvcmQ+Y2hyb25pYyBteWVsb2lkIGxldWtlbWlhL2R0IFtEcnVnIFRo
ZXJhcHldPC9rZXl3b3JkPjxrZXl3b3JkPmNocm9uaWMgbXllbG9pZCBsZXVrZW1pYS9ydCBbUmFk
aW90aGVyYXB5XTwva2V5d29yZD48a2V5d29yZD5jaHJvbmljIG15ZWxvaWQgbGV1a2VtaWEvdGgg
W1RoZXJhcHldPC9rZXl3b3JkPjxrZXl3b3JkPmNsaW5pY2FsIHRyaWFsPC9rZXl3b3JkPjxrZXl3
b3JkPmNvaG9ydCBhbmFseXNpczwva2V5d29yZD48a2V5d29yZD5jeXRvbWVnYWxvdmlydXMgaW5m
ZWN0aW9uPC9rZXl3b3JkPjxrZXl3b3JkPmRvbm9yPC9rZXl3b3JkPjxrZXl3b3JkPmZlbWFsZTwv
a2V5d29yZD48a2V5d29yZD5ncmFmdCByZWNpcGllbnQ8L2tleXdvcmQ+PGtleXdvcmQ+SG9kZ2tp
biBkaXNlYXNlL2R0IFtEcnVnIFRoZXJhcHldPC9rZXl3b3JkPjxrZXl3b3JkPkhvZGdraW4gZGlz
ZWFzZS9ydCBbUmFkaW90aGVyYXB5XTwva2V5d29yZD48a2V5d29yZD5Ib2Rna2luIGRpc2Vhc2Uv
dGggW1RoZXJhcHldPC9rZXl3b3JkPjxrZXl3b3JkPmh1bWFuPC9rZXl3b3JkPjxrZXl3b3JkPm1h
am9yIGNsaW5pY2FsIHN0dWR5PC9rZXl3b3JkPjxrZXl3b3JkPm1hbGU8L2tleXdvcmQ+PGtleXdv
cmQ+bXVsdGl2YXJpYXRlIGFuYWx5c2lzPC9rZXl3b3JkPjxrZXl3b3JkPm15ZWxvZHlzcGxhc3Rp
YyBzeW5kcm9tZS9kdCBbRHJ1ZyBUaGVyYXB5XTwva2V5d29yZD48a2V5d29yZD5teWVsb2R5c3Bs
YXN0aWMgc3luZHJvbWUvcnQgW1JhZGlvdGhlcmFweV08L2tleXdvcmQ+PGtleXdvcmQ+bXllbG9k
eXNwbGFzdGljIHN5bmRyb21lL3RoIFtUaGVyYXB5XTwva2V5d29yZD48a2V5d29yZD5teWVsb21h
L2R0IFtEcnVnIFRoZXJhcHldPC9rZXl3b3JkPjxrZXl3b3JkPm15ZWxvbWEvcnQgW1JhZGlvdGhl
cmFweV08L2tleXdvcmQ+PGtleXdvcmQ+bXllbG9tYS90aCBbVGhlcmFweV08L2tleXdvcmQ+PGtl
eXdvcmQ+bXllbG9wcm9saWZlcmF0aXZlIGRpc29yZGVyL2R0IFtEcnVnIFRoZXJhcHldPC9rZXl3
b3JkPjxrZXl3b3JkPm15ZWxvcHJvbGlmZXJhdGl2ZSBkaXNvcmRlci9ydCBbUmFkaW90aGVyYXB5
XTwva2V5d29yZD48a2V5d29yZD5teWVsb3Byb2xpZmVyYXRpdmUgZGlzb3JkZXIvdGggW1RoZXJh
cHldPC9rZXl3b3JkPjxrZXl3b3JkPm5vbmhvZGdraW4gbHltcGhvbWEvZHQgW0RydWcgVGhlcmFw
eV08L2tleXdvcmQ+PGtleXdvcmQ+bm9uaG9kZ2tpbiBseW1waG9tYS9ydCBbUmFkaW90aGVyYXB5
XTwva2V5d29yZD48a2V5d29yZD5ub25ob2Rna2luIGx5bXBob21hL3RoIFtUaGVyYXB5XTwva2V5
d29yZD48a2V5d29yZD5vdmVyYWxsIHN1cnZpdmFsPC9rZXl3b3JkPjxrZXl3b3JkPnByb2dyZXNz
aW9uIGZyZWUgc3Vydml2YWw8L2tleXdvcmQ+PGtleXdvcmQ+cHJvc3BlY3RpdmUgc3R1ZHk8L2tl
eXdvcmQ+PGtleXdvcmQ+cmVkdWNlZCBpbnRlbnNpdHkgY29uZGl0aW9uaW5nPC9rZXl3b3JkPjxr
ZXl3b3JkPnJpc2sgYXNzZXNzbWVudDwva2V5d29yZD48a2V5d29yZD5zdXJ2aXZhbCB0aW1lPC9r
ZXl3b3JkPjxrZXl3b3JkPnRyZWF0bWVudCBvdXRjb21lPC9rZXl3b3JkPjxrZXl3b3JkPndob2xl
IGJvZHkgcmFkaWF0aW9uPC9rZXl3b3JkPjxrZXl3b3JkPmN5Y2xvcGhvc3BoYW1pZGUvY3QgW0Ns
aW5pY2FsIFRyaWFsXTwva2V5d29yZD48a2V5d29yZD5jeWNsb3Bob3NwaGFtaWRlL2R0IFtEcnVn
IFRoZXJhcHldPC9rZXl3b3JkPjxrZXl3b3JkPmN5Y2xvcGhvc3BoYW1pZGUvaXYgW0ludHJhdmVu
b3VzIERydWcgQWRtaW5pc3RyYXRpb25dPC9rZXl3b3JkPjxrZXl3b3JkPmN5Y2xvc3BvcmluL2N0
IFtDbGluaWNhbCBUcmlhbF08L2tleXdvcmQ+PGtleXdvcmQ+Y3ljbG9zcG9yaW4vZHQgW0RydWcg
VGhlcmFweV08L2tleXdvcmQ+PGtleXdvcmQ+Zmx1ZGFyYWJpbmUvY3QgW0NsaW5pY2FsIFRyaWFs
XTwva2V5d29yZD48a2V5d29yZD5mbHVkYXJhYmluZS9kdCBbRHJ1ZyBUaGVyYXB5XTwva2V5d29y
ZD48a2V5d29yZD5mbHVkYXJhYmluZS9pdiBbSW50cmF2ZW5vdXMgRHJ1ZyBBZG1pbmlzdHJhdGlv
bl08L2tleXdvcmQ+PGtleXdvcmQ+Z3JhbnVsb2N5dGUgY29sb255IHN0aW11bGF0aW5nIGZhY3Rv
ci9jdCBbQ2xpbmljYWwgVHJpYWxdPC9rZXl3b3JkPjxrZXl3b3JkPmdyYW51bG9jeXRlIGNvbG9u
eSBzdGltdWxhdGluZyBmYWN0b3Ivc2MgW1N1YmN1dGFuZW91cyBEcnVnIEFkbWluaXN0cmF0aW9u
XTwva2V5d29yZD48a2V5d29yZD5tZXRoeWxwcmVkbmlzb2xvbmUvY3QgW0NsaW5pY2FsIFRyaWFs
XTwva2V5d29yZD48a2V5d29yZD5teWNvcGhlbm9saWMgYWNpZCAyIG1vcnBob2xpbm9ldGh5bCBl
c3Rlci9jdCBbQ2xpbmljYWwgVHJpYWxdPC9rZXl3b3JkPjxrZXl3b3JkPm15Y29waGVub2xpYyBh
Y2lkIDIgbW9ycGhvbGlub2V0aHlsIGVzdGVyL2R0IFtEcnVnIFRoZXJhcHldPC9rZXl3b3JkPjxr
ZXl3b3JkPnRoeW1vY3l0ZSBhbnRpYm9keS9jdCBbQ2xpbmljYWwgVHJpYWxdPC9rZXl3b3JkPjxr
ZXl3b3JkPnRoeW1vY3l0ZSBhbnRpYm9keS9kdCBbRHJ1ZyBUaGVyYXB5XTwva2V5d29yZD48a2V5
d29yZD50aHltb2N5dGUgYW50aWJvZHkvaXYgW0ludHJhdmVub3VzIERydWcgQWRtaW5pc3RyYXRp
b25dPC9rZXl3b3JkPjwva2V5d29yZHM+PGRhdGVzPjx5ZWFyPjIwMTE8L3llYXI+PHB1Yi1kYXRl
cz48ZGF0ZT5KdWx5PC9kYXRlPjwvcHViLWRhdGVzPjwvZGF0ZXM+PGFjY2Vzc2lvbi1udW0+NTEx
OTgzMjk8L2FjY2Vzc2lvbi1udW0+PHVybHM+PHJlbGF0ZWQtdXJscz48dXJsPmh0dHA6Ly9vdmlk
c3Aub3ZpZC5jb20vb3ZpZHdlYi5jZ2k/VD1KUyZhbXA7Q1NDPVkmYW1wO05FV1M9TiZhbXA7UEFH
RT1mdWxsdGV4dCZhbXA7RD1lbWVkMTMmYW1wO0FOPTUxMTk4MzI5PC91cmw+PHVybD5odHRwOi8v
YWMuZWxzLWNkbi5jb20vUzEwODM4NzkxMTAwMDQ4MTcvMS1zMi4wLVMxMDgzODc5MTEwMDA0ODE3
LW1haW4ucGRmP190aWQ9MGIyZDYwMDYtMzdhZi0xMWU3LWE3MzMtMDAwMDBhYWNiMzVlJmFtcDth
Y2RuYXQ9MTQ5NDY2MTI0MF9jZDFjY2FiNWZkYTEyNjRjOGVkYjE1NmRlN2M2YjgxYzwvdXJsPjwv
cmVsYXRlZC11cmxzPjwvdXJscz48cmVtb3RlLWRhdGFiYXNlLW5hbWU+RW1iYXNlPC9yZW1vdGUt
ZGF0YWJhc2UtbmFtZT48cmVtb3RlLWRhdGFiYXNlLXByb3ZpZGVyPk92aWQgVGVjaG5vbG9naWVz
PC9yZW1vdGUtZGF0YWJhc2UtcHJvdmlkZXI+PC9yZWNvcmQ+PC9DaXRlPjwvRW5kTm90ZT4A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XYXJsaWNrPC9BdXRob3I+PFllYXI+MjAxMTwvWWVhcj48
UmVjTnVtPjEyOTwvUmVjTnVtPjxEaXNwbGF5VGV4dD48c3R5bGUgZmFjZT0ic3VwZXJzY3JpcHQi
PjE1PC9zdHlsZT48L0Rpc3BsYXlUZXh0PjxyZWNvcmQ+PHJlYy1udW1iZXI+MTI5PC9yZWMtbnVt
YmVyPjxmb3JlaWduLWtleXM+PGtleSBhcHA9IkVOIiBkYi1pZD0iZnA5ZTkwc2RyenBzYWZlc3B0
dHhleHh5MjIyMGV4MGF4dHQ1IiB0aW1lc3RhbXA9IjE0OTQ4MzA5MjAiPjEyOTwva2V5PjwvZm9y
ZWlnbi1rZXlzPjxyZWYtdHlwZSBuYW1lPSJKb3VybmFsIEFydGljbGUiPjE3PC9yZWYtdHlwZT48
Y29udHJpYnV0b3JzPjxhdXRob3JzPjxhdXRob3I+V2FybGljaywgRS4gRC48L2F1dGhvcj48YXV0
aG9yPlRvbWJseW4sIE0uPC9hdXRob3I+PGF1dGhvcj5DYW8sIFEuPC9hdXRob3I+PGF1dGhvcj5E
ZUZvciwgVC48L2F1dGhvcj48YXV0aG9yPkJsYXphciwgQi4gUi48L2F1dGhvcj48YXV0aG9yPk1h
Y01pbGxhbiwgTS48L2F1dGhvcj48YXV0aG9yPlZlcm5lcmlzLCBNLjwvYXV0aG9yPjxhdXRob3I+
V2FnbmVyLCBKLjwvYXV0aG9yPjxhdXRob3I+RHVzZW5iZXJ5LCBLLjwvYXV0aG9yPjxhdXRob3I+
QXVyb3JhLCBNLjwvYXV0aG9yPjxhdXRob3I+QmFjaGFub3ZhLCBWLjwvYXV0aG9yPjxhdXRob3I+
QnJ1bnN0ZWluLCBDLjwvYXV0aG9yPjxhdXRob3I+QnVybnMsIEwuPC9hdXRob3I+PGF1dGhvcj5D
b29sZXksIFMuPC9hdXRob3I+PGF1dGhvcj5LYXVmbWFuLCBELjwvYXV0aG9yPjxhdXRob3I+TWFq
aGFpbCwgTi4gUy48L2F1dGhvcj48YXV0aG9yPk1jQ2x1bmUsIEIuPC9hdXRob3I+PGF1dGhvcj5N
Y0dsYXZlLCBQLjwvYXV0aG9yPjxhdXRob3I+TWlsbGVyLCBKLjwvYXV0aG9yPjxhdXRob3I+T3Jh
biwgQi48L2F1dGhvcj48YXV0aG9yPlNsdW5nYWFyZCwgQS48L2F1dGhvcj48YXV0aG9yPlZlcmNl
bGxvdHRpLCBHLjwvYXV0aG9yPjxhdXRob3I+V2Vpc2RvcmYsIEQuIEouPC9hdXRob3I+PC9hdXRo
b3JzPjwvY29udHJpYnV0b3JzPjxhdXRoLWFkZHJlc3M+KFdhcmxpY2ssIFRvbWJseW4sIENhbywg
RGVGb3IsIEJsYXphciwgTWFjTWlsbGFuLCBWZXJuZXJpcywgV2FnbmVyLCBBdXJvcmEsIEJhY2hh
bm92YSwgQnJ1bnN0ZWluLCBCdXJucywgQ29vbGV5LCBLYXVmbWFuLCBNYWpoYWlsLCBNY0NsdW5l
LCBNY0dsYXZlLCBNaWxsZXIsIE9yYW4sIFNsdW5nYWFyZCwgVmVyY2VsbG90dGksIFdlaXNkb3Jm
KSBCbG9vZCBhbmQgTWFycm93IFRyYW5zcGxhbnQgUHJvZ3JhbSwgVW5pdmVyc2l0eSBvZiBNaW5u
ZXNvdGEsIE1pbm5lYXBvbGlzLCBNTiwgVW5pdGVkIFN0YXRlcyAoV2FybGljaywgVG9tYmx5biwg
QXVyb3JhLCBCYWNoYW5vdmEsIEJydW5zdGVpbiwgQnVybnMsIENvb2xleSwgS2F1Zm1hbiwgTWFq
aGFpbCwgTWNDbHVuZSwgTWNHbGF2ZSwgTWlsbGVyLCBPcmFuLCBTbHVuZ2FhcmQsIFZlcmNlbGxv
dHRpLCBXZWlzZG9yZikgRGVwYXJ0bWVudCBvZiBNZWRpY2luZSwgRGl2aXNpb24gb2YgSGVtYXRv
bG9neSwgT25jb2xvZ3kgYW5kIFRyYW5zcGxhbnRhdGlvbiwgVW5pdmVyc2l0eSBvZiBNaW5uZXNv
dGEsIE1pbm5lYXBvbGlzLCBNTiwgVW5pdGVkIFN0YXRlcyAoQ2FvLCBEZUZvcikgQmlvc3RhdGlz
dGljcyBhbmQgSW5mb3JtYXRpY3MgQ29yZSwgTWFzb25pYyBDYW5jZXIgQ2VudGVyLCBVbml2ZXJz
aXR5IG9mIE1pbm5lc290YSwgTWlubmVhcG9saXMsIE1OLCBVbml0ZWQgU3RhdGVzIChCbGF6YXIs
IE1hY01pbGxhbiwgVmVybmVyaXMsIFdhZ25lcikgRGVwYXJ0bWVudCBvZiBQZWRpYXRyaWNzLCBV
bml2ZXJzaXR5IG9mIE1pbm5lc290YSwgTWlubmVhcG9saXMsIE1OLCBVbml0ZWQgU3RhdGVzIChE
dXNlbmJlcnkpIERlcGFydG1lbnQgb2YgUmFkaWF0aW9uIE9uY29sb2d5LCBVbml2ZXJzaXR5IG9m
IE1pbm5lc290YSwgTWlubmVhcG9saXMsIE1OLCBVbml0ZWQgU3RhdGVzPC9hdXRoLWFkZHJlc3M+
PHRpdGxlcz48dGl0bGU+UmVkdWNlZC1pbnRlbnNpdHkgY29uZGl0aW9uaW5nIGZvbGxvd2VkIGJ5
IHJlbGF0ZWQgYWxsb2dyYWZ0cyBpbiBoZW1hdG9sb2dpYyBtYWxpZ25hbmNpZXM6IGxvbmctdGVy
bSBvdXRjb21lcyBtb3N0IHN1Y2Nlc3NmdWwgaW4gaW5kb2xlbnQgYW5kIGFnZ3Jlc3NpdmUgTm9u
LUhvZGdraW4gbHltcGhvbWFzPC90aXRsZT48c2Vjb25kYXJ5LXRpdGxlPkJpb2xvZ3kgb2YgQmxv
b2QgYW5kIE1hcnJvdyBUcmFuc3BsYW50YXRpb248L3NlY29uZGFyeS10aXRsZT48L3RpdGxlcz48
cGVyaW9kaWNhbD48ZnVsbC10aXRsZT5CaW9sb2d5IG9mIEJsb29kIGFuZCBNYXJyb3cgVHJhbnNw
bGFudGF0aW9uPC9mdWxsLXRpdGxlPjwvcGVyaW9kaWNhbD48cGFnZXM+MTAyNS0xMDMyPC9wYWdl
cz48dm9sdW1lPjE3PC92b2x1bWU+PG51bWJlcj43PC9udW1iZXI+PGtleXdvcmRzPjxrZXl3b3Jk
PmFjdXRlIGdyYWZ0IHZlcnN1cyBob3N0IGRpc2Vhc2UvY28gW0NvbXBsaWNhdGlvbl08L2tleXdv
cmQ+PGtleXdvcmQ+YWN1dGUgZ3JhZnQgdmVyc3VzIGhvc3QgZGlzZWFzZS9kdCBbRHJ1ZyBUaGVy
YXB5XTwva2V5d29yZD48a2V5d29yZD5hY3V0ZSBncmFmdCB2ZXJzdXMgaG9zdCBkaXNlYXNlL3Bj
IFtQcmV2ZW50aW9uXTwva2V5d29yZD48a2V5d29yZD5hY3V0ZSBncmFudWxvY3l0aWMgbGV1a2Vt
aWEvZHQgW0RydWcgVGhlcmFweV08L2tleXdvcmQ+PGtleXdvcmQ+YWN1dGUgZ3JhbnVsb2N5dGlj
IGxldWtlbWlhL3J0IFtSYWRpb3RoZXJhcHldPC9rZXl3b3JkPjxrZXl3b3JkPmFjdXRlIGdyYW51
bG9jeXRpYyBsZXVrZW1pYS90aCBbVGhlcmFweV08L2tleXdvcmQ+PGtleXdvcmQ+YWN1dGUgbHlt
cGhvY3l0aWMgbGV1a2VtaWEvZHQgW0RydWcgVGhlcmFweV08L2tleXdvcmQ+PGtleXdvcmQ+YWN1
dGUgbHltcGhvY3l0aWMgbGV1a2VtaWEvcnQgW1JhZGlvdGhlcmFweV08L2tleXdvcmQ+PGtleXdv
cmQ+YWN1dGUgbHltcGhvY3l0aWMgbGV1a2VtaWEvdGggW1RoZXJhcHldPC9rZXl3b3JkPjxrZXl3
b3JkPmFkdWx0PC9rZXl3b3JkPjxrZXl3b3JkPmFnZWQ8L2tleXdvcmQ+PGtleXdvcmQ+YWxsb2dl
bmVpYyBoZW1hdG9wb2lldGljIHN0ZW0gY2VsbCB0cmFuc3BsYW50YXRpb248L2tleXdvcmQ+PGtl
eXdvcmQ+YWxsb2dyYWZ0PC9rZXl3b3JkPjxrZXl3b3JkPmFydGljbGU8L2tleXdvcmQ+PGtleXdv
cmQ+Y2FuY2VyIGNvbWJpbmF0aW9uIGNoZW1vdGhlcmFweTwva2V5d29yZD48a2V5d29yZD5jYW5j
ZXIgbW9ydGFsaXR5PC9rZXl3b3JkPjxrZXl3b3JkPmNhbmNlciByZWxhcHNlPC9rZXl3b3JkPjxr
ZXl3b3JkPmNhbmNlciBzdXJ2aXZhbDwva2V5d29yZD48a2V5d29yZD5jaHJvbmljIGdyYWZ0IHZl
cnN1cyBob3N0IGRpc2Vhc2UvY28gW0NvbXBsaWNhdGlvbl08L2tleXdvcmQ+PGtleXdvcmQ+Y2hy
b25pYyBncmFmdCB2ZXJzdXMgaG9zdCBkaXNlYXNlL2R0IFtEcnVnIFRoZXJhcHldPC9rZXl3b3Jk
PjxrZXl3b3JkPmNocm9uaWMgZ3JhZnQgdmVyc3VzIGhvc3QgZGlzZWFzZS9wYyBbUHJldmVudGlv
bl08L2tleXdvcmQ+PGtleXdvcmQ+Y2hyb25pYyBteWVsb2lkIGxldWtlbWlhL2R0IFtEcnVnIFRo
ZXJhcHldPC9rZXl3b3JkPjxrZXl3b3JkPmNocm9uaWMgbXllbG9pZCBsZXVrZW1pYS9ydCBbUmFk
aW90aGVyYXB5XTwva2V5d29yZD48a2V5d29yZD5jaHJvbmljIG15ZWxvaWQgbGV1a2VtaWEvdGgg
W1RoZXJhcHldPC9rZXl3b3JkPjxrZXl3b3JkPmNsaW5pY2FsIHRyaWFsPC9rZXl3b3JkPjxrZXl3
b3JkPmNvaG9ydCBhbmFseXNpczwva2V5d29yZD48a2V5d29yZD5jeXRvbWVnYWxvdmlydXMgaW5m
ZWN0aW9uPC9rZXl3b3JkPjxrZXl3b3JkPmRvbm9yPC9rZXl3b3JkPjxrZXl3b3JkPmZlbWFsZTwv
a2V5d29yZD48a2V5d29yZD5ncmFmdCByZWNpcGllbnQ8L2tleXdvcmQ+PGtleXdvcmQ+SG9kZ2tp
biBkaXNlYXNlL2R0IFtEcnVnIFRoZXJhcHldPC9rZXl3b3JkPjxrZXl3b3JkPkhvZGdraW4gZGlz
ZWFzZS9ydCBbUmFkaW90aGVyYXB5XTwva2V5d29yZD48a2V5d29yZD5Ib2Rna2luIGRpc2Vhc2Uv
dGggW1RoZXJhcHldPC9rZXl3b3JkPjxrZXl3b3JkPmh1bWFuPC9rZXl3b3JkPjxrZXl3b3JkPm1h
am9yIGNsaW5pY2FsIHN0dWR5PC9rZXl3b3JkPjxrZXl3b3JkPm1hbGU8L2tleXdvcmQ+PGtleXdv
cmQ+bXVsdGl2YXJpYXRlIGFuYWx5c2lzPC9rZXl3b3JkPjxrZXl3b3JkPm15ZWxvZHlzcGxhc3Rp
YyBzeW5kcm9tZS9kdCBbRHJ1ZyBUaGVyYXB5XTwva2V5d29yZD48a2V5d29yZD5teWVsb2R5c3Bs
YXN0aWMgc3luZHJvbWUvcnQgW1JhZGlvdGhlcmFweV08L2tleXdvcmQ+PGtleXdvcmQ+bXllbG9k
eXNwbGFzdGljIHN5bmRyb21lL3RoIFtUaGVyYXB5XTwva2V5d29yZD48a2V5d29yZD5teWVsb21h
L2R0IFtEcnVnIFRoZXJhcHldPC9rZXl3b3JkPjxrZXl3b3JkPm15ZWxvbWEvcnQgW1JhZGlvdGhl
cmFweV08L2tleXdvcmQ+PGtleXdvcmQ+bXllbG9tYS90aCBbVGhlcmFweV08L2tleXdvcmQ+PGtl
eXdvcmQ+bXllbG9wcm9saWZlcmF0aXZlIGRpc29yZGVyL2R0IFtEcnVnIFRoZXJhcHldPC9rZXl3
b3JkPjxrZXl3b3JkPm15ZWxvcHJvbGlmZXJhdGl2ZSBkaXNvcmRlci9ydCBbUmFkaW90aGVyYXB5
XTwva2V5d29yZD48a2V5d29yZD5teWVsb3Byb2xpZmVyYXRpdmUgZGlzb3JkZXIvdGggW1RoZXJh
cHldPC9rZXl3b3JkPjxrZXl3b3JkPm5vbmhvZGdraW4gbHltcGhvbWEvZHQgW0RydWcgVGhlcmFw
eV08L2tleXdvcmQ+PGtleXdvcmQ+bm9uaG9kZ2tpbiBseW1waG9tYS9ydCBbUmFkaW90aGVyYXB5
XTwva2V5d29yZD48a2V5d29yZD5ub25ob2Rna2luIGx5bXBob21hL3RoIFtUaGVyYXB5XTwva2V5
d29yZD48a2V5d29yZD5vdmVyYWxsIHN1cnZpdmFsPC9rZXl3b3JkPjxrZXl3b3JkPnByb2dyZXNz
aW9uIGZyZWUgc3Vydml2YWw8L2tleXdvcmQ+PGtleXdvcmQ+cHJvc3BlY3RpdmUgc3R1ZHk8L2tl
eXdvcmQ+PGtleXdvcmQ+cmVkdWNlZCBpbnRlbnNpdHkgY29uZGl0aW9uaW5nPC9rZXl3b3JkPjxr
ZXl3b3JkPnJpc2sgYXNzZXNzbWVudDwva2V5d29yZD48a2V5d29yZD5zdXJ2aXZhbCB0aW1lPC9r
ZXl3b3JkPjxrZXl3b3JkPnRyZWF0bWVudCBvdXRjb21lPC9rZXl3b3JkPjxrZXl3b3JkPndob2xl
IGJvZHkgcmFkaWF0aW9uPC9rZXl3b3JkPjxrZXl3b3JkPmN5Y2xvcGhvc3BoYW1pZGUvY3QgW0Ns
aW5pY2FsIFRyaWFsXTwva2V5d29yZD48a2V5d29yZD5jeWNsb3Bob3NwaGFtaWRlL2R0IFtEcnVn
IFRoZXJhcHldPC9rZXl3b3JkPjxrZXl3b3JkPmN5Y2xvcGhvc3BoYW1pZGUvaXYgW0ludHJhdmVu
b3VzIERydWcgQWRtaW5pc3RyYXRpb25dPC9rZXl3b3JkPjxrZXl3b3JkPmN5Y2xvc3BvcmluL2N0
IFtDbGluaWNhbCBUcmlhbF08L2tleXdvcmQ+PGtleXdvcmQ+Y3ljbG9zcG9yaW4vZHQgW0RydWcg
VGhlcmFweV08L2tleXdvcmQ+PGtleXdvcmQ+Zmx1ZGFyYWJpbmUvY3QgW0NsaW5pY2FsIFRyaWFs
XTwva2V5d29yZD48a2V5d29yZD5mbHVkYXJhYmluZS9kdCBbRHJ1ZyBUaGVyYXB5XTwva2V5d29y
ZD48a2V5d29yZD5mbHVkYXJhYmluZS9pdiBbSW50cmF2ZW5vdXMgRHJ1ZyBBZG1pbmlzdHJhdGlv
bl08L2tleXdvcmQ+PGtleXdvcmQ+Z3JhbnVsb2N5dGUgY29sb255IHN0aW11bGF0aW5nIGZhY3Rv
ci9jdCBbQ2xpbmljYWwgVHJpYWxdPC9rZXl3b3JkPjxrZXl3b3JkPmdyYW51bG9jeXRlIGNvbG9u
eSBzdGltdWxhdGluZyBmYWN0b3Ivc2MgW1N1YmN1dGFuZW91cyBEcnVnIEFkbWluaXN0cmF0aW9u
XTwva2V5d29yZD48a2V5d29yZD5tZXRoeWxwcmVkbmlzb2xvbmUvY3QgW0NsaW5pY2FsIFRyaWFs
XTwva2V5d29yZD48a2V5d29yZD5teWNvcGhlbm9saWMgYWNpZCAyIG1vcnBob2xpbm9ldGh5bCBl
c3Rlci9jdCBbQ2xpbmljYWwgVHJpYWxdPC9rZXl3b3JkPjxrZXl3b3JkPm15Y29waGVub2xpYyBh
Y2lkIDIgbW9ycGhvbGlub2V0aHlsIGVzdGVyL2R0IFtEcnVnIFRoZXJhcHldPC9rZXl3b3JkPjxr
ZXl3b3JkPnRoeW1vY3l0ZSBhbnRpYm9keS9jdCBbQ2xpbmljYWwgVHJpYWxdPC9rZXl3b3JkPjxr
ZXl3b3JkPnRoeW1vY3l0ZSBhbnRpYm9keS9kdCBbRHJ1ZyBUaGVyYXB5XTwva2V5d29yZD48a2V5
d29yZD50aHltb2N5dGUgYW50aWJvZHkvaXYgW0ludHJhdmVub3VzIERydWcgQWRtaW5pc3RyYXRp
b25dPC9rZXl3b3JkPjwva2V5d29yZHM+PGRhdGVzPjx5ZWFyPjIwMTE8L3llYXI+PHB1Yi1kYXRl
cz48ZGF0ZT5KdWx5PC9kYXRlPjwvcHViLWRhdGVzPjwvZGF0ZXM+PGFjY2Vzc2lvbi1udW0+NTEx
OTgzMjk8L2FjY2Vzc2lvbi1udW0+PHVybHM+PHJlbGF0ZWQtdXJscz48dXJsPmh0dHA6Ly9vdmlk
c3Aub3ZpZC5jb20vb3ZpZHdlYi5jZ2k/VD1KUyZhbXA7Q1NDPVkmYW1wO05FV1M9TiZhbXA7UEFH
RT1mdWxsdGV4dCZhbXA7RD1lbWVkMTMmYW1wO0FOPTUxMTk4MzI5PC91cmw+PHVybD5odHRwOi8v
YWMuZWxzLWNkbi5jb20vUzEwODM4NzkxMTAwMDQ4MTcvMS1zMi4wLVMxMDgzODc5MTEwMDA0ODE3
LW1haW4ucGRmP190aWQ9MGIyZDYwMDYtMzdhZi0xMWU3LWE3MzMtMDAwMDBhYWNiMzVlJmFtcDth
Y2RuYXQ9MTQ5NDY2MTI0MF9jZDFjY2FiNWZkYTEyNjRjOGVkYjE1NmRlN2M2YjgxYzwvdXJsPjwv
cmVsYXRlZC11cmxzPjwvdXJscz48cmVtb3RlLWRhdGFiYXNlLW5hbWU+RW1iYXNlPC9yZW1vdGUt
ZGF0YWJhc2UtbmFtZT48cmVtb3RlLWRhdGFiYXNlLXByb3ZpZGVyPk92aWQgVGVjaG5vbG9naWVz
PC9yZW1vdGUtZGF0YWJhc2UtcHJvdmlkZXI+PC9yZWNvcmQ+PC9DaXRlPjwvRW5kTm90ZT4A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5</w:t>
            </w:r>
            <w:r w:rsidR="003C3F5C">
              <w:rPr>
                <w:rFonts w:ascii="Times New Roman" w:eastAsia="宋体" w:hAnsi="Times New Roman" w:cs="Times New Roman"/>
                <w:kern w:val="0"/>
                <w:sz w:val="24"/>
                <w:szCs w:val="24"/>
              </w:rPr>
              <w:fldChar w:fldCharType="end"/>
            </w:r>
          </w:p>
        </w:tc>
        <w:tc>
          <w:tcPr>
            <w:tcW w:w="449"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0</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0"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4(1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4years)</w:t>
            </w:r>
          </w:p>
        </w:tc>
        <w:tc>
          <w:tcPr>
            <w:tcW w:w="675"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2(1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4years)</w:t>
            </w:r>
          </w:p>
        </w:tc>
        <w:tc>
          <w:tcPr>
            <w:tcW w:w="66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3(1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2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416"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4(1years)</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4(4years)</w:t>
            </w:r>
          </w:p>
        </w:tc>
        <w:tc>
          <w:tcPr>
            <w:tcW w:w="564"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r>
      <w:tr w:rsidR="00DE1EAA" w:rsidTr="00E24622">
        <w:trPr>
          <w:cnfStyle w:val="000000100000" w:firstRow="0" w:lastRow="0" w:firstColumn="0" w:lastColumn="0" w:oddVBand="0" w:evenVBand="0" w:oddHBand="1" w:evenHBand="0" w:firstRowFirstColumn="0" w:firstRowLastColumn="0" w:lastRowFirstColumn="0" w:lastRowLastColumn="0"/>
          <w:trHeight w:val="4530"/>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8E728F"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lastRenderedPageBreak/>
              <w:t>Jamshed,S</w:t>
            </w:r>
            <w:r w:rsidR="00DE1EAA" w:rsidRPr="00761807">
              <w:rPr>
                <w:rFonts w:ascii="Times New Roman" w:eastAsia="宋体" w:hAnsi="Times New Roman" w:cs="Times New Roman"/>
                <w:kern w:val="0"/>
                <w:sz w:val="24"/>
                <w:szCs w:val="24"/>
              </w:rPr>
              <w:t>(2011)</w:t>
            </w:r>
            <w:r w:rsidR="003C3F5C">
              <w:rPr>
                <w:rFonts w:ascii="Times New Roman" w:eastAsia="宋体" w:hAnsi="Times New Roman" w:cs="Times New Roman"/>
                <w:kern w:val="0"/>
                <w:sz w:val="24"/>
                <w:szCs w:val="24"/>
              </w:rPr>
              <w:fldChar w:fldCharType="begin"/>
            </w:r>
            <w:r w:rsidR="003C3F5C">
              <w:rPr>
                <w:rFonts w:ascii="Times New Roman" w:eastAsia="宋体" w:hAnsi="Times New Roman" w:cs="Times New Roman"/>
                <w:kern w:val="0"/>
                <w:sz w:val="24"/>
                <w:szCs w:val="24"/>
              </w:rPr>
              <w:instrText xml:space="preserve"> ADDIN EN.CITE &lt;EndNote&gt;&lt;Cite&gt;&lt;Author&gt;Jamshed&lt;/Author&gt;&lt;Year&gt;2011&lt;/Year&gt;&lt;RecNum&gt;104&lt;/RecNum&gt;&lt;DisplayText&gt;&lt;style face="superscript"&gt;16&lt;/style&gt;&lt;/DisplayText&gt;&lt;record&gt;&lt;rec-number&gt;104&lt;/rec-number&gt;&lt;foreign-keys&gt;&lt;key app="EN" db-id="fp9e90sdrzpsafespttxexxy2220ex0axtt5" timestamp="1494830920"&gt;104&lt;/key&gt;&lt;/foreign-keys&gt;&lt;ref-type name="Electronic Article"&gt;43&lt;/ref-type&gt;&lt;contributors&gt;&lt;authors&gt;&lt;author&gt;Jamshed, S&lt;/author&gt;&lt;author&gt;Fowler, Dh&lt;/author&gt;&lt;author&gt;Neelapu, Ss&lt;/author&gt;&lt;author&gt;Dean, Rm&lt;/author&gt;&lt;author&gt;Steinberg, Sm&lt;/author&gt;&lt;author&gt;Odom, J&lt;/author&gt;&lt;author&gt;Bryant, K&lt;/author&gt;&lt;author&gt;Hakim, F&lt;/author&gt;&lt;author&gt;Bishop, Mr&lt;/author&gt;&lt;/authors&gt;&lt;/contributors&gt;&lt;titles&gt;&lt;title&gt;EPOCH-F: A novel salvage regimen for multiple myeloma before reduced-intensity allogeneic hematopoietic SCT&lt;/title&gt;&lt;secondary-title&gt;Bone marrow transplantation&lt;/secondary-title&gt;&lt;/titles&gt;&lt;periodical&gt;&lt;full-title&gt;Bone Marrow Transplantation&lt;/full-title&gt;&lt;/periodical&gt;&lt;pages&gt;676-81&lt;/pages&gt;&lt;volume&gt;46&lt;/volume&gt;&lt;number&gt;5&lt;/number&gt;&lt;keywords&gt;&lt;keyword&gt;adult // aged // allogeneic hematopoietic stem cell transplantation // anemia/si [Side Effect] // article // cancer control // cancer survival // clinical article // continuous infusion // controlled clinical trial // controlled study // drug response /&lt;/keyword&gt;&lt;/keywords&gt;&lt;dates&gt;&lt;year&gt;2011&lt;/year&gt;&lt;/dates&gt;&lt;accession-num&gt;CN-00891298&lt;/accession-num&gt;&lt;work-type&gt;Journal: Article&lt;/work-type&gt;&lt;urls&gt;&lt;related-urls&gt;&lt;url&gt;http://onlinelibrary.wiley.com/o/cochrane/clcentral/articles/298/CN-00891298/frame.html&lt;/url&gt;&lt;url&gt;http://www.nature.com/bmt/journal/v46/n5/pdf/bmt2010173a.pdf&lt;/url&gt;&lt;/related-urls&gt;&lt;/urls&gt;&lt;electronic-resource-num&gt;10.1038/bmt.2010.173&lt;/electronic-resource-num&gt;&lt;/record&gt;&lt;/Cite&gt;&lt;/EndNote&gt;</w:instrText>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6</w:t>
            </w:r>
            <w:r w:rsidR="003C3F5C">
              <w:rPr>
                <w:rFonts w:ascii="Times New Roman" w:eastAsia="宋体" w:hAnsi="Times New Roman" w:cs="Times New Roman"/>
                <w:kern w:val="0"/>
                <w:sz w:val="24"/>
                <w:szCs w:val="24"/>
              </w:rPr>
              <w:fldChar w:fldCharType="end"/>
            </w:r>
          </w:p>
        </w:tc>
        <w:tc>
          <w:tcPr>
            <w:tcW w:w="449"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22</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0"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46.1 months</w:t>
            </w:r>
          </w:p>
          <w:p w:rsidR="00DE1EAA" w:rsidRPr="00761807" w:rsidRDefault="00947F2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w:t>
            </w:r>
            <w:r w:rsidRPr="00761807">
              <w:rPr>
                <w:rFonts w:ascii="Times New Roman" w:hAnsi="Times New Roman" w:cs="Times New Roman" w:hint="eastAsia"/>
                <w:szCs w:val="21"/>
              </w:rPr>
              <w:t xml:space="preserve"> </w:t>
            </w:r>
            <w:r w:rsidR="00DE1EAA" w:rsidRPr="00761807">
              <w:rPr>
                <w:rFonts w:ascii="Times New Roman" w:hAnsi="Times New Roman" w:cs="Times New Roman" w:hint="eastAsia"/>
                <w:szCs w:val="21"/>
              </w:rPr>
              <w:t xml:space="preserve">20 </w:t>
            </w:r>
          </w:p>
        </w:tc>
        <w:tc>
          <w:tcPr>
            <w:tcW w:w="675"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66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100days)</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6</w:t>
            </w:r>
            <w:bookmarkStart w:id="20" w:name="OLE_LINK45"/>
            <w:bookmarkStart w:id="21" w:name="OLE_LINK46"/>
            <w:r w:rsidRPr="00761807">
              <w:rPr>
                <w:rFonts w:ascii="Times New Roman" w:hAnsi="Times New Roman" w:cs="Times New Roman"/>
                <w:szCs w:val="21"/>
              </w:rPr>
              <w:t>(5years)</w:t>
            </w:r>
            <w:bookmarkEnd w:id="20"/>
            <w:bookmarkEnd w:id="21"/>
          </w:p>
          <w:p w:rsidR="00DE1EAA" w:rsidRPr="00761807" w:rsidRDefault="00947F2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w:t>
            </w:r>
            <w:r w:rsidRPr="00761807">
              <w:rPr>
                <w:rFonts w:ascii="Times New Roman" w:hAnsi="Times New Roman" w:cs="Times New Roman" w:hint="eastAsia"/>
                <w:szCs w:val="21"/>
              </w:rPr>
              <w:t xml:space="preserve"> </w:t>
            </w:r>
            <w:r w:rsidR="00DE1EAA" w:rsidRPr="00761807">
              <w:rPr>
                <w:rFonts w:ascii="Times New Roman" w:hAnsi="Times New Roman" w:cs="Times New Roman" w:hint="eastAsia"/>
                <w:szCs w:val="21"/>
              </w:rPr>
              <w:t>20</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2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2-4)10</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1</w:t>
            </w:r>
          </w:p>
          <w:p w:rsidR="00DE1EAA" w:rsidRPr="00761807"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aGVHD)</w:t>
            </w:r>
            <w:r w:rsidR="00DE1EAA" w:rsidRPr="00761807">
              <w:rPr>
                <w:rFonts w:ascii="Times New Roman" w:hAnsi="Times New Roman" w:cs="Times New Roman"/>
                <w:szCs w:val="21"/>
              </w:rPr>
              <w:t>19</w:t>
            </w:r>
          </w:p>
          <w:p w:rsidR="00DE1EAA" w:rsidRPr="00761807"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cGVHD)</w:t>
            </w:r>
            <w:r w:rsidR="00DE1EAA" w:rsidRPr="00761807">
              <w:rPr>
                <w:rFonts w:ascii="Times New Roman" w:hAnsi="Times New Roman" w:cs="Times New Roman"/>
                <w:szCs w:val="21"/>
              </w:rPr>
              <w:t>18</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cGVHD:9</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16"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564"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10</w:t>
            </w:r>
            <w:r w:rsidR="00617C7C" w:rsidRPr="00761807">
              <w:rPr>
                <w:rFonts w:ascii="Times New Roman" w:hAnsi="Times New Roman" w:cs="Times New Roman"/>
                <w:szCs w:val="21"/>
              </w:rPr>
              <w:t xml:space="preserve"> Four</w:t>
            </w:r>
            <w:r w:rsidR="00617C7C" w:rsidRPr="00761807">
              <w:rPr>
                <w:rFonts w:ascii="Times New Roman" w:hAnsi="Times New Roman" w:cs="Times New Roman"/>
                <w:szCs w:val="21"/>
              </w:rPr>
              <w:br/>
            </w:r>
            <w:r w:rsidR="00617C7C" w:rsidRPr="00761807">
              <w:rPr>
                <w:rFonts w:ascii="等线" w:eastAsia="等线" w:hAnsi="等线" w:cs="Times New Roman"/>
                <w:color w:val="000000"/>
                <w:sz w:val="18"/>
                <w:szCs w:val="18"/>
              </w:rPr>
              <w:t>patients died from progressive disease, whereas four died</w:t>
            </w:r>
            <w:r w:rsidR="00617C7C" w:rsidRPr="00761807">
              <w:rPr>
                <w:rFonts w:ascii="等线" w:eastAsia="等线" w:hAnsi="等线" w:cs="Times New Roman"/>
                <w:color w:val="000000"/>
                <w:sz w:val="18"/>
                <w:szCs w:val="18"/>
              </w:rPr>
              <w:br/>
              <w:t>from infectious complications, one from acute GVHD and</w:t>
            </w:r>
            <w:r w:rsidR="00617C7C" w:rsidRPr="00761807">
              <w:rPr>
                <w:rFonts w:ascii="等线" w:eastAsia="等线" w:hAnsi="等线" w:cs="Times New Roman"/>
                <w:color w:val="000000"/>
                <w:sz w:val="18"/>
                <w:szCs w:val="18"/>
              </w:rPr>
              <w:br/>
              <w:t>one from gastrointestinal hemorrhage related to transplant</w:t>
            </w:r>
          </w:p>
        </w:tc>
      </w:tr>
      <w:tr w:rsidR="00DE1EAA" w:rsidTr="00E24622">
        <w:trPr>
          <w:trHeight w:val="2396"/>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511C1D"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 xml:space="preserve">Einsele, H. </w:t>
            </w:r>
            <w:r w:rsidR="00DE1EAA" w:rsidRPr="00761807">
              <w:rPr>
                <w:rFonts w:ascii="Times New Roman" w:eastAsia="宋体" w:hAnsi="Times New Roman" w:cs="Times New Roman"/>
                <w:kern w:val="0"/>
                <w:sz w:val="24"/>
                <w:szCs w:val="24"/>
              </w:rPr>
              <w:t>(2010)</w:t>
            </w:r>
            <w:r w:rsidR="003C3F5C">
              <w:rPr>
                <w:rFonts w:ascii="Times New Roman" w:eastAsia="宋体" w:hAnsi="Times New Roman" w:cs="Times New Roman"/>
                <w:kern w:val="0"/>
                <w:sz w:val="24"/>
                <w:szCs w:val="24"/>
              </w:rPr>
              <w:fldChar w:fldCharType="begin">
                <w:fldData xml:space="preserve">PEVuZE5vdGU+PENpdGU+PEF1dGhvcj5Lcm9nZXI8L0F1dGhvcj48WWVhcj4yMDEwPC9ZZWFyPjxS
ZWNOdW0+MTA3PC9SZWNOdW0+PERpc3BsYXlUZXh0PjxzdHlsZSBmYWNlPSJzdXBlcnNjcmlwdCI+
MTc8L3N0eWxlPjwvRGlzcGxheVRleHQ+PHJlY29yZD48cmVjLW51bWJlcj4xMDc8L3JlYy1udW1i
ZXI+PGZvcmVpZ24ta2V5cz48a2V5IGFwcD0iRU4iIGRiLWlkPSJmcDllOTBzZHJ6cHNhZmVzcHR0
eGV4eHkyMjIwZXgwYXh0dDUiIHRpbWVzdGFtcD0iMTQ5NDgzMDkyMCI+MTA3PC9rZXk+PC9mb3Jl
aWduLWtleXM+PHJlZi10eXBlIG5hbWU9IkpvdXJuYWwgQXJ0aWNsZSI+MTc8L3JlZi10eXBlPjxj
b250cmlidXRvcnM+PGF1dGhvcnM+PGF1dGhvcj5Lcm9nZXIsIE4uPC9hdXRob3I+PGF1dGhvcj5F
aW5zZWxlLCBILjwvYXV0aG9yPjxhdXRob3I+RGVyaWdzLCBHLjwvYXV0aG9yPjxhdXRob3I+V2Fu
ZHQsIEguPC9hdXRob3I+PGF1dGhvcj5LcnVsbCwgQS48L2F1dGhvcj48YXV0aG9yPlphbmRlciwg
QS48L2F1dGhvcj48L2F1dGhvcnM+PC9jb250cmlidXRvcnM+PGF1dGgtYWRkcmVzcz5EZXBhcnRt
ZW50IG9mIFN0ZW0gQ2VsbCBUcmFuc3BsYW50YXRpb24sIFVuaXZlcnNpdHkgSG9zcGl0YWwgSGFt
YnVyZy1FcHBlbmRvcmYsIEhhbWJ1cmcsIEdlcm1hbnkuIG5rcm9lZ2VyQHVrZS51bmktaGFtYnVy
Zy5kZTwvYXV0aC1hZGRyZXNzPjx0aXRsZXM+PHRpdGxlPkxvbmctdGVybSBmb2xsb3ctdXAgb2Yg
YW4gaW50ZW5zaWZpZWQgbXllbG9hYmxhdGl2ZSBjb25kaXRpb25pbmcgcmVnaW1lbiB3aXRoIGlu
IHZpdm8gVCBjZWxsIGRlcGxldGlvbiBmb2xsb3dlZCBieSBhbGxvZ3JhZnRpbmcgaW4gcGF0aWVu
dHMgd2l0aCBhZHZhbmNlZCBtdWx0aXBsZSBteWVsb21hPC90aXRsZT48c2Vjb25kYXJ5LXRpdGxl
PkJpb2wgQmxvb2QgTWFycm93IFRyYW5zcGxhbnQ8L3NlY29uZGFyeS10aXRsZT48YWx0LXRpdGxl
PkJpb2xvZ3kgb2YgYmxvb2QgYW5kIG1hcnJvdyB0cmFuc3BsYW50YXRpb24gOiBqb3VybmFsIG9m
IHRoZSBBbWVyaWNhbiBTb2NpZXR5IGZvciBCbG9vZCBhbmQgTWFycm93IFRyYW5zcGxhbnRhdGlv
bjwvYWx0LXRpdGxlPjwvdGl0bGVzPjxwZXJpb2RpY2FsPjxmdWxsLXRpdGxlPkJpb2wgQmxvb2Qg
TWFycm93IFRyYW5zcGxhbnQ8L2Z1bGwtdGl0bGU+PGFiYnItMT5CaW9sb2d5IG9mIGJsb29kIGFu
ZCBtYXJyb3cgdHJhbnNwbGFudGF0aW9uIDogam91cm5hbCBvZiB0aGUgQW1lcmljYW4gU29jaWV0
eSBmb3IgQmxvb2QgYW5kIE1hcnJvdyBUcmFuc3BsYW50YXRpb248L2FiYnItMT48L3BlcmlvZGlj
YWw+PGFsdC1wZXJpb2RpY2FsPjxmdWxsLXRpdGxlPkJpb2wgQmxvb2QgTWFycm93IFRyYW5zcGxh
bnQ8L2Z1bGwtdGl0bGU+PGFiYnItMT5CaW9sb2d5IG9mIGJsb29kIGFuZCBtYXJyb3cgdHJhbnNw
bGFudGF0aW9uIDogam91cm5hbCBvZiB0aGUgQW1lcmljYW4gU29jaWV0eSBmb3IgQmxvb2QgYW5k
IE1hcnJvdyBUcmFuc3BsYW50YXRpb248L2FiYnItMT48L2FsdC1wZXJpb2RpY2FsPjxwYWdlcz44
NjEtNDwvcGFnZXM+PHZvbHVtZT4xNjwvdm9sdW1lPjxudW1iZXI+NjwvbnVtYmVyPjxlZGl0aW9u
PjIwMTAvMDIvMDk8L2VkaXRpb24+PGtleXdvcmRzPjxrZXl3b3JkPkFkdWx0PC9rZXl3b3JkPjxr
ZXl3b3JkPkFudGlseW1waG9jeXRlIFNlcnVtL3RoZXJhcGV1dGljIHVzZTwva2V5d29yZD48a2V5
d29yZD5CdXN1bGZhbi90aGVyYXBldXRpYyB1c2U8L2tleXdvcmQ+PGtleXdvcmQ+Q3ljbG9waG9z
cGhhbWlkZS90aGVyYXBldXRpYyB1c2U8L2tleXdvcmQ+PGtleXdvcmQ+RGlzZWFzZSBQcm9ncmVz
c2lvbjwva2V5d29yZD48a2V5d29yZD5EaXNlYXNlLUZyZWUgU3Vydml2YWw8L2tleXdvcmQ+PGtl
eXdvcmQ+RmVtYWxlPC9rZXl3b3JkPjxrZXl3b3JkPkZvbGxvdy1VcCBTdHVkaWVzPC9rZXl3b3Jk
PjxrZXl3b3JkPkdyYWZ0IHZzIEhvc3QgRGlzZWFzZS9kaWFnbm9zaXMvZXBpZGVtaW9sb2d5PC9r
ZXl3b3JkPjxrZXl3b3JkPkhlbWF0b3BvaWV0aWMgU3RlbSBDZWxsIFRyYW5zcGxhbnRhdGlvbi8q
bWV0aG9kcy9tb3J0YWxpdHk8L2tleXdvcmQ+PGtleXdvcmQ+SHVtYW5zPC9rZXl3b3JkPjxrZXl3
b3JkPkx5bXBob2N5dGUgRGVwbGV0aW9uLyptZXRob2RzPC9rZXl3b3JkPjxrZXl3b3JkPkx5bXBo
b2N5dGUgVHJhbnNmdXNpb248L2tleXdvcmQ+PGtleXdvcmQ+TWFsZTwva2V5d29yZD48a2V5d29y
ZD5NaWRkbGUgQWdlZDwva2V5d29yZD48a2V5d29yZD5NdWx0aXBsZSBNeWVsb21hL2RpYWdub3Np
cy8qc3VyZ2VyeTwva2V5d29yZD48a2V5d29yZD5SZWN1cnJlbmNlPC9rZXl3b3JkPjxrZXl3b3Jk
PlJlbWlzc2lvbiBJbmR1Y3Rpb248L2tleXdvcmQ+PGtleXdvcmQ+U3Vydml2YWwgQW5hbHlzaXM8
L2tleXdvcmQ+PGtleXdvcmQ+U3Vydml2b3JzL3N0YXRpc3RpY3MgJmFtcDsgbnVtZXJpY2FsIGRh
dGE8L2tleXdvcmQ+PGtleXdvcmQ+VC1MeW1waG9jeXRlcy8qY3l0b2xvZ3k8L2tleXdvcmQ+PGtl
eXdvcmQ+VHJhbnNwbGFudGF0aW9uIENvbmRpdGlvbmluZy8qbWV0aG9kczwva2V5d29yZD48a2V5
d29yZD5UcmFuc3BsYW50YXRpb24sIEhvbW9sb2dvdXM8L2tleXdvcmQ+PGtleXdvcmQ+VHJlYXRt
ZW50IE91dGNvbWU8L2tleXdvcmQ+PGtleXdvcmQ+V2hvbGUtQm9keSBJcnJhZGlhdGlvbjwva2V5
d29yZD48L2tleXdvcmRzPjxkYXRlcz48eWVhcj4yMDEwPC95ZWFyPjxwdWItZGF0ZXM+PGRhdGU+
SnVuPC9kYXRlPjwvcHViLWRhdGVzPjwvZGF0ZXM+PGlzYm4+MTA4My04NzkxPC9pc2JuPjxhY2Nl
c3Npb24tbnVtPjIwMTM5MDI1PC9hY2Nlc3Npb24tbnVtPjx1cmxzPjxyZWxhdGVkLXVybHM+PHVy
bD5odHRwOi8vYWMuZWxzLWNkbi5jb20vUzEwODM4NzkxMTAwMDA0NzkvMS1zMi4wLVMxMDgzODc5
MTEwMDAwNDc5LW1haW4ucGRmP190aWQ9ODkyY2NhOWMtMzdhZS0xMWU3LWJhYmItMDAwMDBhYWIw
ZjI2JmFtcDthY2RuYXQ9MTQ5NDY2MTAyMl83YThlOGU2NmM5ZTM4YTc1NGMwMTg2ODFjNzk3OGY4
NDwvdXJsPjwvcmVsYXRlZC11cmxzPjwvdXJscz48ZWxlY3Ryb25pYy1yZXNvdXJjZS1udW0+MTAu
MTAxNi9qLmJibXQuMjAxMC4wMS4wMTg8L2VsZWN0cm9uaWMtcmVzb3VyY2UtbnVtPjxyZW1vdGUt
ZGF0YWJhc2UtcHJvdmlkZXI+TkxNPC9yZW1vdGUtZGF0YWJhc2UtcHJvdmlkZXI+PGxhbmd1YWdl
PmVuZzwvbGFuZ3VhZ2U+PC9yZWNvcmQ+PC9DaXRlPjwvRW5kTm90ZT4A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Lcm9nZXI8L0F1dGhvcj48WWVhcj4yMDEwPC9ZZWFyPjxS
ZWNOdW0+MTA3PC9SZWNOdW0+PERpc3BsYXlUZXh0PjxzdHlsZSBmYWNlPSJzdXBlcnNjcmlwdCI+
MTc8L3N0eWxlPjwvRGlzcGxheVRleHQ+PHJlY29yZD48cmVjLW51bWJlcj4xMDc8L3JlYy1udW1i
ZXI+PGZvcmVpZ24ta2V5cz48a2V5IGFwcD0iRU4iIGRiLWlkPSJmcDllOTBzZHJ6cHNhZmVzcHR0
eGV4eHkyMjIwZXgwYXh0dDUiIHRpbWVzdGFtcD0iMTQ5NDgzMDkyMCI+MTA3PC9rZXk+PC9mb3Jl
aWduLWtleXM+PHJlZi10eXBlIG5hbWU9IkpvdXJuYWwgQXJ0aWNsZSI+MTc8L3JlZi10eXBlPjxj
b250cmlidXRvcnM+PGF1dGhvcnM+PGF1dGhvcj5Lcm9nZXIsIE4uPC9hdXRob3I+PGF1dGhvcj5F
aW5zZWxlLCBILjwvYXV0aG9yPjxhdXRob3I+RGVyaWdzLCBHLjwvYXV0aG9yPjxhdXRob3I+V2Fu
ZHQsIEguPC9hdXRob3I+PGF1dGhvcj5LcnVsbCwgQS48L2F1dGhvcj48YXV0aG9yPlphbmRlciwg
QS48L2F1dGhvcj48L2F1dGhvcnM+PC9jb250cmlidXRvcnM+PGF1dGgtYWRkcmVzcz5EZXBhcnRt
ZW50IG9mIFN0ZW0gQ2VsbCBUcmFuc3BsYW50YXRpb24sIFVuaXZlcnNpdHkgSG9zcGl0YWwgSGFt
YnVyZy1FcHBlbmRvcmYsIEhhbWJ1cmcsIEdlcm1hbnkuIG5rcm9lZ2VyQHVrZS51bmktaGFtYnVy
Zy5kZTwvYXV0aC1hZGRyZXNzPjx0aXRsZXM+PHRpdGxlPkxvbmctdGVybSBmb2xsb3ctdXAgb2Yg
YW4gaW50ZW5zaWZpZWQgbXllbG9hYmxhdGl2ZSBjb25kaXRpb25pbmcgcmVnaW1lbiB3aXRoIGlu
IHZpdm8gVCBjZWxsIGRlcGxldGlvbiBmb2xsb3dlZCBieSBhbGxvZ3JhZnRpbmcgaW4gcGF0aWVu
dHMgd2l0aCBhZHZhbmNlZCBtdWx0aXBsZSBteWVsb21hPC90aXRsZT48c2Vjb25kYXJ5LXRpdGxl
PkJpb2wgQmxvb2QgTWFycm93IFRyYW5zcGxhbnQ8L3NlY29uZGFyeS10aXRsZT48YWx0LXRpdGxl
PkJpb2xvZ3kgb2YgYmxvb2QgYW5kIG1hcnJvdyB0cmFuc3BsYW50YXRpb24gOiBqb3VybmFsIG9m
IHRoZSBBbWVyaWNhbiBTb2NpZXR5IGZvciBCbG9vZCBhbmQgTWFycm93IFRyYW5zcGxhbnRhdGlv
bjwvYWx0LXRpdGxlPjwvdGl0bGVzPjxwZXJpb2RpY2FsPjxmdWxsLXRpdGxlPkJpb2wgQmxvb2Qg
TWFycm93IFRyYW5zcGxhbnQ8L2Z1bGwtdGl0bGU+PGFiYnItMT5CaW9sb2d5IG9mIGJsb29kIGFu
ZCBtYXJyb3cgdHJhbnNwbGFudGF0aW9uIDogam91cm5hbCBvZiB0aGUgQW1lcmljYW4gU29jaWV0
eSBmb3IgQmxvb2QgYW5kIE1hcnJvdyBUcmFuc3BsYW50YXRpb248L2FiYnItMT48L3BlcmlvZGlj
YWw+PGFsdC1wZXJpb2RpY2FsPjxmdWxsLXRpdGxlPkJpb2wgQmxvb2QgTWFycm93IFRyYW5zcGxh
bnQ8L2Z1bGwtdGl0bGU+PGFiYnItMT5CaW9sb2d5IG9mIGJsb29kIGFuZCBtYXJyb3cgdHJhbnNw
bGFudGF0aW9uIDogam91cm5hbCBvZiB0aGUgQW1lcmljYW4gU29jaWV0eSBmb3IgQmxvb2QgYW5k
IE1hcnJvdyBUcmFuc3BsYW50YXRpb248L2FiYnItMT48L2FsdC1wZXJpb2RpY2FsPjxwYWdlcz44
NjEtNDwvcGFnZXM+PHZvbHVtZT4xNjwvdm9sdW1lPjxudW1iZXI+NjwvbnVtYmVyPjxlZGl0aW9u
PjIwMTAvMDIvMDk8L2VkaXRpb24+PGtleXdvcmRzPjxrZXl3b3JkPkFkdWx0PC9rZXl3b3JkPjxr
ZXl3b3JkPkFudGlseW1waG9jeXRlIFNlcnVtL3RoZXJhcGV1dGljIHVzZTwva2V5d29yZD48a2V5
d29yZD5CdXN1bGZhbi90aGVyYXBldXRpYyB1c2U8L2tleXdvcmQ+PGtleXdvcmQ+Q3ljbG9waG9z
cGhhbWlkZS90aGVyYXBldXRpYyB1c2U8L2tleXdvcmQ+PGtleXdvcmQ+RGlzZWFzZSBQcm9ncmVz
c2lvbjwva2V5d29yZD48a2V5d29yZD5EaXNlYXNlLUZyZWUgU3Vydml2YWw8L2tleXdvcmQ+PGtl
eXdvcmQ+RmVtYWxlPC9rZXl3b3JkPjxrZXl3b3JkPkZvbGxvdy1VcCBTdHVkaWVzPC9rZXl3b3Jk
PjxrZXl3b3JkPkdyYWZ0IHZzIEhvc3QgRGlzZWFzZS9kaWFnbm9zaXMvZXBpZGVtaW9sb2d5PC9r
ZXl3b3JkPjxrZXl3b3JkPkhlbWF0b3BvaWV0aWMgU3RlbSBDZWxsIFRyYW5zcGxhbnRhdGlvbi8q
bWV0aG9kcy9tb3J0YWxpdHk8L2tleXdvcmQ+PGtleXdvcmQ+SHVtYW5zPC9rZXl3b3JkPjxrZXl3
b3JkPkx5bXBob2N5dGUgRGVwbGV0aW9uLyptZXRob2RzPC9rZXl3b3JkPjxrZXl3b3JkPkx5bXBo
b2N5dGUgVHJhbnNmdXNpb248L2tleXdvcmQ+PGtleXdvcmQ+TWFsZTwva2V5d29yZD48a2V5d29y
ZD5NaWRkbGUgQWdlZDwva2V5d29yZD48a2V5d29yZD5NdWx0aXBsZSBNeWVsb21hL2RpYWdub3Np
cy8qc3VyZ2VyeTwva2V5d29yZD48a2V5d29yZD5SZWN1cnJlbmNlPC9rZXl3b3JkPjxrZXl3b3Jk
PlJlbWlzc2lvbiBJbmR1Y3Rpb248L2tleXdvcmQ+PGtleXdvcmQ+U3Vydml2YWwgQW5hbHlzaXM8
L2tleXdvcmQ+PGtleXdvcmQ+U3Vydml2b3JzL3N0YXRpc3RpY3MgJmFtcDsgbnVtZXJpY2FsIGRh
dGE8L2tleXdvcmQ+PGtleXdvcmQ+VC1MeW1waG9jeXRlcy8qY3l0b2xvZ3k8L2tleXdvcmQ+PGtl
eXdvcmQ+VHJhbnNwbGFudGF0aW9uIENvbmRpdGlvbmluZy8qbWV0aG9kczwva2V5d29yZD48a2V5
d29yZD5UcmFuc3BsYW50YXRpb24sIEhvbW9sb2dvdXM8L2tleXdvcmQ+PGtleXdvcmQ+VHJlYXRt
ZW50IE91dGNvbWU8L2tleXdvcmQ+PGtleXdvcmQ+V2hvbGUtQm9keSBJcnJhZGlhdGlvbjwva2V5
d29yZD48L2tleXdvcmRzPjxkYXRlcz48eWVhcj4yMDEwPC95ZWFyPjxwdWItZGF0ZXM+PGRhdGU+
SnVuPC9kYXRlPjwvcHViLWRhdGVzPjwvZGF0ZXM+PGlzYm4+MTA4My04NzkxPC9pc2JuPjxhY2Nl
c3Npb24tbnVtPjIwMTM5MDI1PC9hY2Nlc3Npb24tbnVtPjx1cmxzPjxyZWxhdGVkLXVybHM+PHVy
bD5odHRwOi8vYWMuZWxzLWNkbi5jb20vUzEwODM4NzkxMTAwMDA0NzkvMS1zMi4wLVMxMDgzODc5
MTEwMDAwNDc5LW1haW4ucGRmP190aWQ9ODkyY2NhOWMtMzdhZS0xMWU3LWJhYmItMDAwMDBhYWIw
ZjI2JmFtcDthY2RuYXQ9MTQ5NDY2MTAyMl83YThlOGU2NmM5ZTM4YTc1NGMwMTg2ODFjNzk3OGY4
NDwvdXJsPjwvcmVsYXRlZC11cmxzPjwvdXJscz48ZWxlY3Ryb25pYy1yZXNvdXJjZS1udW0+MTAu
MTAxNi9qLmJibXQuMjAxMC4wMS4wMTg8L2VsZWN0cm9uaWMtcmVzb3VyY2UtbnVtPjxyZW1vdGUt
ZGF0YWJhc2UtcHJvdmlkZXI+TkxNPC9yZW1vdGUtZGF0YWJhc2UtcHJvdmlkZXI+PGxhbmd1YWdl
PmVuZzwvbGFuZ3VhZ2U+PC9yZWNvcmQ+PC9DaXRlPjwvRW5kTm90ZT4A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7</w:t>
            </w:r>
            <w:r w:rsidR="003C3F5C">
              <w:rPr>
                <w:rFonts w:ascii="Times New Roman" w:eastAsia="宋体" w:hAnsi="Times New Roman" w:cs="Times New Roman"/>
                <w:kern w:val="0"/>
                <w:sz w:val="24"/>
                <w:szCs w:val="24"/>
              </w:rPr>
              <w:fldChar w:fldCharType="end"/>
            </w:r>
          </w:p>
        </w:tc>
        <w:tc>
          <w:tcPr>
            <w:tcW w:w="449"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8</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0"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9(12years)</w:t>
            </w:r>
          </w:p>
        </w:tc>
        <w:tc>
          <w:tcPr>
            <w:tcW w:w="675"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6(5years)</w:t>
            </w:r>
          </w:p>
        </w:tc>
        <w:tc>
          <w:tcPr>
            <w:tcW w:w="66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3</w:t>
            </w:r>
          </w:p>
        </w:tc>
        <w:tc>
          <w:tcPr>
            <w:tcW w:w="728"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1)4</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2)6</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1</w:t>
            </w:r>
          </w:p>
          <w:p w:rsidR="00DE1EAA" w:rsidRPr="00761807" w:rsidRDefault="00DC79B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aGVHD)</w:t>
            </w:r>
            <w:r w:rsidR="00DE1EAA" w:rsidRPr="00761807">
              <w:rPr>
                <w:rFonts w:ascii="Times New Roman" w:hAnsi="Times New Roman" w:cs="Times New Roman"/>
                <w:szCs w:val="21"/>
              </w:rPr>
              <w:t>16</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22" w:name="OLE_LINK48"/>
            <w:r w:rsidRPr="00761807">
              <w:rPr>
                <w:rFonts w:ascii="Times New Roman" w:hAnsi="Times New Roman" w:cs="Times New Roman"/>
                <w:szCs w:val="21"/>
              </w:rPr>
              <w:t>ext. cGVHD:3</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lim. cGVHD:4</w:t>
            </w:r>
          </w:p>
          <w:bookmarkEnd w:id="22"/>
          <w:p w:rsidR="00DE1EAA" w:rsidRPr="00761807" w:rsidRDefault="00DC79B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cGVHD)</w:t>
            </w:r>
            <w:r w:rsidR="00E24622">
              <w:rPr>
                <w:rFonts w:ascii="Times New Roman" w:hAnsi="Times New Roman" w:cs="Times New Roman"/>
                <w:szCs w:val="21"/>
              </w:rPr>
              <w:t>15</w:t>
            </w:r>
          </w:p>
        </w:tc>
        <w:tc>
          <w:tcPr>
            <w:tcW w:w="416"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4</w:t>
            </w:r>
          </w:p>
        </w:tc>
        <w:tc>
          <w:tcPr>
            <w:tcW w:w="564" w:type="pct"/>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8</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等线" w:eastAsia="等线" w:hAnsi="等线" w:cs="Times New Roman"/>
                <w:color w:val="000000"/>
                <w:sz w:val="18"/>
                <w:szCs w:val="18"/>
              </w:rPr>
              <w:t>Progressed/ Relapsed7</w:t>
            </w:r>
          </w:p>
        </w:tc>
      </w:tr>
      <w:tr w:rsidR="00DE1EAA" w:rsidTr="00E24622">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791" w:type="pct"/>
          </w:tcPr>
          <w:p w:rsidR="00DE1EAA" w:rsidRPr="00761807" w:rsidRDefault="008E728F"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t>Bruno, B.</w:t>
            </w:r>
            <w:r w:rsidR="00DE1EAA" w:rsidRPr="00761807">
              <w:rPr>
                <w:rFonts w:ascii="Times New Roman" w:eastAsia="宋体" w:hAnsi="Times New Roman" w:cs="Times New Roman"/>
                <w:kern w:val="0"/>
                <w:sz w:val="24"/>
                <w:szCs w:val="24"/>
              </w:rPr>
              <w:t>(2009)</w:t>
            </w:r>
            <w:r w:rsidR="003C3F5C">
              <w:rPr>
                <w:rFonts w:ascii="Times New Roman" w:eastAsia="宋体" w:hAnsi="Times New Roman" w:cs="Times New Roman"/>
                <w:kern w:val="0"/>
                <w:sz w:val="24"/>
                <w:szCs w:val="24"/>
              </w:rPr>
              <w:fldChar w:fldCharType="begin">
                <w:fldData xml:space="preserve">PEVuZE5vdGU+PENpdGU+PEF1dGhvcj5CcnVubzwvQXV0aG9yPjxZZWFyPjIwMDk8L1llYXI+PFJl
Y051bT43ODwvUmVjTnVtPjxEaXNwbGF5VGV4dD48c3R5bGUgZmFjZT0ic3VwZXJzY3JpcHQiPjE4
PC9zdHlsZT48L0Rpc3BsYXlUZXh0PjxyZWNvcmQ+PHJlYy1udW1iZXI+Nzg8L3JlYy1udW1iZXI+
PGZvcmVpZ24ta2V5cz48a2V5IGFwcD0iRU4iIGRiLWlkPSJmcDllOTBzZHJ6cHNhZmVzcHR0eGV4
eHkyMjIwZXgwYXh0dDUiIHRpbWVzdGFtcD0iMTQ5NDgzMDkxOSI+Nzg8L2tleT48L2ZvcmVpZ24t
a2V5cz48cmVmLXR5cGUgbmFtZT0iSm91cm5hbCBBcnRpY2xlIj4xNzwvcmVmLXR5cGU+PGNvbnRy
aWJ1dG9ycz48YXV0aG9ycz48YXV0aG9yPkJydW5vLCBCLjwvYXV0aG9yPjxhdXRob3I+Um90dGEs
IE0uPC9hdXRob3I+PGF1dGhvcj5QYXRyaWFyY2EsIEYuPC9hdXRob3I+PGF1dGhvcj5NYXR0ZWks
IEQuPC9hdXRob3I+PGF1dGhvcj5BbGxpb25lLCBCLjwvYXV0aG9yPjxhdXRob3I+Q2FybmV2YWxl
LVNjaGlhbmNhLCBGLjwvYXV0aG9yPjxhdXRob3I+U29yYXNpbywgUi48L2F1dGhvcj48YXV0aG9y
PlJhbWJhbGRpLCBBLjwvYXV0aG9yPjxhdXRob3I+Q2FzaW5pLCBNLjwvYXV0aG9yPjxhdXRob3I+
UGFybWEsIE0uPC9hdXRob3I+PGF1dGhvcj5CYXZhcm8sIFAuPC9hdXRob3I+PGF1dGhvcj5Pbmlk
YSwgRi48L2F1dGhvcj48YXV0aG9yPkJ1c2NhLCBBLjwvYXV0aG9yPjxhdXRob3I+Q2FzdGFnbmEs
IEwuPC9hdXRob3I+PGF1dGhvcj5CZW5lZGV0dGksIEUuPC9hdXRob3I+PGF1dGhvcj5Jb3JpLCBB
LiBQLjwvYXV0aG9yPjxhdXRob3I+R2lhY2NvbmUsIEwuPC9hdXRob3I+PGF1dGhvcj5QYWx1bWJv
LCBBLjwvYXV0aG9yPjxhdXRob3I+Q29ycmFkaW5pLCBQLjwvYXV0aG9yPjxhdXRob3I+RmFuaW4s
IFIuPC9hdXRob3I+PGF1dGhvcj5NYWxvbmV5LCBELjwvYXV0aG9yPjxhdXRob3I+U3RvcmIsIFIu
PC9hdXRob3I+PGF1dGhvcj5CYWxkaSwgSS48L2F1dGhvcj48YXV0aG9yPlJpY2FyZGksIFUuPC9h
dXRob3I+PGF1dGhvcj5Cb2NjYWRvcm8sIE0uPC9hdXRob3I+PC9hdXRob3JzPjwvY29udHJpYnV0
b3JzPjxhdXRoLWFkZHJlc3M+RGl2aXNpb24gb2YgSGVtYXRvbG9neSwgUyBHaW92YW5uaSBCYXR0
aXN0YSBIb3NwaXRhbCwgVW5pdmVyc2l0eSBvZiBUb3Jpbm8sIFRvcmlubywgSXRhbHkuIGJlbmVk
ZXR0by5icnVub0B1bml0by5pdDwvYXV0aC1hZGRyZXNzPjx0aXRsZXM+PHRpdGxlPk5vbm15ZWxv
YWJsYXRpdmUgYWxsb2dyYWZ0aW5nIGZvciBuZXdseSBkaWFnbm9zZWQgbXVsdGlwbGUgbXllbG9t
YTogdGhlIGV4cGVyaWVuY2Ugb2YgdGhlIEdydXBwbyBJdGFsaWFubyBUcmFwaWFudGkgZGkgTWlk
b2xsbzwvdGl0bGU+PHNlY29uZGFyeS10aXRsZT5CbG9vZDwvc2Vjb25kYXJ5LXRpdGxlPjxhbHQt
dGl0bGU+Qmxvb2Q8L2FsdC10aXRsZT48L3RpdGxlcz48cGVyaW9kaWNhbD48ZnVsbC10aXRsZT5C
bG9vZDwvZnVsbC10aXRsZT48L3BlcmlvZGljYWw+PGFsdC1wZXJpb2RpY2FsPjxmdWxsLXRpdGxl
PkJsb29kPC9mdWxsLXRpdGxlPjwvYWx0LXBlcmlvZGljYWw+PHBhZ2VzPjMzNzUtODI8L3BhZ2Vz
Pjx2b2x1bWU+MTEzPC92b2x1bWU+PG51bWJlcj4xNDwvbnVtYmVyPjxlZGl0aW9uPjIwMDgvMTIv
MTA8L2VkaXRpb24+PGtleXdvcmRzPjxrZXl3b3JkPkFkdWx0PC9rZXl3b3JkPjxrZXl3b3JkPkFn
ZWQ8L2tleXdvcmQ+PGtleXdvcmQ+RmVtYWxlPC9rZXl3b3JkPjxrZXl3b3JkPipIZW1hdG9wb2ll
dGljIFN0ZW0gQ2VsbCBUcmFuc3BsYW50YXRpb24vYWR2ZXJzZSBlZmZlY3RzPC9rZXl3b3JkPjxr
ZXl3b3JkPkh1bWFuczwva2V5d29yZD48a2V5d29yZD5JdGFseTwva2V5d29yZD48a2V5d29yZD5N
YWxlPC9rZXl3b3JkPjxrZXl3b3JkPk1pZGRsZSBBZ2VkPC9rZXl3b3JkPjxrZXl3b3JkPk11bHRp
cGxlIE15ZWxvbWEvZGlhZ25vc2lzL21vcnRhbGl0eS8qdGhlcmFweTwva2V5d29yZD48a2V5d29y
ZD5OZW9hZGp1dmFudCBUaGVyYXB5L2FkdmVyc2UgZWZmZWN0czwva2V5d29yZD48a2V5d29yZD5T
YWx2YWdlIFRoZXJhcHk8L2tleXdvcmQ+PGtleXdvcmQ+U3Vydml2YWwgQW5hbHlzaXM8L2tleXdv
cmQ+PGtleXdvcmQ+VGltZSBGYWN0b3JzPC9rZXl3b3JkPjxrZXl3b3JkPlRyYW5zcGxhbnRhdGlv
biBDb25kaXRpb25pbmcvbWV0aG9kczwva2V5d29yZD48a2V5d29yZD5UcmFuc3BsYW50YXRpb24s
IEhvbW9sb2dvdXMvbWV0aG9kczwva2V5d29yZD48a2V5d29yZD5UcmVhdG1lbnQgT3V0Y29tZTwv
a2V5d29yZD48L2tleXdvcmRzPjxkYXRlcz48eWVhcj4yMDA5PC95ZWFyPjxwdWItZGF0ZXM+PGRh
dGU+QXByIDAyPC9kYXRlPjwvcHViLWRhdGVzPjwvZGF0ZXM+PGlzYm4+MDAwNi00OTcxPC9pc2Ju
PjxhY2Nlc3Npb24tbnVtPjE5MDY0NzI0PC9hY2Nlc3Npb24tbnVtPjx1cmxzPjxyZWxhdGVkLXVy
bHM+PHVybD5odHRwOi8vd3d3LmJsb29kam91cm5hbC5vcmcvY29udGVudC9ibG9vZGpvdXJuYWwv
MTEzLzE0LzMzNzUuZnVsbC5wZGY8L3VybD48L3JlbGF0ZWQtdXJscz48L3VybHM+PGN1c3RvbTI+
UE1DMjY2NTkwMzwvY3VzdG9tMj48ZWxlY3Ryb25pYy1yZXNvdXJjZS1udW0+MTAuMTE4Mi9ibG9v
ZC0yMDA4LTA3LTE2NzM3OTwvZWxlY3Ryb25pYy1yZXNvdXJjZS1udW0+PHJlbW90ZS1kYXRhYmFz
ZS1wcm92aWRlcj5OTE08L3JlbW90ZS1kYXRhYmFzZS1wcm92aWRlcj48bGFuZ3VhZ2U+ZW5nPC9s
YW5ndWFnZT48L3JlY29yZD48L0NpdGU+PC9FbmROb3RlPn==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CcnVubzwvQXV0aG9yPjxZZWFyPjIwMDk8L1llYXI+PFJl
Y051bT43ODwvUmVjTnVtPjxEaXNwbGF5VGV4dD48c3R5bGUgZmFjZT0ic3VwZXJzY3JpcHQiPjE4
PC9zdHlsZT48L0Rpc3BsYXlUZXh0PjxyZWNvcmQ+PHJlYy1udW1iZXI+Nzg8L3JlYy1udW1iZXI+
PGZvcmVpZ24ta2V5cz48a2V5IGFwcD0iRU4iIGRiLWlkPSJmcDllOTBzZHJ6cHNhZmVzcHR0eGV4
eHkyMjIwZXgwYXh0dDUiIHRpbWVzdGFtcD0iMTQ5NDgzMDkxOSI+Nzg8L2tleT48L2ZvcmVpZ24t
a2V5cz48cmVmLXR5cGUgbmFtZT0iSm91cm5hbCBBcnRpY2xlIj4xNzwvcmVmLXR5cGU+PGNvbnRy
aWJ1dG9ycz48YXV0aG9ycz48YXV0aG9yPkJydW5vLCBCLjwvYXV0aG9yPjxhdXRob3I+Um90dGEs
IE0uPC9hdXRob3I+PGF1dGhvcj5QYXRyaWFyY2EsIEYuPC9hdXRob3I+PGF1dGhvcj5NYXR0ZWks
IEQuPC9hdXRob3I+PGF1dGhvcj5BbGxpb25lLCBCLjwvYXV0aG9yPjxhdXRob3I+Q2FybmV2YWxl
LVNjaGlhbmNhLCBGLjwvYXV0aG9yPjxhdXRob3I+U29yYXNpbywgUi48L2F1dGhvcj48YXV0aG9y
PlJhbWJhbGRpLCBBLjwvYXV0aG9yPjxhdXRob3I+Q2FzaW5pLCBNLjwvYXV0aG9yPjxhdXRob3I+
UGFybWEsIE0uPC9hdXRob3I+PGF1dGhvcj5CYXZhcm8sIFAuPC9hdXRob3I+PGF1dGhvcj5Pbmlk
YSwgRi48L2F1dGhvcj48YXV0aG9yPkJ1c2NhLCBBLjwvYXV0aG9yPjxhdXRob3I+Q2FzdGFnbmEs
IEwuPC9hdXRob3I+PGF1dGhvcj5CZW5lZGV0dGksIEUuPC9hdXRob3I+PGF1dGhvcj5Jb3JpLCBB
LiBQLjwvYXV0aG9yPjxhdXRob3I+R2lhY2NvbmUsIEwuPC9hdXRob3I+PGF1dGhvcj5QYWx1bWJv
LCBBLjwvYXV0aG9yPjxhdXRob3I+Q29ycmFkaW5pLCBQLjwvYXV0aG9yPjxhdXRob3I+RmFuaW4s
IFIuPC9hdXRob3I+PGF1dGhvcj5NYWxvbmV5LCBELjwvYXV0aG9yPjxhdXRob3I+U3RvcmIsIFIu
PC9hdXRob3I+PGF1dGhvcj5CYWxkaSwgSS48L2F1dGhvcj48YXV0aG9yPlJpY2FyZGksIFUuPC9h
dXRob3I+PGF1dGhvcj5Cb2NjYWRvcm8sIE0uPC9hdXRob3I+PC9hdXRob3JzPjwvY29udHJpYnV0
b3JzPjxhdXRoLWFkZHJlc3M+RGl2aXNpb24gb2YgSGVtYXRvbG9neSwgUyBHaW92YW5uaSBCYXR0
aXN0YSBIb3NwaXRhbCwgVW5pdmVyc2l0eSBvZiBUb3Jpbm8sIFRvcmlubywgSXRhbHkuIGJlbmVk
ZXR0by5icnVub0B1bml0by5pdDwvYXV0aC1hZGRyZXNzPjx0aXRsZXM+PHRpdGxlPk5vbm15ZWxv
YWJsYXRpdmUgYWxsb2dyYWZ0aW5nIGZvciBuZXdseSBkaWFnbm9zZWQgbXVsdGlwbGUgbXllbG9t
YTogdGhlIGV4cGVyaWVuY2Ugb2YgdGhlIEdydXBwbyBJdGFsaWFubyBUcmFwaWFudGkgZGkgTWlk
b2xsbzwvdGl0bGU+PHNlY29uZGFyeS10aXRsZT5CbG9vZDwvc2Vjb25kYXJ5LXRpdGxlPjxhbHQt
dGl0bGU+Qmxvb2Q8L2FsdC10aXRsZT48L3RpdGxlcz48cGVyaW9kaWNhbD48ZnVsbC10aXRsZT5C
bG9vZDwvZnVsbC10aXRsZT48L3BlcmlvZGljYWw+PGFsdC1wZXJpb2RpY2FsPjxmdWxsLXRpdGxl
PkJsb29kPC9mdWxsLXRpdGxlPjwvYWx0LXBlcmlvZGljYWw+PHBhZ2VzPjMzNzUtODI8L3BhZ2Vz
Pjx2b2x1bWU+MTEzPC92b2x1bWU+PG51bWJlcj4xNDwvbnVtYmVyPjxlZGl0aW9uPjIwMDgvMTIv
MTA8L2VkaXRpb24+PGtleXdvcmRzPjxrZXl3b3JkPkFkdWx0PC9rZXl3b3JkPjxrZXl3b3JkPkFn
ZWQ8L2tleXdvcmQ+PGtleXdvcmQ+RmVtYWxlPC9rZXl3b3JkPjxrZXl3b3JkPipIZW1hdG9wb2ll
dGljIFN0ZW0gQ2VsbCBUcmFuc3BsYW50YXRpb24vYWR2ZXJzZSBlZmZlY3RzPC9rZXl3b3JkPjxr
ZXl3b3JkPkh1bWFuczwva2V5d29yZD48a2V5d29yZD5JdGFseTwva2V5d29yZD48a2V5d29yZD5N
YWxlPC9rZXl3b3JkPjxrZXl3b3JkPk1pZGRsZSBBZ2VkPC9rZXl3b3JkPjxrZXl3b3JkPk11bHRp
cGxlIE15ZWxvbWEvZGlhZ25vc2lzL21vcnRhbGl0eS8qdGhlcmFweTwva2V5d29yZD48a2V5d29y
ZD5OZW9hZGp1dmFudCBUaGVyYXB5L2FkdmVyc2UgZWZmZWN0czwva2V5d29yZD48a2V5d29yZD5T
YWx2YWdlIFRoZXJhcHk8L2tleXdvcmQ+PGtleXdvcmQ+U3Vydml2YWwgQW5hbHlzaXM8L2tleXdv
cmQ+PGtleXdvcmQ+VGltZSBGYWN0b3JzPC9rZXl3b3JkPjxrZXl3b3JkPlRyYW5zcGxhbnRhdGlv
biBDb25kaXRpb25pbmcvbWV0aG9kczwva2V5d29yZD48a2V5d29yZD5UcmFuc3BsYW50YXRpb24s
IEhvbW9sb2dvdXMvbWV0aG9kczwva2V5d29yZD48a2V5d29yZD5UcmVhdG1lbnQgT3V0Y29tZTwv
a2V5d29yZD48L2tleXdvcmRzPjxkYXRlcz48eWVhcj4yMDA5PC95ZWFyPjxwdWItZGF0ZXM+PGRh
dGU+QXByIDAyPC9kYXRlPjwvcHViLWRhdGVzPjwvZGF0ZXM+PGlzYm4+MDAwNi00OTcxPC9pc2Ju
PjxhY2Nlc3Npb24tbnVtPjE5MDY0NzI0PC9hY2Nlc3Npb24tbnVtPjx1cmxzPjxyZWxhdGVkLXVy
bHM+PHVybD5odHRwOi8vd3d3LmJsb29kam91cm5hbC5vcmcvY29udGVudC9ibG9vZGpvdXJuYWwv
MTEzLzE0LzMzNzUuZnVsbC5wZGY8L3VybD48L3JlbGF0ZWQtdXJscz48L3VybHM+PGN1c3RvbTI+
UE1DMjY2NTkwMzwvY3VzdG9tMj48ZWxlY3Ryb25pYy1yZXNvdXJjZS1udW0+MTAuMTE4Mi9ibG9v
ZC0yMDA4LTA3LTE2NzM3OTwvZWxlY3Ryb25pYy1yZXNvdXJjZS1udW0+PHJlbW90ZS1kYXRhYmFz
ZS1wcm92aWRlcj5OTE08L3JlbW90ZS1kYXRhYmFzZS1wcm92aWRlcj48bGFuZ3VhZ2U+ZW5nPC9s
YW5ndWFnZT48L3JlY29yZD48L0NpdGU+PC9FbmROb3RlPn==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8</w:t>
            </w:r>
            <w:r w:rsidR="003C3F5C">
              <w:rPr>
                <w:rFonts w:ascii="Times New Roman" w:eastAsia="宋体" w:hAnsi="Times New Roman" w:cs="Times New Roman"/>
                <w:kern w:val="0"/>
                <w:sz w:val="24"/>
                <w:szCs w:val="24"/>
              </w:rPr>
              <w:fldChar w:fldCharType="end"/>
            </w:r>
          </w:p>
        </w:tc>
        <w:tc>
          <w:tcPr>
            <w:tcW w:w="449"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96</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0"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675"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EFS was 2.9 years (range, 2.4-4.3</w:t>
            </w:r>
          </w:p>
        </w:tc>
        <w:tc>
          <w:tcPr>
            <w:tcW w:w="66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728"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2-4)36</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3</w:t>
            </w:r>
          </w:p>
          <w:p w:rsidR="00DE1EAA" w:rsidRPr="00761807"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Total(cGVHD)</w:t>
            </w:r>
            <w:r w:rsidR="00DE1EAA" w:rsidRPr="00761807">
              <w:rPr>
                <w:rFonts w:ascii="Times New Roman" w:hAnsi="Times New Roman" w:cs="Times New Roman"/>
                <w:szCs w:val="21"/>
              </w:rPr>
              <w:t>94</w:t>
            </w:r>
          </w:p>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ext. cGVHD:47</w:t>
            </w:r>
          </w:p>
        </w:tc>
        <w:tc>
          <w:tcPr>
            <w:tcW w:w="416"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c>
          <w:tcPr>
            <w:tcW w:w="564" w:type="pct"/>
          </w:tcPr>
          <w:p w:rsidR="00DE1EAA" w:rsidRPr="00761807"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NA</w:t>
            </w:r>
          </w:p>
        </w:tc>
      </w:tr>
      <w:tr w:rsidR="00DE1EAA" w:rsidTr="00C93817">
        <w:trPr>
          <w:trHeight w:val="1411"/>
        </w:trPr>
        <w:tc>
          <w:tcPr>
            <w:cnfStyle w:val="001000000000" w:firstRow="0" w:lastRow="0" w:firstColumn="1" w:lastColumn="0" w:oddVBand="0" w:evenVBand="0" w:oddHBand="0" w:evenHBand="0" w:firstRowFirstColumn="0" w:firstRowLastColumn="0" w:lastRowFirstColumn="0" w:lastRowLastColumn="0"/>
            <w:tcW w:w="791" w:type="pct"/>
            <w:tcBorders>
              <w:bottom w:val="single" w:sz="12" w:space="0" w:color="auto"/>
            </w:tcBorders>
          </w:tcPr>
          <w:p w:rsidR="00DE1EAA" w:rsidRPr="00761807" w:rsidRDefault="00A2114F" w:rsidP="00761807">
            <w:pPr>
              <w:widowControl/>
              <w:jc w:val="left"/>
              <w:rPr>
                <w:rFonts w:ascii="Times New Roman" w:eastAsia="宋体" w:hAnsi="Times New Roman" w:cs="Times New Roman"/>
                <w:kern w:val="0"/>
                <w:sz w:val="24"/>
                <w:szCs w:val="24"/>
              </w:rPr>
            </w:pPr>
            <w:r w:rsidRPr="00761807">
              <w:rPr>
                <w:rFonts w:ascii="Times New Roman" w:eastAsia="宋体" w:hAnsi="Times New Roman" w:cs="Times New Roman"/>
                <w:kern w:val="0"/>
                <w:sz w:val="24"/>
                <w:szCs w:val="24"/>
              </w:rPr>
              <w:lastRenderedPageBreak/>
              <w:t>Caballero-Velazquez, T.</w:t>
            </w:r>
            <w:r w:rsidR="00DE1EAA" w:rsidRPr="00761807">
              <w:rPr>
                <w:rFonts w:ascii="Times New Roman" w:eastAsia="宋体" w:hAnsi="Times New Roman" w:cs="Times New Roman"/>
                <w:kern w:val="0"/>
                <w:sz w:val="24"/>
                <w:szCs w:val="24"/>
              </w:rPr>
              <w:t>(2013)</w:t>
            </w:r>
            <w:r w:rsidR="003C3F5C">
              <w:rPr>
                <w:rFonts w:ascii="Times New Roman" w:eastAsia="宋体" w:hAnsi="Times New Roman" w:cs="Times New Roman"/>
                <w:kern w:val="0"/>
                <w:sz w:val="24"/>
                <w:szCs w:val="24"/>
              </w:rPr>
              <w:fldChar w:fldCharType="begin">
                <w:fldData xml:space="preserve">PEVuZE5vdGU+PENpdGU+PEF1dGhvcj5DYWJhbGxlcm8tVmVsYXpxdWV6PC9BdXRob3I+PFllYXI+
MjAxMzwvWWVhcj48UmVjTnVtPjkwPC9SZWNOdW0+PERpc3BsYXlUZXh0PjxzdHlsZSBmYWNlPSJz
dXBlcnNjcmlwdCI+MTk8L3N0eWxlPjwvRGlzcGxheVRleHQ+PHJlY29yZD48cmVjLW51bWJlcj45
MDwvcmVjLW51bWJlcj48Zm9yZWlnbi1rZXlzPjxrZXkgYXBwPSJFTiIgZGItaWQ9ImZwOWU5MHNk
cnpwc2FmZXNwdHR4ZXh4eTIyMjBleDBheHR0NSIgdGltZXN0YW1wPSIxNDk0ODMwOTIwIj45MDwv
a2V5PjwvZm9yZWlnbi1rZXlzPjxyZWYtdHlwZSBuYW1lPSJKb3VybmFsIEFydGljbGUiPjE3PC9y
ZWYtdHlwZT48Y29udHJpYnV0b3JzPjxhdXRob3JzPjxhdXRob3I+Q2FiYWxsZXJvLVZlbGF6cXVl
eiwgVC48L2F1dGhvcj48YXV0aG9yPkxvcGV6LUNvcnJhbCwgTC48L2F1dGhvcj48YXV0aG9yPkVu
Y2luYXMsIEMuPC9hdXRob3I+PGF1dGhvcj5DYXN0aWxsYS1MbG9yZW50ZSwgQy48L2F1dGhvcj48
YXV0aG9yPk1hcnRpbm8sIFIuPC9hdXRob3I+PGF1dGhvcj5Sb3Npbm9sLCBMLjwvYXV0aG9yPjxh
dXRob3I+U2FtcG9sLCBBLjwvYXV0aG9yPjxhdXRob3I+Q2FiYWxsZXJvLCBELjwvYXV0aG9yPjxh
dXRob3I+U2VycmFubywgRC48L2F1dGhvcj48YXV0aG9yPkhlcmFzLCBJLjwvYXV0aG9yPjxhdXRo
b3I+U2FuIE1pZ3VlbCwgSi48L2F1dGhvcj48YXV0aG9yPlBlcmV6LVNpbW9uLCBKLiBBLjwvYXV0
aG9yPjwvYXV0aG9ycz48L2NvbnRyaWJ1dG9ycz48YXV0aC1hZGRyZXNzPlNlcnZpY2lvIGRlIEhl
bWF0b2xvZ2lhLCBIb3NwaXRhbCBVbml2ZXJzaXRhcmlvIFZpcmdlbiBkZWwgUm9jaW8vQ1NJQy9V
bml2ZXJzaWRhZCBkZSBTZXZpbGxhLCBJbnN0aXR1dG8gZGUgQmlvbWVkaWNpbmEgZGUgU2V2aWxs
YSAoSUJJUyksIFNldmlsbGEsIFNwYWluLjwvYXV0aC1hZGRyZXNzPjx0aXRsZXM+PHRpdGxlPlBo
YXNlIElJIGNsaW5pY2FsIHRyaWFsIGZvciB0aGUgZXZhbHVhdGlvbiBvZiBib3J0ZXpvbWliIHdp
dGhpbiB0aGUgcmVkdWNlZCBpbnRlbnNpdHkgY29uZGl0aW9uaW5nIHJlZ2ltZW4gKFJJQykgYW5k
IHBvc3QtYWxsb2dlbmVpYyB0cmFuc3BsYW50YXRpb24gZm9yIGhpZ2gtcmlzayBteWVsb21hIHBh
dGllbnRzPC90aXRsZT48c2Vjb25kYXJ5LXRpdGxlPkJyIEogSGFlbWF0b2w8L3NlY29uZGFyeS10
aXRsZT48YWx0LXRpdGxlPkJyaXRpc2ggam91cm5hbCBvZiBoYWVtYXRvbG9neTwvYWx0LXRpdGxl
PjwvdGl0bGVzPjxwZXJpb2RpY2FsPjxmdWxsLXRpdGxlPkJyIEogSGFlbWF0b2w8L2Z1bGwtdGl0
bGU+PGFiYnItMT5Ccml0aXNoIGpvdXJuYWwgb2YgaGFlbWF0b2xvZ3k8L2FiYnItMT48L3Blcmlv
ZGljYWw+PGFsdC1wZXJpb2RpY2FsPjxmdWxsLXRpdGxlPkJyIEogSGFlbWF0b2w8L2Z1bGwtdGl0
bGU+PGFiYnItMT5Ccml0aXNoIGpvdXJuYWwgb2YgaGFlbWF0b2xvZ3k8L2FiYnItMT48L2FsdC1w
ZXJpb2RpY2FsPjxwYWdlcz40NzQtODI8L3BhZ2VzPjx2b2x1bWU+MTYyPC92b2x1bWU+PG51bWJl
cj40PC9udW1iZXI+PGVkaXRpb24+MjAxMy8wNi8xOTwvZWRpdGlvbj48a2V5d29yZHM+PGtleXdv
cmQ+QWR1bHQ8L2tleXdvcmQ+PGtleXdvcmQ+QW50aW5lb3BsYXN0aWMgQ29tYmluZWQgQ2hlbW90
aGVyYXB5IFByb3RvY29scy90aGVyYXBldXRpYyB1c2U8L2tleXdvcmQ+PGtleXdvcmQ+QXBvcHRv
c2lzL2RydWcgZWZmZWN0czwva2V5d29yZD48a2V5d29yZD5Cb3JvbmljIEFjaWRzL2FkbWluaXN0
cmF0aW9uICZhbXA7IGRvc2FnZS9hZHZlcnNlIGVmZmVjdHMvcGhhcm1hY29sb2d5Lyp0aGVyYXBl
dXRpYzwva2V5d29yZD48a2V5d29yZD51c2U8L2tleXdvcmQ+PGtleXdvcmQ+Qm9ydGV6b21pYjwv
a2V5d29yZD48a2V5d29yZD5DaGVtaWNhbCBhbmQgRHJ1ZyBJbmR1Y2VkIExpdmVyIEluanVyeS9l
dGlvbG9neTwva2V5d29yZD48a2V5d29yZD5Db21iaW5lZCBNb2RhbGl0eSBUaGVyYXB5PC9rZXl3
b3JkPjxrZXl3b3JkPkN5Y2xvc3BvcmluZS90aGVyYXBldXRpYyB1c2U8L2tleXdvcmQ+PGtleXdv
cmQ+RHJ1ZyBTeW5lcmdpc208L2tleXdvcmQ+PGtleXdvcmQ+RmVtYWxlPC9rZXl3b3JkPjxrZXl3
b3JkPkdyYWZ0IHZzIEhvc3QgRGlzZWFzZS9lcGlkZW1pb2xvZ3k8L2tleXdvcmQ+PGtleXdvcmQ+
SGVtYXRvbG9naWMgRGlzZWFzZXMvY2hlbWljYWxseSBpbmR1Y2VkPC9rZXl3b3JkPjxrZXl3b3Jk
Pkh1bWFuczwva2V5d29yZD48a2V5d29yZD5JbW11bm9zdXBwcmVzc2l2ZSBBZ2VudHMvYWRtaW5p
c3RyYXRpb24gJmFtcDsgZG9zYWdlL2FkdmVyc2U8L2tleXdvcmQ+PGtleXdvcmQ+ZWZmZWN0cy9w
aGFybWFjb2xvZ3kvdGhlcmFwZXV0aWMgdXNlPC9rZXl3b3JkPjxrZXl3b3JkPk1haW50ZW5hbmNl
IENoZW1vdGhlcmFweTwva2V5d29yZD48a2V5d29yZD5NYWxlPC9rZXl3b3JkPjxrZXl3b3JkPk1l
bHBoYWxhbi9hZG1pbmlzdHJhdGlvbiAmYW1wOyBkb3NhZ2UvdGhlcmFwZXV0aWMgdXNlPC9rZXl3
b3JkPjxrZXl3b3JkPk1pZGRsZSBBZ2VkPC9rZXl3b3JkPjxrZXl3b3JkPk11bHRpcGxlIE15ZWxv
bWEvZHJ1ZyB0aGVyYXB5LypzdXJnZXJ5PC9rZXl3b3JkPjxrZXl3b3JkPipQZXJpcGhlcmFsIEJs
b29kIFN0ZW0gQ2VsbCBUcmFuc3BsYW50YXRpb248L2tleXdvcmQ+PGtleXdvcmQ+UGVyaXBoZXJh
bCBOZXJ2b3VzIFN5c3RlbSBEaXNlYXNlcy9jaGVtaWNhbGx5IGluZHVjZWQ8L2tleXdvcmQ+PGtl
eXdvcmQ+UHJvdGVhc2UgSW5oaWJpdG9ycy9hZG1pbmlzdHJhdGlvbiAmYW1wOyBkb3NhZ2UvYWR2
ZXJzZTwva2V5d29yZD48a2V5d29yZD5lZmZlY3RzL3BoYXJtYWNvbG9neS8qdGhlcmFwZXV0aWMg
dXNlPC9rZXl3b3JkPjxrZXl3b3JkPlB5cmF6aW5lcy9hZG1pbmlzdHJhdGlvbiAmYW1wOyBkb3Nh
Z2UvYWR2ZXJzZSBlZmZlY3RzL3BoYXJtYWNvbG9neS8qdGhlcmFwZXV0aWMgdXNlPC9rZXl3b3Jk
PjxrZXl3b3JkPlJlbWlzc2lvbiBJbmR1Y3Rpb248L2tleXdvcmQ+PGtleXdvcmQ+UmVvcGVyYXRp
b248L2tleXdvcmQ+PGtleXdvcmQ+U2FsdmFnZSBUaGVyYXB5PC9rZXl3b3JkPjxrZXl3b3JkPlQt
THltcGhvY3l0ZSBTdWJzZXRzL2RydWcgZWZmZWN0czwva2V5d29yZD48a2V5d29yZD5UcmFuc3Bs
YW50YXRpb24gQ29uZGl0aW9uaW5nLyptZXRob2RzPC9rZXl3b3JkPjxrZXl3b3JkPlRyYW5zcGxh
bnRhdGlvbiwgQXV0b2xvZ291czwva2V5d29yZD48a2V5d29yZD5UcmFuc3BsYW50YXRpb24sIEhv
bW9sb2dvdXM8L2tleXdvcmQ+PGtleXdvcmQ+VmlkYXJhYmluZS9hZG1pbmlzdHJhdGlvbiAmYW1w
OyBkb3NhZ2UvYW5hbG9ncyAmYW1wOyBkZXJpdmF0aXZlcy90aGVyYXBldXRpYyB1c2U8L2tleXdv
cmQ+PGtleXdvcmQ+Y29uZGl0aW9uaW5nIHJlZ2ltZW48L2tleXdvcmQ+PGtleXdvcmQ+Z3JhZnQt
dmVyc3VzLWhvc3QgZGlzZWFzZTwva2V5d29yZD48a2V5d29yZD5tdWx0aXBsZSBteWVsb21hPC9r
ZXl3b3JkPjxrZXl3b3JkPnRyYW5zcGxhbnRhdGlvbjwva2V5d29yZD48L2tleXdvcmRzPjxkYXRl
cz48eWVhcj4yMDEzPC95ZWFyPjxwdWItZGF0ZXM+PGRhdGU+QXVnPC9kYXRlPjwvcHViLWRhdGVz
PjwvZGF0ZXM+PGlzYm4+MDAwNy0xMDQ4PC9pc2JuPjxhY2Nlc3Npb24tbnVtPjIzNzcyNjcyPC9h
Y2Nlc3Npb24tbnVtPjx1cmxzPjxyZWxhdGVkLXVybHM+PHVybD5odHRwOi8vb25saW5lbGlicmFy
eS53aWxleS5jb20vc3RvcmUvMTAuMTExMS9iamguMTI0MTAvYXNzZXQvYmpoMTI0MTAucGRmP3Y9
MSZhbXA7dD1qMm15ZWUzdSZhbXA7cz1mMDRjNDc0MDk2MDEwZWMyOTg1YmU0NWE1MWU1OTAyOTIw
ZDIwMTU1PC91cmw+PC9yZWxhdGVkLXVybHM+PC91cmxzPjxlbGVjdHJvbmljLXJlc291cmNlLW51
bT4xMC4xMTExL2JqaC4xMjQxMDwvZWxlY3Ryb25pYy1yZXNvdXJjZS1udW0+PHJlbW90ZS1kYXRh
YmFzZS1wcm92aWRlcj5OTE08L3JlbW90ZS1kYXRhYmFzZS1wcm92aWRlcj48bGFuZ3VhZ2U+ZW5n
PC9sYW5ndWFnZT48L3JlY29yZD48L0NpdGU+PC9FbmROb3RlPgB=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DYWJhbGxlcm8tVmVsYXpxdWV6PC9BdXRob3I+PFllYXI+
MjAxMzwvWWVhcj48UmVjTnVtPjkwPC9SZWNOdW0+PERpc3BsYXlUZXh0PjxzdHlsZSBmYWNlPSJz
dXBlcnNjcmlwdCI+MTk8L3N0eWxlPjwvRGlzcGxheVRleHQ+PHJlY29yZD48cmVjLW51bWJlcj45
MDwvcmVjLW51bWJlcj48Zm9yZWlnbi1rZXlzPjxrZXkgYXBwPSJFTiIgZGItaWQ9ImZwOWU5MHNk
cnpwc2FmZXNwdHR4ZXh4eTIyMjBleDBheHR0NSIgdGltZXN0YW1wPSIxNDk0ODMwOTIwIj45MDwv
a2V5PjwvZm9yZWlnbi1rZXlzPjxyZWYtdHlwZSBuYW1lPSJKb3VybmFsIEFydGljbGUiPjE3PC9y
ZWYtdHlwZT48Y29udHJpYnV0b3JzPjxhdXRob3JzPjxhdXRob3I+Q2FiYWxsZXJvLVZlbGF6cXVl
eiwgVC48L2F1dGhvcj48YXV0aG9yPkxvcGV6LUNvcnJhbCwgTC48L2F1dGhvcj48YXV0aG9yPkVu
Y2luYXMsIEMuPC9hdXRob3I+PGF1dGhvcj5DYXN0aWxsYS1MbG9yZW50ZSwgQy48L2F1dGhvcj48
YXV0aG9yPk1hcnRpbm8sIFIuPC9hdXRob3I+PGF1dGhvcj5Sb3Npbm9sLCBMLjwvYXV0aG9yPjxh
dXRob3I+U2FtcG9sLCBBLjwvYXV0aG9yPjxhdXRob3I+Q2FiYWxsZXJvLCBELjwvYXV0aG9yPjxh
dXRob3I+U2VycmFubywgRC48L2F1dGhvcj48YXV0aG9yPkhlcmFzLCBJLjwvYXV0aG9yPjxhdXRo
b3I+U2FuIE1pZ3VlbCwgSi48L2F1dGhvcj48YXV0aG9yPlBlcmV6LVNpbW9uLCBKLiBBLjwvYXV0
aG9yPjwvYXV0aG9ycz48L2NvbnRyaWJ1dG9ycz48YXV0aC1hZGRyZXNzPlNlcnZpY2lvIGRlIEhl
bWF0b2xvZ2lhLCBIb3NwaXRhbCBVbml2ZXJzaXRhcmlvIFZpcmdlbiBkZWwgUm9jaW8vQ1NJQy9V
bml2ZXJzaWRhZCBkZSBTZXZpbGxhLCBJbnN0aXR1dG8gZGUgQmlvbWVkaWNpbmEgZGUgU2V2aWxs
YSAoSUJJUyksIFNldmlsbGEsIFNwYWluLjwvYXV0aC1hZGRyZXNzPjx0aXRsZXM+PHRpdGxlPlBo
YXNlIElJIGNsaW5pY2FsIHRyaWFsIGZvciB0aGUgZXZhbHVhdGlvbiBvZiBib3J0ZXpvbWliIHdp
dGhpbiB0aGUgcmVkdWNlZCBpbnRlbnNpdHkgY29uZGl0aW9uaW5nIHJlZ2ltZW4gKFJJQykgYW5k
IHBvc3QtYWxsb2dlbmVpYyB0cmFuc3BsYW50YXRpb24gZm9yIGhpZ2gtcmlzayBteWVsb21hIHBh
dGllbnRzPC90aXRsZT48c2Vjb25kYXJ5LXRpdGxlPkJyIEogSGFlbWF0b2w8L3NlY29uZGFyeS10
aXRsZT48YWx0LXRpdGxlPkJyaXRpc2ggam91cm5hbCBvZiBoYWVtYXRvbG9neTwvYWx0LXRpdGxl
PjwvdGl0bGVzPjxwZXJpb2RpY2FsPjxmdWxsLXRpdGxlPkJyIEogSGFlbWF0b2w8L2Z1bGwtdGl0
bGU+PGFiYnItMT5Ccml0aXNoIGpvdXJuYWwgb2YgaGFlbWF0b2xvZ3k8L2FiYnItMT48L3Blcmlv
ZGljYWw+PGFsdC1wZXJpb2RpY2FsPjxmdWxsLXRpdGxlPkJyIEogSGFlbWF0b2w8L2Z1bGwtdGl0
bGU+PGFiYnItMT5Ccml0aXNoIGpvdXJuYWwgb2YgaGFlbWF0b2xvZ3k8L2FiYnItMT48L2FsdC1w
ZXJpb2RpY2FsPjxwYWdlcz40NzQtODI8L3BhZ2VzPjx2b2x1bWU+MTYyPC92b2x1bWU+PG51bWJl
cj40PC9udW1iZXI+PGVkaXRpb24+MjAxMy8wNi8xOTwvZWRpdGlvbj48a2V5d29yZHM+PGtleXdv
cmQ+QWR1bHQ8L2tleXdvcmQ+PGtleXdvcmQ+QW50aW5lb3BsYXN0aWMgQ29tYmluZWQgQ2hlbW90
aGVyYXB5IFByb3RvY29scy90aGVyYXBldXRpYyB1c2U8L2tleXdvcmQ+PGtleXdvcmQ+QXBvcHRv
c2lzL2RydWcgZWZmZWN0czwva2V5d29yZD48a2V5d29yZD5Cb3JvbmljIEFjaWRzL2FkbWluaXN0
cmF0aW9uICZhbXA7IGRvc2FnZS9hZHZlcnNlIGVmZmVjdHMvcGhhcm1hY29sb2d5Lyp0aGVyYXBl
dXRpYzwva2V5d29yZD48a2V5d29yZD51c2U8L2tleXdvcmQ+PGtleXdvcmQ+Qm9ydGV6b21pYjwv
a2V5d29yZD48a2V5d29yZD5DaGVtaWNhbCBhbmQgRHJ1ZyBJbmR1Y2VkIExpdmVyIEluanVyeS9l
dGlvbG9neTwva2V5d29yZD48a2V5d29yZD5Db21iaW5lZCBNb2RhbGl0eSBUaGVyYXB5PC9rZXl3
b3JkPjxrZXl3b3JkPkN5Y2xvc3BvcmluZS90aGVyYXBldXRpYyB1c2U8L2tleXdvcmQ+PGtleXdv
cmQ+RHJ1ZyBTeW5lcmdpc208L2tleXdvcmQ+PGtleXdvcmQ+RmVtYWxlPC9rZXl3b3JkPjxrZXl3
b3JkPkdyYWZ0IHZzIEhvc3QgRGlzZWFzZS9lcGlkZW1pb2xvZ3k8L2tleXdvcmQ+PGtleXdvcmQ+
SGVtYXRvbG9naWMgRGlzZWFzZXMvY2hlbWljYWxseSBpbmR1Y2VkPC9rZXl3b3JkPjxrZXl3b3Jk
Pkh1bWFuczwva2V5d29yZD48a2V5d29yZD5JbW11bm9zdXBwcmVzc2l2ZSBBZ2VudHMvYWRtaW5p
c3RyYXRpb24gJmFtcDsgZG9zYWdlL2FkdmVyc2U8L2tleXdvcmQ+PGtleXdvcmQ+ZWZmZWN0cy9w
aGFybWFjb2xvZ3kvdGhlcmFwZXV0aWMgdXNlPC9rZXl3b3JkPjxrZXl3b3JkPk1haW50ZW5hbmNl
IENoZW1vdGhlcmFweTwva2V5d29yZD48a2V5d29yZD5NYWxlPC9rZXl3b3JkPjxrZXl3b3JkPk1l
bHBoYWxhbi9hZG1pbmlzdHJhdGlvbiAmYW1wOyBkb3NhZ2UvdGhlcmFwZXV0aWMgdXNlPC9rZXl3
b3JkPjxrZXl3b3JkPk1pZGRsZSBBZ2VkPC9rZXl3b3JkPjxrZXl3b3JkPk11bHRpcGxlIE15ZWxv
bWEvZHJ1ZyB0aGVyYXB5LypzdXJnZXJ5PC9rZXl3b3JkPjxrZXl3b3JkPipQZXJpcGhlcmFsIEJs
b29kIFN0ZW0gQ2VsbCBUcmFuc3BsYW50YXRpb248L2tleXdvcmQ+PGtleXdvcmQ+UGVyaXBoZXJh
bCBOZXJ2b3VzIFN5c3RlbSBEaXNlYXNlcy9jaGVtaWNhbGx5IGluZHVjZWQ8L2tleXdvcmQ+PGtl
eXdvcmQ+UHJvdGVhc2UgSW5oaWJpdG9ycy9hZG1pbmlzdHJhdGlvbiAmYW1wOyBkb3NhZ2UvYWR2
ZXJzZTwva2V5d29yZD48a2V5d29yZD5lZmZlY3RzL3BoYXJtYWNvbG9neS8qdGhlcmFwZXV0aWMg
dXNlPC9rZXl3b3JkPjxrZXl3b3JkPlB5cmF6aW5lcy9hZG1pbmlzdHJhdGlvbiAmYW1wOyBkb3Nh
Z2UvYWR2ZXJzZSBlZmZlY3RzL3BoYXJtYWNvbG9neS8qdGhlcmFwZXV0aWMgdXNlPC9rZXl3b3Jk
PjxrZXl3b3JkPlJlbWlzc2lvbiBJbmR1Y3Rpb248L2tleXdvcmQ+PGtleXdvcmQ+UmVvcGVyYXRp
b248L2tleXdvcmQ+PGtleXdvcmQ+U2FsdmFnZSBUaGVyYXB5PC9rZXl3b3JkPjxrZXl3b3JkPlQt
THltcGhvY3l0ZSBTdWJzZXRzL2RydWcgZWZmZWN0czwva2V5d29yZD48a2V5d29yZD5UcmFuc3Bs
YW50YXRpb24gQ29uZGl0aW9uaW5nLyptZXRob2RzPC9rZXl3b3JkPjxrZXl3b3JkPlRyYW5zcGxh
bnRhdGlvbiwgQXV0b2xvZ291czwva2V5d29yZD48a2V5d29yZD5UcmFuc3BsYW50YXRpb24sIEhv
bW9sb2dvdXM8L2tleXdvcmQ+PGtleXdvcmQ+VmlkYXJhYmluZS9hZG1pbmlzdHJhdGlvbiAmYW1w
OyBkb3NhZ2UvYW5hbG9ncyAmYW1wOyBkZXJpdmF0aXZlcy90aGVyYXBldXRpYyB1c2U8L2tleXdv
cmQ+PGtleXdvcmQ+Y29uZGl0aW9uaW5nIHJlZ2ltZW48L2tleXdvcmQ+PGtleXdvcmQ+Z3JhZnQt
dmVyc3VzLWhvc3QgZGlzZWFzZTwva2V5d29yZD48a2V5d29yZD5tdWx0aXBsZSBteWVsb21hPC9r
ZXl3b3JkPjxrZXl3b3JkPnRyYW5zcGxhbnRhdGlvbjwva2V5d29yZD48L2tleXdvcmRzPjxkYXRl
cz48eWVhcj4yMDEzPC95ZWFyPjxwdWItZGF0ZXM+PGRhdGU+QXVnPC9kYXRlPjwvcHViLWRhdGVz
PjwvZGF0ZXM+PGlzYm4+MDAwNy0xMDQ4PC9pc2JuPjxhY2Nlc3Npb24tbnVtPjIzNzcyNjcyPC9h
Y2Nlc3Npb24tbnVtPjx1cmxzPjxyZWxhdGVkLXVybHM+PHVybD5odHRwOi8vb25saW5lbGlicmFy
eS53aWxleS5jb20vc3RvcmUvMTAuMTExMS9iamguMTI0MTAvYXNzZXQvYmpoMTI0MTAucGRmP3Y9
MSZhbXA7dD1qMm15ZWUzdSZhbXA7cz1mMDRjNDc0MDk2MDEwZWMyOTg1YmU0NWE1MWU1OTAyOTIw
ZDIwMTU1PC91cmw+PC9yZWxhdGVkLXVybHM+PC91cmxzPjxlbGVjdHJvbmljLXJlc291cmNlLW51
bT4xMC4xMTExL2JqaC4xMjQxMDwvZWxlY3Ryb25pYy1yZXNvdXJjZS1udW0+PHJlbW90ZS1kYXRh
YmFzZS1wcm92aWRlcj5OTE08L3JlbW90ZS1kYXRhYmFzZS1wcm92aWRlcj48bGFuZ3VhZ2U+ZW5n
PC9sYW5ndWFnZT48L3JlY29yZD48L0NpdGU+PC9FbmROb3RlPgB=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19</w:t>
            </w:r>
            <w:r w:rsidR="003C3F5C">
              <w:rPr>
                <w:rFonts w:ascii="Times New Roman" w:eastAsia="宋体" w:hAnsi="Times New Roman" w:cs="Times New Roman"/>
                <w:kern w:val="0"/>
                <w:sz w:val="24"/>
                <w:szCs w:val="24"/>
              </w:rPr>
              <w:fldChar w:fldCharType="end"/>
            </w:r>
          </w:p>
        </w:tc>
        <w:tc>
          <w:tcPr>
            <w:tcW w:w="449"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16</w:t>
            </w:r>
          </w:p>
        </w:tc>
        <w:tc>
          <w:tcPr>
            <w:tcW w:w="710"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7(3years)</w:t>
            </w:r>
          </w:p>
        </w:tc>
        <w:tc>
          <w:tcPr>
            <w:tcW w:w="675"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7(258 days)</w:t>
            </w:r>
          </w:p>
        </w:tc>
        <w:tc>
          <w:tcPr>
            <w:tcW w:w="668"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4(3years)</w:t>
            </w:r>
          </w:p>
        </w:tc>
        <w:tc>
          <w:tcPr>
            <w:tcW w:w="728"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1)3</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23" w:name="OLE_LINK52"/>
            <w:r w:rsidRPr="00761807">
              <w:rPr>
                <w:rFonts w:ascii="Times New Roman" w:hAnsi="Times New Roman" w:cs="Times New Roman"/>
                <w:szCs w:val="21"/>
              </w:rPr>
              <w:t>aGVHD(2)3</w:t>
            </w:r>
          </w:p>
          <w:bookmarkEnd w:id="23"/>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3)4</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szCs w:val="21"/>
              </w:rPr>
              <w:t>aGVHD(4)0</w:t>
            </w:r>
          </w:p>
        </w:tc>
        <w:tc>
          <w:tcPr>
            <w:tcW w:w="416"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10</w:t>
            </w:r>
          </w:p>
        </w:tc>
        <w:tc>
          <w:tcPr>
            <w:tcW w:w="564" w:type="pct"/>
            <w:tcBorders>
              <w:bottom w:val="single" w:sz="12" w:space="0" w:color="auto"/>
            </w:tcBorders>
          </w:tcPr>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1807">
              <w:rPr>
                <w:rFonts w:ascii="Times New Roman" w:hAnsi="Times New Roman" w:cs="Times New Roman" w:hint="eastAsia"/>
                <w:szCs w:val="21"/>
              </w:rPr>
              <w:t>10</w:t>
            </w:r>
          </w:p>
          <w:p w:rsidR="00DE1EAA" w:rsidRPr="00761807"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24622">
              <w:rPr>
                <w:rFonts w:ascii="等线" w:eastAsia="等线" w:hAnsi="等线" w:cs="Times New Roman"/>
                <w:color w:val="000000"/>
                <w:sz w:val="18"/>
                <w:szCs w:val="18"/>
              </w:rPr>
              <w:t>six due to relapse and 4 due to N</w:t>
            </w:r>
            <w:r w:rsidRPr="00761807">
              <w:rPr>
                <w:rFonts w:ascii="等线" w:eastAsia="等线" w:hAnsi="等线" w:cs="Times New Roman"/>
                <w:color w:val="000000"/>
                <w:sz w:val="18"/>
                <w:szCs w:val="18"/>
              </w:rPr>
              <w:t>RM</w:t>
            </w:r>
          </w:p>
        </w:tc>
      </w:tr>
    </w:tbl>
    <w:p w:rsidR="00DE1EAA" w:rsidRDefault="00DE1EAA"/>
    <w:p w:rsidR="00DE1EAA" w:rsidRDefault="00DE1EAA"/>
    <w:p w:rsidR="00761807" w:rsidRDefault="00761807"/>
    <w:p w:rsidR="00761807" w:rsidRDefault="00761807"/>
    <w:p w:rsidR="00761807" w:rsidRDefault="00761807"/>
    <w:p w:rsidR="00761807" w:rsidRDefault="00761807"/>
    <w:p w:rsidR="00761807" w:rsidRDefault="00761807"/>
    <w:p w:rsidR="00761807" w:rsidRDefault="00761807"/>
    <w:p w:rsidR="00116EEA" w:rsidRDefault="00116EEA"/>
    <w:p w:rsidR="00116EEA" w:rsidRDefault="00116EEA"/>
    <w:p w:rsidR="00116EEA" w:rsidRDefault="00116EEA"/>
    <w:p w:rsidR="00116EEA" w:rsidRDefault="00116EEA"/>
    <w:p w:rsidR="00116EEA" w:rsidRDefault="00116EEA"/>
    <w:p w:rsidR="00116EEA" w:rsidRDefault="00116EEA"/>
    <w:p w:rsidR="00116EEA" w:rsidRDefault="00116EEA"/>
    <w:p w:rsidR="00116EEA" w:rsidRDefault="00116EEA"/>
    <w:p w:rsidR="00116EEA" w:rsidRDefault="00116EEA"/>
    <w:p w:rsidR="00116EEA" w:rsidRDefault="00116EEA"/>
    <w:p w:rsidR="00DE1EAA" w:rsidRDefault="00DE1EAA"/>
    <w:tbl>
      <w:tblPr>
        <w:tblStyle w:val="2-3"/>
        <w:tblW w:w="5000" w:type="pct"/>
        <w:tblLook w:val="04A0" w:firstRow="1" w:lastRow="0" w:firstColumn="1" w:lastColumn="0" w:noHBand="0" w:noVBand="1"/>
      </w:tblPr>
      <w:tblGrid>
        <w:gridCol w:w="1901"/>
        <w:gridCol w:w="1136"/>
        <w:gridCol w:w="1443"/>
        <w:gridCol w:w="1787"/>
        <w:gridCol w:w="1513"/>
        <w:gridCol w:w="1812"/>
        <w:gridCol w:w="1273"/>
        <w:gridCol w:w="3093"/>
      </w:tblGrid>
      <w:tr w:rsidR="00DE1EAA" w:rsidRPr="001A5B53" w:rsidTr="007B67D3">
        <w:trPr>
          <w:cnfStyle w:val="100000000000" w:firstRow="1" w:lastRow="0" w:firstColumn="0" w:lastColumn="0" w:oddVBand="0" w:evenVBand="0" w:oddHBand="0"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681" w:type="pct"/>
            <w:tcBorders>
              <w:top w:val="single" w:sz="18" w:space="0" w:color="auto"/>
              <w:bottom w:val="single" w:sz="18" w:space="0" w:color="auto"/>
            </w:tcBorders>
          </w:tcPr>
          <w:p w:rsidR="00DE1EAA" w:rsidRPr="00632298" w:rsidRDefault="00DE1EAA" w:rsidP="00973C92">
            <w:pPr>
              <w:widowControl/>
              <w:jc w:val="left"/>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lastRenderedPageBreak/>
              <w:t xml:space="preserve">Author(years) </w:t>
            </w:r>
          </w:p>
          <w:p w:rsidR="00DE1EAA" w:rsidRPr="00632298" w:rsidRDefault="00DE1EAA" w:rsidP="00973C92">
            <w:pPr>
              <w:jc w:val="left"/>
              <w:rPr>
                <w:rFonts w:ascii="Times New Roman" w:eastAsia="宋体" w:hAnsi="Times New Roman" w:cs="Times New Roman"/>
                <w:kern w:val="0"/>
                <w:sz w:val="24"/>
                <w:szCs w:val="24"/>
              </w:rPr>
            </w:pPr>
          </w:p>
        </w:tc>
        <w:tc>
          <w:tcPr>
            <w:tcW w:w="407" w:type="pct"/>
            <w:tcBorders>
              <w:top w:val="single" w:sz="18" w:space="0" w:color="auto"/>
              <w:bottom w:val="single" w:sz="18" w:space="0" w:color="auto"/>
            </w:tcBorders>
          </w:tcPr>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hint="eastAsia"/>
                <w:kern w:val="0"/>
                <w:sz w:val="24"/>
                <w:szCs w:val="24"/>
              </w:rPr>
              <w:t>N</w:t>
            </w:r>
          </w:p>
        </w:tc>
        <w:tc>
          <w:tcPr>
            <w:tcW w:w="517" w:type="pct"/>
            <w:tcBorders>
              <w:top w:val="single" w:sz="18" w:space="0" w:color="auto"/>
              <w:bottom w:val="single" w:sz="18" w:space="0" w:color="auto"/>
            </w:tcBorders>
          </w:tcPr>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OS</w:t>
            </w:r>
          </w:p>
        </w:tc>
        <w:tc>
          <w:tcPr>
            <w:tcW w:w="640" w:type="pct"/>
            <w:tcBorders>
              <w:top w:val="single" w:sz="18" w:space="0" w:color="auto"/>
              <w:bottom w:val="single" w:sz="18" w:space="0" w:color="auto"/>
            </w:tcBorders>
          </w:tcPr>
          <w:p w:rsidR="00DE1EAA" w:rsidRPr="00632298"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DFS/EFS/PFS</w:t>
            </w:r>
          </w:p>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542" w:type="pct"/>
            <w:tcBorders>
              <w:top w:val="single" w:sz="18" w:space="0" w:color="auto"/>
              <w:bottom w:val="single" w:sz="18" w:space="0" w:color="auto"/>
            </w:tcBorders>
          </w:tcPr>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TRM/NRM</w:t>
            </w:r>
          </w:p>
        </w:tc>
        <w:tc>
          <w:tcPr>
            <w:tcW w:w="649" w:type="pct"/>
            <w:tcBorders>
              <w:top w:val="single" w:sz="18" w:space="0" w:color="auto"/>
              <w:bottom w:val="single" w:sz="18" w:space="0" w:color="auto"/>
            </w:tcBorders>
          </w:tcPr>
          <w:p w:rsidR="00DE1EAA" w:rsidRPr="00632298"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 xml:space="preserve">GVHD </w:t>
            </w:r>
          </w:p>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456" w:type="pct"/>
            <w:tcBorders>
              <w:top w:val="single" w:sz="18" w:space="0" w:color="auto"/>
              <w:bottom w:val="single" w:sz="18" w:space="0" w:color="auto"/>
            </w:tcBorders>
          </w:tcPr>
          <w:p w:rsidR="00DE1EAA" w:rsidRPr="00632298" w:rsidRDefault="003D313C"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Pr>
                <w:rFonts w:ascii="Times New Roman" w:eastAsia="宋体" w:hAnsi="Times New Roman" w:cs="Times New Roman"/>
                <w:kern w:val="0"/>
                <w:sz w:val="24"/>
                <w:szCs w:val="24"/>
              </w:rPr>
              <w:t>R</w:t>
            </w:r>
            <w:r w:rsidR="00DE1EAA" w:rsidRPr="00632298">
              <w:rPr>
                <w:rFonts w:ascii="Times New Roman" w:eastAsia="宋体" w:hAnsi="Times New Roman" w:cs="Times New Roman"/>
                <w:kern w:val="0"/>
                <w:sz w:val="24"/>
                <w:szCs w:val="24"/>
              </w:rPr>
              <w:t>R</w:t>
            </w:r>
          </w:p>
        </w:tc>
        <w:tc>
          <w:tcPr>
            <w:tcW w:w="1108" w:type="pct"/>
            <w:tcBorders>
              <w:top w:val="single" w:sz="18" w:space="0" w:color="auto"/>
              <w:bottom w:val="single" w:sz="18" w:space="0" w:color="auto"/>
            </w:tcBorders>
          </w:tcPr>
          <w:p w:rsidR="00DE1EAA" w:rsidRPr="00632298"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 xml:space="preserve">Death </w:t>
            </w:r>
            <w:r w:rsidR="00FC4A44" w:rsidRPr="00632298">
              <w:rPr>
                <w:rFonts w:ascii="Times New Roman" w:eastAsia="宋体" w:hAnsi="Times New Roman" w:cs="Times New Roman"/>
                <w:kern w:val="0"/>
                <w:sz w:val="24"/>
                <w:szCs w:val="24"/>
              </w:rPr>
              <w:t>and Death cause</w:t>
            </w:r>
          </w:p>
          <w:p w:rsidR="00DE1EAA" w:rsidRPr="00632298"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r>
      <w:tr w:rsidR="00DE1EAA" w:rsidRPr="001A5B53" w:rsidTr="00E56104">
        <w:trPr>
          <w:cnfStyle w:val="000000100000" w:firstRow="0" w:lastRow="0" w:firstColumn="0" w:lastColumn="0" w:oddVBand="0" w:evenVBand="0" w:oddHBand="1" w:evenHBand="0" w:firstRowFirstColumn="0" w:firstRowLastColumn="0" w:lastRowFirstColumn="0" w:lastRowLastColumn="0"/>
          <w:trHeight w:val="1943"/>
        </w:trPr>
        <w:tc>
          <w:tcPr>
            <w:cnfStyle w:val="001000000000" w:firstRow="0" w:lastRow="0" w:firstColumn="1" w:lastColumn="0" w:oddVBand="0" w:evenVBand="0" w:oddHBand="0" w:evenHBand="0" w:firstRowFirstColumn="0" w:firstRowLastColumn="0" w:lastRowFirstColumn="0" w:lastRowLastColumn="0"/>
            <w:tcW w:w="681" w:type="pct"/>
            <w:tcBorders>
              <w:top w:val="single" w:sz="18" w:space="0" w:color="auto"/>
            </w:tcBorders>
          </w:tcPr>
          <w:p w:rsidR="00DE1EAA" w:rsidRPr="00632298" w:rsidRDefault="008E728F" w:rsidP="00632298">
            <w:pPr>
              <w:widowControl/>
              <w:jc w:val="left"/>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de Lavallade, H.</w:t>
            </w:r>
            <w:r w:rsidR="00DE1EAA" w:rsidRPr="00632298">
              <w:rPr>
                <w:rFonts w:ascii="Times New Roman" w:eastAsia="宋体" w:hAnsi="Times New Roman" w:cs="Times New Roman"/>
                <w:kern w:val="0"/>
                <w:sz w:val="24"/>
                <w:szCs w:val="24"/>
              </w:rPr>
              <w:t>(2008)</w:t>
            </w:r>
            <w:r w:rsidR="003C3F5C">
              <w:rPr>
                <w:rFonts w:ascii="Times New Roman" w:eastAsia="宋体" w:hAnsi="Times New Roman" w:cs="Times New Roman"/>
                <w:kern w:val="0"/>
                <w:sz w:val="24"/>
                <w:szCs w:val="24"/>
              </w:rPr>
              <w:fldChar w:fldCharType="begin">
                <w:fldData xml:space="preserve">PEVuZE5vdGU+PENpdGU+PEF1dGhvcj5kZSBMYXZhbGxhZGU8L0F1dGhvcj48WWVhcj4yMDA4PC9Z
ZWFyPjxSZWNOdW0+OTE8L1JlY051bT48RGlzcGxheVRleHQ+PHN0eWxlIGZhY2U9InN1cGVyc2Ny
aXB0Ij4yMDwvc3R5bGU+PC9EaXNwbGF5VGV4dD48cmVjb3JkPjxyZWMtbnVtYmVyPjkxPC9yZWMt
bnVtYmVyPjxmb3JlaWduLWtleXM+PGtleSBhcHA9IkVOIiBkYi1pZD0iZnA5ZTkwc2RyenBzYWZl
c3B0dHhleHh5MjIyMGV4MGF4dHQ1IiB0aW1lc3RhbXA9IjE0OTQ4MzA5MjAiPjkxPC9rZXk+PC9m
b3JlaWduLWtleXM+PHJlZi10eXBlIG5hbWU9IkpvdXJuYWwgQXJ0aWNsZSI+MTc8L3JlZi10eXBl
Pjxjb250cmlidXRvcnM+PGF1dGhvcnM+PGF1dGhvcj5kZSBMYXZhbGxhZGUsIEguPC9hdXRob3I+
PGF1dGhvcj5FbC1DaGVpa2gsIEouPC9hdXRob3I+PGF1dGhvcj5GYXVjaGVyLCBDLjwvYXV0aG9y
PjxhdXRob3I+RnVyc3QsIFMuPC9hdXRob3I+PGF1dGhvcj5TdG9wcGEsIEEuIE0uPC9hdXRob3I+
PGF1dGhvcj5Db3NvLCBELjwvYXV0aG9yPjxhdXRob3I+Qm91YWJkYWxsYWgsIFIuPC9hdXRob3I+
PGF1dGhvcj5DaGFiYW5ub24sIEMuPC9hdXRob3I+PGF1dGhvcj5HYXN0YXV0LCBKLiBBLjwvYXV0
aG9yPjxhdXRob3I+QmxhaXNlLCBELjwvYXV0aG9yPjxhdXRob3I+TW9odHksIE0uPC9hdXRob3I+
PC9hdXRob3JzPjwvY29udHJpYnV0b3JzPjxhdXRoLWFkZHJlc3M+VW5pdGUgZGUgVHJhbnNwbGFu
dGF0aW9uIGV0IGRlIFRoZXJhcGllIENlbGx1bGFpcmUgKFVUVEMpLCBJbnN0aXR1dCBQYW9saS1D
YWxtZXR0ZXMsIE1hcnNlaWxsZSwgRnJhbmNlLjwvYXV0aC1hZGRyZXNzPjx0aXRsZXM+PHRpdGxl
PlJlZHVjZWQtaW50ZW5zaXR5IGNvbmRpdGlvbmluZyBhbGxvZ2VuZWljIFNDVCBhcyBzYWx2YWdl
IHRyZWF0bWVudCBmb3IgcmVsYXBzZWQgbXVsdGlwbGUgbXllbG9tYTwvdGl0bGU+PHNlY29uZGFy
eS10aXRsZT5Cb25lIE1hcnJvdyBUcmFuc3BsYW50PC9zZWNvbmRhcnktdGl0bGU+PGFsdC10aXRs
ZT5Cb25lIG1hcnJvdyB0cmFuc3BsYW50YXRpb248L2FsdC10aXRsZT48L3RpdGxlcz48cGVyaW9k
aWNhbD48ZnVsbC10aXRsZT5Cb25lIE1hcnJvdyBUcmFuc3BsYW50PC9mdWxsLXRpdGxlPjxhYmJy
LTE+Qm9uZSBtYXJyb3cgdHJhbnNwbGFudGF0aW9uPC9hYmJyLTE+PC9wZXJpb2RpY2FsPjxhbHQt
cGVyaW9kaWNhbD48ZnVsbC10aXRsZT5Cb25lIE1hcnJvdyBUcmFuc3BsYW50YXRpb248L2Z1bGwt
dGl0bGU+PC9hbHQtcGVyaW9kaWNhbD48cGFnZXM+OTUzLTYwPC9wYWdlcz48dm9sdW1lPjQxPC92
b2x1bWU+PG51bWJlcj4xMTwvbnVtYmVyPjxlZGl0aW9uPjIwMDgvMDIvMjY8L2VkaXRpb24+PGtl
eXdvcmRzPjxrZXl3b3JkPkFkdWx0PC9rZXl3b3JkPjxrZXl3b3JkPkFnZWQ8L2tleXdvcmQ+PGtl
eXdvcmQ+RmVtYWxlPC9rZXl3b3JkPjxrZXl3b3JkPkdyYWZ0IHZzIEhvc3QgRGlzZWFzZTwva2V5
d29yZD48a2V5d29yZD5IdW1hbnM8L2tleXdvcmQ+PGtleXdvcmQ+S2FwbGFuLU1laWVyIEVzdGlt
YXRlPC9rZXl3b3JkPjxrZXl3b3JkPk1hbGU8L2tleXdvcmQ+PGtleXdvcmQ+TWlkZGxlIEFnZWQ8
L2tleXdvcmQ+PGtleXdvcmQ+TXVsdGlwbGUgTXllbG9tYS8qdGhlcmFweTwva2V5d29yZD48a2V5
d29yZD5OZW9wbGFzbSBSZWN1cnJlbmNlLCBMb2NhbC8qdGhlcmFweTwva2V5d29yZD48a2V5d29y
ZD5SZXRyb3NwZWN0aXZlIFN0dWRpZXM8L2tleXdvcmQ+PGtleXdvcmQ+U2FsdmFnZSBUaGVyYXB5
LyptZXRob2RzPC9rZXl3b3JkPjxrZXl3b3JkPlN0ZW0gQ2VsbCBUcmFuc3BsYW50YXRpb248L2tl
eXdvcmQ+PGtleXdvcmQ+VHJhbnNwbGFudGF0aW9uIENvbmRpdGlvbmluZy8qbWV0aG9kczwva2V5
d29yZD48a2V5d29yZD5UcmFuc3BsYW50YXRpb24sIEhvbW9sb2dvdXM8L2tleXdvcmQ+PC9rZXl3
b3Jkcz48ZGF0ZXM+PHllYXI+MjAwODwveWVhcj48cHViLWRhdGVzPjxkYXRlPkp1bjwvZGF0ZT48
L3B1Yi1kYXRlcz48L2RhdGVzPjxpc2JuPjAyNjgtMzM2OSAoUHJpbnQpJiN4RDswMjY4LTMzNjk8
L2lzYm4+PGFjY2Vzc2lvbi1udW0+MTgyOTcxMTU8L2FjY2Vzc2lvbi1udW0+PHVybHM+PHJlbGF0
ZWQtdXJscz48dXJsPmh0dHA6Ly93d3cubmF0dXJlLmNvbS9ibXQvam91cm5hbC92NDEvbjExL3Bk
Zi9ibXQyMDA4MjJhLnBkZjwvdXJsPjwvcmVsYXRlZC11cmxzPjwvdXJscz48ZWxlY3Ryb25pYy1y
ZXNvdXJjZS1udW0+MTAuMTAzOC9ibXQuMjAwOC4yMjwvZWxlY3Ryb25pYy1yZXNvdXJjZS1udW0+
PHJlbW90ZS1kYXRhYmFzZS1wcm92aWRlcj5OTE08L3JlbW90ZS1kYXRhYmFzZS1wcm92aWRlcj48
bGFuZ3VhZ2U+ZW5nPC9sYW5ndWFnZT48L3JlY29yZD48L0NpdGU+PC9FbmROb3RlPn==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kZSBMYXZhbGxhZGU8L0F1dGhvcj48WWVhcj4yMDA4PC9Z
ZWFyPjxSZWNOdW0+OTE8L1JlY051bT48RGlzcGxheVRleHQ+PHN0eWxlIGZhY2U9InN1cGVyc2Ny
aXB0Ij4yMDwvc3R5bGU+PC9EaXNwbGF5VGV4dD48cmVjb3JkPjxyZWMtbnVtYmVyPjkxPC9yZWMt
bnVtYmVyPjxmb3JlaWduLWtleXM+PGtleSBhcHA9IkVOIiBkYi1pZD0iZnA5ZTkwc2RyenBzYWZl
c3B0dHhleHh5MjIyMGV4MGF4dHQ1IiB0aW1lc3RhbXA9IjE0OTQ4MzA5MjAiPjkxPC9rZXk+PC9m
b3JlaWduLWtleXM+PHJlZi10eXBlIG5hbWU9IkpvdXJuYWwgQXJ0aWNsZSI+MTc8L3JlZi10eXBl
Pjxjb250cmlidXRvcnM+PGF1dGhvcnM+PGF1dGhvcj5kZSBMYXZhbGxhZGUsIEguPC9hdXRob3I+
PGF1dGhvcj5FbC1DaGVpa2gsIEouPC9hdXRob3I+PGF1dGhvcj5GYXVjaGVyLCBDLjwvYXV0aG9y
PjxhdXRob3I+RnVyc3QsIFMuPC9hdXRob3I+PGF1dGhvcj5TdG9wcGEsIEEuIE0uPC9hdXRob3I+
PGF1dGhvcj5Db3NvLCBELjwvYXV0aG9yPjxhdXRob3I+Qm91YWJkYWxsYWgsIFIuPC9hdXRob3I+
PGF1dGhvcj5DaGFiYW5ub24sIEMuPC9hdXRob3I+PGF1dGhvcj5HYXN0YXV0LCBKLiBBLjwvYXV0
aG9yPjxhdXRob3I+QmxhaXNlLCBELjwvYXV0aG9yPjxhdXRob3I+TW9odHksIE0uPC9hdXRob3I+
PC9hdXRob3JzPjwvY29udHJpYnV0b3JzPjxhdXRoLWFkZHJlc3M+VW5pdGUgZGUgVHJhbnNwbGFu
dGF0aW9uIGV0IGRlIFRoZXJhcGllIENlbGx1bGFpcmUgKFVUVEMpLCBJbnN0aXR1dCBQYW9saS1D
YWxtZXR0ZXMsIE1hcnNlaWxsZSwgRnJhbmNlLjwvYXV0aC1hZGRyZXNzPjx0aXRsZXM+PHRpdGxl
PlJlZHVjZWQtaW50ZW5zaXR5IGNvbmRpdGlvbmluZyBhbGxvZ2VuZWljIFNDVCBhcyBzYWx2YWdl
IHRyZWF0bWVudCBmb3IgcmVsYXBzZWQgbXVsdGlwbGUgbXllbG9tYTwvdGl0bGU+PHNlY29uZGFy
eS10aXRsZT5Cb25lIE1hcnJvdyBUcmFuc3BsYW50PC9zZWNvbmRhcnktdGl0bGU+PGFsdC10aXRs
ZT5Cb25lIG1hcnJvdyB0cmFuc3BsYW50YXRpb248L2FsdC10aXRsZT48L3RpdGxlcz48cGVyaW9k
aWNhbD48ZnVsbC10aXRsZT5Cb25lIE1hcnJvdyBUcmFuc3BsYW50PC9mdWxsLXRpdGxlPjxhYmJy
LTE+Qm9uZSBtYXJyb3cgdHJhbnNwbGFudGF0aW9uPC9hYmJyLTE+PC9wZXJpb2RpY2FsPjxhbHQt
cGVyaW9kaWNhbD48ZnVsbC10aXRsZT5Cb25lIE1hcnJvdyBUcmFuc3BsYW50YXRpb248L2Z1bGwt
dGl0bGU+PC9hbHQtcGVyaW9kaWNhbD48cGFnZXM+OTUzLTYwPC9wYWdlcz48dm9sdW1lPjQxPC92
b2x1bWU+PG51bWJlcj4xMTwvbnVtYmVyPjxlZGl0aW9uPjIwMDgvMDIvMjY8L2VkaXRpb24+PGtl
eXdvcmRzPjxrZXl3b3JkPkFkdWx0PC9rZXl3b3JkPjxrZXl3b3JkPkFnZWQ8L2tleXdvcmQ+PGtl
eXdvcmQ+RmVtYWxlPC9rZXl3b3JkPjxrZXl3b3JkPkdyYWZ0IHZzIEhvc3QgRGlzZWFzZTwva2V5
d29yZD48a2V5d29yZD5IdW1hbnM8L2tleXdvcmQ+PGtleXdvcmQ+S2FwbGFuLU1laWVyIEVzdGlt
YXRlPC9rZXl3b3JkPjxrZXl3b3JkPk1hbGU8L2tleXdvcmQ+PGtleXdvcmQ+TWlkZGxlIEFnZWQ8
L2tleXdvcmQ+PGtleXdvcmQ+TXVsdGlwbGUgTXllbG9tYS8qdGhlcmFweTwva2V5d29yZD48a2V5
d29yZD5OZW9wbGFzbSBSZWN1cnJlbmNlLCBMb2NhbC8qdGhlcmFweTwva2V5d29yZD48a2V5d29y
ZD5SZXRyb3NwZWN0aXZlIFN0dWRpZXM8L2tleXdvcmQ+PGtleXdvcmQ+U2FsdmFnZSBUaGVyYXB5
LyptZXRob2RzPC9rZXl3b3JkPjxrZXl3b3JkPlN0ZW0gQ2VsbCBUcmFuc3BsYW50YXRpb248L2tl
eXdvcmQ+PGtleXdvcmQ+VHJhbnNwbGFudGF0aW9uIENvbmRpdGlvbmluZy8qbWV0aG9kczwva2V5
d29yZD48a2V5d29yZD5UcmFuc3BsYW50YXRpb24sIEhvbW9sb2dvdXM8L2tleXdvcmQ+PC9rZXl3
b3Jkcz48ZGF0ZXM+PHllYXI+MjAwODwveWVhcj48cHViLWRhdGVzPjxkYXRlPkp1bjwvZGF0ZT48
L3B1Yi1kYXRlcz48L2RhdGVzPjxpc2JuPjAyNjgtMzM2OSAoUHJpbnQpJiN4RDswMjY4LTMzNjk8
L2lzYm4+PGFjY2Vzc2lvbi1udW0+MTgyOTcxMTU8L2FjY2Vzc2lvbi1udW0+PHVybHM+PHJlbGF0
ZWQtdXJscz48dXJsPmh0dHA6Ly93d3cubmF0dXJlLmNvbS9ibXQvam91cm5hbC92NDEvbjExL3Bk
Zi9ibXQyMDA4MjJhLnBkZjwvdXJsPjwvcmVsYXRlZC11cmxzPjwvdXJscz48ZWxlY3Ryb25pYy1y
ZXNvdXJjZS1udW0+MTAuMTAzOC9ibXQuMjAwOC4yMjwvZWxlY3Ryb25pYy1yZXNvdXJjZS1udW0+
PHJlbW90ZS1kYXRhYmFzZS1wcm92aWRlcj5OTE08L3JlbW90ZS1kYXRhYmFzZS1wcm92aWRlcj48
bGFuZ3VhZ2U+ZW5nPC9sYW5ndWFnZT48L3JlY29yZD48L0NpdGU+PC9FbmROb3RlPn==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20</w:t>
            </w:r>
            <w:r w:rsidR="003C3F5C">
              <w:rPr>
                <w:rFonts w:ascii="Times New Roman" w:eastAsia="宋体" w:hAnsi="Times New Roman" w:cs="Times New Roman"/>
                <w:kern w:val="0"/>
                <w:sz w:val="24"/>
                <w:szCs w:val="24"/>
              </w:rPr>
              <w:fldChar w:fldCharType="end"/>
            </w:r>
          </w:p>
        </w:tc>
        <w:tc>
          <w:tcPr>
            <w:tcW w:w="407"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19</w:t>
            </w:r>
          </w:p>
        </w:tc>
        <w:tc>
          <w:tcPr>
            <w:tcW w:w="517"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18</w:t>
            </w:r>
            <w:r w:rsidRPr="00632298">
              <w:rPr>
                <w:rFonts w:ascii="Times New Roman" w:hAnsi="Times New Roman" w:cs="Times New Roman"/>
                <w:szCs w:val="21"/>
              </w:rPr>
              <w:t>(6month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3year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40"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9</w:t>
            </w:r>
            <w:r w:rsidRPr="00632298">
              <w:rPr>
                <w:rFonts w:ascii="Times New Roman" w:hAnsi="Times New Roman" w:cs="Times New Roman"/>
                <w:szCs w:val="21"/>
              </w:rPr>
              <w:t>(3year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42"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6</w:t>
            </w:r>
          </w:p>
          <w:p w:rsidR="00DE1EAA" w:rsidRPr="00632298" w:rsidRDefault="00650F3C"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24" w:name="OLE_LINK54"/>
            <w:r w:rsidRPr="00632298">
              <w:rPr>
                <w:rFonts w:ascii="Times New Roman" w:hAnsi="Times New Roman" w:cs="Times New Roman"/>
                <w:szCs w:val="21"/>
              </w:rPr>
              <w:t xml:space="preserve">Total </w:t>
            </w:r>
            <w:r w:rsidR="00DE1EAA" w:rsidRPr="00632298">
              <w:rPr>
                <w:rFonts w:ascii="Times New Roman" w:hAnsi="Times New Roman" w:cs="Times New Roman"/>
                <w:szCs w:val="21"/>
              </w:rPr>
              <w:t>18</w:t>
            </w:r>
            <w:bookmarkEnd w:id="24"/>
          </w:p>
        </w:tc>
        <w:tc>
          <w:tcPr>
            <w:tcW w:w="649"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4)10</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3-4)6</w:t>
            </w:r>
          </w:p>
          <w:p w:rsidR="00DE1EAA" w:rsidRPr="00632298"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Total(aGVHD)</w:t>
            </w:r>
            <w:r w:rsidR="00DE1EAA" w:rsidRPr="00632298">
              <w:rPr>
                <w:rFonts w:ascii="Times New Roman" w:hAnsi="Times New Roman" w:cs="Times New Roman"/>
                <w:szCs w:val="21"/>
              </w:rPr>
              <w:t>18</w:t>
            </w:r>
          </w:p>
          <w:p w:rsidR="00DE1EAA" w:rsidRPr="00632298"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Total(cGVHD)</w:t>
            </w:r>
            <w:r w:rsidR="004D60A3" w:rsidRPr="00632298">
              <w:rPr>
                <w:rFonts w:ascii="Times New Roman" w:hAnsi="Times New Roman" w:cs="Times New Roman"/>
                <w:szCs w:val="21"/>
              </w:rPr>
              <w:t>14</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ext. cGVHD:8</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56"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NA</w:t>
            </w:r>
          </w:p>
        </w:tc>
        <w:tc>
          <w:tcPr>
            <w:tcW w:w="1108" w:type="pct"/>
            <w:tcBorders>
              <w:top w:val="single" w:sz="18"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6</w:t>
            </w:r>
          </w:p>
          <w:p w:rsidR="00DE1EAA" w:rsidRPr="00632298" w:rsidRDefault="00650F3C"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632298">
              <w:rPr>
                <w:rFonts w:ascii="等线" w:eastAsia="等线" w:hAnsi="等线" w:cs="Times New Roman"/>
                <w:color w:val="000000"/>
                <w:sz w:val="18"/>
                <w:szCs w:val="18"/>
              </w:rPr>
              <w:t xml:space="preserve">Total </w:t>
            </w:r>
            <w:r w:rsidR="00DE1EAA" w:rsidRPr="00632298">
              <w:rPr>
                <w:rFonts w:ascii="等线" w:eastAsia="等线" w:hAnsi="等线" w:cs="Times New Roman"/>
                <w:color w:val="000000"/>
                <w:sz w:val="18"/>
                <w:szCs w:val="18"/>
              </w:rPr>
              <w:t>18</w:t>
            </w:r>
          </w:p>
          <w:p w:rsidR="00DE1EAA" w:rsidRPr="00E56104"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632298">
              <w:rPr>
                <w:rFonts w:ascii="等线" w:eastAsia="等线" w:hAnsi="等线" w:cs="Times New Roman"/>
                <w:color w:val="000000"/>
                <w:sz w:val="18"/>
                <w:szCs w:val="18"/>
              </w:rPr>
              <w:t>Three patients died from</w:t>
            </w:r>
            <w:r w:rsidRPr="00632298">
              <w:rPr>
                <w:rFonts w:ascii="等线" w:eastAsia="等线" w:hAnsi="等线" w:cs="Times New Roman"/>
                <w:color w:val="000000"/>
                <w:sz w:val="18"/>
                <w:szCs w:val="18"/>
              </w:rPr>
              <w:br/>
              <w:t>aGVHD, one from cGVHD, one from infection and one from pulmonary embolism.</w:t>
            </w:r>
          </w:p>
        </w:tc>
      </w:tr>
      <w:tr w:rsidR="00DE1EAA" w:rsidRPr="001A5B53" w:rsidTr="00E56104">
        <w:trPr>
          <w:trHeight w:val="1466"/>
        </w:trPr>
        <w:tc>
          <w:tcPr>
            <w:cnfStyle w:val="001000000000" w:firstRow="0" w:lastRow="0" w:firstColumn="1" w:lastColumn="0" w:oddVBand="0" w:evenVBand="0" w:oddHBand="0" w:evenHBand="0" w:firstRowFirstColumn="0" w:firstRowLastColumn="0" w:lastRowFirstColumn="0" w:lastRowLastColumn="0"/>
            <w:tcW w:w="681" w:type="pct"/>
          </w:tcPr>
          <w:p w:rsidR="00DE1EAA" w:rsidRPr="00632298" w:rsidRDefault="00DE1EAA" w:rsidP="00632298">
            <w:pPr>
              <w:widowControl/>
              <w:jc w:val="left"/>
              <w:rPr>
                <w:rFonts w:ascii="Times New Roman" w:eastAsia="宋体" w:hAnsi="Times New Roman" w:cs="Times New Roman"/>
                <w:kern w:val="0"/>
                <w:sz w:val="24"/>
                <w:szCs w:val="24"/>
              </w:rPr>
            </w:pPr>
            <w:bookmarkStart w:id="25" w:name="OLE_LINK59"/>
            <w:r w:rsidRPr="00632298">
              <w:rPr>
                <w:rFonts w:ascii="Times New Roman" w:eastAsia="宋体" w:hAnsi="Times New Roman" w:cs="Times New Roman"/>
                <w:kern w:val="0"/>
                <w:sz w:val="24"/>
                <w:szCs w:val="24"/>
              </w:rPr>
              <w:t>Dhakal, B(2016)</w:t>
            </w:r>
            <w:bookmarkEnd w:id="25"/>
            <w:r w:rsidR="003C3F5C">
              <w:rPr>
                <w:rFonts w:ascii="Times New Roman" w:eastAsia="宋体" w:hAnsi="Times New Roman" w:cs="Times New Roman"/>
                <w:kern w:val="0"/>
                <w:sz w:val="24"/>
                <w:szCs w:val="24"/>
              </w:rPr>
              <w:fldChar w:fldCharType="begin">
                <w:fldData xml:space="preserve">PEVuZE5vdGU+PENpdGU+PEF1dGhvcj5EaGFrYWw8L0F1dGhvcj48WWVhcj4yMDE2PC9ZZWFyPjxS
ZWNOdW0+MTA1PC9SZWNOdW0+PERpc3BsYXlUZXh0PjxzdHlsZSBmYWNlPSJzdXBlcnNjcmlwdCI+
MjE8L3N0eWxlPjwvRGlzcGxheVRleHQ+PHJlY29yZD48cmVjLW51bWJlcj4xMDU8L3JlYy1udW1i
ZXI+PGZvcmVpZ24ta2V5cz48a2V5IGFwcD0iRU4iIGRiLWlkPSJmcDllOTBzZHJ6cHNhZmVzcHR0
eGV4eHkyMjIwZXgwYXh0dDUiIHRpbWVzdGFtcD0iMTQ5NDgzMDkyMCI+MTA1PC9rZXk+PC9mb3Jl
aWduLWtleXM+PHJlZi10eXBlIG5hbWU9IkVsZWN0cm9uaWMgQXJ0aWNsZSI+NDM8L3JlZi10eXBl
Pjxjb250cmlidXRvcnM+PGF1dGhvcnM+PGF1dGhvcj5EaGFrYWwsIEI8L2F1dGhvcj48YXV0aG9y
PkQmYXBvcztTb3V6YSwgQTwvYXV0aG9yPjxhdXRob3I+TWFydGVucywgTTwvYXV0aG9yPjxhdXRo
b3I+S2Fwa2UsIEo8L2F1dGhvcj48YXV0aG9yPkhhcnJpbmd0b24sIEFtPC9hdXRob3I+PGF1dGhv
cj5QYXNxdWluaSwgTTwvYXV0aG9yPjxhdXRob3I+U2FiZXIsIFc8L2F1dGhvcj48YXV0aG9yPkRy
b2J5c2tpLCBXcjwvYXV0aG9yPjxhdXRob3I+WmhhbmcsIE1qPC9hdXRob3I+PGF1dGhvcj5IYW1h
ZGFuaSwgTTwvYXV0aG9yPjxhdXRob3I+SGFyaSwgUG48L2F1dGhvcj48L2F1dGhvcnM+PC9jb250
cmlidXRvcnM+PHRpdGxlcz48dGl0bGU+QWxsb2dlbmVpYyBIZW1hdG9wb2lldGljIENlbGwgVHJh
bnNwbGFudGF0aW9uIGluIE11bHRpcGxlIE15ZWxvbWE6IEltcGFjdCBvZiBEaXNlYXNlIFJpc2sg
YW5kIFBvc3QgQWxsb2dyYWZ0IE1pbmltYWwgUmVzaWR1YWwgRGlzZWFzZSBvbiBTdXJ2aXZhbDwv
dGl0bGU+PHNlY29uZGFyeS10aXRsZT5DbGluaWNhbCBseW1waG9tYSwgbXllbG9tYSAmYW1wOyBs
ZXVrZW1pYTwvc2Vjb25kYXJ5LXRpdGxlPjwvdGl0bGVzPjxwZXJpb2RpY2FsPjxmdWxsLXRpdGxl
PkNsaW5pY2FsIGx5bXBob21hLCBteWVsb21hICZhbXA7IGxldWtlbWlhPC9mdWxsLXRpdGxlPjwv
cGVyaW9kaWNhbD48cGFnZXM+Mzc5LTg2PC9wYWdlcz48dm9sdW1lPjE2PC92b2x1bWU+PG51bWJl
cj43PC9udW1iZXI+PGtleXdvcmRzPjxrZXl3b3JkPmFjdXRlIGdyYWZ0IHZlcnN1cyBob3N0IGRp
c2Vhc2UvY28gW0NvbXBsaWNhdGlvbl08L2tleXdvcmQ+PGtleXdvcmQ+YWN1dGUgZ3JhZnQgdmVy
c3VzIGhvc3QgZGlzZWFzZS9wYyBbUHJldmVudGlvbl08L2tleXdvcmQ+PGtleXdvcmQ+YWN1dGUg
Z3JhZnQgdmVyc3VzIGhvc3QgZGlzZWFzZS9kdCBbRHJ1ZyBUaGVyYXB5XTwva2V5d29yZD48a2V5
d29yZD5hZHVsdDwva2V5d29yZD48a2V5d29yZD5hZ2U8L2tleXdvcmQ+PGtleXdvcmQ+YWxsb2dl
bmVpYyBoZW1hdG9wb2lldGljIHN0ZW0gY2VsbCB0cmFuc3BsYW50YXRpb248L2tleXdvcmQ+PGtl
eXdvcmQ+YW50aWJpb3RpYyBwcm9waHlsYXhpczwva2V5d29yZD48a2V5d29yZD5hcnRpY2xlPC9r
ZXl3b3JkPjxrZXl3b3JkPmNhbmNlciByZWdyZXNzaW9uPC9rZXl3b3JkPjxrZXl3b3JkPmNvaG9y
dCBhbmFseXNpczwva2V5d29yZD48a2V5d29yZD5jb250cm9sbGVkIHN0dWR5PC9rZXl3b3JkPjxr
ZXl3b3JkPmN5dG9nZW5ldGljczwva2V5d29yZD48a2V5d29yZD5DeXRvbWVnYWxvdmlydXM8L2tl
eXdvcmQ+PGtleXdvcmQ+ZGlzZWFzZSBjb250cm9sPC9rZXl3b3JkPjxrZXl3b3JkPmRvbm9yIGx5
bXBob2N5dGUgaW5mdXNpb248L2tleXdvcmQ+PGtleXdvcmQ+ZmVtYWxlPC9rZXl3b3JkPjxrZXl3
b3JkPmZvbGxvdyB1cDwva2V5d29yZD48a2V5d29yZD5oaWdoIHJpc2sgcG9wdWxhdGlvbjwva2V5
d29yZD48a2V5d29yZD5odW1hbjwva2V5d29yZD48a2V5d29yZD5tYWpvciBjbGluaWNhbCBzdHVk
eTwva2V5d29yZD48a2V5d29yZD5tYWxlPC9rZXl3b3JkPjxrZXl3b3JkPm1pbmltYWwgcmVzaWR1
YWwgZGlzZWFzZTwva2V5d29yZD48a2V5d29yZD5tb3J0YWxpdHkgcmlzazwva2V5d29yZD48a2V5
d29yZD5tdWx0aXBsZSBteWVsb21hL3RoIFtUaGVyYXB5XTwva2V5d29yZD48a2V5d29yZD5tdWx0
aXBsZSBteWVsb21hL2R0IFtEcnVnIFRoZXJhcHldPC9rZXl3b3JkPjxrZXl3b3JkPm92ZXJhbGwg
c3Vydml2YWw8L2tleXdvcmQ+PGtleXdvcmQ+UG5ldW1vY3lzdGlzIHBuZXVtb25pYS9jbyBbQ29t
cGxpY2F0aW9uXTwva2V5d29yZD48a2V5d29yZD5QbmV1bW9jeXN0aXMgcG5ldW1vbmlhL3BjIFtQ
cmV2ZW50aW9uXTwva2V5d29yZD48a2V5d29yZD5QbmV1bW9jeXN0aXMgcG5ldW1vbmlhL2R0IFtE
cnVnIFRoZXJhcHldPC9rZXl3b3JkPjxrZXl3b3JkPnByb2dyZXNzaW9uIGZyZWUgc3Vydml2YWw8
L2tleXdvcmQ+PGtleXdvcmQ+cmFuZG9taXplZCBjb250cm9sbGVkIHRyaWFsPC9rZXl3b3JkPjxr
ZXl3b3JkPnJlZHVjZWQgaW50ZW5zaXR5IGNvbmRpdGlvbmluZzwva2V5d29yZD48a2V5d29yZD5y
ZXRyb3NwZWN0aXZlIHN0dWR5PC9rZXl3b3JkPjxrZXl3b3JkPnN1cmdpY2FsIG1vcnRhbGl0eTwv
a2V5d29yZD48a2V5d29yZD50cmVhdG1lbnQgb3V0Y29tZTwva2V5d29yZD48a2V5d29yZD52aXJ1
cyByZWFjdGl2YXRpb248L2tleXdvcmQ+PGtleXdvcmQ+YWNpY2xvdmlyL2R0IFtEcnVnIFRoZXJh
cHldPC9rZXl3b3JkPjxrZXl3b3JkPmJvcnRlem9taWIvZHQgW0RydWcgVGhlcmFweV08L2tleXdv
cmQ+PGtleXdvcmQ+Y2lwcm9mbG94YWNpbi9kdCBbRHJ1ZyBUaGVyYXB5XTwva2V5d29yZD48a2V5
d29yZD5jeWNsb3Nwb3Jpbi9kdCBbRHJ1ZyBUaGVyYXB5XTwva2V5d29yZD48a2V5d29yZD5sZW5h
bGlkb21pZGUvZHQgW0RydWcgVGhlcmFweV08L2tleXdvcmQ+PGtleXdvcmQ+bWV0aG90cmV4YXRl
L2R0IFtEcnVnIFRoZXJhcHldPC9rZXl3b3JkPjxrZXl3b3JkPnB5cnJvbGUgZGVyaXZhdGl2ZS9k
dCBbRHJ1ZyBUaGVyYXB5XTwva2V5d29yZD48a2V5d29yZD50YWNyb2xpbXVzL2R0IFtEcnVnIFRo
ZXJhcHldPC9rZXl3b3JkPjwva2V5d29yZHM+PGRhdGVzPjx5ZWFyPjIwMTY8L3llYXI+PC9kYXRl
cz48YWNjZXNzaW9uLW51bT5DTi0wMTE2NTU4NzwvYWNjZXNzaW9uLW51bT48d29yay10eXBlPkpv
dXJuYWw6IEFydGljbGU8L3dvcmstdHlwZT48dXJscz48cmVsYXRlZC11cmxzPjx1cmw+aHR0cDov
L29ubGluZWxpYnJhcnkud2lsZXkuY29tL28vY29jaHJhbmUvY2xjZW50cmFsL2FydGljbGVzLzU4
Ny9DTi0wMTE2NTU4Ny9mcmFtZS5odG1sPC91cmw+PHVybD5odHRwOi8vYWMuZWxzLWNkbi5jb20v
UzIxNTIyNjUwMTYzMDAxMzEvMS1zMi4wLVMyMTUyMjY1MDE2MzAwMTMxLW1haW4ucGRmP190aWQ9
ZGY1ZTU3ZTItMzdhMy0xMWU3LWI4MjAtMDAwMDBhYWIwZjZiJmFtcDthY2RuYXQ9MTQ5NDY1NjQ0
Ml83MTNkNTVjYjViNjQzYTNmYzMwYmI3ZmVjMDk0MzVmNzwvdXJsPjwvcmVsYXRlZC11cmxzPjwv
dXJscz48ZWxlY3Ryb25pYy1yZXNvdXJjZS1udW0+MTAuMTAxNi9qLmNsbWwuMjAxNi4wMy4wMDE8
L2VsZWN0cm9uaWMtcmVzb3VyY2UtbnVtPjwvcmVjb3JkPjwvQ2l0ZT48L0VuZE5vdGU+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EaGFrYWw8L0F1dGhvcj48WWVhcj4yMDE2PC9ZZWFyPjxS
ZWNOdW0+MTA1PC9SZWNOdW0+PERpc3BsYXlUZXh0PjxzdHlsZSBmYWNlPSJzdXBlcnNjcmlwdCI+
MjE8L3N0eWxlPjwvRGlzcGxheVRleHQ+PHJlY29yZD48cmVjLW51bWJlcj4xMDU8L3JlYy1udW1i
ZXI+PGZvcmVpZ24ta2V5cz48a2V5IGFwcD0iRU4iIGRiLWlkPSJmcDllOTBzZHJ6cHNhZmVzcHR0
eGV4eHkyMjIwZXgwYXh0dDUiIHRpbWVzdGFtcD0iMTQ5NDgzMDkyMCI+MTA1PC9rZXk+PC9mb3Jl
aWduLWtleXM+PHJlZi10eXBlIG5hbWU9IkVsZWN0cm9uaWMgQXJ0aWNsZSI+NDM8L3JlZi10eXBl
Pjxjb250cmlidXRvcnM+PGF1dGhvcnM+PGF1dGhvcj5EaGFrYWwsIEI8L2F1dGhvcj48YXV0aG9y
PkQmYXBvcztTb3V6YSwgQTwvYXV0aG9yPjxhdXRob3I+TWFydGVucywgTTwvYXV0aG9yPjxhdXRo
b3I+S2Fwa2UsIEo8L2F1dGhvcj48YXV0aG9yPkhhcnJpbmd0b24sIEFtPC9hdXRob3I+PGF1dGhv
cj5QYXNxdWluaSwgTTwvYXV0aG9yPjxhdXRob3I+U2FiZXIsIFc8L2F1dGhvcj48YXV0aG9yPkRy
b2J5c2tpLCBXcjwvYXV0aG9yPjxhdXRob3I+WmhhbmcsIE1qPC9hdXRob3I+PGF1dGhvcj5IYW1h
ZGFuaSwgTTwvYXV0aG9yPjxhdXRob3I+SGFyaSwgUG48L2F1dGhvcj48L2F1dGhvcnM+PC9jb250
cmlidXRvcnM+PHRpdGxlcz48dGl0bGU+QWxsb2dlbmVpYyBIZW1hdG9wb2lldGljIENlbGwgVHJh
bnNwbGFudGF0aW9uIGluIE11bHRpcGxlIE15ZWxvbWE6IEltcGFjdCBvZiBEaXNlYXNlIFJpc2sg
YW5kIFBvc3QgQWxsb2dyYWZ0IE1pbmltYWwgUmVzaWR1YWwgRGlzZWFzZSBvbiBTdXJ2aXZhbDwv
dGl0bGU+PHNlY29uZGFyeS10aXRsZT5DbGluaWNhbCBseW1waG9tYSwgbXllbG9tYSAmYW1wOyBs
ZXVrZW1pYTwvc2Vjb25kYXJ5LXRpdGxlPjwvdGl0bGVzPjxwZXJpb2RpY2FsPjxmdWxsLXRpdGxl
PkNsaW5pY2FsIGx5bXBob21hLCBteWVsb21hICZhbXA7IGxldWtlbWlhPC9mdWxsLXRpdGxlPjwv
cGVyaW9kaWNhbD48cGFnZXM+Mzc5LTg2PC9wYWdlcz48dm9sdW1lPjE2PC92b2x1bWU+PG51bWJl
cj43PC9udW1iZXI+PGtleXdvcmRzPjxrZXl3b3JkPmFjdXRlIGdyYWZ0IHZlcnN1cyBob3N0IGRp
c2Vhc2UvY28gW0NvbXBsaWNhdGlvbl08L2tleXdvcmQ+PGtleXdvcmQ+YWN1dGUgZ3JhZnQgdmVy
c3VzIGhvc3QgZGlzZWFzZS9wYyBbUHJldmVudGlvbl08L2tleXdvcmQ+PGtleXdvcmQ+YWN1dGUg
Z3JhZnQgdmVyc3VzIGhvc3QgZGlzZWFzZS9kdCBbRHJ1ZyBUaGVyYXB5XTwva2V5d29yZD48a2V5
d29yZD5hZHVsdDwva2V5d29yZD48a2V5d29yZD5hZ2U8L2tleXdvcmQ+PGtleXdvcmQ+YWxsb2dl
bmVpYyBoZW1hdG9wb2lldGljIHN0ZW0gY2VsbCB0cmFuc3BsYW50YXRpb248L2tleXdvcmQ+PGtl
eXdvcmQ+YW50aWJpb3RpYyBwcm9waHlsYXhpczwva2V5d29yZD48a2V5d29yZD5hcnRpY2xlPC9r
ZXl3b3JkPjxrZXl3b3JkPmNhbmNlciByZWdyZXNzaW9uPC9rZXl3b3JkPjxrZXl3b3JkPmNvaG9y
dCBhbmFseXNpczwva2V5d29yZD48a2V5d29yZD5jb250cm9sbGVkIHN0dWR5PC9rZXl3b3JkPjxr
ZXl3b3JkPmN5dG9nZW5ldGljczwva2V5d29yZD48a2V5d29yZD5DeXRvbWVnYWxvdmlydXM8L2tl
eXdvcmQ+PGtleXdvcmQ+ZGlzZWFzZSBjb250cm9sPC9rZXl3b3JkPjxrZXl3b3JkPmRvbm9yIGx5
bXBob2N5dGUgaW5mdXNpb248L2tleXdvcmQ+PGtleXdvcmQ+ZmVtYWxlPC9rZXl3b3JkPjxrZXl3
b3JkPmZvbGxvdyB1cDwva2V5d29yZD48a2V5d29yZD5oaWdoIHJpc2sgcG9wdWxhdGlvbjwva2V5
d29yZD48a2V5d29yZD5odW1hbjwva2V5d29yZD48a2V5d29yZD5tYWpvciBjbGluaWNhbCBzdHVk
eTwva2V5d29yZD48a2V5d29yZD5tYWxlPC9rZXl3b3JkPjxrZXl3b3JkPm1pbmltYWwgcmVzaWR1
YWwgZGlzZWFzZTwva2V5d29yZD48a2V5d29yZD5tb3J0YWxpdHkgcmlzazwva2V5d29yZD48a2V5
d29yZD5tdWx0aXBsZSBteWVsb21hL3RoIFtUaGVyYXB5XTwva2V5d29yZD48a2V5d29yZD5tdWx0
aXBsZSBteWVsb21hL2R0IFtEcnVnIFRoZXJhcHldPC9rZXl3b3JkPjxrZXl3b3JkPm92ZXJhbGwg
c3Vydml2YWw8L2tleXdvcmQ+PGtleXdvcmQ+UG5ldW1vY3lzdGlzIHBuZXVtb25pYS9jbyBbQ29t
cGxpY2F0aW9uXTwva2V5d29yZD48a2V5d29yZD5QbmV1bW9jeXN0aXMgcG5ldW1vbmlhL3BjIFtQ
cmV2ZW50aW9uXTwva2V5d29yZD48a2V5d29yZD5QbmV1bW9jeXN0aXMgcG5ldW1vbmlhL2R0IFtE
cnVnIFRoZXJhcHldPC9rZXl3b3JkPjxrZXl3b3JkPnByb2dyZXNzaW9uIGZyZWUgc3Vydml2YWw8
L2tleXdvcmQ+PGtleXdvcmQ+cmFuZG9taXplZCBjb250cm9sbGVkIHRyaWFsPC9rZXl3b3JkPjxr
ZXl3b3JkPnJlZHVjZWQgaW50ZW5zaXR5IGNvbmRpdGlvbmluZzwva2V5d29yZD48a2V5d29yZD5y
ZXRyb3NwZWN0aXZlIHN0dWR5PC9rZXl3b3JkPjxrZXl3b3JkPnN1cmdpY2FsIG1vcnRhbGl0eTwv
a2V5d29yZD48a2V5d29yZD50cmVhdG1lbnQgb3V0Y29tZTwva2V5d29yZD48a2V5d29yZD52aXJ1
cyByZWFjdGl2YXRpb248L2tleXdvcmQ+PGtleXdvcmQ+YWNpY2xvdmlyL2R0IFtEcnVnIFRoZXJh
cHldPC9rZXl3b3JkPjxrZXl3b3JkPmJvcnRlem9taWIvZHQgW0RydWcgVGhlcmFweV08L2tleXdv
cmQ+PGtleXdvcmQ+Y2lwcm9mbG94YWNpbi9kdCBbRHJ1ZyBUaGVyYXB5XTwva2V5d29yZD48a2V5
d29yZD5jeWNsb3Nwb3Jpbi9kdCBbRHJ1ZyBUaGVyYXB5XTwva2V5d29yZD48a2V5d29yZD5sZW5h
bGlkb21pZGUvZHQgW0RydWcgVGhlcmFweV08L2tleXdvcmQ+PGtleXdvcmQ+bWV0aG90cmV4YXRl
L2R0IFtEcnVnIFRoZXJhcHldPC9rZXl3b3JkPjxrZXl3b3JkPnB5cnJvbGUgZGVyaXZhdGl2ZS9k
dCBbRHJ1ZyBUaGVyYXB5XTwva2V5d29yZD48a2V5d29yZD50YWNyb2xpbXVzL2R0IFtEcnVnIFRo
ZXJhcHldPC9rZXl3b3JkPjwva2V5d29yZHM+PGRhdGVzPjx5ZWFyPjIwMTY8L3llYXI+PC9kYXRl
cz48YWNjZXNzaW9uLW51bT5DTi0wMTE2NTU4NzwvYWNjZXNzaW9uLW51bT48d29yay10eXBlPkpv
dXJuYWw6IEFydGljbGU8L3dvcmstdHlwZT48dXJscz48cmVsYXRlZC11cmxzPjx1cmw+aHR0cDov
L29ubGluZWxpYnJhcnkud2lsZXkuY29tL28vY29jaHJhbmUvY2xjZW50cmFsL2FydGljbGVzLzU4
Ny9DTi0wMTE2NTU4Ny9mcmFtZS5odG1sPC91cmw+PHVybD5odHRwOi8vYWMuZWxzLWNkbi5jb20v
UzIxNTIyNjUwMTYzMDAxMzEvMS1zMi4wLVMyMTUyMjY1MDE2MzAwMTMxLW1haW4ucGRmP190aWQ9
ZGY1ZTU3ZTItMzdhMy0xMWU3LWI4MjAtMDAwMDBhYWIwZjZiJmFtcDthY2RuYXQ9MTQ5NDY1NjQ0
Ml83MTNkNTVjYjViNjQzYTNmYzMwYmI3ZmVjMDk0MzVmNzwvdXJsPjwvcmVsYXRlZC11cmxzPjwv
dXJscz48ZWxlY3Ryb25pYy1yZXNvdXJjZS1udW0+MTAuMTAxNi9qLmNsbWwuMjAxNi4wMy4wMDE8
L2VsZWN0cm9uaWMtcmVzb3VyY2UtbnVtPjwvcmVjb3JkPjwvQ2l0ZT48L0VuZE5vdGU+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21</w:t>
            </w:r>
            <w:r w:rsidR="003C3F5C">
              <w:rPr>
                <w:rFonts w:ascii="Times New Roman" w:eastAsia="宋体" w:hAnsi="Times New Roman" w:cs="Times New Roman"/>
                <w:kern w:val="0"/>
                <w:sz w:val="24"/>
                <w:szCs w:val="24"/>
              </w:rPr>
              <w:fldChar w:fldCharType="end"/>
            </w:r>
          </w:p>
        </w:tc>
        <w:tc>
          <w:tcPr>
            <w:tcW w:w="407"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77</w:t>
            </w:r>
          </w:p>
        </w:tc>
        <w:tc>
          <w:tcPr>
            <w:tcW w:w="517"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64(1year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49(3years)</w:t>
            </w:r>
          </w:p>
        </w:tc>
        <w:tc>
          <w:tcPr>
            <w:tcW w:w="640"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26" w:name="OLE_LINK57"/>
            <w:bookmarkStart w:id="27" w:name="OLE_LINK58"/>
            <w:r w:rsidRPr="00632298">
              <w:rPr>
                <w:rFonts w:ascii="Times New Roman" w:hAnsi="Times New Roman" w:cs="Times New Roman"/>
                <w:szCs w:val="21"/>
              </w:rPr>
              <w:t>56(1year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36(3years)</w:t>
            </w:r>
            <w:bookmarkEnd w:id="26"/>
            <w:bookmarkEnd w:id="27"/>
          </w:p>
        </w:tc>
        <w:tc>
          <w:tcPr>
            <w:tcW w:w="542"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1years)</w:t>
            </w:r>
          </w:p>
        </w:tc>
        <w:tc>
          <w:tcPr>
            <w:tcW w:w="649"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28" w:name="OLE_LINK53"/>
            <w:r w:rsidRPr="00632298">
              <w:rPr>
                <w:rFonts w:ascii="Times New Roman" w:hAnsi="Times New Roman" w:cs="Times New Roman"/>
                <w:szCs w:val="21"/>
              </w:rPr>
              <w:t>aGVHD(2)14</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3)5</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4)3</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cGVHD:29</w:t>
            </w:r>
            <w:bookmarkEnd w:id="28"/>
          </w:p>
        </w:tc>
        <w:tc>
          <w:tcPr>
            <w:tcW w:w="456"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2(100day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1(1years)</w:t>
            </w:r>
          </w:p>
        </w:tc>
        <w:tc>
          <w:tcPr>
            <w:tcW w:w="1108"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NA</w:t>
            </w:r>
          </w:p>
        </w:tc>
      </w:tr>
      <w:tr w:rsidR="00DE1EAA" w:rsidRPr="001A5B53" w:rsidTr="00632298">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681" w:type="pct"/>
          </w:tcPr>
          <w:p w:rsidR="00DE1EAA" w:rsidRPr="00632298" w:rsidRDefault="00DE1EAA" w:rsidP="00632298">
            <w:pPr>
              <w:widowControl/>
              <w:jc w:val="left"/>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Efebera, Y. A.(2010)</w:t>
            </w:r>
            <w:r w:rsidR="003C3F5C">
              <w:rPr>
                <w:rFonts w:ascii="Times New Roman" w:eastAsia="宋体" w:hAnsi="Times New Roman" w:cs="Times New Roman"/>
                <w:kern w:val="0"/>
                <w:sz w:val="24"/>
                <w:szCs w:val="24"/>
              </w:rPr>
              <w:fldChar w:fldCharType="begin">
                <w:fldData xml:space="preserve">PEVuZE5vdGU+PENpdGU+PEF1dGhvcj5FZmViZXJhPC9BdXRob3I+PFllYXI+MjAxMDwvWWVhcj48
UmVjTnVtPjEwMzwvUmVjTnVtPjxEaXNwbGF5VGV4dD48c3R5bGUgZmFjZT0ic3VwZXJzY3JpcHQi
PjIyPC9zdHlsZT48L0Rpc3BsYXlUZXh0PjxyZWNvcmQ+PHJlYy1udW1iZXI+MTAzPC9yZWMtbnVt
YmVyPjxmb3JlaWduLWtleXM+PGtleSBhcHA9IkVOIiBkYi1pZD0iZnA5ZTkwc2RyenBzYWZlc3B0
dHhleHh5MjIyMGV4MGF4dHQ1IiB0aW1lc3RhbXA9IjE0OTQ4MzA5MjAiPjEwMzwva2V5PjwvZm9y
ZWlnbi1rZXlzPjxyZWYtdHlwZSBuYW1lPSJKb3VybmFsIEFydGljbGUiPjE3PC9yZWYtdHlwZT48
Y29udHJpYnV0b3JzPjxhdXRob3JzPjxhdXRob3I+RWZlYmVyYSwgWS4gQS48L2F1dGhvcj48YXV0
aG9yPlF1cmVzaGksIFMuIFIuPC9hdXRob3I+PGF1dGhvcj5Db2xlLCBTLiBNLjwvYXV0aG9yPjxh
dXRob3I+U2FsaWJhLCBSLjwvYXV0aG9yPjxhdXRob3I+UGVsb3NpbmksIE0uPC9hdXRob3I+PGF1
dGhvcj5QYXRlbCwgUi4gTS48L2F1dGhvcj48YXV0aG9yPktvY2EsIEUuPC9hdXRob3I+PGF1dGhv
cj5NZW5kb3phLCBGLiBMLjwvYXV0aG9yPjxhdXRob3I+V2FuZywgTS48L2F1dGhvcj48YXV0aG9y
PlNoYWgsIEouPC9hdXRob3I+PGF1dGhvcj5BbG91c2ksIEEuPC9hdXRob3I+PGF1dGhvcj5Ib3Np
bmcsIEMuPC9hdXRob3I+PGF1dGhvcj5Qb3BhdCwgVS48L2F1dGhvcj48YXV0aG9yPktlYnJpYWVp
LCBQLjwvYXV0aG9yPjxhdXRob3I+QW5kZXJsaW5pLCBQLjwvYXV0aG9yPjxhdXRob3I+S2hvdXJp
LCBJLiBGLjwvYXV0aG9yPjxhdXRob3I+Q2hhbXBsaW4sIFIuPC9hdXRob3I+PGF1dGhvcj5HaXJh
bHQsIFMuPC9hdXRob3I+PGF1dGhvcj5RYXppbGJhc2gsIE0uIEguPC9hdXRob3I+PC9hdXRob3Jz
PjwvY29udHJpYnV0b3JzPjxhdXRoLWFkZHJlc3M+KEVmZWJlcmEsIFF1cmVzaGksIFNhbGliYSwg
UGVsb3NpbmksIFBhdGVsLCBLb2NhLCBNZW5kb3phLCBBbG91c2ksIEhvc2luZywgUG9wYXQsIEtl
YnJpYWVpLCBBbmRlcmxpbmksIEtob3VyaSwgQ2hhbXBsaW4sIEdpcmFsdCwgUWF6aWxiYXNoKSBE
ZXBhcnRtZW50IG9mIFN0ZW0gQ2VsbCBUcmFuc3BsYW50YXRpb24gYW5kIENlbGx1bGFyIFRoZXJh
cHksIFVuaXZlcnNpdHkgb2YgVGV4YXMsIE0uRC4gQW5kZXJzb24gQ2FuY2VyIENlbnRlciwgSG91
c3RvbiwgVGV4YXMsIFVuaXRlZCBTdGF0ZXMgKENvbGUsIFdhbmcsIFNoYWgpIFVuaXZlcnNpdHkg
b2YgVGV4YXMsIE0uRC4gQW5kZXJzb24gQ2FuY2VyIENlbnRlciwgSG91c3RvbiwgVGV4YXMsIFVu
aXRlZCBTdGF0ZXM8L2F1dGgtYWRkcmVzcz48dGl0bGVzPjx0aXRsZT5SZWR1Y2VkLUludGVuc2l0
eSBBbGxvZ2VuZWljIEhlbWF0b3BvaWV0aWMgU3RlbSBDZWxsIFRyYW5zcGxhbnRhdGlvbiBmb3Ig
UmVsYXBzZWQgTXVsdGlwbGUgTXllbG9tYTwvdGl0bGU+PHNlY29uZGFyeS10aXRsZT5CaW9sb2d5
IG9mIEJsb29kIGFuZCBNYXJyb3cgVHJhbnNwbGFudGF0aW9uPC9zZWNvbmRhcnktdGl0bGU+PC90
aXRsZXM+PHBlcmlvZGljYWw+PGZ1bGwtdGl0bGU+QmlvbG9neSBvZiBCbG9vZCBhbmQgTWFycm93
IFRyYW5zcGxhbnRhdGlvbjwvZnVsbC10aXRsZT48L3BlcmlvZGljYWw+PHBhZ2VzPjExMjItMTEy
OTwvcGFnZXM+PHZvbHVtZT4xNjwvdm9sdW1lPjxudW1iZXI+ODwvbnVtYmVyPjxrZXl3b3Jkcz48
a2V5d29yZD5hZHVsdDwva2V5d29yZD48a2V5d29yZD5hZ2VkPC9rZXl3b3JkPjxrZXl3b3JkPmFs
bG9nZW5laWMgaGVtYXRvcG9pZXRpYyBzdGVtIGNlbGwgdHJhbnNwbGFudGF0aW9uPC9rZXl3b3Jk
PjxrZXl3b3JkPmFydGljbGU8L2tleXdvcmQ+PGtleXdvcmQ+YXV0b2xvZ291cyBoZW1hdG9wb2ll
dGljIHN0ZW0gY2VsbCB0cmFuc3BsYW50YXRpb248L2tleXdvcmQ+PGtleXdvcmQ+Y2FuY2VyIGdy
YWRpbmc8L2tleXdvcmQ+PGtleXdvcmQ+Y2FuY2VyIG1vcnRhbGl0eTwva2V5d29yZD48a2V5d29y
ZD5jYW5jZXIgcmVncmVzc2lvbjwva2V5d29yZD48a2V5d29yZD5jYW5jZXIgcmVsYXBzZTwva2V5
d29yZD48a2V5d29yZD5jYW5jZXIgc3Vydml2YWw8L2tleXdvcmQ+PGtleXdvcmQ+ZW5ncmFmdG1l
bnQ8L2tleXdvcmQ+PGtleXdvcmQ+ZmVtYWxlPC9rZXl3b3JkPjxrZXl3b3JkPmZvbGxvdyB1cDwv
a2V5d29yZD48a2V5d29yZD5ncmFmdCB2ZXJzdXMgaG9zdCByZWFjdGlvbi9wYyBbUHJldmVudGlv
bl08L2tleXdvcmQ+PGtleXdvcmQ+aHVtYW48L2tleXdvcmQ+PGtleXdvcmQ+aW5jaWRlbmNlPC9r
ZXl3b3JkPjxrZXl3b3JkPm1ham9yIGNsaW5pY2FsIHN0dWR5PC9rZXl3b3JkPjxrZXl3b3JkPm1h
bGU8L2tleXdvcmQ+PGtleXdvcmQ+bXVsdGlwbGUgbXllbG9tYS9kdCBbRHJ1ZyBUaGVyYXB5XTwv
a2V5d29yZD48a2V5d29yZD5tdWx0aXBsZSBteWVsb21hL3RoIFtUaGVyYXB5XTwva2V5d29yZD48
a2V5d29yZD5wcm9nbm9zaXM8L2tleXdvcmQ+PGtleXdvcmQ+cmVkdWNlZCBpbnRlbnNpdHkgY29u
ZGl0aW9uaW5nPC9rZXl3b3JkPjxrZXl3b3JkPnRyZWF0bWVudCBvdXRjb21lPC9rZXl3b3JkPjxr
ZXl3b3JkPnRyZWF0bWVudCByZXNwb25zZTwva2V5d29yZD48a2V5d29yZD5iZXRhIDIgbWljcm9n
bG9idWxpbi9lYyBbRW5kb2dlbm91cyBDb21wb3VuZF08L2tleXdvcmQ+PGtleXdvcmQ+Zmx1ZGFy
YWJpbmUvZHQgW0RydWcgVGhlcmFweV08L2tleXdvcmQ+PGtleXdvcmQ+bWVscGhhbGFuL2R0IFtE
cnVnIFRoZXJhcHldPC9rZXl3b3JkPjwva2V5d29yZHM+PGRhdGVzPjx5ZWFyPjIwMTA8L3llYXI+
PHB1Yi1kYXRlcz48ZGF0ZT5BdWd1c3Q8L2RhdGU+PC9wdWItZGF0ZXM+PC9kYXRlcz48YWNjZXNz
aW9uLW51bT41MDg4MDM3NjwvYWNjZXNzaW9uLW51bT48dXJscz48cmVsYXRlZC11cmxzPjx1cmw+
aHR0cDovL292aWRzcC5vdmlkLmNvbS9vdmlkd2ViLmNnaT9UPUpTJmFtcDtDU0M9WSZhbXA7TkVX
Uz1OJmFtcDtQQUdFPWZ1bGx0ZXh0JmFtcDtEPWVtZWQxMiZhbXA7QU49NTA4ODAzNzY8L3VybD48
dXJsPmh0dHA6Ly9hYy5lbHMtY2RuLmNvbS9TMTA4Mzg3OTExMDAwMDg2OC8xLXMyLjAtUzEwODM4
NzkxMTAwMDA4NjgtbWFpbi5wZGY/X3RpZD1lN2YyMTFmYS0zN2EzLTExZTctYmEzYS0wMDAwMGFh
YjBmMjcmYW1wO2FjZG5hdD0xNDk0NjU2NDU2XzcxYzNiMDI1MGZlNGQ3MTAwNmE0NzU2Nzk3NjI4
NDkxPC91cmw+PC9yZWxhdGVkLXVybHM+PC91cmxzPjxyZW1vdGUtZGF0YWJhc2UtbmFtZT5FbWJh
c2U8L3JlbW90ZS1kYXRhYmFzZS1uYW1lPjxyZW1vdGUtZGF0YWJhc2UtcHJvdmlkZXI+T3ZpZCBU
ZWNobm9sb2dpZXM8L3JlbW90ZS1kYXRhYmFzZS1wcm92aWRlcj48L3JlY29yZD48L0NpdGU+PC9F
bmROb3RlPn==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FZmViZXJhPC9BdXRob3I+PFllYXI+MjAxMDwvWWVhcj48
UmVjTnVtPjEwMzwvUmVjTnVtPjxEaXNwbGF5VGV4dD48c3R5bGUgZmFjZT0ic3VwZXJzY3JpcHQi
PjIyPC9zdHlsZT48L0Rpc3BsYXlUZXh0PjxyZWNvcmQ+PHJlYy1udW1iZXI+MTAzPC9yZWMtbnVt
YmVyPjxmb3JlaWduLWtleXM+PGtleSBhcHA9IkVOIiBkYi1pZD0iZnA5ZTkwc2RyenBzYWZlc3B0
dHhleHh5MjIyMGV4MGF4dHQ1IiB0aW1lc3RhbXA9IjE0OTQ4MzA5MjAiPjEwMzwva2V5PjwvZm9y
ZWlnbi1rZXlzPjxyZWYtdHlwZSBuYW1lPSJKb3VybmFsIEFydGljbGUiPjE3PC9yZWYtdHlwZT48
Y29udHJpYnV0b3JzPjxhdXRob3JzPjxhdXRob3I+RWZlYmVyYSwgWS4gQS48L2F1dGhvcj48YXV0
aG9yPlF1cmVzaGksIFMuIFIuPC9hdXRob3I+PGF1dGhvcj5Db2xlLCBTLiBNLjwvYXV0aG9yPjxh
dXRob3I+U2FsaWJhLCBSLjwvYXV0aG9yPjxhdXRob3I+UGVsb3NpbmksIE0uPC9hdXRob3I+PGF1
dGhvcj5QYXRlbCwgUi4gTS48L2F1dGhvcj48YXV0aG9yPktvY2EsIEUuPC9hdXRob3I+PGF1dGhv
cj5NZW5kb3phLCBGLiBMLjwvYXV0aG9yPjxhdXRob3I+V2FuZywgTS48L2F1dGhvcj48YXV0aG9y
PlNoYWgsIEouPC9hdXRob3I+PGF1dGhvcj5BbG91c2ksIEEuPC9hdXRob3I+PGF1dGhvcj5Ib3Np
bmcsIEMuPC9hdXRob3I+PGF1dGhvcj5Qb3BhdCwgVS48L2F1dGhvcj48YXV0aG9yPktlYnJpYWVp
LCBQLjwvYXV0aG9yPjxhdXRob3I+QW5kZXJsaW5pLCBQLjwvYXV0aG9yPjxhdXRob3I+S2hvdXJp
LCBJLiBGLjwvYXV0aG9yPjxhdXRob3I+Q2hhbXBsaW4sIFIuPC9hdXRob3I+PGF1dGhvcj5HaXJh
bHQsIFMuPC9hdXRob3I+PGF1dGhvcj5RYXppbGJhc2gsIE0uIEguPC9hdXRob3I+PC9hdXRob3Jz
PjwvY29udHJpYnV0b3JzPjxhdXRoLWFkZHJlc3M+KEVmZWJlcmEsIFF1cmVzaGksIFNhbGliYSwg
UGVsb3NpbmksIFBhdGVsLCBLb2NhLCBNZW5kb3phLCBBbG91c2ksIEhvc2luZywgUG9wYXQsIEtl
YnJpYWVpLCBBbmRlcmxpbmksIEtob3VyaSwgQ2hhbXBsaW4sIEdpcmFsdCwgUWF6aWxiYXNoKSBE
ZXBhcnRtZW50IG9mIFN0ZW0gQ2VsbCBUcmFuc3BsYW50YXRpb24gYW5kIENlbGx1bGFyIFRoZXJh
cHksIFVuaXZlcnNpdHkgb2YgVGV4YXMsIE0uRC4gQW5kZXJzb24gQ2FuY2VyIENlbnRlciwgSG91
c3RvbiwgVGV4YXMsIFVuaXRlZCBTdGF0ZXMgKENvbGUsIFdhbmcsIFNoYWgpIFVuaXZlcnNpdHkg
b2YgVGV4YXMsIE0uRC4gQW5kZXJzb24gQ2FuY2VyIENlbnRlciwgSG91c3RvbiwgVGV4YXMsIFVu
aXRlZCBTdGF0ZXM8L2F1dGgtYWRkcmVzcz48dGl0bGVzPjx0aXRsZT5SZWR1Y2VkLUludGVuc2l0
eSBBbGxvZ2VuZWljIEhlbWF0b3BvaWV0aWMgU3RlbSBDZWxsIFRyYW5zcGxhbnRhdGlvbiBmb3Ig
UmVsYXBzZWQgTXVsdGlwbGUgTXllbG9tYTwvdGl0bGU+PHNlY29uZGFyeS10aXRsZT5CaW9sb2d5
IG9mIEJsb29kIGFuZCBNYXJyb3cgVHJhbnNwbGFudGF0aW9uPC9zZWNvbmRhcnktdGl0bGU+PC90
aXRsZXM+PHBlcmlvZGljYWw+PGZ1bGwtdGl0bGU+QmlvbG9neSBvZiBCbG9vZCBhbmQgTWFycm93
IFRyYW5zcGxhbnRhdGlvbjwvZnVsbC10aXRsZT48L3BlcmlvZGljYWw+PHBhZ2VzPjExMjItMTEy
OTwvcGFnZXM+PHZvbHVtZT4xNjwvdm9sdW1lPjxudW1iZXI+ODwvbnVtYmVyPjxrZXl3b3Jkcz48
a2V5d29yZD5hZHVsdDwva2V5d29yZD48a2V5d29yZD5hZ2VkPC9rZXl3b3JkPjxrZXl3b3JkPmFs
bG9nZW5laWMgaGVtYXRvcG9pZXRpYyBzdGVtIGNlbGwgdHJhbnNwbGFudGF0aW9uPC9rZXl3b3Jk
PjxrZXl3b3JkPmFydGljbGU8L2tleXdvcmQ+PGtleXdvcmQ+YXV0b2xvZ291cyBoZW1hdG9wb2ll
dGljIHN0ZW0gY2VsbCB0cmFuc3BsYW50YXRpb248L2tleXdvcmQ+PGtleXdvcmQ+Y2FuY2VyIGdy
YWRpbmc8L2tleXdvcmQ+PGtleXdvcmQ+Y2FuY2VyIG1vcnRhbGl0eTwva2V5d29yZD48a2V5d29y
ZD5jYW5jZXIgcmVncmVzc2lvbjwva2V5d29yZD48a2V5d29yZD5jYW5jZXIgcmVsYXBzZTwva2V5
d29yZD48a2V5d29yZD5jYW5jZXIgc3Vydml2YWw8L2tleXdvcmQ+PGtleXdvcmQ+ZW5ncmFmdG1l
bnQ8L2tleXdvcmQ+PGtleXdvcmQ+ZmVtYWxlPC9rZXl3b3JkPjxrZXl3b3JkPmZvbGxvdyB1cDwv
a2V5d29yZD48a2V5d29yZD5ncmFmdCB2ZXJzdXMgaG9zdCByZWFjdGlvbi9wYyBbUHJldmVudGlv
bl08L2tleXdvcmQ+PGtleXdvcmQ+aHVtYW48L2tleXdvcmQ+PGtleXdvcmQ+aW5jaWRlbmNlPC9r
ZXl3b3JkPjxrZXl3b3JkPm1ham9yIGNsaW5pY2FsIHN0dWR5PC9rZXl3b3JkPjxrZXl3b3JkPm1h
bGU8L2tleXdvcmQ+PGtleXdvcmQ+bXVsdGlwbGUgbXllbG9tYS9kdCBbRHJ1ZyBUaGVyYXB5XTwv
a2V5d29yZD48a2V5d29yZD5tdWx0aXBsZSBteWVsb21hL3RoIFtUaGVyYXB5XTwva2V5d29yZD48
a2V5d29yZD5wcm9nbm9zaXM8L2tleXdvcmQ+PGtleXdvcmQ+cmVkdWNlZCBpbnRlbnNpdHkgY29u
ZGl0aW9uaW5nPC9rZXl3b3JkPjxrZXl3b3JkPnRyZWF0bWVudCBvdXRjb21lPC9rZXl3b3JkPjxr
ZXl3b3JkPnRyZWF0bWVudCByZXNwb25zZTwva2V5d29yZD48a2V5d29yZD5iZXRhIDIgbWljcm9n
bG9idWxpbi9lYyBbRW5kb2dlbm91cyBDb21wb3VuZF08L2tleXdvcmQ+PGtleXdvcmQ+Zmx1ZGFy
YWJpbmUvZHQgW0RydWcgVGhlcmFweV08L2tleXdvcmQ+PGtleXdvcmQ+bWVscGhhbGFuL2R0IFtE
cnVnIFRoZXJhcHldPC9rZXl3b3JkPjwva2V5d29yZHM+PGRhdGVzPjx5ZWFyPjIwMTA8L3llYXI+
PHB1Yi1kYXRlcz48ZGF0ZT5BdWd1c3Q8L2RhdGU+PC9wdWItZGF0ZXM+PC9kYXRlcz48YWNjZXNz
aW9uLW51bT41MDg4MDM3NjwvYWNjZXNzaW9uLW51bT48dXJscz48cmVsYXRlZC11cmxzPjx1cmw+
aHR0cDovL292aWRzcC5vdmlkLmNvbS9vdmlkd2ViLmNnaT9UPUpTJmFtcDtDU0M9WSZhbXA7TkVX
Uz1OJmFtcDtQQUdFPWZ1bGx0ZXh0JmFtcDtEPWVtZWQxMiZhbXA7QU49NTA4ODAzNzY8L3VybD48
dXJsPmh0dHA6Ly9hYy5lbHMtY2RuLmNvbS9TMTA4Mzg3OTExMDAwMDg2OC8xLXMyLjAtUzEwODM4
NzkxMTAwMDA4NjgtbWFpbi5wZGY/X3RpZD1lN2YyMTFmYS0zN2EzLTExZTctYmEzYS0wMDAwMGFh
YjBmMjcmYW1wO2FjZG5hdD0xNDk0NjU2NDU2XzcxYzNiMDI1MGZlNGQ3MTAwNmE0NzU2Nzk3NjI4
NDkxPC91cmw+PC9yZWxhdGVkLXVybHM+PC91cmxzPjxyZW1vdGUtZGF0YWJhc2UtbmFtZT5FbWJh
c2U8L3JlbW90ZS1kYXRhYmFzZS1uYW1lPjxyZW1vdGUtZGF0YWJhc2UtcHJvdmlkZXI+T3ZpZCBU
ZWNobm9sb2dpZXM8L3JlbW90ZS1kYXRhYmFzZS1wcm92aWRlcj48L3JlY29yZD48L0NpdGU+PC9F
bmROb3RlPn==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22</w:t>
            </w:r>
            <w:r w:rsidR="003C3F5C">
              <w:rPr>
                <w:rFonts w:ascii="Times New Roman" w:eastAsia="宋体" w:hAnsi="Times New Roman" w:cs="Times New Roman"/>
                <w:kern w:val="0"/>
                <w:sz w:val="24"/>
                <w:szCs w:val="24"/>
              </w:rPr>
              <w:fldChar w:fldCharType="end"/>
            </w:r>
          </w:p>
        </w:tc>
        <w:tc>
          <w:tcPr>
            <w:tcW w:w="407"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51</w:t>
            </w:r>
          </w:p>
        </w:tc>
        <w:tc>
          <w:tcPr>
            <w:tcW w:w="517"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6(2years)</w:t>
            </w:r>
          </w:p>
        </w:tc>
        <w:tc>
          <w:tcPr>
            <w:tcW w:w="640"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2years)</w:t>
            </w:r>
          </w:p>
        </w:tc>
        <w:tc>
          <w:tcPr>
            <w:tcW w:w="542"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6(100day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3(1years)</w:t>
            </w:r>
          </w:p>
        </w:tc>
        <w:tc>
          <w:tcPr>
            <w:tcW w:w="649"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4)14</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8</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3-4)6</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cGVHD:24</w:t>
            </w:r>
          </w:p>
          <w:p w:rsidR="00E56104"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lim. cGVHD:12</w:t>
            </w:r>
          </w:p>
          <w:p w:rsidR="00E56104" w:rsidRPr="00632298" w:rsidRDefault="00E56104"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56"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25</w:t>
            </w:r>
            <w:bookmarkStart w:id="29" w:name="OLE_LINK63"/>
            <w:r w:rsidRPr="00632298">
              <w:rPr>
                <w:rFonts w:ascii="Times New Roman" w:hAnsi="Times New Roman" w:cs="Times New Roman"/>
                <w:szCs w:val="21"/>
              </w:rPr>
              <w:t>(2years)</w:t>
            </w:r>
            <w:bookmarkEnd w:id="29"/>
          </w:p>
        </w:tc>
        <w:tc>
          <w:tcPr>
            <w:tcW w:w="1108" w:type="pct"/>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39</w:t>
            </w:r>
            <w:r w:rsidRPr="00632298">
              <w:rPr>
                <w:rFonts w:ascii="Times New Roman" w:hAnsi="Times New Roman" w:cs="Times New Roman"/>
                <w:szCs w:val="21"/>
              </w:rPr>
              <w:t xml:space="preserve"> </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等线" w:eastAsia="等线" w:hAnsi="等线" w:cs="Times New Roman"/>
                <w:color w:val="000000"/>
                <w:sz w:val="18"/>
                <w:szCs w:val="18"/>
              </w:rPr>
              <w:t xml:space="preserve">Disease recurrence 22 </w:t>
            </w:r>
            <w:r w:rsidRPr="00632298">
              <w:rPr>
                <w:rFonts w:ascii="等线" w:eastAsia="等线" w:hAnsi="等线" w:cs="Times New Roman"/>
                <w:color w:val="000000"/>
                <w:sz w:val="18"/>
                <w:szCs w:val="18"/>
              </w:rPr>
              <w:br/>
              <w:t xml:space="preserve">Acute or chronic GVHD 10 </w:t>
            </w:r>
            <w:r w:rsidRPr="00632298">
              <w:rPr>
                <w:rFonts w:ascii="等线" w:eastAsia="等线" w:hAnsi="等线" w:cs="Times New Roman"/>
                <w:color w:val="000000"/>
                <w:sz w:val="18"/>
                <w:szCs w:val="18"/>
              </w:rPr>
              <w:br/>
              <w:t xml:space="preserve">Infection 3 </w:t>
            </w:r>
            <w:r w:rsidRPr="00632298">
              <w:rPr>
                <w:rFonts w:ascii="等线" w:eastAsia="等线" w:hAnsi="等线" w:cs="Times New Roman"/>
                <w:color w:val="000000"/>
                <w:sz w:val="18"/>
                <w:szCs w:val="18"/>
              </w:rPr>
              <w:br/>
              <w:t xml:space="preserve">Other 4 </w:t>
            </w:r>
          </w:p>
        </w:tc>
      </w:tr>
      <w:tr w:rsidR="00DE1EAA" w:rsidRPr="001A5B53" w:rsidTr="00B85463">
        <w:trPr>
          <w:trHeight w:val="2687"/>
        </w:trPr>
        <w:tc>
          <w:tcPr>
            <w:cnfStyle w:val="001000000000" w:firstRow="0" w:lastRow="0" w:firstColumn="1" w:lastColumn="0" w:oddVBand="0" w:evenVBand="0" w:oddHBand="0" w:evenHBand="0" w:firstRowFirstColumn="0" w:firstRowLastColumn="0" w:lastRowFirstColumn="0" w:lastRowLastColumn="0"/>
            <w:tcW w:w="681" w:type="pct"/>
          </w:tcPr>
          <w:p w:rsidR="00DE1EAA" w:rsidRPr="00632298" w:rsidRDefault="009462F9" w:rsidP="00632298">
            <w:pPr>
              <w:widowControl/>
              <w:jc w:val="left"/>
              <w:rPr>
                <w:rFonts w:ascii="Times New Roman" w:eastAsia="宋体" w:hAnsi="Times New Roman" w:cs="Times New Roman"/>
                <w:kern w:val="0"/>
                <w:sz w:val="24"/>
                <w:szCs w:val="24"/>
              </w:rPr>
            </w:pPr>
            <w:bookmarkStart w:id="30" w:name="OLE_LINK68"/>
            <w:r w:rsidRPr="00632298">
              <w:rPr>
                <w:rFonts w:ascii="Times New Roman" w:eastAsia="宋体" w:hAnsi="Times New Roman" w:cs="Times New Roman"/>
                <w:kern w:val="0"/>
                <w:sz w:val="24"/>
                <w:szCs w:val="24"/>
              </w:rPr>
              <w:lastRenderedPageBreak/>
              <w:t>El-Cheikh, J.</w:t>
            </w:r>
            <w:r w:rsidR="00DE1EAA" w:rsidRPr="00632298">
              <w:rPr>
                <w:rFonts w:ascii="Times New Roman" w:eastAsia="宋体" w:hAnsi="Times New Roman" w:cs="Times New Roman"/>
                <w:kern w:val="0"/>
                <w:sz w:val="24"/>
                <w:szCs w:val="24"/>
              </w:rPr>
              <w:t>(2012)</w:t>
            </w:r>
            <w:bookmarkEnd w:id="30"/>
            <w:r w:rsidR="003C3F5C">
              <w:rPr>
                <w:rFonts w:ascii="Times New Roman" w:eastAsia="宋体" w:hAnsi="Times New Roman" w:cs="Times New Roman"/>
                <w:kern w:val="0"/>
                <w:sz w:val="24"/>
                <w:szCs w:val="24"/>
              </w:rPr>
              <w:fldChar w:fldCharType="begin">
                <w:fldData xml:space="preserve">PEVuZE5vdGU+PENpdGU+PEF1dGhvcj5FbC1DaGVpa2g8L0F1dGhvcj48WWVhcj4yMDEyPC9ZZWFy
PjxSZWNOdW0+NzE8L1JlY051bT48RGlzcGxheVRleHQ+PHN0eWxlIGZhY2U9InN1cGVyc2NyaXB0
Ij4yMzwvc3R5bGU+PC9EaXNwbGF5VGV4dD48cmVjb3JkPjxyZWMtbnVtYmVyPjcxPC9yZWMtbnVt
YmVyPjxmb3JlaWduLWtleXM+PGtleSBhcHA9IkVOIiBkYi1pZD0iZnA5ZTkwc2RyenBzYWZlc3B0
dHhleHh5MjIyMGV4MGF4dHQ1IiB0aW1lc3RhbXA9IjE0OTQ4MzA5MTkiPjcxPC9rZXk+PC9mb3Jl
aWduLWtleXM+PHJlZi10eXBlIG5hbWU9IkpvdXJuYWwgQXJ0aWNsZSI+MTc8L3JlZi10eXBlPjxj
b250cmlidXRvcnM+PGF1dGhvcnM+PGF1dGhvcj5FbC1DaGVpa2gsIEouPC9hdXRob3I+PGF1dGhv
cj5Dcm9jY2hpb2xvLCBSLjwvYXV0aG9yPjxhdXRob3I+Qm9oZXIsIEouIE0uPC9hdXRob3I+PGF1
dGhvcj5GdXJzdCwgUy48L2F1dGhvcj48YXV0aG9yPlN0b3BwYSwgQS4gTS48L2F1dGhvcj48YXV0
aG9yPkxhZGFpcXVlLCBQLjwvYXV0aG9yPjxhdXRob3I+RmF1Y2hlciwgQy48L2F1dGhvcj48YXV0
aG9yPkNhbG1lbHMsIEIuPC9hdXRob3I+PGF1dGhvcj5DYXN0YWduYSwgTC48L2F1dGhvcj48YXV0
aG9yPkxlbWFyaWUsIEMuPC9hdXRob3I+PGF1dGhvcj5EZSBDb2xlbGxhLCBKLiBNLiBTLjwvYXV0
aG9yPjxhdXRob3I+Q29zbywgRC48L2F1dGhvcj48YXV0aG9yPkJvdWFiZGFsbGFoLCBSLjwvYXV0
aG9yPjxhdXRob3I+Q2hhYmFubm9uLCBDLjwvYXV0aG9yPjxhdXRob3I+QmxhaXNlLCBELjwvYXV0
aG9yPjwvYXV0aG9ycz48L2NvbnRyaWJ1dG9ycz48YXV0aC1hZGRyZXNzPihFbC1DaGVpa2gsIENy
b2NjaGlvbG8sIEZ1cnN0LCBGYXVjaGVyLCBDYXN0YWduYSwgQmxhaXNlKSBVbml0ZSBkZSBUcmFu
c3BsYW50YXRpb24gZXQgZGUgVGhlcmFwaWUgQ2VsbHVsYWlyZSAoVTJUKSwgSW5zdGl0dXQgUGFv
bGktQ2FsbWV0dGVzLCBNYXJzZWlsbGUsIEZyYW5jZSAoRWwtQ2hlaWtoLCBDcm9jY2hpb2xvLCBG
dXJzdCwgU3RvcHBhLCBGYXVjaGVyLCBDYXN0YWduYSwgRGUgQ29sZWxsYSwgQ29zbywgQm91YWJk
YWxsYWgsIEJsYWlzZSkgRGVwYXJ0ZW1lbnQgZCZhcG9zO09uY28tSGVtYXRvbG9naWUsIEluc3Rp
dHV0IFBhb2xpLUNhbG1ldHRlcywgTWFyc2VpbGxlLCBGcmFuY2UgKEJvaGVyKSBEZXBhcnRlbWVu
dCBkZSBiaW8gc3RhdGlzdGlxdWUsIEluc3RpdHV0IFBhb2xpLUNhbG1ldHRlcywgTWFyc2VpbGxl
LCBGcmFuY2UgKExhZGFpcXVlLCBDYWxtZWxzLCBMZW1hcmllLCBDaGFiYW5ub24pIENlbnRyZSBk
ZSBUaGVyYXBpZSBDZWxsdWxhaXJlLCBJbnN0aXR1dCBQYW9saS1DYWxtZXR0ZXMsIE1hcnNlaWxs
ZSwgRnJhbmNlPC9hdXRoLWFkZHJlc3M+PHRpdGxlcz48dGl0bGU+Q29tcGFyYWJsZSBvdXRjb21l
cyBiZXR3ZWVuIHVucmVsYXRlZCBhbmQgcmVsYXRlZCBkb25vcnMgYWZ0ZXIgcmVkdWNlZC1pbnRl
bnNpdHkgY29uZGl0aW9uaW5nIGFsbG9nZW5laWMgaGVtYXRvcG9pZXRpYyBzdGVtIGNlbGwgdHJh
bnNwbGFudGF0aW9uIGluIHBhdGllbnRzIHdpdGggaGlnaC1yaXNrIG11bHRpcGxlIG15ZWxvbWE8
L3RpdGxlPjxzZWNvbmRhcnktdGl0bGU+RXVyb3BlYW4gSm91cm5hbCBvZiBIYWVtYXRvbG9neTwv
c2Vjb25kYXJ5LXRpdGxlPjwvdGl0bGVzPjxwZXJpb2RpY2FsPjxmdWxsLXRpdGxlPkV1cm9wZWFu
IEpvdXJuYWwgb2YgSGFlbWF0b2xvZ3k8L2Z1bGwtdGl0bGU+PC9wZXJpb2RpY2FsPjxwYWdlcz40
OTctNTAzPC9wYWdlcz48dm9sdW1lPjg4PC92b2x1bWU+PG51bWJlcj42PC9udW1iZXI+PGtleXdv
cmRzPjxrZXl3b3JkPmFjdXRlIGdyYWZ0IHZlcnN1cyBob3N0IGRpc2Vhc2UvY28gW0NvbXBsaWNh
dGlvbl08L2tleXdvcmQ+PGtleXdvcmQ+YWR1bHQ8L2tleXdvcmQ+PGtleXdvcmQ+YWdlZDwva2V5
d29yZD48a2V5d29yZD5hbGxvZ2VuZWljIGhlbWF0b3BvaWV0aWMgc3RlbSBjZWxsIHRyYW5zcGxh
bnRhdGlvbjwva2V5d29yZD48a2V5d29yZD5hbnRpYmlvdGljIHByb3BoeWxheGlzPC9rZXl3b3Jk
PjxrZXl3b3JkPmFydGljbGU8L2tleXdvcmQ+PGtleXdvcmQ+YXV0b2xvZ291cyBoZW1hdG9wb2ll
dGljIHN0ZW0gY2VsbCB0cmFuc3BsYW50YXRpb248L2tleXdvcmQ+PGtleXdvcmQ+YmFjdGVyaWFs
IGluZmVjdGlvbi9kdCBbRHJ1ZyBUaGVyYXB5XTwva2V5d29yZD48a2V5d29yZD5iYWN0ZXJpYWwg
aW5mZWN0aW9uL3J0IFtSYWRpb3RoZXJhcHldPC9rZXl3b3JkPjxrZXl3b3JkPmNhbmNlciByYWRp
b3RoZXJhcHk8L2tleXdvcmQ+PGtleXdvcmQ+Y2FuY2VyIHN1cnZpdmFsPC9rZXl3b3JkPjxrZXl3
b3JkPmNocm9uaWMgZ3JhZnQgdmVyc3VzIGhvc3QgZGlzZWFzZS9jbyBbQ29tcGxpY2F0aW9uXTwv
a2V5d29yZD48a2V5d29yZD5jbGluaWNhbCBhcnRpY2xlPC9rZXl3b3JkPjxrZXl3b3JkPmN5dG9t
ZWdhbG92aXJ1cyBpbmZlY3Rpb24vZHQgW0RydWcgVGhlcmFweV08L2tleXdvcmQ+PGtleXdvcmQ+
Y3l0b21lZ2Fsb3ZpcnVzIGluZmVjdGlvbi9wYyBbUHJldmVudGlvbl08L2tleXdvcmQ+PGtleXdv
cmQ+ZG9ub3I8L2tleXdvcmQ+PGtleXdvcmQ+ZmVtYWxlPC9rZXl3b3JkPjxrZXl3b3JkPmZvbGxv
dyB1cDwva2V5d29yZD48a2V5d29yZD5oZXJwZXMgc2ltcGxleC9kdCBbRHJ1ZyBUaGVyYXB5XTwv
a2V5d29yZD48a2V5d29yZD5oZXJwZXMgc2ltcGxleC9wYyBbUHJldmVudGlvbl08L2tleXdvcmQ+
PGtleXdvcmQ+aGlnaCByaXNrIHBhdGllbnQ8L2tleXdvcmQ+PGtleXdvcmQ+aHVtYW48L2tleXdv
cmQ+PGtleXdvcmQ+aW1tdW5lIGRlZmljaWVuY3kvY28gW0NvbXBsaWNhdGlvbl08L2tleXdvcmQ+
PGtleXdvcmQ+aW1tdW5lIGRlZmljaWVuY3kvZHQgW0RydWcgVGhlcmFweV08L2tleXdvcmQ+PGtl
eXdvcmQ+bWFsZTwva2V5d29yZD48a2V5d29yZD5tYXRjaGVkIHJlbGF0ZWQgZG9ub3I8L2tleXdv
cmQ+PGtleXdvcmQ+bXVsdGlwbGUgbXllbG9tYS9ydCBbUmFkaW90aGVyYXB5XTwva2V5d29yZD48
a2V5d29yZD5tdWx0aXBsZSBteWVsb21hL3RoIFtUaGVyYXB5XTwva2V5d29yZD48a2V5d29yZD5v
dmVyYWxsIHN1cnZpdmFsPC9rZXl3b3JkPjxrZXl3b3JkPnBuZXVtb2N5c3Rvc2lzL2R0IFtEcnVn
IFRoZXJhcHldPC9rZXl3b3JkPjxrZXl3b3JkPnBuZXVtb2N5c3Rvc2lzL3BjIFtQcmV2ZW50aW9u
XTwva2V5d29yZD48a2V5d29yZD5wcmlvcml0eSBqb3VybmFsPC9rZXl3b3JkPjxrZXl3b3JkPnBy
b2dyZXNzaW9uIGZyZWUgc3Vydml2YWw8L2tleXdvcmQ+PGtleXdvcmQ+cmVkdWNlZCBpbnRlbnNp
dHkgY29uZGl0aW9uaW5nPC9rZXl3b3JkPjxrZXl3b3JkPnJldHJvc3BlY3RpdmUgc3R1ZHk8L2tl
eXdvcmQ+PGtleXdvcmQ+dG94b3BsYXNtb3Npcy9kdCBbRHJ1ZyBUaGVyYXB5XTwva2V5d29yZD48
a2V5d29yZD50b3hvcGxhc21vc2lzL3BjIFtQcmV2ZW50aW9uXTwva2V5d29yZD48a2V5d29yZD50
cmVhdG1lbnQgb3V0Y29tZTwva2V5d29yZD48a2V5d29yZD51bnJlbGF0ZWQgZG9ub3I8L2tleXdv
cmQ+PGtleXdvcmQ+d2hvbGUgYm9keSByYWRpYXRpb248L2tleXdvcmQ+PGtleXdvcmQ+YWxreWxh
dGluZyBhZ2VudDwva2V5d29yZD48a2V5d29yZD5hbW94aWNpbGxpbi9kdCBbRHJ1ZyBUaGVyYXB5
XTwva2V5d29yZD48a2V5d29yZD5hbW94aWNpbGxpbi9wbyBbT3JhbCBEcnVnIEFkbWluaXN0cmF0
aW9uXTwva2V5d29yZD48a2V5d29yZD5ib3J0ZXpvbWliPC9rZXl3b3JkPjxrZXl3b3JkPmJ1c3Vs
ZmFuL2l2IFtJbnRyYXZlbm91cyBEcnVnIEFkbWluaXN0cmF0aW9uXTwva2V5d29yZD48a2V5d29y
ZD5jb3RyaW1veGF6b2xlL2R0IFtEcnVnIFRoZXJhcHldPC9rZXl3b3JkPjxrZXl3b3JkPmN5Y2xv
c3BvcmluIEEvY2IgW0RydWcgQ29tYmluYXRpb25dPC9rZXl3b3JkPjxrZXl3b3JkPmN5Y2xvc3Bv
cmluIEEvZHQgW0RydWcgVGhlcmFweV08L2tleXdvcmQ+PGtleXdvcmQ+ZGV4YW1ldGhhc29uZTwv
a2V5d29yZD48a2V5d29yZD5mbHVkYXJhYmluZTwva2V5d29yZD48a2V5d29yZD5nYW5jaWNsb3Zp
ci9kdCBbRHJ1ZyBUaGVyYXB5XTwva2V5d29yZD48a2V5d29yZD5sZW5hbGlkb21pZGU8L2tleXdv
cmQ+PGtleXdvcmQ+bXljb3BoZW5vbGljIGFjaWQgMiBtb3JwaG9saW5vZXRoeWwgZXN0ZXIvY2Ig
W0RydWcgQ29tYmluYXRpb25dPC9rZXl3b3JkPjxrZXl3b3JkPm15Y29waGVub2xpYyBhY2lkIDIg
bW9ycGhvbGlub2V0aHlsIGVzdGVyL2R0IFtEcnVnIFRoZXJhcHldPC9rZXl3b3JkPjxrZXl3b3Jk
PnRoYWxpZG9taWRlPC9rZXl3b3JkPjxrZXl3b3JkPnRoeW1vY3l0ZSBhbnRpYm9keTwva2V5d29y
ZD48a2V5d29yZD52YWxhY2ljbG92aXIvZHQgW0RydWcgVGhlcmFweV08L2tleXdvcmQ+PGtleXdv
cmQ+dmFsYWNpY2xvdmlyL3BvIFtPcmFsIERydWcgQWRtaW5pc3RyYXRpb25dPC9rZXl3b3JkPjwv
a2V5d29yZHM+PGRhdGVzPjx5ZWFyPjIwMTI8L3llYXI+PHB1Yi1kYXRlcz48ZGF0ZT5KdW5lPC9k
YXRlPjwvcHViLWRhdGVzPjwvZGF0ZXM+PGFjY2Vzc2lvbi1udW0+NTE5NTE0MDU8L2FjY2Vzc2lv
bi1udW0+PHVybHM+PHJlbGF0ZWQtdXJscz48dXJsPmh0dHA6Ly9vdmlkc3Aub3ZpZC5jb20vb3Zp
ZHdlYi5jZ2k/VD1KUyZhbXA7Q1NDPVkmYW1wO05FV1M9TiZhbXA7UEFHRT1mdWxsdGV4dCZhbXA7
RD1lbWVkMTQmYW1wO0FOPTUxOTUxNDA1PC91cmw+PHVybD5odHRwOi8vb25saW5lbGlicmFyeS53
aWxleS5jb20vc3RvcmUvMTAuMTExMS9qLjE2MDAtMDYwOS4yMDEyLjAxNzc3LngvYXNzZXQvZWpo
MTc3Ny5wZGY/dj0xJmFtcDt0PWoybXZyOGtxJmFtcDtzPTQwNzkyMjZjNjZhOWI5ZTY1OTA0Zjhk
YzcwMWJmNjQ3YmYzODhjYTQ8L3VybD48L3JlbGF0ZWQtdXJscz48L3VybHM+PHJlbW90ZS1kYXRh
YmFzZS1uYW1lPkVtYmFzZTwvcmVtb3RlLWRhdGFiYXNlLW5hbWU+PHJlbW90ZS1kYXRhYmFzZS1w
cm92aWRlcj5PdmlkIFRlY2hub2xvZ2llczwvcmVtb3RlLWRhdGFiYXNlLXByb3ZpZGVyPjwvcmVj
b3JkPjwvQ2l0ZT48L0VuZE5vdGU+AG==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FbC1DaGVpa2g8L0F1dGhvcj48WWVhcj4yMDEyPC9ZZWFy
PjxSZWNOdW0+NzE8L1JlY051bT48RGlzcGxheVRleHQ+PHN0eWxlIGZhY2U9InN1cGVyc2NyaXB0
Ij4yMzwvc3R5bGU+PC9EaXNwbGF5VGV4dD48cmVjb3JkPjxyZWMtbnVtYmVyPjcxPC9yZWMtbnVt
YmVyPjxmb3JlaWduLWtleXM+PGtleSBhcHA9IkVOIiBkYi1pZD0iZnA5ZTkwc2RyenBzYWZlc3B0
dHhleHh5MjIyMGV4MGF4dHQ1IiB0aW1lc3RhbXA9IjE0OTQ4MzA5MTkiPjcxPC9rZXk+PC9mb3Jl
aWduLWtleXM+PHJlZi10eXBlIG5hbWU9IkpvdXJuYWwgQXJ0aWNsZSI+MTc8L3JlZi10eXBlPjxj
b250cmlidXRvcnM+PGF1dGhvcnM+PGF1dGhvcj5FbC1DaGVpa2gsIEouPC9hdXRob3I+PGF1dGhv
cj5Dcm9jY2hpb2xvLCBSLjwvYXV0aG9yPjxhdXRob3I+Qm9oZXIsIEouIE0uPC9hdXRob3I+PGF1
dGhvcj5GdXJzdCwgUy48L2F1dGhvcj48YXV0aG9yPlN0b3BwYSwgQS4gTS48L2F1dGhvcj48YXV0
aG9yPkxhZGFpcXVlLCBQLjwvYXV0aG9yPjxhdXRob3I+RmF1Y2hlciwgQy48L2F1dGhvcj48YXV0
aG9yPkNhbG1lbHMsIEIuPC9hdXRob3I+PGF1dGhvcj5DYXN0YWduYSwgTC48L2F1dGhvcj48YXV0
aG9yPkxlbWFyaWUsIEMuPC9hdXRob3I+PGF1dGhvcj5EZSBDb2xlbGxhLCBKLiBNLiBTLjwvYXV0
aG9yPjxhdXRob3I+Q29zbywgRC48L2F1dGhvcj48YXV0aG9yPkJvdWFiZGFsbGFoLCBSLjwvYXV0
aG9yPjxhdXRob3I+Q2hhYmFubm9uLCBDLjwvYXV0aG9yPjxhdXRob3I+QmxhaXNlLCBELjwvYXV0
aG9yPjwvYXV0aG9ycz48L2NvbnRyaWJ1dG9ycz48YXV0aC1hZGRyZXNzPihFbC1DaGVpa2gsIENy
b2NjaGlvbG8sIEZ1cnN0LCBGYXVjaGVyLCBDYXN0YWduYSwgQmxhaXNlKSBVbml0ZSBkZSBUcmFu
c3BsYW50YXRpb24gZXQgZGUgVGhlcmFwaWUgQ2VsbHVsYWlyZSAoVTJUKSwgSW5zdGl0dXQgUGFv
bGktQ2FsbWV0dGVzLCBNYXJzZWlsbGUsIEZyYW5jZSAoRWwtQ2hlaWtoLCBDcm9jY2hpb2xvLCBG
dXJzdCwgU3RvcHBhLCBGYXVjaGVyLCBDYXN0YWduYSwgRGUgQ29sZWxsYSwgQ29zbywgQm91YWJk
YWxsYWgsIEJsYWlzZSkgRGVwYXJ0ZW1lbnQgZCZhcG9zO09uY28tSGVtYXRvbG9naWUsIEluc3Rp
dHV0IFBhb2xpLUNhbG1ldHRlcywgTWFyc2VpbGxlLCBGcmFuY2UgKEJvaGVyKSBEZXBhcnRlbWVu
dCBkZSBiaW8gc3RhdGlzdGlxdWUsIEluc3RpdHV0IFBhb2xpLUNhbG1ldHRlcywgTWFyc2VpbGxl
LCBGcmFuY2UgKExhZGFpcXVlLCBDYWxtZWxzLCBMZW1hcmllLCBDaGFiYW5ub24pIENlbnRyZSBk
ZSBUaGVyYXBpZSBDZWxsdWxhaXJlLCBJbnN0aXR1dCBQYW9saS1DYWxtZXR0ZXMsIE1hcnNlaWxs
ZSwgRnJhbmNlPC9hdXRoLWFkZHJlc3M+PHRpdGxlcz48dGl0bGU+Q29tcGFyYWJsZSBvdXRjb21l
cyBiZXR3ZWVuIHVucmVsYXRlZCBhbmQgcmVsYXRlZCBkb25vcnMgYWZ0ZXIgcmVkdWNlZC1pbnRl
bnNpdHkgY29uZGl0aW9uaW5nIGFsbG9nZW5laWMgaGVtYXRvcG9pZXRpYyBzdGVtIGNlbGwgdHJh
bnNwbGFudGF0aW9uIGluIHBhdGllbnRzIHdpdGggaGlnaC1yaXNrIG11bHRpcGxlIG15ZWxvbWE8
L3RpdGxlPjxzZWNvbmRhcnktdGl0bGU+RXVyb3BlYW4gSm91cm5hbCBvZiBIYWVtYXRvbG9neTwv
c2Vjb25kYXJ5LXRpdGxlPjwvdGl0bGVzPjxwZXJpb2RpY2FsPjxmdWxsLXRpdGxlPkV1cm9wZWFu
IEpvdXJuYWwgb2YgSGFlbWF0b2xvZ3k8L2Z1bGwtdGl0bGU+PC9wZXJpb2RpY2FsPjxwYWdlcz40
OTctNTAzPC9wYWdlcz48dm9sdW1lPjg4PC92b2x1bWU+PG51bWJlcj42PC9udW1iZXI+PGtleXdv
cmRzPjxrZXl3b3JkPmFjdXRlIGdyYWZ0IHZlcnN1cyBob3N0IGRpc2Vhc2UvY28gW0NvbXBsaWNh
dGlvbl08L2tleXdvcmQ+PGtleXdvcmQ+YWR1bHQ8L2tleXdvcmQ+PGtleXdvcmQ+YWdlZDwva2V5
d29yZD48a2V5d29yZD5hbGxvZ2VuZWljIGhlbWF0b3BvaWV0aWMgc3RlbSBjZWxsIHRyYW5zcGxh
bnRhdGlvbjwva2V5d29yZD48a2V5d29yZD5hbnRpYmlvdGljIHByb3BoeWxheGlzPC9rZXl3b3Jk
PjxrZXl3b3JkPmFydGljbGU8L2tleXdvcmQ+PGtleXdvcmQ+YXV0b2xvZ291cyBoZW1hdG9wb2ll
dGljIHN0ZW0gY2VsbCB0cmFuc3BsYW50YXRpb248L2tleXdvcmQ+PGtleXdvcmQ+YmFjdGVyaWFs
IGluZmVjdGlvbi9kdCBbRHJ1ZyBUaGVyYXB5XTwva2V5d29yZD48a2V5d29yZD5iYWN0ZXJpYWwg
aW5mZWN0aW9uL3J0IFtSYWRpb3RoZXJhcHldPC9rZXl3b3JkPjxrZXl3b3JkPmNhbmNlciByYWRp
b3RoZXJhcHk8L2tleXdvcmQ+PGtleXdvcmQ+Y2FuY2VyIHN1cnZpdmFsPC9rZXl3b3JkPjxrZXl3
b3JkPmNocm9uaWMgZ3JhZnQgdmVyc3VzIGhvc3QgZGlzZWFzZS9jbyBbQ29tcGxpY2F0aW9uXTwv
a2V5d29yZD48a2V5d29yZD5jbGluaWNhbCBhcnRpY2xlPC9rZXl3b3JkPjxrZXl3b3JkPmN5dG9t
ZWdhbG92aXJ1cyBpbmZlY3Rpb24vZHQgW0RydWcgVGhlcmFweV08L2tleXdvcmQ+PGtleXdvcmQ+
Y3l0b21lZ2Fsb3ZpcnVzIGluZmVjdGlvbi9wYyBbUHJldmVudGlvbl08L2tleXdvcmQ+PGtleXdv
cmQ+ZG9ub3I8L2tleXdvcmQ+PGtleXdvcmQ+ZmVtYWxlPC9rZXl3b3JkPjxrZXl3b3JkPmZvbGxv
dyB1cDwva2V5d29yZD48a2V5d29yZD5oZXJwZXMgc2ltcGxleC9kdCBbRHJ1ZyBUaGVyYXB5XTwv
a2V5d29yZD48a2V5d29yZD5oZXJwZXMgc2ltcGxleC9wYyBbUHJldmVudGlvbl08L2tleXdvcmQ+
PGtleXdvcmQ+aGlnaCByaXNrIHBhdGllbnQ8L2tleXdvcmQ+PGtleXdvcmQ+aHVtYW48L2tleXdv
cmQ+PGtleXdvcmQ+aW1tdW5lIGRlZmljaWVuY3kvY28gW0NvbXBsaWNhdGlvbl08L2tleXdvcmQ+
PGtleXdvcmQ+aW1tdW5lIGRlZmljaWVuY3kvZHQgW0RydWcgVGhlcmFweV08L2tleXdvcmQ+PGtl
eXdvcmQ+bWFsZTwva2V5d29yZD48a2V5d29yZD5tYXRjaGVkIHJlbGF0ZWQgZG9ub3I8L2tleXdv
cmQ+PGtleXdvcmQ+bXVsdGlwbGUgbXllbG9tYS9ydCBbUmFkaW90aGVyYXB5XTwva2V5d29yZD48
a2V5d29yZD5tdWx0aXBsZSBteWVsb21hL3RoIFtUaGVyYXB5XTwva2V5d29yZD48a2V5d29yZD5v
dmVyYWxsIHN1cnZpdmFsPC9rZXl3b3JkPjxrZXl3b3JkPnBuZXVtb2N5c3Rvc2lzL2R0IFtEcnVn
IFRoZXJhcHldPC9rZXl3b3JkPjxrZXl3b3JkPnBuZXVtb2N5c3Rvc2lzL3BjIFtQcmV2ZW50aW9u
XTwva2V5d29yZD48a2V5d29yZD5wcmlvcml0eSBqb3VybmFsPC9rZXl3b3JkPjxrZXl3b3JkPnBy
b2dyZXNzaW9uIGZyZWUgc3Vydml2YWw8L2tleXdvcmQ+PGtleXdvcmQ+cmVkdWNlZCBpbnRlbnNp
dHkgY29uZGl0aW9uaW5nPC9rZXl3b3JkPjxrZXl3b3JkPnJldHJvc3BlY3RpdmUgc3R1ZHk8L2tl
eXdvcmQ+PGtleXdvcmQ+dG94b3BsYXNtb3Npcy9kdCBbRHJ1ZyBUaGVyYXB5XTwva2V5d29yZD48
a2V5d29yZD50b3hvcGxhc21vc2lzL3BjIFtQcmV2ZW50aW9uXTwva2V5d29yZD48a2V5d29yZD50
cmVhdG1lbnQgb3V0Y29tZTwva2V5d29yZD48a2V5d29yZD51bnJlbGF0ZWQgZG9ub3I8L2tleXdv
cmQ+PGtleXdvcmQ+d2hvbGUgYm9keSByYWRpYXRpb248L2tleXdvcmQ+PGtleXdvcmQ+YWxreWxh
dGluZyBhZ2VudDwva2V5d29yZD48a2V5d29yZD5hbW94aWNpbGxpbi9kdCBbRHJ1ZyBUaGVyYXB5
XTwva2V5d29yZD48a2V5d29yZD5hbW94aWNpbGxpbi9wbyBbT3JhbCBEcnVnIEFkbWluaXN0cmF0
aW9uXTwva2V5d29yZD48a2V5d29yZD5ib3J0ZXpvbWliPC9rZXl3b3JkPjxrZXl3b3JkPmJ1c3Vs
ZmFuL2l2IFtJbnRyYXZlbm91cyBEcnVnIEFkbWluaXN0cmF0aW9uXTwva2V5d29yZD48a2V5d29y
ZD5jb3RyaW1veGF6b2xlL2R0IFtEcnVnIFRoZXJhcHldPC9rZXl3b3JkPjxrZXl3b3JkPmN5Y2xv
c3BvcmluIEEvY2IgW0RydWcgQ29tYmluYXRpb25dPC9rZXl3b3JkPjxrZXl3b3JkPmN5Y2xvc3Bv
cmluIEEvZHQgW0RydWcgVGhlcmFweV08L2tleXdvcmQ+PGtleXdvcmQ+ZGV4YW1ldGhhc29uZTwv
a2V5d29yZD48a2V5d29yZD5mbHVkYXJhYmluZTwva2V5d29yZD48a2V5d29yZD5nYW5jaWNsb3Zp
ci9kdCBbRHJ1ZyBUaGVyYXB5XTwva2V5d29yZD48a2V5d29yZD5sZW5hbGlkb21pZGU8L2tleXdv
cmQ+PGtleXdvcmQ+bXljb3BoZW5vbGljIGFjaWQgMiBtb3JwaG9saW5vZXRoeWwgZXN0ZXIvY2Ig
W0RydWcgQ29tYmluYXRpb25dPC9rZXl3b3JkPjxrZXl3b3JkPm15Y29waGVub2xpYyBhY2lkIDIg
bW9ycGhvbGlub2V0aHlsIGVzdGVyL2R0IFtEcnVnIFRoZXJhcHldPC9rZXl3b3JkPjxrZXl3b3Jk
PnRoYWxpZG9taWRlPC9rZXl3b3JkPjxrZXl3b3JkPnRoeW1vY3l0ZSBhbnRpYm9keTwva2V5d29y
ZD48a2V5d29yZD52YWxhY2ljbG92aXIvZHQgW0RydWcgVGhlcmFweV08L2tleXdvcmQ+PGtleXdv
cmQ+dmFsYWNpY2xvdmlyL3BvIFtPcmFsIERydWcgQWRtaW5pc3RyYXRpb25dPC9rZXl3b3JkPjwv
a2V5d29yZHM+PGRhdGVzPjx5ZWFyPjIwMTI8L3llYXI+PHB1Yi1kYXRlcz48ZGF0ZT5KdW5lPC9k
YXRlPjwvcHViLWRhdGVzPjwvZGF0ZXM+PGFjY2Vzc2lvbi1udW0+NTE5NTE0MDU8L2FjY2Vzc2lv
bi1udW0+PHVybHM+PHJlbGF0ZWQtdXJscz48dXJsPmh0dHA6Ly9vdmlkc3Aub3ZpZC5jb20vb3Zp
ZHdlYi5jZ2k/VD1KUyZhbXA7Q1NDPVkmYW1wO05FV1M9TiZhbXA7UEFHRT1mdWxsdGV4dCZhbXA7
RD1lbWVkMTQmYW1wO0FOPTUxOTUxNDA1PC91cmw+PHVybD5odHRwOi8vb25saW5lbGlicmFyeS53
aWxleS5jb20vc3RvcmUvMTAuMTExMS9qLjE2MDAtMDYwOS4yMDEyLjAxNzc3LngvYXNzZXQvZWpo
MTc3Ny5wZGY/dj0xJmFtcDt0PWoybXZyOGtxJmFtcDtzPTQwNzkyMjZjNjZhOWI5ZTY1OTA0Zjhk
YzcwMWJmNjQ3YmYzODhjYTQ8L3VybD48L3JlbGF0ZWQtdXJscz48L3VybHM+PHJlbW90ZS1kYXRh
YmFzZS1uYW1lPkVtYmFzZTwvcmVtb3RlLWRhdGFiYXNlLW5hbWU+PHJlbW90ZS1kYXRhYmFzZS1w
cm92aWRlcj5PdmlkIFRlY2hub2xvZ2llczwvcmVtb3RlLWRhdGFiYXNlLXByb3ZpZGVyPjwvcmVj
b3JkPjwvQ2l0ZT48L0VuZE5vdGU+AG==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23</w:t>
            </w:r>
            <w:r w:rsidR="003C3F5C">
              <w:rPr>
                <w:rFonts w:ascii="Times New Roman" w:eastAsia="宋体" w:hAnsi="Times New Roman" w:cs="Times New Roman"/>
                <w:kern w:val="0"/>
                <w:sz w:val="24"/>
                <w:szCs w:val="24"/>
              </w:rPr>
              <w:fldChar w:fldCharType="end"/>
            </w:r>
          </w:p>
        </w:tc>
        <w:tc>
          <w:tcPr>
            <w:tcW w:w="407"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MRD23</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17</w:t>
            </w:r>
          </w:p>
        </w:tc>
        <w:tc>
          <w:tcPr>
            <w:tcW w:w="517"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R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5(2year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2years)</w:t>
            </w:r>
          </w:p>
        </w:tc>
        <w:tc>
          <w:tcPr>
            <w:tcW w:w="640"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R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2year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7(2years)</w:t>
            </w:r>
          </w:p>
        </w:tc>
        <w:tc>
          <w:tcPr>
            <w:tcW w:w="542"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R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5(2years)</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2(2years)</w:t>
            </w:r>
          </w:p>
        </w:tc>
        <w:tc>
          <w:tcPr>
            <w:tcW w:w="649"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RD:</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4)4</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3)3</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4)1</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cGVHD:9</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ext. cGVHD:4</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lim. cGVHD:5</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 aGVHD(2-4)8</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3)8</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4)0</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cGVHD:4</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ext. cGVHD:3</w:t>
            </w:r>
          </w:p>
          <w:p w:rsidR="00DE1EAA"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lim. cGVHD:1</w:t>
            </w:r>
          </w:p>
          <w:p w:rsidR="00B85463" w:rsidRPr="00632298" w:rsidRDefault="00B85463"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56"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31" w:name="OLE_LINK67"/>
            <w:r w:rsidRPr="00632298">
              <w:rPr>
                <w:rFonts w:ascii="Times New Roman" w:hAnsi="Times New Roman" w:cs="Times New Roman"/>
                <w:szCs w:val="21"/>
              </w:rPr>
              <w:t>MRD:9</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8</w:t>
            </w:r>
          </w:p>
          <w:bookmarkEnd w:id="31"/>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08" w:type="pct"/>
          </w:tcPr>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RD:9</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等线" w:eastAsia="等线" w:hAnsi="等线" w:cs="Times New Roman"/>
                <w:color w:val="000000"/>
                <w:sz w:val="18"/>
                <w:szCs w:val="18"/>
              </w:rPr>
              <w:t xml:space="preserve">TRM 5 </w:t>
            </w:r>
            <w:r w:rsidRPr="00632298">
              <w:rPr>
                <w:rFonts w:ascii="等线" w:eastAsia="等线" w:hAnsi="等线" w:cs="Times New Roman" w:hint="eastAsia"/>
                <w:color w:val="000000"/>
                <w:sz w:val="18"/>
                <w:szCs w:val="18"/>
              </w:rPr>
              <w:t>,</w:t>
            </w:r>
            <w:r w:rsidRPr="00632298">
              <w:rPr>
                <w:rFonts w:ascii="等线" w:eastAsia="等线" w:hAnsi="等线" w:cs="Times New Roman"/>
                <w:color w:val="000000"/>
                <w:sz w:val="18"/>
                <w:szCs w:val="18"/>
              </w:rPr>
              <w:t>Disease 4</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MUD:8</w:t>
            </w:r>
          </w:p>
          <w:p w:rsidR="00DE1EAA" w:rsidRPr="00632298"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32298">
              <w:rPr>
                <w:rFonts w:ascii="等线" w:eastAsia="等线" w:hAnsi="等线" w:cs="Times New Roman"/>
                <w:color w:val="000000"/>
                <w:sz w:val="18"/>
                <w:szCs w:val="18"/>
              </w:rPr>
              <w:t xml:space="preserve">TRM 2 </w:t>
            </w:r>
            <w:r w:rsidRPr="00632298">
              <w:rPr>
                <w:rFonts w:ascii="等线" w:eastAsia="等线" w:hAnsi="等线" w:cs="Times New Roman" w:hint="eastAsia"/>
                <w:color w:val="000000"/>
                <w:sz w:val="18"/>
                <w:szCs w:val="18"/>
              </w:rPr>
              <w:t>,</w:t>
            </w:r>
            <w:r w:rsidRPr="00632298">
              <w:rPr>
                <w:rFonts w:ascii="等线" w:eastAsia="等线" w:hAnsi="等线" w:cs="Times New Roman"/>
                <w:color w:val="000000"/>
                <w:sz w:val="18"/>
                <w:szCs w:val="18"/>
              </w:rPr>
              <w:t xml:space="preserve">Disease 6 </w:t>
            </w:r>
          </w:p>
        </w:tc>
      </w:tr>
      <w:tr w:rsidR="00DE1EAA" w:rsidRPr="001A5B53" w:rsidTr="00C93817">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681" w:type="pct"/>
            <w:tcBorders>
              <w:bottom w:val="single" w:sz="12" w:space="0" w:color="auto"/>
            </w:tcBorders>
          </w:tcPr>
          <w:p w:rsidR="00DE1EAA" w:rsidRPr="00632298" w:rsidRDefault="009462F9" w:rsidP="00632298">
            <w:pPr>
              <w:widowControl/>
              <w:jc w:val="left"/>
              <w:rPr>
                <w:rFonts w:ascii="Times New Roman" w:eastAsia="宋体" w:hAnsi="Times New Roman" w:cs="Times New Roman"/>
                <w:kern w:val="0"/>
                <w:sz w:val="24"/>
                <w:szCs w:val="24"/>
              </w:rPr>
            </w:pPr>
            <w:r w:rsidRPr="00632298">
              <w:rPr>
                <w:rFonts w:ascii="Times New Roman" w:eastAsia="宋体" w:hAnsi="Times New Roman" w:cs="Times New Roman"/>
                <w:kern w:val="0"/>
                <w:sz w:val="24"/>
                <w:szCs w:val="24"/>
              </w:rPr>
              <w:t>El-Cheikh, J.</w:t>
            </w:r>
            <w:r w:rsidR="00DE1EAA" w:rsidRPr="00632298">
              <w:rPr>
                <w:rFonts w:ascii="Times New Roman" w:eastAsia="宋体" w:hAnsi="Times New Roman" w:cs="Times New Roman"/>
                <w:kern w:val="0"/>
                <w:sz w:val="24"/>
                <w:szCs w:val="24"/>
              </w:rPr>
              <w:t>(2013)</w:t>
            </w:r>
            <w:r w:rsidR="003C3F5C">
              <w:rPr>
                <w:rFonts w:ascii="Times New Roman" w:eastAsia="宋体" w:hAnsi="Times New Roman" w:cs="Times New Roman"/>
                <w:kern w:val="0"/>
                <w:sz w:val="24"/>
                <w:szCs w:val="24"/>
              </w:rPr>
              <w:fldChar w:fldCharType="begin">
                <w:fldData xml:space="preserve">PEVuZE5vdGU+PENpdGU+PEF1dGhvcj5FbC1DaGVpa2g8L0F1dGhvcj48WWVhcj4yMDEzPC9ZZWFy
PjxSZWNOdW0+ODQ8L1JlY051bT48RGlzcGxheVRleHQ+PHN0eWxlIGZhY2U9InN1cGVyc2NyaXB0
Ij4yNDwvc3R5bGU+PC9EaXNwbGF5VGV4dD48cmVjb3JkPjxyZWMtbnVtYmVyPjg0PC9yZWMtbnVt
YmVyPjxmb3JlaWduLWtleXM+PGtleSBhcHA9IkVOIiBkYi1pZD0iZnA5ZTkwc2RyenBzYWZlc3B0
dHhleHh5MjIyMGV4MGF4dHQ1IiB0aW1lc3RhbXA9IjE0OTQ4MzA5MjAiPjg0PC9rZXk+PC9mb3Jl
aWduLWtleXM+PHJlZi10eXBlIG5hbWU9IkpvdXJuYWwgQXJ0aWNsZSI+MTc8L3JlZi10eXBlPjxj
b250cmlidXRvcnM+PGF1dGhvcnM+PGF1dGhvcj5FbC1DaGVpa2gsIEouPC9hdXRob3I+PGF1dGhv
cj5Dcm9jY2hpb2xvLCBSLjwvYXV0aG9yPjxhdXRob3I+RnVyc3QsIFMuPC9hdXRob3I+PGF1dGhv
cj5TdG9wcGEsIEEuIE0uPC9hdXRob3I+PGF1dGhvcj5MYWRhaXF1ZSwgUC48L2F1dGhvcj48YXV0
aG9yPkZhdWNoZXIsIEMuPC9hdXRob3I+PGF1dGhvcj5DYWxtZWxzLCBCLjwvYXV0aG9yPjxhdXRo
b3I+TGVtYXJpZSwgQy48L2F1dGhvcj48YXV0aG9yPkRlIENvbGVsbGEsIEouIE0uIFMuPC9hdXRo
b3I+PGF1dGhvcj5HcmFuYXRhLCBBLjwvYXV0aG9yPjxhdXRob3I+Q29zbywgRC48L2F1dGhvcj48
YXV0aG9yPkJvdWFiZGFsbGFoLCBSLjwvYXV0aG9yPjxhdXRob3I+Q2hhYmFubm9uLCBDLjwvYXV0
aG9yPjxhdXRob3I+QmxhaXNlLCBELjwvYXV0aG9yPjwvYXV0aG9ycz48L2NvbnRyaWJ1dG9ycz48
YXV0aC1hZGRyZXNzPihFbC1DaGVpa2gsIENyb2NjaGlvbG8sIEZ1cnN0LCBGYXVjaGVyLCBHcmFu
YXRhLCBCbGFpc2UpIFVuaXRlIGRlIFRyYW5zcGxhbnRhdGlvbiBldCBkZSBUaGVyYXBpZSBDZWxs
dWxhaXJlIChVMlQpLCBJbnN0aXR1dCBQYW9saS1DYWxtZXR0ZXMsIE1hcnNlaWxsZSwgRnJhbmNl
IChFbC1DaGVpa2gsIENyb2NjaGlvbG8sIEZ1cnN0LCBTdG9wcGEsIEZhdWNoZXIsIERlIENvbGVs
bGEsIEdyYW5hdGEsIENvc28sIEJvdWFiZGFsbGFoLCBCbGFpc2UpIERlcGFydGVtZW50IGQmYXBv
cztPbmNvLUhlbWF0b2xvZ2llLCBJbnN0aXR1dCBQYW9saS1DYWxtZXR0ZXMsIE1hcnNlaWxsZSwg
RnJhbmNlIChMYWRhaXF1ZSwgQ2FsbWVscywgTGVtYXJpZSwgQ2hhYmFubm9uKSBDZW50cmUgZGUg
VGhlcmFwaWUgQ2VsbHVsYWlyZSwgSW5zdGl0dXQgUGFvbGktQ2FsbWV0dGVzLCBNYXJzZWlsbGUs
IEZyYW5jZTwvYXV0aC1hZGRyZXNzPjx0aXRsZXM+PHRpdGxlPkxvbmctdGVybSBvdXRjb21lIGFm
dGVyIGFsbG9nZW5laWMgc3RlbS1jZWxsIHRyYW5zcGxhbnRhdGlvbiB3aXRoIHJlZHVjZWQtaW50
ZW5zaXR5IGNvbmRpdGlvbmluZyBpbiBwYXRpZW50cyB3aXRoIG11bHRpcGxlIG15ZWxvbWE8L3Rp
dGxlPjxzZWNvbmRhcnktdGl0bGU+QW1lcmljYW4gSm91cm5hbCBvZiBIZW1hdG9sb2d5PC9zZWNv
bmRhcnktdGl0bGU+PC90aXRsZXM+PHBlcmlvZGljYWw+PGZ1bGwtdGl0bGU+QW1lcmljYW4gSm91
cm5hbCBvZiBIZW1hdG9sb2d5PC9mdWxsLXRpdGxlPjwvcGVyaW9kaWNhbD48cGFnZXM+MzcwLTM3
NDwvcGFnZXM+PHZvbHVtZT44ODwvdm9sdW1lPjxudW1iZXI+NTwvbnVtYmVyPjxrZXl3b3Jkcz48
a2V5d29yZD5hZHVsdDwva2V5d29yZD48a2V5d29yZD5hZ2VkPC9rZXl3b3JkPjxrZXl3b3JkPmFs
bG9nZW5laWMgc3RlbSBjZWxsIHRyYW5zcGxhbnRhdGlvbjwva2V5d29yZD48a2V5d29yZD5hcnRp
Y2xlPC9rZXl3b3JkPjxrZXl3b3JkPmNhbmNlciBwcm9nbm9zaXM8L2tleXdvcmQ+PGtleXdvcmQ+
Y2FuY2VyIHJlY3VycmVuY2U8L2tleXdvcmQ+PGtleXdvcmQ+Y2FuY2VyIHJlZ3Jlc3Npb248L2tl
eXdvcmQ+PGtleXdvcmQ+Y2FuY2VyIHN1cnZpdmFsPC9rZXl3b3JkPjxrZXl3b3JkPmNocm9uaWMg
Z3JhZnQgdmVyc3VzIGhvc3QgZGlzZWFzZS9jbyBbQ29tcGxpY2F0aW9uXTwva2V5d29yZD48a2V5
d29yZD5jb2hvcnQgYW5hbHlzaXM8L2tleXdvcmQ+PGtleXdvcmQ+ZG9ub3IgbHltcGhvY3l0ZSBp
bmZ1c2lvbjwva2V5d29yZD48a2V5d29yZD5mZW1hbGU8L2tleXdvcmQ+PGtleXdvcmQ+aHVtYW48
L2tleXdvcmQ+PGtleXdvcmQ+bWFqb3IgY2xpbmljYWwgc3R1ZHk8L2tleXdvcmQ+PGtleXdvcmQ+
bWFsZTwva2V5d29yZD48a2V5d29yZD5tb3J0YWxpdHk8L2tleXdvcmQ+PGtleXdvcmQ+bXVsdGlw
bGUgbXllbG9tYS9kdCBbRHJ1ZyBUaGVyYXB5XTwva2V5d29yZD48a2V5d29yZD5tdWx0aXBsZSBt
eWVsb21hL3RoIFtUaGVyYXB5XTwva2V5d29yZD48a2V5d29yZD5vdXRjb21lIGFzc2Vzc21lbnQ8
L2tleXdvcmQ+PGtleXdvcmQ+b3ZlcmFsbCBzdXJ2aXZhbDwva2V5d29yZD48a2V5d29yZD5wcmlv
cml0eSBqb3VybmFsPC9rZXl3b3JkPjxrZXl3b3JkPnByb2dyZXNzaW9uIGZyZWUgc3Vydml2YWw8
L2tleXdvcmQ+PGtleXdvcmQ+cmVkdWNlZCBpbnRlbnNpdHkgY29uZGl0aW9uaW5nPC9rZXl3b3Jk
PjxrZXl3b3JkPnJldHJvc3BlY3RpdmUgc3R1ZHk8L2tleXdvcmQ+PGtleXdvcmQ+c2libGluZzwv
a2V5d29yZD48a2V5d29yZD5ib3J0ZXpvbWliL2R0IFtEcnVnIFRoZXJhcHldPC9rZXl3b3JkPjxr
ZXl3b3JkPmxlbmFsaWRvbWlkZS9kdCBbRHJ1ZyBUaGVyYXB5XTwva2V5d29yZD48L2tleXdvcmRz
PjxkYXRlcz48eWVhcj4yMDEzPC95ZWFyPjxwdWItZGF0ZXM+PGRhdGU+TWF5PC9kYXRlPjwvcHVi
LWRhdGVzPjwvZGF0ZXM+PGFjY2Vzc2lvbi1udW0+NTI0NzQwNjE8L2FjY2Vzc2lvbi1udW0+PHVy
bHM+PHJlbGF0ZWQtdXJscz48dXJsPmh0dHA6Ly9vdmlkc3Aub3ZpZC5jb20vb3ZpZHdlYi5jZ2k/
VD1KUyZhbXA7Q1NDPVkmYW1wO05FV1M9TiZhbXA7UEFHRT1mdWxsdGV4dCZhbXA7RD1lbWVkMTUm
YW1wO0FOPTUyNDc0MDYxPC91cmw+PHVybD5odHRwOi8vb25saW5lbGlicmFyeS53aWxleS5jb20v
c3RvcmUvMTAuMTAwMi9hamguMjM0MTIvYXNzZXQvYWpoMjM0MTIucGRmP3Y9MSZhbXA7dD1qMm12
cmU0ZSZhbXA7cz0xYmM3ZjVmMjBhNmJkNjg3NjBiY2M5MjcxYjA5YjYwYzNhMjg5OTdmPC91cmw+
PC9yZWxhdGVkLXVybHM+PC91cmxzPjxyZW1vdGUtZGF0YWJhc2UtbmFtZT5FbWJhc2U8L3JlbW90
ZS1kYXRhYmFzZS1uYW1lPjxyZW1vdGUtZGF0YWJhc2UtcHJvdmlkZXI+T3ZpZCBUZWNobm9sb2dp
ZXM8L3JlbW90ZS1kYXRhYmFzZS1wcm92aWRlcj48L3JlY29yZD48L0NpdGU+PC9FbmROb3RlPgB=
</w:fldData>
              </w:fldChar>
            </w:r>
            <w:r w:rsidR="003C3F5C">
              <w:rPr>
                <w:rFonts w:ascii="Times New Roman" w:eastAsia="宋体" w:hAnsi="Times New Roman" w:cs="Times New Roman"/>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FbC1DaGVpa2g8L0F1dGhvcj48WWVhcj4yMDEzPC9ZZWFy
PjxSZWNOdW0+ODQ8L1JlY051bT48RGlzcGxheVRleHQ+PHN0eWxlIGZhY2U9InN1cGVyc2NyaXB0
Ij4yNDwvc3R5bGU+PC9EaXNwbGF5VGV4dD48cmVjb3JkPjxyZWMtbnVtYmVyPjg0PC9yZWMtbnVt
YmVyPjxmb3JlaWduLWtleXM+PGtleSBhcHA9IkVOIiBkYi1pZD0iZnA5ZTkwc2RyenBzYWZlc3B0
dHhleHh5MjIyMGV4MGF4dHQ1IiB0aW1lc3RhbXA9IjE0OTQ4MzA5MjAiPjg0PC9rZXk+PC9mb3Jl
aWduLWtleXM+PHJlZi10eXBlIG5hbWU9IkpvdXJuYWwgQXJ0aWNsZSI+MTc8L3JlZi10eXBlPjxj
b250cmlidXRvcnM+PGF1dGhvcnM+PGF1dGhvcj5FbC1DaGVpa2gsIEouPC9hdXRob3I+PGF1dGhv
cj5Dcm9jY2hpb2xvLCBSLjwvYXV0aG9yPjxhdXRob3I+RnVyc3QsIFMuPC9hdXRob3I+PGF1dGhv
cj5TdG9wcGEsIEEuIE0uPC9hdXRob3I+PGF1dGhvcj5MYWRhaXF1ZSwgUC48L2F1dGhvcj48YXV0
aG9yPkZhdWNoZXIsIEMuPC9hdXRob3I+PGF1dGhvcj5DYWxtZWxzLCBCLjwvYXV0aG9yPjxhdXRo
b3I+TGVtYXJpZSwgQy48L2F1dGhvcj48YXV0aG9yPkRlIENvbGVsbGEsIEouIE0uIFMuPC9hdXRo
b3I+PGF1dGhvcj5HcmFuYXRhLCBBLjwvYXV0aG9yPjxhdXRob3I+Q29zbywgRC48L2F1dGhvcj48
YXV0aG9yPkJvdWFiZGFsbGFoLCBSLjwvYXV0aG9yPjxhdXRob3I+Q2hhYmFubm9uLCBDLjwvYXV0
aG9yPjxhdXRob3I+QmxhaXNlLCBELjwvYXV0aG9yPjwvYXV0aG9ycz48L2NvbnRyaWJ1dG9ycz48
YXV0aC1hZGRyZXNzPihFbC1DaGVpa2gsIENyb2NjaGlvbG8sIEZ1cnN0LCBGYXVjaGVyLCBHcmFu
YXRhLCBCbGFpc2UpIFVuaXRlIGRlIFRyYW5zcGxhbnRhdGlvbiBldCBkZSBUaGVyYXBpZSBDZWxs
dWxhaXJlIChVMlQpLCBJbnN0aXR1dCBQYW9saS1DYWxtZXR0ZXMsIE1hcnNlaWxsZSwgRnJhbmNl
IChFbC1DaGVpa2gsIENyb2NjaGlvbG8sIEZ1cnN0LCBTdG9wcGEsIEZhdWNoZXIsIERlIENvbGVs
bGEsIEdyYW5hdGEsIENvc28sIEJvdWFiZGFsbGFoLCBCbGFpc2UpIERlcGFydGVtZW50IGQmYXBv
cztPbmNvLUhlbWF0b2xvZ2llLCBJbnN0aXR1dCBQYW9saS1DYWxtZXR0ZXMsIE1hcnNlaWxsZSwg
RnJhbmNlIChMYWRhaXF1ZSwgQ2FsbWVscywgTGVtYXJpZSwgQ2hhYmFubm9uKSBDZW50cmUgZGUg
VGhlcmFwaWUgQ2VsbHVsYWlyZSwgSW5zdGl0dXQgUGFvbGktQ2FsbWV0dGVzLCBNYXJzZWlsbGUs
IEZyYW5jZTwvYXV0aC1hZGRyZXNzPjx0aXRsZXM+PHRpdGxlPkxvbmctdGVybSBvdXRjb21lIGFm
dGVyIGFsbG9nZW5laWMgc3RlbS1jZWxsIHRyYW5zcGxhbnRhdGlvbiB3aXRoIHJlZHVjZWQtaW50
ZW5zaXR5IGNvbmRpdGlvbmluZyBpbiBwYXRpZW50cyB3aXRoIG11bHRpcGxlIG15ZWxvbWE8L3Rp
dGxlPjxzZWNvbmRhcnktdGl0bGU+QW1lcmljYW4gSm91cm5hbCBvZiBIZW1hdG9sb2d5PC9zZWNv
bmRhcnktdGl0bGU+PC90aXRsZXM+PHBlcmlvZGljYWw+PGZ1bGwtdGl0bGU+QW1lcmljYW4gSm91
cm5hbCBvZiBIZW1hdG9sb2d5PC9mdWxsLXRpdGxlPjwvcGVyaW9kaWNhbD48cGFnZXM+MzcwLTM3
NDwvcGFnZXM+PHZvbHVtZT44ODwvdm9sdW1lPjxudW1iZXI+NTwvbnVtYmVyPjxrZXl3b3Jkcz48
a2V5d29yZD5hZHVsdDwva2V5d29yZD48a2V5d29yZD5hZ2VkPC9rZXl3b3JkPjxrZXl3b3JkPmFs
bG9nZW5laWMgc3RlbSBjZWxsIHRyYW5zcGxhbnRhdGlvbjwva2V5d29yZD48a2V5d29yZD5hcnRp
Y2xlPC9rZXl3b3JkPjxrZXl3b3JkPmNhbmNlciBwcm9nbm9zaXM8L2tleXdvcmQ+PGtleXdvcmQ+
Y2FuY2VyIHJlY3VycmVuY2U8L2tleXdvcmQ+PGtleXdvcmQ+Y2FuY2VyIHJlZ3Jlc3Npb248L2tl
eXdvcmQ+PGtleXdvcmQ+Y2FuY2VyIHN1cnZpdmFsPC9rZXl3b3JkPjxrZXl3b3JkPmNocm9uaWMg
Z3JhZnQgdmVyc3VzIGhvc3QgZGlzZWFzZS9jbyBbQ29tcGxpY2F0aW9uXTwva2V5d29yZD48a2V5
d29yZD5jb2hvcnQgYW5hbHlzaXM8L2tleXdvcmQ+PGtleXdvcmQ+ZG9ub3IgbHltcGhvY3l0ZSBp
bmZ1c2lvbjwva2V5d29yZD48a2V5d29yZD5mZW1hbGU8L2tleXdvcmQ+PGtleXdvcmQ+aHVtYW48
L2tleXdvcmQ+PGtleXdvcmQ+bWFqb3IgY2xpbmljYWwgc3R1ZHk8L2tleXdvcmQ+PGtleXdvcmQ+
bWFsZTwva2V5d29yZD48a2V5d29yZD5tb3J0YWxpdHk8L2tleXdvcmQ+PGtleXdvcmQ+bXVsdGlw
bGUgbXllbG9tYS9kdCBbRHJ1ZyBUaGVyYXB5XTwva2V5d29yZD48a2V5d29yZD5tdWx0aXBsZSBt
eWVsb21hL3RoIFtUaGVyYXB5XTwva2V5d29yZD48a2V5d29yZD5vdXRjb21lIGFzc2Vzc21lbnQ8
L2tleXdvcmQ+PGtleXdvcmQ+b3ZlcmFsbCBzdXJ2aXZhbDwva2V5d29yZD48a2V5d29yZD5wcmlv
cml0eSBqb3VybmFsPC9rZXl3b3JkPjxrZXl3b3JkPnByb2dyZXNzaW9uIGZyZWUgc3Vydml2YWw8
L2tleXdvcmQ+PGtleXdvcmQ+cmVkdWNlZCBpbnRlbnNpdHkgY29uZGl0aW9uaW5nPC9rZXl3b3Jk
PjxrZXl3b3JkPnJldHJvc3BlY3RpdmUgc3R1ZHk8L2tleXdvcmQ+PGtleXdvcmQ+c2libGluZzwv
a2V5d29yZD48a2V5d29yZD5ib3J0ZXpvbWliL2R0IFtEcnVnIFRoZXJhcHldPC9rZXl3b3JkPjxr
ZXl3b3JkPmxlbmFsaWRvbWlkZS9kdCBbRHJ1ZyBUaGVyYXB5XTwva2V5d29yZD48L2tleXdvcmRz
PjxkYXRlcz48eWVhcj4yMDEzPC95ZWFyPjxwdWItZGF0ZXM+PGRhdGU+TWF5PC9kYXRlPjwvcHVi
LWRhdGVzPjwvZGF0ZXM+PGFjY2Vzc2lvbi1udW0+NTI0NzQwNjE8L2FjY2Vzc2lvbi1udW0+PHVy
bHM+PHJlbGF0ZWQtdXJscz48dXJsPmh0dHA6Ly9vdmlkc3Aub3ZpZC5jb20vb3ZpZHdlYi5jZ2k/
VD1KUyZhbXA7Q1NDPVkmYW1wO05FV1M9TiZhbXA7UEFHRT1mdWxsdGV4dCZhbXA7RD1lbWVkMTUm
YW1wO0FOPTUyNDc0MDYxPC91cmw+PHVybD5odHRwOi8vb25saW5lbGlicmFyeS53aWxleS5jb20v
c3RvcmUvMTAuMTAwMi9hamguMjM0MTIvYXNzZXQvYWpoMjM0MTIucGRmP3Y9MSZhbXA7dD1qMm12
cmU0ZSZhbXA7cz0xYmM3ZjVmMjBhNmJkNjg3NjBiY2M5MjcxYjA5YjYwYzNhMjg5OTdmPC91cmw+
PC9yZWxhdGVkLXVybHM+PC91cmxzPjxyZW1vdGUtZGF0YWJhc2UtbmFtZT5FbWJhc2U8L3JlbW90
ZS1kYXRhYmFzZS1uYW1lPjxyZW1vdGUtZGF0YWJhc2UtcHJvdmlkZXI+T3ZpZCBUZWNobm9sb2dp
ZXM8L3JlbW90ZS1kYXRhYmFzZS1wcm92aWRlcj48L3JlY29yZD48L0NpdGU+PC9FbmROb3RlPgB=
</w:fldData>
              </w:fldChar>
            </w:r>
            <w:r w:rsidR="003C3F5C">
              <w:rPr>
                <w:rFonts w:ascii="Times New Roman" w:eastAsia="宋体" w:hAnsi="Times New Roman" w:cs="Times New Roman"/>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noProof/>
                <w:kern w:val="0"/>
                <w:sz w:val="24"/>
                <w:szCs w:val="24"/>
                <w:vertAlign w:val="superscript"/>
              </w:rPr>
              <w:t>24</w:t>
            </w:r>
            <w:r w:rsidR="003C3F5C">
              <w:rPr>
                <w:rFonts w:ascii="Times New Roman" w:eastAsia="宋体" w:hAnsi="Times New Roman" w:cs="Times New Roman"/>
                <w:kern w:val="0"/>
                <w:sz w:val="24"/>
                <w:szCs w:val="24"/>
              </w:rPr>
              <w:fldChar w:fldCharType="end"/>
            </w:r>
          </w:p>
        </w:tc>
        <w:tc>
          <w:tcPr>
            <w:tcW w:w="407"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53</w:t>
            </w:r>
          </w:p>
        </w:tc>
        <w:tc>
          <w:tcPr>
            <w:tcW w:w="517"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28(5year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7(10years)</w:t>
            </w:r>
          </w:p>
        </w:tc>
        <w:tc>
          <w:tcPr>
            <w:tcW w:w="640"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4(5year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3(10years)</w:t>
            </w:r>
          </w:p>
        </w:tc>
        <w:tc>
          <w:tcPr>
            <w:tcW w:w="542"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9(1years)</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10(2years)</w:t>
            </w:r>
          </w:p>
        </w:tc>
        <w:tc>
          <w:tcPr>
            <w:tcW w:w="649"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aGVHD(2-4)20</w:t>
            </w:r>
          </w:p>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szCs w:val="21"/>
              </w:rPr>
              <w:t>cGVHD:31</w:t>
            </w:r>
          </w:p>
        </w:tc>
        <w:tc>
          <w:tcPr>
            <w:tcW w:w="456"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NA</w:t>
            </w:r>
          </w:p>
        </w:tc>
        <w:tc>
          <w:tcPr>
            <w:tcW w:w="1108" w:type="pct"/>
            <w:tcBorders>
              <w:bottom w:val="single" w:sz="12" w:space="0" w:color="auto"/>
            </w:tcBorders>
          </w:tcPr>
          <w:p w:rsidR="00DE1EAA" w:rsidRPr="00632298"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32298">
              <w:rPr>
                <w:rFonts w:ascii="Times New Roman" w:hAnsi="Times New Roman" w:cs="Times New Roman" w:hint="eastAsia"/>
                <w:szCs w:val="21"/>
              </w:rPr>
              <w:t>N</w:t>
            </w:r>
            <w:r w:rsidRPr="00632298">
              <w:rPr>
                <w:rFonts w:ascii="Times New Roman" w:hAnsi="Times New Roman" w:cs="Times New Roman"/>
                <w:szCs w:val="21"/>
              </w:rPr>
              <w:t>A</w:t>
            </w:r>
          </w:p>
        </w:tc>
      </w:tr>
    </w:tbl>
    <w:p w:rsidR="00DE1EAA" w:rsidRDefault="00DE1EAA"/>
    <w:p w:rsidR="00DE1EAA" w:rsidRDefault="00DE1EAA"/>
    <w:p w:rsidR="00553538" w:rsidRDefault="00553538"/>
    <w:p w:rsidR="00553538" w:rsidRDefault="00553538"/>
    <w:p w:rsidR="00553538" w:rsidRDefault="00553538"/>
    <w:p w:rsidR="00553538" w:rsidRDefault="00553538"/>
    <w:p w:rsidR="00553538" w:rsidRDefault="00553538"/>
    <w:p w:rsidR="00553538" w:rsidRDefault="00553538"/>
    <w:tbl>
      <w:tblPr>
        <w:tblStyle w:val="2-3"/>
        <w:tblW w:w="5000" w:type="pct"/>
        <w:tblLook w:val="04A0" w:firstRow="1" w:lastRow="0" w:firstColumn="1" w:lastColumn="0" w:noHBand="0" w:noVBand="1"/>
      </w:tblPr>
      <w:tblGrid>
        <w:gridCol w:w="2383"/>
        <w:gridCol w:w="1142"/>
        <w:gridCol w:w="1219"/>
        <w:gridCol w:w="1670"/>
        <w:gridCol w:w="2412"/>
        <w:gridCol w:w="2001"/>
        <w:gridCol w:w="1324"/>
        <w:gridCol w:w="1807"/>
      </w:tblGrid>
      <w:tr w:rsidR="00DE1EAA" w:rsidRPr="00F42528" w:rsidTr="00E4555D">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796" w:type="pct"/>
            <w:tcBorders>
              <w:top w:val="single" w:sz="18" w:space="0" w:color="auto"/>
              <w:bottom w:val="single" w:sz="18" w:space="0" w:color="auto"/>
            </w:tcBorders>
          </w:tcPr>
          <w:p w:rsidR="00DE1EAA" w:rsidRPr="000E3D1E" w:rsidRDefault="00DE1EAA" w:rsidP="00973C92">
            <w:pPr>
              <w:widowControl/>
              <w:jc w:val="left"/>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lastRenderedPageBreak/>
              <w:t xml:space="preserve">Author(years) </w:t>
            </w:r>
          </w:p>
          <w:p w:rsidR="00DE1EAA" w:rsidRPr="000E3D1E" w:rsidRDefault="00DE1EAA" w:rsidP="00973C92">
            <w:pPr>
              <w:jc w:val="left"/>
              <w:rPr>
                <w:rFonts w:ascii="Times New Roman" w:eastAsia="宋体" w:hAnsi="Times New Roman" w:cs="Times New Roman"/>
                <w:kern w:val="0"/>
                <w:sz w:val="24"/>
                <w:szCs w:val="24"/>
              </w:rPr>
            </w:pPr>
          </w:p>
        </w:tc>
        <w:tc>
          <w:tcPr>
            <w:tcW w:w="409" w:type="pct"/>
            <w:tcBorders>
              <w:top w:val="single" w:sz="18" w:space="0" w:color="auto"/>
              <w:bottom w:val="single" w:sz="18" w:space="0" w:color="auto"/>
            </w:tcBorders>
          </w:tcPr>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hint="eastAsia"/>
                <w:kern w:val="0"/>
                <w:sz w:val="24"/>
                <w:szCs w:val="24"/>
              </w:rPr>
              <w:t>N</w:t>
            </w:r>
          </w:p>
        </w:tc>
        <w:tc>
          <w:tcPr>
            <w:tcW w:w="437" w:type="pct"/>
            <w:tcBorders>
              <w:top w:val="single" w:sz="18" w:space="0" w:color="auto"/>
              <w:bottom w:val="single" w:sz="18" w:space="0" w:color="auto"/>
            </w:tcBorders>
          </w:tcPr>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t>OS</w:t>
            </w:r>
          </w:p>
        </w:tc>
        <w:tc>
          <w:tcPr>
            <w:tcW w:w="598" w:type="pct"/>
            <w:tcBorders>
              <w:top w:val="single" w:sz="18" w:space="0" w:color="auto"/>
              <w:bottom w:val="single" w:sz="18" w:space="0" w:color="auto"/>
            </w:tcBorders>
          </w:tcPr>
          <w:p w:rsidR="00DE1EAA" w:rsidRPr="000E3D1E"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t>DFS/EFS/PFS</w:t>
            </w:r>
          </w:p>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864" w:type="pct"/>
            <w:tcBorders>
              <w:top w:val="single" w:sz="18" w:space="0" w:color="auto"/>
              <w:bottom w:val="single" w:sz="18" w:space="0" w:color="auto"/>
            </w:tcBorders>
          </w:tcPr>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t>TRM/NRM</w:t>
            </w:r>
          </w:p>
        </w:tc>
        <w:tc>
          <w:tcPr>
            <w:tcW w:w="728" w:type="pct"/>
            <w:tcBorders>
              <w:top w:val="single" w:sz="18" w:space="0" w:color="auto"/>
              <w:bottom w:val="single" w:sz="18" w:space="0" w:color="auto"/>
            </w:tcBorders>
          </w:tcPr>
          <w:p w:rsidR="00DE1EAA" w:rsidRPr="000E3D1E"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t xml:space="preserve">GVHD </w:t>
            </w:r>
          </w:p>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c>
          <w:tcPr>
            <w:tcW w:w="484" w:type="pct"/>
            <w:tcBorders>
              <w:top w:val="single" w:sz="18" w:space="0" w:color="auto"/>
              <w:bottom w:val="single" w:sz="18" w:space="0" w:color="auto"/>
            </w:tcBorders>
          </w:tcPr>
          <w:p w:rsidR="00DE1EAA" w:rsidRPr="000E3D1E" w:rsidRDefault="003D313C"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Pr>
                <w:rFonts w:ascii="Times New Roman" w:eastAsia="宋体" w:hAnsi="Times New Roman" w:cs="Times New Roman"/>
                <w:kern w:val="0"/>
                <w:sz w:val="24"/>
                <w:szCs w:val="24"/>
              </w:rPr>
              <w:t>R</w:t>
            </w:r>
            <w:r w:rsidR="00DE1EAA" w:rsidRPr="000E3D1E">
              <w:rPr>
                <w:rFonts w:ascii="Times New Roman" w:eastAsia="宋体" w:hAnsi="Times New Roman" w:cs="Times New Roman"/>
                <w:kern w:val="0"/>
                <w:sz w:val="24"/>
                <w:szCs w:val="24"/>
              </w:rPr>
              <w:t>R</w:t>
            </w:r>
          </w:p>
        </w:tc>
        <w:tc>
          <w:tcPr>
            <w:tcW w:w="684" w:type="pct"/>
            <w:tcBorders>
              <w:top w:val="single" w:sz="18" w:space="0" w:color="auto"/>
              <w:bottom w:val="single" w:sz="18" w:space="0" w:color="auto"/>
            </w:tcBorders>
          </w:tcPr>
          <w:p w:rsidR="00DE1EAA" w:rsidRPr="000E3D1E" w:rsidRDefault="00DE1EAA" w:rsidP="00973C9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0E3D1E">
              <w:rPr>
                <w:rFonts w:ascii="Times New Roman" w:eastAsia="宋体" w:hAnsi="Times New Roman" w:cs="Times New Roman"/>
                <w:kern w:val="0"/>
                <w:sz w:val="24"/>
                <w:szCs w:val="24"/>
              </w:rPr>
              <w:t xml:space="preserve">Death </w:t>
            </w:r>
            <w:r w:rsidR="00FC4A44" w:rsidRPr="000E3D1E">
              <w:rPr>
                <w:rFonts w:ascii="Times New Roman" w:eastAsia="宋体" w:hAnsi="Times New Roman" w:cs="Times New Roman"/>
                <w:kern w:val="0"/>
                <w:sz w:val="24"/>
                <w:szCs w:val="24"/>
              </w:rPr>
              <w:t>and Death cause</w:t>
            </w:r>
          </w:p>
          <w:p w:rsidR="00DE1EAA" w:rsidRPr="000E3D1E" w:rsidRDefault="00DE1EAA" w:rsidP="00973C9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
        </w:tc>
      </w:tr>
      <w:tr w:rsidR="00E4555D" w:rsidRPr="0045643A" w:rsidTr="00E4555D">
        <w:trPr>
          <w:cnfStyle w:val="000000100000" w:firstRow="0" w:lastRow="0" w:firstColumn="0" w:lastColumn="0" w:oddVBand="0" w:evenVBand="0" w:oddHBand="1" w:evenHBand="0" w:firstRowFirstColumn="0" w:firstRowLastColumn="0" w:lastRowFirstColumn="0" w:lastRowLastColumn="0"/>
          <w:trHeight w:val="3321"/>
        </w:trPr>
        <w:tc>
          <w:tcPr>
            <w:cnfStyle w:val="001000000000" w:firstRow="0" w:lastRow="0" w:firstColumn="1" w:lastColumn="0" w:oddVBand="0" w:evenVBand="0" w:oddHBand="0" w:evenHBand="0" w:firstRowFirstColumn="0" w:firstRowLastColumn="0" w:lastRowFirstColumn="0" w:lastRowLastColumn="0"/>
            <w:tcW w:w="796" w:type="pct"/>
            <w:tcBorders>
              <w:top w:val="single" w:sz="18" w:space="0" w:color="auto"/>
            </w:tcBorders>
          </w:tcPr>
          <w:p w:rsidR="00DE1EAA" w:rsidRPr="004E5C7B" w:rsidRDefault="00DE1EAA" w:rsidP="004E5C7B">
            <w:pPr>
              <w:widowControl/>
              <w:jc w:val="left"/>
              <w:rPr>
                <w:rFonts w:ascii="Times New Roman" w:eastAsia="宋体" w:hAnsi="Times New Roman" w:cs="Times New Roman"/>
                <w:bCs w:val="0"/>
                <w:kern w:val="0"/>
                <w:sz w:val="24"/>
                <w:szCs w:val="24"/>
              </w:rPr>
            </w:pPr>
            <w:bookmarkStart w:id="32" w:name="OLE_LINK74"/>
            <w:r w:rsidRPr="004E5C7B">
              <w:rPr>
                <w:rFonts w:ascii="Times New Roman" w:eastAsia="宋体" w:hAnsi="Times New Roman" w:cs="Times New Roman"/>
                <w:bCs w:val="0"/>
                <w:kern w:val="0"/>
                <w:sz w:val="24"/>
                <w:szCs w:val="24"/>
              </w:rPr>
              <w:t>Fabre, C</w:t>
            </w:r>
            <w:bookmarkEnd w:id="32"/>
            <w:r w:rsidR="009462F9" w:rsidRPr="004E5C7B">
              <w:rPr>
                <w:rFonts w:ascii="Times New Roman" w:eastAsia="宋体" w:hAnsi="Times New Roman" w:cs="Times New Roman"/>
                <w:bCs w:val="0"/>
                <w:kern w:val="0"/>
                <w:sz w:val="24"/>
                <w:szCs w:val="24"/>
              </w:rPr>
              <w:t>(2012)</w:t>
            </w:r>
            <w:r w:rsidR="003C3F5C">
              <w:rPr>
                <w:rFonts w:ascii="Times New Roman" w:eastAsia="宋体" w:hAnsi="Times New Roman" w:cs="Times New Roman"/>
                <w:kern w:val="0"/>
                <w:sz w:val="24"/>
                <w:szCs w:val="24"/>
              </w:rPr>
              <w:fldChar w:fldCharType="begin">
                <w:fldData xml:space="preserve">PEVuZE5vdGU+PENpdGU+PEF1dGhvcj5GYWJyZTwvQXV0aG9yPjxZZWFyPjIwMTI8L1llYXI+PFJl
Y051bT4xMDI8L1JlY051bT48RGlzcGxheVRleHQ+PHN0eWxlIGZhY2U9InN1cGVyc2NyaXB0Ij4y
NTwvc3R5bGU+PC9EaXNwbGF5VGV4dD48cmVjb3JkPjxyZWMtbnVtYmVyPjEwMjwvcmVjLW51bWJl
cj48Zm9yZWlnbi1rZXlzPjxrZXkgYXBwPSJFTiIgZGItaWQ9ImZwOWU5MHNkcnpwc2FmZXNwdHR4
ZXh4eTIyMjBleDBheHR0NSIgdGltZXN0YW1wPSIxNDk0ODMwOTIwIj4xMDI8L2tleT48L2ZvcmVp
Z24ta2V5cz48cmVmLXR5cGUgbmFtZT0iSm91cm5hbCBBcnRpY2xlIj4xNzwvcmVmLXR5cGU+PGNv
bnRyaWJ1dG9ycz48YXV0aG9ycz48YXV0aG9yPkZhYnJlLCBDLjwvYXV0aG9yPjxhdXRob3I+S29z
Y2llbG55LCBTLjwvYXV0aG9yPjxhdXRob3I+TW9odHksIE0uPC9hdXRob3I+PGF1dGhvcj5GZWd1
ZXV4LCBOLjwvYXV0aG9yPjxhdXRob3I+QmxhaXNlLCBELjwvYXV0aG9yPjxhdXRob3I+TWFpbGxh
cmQsIE4uPC9hdXRob3I+PGF1dGhvcj5UYWJyaXppLCBSLjwvYXV0aG9yPjxhdXRob3I+TWljaGFs
bGV0LCBNLjwvYXV0aG9yPjxhdXRob3I+U29jaWUsIEcuPC9hdXRob3I+PGF1dGhvcj5ZYWtvdWIt
QWdoYSwgSS48L2F1dGhvcj48YXV0aG9yPkdhcmJhbiwgRi48L2F1dGhvcj48YXV0aG9yPlV6dW5v
diwgTS48L2F1dGhvcj48YXV0aG9yPkZyYW5jb2lzLCBTLjwvYXV0aG9yPjxhdXRob3I+Q29udGVu
dGluLCBOLjwvYXV0aG9yPjxhdXRob3I+TGFwdXNhbiwgUy48L2F1dGhvcj48YXV0aG9yPkJvdXJo
aXMsIEouIEguPC9hdXRob3I+PC9hdXRob3JzPjwvY29udHJpYnV0b3JzPjxhdXRoLWFkZHJlc3M+
SW5zdGl0dXQgZGUgQ2FuY2Vyb2xvZ2llIEd1c3RhdmUgUm91c3N5LCBEZXBhcnRlbWVudCBkJmFw
b3M7SGVtYXRvbG9naWUgQ2xpbmlxdWUsIDExNCBydWUgRWRvdWFyZCBWYWlsbGFudCwgOTQ4MDUg
VmlsbGVqdWlmLCBGcmFuY2UuPC9hdXRoLWFkZHJlc3M+PHRpdGxlcz48dGl0bGU+WW91bmdlciBk
b25vciZhcG9zO3MgYWdlIGFuZCB1cGZyb250IHRhbmRlbSBhcmUgdHdvIGluZGVwZW5kZW50IHBy
b2dub3N0aWMgZmFjdG9ycyBmb3Igc3Vydml2YWwgaW4gbXVsdGlwbGUgbXllbG9tYSBwYXRpZW50
cyB0cmVhdGVkIGJ5IHRhbmRlbSBhdXRvbG9nb3VzLWFsbG9nZW5laWMgc3RlbSBjZWxsIHRyYW5z
cGxhbnRhdGlvbjogYSByZXRyb3NwZWN0aXZlIHN0dWR5IGZyb20gdGhlIFNvY2lldGUgRnJhbmNh
aXNlIGRlIEdyZWZmZSBkZSBNb2VsbGUgZXQgZGUgVGhlcmFwaWUgQ2VsbHVsYWlyZSAoU0ZHTS1U
Qyk8L3RpdGxlPjxzZWNvbmRhcnktdGl0bGU+SGFlbWF0b2xvZ2ljYTwvc2Vjb25kYXJ5LXRpdGxl
PjxhbHQtdGl0bGU+SGFlbWF0b2xvZ2ljYTwvYWx0LXRpdGxlPjwvdGl0bGVzPjxwZXJpb2RpY2Fs
PjxmdWxsLXRpdGxlPkhhZW1hdG9sb2dpY2E8L2Z1bGwtdGl0bGU+PC9wZXJpb2RpY2FsPjxhbHQt
cGVyaW9kaWNhbD48ZnVsbC10aXRsZT5IYWVtYXRvbG9naWNhPC9mdWxsLXRpdGxlPjwvYWx0LXBl
cmlvZGljYWw+PHBhZ2VzPjQ4Mi05MDwvcGFnZXM+PHZvbHVtZT45Nzwvdm9sdW1lPjxudW1iZXI+
NDwvbnVtYmVyPjxlZGl0aW9uPjIwMTEvMTEvMDg8L2VkaXRpb24+PGtleXdvcmRzPjxrZXl3b3Jk
PkFkdWx0PC9rZXl3b3JkPjxrZXl3b3JkPkFnZSBGYWN0b3JzPC9rZXl3b3JkPjxrZXl3b3JkPkFn
ZWQ8L2tleXdvcmQ+PGtleXdvcmQ+Q2F1c2Ugb2YgRGVhdGg8L2tleXdvcmQ+PGtleXdvcmQ+RmVt
YWxlPC9rZXl3b3JkPjxrZXl3b3JkPkhlbWF0b3BvaWV0aWMgU3RlbSBDZWxsIFRyYW5zcGxhbnRh
dGlvbi9hZHZlcnNlIGVmZmVjdHMvKm1vcnRhbGl0eTwva2V5d29yZD48a2V5d29yZD5IdW1hbnM8
L2tleXdvcmQ+PGtleXdvcmQ+TWFsZTwva2V5d29yZD48a2V5d29yZD5NaWRkbGUgQWdlZDwva2V5
d29yZD48a2V5d29yZD5Nb3JiaWRpdHk8L2tleXdvcmQ+PGtleXdvcmQ+TXVsdGlwbGUgTXllbG9t
YS9lcGlkZW1pb2xvZ3kvKm1vcnRhbGl0eS8qdGhlcmFweTwva2V5d29yZD48a2V5d29yZD5Qcm9n
bm9zaXM8L2tleXdvcmQ+PGtleXdvcmQ+UmVjdXJyZW5jZTwva2V5d29yZD48a2V5d29yZD5SZWdp
c3RyaWVzPC9rZXl3b3JkPjxrZXl3b3JkPlJldHJvc3BlY3RpdmUgU3R1ZGllczwva2V5d29yZD48
a2V5d29yZD5TdXJ2aXZhbCBBbmFseXNpczwva2V5d29yZD48a2V5d29yZD4qVGlzc3VlIERvbm9y
czwva2V5d29yZD48a2V5d29yZD5UcmFuc3BsYW50YXRpb24sIEF1dG9sb2dvdXM8L2tleXdvcmQ+
PGtleXdvcmQ+VHJhbnNwbGFudGF0aW9uLCBIb21vbG9nb3VzPC9rZXl3b3JkPjxrZXl3b3JkPlRy
ZWF0bWVudCBPdXRjb21lPC9rZXl3b3JkPjxrZXl3b3JkPllvdW5nIEFkdWx0PC9rZXl3b3JkPjwv
a2V5d29yZHM+PGRhdGVzPjx5ZWFyPjIwMTI8L3llYXI+PHB1Yi1kYXRlcz48ZGF0ZT5BcHI8L2Rh
dGU+PC9wdWItZGF0ZXM+PC9kYXRlcz48aXNibj4wMzkwLTYwNzg8L2lzYm4+PGFjY2Vzc2lvbi1u
dW0+MjIwNTgyMTg8L2FjY2Vzc2lvbi1udW0+PHVybHM+PHJlbGF0ZWQtdXJscz48dXJsPmh0dHBz
Oi8vd3d3Lm5jYmkubmxtLm5paC5nb3YvcG1jL2FydGljbGVzL1BNQzMzNDc2NTcvcGRmLzA5NzA0
ODIucGRmPC91cmw+PC9yZWxhdGVkLXVybHM+PC91cmxzPjxjdXN0b20yPlBNQzMzNDc2NTc8L2N1
c3RvbTI+PGVsZWN0cm9uaWMtcmVzb3VyY2UtbnVtPjEwLjMzMjQvaGFlbWF0b2wuMjAxMS4wNDk3
NDI8L2VsZWN0cm9uaWMtcmVzb3VyY2UtbnVtPjxyZW1vdGUtZGF0YWJhc2UtcHJvdmlkZXI+TkxN
PC9yZW1vdGUtZGF0YWJhc2UtcHJvdmlkZXI+PGxhbmd1YWdlPmVuZzwvbGFuZ3VhZ2U+PC9yZWNv
cmQ+PC9DaXRlPjwvRW5kTm90ZT5=
</w:fldData>
              </w:fldChar>
            </w:r>
            <w:r w:rsidR="003C3F5C">
              <w:rPr>
                <w:rFonts w:ascii="Times New Roman" w:eastAsia="宋体" w:hAnsi="Times New Roman" w:cs="Times New Roman"/>
                <w:bCs w:val="0"/>
                <w:kern w:val="0"/>
                <w:sz w:val="24"/>
                <w:szCs w:val="24"/>
              </w:rPr>
              <w:instrText xml:space="preserve"> ADDIN EN.CITE </w:instrText>
            </w:r>
            <w:r w:rsidR="003C3F5C">
              <w:rPr>
                <w:rFonts w:ascii="Times New Roman" w:eastAsia="宋体" w:hAnsi="Times New Roman" w:cs="Times New Roman"/>
                <w:kern w:val="0"/>
                <w:sz w:val="24"/>
                <w:szCs w:val="24"/>
              </w:rPr>
              <w:fldChar w:fldCharType="begin">
                <w:fldData xml:space="preserve">PEVuZE5vdGU+PENpdGU+PEF1dGhvcj5GYWJyZTwvQXV0aG9yPjxZZWFyPjIwMTI8L1llYXI+PFJl
Y051bT4xMDI8L1JlY051bT48RGlzcGxheVRleHQ+PHN0eWxlIGZhY2U9InN1cGVyc2NyaXB0Ij4y
NTwvc3R5bGU+PC9EaXNwbGF5VGV4dD48cmVjb3JkPjxyZWMtbnVtYmVyPjEwMjwvcmVjLW51bWJl
cj48Zm9yZWlnbi1rZXlzPjxrZXkgYXBwPSJFTiIgZGItaWQ9ImZwOWU5MHNkcnpwc2FmZXNwdHR4
ZXh4eTIyMjBleDBheHR0NSIgdGltZXN0YW1wPSIxNDk0ODMwOTIwIj4xMDI8L2tleT48L2ZvcmVp
Z24ta2V5cz48cmVmLXR5cGUgbmFtZT0iSm91cm5hbCBBcnRpY2xlIj4xNzwvcmVmLXR5cGU+PGNv
bnRyaWJ1dG9ycz48YXV0aG9ycz48YXV0aG9yPkZhYnJlLCBDLjwvYXV0aG9yPjxhdXRob3I+S29z
Y2llbG55LCBTLjwvYXV0aG9yPjxhdXRob3I+TW9odHksIE0uPC9hdXRob3I+PGF1dGhvcj5GZWd1
ZXV4LCBOLjwvYXV0aG9yPjxhdXRob3I+QmxhaXNlLCBELjwvYXV0aG9yPjxhdXRob3I+TWFpbGxh
cmQsIE4uPC9hdXRob3I+PGF1dGhvcj5UYWJyaXppLCBSLjwvYXV0aG9yPjxhdXRob3I+TWljaGFs
bGV0LCBNLjwvYXV0aG9yPjxhdXRob3I+U29jaWUsIEcuPC9hdXRob3I+PGF1dGhvcj5ZYWtvdWIt
QWdoYSwgSS48L2F1dGhvcj48YXV0aG9yPkdhcmJhbiwgRi48L2F1dGhvcj48YXV0aG9yPlV6dW5v
diwgTS48L2F1dGhvcj48YXV0aG9yPkZyYW5jb2lzLCBTLjwvYXV0aG9yPjxhdXRob3I+Q29udGVu
dGluLCBOLjwvYXV0aG9yPjxhdXRob3I+TGFwdXNhbiwgUy48L2F1dGhvcj48YXV0aG9yPkJvdXJo
aXMsIEouIEguPC9hdXRob3I+PC9hdXRob3JzPjwvY29udHJpYnV0b3JzPjxhdXRoLWFkZHJlc3M+
SW5zdGl0dXQgZGUgQ2FuY2Vyb2xvZ2llIEd1c3RhdmUgUm91c3N5LCBEZXBhcnRlbWVudCBkJmFw
b3M7SGVtYXRvbG9naWUgQ2xpbmlxdWUsIDExNCBydWUgRWRvdWFyZCBWYWlsbGFudCwgOTQ4MDUg
VmlsbGVqdWlmLCBGcmFuY2UuPC9hdXRoLWFkZHJlc3M+PHRpdGxlcz48dGl0bGU+WW91bmdlciBk
b25vciZhcG9zO3MgYWdlIGFuZCB1cGZyb250IHRhbmRlbSBhcmUgdHdvIGluZGVwZW5kZW50IHBy
b2dub3N0aWMgZmFjdG9ycyBmb3Igc3Vydml2YWwgaW4gbXVsdGlwbGUgbXllbG9tYSBwYXRpZW50
cyB0cmVhdGVkIGJ5IHRhbmRlbSBhdXRvbG9nb3VzLWFsbG9nZW5laWMgc3RlbSBjZWxsIHRyYW5z
cGxhbnRhdGlvbjogYSByZXRyb3NwZWN0aXZlIHN0dWR5IGZyb20gdGhlIFNvY2lldGUgRnJhbmNh
aXNlIGRlIEdyZWZmZSBkZSBNb2VsbGUgZXQgZGUgVGhlcmFwaWUgQ2VsbHVsYWlyZSAoU0ZHTS1U
Qyk8L3RpdGxlPjxzZWNvbmRhcnktdGl0bGU+SGFlbWF0b2xvZ2ljYTwvc2Vjb25kYXJ5LXRpdGxl
PjxhbHQtdGl0bGU+SGFlbWF0b2xvZ2ljYTwvYWx0LXRpdGxlPjwvdGl0bGVzPjxwZXJpb2RpY2Fs
PjxmdWxsLXRpdGxlPkhhZW1hdG9sb2dpY2E8L2Z1bGwtdGl0bGU+PC9wZXJpb2RpY2FsPjxhbHQt
cGVyaW9kaWNhbD48ZnVsbC10aXRsZT5IYWVtYXRvbG9naWNhPC9mdWxsLXRpdGxlPjwvYWx0LXBl
cmlvZGljYWw+PHBhZ2VzPjQ4Mi05MDwvcGFnZXM+PHZvbHVtZT45Nzwvdm9sdW1lPjxudW1iZXI+
NDwvbnVtYmVyPjxlZGl0aW9uPjIwMTEvMTEvMDg8L2VkaXRpb24+PGtleXdvcmRzPjxrZXl3b3Jk
PkFkdWx0PC9rZXl3b3JkPjxrZXl3b3JkPkFnZSBGYWN0b3JzPC9rZXl3b3JkPjxrZXl3b3JkPkFn
ZWQ8L2tleXdvcmQ+PGtleXdvcmQ+Q2F1c2Ugb2YgRGVhdGg8L2tleXdvcmQ+PGtleXdvcmQ+RmVt
YWxlPC9rZXl3b3JkPjxrZXl3b3JkPkhlbWF0b3BvaWV0aWMgU3RlbSBDZWxsIFRyYW5zcGxhbnRh
dGlvbi9hZHZlcnNlIGVmZmVjdHMvKm1vcnRhbGl0eTwva2V5d29yZD48a2V5d29yZD5IdW1hbnM8
L2tleXdvcmQ+PGtleXdvcmQ+TWFsZTwva2V5d29yZD48a2V5d29yZD5NaWRkbGUgQWdlZDwva2V5
d29yZD48a2V5d29yZD5Nb3JiaWRpdHk8L2tleXdvcmQ+PGtleXdvcmQ+TXVsdGlwbGUgTXllbG9t
YS9lcGlkZW1pb2xvZ3kvKm1vcnRhbGl0eS8qdGhlcmFweTwva2V5d29yZD48a2V5d29yZD5Qcm9n
bm9zaXM8L2tleXdvcmQ+PGtleXdvcmQ+UmVjdXJyZW5jZTwva2V5d29yZD48a2V5d29yZD5SZWdp
c3RyaWVzPC9rZXl3b3JkPjxrZXl3b3JkPlJldHJvc3BlY3RpdmUgU3R1ZGllczwva2V5d29yZD48
a2V5d29yZD5TdXJ2aXZhbCBBbmFseXNpczwva2V5d29yZD48a2V5d29yZD4qVGlzc3VlIERvbm9y
czwva2V5d29yZD48a2V5d29yZD5UcmFuc3BsYW50YXRpb24sIEF1dG9sb2dvdXM8L2tleXdvcmQ+
PGtleXdvcmQ+VHJhbnNwbGFudGF0aW9uLCBIb21vbG9nb3VzPC9rZXl3b3JkPjxrZXl3b3JkPlRy
ZWF0bWVudCBPdXRjb21lPC9rZXl3b3JkPjxrZXl3b3JkPllvdW5nIEFkdWx0PC9rZXl3b3JkPjwv
a2V5d29yZHM+PGRhdGVzPjx5ZWFyPjIwMTI8L3llYXI+PHB1Yi1kYXRlcz48ZGF0ZT5BcHI8L2Rh
dGU+PC9wdWItZGF0ZXM+PC9kYXRlcz48aXNibj4wMzkwLTYwNzg8L2lzYm4+PGFjY2Vzc2lvbi1u
dW0+MjIwNTgyMTg8L2FjY2Vzc2lvbi1udW0+PHVybHM+PHJlbGF0ZWQtdXJscz48dXJsPmh0dHBz
Oi8vd3d3Lm5jYmkubmxtLm5paC5nb3YvcG1jL2FydGljbGVzL1BNQzMzNDc2NTcvcGRmLzA5NzA0
ODIucGRmPC91cmw+PC9yZWxhdGVkLXVybHM+PC91cmxzPjxjdXN0b20yPlBNQzMzNDc2NTc8L2N1
c3RvbTI+PGVsZWN0cm9uaWMtcmVzb3VyY2UtbnVtPjEwLjMzMjQvaGFlbWF0b2wuMjAxMS4wNDk3
NDI8L2VsZWN0cm9uaWMtcmVzb3VyY2UtbnVtPjxyZW1vdGUtZGF0YWJhc2UtcHJvdmlkZXI+TkxN
PC9yZW1vdGUtZGF0YWJhc2UtcHJvdmlkZXI+PGxhbmd1YWdlPmVuZzwvbGFuZ3VhZ2U+PC9yZWNv
cmQ+PC9DaXRlPjwvRW5kTm90ZT5=
</w:fldData>
              </w:fldChar>
            </w:r>
            <w:r w:rsidR="003C3F5C">
              <w:rPr>
                <w:rFonts w:ascii="Times New Roman" w:eastAsia="宋体" w:hAnsi="Times New Roman" w:cs="Times New Roman"/>
                <w:bCs w:val="0"/>
                <w:kern w:val="0"/>
                <w:sz w:val="24"/>
                <w:szCs w:val="24"/>
              </w:rPr>
              <w:instrText xml:space="preserve"> ADDIN EN.CITE.DATA </w:instrText>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end"/>
            </w:r>
            <w:r w:rsidR="003C3F5C">
              <w:rPr>
                <w:rFonts w:ascii="Times New Roman" w:eastAsia="宋体" w:hAnsi="Times New Roman" w:cs="Times New Roman"/>
                <w:kern w:val="0"/>
                <w:sz w:val="24"/>
                <w:szCs w:val="24"/>
              </w:rPr>
            </w:r>
            <w:r w:rsidR="003C3F5C">
              <w:rPr>
                <w:rFonts w:ascii="Times New Roman" w:eastAsia="宋体" w:hAnsi="Times New Roman" w:cs="Times New Roman"/>
                <w:kern w:val="0"/>
                <w:sz w:val="24"/>
                <w:szCs w:val="24"/>
              </w:rPr>
              <w:fldChar w:fldCharType="separate"/>
            </w:r>
            <w:r w:rsidR="003C3F5C" w:rsidRPr="003C3F5C">
              <w:rPr>
                <w:rFonts w:ascii="Times New Roman" w:eastAsia="宋体" w:hAnsi="Times New Roman" w:cs="Times New Roman"/>
                <w:bCs w:val="0"/>
                <w:noProof/>
                <w:kern w:val="0"/>
                <w:sz w:val="24"/>
                <w:szCs w:val="24"/>
                <w:vertAlign w:val="superscript"/>
              </w:rPr>
              <w:t>25</w:t>
            </w:r>
            <w:r w:rsidR="003C3F5C">
              <w:rPr>
                <w:rFonts w:ascii="Times New Roman" w:eastAsia="宋体" w:hAnsi="Times New Roman" w:cs="Times New Roman"/>
                <w:kern w:val="0"/>
                <w:sz w:val="24"/>
                <w:szCs w:val="24"/>
              </w:rPr>
              <w:fldChar w:fldCharType="end"/>
            </w:r>
          </w:p>
        </w:tc>
        <w:tc>
          <w:tcPr>
            <w:tcW w:w="409"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146</w:t>
            </w:r>
          </w:p>
        </w:tc>
        <w:tc>
          <w:tcPr>
            <w:tcW w:w="437"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70(4years)</w:t>
            </w:r>
          </w:p>
        </w:tc>
        <w:tc>
          <w:tcPr>
            <w:tcW w:w="598"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39(4years)</w:t>
            </w:r>
          </w:p>
        </w:tc>
        <w:tc>
          <w:tcPr>
            <w:tcW w:w="864"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9</w:t>
            </w:r>
            <w:r w:rsidRPr="00551162">
              <w:rPr>
                <w:rFonts w:ascii="Times New Roman" w:hAnsi="Times New Roman" w:cs="Times New Roman" w:hint="eastAsia"/>
                <w:szCs w:val="21"/>
              </w:rPr>
              <w:t>(100days)</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22</w:t>
            </w:r>
            <w:r w:rsidRPr="00551162">
              <w:rPr>
                <w:rFonts w:ascii="Times New Roman" w:hAnsi="Times New Roman" w:cs="Times New Roman"/>
                <w:szCs w:val="21"/>
              </w:rPr>
              <w:t>(1y</w:t>
            </w:r>
            <w:r w:rsidRPr="00551162">
              <w:rPr>
                <w:rFonts w:ascii="Times New Roman" w:hAnsi="Times New Roman" w:cs="Times New Roman" w:hint="eastAsia"/>
                <w:szCs w:val="21"/>
              </w:rPr>
              <w:t>ear</w:t>
            </w:r>
            <w:r w:rsidRPr="00551162">
              <w:rPr>
                <w:rFonts w:ascii="Times New Roman" w:hAnsi="Times New Roman" w:cs="Times New Roman"/>
                <w:szCs w:val="21"/>
              </w:rPr>
              <w:t>s)</w:t>
            </w:r>
          </w:p>
        </w:tc>
        <w:tc>
          <w:tcPr>
            <w:tcW w:w="728"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1)14</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23</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3)12</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4)6</w:t>
            </w:r>
          </w:p>
          <w:p w:rsidR="00DE1EAA" w:rsidRPr="00551162"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Total(cGVHD)</w:t>
            </w:r>
            <w:r w:rsidR="00DE1EAA" w:rsidRPr="00551162">
              <w:rPr>
                <w:rFonts w:ascii="Times New Roman" w:hAnsi="Times New Roman" w:cs="Times New Roman"/>
                <w:szCs w:val="21"/>
              </w:rPr>
              <w:t>141</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26</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lim. cGVHD:17</w:t>
            </w:r>
          </w:p>
        </w:tc>
        <w:tc>
          <w:tcPr>
            <w:tcW w:w="484"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66</w:t>
            </w:r>
          </w:p>
        </w:tc>
        <w:tc>
          <w:tcPr>
            <w:tcW w:w="684" w:type="pct"/>
            <w:tcBorders>
              <w:top w:val="single" w:sz="18" w:space="0" w:color="auto"/>
            </w:tcBorders>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69</w:t>
            </w:r>
          </w:p>
          <w:p w:rsidR="00DE1EAA" w:rsidRPr="00551162" w:rsidRDefault="00551162"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Pr>
                <w:rFonts w:ascii="等线" w:eastAsia="等线" w:hAnsi="等线" w:cs="Times New Roman"/>
                <w:color w:val="000000"/>
                <w:sz w:val="18"/>
                <w:szCs w:val="18"/>
              </w:rPr>
              <w:t xml:space="preserve">Infection </w:t>
            </w:r>
            <w:r w:rsidR="00DE1EAA" w:rsidRPr="00551162">
              <w:rPr>
                <w:rFonts w:ascii="等线" w:eastAsia="等线" w:hAnsi="等线" w:cs="Times New Roman"/>
                <w:color w:val="000000"/>
                <w:sz w:val="18"/>
                <w:szCs w:val="18"/>
              </w:rPr>
              <w:t>21  aGVHD6 , cGVHD1, Other 4</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551162">
              <w:rPr>
                <w:rFonts w:ascii="等线" w:eastAsia="等线" w:hAnsi="等线" w:cs="Times New Roman"/>
                <w:color w:val="000000"/>
                <w:sz w:val="18"/>
                <w:szCs w:val="18"/>
              </w:rPr>
              <w:t>Veno-occlusive disease1</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551162">
              <w:rPr>
                <w:rFonts w:ascii="等线" w:eastAsia="等线" w:hAnsi="等线" w:cs="Times New Roman"/>
                <w:color w:val="000000"/>
                <w:sz w:val="18"/>
                <w:szCs w:val="18"/>
              </w:rPr>
              <w:t>Relapse/progression 31</w:t>
            </w:r>
          </w:p>
          <w:p w:rsidR="00DE1EAA" w:rsidRPr="00A345BB"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551162">
              <w:rPr>
                <w:rFonts w:ascii="等线" w:eastAsia="等线" w:hAnsi="等线" w:cs="Times New Roman"/>
                <w:color w:val="000000"/>
                <w:sz w:val="18"/>
                <w:szCs w:val="18"/>
              </w:rPr>
              <w:t>Other cause (second cancer) 5</w:t>
            </w:r>
          </w:p>
        </w:tc>
      </w:tr>
      <w:tr w:rsidR="00DE1EAA" w:rsidRPr="00F42528" w:rsidTr="00E4555D">
        <w:trPr>
          <w:trHeight w:val="2680"/>
        </w:trPr>
        <w:tc>
          <w:tcPr>
            <w:cnfStyle w:val="001000000000" w:firstRow="0" w:lastRow="0" w:firstColumn="1" w:lastColumn="0" w:oddVBand="0" w:evenVBand="0" w:oddHBand="0" w:evenHBand="0" w:firstRowFirstColumn="0" w:firstRowLastColumn="0" w:lastRowFirstColumn="0" w:lastRowLastColumn="0"/>
            <w:tcW w:w="796" w:type="pct"/>
          </w:tcPr>
          <w:p w:rsidR="00DE1EAA" w:rsidRPr="000E3D1E" w:rsidRDefault="009462F9" w:rsidP="004E5C7B">
            <w:pPr>
              <w:widowControl/>
              <w:jc w:val="left"/>
              <w:rPr>
                <w:rFonts w:ascii="Times New Roman" w:eastAsia="宋体" w:hAnsi="Times New Roman" w:cs="Times New Roman"/>
                <w:b w:val="0"/>
                <w:bCs w:val="0"/>
                <w:kern w:val="0"/>
                <w:sz w:val="24"/>
                <w:szCs w:val="24"/>
              </w:rPr>
            </w:pPr>
            <w:bookmarkStart w:id="33" w:name="OLE_LINK80"/>
            <w:r w:rsidRPr="004E5C7B">
              <w:rPr>
                <w:rFonts w:ascii="Times New Roman" w:eastAsia="宋体" w:hAnsi="Times New Roman" w:cs="Times New Roman"/>
                <w:bCs w:val="0"/>
                <w:kern w:val="0"/>
                <w:sz w:val="24"/>
                <w:szCs w:val="24"/>
              </w:rPr>
              <w:t>Franssen, L. E.</w:t>
            </w:r>
            <w:r w:rsidR="00DE1EAA" w:rsidRPr="004E5C7B">
              <w:rPr>
                <w:rFonts w:ascii="Times New Roman" w:eastAsia="宋体" w:hAnsi="Times New Roman" w:cs="Times New Roman"/>
                <w:bCs w:val="0"/>
                <w:kern w:val="0"/>
                <w:sz w:val="24"/>
                <w:szCs w:val="24"/>
              </w:rPr>
              <w:t>(2016)</w:t>
            </w:r>
            <w:bookmarkEnd w:id="33"/>
            <w:r w:rsidR="001458C0">
              <w:rPr>
                <w:rFonts w:ascii="Times New Roman" w:eastAsia="宋体" w:hAnsi="Times New Roman" w:cs="Times New Roman"/>
                <w:kern w:val="0"/>
                <w:sz w:val="24"/>
                <w:szCs w:val="24"/>
              </w:rPr>
              <w:fldChar w:fldCharType="begin">
                <w:fldData xml:space="preserve">PEVuZE5vdGU+PENpdGU+PEF1dGhvcj5GcmFuc3NlbjwvQXV0aG9yPjxZZWFyPjIwMTY8L1llYXI+
PFJlY051bT45NTwvUmVjTnVtPjxEaXNwbGF5VGV4dD48c3R5bGUgZmFjZT0ic3VwZXJzY3JpcHQi
PjI2PC9zdHlsZT48L0Rpc3BsYXlUZXh0PjxyZWNvcmQ+PHJlYy1udW1iZXI+OTU8L3JlYy1udW1i
ZXI+PGZvcmVpZ24ta2V5cz48a2V5IGFwcD0iRU4iIGRiLWlkPSJmcDllOTBzZHJ6cHNhZmVzcHR0
eGV4eHkyMjIwZXgwYXh0dDUiIHRpbWVzdGFtcD0iMTQ5NDgzMDkyMCI+OTU8L2tleT48L2ZvcmVp
Z24ta2V5cz48cmVmLXR5cGUgbmFtZT0iSm91cm5hbCBBcnRpY2xlIj4xNzwvcmVmLXR5cGU+PGNv
bnRyaWJ1dG9ycz48YXV0aG9ycz48YXV0aG9yPkZyYW5zc2VuLCBMLiBFLjwvYXV0aG9yPjxhdXRo
b3I+UmF5bWFrZXJzLCBSLiBBLjwvYXV0aG9yPjxhdXRob3I+QnVpanMsIEEuPC9hdXRob3I+PGF1
dGhvcj5TY2htaXR6LCBNLiBGLjwvYXV0aG9yPjxhdXRob3I+dmFuIERvcnAsIFMuPC9hdXRob3I+
PGF1dGhvcj5NdXRpcywgVC48L2F1dGhvcj48YXV0aG9yPkxva2hvcnN0LCBILiBNLjwvYXV0aG9y
PjxhdXRob3I+dmFuIGRlIERvbmssIE4uIFcuPC9hdXRob3I+PC9hdXRob3JzPjwvY29udHJpYnV0
b3JzPjxhdXRoLWFkZHJlc3M+RGVwYXJ0bWVudCBvZiBIZW1hdG9sb2d5LCBVbml2ZXJzaXR5IE1l
ZGljYWwgQ2VudGVyIFV0cmVjaHQsIFV0cmVjaHQsIHRoZSBOZXRoZXJsYW5kcy4mI3hEO0RlcGFy
dG1lbnQgb2YgSGVtYXRvbG9neSwgVlUgVW5pdmVyc2l0eSBNZWRpY2FsIENlbnRlciwgQW1zdGVy
ZGFtLCB0aGUgTmV0aGVybGFuZHMuJiN4RDtEZXBhcnRtZW50IG9mIEdlbmV0aWNzLCBVbml2ZXJz
aXR5IE1lZGljYWwgQ2VudGVyIFV0cmVjaHQsIFV0cmVjaHQsIHRoZSBOZXRoZXJsYW5kcy4mI3hE
O0RlcGFydG1lbnQgb2YgSGVtYXRvbG9neSwgUmFkYm91ZCBVbml2ZXJzaXR5IE1lZGljYWwgQ2Vu
dGVyLCBOaWptZWdlbiwgdGhlIE5ldGhlcmxhbmRzLiYjeEQ7RGVwYXJ0bWVudCBvZiBIZW1hdG9s
b2d5LCBWVSBVbml2ZXJzaXR5IE1lZGljYWwgQ2VudGVyLCBBbXN0ZXJkYW0sIHRoZSBOZXRoZXJs
YW5kcy4gbi52YW5kZWRvbmtAdnVtYy5ubC48L2F1dGgtYWRkcmVzcz48dGl0bGVzPjx0aXRsZT5P
dXRjb21lIG9mIGFsbG9nZW5laWMgdHJhbnNwbGFudGF0aW9uIGluIG5ld2x5IGRpYWdub3NlZCBh
bmQgcmVsYXBzZWQvcmVmcmFjdG9yeSBtdWx0aXBsZSBteWVsb21hOiBsb25nLXRlcm0gZm9sbG93
LXVwIGluIGEgc2luZ2xlIGluc3RpdHV0aW9uPC90aXRsZT48c2Vjb25kYXJ5LXRpdGxlPkV1ciBK
IEhhZW1hdG9sPC9zZWNvbmRhcnktdGl0bGU+PGFsdC10aXRsZT5FdXJvcGVhbiBqb3VybmFsIG9m
IGhhZW1hdG9sb2d5PC9hbHQtdGl0bGU+PC90aXRsZXM+PHBlcmlvZGljYWw+PGZ1bGwtdGl0bGU+
RXVyIEogSGFlbWF0b2w8L2Z1bGwtdGl0bGU+PGFiYnItMT5FdXJvcGVhbiBqb3VybmFsIG9mIGhh
ZW1hdG9sb2d5PC9hYmJyLTE+PC9wZXJpb2RpY2FsPjxhbHQtcGVyaW9kaWNhbD48ZnVsbC10aXRs
ZT5FdXJvcGVhbiBKb3VybmFsIG9mIEhhZW1hdG9sb2d5PC9mdWxsLXRpdGxlPjwvYWx0LXBlcmlv
ZGljYWw+PHBhZ2VzPjQ3OS00ODg8L3BhZ2VzPjx2b2x1bWU+OTc8L3ZvbHVtZT48bnVtYmVyPjU8
L251bWJlcj48ZWRpdGlvbj4yMDE2LzAzLzMxPC9lZGl0aW9uPjxrZXl3b3Jkcz48a2V5d29yZD5B
ZHVsdDwva2V5d29yZD48a2V5d29yZD5BZ2VkPC9rZXl3b3JkPjxrZXl3b3JkPkNvbWJpbmVkIE1v
ZGFsaXR5IFRoZXJhcHk8L2tleXdvcmQ+PGtleXdvcmQ+RGlzZWFzZSBQcm9ncmVzc2lvbjwva2V5
d29yZD48a2V5d29yZD5EaXNlYXNlLUZyZWUgU3Vydml2YWw8L2tleXdvcmQ+PGtleXdvcmQ+RmVt
YWxlPC9rZXl3b3JkPjxrZXl3b3JkPkZvbGxvdy1VcCBTdHVkaWVzPC9rZXl3b3JkPjxrZXl3b3Jk
PkdyYWZ0IHZzIEhvc3QgRGlzZWFzZS9ldGlvbG9neTwva2V5d29yZD48a2V5d29yZD4qSGVtYXRv
cG9pZXRpYyBTdGVtIENlbGwgVHJhbnNwbGFudGF0aW9uL2FkdmVyc2UgZWZmZWN0czwva2V5d29y
ZD48a2V5d29yZD5IdW1hbnM8L2tleXdvcmQ+PGtleXdvcmQ+TWFsZTwva2V5d29yZD48a2V5d29y
ZD5NaWRkbGUgQWdlZDwva2V5d29yZD48a2V5d29yZD5NdWx0aXBsZSBNeWVsb21hLypkaWFnbm9z
aXMvbW9ydGFsaXR5Lyp0aGVyYXB5PC9rZXl3b3JkPjxrZXl3b3JkPlByb2dub3Npczwva2V5d29y
ZD48a2V5d29yZD5SZWN1cnJlbmNlPC9rZXl3b3JkPjxrZXl3b3JkPlJldHJlYXRtZW50PC9rZXl3
b3JkPjxrZXl3b3JkPlRyYW5zcGxhbnRhdGlvbiwgSG9tb2xvZ291czwva2V5d29yZD48a2V5d29y
ZD5UcmVhdG1lbnQgT3V0Y29tZTwva2V5d29yZD48a2V5d29yZD5hbGxvZ2VuZWljIHN0ZW0gY2Vs
bCB0cmFuc3BsYW50YXRpb248L2tleXdvcmQ+PGtleXdvcmQ+aW1tdW5vdGhlcmFweTwva2V5d29y
ZD48a2V5d29yZD5tdWx0aXBsZSBteWVsb21hPC9rZXl3b3JkPjwva2V5d29yZHM+PGRhdGVzPjx5
ZWFyPjIwMTY8L3llYXI+PHB1Yi1kYXRlcz48ZGF0ZT5Ob3Y8L2RhdGU+PC9wdWItZGF0ZXM+PC9k
YXRlcz48aXNibj4wOTAyLTQ0NDE8L2lzYm4+PGFjY2Vzc2lvbi1udW0+MjcwMjgzMDQ8L2FjY2Vz
c2lvbi1udW0+PHVybHM+PHJlbGF0ZWQtdXJscz48dXJsPmh0dHA6Ly9vbmxpbmVsaWJyYXJ5Lndp
bGV5LmNvbS9zdG9yZS8xMC4xMTExL2VqaC4xMjc1OC9hc3NldC9lamgxMjc1OC5wZGY/dj0xJmFt
cDt0PWoybXZzMHV4JmFtcDtzPTI2NGIyM2NkMjFmNDQ4ZTc1ZjBlMTU4M2Q2ZjM2ZmY3YzgzYWVj
Njg8L3VybD48L3JlbGF0ZWQtdXJscz48L3VybHM+PGVsZWN0cm9uaWMtcmVzb3VyY2UtbnVtPjEw
LjExMTEvZWpoLjEyNzU4PC9lbGVjdHJvbmljLXJlc291cmNlLW51bT48cmVtb3RlLWRhdGFiYXNl
LXByb3ZpZGVyPk5MTTwvcmVtb3RlLWRhdGFiYXNlLXByb3ZpZGVyPjxsYW5ndWFnZT5lbmc8L2xh
bmd1YWdlPjwvcmVjb3JkPjwvQ2l0ZT48L0VuZE5vdGU+AG==
</w:fldData>
              </w:fldChar>
            </w:r>
            <w:r w:rsidR="001458C0">
              <w:rPr>
                <w:rFonts w:ascii="Times New Roman" w:eastAsia="宋体" w:hAnsi="Times New Roman" w:cs="Times New Roman"/>
                <w:bCs w:val="0"/>
                <w:kern w:val="0"/>
                <w:sz w:val="24"/>
                <w:szCs w:val="24"/>
              </w:rPr>
              <w:instrText xml:space="preserve"> ADDIN EN.CITE </w:instrText>
            </w:r>
            <w:r w:rsidR="001458C0">
              <w:rPr>
                <w:rFonts w:ascii="Times New Roman" w:eastAsia="宋体" w:hAnsi="Times New Roman" w:cs="Times New Roman"/>
                <w:kern w:val="0"/>
                <w:sz w:val="24"/>
                <w:szCs w:val="24"/>
              </w:rPr>
              <w:fldChar w:fldCharType="begin">
                <w:fldData xml:space="preserve">PEVuZE5vdGU+PENpdGU+PEF1dGhvcj5GcmFuc3NlbjwvQXV0aG9yPjxZZWFyPjIwMTY8L1llYXI+
PFJlY051bT45NTwvUmVjTnVtPjxEaXNwbGF5VGV4dD48c3R5bGUgZmFjZT0ic3VwZXJzY3JpcHQi
PjI2PC9zdHlsZT48L0Rpc3BsYXlUZXh0PjxyZWNvcmQ+PHJlYy1udW1iZXI+OTU8L3JlYy1udW1i
ZXI+PGZvcmVpZ24ta2V5cz48a2V5IGFwcD0iRU4iIGRiLWlkPSJmcDllOTBzZHJ6cHNhZmVzcHR0
eGV4eHkyMjIwZXgwYXh0dDUiIHRpbWVzdGFtcD0iMTQ5NDgzMDkyMCI+OTU8L2tleT48L2ZvcmVp
Z24ta2V5cz48cmVmLXR5cGUgbmFtZT0iSm91cm5hbCBBcnRpY2xlIj4xNzwvcmVmLXR5cGU+PGNv
bnRyaWJ1dG9ycz48YXV0aG9ycz48YXV0aG9yPkZyYW5zc2VuLCBMLiBFLjwvYXV0aG9yPjxhdXRo
b3I+UmF5bWFrZXJzLCBSLiBBLjwvYXV0aG9yPjxhdXRob3I+QnVpanMsIEEuPC9hdXRob3I+PGF1
dGhvcj5TY2htaXR6LCBNLiBGLjwvYXV0aG9yPjxhdXRob3I+dmFuIERvcnAsIFMuPC9hdXRob3I+
PGF1dGhvcj5NdXRpcywgVC48L2F1dGhvcj48YXV0aG9yPkxva2hvcnN0LCBILiBNLjwvYXV0aG9y
PjxhdXRob3I+dmFuIGRlIERvbmssIE4uIFcuPC9hdXRob3I+PC9hdXRob3JzPjwvY29udHJpYnV0
b3JzPjxhdXRoLWFkZHJlc3M+RGVwYXJ0bWVudCBvZiBIZW1hdG9sb2d5LCBVbml2ZXJzaXR5IE1l
ZGljYWwgQ2VudGVyIFV0cmVjaHQsIFV0cmVjaHQsIHRoZSBOZXRoZXJsYW5kcy4mI3hEO0RlcGFy
dG1lbnQgb2YgSGVtYXRvbG9neSwgVlUgVW5pdmVyc2l0eSBNZWRpY2FsIENlbnRlciwgQW1zdGVy
ZGFtLCB0aGUgTmV0aGVybGFuZHMuJiN4RDtEZXBhcnRtZW50IG9mIEdlbmV0aWNzLCBVbml2ZXJz
aXR5IE1lZGljYWwgQ2VudGVyIFV0cmVjaHQsIFV0cmVjaHQsIHRoZSBOZXRoZXJsYW5kcy4mI3hE
O0RlcGFydG1lbnQgb2YgSGVtYXRvbG9neSwgUmFkYm91ZCBVbml2ZXJzaXR5IE1lZGljYWwgQ2Vu
dGVyLCBOaWptZWdlbiwgdGhlIE5ldGhlcmxhbmRzLiYjeEQ7RGVwYXJ0bWVudCBvZiBIZW1hdG9s
b2d5LCBWVSBVbml2ZXJzaXR5IE1lZGljYWwgQ2VudGVyLCBBbXN0ZXJkYW0sIHRoZSBOZXRoZXJs
YW5kcy4gbi52YW5kZWRvbmtAdnVtYy5ubC48L2F1dGgtYWRkcmVzcz48dGl0bGVzPjx0aXRsZT5P
dXRjb21lIG9mIGFsbG9nZW5laWMgdHJhbnNwbGFudGF0aW9uIGluIG5ld2x5IGRpYWdub3NlZCBh
bmQgcmVsYXBzZWQvcmVmcmFjdG9yeSBtdWx0aXBsZSBteWVsb21hOiBsb25nLXRlcm0gZm9sbG93
LXVwIGluIGEgc2luZ2xlIGluc3RpdHV0aW9uPC90aXRsZT48c2Vjb25kYXJ5LXRpdGxlPkV1ciBK
IEhhZW1hdG9sPC9zZWNvbmRhcnktdGl0bGU+PGFsdC10aXRsZT5FdXJvcGVhbiBqb3VybmFsIG9m
IGhhZW1hdG9sb2d5PC9hbHQtdGl0bGU+PC90aXRsZXM+PHBlcmlvZGljYWw+PGZ1bGwtdGl0bGU+
RXVyIEogSGFlbWF0b2w8L2Z1bGwtdGl0bGU+PGFiYnItMT5FdXJvcGVhbiBqb3VybmFsIG9mIGhh
ZW1hdG9sb2d5PC9hYmJyLTE+PC9wZXJpb2RpY2FsPjxhbHQtcGVyaW9kaWNhbD48ZnVsbC10aXRs
ZT5FdXJvcGVhbiBKb3VybmFsIG9mIEhhZW1hdG9sb2d5PC9mdWxsLXRpdGxlPjwvYWx0LXBlcmlv
ZGljYWw+PHBhZ2VzPjQ3OS00ODg8L3BhZ2VzPjx2b2x1bWU+OTc8L3ZvbHVtZT48bnVtYmVyPjU8
L251bWJlcj48ZWRpdGlvbj4yMDE2LzAzLzMxPC9lZGl0aW9uPjxrZXl3b3Jkcz48a2V5d29yZD5B
ZHVsdDwva2V5d29yZD48a2V5d29yZD5BZ2VkPC9rZXl3b3JkPjxrZXl3b3JkPkNvbWJpbmVkIE1v
ZGFsaXR5IFRoZXJhcHk8L2tleXdvcmQ+PGtleXdvcmQ+RGlzZWFzZSBQcm9ncmVzc2lvbjwva2V5
d29yZD48a2V5d29yZD5EaXNlYXNlLUZyZWUgU3Vydml2YWw8L2tleXdvcmQ+PGtleXdvcmQ+RmVt
YWxlPC9rZXl3b3JkPjxrZXl3b3JkPkZvbGxvdy1VcCBTdHVkaWVzPC9rZXl3b3JkPjxrZXl3b3Jk
PkdyYWZ0IHZzIEhvc3QgRGlzZWFzZS9ldGlvbG9neTwva2V5d29yZD48a2V5d29yZD4qSGVtYXRv
cG9pZXRpYyBTdGVtIENlbGwgVHJhbnNwbGFudGF0aW9uL2FkdmVyc2UgZWZmZWN0czwva2V5d29y
ZD48a2V5d29yZD5IdW1hbnM8L2tleXdvcmQ+PGtleXdvcmQ+TWFsZTwva2V5d29yZD48a2V5d29y
ZD5NaWRkbGUgQWdlZDwva2V5d29yZD48a2V5d29yZD5NdWx0aXBsZSBNeWVsb21hLypkaWFnbm9z
aXMvbW9ydGFsaXR5Lyp0aGVyYXB5PC9rZXl3b3JkPjxrZXl3b3JkPlByb2dub3Npczwva2V5d29y
ZD48a2V5d29yZD5SZWN1cnJlbmNlPC9rZXl3b3JkPjxrZXl3b3JkPlJldHJlYXRtZW50PC9rZXl3
b3JkPjxrZXl3b3JkPlRyYW5zcGxhbnRhdGlvbiwgSG9tb2xvZ291czwva2V5d29yZD48a2V5d29y
ZD5UcmVhdG1lbnQgT3V0Y29tZTwva2V5d29yZD48a2V5d29yZD5hbGxvZ2VuZWljIHN0ZW0gY2Vs
bCB0cmFuc3BsYW50YXRpb248L2tleXdvcmQ+PGtleXdvcmQ+aW1tdW5vdGhlcmFweTwva2V5d29y
ZD48a2V5d29yZD5tdWx0aXBsZSBteWVsb21hPC9rZXl3b3JkPjwva2V5d29yZHM+PGRhdGVzPjx5
ZWFyPjIwMTY8L3llYXI+PHB1Yi1kYXRlcz48ZGF0ZT5Ob3Y8L2RhdGU+PC9wdWItZGF0ZXM+PC9k
YXRlcz48aXNibj4wOTAyLTQ0NDE8L2lzYm4+PGFjY2Vzc2lvbi1udW0+MjcwMjgzMDQ8L2FjY2Vz
c2lvbi1udW0+PHVybHM+PHJlbGF0ZWQtdXJscz48dXJsPmh0dHA6Ly9vbmxpbmVsaWJyYXJ5Lndp
bGV5LmNvbS9zdG9yZS8xMC4xMTExL2VqaC4xMjc1OC9hc3NldC9lamgxMjc1OC5wZGY/dj0xJmFt
cDt0PWoybXZzMHV4JmFtcDtzPTI2NGIyM2NkMjFmNDQ4ZTc1ZjBlMTU4M2Q2ZjM2ZmY3YzgzYWVj
Njg8L3VybD48L3JlbGF0ZWQtdXJscz48L3VybHM+PGVsZWN0cm9uaWMtcmVzb3VyY2UtbnVtPjEw
LjExMTEvZWpoLjEyNzU4PC9lbGVjdHJvbmljLXJlc291cmNlLW51bT48cmVtb3RlLWRhdGFiYXNl
LXByb3ZpZGVyPk5MTTwvcmVtb3RlLWRhdGFiYXNlLXByb3ZpZGVyPjxsYW5ndWFnZT5lbmc8L2xh
bmd1YWdlPjwvcmVjb3JkPjwvQ2l0ZT48L0VuZE5vdGU+AG==
</w:fldData>
              </w:fldChar>
            </w:r>
            <w:r w:rsidR="001458C0">
              <w:rPr>
                <w:rFonts w:ascii="Times New Roman" w:eastAsia="宋体" w:hAnsi="Times New Roman" w:cs="Times New Roman"/>
                <w:bCs w:val="0"/>
                <w:kern w:val="0"/>
                <w:sz w:val="24"/>
                <w:szCs w:val="24"/>
              </w:rPr>
              <w:instrText xml:space="preserve"> ADDIN EN.CITE.DATA </w:instrText>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end"/>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separate"/>
            </w:r>
            <w:r w:rsidR="001458C0" w:rsidRPr="001458C0">
              <w:rPr>
                <w:rFonts w:ascii="Times New Roman" w:eastAsia="宋体" w:hAnsi="Times New Roman" w:cs="Times New Roman"/>
                <w:bCs w:val="0"/>
                <w:noProof/>
                <w:kern w:val="0"/>
                <w:sz w:val="24"/>
                <w:szCs w:val="24"/>
                <w:vertAlign w:val="superscript"/>
              </w:rPr>
              <w:t>26</w:t>
            </w:r>
            <w:r w:rsidR="001458C0">
              <w:rPr>
                <w:rFonts w:ascii="Times New Roman" w:eastAsia="宋体" w:hAnsi="Times New Roman" w:cs="Times New Roman"/>
                <w:kern w:val="0"/>
                <w:sz w:val="24"/>
                <w:szCs w:val="24"/>
              </w:rPr>
              <w:fldChar w:fldCharType="end"/>
            </w:r>
          </w:p>
        </w:tc>
        <w:tc>
          <w:tcPr>
            <w:tcW w:w="409"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First-line 58</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fractory</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89</w:t>
            </w:r>
          </w:p>
        </w:tc>
        <w:tc>
          <w:tcPr>
            <w:tcW w:w="437"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First-line:</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fractory:</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28.7 months (95% CI: 16.4–41.0)</w:t>
            </w:r>
          </w:p>
        </w:tc>
        <w:tc>
          <w:tcPr>
            <w:tcW w:w="598"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First-line: 30.2 months (95% CI: 21.4–39.0)</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fractory:</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8.0 months (95% CI: 6.4–9.7)</w:t>
            </w:r>
          </w:p>
        </w:tc>
        <w:tc>
          <w:tcPr>
            <w:tcW w:w="86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First-line :</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9(10year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refractory</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7</w:t>
            </w:r>
            <w:bookmarkStart w:id="34" w:name="OLE_LINK83"/>
            <w:r w:rsidRPr="00551162">
              <w:rPr>
                <w:rFonts w:ascii="Times New Roman" w:hAnsi="Times New Roman" w:cs="Times New Roman"/>
                <w:szCs w:val="21"/>
              </w:rPr>
              <w:t>(10years)</w:t>
            </w:r>
            <w:bookmarkEnd w:id="34"/>
          </w:p>
        </w:tc>
        <w:tc>
          <w:tcPr>
            <w:tcW w:w="728"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35" w:name="OLE_LINK73"/>
            <w:r w:rsidRPr="00551162">
              <w:rPr>
                <w:rFonts w:ascii="Times New Roman" w:hAnsi="Times New Roman" w:cs="Times New Roman"/>
                <w:szCs w:val="21"/>
              </w:rPr>
              <w:t xml:space="preserve">First-line: </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4)29</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23</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lim. cGVHD:6</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Refractory:</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36" w:name="OLE_LINK78"/>
            <w:bookmarkStart w:id="37" w:name="OLE_LINK79"/>
            <w:r w:rsidRPr="00551162">
              <w:rPr>
                <w:rFonts w:ascii="Times New Roman" w:hAnsi="Times New Roman" w:cs="Times New Roman"/>
                <w:szCs w:val="21"/>
              </w:rPr>
              <w:t>aGVHD(2-4)27</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21</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lim. cGVHD:</w:t>
            </w:r>
            <w:bookmarkEnd w:id="35"/>
            <w:r w:rsidRPr="00551162">
              <w:rPr>
                <w:rFonts w:ascii="Times New Roman" w:hAnsi="Times New Roman" w:cs="Times New Roman"/>
                <w:szCs w:val="21"/>
              </w:rPr>
              <w:t>12</w:t>
            </w:r>
            <w:bookmarkEnd w:id="36"/>
            <w:bookmarkEnd w:id="37"/>
          </w:p>
        </w:tc>
        <w:tc>
          <w:tcPr>
            <w:tcW w:w="48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First-line :31</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lapsed/</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Refractory98</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r>
      <w:tr w:rsidR="00DE1EAA" w:rsidRPr="00F42528" w:rsidTr="00E4555D">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796" w:type="pct"/>
          </w:tcPr>
          <w:p w:rsidR="00DE1EAA" w:rsidRPr="004E5C7B" w:rsidRDefault="00DE1EAA" w:rsidP="004E5C7B">
            <w:pPr>
              <w:widowControl/>
              <w:jc w:val="left"/>
              <w:rPr>
                <w:rFonts w:ascii="Times New Roman" w:eastAsia="宋体" w:hAnsi="Times New Roman" w:cs="Times New Roman"/>
                <w:bCs w:val="0"/>
                <w:kern w:val="0"/>
                <w:sz w:val="24"/>
                <w:szCs w:val="24"/>
              </w:rPr>
            </w:pPr>
            <w:r w:rsidRPr="004E5C7B">
              <w:rPr>
                <w:rFonts w:ascii="Times New Roman" w:eastAsia="宋体" w:hAnsi="Times New Roman" w:cs="Times New Roman"/>
                <w:bCs w:val="0"/>
                <w:kern w:val="0"/>
                <w:sz w:val="24"/>
                <w:szCs w:val="24"/>
              </w:rPr>
              <w:t>Freytes, C. O.</w:t>
            </w:r>
          </w:p>
          <w:p w:rsidR="00DE1EAA" w:rsidRPr="004E5C7B" w:rsidRDefault="00DE1EAA" w:rsidP="004E5C7B">
            <w:pPr>
              <w:widowControl/>
              <w:jc w:val="left"/>
              <w:rPr>
                <w:rFonts w:ascii="Times New Roman" w:eastAsia="宋体" w:hAnsi="Times New Roman" w:cs="Times New Roman"/>
                <w:bCs w:val="0"/>
                <w:kern w:val="0"/>
                <w:sz w:val="24"/>
                <w:szCs w:val="24"/>
              </w:rPr>
            </w:pPr>
            <w:r w:rsidRPr="004E5C7B">
              <w:rPr>
                <w:rFonts w:ascii="Times New Roman" w:eastAsia="宋体" w:hAnsi="Times New Roman" w:cs="Times New Roman"/>
                <w:bCs w:val="0"/>
                <w:kern w:val="0"/>
                <w:sz w:val="24"/>
                <w:szCs w:val="24"/>
              </w:rPr>
              <w:t>(2014)</w:t>
            </w:r>
            <w:r w:rsidR="001458C0">
              <w:rPr>
                <w:rFonts w:ascii="Times New Roman" w:eastAsia="宋体" w:hAnsi="Times New Roman" w:cs="Times New Roman"/>
                <w:kern w:val="0"/>
                <w:sz w:val="24"/>
                <w:szCs w:val="24"/>
              </w:rPr>
              <w:fldChar w:fldCharType="begin">
                <w:fldData xml:space="preserve">PEVuZE5vdGU+PENpdGU+PEF1dGhvcj5GcmV5dGVzPC9BdXRob3I+PFllYXI+MjAxNDwvWWVhcj48
UmVjTnVtPjc5PC9SZWNOdW0+PERpc3BsYXlUZXh0PjxzdHlsZSBmYWNlPSJzdXBlcnNjcmlwdCI+
Mjc8L3N0eWxlPjwvRGlzcGxheVRleHQ+PHJlY29yZD48cmVjLW51bWJlcj43OTwvcmVjLW51bWJl
cj48Zm9yZWlnbi1rZXlzPjxrZXkgYXBwPSJFTiIgZGItaWQ9ImZwOWU5MHNkcnpwc2FmZXNwdHR4
ZXh4eTIyMjBleDBheHR0NSIgdGltZXN0YW1wPSIxNDk0ODMwOTE5Ij43OTwva2V5PjwvZm9yZWln
bi1rZXlzPjxyZWYtdHlwZSBuYW1lPSJKb3VybmFsIEFydGljbGUiPjE3PC9yZWYtdHlwZT48Y29u
dHJpYnV0b3JzPjxhdXRob3JzPjxhdXRob3I+RnJleXRlcywgQy4gTy48L2F1dGhvcj48YXV0aG9y
PlZlc29sZSwgRC4gSC48L2F1dGhvcj48YXV0aG9yPkxlUmFkZW1hY2hlciwgSi48L2F1dGhvcj48
YXV0aG9yPlpob25nLCBYLjwvYXV0aG9yPjxhdXRob3I+R2FsZSwgUi4gUC48L2F1dGhvcj48YXV0
aG9yPkt5bGUsIFIuIEEuPC9hdXRob3I+PGF1dGhvcj5SZWVjZSwgRC4gRS48L2F1dGhvcj48YXV0
aG9yPkdpYnNvbiwgSi48L2F1dGhvcj48YXV0aG9yPlNjaG91dGVuLCBILiBDLjwvYXV0aG9yPjxh
dXRob3I+TWNDYXJ0aHksIFAuIEwuPC9hdXRob3I+PGF1dGhvcj5Mb25pYWwsIFMuPC9hdXRob3I+
PGF1dGhvcj5LcmlzaG5hbiwgQS4gWS48L2F1dGhvcj48YXV0aG9yPkRpc3BlbnppZXJpLCBBLjwv
YXV0aG9yPjxhdXRob3I+SGFyaSwgUC4gTi48L2F1dGhvcj48L2F1dGhvcnM+PC9jb250cmlidXRv
cnM+PGF1dGgtYWRkcmVzcz5Tb3V0aCBWZXRlcmFucyBIZWFsdGggQ2FyZSBTeXN0ZW0gYW5kIFVu
aXZlcnNpdHkgb2YgVGV4YXMgSGVhbHRoIFNjaWVuY2UgQ2VudGVyIFNhbiBBbnRvbmlvLCBTYW4g
QW50b25pbywgVFgsIFVTQS4mI3hEO0pvaG4gVGhldXJlciBDYW5jZXIgQ2VudGVyLCBIYWNrZW5z
YWNrIFVuaXZlcnNpdHkgTWVkaWNhbCBDZW50ZXIsIEhhY2tlbnNhY2ssIE5KLCBVU0EuJiN4RDtD
ZW50ZXIgZm9yIEludGVybmF0aW9uYWwgQmxvb2QgYW5kIE1hcnJvdyBUcmFuc3BsYW50IFJlc2Vh
cmNoLCBNZWRpY2FsIENvbGxlZ2Ugb2YgV2lzY29uc2luLCBNaWx3YXVrZWUsIFdJLCBVU0EuJiN4
RDtTZWN0aW9uIG9mIEhlbWF0b2xvZ3ksIERpdmlzaW9uIG9mIEV4cGVyaW1lbnRhbCBNZWRpY2lu
ZSwgRGVwYXJ0bWVudCBvZiBNZWRpY2luZSwgSW1wZXJpYWwgQ29sbGVnZSwgTG9uZG9uLCBVSy4m
I3hEO01heW8gQ2xpbmljIFJvY2hlc3RlciwgUm9jaGVzdGVyLCBNTiwgVVNBLiYjeEQ7UHJpbmNl
c3MgTWFyZ2FyZXQgSG9zcGl0YWwsIFVuaXZlcnNpdHkgb2YgVG9yb250bywgVG9yb250bywgQ2Fu
YWRhLiYjeEQ7Um95YWwgUHJpbmNlIEFsZnJlZCBIb3NwaXRhbCBJbnN0aXR1dGUgb2YgSGFlbWF0
b2xvZ3ksIENhbXBlcmRvd24sIEF1c3RyYWxpYS4mI3hEO0ludGVybmUgR2VuZWVza3VuZGUsIEFj
YWRlbWlzY2hlIFppZWtlbmh1aXMgTWFhc3RyaWNodCwgTWFhc3RyaWNodCwgTmV0aGVybGFuZHMu
JiN4RDtSb3N3ZWxsIFBhcmsgQ2FuY2VyIEluc3RpdHV0ZSwgQnVmZmFsbywgTlksIFVTQS4mI3hE
O0Vtb3J5IFVuaXZlcnNpdHkgSG9zcGl0YWwsIEF0bGFudGEsIEdBLCBVU0EuJiN4RDtDaXR5IG9m
IEhvcGUgTmF0aW9uYWwgTWVkaWNhbCBDZW50ZXIsIER1YXJ0ZSwgQ0EsIFVTQS48L2F1dGgtYWRk
cmVzcz48dGl0bGVzPjx0aXRsZT5TZWNvbmQgdHJhbnNwbGFudHMgZm9yIG11bHRpcGxlIG15ZWxv
bWEgcmVsYXBzaW5nIGFmdGVyIGEgcHJldmlvdXMgYXV0b3RyYW5zcGxhbnQtcmVkdWNlZC1pbnRl
bnNpdHkgYWxsb2dlbmVpYyB2cyBhdXRvbG9nb3VzIHRyYW5zcGxhbnRhdGlvbjwvdGl0bGU+PHNl
Y29uZGFyeS10aXRsZT5Cb25lIE1hcnJvdyBUcmFuc3BsYW50PC9zZWNvbmRhcnktdGl0bGU+PGFs
dC10aXRsZT5Cb25lIG1hcnJvdyB0cmFuc3BsYW50YXRpb248L2FsdC10aXRsZT48L3RpdGxlcz48
cGVyaW9kaWNhbD48ZnVsbC10aXRsZT5Cb25lIE1hcnJvdyBUcmFuc3BsYW50PC9mdWxsLXRpdGxl
PjxhYmJyLTE+Qm9uZSBtYXJyb3cgdHJhbnNwbGFudGF0aW9uPC9hYmJyLTE+PC9wZXJpb2RpY2Fs
PjxhbHQtcGVyaW9kaWNhbD48ZnVsbC10aXRsZT5Cb25lIE1hcnJvdyBUcmFuc3BsYW50YXRpb248
L2Z1bGwtdGl0bGU+PC9hbHQtcGVyaW9kaWNhbD48cGFnZXM+NDE2LTIxPC9wYWdlcz48dm9sdW1l
PjQ5PC92b2x1bWU+PG51bWJlcj4zPC9udW1iZXI+PGVkaXRpb24+MjAxMy8xMS8yNjwvZWRpdGlv
bj48a2V5d29yZHM+PGtleXdvcmQ+QWR1bHQ8L2tleXdvcmQ+PGtleXdvcmQ+QWdlZDwva2V5d29y
ZD48a2V5d29yZD5EaXNlYXNlIFByb2dyZXNzaW9uPC9rZXl3b3JkPjxrZXl3b3JkPkZlbWFsZTwv
a2V5d29yZD48a2V5d29yZD5IdW1hbnM8L2tleXdvcmQ+PGtleXdvcmQ+TG9uZ2l0dWRpbmFsIFN0
dWRpZXM8L2tleXdvcmQ+PGtleXdvcmQ+TWFsZTwva2V5d29yZD48a2V5d29yZD5NaWRkbGUgQWdl
ZDwva2V5d29yZD48a2V5d29yZD5NdWx0aXBsZSBNeWVsb21hL21vcnRhbGl0eS8qdGhlcmFweTwv
a2V5d29yZD48a2V5d29yZD5NdWx0aXZhcmlhdGUgQW5hbHlzaXM8L2tleXdvcmQ+PGtleXdvcmQ+
TmVvcGxhc20gUmVjdXJyZW5jZSwgTG9jYWw8L2tleXdvcmQ+PGtleXdvcmQ+UHJvcG9ydGlvbmFs
IEhhemFyZHMgTW9kZWxzPC9rZXl3b3JkPjxrZXl3b3JkPlRyYW5zcGxhbnRhdGlvbiBDb25kaXRp
b25pbmcvKm1ldGhvZHM8L2tleXdvcmQ+PGtleXdvcmQ+VHJhbnNwbGFudGF0aW9uLCBBdXRvbG9n
b3VzPC9rZXl3b3JkPjxrZXl3b3JkPlRyYW5zcGxhbnRhdGlvbiwgSG9tb2xvZ291czwva2V5d29y
ZD48a2V5d29yZD5UcmVhdG1lbnQgT3V0Y29tZTwva2V5d29yZD48L2tleXdvcmRzPjxkYXRlcz48
eWVhcj4yMDE0PC95ZWFyPjxwdWItZGF0ZXM+PGRhdGU+TWFyPC9kYXRlPjwvcHViLWRhdGVzPjwv
ZGF0ZXM+PGlzYm4+MDI2OC0zMzY5PC9pc2JuPjxhY2Nlc3Npb24tbnVtPjI0MjcwMzg5PC9hY2Nl
c3Npb24tbnVtPjx1cmxzPjxyZWxhdGVkLXVybHM+PHVybD5odHRwczovL3d3dy5uY2JpLm5sbS5u
aWguZ292L3BtYy9hcnRpY2xlcy9QTUMzOTQ3NzI1L3BkZi9uaWhtczUzMTI1My5wZGY8L3VybD48
L3JlbGF0ZWQtdXJscz48L3VybHM+PGN1c3RvbTI+UE1DMzk0NzcyNTwvY3VzdG9tMj48Y3VzdG9t
Nj5OSUhNUzUzMTI1MzwvY3VzdG9tNj48ZWxlY3Ryb25pYy1yZXNvdXJjZS1udW0+MTAuMTAzOC9i
bXQuMjAxMy4xODc8L2VsZWN0cm9uaWMtcmVzb3VyY2UtbnVtPjxyZW1vdGUtZGF0YWJhc2UtcHJv
dmlkZXI+TkxNPC9yZW1vdGUtZGF0YWJhc2UtcHJvdmlkZXI+PGxhbmd1YWdlPmVuZzwvbGFuZ3Vh
Z2U+PC9yZWNvcmQ+PC9DaXRlPjwvRW5kTm90ZT5=
</w:fldData>
              </w:fldChar>
            </w:r>
            <w:r w:rsidR="001458C0">
              <w:rPr>
                <w:rFonts w:ascii="Times New Roman" w:eastAsia="宋体" w:hAnsi="Times New Roman" w:cs="Times New Roman"/>
                <w:bCs w:val="0"/>
                <w:kern w:val="0"/>
                <w:sz w:val="24"/>
                <w:szCs w:val="24"/>
              </w:rPr>
              <w:instrText xml:space="preserve"> ADDIN EN.CITE </w:instrText>
            </w:r>
            <w:r w:rsidR="001458C0">
              <w:rPr>
                <w:rFonts w:ascii="Times New Roman" w:eastAsia="宋体" w:hAnsi="Times New Roman" w:cs="Times New Roman"/>
                <w:kern w:val="0"/>
                <w:sz w:val="24"/>
                <w:szCs w:val="24"/>
              </w:rPr>
              <w:fldChar w:fldCharType="begin">
                <w:fldData xml:space="preserve">PEVuZE5vdGU+PENpdGU+PEF1dGhvcj5GcmV5dGVzPC9BdXRob3I+PFllYXI+MjAxNDwvWWVhcj48
UmVjTnVtPjc5PC9SZWNOdW0+PERpc3BsYXlUZXh0PjxzdHlsZSBmYWNlPSJzdXBlcnNjcmlwdCI+
Mjc8L3N0eWxlPjwvRGlzcGxheVRleHQ+PHJlY29yZD48cmVjLW51bWJlcj43OTwvcmVjLW51bWJl
cj48Zm9yZWlnbi1rZXlzPjxrZXkgYXBwPSJFTiIgZGItaWQ9ImZwOWU5MHNkcnpwc2FmZXNwdHR4
ZXh4eTIyMjBleDBheHR0NSIgdGltZXN0YW1wPSIxNDk0ODMwOTE5Ij43OTwva2V5PjwvZm9yZWln
bi1rZXlzPjxyZWYtdHlwZSBuYW1lPSJKb3VybmFsIEFydGljbGUiPjE3PC9yZWYtdHlwZT48Y29u
dHJpYnV0b3JzPjxhdXRob3JzPjxhdXRob3I+RnJleXRlcywgQy4gTy48L2F1dGhvcj48YXV0aG9y
PlZlc29sZSwgRC4gSC48L2F1dGhvcj48YXV0aG9yPkxlUmFkZW1hY2hlciwgSi48L2F1dGhvcj48
YXV0aG9yPlpob25nLCBYLjwvYXV0aG9yPjxhdXRob3I+R2FsZSwgUi4gUC48L2F1dGhvcj48YXV0
aG9yPkt5bGUsIFIuIEEuPC9hdXRob3I+PGF1dGhvcj5SZWVjZSwgRC4gRS48L2F1dGhvcj48YXV0
aG9yPkdpYnNvbiwgSi48L2F1dGhvcj48YXV0aG9yPlNjaG91dGVuLCBILiBDLjwvYXV0aG9yPjxh
dXRob3I+TWNDYXJ0aHksIFAuIEwuPC9hdXRob3I+PGF1dGhvcj5Mb25pYWwsIFMuPC9hdXRob3I+
PGF1dGhvcj5LcmlzaG5hbiwgQS4gWS48L2F1dGhvcj48YXV0aG9yPkRpc3BlbnppZXJpLCBBLjwv
YXV0aG9yPjxhdXRob3I+SGFyaSwgUC4gTi48L2F1dGhvcj48L2F1dGhvcnM+PC9jb250cmlidXRv
cnM+PGF1dGgtYWRkcmVzcz5Tb3V0aCBWZXRlcmFucyBIZWFsdGggQ2FyZSBTeXN0ZW0gYW5kIFVu
aXZlcnNpdHkgb2YgVGV4YXMgSGVhbHRoIFNjaWVuY2UgQ2VudGVyIFNhbiBBbnRvbmlvLCBTYW4g
QW50b25pbywgVFgsIFVTQS4mI3hEO0pvaG4gVGhldXJlciBDYW5jZXIgQ2VudGVyLCBIYWNrZW5z
YWNrIFVuaXZlcnNpdHkgTWVkaWNhbCBDZW50ZXIsIEhhY2tlbnNhY2ssIE5KLCBVU0EuJiN4RDtD
ZW50ZXIgZm9yIEludGVybmF0aW9uYWwgQmxvb2QgYW5kIE1hcnJvdyBUcmFuc3BsYW50IFJlc2Vh
cmNoLCBNZWRpY2FsIENvbGxlZ2Ugb2YgV2lzY29uc2luLCBNaWx3YXVrZWUsIFdJLCBVU0EuJiN4
RDtTZWN0aW9uIG9mIEhlbWF0b2xvZ3ksIERpdmlzaW9uIG9mIEV4cGVyaW1lbnRhbCBNZWRpY2lu
ZSwgRGVwYXJ0bWVudCBvZiBNZWRpY2luZSwgSW1wZXJpYWwgQ29sbGVnZSwgTG9uZG9uLCBVSy4m
I3hEO01heW8gQ2xpbmljIFJvY2hlc3RlciwgUm9jaGVzdGVyLCBNTiwgVVNBLiYjeEQ7UHJpbmNl
c3MgTWFyZ2FyZXQgSG9zcGl0YWwsIFVuaXZlcnNpdHkgb2YgVG9yb250bywgVG9yb250bywgQ2Fu
YWRhLiYjeEQ7Um95YWwgUHJpbmNlIEFsZnJlZCBIb3NwaXRhbCBJbnN0aXR1dGUgb2YgSGFlbWF0
b2xvZ3ksIENhbXBlcmRvd24sIEF1c3RyYWxpYS4mI3hEO0ludGVybmUgR2VuZWVza3VuZGUsIEFj
YWRlbWlzY2hlIFppZWtlbmh1aXMgTWFhc3RyaWNodCwgTWFhc3RyaWNodCwgTmV0aGVybGFuZHMu
JiN4RDtSb3N3ZWxsIFBhcmsgQ2FuY2VyIEluc3RpdHV0ZSwgQnVmZmFsbywgTlksIFVTQS4mI3hE
O0Vtb3J5IFVuaXZlcnNpdHkgSG9zcGl0YWwsIEF0bGFudGEsIEdBLCBVU0EuJiN4RDtDaXR5IG9m
IEhvcGUgTmF0aW9uYWwgTWVkaWNhbCBDZW50ZXIsIER1YXJ0ZSwgQ0EsIFVTQS48L2F1dGgtYWRk
cmVzcz48dGl0bGVzPjx0aXRsZT5TZWNvbmQgdHJhbnNwbGFudHMgZm9yIG11bHRpcGxlIG15ZWxv
bWEgcmVsYXBzaW5nIGFmdGVyIGEgcHJldmlvdXMgYXV0b3RyYW5zcGxhbnQtcmVkdWNlZC1pbnRl
bnNpdHkgYWxsb2dlbmVpYyB2cyBhdXRvbG9nb3VzIHRyYW5zcGxhbnRhdGlvbjwvdGl0bGU+PHNl
Y29uZGFyeS10aXRsZT5Cb25lIE1hcnJvdyBUcmFuc3BsYW50PC9zZWNvbmRhcnktdGl0bGU+PGFs
dC10aXRsZT5Cb25lIG1hcnJvdyB0cmFuc3BsYW50YXRpb248L2FsdC10aXRsZT48L3RpdGxlcz48
cGVyaW9kaWNhbD48ZnVsbC10aXRsZT5Cb25lIE1hcnJvdyBUcmFuc3BsYW50PC9mdWxsLXRpdGxl
PjxhYmJyLTE+Qm9uZSBtYXJyb3cgdHJhbnNwbGFudGF0aW9uPC9hYmJyLTE+PC9wZXJpb2RpY2Fs
PjxhbHQtcGVyaW9kaWNhbD48ZnVsbC10aXRsZT5Cb25lIE1hcnJvdyBUcmFuc3BsYW50YXRpb248
L2Z1bGwtdGl0bGU+PC9hbHQtcGVyaW9kaWNhbD48cGFnZXM+NDE2LTIxPC9wYWdlcz48dm9sdW1l
PjQ5PC92b2x1bWU+PG51bWJlcj4zPC9udW1iZXI+PGVkaXRpb24+MjAxMy8xMS8yNjwvZWRpdGlv
bj48a2V5d29yZHM+PGtleXdvcmQ+QWR1bHQ8L2tleXdvcmQ+PGtleXdvcmQ+QWdlZDwva2V5d29y
ZD48a2V5d29yZD5EaXNlYXNlIFByb2dyZXNzaW9uPC9rZXl3b3JkPjxrZXl3b3JkPkZlbWFsZTwv
a2V5d29yZD48a2V5d29yZD5IdW1hbnM8L2tleXdvcmQ+PGtleXdvcmQ+TG9uZ2l0dWRpbmFsIFN0
dWRpZXM8L2tleXdvcmQ+PGtleXdvcmQ+TWFsZTwva2V5d29yZD48a2V5d29yZD5NaWRkbGUgQWdl
ZDwva2V5d29yZD48a2V5d29yZD5NdWx0aXBsZSBNeWVsb21hL21vcnRhbGl0eS8qdGhlcmFweTwv
a2V5d29yZD48a2V5d29yZD5NdWx0aXZhcmlhdGUgQW5hbHlzaXM8L2tleXdvcmQ+PGtleXdvcmQ+
TmVvcGxhc20gUmVjdXJyZW5jZSwgTG9jYWw8L2tleXdvcmQ+PGtleXdvcmQ+UHJvcG9ydGlvbmFs
IEhhemFyZHMgTW9kZWxzPC9rZXl3b3JkPjxrZXl3b3JkPlRyYW5zcGxhbnRhdGlvbiBDb25kaXRp
b25pbmcvKm1ldGhvZHM8L2tleXdvcmQ+PGtleXdvcmQ+VHJhbnNwbGFudGF0aW9uLCBBdXRvbG9n
b3VzPC9rZXl3b3JkPjxrZXl3b3JkPlRyYW5zcGxhbnRhdGlvbiwgSG9tb2xvZ291czwva2V5d29y
ZD48a2V5d29yZD5UcmVhdG1lbnQgT3V0Y29tZTwva2V5d29yZD48L2tleXdvcmRzPjxkYXRlcz48
eWVhcj4yMDE0PC95ZWFyPjxwdWItZGF0ZXM+PGRhdGU+TWFyPC9kYXRlPjwvcHViLWRhdGVzPjwv
ZGF0ZXM+PGlzYm4+MDI2OC0zMzY5PC9pc2JuPjxhY2Nlc3Npb24tbnVtPjI0MjcwMzg5PC9hY2Nl
c3Npb24tbnVtPjx1cmxzPjxyZWxhdGVkLXVybHM+PHVybD5odHRwczovL3d3dy5uY2JpLm5sbS5u
aWguZ292L3BtYy9hcnRpY2xlcy9QTUMzOTQ3NzI1L3BkZi9uaWhtczUzMTI1My5wZGY8L3VybD48
L3JlbGF0ZWQtdXJscz48L3VybHM+PGN1c3RvbTI+UE1DMzk0NzcyNTwvY3VzdG9tMj48Y3VzdG9t
Nj5OSUhNUzUzMTI1MzwvY3VzdG9tNj48ZWxlY3Ryb25pYy1yZXNvdXJjZS1udW0+MTAuMTAzOC9i
bXQuMjAxMy4xODc8L2VsZWN0cm9uaWMtcmVzb3VyY2UtbnVtPjxyZW1vdGUtZGF0YWJhc2UtcHJv
dmlkZXI+TkxNPC9yZW1vdGUtZGF0YWJhc2UtcHJvdmlkZXI+PGxhbmd1YWdlPmVuZzwvbGFuZ3Vh
Z2U+PC9yZWNvcmQ+PC9DaXRlPjwvRW5kTm90ZT5=
</w:fldData>
              </w:fldChar>
            </w:r>
            <w:r w:rsidR="001458C0">
              <w:rPr>
                <w:rFonts w:ascii="Times New Roman" w:eastAsia="宋体" w:hAnsi="Times New Roman" w:cs="Times New Roman"/>
                <w:bCs w:val="0"/>
                <w:kern w:val="0"/>
                <w:sz w:val="24"/>
                <w:szCs w:val="24"/>
              </w:rPr>
              <w:instrText xml:space="preserve"> ADDIN EN.CITE.DATA </w:instrText>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end"/>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separate"/>
            </w:r>
            <w:r w:rsidR="001458C0" w:rsidRPr="001458C0">
              <w:rPr>
                <w:rFonts w:ascii="Times New Roman" w:eastAsia="宋体" w:hAnsi="Times New Roman" w:cs="Times New Roman"/>
                <w:bCs w:val="0"/>
                <w:noProof/>
                <w:kern w:val="0"/>
                <w:sz w:val="24"/>
                <w:szCs w:val="24"/>
                <w:vertAlign w:val="superscript"/>
              </w:rPr>
              <w:t>27</w:t>
            </w:r>
            <w:r w:rsidR="001458C0">
              <w:rPr>
                <w:rFonts w:ascii="Times New Roman" w:eastAsia="宋体" w:hAnsi="Times New Roman" w:cs="Times New Roman"/>
                <w:kern w:val="0"/>
                <w:sz w:val="24"/>
                <w:szCs w:val="24"/>
              </w:rPr>
              <w:fldChar w:fldCharType="end"/>
            </w:r>
          </w:p>
        </w:tc>
        <w:tc>
          <w:tcPr>
            <w:tcW w:w="409"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152</w:t>
            </w:r>
          </w:p>
        </w:tc>
        <w:tc>
          <w:tcPr>
            <w:tcW w:w="437"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30(3years)</w:t>
            </w:r>
          </w:p>
        </w:tc>
        <w:tc>
          <w:tcPr>
            <w:tcW w:w="598"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9(3years)</w:t>
            </w:r>
          </w:p>
        </w:tc>
        <w:tc>
          <w:tcPr>
            <w:tcW w:w="86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20(1years)</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21(3years)</w:t>
            </w:r>
          </w:p>
        </w:tc>
        <w:tc>
          <w:tcPr>
            <w:tcW w:w="728"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c>
          <w:tcPr>
            <w:tcW w:w="48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c>
          <w:tcPr>
            <w:tcW w:w="68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r>
      <w:tr w:rsidR="00DE1EAA" w:rsidRPr="00F42528" w:rsidTr="00E4555D">
        <w:trPr>
          <w:trHeight w:val="2687"/>
        </w:trPr>
        <w:tc>
          <w:tcPr>
            <w:cnfStyle w:val="001000000000" w:firstRow="0" w:lastRow="0" w:firstColumn="1" w:lastColumn="0" w:oddVBand="0" w:evenVBand="0" w:oddHBand="0" w:evenHBand="0" w:firstRowFirstColumn="0" w:firstRowLastColumn="0" w:lastRowFirstColumn="0" w:lastRowLastColumn="0"/>
            <w:tcW w:w="796" w:type="pct"/>
          </w:tcPr>
          <w:p w:rsidR="00DE1EAA" w:rsidRPr="004E5C7B" w:rsidRDefault="00DE1EAA" w:rsidP="004E5C7B">
            <w:pPr>
              <w:widowControl/>
              <w:jc w:val="left"/>
              <w:rPr>
                <w:rFonts w:ascii="Times New Roman" w:eastAsia="宋体" w:hAnsi="Times New Roman" w:cs="Times New Roman"/>
                <w:bCs w:val="0"/>
                <w:kern w:val="0"/>
                <w:sz w:val="24"/>
                <w:szCs w:val="24"/>
              </w:rPr>
            </w:pPr>
            <w:bookmarkStart w:id="38" w:name="OLE_LINK85"/>
            <w:r w:rsidRPr="004E5C7B">
              <w:rPr>
                <w:rFonts w:ascii="Times New Roman" w:eastAsia="宋体" w:hAnsi="Times New Roman" w:cs="Times New Roman"/>
                <w:bCs w:val="0"/>
                <w:kern w:val="0"/>
                <w:sz w:val="24"/>
                <w:szCs w:val="24"/>
              </w:rPr>
              <w:lastRenderedPageBreak/>
              <w:t>Gahrton, G.(2007)</w:t>
            </w:r>
            <w:bookmarkEnd w:id="38"/>
            <w:r w:rsidR="001458C0">
              <w:rPr>
                <w:rFonts w:ascii="Times New Roman" w:eastAsia="宋体" w:hAnsi="Times New Roman" w:cs="Times New Roman"/>
                <w:kern w:val="0"/>
                <w:sz w:val="24"/>
                <w:szCs w:val="24"/>
              </w:rPr>
              <w:fldChar w:fldCharType="begin">
                <w:fldData xml:space="preserve">PEVuZE5vdGU+PENpdGU+PEF1dGhvcj5HYWhydG9uPC9BdXRob3I+PFllYXI+MjAwNzwvWWVhcj48
UmVjTnVtPjExMTwvUmVjTnVtPjxEaXNwbGF5VGV4dD48c3R5bGUgZmFjZT0ic3VwZXJzY3JpcHQi
PjI4PC9zdHlsZT48L0Rpc3BsYXlUZXh0PjxyZWNvcmQ+PHJlYy1udW1iZXI+MTExPC9yZWMtbnVt
YmVyPjxmb3JlaWduLWtleXM+PGtleSBhcHA9IkVOIiBkYi1pZD0iZnA5ZTkwc2RyenBzYWZlc3B0
dHhleHh5MjIyMGV4MGF4dHQ1IiB0aW1lc3RhbXA9IjE0OTQ4MzA5MjAiPjExMTwva2V5PjwvZm9y
ZWlnbi1rZXlzPjxyZWYtdHlwZSBuYW1lPSJKb3VybmFsIEFydGljbGUiPjE3PC9yZWYtdHlwZT48
Y29udHJpYnV0b3JzPjxhdXRob3JzPjxhdXRob3I+R2FocnRvbiwgRy48L2F1dGhvcj48YXV0aG9y
PklhY29iZWxsaSwgUy48L2F1dGhvcj48YXV0aG9yPkJhbmRpbmksIEcuPC9hdXRob3I+PGF1dGhv
cj5Cam9ya3N0cmFuZCwgQi48L2F1dGhvcj48YXV0aG9yPkNvcnJhZGluaSwgUC48L2F1dGhvcj48
YXV0aG9yPkNyYXdsZXksIEMuPC9hdXRob3I+PGF1dGhvcj5IZWdlbmJhcnQsIFUuPC9hdXRob3I+
PGF1dGhvcj5Nb3JnYW4sIEcuPC9hdXRob3I+PGF1dGhvcj5Lcm9nZXIsIE4uPC9hdXRob3I+PGF1
dGhvcj5TY2hhdHRlbmJlcmcsIEEuPC9hdXRob3I+PGF1dGhvcj5TY2hvbmxhbmQsIFMuIE8uPC9h
dXRob3I+PGF1dGhvcj5WZXJkb25jaywgTC4gRi48L2F1dGhvcj48YXV0aG9yPlZvbGluLCBMLjwv
YXV0aG9yPjxhdXRob3I+ZGUgV2l0dGUsIFQuPC9hdXRob3I+PGF1dGhvcj5OaWVkZXJ3aWVzZXIs
IEQuPC9hdXRob3I+PC9hdXRob3JzPjwvY29udHJpYnV0b3JzPjxhdXRoLWFkZHJlc3M+RGVwYXJ0
bWVudCBvZiBNZWRpY2luZSwgS2Fyb2xpbnNrYSBpbnN0aXR1dGV0LCBLYXJvbGluc2thIFVuaXZl
cnNpdHkgSG9zcGl0YWwsIEh1ZGRpbmdlLCBTRSAxNDE4NiBTdG9ja2hvbG0sIFN3ZWRlbi4gZ29z
dGEuZ2FocnRvbkBraS5zZTwvYXV0aC1hZGRyZXNzPjx0aXRsZXM+PHRpdGxlPlBlcmlwaGVyYWwg
Ymxvb2Qgb3IgYm9uZSBtYXJyb3cgY2VsbHMgaW4gcmVkdWNlZC1pbnRlbnNpdHkgb3IgbXllbG9h
YmxhdGl2ZSBjb25kaXRpb25pbmcgYWxsb2dlbmVpYyBITEEgaWRlbnRpY2FsIHNpYmxpbmcgZG9u
b3IgdHJhbnNwbGFudGF0aW9uIGZvciBtdWx0aXBsZSBteWVsb21hPC90aXRsZT48c2Vjb25kYXJ5
LXRpdGxlPkhhZW1hdG9sb2dpY2E8L3NlY29uZGFyeS10aXRsZT48YWx0LXRpdGxlPkhhZW1hdG9s
b2dpY2E8L2FsdC10aXRsZT48L3RpdGxlcz48cGVyaW9kaWNhbD48ZnVsbC10aXRsZT5IYWVtYXRv
bG9naWNhPC9mdWxsLXRpdGxlPjwvcGVyaW9kaWNhbD48YWx0LXBlcmlvZGljYWw+PGZ1bGwtdGl0
bGU+SGFlbWF0b2xvZ2ljYTwvZnVsbC10aXRsZT48L2FsdC1wZXJpb2RpY2FsPjxwYWdlcz4xNTEz
LTg8L3BhZ2VzPjx2b2x1bWU+OTI8L3ZvbHVtZT48bnVtYmVyPjExPC9udW1iZXI+PGVkaXRpb24+
MjAwNy8xMS8yMTwvZWRpdGlvbj48a2V5d29yZHM+PGtleXdvcmQ+QWRvbGVzY2VudDwva2V5d29y
ZD48a2V5d29yZD5BZHVsdDwva2V5d29yZD48a2V5d29yZD5Cb25lIE1hcnJvdyBUcmFuc3BsYW50
YXRpb24vKm1ldGhvZHMvbW9ydGFsaXR5PC9rZXl3b3JkPjxrZXl3b3JkPkNoaWxkPC9rZXl3b3Jk
PjxrZXl3b3JkPkNoaWxkLCBQcmVzY2hvb2w8L2tleXdvcmQ+PGtleXdvcmQ+RmVtYWxlPC9rZXl3
b3JkPjxrZXl3b3JkPipIaXN0b2NvbXBhdGliaWxpdHk8L2tleXdvcmQ+PGtleXdvcmQ+SHVtYW5z
PC9rZXl3b3JkPjxrZXl3b3JkPkluZmFudDwva2V5d29yZD48a2V5d29yZD5NYWxlPC9rZXl3b3Jk
PjxrZXl3b3JkPk1pZGRsZSBBZ2VkPC9rZXl3b3JkPjxrZXl3b3JkPk11bHRpcGxlIE15ZWxvbWEv
KnRoZXJhcHk8L2tleXdvcmQ+PGtleXdvcmQ+UGVyaXBoZXJhbCBCbG9vZCBTdGVtIENlbGwgVHJh
bnNwbGFudGF0aW9uLyptZXRob2RzL21vcnRhbGl0eTwva2V5d29yZD48a2V5d29yZD5SZXRyb3Nw
ZWN0aXZlIFN0dWRpZXM8L2tleXdvcmQ+PGtleXdvcmQ+U2libGluZ3M8L2tleXdvcmQ+PGtleXdv
cmQ+KlRpc3N1ZSBEb25vcnM8L2tleXdvcmQ+PGtleXdvcmQ+VHJhbnNwbGFudGF0aW9uLCBIb21v
bG9nb3VzPC9rZXl3b3JkPjxrZXl3b3JkPlRyZWF0bWVudCBPdXRjb21lPC9rZXl3b3JkPjwva2V5
d29yZHM+PGRhdGVzPjx5ZWFyPjIwMDc8L3llYXI+PHB1Yi1kYXRlcz48ZGF0ZT5Ob3Y8L2RhdGU+
PC9wdWItZGF0ZXM+PC9kYXRlcz48aXNibj4wMzkwLTYwNzg8L2lzYm4+PGFjY2Vzc2lvbi1udW0+
MTgwMjQ0MDA8L2FjY2Vzc2lvbi1udW0+PHVybHM+PHJlbGF0ZWQtdXJscz48dXJsPmh0dHA6Ly93
d3cuaGFlbWF0b2xvZ2ljYS5vcmcvY29udGVudC9oYWVtYXRvbC85Mi8xMS8xNTEzLmZ1bGwucGRm
PC91cmw+PC9yZWxhdGVkLXVybHM+PC91cmxzPjxlbGVjdHJvbmljLXJlc291cmNlLW51bT4xMC4z
MzI0L2hhZW1hdG9sLjExMzUzPC9lbGVjdHJvbmljLXJlc291cmNlLW51bT48cmVtb3RlLWRhdGFi
YXNlLXByb3ZpZGVyPk5MTTwvcmVtb3RlLWRhdGFiYXNlLXByb3ZpZGVyPjxsYW5ndWFnZT5lbmc8
L2xhbmd1YWdlPjwvcmVjb3JkPjwvQ2l0ZT48L0VuZE5vdGU+AG==
</w:fldData>
              </w:fldChar>
            </w:r>
            <w:r w:rsidR="001458C0">
              <w:rPr>
                <w:rFonts w:ascii="Times New Roman" w:eastAsia="宋体" w:hAnsi="Times New Roman" w:cs="Times New Roman"/>
                <w:bCs w:val="0"/>
                <w:kern w:val="0"/>
                <w:sz w:val="24"/>
                <w:szCs w:val="24"/>
              </w:rPr>
              <w:instrText xml:space="preserve"> ADDIN EN.CITE </w:instrText>
            </w:r>
            <w:r w:rsidR="001458C0">
              <w:rPr>
                <w:rFonts w:ascii="Times New Roman" w:eastAsia="宋体" w:hAnsi="Times New Roman" w:cs="Times New Roman"/>
                <w:kern w:val="0"/>
                <w:sz w:val="24"/>
                <w:szCs w:val="24"/>
              </w:rPr>
              <w:fldChar w:fldCharType="begin">
                <w:fldData xml:space="preserve">PEVuZE5vdGU+PENpdGU+PEF1dGhvcj5HYWhydG9uPC9BdXRob3I+PFllYXI+MjAwNzwvWWVhcj48
UmVjTnVtPjExMTwvUmVjTnVtPjxEaXNwbGF5VGV4dD48c3R5bGUgZmFjZT0ic3VwZXJzY3JpcHQi
PjI4PC9zdHlsZT48L0Rpc3BsYXlUZXh0PjxyZWNvcmQ+PHJlYy1udW1iZXI+MTExPC9yZWMtbnVt
YmVyPjxmb3JlaWduLWtleXM+PGtleSBhcHA9IkVOIiBkYi1pZD0iZnA5ZTkwc2RyenBzYWZlc3B0
dHhleHh5MjIyMGV4MGF4dHQ1IiB0aW1lc3RhbXA9IjE0OTQ4MzA5MjAiPjExMTwva2V5PjwvZm9y
ZWlnbi1rZXlzPjxyZWYtdHlwZSBuYW1lPSJKb3VybmFsIEFydGljbGUiPjE3PC9yZWYtdHlwZT48
Y29udHJpYnV0b3JzPjxhdXRob3JzPjxhdXRob3I+R2FocnRvbiwgRy48L2F1dGhvcj48YXV0aG9y
PklhY29iZWxsaSwgUy48L2F1dGhvcj48YXV0aG9yPkJhbmRpbmksIEcuPC9hdXRob3I+PGF1dGhv
cj5Cam9ya3N0cmFuZCwgQi48L2F1dGhvcj48YXV0aG9yPkNvcnJhZGluaSwgUC48L2F1dGhvcj48
YXV0aG9yPkNyYXdsZXksIEMuPC9hdXRob3I+PGF1dGhvcj5IZWdlbmJhcnQsIFUuPC9hdXRob3I+
PGF1dGhvcj5Nb3JnYW4sIEcuPC9hdXRob3I+PGF1dGhvcj5Lcm9nZXIsIE4uPC9hdXRob3I+PGF1
dGhvcj5TY2hhdHRlbmJlcmcsIEEuPC9hdXRob3I+PGF1dGhvcj5TY2hvbmxhbmQsIFMuIE8uPC9h
dXRob3I+PGF1dGhvcj5WZXJkb25jaywgTC4gRi48L2F1dGhvcj48YXV0aG9yPlZvbGluLCBMLjwv
YXV0aG9yPjxhdXRob3I+ZGUgV2l0dGUsIFQuPC9hdXRob3I+PGF1dGhvcj5OaWVkZXJ3aWVzZXIs
IEQuPC9hdXRob3I+PC9hdXRob3JzPjwvY29udHJpYnV0b3JzPjxhdXRoLWFkZHJlc3M+RGVwYXJ0
bWVudCBvZiBNZWRpY2luZSwgS2Fyb2xpbnNrYSBpbnN0aXR1dGV0LCBLYXJvbGluc2thIFVuaXZl
cnNpdHkgSG9zcGl0YWwsIEh1ZGRpbmdlLCBTRSAxNDE4NiBTdG9ja2hvbG0sIFN3ZWRlbi4gZ29z
dGEuZ2FocnRvbkBraS5zZTwvYXV0aC1hZGRyZXNzPjx0aXRsZXM+PHRpdGxlPlBlcmlwaGVyYWwg
Ymxvb2Qgb3IgYm9uZSBtYXJyb3cgY2VsbHMgaW4gcmVkdWNlZC1pbnRlbnNpdHkgb3IgbXllbG9h
YmxhdGl2ZSBjb25kaXRpb25pbmcgYWxsb2dlbmVpYyBITEEgaWRlbnRpY2FsIHNpYmxpbmcgZG9u
b3IgdHJhbnNwbGFudGF0aW9uIGZvciBtdWx0aXBsZSBteWVsb21hPC90aXRsZT48c2Vjb25kYXJ5
LXRpdGxlPkhhZW1hdG9sb2dpY2E8L3NlY29uZGFyeS10aXRsZT48YWx0LXRpdGxlPkhhZW1hdG9s
b2dpY2E8L2FsdC10aXRsZT48L3RpdGxlcz48cGVyaW9kaWNhbD48ZnVsbC10aXRsZT5IYWVtYXRv
bG9naWNhPC9mdWxsLXRpdGxlPjwvcGVyaW9kaWNhbD48YWx0LXBlcmlvZGljYWw+PGZ1bGwtdGl0
bGU+SGFlbWF0b2xvZ2ljYTwvZnVsbC10aXRsZT48L2FsdC1wZXJpb2RpY2FsPjxwYWdlcz4xNTEz
LTg8L3BhZ2VzPjx2b2x1bWU+OTI8L3ZvbHVtZT48bnVtYmVyPjExPC9udW1iZXI+PGVkaXRpb24+
MjAwNy8xMS8yMTwvZWRpdGlvbj48a2V5d29yZHM+PGtleXdvcmQ+QWRvbGVzY2VudDwva2V5d29y
ZD48a2V5d29yZD5BZHVsdDwva2V5d29yZD48a2V5d29yZD5Cb25lIE1hcnJvdyBUcmFuc3BsYW50
YXRpb24vKm1ldGhvZHMvbW9ydGFsaXR5PC9rZXl3b3JkPjxrZXl3b3JkPkNoaWxkPC9rZXl3b3Jk
PjxrZXl3b3JkPkNoaWxkLCBQcmVzY2hvb2w8L2tleXdvcmQ+PGtleXdvcmQ+RmVtYWxlPC9rZXl3
b3JkPjxrZXl3b3JkPipIaXN0b2NvbXBhdGliaWxpdHk8L2tleXdvcmQ+PGtleXdvcmQ+SHVtYW5z
PC9rZXl3b3JkPjxrZXl3b3JkPkluZmFudDwva2V5d29yZD48a2V5d29yZD5NYWxlPC9rZXl3b3Jk
PjxrZXl3b3JkPk1pZGRsZSBBZ2VkPC9rZXl3b3JkPjxrZXl3b3JkPk11bHRpcGxlIE15ZWxvbWEv
KnRoZXJhcHk8L2tleXdvcmQ+PGtleXdvcmQ+UGVyaXBoZXJhbCBCbG9vZCBTdGVtIENlbGwgVHJh
bnNwbGFudGF0aW9uLyptZXRob2RzL21vcnRhbGl0eTwva2V5d29yZD48a2V5d29yZD5SZXRyb3Nw
ZWN0aXZlIFN0dWRpZXM8L2tleXdvcmQ+PGtleXdvcmQ+U2libGluZ3M8L2tleXdvcmQ+PGtleXdv
cmQ+KlRpc3N1ZSBEb25vcnM8L2tleXdvcmQ+PGtleXdvcmQ+VHJhbnNwbGFudGF0aW9uLCBIb21v
bG9nb3VzPC9rZXl3b3JkPjxrZXl3b3JkPlRyZWF0bWVudCBPdXRjb21lPC9rZXl3b3JkPjwva2V5
d29yZHM+PGRhdGVzPjx5ZWFyPjIwMDc8L3llYXI+PHB1Yi1kYXRlcz48ZGF0ZT5Ob3Y8L2RhdGU+
PC9wdWItZGF0ZXM+PC9kYXRlcz48aXNibj4wMzkwLTYwNzg8L2lzYm4+PGFjY2Vzc2lvbi1udW0+
MTgwMjQ0MDA8L2FjY2Vzc2lvbi1udW0+PHVybHM+PHJlbGF0ZWQtdXJscz48dXJsPmh0dHA6Ly93
d3cuaGFlbWF0b2xvZ2ljYS5vcmcvY29udGVudC9oYWVtYXRvbC85Mi8xMS8xNTEzLmZ1bGwucGRm
PC91cmw+PC9yZWxhdGVkLXVybHM+PC91cmxzPjxlbGVjdHJvbmljLXJlc291cmNlLW51bT4xMC4z
MzI0L2hhZW1hdG9sLjExMzUzPC9lbGVjdHJvbmljLXJlc291cmNlLW51bT48cmVtb3RlLWRhdGFi
YXNlLXByb3ZpZGVyPk5MTTwvcmVtb3RlLWRhdGFiYXNlLXByb3ZpZGVyPjxsYW5ndWFnZT5lbmc8
L2xhbmd1YWdlPjwvcmVjb3JkPjwvQ2l0ZT48L0VuZE5vdGU+AG==
</w:fldData>
              </w:fldChar>
            </w:r>
            <w:r w:rsidR="001458C0">
              <w:rPr>
                <w:rFonts w:ascii="Times New Roman" w:eastAsia="宋体" w:hAnsi="Times New Roman" w:cs="Times New Roman"/>
                <w:bCs w:val="0"/>
                <w:kern w:val="0"/>
                <w:sz w:val="24"/>
                <w:szCs w:val="24"/>
              </w:rPr>
              <w:instrText xml:space="preserve"> ADDIN EN.CITE.DATA </w:instrText>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end"/>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separate"/>
            </w:r>
            <w:r w:rsidR="001458C0" w:rsidRPr="001458C0">
              <w:rPr>
                <w:rFonts w:ascii="Times New Roman" w:eastAsia="宋体" w:hAnsi="Times New Roman" w:cs="Times New Roman"/>
                <w:bCs w:val="0"/>
                <w:noProof/>
                <w:kern w:val="0"/>
                <w:sz w:val="24"/>
                <w:szCs w:val="24"/>
                <w:vertAlign w:val="superscript"/>
              </w:rPr>
              <w:t>28</w:t>
            </w:r>
            <w:r w:rsidR="001458C0">
              <w:rPr>
                <w:rFonts w:ascii="Times New Roman" w:eastAsia="宋体" w:hAnsi="Times New Roman" w:cs="Times New Roman"/>
                <w:kern w:val="0"/>
                <w:sz w:val="24"/>
                <w:szCs w:val="24"/>
              </w:rPr>
              <w:fldChar w:fldCharType="end"/>
            </w:r>
          </w:p>
        </w:tc>
        <w:tc>
          <w:tcPr>
            <w:tcW w:w="409"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1667</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39" w:name="OLE_LINK84"/>
            <w:r w:rsidRPr="00551162">
              <w:rPr>
                <w:rFonts w:ascii="Times New Roman" w:hAnsi="Times New Roman" w:cs="Times New Roman"/>
                <w:szCs w:val="21"/>
              </w:rPr>
              <w:t>PBSC1179</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BM488</w:t>
            </w:r>
            <w:bookmarkEnd w:id="39"/>
          </w:p>
        </w:tc>
        <w:tc>
          <w:tcPr>
            <w:tcW w:w="437"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PBSC: 389(5year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354(7year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BM</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85(5year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76(7years)</w:t>
            </w:r>
          </w:p>
        </w:tc>
        <w:tc>
          <w:tcPr>
            <w:tcW w:w="598"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c>
          <w:tcPr>
            <w:tcW w:w="86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PBSC+RIC</w:t>
            </w:r>
            <w:r w:rsidRPr="00551162">
              <w:rPr>
                <w:rFonts w:ascii="Times New Roman" w:hAnsi="Times New Roman" w:cs="Times New Roman"/>
                <w:szCs w:val="21"/>
              </w:rPr>
              <w:t>:130</w:t>
            </w:r>
            <w:r w:rsidRPr="00551162">
              <w:rPr>
                <w:rFonts w:ascii="Times New Roman" w:hAnsi="Times New Roman" w:cs="Times New Roman" w:hint="eastAsia"/>
                <w:szCs w:val="21"/>
              </w:rPr>
              <w:t>(100day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PBSC+MA</w:t>
            </w:r>
            <w:r w:rsidRPr="00551162">
              <w:rPr>
                <w:rFonts w:ascii="Times New Roman" w:hAnsi="Times New Roman" w:cs="Times New Roman"/>
                <w:szCs w:val="21"/>
              </w:rPr>
              <w:t>200</w:t>
            </w:r>
            <w:r w:rsidRPr="00551162">
              <w:rPr>
                <w:rFonts w:ascii="Times New Roman" w:hAnsi="Times New Roman" w:cs="Times New Roman" w:hint="eastAsia"/>
                <w:szCs w:val="21"/>
              </w:rPr>
              <w:t>(100day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BM+RIC29</w:t>
            </w:r>
            <w:r w:rsidRPr="00551162">
              <w:rPr>
                <w:rFonts w:ascii="Times New Roman" w:hAnsi="Times New Roman" w:cs="Times New Roman" w:hint="eastAsia"/>
                <w:szCs w:val="21"/>
              </w:rPr>
              <w:t>(100day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BM+MA88</w:t>
            </w:r>
            <w:r w:rsidRPr="00551162">
              <w:rPr>
                <w:rFonts w:ascii="Times New Roman" w:hAnsi="Times New Roman" w:cs="Times New Roman" w:hint="eastAsia"/>
                <w:szCs w:val="21"/>
              </w:rPr>
              <w:t>(100days)</w:t>
            </w:r>
          </w:p>
        </w:tc>
        <w:tc>
          <w:tcPr>
            <w:tcW w:w="728"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PBSC:</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4)409</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cGVHD:637</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295</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BM:</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4)193</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cGVHD:202</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113</w:t>
            </w:r>
          </w:p>
        </w:tc>
        <w:tc>
          <w:tcPr>
            <w:tcW w:w="48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c>
          <w:tcPr>
            <w:tcW w:w="684" w:type="pct"/>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r>
      <w:tr w:rsidR="00DE1EAA" w:rsidRPr="00F42528" w:rsidTr="00E4555D">
        <w:trPr>
          <w:cnfStyle w:val="000000100000" w:firstRow="0" w:lastRow="0" w:firstColumn="0" w:lastColumn="0" w:oddVBand="0" w:evenVBand="0" w:oddHBand="1" w:evenHBand="0" w:firstRowFirstColumn="0" w:firstRowLastColumn="0" w:lastRowFirstColumn="0" w:lastRowLastColumn="0"/>
          <w:trHeight w:val="2682"/>
        </w:trPr>
        <w:tc>
          <w:tcPr>
            <w:cnfStyle w:val="001000000000" w:firstRow="0" w:lastRow="0" w:firstColumn="1" w:lastColumn="0" w:oddVBand="0" w:evenVBand="0" w:oddHBand="0" w:evenHBand="0" w:firstRowFirstColumn="0" w:firstRowLastColumn="0" w:lastRowFirstColumn="0" w:lastRowLastColumn="0"/>
            <w:tcW w:w="796" w:type="pct"/>
          </w:tcPr>
          <w:p w:rsidR="00DE1EAA" w:rsidRPr="004E5C7B" w:rsidRDefault="002E7EF4" w:rsidP="004E5C7B">
            <w:pPr>
              <w:widowControl/>
              <w:jc w:val="left"/>
              <w:rPr>
                <w:rFonts w:ascii="Times New Roman" w:eastAsia="宋体" w:hAnsi="Times New Roman" w:cs="Times New Roman"/>
                <w:bCs w:val="0"/>
                <w:kern w:val="0"/>
                <w:sz w:val="24"/>
                <w:szCs w:val="24"/>
              </w:rPr>
            </w:pPr>
            <w:r w:rsidRPr="004E5C7B">
              <w:rPr>
                <w:rFonts w:ascii="Times New Roman" w:eastAsia="宋体" w:hAnsi="Times New Roman" w:cs="Times New Roman"/>
                <w:bCs w:val="0"/>
                <w:kern w:val="0"/>
                <w:sz w:val="24"/>
                <w:szCs w:val="24"/>
              </w:rPr>
              <w:t>Gahrton, G.</w:t>
            </w:r>
            <w:r w:rsidR="00DE1EAA" w:rsidRPr="004E5C7B">
              <w:rPr>
                <w:rFonts w:ascii="Times New Roman" w:eastAsia="宋体" w:hAnsi="Times New Roman" w:cs="Times New Roman"/>
                <w:bCs w:val="0"/>
                <w:kern w:val="0"/>
                <w:sz w:val="24"/>
                <w:szCs w:val="24"/>
              </w:rPr>
              <w:t>(2013)</w:t>
            </w:r>
            <w:r w:rsidR="001458C0">
              <w:rPr>
                <w:rFonts w:ascii="Times New Roman" w:eastAsia="宋体" w:hAnsi="Times New Roman" w:cs="Times New Roman"/>
                <w:kern w:val="0"/>
                <w:sz w:val="24"/>
                <w:szCs w:val="24"/>
              </w:rPr>
              <w:fldChar w:fldCharType="begin">
                <w:fldData xml:space="preserve">PEVuZE5vdGU+PENpdGU+PEF1dGhvcj5HYWhydG9uPC9BdXRob3I+PFllYXI+MjAxMzwvWWVhcj48
UmVjTnVtPjEyNTwvUmVjTnVtPjxEaXNwbGF5VGV4dD48c3R5bGUgZmFjZT0ic3VwZXJzY3JpcHQi
PjI5PC9zdHlsZT48L0Rpc3BsYXlUZXh0PjxyZWNvcmQ+PHJlYy1udW1iZXI+MTI1PC9yZWMtbnVt
YmVyPjxmb3JlaWduLWtleXM+PGtleSBhcHA9IkVOIiBkYi1pZD0iZnA5ZTkwc2RyenBzYWZlc3B0
dHhleHh5MjIyMGV4MGF4dHQ1IiB0aW1lc3RhbXA9IjE0OTQ4MzA5MjAiPjEyNTwva2V5PjwvZm9y
ZWlnbi1rZXlzPjxyZWYtdHlwZSBuYW1lPSJKb3VybmFsIEFydGljbGUiPjE3PC9yZWYtdHlwZT48
Y29udHJpYnV0b3JzPjxhdXRob3JzPjxhdXRob3I+R2FocnRvbiwgRy48L2F1dGhvcj48YXV0aG9y
PklhY29iZWxsaSwgUy48L2F1dGhvcj48YXV0aG9yPkJqb3Jrc3RyYW5kLCBCLjwvYXV0aG9yPjxh
dXRob3I+SGVnZW5iYXJ0LCBVLjwvYXV0aG9yPjxhdXRob3I+R3J1YmVyLCBBLjwvYXV0aG9yPjxh
dXRob3I+R3JlaW5peCwgSC48L2F1dGhvcj48YXV0aG9yPlZvbGluLCBMLjwvYXV0aG9yPjxhdXRo
b3I+TmFybmksIEYuPC9hdXRob3I+PGF1dGhvcj5DYXJlbGxhLCBBLiBNLjwvYXV0aG9yPjxhdXRo
b3I+QmVrc2FjLCBNLjwvYXV0aG9yPjxhdXRob3I+Qm9zaSwgQS48L2F1dGhvcj48YXV0aG9yPk1p
bG9uZSwgRy48L2F1dGhvcj48YXV0aG9yPkNvcnJhZGluaSwgUC48L2F1dGhvcj48YXV0aG9yPlNj
aG9ubGFuZCwgUy48L2F1dGhvcj48YXV0aG9yPkZyaWJlcmcsIEsuPC9hdXRob3I+PGF1dGhvcj52
YW4gQmllemVuLCBBLjwvYXV0aG9yPjxhdXRob3I+R29sZHNjaG1pZHQsIEguPC9hdXRob3I+PGF1
dGhvcj5kZSBXaXR0ZSwgVC48L2F1dGhvcj48YXV0aG9yPk1vcnJpcywgQy48L2F1dGhvcj48YXV0
aG9yPk5pZWRlcndpZXNlciwgRC48L2F1dGhvcj48YXV0aG9yPkdhcmRlcmV0LCBMLjwvYXV0aG9y
PjxhdXRob3I+S3JvZ2VyLCBOLjwvYXV0aG9yPjwvYXV0aG9ycz48L2NvbnRyaWJ1dG9ycz48YXV0
aC1hZGRyZXNzPkRlcGFydG1lbnQgb2YgTWVkaWNpbmUsIEthcm9saW5za2EgSW5zdGl0dXRlIGF0
IEh1ZGRpbmdlIGFuZCBTb2xuYSwgU3RvY2tob2xtLCBTd2VkZW4uZ29zdGEuZ2FocnRvbkBraS5z
ZTwvYXV0aC1hZGRyZXNzPjx0aXRsZXM+PHRpdGxlPkF1dG9sb2dvdXMvcmVkdWNlZC1pbnRlbnNp
dHkgYWxsb2dlbmVpYyBzdGVtIGNlbGwgdHJhbnNwbGFudGF0aW9uIHZzIGF1dG9sb2dvdXMgdHJh
bnNwbGFudGF0aW9uIGluIG11bHRpcGxlIG15ZWxvbWE6IGxvbmctdGVybSByZXN1bHRzIG9mIHRo
ZSBFQk1ULU5NQU0yMDAwIHN0dWR5PC90aXRsZT48c2Vjb25kYXJ5LXRpdGxlPkJsb29kPC9zZWNv
bmRhcnktdGl0bGU+PGFsdC10aXRsZT5CbG9vZDwvYWx0LXRpdGxlPjwvdGl0bGVzPjxwZXJpb2Rp
Y2FsPjxmdWxsLXRpdGxlPkJsb29kPC9mdWxsLXRpdGxlPjwvcGVyaW9kaWNhbD48YWx0LXBlcmlv
ZGljYWw+PGZ1bGwtdGl0bGU+Qmxvb2Q8L2Z1bGwtdGl0bGU+PC9hbHQtcGVyaW9kaWNhbD48cGFn
ZXM+NTA1NS02MzwvcGFnZXM+PHZvbHVtZT4xMjE8L3ZvbHVtZT48bnVtYmVyPjI1PC9udW1iZXI+
PGVkaXRpb24+MjAxMy8wMy8xNDwvZWRpdGlvbj48a2V5d29yZHM+PGtleXdvcmQ+QWdlZDwva2V5
d29yZD48a2V5d29yZD5EaXNlYXNlLUZyZWUgU3Vydml2YWw8L2tleXdvcmQ+PGtleXdvcmQ+RmVt
YWxlPC9rZXl3b3JkPjxrZXl3b3JkPkZvbGxvdy1VcCBTdHVkaWVzPC9rZXl3b3JkPjxrZXl3b3Jk
PkhlbWF0b3BvaWV0aWMgU3RlbSBDZWxsIFRyYW5zcGxhbnRhdGlvbi8qbWV0aG9kcy9tb3J0YWxp
dHk8L2tleXdvcmQ+PGtleXdvcmQ+SHVtYW5zPC9rZXl3b3JkPjxrZXl3b3JkPk1hbGU8L2tleXdv
cmQ+PGtleXdvcmQ+TWlkZGxlIEFnZWQ8L2tleXdvcmQ+PGtleXdvcmQ+TXVsdGlwbGUgTXllbG9t
YS9tb3J0YWxpdHkvKnN1cmdlcnk8L2tleXdvcmQ+PGtleXdvcmQ+VGltZTwva2V5d29yZD48a2V5
d29yZD5UcmFuc3BsYW50YXRpb24gQ29uZGl0aW9uaW5nLyptZXRob2RzPC9rZXl3b3JkPjxrZXl3
b3JkPlRyYW5zcGxhbnRhdGlvbiwgQXV0b2xvZ291cy9tZXRob2RzPC9rZXl3b3JkPjxrZXl3b3Jk
PlRyYW5zcGxhbnRhdGlvbiwgSG9tb2xvZ291cy9tZXRob2RzPC9rZXl3b3JkPjxrZXl3b3JkPlRy
ZWF0bWVudCBPdXRjb21lPC9rZXl3b3JkPjwva2V5d29yZHM+PGRhdGVzPjx5ZWFyPjIwMTM8L3ll
YXI+PHB1Yi1kYXRlcz48ZGF0ZT5KdW4gMjA8L2RhdGU+PC9wdWItZGF0ZXM+PC9kYXRlcz48aXNi
bj4wMDA2LTQ5NzE8L2lzYm4+PGFjY2Vzc2lvbi1udW0+MjM0ODI5MzM8L2FjY2Vzc2lvbi1udW0+
PHVybHM+PHJlbGF0ZWQtdXJscz48dXJsPmh0dHA6Ly93d3cuYmxvb2Rqb3VybmFsLm9yZy9jb250
ZW50L2Jsb29kam91cm5hbC8xMjEvMjUvNTA1NS5mdWxsLnBkZjwvdXJsPjwvcmVsYXRlZC11cmxz
PjwvdXJscz48ZWxlY3Ryb25pYy1yZXNvdXJjZS1udW0+MTAuMTE4Mi9ibG9vZC0yMDEyLTExLTQ2
OTQ1MjwvZWxlY3Ryb25pYy1yZXNvdXJjZS1udW0+PHJlbW90ZS1kYXRhYmFzZS1wcm92aWRlcj5O
TE08L3JlbW90ZS1kYXRhYmFzZS1wcm92aWRlcj48bGFuZ3VhZ2U+ZW5nPC9sYW5ndWFnZT48L3Jl
Y29yZD48L0NpdGU+PC9FbmROb3RlPn==
</w:fldData>
              </w:fldChar>
            </w:r>
            <w:r w:rsidR="001458C0">
              <w:rPr>
                <w:rFonts w:ascii="Times New Roman" w:eastAsia="宋体" w:hAnsi="Times New Roman" w:cs="Times New Roman"/>
                <w:bCs w:val="0"/>
                <w:kern w:val="0"/>
                <w:sz w:val="24"/>
                <w:szCs w:val="24"/>
              </w:rPr>
              <w:instrText xml:space="preserve"> ADDIN EN.CITE </w:instrText>
            </w:r>
            <w:r w:rsidR="001458C0">
              <w:rPr>
                <w:rFonts w:ascii="Times New Roman" w:eastAsia="宋体" w:hAnsi="Times New Roman" w:cs="Times New Roman"/>
                <w:kern w:val="0"/>
                <w:sz w:val="24"/>
                <w:szCs w:val="24"/>
              </w:rPr>
              <w:fldChar w:fldCharType="begin">
                <w:fldData xml:space="preserve">PEVuZE5vdGU+PENpdGU+PEF1dGhvcj5HYWhydG9uPC9BdXRob3I+PFllYXI+MjAxMzwvWWVhcj48
UmVjTnVtPjEyNTwvUmVjTnVtPjxEaXNwbGF5VGV4dD48c3R5bGUgZmFjZT0ic3VwZXJzY3JpcHQi
PjI5PC9zdHlsZT48L0Rpc3BsYXlUZXh0PjxyZWNvcmQ+PHJlYy1udW1iZXI+MTI1PC9yZWMtbnVt
YmVyPjxmb3JlaWduLWtleXM+PGtleSBhcHA9IkVOIiBkYi1pZD0iZnA5ZTkwc2RyenBzYWZlc3B0
dHhleHh5MjIyMGV4MGF4dHQ1IiB0aW1lc3RhbXA9IjE0OTQ4MzA5MjAiPjEyNTwva2V5PjwvZm9y
ZWlnbi1rZXlzPjxyZWYtdHlwZSBuYW1lPSJKb3VybmFsIEFydGljbGUiPjE3PC9yZWYtdHlwZT48
Y29udHJpYnV0b3JzPjxhdXRob3JzPjxhdXRob3I+R2FocnRvbiwgRy48L2F1dGhvcj48YXV0aG9y
PklhY29iZWxsaSwgUy48L2F1dGhvcj48YXV0aG9yPkJqb3Jrc3RyYW5kLCBCLjwvYXV0aG9yPjxh
dXRob3I+SGVnZW5iYXJ0LCBVLjwvYXV0aG9yPjxhdXRob3I+R3J1YmVyLCBBLjwvYXV0aG9yPjxh
dXRob3I+R3JlaW5peCwgSC48L2F1dGhvcj48YXV0aG9yPlZvbGluLCBMLjwvYXV0aG9yPjxhdXRo
b3I+TmFybmksIEYuPC9hdXRob3I+PGF1dGhvcj5DYXJlbGxhLCBBLiBNLjwvYXV0aG9yPjxhdXRo
b3I+QmVrc2FjLCBNLjwvYXV0aG9yPjxhdXRob3I+Qm9zaSwgQS48L2F1dGhvcj48YXV0aG9yPk1p
bG9uZSwgRy48L2F1dGhvcj48YXV0aG9yPkNvcnJhZGluaSwgUC48L2F1dGhvcj48YXV0aG9yPlNj
aG9ubGFuZCwgUy48L2F1dGhvcj48YXV0aG9yPkZyaWJlcmcsIEsuPC9hdXRob3I+PGF1dGhvcj52
YW4gQmllemVuLCBBLjwvYXV0aG9yPjxhdXRob3I+R29sZHNjaG1pZHQsIEguPC9hdXRob3I+PGF1
dGhvcj5kZSBXaXR0ZSwgVC48L2F1dGhvcj48YXV0aG9yPk1vcnJpcywgQy48L2F1dGhvcj48YXV0
aG9yPk5pZWRlcndpZXNlciwgRC48L2F1dGhvcj48YXV0aG9yPkdhcmRlcmV0LCBMLjwvYXV0aG9y
PjxhdXRob3I+S3JvZ2VyLCBOLjwvYXV0aG9yPjwvYXV0aG9ycz48L2NvbnRyaWJ1dG9ycz48YXV0
aC1hZGRyZXNzPkRlcGFydG1lbnQgb2YgTWVkaWNpbmUsIEthcm9saW5za2EgSW5zdGl0dXRlIGF0
IEh1ZGRpbmdlIGFuZCBTb2xuYSwgU3RvY2tob2xtLCBTd2VkZW4uZ29zdGEuZ2FocnRvbkBraS5z
ZTwvYXV0aC1hZGRyZXNzPjx0aXRsZXM+PHRpdGxlPkF1dG9sb2dvdXMvcmVkdWNlZC1pbnRlbnNp
dHkgYWxsb2dlbmVpYyBzdGVtIGNlbGwgdHJhbnNwbGFudGF0aW9uIHZzIGF1dG9sb2dvdXMgdHJh
bnNwbGFudGF0aW9uIGluIG11bHRpcGxlIG15ZWxvbWE6IGxvbmctdGVybSByZXN1bHRzIG9mIHRo
ZSBFQk1ULU5NQU0yMDAwIHN0dWR5PC90aXRsZT48c2Vjb25kYXJ5LXRpdGxlPkJsb29kPC9zZWNv
bmRhcnktdGl0bGU+PGFsdC10aXRsZT5CbG9vZDwvYWx0LXRpdGxlPjwvdGl0bGVzPjxwZXJpb2Rp
Y2FsPjxmdWxsLXRpdGxlPkJsb29kPC9mdWxsLXRpdGxlPjwvcGVyaW9kaWNhbD48YWx0LXBlcmlv
ZGljYWw+PGZ1bGwtdGl0bGU+Qmxvb2Q8L2Z1bGwtdGl0bGU+PC9hbHQtcGVyaW9kaWNhbD48cGFn
ZXM+NTA1NS02MzwvcGFnZXM+PHZvbHVtZT4xMjE8L3ZvbHVtZT48bnVtYmVyPjI1PC9udW1iZXI+
PGVkaXRpb24+MjAxMy8wMy8xNDwvZWRpdGlvbj48a2V5d29yZHM+PGtleXdvcmQ+QWdlZDwva2V5
d29yZD48a2V5d29yZD5EaXNlYXNlLUZyZWUgU3Vydml2YWw8L2tleXdvcmQ+PGtleXdvcmQ+RmVt
YWxlPC9rZXl3b3JkPjxrZXl3b3JkPkZvbGxvdy1VcCBTdHVkaWVzPC9rZXl3b3JkPjxrZXl3b3Jk
PkhlbWF0b3BvaWV0aWMgU3RlbSBDZWxsIFRyYW5zcGxhbnRhdGlvbi8qbWV0aG9kcy9tb3J0YWxp
dHk8L2tleXdvcmQ+PGtleXdvcmQ+SHVtYW5zPC9rZXl3b3JkPjxrZXl3b3JkPk1hbGU8L2tleXdv
cmQ+PGtleXdvcmQ+TWlkZGxlIEFnZWQ8L2tleXdvcmQ+PGtleXdvcmQ+TXVsdGlwbGUgTXllbG9t
YS9tb3J0YWxpdHkvKnN1cmdlcnk8L2tleXdvcmQ+PGtleXdvcmQ+VGltZTwva2V5d29yZD48a2V5
d29yZD5UcmFuc3BsYW50YXRpb24gQ29uZGl0aW9uaW5nLyptZXRob2RzPC9rZXl3b3JkPjxrZXl3
b3JkPlRyYW5zcGxhbnRhdGlvbiwgQXV0b2xvZ291cy9tZXRob2RzPC9rZXl3b3JkPjxrZXl3b3Jk
PlRyYW5zcGxhbnRhdGlvbiwgSG9tb2xvZ291cy9tZXRob2RzPC9rZXl3b3JkPjxrZXl3b3JkPlRy
ZWF0bWVudCBPdXRjb21lPC9rZXl3b3JkPjwva2V5d29yZHM+PGRhdGVzPjx5ZWFyPjIwMTM8L3ll
YXI+PHB1Yi1kYXRlcz48ZGF0ZT5KdW4gMjA8L2RhdGU+PC9wdWItZGF0ZXM+PC9kYXRlcz48aXNi
bj4wMDA2LTQ5NzE8L2lzYm4+PGFjY2Vzc2lvbi1udW0+MjM0ODI5MzM8L2FjY2Vzc2lvbi1udW0+
PHVybHM+PHJlbGF0ZWQtdXJscz48dXJsPmh0dHA6Ly93d3cuYmxvb2Rqb3VybmFsLm9yZy9jb250
ZW50L2Jsb29kam91cm5hbC8xMjEvMjUvNTA1NS5mdWxsLnBkZjwvdXJsPjwvcmVsYXRlZC11cmxz
PjwvdXJscz48ZWxlY3Ryb25pYy1yZXNvdXJjZS1udW0+MTAuMTE4Mi9ibG9vZC0yMDEyLTExLTQ2
OTQ1MjwvZWxlY3Ryb25pYy1yZXNvdXJjZS1udW0+PHJlbW90ZS1kYXRhYmFzZS1wcm92aWRlcj5O
TE08L3JlbW90ZS1kYXRhYmFzZS1wcm92aWRlcj48bGFuZ3VhZ2U+ZW5nPC9sYW5ndWFnZT48L3Jl
Y29yZD48L0NpdGU+PC9FbmROb3RlPn==
</w:fldData>
              </w:fldChar>
            </w:r>
            <w:r w:rsidR="001458C0">
              <w:rPr>
                <w:rFonts w:ascii="Times New Roman" w:eastAsia="宋体" w:hAnsi="Times New Roman" w:cs="Times New Roman"/>
                <w:bCs w:val="0"/>
                <w:kern w:val="0"/>
                <w:sz w:val="24"/>
                <w:szCs w:val="24"/>
              </w:rPr>
              <w:instrText xml:space="preserve"> ADDIN EN.CITE.DATA </w:instrText>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end"/>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separate"/>
            </w:r>
            <w:r w:rsidR="001458C0" w:rsidRPr="001458C0">
              <w:rPr>
                <w:rFonts w:ascii="Times New Roman" w:eastAsia="宋体" w:hAnsi="Times New Roman" w:cs="Times New Roman"/>
                <w:bCs w:val="0"/>
                <w:noProof/>
                <w:kern w:val="0"/>
                <w:sz w:val="24"/>
                <w:szCs w:val="24"/>
                <w:vertAlign w:val="superscript"/>
              </w:rPr>
              <w:t>29</w:t>
            </w:r>
            <w:r w:rsidR="001458C0">
              <w:rPr>
                <w:rFonts w:ascii="Times New Roman" w:eastAsia="宋体" w:hAnsi="Times New Roman" w:cs="Times New Roman"/>
                <w:kern w:val="0"/>
                <w:sz w:val="24"/>
                <w:szCs w:val="24"/>
              </w:rPr>
              <w:fldChar w:fldCharType="end"/>
            </w:r>
          </w:p>
        </w:tc>
        <w:tc>
          <w:tcPr>
            <w:tcW w:w="409"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108</w:t>
            </w:r>
          </w:p>
        </w:tc>
        <w:tc>
          <w:tcPr>
            <w:tcW w:w="437"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69(5years)</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53(8years)</w:t>
            </w:r>
          </w:p>
        </w:tc>
        <w:tc>
          <w:tcPr>
            <w:tcW w:w="598"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36(5years)</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24(8years)</w:t>
            </w:r>
          </w:p>
        </w:tc>
        <w:tc>
          <w:tcPr>
            <w:tcW w:w="86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4(3years)</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9(8years)</w:t>
            </w:r>
          </w:p>
        </w:tc>
        <w:tc>
          <w:tcPr>
            <w:tcW w:w="728"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40" w:name="OLE_LINK90"/>
            <w:r w:rsidRPr="00551162">
              <w:rPr>
                <w:rFonts w:ascii="Times New Roman" w:hAnsi="Times New Roman" w:cs="Times New Roman"/>
                <w:szCs w:val="21"/>
              </w:rPr>
              <w:t>aGVHD(1)10</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8</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3)8</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4)2</w:t>
            </w:r>
          </w:p>
          <w:p w:rsidR="00DE1EAA" w:rsidRPr="00551162"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Total(aGVHD)</w:t>
            </w:r>
            <w:r w:rsidR="00DE1EAA" w:rsidRPr="00551162">
              <w:rPr>
                <w:rFonts w:ascii="Times New Roman" w:hAnsi="Times New Roman" w:cs="Times New Roman"/>
                <w:szCs w:val="21"/>
              </w:rPr>
              <w:t>92</w:t>
            </w:r>
          </w:p>
          <w:p w:rsidR="00DE1EAA" w:rsidRPr="00551162"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Total(cGVHD)</w:t>
            </w:r>
            <w:r w:rsidR="00DE1EAA" w:rsidRPr="00551162">
              <w:rPr>
                <w:rFonts w:ascii="Times New Roman" w:hAnsi="Times New Roman" w:cs="Times New Roman"/>
                <w:szCs w:val="21"/>
              </w:rPr>
              <w:t>92</w:t>
            </w:r>
          </w:p>
          <w:bookmarkEnd w:id="40"/>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ext. cGVHD:21</w:t>
            </w:r>
          </w:p>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lim. cGVHD:29</w:t>
            </w:r>
          </w:p>
        </w:tc>
        <w:tc>
          <w:tcPr>
            <w:tcW w:w="48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56(5years)</w:t>
            </w:r>
          </w:p>
          <w:p w:rsidR="00DE1EAA" w:rsidRPr="00551162" w:rsidRDefault="00BB7FF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64</w:t>
            </w:r>
            <w:r w:rsidR="00DE1EAA" w:rsidRPr="00551162">
              <w:rPr>
                <w:rFonts w:ascii="Times New Roman" w:hAnsi="Times New Roman" w:cs="Times New Roman"/>
                <w:szCs w:val="21"/>
              </w:rPr>
              <w:t>(8years)</w:t>
            </w:r>
          </w:p>
        </w:tc>
        <w:tc>
          <w:tcPr>
            <w:tcW w:w="684" w:type="pct"/>
          </w:tcPr>
          <w:p w:rsidR="00DE1EAA" w:rsidRPr="00551162"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r>
      <w:tr w:rsidR="00DE1EAA" w:rsidRPr="00F42528" w:rsidTr="00E4555D">
        <w:trPr>
          <w:trHeight w:val="897"/>
        </w:trPr>
        <w:tc>
          <w:tcPr>
            <w:cnfStyle w:val="001000000000" w:firstRow="0" w:lastRow="0" w:firstColumn="1" w:lastColumn="0" w:oddVBand="0" w:evenVBand="0" w:oddHBand="0" w:evenHBand="0" w:firstRowFirstColumn="0" w:firstRowLastColumn="0" w:lastRowFirstColumn="0" w:lastRowLastColumn="0"/>
            <w:tcW w:w="796" w:type="pct"/>
            <w:tcBorders>
              <w:bottom w:val="single" w:sz="12" w:space="0" w:color="auto"/>
            </w:tcBorders>
          </w:tcPr>
          <w:p w:rsidR="00DE1EAA" w:rsidRPr="004E5C7B" w:rsidRDefault="002E7EF4" w:rsidP="004E5C7B">
            <w:pPr>
              <w:widowControl/>
              <w:jc w:val="left"/>
              <w:rPr>
                <w:rFonts w:ascii="Times New Roman" w:eastAsia="宋体" w:hAnsi="Times New Roman" w:cs="Times New Roman"/>
                <w:bCs w:val="0"/>
                <w:kern w:val="0"/>
                <w:sz w:val="24"/>
                <w:szCs w:val="24"/>
              </w:rPr>
            </w:pPr>
            <w:r w:rsidRPr="004E5C7B">
              <w:rPr>
                <w:rFonts w:ascii="Times New Roman" w:eastAsia="宋体" w:hAnsi="Times New Roman" w:cs="Times New Roman"/>
                <w:bCs w:val="0"/>
                <w:kern w:val="0"/>
                <w:sz w:val="24"/>
                <w:szCs w:val="24"/>
              </w:rPr>
              <w:t>Georges,G.E.(2007)</w:t>
            </w:r>
            <w:r w:rsidR="001458C0">
              <w:rPr>
                <w:rFonts w:ascii="Times New Roman" w:eastAsia="宋体" w:hAnsi="Times New Roman" w:cs="Times New Roman"/>
                <w:kern w:val="0"/>
                <w:sz w:val="24"/>
                <w:szCs w:val="24"/>
              </w:rPr>
              <w:fldChar w:fldCharType="begin">
                <w:fldData xml:space="preserve">PEVuZE5vdGU+PENpdGU+PEF1dGhvcj5HZW9yZ2VzPC9BdXRob3I+PFllYXI+MjAwNzwvWWVhcj48
UmVjTnVtPjEyODwvUmVjTnVtPjxEaXNwbGF5VGV4dD48c3R5bGUgZmFjZT0ic3VwZXJzY3JpcHQi
PjMwPC9zdHlsZT48L0Rpc3BsYXlUZXh0PjxyZWNvcmQ+PHJlYy1udW1iZXI+MTI4PC9yZWMtbnVt
YmVyPjxmb3JlaWduLWtleXM+PGtleSBhcHA9IkVOIiBkYi1pZD0iZnA5ZTkwc2RyenBzYWZlc3B0
dHhleHh5MjIyMGV4MGF4dHQ1IiB0aW1lc3RhbXA9IjE0OTQ4MzA5MjAiPjEyODwva2V5PjwvZm9y
ZWlnbi1rZXlzPjxyZWYtdHlwZSBuYW1lPSJKb3VybmFsIEFydGljbGUiPjE3PC9yZWYtdHlwZT48
Y29udHJpYnV0b3JzPjxhdXRob3JzPjxhdXRob3I+R2VvcmdlcywgRy4gRS48L2F1dGhvcj48YXV0
aG9yPk1hcmlzLCBNLiBCLjwvYXV0aG9yPjxhdXRob3I+TWFsb25leSwgRC4gRy48L2F1dGhvcj48
YXV0aG9yPlNhbmRtYWllciwgQi4gTS48L2F1dGhvcj48YXV0aG9yPlNvcnJvciwgTS4gTC48L2F1
dGhvcj48YXV0aG9yPlNoaXp1cnUsIEouIEEuPC9hdXRob3I+PGF1dGhvcj5MYW5nZSwgVC48L2F1
dGhvcj48YXV0aG9yPkFndXJhLCBFLiBELjwvYXV0aG9yPjxhdXRob3I+QnJ1bm8sIEIuPC9hdXRo
b3I+PGF1dGhvcj5NY1N3ZWVuZXksIFAuIEEuPC9hdXRob3I+PGF1dGhvcj5QdWxzaXBoZXIsIE0u
IEEuPC9hdXRob3I+PGF1dGhvcj5DaGF1bmNleSwgVC4gUi48L2F1dGhvcj48YXV0aG9yPk1pZWxj
YXJlaywgTS48L2F1dGhvcj48YXV0aG9yPlN0b3JlciwgQi4gRS48L2F1dGhvcj48YXV0aG9yPlN0
b3JiLCBSLjwvYXV0aG9yPjwvYXV0aG9ycz48L2NvbnRyaWJ1dG9ycz48YXV0aC1hZGRyZXNzPkNs
aW5pY2FsIFJlc2VhcmNoIERpdmlzaW9uLCBGcmVkIEh1dGNoaW5zb24gQ2FuY2VyIFJlc2VhcmNo
IENlbnRlciwgMTEwMCBGYWlydmlldyBBdmVudWUgTiwgRDEtMTAwLCBTZWF0dGxlLCBXQSA5ODEw
OSwgVVNBLiBnZ2Vvcmdlc0BmaGNyYy5vcmc8L2F1dGgtYWRkcmVzcz48dGl0bGVzPjx0aXRsZT5O
b25teWVsb2FibGF0aXZlIHVucmVsYXRlZCBkb25vciBoZW1hdG9wb2lldGljIGNlbGwgdHJhbnNw
bGFudGF0aW9uIHRvIHRyZWF0IHBhdGllbnRzIHdpdGggcG9vci1yaXNrLCByZWxhcHNlZCwgb3Ig
cmVmcmFjdG9yeSBtdWx0aXBsZSBteWVsb21hPC90aXRsZT48c2Vjb25kYXJ5LXRpdGxlPkJpb2wg
Qmxvb2QgTWFycm93IFRyYW5zcGxhbnQ8L3NlY29uZGFyeS10aXRsZT48YWx0LXRpdGxlPkJpb2xv
Z3kgb2YgYmxvb2QgYW5kIG1hcnJvdyB0cmFuc3BsYW50YXRpb24gOiBqb3VybmFsIG9mIHRoZSBB
bWVyaWNhbiBTb2NpZXR5IGZvciBCbG9vZCBhbmQgTWFycm93IFRyYW5zcGxhbnRhdGlvbjwvYWx0
LXRpdGxlPjwvdGl0bGVzPjxwZXJpb2RpY2FsPjxmdWxsLXRpdGxlPkJpb2wgQmxvb2QgTWFycm93
IFRyYW5zcGxhbnQ8L2Z1bGwtdGl0bGU+PGFiYnItMT5CaW9sb2d5IG9mIGJsb29kIGFuZCBtYXJy
b3cgdHJhbnNwbGFudGF0aW9uIDogam91cm5hbCBvZiB0aGUgQW1lcmljYW4gU29jaWV0eSBmb3Ig
Qmxvb2QgYW5kIE1hcnJvdyBUcmFuc3BsYW50YXRpb248L2FiYnItMT48L3BlcmlvZGljYWw+PGFs
dC1wZXJpb2RpY2FsPjxmdWxsLXRpdGxlPkJpb2wgQmxvb2QgTWFycm93IFRyYW5zcGxhbnQ8L2Z1
bGwtdGl0bGU+PGFiYnItMT5CaW9sb2d5IG9mIGJsb29kIGFuZCBtYXJyb3cgdHJhbnNwbGFudGF0
aW9uIDogam91cm5hbCBvZiB0aGUgQW1lcmljYW4gU29jaWV0eSBmb3IgQmxvb2QgYW5kIE1hcnJv
dyBUcmFuc3BsYW50YXRpb248L2FiYnItMT48L2FsdC1wZXJpb2RpY2FsPjxwYWdlcz40MjMtMzI8
L3BhZ2VzPjx2b2x1bWU+MTM8L3ZvbHVtZT48bnVtYmVyPjQ8L251bWJlcj48ZWRpdGlvbj4yMDA3
LzAyLzA5PC9lZGl0aW9uPjxrZXl3b3Jkcz48a2V5d29yZD5BZHVsdDwva2V5d29yZD48a2V5d29y
ZD5Db21iaW5lZCBNb2RhbGl0eSBUaGVyYXB5PC9rZXl3b3JkPjxrZXl3b3JkPkRpc2Vhc2UtRnJl
ZSBTdXJ2aXZhbDwva2V5d29yZD48a2V5d29yZD5GZW1hbGU8L2tleXdvcmQ+PGtleXdvcmQ+R3Jh
ZnQgdnMgSG9zdCBEaXNlYXNlL2NsYXNzaWZpY2F0aW9uPC9rZXl3b3JkPjxrZXl3b3JkPkdyYWZ0
IHZzIFR1bW9yIEVmZmVjdDwva2V5d29yZD48a2V5d29yZD5IZW1hdG9wb2lldGljIFN0ZW0gQ2Vs
bCBUcmFuc3BsYW50YXRpb24vKm1ldGhvZHM8L2tleXdvcmQ+PGtleXdvcmQ+SHVtYW5zPC9rZXl3
b3JkPjxrZXl3b3JkPk1hbGU8L2tleXdvcmQ+PGtleXdvcmQ+TWlkZGxlIEFnZWQ8L2tleXdvcmQ+
PGtleXdvcmQ+TXVsdGlwbGUgTXllbG9tYS8qdGhlcmFweTwva2V5d29yZD48a2V5d29yZD5OZW9w
bGFzbSBSZWN1cnJlbmNlLCBMb2NhbC8qdGhlcmFweTwva2V5d29yZD48a2V5d29yZD5Qcm9nbm9z
aXM8L2tleXdvcmQ+PGtleXdvcmQ+UmlzayBBc3Nlc3NtZW50PC9rZXl3b3JkPjxrZXl3b3JkPlRy
YW5zcGxhbnRhdGlvbiBDb25kaXRpb25pbmcvKm1ldGhvZHM8L2tleXdvcmQ+PGtleXdvcmQ+VHJh
bnNwbGFudGF0aW9uLCBBdXRvbG9nb3VzPC9rZXl3b3JkPjxrZXl3b3JkPlRyYW5zcGxhbnRhdGlv
biwgSG9tb2xvZ291czwva2V5d29yZD48a2V5d29yZD5UcmVhdG1lbnQgT3V0Y29tZTwva2V5d29y
ZD48L2tleXdvcmRzPjxkYXRlcz48eWVhcj4yMDA3PC95ZWFyPjxwdWItZGF0ZXM+PGRhdGU+QXBy
PC9kYXRlPjwvcHViLWRhdGVzPjwvZGF0ZXM+PGlzYm4+MTA4My04NzkxIChQcmludCkmI3hEOzEw
ODMtODc5MTwvaXNibj48YWNjZXNzaW9uLW51bT4xNzI4NzE1NzwvYWNjZXNzaW9uLW51bT48dXJs
cz48cmVsYXRlZC11cmxzPjx1cmw+aHR0cDovL2FjLmVscy1jZG4uY29tL1MxMDgzODc5MTA2MDA3
NjU4LzEtczIuMC1TMTA4Mzg3OTEwNjAwNzY1OC1tYWluLnBkZj9fdGlkPTAyNGEwNmMwLTM3YTQt
MTFlNy1iYjUyLTAwMDAwYWFjYjM1ZSZhbXA7YWNkbmF0PTE0OTQ2NTY1MDFfNzM5ZmE3N2EzOWMw
M2RlODkxM2EwYjE3M2RmY2VmODY8L3VybD48L3JlbGF0ZWQtdXJscz48L3VybHM+PGN1c3RvbTI+
UE1DMTk1MDkzOTwvY3VzdG9tMj48Y3VzdG9tNj5OSUhNUzIwNzgwPC9jdXN0b202PjxlbGVjdHJv
bmljLXJlc291cmNlLW51bT4xMC4xMDE2L2ouYmJtdC4yMDA2LjExLjAxMTwvZWxlY3Ryb25pYy1y
ZXNvdXJjZS1udW0+PHJlbW90ZS1kYXRhYmFzZS1wcm92aWRlcj5OTE08L3JlbW90ZS1kYXRhYmFz
ZS1wcm92aWRlcj48bGFuZ3VhZ2U+ZW5nPC9sYW5ndWFnZT48L3JlY29yZD48L0NpdGU+PC9FbmRO
b3RlPgB=
</w:fldData>
              </w:fldChar>
            </w:r>
            <w:r w:rsidR="001458C0">
              <w:rPr>
                <w:rFonts w:ascii="Times New Roman" w:eastAsia="宋体" w:hAnsi="Times New Roman" w:cs="Times New Roman"/>
                <w:bCs w:val="0"/>
                <w:kern w:val="0"/>
                <w:sz w:val="24"/>
                <w:szCs w:val="24"/>
              </w:rPr>
              <w:instrText xml:space="preserve"> ADDIN EN.CITE </w:instrText>
            </w:r>
            <w:r w:rsidR="001458C0">
              <w:rPr>
                <w:rFonts w:ascii="Times New Roman" w:eastAsia="宋体" w:hAnsi="Times New Roman" w:cs="Times New Roman"/>
                <w:kern w:val="0"/>
                <w:sz w:val="24"/>
                <w:szCs w:val="24"/>
              </w:rPr>
              <w:fldChar w:fldCharType="begin">
                <w:fldData xml:space="preserve">PEVuZE5vdGU+PENpdGU+PEF1dGhvcj5HZW9yZ2VzPC9BdXRob3I+PFllYXI+MjAwNzwvWWVhcj48
UmVjTnVtPjEyODwvUmVjTnVtPjxEaXNwbGF5VGV4dD48c3R5bGUgZmFjZT0ic3VwZXJzY3JpcHQi
PjMwPC9zdHlsZT48L0Rpc3BsYXlUZXh0PjxyZWNvcmQ+PHJlYy1udW1iZXI+MTI4PC9yZWMtbnVt
YmVyPjxmb3JlaWduLWtleXM+PGtleSBhcHA9IkVOIiBkYi1pZD0iZnA5ZTkwc2RyenBzYWZlc3B0
dHhleHh5MjIyMGV4MGF4dHQ1IiB0aW1lc3RhbXA9IjE0OTQ4MzA5MjAiPjEyODwva2V5PjwvZm9y
ZWlnbi1rZXlzPjxyZWYtdHlwZSBuYW1lPSJKb3VybmFsIEFydGljbGUiPjE3PC9yZWYtdHlwZT48
Y29udHJpYnV0b3JzPjxhdXRob3JzPjxhdXRob3I+R2VvcmdlcywgRy4gRS48L2F1dGhvcj48YXV0
aG9yPk1hcmlzLCBNLiBCLjwvYXV0aG9yPjxhdXRob3I+TWFsb25leSwgRC4gRy48L2F1dGhvcj48
YXV0aG9yPlNhbmRtYWllciwgQi4gTS48L2F1dGhvcj48YXV0aG9yPlNvcnJvciwgTS4gTC48L2F1
dGhvcj48YXV0aG9yPlNoaXp1cnUsIEouIEEuPC9hdXRob3I+PGF1dGhvcj5MYW5nZSwgVC48L2F1
dGhvcj48YXV0aG9yPkFndXJhLCBFLiBELjwvYXV0aG9yPjxhdXRob3I+QnJ1bm8sIEIuPC9hdXRo
b3I+PGF1dGhvcj5NY1N3ZWVuZXksIFAuIEEuPC9hdXRob3I+PGF1dGhvcj5QdWxzaXBoZXIsIE0u
IEEuPC9hdXRob3I+PGF1dGhvcj5DaGF1bmNleSwgVC4gUi48L2F1dGhvcj48YXV0aG9yPk1pZWxj
YXJlaywgTS48L2F1dGhvcj48YXV0aG9yPlN0b3JlciwgQi4gRS48L2F1dGhvcj48YXV0aG9yPlN0
b3JiLCBSLjwvYXV0aG9yPjwvYXV0aG9ycz48L2NvbnRyaWJ1dG9ycz48YXV0aC1hZGRyZXNzPkNs
aW5pY2FsIFJlc2VhcmNoIERpdmlzaW9uLCBGcmVkIEh1dGNoaW5zb24gQ2FuY2VyIFJlc2VhcmNo
IENlbnRlciwgMTEwMCBGYWlydmlldyBBdmVudWUgTiwgRDEtMTAwLCBTZWF0dGxlLCBXQSA5ODEw
OSwgVVNBLiBnZ2Vvcmdlc0BmaGNyYy5vcmc8L2F1dGgtYWRkcmVzcz48dGl0bGVzPjx0aXRsZT5O
b25teWVsb2FibGF0aXZlIHVucmVsYXRlZCBkb25vciBoZW1hdG9wb2lldGljIGNlbGwgdHJhbnNw
bGFudGF0aW9uIHRvIHRyZWF0IHBhdGllbnRzIHdpdGggcG9vci1yaXNrLCByZWxhcHNlZCwgb3Ig
cmVmcmFjdG9yeSBtdWx0aXBsZSBteWVsb21hPC90aXRsZT48c2Vjb25kYXJ5LXRpdGxlPkJpb2wg
Qmxvb2QgTWFycm93IFRyYW5zcGxhbnQ8L3NlY29uZGFyeS10aXRsZT48YWx0LXRpdGxlPkJpb2xv
Z3kgb2YgYmxvb2QgYW5kIG1hcnJvdyB0cmFuc3BsYW50YXRpb24gOiBqb3VybmFsIG9mIHRoZSBB
bWVyaWNhbiBTb2NpZXR5IGZvciBCbG9vZCBhbmQgTWFycm93IFRyYW5zcGxhbnRhdGlvbjwvYWx0
LXRpdGxlPjwvdGl0bGVzPjxwZXJpb2RpY2FsPjxmdWxsLXRpdGxlPkJpb2wgQmxvb2QgTWFycm93
IFRyYW5zcGxhbnQ8L2Z1bGwtdGl0bGU+PGFiYnItMT5CaW9sb2d5IG9mIGJsb29kIGFuZCBtYXJy
b3cgdHJhbnNwbGFudGF0aW9uIDogam91cm5hbCBvZiB0aGUgQW1lcmljYW4gU29jaWV0eSBmb3Ig
Qmxvb2QgYW5kIE1hcnJvdyBUcmFuc3BsYW50YXRpb248L2FiYnItMT48L3BlcmlvZGljYWw+PGFs
dC1wZXJpb2RpY2FsPjxmdWxsLXRpdGxlPkJpb2wgQmxvb2QgTWFycm93IFRyYW5zcGxhbnQ8L2Z1
bGwtdGl0bGU+PGFiYnItMT5CaW9sb2d5IG9mIGJsb29kIGFuZCBtYXJyb3cgdHJhbnNwbGFudGF0
aW9uIDogam91cm5hbCBvZiB0aGUgQW1lcmljYW4gU29jaWV0eSBmb3IgQmxvb2QgYW5kIE1hcnJv
dyBUcmFuc3BsYW50YXRpb248L2FiYnItMT48L2FsdC1wZXJpb2RpY2FsPjxwYWdlcz40MjMtMzI8
L3BhZ2VzPjx2b2x1bWU+MTM8L3ZvbHVtZT48bnVtYmVyPjQ8L251bWJlcj48ZWRpdGlvbj4yMDA3
LzAyLzA5PC9lZGl0aW9uPjxrZXl3b3Jkcz48a2V5d29yZD5BZHVsdDwva2V5d29yZD48a2V5d29y
ZD5Db21iaW5lZCBNb2RhbGl0eSBUaGVyYXB5PC9rZXl3b3JkPjxrZXl3b3JkPkRpc2Vhc2UtRnJl
ZSBTdXJ2aXZhbDwva2V5d29yZD48a2V5d29yZD5GZW1hbGU8L2tleXdvcmQ+PGtleXdvcmQ+R3Jh
ZnQgdnMgSG9zdCBEaXNlYXNlL2NsYXNzaWZpY2F0aW9uPC9rZXl3b3JkPjxrZXl3b3JkPkdyYWZ0
IHZzIFR1bW9yIEVmZmVjdDwva2V5d29yZD48a2V5d29yZD5IZW1hdG9wb2lldGljIFN0ZW0gQ2Vs
bCBUcmFuc3BsYW50YXRpb24vKm1ldGhvZHM8L2tleXdvcmQ+PGtleXdvcmQ+SHVtYW5zPC9rZXl3
b3JkPjxrZXl3b3JkPk1hbGU8L2tleXdvcmQ+PGtleXdvcmQ+TWlkZGxlIEFnZWQ8L2tleXdvcmQ+
PGtleXdvcmQ+TXVsdGlwbGUgTXllbG9tYS8qdGhlcmFweTwva2V5d29yZD48a2V5d29yZD5OZW9w
bGFzbSBSZWN1cnJlbmNlLCBMb2NhbC8qdGhlcmFweTwva2V5d29yZD48a2V5d29yZD5Qcm9nbm9z
aXM8L2tleXdvcmQ+PGtleXdvcmQ+UmlzayBBc3Nlc3NtZW50PC9rZXl3b3JkPjxrZXl3b3JkPlRy
YW5zcGxhbnRhdGlvbiBDb25kaXRpb25pbmcvKm1ldGhvZHM8L2tleXdvcmQ+PGtleXdvcmQ+VHJh
bnNwbGFudGF0aW9uLCBBdXRvbG9nb3VzPC9rZXl3b3JkPjxrZXl3b3JkPlRyYW5zcGxhbnRhdGlv
biwgSG9tb2xvZ291czwva2V5d29yZD48a2V5d29yZD5UcmVhdG1lbnQgT3V0Y29tZTwva2V5d29y
ZD48L2tleXdvcmRzPjxkYXRlcz48eWVhcj4yMDA3PC95ZWFyPjxwdWItZGF0ZXM+PGRhdGU+QXBy
PC9kYXRlPjwvcHViLWRhdGVzPjwvZGF0ZXM+PGlzYm4+MTA4My04NzkxIChQcmludCkmI3hEOzEw
ODMtODc5MTwvaXNibj48YWNjZXNzaW9uLW51bT4xNzI4NzE1NzwvYWNjZXNzaW9uLW51bT48dXJs
cz48cmVsYXRlZC11cmxzPjx1cmw+aHR0cDovL2FjLmVscy1jZG4uY29tL1MxMDgzODc5MTA2MDA3
NjU4LzEtczIuMC1TMTA4Mzg3OTEwNjAwNzY1OC1tYWluLnBkZj9fdGlkPTAyNGEwNmMwLTM3YTQt
MTFlNy1iYjUyLTAwMDAwYWFjYjM1ZSZhbXA7YWNkbmF0PTE0OTQ2NTY1MDFfNzM5ZmE3N2EzOWMw
M2RlODkxM2EwYjE3M2RmY2VmODY8L3VybD48L3JlbGF0ZWQtdXJscz48L3VybHM+PGN1c3RvbTI+
UE1DMTk1MDkzOTwvY3VzdG9tMj48Y3VzdG9tNj5OSUhNUzIwNzgwPC9jdXN0b202PjxlbGVjdHJv
bmljLXJlc291cmNlLW51bT4xMC4xMDE2L2ouYmJtdC4yMDA2LjExLjAxMTwvZWxlY3Ryb25pYy1y
ZXNvdXJjZS1udW0+PHJlbW90ZS1kYXRhYmFzZS1wcm92aWRlcj5OTE08L3JlbW90ZS1kYXRhYmFz
ZS1wcm92aWRlcj48bGFuZ3VhZ2U+ZW5nPC9sYW5ndWFnZT48L3JlY29yZD48L0NpdGU+PC9FbmRO
b3RlPgB=
</w:fldData>
              </w:fldChar>
            </w:r>
            <w:r w:rsidR="001458C0">
              <w:rPr>
                <w:rFonts w:ascii="Times New Roman" w:eastAsia="宋体" w:hAnsi="Times New Roman" w:cs="Times New Roman"/>
                <w:bCs w:val="0"/>
                <w:kern w:val="0"/>
                <w:sz w:val="24"/>
                <w:szCs w:val="24"/>
              </w:rPr>
              <w:instrText xml:space="preserve"> ADDIN EN.CITE.DATA </w:instrText>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end"/>
            </w:r>
            <w:r w:rsidR="001458C0">
              <w:rPr>
                <w:rFonts w:ascii="Times New Roman" w:eastAsia="宋体" w:hAnsi="Times New Roman" w:cs="Times New Roman"/>
                <w:kern w:val="0"/>
                <w:sz w:val="24"/>
                <w:szCs w:val="24"/>
              </w:rPr>
            </w:r>
            <w:r w:rsidR="001458C0">
              <w:rPr>
                <w:rFonts w:ascii="Times New Roman" w:eastAsia="宋体" w:hAnsi="Times New Roman" w:cs="Times New Roman"/>
                <w:kern w:val="0"/>
                <w:sz w:val="24"/>
                <w:szCs w:val="24"/>
              </w:rPr>
              <w:fldChar w:fldCharType="separate"/>
            </w:r>
            <w:r w:rsidR="001458C0" w:rsidRPr="001458C0">
              <w:rPr>
                <w:rFonts w:ascii="Times New Roman" w:eastAsia="宋体" w:hAnsi="Times New Roman" w:cs="Times New Roman"/>
                <w:bCs w:val="0"/>
                <w:noProof/>
                <w:kern w:val="0"/>
                <w:sz w:val="24"/>
                <w:szCs w:val="24"/>
                <w:vertAlign w:val="superscript"/>
              </w:rPr>
              <w:t>30</w:t>
            </w:r>
            <w:r w:rsidR="001458C0">
              <w:rPr>
                <w:rFonts w:ascii="Times New Roman" w:eastAsia="宋体" w:hAnsi="Times New Roman" w:cs="Times New Roman"/>
                <w:kern w:val="0"/>
                <w:sz w:val="24"/>
                <w:szCs w:val="24"/>
              </w:rPr>
              <w:fldChar w:fldCharType="end"/>
            </w:r>
          </w:p>
        </w:tc>
        <w:tc>
          <w:tcPr>
            <w:tcW w:w="409"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24</w:t>
            </w:r>
          </w:p>
        </w:tc>
        <w:tc>
          <w:tcPr>
            <w:tcW w:w="437"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5(3years)</w:t>
            </w:r>
          </w:p>
        </w:tc>
        <w:tc>
          <w:tcPr>
            <w:tcW w:w="598"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8(3years)</w:t>
            </w:r>
          </w:p>
        </w:tc>
        <w:tc>
          <w:tcPr>
            <w:tcW w:w="864"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1(100days)</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5(3years)</w:t>
            </w:r>
          </w:p>
        </w:tc>
        <w:tc>
          <w:tcPr>
            <w:tcW w:w="728"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1)0</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2)13</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3)3</w:t>
            </w:r>
          </w:p>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aGVHD(4)0</w:t>
            </w:r>
          </w:p>
          <w:p w:rsidR="00DE1EAA"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szCs w:val="21"/>
              </w:rPr>
              <w:t>cGVHD:18</w:t>
            </w:r>
          </w:p>
          <w:p w:rsidR="002E0E5E" w:rsidRPr="00551162" w:rsidRDefault="002E0E5E"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84"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c>
          <w:tcPr>
            <w:tcW w:w="684" w:type="pct"/>
            <w:tcBorders>
              <w:bottom w:val="single" w:sz="12" w:space="0" w:color="auto"/>
            </w:tcBorders>
          </w:tcPr>
          <w:p w:rsidR="00DE1EAA" w:rsidRPr="00551162"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51162">
              <w:rPr>
                <w:rFonts w:ascii="Times New Roman" w:hAnsi="Times New Roman" w:cs="Times New Roman" w:hint="eastAsia"/>
                <w:szCs w:val="21"/>
              </w:rPr>
              <w:t>NA</w:t>
            </w:r>
          </w:p>
        </w:tc>
      </w:tr>
    </w:tbl>
    <w:p w:rsidR="00DE1EAA" w:rsidRDefault="00DE1EAA"/>
    <w:p w:rsidR="000E3D1E" w:rsidRDefault="000E3D1E"/>
    <w:p w:rsidR="000E3D1E" w:rsidRDefault="000E3D1E"/>
    <w:tbl>
      <w:tblPr>
        <w:tblStyle w:val="2-3"/>
        <w:tblW w:w="5000" w:type="pct"/>
        <w:tblLook w:val="04A0" w:firstRow="1" w:lastRow="0" w:firstColumn="1" w:lastColumn="0" w:noHBand="0" w:noVBand="1"/>
      </w:tblPr>
      <w:tblGrid>
        <w:gridCol w:w="1825"/>
        <w:gridCol w:w="1110"/>
        <w:gridCol w:w="1540"/>
        <w:gridCol w:w="1670"/>
        <w:gridCol w:w="1794"/>
        <w:gridCol w:w="2043"/>
        <w:gridCol w:w="1745"/>
        <w:gridCol w:w="2231"/>
      </w:tblGrid>
      <w:tr w:rsidR="004C705C" w:rsidRPr="00C1543E" w:rsidTr="00A87376">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673" w:type="pct"/>
            <w:tcBorders>
              <w:top w:val="single" w:sz="18" w:space="0" w:color="auto"/>
              <w:bottom w:val="single" w:sz="18" w:space="0" w:color="auto"/>
            </w:tcBorders>
          </w:tcPr>
          <w:p w:rsidR="00DE1EAA" w:rsidRPr="00764C79" w:rsidRDefault="00DE1EAA" w:rsidP="00A87376">
            <w:pPr>
              <w:jc w:val="left"/>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lastRenderedPageBreak/>
              <w:t xml:space="preserve">Author(years) </w:t>
            </w:r>
          </w:p>
          <w:p w:rsidR="00DE1EAA" w:rsidRPr="00764C79" w:rsidRDefault="00DE1EAA" w:rsidP="00A87376">
            <w:pPr>
              <w:jc w:val="left"/>
              <w:rPr>
                <w:rFonts w:ascii="Times New Roman" w:eastAsia="宋体" w:hAnsi="Times New Roman" w:cs="Times New Roman"/>
                <w:bCs w:val="0"/>
                <w:kern w:val="0"/>
                <w:sz w:val="24"/>
                <w:szCs w:val="24"/>
              </w:rPr>
            </w:pPr>
          </w:p>
        </w:tc>
        <w:tc>
          <w:tcPr>
            <w:tcW w:w="417"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hint="eastAsia"/>
                <w:bCs w:val="0"/>
                <w:kern w:val="0"/>
                <w:sz w:val="24"/>
                <w:szCs w:val="24"/>
              </w:rPr>
              <w:t>N</w:t>
            </w:r>
          </w:p>
        </w:tc>
        <w:tc>
          <w:tcPr>
            <w:tcW w:w="571"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OS</w:t>
            </w:r>
          </w:p>
        </w:tc>
        <w:tc>
          <w:tcPr>
            <w:tcW w:w="464"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DFS/EFS/PFS</w:t>
            </w:r>
          </w:p>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62"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TRM/NRM</w:t>
            </w:r>
          </w:p>
        </w:tc>
        <w:tc>
          <w:tcPr>
            <w:tcW w:w="751"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 xml:space="preserve">GVHD </w:t>
            </w:r>
          </w:p>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44" w:type="pct"/>
            <w:tcBorders>
              <w:top w:val="single" w:sz="18" w:space="0" w:color="auto"/>
              <w:bottom w:val="single" w:sz="18" w:space="0" w:color="auto"/>
            </w:tcBorders>
          </w:tcPr>
          <w:p w:rsidR="00DE1EAA" w:rsidRPr="00764C79" w:rsidRDefault="003D313C"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R</w:t>
            </w:r>
            <w:r w:rsidR="00DE1EAA" w:rsidRPr="00764C79">
              <w:rPr>
                <w:rFonts w:ascii="Times New Roman" w:eastAsia="宋体" w:hAnsi="Times New Roman" w:cs="Times New Roman"/>
                <w:bCs w:val="0"/>
                <w:kern w:val="0"/>
                <w:sz w:val="24"/>
                <w:szCs w:val="24"/>
              </w:rPr>
              <w:t>R</w:t>
            </w:r>
          </w:p>
        </w:tc>
        <w:tc>
          <w:tcPr>
            <w:tcW w:w="818" w:type="pct"/>
            <w:tcBorders>
              <w:top w:val="single" w:sz="18" w:space="0" w:color="auto"/>
              <w:bottom w:val="single" w:sz="18" w:space="0" w:color="auto"/>
            </w:tcBorders>
          </w:tcPr>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 xml:space="preserve">Death </w:t>
            </w:r>
            <w:r w:rsidR="00FC4A44" w:rsidRPr="00764C79">
              <w:rPr>
                <w:rFonts w:ascii="Times New Roman" w:eastAsia="宋体" w:hAnsi="Times New Roman" w:cs="Times New Roman"/>
                <w:bCs w:val="0"/>
                <w:kern w:val="0"/>
                <w:sz w:val="24"/>
                <w:szCs w:val="24"/>
              </w:rPr>
              <w:t>and Death cause</w:t>
            </w:r>
          </w:p>
          <w:p w:rsidR="00DE1EAA" w:rsidRPr="00764C79" w:rsidRDefault="00DE1EAA" w:rsidP="00A8737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r>
      <w:tr w:rsidR="004C705C" w:rsidTr="00A87376">
        <w:trPr>
          <w:cnfStyle w:val="000000100000" w:firstRow="0" w:lastRow="0" w:firstColumn="0" w:lastColumn="0" w:oddVBand="0" w:evenVBand="0" w:oddHBand="1" w:evenHBand="0" w:firstRowFirstColumn="0" w:firstRowLastColumn="0" w:lastRowFirstColumn="0" w:lastRowLastColumn="0"/>
          <w:trHeight w:val="2328"/>
        </w:trPr>
        <w:tc>
          <w:tcPr>
            <w:cnfStyle w:val="001000000000" w:firstRow="0" w:lastRow="0" w:firstColumn="1" w:lastColumn="0" w:oddVBand="0" w:evenVBand="0" w:oddHBand="0" w:evenHBand="0" w:firstRowFirstColumn="0" w:firstRowLastColumn="0" w:lastRowFirstColumn="0" w:lastRowLastColumn="0"/>
            <w:tcW w:w="673" w:type="pct"/>
            <w:tcBorders>
              <w:top w:val="single" w:sz="18" w:space="0" w:color="auto"/>
            </w:tcBorders>
          </w:tcPr>
          <w:p w:rsidR="00DE1EAA" w:rsidRPr="00764C79" w:rsidRDefault="00DE1EAA" w:rsidP="00A87376">
            <w:pPr>
              <w:jc w:val="left"/>
              <w:rPr>
                <w:rFonts w:ascii="Times New Roman" w:eastAsia="宋体" w:hAnsi="Times New Roman" w:cs="Times New Roman"/>
                <w:bCs w:val="0"/>
                <w:kern w:val="0"/>
                <w:sz w:val="24"/>
                <w:szCs w:val="24"/>
              </w:rPr>
            </w:pPr>
            <w:bookmarkStart w:id="41" w:name="OLE_LINK94"/>
            <w:r w:rsidRPr="00764C79">
              <w:rPr>
                <w:rFonts w:ascii="Times New Roman" w:eastAsia="宋体" w:hAnsi="Times New Roman" w:cs="Times New Roman"/>
                <w:bCs w:val="0"/>
                <w:kern w:val="0"/>
                <w:sz w:val="24"/>
                <w:szCs w:val="24"/>
              </w:rPr>
              <w:t>Gerull, S.(2013)</w:t>
            </w:r>
            <w:bookmarkEnd w:id="41"/>
            <w:r w:rsidR="00BB3C9A">
              <w:rPr>
                <w:rFonts w:ascii="Times New Roman" w:eastAsia="宋体" w:hAnsi="Times New Roman" w:cs="Times New Roman"/>
                <w:kern w:val="0"/>
                <w:sz w:val="24"/>
                <w:szCs w:val="24"/>
              </w:rPr>
              <w:fldChar w:fldCharType="begin">
                <w:fldData xml:space="preserve">PEVuZE5vdGU+PENpdGU+PEF1dGhvcj5HZXJ1bGw8L0F1dGhvcj48WWVhcj4yMDEzPC9ZZWFyPjxS
ZWNOdW0+NjM8L1JlY051bT48RGlzcGxheVRleHQ+PHN0eWxlIGZhY2U9InN1cGVyc2NyaXB0Ij4z
MTwvc3R5bGU+PC9EaXNwbGF5VGV4dD48cmVjb3JkPjxyZWMtbnVtYmVyPjYzPC9yZWMtbnVtYmVy
Pjxmb3JlaWduLWtleXM+PGtleSBhcHA9IkVOIiBkYi1pZD0iZnA5ZTkwc2RyenBzYWZlc3B0dHhl
eHh5MjIyMGV4MGF4dHQ1IiB0aW1lc3RhbXA9IjE0OTQ4MzA5MTkiPjYzPC9rZXk+PC9mb3JlaWdu
LWtleXM+PHJlZi10eXBlIG5hbWU9IkpvdXJuYWwgQXJ0aWNsZSI+MTc8L3JlZi10eXBlPjxjb250
cmlidXRvcnM+PGF1dGhvcnM+PGF1dGhvcj5HZXJ1bGwsIFMuPC9hdXRob3I+PGF1dGhvcj5TdGVy
biwgTS48L2F1dGhvcj48YXV0aG9yPkJlbiBBaXNzYSwgQS48L2F1dGhvcj48YXV0aG9yPk1hbnos
IE0uIEcuPC9hdXRob3I+PGF1dGhvcj5TY2hhbnosIFUuPC9hdXRob3I+PGF1dGhvcj5TdHVzc2ks
IEcuPC9hdXRob3I+PGF1dGhvcj5DaGFsYW5kb24sIFkuPC9hdXRob3I+PGF1dGhvcj5QYXNzd2Vn
LCBKLjwvYXV0aG9yPjxhdXRob3I+TW9odHksIEIuPC9hdXRob3I+PC9hdXRob3JzPjwvY29udHJp
YnV0b3JzPjxhdXRoLWFkZHJlc3M+U3RlbSBDZWxsIFRyYW5zcGxhbnQgVGVhbSwgRGl2aXNpb24g
b2YgSGVtYXRvbG9neSwgVW5pdmVyc2l0eSBIb3NwaXRhbCBCYXNlbCwgQmFzZWwsIFN3aXR6ZXJs
YW5kLiBnZXJ1bGxzQHVoYnMuY2g8L2F1dGgtYWRkcmVzcz48dGl0bGVzPjx0aXRsZT5BbGxvLVND
VCBmb3IgbXVsdGlwbGUgbXllbG9tYSBpbiB0aGUgZXJhIG9mIG5vdmVsIGFnZW50czogYSByZXRy
b3NwZWN0aXZlIHN0dWR5IG9uIGJlaGFsZiBvZiBTd2lzcyBCbG9vZCBTQ1Q8L3RpdGxlPjxzZWNv
bmRhcnktdGl0bGU+Qm9uZSBNYXJyb3cgVHJhbnNwbGFudDwvc2Vjb25kYXJ5LXRpdGxlPjxhbHQt
dGl0bGU+Qm9uZSBtYXJyb3cgdHJhbnNwbGFudGF0aW9uPC9hbHQtdGl0bGU+PC90aXRsZXM+PHBl
cmlvZGljYWw+PGZ1bGwtdGl0bGU+Qm9uZSBNYXJyb3cgVHJhbnNwbGFudDwvZnVsbC10aXRsZT48
YWJici0xPkJvbmUgbWFycm93IHRyYW5zcGxhbnRhdGlvbjwvYWJici0xPjwvcGVyaW9kaWNhbD48
YWx0LXBlcmlvZGljYWw+PGZ1bGwtdGl0bGU+Qm9uZSBNYXJyb3cgVHJhbnNwbGFudGF0aW9uPC9m
dWxsLXRpdGxlPjwvYWx0LXBlcmlvZGljYWw+PHBhZ2VzPjQwOC0xMzwvcGFnZXM+PHZvbHVtZT40
ODwvdm9sdW1lPjxudW1iZXI+MzwvbnVtYmVyPjxlZGl0aW9uPjIwMTIvMDkvMDQ8L2VkaXRpb24+
PGtleXdvcmRzPjxrZXl3b3JkPkFkdWx0PC9rZXl3b3JkPjxrZXl3b3JkPkFnZWQ8L2tleXdvcmQ+
PGtleXdvcmQ+Q29ob3J0IFN0dWRpZXM8L2tleXdvcmQ+PGtleXdvcmQ+SHVtYW5zPC9rZXl3b3Jk
PjxrZXl3b3JkPk1pZGRsZSBBZ2VkPC9rZXl3b3JkPjxrZXl3b3JkPk11bHRpcGxlIE15ZWxvbWEv
KnN1cmdlcnk8L2tleXdvcmQ+PGtleXdvcmQ+UmV0cm9zcGVjdGl2ZSBTdHVkaWVzPC9rZXl3b3Jk
PjxrZXl3b3JkPlN0ZW0gQ2VsbCBUcmFuc3BsYW50YXRpb24vKm1ldGhvZHM8L2tleXdvcmQ+PGtl
eXdvcmQ+VHJhbnNwbGFudGF0aW9uLCBIb21vbG9nb3VzPC9rZXl3b3JkPjxrZXl3b3JkPlRyZWF0
bWVudCBPdXRjb21lPC9rZXl3b3JkPjxrZXl3b3JkPllvdW5nIEFkdWx0PC9rZXl3b3JkPjwva2V5
d29yZHM+PGRhdGVzPjx5ZWFyPjIwMTM8L3llYXI+PHB1Yi1kYXRlcz48ZGF0ZT5NYXI8L2RhdGU+
PC9wdWItZGF0ZXM+PC9kYXRlcz48aXNibj4wMjY4LTMzNjk8L2lzYm4+PGFjY2Vzc2lvbi1udW0+
MjI5NDEzODE8L2FjY2Vzc2lvbi1udW0+PHVybHM+PHJlbGF0ZWQtdXJscz48dXJsPmh0dHA6Ly93
d3cubmF0dXJlLmNvbS9ibXQvam91cm5hbC92NDgvbjMvcGRmL2JtdDIwMTIxNjdhLnBkZjwvdXJs
PjwvcmVsYXRlZC11cmxzPjwvdXJscz48ZWxlY3Ryb25pYy1yZXNvdXJjZS1udW0+MTAuMTAzOC9i
bXQuMjAxMi4xNjc8L2VsZWN0cm9uaWMtcmVzb3VyY2UtbnVtPjxyZW1vdGUtZGF0YWJhc2UtcHJv
dmlkZXI+TkxNPC9yZW1vdGUtZGF0YWJhc2UtcHJvdmlkZXI+PGxhbmd1YWdlPmVuZzwvbGFuZ3Vh
Z2U+PC9yZWNvcmQ+PC9DaXRlPjwvRW5kTm90ZT5=
</w:fldData>
              </w:fldChar>
            </w:r>
            <w:r w:rsidR="00BB3C9A">
              <w:rPr>
                <w:rFonts w:ascii="Times New Roman" w:eastAsia="宋体" w:hAnsi="Times New Roman" w:cs="Times New Roman"/>
                <w:bCs w:val="0"/>
                <w:kern w:val="0"/>
                <w:sz w:val="24"/>
                <w:szCs w:val="24"/>
              </w:rPr>
              <w:instrText xml:space="preserve"> ADDIN EN.CITE </w:instrText>
            </w:r>
            <w:r w:rsidR="00BB3C9A">
              <w:rPr>
                <w:rFonts w:ascii="Times New Roman" w:eastAsia="宋体" w:hAnsi="Times New Roman" w:cs="Times New Roman"/>
                <w:kern w:val="0"/>
                <w:sz w:val="24"/>
                <w:szCs w:val="24"/>
              </w:rPr>
              <w:fldChar w:fldCharType="begin">
                <w:fldData xml:space="preserve">PEVuZE5vdGU+PENpdGU+PEF1dGhvcj5HZXJ1bGw8L0F1dGhvcj48WWVhcj4yMDEzPC9ZZWFyPjxS
ZWNOdW0+NjM8L1JlY051bT48RGlzcGxheVRleHQ+PHN0eWxlIGZhY2U9InN1cGVyc2NyaXB0Ij4z
MTwvc3R5bGU+PC9EaXNwbGF5VGV4dD48cmVjb3JkPjxyZWMtbnVtYmVyPjYzPC9yZWMtbnVtYmVy
Pjxmb3JlaWduLWtleXM+PGtleSBhcHA9IkVOIiBkYi1pZD0iZnA5ZTkwc2RyenBzYWZlc3B0dHhl
eHh5MjIyMGV4MGF4dHQ1IiB0aW1lc3RhbXA9IjE0OTQ4MzA5MTkiPjYzPC9rZXk+PC9mb3JlaWdu
LWtleXM+PHJlZi10eXBlIG5hbWU9IkpvdXJuYWwgQXJ0aWNsZSI+MTc8L3JlZi10eXBlPjxjb250
cmlidXRvcnM+PGF1dGhvcnM+PGF1dGhvcj5HZXJ1bGwsIFMuPC9hdXRob3I+PGF1dGhvcj5TdGVy
biwgTS48L2F1dGhvcj48YXV0aG9yPkJlbiBBaXNzYSwgQS48L2F1dGhvcj48YXV0aG9yPk1hbnos
IE0uIEcuPC9hdXRob3I+PGF1dGhvcj5TY2hhbnosIFUuPC9hdXRob3I+PGF1dGhvcj5TdHVzc2ks
IEcuPC9hdXRob3I+PGF1dGhvcj5DaGFsYW5kb24sIFkuPC9hdXRob3I+PGF1dGhvcj5QYXNzd2Vn
LCBKLjwvYXV0aG9yPjxhdXRob3I+TW9odHksIEIuPC9hdXRob3I+PC9hdXRob3JzPjwvY29udHJp
YnV0b3JzPjxhdXRoLWFkZHJlc3M+U3RlbSBDZWxsIFRyYW5zcGxhbnQgVGVhbSwgRGl2aXNpb24g
b2YgSGVtYXRvbG9neSwgVW5pdmVyc2l0eSBIb3NwaXRhbCBCYXNlbCwgQmFzZWwsIFN3aXR6ZXJs
YW5kLiBnZXJ1bGxzQHVoYnMuY2g8L2F1dGgtYWRkcmVzcz48dGl0bGVzPjx0aXRsZT5BbGxvLVND
VCBmb3IgbXVsdGlwbGUgbXllbG9tYSBpbiB0aGUgZXJhIG9mIG5vdmVsIGFnZW50czogYSByZXRy
b3NwZWN0aXZlIHN0dWR5IG9uIGJlaGFsZiBvZiBTd2lzcyBCbG9vZCBTQ1Q8L3RpdGxlPjxzZWNv
bmRhcnktdGl0bGU+Qm9uZSBNYXJyb3cgVHJhbnNwbGFudDwvc2Vjb25kYXJ5LXRpdGxlPjxhbHQt
dGl0bGU+Qm9uZSBtYXJyb3cgdHJhbnNwbGFudGF0aW9uPC9hbHQtdGl0bGU+PC90aXRsZXM+PHBl
cmlvZGljYWw+PGZ1bGwtdGl0bGU+Qm9uZSBNYXJyb3cgVHJhbnNwbGFudDwvZnVsbC10aXRsZT48
YWJici0xPkJvbmUgbWFycm93IHRyYW5zcGxhbnRhdGlvbjwvYWJici0xPjwvcGVyaW9kaWNhbD48
YWx0LXBlcmlvZGljYWw+PGZ1bGwtdGl0bGU+Qm9uZSBNYXJyb3cgVHJhbnNwbGFudGF0aW9uPC9m
dWxsLXRpdGxlPjwvYWx0LXBlcmlvZGljYWw+PHBhZ2VzPjQwOC0xMzwvcGFnZXM+PHZvbHVtZT40
ODwvdm9sdW1lPjxudW1iZXI+MzwvbnVtYmVyPjxlZGl0aW9uPjIwMTIvMDkvMDQ8L2VkaXRpb24+
PGtleXdvcmRzPjxrZXl3b3JkPkFkdWx0PC9rZXl3b3JkPjxrZXl3b3JkPkFnZWQ8L2tleXdvcmQ+
PGtleXdvcmQ+Q29ob3J0IFN0dWRpZXM8L2tleXdvcmQ+PGtleXdvcmQ+SHVtYW5zPC9rZXl3b3Jk
PjxrZXl3b3JkPk1pZGRsZSBBZ2VkPC9rZXl3b3JkPjxrZXl3b3JkPk11bHRpcGxlIE15ZWxvbWEv
KnN1cmdlcnk8L2tleXdvcmQ+PGtleXdvcmQ+UmV0cm9zcGVjdGl2ZSBTdHVkaWVzPC9rZXl3b3Jk
PjxrZXl3b3JkPlN0ZW0gQ2VsbCBUcmFuc3BsYW50YXRpb24vKm1ldGhvZHM8L2tleXdvcmQ+PGtl
eXdvcmQ+VHJhbnNwbGFudGF0aW9uLCBIb21vbG9nb3VzPC9rZXl3b3JkPjxrZXl3b3JkPlRyZWF0
bWVudCBPdXRjb21lPC9rZXl3b3JkPjxrZXl3b3JkPllvdW5nIEFkdWx0PC9rZXl3b3JkPjwva2V5
d29yZHM+PGRhdGVzPjx5ZWFyPjIwMTM8L3llYXI+PHB1Yi1kYXRlcz48ZGF0ZT5NYXI8L2RhdGU+
PC9wdWItZGF0ZXM+PC9kYXRlcz48aXNibj4wMjY4LTMzNjk8L2lzYm4+PGFjY2Vzc2lvbi1udW0+
MjI5NDEzODE8L2FjY2Vzc2lvbi1udW0+PHVybHM+PHJlbGF0ZWQtdXJscz48dXJsPmh0dHA6Ly93
d3cubmF0dXJlLmNvbS9ibXQvam91cm5hbC92NDgvbjMvcGRmL2JtdDIwMTIxNjdhLnBkZjwvdXJs
PjwvcmVsYXRlZC11cmxzPjwvdXJscz48ZWxlY3Ryb25pYy1yZXNvdXJjZS1udW0+MTAuMTAzOC9i
bXQuMjAxMi4xNjc8L2VsZWN0cm9uaWMtcmVzb3VyY2UtbnVtPjxyZW1vdGUtZGF0YWJhc2UtcHJv
dmlkZXI+TkxNPC9yZW1vdGUtZGF0YWJhc2UtcHJvdmlkZXI+PGxhbmd1YWdlPmVuZzwvbGFuZ3Vh
Z2U+PC9yZWNvcmQ+PC9DaXRlPjwvRW5kTm90ZT5=
</w:fldData>
              </w:fldChar>
            </w:r>
            <w:r w:rsidR="00BB3C9A">
              <w:rPr>
                <w:rFonts w:ascii="Times New Roman" w:eastAsia="宋体" w:hAnsi="Times New Roman" w:cs="Times New Roman"/>
                <w:bCs w:val="0"/>
                <w:kern w:val="0"/>
                <w:sz w:val="24"/>
                <w:szCs w:val="24"/>
              </w:rPr>
              <w:instrText xml:space="preserve"> ADDIN EN.CITE.DATA </w:instrText>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end"/>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separate"/>
            </w:r>
            <w:r w:rsidR="00BB3C9A" w:rsidRPr="00BB3C9A">
              <w:rPr>
                <w:rFonts w:ascii="Times New Roman" w:eastAsia="宋体" w:hAnsi="Times New Roman" w:cs="Times New Roman"/>
                <w:bCs w:val="0"/>
                <w:noProof/>
                <w:kern w:val="0"/>
                <w:sz w:val="24"/>
                <w:szCs w:val="24"/>
                <w:vertAlign w:val="superscript"/>
              </w:rPr>
              <w:t>31</w:t>
            </w:r>
            <w:r w:rsidR="00BB3C9A">
              <w:rPr>
                <w:rFonts w:ascii="Times New Roman" w:eastAsia="宋体" w:hAnsi="Times New Roman" w:cs="Times New Roman"/>
                <w:kern w:val="0"/>
                <w:sz w:val="24"/>
                <w:szCs w:val="24"/>
              </w:rPr>
              <w:fldChar w:fldCharType="end"/>
            </w:r>
          </w:p>
        </w:tc>
        <w:tc>
          <w:tcPr>
            <w:tcW w:w="417"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95</w:t>
            </w:r>
          </w:p>
        </w:tc>
        <w:tc>
          <w:tcPr>
            <w:tcW w:w="571"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42" w:name="OLE_LINK93"/>
            <w:r w:rsidRPr="00A87376">
              <w:rPr>
                <w:rFonts w:ascii="Times New Roman" w:hAnsi="Times New Roman" w:cs="Times New Roman"/>
                <w:szCs w:val="21"/>
              </w:rPr>
              <w:t>63</w:t>
            </w:r>
            <w:bookmarkStart w:id="43" w:name="OLE_LINK103"/>
            <w:r w:rsidRPr="00A87376">
              <w:rPr>
                <w:rFonts w:ascii="Times New Roman" w:hAnsi="Times New Roman" w:cs="Times New Roman"/>
                <w:szCs w:val="21"/>
              </w:rPr>
              <w:t>(2years)</w:t>
            </w:r>
            <w:bookmarkEnd w:id="42"/>
            <w:bookmarkEnd w:id="43"/>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48(5years)</w:t>
            </w:r>
          </w:p>
        </w:tc>
        <w:tc>
          <w:tcPr>
            <w:tcW w:w="464"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42(2years)</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28(5years)</w:t>
            </w:r>
          </w:p>
        </w:tc>
        <w:tc>
          <w:tcPr>
            <w:tcW w:w="662"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7(5years)</w:t>
            </w:r>
          </w:p>
        </w:tc>
        <w:tc>
          <w:tcPr>
            <w:tcW w:w="751"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44" w:name="OLE_LINK102"/>
            <w:r w:rsidRPr="00A87376">
              <w:rPr>
                <w:rFonts w:ascii="Times New Roman" w:hAnsi="Times New Roman" w:cs="Times New Roman"/>
                <w:szCs w:val="21"/>
              </w:rPr>
              <w:t>aGVHD(1)8</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2)33</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3)9</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4)5</w:t>
            </w:r>
          </w:p>
          <w:p w:rsidR="00DE1EAA" w:rsidRPr="00A87376"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Total(cGVHD)</w:t>
            </w:r>
            <w:r w:rsidR="00DE1EAA" w:rsidRPr="00A87376">
              <w:rPr>
                <w:rFonts w:ascii="Times New Roman" w:hAnsi="Times New Roman" w:cs="Times New Roman"/>
                <w:szCs w:val="21"/>
              </w:rPr>
              <w:t>87</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ext. cGVHD:44</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lim. cGVHD:6</w:t>
            </w:r>
            <w:bookmarkEnd w:id="44"/>
          </w:p>
        </w:tc>
        <w:tc>
          <w:tcPr>
            <w:tcW w:w="644"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50</w:t>
            </w:r>
          </w:p>
        </w:tc>
        <w:tc>
          <w:tcPr>
            <w:tcW w:w="818" w:type="pct"/>
            <w:tcBorders>
              <w:top w:val="single" w:sz="18"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48</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A87376">
              <w:rPr>
                <w:rFonts w:ascii="等线" w:eastAsia="等线" w:hAnsi="等线" w:cs="Times New Roman"/>
                <w:color w:val="000000"/>
                <w:sz w:val="18"/>
                <w:szCs w:val="18"/>
              </w:rPr>
              <w:t>30 deaths being related</w:t>
            </w:r>
            <w:r w:rsidRPr="00A87376">
              <w:rPr>
                <w:rFonts w:ascii="等线" w:eastAsia="等线" w:hAnsi="等线" w:cs="Times New Roman" w:hint="eastAsia"/>
                <w:color w:val="000000"/>
                <w:sz w:val="18"/>
                <w:szCs w:val="18"/>
              </w:rPr>
              <w:t xml:space="preserve"> </w:t>
            </w:r>
            <w:r w:rsidRPr="00A87376">
              <w:rPr>
                <w:rFonts w:ascii="等线" w:eastAsia="等线" w:hAnsi="等线" w:cs="Times New Roman"/>
                <w:color w:val="000000"/>
                <w:sz w:val="18"/>
                <w:szCs w:val="18"/>
              </w:rPr>
              <w:t>to relapse</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等线" w:eastAsia="等线" w:hAnsi="等线" w:cs="Times New Roman"/>
                <w:color w:val="000000"/>
                <w:sz w:val="18"/>
                <w:szCs w:val="18"/>
              </w:rPr>
              <w:t>18 patients died of TRM</w:t>
            </w:r>
          </w:p>
        </w:tc>
      </w:tr>
      <w:tr w:rsidR="004C705C" w:rsidTr="00A87376">
        <w:trPr>
          <w:trHeight w:val="1688"/>
        </w:trPr>
        <w:tc>
          <w:tcPr>
            <w:cnfStyle w:val="001000000000" w:firstRow="0" w:lastRow="0" w:firstColumn="1" w:lastColumn="0" w:oddVBand="0" w:evenVBand="0" w:oddHBand="0" w:evenHBand="0" w:firstRowFirstColumn="0" w:firstRowLastColumn="0" w:lastRowFirstColumn="0" w:lastRowLastColumn="0"/>
            <w:tcW w:w="673" w:type="pct"/>
          </w:tcPr>
          <w:p w:rsidR="00DE1EAA" w:rsidRPr="00764C79" w:rsidRDefault="002E7EF4" w:rsidP="00A87376">
            <w:pPr>
              <w:jc w:val="left"/>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Giaccone, L. (2011)</w:t>
            </w:r>
            <w:r w:rsidR="00BB3C9A">
              <w:rPr>
                <w:rFonts w:ascii="Times New Roman" w:eastAsia="宋体" w:hAnsi="Times New Roman" w:cs="Times New Roman"/>
                <w:kern w:val="0"/>
                <w:sz w:val="24"/>
                <w:szCs w:val="24"/>
              </w:rPr>
              <w:fldChar w:fldCharType="begin">
                <w:fldData xml:space="preserve">PEVuZE5vdGU+PENpdGU+PEF1dGhvcj5HaWFjY29uZTwvQXV0aG9yPjxZZWFyPjIwMTE8L1llYXI+
PFJlY051bT4xMDE8L1JlY051bT48RGlzcGxheVRleHQ+PHN0eWxlIGZhY2U9InN1cGVyc2NyaXB0
Ij4zMjwvc3R5bGU+PC9EaXNwbGF5VGV4dD48cmVjb3JkPjxyZWMtbnVtYmVyPjEwMTwvcmVjLW51
bWJlcj48Zm9yZWlnbi1rZXlzPjxrZXkgYXBwPSJFTiIgZGItaWQ9ImZwOWU5MHNkcnpwc2FmZXNw
dHR4ZXh4eTIyMjBleDBheHR0NSIgdGltZXN0YW1wPSIxNDk0ODMwOTIwIj4xMDE8L2tleT48L2Zv
cmVpZ24ta2V5cz48cmVmLXR5cGUgbmFtZT0iSm91cm5hbCBBcnRpY2xlIj4xNzwvcmVmLXR5cGU+
PGNvbnRyaWJ1dG9ycz48YXV0aG9ycz48YXV0aG9yPkdpYWNjb25lLCBMLjwvYXV0aG9yPjxhdXRo
b3I+U3RvcmVyLCBCLjwvYXV0aG9yPjxhdXRob3I+UGF0cmlhcmNhLCBGLjwvYXV0aG9yPjxhdXRo
b3I+Um90dGEsIE0uPC9hdXRob3I+PGF1dGhvcj5Tb3Jhc2lvLCBSLjwvYXV0aG9yPjxhdXRob3I+
QWxsaW9uZSwgQi48L2F1dGhvcj48YXV0aG9yPkNhcm5ldmFsZS1TY2hpYW5jYSwgRi48L2F1dGhv
cj48YXV0aG9yPkZlc3R1Y2NpYSwgTS48L2F1dGhvcj48YXV0aG9yPkJydW5lbGxvLCBMLjwvYXV0
aG9yPjxhdXRob3I+T21lZGUsIFAuPC9hdXRob3I+PGF1dGhvcj5CcmluZ2hlbiwgUy48L2F1dGhv
cj48YXV0aG9yPkFnbGlldHRhLCBNLjwvYXV0aG9yPjxhdXRob3I+TGV2aXMsIEEuPC9hdXRob3I+
PGF1dGhvcj5Nb3JkaW5pLCBOLjwvYXV0aG9yPjxhdXRob3I+R2FsbGFtaW5pLCBBLjwvYXV0aG9y
PjxhdXRob3I+RmFuaW4sIFIuPC9hdXRob3I+PGF1dGhvcj5NYXNzYWlhLCBNLjwvYXV0aG9yPjxh
dXRob3I+UGFsdW1ibywgQS48L2F1dGhvcj48YXV0aG9yPkNpY2NvbmUsIEcuPC9hdXRob3I+PGF1
dGhvcj5TdG9yYiwgUi48L2F1dGhvcj48YXV0aG9yPkdvb2xleSwgVC4gQS48L2F1dGhvcj48YXV0
aG9yPkJvY2NhZG9ybywgTS48L2F1dGhvcj48YXV0aG9yPkJydW5vLCBCLjwvYXV0aG9yPjwvYXV0
aG9ycz48L2NvbnRyaWJ1dG9ycz48YXV0aC1hZGRyZXNzPkRpdmlzaW9uIG9mIEhlbWF0b2xvZ3ks
IFNhbiBHaW92YW5uaSBCYXR0aXN0YSBIb3NwaXRhbCwgVW5pdmVyc2l0eSBvZiBUb3Jpbm8sIFZp
YSBHZW5vdmEgMywgVHVyaW4sIEl0YWx5LjwvYXV0aC1hZGRyZXNzPjx0aXRsZXM+PHRpdGxlPkxv
bmctdGVybSBmb2xsb3ctdXAgb2YgYSBjb21wYXJpc29uIG9mIG5vbm15ZWxvYWJsYXRpdmUgYWxs
b2dyYWZ0aW5nIHdpdGggYXV0b2dyYWZ0aW5nIGZvciBuZXdseSBkaWFnbm9zZWQgbXllbG9tYTwv
dGl0bGU+PHNlY29uZGFyeS10aXRsZT5CbG9vZDwvc2Vjb25kYXJ5LXRpdGxlPjxhbHQtdGl0bGU+
Qmxvb2Q8L2FsdC10aXRsZT48L3RpdGxlcz48cGVyaW9kaWNhbD48ZnVsbC10aXRsZT5CbG9vZDwv
ZnVsbC10aXRsZT48L3BlcmlvZGljYWw+PGFsdC1wZXJpb2RpY2FsPjxmdWxsLXRpdGxlPkJsb29k
PC9mdWxsLXRpdGxlPjwvYWx0LXBlcmlvZGljYWw+PHBhZ2VzPjY3MjEtNzwvcGFnZXM+PHZvbHVt
ZT4xMTc8L3ZvbHVtZT48bnVtYmVyPjI0PC9udW1iZXI+PGVkaXRpb24+MjAxMS8wNC8xNTwvZWRp
dGlvbj48a2V5d29yZHM+PGtleXdvcmQ+QWR1bHQ8L2tleXdvcmQ+PGtleXdvcmQ+QWdlZDwva2V5
d29yZD48a2V5d29yZD5BbGdvcml0aG1zPC9rZXl3b3JkPjxrZXl3b3JkPkZlbWFsZTwva2V5d29y
ZD48a2V5d29yZD5Gb2xsb3ctVXAgU3R1ZGllczwva2V5d29yZD48a2V5d29yZD5IaXN0b2NvbXBh
dGliaWxpdHkvcGh5c2lvbG9neTwva2V5d29yZD48a2V5d29yZD5IdW1hbnM8L2tleXdvcmQ+PGtl
eXdvcmQ+TWFsZTwva2V5d29yZD48a2V5d29yZD5NZWxwaGFsYW4vdGhlcmFwZXV0aWMgdXNlPC9r
ZXl3b3JkPjxrZXl3b3JkPk1pZGRsZSBBZ2VkPC9rZXl3b3JkPjxrZXl3b3JkPk11bHRpcGxlIE15
ZWxvbWEvZGlhZ25vc2lzL21vcnRhbGl0eS8qdGhlcmFweTwva2V5d29yZD48a2V5d29yZD5NeWVs
b2FibGF0aXZlIEFnb25pc3RzLyp0aGVyYXBldXRpYyB1c2U8L2tleXdvcmQ+PGtleXdvcmQ+TmVv
YWRqdXZhbnQgVGhlcmFweTwva2V5d29yZD48a2V5d29yZD5TYWx2YWdlIFRoZXJhcHk8L2tleXdv
cmQ+PGtleXdvcmQ+U2libGluZ3M8L2tleXdvcmQ+PGtleXdvcmQ+U3Vydml2YWwgQW5hbHlzaXM8
L2tleXdvcmQ+PGtleXdvcmQ+VGltZSBGYWN0b3JzPC9rZXl3b3JkPjxrZXl3b3JkPlRyYW5zcGxh
bnRhdGlvbiBDb25kaXRpb25pbmcvbWV0aG9kczwva2V5d29yZD48a2V5d29yZD5UcmFuc3BsYW50
YXRpb24sIEF1dG9sb2dvdXM8L2tleXdvcmQ+PGtleXdvcmQ+VHJhbnNwbGFudGF0aW9uLCBIb21v
bG9nb3VzPC9rZXl3b3JkPjwva2V5d29yZHM+PGRhdGVzPjx5ZWFyPjIwMTE8L3llYXI+PHB1Yi1k
YXRlcz48ZGF0ZT5KdW4gMTY8L2RhdGU+PC9wdWItZGF0ZXM+PC9kYXRlcz48aXNibj4wMDA2LTQ5
NzE8L2lzYm4+PGFjY2Vzc2lvbi1udW0+MjE0OTAzNDE8L2FjY2Vzc2lvbi1udW0+PHVybHM+PHJl
bGF0ZWQtdXJscz48dXJsPmh0dHA6Ly93d3cuYmxvb2Rqb3VybmFsLm9yZy9jb250ZW50L2Jsb29k
am91cm5hbC8xMTcvMjQvNjcyMS5mdWxsLnBkZjwvdXJsPjwvcmVsYXRlZC11cmxzPjwvdXJscz48
Y3VzdG9tMj5QTUMzMjUxMjIzPC9jdXN0b20yPjxlbGVjdHJvbmljLXJlc291cmNlLW51bT4xMC4x
MTgyL2Jsb29kLTIwMTEtMDMtMzM5OTQ1PC9lbGVjdHJvbmljLXJlc291cmNlLW51bT48cmVtb3Rl
LWRhdGFiYXNlLXByb3ZpZGVyPk5MTTwvcmVtb3RlLWRhdGFiYXNlLXByb3ZpZGVyPjxsYW5ndWFn
ZT5lbmc8L2xhbmd1YWdlPjwvcmVjb3JkPjwvQ2l0ZT48L0VuZE5vdGU+AG==
</w:fldData>
              </w:fldChar>
            </w:r>
            <w:r w:rsidR="00BB3C9A">
              <w:rPr>
                <w:rFonts w:ascii="Times New Roman" w:eastAsia="宋体" w:hAnsi="Times New Roman" w:cs="Times New Roman"/>
                <w:bCs w:val="0"/>
                <w:kern w:val="0"/>
                <w:sz w:val="24"/>
                <w:szCs w:val="24"/>
              </w:rPr>
              <w:instrText xml:space="preserve"> ADDIN EN.CITE </w:instrText>
            </w:r>
            <w:r w:rsidR="00BB3C9A">
              <w:rPr>
                <w:rFonts w:ascii="Times New Roman" w:eastAsia="宋体" w:hAnsi="Times New Roman" w:cs="Times New Roman"/>
                <w:kern w:val="0"/>
                <w:sz w:val="24"/>
                <w:szCs w:val="24"/>
              </w:rPr>
              <w:fldChar w:fldCharType="begin">
                <w:fldData xml:space="preserve">PEVuZE5vdGU+PENpdGU+PEF1dGhvcj5HaWFjY29uZTwvQXV0aG9yPjxZZWFyPjIwMTE8L1llYXI+
PFJlY051bT4xMDE8L1JlY051bT48RGlzcGxheVRleHQ+PHN0eWxlIGZhY2U9InN1cGVyc2NyaXB0
Ij4zMjwvc3R5bGU+PC9EaXNwbGF5VGV4dD48cmVjb3JkPjxyZWMtbnVtYmVyPjEwMTwvcmVjLW51
bWJlcj48Zm9yZWlnbi1rZXlzPjxrZXkgYXBwPSJFTiIgZGItaWQ9ImZwOWU5MHNkcnpwc2FmZXNw
dHR4ZXh4eTIyMjBleDBheHR0NSIgdGltZXN0YW1wPSIxNDk0ODMwOTIwIj4xMDE8L2tleT48L2Zv
cmVpZ24ta2V5cz48cmVmLXR5cGUgbmFtZT0iSm91cm5hbCBBcnRpY2xlIj4xNzwvcmVmLXR5cGU+
PGNvbnRyaWJ1dG9ycz48YXV0aG9ycz48YXV0aG9yPkdpYWNjb25lLCBMLjwvYXV0aG9yPjxhdXRo
b3I+U3RvcmVyLCBCLjwvYXV0aG9yPjxhdXRob3I+UGF0cmlhcmNhLCBGLjwvYXV0aG9yPjxhdXRo
b3I+Um90dGEsIE0uPC9hdXRob3I+PGF1dGhvcj5Tb3Jhc2lvLCBSLjwvYXV0aG9yPjxhdXRob3I+
QWxsaW9uZSwgQi48L2F1dGhvcj48YXV0aG9yPkNhcm5ldmFsZS1TY2hpYW5jYSwgRi48L2F1dGhv
cj48YXV0aG9yPkZlc3R1Y2NpYSwgTS48L2F1dGhvcj48YXV0aG9yPkJydW5lbGxvLCBMLjwvYXV0
aG9yPjxhdXRob3I+T21lZGUsIFAuPC9hdXRob3I+PGF1dGhvcj5CcmluZ2hlbiwgUy48L2F1dGhv
cj48YXV0aG9yPkFnbGlldHRhLCBNLjwvYXV0aG9yPjxhdXRob3I+TGV2aXMsIEEuPC9hdXRob3I+
PGF1dGhvcj5Nb3JkaW5pLCBOLjwvYXV0aG9yPjxhdXRob3I+R2FsbGFtaW5pLCBBLjwvYXV0aG9y
PjxhdXRob3I+RmFuaW4sIFIuPC9hdXRob3I+PGF1dGhvcj5NYXNzYWlhLCBNLjwvYXV0aG9yPjxh
dXRob3I+UGFsdW1ibywgQS48L2F1dGhvcj48YXV0aG9yPkNpY2NvbmUsIEcuPC9hdXRob3I+PGF1
dGhvcj5TdG9yYiwgUi48L2F1dGhvcj48YXV0aG9yPkdvb2xleSwgVC4gQS48L2F1dGhvcj48YXV0
aG9yPkJvY2NhZG9ybywgTS48L2F1dGhvcj48YXV0aG9yPkJydW5vLCBCLjwvYXV0aG9yPjwvYXV0
aG9ycz48L2NvbnRyaWJ1dG9ycz48YXV0aC1hZGRyZXNzPkRpdmlzaW9uIG9mIEhlbWF0b2xvZ3ks
IFNhbiBHaW92YW5uaSBCYXR0aXN0YSBIb3NwaXRhbCwgVW5pdmVyc2l0eSBvZiBUb3Jpbm8sIFZp
YSBHZW5vdmEgMywgVHVyaW4sIEl0YWx5LjwvYXV0aC1hZGRyZXNzPjx0aXRsZXM+PHRpdGxlPkxv
bmctdGVybSBmb2xsb3ctdXAgb2YgYSBjb21wYXJpc29uIG9mIG5vbm15ZWxvYWJsYXRpdmUgYWxs
b2dyYWZ0aW5nIHdpdGggYXV0b2dyYWZ0aW5nIGZvciBuZXdseSBkaWFnbm9zZWQgbXllbG9tYTwv
dGl0bGU+PHNlY29uZGFyeS10aXRsZT5CbG9vZDwvc2Vjb25kYXJ5LXRpdGxlPjxhbHQtdGl0bGU+
Qmxvb2Q8L2FsdC10aXRsZT48L3RpdGxlcz48cGVyaW9kaWNhbD48ZnVsbC10aXRsZT5CbG9vZDwv
ZnVsbC10aXRsZT48L3BlcmlvZGljYWw+PGFsdC1wZXJpb2RpY2FsPjxmdWxsLXRpdGxlPkJsb29k
PC9mdWxsLXRpdGxlPjwvYWx0LXBlcmlvZGljYWw+PHBhZ2VzPjY3MjEtNzwvcGFnZXM+PHZvbHVt
ZT4xMTc8L3ZvbHVtZT48bnVtYmVyPjI0PC9udW1iZXI+PGVkaXRpb24+MjAxMS8wNC8xNTwvZWRp
dGlvbj48a2V5d29yZHM+PGtleXdvcmQ+QWR1bHQ8L2tleXdvcmQ+PGtleXdvcmQ+QWdlZDwva2V5
d29yZD48a2V5d29yZD5BbGdvcml0aG1zPC9rZXl3b3JkPjxrZXl3b3JkPkZlbWFsZTwva2V5d29y
ZD48a2V5d29yZD5Gb2xsb3ctVXAgU3R1ZGllczwva2V5d29yZD48a2V5d29yZD5IaXN0b2NvbXBh
dGliaWxpdHkvcGh5c2lvbG9neTwva2V5d29yZD48a2V5d29yZD5IdW1hbnM8L2tleXdvcmQ+PGtl
eXdvcmQ+TWFsZTwva2V5d29yZD48a2V5d29yZD5NZWxwaGFsYW4vdGhlcmFwZXV0aWMgdXNlPC9r
ZXl3b3JkPjxrZXl3b3JkPk1pZGRsZSBBZ2VkPC9rZXl3b3JkPjxrZXl3b3JkPk11bHRpcGxlIE15
ZWxvbWEvZGlhZ25vc2lzL21vcnRhbGl0eS8qdGhlcmFweTwva2V5d29yZD48a2V5d29yZD5NeWVs
b2FibGF0aXZlIEFnb25pc3RzLyp0aGVyYXBldXRpYyB1c2U8L2tleXdvcmQ+PGtleXdvcmQ+TmVv
YWRqdXZhbnQgVGhlcmFweTwva2V5d29yZD48a2V5d29yZD5TYWx2YWdlIFRoZXJhcHk8L2tleXdv
cmQ+PGtleXdvcmQ+U2libGluZ3M8L2tleXdvcmQ+PGtleXdvcmQ+U3Vydml2YWwgQW5hbHlzaXM8
L2tleXdvcmQ+PGtleXdvcmQ+VGltZSBGYWN0b3JzPC9rZXl3b3JkPjxrZXl3b3JkPlRyYW5zcGxh
bnRhdGlvbiBDb25kaXRpb25pbmcvbWV0aG9kczwva2V5d29yZD48a2V5d29yZD5UcmFuc3BsYW50
YXRpb24sIEF1dG9sb2dvdXM8L2tleXdvcmQ+PGtleXdvcmQ+VHJhbnNwbGFudGF0aW9uLCBIb21v
bG9nb3VzPC9rZXl3b3JkPjwva2V5d29yZHM+PGRhdGVzPjx5ZWFyPjIwMTE8L3llYXI+PHB1Yi1k
YXRlcz48ZGF0ZT5KdW4gMTY8L2RhdGU+PC9wdWItZGF0ZXM+PC9kYXRlcz48aXNibj4wMDA2LTQ5
NzE8L2lzYm4+PGFjY2Vzc2lvbi1udW0+MjE0OTAzNDE8L2FjY2Vzc2lvbi1udW0+PHVybHM+PHJl
bGF0ZWQtdXJscz48dXJsPmh0dHA6Ly93d3cuYmxvb2Rqb3VybmFsLm9yZy9jb250ZW50L2Jsb29k
am91cm5hbC8xMTcvMjQvNjcyMS5mdWxsLnBkZjwvdXJsPjwvcmVsYXRlZC11cmxzPjwvdXJscz48
Y3VzdG9tMj5QTUMzMjUxMjIzPC9jdXN0b20yPjxlbGVjdHJvbmljLXJlc291cmNlLW51bT4xMC4x
MTgyL2Jsb29kLTIwMTEtMDMtMzM5OTQ1PC9lbGVjdHJvbmljLXJlc291cmNlLW51bT48cmVtb3Rl
LWRhdGFiYXNlLXByb3ZpZGVyPk5MTTwvcmVtb3RlLWRhdGFiYXNlLXByb3ZpZGVyPjxsYW5ndWFn
ZT5lbmc8L2xhbmd1YWdlPjwvcmVjb3JkPjwvQ2l0ZT48L0VuZE5vdGU+AG==
</w:fldData>
              </w:fldChar>
            </w:r>
            <w:r w:rsidR="00BB3C9A">
              <w:rPr>
                <w:rFonts w:ascii="Times New Roman" w:eastAsia="宋体" w:hAnsi="Times New Roman" w:cs="Times New Roman"/>
                <w:bCs w:val="0"/>
                <w:kern w:val="0"/>
                <w:sz w:val="24"/>
                <w:szCs w:val="24"/>
              </w:rPr>
              <w:instrText xml:space="preserve"> ADDIN EN.CITE.DATA </w:instrText>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end"/>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separate"/>
            </w:r>
            <w:r w:rsidR="00BB3C9A" w:rsidRPr="00BB3C9A">
              <w:rPr>
                <w:rFonts w:ascii="Times New Roman" w:eastAsia="宋体" w:hAnsi="Times New Roman" w:cs="Times New Roman"/>
                <w:bCs w:val="0"/>
                <w:noProof/>
                <w:kern w:val="0"/>
                <w:sz w:val="24"/>
                <w:szCs w:val="24"/>
                <w:vertAlign w:val="superscript"/>
              </w:rPr>
              <w:t>32</w:t>
            </w:r>
            <w:r w:rsidR="00BB3C9A">
              <w:rPr>
                <w:rFonts w:ascii="Times New Roman" w:eastAsia="宋体" w:hAnsi="Times New Roman" w:cs="Times New Roman"/>
                <w:kern w:val="0"/>
                <w:sz w:val="24"/>
                <w:szCs w:val="24"/>
              </w:rPr>
              <w:fldChar w:fldCharType="end"/>
            </w:r>
          </w:p>
        </w:tc>
        <w:tc>
          <w:tcPr>
            <w:tcW w:w="417"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58</w:t>
            </w:r>
          </w:p>
        </w:tc>
        <w:tc>
          <w:tcPr>
            <w:tcW w:w="571"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Median O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Was not reached</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64"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EFS wa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39 months  in the 58 patients</w:t>
            </w:r>
          </w:p>
        </w:tc>
        <w:tc>
          <w:tcPr>
            <w:tcW w:w="662"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NA</w:t>
            </w:r>
          </w:p>
        </w:tc>
        <w:tc>
          <w:tcPr>
            <w:tcW w:w="751"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2-4)23</w:t>
            </w:r>
          </w:p>
          <w:p w:rsidR="00DE1EAA" w:rsidRPr="00A87376" w:rsidRDefault="00DC79B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Total(aGVHD)</w:t>
            </w:r>
            <w:r w:rsidR="00DE1EAA" w:rsidRPr="00A87376">
              <w:rPr>
                <w:rFonts w:ascii="Times New Roman" w:hAnsi="Times New Roman" w:cs="Times New Roman"/>
                <w:szCs w:val="21"/>
              </w:rPr>
              <w:t>58</w:t>
            </w:r>
          </w:p>
          <w:p w:rsidR="00DE1EAA" w:rsidRPr="00A87376" w:rsidRDefault="00DC79B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Total(cGVHD)</w:t>
            </w:r>
            <w:r w:rsidR="00DE1EAA" w:rsidRPr="00A87376">
              <w:rPr>
                <w:rFonts w:ascii="Times New Roman" w:hAnsi="Times New Roman" w:cs="Times New Roman"/>
                <w:szCs w:val="21"/>
              </w:rPr>
              <w:t>:55</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ext. cGVHD:32</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lim. cGVHD:9</w:t>
            </w:r>
          </w:p>
        </w:tc>
        <w:tc>
          <w:tcPr>
            <w:tcW w:w="644"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30</w:t>
            </w:r>
          </w:p>
        </w:tc>
        <w:tc>
          <w:tcPr>
            <w:tcW w:w="818"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24</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A87376">
              <w:rPr>
                <w:rFonts w:ascii="等线" w:eastAsia="等线" w:hAnsi="等线" w:cs="Times New Roman"/>
                <w:color w:val="000000"/>
                <w:sz w:val="18"/>
                <w:szCs w:val="18"/>
              </w:rPr>
              <w:t xml:space="preserve">13 disease progression, </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等线" w:eastAsia="等线" w:hAnsi="等线" w:cs="Times New Roman"/>
                <w:color w:val="000000"/>
                <w:sz w:val="18"/>
                <w:szCs w:val="18"/>
              </w:rPr>
              <w:t>9 TRM , 2 lung cancer.</w:t>
            </w:r>
          </w:p>
        </w:tc>
      </w:tr>
      <w:tr w:rsidR="004C705C" w:rsidTr="00A87376">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673" w:type="pct"/>
          </w:tcPr>
          <w:p w:rsidR="00DE1EAA" w:rsidRPr="00764C79" w:rsidRDefault="007D3F07" w:rsidP="00A87376">
            <w:pPr>
              <w:jc w:val="left"/>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t>Karlin, L.</w:t>
            </w:r>
            <w:r w:rsidR="00DE1EAA" w:rsidRPr="00764C79">
              <w:rPr>
                <w:rFonts w:ascii="Times New Roman" w:eastAsia="宋体" w:hAnsi="Times New Roman" w:cs="Times New Roman"/>
                <w:bCs w:val="0"/>
                <w:kern w:val="0"/>
                <w:sz w:val="24"/>
                <w:szCs w:val="24"/>
              </w:rPr>
              <w:t>(2011)</w:t>
            </w:r>
            <w:r w:rsidR="00BB3C9A">
              <w:rPr>
                <w:rFonts w:ascii="Times New Roman" w:eastAsia="宋体" w:hAnsi="Times New Roman" w:cs="Times New Roman"/>
                <w:kern w:val="0"/>
                <w:sz w:val="24"/>
                <w:szCs w:val="24"/>
              </w:rPr>
              <w:fldChar w:fldCharType="begin">
                <w:fldData xml:space="preserve">PEVuZE5vdGU+PENpdGU+PEF1dGhvcj5LYXJsaW48L0F1dGhvcj48WWVhcj4yMDExPC9ZZWFyPjxS
ZWNOdW0+ODE8L1JlY051bT48RGlzcGxheVRleHQ+PHN0eWxlIGZhY2U9InN1cGVyc2NyaXB0Ij4z
Mzwvc3R5bGU+PC9EaXNwbGF5VGV4dD48cmVjb3JkPjxyZWMtbnVtYmVyPjgxPC9yZWMtbnVtYmVy
Pjxmb3JlaWduLWtleXM+PGtleSBhcHA9IkVOIiBkYi1pZD0iZnA5ZTkwc2RyenBzYWZlc3B0dHhl
eHh5MjIyMGV4MGF4dHQ1IiB0aW1lc3RhbXA9IjE0OTQ4MzA5MjAiPjgxPC9rZXk+PC9mb3JlaWdu
LWtleXM+PHJlZi10eXBlIG5hbWU9IkpvdXJuYWwgQXJ0aWNsZSI+MTc8L3JlZi10eXBlPjxjb250
cmlidXRvcnM+PGF1dGhvcnM+PGF1dGhvcj5LYXJsaW4sIEwuPC9hdXRob3I+PGF1dGhvcj5Bcm51
bGYsIEIuPC9hdXRob3I+PGF1dGhvcj5DaGV2cmV0LCBTLjwvYXV0aG9yPjxhdXRob3I+QWRlcywg
TC48L2F1dGhvcj48YXV0aG9yPlJvYmluLCBNLjwvYXV0aG9yPjxhdXRob3I+RGUgTGF0b3VyLCBS
LiBQLjwvYXV0aG9yPjxhdXRob3I+TWFscGhldHRlcywgTS48L2F1dGhvcj48YXV0aG9yPkthYmJh
cmEsIE4uPC9hdXRob3I+PGF1dGhvcj5Bc2xpLCBCLjwvYXV0aG9yPjxhdXRob3I+Um9jaGEsIFYu
PC9hdXRob3I+PGF1dGhvcj5GZXJtYW5kLCBKLiBQLjwvYXV0aG9yPjxhdXRob3I+U29jaWUsIEcu
PC9hdXRob3I+PC9hdXRob3JzPjwvY29udHJpYnV0b3JzPjxhdXRoLWFkZHJlc3M+SW1tdW5vLWhl
bWF0b2xvZ3kgVW5pdCwgU2FpbnQtTG91aXMgSG9zcGl0YWwsIFBhcmlzLCBGcmFuY2UuPC9hdXRo
LWFkZHJlc3M+PHRpdGxlcz48dGl0bGU+VGFuZGVtIGF1dG9sb2dvdXMgbm9uLW15ZWxvYWJsYXRp
dmUgYWxsb2dlbmVpYyB0cmFuc3BsYW50YXRpb24gaW4gcGF0aWVudHMgd2l0aCBtdWx0aXBsZSBt
eWVsb21hIHJlbGFwc2luZyBhZnRlciBhIGZpcnN0IGhpZ2ggZG9zZSB0aGVyYXB5PC90aXRsZT48
c2Vjb25kYXJ5LXRpdGxlPkJvbmUgTWFycm93IFRyYW5zcGxhbnQ8L3NlY29uZGFyeS10aXRsZT48
YWx0LXRpdGxlPkJvbmUgbWFycm93IHRyYW5zcGxhbnRhdGlvbjwvYWx0LXRpdGxlPjwvdGl0bGVz
PjxwZXJpb2RpY2FsPjxmdWxsLXRpdGxlPkJvbmUgTWFycm93IFRyYW5zcGxhbnQ8L2Z1bGwtdGl0
bGU+PGFiYnItMT5Cb25lIG1hcnJvdyB0cmFuc3BsYW50YXRpb248L2FiYnItMT48L3BlcmlvZGlj
YWw+PGFsdC1wZXJpb2RpY2FsPjxmdWxsLXRpdGxlPkJvbmUgTWFycm93IFRyYW5zcGxhbnRhdGlv
bjwvZnVsbC10aXRsZT48L2FsdC1wZXJpb2RpY2FsPjxwYWdlcz4yNTAtNjwvcGFnZXM+PHZvbHVt
ZT40Njwvdm9sdW1lPjxudW1iZXI+MjwvbnVtYmVyPjxlZGl0aW9uPjIwMTAvMDQvMjA8L2VkaXRp
b24+PGtleXdvcmRzPjxrZXl3b3JkPkFkdWx0PC9rZXl3b3JkPjxrZXl3b3JkPkRpc2Vhc2UtRnJl
ZSBTdXJ2aXZhbDwva2V5d29yZD48a2V5d29yZD5GZW1hbGU8L2tleXdvcmQ+PGtleXdvcmQ+R3Jh
ZnQgdnMgSG9zdCBEaXNlYXNlL2V0aW9sb2d5PC9rZXl3b3JkPjxrZXl3b3JkPkhlbWF0b3BvaWV0
aWMgU3RlbSBDZWxsIFRyYW5zcGxhbnRhdGlvbi9hZHZlcnNlIGVmZmVjdHMvKm1ldGhvZHMvbW9y
dGFsaXR5PC9rZXl3b3JkPjxrZXl3b3JkPkh1bWFuczwva2V5d29yZD48a2V5d29yZD5NYWxlPC9r
ZXl3b3JkPjxrZXl3b3JkPk1pZGRsZSBBZ2VkPC9rZXl3b3JkPjxrZXl3b3JkPk11bHRpcGxlIE15
ZWxvbWEvbW9ydGFsaXR5LypzdXJnZXJ5PC9rZXl3b3JkPjxrZXl3b3JkPlJlY3VycmVuY2U8L2tl
eXdvcmQ+PGtleXdvcmQ+UmV0cm9zcGVjdGl2ZSBTdHVkaWVzPC9rZXl3b3JkPjxrZXl3b3JkPlRy
YW5zcGxhbnRhdGlvbiBDaGltZXJhPC9rZXl3b3JkPjxrZXl3b3JkPipUcmFuc3BsYW50YXRpb24g
Q29uZGl0aW9uaW5nPC9rZXl3b3JkPjxrZXl3b3JkPlRyYW5zcGxhbnRhdGlvbiwgQXV0b2xvZ291
czwva2V5d29yZD48a2V5d29yZD5UcmFuc3BsYW50YXRpb24sIEhvbW9sb2dvdXM8L2tleXdvcmQ+
PC9rZXl3b3Jkcz48ZGF0ZXM+PHllYXI+MjAxMTwveWVhcj48cHViLWRhdGVzPjxkYXRlPkZlYjwv
ZGF0ZT48L3B1Yi1kYXRlcz48L2RhdGVzPjxpc2JuPjAyNjgtMzM2OTwvaXNibj48YWNjZXNzaW9u
LW51bT4yMDQwMDk4MDwvYWNjZXNzaW9uLW51bT48dXJscz48cmVsYXRlZC11cmxzPjx1cmw+aHR0
cDovL3d3dy5uYXR1cmUuY29tL2JtdC9qb3VybmFsL3Y0Ni9uMi9wZGYvYm10MjAxMDkwYS5wZGY8
L3VybD48L3JlbGF0ZWQtdXJscz48L3VybHM+PGVsZWN0cm9uaWMtcmVzb3VyY2UtbnVtPjEwLjEw
MzgvYm10LjIwMTAuOTA8L2VsZWN0cm9uaWMtcmVzb3VyY2UtbnVtPjxyZW1vdGUtZGF0YWJhc2Ut
cHJvdmlkZXI+TkxNPC9yZW1vdGUtZGF0YWJhc2UtcHJvdmlkZXI+PGxhbmd1YWdlPmVuZzwvbGFu
Z3VhZ2U+PC9yZWNvcmQ+PC9DaXRlPjwvRW5kTm90ZT5=
</w:fldData>
              </w:fldChar>
            </w:r>
            <w:r w:rsidR="00BB3C9A">
              <w:rPr>
                <w:rFonts w:ascii="Times New Roman" w:eastAsia="宋体" w:hAnsi="Times New Roman" w:cs="Times New Roman"/>
                <w:bCs w:val="0"/>
                <w:kern w:val="0"/>
                <w:sz w:val="24"/>
                <w:szCs w:val="24"/>
              </w:rPr>
              <w:instrText xml:space="preserve"> ADDIN EN.CITE </w:instrText>
            </w:r>
            <w:r w:rsidR="00BB3C9A">
              <w:rPr>
                <w:rFonts w:ascii="Times New Roman" w:eastAsia="宋体" w:hAnsi="Times New Roman" w:cs="Times New Roman"/>
                <w:kern w:val="0"/>
                <w:sz w:val="24"/>
                <w:szCs w:val="24"/>
              </w:rPr>
              <w:fldChar w:fldCharType="begin">
                <w:fldData xml:space="preserve">PEVuZE5vdGU+PENpdGU+PEF1dGhvcj5LYXJsaW48L0F1dGhvcj48WWVhcj4yMDExPC9ZZWFyPjxS
ZWNOdW0+ODE8L1JlY051bT48RGlzcGxheVRleHQ+PHN0eWxlIGZhY2U9InN1cGVyc2NyaXB0Ij4z
Mzwvc3R5bGU+PC9EaXNwbGF5VGV4dD48cmVjb3JkPjxyZWMtbnVtYmVyPjgxPC9yZWMtbnVtYmVy
Pjxmb3JlaWduLWtleXM+PGtleSBhcHA9IkVOIiBkYi1pZD0iZnA5ZTkwc2RyenBzYWZlc3B0dHhl
eHh5MjIyMGV4MGF4dHQ1IiB0aW1lc3RhbXA9IjE0OTQ4MzA5MjAiPjgxPC9rZXk+PC9mb3JlaWdu
LWtleXM+PHJlZi10eXBlIG5hbWU9IkpvdXJuYWwgQXJ0aWNsZSI+MTc8L3JlZi10eXBlPjxjb250
cmlidXRvcnM+PGF1dGhvcnM+PGF1dGhvcj5LYXJsaW4sIEwuPC9hdXRob3I+PGF1dGhvcj5Bcm51
bGYsIEIuPC9hdXRob3I+PGF1dGhvcj5DaGV2cmV0LCBTLjwvYXV0aG9yPjxhdXRob3I+QWRlcywg
TC48L2F1dGhvcj48YXV0aG9yPlJvYmluLCBNLjwvYXV0aG9yPjxhdXRob3I+RGUgTGF0b3VyLCBS
LiBQLjwvYXV0aG9yPjxhdXRob3I+TWFscGhldHRlcywgTS48L2F1dGhvcj48YXV0aG9yPkthYmJh
cmEsIE4uPC9hdXRob3I+PGF1dGhvcj5Bc2xpLCBCLjwvYXV0aG9yPjxhdXRob3I+Um9jaGEsIFYu
PC9hdXRob3I+PGF1dGhvcj5GZXJtYW5kLCBKLiBQLjwvYXV0aG9yPjxhdXRob3I+U29jaWUsIEcu
PC9hdXRob3I+PC9hdXRob3JzPjwvY29udHJpYnV0b3JzPjxhdXRoLWFkZHJlc3M+SW1tdW5vLWhl
bWF0b2xvZ3kgVW5pdCwgU2FpbnQtTG91aXMgSG9zcGl0YWwsIFBhcmlzLCBGcmFuY2UuPC9hdXRo
LWFkZHJlc3M+PHRpdGxlcz48dGl0bGU+VGFuZGVtIGF1dG9sb2dvdXMgbm9uLW15ZWxvYWJsYXRp
dmUgYWxsb2dlbmVpYyB0cmFuc3BsYW50YXRpb24gaW4gcGF0aWVudHMgd2l0aCBtdWx0aXBsZSBt
eWVsb21hIHJlbGFwc2luZyBhZnRlciBhIGZpcnN0IGhpZ2ggZG9zZSB0aGVyYXB5PC90aXRsZT48
c2Vjb25kYXJ5LXRpdGxlPkJvbmUgTWFycm93IFRyYW5zcGxhbnQ8L3NlY29uZGFyeS10aXRsZT48
YWx0LXRpdGxlPkJvbmUgbWFycm93IHRyYW5zcGxhbnRhdGlvbjwvYWx0LXRpdGxlPjwvdGl0bGVz
PjxwZXJpb2RpY2FsPjxmdWxsLXRpdGxlPkJvbmUgTWFycm93IFRyYW5zcGxhbnQ8L2Z1bGwtdGl0
bGU+PGFiYnItMT5Cb25lIG1hcnJvdyB0cmFuc3BsYW50YXRpb248L2FiYnItMT48L3BlcmlvZGlj
YWw+PGFsdC1wZXJpb2RpY2FsPjxmdWxsLXRpdGxlPkJvbmUgTWFycm93IFRyYW5zcGxhbnRhdGlv
bjwvZnVsbC10aXRsZT48L2FsdC1wZXJpb2RpY2FsPjxwYWdlcz4yNTAtNjwvcGFnZXM+PHZvbHVt
ZT40Njwvdm9sdW1lPjxudW1iZXI+MjwvbnVtYmVyPjxlZGl0aW9uPjIwMTAvMDQvMjA8L2VkaXRp
b24+PGtleXdvcmRzPjxrZXl3b3JkPkFkdWx0PC9rZXl3b3JkPjxrZXl3b3JkPkRpc2Vhc2UtRnJl
ZSBTdXJ2aXZhbDwva2V5d29yZD48a2V5d29yZD5GZW1hbGU8L2tleXdvcmQ+PGtleXdvcmQ+R3Jh
ZnQgdnMgSG9zdCBEaXNlYXNlL2V0aW9sb2d5PC9rZXl3b3JkPjxrZXl3b3JkPkhlbWF0b3BvaWV0
aWMgU3RlbSBDZWxsIFRyYW5zcGxhbnRhdGlvbi9hZHZlcnNlIGVmZmVjdHMvKm1ldGhvZHMvbW9y
dGFsaXR5PC9rZXl3b3JkPjxrZXl3b3JkPkh1bWFuczwva2V5d29yZD48a2V5d29yZD5NYWxlPC9r
ZXl3b3JkPjxrZXl3b3JkPk1pZGRsZSBBZ2VkPC9rZXl3b3JkPjxrZXl3b3JkPk11bHRpcGxlIE15
ZWxvbWEvbW9ydGFsaXR5LypzdXJnZXJ5PC9rZXl3b3JkPjxrZXl3b3JkPlJlY3VycmVuY2U8L2tl
eXdvcmQ+PGtleXdvcmQ+UmV0cm9zcGVjdGl2ZSBTdHVkaWVzPC9rZXl3b3JkPjxrZXl3b3JkPlRy
YW5zcGxhbnRhdGlvbiBDaGltZXJhPC9rZXl3b3JkPjxrZXl3b3JkPipUcmFuc3BsYW50YXRpb24g
Q29uZGl0aW9uaW5nPC9rZXl3b3JkPjxrZXl3b3JkPlRyYW5zcGxhbnRhdGlvbiwgQXV0b2xvZ291
czwva2V5d29yZD48a2V5d29yZD5UcmFuc3BsYW50YXRpb24sIEhvbW9sb2dvdXM8L2tleXdvcmQ+
PC9rZXl3b3Jkcz48ZGF0ZXM+PHllYXI+MjAxMTwveWVhcj48cHViLWRhdGVzPjxkYXRlPkZlYjwv
ZGF0ZT48L3B1Yi1kYXRlcz48L2RhdGVzPjxpc2JuPjAyNjgtMzM2OTwvaXNibj48YWNjZXNzaW9u
LW51bT4yMDQwMDk4MDwvYWNjZXNzaW9uLW51bT48dXJscz48cmVsYXRlZC11cmxzPjx1cmw+aHR0
cDovL3d3dy5uYXR1cmUuY29tL2JtdC9qb3VybmFsL3Y0Ni9uMi9wZGYvYm10MjAxMDkwYS5wZGY8
L3VybD48L3JlbGF0ZWQtdXJscz48L3VybHM+PGVsZWN0cm9uaWMtcmVzb3VyY2UtbnVtPjEwLjEw
MzgvYm10LjIwMTAuOTA8L2VsZWN0cm9uaWMtcmVzb3VyY2UtbnVtPjxyZW1vdGUtZGF0YWJhc2Ut
cHJvdmlkZXI+TkxNPC9yZW1vdGUtZGF0YWJhc2UtcHJvdmlkZXI+PGxhbmd1YWdlPmVuZzwvbGFu
Z3VhZ2U+PC9yZWNvcmQ+PC9DaXRlPjwvRW5kTm90ZT5=
</w:fldData>
              </w:fldChar>
            </w:r>
            <w:r w:rsidR="00BB3C9A">
              <w:rPr>
                <w:rFonts w:ascii="Times New Roman" w:eastAsia="宋体" w:hAnsi="Times New Roman" w:cs="Times New Roman"/>
                <w:bCs w:val="0"/>
                <w:kern w:val="0"/>
                <w:sz w:val="24"/>
                <w:szCs w:val="24"/>
              </w:rPr>
              <w:instrText xml:space="preserve"> ADDIN EN.CITE.DATA </w:instrText>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end"/>
            </w:r>
            <w:r w:rsidR="00BB3C9A">
              <w:rPr>
                <w:rFonts w:ascii="Times New Roman" w:eastAsia="宋体" w:hAnsi="Times New Roman" w:cs="Times New Roman"/>
                <w:kern w:val="0"/>
                <w:sz w:val="24"/>
                <w:szCs w:val="24"/>
              </w:rPr>
            </w:r>
            <w:r w:rsidR="00BB3C9A">
              <w:rPr>
                <w:rFonts w:ascii="Times New Roman" w:eastAsia="宋体" w:hAnsi="Times New Roman" w:cs="Times New Roman"/>
                <w:kern w:val="0"/>
                <w:sz w:val="24"/>
                <w:szCs w:val="24"/>
              </w:rPr>
              <w:fldChar w:fldCharType="separate"/>
            </w:r>
            <w:r w:rsidR="00BB3C9A" w:rsidRPr="00BB3C9A">
              <w:rPr>
                <w:rFonts w:ascii="Times New Roman" w:eastAsia="宋体" w:hAnsi="Times New Roman" w:cs="Times New Roman"/>
                <w:bCs w:val="0"/>
                <w:noProof/>
                <w:kern w:val="0"/>
                <w:sz w:val="24"/>
                <w:szCs w:val="24"/>
                <w:vertAlign w:val="superscript"/>
              </w:rPr>
              <w:t>33</w:t>
            </w:r>
            <w:r w:rsidR="00BB3C9A">
              <w:rPr>
                <w:rFonts w:ascii="Times New Roman" w:eastAsia="宋体" w:hAnsi="Times New Roman" w:cs="Times New Roman"/>
                <w:kern w:val="0"/>
                <w:sz w:val="24"/>
                <w:szCs w:val="24"/>
              </w:rPr>
              <w:fldChar w:fldCharType="end"/>
            </w:r>
          </w:p>
        </w:tc>
        <w:tc>
          <w:tcPr>
            <w:tcW w:w="417"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23</w:t>
            </w:r>
          </w:p>
        </w:tc>
        <w:tc>
          <w:tcPr>
            <w:tcW w:w="571"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4(2years)</w:t>
            </w:r>
          </w:p>
        </w:tc>
        <w:tc>
          <w:tcPr>
            <w:tcW w:w="464"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NA</w:t>
            </w:r>
          </w:p>
        </w:tc>
        <w:tc>
          <w:tcPr>
            <w:tcW w:w="662"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4(1years)</w:t>
            </w:r>
          </w:p>
        </w:tc>
        <w:tc>
          <w:tcPr>
            <w:tcW w:w="751"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1)3</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2)12</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3)4</w:t>
            </w:r>
          </w:p>
          <w:p w:rsidR="00DE1EAA" w:rsidRPr="00A87376" w:rsidRDefault="00DC79B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Total(cGVHD)</w:t>
            </w:r>
            <w:r w:rsidR="00DE1EAA" w:rsidRPr="00A87376">
              <w:rPr>
                <w:rFonts w:ascii="Times New Roman" w:hAnsi="Times New Roman" w:cs="Times New Roman"/>
                <w:szCs w:val="21"/>
              </w:rPr>
              <w:t>19</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ext. cGVHD:10</w:t>
            </w:r>
          </w:p>
          <w:p w:rsidR="00DE1EA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lim. cGVHD:2</w:t>
            </w:r>
          </w:p>
          <w:p w:rsidR="00D37D00" w:rsidRPr="00A87376" w:rsidRDefault="00D37D00"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44"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NA</w:t>
            </w:r>
          </w:p>
        </w:tc>
        <w:tc>
          <w:tcPr>
            <w:tcW w:w="818" w:type="pct"/>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NA</w:t>
            </w:r>
          </w:p>
        </w:tc>
      </w:tr>
      <w:tr w:rsidR="004C705C" w:rsidTr="00D37D00">
        <w:trPr>
          <w:trHeight w:val="2970"/>
        </w:trPr>
        <w:tc>
          <w:tcPr>
            <w:cnfStyle w:val="001000000000" w:firstRow="0" w:lastRow="0" w:firstColumn="1" w:lastColumn="0" w:oddVBand="0" w:evenVBand="0" w:oddHBand="0" w:evenHBand="0" w:firstRowFirstColumn="0" w:firstRowLastColumn="0" w:lastRowFirstColumn="0" w:lastRowLastColumn="0"/>
            <w:tcW w:w="673" w:type="pct"/>
          </w:tcPr>
          <w:p w:rsidR="00DE1EAA" w:rsidRPr="00764C79" w:rsidRDefault="007D3F07" w:rsidP="00A87376">
            <w:pPr>
              <w:jc w:val="left"/>
              <w:rPr>
                <w:rFonts w:ascii="Times New Roman" w:eastAsia="宋体" w:hAnsi="Times New Roman" w:cs="Times New Roman"/>
                <w:bCs w:val="0"/>
                <w:kern w:val="0"/>
                <w:sz w:val="24"/>
                <w:szCs w:val="24"/>
              </w:rPr>
            </w:pPr>
            <w:r w:rsidRPr="00764C79">
              <w:rPr>
                <w:rFonts w:ascii="Times New Roman" w:eastAsia="宋体" w:hAnsi="Times New Roman" w:cs="Times New Roman"/>
                <w:bCs w:val="0"/>
                <w:kern w:val="0"/>
                <w:sz w:val="24"/>
                <w:szCs w:val="24"/>
              </w:rPr>
              <w:lastRenderedPageBreak/>
              <w:t>Krishnan, A</w:t>
            </w:r>
            <w:r w:rsidR="00DE1EAA" w:rsidRPr="00764C79">
              <w:rPr>
                <w:rFonts w:ascii="Times New Roman" w:eastAsia="宋体" w:hAnsi="Times New Roman" w:cs="Times New Roman"/>
                <w:bCs w:val="0"/>
                <w:kern w:val="0"/>
                <w:sz w:val="24"/>
                <w:szCs w:val="24"/>
              </w:rPr>
              <w:t>(2011)</w:t>
            </w:r>
            <w:r w:rsidR="004C705C">
              <w:rPr>
                <w:rFonts w:ascii="Times New Roman" w:eastAsia="宋体" w:hAnsi="Times New Roman" w:cs="Times New Roman"/>
                <w:kern w:val="0"/>
                <w:sz w:val="24"/>
                <w:szCs w:val="24"/>
              </w:rPr>
              <w:fldChar w:fldCharType="begin">
                <w:fldData xml:space="preserve">PEVuZE5vdGU+PENpdGU+PEF1dGhvcj5LcmlzaG5hbjwvQXV0aG9yPjxZZWFyPjIwMTE8L1llYXI+
PFJlY051bT4xMzA8L1JlY051bT48RGlzcGxheVRleHQ+PHN0eWxlIGZhY2U9InN1cGVyc2NyaXB0
Ij4zNDwvc3R5bGU+PC9EaXNwbGF5VGV4dD48cmVjb3JkPjxyZWMtbnVtYmVyPjEzMDwvcmVjLW51
bWJlcj48Zm9yZWlnbi1rZXlzPjxrZXkgYXBwPSJFTiIgZGItaWQ9ImZwOWU5MHNkcnpwc2FmZXNw
dHR4ZXh4eTIyMjBleDBheHR0NSIgdGltZXN0YW1wPSIxNDk0ODMwOTIwIj4xMzA8L2tleT48L2Zv
cmVpZ24ta2V5cz48cmVmLXR5cGUgbmFtZT0iRWxlY3Ryb25pYyBBcnRpY2xlIj40MzwvcmVmLXR5
cGU+PGNvbnRyaWJ1dG9ycz48YXV0aG9ycz48YXV0aG9yPktyaXNobmFuLCBBPC9hdXRob3I+PGF1
dGhvcj5QYXNxdWluaSwgTWM8L2F1dGhvcj48YXV0aG9yPkxvZ2FuLCBCPC9hdXRob3I+PGF1dGhv
cj5TdGFkdG1hdWVyLCBFYTwvYXV0aG9yPjxhdXRob3I+VmVzb2xlLCBEaDwvYXV0aG9yPjxhdXRo
b3I+QWx5ZWEsIEU8L2F1dGhvcj48YXV0aG9yPkFudGluLCBKaDwvYXV0aG9yPjxhdXRob3I+Q29t
ZW56bywgUjwvYXV0aG9yPjxhdXRob3I+R29vZG1hbiwgUzwvYXV0aG9yPjxhdXRob3I+SGFyaSwg
UDwvYXV0aG9yPjxhdXRob3I+TGFwb3J0LCBHPC9hdXRob3I+PGF1dGhvcj5RYXppbGJhc2gsIE1o
PC9hdXRob3I+PGF1dGhvcj5Sb3dsZXksIFM8L2F1dGhvcj48YXV0aG9yPlNhaGViaSwgRjwvYXV0
aG9yPjxhdXRob3I+U29tbG8sIEc8L2F1dGhvcj48YXV0aG9yPlZvZ2wsIER0PC9hdXRob3I+PGF1
dGhvcj5XZWlzZG9yZiwgRDwvYXV0aG9yPjxhdXRob3I+RXdlbGwsIE08L2F1dGhvcj48YXV0aG9y
Pld1LCBKPC9hdXRob3I+PGF1dGhvcj5HZWxsZXIsIE5sPC9hdXRob3I+PGF1dGhvcj5Ib3Jvd2l0
eiwgTW08L2F1dGhvcj48YXV0aG9yPkdpcmFsdCwgUzwvYXV0aG9yPjxhdXRob3I+TWFsb25leSwg
RGc8L2F1dGhvcj48L2F1dGhvcnM+PC9jb250cmlidXRvcnM+PHRpdGxlcz48dGl0bGU+QXV0b2xv
Z291cyBoYWVtb3BvaWV0aWMgc3RlbS1jZWxsIHRyYW5zcGxhbnRhdGlvbiBmb2xsb3dlZCBieSBh
bGxvZ2VuZWljIG9yIGF1dG9sb2dvdXMgaGFlbW9wb2lldGljIHN0ZW0tY2VsbCB0cmFuc3BsYW50
YXRpb24gaW4gcGF0aWVudHMgd2l0aCBtdWx0aXBsZSBteWVsb21hIChCTVQgQ1ROIDAxMDIpOiBh
IHBoYXNlIDMgYmlvbG9naWNhbCBhc3NpZ25tZW50IHRyaWFsPC90aXRsZT48c2Vjb25kYXJ5LXRp
dGxlPlRoZSBMYW5jZXQuIE9uY29sb2d5PC9zZWNvbmRhcnktdGl0bGU+PC90aXRsZXM+PHBlcmlv
ZGljYWw+PGZ1bGwtdGl0bGU+VGhlIExhbmNldC4gT25jb2xvZ3k8L2Z1bGwtdGl0bGU+PC9wZXJp
b2RpY2FsPjxwYWdlcz4xMTk1LTIwMzwvcGFnZXM+PHZvbHVtZT4xMjwvdm9sdW1lPjxudW1iZXI+
MTM8L251bWJlcj48a2V5d29yZHM+PGtleXdvcmQ+QW50aW5lb3BsYXN0aWMgQ29tYmluZWQgQ2hl
bW90aGVyYXB5IFByb3RvY29scyBbdGhlcmFwZXV0aWMgdXNlXTwva2V5d29yZD48a2V5d29yZD5E
ZXhhbWV0aGFzb25lIFthZG1pbmlzdHJhdGlvbiAmYW1wOyBkb3NhZ2VdPC9rZXl3b3JkPjxrZXl3
b3JkPkRpc2Vhc2UtRnJlZSBTdXJ2aXZhbDwva2V5d29yZD48a2V5d29yZD5HcmFmdCB2cyBUdW1v
ciBFZmZlY3Q8L2tleXdvcmQ+PGtleXdvcmQ+SGVtYXRvcG9pZXRpYyBTdGVtIENlbGwgVHJhbnNw
bGFudGF0aW9uIFthZHZlcnNlIGVmZmVjdHNdIFttb3J0YWxpdHldPC9rZXl3b3JkPjxrZXl3b3Jk
PkthcGxhbi1NZWllciBFc3RpbWF0ZTwva2V5d29yZD48a2V5d29yZD5NdWx0aXBsZSBNeWVsb21h
IFtkaWFnbm9zaXNdIFtkcnVnIHRoZXJhcHldIFttb3J0YWxpdHldIFtzdXJnZXJ5XTwva2V5d29y
ZD48a2V5d29yZD5NeWVsb2FibGF0aXZlIEFnb25pc3RzIFt0aGVyYXBldXRpYyB1c2VdPC9rZXl3
b3JkPjxrZXl3b3JkPlByb3BvcnRpb25hbCBIYXphcmRzIE1vZGVsczwva2V5d29yZD48a2V5d29y
ZD5SaXNrIEFzc2Vzc21lbnQ8L2tleXdvcmQ+PGtleXdvcmQ+UmlzayBGYWN0b3JzPC9rZXl3b3Jk
PjxrZXl3b3JkPlN1cnZpdmFsIFJhdGU8L2tleXdvcmQ+PGtleXdvcmQ+VGhhbGlkb21pZGUgW2Fk
bWluaXN0cmF0aW9uICZhbXA7IGRvc2FnZV08L2tleXdvcmQ+PGtleXdvcmQ+VGltZSBGYWN0b3Jz
PC9rZXl3b3JkPjxrZXl3b3JkPlRyYW5zcGxhbnRhdGlvbiwgQXV0b2xvZ291czwva2V5d29yZD48
a2V5d29yZD5UcmFuc3BsYW50YXRpb24sIEhvbW9sb2dvdXM8L2tleXdvcmQ+PGtleXdvcmQ+VHJl
YXRtZW50IE91dGNvbWU8L2tleXdvcmQ+PGtleXdvcmQ+VW5pdGVkIFN0YXRlczwva2V5d29yZD48
a2V5d29yZD5BZHVsdFtjaGVja3dvcmRdPC9rZXl3b3JkPjxrZXl3b3JkPkFnZWRbY2hlY2t3b3Jk
XTwva2V5d29yZD48a2V5d29yZD5GZW1hbGVbY2hlY2t3b3JkXTwva2V5d29yZD48a2V5d29yZD5I
dW1hbnNbY2hlY2t3b3JkXTwva2V5d29yZD48a2V5d29yZD5NYWxlW2NoZWNrd29yZF08L2tleXdv
cmQ+PGtleXdvcmQ+TWlkZGxlIEFnZWRbY2hlY2t3b3JkXTwva2V5d29yZD48a2V5d29yZD5Zb3Vu
ZyBBZHVsdFtjaGVja3dvcmRdPC9rZXl3b3JkPjwva2V5d29yZHM+PGRhdGVzPjx5ZWFyPjIwMTE8
L3llYXI+PC9kYXRlcz48YWNjZXNzaW9uLW51bT5DTi0wMDgwNTUwNDwvYWNjZXNzaW9uLW51bT48
d29yay10eXBlPkNsaW5pY2FsIFRyaWFsLCBQaGFzZSBJSUk7IENvbXBhcmF0aXZlIFN0dWR5OyBN
dWx0aWNlbnRlciBTdHVkeTsgUmFuZG9taXplZCBDb250cm9sbGVkIFRyaWFsOyBSZXNlYXJjaCBT
dXBwb3J0LCBOLkkuSC4sIEV4dHJhbXVyYWw8L3dvcmstdHlwZT48dXJscz48cmVsYXRlZC11cmxz
Pjx1cmw+aHR0cDovL29ubGluZWxpYnJhcnkud2lsZXkuY29tL28vY29jaHJhbmUvY2xjZW50cmFs
L2FydGljbGVzLzUwNC9DTi0wMDgwNTUwNC9mcmFtZS5odG1sPC91cmw+PHVybD5odHRwOi8vYWMu
ZWxzLWNkbi5jb20vUzE0NzAyMDQ1MTE3MDI0MzEvMS1zMi4wLVMxNDcwMjA0NTExNzAyNDMxLW1h
aW4ucGRmP190aWQ9MTkwYzBhZmMtMzdhNC0xMWU3LWJiNTItMDAwMDBhYWNiMzVlJmFtcDthY2Ru
YXQ9MTQ5NDY1NjUzOV84NGVhZWRkZmMzNmFiNGJhODM1MTdhN2UxMjAxNzY1MzwvdXJsPjwvcmVs
YXRlZC11cmxzPjwvdXJscz48Y3VzdG9tMz5QdWJtZWQgMjE5NjIzOTM8L2N1c3RvbTM+PGVsZWN0
cm9uaWMtcmVzb3VyY2UtbnVtPjEwLjEwMTYvUzE0NzAtMjA0NSgxMSk3MDI0My0xPC9lbGVjdHJv
bmljLXJlc291cmNlLW51bT48L3JlY29yZD48L0NpdGU+PC9FbmROb3RlPn==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EF1dGhvcj5LcmlzaG5hbjwvQXV0aG9yPjxZZWFyPjIwMTE8L1llYXI+
PFJlY051bT4xMzA8L1JlY051bT48RGlzcGxheVRleHQ+PHN0eWxlIGZhY2U9InN1cGVyc2NyaXB0
Ij4zNDwvc3R5bGU+PC9EaXNwbGF5VGV4dD48cmVjb3JkPjxyZWMtbnVtYmVyPjEzMDwvcmVjLW51
bWJlcj48Zm9yZWlnbi1rZXlzPjxrZXkgYXBwPSJFTiIgZGItaWQ9ImZwOWU5MHNkcnpwc2FmZXNw
dHR4ZXh4eTIyMjBleDBheHR0NSIgdGltZXN0YW1wPSIxNDk0ODMwOTIwIj4xMzA8L2tleT48L2Zv
cmVpZ24ta2V5cz48cmVmLXR5cGUgbmFtZT0iRWxlY3Ryb25pYyBBcnRpY2xlIj40MzwvcmVmLXR5
cGU+PGNvbnRyaWJ1dG9ycz48YXV0aG9ycz48YXV0aG9yPktyaXNobmFuLCBBPC9hdXRob3I+PGF1
dGhvcj5QYXNxdWluaSwgTWM8L2F1dGhvcj48YXV0aG9yPkxvZ2FuLCBCPC9hdXRob3I+PGF1dGhv
cj5TdGFkdG1hdWVyLCBFYTwvYXV0aG9yPjxhdXRob3I+VmVzb2xlLCBEaDwvYXV0aG9yPjxhdXRo
b3I+QWx5ZWEsIEU8L2F1dGhvcj48YXV0aG9yPkFudGluLCBKaDwvYXV0aG9yPjxhdXRob3I+Q29t
ZW56bywgUjwvYXV0aG9yPjxhdXRob3I+R29vZG1hbiwgUzwvYXV0aG9yPjxhdXRob3I+SGFyaSwg
UDwvYXV0aG9yPjxhdXRob3I+TGFwb3J0LCBHPC9hdXRob3I+PGF1dGhvcj5RYXppbGJhc2gsIE1o
PC9hdXRob3I+PGF1dGhvcj5Sb3dsZXksIFM8L2F1dGhvcj48YXV0aG9yPlNhaGViaSwgRjwvYXV0
aG9yPjxhdXRob3I+U29tbG8sIEc8L2F1dGhvcj48YXV0aG9yPlZvZ2wsIER0PC9hdXRob3I+PGF1
dGhvcj5XZWlzZG9yZiwgRDwvYXV0aG9yPjxhdXRob3I+RXdlbGwsIE08L2F1dGhvcj48YXV0aG9y
Pld1LCBKPC9hdXRob3I+PGF1dGhvcj5HZWxsZXIsIE5sPC9hdXRob3I+PGF1dGhvcj5Ib3Jvd2l0
eiwgTW08L2F1dGhvcj48YXV0aG9yPkdpcmFsdCwgUzwvYXV0aG9yPjxhdXRob3I+TWFsb25leSwg
RGc8L2F1dGhvcj48L2F1dGhvcnM+PC9jb250cmlidXRvcnM+PHRpdGxlcz48dGl0bGU+QXV0b2xv
Z291cyBoYWVtb3BvaWV0aWMgc3RlbS1jZWxsIHRyYW5zcGxhbnRhdGlvbiBmb2xsb3dlZCBieSBh
bGxvZ2VuZWljIG9yIGF1dG9sb2dvdXMgaGFlbW9wb2lldGljIHN0ZW0tY2VsbCB0cmFuc3BsYW50
YXRpb24gaW4gcGF0aWVudHMgd2l0aCBtdWx0aXBsZSBteWVsb21hIChCTVQgQ1ROIDAxMDIpOiBh
IHBoYXNlIDMgYmlvbG9naWNhbCBhc3NpZ25tZW50IHRyaWFsPC90aXRsZT48c2Vjb25kYXJ5LXRp
dGxlPlRoZSBMYW5jZXQuIE9uY29sb2d5PC9zZWNvbmRhcnktdGl0bGU+PC90aXRsZXM+PHBlcmlv
ZGljYWw+PGZ1bGwtdGl0bGU+VGhlIExhbmNldC4gT25jb2xvZ3k8L2Z1bGwtdGl0bGU+PC9wZXJp
b2RpY2FsPjxwYWdlcz4xMTk1LTIwMzwvcGFnZXM+PHZvbHVtZT4xMjwvdm9sdW1lPjxudW1iZXI+
MTM8L251bWJlcj48a2V5d29yZHM+PGtleXdvcmQ+QW50aW5lb3BsYXN0aWMgQ29tYmluZWQgQ2hl
bW90aGVyYXB5IFByb3RvY29scyBbdGhlcmFwZXV0aWMgdXNlXTwva2V5d29yZD48a2V5d29yZD5E
ZXhhbWV0aGFzb25lIFthZG1pbmlzdHJhdGlvbiAmYW1wOyBkb3NhZ2VdPC9rZXl3b3JkPjxrZXl3
b3JkPkRpc2Vhc2UtRnJlZSBTdXJ2aXZhbDwva2V5d29yZD48a2V5d29yZD5HcmFmdCB2cyBUdW1v
ciBFZmZlY3Q8L2tleXdvcmQ+PGtleXdvcmQ+SGVtYXRvcG9pZXRpYyBTdGVtIENlbGwgVHJhbnNw
bGFudGF0aW9uIFthZHZlcnNlIGVmZmVjdHNdIFttb3J0YWxpdHldPC9rZXl3b3JkPjxrZXl3b3Jk
PkthcGxhbi1NZWllciBFc3RpbWF0ZTwva2V5d29yZD48a2V5d29yZD5NdWx0aXBsZSBNeWVsb21h
IFtkaWFnbm9zaXNdIFtkcnVnIHRoZXJhcHldIFttb3J0YWxpdHldIFtzdXJnZXJ5XTwva2V5d29y
ZD48a2V5d29yZD5NeWVsb2FibGF0aXZlIEFnb25pc3RzIFt0aGVyYXBldXRpYyB1c2VdPC9rZXl3
b3JkPjxrZXl3b3JkPlByb3BvcnRpb25hbCBIYXphcmRzIE1vZGVsczwva2V5d29yZD48a2V5d29y
ZD5SaXNrIEFzc2Vzc21lbnQ8L2tleXdvcmQ+PGtleXdvcmQ+UmlzayBGYWN0b3JzPC9rZXl3b3Jk
PjxrZXl3b3JkPlN1cnZpdmFsIFJhdGU8L2tleXdvcmQ+PGtleXdvcmQ+VGhhbGlkb21pZGUgW2Fk
bWluaXN0cmF0aW9uICZhbXA7IGRvc2FnZV08L2tleXdvcmQ+PGtleXdvcmQ+VGltZSBGYWN0b3Jz
PC9rZXl3b3JkPjxrZXl3b3JkPlRyYW5zcGxhbnRhdGlvbiwgQXV0b2xvZ291czwva2V5d29yZD48
a2V5d29yZD5UcmFuc3BsYW50YXRpb24sIEhvbW9sb2dvdXM8L2tleXdvcmQ+PGtleXdvcmQ+VHJl
YXRtZW50IE91dGNvbWU8L2tleXdvcmQ+PGtleXdvcmQ+VW5pdGVkIFN0YXRlczwva2V5d29yZD48
a2V5d29yZD5BZHVsdFtjaGVja3dvcmRdPC9rZXl3b3JkPjxrZXl3b3JkPkFnZWRbY2hlY2t3b3Jk
XTwva2V5d29yZD48a2V5d29yZD5GZW1hbGVbY2hlY2t3b3JkXTwva2V5d29yZD48a2V5d29yZD5I
dW1hbnNbY2hlY2t3b3JkXTwva2V5d29yZD48a2V5d29yZD5NYWxlW2NoZWNrd29yZF08L2tleXdv
cmQ+PGtleXdvcmQ+TWlkZGxlIEFnZWRbY2hlY2t3b3JkXTwva2V5d29yZD48a2V5d29yZD5Zb3Vu
ZyBBZHVsdFtjaGVja3dvcmRdPC9rZXl3b3JkPjwva2V5d29yZHM+PGRhdGVzPjx5ZWFyPjIwMTE8
L3llYXI+PC9kYXRlcz48YWNjZXNzaW9uLW51bT5DTi0wMDgwNTUwNDwvYWNjZXNzaW9uLW51bT48
d29yay10eXBlPkNsaW5pY2FsIFRyaWFsLCBQaGFzZSBJSUk7IENvbXBhcmF0aXZlIFN0dWR5OyBN
dWx0aWNlbnRlciBTdHVkeTsgUmFuZG9taXplZCBDb250cm9sbGVkIFRyaWFsOyBSZXNlYXJjaCBT
dXBwb3J0LCBOLkkuSC4sIEV4dHJhbXVyYWw8L3dvcmstdHlwZT48dXJscz48cmVsYXRlZC11cmxz
Pjx1cmw+aHR0cDovL29ubGluZWxpYnJhcnkud2lsZXkuY29tL28vY29jaHJhbmUvY2xjZW50cmFs
L2FydGljbGVzLzUwNC9DTi0wMDgwNTUwNC9mcmFtZS5odG1sPC91cmw+PHVybD5odHRwOi8vYWMu
ZWxzLWNkbi5jb20vUzE0NzAyMDQ1MTE3MDI0MzEvMS1zMi4wLVMxNDcwMjA0NTExNzAyNDMxLW1h
aW4ucGRmP190aWQ9MTkwYzBhZmMtMzdhNC0xMWU3LWJiNTItMDAwMDBhYWNiMzVlJmFtcDthY2Ru
YXQ9MTQ5NDY1NjUzOV84NGVhZWRkZmMzNmFiNGJhODM1MTdhN2UxMjAxNzY1MzwvdXJsPjwvcmVs
YXRlZC11cmxzPjwvdXJscz48Y3VzdG9tMz5QdWJtZWQgMjE5NjIzOTM8L2N1c3RvbTM+PGVsZWN0
cm9uaWMtcmVzb3VyY2UtbnVtPjEwLjEwMTYvUzE0NzAtMjA0NSgxMSk3MDI0My0xPC9lbGVjdHJv
bmljLXJlc291cmNlLW51bT48L3JlY29yZD48L0NpdGU+PC9FbmROb3RlPn==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4</w:t>
            </w:r>
            <w:r w:rsidR="004C705C">
              <w:rPr>
                <w:rFonts w:ascii="Times New Roman" w:eastAsia="宋体" w:hAnsi="Times New Roman" w:cs="Times New Roman"/>
                <w:kern w:val="0"/>
                <w:sz w:val="24"/>
                <w:szCs w:val="24"/>
              </w:rPr>
              <w:fldChar w:fldCharType="end"/>
            </w:r>
          </w:p>
        </w:tc>
        <w:tc>
          <w:tcPr>
            <w:tcW w:w="417"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45" w:name="OLE_LINK105"/>
            <w:r w:rsidRPr="00A87376">
              <w:rPr>
                <w:rFonts w:ascii="Times New Roman" w:hAnsi="Times New Roman" w:cs="Times New Roman"/>
                <w:szCs w:val="21"/>
              </w:rPr>
              <w:t>Standard risk :189</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High risk:37</w:t>
            </w:r>
            <w:bookmarkEnd w:id="45"/>
          </w:p>
        </w:tc>
        <w:tc>
          <w:tcPr>
            <w:tcW w:w="571"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 xml:space="preserve">Standard risk </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72</w:t>
            </w:r>
            <w:bookmarkStart w:id="46" w:name="OLE_LINK106"/>
            <w:r w:rsidRPr="00A87376">
              <w:rPr>
                <w:rFonts w:ascii="Times New Roman" w:hAnsi="Times New Roman" w:cs="Times New Roman"/>
                <w:szCs w:val="21"/>
              </w:rPr>
              <w:t>(1years)</w:t>
            </w:r>
            <w:bookmarkEnd w:id="46"/>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61(2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46(3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High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22(3years)</w:t>
            </w:r>
          </w:p>
        </w:tc>
        <w:tc>
          <w:tcPr>
            <w:tcW w:w="464"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Standard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81(3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High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5(3years)</w:t>
            </w:r>
          </w:p>
        </w:tc>
        <w:tc>
          <w:tcPr>
            <w:tcW w:w="662"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Standard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21</w:t>
            </w:r>
            <w:r w:rsidRPr="00A87376">
              <w:rPr>
                <w:rFonts w:ascii="Times New Roman" w:hAnsi="Times New Roman" w:cs="Times New Roman"/>
                <w:szCs w:val="21"/>
              </w:rPr>
              <w:t>(3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High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8(3years)</w:t>
            </w:r>
          </w:p>
        </w:tc>
        <w:tc>
          <w:tcPr>
            <w:tcW w:w="751"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Standard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2-4)49</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3-4)17</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cGVHD:89(1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cGVHD:112(2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44"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Standard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87</w:t>
            </w:r>
            <w:r w:rsidRPr="00A87376">
              <w:rPr>
                <w:rFonts w:ascii="Times New Roman" w:hAnsi="Times New Roman" w:cs="Times New Roman"/>
                <w:szCs w:val="21"/>
              </w:rPr>
              <w:t>(3years)</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High risk:</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14</w:t>
            </w:r>
            <w:r w:rsidRPr="00A87376">
              <w:rPr>
                <w:rFonts w:ascii="Times New Roman" w:hAnsi="Times New Roman" w:cs="Times New Roman"/>
                <w:szCs w:val="21"/>
              </w:rPr>
              <w:t>(3years)</w:t>
            </w:r>
          </w:p>
        </w:tc>
        <w:tc>
          <w:tcPr>
            <w:tcW w:w="818" w:type="pct"/>
          </w:tcPr>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A87376">
              <w:rPr>
                <w:rFonts w:ascii="等线" w:eastAsia="等线" w:hAnsi="等线" w:cs="Times New Roman"/>
                <w:color w:val="000000"/>
                <w:sz w:val="18"/>
                <w:szCs w:val="18"/>
              </w:rPr>
              <w:t>Standard risk:</w:t>
            </w:r>
            <w:r w:rsidRPr="00A87376">
              <w:rPr>
                <w:rFonts w:ascii="等线" w:eastAsia="等线" w:hAnsi="等线" w:cs="Times New Roman" w:hint="eastAsia"/>
                <w:color w:val="000000"/>
                <w:sz w:val="18"/>
                <w:szCs w:val="18"/>
              </w:rPr>
              <w:t>60</w:t>
            </w:r>
          </w:p>
          <w:p w:rsidR="00DE1EAA" w:rsidRPr="00A87376"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A87376">
              <w:rPr>
                <w:rFonts w:ascii="等线" w:eastAsia="等线" w:hAnsi="等线" w:cs="Times New Roman"/>
                <w:color w:val="000000"/>
                <w:sz w:val="18"/>
                <w:szCs w:val="18"/>
              </w:rPr>
              <w:t>R</w:t>
            </w:r>
            <w:r w:rsidRPr="00A87376">
              <w:rPr>
                <w:rFonts w:ascii="等线" w:eastAsia="等线" w:hAnsi="等线" w:cs="Times New Roman" w:hint="eastAsia"/>
                <w:color w:val="000000"/>
                <w:sz w:val="18"/>
                <w:szCs w:val="18"/>
              </w:rPr>
              <w:t>elapse</w:t>
            </w:r>
            <w:r w:rsidRPr="00A87376">
              <w:rPr>
                <w:rFonts w:ascii="等线" w:eastAsia="等线" w:hAnsi="等线" w:cs="Times New Roman"/>
                <w:color w:val="000000"/>
                <w:sz w:val="18"/>
                <w:szCs w:val="18"/>
              </w:rPr>
              <w:t>/progression22</w:t>
            </w:r>
          </w:p>
          <w:p w:rsidR="00DE1EAA" w:rsidRPr="00D37D00"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87376">
              <w:rPr>
                <w:rFonts w:ascii="等线" w:eastAsia="等线" w:hAnsi="等线" w:cs="Times New Roman"/>
                <w:color w:val="000000"/>
                <w:sz w:val="18"/>
                <w:szCs w:val="18"/>
              </w:rPr>
              <w:t>Organ failure 12, infection10,GVHD8,</w:t>
            </w:r>
            <w:r w:rsidRPr="00A87376">
              <w:rPr>
                <w:rFonts w:ascii="Times New Roman" w:hAnsi="Times New Roman" w:cs="Times New Roman"/>
                <w:szCs w:val="21"/>
              </w:rPr>
              <w:t xml:space="preserve"> </w:t>
            </w:r>
            <w:r w:rsidRPr="00A87376">
              <w:rPr>
                <w:rFonts w:ascii="等线" w:eastAsia="等线" w:hAnsi="等线" w:cs="Times New Roman"/>
                <w:color w:val="000000"/>
                <w:sz w:val="18"/>
                <w:szCs w:val="18"/>
              </w:rPr>
              <w:t>idiopathic pneumonia 3 , acute respiratory distress 2, graft failure 1, secondary</w:t>
            </w:r>
            <w:r w:rsidRPr="00A87376">
              <w:rPr>
                <w:rFonts w:ascii="等线" w:eastAsia="等线" w:hAnsi="等线" w:cs="Times New Roman" w:hint="eastAsia"/>
                <w:color w:val="000000"/>
                <w:sz w:val="18"/>
                <w:szCs w:val="18"/>
              </w:rPr>
              <w:t xml:space="preserve"> </w:t>
            </w:r>
            <w:r w:rsidRPr="00A87376">
              <w:rPr>
                <w:rFonts w:ascii="等线" w:eastAsia="等线" w:hAnsi="等线" w:cs="Times New Roman"/>
                <w:color w:val="000000"/>
                <w:sz w:val="18"/>
                <w:szCs w:val="18"/>
              </w:rPr>
              <w:t>malignancy1, suicide 1</w:t>
            </w:r>
          </w:p>
        </w:tc>
      </w:tr>
      <w:tr w:rsidR="004C705C" w:rsidTr="00C93817">
        <w:trPr>
          <w:cnfStyle w:val="000000100000" w:firstRow="0" w:lastRow="0" w:firstColumn="0" w:lastColumn="0" w:oddVBand="0" w:evenVBand="0" w:oddHBand="1" w:evenHBand="0" w:firstRowFirstColumn="0" w:firstRowLastColumn="0" w:lastRowFirstColumn="0" w:lastRowLastColumn="0"/>
          <w:trHeight w:val="1411"/>
        </w:trPr>
        <w:tc>
          <w:tcPr>
            <w:cnfStyle w:val="001000000000" w:firstRow="0" w:lastRow="0" w:firstColumn="1" w:lastColumn="0" w:oddVBand="0" w:evenVBand="0" w:oddHBand="0" w:evenHBand="0" w:firstRowFirstColumn="0" w:firstRowLastColumn="0" w:lastRowFirstColumn="0" w:lastRowLastColumn="0"/>
            <w:tcW w:w="673" w:type="pct"/>
            <w:tcBorders>
              <w:bottom w:val="single" w:sz="12" w:space="0" w:color="auto"/>
            </w:tcBorders>
          </w:tcPr>
          <w:p w:rsidR="00DE1EAA" w:rsidRPr="00764C79" w:rsidRDefault="00DE1EAA" w:rsidP="00A87376">
            <w:pPr>
              <w:jc w:val="left"/>
              <w:rPr>
                <w:rFonts w:ascii="Times New Roman" w:eastAsia="宋体" w:hAnsi="Times New Roman" w:cs="Times New Roman"/>
                <w:bCs w:val="0"/>
                <w:kern w:val="0"/>
                <w:sz w:val="24"/>
                <w:szCs w:val="24"/>
              </w:rPr>
            </w:pPr>
            <w:bookmarkStart w:id="47" w:name="OLE_LINK23"/>
            <w:bookmarkStart w:id="48" w:name="OLE_LINK25"/>
            <w:r w:rsidRPr="00764C79">
              <w:rPr>
                <w:rFonts w:ascii="Times New Roman" w:eastAsia="宋体" w:hAnsi="Times New Roman" w:cs="Times New Roman"/>
                <w:bCs w:val="0"/>
                <w:kern w:val="0"/>
                <w:sz w:val="24"/>
                <w:szCs w:val="24"/>
              </w:rPr>
              <w:t>Kroger, N.(2013</w:t>
            </w:r>
            <w:r w:rsidRPr="00764C79">
              <w:rPr>
                <w:rFonts w:ascii="Times New Roman" w:eastAsia="宋体" w:hAnsi="Times New Roman" w:cs="Times New Roman" w:hint="eastAsia"/>
                <w:bCs w:val="0"/>
                <w:kern w:val="0"/>
                <w:sz w:val="24"/>
                <w:szCs w:val="24"/>
              </w:rPr>
              <w:t>)</w:t>
            </w:r>
            <w:bookmarkEnd w:id="47"/>
            <w:bookmarkEnd w:id="48"/>
            <w:r w:rsidR="004C705C">
              <w:rPr>
                <w:rFonts w:ascii="Times New Roman" w:eastAsia="宋体" w:hAnsi="Times New Roman" w:cs="Times New Roman"/>
                <w:kern w:val="0"/>
                <w:sz w:val="24"/>
                <w:szCs w:val="24"/>
              </w:rPr>
              <w:fldChar w:fldCharType="begin">
                <w:fldData xml:space="preserve">PEVuZE5vdGU+PENpdGU+PEF1dGhvcj5Lcm9nZXI8L0F1dGhvcj48WWVhcj4yMDEzPC9ZZWFyPjxS
ZWNOdW0+MTEwPC9SZWNOdW0+PERpc3BsYXlUZXh0PjxzdHlsZSBmYWNlPSJzdXBlcnNjcmlwdCI+
MzU8L3N0eWxlPjwvRGlzcGxheVRleHQ+PHJlY29yZD48cmVjLW51bWJlcj4xMTA8L3JlYy1udW1i
ZXI+PGZvcmVpZ24ta2V5cz48a2V5IGFwcD0iRU4iIGRiLWlkPSJmcDllOTBzZHJ6cHNhZmVzcHR0
eGV4eHkyMjIwZXgwYXh0dDUiIHRpbWVzdGFtcD0iMTQ5NDgzMDkyMCI+MTEwPC9rZXk+PC9mb3Jl
aWduLWtleXM+PHJlZi10eXBlIG5hbWU9IkpvdXJuYWwgQXJ0aWNsZSI+MTc8L3JlZi10eXBlPjxj
b250cmlidXRvcnM+PGF1dGhvcnM+PGF1dGhvcj5Lcm9nZXIsIE4uPC9hdXRob3I+PGF1dGhvcj5C
YWRiYXJhbiwgQS48L2F1dGhvcj48YXV0aG9yPlphYmVsaW5hLCBULjwvYXV0aG9yPjxhdXRob3I+
QXl1aywgRi48L2F1dGhvcj48YXV0aG9yPldvbHNjaGtlLCBDLjwvYXV0aG9yPjxhdXRob3I+QWxj
aGFsYnksIEguPC9hdXRob3I+PGF1dGhvcj5LbHl1Y2huaWtvdiwgRS48L2F1dGhvcj48YXV0aG9y
PkF0YW5hY2tvdmljLCBELjwvYXV0aG9yPjxhdXRob3I+U2NoaWxsaW5nLCBHLjwvYXV0aG9yPjxh
dXRob3I+SGFuc2VuLCBULjwvYXV0aG9yPjxhdXRob3I+U2Nod2FyeiwgUy48L2F1dGhvcj48YXV0
aG9yPkhlaW56ZWxtYW5uLCBNLjwvYXV0aG9yPjxhdXRob3I+WmVzY2hrZSwgUy48L2F1dGhvcj48
YXV0aG9yPkJhY2hlciwgVS48L2F1dGhvcj48YXV0aG9yPlN0dWJpZywgVC48L2F1dGhvcj48YXV0
aG9yPkZlaHNlLCBCLjwvYXV0aG9yPjxhdXRob3I+WmFuZGVyLCBBLiBSLjwvYXV0aG9yPjwvYXV0
aG9ycz48L2NvbnRyaWJ1dG9ycz48YXV0aC1hZGRyZXNzPkRlcGFydG1lbnQgb2YgU3RlbSBDZWxs
IFRyYW5zcGxhbnRhdGlvbiwgVW5pdmVyc2l0eSBNZWRpY2FsIENlbnRlciBIYW1idXJnLUVwcGVu
ZG9yZiwgSGFtYnVyZywgR2VybWFueS4gbmtyb2VnZXJAdWtlLnVuaS1oYW1idXJnLmRlPC9hdXRo
LWFkZHJlc3M+PHRpdGxlcz48dGl0bGU+SW1wYWN0IG9mIGhpZ2gtcmlzayBjeXRvZ2VuZXRpY3Mg
YW5kIGFjaGlldmVtZW50IG9mIG1vbGVjdWxhciByZW1pc3Npb24gb24gbG9uZy10ZXJtIGZyZWVk
b20gZnJvbSBkaXNlYXNlIGFmdGVyIGF1dG9sb2dvdXMtYWxsb2dlbmVpYyB0YW5kZW0gdHJhbnNw
bGFudGF0aW9uIGluIHBhdGllbnRzIHdpdGggbXVsdGlwbGUgbXllbG9tYT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xhYmJyLTE+QmlvbG9neSBv
ZiBibG9vZCBhbmQgbWFycm93IHRyYW5zcGxhbnRhdGlvbiA6IGpvdXJuYWwgb2YgdGhlIEFtZXJp
Y2FuIFNvY2lldHkgZm9yIEJsb29kIGFuZCBNYXJyb3cgVHJhbnNwbGFudGF0aW9uPC9hYmJyLTE+
PC9wZXJpb2RpY2FsPjxhbHQtcGVyaW9kaWNhbD48ZnVsbC10aXRsZT5CaW9sIEJsb29kIE1hcnJv
dyBUcmFuc3BsYW50PC9mdWxsLXRpdGxlPjxhYmJyLTE+QmlvbG9neSBvZiBibG9vZCBhbmQgbWFy
cm93IHRyYW5zcGxhbnRhdGlvbiA6IGpvdXJuYWwgb2YgdGhlIEFtZXJpY2FuIFNvY2lldHkgZm9y
IEJsb29kIGFuZCBNYXJyb3cgVHJhbnNwbGFudGF0aW9uPC9hYmJyLTE+PC9hbHQtcGVyaW9kaWNh
bD48cGFnZXM+Mzk4LTQwNDwvcGFnZXM+PHZvbHVtZT4xOTwvdm9sdW1lPjxudW1iZXI+MzwvbnVt
YmVyPjxlZGl0aW9uPjIwMTIvMTAvMjA8L2VkaXRpb24+PGtleXdvcmRzPjxrZXl3b3JkPkFkdWx0
PC9rZXl3b3JkPjxrZXl3b3JkPkN5dG9nZW5ldGljIEFuYWx5c2lzPC9rZXl3b3JkPjxrZXl3b3Jk
PkRpc2Vhc2UtRnJlZSBTdXJ2aXZhbDwva2V5d29yZD48a2V5d29yZD5GZW1hbGU8L2tleXdvcmQ+
PGtleXdvcmQ+SGVtYXRvcG9pZXRpYyBTdGVtIENlbGwgVHJhbnNwbGFudGF0aW9uLyptZXRob2Rz
PC9rZXl3b3JkPjxrZXl3b3JkPkh1bWFuczwva2V5d29yZD48a2V5d29yZD5NYWxlPC9rZXl3b3Jk
PjxrZXl3b3JkPk1lbHBoYWxhbi9waGFybWFjb2xvZ3kvdGhlcmFwZXV0aWMgdXNlPC9rZXl3b3Jk
PjxrZXl3b3JkPk1pZGRsZSBBZ2VkPC9rZXl3b3JkPjxrZXl3b3JkPk11bHRpcGxlIE15ZWxvbWEv
KmdlbmV0aWNzL21vcnRhbGl0eS9wYXRob2xvZ3kvKnRoZXJhcHk8L2tleXdvcmQ+PGtleXdvcmQ+
TXllbG9hYmxhdGl2ZSBBZ29uaXN0cy9waGFybWFjb2xvZ3kvdGhlcmFwZXV0aWMgdXNlPC9rZXl3
b3JkPjxrZXl3b3JkPlByb2dub3Npczwva2V5d29yZD48a2V5d29yZD5Qcm9zcGVjdGl2ZSBTdHVk
aWVzPC9rZXl3b3JkPjxrZXl3b3JkPlJlbWlzc2lvbiBJbmR1Y3Rpb24vKm1ldGhvZHM8L2tleXdv
cmQ+PGtleXdvcmQ+KlRyYW5zbG9jYXRpb24sIEdlbmV0aWM8L2tleXdvcmQ+PGtleXdvcmQ+KlRy
YW5zcGxhbnRhdGlvbiBDb25kaXRpb25pbmc8L2tleXdvcmQ+PGtleXdvcmQ+VHJhbnNwbGFudGF0
aW9uLCBBdXRvbG9nb3VzPC9rZXl3b3JkPjxrZXl3b3JkPlRyYW5zcGxhbnRhdGlvbiwgSG9tb2xv
Z291czwva2V5d29yZD48a2V5d29yZD5UcmVhdG1lbnQgT3V0Y29tZTwva2V5d29yZD48a2V5d29y
ZD5WaWRhcmFiaW5lL2FuYWxvZ3MgJmFtcDsgZGVyaXZhdGl2ZXMvcGhhcm1hY29sb2d5L3RoZXJh
cGV1dGljIHVzZTwva2V5d29yZD48L2tleXdvcmRzPjxkYXRlcz48eWVhcj4yMDEzPC95ZWFyPjxw
dWItZGF0ZXM+PGRhdGU+TWFyPC9kYXRlPjwvcHViLWRhdGVzPjwvZGF0ZXM+PGlzYm4+MTA4My04
NzkxPC9pc2JuPjxhY2Nlc3Npb24tbnVtPjIzMDc4Nzg2PC9hY2Nlc3Npb24tbnVtPjx1cmxzPjxy
ZWxhdGVkLXVybHM+PHVybD5odHRwOi8vYWMuZWxzLWNkbi5jb20vUzEwODM4NzkxMTIwMDQyNDcv
MS1zMi4wLVMxMDgzODc5MTEyMDA0MjQ3LW1haW4ucGRmP190aWQ9MjExMmFmZDAtMzdhNC0xMWU3
LTkyZWUtMDAwMDBhYWNiMzVkJmFtcDthY2RuYXQ9MTQ5NDY1NjU1Ml8zYzg4OTE5MzkxMDUxODFi
ZjZjMGVlMDU2YmIxYmI3MTwvdXJsPjwvcmVsYXRlZC11cmxzPjwvdXJscz48ZWxlY3Ryb25pYy1y
ZXNvdXJjZS1udW0+MTAuMTAxNi9qLmJibXQuMjAxMi4xMC4wMDg8L2VsZWN0cm9uaWMtcmVzb3Vy
Y2UtbnVtPjxyZW1vdGUtZGF0YWJhc2UtcHJvdmlkZXI+TkxNPC9yZW1vdGUtZGF0YWJhc2UtcHJv
dmlkZXI+PGxhbmd1YWdlPmVuZzwvbGFuZ3VhZ2U+PC9yZWNvcmQ+PC9DaXRlPjwvRW5kTm90ZT4A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EF1dGhvcj5Lcm9nZXI8L0F1dGhvcj48WWVhcj4yMDEzPC9ZZWFyPjxS
ZWNOdW0+MTEwPC9SZWNOdW0+PERpc3BsYXlUZXh0PjxzdHlsZSBmYWNlPSJzdXBlcnNjcmlwdCI+
MzU8L3N0eWxlPjwvRGlzcGxheVRleHQ+PHJlY29yZD48cmVjLW51bWJlcj4xMTA8L3JlYy1udW1i
ZXI+PGZvcmVpZ24ta2V5cz48a2V5IGFwcD0iRU4iIGRiLWlkPSJmcDllOTBzZHJ6cHNhZmVzcHR0
eGV4eHkyMjIwZXgwYXh0dDUiIHRpbWVzdGFtcD0iMTQ5NDgzMDkyMCI+MTEwPC9rZXk+PC9mb3Jl
aWduLWtleXM+PHJlZi10eXBlIG5hbWU9IkpvdXJuYWwgQXJ0aWNsZSI+MTc8L3JlZi10eXBlPjxj
b250cmlidXRvcnM+PGF1dGhvcnM+PGF1dGhvcj5Lcm9nZXIsIE4uPC9hdXRob3I+PGF1dGhvcj5C
YWRiYXJhbiwgQS48L2F1dGhvcj48YXV0aG9yPlphYmVsaW5hLCBULjwvYXV0aG9yPjxhdXRob3I+
QXl1aywgRi48L2F1dGhvcj48YXV0aG9yPldvbHNjaGtlLCBDLjwvYXV0aG9yPjxhdXRob3I+QWxj
aGFsYnksIEguPC9hdXRob3I+PGF1dGhvcj5LbHl1Y2huaWtvdiwgRS48L2F1dGhvcj48YXV0aG9y
PkF0YW5hY2tvdmljLCBELjwvYXV0aG9yPjxhdXRob3I+U2NoaWxsaW5nLCBHLjwvYXV0aG9yPjxh
dXRob3I+SGFuc2VuLCBULjwvYXV0aG9yPjxhdXRob3I+U2Nod2FyeiwgUy48L2F1dGhvcj48YXV0
aG9yPkhlaW56ZWxtYW5uLCBNLjwvYXV0aG9yPjxhdXRob3I+WmVzY2hrZSwgUy48L2F1dGhvcj48
YXV0aG9yPkJhY2hlciwgVS48L2F1dGhvcj48YXV0aG9yPlN0dWJpZywgVC48L2F1dGhvcj48YXV0
aG9yPkZlaHNlLCBCLjwvYXV0aG9yPjxhdXRob3I+WmFuZGVyLCBBLiBSLjwvYXV0aG9yPjwvYXV0
aG9ycz48L2NvbnRyaWJ1dG9ycz48YXV0aC1hZGRyZXNzPkRlcGFydG1lbnQgb2YgU3RlbSBDZWxs
IFRyYW5zcGxhbnRhdGlvbiwgVW5pdmVyc2l0eSBNZWRpY2FsIENlbnRlciBIYW1idXJnLUVwcGVu
ZG9yZiwgSGFtYnVyZywgR2VybWFueS4gbmtyb2VnZXJAdWtlLnVuaS1oYW1idXJnLmRlPC9hdXRo
LWFkZHJlc3M+PHRpdGxlcz48dGl0bGU+SW1wYWN0IG9mIGhpZ2gtcmlzayBjeXRvZ2VuZXRpY3Mg
YW5kIGFjaGlldmVtZW50IG9mIG1vbGVjdWxhciByZW1pc3Npb24gb24gbG9uZy10ZXJtIGZyZWVk
b20gZnJvbSBkaXNlYXNlIGFmdGVyIGF1dG9sb2dvdXMtYWxsb2dlbmVpYyB0YW5kZW0gdHJhbnNw
bGFudGF0aW9uIGluIHBhdGllbnRzIHdpdGggbXVsdGlwbGUgbXllbG9tYT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xhYmJyLTE+QmlvbG9neSBv
ZiBibG9vZCBhbmQgbWFycm93IHRyYW5zcGxhbnRhdGlvbiA6IGpvdXJuYWwgb2YgdGhlIEFtZXJp
Y2FuIFNvY2lldHkgZm9yIEJsb29kIGFuZCBNYXJyb3cgVHJhbnNwbGFudGF0aW9uPC9hYmJyLTE+
PC9wZXJpb2RpY2FsPjxhbHQtcGVyaW9kaWNhbD48ZnVsbC10aXRsZT5CaW9sIEJsb29kIE1hcnJv
dyBUcmFuc3BsYW50PC9mdWxsLXRpdGxlPjxhYmJyLTE+QmlvbG9neSBvZiBibG9vZCBhbmQgbWFy
cm93IHRyYW5zcGxhbnRhdGlvbiA6IGpvdXJuYWwgb2YgdGhlIEFtZXJpY2FuIFNvY2lldHkgZm9y
IEJsb29kIGFuZCBNYXJyb3cgVHJhbnNwbGFudGF0aW9uPC9hYmJyLTE+PC9hbHQtcGVyaW9kaWNh
bD48cGFnZXM+Mzk4LTQwNDwvcGFnZXM+PHZvbHVtZT4xOTwvdm9sdW1lPjxudW1iZXI+MzwvbnVt
YmVyPjxlZGl0aW9uPjIwMTIvMTAvMjA8L2VkaXRpb24+PGtleXdvcmRzPjxrZXl3b3JkPkFkdWx0
PC9rZXl3b3JkPjxrZXl3b3JkPkN5dG9nZW5ldGljIEFuYWx5c2lzPC9rZXl3b3JkPjxrZXl3b3Jk
PkRpc2Vhc2UtRnJlZSBTdXJ2aXZhbDwva2V5d29yZD48a2V5d29yZD5GZW1hbGU8L2tleXdvcmQ+
PGtleXdvcmQ+SGVtYXRvcG9pZXRpYyBTdGVtIENlbGwgVHJhbnNwbGFudGF0aW9uLyptZXRob2Rz
PC9rZXl3b3JkPjxrZXl3b3JkPkh1bWFuczwva2V5d29yZD48a2V5d29yZD5NYWxlPC9rZXl3b3Jk
PjxrZXl3b3JkPk1lbHBoYWxhbi9waGFybWFjb2xvZ3kvdGhlcmFwZXV0aWMgdXNlPC9rZXl3b3Jk
PjxrZXl3b3JkPk1pZGRsZSBBZ2VkPC9rZXl3b3JkPjxrZXl3b3JkPk11bHRpcGxlIE15ZWxvbWEv
KmdlbmV0aWNzL21vcnRhbGl0eS9wYXRob2xvZ3kvKnRoZXJhcHk8L2tleXdvcmQ+PGtleXdvcmQ+
TXllbG9hYmxhdGl2ZSBBZ29uaXN0cy9waGFybWFjb2xvZ3kvdGhlcmFwZXV0aWMgdXNlPC9rZXl3
b3JkPjxrZXl3b3JkPlByb2dub3Npczwva2V5d29yZD48a2V5d29yZD5Qcm9zcGVjdGl2ZSBTdHVk
aWVzPC9rZXl3b3JkPjxrZXl3b3JkPlJlbWlzc2lvbiBJbmR1Y3Rpb24vKm1ldGhvZHM8L2tleXdv
cmQ+PGtleXdvcmQ+KlRyYW5zbG9jYXRpb24sIEdlbmV0aWM8L2tleXdvcmQ+PGtleXdvcmQ+KlRy
YW5zcGxhbnRhdGlvbiBDb25kaXRpb25pbmc8L2tleXdvcmQ+PGtleXdvcmQ+VHJhbnNwbGFudGF0
aW9uLCBBdXRvbG9nb3VzPC9rZXl3b3JkPjxrZXl3b3JkPlRyYW5zcGxhbnRhdGlvbiwgSG9tb2xv
Z291czwva2V5d29yZD48a2V5d29yZD5UcmVhdG1lbnQgT3V0Y29tZTwva2V5d29yZD48a2V5d29y
ZD5WaWRhcmFiaW5lL2FuYWxvZ3MgJmFtcDsgZGVyaXZhdGl2ZXMvcGhhcm1hY29sb2d5L3RoZXJh
cGV1dGljIHVzZTwva2V5d29yZD48L2tleXdvcmRzPjxkYXRlcz48eWVhcj4yMDEzPC95ZWFyPjxw
dWItZGF0ZXM+PGRhdGU+TWFyPC9kYXRlPjwvcHViLWRhdGVzPjwvZGF0ZXM+PGlzYm4+MTA4My04
NzkxPC9pc2JuPjxhY2Nlc3Npb24tbnVtPjIzMDc4Nzg2PC9hY2Nlc3Npb24tbnVtPjx1cmxzPjxy
ZWxhdGVkLXVybHM+PHVybD5odHRwOi8vYWMuZWxzLWNkbi5jb20vUzEwODM4NzkxMTIwMDQyNDcv
MS1zMi4wLVMxMDgzODc5MTEyMDA0MjQ3LW1haW4ucGRmP190aWQ9MjExMmFmZDAtMzdhNC0xMWU3
LTkyZWUtMDAwMDBhYWNiMzVkJmFtcDthY2RuYXQ9MTQ5NDY1NjU1Ml8zYzg4OTE5MzkxMDUxODFi
ZjZjMGVlMDU2YmIxYmI3MTwvdXJsPjwvcmVsYXRlZC11cmxzPjwvdXJscz48ZWxlY3Ryb25pYy1y
ZXNvdXJjZS1udW0+MTAuMTAxNi9qLmJibXQuMjAxMi4xMC4wMDg8L2VsZWN0cm9uaWMtcmVzb3Vy
Y2UtbnVtPjxyZW1vdGUtZGF0YWJhc2UtcHJvdmlkZXI+TkxNPC9yZW1vdGUtZGF0YWJhc2UtcHJv
dmlkZXI+PGxhbmd1YWdlPmVuZzwvbGFuZ3VhZ2U+PC9yZWNvcmQ+PC9DaXRlPjwvRW5kTm90ZT4A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5</w:t>
            </w:r>
            <w:r w:rsidR="004C705C">
              <w:rPr>
                <w:rFonts w:ascii="Times New Roman" w:eastAsia="宋体" w:hAnsi="Times New Roman" w:cs="Times New Roman"/>
                <w:kern w:val="0"/>
                <w:sz w:val="24"/>
                <w:szCs w:val="24"/>
              </w:rPr>
              <w:fldChar w:fldCharType="end"/>
            </w:r>
          </w:p>
        </w:tc>
        <w:tc>
          <w:tcPr>
            <w:tcW w:w="417"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73</w:t>
            </w:r>
          </w:p>
        </w:tc>
        <w:tc>
          <w:tcPr>
            <w:tcW w:w="571"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39(5years)</w:t>
            </w:r>
          </w:p>
        </w:tc>
        <w:tc>
          <w:tcPr>
            <w:tcW w:w="464"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21</w:t>
            </w:r>
            <w:bookmarkStart w:id="49" w:name="OLE_LINK18"/>
            <w:bookmarkStart w:id="50" w:name="OLE_LINK22"/>
            <w:r w:rsidRPr="00A87376">
              <w:rPr>
                <w:rFonts w:ascii="Times New Roman" w:hAnsi="Times New Roman" w:cs="Times New Roman"/>
                <w:szCs w:val="21"/>
              </w:rPr>
              <w:t>(5years)</w:t>
            </w:r>
            <w:bookmarkEnd w:id="49"/>
            <w:bookmarkEnd w:id="50"/>
          </w:p>
        </w:tc>
        <w:tc>
          <w:tcPr>
            <w:tcW w:w="662"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17(1years)</w:t>
            </w:r>
          </w:p>
        </w:tc>
        <w:tc>
          <w:tcPr>
            <w:tcW w:w="751"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1)12</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2)20</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3)9</w:t>
            </w:r>
          </w:p>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aGVHD(4)1</w:t>
            </w:r>
          </w:p>
        </w:tc>
        <w:tc>
          <w:tcPr>
            <w:tcW w:w="644"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szCs w:val="21"/>
              </w:rPr>
              <w:t>31(5years)</w:t>
            </w:r>
          </w:p>
        </w:tc>
        <w:tc>
          <w:tcPr>
            <w:tcW w:w="818" w:type="pct"/>
            <w:tcBorders>
              <w:bottom w:val="single" w:sz="12" w:space="0" w:color="auto"/>
            </w:tcBorders>
          </w:tcPr>
          <w:p w:rsidR="00DE1EAA" w:rsidRPr="00A87376"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87376">
              <w:rPr>
                <w:rFonts w:ascii="Times New Roman" w:hAnsi="Times New Roman" w:cs="Times New Roman" w:hint="eastAsia"/>
                <w:szCs w:val="21"/>
              </w:rPr>
              <w:t>NA</w:t>
            </w:r>
          </w:p>
        </w:tc>
      </w:tr>
    </w:tbl>
    <w:p w:rsidR="00DE1EAA" w:rsidRDefault="00DE1EAA"/>
    <w:p w:rsidR="00DE1EAA" w:rsidRDefault="00DE1EAA"/>
    <w:p w:rsidR="004E5C7B" w:rsidRDefault="004E5C7B"/>
    <w:p w:rsidR="004E5C7B" w:rsidRDefault="004E5C7B"/>
    <w:p w:rsidR="004E5C7B" w:rsidRDefault="004E5C7B"/>
    <w:p w:rsidR="004E5C7B" w:rsidRDefault="004E5C7B"/>
    <w:p w:rsidR="004E5C7B" w:rsidRDefault="004E5C7B"/>
    <w:p w:rsidR="004E5C7B" w:rsidRDefault="004E5C7B"/>
    <w:p w:rsidR="00DE1EAA" w:rsidRDefault="00DE1EAA"/>
    <w:tbl>
      <w:tblPr>
        <w:tblStyle w:val="2-3"/>
        <w:tblW w:w="5000" w:type="pct"/>
        <w:tblLook w:val="04A0" w:firstRow="1" w:lastRow="0" w:firstColumn="1" w:lastColumn="0" w:noHBand="0" w:noVBand="1"/>
      </w:tblPr>
      <w:tblGrid>
        <w:gridCol w:w="1670"/>
        <w:gridCol w:w="1608"/>
        <w:gridCol w:w="1382"/>
        <w:gridCol w:w="1670"/>
        <w:gridCol w:w="1664"/>
        <w:gridCol w:w="1944"/>
        <w:gridCol w:w="1422"/>
        <w:gridCol w:w="2598"/>
      </w:tblGrid>
      <w:tr w:rsidR="0056061C" w:rsidRPr="00C1543E" w:rsidTr="00D33971">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525" w:type="pct"/>
            <w:tcBorders>
              <w:top w:val="single" w:sz="18" w:space="0" w:color="auto"/>
              <w:bottom w:val="single" w:sz="18" w:space="0" w:color="auto"/>
            </w:tcBorders>
          </w:tcPr>
          <w:p w:rsidR="00DE1EAA" w:rsidRPr="00D33971" w:rsidRDefault="00DE1EAA" w:rsidP="004E5C7B">
            <w:pPr>
              <w:jc w:val="left"/>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lastRenderedPageBreak/>
              <w:t xml:space="preserve">Author(years) </w:t>
            </w:r>
          </w:p>
          <w:p w:rsidR="00DE1EAA" w:rsidRPr="00D33971" w:rsidRDefault="00DE1EAA" w:rsidP="004E5C7B">
            <w:pPr>
              <w:jc w:val="left"/>
              <w:rPr>
                <w:rFonts w:ascii="Times New Roman" w:eastAsia="宋体" w:hAnsi="Times New Roman" w:cs="Times New Roman"/>
                <w:bCs w:val="0"/>
                <w:kern w:val="0"/>
                <w:sz w:val="24"/>
                <w:szCs w:val="24"/>
              </w:rPr>
            </w:pPr>
          </w:p>
        </w:tc>
        <w:tc>
          <w:tcPr>
            <w:tcW w:w="593"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hint="eastAsia"/>
                <w:bCs w:val="0"/>
                <w:kern w:val="0"/>
                <w:sz w:val="24"/>
                <w:szCs w:val="24"/>
              </w:rPr>
              <w:t>N</w:t>
            </w:r>
          </w:p>
        </w:tc>
        <w:tc>
          <w:tcPr>
            <w:tcW w:w="512"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OS</w:t>
            </w:r>
          </w:p>
        </w:tc>
        <w:tc>
          <w:tcPr>
            <w:tcW w:w="571"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DFS/EFS/PFS</w:t>
            </w:r>
          </w:p>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13"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TRM/NRM</w:t>
            </w:r>
          </w:p>
        </w:tc>
        <w:tc>
          <w:tcPr>
            <w:tcW w:w="713"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 xml:space="preserve">GVHD </w:t>
            </w:r>
          </w:p>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526" w:type="pct"/>
            <w:tcBorders>
              <w:top w:val="single" w:sz="18" w:space="0" w:color="auto"/>
              <w:bottom w:val="single" w:sz="18" w:space="0" w:color="auto"/>
            </w:tcBorders>
          </w:tcPr>
          <w:p w:rsidR="00DE1EAA" w:rsidRPr="00D33971" w:rsidRDefault="003D313C"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R</w:t>
            </w:r>
            <w:r w:rsidR="00DE1EAA" w:rsidRPr="00D33971">
              <w:rPr>
                <w:rFonts w:ascii="Times New Roman" w:eastAsia="宋体" w:hAnsi="Times New Roman" w:cs="Times New Roman"/>
                <w:bCs w:val="0"/>
                <w:kern w:val="0"/>
                <w:sz w:val="24"/>
                <w:szCs w:val="24"/>
              </w:rPr>
              <w:t>R</w:t>
            </w:r>
          </w:p>
        </w:tc>
        <w:tc>
          <w:tcPr>
            <w:tcW w:w="948" w:type="pct"/>
            <w:tcBorders>
              <w:top w:val="single" w:sz="18" w:space="0" w:color="auto"/>
              <w:bottom w:val="single" w:sz="18" w:space="0" w:color="auto"/>
            </w:tcBorders>
          </w:tcPr>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 xml:space="preserve">Death </w:t>
            </w:r>
            <w:r w:rsidR="00FC4A44" w:rsidRPr="00D33971">
              <w:rPr>
                <w:rFonts w:ascii="Times New Roman" w:eastAsia="宋体" w:hAnsi="Times New Roman" w:cs="Times New Roman"/>
                <w:bCs w:val="0"/>
                <w:kern w:val="0"/>
                <w:sz w:val="24"/>
                <w:szCs w:val="24"/>
              </w:rPr>
              <w:t>and Death cause</w:t>
            </w:r>
          </w:p>
          <w:p w:rsidR="00DE1EAA" w:rsidRPr="00D33971" w:rsidRDefault="00DE1EAA" w:rsidP="004E5C7B">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r>
      <w:tr w:rsidR="0056061C" w:rsidTr="008B6347">
        <w:trPr>
          <w:cnfStyle w:val="000000100000" w:firstRow="0" w:lastRow="0" w:firstColumn="0" w:lastColumn="0" w:oddVBand="0" w:evenVBand="0" w:oddHBand="1" w:evenHBand="0" w:firstRowFirstColumn="0" w:firstRowLastColumn="0" w:lastRowFirstColumn="0" w:lastRowLastColumn="0"/>
          <w:trHeight w:val="2328"/>
        </w:trPr>
        <w:tc>
          <w:tcPr>
            <w:cnfStyle w:val="001000000000" w:firstRow="0" w:lastRow="0" w:firstColumn="1" w:lastColumn="0" w:oddVBand="0" w:evenVBand="0" w:oddHBand="0" w:evenHBand="0" w:firstRowFirstColumn="0" w:firstRowLastColumn="0" w:lastRowFirstColumn="0" w:lastRowLastColumn="0"/>
            <w:tcW w:w="525" w:type="pct"/>
            <w:tcBorders>
              <w:top w:val="single" w:sz="18" w:space="0" w:color="auto"/>
            </w:tcBorders>
          </w:tcPr>
          <w:p w:rsidR="00DE1EAA" w:rsidRPr="00D33971" w:rsidRDefault="001957F8" w:rsidP="004E5C7B">
            <w:pPr>
              <w:jc w:val="left"/>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Kroger, N.</w:t>
            </w:r>
            <w:r w:rsidR="007A1D23" w:rsidRPr="00D33971">
              <w:rPr>
                <w:rFonts w:ascii="Times New Roman" w:eastAsia="宋体" w:hAnsi="Times New Roman" w:cs="Times New Roman"/>
                <w:bCs w:val="0"/>
                <w:kern w:val="0"/>
                <w:sz w:val="24"/>
                <w:szCs w:val="24"/>
              </w:rPr>
              <w:t xml:space="preserve"> </w:t>
            </w:r>
            <w:r w:rsidR="00DE1EAA" w:rsidRPr="00D33971">
              <w:rPr>
                <w:rFonts w:ascii="Times New Roman" w:eastAsia="宋体" w:hAnsi="Times New Roman" w:cs="Times New Roman"/>
                <w:bCs w:val="0"/>
                <w:kern w:val="0"/>
                <w:sz w:val="24"/>
                <w:szCs w:val="24"/>
              </w:rPr>
              <w:t>(2010)</w:t>
            </w:r>
            <w:r w:rsidR="004C705C">
              <w:rPr>
                <w:rFonts w:ascii="Times New Roman" w:eastAsia="宋体" w:hAnsi="Times New Roman" w:cs="Times New Roman"/>
                <w:kern w:val="0"/>
                <w:sz w:val="24"/>
                <w:szCs w:val="24"/>
              </w:rPr>
              <w:fldChar w:fldCharType="begin">
                <w:fldData xml:space="preserve">PEVuZE5vdGU+PENpdGU+PEF1dGhvcj5Lcm9nZXI8L0F1dGhvcj48WWVhcj4yMDEwPC9ZZWFyPjxS
ZWNOdW0+NjY8L1JlY051bT48RGlzcGxheVRleHQ+PHN0eWxlIGZhY2U9InN1cGVyc2NyaXB0Ij4z
Njwvc3R5bGU+PC9EaXNwbGF5VGV4dD48cmVjb3JkPjxyZWMtbnVtYmVyPjY2PC9yZWMtbnVtYmVy
Pjxmb3JlaWduLWtleXM+PGtleSBhcHA9IkVOIiBkYi1pZD0iZnA5ZTkwc2RyenBzYWZlc3B0dHhl
eHh5MjIyMGV4MGF4dHQ1IiB0aW1lc3RhbXA9IjE0OTQ4MzA5MTkiPjY2PC9rZXk+PC9mb3JlaWdu
LWtleXM+PHJlZi10eXBlIG5hbWU9IkpvdXJuYWwgQXJ0aWNsZSI+MTc8L3JlZi10eXBlPjxjb250
cmlidXRvcnM+PGF1dGhvcnM+PGF1dGhvcj5Lcm9nZXIsIE4uPC9hdXRob3I+PGF1dGhvcj5TaGlt
b25pLCBBLjwvYXV0aG9yPjxhdXRob3I+U2NoaWxsaW5nLCBHLjwvYXV0aG9yPjxhdXRob3I+U2No
d2VyZHRmZWdlciwgUi48L2F1dGhvcj48YXV0aG9yPkJvcm5oYXVzZXIsIE0uPC9hdXRob3I+PGF1
dGhvcj5OYWdsZXIsIEEuPC9hdXRob3I+PGF1dGhvcj5aYW5kZXIsIEEuIFIuPC9hdXRob3I+PGF1
dGhvcj5IZWluemVsbWFubiwgTS48L2F1dGhvcj48YXV0aG9yPkJyYW5kLCBSLjwvYXV0aG9yPjxh
dXRob3I+R2FocnRvbiwgRy48L2F1dGhvcj48YXV0aG9yPk1vcnJpcywgQy48L2F1dGhvcj48YXV0
aG9yPk5pZWRlcndpZXNlciwgRC48L2F1dGhvcj48YXV0aG9yPmRlIFdpdHRlLCBULjwvYXV0aG9y
PjwvYXV0aG9ycz48L2NvbnRyaWJ1dG9ycz48YXV0aC1hZGRyZXNzPlVuaXZlcnNpdHkgSG9zcGl0
YWwgSGFtYnVyZy1FcHBlbmRvcmYsIEdlcm1hbnkuIG5rcm9lZ2VyQHVrZS51bmktaGFtYnVyZy5k
ZTwvYXV0aC1hZGRyZXNzPjx0aXRsZXM+PHRpdGxlPlVucmVsYXRlZCBzdGVtIGNlbGwgdHJhbnNw
bGFudGF0aW9uIGFmdGVyIHJlZHVjZWQgaW50ZW5zaXR5IGNvbmRpdGlvbmluZyBmb3IgcGF0aWVu
dHMgd2l0aCBtdWx0aXBsZSBteWVsb21hIHJlbGFwc2luZyBhZnRlciBhdXRvbG9nb3VzIHRyYW5z
cGxhbnRhdGlvbjwvdGl0bGU+PHNlY29uZGFyeS10aXRsZT5CciBKIEhhZW1hdG9sPC9zZWNvbmRh
cnktdGl0bGU+PGFsdC10aXRsZT5Ccml0aXNoIGpvdXJuYWwgb2YgaGFlbWF0b2xvZ3k8L2FsdC10
aXRsZT48L3RpdGxlcz48cGVyaW9kaWNhbD48ZnVsbC10aXRsZT5CciBKIEhhZW1hdG9sPC9mdWxs
LXRpdGxlPjxhYmJyLTE+QnJpdGlzaCBqb3VybmFsIG9mIGhhZW1hdG9sb2d5PC9hYmJyLTE+PC9w
ZXJpb2RpY2FsPjxhbHQtcGVyaW9kaWNhbD48ZnVsbC10aXRsZT5CciBKIEhhZW1hdG9sPC9mdWxs
LXRpdGxlPjxhYmJyLTE+QnJpdGlzaCBqb3VybmFsIG9mIGhhZW1hdG9sb2d5PC9hYmJyLTE+PC9h
bHQtcGVyaW9kaWNhbD48cGFnZXM+MzIzLTMxPC9wYWdlcz48dm9sdW1lPjE0ODwvdm9sdW1lPjxu
dW1iZXI+MjwvbnVtYmVyPjxlZGl0aW9uPjIwMDkvMTEvMTc8L2VkaXRpb24+PGtleXdvcmRzPjxr
ZXl3b3JkPkFkb2xlc2NlbnQ8L2tleXdvcmQ+PGtleXdvcmQ+QWR1bHQ8L2tleXdvcmQ+PGtleXdv
cmQ+QW50aW5lb3BsYXN0aWMgQWdlbnRzLyphZG1pbmlzdHJhdGlvbiAmYW1wOyBkb3NhZ2U8L2tl
eXdvcmQ+PGtleXdvcmQ+QW50aW5lb3BsYXN0aWMgQ29tYmluZWQgQ2hlbW90aGVyYXB5IFByb3Rv
Y29scy8qdGhlcmFwZXV0aWMgdXNlPC9rZXl3b3JkPjxrZXl3b3JkPkNvbWJpbmVkIE1vZGFsaXR5
IFRoZXJhcHk8L2tleXdvcmQ+PGtleXdvcmQ+RGlzZWFzZS1GcmVlIFN1cnZpdmFsPC9rZXl3b3Jk
PjxrZXl3b3JkPkZlbWFsZTwva2V5d29yZD48a2V5d29yZD5HcmFmdCB2cyBIb3N0IERpc2Vhc2Uv
cHJldmVudGlvbiAmYW1wOyBjb250cm9sPC9rZXl3b3JkPjxrZXl3b3JkPkh1bWFuczwva2V5d29y
ZD48a2V5d29yZD5NYWxlPC9rZXl3b3JkPjxrZXl3b3JkPk1lbHBoYWxhbi9hZG1pbmlzdHJhdGlv
biAmYW1wOyBkb3NhZ2U8L2tleXdvcmQ+PGtleXdvcmQ+TWlkZGxlIEFnZWQ8L2tleXdvcmQ+PGtl
eXdvcmQ+TXVsdGlwbGUgTXllbG9tYS9tb3J0YWxpdHkvKnRoZXJhcHk8L2tleXdvcmQ+PGtleXdv
cmQ+UHJvc3BlY3RpdmUgU3R1ZGllczwva2V5d29yZD48a2V5d29yZD5SZWN1cnJlbmNlPC9rZXl3
b3JkPjxrZXl3b3JkPipTdGVtIENlbGwgVHJhbnNwbGFudGF0aW9uPC9rZXl3b3JkPjxrZXl3b3Jk
PlN1cnZpdmFsIEFuYWx5c2lzPC9rZXl3b3JkPjxrZXl3b3JkPlRyYW5zcGxhbnRhdGlvbiwgQXV0
b2xvZ291czwva2V5d29yZD48a2V5d29yZD5UcmFuc3BsYW50YXRpb24sIEhvbW9sb2dvdXM8L2tl
eXdvcmQ+PGtleXdvcmQ+VmlkYXJhYmluZS9hZG1pbmlzdHJhdGlvbiAmYW1wOyBkb3NhZ2UvYW5h
bG9ncyAmYW1wOyBkZXJpdmF0aXZlczwva2V5d29yZD48a2V5d29yZD5Zb3VuZyBBZHVsdDwva2V5
d29yZD48L2tleXdvcmRzPjxkYXRlcz48eWVhcj4yMDEwPC95ZWFyPjxwdWItZGF0ZXM+PGRhdGU+
SmFuPC9kYXRlPjwvcHViLWRhdGVzPjwvZGF0ZXM+PGlzYm4+MDAwNy0xMDQ4PC9pc2JuPjxhY2Nl
c3Npb24tbnVtPjE5OTEyMjE1PC9hY2Nlc3Npb24tbnVtPjx1cmxzPjxyZWxhdGVkLXVybHM+PHVy
bD5odHRwOi8vb25saW5lbGlicmFyeS53aWxleS5jb20vc3RvcmUvMTAuMTExMS9qLjEzNjUtMjE0
MS4yMDA5LjA3OTg0LngvYXNzZXQvai4xMzY1LTIxNDEuMjAwOS4wNzk4NC54LnBkZj92PTEmYW1w
O3Q9ajJtdnRiMWsmYW1wO3M9OTY4MjdmNjFmZmJiYTliZWYzODgyOTcwNjc0ZmQxODYyZDJlMjUx
MDwvdXJsPjwvcmVsYXRlZC11cmxzPjwvdXJscz48ZWxlY3Ryb25pYy1yZXNvdXJjZS1udW0+MTAu
MTExMS9qLjEzNjUtMjE0MS4yMDA5LjA3OTg0Lng8L2VsZWN0cm9uaWMtcmVzb3VyY2UtbnVtPjxy
ZW1vdGUtZGF0YWJhc2UtcHJvdmlkZXI+TkxNPC9yZW1vdGUtZGF0YWJhc2UtcHJvdmlkZXI+PGxh
bmd1YWdlPmVuZzwvbGFuZ3VhZ2U+PC9yZWNvcmQ+PC9DaXRlPjwvRW5kTm90ZT5=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EF1dGhvcj5Lcm9nZXI8L0F1dGhvcj48WWVhcj4yMDEwPC9ZZWFyPjxS
ZWNOdW0+NjY8L1JlY051bT48RGlzcGxheVRleHQ+PHN0eWxlIGZhY2U9InN1cGVyc2NyaXB0Ij4z
Njwvc3R5bGU+PC9EaXNwbGF5VGV4dD48cmVjb3JkPjxyZWMtbnVtYmVyPjY2PC9yZWMtbnVtYmVy
Pjxmb3JlaWduLWtleXM+PGtleSBhcHA9IkVOIiBkYi1pZD0iZnA5ZTkwc2RyenBzYWZlc3B0dHhl
eHh5MjIyMGV4MGF4dHQ1IiB0aW1lc3RhbXA9IjE0OTQ4MzA5MTkiPjY2PC9rZXk+PC9mb3JlaWdu
LWtleXM+PHJlZi10eXBlIG5hbWU9IkpvdXJuYWwgQXJ0aWNsZSI+MTc8L3JlZi10eXBlPjxjb250
cmlidXRvcnM+PGF1dGhvcnM+PGF1dGhvcj5Lcm9nZXIsIE4uPC9hdXRob3I+PGF1dGhvcj5TaGlt
b25pLCBBLjwvYXV0aG9yPjxhdXRob3I+U2NoaWxsaW5nLCBHLjwvYXV0aG9yPjxhdXRob3I+U2No
d2VyZHRmZWdlciwgUi48L2F1dGhvcj48YXV0aG9yPkJvcm5oYXVzZXIsIE0uPC9hdXRob3I+PGF1
dGhvcj5OYWdsZXIsIEEuPC9hdXRob3I+PGF1dGhvcj5aYW5kZXIsIEEuIFIuPC9hdXRob3I+PGF1
dGhvcj5IZWluemVsbWFubiwgTS48L2F1dGhvcj48YXV0aG9yPkJyYW5kLCBSLjwvYXV0aG9yPjxh
dXRob3I+R2FocnRvbiwgRy48L2F1dGhvcj48YXV0aG9yPk1vcnJpcywgQy48L2F1dGhvcj48YXV0
aG9yPk5pZWRlcndpZXNlciwgRC48L2F1dGhvcj48YXV0aG9yPmRlIFdpdHRlLCBULjwvYXV0aG9y
PjwvYXV0aG9ycz48L2NvbnRyaWJ1dG9ycz48YXV0aC1hZGRyZXNzPlVuaXZlcnNpdHkgSG9zcGl0
YWwgSGFtYnVyZy1FcHBlbmRvcmYsIEdlcm1hbnkuIG5rcm9lZ2VyQHVrZS51bmktaGFtYnVyZy5k
ZTwvYXV0aC1hZGRyZXNzPjx0aXRsZXM+PHRpdGxlPlVucmVsYXRlZCBzdGVtIGNlbGwgdHJhbnNw
bGFudGF0aW9uIGFmdGVyIHJlZHVjZWQgaW50ZW5zaXR5IGNvbmRpdGlvbmluZyBmb3IgcGF0aWVu
dHMgd2l0aCBtdWx0aXBsZSBteWVsb21hIHJlbGFwc2luZyBhZnRlciBhdXRvbG9nb3VzIHRyYW5z
cGxhbnRhdGlvbjwvdGl0bGU+PHNlY29uZGFyeS10aXRsZT5CciBKIEhhZW1hdG9sPC9zZWNvbmRh
cnktdGl0bGU+PGFsdC10aXRsZT5Ccml0aXNoIGpvdXJuYWwgb2YgaGFlbWF0b2xvZ3k8L2FsdC10
aXRsZT48L3RpdGxlcz48cGVyaW9kaWNhbD48ZnVsbC10aXRsZT5CciBKIEhhZW1hdG9sPC9mdWxs
LXRpdGxlPjxhYmJyLTE+QnJpdGlzaCBqb3VybmFsIG9mIGhhZW1hdG9sb2d5PC9hYmJyLTE+PC9w
ZXJpb2RpY2FsPjxhbHQtcGVyaW9kaWNhbD48ZnVsbC10aXRsZT5CciBKIEhhZW1hdG9sPC9mdWxs
LXRpdGxlPjxhYmJyLTE+QnJpdGlzaCBqb3VybmFsIG9mIGhhZW1hdG9sb2d5PC9hYmJyLTE+PC9h
bHQtcGVyaW9kaWNhbD48cGFnZXM+MzIzLTMxPC9wYWdlcz48dm9sdW1lPjE0ODwvdm9sdW1lPjxu
dW1iZXI+MjwvbnVtYmVyPjxlZGl0aW9uPjIwMDkvMTEvMTc8L2VkaXRpb24+PGtleXdvcmRzPjxr
ZXl3b3JkPkFkb2xlc2NlbnQ8L2tleXdvcmQ+PGtleXdvcmQ+QWR1bHQ8L2tleXdvcmQ+PGtleXdv
cmQ+QW50aW5lb3BsYXN0aWMgQWdlbnRzLyphZG1pbmlzdHJhdGlvbiAmYW1wOyBkb3NhZ2U8L2tl
eXdvcmQ+PGtleXdvcmQ+QW50aW5lb3BsYXN0aWMgQ29tYmluZWQgQ2hlbW90aGVyYXB5IFByb3Rv
Y29scy8qdGhlcmFwZXV0aWMgdXNlPC9rZXl3b3JkPjxrZXl3b3JkPkNvbWJpbmVkIE1vZGFsaXR5
IFRoZXJhcHk8L2tleXdvcmQ+PGtleXdvcmQ+RGlzZWFzZS1GcmVlIFN1cnZpdmFsPC9rZXl3b3Jk
PjxrZXl3b3JkPkZlbWFsZTwva2V5d29yZD48a2V5d29yZD5HcmFmdCB2cyBIb3N0IERpc2Vhc2Uv
cHJldmVudGlvbiAmYW1wOyBjb250cm9sPC9rZXl3b3JkPjxrZXl3b3JkPkh1bWFuczwva2V5d29y
ZD48a2V5d29yZD5NYWxlPC9rZXl3b3JkPjxrZXl3b3JkPk1lbHBoYWxhbi9hZG1pbmlzdHJhdGlv
biAmYW1wOyBkb3NhZ2U8L2tleXdvcmQ+PGtleXdvcmQ+TWlkZGxlIEFnZWQ8L2tleXdvcmQ+PGtl
eXdvcmQ+TXVsdGlwbGUgTXllbG9tYS9tb3J0YWxpdHkvKnRoZXJhcHk8L2tleXdvcmQ+PGtleXdv
cmQ+UHJvc3BlY3RpdmUgU3R1ZGllczwva2V5d29yZD48a2V5d29yZD5SZWN1cnJlbmNlPC9rZXl3
b3JkPjxrZXl3b3JkPipTdGVtIENlbGwgVHJhbnNwbGFudGF0aW9uPC9rZXl3b3JkPjxrZXl3b3Jk
PlN1cnZpdmFsIEFuYWx5c2lzPC9rZXl3b3JkPjxrZXl3b3JkPlRyYW5zcGxhbnRhdGlvbiwgQXV0
b2xvZ291czwva2V5d29yZD48a2V5d29yZD5UcmFuc3BsYW50YXRpb24sIEhvbW9sb2dvdXM8L2tl
eXdvcmQ+PGtleXdvcmQ+VmlkYXJhYmluZS9hZG1pbmlzdHJhdGlvbiAmYW1wOyBkb3NhZ2UvYW5h
bG9ncyAmYW1wOyBkZXJpdmF0aXZlczwva2V5d29yZD48a2V5d29yZD5Zb3VuZyBBZHVsdDwva2V5
d29yZD48L2tleXdvcmRzPjxkYXRlcz48eWVhcj4yMDEwPC95ZWFyPjxwdWItZGF0ZXM+PGRhdGU+
SmFuPC9kYXRlPjwvcHViLWRhdGVzPjwvZGF0ZXM+PGlzYm4+MDAwNy0xMDQ4PC9pc2JuPjxhY2Nl
c3Npb24tbnVtPjE5OTEyMjE1PC9hY2Nlc3Npb24tbnVtPjx1cmxzPjxyZWxhdGVkLXVybHM+PHVy
bD5odHRwOi8vb25saW5lbGlicmFyeS53aWxleS5jb20vc3RvcmUvMTAuMTExMS9qLjEzNjUtMjE0
MS4yMDA5LjA3OTg0LngvYXNzZXQvai4xMzY1LTIxNDEuMjAwOS4wNzk4NC54LnBkZj92PTEmYW1w
O3Q9ajJtdnRiMWsmYW1wO3M9OTY4MjdmNjFmZmJiYTliZWYzODgyOTcwNjc0ZmQxODYyZDJlMjUx
MDwvdXJsPjwvcmVsYXRlZC11cmxzPjwvdXJscz48ZWxlY3Ryb25pYy1yZXNvdXJjZS1udW0+MTAu
MTExMS9qLjEzNjUtMjE0MS4yMDA5LjA3OTg0Lng8L2VsZWN0cm9uaWMtcmVzb3VyY2UtbnVtPjxy
ZW1vdGUtZGF0YWJhc2UtcHJvdmlkZXI+TkxNPC9yZW1vdGUtZGF0YWJhc2UtcHJvdmlkZXI+PGxh
bmd1YWdlPmVuZzwvbGFuZ3VhZ2U+PC9yZWNvcmQ+PC9DaXRlPjwvRW5kTm90ZT5=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6</w:t>
            </w:r>
            <w:r w:rsidR="004C705C">
              <w:rPr>
                <w:rFonts w:ascii="Times New Roman" w:eastAsia="宋体" w:hAnsi="Times New Roman" w:cs="Times New Roman"/>
                <w:kern w:val="0"/>
                <w:sz w:val="24"/>
                <w:szCs w:val="24"/>
              </w:rPr>
              <w:fldChar w:fldCharType="end"/>
            </w:r>
          </w:p>
        </w:tc>
        <w:tc>
          <w:tcPr>
            <w:tcW w:w="593"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48</w:t>
            </w:r>
          </w:p>
        </w:tc>
        <w:tc>
          <w:tcPr>
            <w:tcW w:w="512"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5years)</w:t>
            </w:r>
          </w:p>
        </w:tc>
        <w:tc>
          <w:tcPr>
            <w:tcW w:w="571"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0(5years)</w:t>
            </w:r>
          </w:p>
        </w:tc>
        <w:tc>
          <w:tcPr>
            <w:tcW w:w="613"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1years)</w:t>
            </w:r>
          </w:p>
        </w:tc>
        <w:tc>
          <w:tcPr>
            <w:tcW w:w="713"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1)11</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9</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3)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4)1</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cGVHD)</w:t>
            </w:r>
            <w:r w:rsidR="00DE1EAA" w:rsidRPr="004E5C7B">
              <w:rPr>
                <w:rFonts w:ascii="Times New Roman" w:hAnsi="Times New Roman" w:cs="Times New Roman"/>
                <w:szCs w:val="21"/>
              </w:rPr>
              <w:t>38</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ext. cGVHD: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lim. cGVHD:11</w:t>
            </w:r>
          </w:p>
        </w:tc>
        <w:tc>
          <w:tcPr>
            <w:tcW w:w="526"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6(3years)</w:t>
            </w:r>
          </w:p>
        </w:tc>
        <w:tc>
          <w:tcPr>
            <w:tcW w:w="948" w:type="pct"/>
            <w:tcBorders>
              <w:top w:val="single" w:sz="18"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NA</w:t>
            </w:r>
          </w:p>
        </w:tc>
      </w:tr>
      <w:tr w:rsidR="0056061C" w:rsidTr="00D33971">
        <w:trPr>
          <w:trHeight w:val="862"/>
        </w:trPr>
        <w:tc>
          <w:tcPr>
            <w:cnfStyle w:val="001000000000" w:firstRow="0" w:lastRow="0" w:firstColumn="1" w:lastColumn="0" w:oddVBand="0" w:evenVBand="0" w:oddHBand="0" w:evenHBand="0" w:firstRowFirstColumn="0" w:firstRowLastColumn="0" w:lastRowFirstColumn="0" w:lastRowLastColumn="0"/>
            <w:tcW w:w="525" w:type="pct"/>
          </w:tcPr>
          <w:p w:rsidR="00DE1EAA" w:rsidRPr="00D33971" w:rsidRDefault="00F57AE5" w:rsidP="004E5C7B">
            <w:pPr>
              <w:jc w:val="left"/>
              <w:rPr>
                <w:rFonts w:ascii="Times New Roman" w:eastAsia="宋体" w:hAnsi="Times New Roman" w:cs="Times New Roman"/>
                <w:bCs w:val="0"/>
                <w:kern w:val="0"/>
                <w:sz w:val="24"/>
                <w:szCs w:val="24"/>
              </w:rPr>
            </w:pPr>
            <w:bookmarkStart w:id="51" w:name="OLE_LINK110"/>
            <w:r w:rsidRPr="00D33971">
              <w:rPr>
                <w:rFonts w:ascii="Times New Roman" w:eastAsia="宋体" w:hAnsi="Times New Roman" w:cs="Times New Roman"/>
                <w:bCs w:val="0"/>
                <w:kern w:val="0"/>
                <w:sz w:val="24"/>
                <w:szCs w:val="24"/>
              </w:rPr>
              <w:t>Zabelina, T.</w:t>
            </w:r>
            <w:r w:rsidR="00DE1EAA" w:rsidRPr="00D33971">
              <w:rPr>
                <w:rFonts w:ascii="Times New Roman" w:eastAsia="宋体" w:hAnsi="Times New Roman" w:cs="Times New Roman"/>
                <w:bCs w:val="0"/>
                <w:kern w:val="0"/>
                <w:sz w:val="24"/>
                <w:szCs w:val="24"/>
              </w:rPr>
              <w:t>(2013)</w:t>
            </w:r>
            <w:bookmarkEnd w:id="51"/>
            <w:r w:rsidR="004C705C">
              <w:rPr>
                <w:rFonts w:ascii="Times New Roman" w:eastAsia="宋体" w:hAnsi="Times New Roman" w:cs="Times New Roman"/>
                <w:kern w:val="0"/>
                <w:sz w:val="24"/>
                <w:szCs w:val="24"/>
              </w:rPr>
              <w:fldChar w:fldCharType="begin">
                <w:fldData xml:space="preserve">PEVuZE5vdGU+PENpdGU+PFllYXI+MjAxMzwvWWVhcj48UmVjTnVtPjExMzwvUmVjTnVtPjxEaXNw
bGF5VGV4dD48c3R5bGUgZmFjZT0ic3VwZXJzY3JpcHQiPjM3PC9zdHlsZT48L0Rpc3BsYXlUZXh0
PjxyZWNvcmQ+PHJlYy1udW1iZXI+MTEzPC9yZWMtbnVtYmVyPjxmb3JlaWduLWtleXM+PGtleSBh
cHA9IkVOIiBkYi1pZD0iZnA5ZTkwc2RyenBzYWZlc3B0dHhleHh5MjIyMGV4MGF4dHQ1IiB0aW1l
c3RhbXA9IjE0OTQ4MzA5MjAiPjExMzwva2V5PjwvZm9yZWlnbi1rZXlzPjxyZWYtdHlwZSBuYW1l
PSJKb3VybmFsIEFydGljbGUiPjE3PC9yZWYtdHlwZT48Y29udHJpYnV0b3JzPjxhdXRob3JzPjxh
dXRob3I+WmFiZWxpbmEsIFQuPC9hdXRob3I+PGF1dGhvcj5LbHl1Y2huaWtvdiwgRS48L2F1dGhv
cj48YXV0aG9yPktyb3BmZiwgTS48L2F1dGhvcj48YXV0aG9yPlBmbHVnZXIsIEsuIEguPC9hdXRo
b3I+PGF1dGhvcj5CdXJjaGVydCwgQS48L2F1dGhvcj48YXV0aG9yPlN0dWJpZywgVC48L2F1dGhv
cj48YXV0aG9yPldvbHNjaGtlLCBDLjwvYXV0aG9yPjxhdXRob3I+QXl1aywgRi48L2F1dGhvcj48
YXV0aG9yPkhpbGRlYnJhbmR0LCBZLjwvYXV0aG9yPjxhdXRob3I+QmFjaGVyLCBVLjwvYXV0aG9y
PjxhdXRob3I+QmFkYmFyYW4sIEEuPC9hdXRob3I+PGF1dGhvcj5TY2hpbGxpbmcsIEcuPC9hdXRo
b3I+PGF1dGhvcj5IYW5zZW4sIFQuPC9hdXRob3I+PGF1dGhvcj5BdGFuYWNrb3ZpYywgRC48L2F1
dGhvcj48YXV0aG9yPlphbmRlciwgQS4gUi48L2F1dGhvcj48L2F1dGhvcnM+PC9jb250cmlidXRv
cnM+PGF1dGgtYWRkcmVzcz5EZXBhcnRtZW50IG9mIFN0ZW0gQ2VsbCBUcmFuc3BsYW50YXRpb24s
IFVuaXZlcnNpdHkgTWVkaWNhbCBDZW50ZXIgSGFtYnVyZy1FcHBlbmRvcmYsIEhhbWJ1cmcsIEdl
cm1hbnkuIG5rcm9lZ2VyQHVrZS51bmktaGFtYnVyZy5kZTwvYXV0aC1hZGRyZXNzPjx0aXRsZXM+
PHRpdGxlPlRveGljaXR5LXJlZHVjZWQsIG15ZWxvYWJsYXRpdmUgYWxsb2dyYWZ0IGZvbGxvd2Vk
IGJ5IGxlbmFsaWRvbWlkZSBtYWludGVuYW5jZSBhcyBzYWx2YWdlIHRoZXJhcHkgZm9yIHJlZnJh
Y3RvcnkvcmVsYXBzZWQgbXllbG9tYSBwYXRpZW50czwvdGl0bGU+PHNlY29uZGFyeS10aXRsZT5C
b25lIE1hcnJvdyBUcmFuc3BsYW50PC9zZWNvbmRhcnktdGl0bGU+PGFsdC10aXRsZT5Cb25lIG1h
cnJvdyB0cmFuc3BsYW50YXRpb248L2FsdC10aXRsZT48L3RpdGxlcz48cGVyaW9kaWNhbD48ZnVs
bC10aXRsZT5Cb25lIE1hcnJvdyBUcmFuc3BsYW50PC9mdWxsLXRpdGxlPjxhYmJyLTE+Qm9uZSBt
YXJyb3cgdHJhbnNwbGFudGF0aW9uPC9hYmJyLTE+PC9wZXJpb2RpY2FsPjxhbHQtcGVyaW9kaWNh
bD48ZnVsbC10aXRsZT5Cb25lIE1hcnJvdyBUcmFuc3BsYW50YXRpb248L2Z1bGwtdGl0bGU+PC9h
bHQtcGVyaW9kaWNhbD48cGFnZXM+NDAzLTc8L3BhZ2VzPjx2b2x1bWU+NDg8L3ZvbHVtZT48bnVt
YmVyPjM8L251bWJlcj48ZWRpdGlvbj4yMDEyLzA4LzA3PC9lZGl0aW9uPjxrZXl3b3Jkcz48a2V5
d29yZD5BZG9sZXNjZW50PC9rZXl3b3JkPjxrZXl3b3JkPkFkdWx0PC9rZXl3b3JkPjxrZXl3b3Jk
PkFnZWQ8L2tleXdvcmQ+PGtleXdvcmQ+QW5naW9nZW5lc2lzIEluaGliaXRvcnMvKmFkdmVyc2Ug
ZWZmZWN0cy8qdGhlcmFwZXV0aWMgdXNlPC9rZXl3b3JkPjxrZXl3b3JkPkRpc2Vhc2UtRnJlZSBT
dXJ2aXZhbDwva2V5d29yZD48a2V5d29yZD5GZW1hbGU8L2tleXdvcmQ+PGtleXdvcmQ+SHVtYW5z
PC9rZXl3b3JkPjxrZXl3b3JkPk1hbGU8L2tleXdvcmQ+PGtleXdvcmQ+TWlkZGxlIEFnZWQ8L2tl
eXdvcmQ+PGtleXdvcmQ+TXVsdGlwbGUgTXllbG9tYS9kcnVnIHRoZXJhcHkvc3VyZ2VyeS8qdGhl
cmFweTwva2V5d29yZD48a2V5d29yZD5SZWN1cnJlbmNlPC9rZXl3b3JkPjxrZXl3b3JkPlNhbHZh
Z2UgVGhlcmFweTwva2V5d29yZD48a2V5d29yZD5TdGVtIENlbGwgVHJhbnNwbGFudGF0aW9uL2Fk
dmVyc2UgZWZmZWN0cy8qbWV0aG9kczwva2V5d29yZD48a2V5d29yZD5UaGFsaWRvbWlkZS9hZHZl
cnNlIGVmZmVjdHMvKmFuYWxvZ3MgJmFtcDsgZGVyaXZhdGl2ZXMvdGhlcmFwZXV0aWMgdXNlPC9r
ZXl3b3JkPjxrZXl3b3JkPlRyYW5zcGxhbnRhdGlvbiBDb25kaXRpb25pbmcvYWR2ZXJzZSBlZmZl
Y3RzLyptZXRob2RzPC9rZXl3b3JkPjxrZXl3b3JkPlRyYW5zcGxhbnRhdGlvbiwgSG9tb2xvZ291
czwva2V5d29yZD48a2V5d29yZD5Zb3VuZyBBZHVsdDwva2V5d29yZD48L2tleXdvcmRzPjxkYXRl
cz48eWVhcj4yMDEzPC95ZWFyPjxwdWItZGF0ZXM+PGRhdGU+TWFyPC9kYXRlPjwvcHViLWRhdGVz
PjwvZGF0ZXM+PGlzYm4+MDI2OC0zMzY5PC9pc2JuPjxhY2Nlc3Npb24tbnVtPjIyODYzNzIyPC9h
Y2Nlc3Npb24tbnVtPjx1cmxzPjxyZWxhdGVkLXVybHM+PHVybD5odHRwOi8vd3d3Lm5hdHVyZS5j
b20vYm10L2pvdXJuYWwvdjQ4L24zL3BkZi9ibXQyMDEyMTQyYS5wZGY8L3VybD48L3JlbGF0ZWQt
dXJscz48L3VybHM+PGVsZWN0cm9uaWMtcmVzb3VyY2UtbnVtPjEwLjEwMzgvYm10LjIwMTIuMTQy
PC9lbGVjdHJvbmljLXJlc291cmNlLW51bT48cmVtb3RlLWRhdGFiYXNlLXByb3ZpZGVyPk5MTTwv
cmVtb3RlLWRhdGFiYXNlLXByb3ZpZGVyPjxsYW5ndWFnZT5lbmc8L2xhbmd1YWdlPjwvcmVjb3Jk
PjwvQ2l0ZT48L0VuZE5vdGU+AG==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FllYXI+MjAxMzwvWWVhcj48UmVjTnVtPjExMzwvUmVjTnVtPjxEaXNw
bGF5VGV4dD48c3R5bGUgZmFjZT0ic3VwZXJzY3JpcHQiPjM3PC9zdHlsZT48L0Rpc3BsYXlUZXh0
PjxyZWNvcmQ+PHJlYy1udW1iZXI+MTEzPC9yZWMtbnVtYmVyPjxmb3JlaWduLWtleXM+PGtleSBh
cHA9IkVOIiBkYi1pZD0iZnA5ZTkwc2RyenBzYWZlc3B0dHhleHh5MjIyMGV4MGF4dHQ1IiB0aW1l
c3RhbXA9IjE0OTQ4MzA5MjAiPjExMzwva2V5PjwvZm9yZWlnbi1rZXlzPjxyZWYtdHlwZSBuYW1l
PSJKb3VybmFsIEFydGljbGUiPjE3PC9yZWYtdHlwZT48Y29udHJpYnV0b3JzPjxhdXRob3JzPjxh
dXRob3I+WmFiZWxpbmEsIFQuPC9hdXRob3I+PGF1dGhvcj5LbHl1Y2huaWtvdiwgRS48L2F1dGhv
cj48YXV0aG9yPktyb3BmZiwgTS48L2F1dGhvcj48YXV0aG9yPlBmbHVnZXIsIEsuIEguPC9hdXRo
b3I+PGF1dGhvcj5CdXJjaGVydCwgQS48L2F1dGhvcj48YXV0aG9yPlN0dWJpZywgVC48L2F1dGhv
cj48YXV0aG9yPldvbHNjaGtlLCBDLjwvYXV0aG9yPjxhdXRob3I+QXl1aywgRi48L2F1dGhvcj48
YXV0aG9yPkhpbGRlYnJhbmR0LCBZLjwvYXV0aG9yPjxhdXRob3I+QmFjaGVyLCBVLjwvYXV0aG9y
PjxhdXRob3I+QmFkYmFyYW4sIEEuPC9hdXRob3I+PGF1dGhvcj5TY2hpbGxpbmcsIEcuPC9hdXRo
b3I+PGF1dGhvcj5IYW5zZW4sIFQuPC9hdXRob3I+PGF1dGhvcj5BdGFuYWNrb3ZpYywgRC48L2F1
dGhvcj48YXV0aG9yPlphbmRlciwgQS4gUi48L2F1dGhvcj48L2F1dGhvcnM+PC9jb250cmlidXRv
cnM+PGF1dGgtYWRkcmVzcz5EZXBhcnRtZW50IG9mIFN0ZW0gQ2VsbCBUcmFuc3BsYW50YXRpb24s
IFVuaXZlcnNpdHkgTWVkaWNhbCBDZW50ZXIgSGFtYnVyZy1FcHBlbmRvcmYsIEhhbWJ1cmcsIEdl
cm1hbnkuIG5rcm9lZ2VyQHVrZS51bmktaGFtYnVyZy5kZTwvYXV0aC1hZGRyZXNzPjx0aXRsZXM+
PHRpdGxlPlRveGljaXR5LXJlZHVjZWQsIG15ZWxvYWJsYXRpdmUgYWxsb2dyYWZ0IGZvbGxvd2Vk
IGJ5IGxlbmFsaWRvbWlkZSBtYWludGVuYW5jZSBhcyBzYWx2YWdlIHRoZXJhcHkgZm9yIHJlZnJh
Y3RvcnkvcmVsYXBzZWQgbXllbG9tYSBwYXRpZW50czwvdGl0bGU+PHNlY29uZGFyeS10aXRsZT5C
b25lIE1hcnJvdyBUcmFuc3BsYW50PC9zZWNvbmRhcnktdGl0bGU+PGFsdC10aXRsZT5Cb25lIG1h
cnJvdyB0cmFuc3BsYW50YXRpb248L2FsdC10aXRsZT48L3RpdGxlcz48cGVyaW9kaWNhbD48ZnVs
bC10aXRsZT5Cb25lIE1hcnJvdyBUcmFuc3BsYW50PC9mdWxsLXRpdGxlPjxhYmJyLTE+Qm9uZSBt
YXJyb3cgdHJhbnNwbGFudGF0aW9uPC9hYmJyLTE+PC9wZXJpb2RpY2FsPjxhbHQtcGVyaW9kaWNh
bD48ZnVsbC10aXRsZT5Cb25lIE1hcnJvdyBUcmFuc3BsYW50YXRpb248L2Z1bGwtdGl0bGU+PC9h
bHQtcGVyaW9kaWNhbD48cGFnZXM+NDAzLTc8L3BhZ2VzPjx2b2x1bWU+NDg8L3ZvbHVtZT48bnVt
YmVyPjM8L251bWJlcj48ZWRpdGlvbj4yMDEyLzA4LzA3PC9lZGl0aW9uPjxrZXl3b3Jkcz48a2V5
d29yZD5BZG9sZXNjZW50PC9rZXl3b3JkPjxrZXl3b3JkPkFkdWx0PC9rZXl3b3JkPjxrZXl3b3Jk
PkFnZWQ8L2tleXdvcmQ+PGtleXdvcmQ+QW5naW9nZW5lc2lzIEluaGliaXRvcnMvKmFkdmVyc2Ug
ZWZmZWN0cy8qdGhlcmFwZXV0aWMgdXNlPC9rZXl3b3JkPjxrZXl3b3JkPkRpc2Vhc2UtRnJlZSBT
dXJ2aXZhbDwva2V5d29yZD48a2V5d29yZD5GZW1hbGU8L2tleXdvcmQ+PGtleXdvcmQ+SHVtYW5z
PC9rZXl3b3JkPjxrZXl3b3JkPk1hbGU8L2tleXdvcmQ+PGtleXdvcmQ+TWlkZGxlIEFnZWQ8L2tl
eXdvcmQ+PGtleXdvcmQ+TXVsdGlwbGUgTXllbG9tYS9kcnVnIHRoZXJhcHkvc3VyZ2VyeS8qdGhl
cmFweTwva2V5d29yZD48a2V5d29yZD5SZWN1cnJlbmNlPC9rZXl3b3JkPjxrZXl3b3JkPlNhbHZh
Z2UgVGhlcmFweTwva2V5d29yZD48a2V5d29yZD5TdGVtIENlbGwgVHJhbnNwbGFudGF0aW9uL2Fk
dmVyc2UgZWZmZWN0cy8qbWV0aG9kczwva2V5d29yZD48a2V5d29yZD5UaGFsaWRvbWlkZS9hZHZl
cnNlIGVmZmVjdHMvKmFuYWxvZ3MgJmFtcDsgZGVyaXZhdGl2ZXMvdGhlcmFwZXV0aWMgdXNlPC9r
ZXl3b3JkPjxrZXl3b3JkPlRyYW5zcGxhbnRhdGlvbiBDb25kaXRpb25pbmcvYWR2ZXJzZSBlZmZl
Y3RzLyptZXRob2RzPC9rZXl3b3JkPjxrZXl3b3JkPlRyYW5zcGxhbnRhdGlvbiwgSG9tb2xvZ291
czwva2V5d29yZD48a2V5d29yZD5Zb3VuZyBBZHVsdDwva2V5d29yZD48L2tleXdvcmRzPjxkYXRl
cz48eWVhcj4yMDEzPC95ZWFyPjxwdWItZGF0ZXM+PGRhdGU+TWFyPC9kYXRlPjwvcHViLWRhdGVz
PjwvZGF0ZXM+PGlzYm4+MDI2OC0zMzY5PC9pc2JuPjxhY2Nlc3Npb24tbnVtPjIyODYzNzIyPC9h
Y2Nlc3Npb24tbnVtPjx1cmxzPjxyZWxhdGVkLXVybHM+PHVybD5odHRwOi8vd3d3Lm5hdHVyZS5j
b20vYm10L2pvdXJuYWwvdjQ4L24zL3BkZi9ibXQyMDEyMTQyYS5wZGY8L3VybD48L3JlbGF0ZWQt
dXJscz48L3VybHM+PGVsZWN0cm9uaWMtcmVzb3VyY2UtbnVtPjEwLjEwMzgvYm10LjIwMTIuMTQy
PC9lbGVjdHJvbmljLXJlc291cmNlLW51bT48cmVtb3RlLWRhdGFiYXNlLXByb3ZpZGVyPk5MTTwv
cmVtb3RlLWRhdGFiYXNlLXByb3ZpZGVyPjxsYW5ndWFnZT5lbmc8L2xhbmd1YWdlPjwvcmVjb3Jk
PjwvQ2l0ZT48L0VuZE5vdGU+AG==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7</w:t>
            </w:r>
            <w:r w:rsidR="004C705C">
              <w:rPr>
                <w:rFonts w:ascii="Times New Roman" w:eastAsia="宋体" w:hAnsi="Times New Roman" w:cs="Times New Roman"/>
                <w:kern w:val="0"/>
                <w:sz w:val="24"/>
                <w:szCs w:val="24"/>
              </w:rPr>
              <w:fldChar w:fldCharType="end"/>
            </w:r>
          </w:p>
        </w:tc>
        <w:tc>
          <w:tcPr>
            <w:tcW w:w="59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33</w:t>
            </w:r>
          </w:p>
        </w:tc>
        <w:tc>
          <w:tcPr>
            <w:tcW w:w="512"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6(3years)</w:t>
            </w:r>
          </w:p>
        </w:tc>
        <w:tc>
          <w:tcPr>
            <w:tcW w:w="571"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7(3years)</w:t>
            </w:r>
          </w:p>
        </w:tc>
        <w:tc>
          <w:tcPr>
            <w:tcW w:w="61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1years)</w:t>
            </w:r>
          </w:p>
        </w:tc>
        <w:tc>
          <w:tcPr>
            <w:tcW w:w="71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52" w:name="OLE_LINK119"/>
            <w:r w:rsidRPr="004E5C7B">
              <w:rPr>
                <w:rFonts w:ascii="Times New Roman" w:hAnsi="Times New Roman" w:cs="Times New Roman"/>
                <w:szCs w:val="21"/>
              </w:rPr>
              <w:t>aGVHD(1)11</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1</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3)7</w:t>
            </w:r>
          </w:p>
          <w:p w:rsidR="00DE1EAA" w:rsidRPr="004E5C7B" w:rsidRDefault="00F57AE5"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4)3</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ext. cGVHD:4</w:t>
            </w:r>
          </w:p>
          <w:p w:rsidR="00DE1EAA"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lim. cGVHD:7</w:t>
            </w:r>
            <w:bookmarkEnd w:id="52"/>
          </w:p>
          <w:p w:rsidR="008B6347" w:rsidRPr="004E5C7B" w:rsidRDefault="008B6347"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26"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4(3years)</w:t>
            </w:r>
          </w:p>
        </w:tc>
        <w:tc>
          <w:tcPr>
            <w:tcW w:w="948"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NA</w:t>
            </w:r>
          </w:p>
        </w:tc>
      </w:tr>
      <w:tr w:rsidR="0056061C" w:rsidRPr="007E02F9" w:rsidTr="00D33971">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525" w:type="pct"/>
          </w:tcPr>
          <w:p w:rsidR="00DE1EAA" w:rsidRPr="00D33971" w:rsidRDefault="00DE1EAA" w:rsidP="004E5C7B">
            <w:pPr>
              <w:jc w:val="left"/>
              <w:rPr>
                <w:rFonts w:ascii="Times New Roman" w:eastAsia="宋体" w:hAnsi="Times New Roman" w:cs="Times New Roman"/>
                <w:bCs w:val="0"/>
                <w:kern w:val="0"/>
                <w:sz w:val="24"/>
                <w:szCs w:val="24"/>
              </w:rPr>
            </w:pPr>
            <w:bookmarkStart w:id="53" w:name="OLE_LINK113"/>
            <w:r w:rsidRPr="00D33971">
              <w:rPr>
                <w:rFonts w:ascii="Times New Roman" w:eastAsia="宋体" w:hAnsi="Times New Roman" w:cs="Times New Roman"/>
                <w:bCs w:val="0"/>
                <w:kern w:val="0"/>
                <w:sz w:val="24"/>
                <w:szCs w:val="24"/>
              </w:rPr>
              <w:t>Kumar, S.(2011)</w:t>
            </w:r>
            <w:bookmarkEnd w:id="53"/>
            <w:r w:rsidR="004C705C">
              <w:rPr>
                <w:rFonts w:ascii="Times New Roman" w:eastAsia="宋体" w:hAnsi="Times New Roman" w:cs="Times New Roman"/>
                <w:kern w:val="0"/>
                <w:sz w:val="24"/>
                <w:szCs w:val="24"/>
              </w:rPr>
              <w:fldChar w:fldCharType="begin">
                <w:fldData xml:space="preserve">PEVuZE5vdGU+PENpdGU+PEF1dGhvcj5LdW1hcjwvQXV0aG9yPjxZZWFyPjIwMTE8L1llYXI+PFJl
Y051bT4xMTU8L1JlY051bT48RGlzcGxheVRleHQ+PHN0eWxlIGZhY2U9InN1cGVyc2NyaXB0Ij4z
ODwvc3R5bGU+PC9EaXNwbGF5VGV4dD48cmVjb3JkPjxyZWMtbnVtYmVyPjExNTwvcmVjLW51bWJl
cj48Zm9yZWlnbi1rZXlzPjxrZXkgYXBwPSJFTiIgZGItaWQ9ImZwOWU5MHNkcnpwc2FmZXNwdHR4
ZXh4eTIyMjBleDBheHR0NSIgdGltZXN0YW1wPSIxNDk0ODMwOTIwIj4xMTU8L2tleT48L2ZvcmVp
Z24ta2V5cz48cmVmLXR5cGUgbmFtZT0iSm91cm5hbCBBcnRpY2xlIj4xNzwvcmVmLXR5cGU+PGNv
bnRyaWJ1dG9ycz48YXV0aG9ycz48YXV0aG9yPkt1bWFyLCBTLjwvYXV0aG9yPjxhdXRob3I+Wmhh
bmcsIE0uIEouPC9hdXRob3I+PGF1dGhvcj5MaSwgUC48L2F1dGhvcj48YXV0aG9yPkRpc3Blbnpp
ZXJpLCBBLjwvYXV0aG9yPjxhdXRob3I+TWlsb25lLCBHLiBBLjwvYXV0aG9yPjxhdXRob3I+TG9u
aWFsLCBTLjwvYXV0aG9yPjxhdXRob3I+S3Jpc2huYW4sIEEuPC9hdXRob3I+PGF1dGhvcj5NYWlv
bGlubywgQS48L2F1dGhvcj48YXV0aG9yPldpcmssIEIuPC9hdXRob3I+PGF1dGhvcj5XZWlzcywg
Qi48L2F1dGhvcj48YXV0aG9yPkZyZXl0ZXMsIEMuIE8uPC9hdXRob3I+PGF1dGhvcj5Wb2dsLCBE
LiBULjwvYXV0aG9yPjxhdXRob3I+VmVzb2xlLCBELiBILjwvYXV0aG9yPjxhdXRob3I+TGF6YXJ1
cywgSC4gTS48L2F1dGhvcj48YXV0aG9yPk1lZWhhbiwgSy4gUi48L2F1dGhvcj48YXV0aG9yPkhh
bWFkYW5pLCBNLjwvYXV0aG9yPjxhdXRob3I+TGlsbCwgTS48L2F1dGhvcj48YXV0aG9yPkNhbGxh
bmRlciwgTi4gUy48L2F1dGhvcj48YXV0aG9yPk1hamhhaWwsIE4uIFMuPC9hdXRob3I+PGF1dGhv
cj5XaWVybmlrLCBQLiBILjwvYXV0aG9yPjxhdXRob3I+TmF0aCwgUi48L2F1dGhvcj48YXV0aG9y
PkthbWJsZSwgUi4gVC48L2F1dGhvcj48YXV0aG9yPlZpaiwgUi48L2F1dGhvcj48YXV0aG9yPkt5
bGUsIFIuIEEuPC9hdXRob3I+PGF1dGhvcj5HYWxlLCBSLiBQLjwvYXV0aG9yPjxhdXRob3I+SGFy
aSwgUC4gTi48L2F1dGhvcj48L2F1dGhvcnM+PC9jb250cmlidXRvcnM+PGF1dGgtYWRkcmVzcz5E
aXZpc2lvbiBvZiBIZW1hdG9sb2d5IGFuZCBJbnRlcm5hbCBNZWRpY2luZSwgTWF5byBDbGluaWMs
IFJvY2hlc3RlciwgTU4sIFVTQS48L2F1dGgtYWRkcmVzcz48dGl0bGVzPjx0aXRsZT5UcmVuZHMg
aW4gYWxsb2dlbmVpYyBzdGVtIGNlbGwgdHJhbnNwbGFudGF0aW9uIGZvciBtdWx0aXBsZSBteWVs
b21hOiBhIENJQk1UUiBhbmFseXNpczwvdGl0bGU+PHNlY29uZGFyeS10aXRsZT5CbG9vZDwvc2Vj
b25kYXJ5LXRpdGxlPjxhbHQtdGl0bGU+Qmxvb2Q8L2FsdC10aXRsZT48L3RpdGxlcz48cGVyaW9k
aWNhbD48ZnVsbC10aXRsZT5CbG9vZDwvZnVsbC10aXRsZT48L3BlcmlvZGljYWw+PGFsdC1wZXJp
b2RpY2FsPjxmdWxsLXRpdGxlPkJsb29kPC9mdWxsLXRpdGxlPjwvYWx0LXBlcmlvZGljYWw+PHBh
Z2VzPjE5NzktODg8L3BhZ2VzPjx2b2x1bWU+MTE4PC92b2x1bWU+PG51bWJlcj43PC9udW1iZXI+
PGVkaXRpb24+MjAxMS8wNi8yMjwvZWRpdGlvbj48a2V5d29yZHM+PGtleXdvcmQ+QWR1bHQ8L2tl
eXdvcmQ+PGtleXdvcmQ+QWdlZDwva2V5d29yZD48a2V5d29yZD5Db2hvcnQgU3R1ZGllczwva2V5
d29yZD48a2V5d29yZD5GZW1hbGU8L2tleXdvcmQ+PGtleXdvcmQ+R3JhZnQgdnMgSG9zdCBEaXNl
YXNlL2V0aW9sb2d5PC9rZXl3b3JkPjxrZXl3b3JkPkh1bWFuczwva2V5d29yZD48a2V5d29yZD5N
YWxlPC9rZXl3b3JkPjxrZXl3b3JkPk1pZGRsZSBBZ2VkPC9rZXl3b3JkPjxrZXl3b3JkPk11bHRp
cGxlIE15ZWxvbWEvKnN1cmdlcnkvKnRoZXJhcHk8L2tleXdvcmQ+PGtleXdvcmQ+U3RlbSBDZWxs
IFRyYW5zcGxhbnRhdGlvbi9hZHZlcnNlIGVmZmVjdHMvKnRyZW5kczwva2V5d29yZD48a2V5d29y
ZD5TdXJ2aXZhbCBBbmFseXNpczwva2V5d29yZD48a2V5d29yZD5UcmFuc3BsYW50YXRpb24sIEhv
bW9sb2dvdXMvYWR2ZXJzZSBlZmZlY3RzLyp0cmVuZHM8L2tleXdvcmQ+PGtleXdvcmQ+VHJlYXRt
ZW50IE91dGNvbWU8L2tleXdvcmQ+PGtleXdvcmQ+WW91bmcgQWR1bHQ8L2tleXdvcmQ+PC9rZXl3
b3Jkcz48ZGF0ZXM+PHllYXI+MjAxMTwveWVhcj48cHViLWRhdGVzPjxkYXRlPkF1ZyAxODwvZGF0
ZT48L3B1Yi1kYXRlcz48L2RhdGVzPjxpc2JuPjAwMDYtNDk3MTwvaXNibj48YWNjZXNzaW9uLW51
bT4yMTY5MDU2MDwvYWNjZXNzaW9uLW51bT48dXJscz48cmVsYXRlZC11cmxzPjx1cmw+aHR0cDov
L3d3dy5ibG9vZGpvdXJuYWwub3JnL2NvbnRlbnQvYmxvb2Rqb3VybmFsLzExOC83LzE5NzkuZnVs
bC5wZGY8L3VybD48L3JlbGF0ZWQtdXJscz48L3VybHM+PGN1c3RvbTI+UE1DMzE1ODcyNDwvY3Vz
dG9tMj48ZWxlY3Ryb25pYy1yZXNvdXJjZS1udW0+MTAuMTE4Mi9ibG9vZC0yMDExLTAyLTMzNzMy
OTwvZWxlY3Ryb25pYy1yZXNvdXJjZS1udW0+PHJlbW90ZS1kYXRhYmFzZS1wcm92aWRlcj5OTE08
L3JlbW90ZS1kYXRhYmFzZS1wcm92aWRlcj48bGFuZ3VhZ2U+ZW5nPC9sYW5ndWFnZT48L3JlY29y
ZD48L0NpdGU+PC9FbmROb3RlPgB=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EF1dGhvcj5LdW1hcjwvQXV0aG9yPjxZZWFyPjIwMTE8L1llYXI+PFJl
Y051bT4xMTU8L1JlY051bT48RGlzcGxheVRleHQ+PHN0eWxlIGZhY2U9InN1cGVyc2NyaXB0Ij4z
ODwvc3R5bGU+PC9EaXNwbGF5VGV4dD48cmVjb3JkPjxyZWMtbnVtYmVyPjExNTwvcmVjLW51bWJl
cj48Zm9yZWlnbi1rZXlzPjxrZXkgYXBwPSJFTiIgZGItaWQ9ImZwOWU5MHNkcnpwc2FmZXNwdHR4
ZXh4eTIyMjBleDBheHR0NSIgdGltZXN0YW1wPSIxNDk0ODMwOTIwIj4xMTU8L2tleT48L2ZvcmVp
Z24ta2V5cz48cmVmLXR5cGUgbmFtZT0iSm91cm5hbCBBcnRpY2xlIj4xNzwvcmVmLXR5cGU+PGNv
bnRyaWJ1dG9ycz48YXV0aG9ycz48YXV0aG9yPkt1bWFyLCBTLjwvYXV0aG9yPjxhdXRob3I+Wmhh
bmcsIE0uIEouPC9hdXRob3I+PGF1dGhvcj5MaSwgUC48L2F1dGhvcj48YXV0aG9yPkRpc3Blbnpp
ZXJpLCBBLjwvYXV0aG9yPjxhdXRob3I+TWlsb25lLCBHLiBBLjwvYXV0aG9yPjxhdXRob3I+TG9u
aWFsLCBTLjwvYXV0aG9yPjxhdXRob3I+S3Jpc2huYW4sIEEuPC9hdXRob3I+PGF1dGhvcj5NYWlv
bGlubywgQS48L2F1dGhvcj48YXV0aG9yPldpcmssIEIuPC9hdXRob3I+PGF1dGhvcj5XZWlzcywg
Qi48L2F1dGhvcj48YXV0aG9yPkZyZXl0ZXMsIEMuIE8uPC9hdXRob3I+PGF1dGhvcj5Wb2dsLCBE
LiBULjwvYXV0aG9yPjxhdXRob3I+VmVzb2xlLCBELiBILjwvYXV0aG9yPjxhdXRob3I+TGF6YXJ1
cywgSC4gTS48L2F1dGhvcj48YXV0aG9yPk1lZWhhbiwgSy4gUi48L2F1dGhvcj48YXV0aG9yPkhh
bWFkYW5pLCBNLjwvYXV0aG9yPjxhdXRob3I+TGlsbCwgTS48L2F1dGhvcj48YXV0aG9yPkNhbGxh
bmRlciwgTi4gUy48L2F1dGhvcj48YXV0aG9yPk1hamhhaWwsIE4uIFMuPC9hdXRob3I+PGF1dGhv
cj5XaWVybmlrLCBQLiBILjwvYXV0aG9yPjxhdXRob3I+TmF0aCwgUi48L2F1dGhvcj48YXV0aG9y
PkthbWJsZSwgUi4gVC48L2F1dGhvcj48YXV0aG9yPlZpaiwgUi48L2F1dGhvcj48YXV0aG9yPkt5
bGUsIFIuIEEuPC9hdXRob3I+PGF1dGhvcj5HYWxlLCBSLiBQLjwvYXV0aG9yPjxhdXRob3I+SGFy
aSwgUC4gTi48L2F1dGhvcj48L2F1dGhvcnM+PC9jb250cmlidXRvcnM+PGF1dGgtYWRkcmVzcz5E
aXZpc2lvbiBvZiBIZW1hdG9sb2d5IGFuZCBJbnRlcm5hbCBNZWRpY2luZSwgTWF5byBDbGluaWMs
IFJvY2hlc3RlciwgTU4sIFVTQS48L2F1dGgtYWRkcmVzcz48dGl0bGVzPjx0aXRsZT5UcmVuZHMg
aW4gYWxsb2dlbmVpYyBzdGVtIGNlbGwgdHJhbnNwbGFudGF0aW9uIGZvciBtdWx0aXBsZSBteWVs
b21hOiBhIENJQk1UUiBhbmFseXNpczwvdGl0bGU+PHNlY29uZGFyeS10aXRsZT5CbG9vZDwvc2Vj
b25kYXJ5LXRpdGxlPjxhbHQtdGl0bGU+Qmxvb2Q8L2FsdC10aXRsZT48L3RpdGxlcz48cGVyaW9k
aWNhbD48ZnVsbC10aXRsZT5CbG9vZDwvZnVsbC10aXRsZT48L3BlcmlvZGljYWw+PGFsdC1wZXJp
b2RpY2FsPjxmdWxsLXRpdGxlPkJsb29kPC9mdWxsLXRpdGxlPjwvYWx0LXBlcmlvZGljYWw+PHBh
Z2VzPjE5NzktODg8L3BhZ2VzPjx2b2x1bWU+MTE4PC92b2x1bWU+PG51bWJlcj43PC9udW1iZXI+
PGVkaXRpb24+MjAxMS8wNi8yMjwvZWRpdGlvbj48a2V5d29yZHM+PGtleXdvcmQ+QWR1bHQ8L2tl
eXdvcmQ+PGtleXdvcmQ+QWdlZDwva2V5d29yZD48a2V5d29yZD5Db2hvcnQgU3R1ZGllczwva2V5
d29yZD48a2V5d29yZD5GZW1hbGU8L2tleXdvcmQ+PGtleXdvcmQ+R3JhZnQgdnMgSG9zdCBEaXNl
YXNlL2V0aW9sb2d5PC9rZXl3b3JkPjxrZXl3b3JkPkh1bWFuczwva2V5d29yZD48a2V5d29yZD5N
YWxlPC9rZXl3b3JkPjxrZXl3b3JkPk1pZGRsZSBBZ2VkPC9rZXl3b3JkPjxrZXl3b3JkPk11bHRp
cGxlIE15ZWxvbWEvKnN1cmdlcnkvKnRoZXJhcHk8L2tleXdvcmQ+PGtleXdvcmQ+U3RlbSBDZWxs
IFRyYW5zcGxhbnRhdGlvbi9hZHZlcnNlIGVmZmVjdHMvKnRyZW5kczwva2V5d29yZD48a2V5d29y
ZD5TdXJ2aXZhbCBBbmFseXNpczwva2V5d29yZD48a2V5d29yZD5UcmFuc3BsYW50YXRpb24sIEhv
bW9sb2dvdXMvYWR2ZXJzZSBlZmZlY3RzLyp0cmVuZHM8L2tleXdvcmQ+PGtleXdvcmQ+VHJlYXRt
ZW50IE91dGNvbWU8L2tleXdvcmQ+PGtleXdvcmQ+WW91bmcgQWR1bHQ8L2tleXdvcmQ+PC9rZXl3
b3Jkcz48ZGF0ZXM+PHllYXI+MjAxMTwveWVhcj48cHViLWRhdGVzPjxkYXRlPkF1ZyAxODwvZGF0
ZT48L3B1Yi1kYXRlcz48L2RhdGVzPjxpc2JuPjAwMDYtNDk3MTwvaXNibj48YWNjZXNzaW9uLW51
bT4yMTY5MDU2MDwvYWNjZXNzaW9uLW51bT48dXJscz48cmVsYXRlZC11cmxzPjx1cmw+aHR0cDov
L3d3dy5ibG9vZGpvdXJuYWwub3JnL2NvbnRlbnQvYmxvb2Rqb3VybmFsLzExOC83LzE5NzkuZnVs
bC5wZGY8L3VybD48L3JlbGF0ZWQtdXJscz48L3VybHM+PGN1c3RvbTI+UE1DMzE1ODcyNDwvY3Vz
dG9tMj48ZWxlY3Ryb25pYy1yZXNvdXJjZS1udW0+MTAuMTE4Mi9ibG9vZC0yMDExLTAyLTMzNzMy
OTwvZWxlY3Ryb25pYy1yZXNvdXJjZS1udW0+PHJlbW90ZS1kYXRhYmFzZS1wcm92aWRlcj5OTE08
L3JlbW90ZS1kYXRhYmFzZS1wcm92aWRlcj48bGFuZ3VhZ2U+ZW5nPC9sYW5ndWFnZT48L3JlY29y
ZD48L0NpdGU+PC9FbmROb3RlPgB=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8</w:t>
            </w:r>
            <w:r w:rsidR="004C705C">
              <w:rPr>
                <w:rFonts w:ascii="Times New Roman" w:eastAsia="宋体" w:hAnsi="Times New Roman" w:cs="Times New Roman"/>
                <w:kern w:val="0"/>
                <w:sz w:val="24"/>
                <w:szCs w:val="24"/>
              </w:rPr>
              <w:fldChar w:fldCharType="end"/>
            </w:r>
          </w:p>
        </w:tc>
        <w:tc>
          <w:tcPr>
            <w:tcW w:w="593" w:type="pct"/>
          </w:tcPr>
          <w:p w:rsidR="00580CBD" w:rsidRPr="004E5C7B" w:rsidRDefault="00580CBD"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1207</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89-1994:343  1995-2000:376</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001-2005:488</w:t>
            </w:r>
          </w:p>
        </w:tc>
        <w:tc>
          <w:tcPr>
            <w:tcW w:w="512"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89-1994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172(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3(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03</w:t>
            </w:r>
            <w:r w:rsidRPr="004E5C7B">
              <w:rPr>
                <w:rFonts w:ascii="Times New Roman" w:hAnsi="Times New Roman" w:cs="Times New Roman" w:hint="eastAsia"/>
                <w:szCs w:val="21"/>
              </w:rPr>
              <w:t>(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95-2000:</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84</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5</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13</w:t>
            </w:r>
            <w:r w:rsidRPr="004E5C7B">
              <w:rPr>
                <w:rFonts w:ascii="Times New Roman" w:hAnsi="Times New Roman" w:cs="Times New Roman" w:hint="eastAsia"/>
                <w:szCs w:val="21"/>
              </w:rPr>
              <w:t>(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2001-2005:</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307</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205</w:t>
            </w:r>
            <w:bookmarkStart w:id="54" w:name="OLE_LINK120"/>
            <w:r w:rsidRPr="004E5C7B">
              <w:rPr>
                <w:rFonts w:ascii="Times New Roman" w:hAnsi="Times New Roman" w:cs="Times New Roman" w:hint="eastAsia"/>
                <w:szCs w:val="21"/>
              </w:rPr>
              <w:t>(3years)</w:t>
            </w:r>
            <w:bookmarkEnd w:id="54"/>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142(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71"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55" w:name="OLE_LINK112"/>
            <w:r w:rsidRPr="004E5C7B">
              <w:rPr>
                <w:rFonts w:ascii="Times New Roman" w:hAnsi="Times New Roman" w:cs="Times New Roman"/>
                <w:szCs w:val="21"/>
              </w:rPr>
              <w:lastRenderedPageBreak/>
              <w:t>1989-1994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7(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82</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72</w:t>
            </w:r>
            <w:r w:rsidRPr="004E5C7B">
              <w:rPr>
                <w:rFonts w:ascii="Times New Roman" w:hAnsi="Times New Roman" w:cs="Times New Roman" w:hint="eastAsia"/>
                <w:szCs w:val="21"/>
              </w:rPr>
              <w:t>(</w:t>
            </w:r>
            <w:r w:rsidRPr="004E5C7B">
              <w:rPr>
                <w:rFonts w:ascii="Times New Roman" w:hAnsi="Times New Roman" w:cs="Times New Roman"/>
                <w:szCs w:val="21"/>
              </w:rPr>
              <w:t>5</w:t>
            </w:r>
            <w:r w:rsidRPr="004E5C7B">
              <w:rPr>
                <w:rFonts w:ascii="Times New Roman" w:hAnsi="Times New Roman" w:cs="Times New Roman" w:hint="eastAsia"/>
                <w:szCs w:val="21"/>
              </w:rPr>
              <w:t>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95-2000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47</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05</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83</w:t>
            </w:r>
            <w:r w:rsidRPr="004E5C7B">
              <w:rPr>
                <w:rFonts w:ascii="Times New Roman" w:hAnsi="Times New Roman" w:cs="Times New Roman" w:hint="eastAsia"/>
                <w:szCs w:val="21"/>
              </w:rPr>
              <w:t>(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2001-2005</w:t>
            </w:r>
            <w:bookmarkEnd w:id="55"/>
            <w:r w:rsidRPr="004E5C7B">
              <w:rPr>
                <w:rFonts w:ascii="Times New Roman" w:hAnsi="Times New Roman" w:cs="Times New Roman"/>
                <w:szCs w:val="21"/>
              </w:rPr>
              <w:t>:</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24</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2</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68</w:t>
            </w:r>
            <w:r w:rsidRPr="004E5C7B">
              <w:rPr>
                <w:rFonts w:ascii="Times New Roman" w:hAnsi="Times New Roman" w:cs="Times New Roman" w:hint="eastAsia"/>
                <w:szCs w:val="21"/>
              </w:rPr>
              <w:t>(5years)</w:t>
            </w:r>
          </w:p>
        </w:tc>
        <w:tc>
          <w:tcPr>
            <w:tcW w:w="613"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1989-1994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3</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7</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7</w:t>
            </w:r>
            <w:r w:rsidRPr="004E5C7B">
              <w:rPr>
                <w:rFonts w:ascii="Times New Roman" w:hAnsi="Times New Roman" w:cs="Times New Roman" w:hint="eastAsia"/>
                <w:szCs w:val="21"/>
              </w:rPr>
              <w:t>(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95-2000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58</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69</w:t>
            </w:r>
            <w:r w:rsidRPr="004E5C7B">
              <w:rPr>
                <w:rFonts w:ascii="Times New Roman" w:hAnsi="Times New Roman" w:cs="Times New Roman" w:hint="eastAsia"/>
                <w:szCs w:val="21"/>
              </w:rPr>
              <w:t>(</w:t>
            </w:r>
            <w:r w:rsidRPr="004E5C7B">
              <w:rPr>
                <w:rFonts w:ascii="Times New Roman" w:hAnsi="Times New Roman" w:cs="Times New Roman"/>
                <w:szCs w:val="21"/>
              </w:rPr>
              <w:t>3</w:t>
            </w:r>
            <w:r w:rsidRPr="004E5C7B">
              <w:rPr>
                <w:rFonts w:ascii="Times New Roman" w:hAnsi="Times New Roman" w:cs="Times New Roman" w:hint="eastAsia"/>
                <w:szCs w:val="21"/>
              </w:rPr>
              <w:t>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73</w:t>
            </w:r>
            <w:r w:rsidRPr="004E5C7B">
              <w:rPr>
                <w:rFonts w:ascii="Times New Roman" w:hAnsi="Times New Roman" w:cs="Times New Roman" w:hint="eastAsia"/>
                <w:szCs w:val="21"/>
              </w:rPr>
              <w:t>(</w:t>
            </w:r>
            <w:r w:rsidRPr="004E5C7B">
              <w:rPr>
                <w:rFonts w:ascii="Times New Roman" w:hAnsi="Times New Roman" w:cs="Times New Roman"/>
                <w:szCs w:val="21"/>
              </w:rPr>
              <w:t>5</w:t>
            </w:r>
            <w:r w:rsidRPr="004E5C7B">
              <w:rPr>
                <w:rFonts w:ascii="Times New Roman" w:hAnsi="Times New Roman" w:cs="Times New Roman" w:hint="eastAsia"/>
                <w:szCs w:val="21"/>
              </w:rPr>
              <w:t>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2001-2005:</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07</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2</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7</w:t>
            </w:r>
            <w:r w:rsidRPr="004E5C7B">
              <w:rPr>
                <w:rFonts w:ascii="Times New Roman" w:hAnsi="Times New Roman" w:cs="Times New Roman" w:hint="eastAsia"/>
                <w:szCs w:val="21"/>
              </w:rPr>
              <w:t>(5years)</w:t>
            </w:r>
          </w:p>
        </w:tc>
        <w:tc>
          <w:tcPr>
            <w:tcW w:w="713"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 xml:space="preserve">1989-1994: </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aGVHD)</w:t>
            </w:r>
            <w:r w:rsidR="00DE1EAA" w:rsidRPr="004E5C7B">
              <w:rPr>
                <w:rFonts w:ascii="Times New Roman" w:hAnsi="Times New Roman" w:cs="Times New Roman"/>
                <w:szCs w:val="21"/>
              </w:rPr>
              <w:t>:34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4):99</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cGVHD)</w:t>
            </w:r>
            <w:r w:rsidR="00DE1EAA" w:rsidRPr="004E5C7B">
              <w:rPr>
                <w:rFonts w:ascii="Times New Roman" w:hAnsi="Times New Roman" w:cs="Times New Roman"/>
                <w:szCs w:val="21"/>
              </w:rPr>
              <w:t>339</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1years)108</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3years)11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5years)11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1995-2000:</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aGVHD)</w:t>
            </w:r>
            <w:r w:rsidR="00DE1EAA" w:rsidRPr="004E5C7B">
              <w:rPr>
                <w:rFonts w:ascii="Times New Roman" w:hAnsi="Times New Roman" w:cs="Times New Roman"/>
                <w:szCs w:val="21"/>
              </w:rPr>
              <w:t>:376</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4):128</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cGVHD)</w:t>
            </w:r>
            <w:r w:rsidR="00DE1EAA" w:rsidRPr="004E5C7B">
              <w:rPr>
                <w:rFonts w:ascii="Times New Roman" w:hAnsi="Times New Roman" w:cs="Times New Roman"/>
                <w:szCs w:val="21"/>
              </w:rPr>
              <w:t>373</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1years)104</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3years)11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5years)11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001-2005:</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aGVHD)</w:t>
            </w:r>
            <w:r w:rsidR="00DE1EAA" w:rsidRPr="004E5C7B">
              <w:rPr>
                <w:rFonts w:ascii="Times New Roman" w:hAnsi="Times New Roman" w:cs="Times New Roman"/>
                <w:szCs w:val="21"/>
              </w:rPr>
              <w:t>:487</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4):170</w:t>
            </w:r>
          </w:p>
          <w:p w:rsidR="00DE1EAA" w:rsidRPr="004E5C7B"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cGVHD)</w:t>
            </w:r>
            <w:r w:rsidR="00DE1EAA" w:rsidRPr="004E5C7B">
              <w:rPr>
                <w:rFonts w:ascii="Times New Roman" w:hAnsi="Times New Roman" w:cs="Times New Roman"/>
                <w:szCs w:val="21"/>
              </w:rPr>
              <w:t>:475</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1years)219</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3years)233</w:t>
            </w:r>
          </w:p>
          <w:p w:rsidR="00DE1EA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5years)242</w:t>
            </w:r>
          </w:p>
          <w:p w:rsidR="008B6347" w:rsidRPr="004E5C7B" w:rsidRDefault="008B6347"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26"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1989-1994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93(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3(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34(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95-2000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71(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05(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0(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2001-2005:</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61</w:t>
            </w:r>
            <w:r w:rsidRPr="004E5C7B">
              <w:rPr>
                <w:rFonts w:ascii="Times New Roman" w:hAnsi="Times New Roman" w:cs="Times New Roman" w:hint="eastAsia"/>
                <w:szCs w:val="21"/>
              </w:rPr>
              <w:t>(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34</w:t>
            </w:r>
            <w:r w:rsidRPr="004E5C7B">
              <w:rPr>
                <w:rFonts w:ascii="Times New Roman" w:hAnsi="Times New Roman" w:cs="Times New Roman" w:hint="eastAsia"/>
                <w:szCs w:val="21"/>
              </w:rPr>
              <w:t>(3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83</w:t>
            </w:r>
            <w:r w:rsidRPr="004E5C7B">
              <w:rPr>
                <w:rFonts w:ascii="Times New Roman" w:hAnsi="Times New Roman" w:cs="Times New Roman" w:hint="eastAsia"/>
                <w:szCs w:val="21"/>
              </w:rPr>
              <w:t>(5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948" w:type="pct"/>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lastRenderedPageBreak/>
              <w:t xml:space="preserve">1989-1994 : 249 </w:t>
            </w:r>
          </w:p>
          <w:p w:rsidR="00DE1EAA" w:rsidRPr="00EA5263"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EA5263">
              <w:rPr>
                <w:rFonts w:ascii="等线" w:eastAsia="等线" w:hAnsi="等线" w:cs="Times New Roman"/>
                <w:color w:val="000000"/>
                <w:sz w:val="18"/>
                <w:szCs w:val="18"/>
              </w:rPr>
              <w:t xml:space="preserve">Primary disease(MM)111 </w:t>
            </w:r>
            <w:r w:rsidRPr="00EA5263">
              <w:rPr>
                <w:rFonts w:ascii="等线" w:eastAsia="等线" w:hAnsi="等线" w:cs="Times New Roman" w:hint="eastAsia"/>
                <w:color w:val="000000"/>
                <w:sz w:val="18"/>
                <w:szCs w:val="18"/>
              </w:rPr>
              <w:t>/</w:t>
            </w:r>
            <w:r w:rsidRPr="00EA5263">
              <w:rPr>
                <w:rFonts w:ascii="等线" w:eastAsia="等线" w:hAnsi="等线" w:cs="Times New Roman"/>
                <w:color w:val="000000"/>
                <w:sz w:val="18"/>
                <w:szCs w:val="18"/>
              </w:rPr>
              <w:t xml:space="preserve">Infection39/GVHD15 /Pneumonitis17/Organ failure 19/Second malignancy1 /Graft failure3/Hemorrhage 6/Missing 38 </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995-2000 :274</w:t>
            </w:r>
          </w:p>
          <w:p w:rsidR="00DE1EAA" w:rsidRPr="00EA5263"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EA5263">
              <w:rPr>
                <w:rFonts w:ascii="等线" w:eastAsia="等线" w:hAnsi="等线" w:cs="Times New Roman"/>
                <w:color w:val="000000"/>
                <w:sz w:val="18"/>
                <w:szCs w:val="18"/>
              </w:rPr>
              <w:lastRenderedPageBreak/>
              <w:t>Primary disease (MM) 80</w:t>
            </w:r>
            <w:r w:rsidRPr="004E5C7B">
              <w:rPr>
                <w:rFonts w:ascii="Times New Roman" w:hAnsi="Times New Roman" w:cs="Times New Roman"/>
                <w:szCs w:val="21"/>
              </w:rPr>
              <w:t xml:space="preserve"> </w:t>
            </w:r>
            <w:r w:rsidRPr="00EA5263">
              <w:rPr>
                <w:rFonts w:ascii="等线" w:eastAsia="等线" w:hAnsi="等线" w:cs="Times New Roman"/>
                <w:color w:val="000000"/>
                <w:sz w:val="18"/>
                <w:szCs w:val="18"/>
              </w:rPr>
              <w:t>/Infection44/ GVHD 22 /Pneumonitis14/Organ failure 37</w:t>
            </w:r>
            <w:r w:rsidR="00EA5263">
              <w:rPr>
                <w:rFonts w:ascii="等线" w:eastAsia="等线" w:hAnsi="等线" w:cs="Times New Roman"/>
                <w:color w:val="000000"/>
                <w:sz w:val="18"/>
                <w:szCs w:val="18"/>
              </w:rPr>
              <w:t xml:space="preserve">/Second </w:t>
            </w:r>
            <w:r w:rsidRPr="00EA5263">
              <w:rPr>
                <w:rFonts w:ascii="等线" w:eastAsia="等线" w:hAnsi="等线" w:cs="Times New Roman"/>
                <w:color w:val="000000"/>
                <w:sz w:val="18"/>
                <w:szCs w:val="18"/>
              </w:rPr>
              <w:t xml:space="preserve">malignancy5/Accidental death 3 /Graft failure 1 </w:t>
            </w:r>
          </w:p>
          <w:p w:rsidR="00DE1EAA" w:rsidRPr="00EA5263"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EA5263">
              <w:rPr>
                <w:rFonts w:ascii="等线" w:eastAsia="等线" w:hAnsi="等线" w:cs="Times New Roman"/>
                <w:color w:val="000000"/>
                <w:sz w:val="18"/>
                <w:szCs w:val="18"/>
              </w:rPr>
              <w:t>Hemorrhage 6 / Missing 62</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001-2005: 273</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A5263">
              <w:rPr>
                <w:rFonts w:ascii="等线" w:eastAsia="等线" w:hAnsi="等线" w:cs="Times New Roman"/>
                <w:color w:val="000000"/>
                <w:sz w:val="18"/>
                <w:szCs w:val="18"/>
              </w:rPr>
              <w:t>Primary disease (MM) 112 /Infection48/ GVHD 18 /Pneumonitis6/Organ failure 25 /Second malignancy3/ Graft failure1</w:t>
            </w:r>
            <w:r w:rsidRPr="00EA5263">
              <w:rPr>
                <w:rFonts w:ascii="等线" w:eastAsia="等线" w:hAnsi="等线" w:cs="Times New Roman" w:hint="eastAsia"/>
                <w:color w:val="000000"/>
                <w:sz w:val="18"/>
                <w:szCs w:val="18"/>
              </w:rPr>
              <w:t>/</w:t>
            </w:r>
            <w:r w:rsidRPr="00EA5263">
              <w:rPr>
                <w:rFonts w:ascii="等线" w:eastAsia="等线" w:hAnsi="等线" w:cs="Times New Roman"/>
                <w:color w:val="000000"/>
                <w:sz w:val="18"/>
                <w:szCs w:val="18"/>
              </w:rPr>
              <w:t>Hemorrhage1/ Missing59</w:t>
            </w:r>
          </w:p>
        </w:tc>
      </w:tr>
      <w:tr w:rsidR="0056061C" w:rsidTr="008B6347">
        <w:trPr>
          <w:trHeight w:val="1960"/>
        </w:trPr>
        <w:tc>
          <w:tcPr>
            <w:cnfStyle w:val="001000000000" w:firstRow="0" w:lastRow="0" w:firstColumn="1" w:lastColumn="0" w:oddVBand="0" w:evenVBand="0" w:oddHBand="0" w:evenHBand="0" w:firstRowFirstColumn="0" w:firstRowLastColumn="0" w:lastRowFirstColumn="0" w:lastRowLastColumn="0"/>
            <w:tcW w:w="525" w:type="pct"/>
          </w:tcPr>
          <w:p w:rsidR="00DE1EAA" w:rsidRPr="00D33971" w:rsidRDefault="00A42CA7" w:rsidP="004E5C7B">
            <w:pPr>
              <w:jc w:val="left"/>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lastRenderedPageBreak/>
              <w:t>Lokhorst, Hm</w:t>
            </w:r>
            <w:r w:rsidR="00DE1EAA" w:rsidRPr="00D33971">
              <w:rPr>
                <w:rFonts w:ascii="Times New Roman" w:eastAsia="宋体" w:hAnsi="Times New Roman" w:cs="Times New Roman"/>
                <w:bCs w:val="0"/>
                <w:kern w:val="0"/>
                <w:sz w:val="24"/>
                <w:szCs w:val="24"/>
              </w:rPr>
              <w:t>(2012)</w:t>
            </w:r>
            <w:r w:rsidR="004C705C">
              <w:rPr>
                <w:rFonts w:ascii="Times New Roman" w:eastAsia="宋体" w:hAnsi="Times New Roman" w:cs="Times New Roman"/>
                <w:kern w:val="0"/>
                <w:sz w:val="24"/>
                <w:szCs w:val="24"/>
              </w:rPr>
              <w:fldChar w:fldCharType="begin">
                <w:fldData xml:space="preserve">PEVuZE5vdGU+PENpdGU+PEF1dGhvcj5Mb2tob3JzdDwvQXV0aG9yPjxZZWFyPjIwMTI8L1llYXI+
PFJlY051bT44MjwvUmVjTnVtPjxEaXNwbGF5VGV4dD48c3R5bGUgZmFjZT0ic3VwZXJzY3JpcHQi
PjM5PC9zdHlsZT48L0Rpc3BsYXlUZXh0PjxyZWNvcmQ+PHJlYy1udW1iZXI+ODI8L3JlYy1udW1i
ZXI+PGZvcmVpZ24ta2V5cz48a2V5IGFwcD0iRU4iIGRiLWlkPSJmcDllOTBzZHJ6cHNhZmVzcHR0
eGV4eHkyMjIwZXgwYXh0dDUiIHRpbWVzdGFtcD0iMTQ5NDgzMDkyMCI+ODI8L2tleT48L2ZvcmVp
Z24ta2V5cz48cmVmLXR5cGUgbmFtZT0iRWxlY3Ryb25pYyBBcnRpY2xlIj40MzwvcmVmLXR5cGU+
PGNvbnRyaWJ1dG9ycz48YXV0aG9ycz48YXV0aG9yPkxva2hvcnN0LCBIbTwvYXV0aG9yPjxhdXRo
b3I+SG9sdCwgQjwvYXV0aG9yPjxhdXRob3I+Q29ybmVsaXNzZW4sIEpqPC9hdXRob3I+PGF1dGhv
cj5LZXJzdGVuLCBNajwvYXV0aG9yPjxhdXRob3I+T2VycywgTTwvYXV0aG9yPjxhdXRob3I+UmF5
bWFrZXJzLCBSPC9hdXRob3I+PGF1dGhvcj5NaW5uZW1hLCBNYzwvYXV0aG9yPjxhdXRob3I+Wndl
ZWdtYW4sIFM8L2F1dGhvcj48YXV0aG9yPkphbnNzZW4sIEpqPC9hdXRob3I+PGF1dGhvcj5aaWps
bWFucywgTTwvYXV0aG9yPjxhdXRob3I+Qm9zLCBHPC9hdXRob3I+PGF1dGhvcj5TY2hhYXAsIE48
L2F1dGhvcj48YXV0aG9yPldpdHRlYm9sLCBTPC9hdXRob3I+PGF1dGhvcj5XZWVyZHQsIE88L2F1
dGhvcj48YXV0aG9yPkFtbWVybGFhbiwgUjwvYXV0aG9yPjxhdXRob3I+U29ubmV2ZWxkLCBQPC9h
dXRob3I+PC9hdXRob3JzPjwvY29udHJpYnV0b3JzPjx0aXRsZXM+PHRpdGxlPkRvbm9yIHZlcnN1
cyBuby1kb25vciBjb21wYXJpc29uIG9mIG5ld2x5IGRpYWdub3NlZCBteWVsb21hIHBhdGllbnRz
IGluY2x1ZGVkIGluIHRoZSBIT1ZPTi01MCBtdWx0aXBsZSBteWVsb21hIHN0dWR5PC90aXRsZT48
c2Vjb25kYXJ5LXRpdGxlPkJsb29kPC9zZWNvbmRhcnktdGl0bGU+PC90aXRsZXM+PHBlcmlvZGlj
YWw+PGZ1bGwtdGl0bGU+Qmxvb2Q8L2Z1bGwtdGl0bGU+PC9wZXJpb2RpY2FsPjxwYWdlcz42MjE5
LTI1OyBxdWl6IDYzOTk8L3BhZ2VzPjx2b2x1bWU+MTE5PC92b2x1bWU+PG51bWJlcj4yNjwvbnVt
YmVyPjxrZXl3b3Jkcz48a2V5d29yZD5BbGdvcml0aG1zPC9rZXl3b3JkPjxrZXl3b3JkPkhlbWF0
b3BvaWV0aWMgU3RlbSBDZWxsIFRyYW5zcGxhbnRhdGlvbiBbYWR2ZXJzZSBlZmZlY3RzXSBbbWV0
aG9kc10gW3N0YXRpc3RpY3MgJmFtcDsgbnVtZXJpY2FsIGRhdGFdPC9rZXl3b3JkPjxrZXl3b3Jk
Pkhpc3RvY29tcGF0aWJpbGl0eSBUZXN0aW5nPC9rZXl3b3JkPjxrZXl3b3JkPk11bHRpcGxlIE15
ZWxvbWEgW2RpYWdub3Npc10gW2ltbXVub2xvZ3ldIFt0aGVyYXB5XTwva2V5d29yZD48a2V5d29y
ZD5OZW9hZGp1dmFudCBUaGVyYXB5PC9rZXl3b3JkPjxrZXl3b3JkPk5ldGhlcmxhbmRzPC9rZXl3
b3JkPjxrZXl3b3JkPlNpYmxpbmdzPC9rZXl3b3JkPjxrZXl3b3JkPlRpc3N1ZSBEb25vcnM8L2tl
eXdvcmQ+PGtleXdvcmQ+VHJhbnNwbGFudGF0aW9uIENvbmRpdGlvbmluZyBbbWV0aG9kc108L2tl
eXdvcmQ+PGtleXdvcmQ+VHJhbnNwbGFudGF0aW9uLCBIb21vbG9nb3VzPC9rZXl3b3JkPjxrZXl3
b3JkPlRyZWF0bWVudCBPdXRjb21lPC9rZXl3b3JkPjxrZXl3b3JkPkFkdWx0W2NoZWNrd29yZF08
L2tleXdvcmQ+PGtleXdvcmQ+QWdlZFtjaGVja3dvcmRdPC9rZXl3b3JkPjxrZXl3b3JkPkZlbWFs
ZVtjaGVja3dvcmRdPC9rZXl3b3JkPjxrZXl3b3JkPkh1bWFuc1tjaGVja3dvcmRdPC9rZXl3b3Jk
PjxrZXl3b3JkPk1hbGVbY2hlY2t3b3JkXTwva2V5d29yZD48a2V5d29yZD5NaWRkbGUgQWdlZFtj
aGVja3dvcmRdPC9rZXl3b3JkPjwva2V5d29yZHM+PGRhdGVzPjx5ZWFyPjIwMTI8L3llYXI+PC9k
YXRlcz48YWNjZXNzaW9uLW51bT5DTi0wMDk3MDA4ODwvYWNjZXNzaW9uLW51bT48d29yay10eXBl
PkNsaW5pY2FsIFRyaWFsLCBQaGFzZSBJSUk7IENvbXBhcmF0aXZlIFN0dWR5OyBNdWx0aWNlbnRl
ciBTdHVkeTsgUmFuZG9taXplZCBDb250cm9sbGVkIFRyaWFsOyBSZXNlYXJjaCBTdXBwb3J0LCBO
b24tVS5TLiBHb3YmYXBvczt0PC93b3JrLXR5cGU+PHVybHM+PHJlbGF0ZWQtdXJscz48dXJsPmh0
dHA6Ly9vbmxpbmVsaWJyYXJ5LndpbGV5LmNvbS9vL2NvY2hyYW5lL2NsY2VudHJhbC9hcnRpY2xl
cy8wODgvQ04tMDA5NzAwODgvZnJhbWUuaHRtbDwvdXJsPjx1cmw+aHR0cDovL3d3dy5ibG9vZGpv
dXJuYWwub3JnL2NvbnRlbnQvYmxvb2Rqb3VybmFsLzExOS8yNi82MjE5LmZ1bGwucGRmPC91cmw+
PC9yZWxhdGVkLXVybHM+PC91cmxzPjxjdXN0b20zPlB1Ym1lZCAyMjQ0MjM1MDwvY3VzdG9tMz48
ZWxlY3Ryb25pYy1yZXNvdXJjZS1udW0+MTAuMTE4Mi9ibG9vZC0yMDExLTExLTM5MzgwMTwvZWxl
Y3Ryb25pYy1yZXNvdXJjZS1udW0+PC9yZWNvcmQ+PC9DaXRlPjwvRW5kTm90ZT5=
</w:fldData>
              </w:fldChar>
            </w:r>
            <w:r w:rsidR="004C705C">
              <w:rPr>
                <w:rFonts w:ascii="Times New Roman" w:eastAsia="宋体" w:hAnsi="Times New Roman" w:cs="Times New Roman"/>
                <w:bCs w:val="0"/>
                <w:kern w:val="0"/>
                <w:sz w:val="24"/>
                <w:szCs w:val="24"/>
              </w:rPr>
              <w:instrText xml:space="preserve"> ADDIN EN.CITE </w:instrText>
            </w:r>
            <w:r w:rsidR="004C705C">
              <w:rPr>
                <w:rFonts w:ascii="Times New Roman" w:eastAsia="宋体" w:hAnsi="Times New Roman" w:cs="Times New Roman"/>
                <w:kern w:val="0"/>
                <w:sz w:val="24"/>
                <w:szCs w:val="24"/>
              </w:rPr>
              <w:fldChar w:fldCharType="begin">
                <w:fldData xml:space="preserve">PEVuZE5vdGU+PENpdGU+PEF1dGhvcj5Mb2tob3JzdDwvQXV0aG9yPjxZZWFyPjIwMTI8L1llYXI+
PFJlY051bT44MjwvUmVjTnVtPjxEaXNwbGF5VGV4dD48c3R5bGUgZmFjZT0ic3VwZXJzY3JpcHQi
PjM5PC9zdHlsZT48L0Rpc3BsYXlUZXh0PjxyZWNvcmQ+PHJlYy1udW1iZXI+ODI8L3JlYy1udW1i
ZXI+PGZvcmVpZ24ta2V5cz48a2V5IGFwcD0iRU4iIGRiLWlkPSJmcDllOTBzZHJ6cHNhZmVzcHR0
eGV4eHkyMjIwZXgwYXh0dDUiIHRpbWVzdGFtcD0iMTQ5NDgzMDkyMCI+ODI8L2tleT48L2ZvcmVp
Z24ta2V5cz48cmVmLXR5cGUgbmFtZT0iRWxlY3Ryb25pYyBBcnRpY2xlIj40MzwvcmVmLXR5cGU+
PGNvbnRyaWJ1dG9ycz48YXV0aG9ycz48YXV0aG9yPkxva2hvcnN0LCBIbTwvYXV0aG9yPjxhdXRo
b3I+SG9sdCwgQjwvYXV0aG9yPjxhdXRob3I+Q29ybmVsaXNzZW4sIEpqPC9hdXRob3I+PGF1dGhv
cj5LZXJzdGVuLCBNajwvYXV0aG9yPjxhdXRob3I+T2VycywgTTwvYXV0aG9yPjxhdXRob3I+UmF5
bWFrZXJzLCBSPC9hdXRob3I+PGF1dGhvcj5NaW5uZW1hLCBNYzwvYXV0aG9yPjxhdXRob3I+Wndl
ZWdtYW4sIFM8L2F1dGhvcj48YXV0aG9yPkphbnNzZW4sIEpqPC9hdXRob3I+PGF1dGhvcj5aaWps
bWFucywgTTwvYXV0aG9yPjxhdXRob3I+Qm9zLCBHPC9hdXRob3I+PGF1dGhvcj5TY2hhYXAsIE48
L2F1dGhvcj48YXV0aG9yPldpdHRlYm9sLCBTPC9hdXRob3I+PGF1dGhvcj5XZWVyZHQsIE88L2F1
dGhvcj48YXV0aG9yPkFtbWVybGFhbiwgUjwvYXV0aG9yPjxhdXRob3I+U29ubmV2ZWxkLCBQPC9h
dXRob3I+PC9hdXRob3JzPjwvY29udHJpYnV0b3JzPjx0aXRsZXM+PHRpdGxlPkRvbm9yIHZlcnN1
cyBuby1kb25vciBjb21wYXJpc29uIG9mIG5ld2x5IGRpYWdub3NlZCBteWVsb21hIHBhdGllbnRz
IGluY2x1ZGVkIGluIHRoZSBIT1ZPTi01MCBtdWx0aXBsZSBteWVsb21hIHN0dWR5PC90aXRsZT48
c2Vjb25kYXJ5LXRpdGxlPkJsb29kPC9zZWNvbmRhcnktdGl0bGU+PC90aXRsZXM+PHBlcmlvZGlj
YWw+PGZ1bGwtdGl0bGU+Qmxvb2Q8L2Z1bGwtdGl0bGU+PC9wZXJpb2RpY2FsPjxwYWdlcz42MjE5
LTI1OyBxdWl6IDYzOTk8L3BhZ2VzPjx2b2x1bWU+MTE5PC92b2x1bWU+PG51bWJlcj4yNjwvbnVt
YmVyPjxrZXl3b3Jkcz48a2V5d29yZD5BbGdvcml0aG1zPC9rZXl3b3JkPjxrZXl3b3JkPkhlbWF0
b3BvaWV0aWMgU3RlbSBDZWxsIFRyYW5zcGxhbnRhdGlvbiBbYWR2ZXJzZSBlZmZlY3RzXSBbbWV0
aG9kc10gW3N0YXRpc3RpY3MgJmFtcDsgbnVtZXJpY2FsIGRhdGFdPC9rZXl3b3JkPjxrZXl3b3Jk
Pkhpc3RvY29tcGF0aWJpbGl0eSBUZXN0aW5nPC9rZXl3b3JkPjxrZXl3b3JkPk11bHRpcGxlIE15
ZWxvbWEgW2RpYWdub3Npc10gW2ltbXVub2xvZ3ldIFt0aGVyYXB5XTwva2V5d29yZD48a2V5d29y
ZD5OZW9hZGp1dmFudCBUaGVyYXB5PC9rZXl3b3JkPjxrZXl3b3JkPk5ldGhlcmxhbmRzPC9rZXl3
b3JkPjxrZXl3b3JkPlNpYmxpbmdzPC9rZXl3b3JkPjxrZXl3b3JkPlRpc3N1ZSBEb25vcnM8L2tl
eXdvcmQ+PGtleXdvcmQ+VHJhbnNwbGFudGF0aW9uIENvbmRpdGlvbmluZyBbbWV0aG9kc108L2tl
eXdvcmQ+PGtleXdvcmQ+VHJhbnNwbGFudGF0aW9uLCBIb21vbG9nb3VzPC9rZXl3b3JkPjxrZXl3
b3JkPlRyZWF0bWVudCBPdXRjb21lPC9rZXl3b3JkPjxrZXl3b3JkPkFkdWx0W2NoZWNrd29yZF08
L2tleXdvcmQ+PGtleXdvcmQ+QWdlZFtjaGVja3dvcmRdPC9rZXl3b3JkPjxrZXl3b3JkPkZlbWFs
ZVtjaGVja3dvcmRdPC9rZXl3b3JkPjxrZXl3b3JkPkh1bWFuc1tjaGVja3dvcmRdPC9rZXl3b3Jk
PjxrZXl3b3JkPk1hbGVbY2hlY2t3b3JkXTwva2V5d29yZD48a2V5d29yZD5NaWRkbGUgQWdlZFtj
aGVja3dvcmRdPC9rZXl3b3JkPjwva2V5d29yZHM+PGRhdGVzPjx5ZWFyPjIwMTI8L3llYXI+PC9k
YXRlcz48YWNjZXNzaW9uLW51bT5DTi0wMDk3MDA4ODwvYWNjZXNzaW9uLW51bT48d29yay10eXBl
PkNsaW5pY2FsIFRyaWFsLCBQaGFzZSBJSUk7IENvbXBhcmF0aXZlIFN0dWR5OyBNdWx0aWNlbnRl
ciBTdHVkeTsgUmFuZG9taXplZCBDb250cm9sbGVkIFRyaWFsOyBSZXNlYXJjaCBTdXBwb3J0LCBO
b24tVS5TLiBHb3YmYXBvczt0PC93b3JrLXR5cGU+PHVybHM+PHJlbGF0ZWQtdXJscz48dXJsPmh0
dHA6Ly9vbmxpbmVsaWJyYXJ5LndpbGV5LmNvbS9vL2NvY2hyYW5lL2NsY2VudHJhbC9hcnRpY2xl
cy8wODgvQ04tMDA5NzAwODgvZnJhbWUuaHRtbDwvdXJsPjx1cmw+aHR0cDovL3d3dy5ibG9vZGpv
dXJuYWwub3JnL2NvbnRlbnQvYmxvb2Rqb3VybmFsLzExOS8yNi82MjE5LmZ1bGwucGRmPC91cmw+
PC9yZWxhdGVkLXVybHM+PC91cmxzPjxjdXN0b20zPlB1Ym1lZCAyMjQ0MjM1MDwvY3VzdG9tMz48
ZWxlY3Ryb25pYy1yZXNvdXJjZS1udW0+MTAuMTE4Mi9ibG9vZC0yMDExLTExLTM5MzgwMTwvZWxl
Y3Ryb25pYy1yZXNvdXJjZS1udW0+PC9yZWNvcmQ+PC9DaXRlPjwvRW5kTm90ZT5=
</w:fldData>
              </w:fldChar>
            </w:r>
            <w:r w:rsidR="004C705C">
              <w:rPr>
                <w:rFonts w:ascii="Times New Roman" w:eastAsia="宋体" w:hAnsi="Times New Roman" w:cs="Times New Roman"/>
                <w:bCs w:val="0"/>
                <w:kern w:val="0"/>
                <w:sz w:val="24"/>
                <w:szCs w:val="24"/>
              </w:rPr>
              <w:instrText xml:space="preserve"> ADDIN EN.CITE.DATA </w:instrText>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end"/>
            </w:r>
            <w:r w:rsidR="004C705C">
              <w:rPr>
                <w:rFonts w:ascii="Times New Roman" w:eastAsia="宋体" w:hAnsi="Times New Roman" w:cs="Times New Roman"/>
                <w:kern w:val="0"/>
                <w:sz w:val="24"/>
                <w:szCs w:val="24"/>
              </w:rPr>
            </w:r>
            <w:r w:rsidR="004C705C">
              <w:rPr>
                <w:rFonts w:ascii="Times New Roman" w:eastAsia="宋体" w:hAnsi="Times New Roman" w:cs="Times New Roman"/>
                <w:kern w:val="0"/>
                <w:sz w:val="24"/>
                <w:szCs w:val="24"/>
              </w:rPr>
              <w:fldChar w:fldCharType="separate"/>
            </w:r>
            <w:r w:rsidR="004C705C" w:rsidRPr="004C705C">
              <w:rPr>
                <w:rFonts w:ascii="Times New Roman" w:eastAsia="宋体" w:hAnsi="Times New Roman" w:cs="Times New Roman"/>
                <w:bCs w:val="0"/>
                <w:noProof/>
                <w:kern w:val="0"/>
                <w:sz w:val="24"/>
                <w:szCs w:val="24"/>
                <w:vertAlign w:val="superscript"/>
              </w:rPr>
              <w:t>39</w:t>
            </w:r>
            <w:r w:rsidR="004C705C">
              <w:rPr>
                <w:rFonts w:ascii="Times New Roman" w:eastAsia="宋体" w:hAnsi="Times New Roman" w:cs="Times New Roman"/>
                <w:kern w:val="0"/>
                <w:sz w:val="24"/>
                <w:szCs w:val="24"/>
              </w:rPr>
              <w:fldChar w:fldCharType="end"/>
            </w:r>
          </w:p>
        </w:tc>
        <w:tc>
          <w:tcPr>
            <w:tcW w:w="59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22</w:t>
            </w:r>
          </w:p>
        </w:tc>
        <w:tc>
          <w:tcPr>
            <w:tcW w:w="512"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56" w:name="OLE_LINK117"/>
            <w:r w:rsidRPr="004E5C7B">
              <w:rPr>
                <w:rFonts w:ascii="Times New Roman" w:hAnsi="Times New Roman" w:cs="Times New Roman" w:hint="eastAsia"/>
                <w:szCs w:val="21"/>
              </w:rPr>
              <w:t>6</w:t>
            </w:r>
            <w:r w:rsidRPr="004E5C7B">
              <w:rPr>
                <w:rFonts w:ascii="Times New Roman" w:hAnsi="Times New Roman" w:cs="Times New Roman"/>
                <w:szCs w:val="21"/>
              </w:rPr>
              <w:t>7</w:t>
            </w:r>
            <w:bookmarkStart w:id="57" w:name="OLE_LINK116"/>
            <w:r w:rsidRPr="004E5C7B">
              <w:rPr>
                <w:rFonts w:ascii="Times New Roman" w:hAnsi="Times New Roman" w:cs="Times New Roman" w:hint="eastAsia"/>
                <w:szCs w:val="21"/>
              </w:rPr>
              <w:t>(</w:t>
            </w:r>
            <w:r w:rsidRPr="004E5C7B">
              <w:rPr>
                <w:rFonts w:ascii="Times New Roman" w:hAnsi="Times New Roman" w:cs="Times New Roman"/>
                <w:szCs w:val="21"/>
              </w:rPr>
              <w:t>6</w:t>
            </w:r>
            <w:r w:rsidRPr="004E5C7B">
              <w:rPr>
                <w:rFonts w:ascii="Times New Roman" w:hAnsi="Times New Roman" w:cs="Times New Roman" w:hint="eastAsia"/>
                <w:szCs w:val="21"/>
              </w:rPr>
              <w:t>years)</w:t>
            </w:r>
          </w:p>
          <w:bookmarkEnd w:id="56"/>
          <w:bookmarkEnd w:id="57"/>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71"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3</w:t>
            </w:r>
            <w:r w:rsidRPr="004E5C7B">
              <w:rPr>
                <w:rFonts w:ascii="Times New Roman" w:hAnsi="Times New Roman" w:cs="Times New Roman"/>
                <w:szCs w:val="21"/>
              </w:rPr>
              <w:t>4</w:t>
            </w:r>
            <w:r w:rsidRPr="004E5C7B">
              <w:rPr>
                <w:rFonts w:ascii="Times New Roman" w:hAnsi="Times New Roman" w:cs="Times New Roman" w:hint="eastAsia"/>
                <w:szCs w:val="21"/>
              </w:rPr>
              <w:t>(</w:t>
            </w:r>
            <w:r w:rsidRPr="004E5C7B">
              <w:rPr>
                <w:rFonts w:ascii="Times New Roman" w:hAnsi="Times New Roman" w:cs="Times New Roman"/>
                <w:szCs w:val="21"/>
              </w:rPr>
              <w:t>6</w:t>
            </w:r>
            <w:r w:rsidRPr="004E5C7B">
              <w:rPr>
                <w:rFonts w:ascii="Times New Roman" w:hAnsi="Times New Roman" w:cs="Times New Roman" w:hint="eastAsia"/>
                <w:szCs w:val="21"/>
              </w:rPr>
              <w:t>years)</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1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20</w:t>
            </w:r>
            <w:r w:rsidRPr="004E5C7B">
              <w:rPr>
                <w:rFonts w:ascii="Times New Roman" w:hAnsi="Times New Roman" w:cs="Times New Roman" w:hint="eastAsia"/>
                <w:szCs w:val="21"/>
              </w:rPr>
              <w:t>(</w:t>
            </w:r>
            <w:r w:rsidRPr="004E5C7B">
              <w:rPr>
                <w:rFonts w:ascii="Times New Roman" w:hAnsi="Times New Roman" w:cs="Times New Roman"/>
                <w:szCs w:val="21"/>
              </w:rPr>
              <w:t>6</w:t>
            </w:r>
            <w:r w:rsidRPr="004E5C7B">
              <w:rPr>
                <w:rFonts w:ascii="Times New Roman" w:hAnsi="Times New Roman" w:cs="Times New Roman" w:hint="eastAsia"/>
                <w:szCs w:val="21"/>
              </w:rPr>
              <w:t>years)</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3"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3)3</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4)4</w:t>
            </w:r>
          </w:p>
          <w:p w:rsidR="00DE1EAA" w:rsidRPr="004E5C7B"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aGVHD)</w:t>
            </w:r>
            <w:r w:rsidR="00DE1EAA" w:rsidRPr="004E5C7B">
              <w:rPr>
                <w:rFonts w:ascii="Times New Roman" w:hAnsi="Times New Roman" w:cs="Times New Roman"/>
                <w:szCs w:val="21"/>
              </w:rPr>
              <w:t>:80</w:t>
            </w:r>
          </w:p>
          <w:p w:rsidR="00DE1EAA" w:rsidRPr="004E5C7B"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Total(cGVHD)</w:t>
            </w:r>
            <w:r w:rsidR="00DE1EAA" w:rsidRPr="004E5C7B">
              <w:rPr>
                <w:rFonts w:ascii="Times New Roman" w:hAnsi="Times New Roman" w:cs="Times New Roman"/>
                <w:szCs w:val="21"/>
              </w:rPr>
              <w:t>:80</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ext. cGVHD:44</w:t>
            </w:r>
          </w:p>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lim. cGVHD:7</w:t>
            </w:r>
          </w:p>
        </w:tc>
        <w:tc>
          <w:tcPr>
            <w:tcW w:w="526"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67(6years)</w:t>
            </w:r>
          </w:p>
        </w:tc>
        <w:tc>
          <w:tcPr>
            <w:tcW w:w="948" w:type="pct"/>
          </w:tcPr>
          <w:p w:rsidR="00DE1EAA" w:rsidRPr="004E5C7B"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N</w:t>
            </w:r>
            <w:r w:rsidRPr="004E5C7B">
              <w:rPr>
                <w:rFonts w:ascii="Times New Roman" w:hAnsi="Times New Roman" w:cs="Times New Roman"/>
                <w:szCs w:val="21"/>
              </w:rPr>
              <w:t>A</w:t>
            </w:r>
          </w:p>
        </w:tc>
      </w:tr>
      <w:tr w:rsidR="0056061C" w:rsidTr="00C93817">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525" w:type="pct"/>
            <w:tcBorders>
              <w:bottom w:val="single" w:sz="12" w:space="0" w:color="auto"/>
            </w:tcBorders>
          </w:tcPr>
          <w:p w:rsidR="00DE1EAA" w:rsidRPr="00D33971" w:rsidRDefault="00DE1EAA" w:rsidP="004E5C7B">
            <w:pPr>
              <w:jc w:val="left"/>
              <w:rPr>
                <w:rFonts w:ascii="Times New Roman" w:eastAsia="宋体" w:hAnsi="Times New Roman" w:cs="Times New Roman"/>
                <w:bCs w:val="0"/>
                <w:kern w:val="0"/>
                <w:sz w:val="24"/>
                <w:szCs w:val="24"/>
              </w:rPr>
            </w:pPr>
            <w:r w:rsidRPr="00D33971">
              <w:rPr>
                <w:rFonts w:ascii="Times New Roman" w:eastAsia="宋体" w:hAnsi="Times New Roman" w:cs="Times New Roman"/>
                <w:bCs w:val="0"/>
                <w:kern w:val="0"/>
                <w:sz w:val="24"/>
                <w:szCs w:val="24"/>
              </w:rPr>
              <w:t>Minnema, M. C.(2011)</w:t>
            </w:r>
            <w:r w:rsidR="0056061C" w:rsidRPr="00D33971">
              <w:rPr>
                <w:rFonts w:ascii="Times New Roman" w:eastAsia="宋体" w:hAnsi="Times New Roman" w:cs="Times New Roman"/>
                <w:bCs w:val="0"/>
                <w:kern w:val="0"/>
                <w:sz w:val="24"/>
                <w:szCs w:val="24"/>
              </w:rPr>
              <w:t xml:space="preserve"> </w:t>
            </w:r>
            <w:r w:rsidR="0056061C">
              <w:rPr>
                <w:rFonts w:ascii="Times New Roman" w:eastAsia="宋体" w:hAnsi="Times New Roman" w:cs="Times New Roman"/>
                <w:kern w:val="0"/>
                <w:sz w:val="24"/>
                <w:szCs w:val="24"/>
              </w:rPr>
              <w:fldChar w:fldCharType="begin">
                <w:fldData xml:space="preserve">PEVuZE5vdGU+PENpdGU+PEF1dGhvcj5NaW5uZW1hPC9BdXRob3I+PFllYXI+MjAxMTwvWWVhcj48
UmVjTnVtPjk2PC9SZWNOdW0+PERpc3BsYXlUZXh0PjxzdHlsZSBmYWNlPSJzdXBlcnNjcmlwdCI+
NDA8L3N0eWxlPjwvRGlzcGxheVRleHQ+PHJlY29yZD48cmVjLW51bWJlcj45NjwvcmVjLW51bWJl
cj48Zm9yZWlnbi1rZXlzPjxrZXkgYXBwPSJFTiIgZGItaWQ9ImZwOWU5MHNkcnpwc2FmZXNwdHR4
ZXh4eTIyMjBleDBheHR0NSIgdGltZXN0YW1wPSIxNDk0ODMwOTIwIj45Njwva2V5PjwvZm9yZWln
bi1rZXlzPjxyZWYtdHlwZSBuYW1lPSJKb3VybmFsIEFydGljbGUiPjE3PC9yZWYtdHlwZT48Y29u
dHJpYnV0b3JzPjxhdXRob3JzPjxhdXRob3I+TWlubmVtYSwgTS4gQy48L2F1dGhvcj48YXV0aG9y
PnZhbiBEb3JwLCBTLjwvYXV0aG9yPjxhdXRob3I+dmFuIGRlIERvbmssIE4uIFcuPC9hdXRob3I+
PGF1dGhvcj5TY2hvdXRlbiwgRi48L2F1dGhvcj48YXV0aG9yPktlcnN0ZW4sIE0uIEouPC9hdXRo
b3I+PGF1dGhvcj5Db2VuZW4sIEouIEwuPC9hdXRob3I+PGF1dGhvcj5TY2hvdXRlbiwgSC48L2F1
dGhvcj48YXV0aG9yPlp3ZWVnbWFuLCBTLjwvYXV0aG9yPjxhdXRob3I+U2NoYWFmc21hLCBSLjwv
YXV0aG9yPjxhdXRob3I+TG9raG9yc3QsIEguIE0uPC9hdXRob3I+PC9hdXRob3JzPjwvY29udHJp
YnV0b3JzPjxhdXRoLWFkZHJlc3M+RGVwYXJ0bWVudCBvZiBIZW1hdG9sb2d5LCBVTUMgVXRyZWNo
dCwgVXRyZWNodCwgVGhlIE5ldGhlcmxhbmRzLiBtLmMubWlubmVtYUB1bWN1dHJlY2h0Lm5sPC9h
dXRoLWFkZHJlc3M+PHRpdGxlcz48dGl0bGU+UHJvZ25vc3RpYyBmYWN0b3JzIGFuZCBvdXRjb21l
IGluIHJlbGFwc2VkIG11bHRpcGxlIG15ZWxvbWEgYWZ0ZXIgbm9ubXllbG9hYmxhdGl2ZSBhbGxv
LVNDVDogYSBzaW5nbGUgY2VudGVyIGV4cGVyaWVuY2U8L3RpdGxlPjxzZWNvbmRhcnktdGl0bGU+
Qm9uZSBNYXJyb3cgVHJhbnNwbGFudDwvc2Vjb25kYXJ5LXRpdGxlPjxhbHQtdGl0bGU+Qm9uZSBt
YXJyb3cgdHJhbnNwbGFudGF0aW9uPC9hbHQtdGl0bGU+PC90aXRsZXM+PHBlcmlvZGljYWw+PGZ1
bGwtdGl0bGU+Qm9uZSBNYXJyb3cgVHJhbnNwbGFudDwvZnVsbC10aXRsZT48YWJici0xPkJvbmUg
bWFycm93IHRyYW5zcGxhbnRhdGlvbjwvYWJici0xPjwvcGVyaW9kaWNhbD48YWx0LXBlcmlvZGlj
YWw+PGZ1bGwtdGl0bGU+Qm9uZSBNYXJyb3cgVHJhbnNwbGFudGF0aW9uPC9mdWxsLXRpdGxlPjwv
YWx0LXBlcmlvZGljYWw+PHBhZ2VzPjI0NC05PC9wYWdlcz48dm9sdW1lPjQ2PC92b2x1bWU+PG51
bWJlcj4yPC9udW1iZXI+PGVkaXRpb24+MjAxMC8wNC8yMDwvZWRpdGlvbj48a2V5d29yZHM+PGtl
eXdvcmQ+QWR1bHQ8L2tleXdvcmQ+PGtleXdvcmQ+QWdlZDwva2V5d29yZD48a2V5d29yZD5BbnRp
bHltcGhvY3l0ZSBTZXJ1bS9waGFybWFjb2xvZ3k8L2tleXdvcmQ+PGtleXdvcmQ+RmVtYWxlPC9r
ZXl3b3JkPjxrZXl3b3JkPkdyYWZ0IHZzIEhvc3QgRGlzZWFzZS9ldGlvbG9neTwva2V5d29yZD48
a2V5d29yZD4qSGVtYXRvcG9pZXRpYyBTdGVtIENlbGwgVHJhbnNwbGFudGF0aW9uL2FkdmVyc2Ug
ZWZmZWN0czwva2V5d29yZD48a2V5d29yZD5IaXN0b2NvbXBhdGliaWxpdHkgVGVzdGluZzwva2V5
d29yZD48a2V5d29yZD5IdW1hbnM8L2tleXdvcmQ+PGtleXdvcmQ+TWFsZTwva2V5d29yZD48a2V5
d29yZD5NaWRkbGUgQWdlZDwva2V5d29yZD48a2V5d29yZD5NdWx0aXBsZSBNeWVsb21hL21vcnRh
bGl0eS8qc3VyZ2VyeTwva2V5d29yZD48a2V5d29yZD5Qcm9nbm9zaXM8L2tleXdvcmQ+PGtleXdv
cmQ+UmVjdXJyZW5jZTwva2V5d29yZD48a2V5d29yZD5SZXRyb3NwZWN0aXZlIFN0dWRpZXM8L2tl
eXdvcmQ+PGtleXdvcmQ+VHJhbnNwbGFudGF0aW9uIENvbmRpdGlvbmluZzwva2V5d29yZD48a2V5
d29yZD5UcmFuc3BsYW50YXRpb24sIEhvbW9sb2dvdXM8L2tleXdvcmQ+PC9rZXl3b3Jkcz48ZGF0
ZXM+PHllYXI+MjAxMTwveWVhcj48cHViLWRhdGVzPjxkYXRlPkZlYjwvZGF0ZT48L3B1Yi1kYXRl
cz48L2RhdGVzPjxpc2JuPjAyNjgtMzM2OTwvaXNibj48YWNjZXNzaW9uLW51bT4yMDQwMDk4Mjwv
YWNjZXNzaW9uLW51bT48dXJscz48cmVsYXRlZC11cmxzPjx1cmw+aHR0cDovL3d3dy5uYXR1cmUu
Y29tL2JtdC9qb3VybmFsL3Y0Ni9uMi9wZGYvYm10MjAxMDEwMWEucGRmPC91cmw+PC9yZWxhdGVk
LXVybHM+PC91cmxzPjxlbGVjdHJvbmljLXJlc291cmNlLW51bT4xMC4xMDM4L2JtdC4yMDEwLjEw
MTwvZWxlY3Ryb25pYy1yZXNvdXJjZS1udW0+PHJlbW90ZS1kYXRhYmFzZS1wcm92aWRlcj5OTE08
L3JlbW90ZS1kYXRhYmFzZS1wcm92aWRlcj48bGFuZ3VhZ2U+ZW5nPC9sYW5ndWFnZT48L3JlY29y
ZD48L0NpdGU+PC9FbmROb3RlPgB=
</w:fldData>
              </w:fldChar>
            </w:r>
            <w:r w:rsidR="0056061C">
              <w:rPr>
                <w:rFonts w:ascii="Times New Roman" w:eastAsia="宋体" w:hAnsi="Times New Roman" w:cs="Times New Roman"/>
                <w:bCs w:val="0"/>
                <w:kern w:val="0"/>
                <w:sz w:val="24"/>
                <w:szCs w:val="24"/>
              </w:rPr>
              <w:instrText xml:space="preserve"> ADDIN EN.CITE </w:instrText>
            </w:r>
            <w:r w:rsidR="0056061C">
              <w:rPr>
                <w:rFonts w:ascii="Times New Roman" w:eastAsia="宋体" w:hAnsi="Times New Roman" w:cs="Times New Roman"/>
                <w:kern w:val="0"/>
                <w:sz w:val="24"/>
                <w:szCs w:val="24"/>
              </w:rPr>
              <w:fldChar w:fldCharType="begin">
                <w:fldData xml:space="preserve">PEVuZE5vdGU+PENpdGU+PEF1dGhvcj5NaW5uZW1hPC9BdXRob3I+PFllYXI+MjAxMTwvWWVhcj48
UmVjTnVtPjk2PC9SZWNOdW0+PERpc3BsYXlUZXh0PjxzdHlsZSBmYWNlPSJzdXBlcnNjcmlwdCI+
NDA8L3N0eWxlPjwvRGlzcGxheVRleHQ+PHJlY29yZD48cmVjLW51bWJlcj45NjwvcmVjLW51bWJl
cj48Zm9yZWlnbi1rZXlzPjxrZXkgYXBwPSJFTiIgZGItaWQ9ImZwOWU5MHNkcnpwc2FmZXNwdHR4
ZXh4eTIyMjBleDBheHR0NSIgdGltZXN0YW1wPSIxNDk0ODMwOTIwIj45Njwva2V5PjwvZm9yZWln
bi1rZXlzPjxyZWYtdHlwZSBuYW1lPSJKb3VybmFsIEFydGljbGUiPjE3PC9yZWYtdHlwZT48Y29u
dHJpYnV0b3JzPjxhdXRob3JzPjxhdXRob3I+TWlubmVtYSwgTS4gQy48L2F1dGhvcj48YXV0aG9y
PnZhbiBEb3JwLCBTLjwvYXV0aG9yPjxhdXRob3I+dmFuIGRlIERvbmssIE4uIFcuPC9hdXRob3I+
PGF1dGhvcj5TY2hvdXRlbiwgRi48L2F1dGhvcj48YXV0aG9yPktlcnN0ZW4sIE0uIEouPC9hdXRo
b3I+PGF1dGhvcj5Db2VuZW4sIEouIEwuPC9hdXRob3I+PGF1dGhvcj5TY2hvdXRlbiwgSC48L2F1
dGhvcj48YXV0aG9yPlp3ZWVnbWFuLCBTLjwvYXV0aG9yPjxhdXRob3I+U2NoYWFmc21hLCBSLjwv
YXV0aG9yPjxhdXRob3I+TG9raG9yc3QsIEguIE0uPC9hdXRob3I+PC9hdXRob3JzPjwvY29udHJp
YnV0b3JzPjxhdXRoLWFkZHJlc3M+RGVwYXJ0bWVudCBvZiBIZW1hdG9sb2d5LCBVTUMgVXRyZWNo
dCwgVXRyZWNodCwgVGhlIE5ldGhlcmxhbmRzLiBtLmMubWlubmVtYUB1bWN1dHJlY2h0Lm5sPC9h
dXRoLWFkZHJlc3M+PHRpdGxlcz48dGl0bGU+UHJvZ25vc3RpYyBmYWN0b3JzIGFuZCBvdXRjb21l
IGluIHJlbGFwc2VkIG11bHRpcGxlIG15ZWxvbWEgYWZ0ZXIgbm9ubXllbG9hYmxhdGl2ZSBhbGxv
LVNDVDogYSBzaW5nbGUgY2VudGVyIGV4cGVyaWVuY2U8L3RpdGxlPjxzZWNvbmRhcnktdGl0bGU+
Qm9uZSBNYXJyb3cgVHJhbnNwbGFudDwvc2Vjb25kYXJ5LXRpdGxlPjxhbHQtdGl0bGU+Qm9uZSBt
YXJyb3cgdHJhbnNwbGFudGF0aW9uPC9hbHQtdGl0bGU+PC90aXRsZXM+PHBlcmlvZGljYWw+PGZ1
bGwtdGl0bGU+Qm9uZSBNYXJyb3cgVHJhbnNwbGFudDwvZnVsbC10aXRsZT48YWJici0xPkJvbmUg
bWFycm93IHRyYW5zcGxhbnRhdGlvbjwvYWJici0xPjwvcGVyaW9kaWNhbD48YWx0LXBlcmlvZGlj
YWw+PGZ1bGwtdGl0bGU+Qm9uZSBNYXJyb3cgVHJhbnNwbGFudGF0aW9uPC9mdWxsLXRpdGxlPjwv
YWx0LXBlcmlvZGljYWw+PHBhZ2VzPjI0NC05PC9wYWdlcz48dm9sdW1lPjQ2PC92b2x1bWU+PG51
bWJlcj4yPC9udW1iZXI+PGVkaXRpb24+MjAxMC8wNC8yMDwvZWRpdGlvbj48a2V5d29yZHM+PGtl
eXdvcmQ+QWR1bHQ8L2tleXdvcmQ+PGtleXdvcmQ+QWdlZDwva2V5d29yZD48a2V5d29yZD5BbnRp
bHltcGhvY3l0ZSBTZXJ1bS9waGFybWFjb2xvZ3k8L2tleXdvcmQ+PGtleXdvcmQ+RmVtYWxlPC9r
ZXl3b3JkPjxrZXl3b3JkPkdyYWZ0IHZzIEhvc3QgRGlzZWFzZS9ldGlvbG9neTwva2V5d29yZD48
a2V5d29yZD4qSGVtYXRvcG9pZXRpYyBTdGVtIENlbGwgVHJhbnNwbGFudGF0aW9uL2FkdmVyc2Ug
ZWZmZWN0czwva2V5d29yZD48a2V5d29yZD5IaXN0b2NvbXBhdGliaWxpdHkgVGVzdGluZzwva2V5
d29yZD48a2V5d29yZD5IdW1hbnM8L2tleXdvcmQ+PGtleXdvcmQ+TWFsZTwva2V5d29yZD48a2V5
d29yZD5NaWRkbGUgQWdlZDwva2V5d29yZD48a2V5d29yZD5NdWx0aXBsZSBNeWVsb21hL21vcnRh
bGl0eS8qc3VyZ2VyeTwva2V5d29yZD48a2V5d29yZD5Qcm9nbm9zaXM8L2tleXdvcmQ+PGtleXdv
cmQ+UmVjdXJyZW5jZTwva2V5d29yZD48a2V5d29yZD5SZXRyb3NwZWN0aXZlIFN0dWRpZXM8L2tl
eXdvcmQ+PGtleXdvcmQ+VHJhbnNwbGFudGF0aW9uIENvbmRpdGlvbmluZzwva2V5d29yZD48a2V5
d29yZD5UcmFuc3BsYW50YXRpb24sIEhvbW9sb2dvdXM8L2tleXdvcmQ+PC9rZXl3b3Jkcz48ZGF0
ZXM+PHllYXI+MjAxMTwveWVhcj48cHViLWRhdGVzPjxkYXRlPkZlYjwvZGF0ZT48L3B1Yi1kYXRl
cz48L2RhdGVzPjxpc2JuPjAyNjgtMzM2OTwvaXNibj48YWNjZXNzaW9uLW51bT4yMDQwMDk4Mjwv
YWNjZXNzaW9uLW51bT48dXJscz48cmVsYXRlZC11cmxzPjx1cmw+aHR0cDovL3d3dy5uYXR1cmUu
Y29tL2JtdC9qb3VybmFsL3Y0Ni9uMi9wZGYvYm10MjAxMDEwMWEucGRmPC91cmw+PC9yZWxhdGVk
LXVybHM+PC91cmxzPjxlbGVjdHJvbmljLXJlc291cmNlLW51bT4xMC4xMDM4L2JtdC4yMDEwLjEw
MTwvZWxlY3Ryb25pYy1yZXNvdXJjZS1udW0+PHJlbW90ZS1kYXRhYmFzZS1wcm92aWRlcj5OTE08
L3JlbW90ZS1kYXRhYmFzZS1wcm92aWRlcj48bGFuZ3VhZ2U+ZW5nPC9sYW5ndWFnZT48L3JlY29y
ZD48L0NpdGU+PC9FbmROb3RlPgB=
</w:fldData>
              </w:fldChar>
            </w:r>
            <w:r w:rsidR="0056061C">
              <w:rPr>
                <w:rFonts w:ascii="Times New Roman" w:eastAsia="宋体" w:hAnsi="Times New Roman" w:cs="Times New Roman"/>
                <w:bCs w:val="0"/>
                <w:kern w:val="0"/>
                <w:sz w:val="24"/>
                <w:szCs w:val="24"/>
              </w:rPr>
              <w:instrText xml:space="preserve"> ADDIN EN.CITE.DATA </w:instrText>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end"/>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separate"/>
            </w:r>
            <w:r w:rsidR="0056061C" w:rsidRPr="0056061C">
              <w:rPr>
                <w:rFonts w:ascii="Times New Roman" w:eastAsia="宋体" w:hAnsi="Times New Roman" w:cs="Times New Roman"/>
                <w:bCs w:val="0"/>
                <w:noProof/>
                <w:kern w:val="0"/>
                <w:sz w:val="24"/>
                <w:szCs w:val="24"/>
                <w:vertAlign w:val="superscript"/>
              </w:rPr>
              <w:t>40</w:t>
            </w:r>
            <w:r w:rsidR="0056061C">
              <w:rPr>
                <w:rFonts w:ascii="Times New Roman" w:eastAsia="宋体" w:hAnsi="Times New Roman" w:cs="Times New Roman"/>
                <w:kern w:val="0"/>
                <w:sz w:val="24"/>
                <w:szCs w:val="24"/>
              </w:rPr>
              <w:fldChar w:fldCharType="end"/>
            </w:r>
          </w:p>
        </w:tc>
        <w:tc>
          <w:tcPr>
            <w:tcW w:w="593"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38</w:t>
            </w:r>
          </w:p>
        </w:tc>
        <w:tc>
          <w:tcPr>
            <w:tcW w:w="512"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3.1 years (range, 0.2–7.2)</w:t>
            </w:r>
          </w:p>
        </w:tc>
        <w:tc>
          <w:tcPr>
            <w:tcW w:w="571"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1.4 years (0.1–4.9)</w:t>
            </w:r>
          </w:p>
        </w:tc>
        <w:tc>
          <w:tcPr>
            <w:tcW w:w="613"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3(1years)</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6</w:t>
            </w:r>
            <w:r w:rsidRPr="004E5C7B">
              <w:rPr>
                <w:rFonts w:ascii="Times New Roman" w:hAnsi="Times New Roman" w:cs="Times New Roman" w:hint="eastAsia"/>
                <w:szCs w:val="21"/>
              </w:rPr>
              <w:t>(3years)</w:t>
            </w:r>
          </w:p>
        </w:tc>
        <w:tc>
          <w:tcPr>
            <w:tcW w:w="713"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aGVHD(2-4):9</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3years):11</w:t>
            </w:r>
          </w:p>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szCs w:val="21"/>
              </w:rPr>
              <w:t>cGVHD(4years):18</w:t>
            </w:r>
          </w:p>
        </w:tc>
        <w:tc>
          <w:tcPr>
            <w:tcW w:w="526"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28</w:t>
            </w:r>
          </w:p>
        </w:tc>
        <w:tc>
          <w:tcPr>
            <w:tcW w:w="948" w:type="pct"/>
            <w:tcBorders>
              <w:bottom w:val="single" w:sz="12" w:space="0" w:color="auto"/>
            </w:tcBorders>
          </w:tcPr>
          <w:p w:rsidR="00DE1EAA" w:rsidRPr="004E5C7B"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E5C7B">
              <w:rPr>
                <w:rFonts w:ascii="Times New Roman" w:hAnsi="Times New Roman" w:cs="Times New Roman" w:hint="eastAsia"/>
                <w:szCs w:val="21"/>
              </w:rPr>
              <w:t>NA</w:t>
            </w:r>
          </w:p>
        </w:tc>
      </w:tr>
    </w:tbl>
    <w:p w:rsidR="00DE1EAA" w:rsidRDefault="00DE1EAA"/>
    <w:tbl>
      <w:tblPr>
        <w:tblStyle w:val="2-3"/>
        <w:tblW w:w="5000" w:type="pct"/>
        <w:tblLook w:val="04A0" w:firstRow="1" w:lastRow="0" w:firstColumn="1" w:lastColumn="0" w:noHBand="0" w:noVBand="1"/>
      </w:tblPr>
      <w:tblGrid>
        <w:gridCol w:w="1835"/>
        <w:gridCol w:w="941"/>
        <w:gridCol w:w="1736"/>
        <w:gridCol w:w="1722"/>
        <w:gridCol w:w="1725"/>
        <w:gridCol w:w="2007"/>
        <w:gridCol w:w="1373"/>
        <w:gridCol w:w="2619"/>
      </w:tblGrid>
      <w:tr w:rsidR="00077F1D" w:rsidRPr="00C1543E" w:rsidTr="00E4555D">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657" w:type="pct"/>
            <w:tcBorders>
              <w:top w:val="single" w:sz="18" w:space="0" w:color="auto"/>
              <w:bottom w:val="single" w:sz="18" w:space="0" w:color="auto"/>
            </w:tcBorders>
          </w:tcPr>
          <w:p w:rsidR="00DE1EAA" w:rsidRPr="0008405C" w:rsidRDefault="00DE1EAA" w:rsidP="0008405C">
            <w:pPr>
              <w:jc w:val="left"/>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lastRenderedPageBreak/>
              <w:t xml:space="preserve">Author(years) </w:t>
            </w:r>
          </w:p>
          <w:p w:rsidR="00DE1EAA" w:rsidRPr="0008405C" w:rsidRDefault="00DE1EAA" w:rsidP="0008405C">
            <w:pPr>
              <w:jc w:val="left"/>
              <w:rPr>
                <w:rFonts w:ascii="Times New Roman" w:eastAsia="宋体" w:hAnsi="Times New Roman" w:cs="Times New Roman"/>
                <w:bCs w:val="0"/>
                <w:kern w:val="0"/>
                <w:sz w:val="24"/>
                <w:szCs w:val="24"/>
              </w:rPr>
            </w:pPr>
          </w:p>
        </w:tc>
        <w:tc>
          <w:tcPr>
            <w:tcW w:w="337"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hint="eastAsia"/>
                <w:bCs w:val="0"/>
                <w:kern w:val="0"/>
                <w:sz w:val="24"/>
                <w:szCs w:val="24"/>
              </w:rPr>
              <w:t>N</w:t>
            </w:r>
          </w:p>
        </w:tc>
        <w:tc>
          <w:tcPr>
            <w:tcW w:w="622"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OS</w:t>
            </w:r>
          </w:p>
        </w:tc>
        <w:tc>
          <w:tcPr>
            <w:tcW w:w="617"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DFS/EFS/PFS</w:t>
            </w:r>
          </w:p>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18"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TRM/NRM</w:t>
            </w:r>
          </w:p>
        </w:tc>
        <w:tc>
          <w:tcPr>
            <w:tcW w:w="719"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 xml:space="preserve">GVHD </w:t>
            </w:r>
          </w:p>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492" w:type="pct"/>
            <w:tcBorders>
              <w:top w:val="single" w:sz="18" w:space="0" w:color="auto"/>
              <w:bottom w:val="single" w:sz="18" w:space="0" w:color="auto"/>
            </w:tcBorders>
          </w:tcPr>
          <w:p w:rsidR="00DE1EAA" w:rsidRPr="0008405C" w:rsidRDefault="003D313C"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R</w:t>
            </w:r>
            <w:r w:rsidR="00DE1EAA" w:rsidRPr="0008405C">
              <w:rPr>
                <w:rFonts w:ascii="Times New Roman" w:eastAsia="宋体" w:hAnsi="Times New Roman" w:cs="Times New Roman"/>
                <w:bCs w:val="0"/>
                <w:kern w:val="0"/>
                <w:sz w:val="24"/>
                <w:szCs w:val="24"/>
              </w:rPr>
              <w:t>R</w:t>
            </w:r>
          </w:p>
        </w:tc>
        <w:tc>
          <w:tcPr>
            <w:tcW w:w="938" w:type="pct"/>
            <w:tcBorders>
              <w:top w:val="single" w:sz="18" w:space="0" w:color="auto"/>
              <w:bottom w:val="single" w:sz="18" w:space="0" w:color="auto"/>
            </w:tcBorders>
          </w:tcPr>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 xml:space="preserve">Death </w:t>
            </w:r>
            <w:r w:rsidR="00FC4A44" w:rsidRPr="0008405C">
              <w:rPr>
                <w:rFonts w:ascii="Times New Roman" w:eastAsia="宋体" w:hAnsi="Times New Roman" w:cs="Times New Roman"/>
                <w:bCs w:val="0"/>
                <w:kern w:val="0"/>
                <w:sz w:val="24"/>
                <w:szCs w:val="24"/>
              </w:rPr>
              <w:t>and Death cause</w:t>
            </w:r>
          </w:p>
          <w:p w:rsidR="00DE1EAA" w:rsidRPr="0008405C" w:rsidRDefault="00DE1EAA" w:rsidP="0008405C">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r>
      <w:tr w:rsidR="00077F1D" w:rsidTr="00E4555D">
        <w:trPr>
          <w:cnfStyle w:val="000000100000" w:firstRow="0" w:lastRow="0" w:firstColumn="0" w:lastColumn="0" w:oddVBand="0" w:evenVBand="0" w:oddHBand="1" w:evenHBand="0" w:firstRowFirstColumn="0" w:firstRowLastColumn="0" w:lastRowFirstColumn="0" w:lastRowLastColumn="0"/>
          <w:trHeight w:val="1683"/>
        </w:trPr>
        <w:tc>
          <w:tcPr>
            <w:cnfStyle w:val="001000000000" w:firstRow="0" w:lastRow="0" w:firstColumn="1" w:lastColumn="0" w:oddVBand="0" w:evenVBand="0" w:oddHBand="0" w:evenHBand="0" w:firstRowFirstColumn="0" w:firstRowLastColumn="0" w:lastRowFirstColumn="0" w:lastRowLastColumn="0"/>
            <w:tcW w:w="657" w:type="pct"/>
            <w:tcBorders>
              <w:top w:val="single" w:sz="18" w:space="0" w:color="auto"/>
            </w:tcBorders>
          </w:tcPr>
          <w:p w:rsidR="00DE1EAA" w:rsidRPr="0008405C" w:rsidRDefault="007D3F07" w:rsidP="0008405C">
            <w:pPr>
              <w:jc w:val="left"/>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Nishihori, T.</w:t>
            </w:r>
            <w:r w:rsidR="00DE1EAA" w:rsidRPr="0008405C">
              <w:rPr>
                <w:rFonts w:ascii="Times New Roman" w:eastAsia="宋体" w:hAnsi="Times New Roman" w:cs="Times New Roman"/>
                <w:bCs w:val="0"/>
                <w:kern w:val="0"/>
                <w:sz w:val="24"/>
                <w:szCs w:val="24"/>
              </w:rPr>
              <w:t>(2013)</w:t>
            </w:r>
            <w:r w:rsidR="0056061C">
              <w:rPr>
                <w:rFonts w:ascii="Times New Roman" w:eastAsia="宋体" w:hAnsi="Times New Roman" w:cs="Times New Roman"/>
                <w:kern w:val="0"/>
                <w:sz w:val="24"/>
                <w:szCs w:val="24"/>
              </w:rPr>
              <w:fldChar w:fldCharType="begin">
                <w:fldData xml:space="preserve">PEVuZE5vdGU+PENpdGU+PEF1dGhvcj5OaXNoaWhvcmk8L0F1dGhvcj48WWVhcj4yMDEzPC9ZZWFy
PjxSZWNOdW0+NzY8L1JlY051bT48RGlzcGxheVRleHQ+PHN0eWxlIGZhY2U9InN1cGVyc2NyaXB0
Ij40MTwvc3R5bGU+PC9EaXNwbGF5VGV4dD48cmVjb3JkPjxyZWMtbnVtYmVyPjc2PC9yZWMtbnVt
YmVyPjxmb3JlaWduLWtleXM+PGtleSBhcHA9IkVOIiBkYi1pZD0iZnA5ZTkwc2RyenBzYWZlc3B0
dHhleHh5MjIyMGV4MGF4dHQ1IiB0aW1lc3RhbXA9IjE0OTQ4MzA5MTkiPjc2PC9rZXk+PC9mb3Jl
aWduLWtleXM+PHJlZi10eXBlIG5hbWU9IkpvdXJuYWwgQXJ0aWNsZSI+MTc8L3JlZi10eXBlPjxj
b250cmlidXRvcnM+PGF1dGhvcnM+PGF1dGhvcj5OaXNoaWhvcmksIFQuPC9hdXRob3I+PGF1dGhv
cj5PY2hvYS1CYXlvbmEsIEouIEwuPC9hdXRob3I+PGF1dGhvcj5LaW0sIEouPC9hdXRob3I+PGF1
dGhvcj5QaWRhbGEsIEouPC9hdXRob3I+PGF1dGhvcj5TaGFpbiwgSy48L2F1dGhvcj48YXV0aG9y
PkJheiwgUi48L2F1dGhvcj48YXV0aG9yPlN1bGxpdmFuLCBELjwvYXV0aG9yPjxhdXRob3I+Smlt
LCBILiBTLjwvYXV0aG9yPjxhdXRob3I+QW5hc2V0dGksIEMuPC9hdXRob3I+PGF1dGhvcj5BbHNp
bmEsIE0uPC9hdXRob3I+PC9hdXRob3JzPjwvY29udHJpYnV0b3JzPjxhdXRoLWFkZHJlc3M+RGVw
YXJ0bWVudCBvZiBCbG9vZCBhbmQgTWFycm93IFRyYW5zcGxhbnRhdGlvbiwgSCBMZWUgTW9mZml0
dCBDYW5jZXIgQ2VudGVyIGFuZCBSZXNlYXJjaCBJbnN0aXR1dGUsIFRhbXBhLCBGTCwgVVNBLiB0
YWlnYS5uaXNoaWhvcmlAbW9mZml0dC5vcmc8L2F1dGgtYWRkcmVzcz48dGl0bGVzPjx0aXRsZT5B
bGxvZ2VuZWljIGhlbWF0b3BvaWV0aWMgY2VsbCB0cmFuc3BsYW50YXRpb24gZm9yIGNvbnNvbGlk
YXRpb24gb2YgVkdQUiBvciBDUiBmb3IgbmV3bHkgZGlhZ25vc2VkIG11bHRpcGxlIG15ZWxvbWE8
L3RpdGxlPjxzZWNvbmRhcnktdGl0bGU+Qm9uZSBNYXJyb3cgVHJhbnNwbGFudDwvc2Vjb25kYXJ5
LXRpdGxlPjxhbHQtdGl0bGU+Qm9uZSBtYXJyb3cgdHJhbnNwbGFudGF0aW9uPC9hbHQtdGl0bGU+
PC90aXRsZXM+PHBlcmlvZGljYWw+PGZ1bGwtdGl0bGU+Qm9uZSBNYXJyb3cgVHJhbnNwbGFudDwv
ZnVsbC10aXRsZT48YWJici0xPkJvbmUgbWFycm93IHRyYW5zcGxhbnRhdGlvbjwvYWJici0xPjwv
cGVyaW9kaWNhbD48YWx0LXBlcmlvZGljYWw+PGZ1bGwtdGl0bGU+Qm9uZSBNYXJyb3cgVHJhbnNw
bGFudGF0aW9uPC9mdWxsLXRpdGxlPjwvYWx0LXBlcmlvZGljYWw+PHBhZ2VzPjExNzktODQ8L3Bh
Z2VzPjx2b2x1bWU+NDg8L3ZvbHVtZT48bnVtYmVyPjk8L251bWJlcj48ZWRpdGlvbj4yMDEzLzA0
LzAyPC9lZGl0aW9uPjxrZXl3b3Jkcz48a2V5d29yZD5BZHVsdDwva2V5d29yZD48a2V5d29yZD5B
bnRpbmVvcGxhc3RpYyBDb21iaW5lZCBDaGVtb3RoZXJhcHkgUHJvdG9jb2xzLyp0aGVyYXBldXRp
YyB1c2U8L2tleXdvcmQ+PGtleXdvcmQ+Qm9yb25pYyBBY2lkcy9hZG1pbmlzdHJhdGlvbiAmYW1w
OyBkb3NhZ2U8L2tleXdvcmQ+PGtleXdvcmQ+Qm9ydGV6b21pYjwva2V5d29yZD48a2V5d29yZD5D
b2hvcnQgU3R1ZGllczwva2V5d29yZD48a2V5d29yZD5GZW1hbGU8L2tleXdvcmQ+PGtleXdvcmQ+
R3JhZnQgdnMgSG9zdCBEaXNlYXNlL2V0aW9sb2d5PC9rZXl3b3JkPjxrZXl3b3JkPkhlbWF0b3Bv
aWV0aWMgU3RlbSBDZWxsIFRyYW5zcGxhbnRhdGlvbi8qbWV0aG9kczwva2V5d29yZD48a2V5d29y
ZD5IdW1hbnM8L2tleXdvcmQ+PGtleXdvcmQ+TWFsZTwva2V5d29yZD48a2V5d29yZD5NZWxwaGFs
YW4vYWRtaW5pc3RyYXRpb24gJmFtcDsgZG9zYWdlPC9rZXl3b3JkPjxrZXl3b3JkPk1pZGRsZSBB
Z2VkPC9rZXl3b3JkPjxrZXl3b3JkPk11bHRpcGxlIE15ZWxvbWEvKmRydWcgdGhlcmFweS8qc3Vy
Z2VyeTwva2V5d29yZD48a2V5d29yZD5QeXJhemluZXMvYWRtaW5pc3RyYXRpb24gJmFtcDsgZG9z
YWdlPC9rZXl3b3JkPjxrZXl3b3JkPlF1YWxpdHkgb2YgTGlmZTwva2V5d29yZD48a2V5d29yZD5S
ZW1pc3Npb24gSW5kdWN0aW9uPC9rZXl3b3JkPjxrZXl3b3JkPlJldHJvc3BlY3RpdmUgU3R1ZGll
czwva2V5d29yZD48a2V5d29yZD5UcmFuc3BsYW50YXRpb24gQ2hpbWVyYTwva2V5d29yZD48a2V5
d29yZD5UcmFuc3BsYW50YXRpb24gQ29uZGl0aW9uaW5nLyptZXRob2RzPC9rZXl3b3JkPjxrZXl3
b3JkPlRyYW5zcGxhbnRhdGlvbiwgSG9tb2xvZ291czwva2V5d29yZD48a2V5d29yZD5WaWRhcmFi
aW5lL2FkbWluaXN0cmF0aW9uICZhbXA7IGRvc2FnZS9hbmFsb2dzICZhbXA7IGRlcml2YXRpdmVz
PC9rZXl3b3JkPjwva2V5d29yZHM+PGRhdGVzPjx5ZWFyPjIwMTM8L3llYXI+PHB1Yi1kYXRlcz48
ZGF0ZT5TZXA8L2RhdGU+PC9wdWItZGF0ZXM+PC9kYXRlcz48aXNibj4wMjY4LTMzNjk8L2lzYm4+
PGFjY2Vzc2lvbi1udW0+MjM1NDIyMjM8L2FjY2Vzc2lvbi1udW0+PHVybHM+PHJlbGF0ZWQtdXJs
cz48dXJsPmh0dHA6Ly93d3cubmF0dXJlLmNvbS9ibXQvam91cm5hbC92NDgvbjkvcGRmL2JtdDIw
MTMzN2EucGRmPC91cmw+PC9yZWxhdGVkLXVybHM+PC91cmxzPjxjdXN0b20yPlBNQzQ1MDAwNzE8
L2N1c3RvbTI+PGN1c3RvbTY+TklITVM3MDQyNDA8L2N1c3RvbTY+PGVsZWN0cm9uaWMtcmVzb3Vy
Y2UtbnVtPjEwLjEwMzgvYm10LjIwMTMuMzc8L2VsZWN0cm9uaWMtcmVzb3VyY2UtbnVtPjxyZW1v
dGUtZGF0YWJhc2UtcHJvdmlkZXI+TkxNPC9yZW1vdGUtZGF0YWJhc2UtcHJvdmlkZXI+PGxhbmd1
YWdlPmVuZzwvbGFuZ3VhZ2U+PC9yZWNvcmQ+PC9DaXRlPjwvRW5kTm90ZT4A
</w:fldData>
              </w:fldChar>
            </w:r>
            <w:r w:rsidR="0056061C">
              <w:rPr>
                <w:rFonts w:ascii="Times New Roman" w:eastAsia="宋体" w:hAnsi="Times New Roman" w:cs="Times New Roman"/>
                <w:bCs w:val="0"/>
                <w:kern w:val="0"/>
                <w:sz w:val="24"/>
                <w:szCs w:val="24"/>
              </w:rPr>
              <w:instrText xml:space="preserve"> ADDIN EN.CITE </w:instrText>
            </w:r>
            <w:r w:rsidR="0056061C">
              <w:rPr>
                <w:rFonts w:ascii="Times New Roman" w:eastAsia="宋体" w:hAnsi="Times New Roman" w:cs="Times New Roman"/>
                <w:kern w:val="0"/>
                <w:sz w:val="24"/>
                <w:szCs w:val="24"/>
              </w:rPr>
              <w:fldChar w:fldCharType="begin">
                <w:fldData xml:space="preserve">PEVuZE5vdGU+PENpdGU+PEF1dGhvcj5OaXNoaWhvcmk8L0F1dGhvcj48WWVhcj4yMDEzPC9ZZWFy
PjxSZWNOdW0+NzY8L1JlY051bT48RGlzcGxheVRleHQ+PHN0eWxlIGZhY2U9InN1cGVyc2NyaXB0
Ij40MTwvc3R5bGU+PC9EaXNwbGF5VGV4dD48cmVjb3JkPjxyZWMtbnVtYmVyPjc2PC9yZWMtbnVt
YmVyPjxmb3JlaWduLWtleXM+PGtleSBhcHA9IkVOIiBkYi1pZD0iZnA5ZTkwc2RyenBzYWZlc3B0
dHhleHh5MjIyMGV4MGF4dHQ1IiB0aW1lc3RhbXA9IjE0OTQ4MzA5MTkiPjc2PC9rZXk+PC9mb3Jl
aWduLWtleXM+PHJlZi10eXBlIG5hbWU9IkpvdXJuYWwgQXJ0aWNsZSI+MTc8L3JlZi10eXBlPjxj
b250cmlidXRvcnM+PGF1dGhvcnM+PGF1dGhvcj5OaXNoaWhvcmksIFQuPC9hdXRob3I+PGF1dGhv
cj5PY2hvYS1CYXlvbmEsIEouIEwuPC9hdXRob3I+PGF1dGhvcj5LaW0sIEouPC9hdXRob3I+PGF1
dGhvcj5QaWRhbGEsIEouPC9hdXRob3I+PGF1dGhvcj5TaGFpbiwgSy48L2F1dGhvcj48YXV0aG9y
PkJheiwgUi48L2F1dGhvcj48YXV0aG9yPlN1bGxpdmFuLCBELjwvYXV0aG9yPjxhdXRob3I+Smlt
LCBILiBTLjwvYXV0aG9yPjxhdXRob3I+QW5hc2V0dGksIEMuPC9hdXRob3I+PGF1dGhvcj5BbHNp
bmEsIE0uPC9hdXRob3I+PC9hdXRob3JzPjwvY29udHJpYnV0b3JzPjxhdXRoLWFkZHJlc3M+RGVw
YXJ0bWVudCBvZiBCbG9vZCBhbmQgTWFycm93IFRyYW5zcGxhbnRhdGlvbiwgSCBMZWUgTW9mZml0
dCBDYW5jZXIgQ2VudGVyIGFuZCBSZXNlYXJjaCBJbnN0aXR1dGUsIFRhbXBhLCBGTCwgVVNBLiB0
YWlnYS5uaXNoaWhvcmlAbW9mZml0dC5vcmc8L2F1dGgtYWRkcmVzcz48dGl0bGVzPjx0aXRsZT5B
bGxvZ2VuZWljIGhlbWF0b3BvaWV0aWMgY2VsbCB0cmFuc3BsYW50YXRpb24gZm9yIGNvbnNvbGlk
YXRpb24gb2YgVkdQUiBvciBDUiBmb3IgbmV3bHkgZGlhZ25vc2VkIG11bHRpcGxlIG15ZWxvbWE8
L3RpdGxlPjxzZWNvbmRhcnktdGl0bGU+Qm9uZSBNYXJyb3cgVHJhbnNwbGFudDwvc2Vjb25kYXJ5
LXRpdGxlPjxhbHQtdGl0bGU+Qm9uZSBtYXJyb3cgdHJhbnNwbGFudGF0aW9uPC9hbHQtdGl0bGU+
PC90aXRsZXM+PHBlcmlvZGljYWw+PGZ1bGwtdGl0bGU+Qm9uZSBNYXJyb3cgVHJhbnNwbGFudDwv
ZnVsbC10aXRsZT48YWJici0xPkJvbmUgbWFycm93IHRyYW5zcGxhbnRhdGlvbjwvYWJici0xPjwv
cGVyaW9kaWNhbD48YWx0LXBlcmlvZGljYWw+PGZ1bGwtdGl0bGU+Qm9uZSBNYXJyb3cgVHJhbnNw
bGFudGF0aW9uPC9mdWxsLXRpdGxlPjwvYWx0LXBlcmlvZGljYWw+PHBhZ2VzPjExNzktODQ8L3Bh
Z2VzPjx2b2x1bWU+NDg8L3ZvbHVtZT48bnVtYmVyPjk8L251bWJlcj48ZWRpdGlvbj4yMDEzLzA0
LzAyPC9lZGl0aW9uPjxrZXl3b3Jkcz48a2V5d29yZD5BZHVsdDwva2V5d29yZD48a2V5d29yZD5B
bnRpbmVvcGxhc3RpYyBDb21iaW5lZCBDaGVtb3RoZXJhcHkgUHJvdG9jb2xzLyp0aGVyYXBldXRp
YyB1c2U8L2tleXdvcmQ+PGtleXdvcmQ+Qm9yb25pYyBBY2lkcy9hZG1pbmlzdHJhdGlvbiAmYW1w
OyBkb3NhZ2U8L2tleXdvcmQ+PGtleXdvcmQ+Qm9ydGV6b21pYjwva2V5d29yZD48a2V5d29yZD5D
b2hvcnQgU3R1ZGllczwva2V5d29yZD48a2V5d29yZD5GZW1hbGU8L2tleXdvcmQ+PGtleXdvcmQ+
R3JhZnQgdnMgSG9zdCBEaXNlYXNlL2V0aW9sb2d5PC9rZXl3b3JkPjxrZXl3b3JkPkhlbWF0b3Bv
aWV0aWMgU3RlbSBDZWxsIFRyYW5zcGxhbnRhdGlvbi8qbWV0aG9kczwva2V5d29yZD48a2V5d29y
ZD5IdW1hbnM8L2tleXdvcmQ+PGtleXdvcmQ+TWFsZTwva2V5d29yZD48a2V5d29yZD5NZWxwaGFs
YW4vYWRtaW5pc3RyYXRpb24gJmFtcDsgZG9zYWdlPC9rZXl3b3JkPjxrZXl3b3JkPk1pZGRsZSBB
Z2VkPC9rZXl3b3JkPjxrZXl3b3JkPk11bHRpcGxlIE15ZWxvbWEvKmRydWcgdGhlcmFweS8qc3Vy
Z2VyeTwva2V5d29yZD48a2V5d29yZD5QeXJhemluZXMvYWRtaW5pc3RyYXRpb24gJmFtcDsgZG9z
YWdlPC9rZXl3b3JkPjxrZXl3b3JkPlF1YWxpdHkgb2YgTGlmZTwva2V5d29yZD48a2V5d29yZD5S
ZW1pc3Npb24gSW5kdWN0aW9uPC9rZXl3b3JkPjxrZXl3b3JkPlJldHJvc3BlY3RpdmUgU3R1ZGll
czwva2V5d29yZD48a2V5d29yZD5UcmFuc3BsYW50YXRpb24gQ2hpbWVyYTwva2V5d29yZD48a2V5
d29yZD5UcmFuc3BsYW50YXRpb24gQ29uZGl0aW9uaW5nLyptZXRob2RzPC9rZXl3b3JkPjxrZXl3
b3JkPlRyYW5zcGxhbnRhdGlvbiwgSG9tb2xvZ291czwva2V5d29yZD48a2V5d29yZD5WaWRhcmFi
aW5lL2FkbWluaXN0cmF0aW9uICZhbXA7IGRvc2FnZS9hbmFsb2dzICZhbXA7IGRlcml2YXRpdmVz
PC9rZXl3b3JkPjwva2V5d29yZHM+PGRhdGVzPjx5ZWFyPjIwMTM8L3llYXI+PHB1Yi1kYXRlcz48
ZGF0ZT5TZXA8L2RhdGU+PC9wdWItZGF0ZXM+PC9kYXRlcz48aXNibj4wMjY4LTMzNjk8L2lzYm4+
PGFjY2Vzc2lvbi1udW0+MjM1NDIyMjM8L2FjY2Vzc2lvbi1udW0+PHVybHM+PHJlbGF0ZWQtdXJs
cz48dXJsPmh0dHA6Ly93d3cubmF0dXJlLmNvbS9ibXQvam91cm5hbC92NDgvbjkvcGRmL2JtdDIw
MTMzN2EucGRmPC91cmw+PC9yZWxhdGVkLXVybHM+PC91cmxzPjxjdXN0b20yPlBNQzQ1MDAwNzE8
L2N1c3RvbTI+PGN1c3RvbTY+TklITVM3MDQyNDA8L2N1c3RvbTY+PGVsZWN0cm9uaWMtcmVzb3Vy
Y2UtbnVtPjEwLjEwMzgvYm10LjIwMTMuMzc8L2VsZWN0cm9uaWMtcmVzb3VyY2UtbnVtPjxyZW1v
dGUtZGF0YWJhc2UtcHJvdmlkZXI+TkxNPC9yZW1vdGUtZGF0YWJhc2UtcHJvdmlkZXI+PGxhbmd1
YWdlPmVuZzwvbGFuZ3VhZ2U+PC9yZWNvcmQ+PC9DaXRlPjwvRW5kTm90ZT4A
</w:fldData>
              </w:fldChar>
            </w:r>
            <w:r w:rsidR="0056061C">
              <w:rPr>
                <w:rFonts w:ascii="Times New Roman" w:eastAsia="宋体" w:hAnsi="Times New Roman" w:cs="Times New Roman"/>
                <w:bCs w:val="0"/>
                <w:kern w:val="0"/>
                <w:sz w:val="24"/>
                <w:szCs w:val="24"/>
              </w:rPr>
              <w:instrText xml:space="preserve"> ADDIN EN.CITE.DATA </w:instrText>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end"/>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separate"/>
            </w:r>
            <w:r w:rsidR="0056061C" w:rsidRPr="0056061C">
              <w:rPr>
                <w:rFonts w:ascii="Times New Roman" w:eastAsia="宋体" w:hAnsi="Times New Roman" w:cs="Times New Roman"/>
                <w:bCs w:val="0"/>
                <w:noProof/>
                <w:kern w:val="0"/>
                <w:sz w:val="24"/>
                <w:szCs w:val="24"/>
                <w:vertAlign w:val="superscript"/>
              </w:rPr>
              <w:t>41</w:t>
            </w:r>
            <w:r w:rsidR="0056061C">
              <w:rPr>
                <w:rFonts w:ascii="Times New Roman" w:eastAsia="宋体" w:hAnsi="Times New Roman" w:cs="Times New Roman"/>
                <w:kern w:val="0"/>
                <w:sz w:val="24"/>
                <w:szCs w:val="24"/>
              </w:rPr>
              <w:fldChar w:fldCharType="end"/>
            </w:r>
          </w:p>
        </w:tc>
        <w:tc>
          <w:tcPr>
            <w:tcW w:w="337"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2</w:t>
            </w:r>
          </w:p>
        </w:tc>
        <w:tc>
          <w:tcPr>
            <w:tcW w:w="622"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7(</w:t>
            </w:r>
            <w:r w:rsidRPr="00837CA5">
              <w:rPr>
                <w:rFonts w:ascii="Times New Roman" w:hAnsi="Times New Roman" w:cs="Times New Roman"/>
                <w:szCs w:val="21"/>
              </w:rPr>
              <w:t>2</w:t>
            </w:r>
            <w:r w:rsidRPr="00837CA5">
              <w:rPr>
                <w:rFonts w:ascii="Times New Roman" w:hAnsi="Times New Roman" w:cs="Times New Roman" w:hint="eastAsia"/>
                <w:szCs w:val="21"/>
              </w:rPr>
              <w:t>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17"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6</w:t>
            </w:r>
            <w:bookmarkStart w:id="58" w:name="OLE_LINK133"/>
            <w:r w:rsidRPr="00837CA5">
              <w:rPr>
                <w:rFonts w:ascii="Times New Roman" w:hAnsi="Times New Roman" w:cs="Times New Roman" w:hint="eastAsia"/>
                <w:szCs w:val="21"/>
              </w:rPr>
              <w:t>(2years)</w:t>
            </w:r>
          </w:p>
          <w:bookmarkEnd w:id="58"/>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18"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2(6 months)</w:t>
            </w:r>
          </w:p>
        </w:tc>
        <w:tc>
          <w:tcPr>
            <w:tcW w:w="719"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4):10</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cGVHD:10</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92"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NA</w:t>
            </w:r>
          </w:p>
        </w:tc>
        <w:tc>
          <w:tcPr>
            <w:tcW w:w="938" w:type="pct"/>
            <w:tcBorders>
              <w:top w:val="single" w:sz="18" w:space="0" w:color="auto"/>
            </w:tcBorders>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等线" w:eastAsia="等线" w:hAnsi="等线" w:cs="Times New Roman"/>
                <w:color w:val="000000"/>
                <w:sz w:val="18"/>
                <w:szCs w:val="18"/>
              </w:rPr>
              <w:t>4 patients died of GVHD-related complications, 1 died of disease progression</w:t>
            </w:r>
          </w:p>
        </w:tc>
      </w:tr>
      <w:tr w:rsidR="00077F1D" w:rsidRPr="00E069F0" w:rsidTr="00E4555D">
        <w:trPr>
          <w:trHeight w:val="3251"/>
        </w:trPr>
        <w:tc>
          <w:tcPr>
            <w:cnfStyle w:val="001000000000" w:firstRow="0" w:lastRow="0" w:firstColumn="1" w:lastColumn="0" w:oddVBand="0" w:evenVBand="0" w:oddHBand="0" w:evenHBand="0" w:firstRowFirstColumn="0" w:firstRowLastColumn="0" w:lastRowFirstColumn="0" w:lastRowLastColumn="0"/>
            <w:tcW w:w="657" w:type="pct"/>
          </w:tcPr>
          <w:p w:rsidR="00DE1EAA" w:rsidRPr="0008405C" w:rsidRDefault="00DE1EAA" w:rsidP="0008405C">
            <w:pPr>
              <w:jc w:val="left"/>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Nivison-Sm</w:t>
            </w:r>
            <w:r w:rsidR="003E7626" w:rsidRPr="0008405C">
              <w:rPr>
                <w:rFonts w:ascii="Times New Roman" w:eastAsia="宋体" w:hAnsi="Times New Roman" w:cs="Times New Roman"/>
                <w:bCs w:val="0"/>
                <w:kern w:val="0"/>
                <w:sz w:val="24"/>
                <w:szCs w:val="24"/>
              </w:rPr>
              <w:t>ith, I.</w:t>
            </w:r>
            <w:r w:rsidRPr="0008405C">
              <w:rPr>
                <w:rFonts w:ascii="Times New Roman" w:eastAsia="宋体" w:hAnsi="Times New Roman" w:cs="Times New Roman"/>
                <w:bCs w:val="0"/>
                <w:kern w:val="0"/>
                <w:sz w:val="24"/>
                <w:szCs w:val="24"/>
              </w:rPr>
              <w:t>(2011)</w:t>
            </w:r>
            <w:r w:rsidR="0056061C">
              <w:rPr>
                <w:rFonts w:ascii="Times New Roman" w:eastAsia="宋体" w:hAnsi="Times New Roman" w:cs="Times New Roman"/>
                <w:kern w:val="0"/>
                <w:sz w:val="24"/>
                <w:szCs w:val="24"/>
              </w:rPr>
              <w:fldChar w:fldCharType="begin">
                <w:fldData xml:space="preserve">PEVuZE5vdGU+PENpdGU+PEF1dGhvcj5OaXZpc29uLVNtaXRoPC9BdXRob3I+PFllYXI+MjAxMTwv
WWVhcj48UmVjTnVtPjQyPC9SZWNOdW0+PERpc3BsYXlUZXh0PjxzdHlsZSBmYWNlPSJzdXBlcnNj
cmlwdCI+NDI8L3N0eWxlPjwvRGlzcGxheVRleHQ+PHJlY29yZD48cmVjLW51bWJlcj40MjwvcmVj
LW51bWJlcj48Zm9yZWlnbi1rZXlzPjxrZXkgYXBwPSJFTiIgZGItaWQ9ImZwOWU5MHNkcnpwc2Fm
ZXNwdHR4ZXh4eTIyMjBleDBheHR0NSIgdGltZXN0YW1wPSIxNDk0ODMwOTE5Ij40Mjwva2V5Pjwv
Zm9yZWlnbi1rZXlzPjxyZWYtdHlwZSBuYW1lPSJKb3VybmFsIEFydGljbGUiPjE3PC9yZWYtdHlw
ZT48Y29udHJpYnV0b3JzPjxhdXRob3JzPjxhdXRob3I+Tml2aXNvbi1TbWl0aCwgSS48L2F1dGhv
cj48YXV0aG9yPkRvZGRzLCBBLiBKLjwvYXV0aG9yPjxhdXRob3I+RG9vY2V5LCBSLjwvYXV0aG9y
PjxhdXRob3I+R2FubHksIFAuPC9hdXRob3I+PGF1dGhvcj5HaWJzb24sIEouPC9hdXRob3I+PGF1
dGhvcj5NYSwgRC4gRC48L2F1dGhvcj48YXV0aG9yPlNpbXBzb24sIEouIE0uPC9hdXRob3I+PGF1
dGhvcj5TemVyLCBKLjwvYXV0aG9yPjxhdXRob3I+QnJhZHN0b2NrLCBLLiBGLjwvYXV0aG9yPjwv
YXV0aG9ycz48L2NvbnRyaWJ1dG9ycz48YXV0aC1hZGRyZXNzPkF1c3RyYWxhc2lhbiBCb25lIE1h
cnJvdyBUcmFuc3BsYW50IFJlY2lwaWVudCBSZWdpc3RyeSwgRGFybGluZ2h1cnN0LCBOU1csIEF1
c3RyYWxpYS4gaW5pdmlzb25zbWl0aEBzdHZpbmNlbnRzLmNvbS5hdTwvYXV0aC1hZGRyZXNzPjx0
aXRsZXM+PHRpdGxlPkFsbG9nZW5laWMgaGVtYXRvcG9pZXRpYyBjZWxsIHRyYW5zcGxhbnQgZm9y
IG11bHRpcGxlIG15ZWxvbWEgdXNpbmcgcmVkdWNlZCBpbnRlbnNpdHkgY29uZGl0aW9uaW5nIHRo
ZXJhcHksIDE5OTgtMjAwNjogZmFjdG9ycyBhc3NvY2lhdGVkIHdpdGggaW1wcm92ZWQgc3Vydml2
YWwgb3V0Y29tZTwvdGl0bGU+PHNlY29uZGFyeS10aXRsZT5MZXVrIEx5bXBob21hPC9zZWNvbmRh
cnktdGl0bGU+PGFsdC10aXRsZT5MZXVrZW1pYSAmYW1wOyBseW1waG9tYTwvYWx0LXRpdGxlPjwv
dGl0bGVzPjxwZXJpb2RpY2FsPjxmdWxsLXRpdGxlPkxldWsgTHltcGhvbWE8L2Z1bGwtdGl0bGU+
PGFiYnItMT5MZXVrZW1pYSAmYW1wOyBseW1waG9tYTwvYWJici0xPjwvcGVyaW9kaWNhbD48YWx0
LXBlcmlvZGljYWw+PGZ1bGwtdGl0bGU+TGV1ayBMeW1waG9tYTwvZnVsbC10aXRsZT48YWJici0x
PkxldWtlbWlhICZhbXA7IGx5bXBob21hPC9hYmJyLTE+PC9hbHQtcGVyaW9kaWNhbD48cGFnZXM+
MTcyNy0zNTwvcGFnZXM+PHZvbHVtZT41Mjwvdm9sdW1lPjxudW1iZXI+OTwvbnVtYmVyPjxlZGl0
aW9uPjIwMTEvMDgvMjY8L2VkaXRpb24+PGtleXdvcmRzPjxrZXl3b3JkPkFkdWx0PC9rZXl3b3Jk
PjxrZXl3b3JkPkF1c3RyYWxpYTwva2V5d29yZD48a2V5d29yZD5GZW1hbGU8L2tleXdvcmQ+PGtl
eXdvcmQ+R3JhZnQgdnMgSG9zdCBEaXNlYXNlL2V0aW9sb2d5L3ByZXZlbnRpb24gJmFtcDsgY29u
dHJvbDwva2V5d29yZD48a2V5d29yZD4qSGVtYXRvcG9pZXRpYyBTdGVtIENlbGwgVHJhbnNwbGFu
dGF0aW9uL2FkdmVyc2UgZWZmZWN0czwva2V5d29yZD48a2V5d29yZD5IdW1hbnM8L2tleXdvcmQ+
PGtleXdvcmQ+S2FwbGFuLU1laWVyIEVzdGltYXRlPC9rZXl3b3JkPjxrZXl3b3JkPk1hbGU8L2tl
eXdvcmQ+PGtleXdvcmQ+TWlkZGxlIEFnZWQ8L2tleXdvcmQ+PGtleXdvcmQ+TXVsdGlwbGUgTXll
bG9tYS8qbW9ydGFsaXR5Lyp0aGVyYXB5PC9rZXl3b3JkPjxrZXl3b3JkPk5ldyBaZWFsYW5kPC9r
ZXl3b3JkPjxrZXl3b3JkPlRpc3N1ZSBEb25vcnM8L2tleXdvcmQ+PGtleXdvcmQ+KlRyYW5zcGxh
bnRhdGlvbiBDb25kaXRpb25pbmc8L2tleXdvcmQ+PGtleXdvcmQ+VHJhbnNwbGFudGF0aW9uLCBI
b21vbG9nb3VzPC9rZXl3b3JkPjxrZXl3b3JkPlRyZWF0bWVudCBPdXRjb21lPC9rZXl3b3JkPjwv
a2V5d29yZHM+PGRhdGVzPjx5ZWFyPjIwMTE8L3llYXI+PHB1Yi1kYXRlcz48ZGF0ZT5TZXA8L2Rh
dGU+PC9wdWItZGF0ZXM+PC9kYXRlcz48aXNibj4xMDI2LTgwMjI8L2lzYm4+PGFjY2Vzc2lvbi1u
dW0+MjE4NjQwNDM8L2FjY2Vzc2lvbi1udW0+PHVybHM+PC91cmxzPjxlbGVjdHJvbmljLXJlc291
cmNlLW51bT4xMC4zMTA5LzEwNDI4MTk0LjIwMTEuNTgyMjAxPC9lbGVjdHJvbmljLXJlc291cmNl
LW51bT48cmVtb3RlLWRhdGFiYXNlLXByb3ZpZGVyPk5MTTwvcmVtb3RlLWRhdGFiYXNlLXByb3Zp
ZGVyPjxsYW5ndWFnZT5lbmc8L2xhbmd1YWdlPjwvcmVjb3JkPjwvQ2l0ZT48L0VuZE5vdGU+
</w:fldData>
              </w:fldChar>
            </w:r>
            <w:r w:rsidR="0056061C">
              <w:rPr>
                <w:rFonts w:ascii="Times New Roman" w:eastAsia="宋体" w:hAnsi="Times New Roman" w:cs="Times New Roman"/>
                <w:bCs w:val="0"/>
                <w:kern w:val="0"/>
                <w:sz w:val="24"/>
                <w:szCs w:val="24"/>
              </w:rPr>
              <w:instrText xml:space="preserve"> ADDIN EN.CITE </w:instrText>
            </w:r>
            <w:r w:rsidR="0056061C">
              <w:rPr>
                <w:rFonts w:ascii="Times New Roman" w:eastAsia="宋体" w:hAnsi="Times New Roman" w:cs="Times New Roman"/>
                <w:kern w:val="0"/>
                <w:sz w:val="24"/>
                <w:szCs w:val="24"/>
              </w:rPr>
              <w:fldChar w:fldCharType="begin">
                <w:fldData xml:space="preserve">PEVuZE5vdGU+PENpdGU+PEF1dGhvcj5OaXZpc29uLVNtaXRoPC9BdXRob3I+PFllYXI+MjAxMTwv
WWVhcj48UmVjTnVtPjQyPC9SZWNOdW0+PERpc3BsYXlUZXh0PjxzdHlsZSBmYWNlPSJzdXBlcnNj
cmlwdCI+NDI8L3N0eWxlPjwvRGlzcGxheVRleHQ+PHJlY29yZD48cmVjLW51bWJlcj40MjwvcmVj
LW51bWJlcj48Zm9yZWlnbi1rZXlzPjxrZXkgYXBwPSJFTiIgZGItaWQ9ImZwOWU5MHNkcnpwc2Fm
ZXNwdHR4ZXh4eTIyMjBleDBheHR0NSIgdGltZXN0YW1wPSIxNDk0ODMwOTE5Ij40Mjwva2V5Pjwv
Zm9yZWlnbi1rZXlzPjxyZWYtdHlwZSBuYW1lPSJKb3VybmFsIEFydGljbGUiPjE3PC9yZWYtdHlw
ZT48Y29udHJpYnV0b3JzPjxhdXRob3JzPjxhdXRob3I+Tml2aXNvbi1TbWl0aCwgSS48L2F1dGhv
cj48YXV0aG9yPkRvZGRzLCBBLiBKLjwvYXV0aG9yPjxhdXRob3I+RG9vY2V5LCBSLjwvYXV0aG9y
PjxhdXRob3I+R2FubHksIFAuPC9hdXRob3I+PGF1dGhvcj5HaWJzb24sIEouPC9hdXRob3I+PGF1
dGhvcj5NYSwgRC4gRC48L2F1dGhvcj48YXV0aG9yPlNpbXBzb24sIEouIE0uPC9hdXRob3I+PGF1
dGhvcj5TemVyLCBKLjwvYXV0aG9yPjxhdXRob3I+QnJhZHN0b2NrLCBLLiBGLjwvYXV0aG9yPjwv
YXV0aG9ycz48L2NvbnRyaWJ1dG9ycz48YXV0aC1hZGRyZXNzPkF1c3RyYWxhc2lhbiBCb25lIE1h
cnJvdyBUcmFuc3BsYW50IFJlY2lwaWVudCBSZWdpc3RyeSwgRGFybGluZ2h1cnN0LCBOU1csIEF1
c3RyYWxpYS4gaW5pdmlzb25zbWl0aEBzdHZpbmNlbnRzLmNvbS5hdTwvYXV0aC1hZGRyZXNzPjx0
aXRsZXM+PHRpdGxlPkFsbG9nZW5laWMgaGVtYXRvcG9pZXRpYyBjZWxsIHRyYW5zcGxhbnQgZm9y
IG11bHRpcGxlIG15ZWxvbWEgdXNpbmcgcmVkdWNlZCBpbnRlbnNpdHkgY29uZGl0aW9uaW5nIHRo
ZXJhcHksIDE5OTgtMjAwNjogZmFjdG9ycyBhc3NvY2lhdGVkIHdpdGggaW1wcm92ZWQgc3Vydml2
YWwgb3V0Y29tZTwvdGl0bGU+PHNlY29uZGFyeS10aXRsZT5MZXVrIEx5bXBob21hPC9zZWNvbmRh
cnktdGl0bGU+PGFsdC10aXRsZT5MZXVrZW1pYSAmYW1wOyBseW1waG9tYTwvYWx0LXRpdGxlPjwv
dGl0bGVzPjxwZXJpb2RpY2FsPjxmdWxsLXRpdGxlPkxldWsgTHltcGhvbWE8L2Z1bGwtdGl0bGU+
PGFiYnItMT5MZXVrZW1pYSAmYW1wOyBseW1waG9tYTwvYWJici0xPjwvcGVyaW9kaWNhbD48YWx0
LXBlcmlvZGljYWw+PGZ1bGwtdGl0bGU+TGV1ayBMeW1waG9tYTwvZnVsbC10aXRsZT48YWJici0x
PkxldWtlbWlhICZhbXA7IGx5bXBob21hPC9hYmJyLTE+PC9hbHQtcGVyaW9kaWNhbD48cGFnZXM+
MTcyNy0zNTwvcGFnZXM+PHZvbHVtZT41Mjwvdm9sdW1lPjxudW1iZXI+OTwvbnVtYmVyPjxlZGl0
aW9uPjIwMTEvMDgvMjY8L2VkaXRpb24+PGtleXdvcmRzPjxrZXl3b3JkPkFkdWx0PC9rZXl3b3Jk
PjxrZXl3b3JkPkF1c3RyYWxpYTwva2V5d29yZD48a2V5d29yZD5GZW1hbGU8L2tleXdvcmQ+PGtl
eXdvcmQ+R3JhZnQgdnMgSG9zdCBEaXNlYXNlL2V0aW9sb2d5L3ByZXZlbnRpb24gJmFtcDsgY29u
dHJvbDwva2V5d29yZD48a2V5d29yZD4qSGVtYXRvcG9pZXRpYyBTdGVtIENlbGwgVHJhbnNwbGFu
dGF0aW9uL2FkdmVyc2UgZWZmZWN0czwva2V5d29yZD48a2V5d29yZD5IdW1hbnM8L2tleXdvcmQ+
PGtleXdvcmQ+S2FwbGFuLU1laWVyIEVzdGltYXRlPC9rZXl3b3JkPjxrZXl3b3JkPk1hbGU8L2tl
eXdvcmQ+PGtleXdvcmQ+TWlkZGxlIEFnZWQ8L2tleXdvcmQ+PGtleXdvcmQ+TXVsdGlwbGUgTXll
bG9tYS8qbW9ydGFsaXR5Lyp0aGVyYXB5PC9rZXl3b3JkPjxrZXl3b3JkPk5ldyBaZWFsYW5kPC9r
ZXl3b3JkPjxrZXl3b3JkPlRpc3N1ZSBEb25vcnM8L2tleXdvcmQ+PGtleXdvcmQ+KlRyYW5zcGxh
bnRhdGlvbiBDb25kaXRpb25pbmc8L2tleXdvcmQ+PGtleXdvcmQ+VHJhbnNwbGFudGF0aW9uLCBI
b21vbG9nb3VzPC9rZXl3b3JkPjxrZXl3b3JkPlRyZWF0bWVudCBPdXRjb21lPC9rZXl3b3JkPjwv
a2V5d29yZHM+PGRhdGVzPjx5ZWFyPjIwMTE8L3llYXI+PHB1Yi1kYXRlcz48ZGF0ZT5TZXA8L2Rh
dGU+PC9wdWItZGF0ZXM+PC9kYXRlcz48aXNibj4xMDI2LTgwMjI8L2lzYm4+PGFjY2Vzc2lvbi1u
dW0+MjE4NjQwNDM8L2FjY2Vzc2lvbi1udW0+PHVybHM+PC91cmxzPjxlbGVjdHJvbmljLXJlc291
cmNlLW51bT4xMC4zMTA5LzEwNDI4MTk0LjIwMTEuNTgyMjAxPC9lbGVjdHJvbmljLXJlc291cmNl
LW51bT48cmVtb3RlLWRhdGFiYXNlLXByb3ZpZGVyPk5MTTwvcmVtb3RlLWRhdGFiYXNlLXByb3Zp
ZGVyPjxsYW5ndWFnZT5lbmc8L2xhbmd1YWdlPjwvcmVjb3JkPjwvQ2l0ZT48L0VuZE5vdGU+
</w:fldData>
              </w:fldChar>
            </w:r>
            <w:r w:rsidR="0056061C">
              <w:rPr>
                <w:rFonts w:ascii="Times New Roman" w:eastAsia="宋体" w:hAnsi="Times New Roman" w:cs="Times New Roman"/>
                <w:bCs w:val="0"/>
                <w:kern w:val="0"/>
                <w:sz w:val="24"/>
                <w:szCs w:val="24"/>
              </w:rPr>
              <w:instrText xml:space="preserve"> ADDIN EN.CITE.DATA </w:instrText>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end"/>
            </w:r>
            <w:r w:rsidR="0056061C">
              <w:rPr>
                <w:rFonts w:ascii="Times New Roman" w:eastAsia="宋体" w:hAnsi="Times New Roman" w:cs="Times New Roman"/>
                <w:kern w:val="0"/>
                <w:sz w:val="24"/>
                <w:szCs w:val="24"/>
              </w:rPr>
            </w:r>
            <w:r w:rsidR="0056061C">
              <w:rPr>
                <w:rFonts w:ascii="Times New Roman" w:eastAsia="宋体" w:hAnsi="Times New Roman" w:cs="Times New Roman"/>
                <w:kern w:val="0"/>
                <w:sz w:val="24"/>
                <w:szCs w:val="24"/>
              </w:rPr>
              <w:fldChar w:fldCharType="separate"/>
            </w:r>
            <w:r w:rsidR="0056061C" w:rsidRPr="0056061C">
              <w:rPr>
                <w:rFonts w:ascii="Times New Roman" w:eastAsia="宋体" w:hAnsi="Times New Roman" w:cs="Times New Roman"/>
                <w:bCs w:val="0"/>
                <w:noProof/>
                <w:kern w:val="0"/>
                <w:sz w:val="24"/>
                <w:szCs w:val="24"/>
                <w:vertAlign w:val="superscript"/>
              </w:rPr>
              <w:t>42</w:t>
            </w:r>
            <w:r w:rsidR="0056061C">
              <w:rPr>
                <w:rFonts w:ascii="Times New Roman" w:eastAsia="宋体" w:hAnsi="Times New Roman" w:cs="Times New Roman"/>
                <w:kern w:val="0"/>
                <w:sz w:val="24"/>
                <w:szCs w:val="24"/>
              </w:rPr>
              <w:fldChar w:fldCharType="end"/>
            </w:r>
          </w:p>
        </w:tc>
        <w:tc>
          <w:tcPr>
            <w:tcW w:w="337"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95</w:t>
            </w:r>
          </w:p>
        </w:tc>
        <w:tc>
          <w:tcPr>
            <w:tcW w:w="622"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38(</w:t>
            </w:r>
            <w:r w:rsidRPr="00837CA5">
              <w:rPr>
                <w:rFonts w:ascii="Times New Roman" w:hAnsi="Times New Roman" w:cs="Times New Roman"/>
                <w:szCs w:val="21"/>
              </w:rPr>
              <w:t>5</w:t>
            </w:r>
            <w:r w:rsidRPr="00837CA5">
              <w:rPr>
                <w:rFonts w:ascii="Times New Roman" w:hAnsi="Times New Roman" w:cs="Times New Roman" w:hint="eastAsia"/>
                <w:szCs w:val="21"/>
              </w:rPr>
              <w:t>years)</w:t>
            </w:r>
          </w:p>
        </w:tc>
        <w:tc>
          <w:tcPr>
            <w:tcW w:w="617"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6</w:t>
            </w:r>
            <w:bookmarkStart w:id="59" w:name="OLE_LINK135"/>
            <w:bookmarkStart w:id="60" w:name="OLE_LINK136"/>
            <w:r w:rsidRPr="00837CA5">
              <w:rPr>
                <w:rFonts w:ascii="Times New Roman" w:hAnsi="Times New Roman" w:cs="Times New Roman" w:hint="eastAsia"/>
                <w:szCs w:val="21"/>
              </w:rPr>
              <w:t>(</w:t>
            </w:r>
            <w:r w:rsidRPr="00837CA5">
              <w:rPr>
                <w:rFonts w:ascii="Times New Roman" w:hAnsi="Times New Roman" w:cs="Times New Roman"/>
                <w:szCs w:val="21"/>
              </w:rPr>
              <w:t>5</w:t>
            </w:r>
            <w:r w:rsidRPr="00837CA5">
              <w:rPr>
                <w:rFonts w:ascii="Times New Roman" w:hAnsi="Times New Roman" w:cs="Times New Roman" w:hint="eastAsia"/>
                <w:szCs w:val="21"/>
              </w:rPr>
              <w:t>years)</w:t>
            </w:r>
            <w:bookmarkEnd w:id="59"/>
            <w:bookmarkEnd w:id="60"/>
          </w:p>
        </w:tc>
        <w:tc>
          <w:tcPr>
            <w:tcW w:w="618"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0(</w:t>
            </w:r>
            <w:r w:rsidRPr="00837CA5">
              <w:rPr>
                <w:rFonts w:ascii="Times New Roman" w:hAnsi="Times New Roman" w:cs="Times New Roman"/>
                <w:szCs w:val="21"/>
              </w:rPr>
              <w:t>100days</w:t>
            </w:r>
            <w:r w:rsidRPr="00837CA5">
              <w:rPr>
                <w:rFonts w:ascii="Times New Roman" w:hAnsi="Times New Roman" w:cs="Times New Roman" w:hint="eastAsia"/>
                <w:szCs w:val="21"/>
              </w:rPr>
              <w:t>)</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18</w:t>
            </w:r>
            <w:r w:rsidRPr="00837CA5">
              <w:rPr>
                <w:rFonts w:ascii="Times New Roman" w:hAnsi="Times New Roman" w:cs="Times New Roman" w:hint="eastAsia"/>
                <w:szCs w:val="21"/>
              </w:rPr>
              <w:t>(</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19</w:t>
            </w:r>
            <w:r w:rsidRPr="00837CA5">
              <w:rPr>
                <w:rFonts w:ascii="Times New Roman" w:hAnsi="Times New Roman" w:cs="Times New Roman" w:hint="eastAsia"/>
                <w:szCs w:val="21"/>
              </w:rPr>
              <w:t>(</w:t>
            </w:r>
            <w:r w:rsidRPr="00837CA5">
              <w:rPr>
                <w:rFonts w:ascii="Times New Roman" w:hAnsi="Times New Roman" w:cs="Times New Roman"/>
                <w:szCs w:val="21"/>
              </w:rPr>
              <w:t>2</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21</w:t>
            </w:r>
            <w:r w:rsidRPr="00837CA5">
              <w:rPr>
                <w:rFonts w:ascii="Times New Roman" w:hAnsi="Times New Roman" w:cs="Times New Roman" w:hint="eastAsia"/>
                <w:szCs w:val="21"/>
              </w:rPr>
              <w:t>(</w:t>
            </w:r>
            <w:r w:rsidRPr="00837CA5">
              <w:rPr>
                <w:rFonts w:ascii="Times New Roman" w:hAnsi="Times New Roman" w:cs="Times New Roman"/>
                <w:szCs w:val="21"/>
              </w:rPr>
              <w:t>3</w:t>
            </w:r>
            <w:r w:rsidRPr="00837CA5">
              <w:rPr>
                <w:rFonts w:ascii="Times New Roman" w:hAnsi="Times New Roman" w:cs="Times New Roman" w:hint="eastAsia"/>
                <w:szCs w:val="21"/>
              </w:rPr>
              <w:t>years)</w:t>
            </w:r>
          </w:p>
        </w:tc>
        <w:tc>
          <w:tcPr>
            <w:tcW w:w="719"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4)23</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cGVHD(1years):45</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cGVHD(2years):48</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 xml:space="preserve">ext. </w:t>
            </w:r>
            <w:bookmarkStart w:id="61" w:name="OLE_LINK130"/>
            <w:bookmarkStart w:id="62" w:name="OLE_LINK131"/>
            <w:r w:rsidRPr="00837CA5">
              <w:rPr>
                <w:rFonts w:ascii="Times New Roman" w:hAnsi="Times New Roman" w:cs="Times New Roman"/>
                <w:szCs w:val="21"/>
              </w:rPr>
              <w:t>cGVHD</w:t>
            </w:r>
            <w:bookmarkEnd w:id="61"/>
            <w:bookmarkEnd w:id="62"/>
            <w:r w:rsidRPr="00837CA5">
              <w:rPr>
                <w:rFonts w:ascii="Times New Roman" w:hAnsi="Times New Roman" w:cs="Times New Roman"/>
                <w:szCs w:val="21"/>
              </w:rPr>
              <w:t>:29</w:t>
            </w:r>
          </w:p>
          <w:p w:rsidR="00DE1EAA" w:rsidRPr="00837CA5"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Total(cGVHD)</w:t>
            </w:r>
            <w:r w:rsidR="00DE1EAA" w:rsidRPr="00837CA5">
              <w:rPr>
                <w:rFonts w:ascii="Times New Roman" w:hAnsi="Times New Roman" w:cs="Times New Roman"/>
                <w:szCs w:val="21"/>
              </w:rPr>
              <w:t>:84</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92"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9(</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41</w:t>
            </w:r>
            <w:r w:rsidRPr="00837CA5">
              <w:rPr>
                <w:rFonts w:ascii="Times New Roman" w:hAnsi="Times New Roman" w:cs="Times New Roman" w:hint="eastAsia"/>
                <w:szCs w:val="21"/>
              </w:rPr>
              <w:t>(</w:t>
            </w:r>
            <w:r w:rsidRPr="00837CA5">
              <w:rPr>
                <w:rFonts w:ascii="Times New Roman" w:hAnsi="Times New Roman" w:cs="Times New Roman"/>
                <w:szCs w:val="21"/>
              </w:rPr>
              <w:t>2</w:t>
            </w:r>
            <w:r w:rsidRPr="00837CA5">
              <w:rPr>
                <w:rFonts w:ascii="Times New Roman" w:hAnsi="Times New Roman" w:cs="Times New Roman" w:hint="eastAsia"/>
                <w:szCs w:val="21"/>
              </w:rPr>
              <w:t>years)</w:t>
            </w:r>
          </w:p>
        </w:tc>
        <w:tc>
          <w:tcPr>
            <w:tcW w:w="938"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4</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837CA5">
              <w:rPr>
                <w:rFonts w:ascii="等线" w:eastAsia="等线" w:hAnsi="等线" w:cs="Times New Roman"/>
                <w:color w:val="000000"/>
                <w:sz w:val="18"/>
                <w:szCs w:val="18"/>
              </w:rPr>
              <w:t>Relapse/progression 28; GVHD 9 ;Infection 7 ;Organ failure3;Graft failure/rejection 2 ;</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837CA5">
              <w:rPr>
                <w:rFonts w:ascii="等线" w:eastAsia="等线" w:hAnsi="等线" w:cs="Times New Roman"/>
                <w:color w:val="000000"/>
                <w:sz w:val="18"/>
                <w:szCs w:val="18"/>
              </w:rPr>
              <w:t>Hemorrhage 1 ;</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837CA5">
              <w:rPr>
                <w:rFonts w:ascii="等线" w:eastAsia="等线" w:hAnsi="等线" w:cs="Times New Roman"/>
                <w:color w:val="000000"/>
                <w:sz w:val="18"/>
                <w:szCs w:val="18"/>
              </w:rPr>
              <w:t xml:space="preserve">Interstitial pneumonitis (IP) 1 </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等线" w:eastAsia="等线" w:hAnsi="等线" w:cs="Times New Roman"/>
                <w:color w:val="000000"/>
                <w:sz w:val="18"/>
                <w:szCs w:val="18"/>
              </w:rPr>
              <w:t>;New malignancy 1;Other 2</w:t>
            </w:r>
          </w:p>
        </w:tc>
      </w:tr>
      <w:tr w:rsidR="00077F1D" w:rsidTr="00E4555D">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657" w:type="pct"/>
          </w:tcPr>
          <w:p w:rsidR="00DE1EAA" w:rsidRPr="0008405C" w:rsidRDefault="00DE1EAA" w:rsidP="0008405C">
            <w:pPr>
              <w:jc w:val="left"/>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Osman, K.(2010)</w:t>
            </w:r>
            <w:r w:rsidR="00077F1D">
              <w:rPr>
                <w:rFonts w:ascii="Times New Roman" w:eastAsia="宋体" w:hAnsi="Times New Roman" w:cs="Times New Roman"/>
                <w:kern w:val="0"/>
                <w:sz w:val="24"/>
                <w:szCs w:val="24"/>
              </w:rPr>
              <w:fldChar w:fldCharType="begin">
                <w:fldData xml:space="preserve">PEVuZE5vdGU+PENpdGU+PEF1dGhvcj5Pc21hbjwvQXV0aG9yPjxZZWFyPjIwMTA8L1llYXI+PFJl
Y051bT43MDwvUmVjTnVtPjxEaXNwbGF5VGV4dD48c3R5bGUgZmFjZT0ic3VwZXJzY3JpcHQiPjQz
PC9zdHlsZT48L0Rpc3BsYXlUZXh0PjxyZWNvcmQ+PHJlYy1udW1iZXI+NzA8L3JlYy1udW1iZXI+
PGZvcmVpZ24ta2V5cz48a2V5IGFwcD0iRU4iIGRiLWlkPSJmcDllOTBzZHJ6cHNhZmVzcHR0eGV4
eHkyMjIwZXgwYXh0dDUiIHRpbWVzdGFtcD0iMTQ5NDgzMDkxOSI+NzA8L2tleT48L2ZvcmVpZ24t
a2V5cz48cmVmLXR5cGUgbmFtZT0iSm91cm5hbCBBcnRpY2xlIj4xNzwvcmVmLXR5cGU+PGNvbnRy
aWJ1dG9ycz48YXV0aG9ycz48YXV0aG9yPk9zbWFuLCBLLjwvYXV0aG9yPjxhdXRob3I+RWxsaW90
dCwgQi48L2F1dGhvcj48YXV0aG9yPk1hbmRlbGksIEouPC9hdXRob3I+PGF1dGhvcj5TY2lnbGlh
bm8sIEUuPC9hdXRob3I+PGF1dGhvcj5NYWxvbmUsIEEuPC9hdXRob3I+PGF1dGhvcj5Jc29sYSwg
TC48L2F1dGhvcj48YXV0aG9yPkdyb3Nza3JldXR6LCBDLjwvYXV0aG9yPjwvYXV0aG9ycz48L2Nv
bnRyaWJ1dG9ycz48YXV0aC1hZGRyZXNzPlRoZSBCb25lIE1hcnJvdyBUcmFuc3BsYW50IFByb2dy
YW0sIFRoZSBNb3VudCBTaW5haSBNZWRpY2FsIENlbnRlciwgTmV3IFlvcmssIE5ZLCBVU0EuIGtl
cmVuLm9zbWFuQG1vdW50c2luYWkub3JnPC9hdXRoLWFkZHJlc3M+PHRpdGxlcz48dGl0bGU+Tm9u
LW15ZWxvYWJsYXRpdmUgY29uZGl0aW9uaW5nIGFuZCBhbGxvZ2VuZWljIHRyYW5zcGxhbnRhdGlv
biBmb3IgbXVsdGlwbGUgbXllbG9tYTwvdGl0bGU+PHNlY29uZGFyeS10aXRsZT5BbSBKIEhlbWF0
b2w8L3NlY29uZGFyeS10aXRsZT48YWx0LXRpdGxlPkFtZXJpY2FuIGpvdXJuYWwgb2YgaGVtYXRv
bG9neTwvYWx0LXRpdGxlPjwvdGl0bGVzPjxwZXJpb2RpY2FsPjxmdWxsLXRpdGxlPkFtIEogSGVt
YXRvbDwvZnVsbC10aXRsZT48YWJici0xPkFtZXJpY2FuIGpvdXJuYWwgb2YgaGVtYXRvbG9neTwv
YWJici0xPjwvcGVyaW9kaWNhbD48YWx0LXBlcmlvZGljYWw+PGZ1bGwtdGl0bGU+QW1lcmljYW4g
Sm91cm5hbCBvZiBIZW1hdG9sb2d5PC9mdWxsLXRpdGxlPjwvYWx0LXBlcmlvZGljYWw+PHBhZ2Vz
PjI0OS01NDwvcGFnZXM+PHZvbHVtZT44NTwvdm9sdW1lPjxudW1iZXI+NDwvbnVtYmVyPjxlZGl0
aW9uPjIwMTAvMDIvMTg8L2VkaXRpb24+PGtleXdvcmRzPjxrZXl3b3JkPkFkdWx0PC9rZXl3b3Jk
PjxrZXl3b3JkPkFnZWQ8L2tleXdvcmQ+PGtleXdvcmQ+QWdpbmc8L2tleXdvcmQ+PGtleXdvcmQ+
QW50aWx5bXBob2N5dGUgU2VydW0vdGhlcmFwZXV0aWMgdXNlPC9rZXl3b3JkPjxrZXl3b3JkPkNv
aG9ydCBTdHVkaWVzPC9rZXl3b3JkPjxrZXl3b3JkPkZlbWFsZTwva2V5d29yZD48a2V5d29yZD4q
SGVtYXRvcG9pZXRpYyBTdGVtIENlbGwgVHJhbnNwbGFudGF0aW9uL21vcnRhbGl0eTwva2V5d29y
ZD48a2V5d29yZD5IdW1hbnM8L2tleXdvcmQ+PGtleXdvcmQ+SW1tdW5vc3VwcHJlc3NpdmUgQWdl
bnRzL3RoZXJhcGV1dGljIHVzZTwva2V5d29yZD48a2V5d29yZD5LYXBsYW4tTWVpZXIgRXN0aW1h
dGU8L2tleXdvcmQ+PGtleXdvcmQ+TWFsZTwva2V5d29yZD48a2V5d29yZD5NaWRkbGUgQWdlZDwv
a2V5d29yZD48a2V5d29yZD5NdWx0aXBsZSBNeWVsb21hLyp0aGVyYXB5PC9rZXl3b3JkPjxrZXl3
b3JkPk15ZWxvYWJsYXRpdmUgQWdvbmlzdHMvdGhlcmFwZXV0aWMgdXNlPC9rZXl3b3JkPjxrZXl3
b3JkPlJlY3VycmVuY2U8L2tleXdvcmQ+PGtleXdvcmQ+UmV0cm9zcGVjdGl2ZSBTdHVkaWVzPC9r
ZXl3b3JkPjxrZXl3b3JkPipTYWx2YWdlIFRoZXJhcHk8L2tleXdvcmQ+PGtleXdvcmQ+VHJhbnNw
bGFudGF0aW9uIENvbmRpdGlvbmluZy8qbWV0aG9kczwva2V5d29yZD48a2V5d29yZD5UcmFuc3Bs
YW50YXRpb24sIEhvbW9sb2dvdXM8L2tleXdvcmQ+PGtleXdvcmQ+VHJlYXRtZW50IE91dGNvbWU8
L2tleXdvcmQ+PGtleXdvcmQ+VmlkYXJhYmluZS9hbmFsb2dzICZhbXA7IGRlcml2YXRpdmVzL3Ro
ZXJhcGV1dGljIHVzZTwva2V5d29yZD48a2V5d29yZD5XaG9sZS1Cb2R5IElycmFkaWF0aW9uPC9r
ZXl3b3JkPjxrZXl3b3JkPmJldGEgMi1NaWNyb2dsb2J1bGluL2Jsb29kPC9rZXl3b3JkPjwva2V5
d29yZHM+PGRhdGVzPjx5ZWFyPjIwMTA8L3llYXI+PHB1Yi1kYXRlcz48ZGF0ZT5BcHI8L2RhdGU+
PC9wdWItZGF0ZXM+PC9kYXRlcz48aXNibj4wMzYxLTg2MDk8L2lzYm4+PGFjY2Vzc2lvbi1udW0+
MjAxNjI1NDE8L2FjY2Vzc2lvbi1udW0+PHVybHM+PHJlbGF0ZWQtdXJscz48dXJsPmh0dHA6Ly9v
bmxpbmVsaWJyYXJ5LndpbGV5LmNvbS9zdG9yZS8xMC4xMDAyL2FqaC4yMTYzMy9hc3NldC8yMTYz
M19mdHAucGRmP3Y9MSZhbXA7dD1qMm12dWRoYSZhbXA7cz02YzVjYzlkNDE3OGMxZjdhNzUyNGI5
MDI0MDU1YzJmNzcyM2JlZTJiPC91cmw+PC9yZWxhdGVkLXVybHM+PC91cmxzPjxlbGVjdHJvbmlj
LXJlc291cmNlLW51bT4xMC4xMDAyL2FqaC4yMTYzMzwvZWxlY3Ryb25pYy1yZXNvdXJjZS1udW0+
PHJlbW90ZS1kYXRhYmFzZS1wcm92aWRlcj5OTE08L3JlbW90ZS1kYXRhYmFzZS1wcm92aWRlcj48
bGFuZ3VhZ2U+ZW5nPC9sYW5ndWFnZT48L3JlY29yZD48L0NpdGU+PC9FbmROb3RlPgB=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Pc21hbjwvQXV0aG9yPjxZZWFyPjIwMTA8L1llYXI+PFJl
Y051bT43MDwvUmVjTnVtPjxEaXNwbGF5VGV4dD48c3R5bGUgZmFjZT0ic3VwZXJzY3JpcHQiPjQz
PC9zdHlsZT48L0Rpc3BsYXlUZXh0PjxyZWNvcmQ+PHJlYy1udW1iZXI+NzA8L3JlYy1udW1iZXI+
PGZvcmVpZ24ta2V5cz48a2V5IGFwcD0iRU4iIGRiLWlkPSJmcDllOTBzZHJ6cHNhZmVzcHR0eGV4
eHkyMjIwZXgwYXh0dDUiIHRpbWVzdGFtcD0iMTQ5NDgzMDkxOSI+NzA8L2tleT48L2ZvcmVpZ24t
a2V5cz48cmVmLXR5cGUgbmFtZT0iSm91cm5hbCBBcnRpY2xlIj4xNzwvcmVmLXR5cGU+PGNvbnRy
aWJ1dG9ycz48YXV0aG9ycz48YXV0aG9yPk9zbWFuLCBLLjwvYXV0aG9yPjxhdXRob3I+RWxsaW90
dCwgQi48L2F1dGhvcj48YXV0aG9yPk1hbmRlbGksIEouPC9hdXRob3I+PGF1dGhvcj5TY2lnbGlh
bm8sIEUuPC9hdXRob3I+PGF1dGhvcj5NYWxvbmUsIEEuPC9hdXRob3I+PGF1dGhvcj5Jc29sYSwg
TC48L2F1dGhvcj48YXV0aG9yPkdyb3Nza3JldXR6LCBDLjwvYXV0aG9yPjwvYXV0aG9ycz48L2Nv
bnRyaWJ1dG9ycz48YXV0aC1hZGRyZXNzPlRoZSBCb25lIE1hcnJvdyBUcmFuc3BsYW50IFByb2dy
YW0sIFRoZSBNb3VudCBTaW5haSBNZWRpY2FsIENlbnRlciwgTmV3IFlvcmssIE5ZLCBVU0EuIGtl
cmVuLm9zbWFuQG1vdW50c2luYWkub3JnPC9hdXRoLWFkZHJlc3M+PHRpdGxlcz48dGl0bGU+Tm9u
LW15ZWxvYWJsYXRpdmUgY29uZGl0aW9uaW5nIGFuZCBhbGxvZ2VuZWljIHRyYW5zcGxhbnRhdGlv
biBmb3IgbXVsdGlwbGUgbXllbG9tYTwvdGl0bGU+PHNlY29uZGFyeS10aXRsZT5BbSBKIEhlbWF0
b2w8L3NlY29uZGFyeS10aXRsZT48YWx0LXRpdGxlPkFtZXJpY2FuIGpvdXJuYWwgb2YgaGVtYXRv
bG9neTwvYWx0LXRpdGxlPjwvdGl0bGVzPjxwZXJpb2RpY2FsPjxmdWxsLXRpdGxlPkFtIEogSGVt
YXRvbDwvZnVsbC10aXRsZT48YWJici0xPkFtZXJpY2FuIGpvdXJuYWwgb2YgaGVtYXRvbG9neTwv
YWJici0xPjwvcGVyaW9kaWNhbD48YWx0LXBlcmlvZGljYWw+PGZ1bGwtdGl0bGU+QW1lcmljYW4g
Sm91cm5hbCBvZiBIZW1hdG9sb2d5PC9mdWxsLXRpdGxlPjwvYWx0LXBlcmlvZGljYWw+PHBhZ2Vz
PjI0OS01NDwvcGFnZXM+PHZvbHVtZT44NTwvdm9sdW1lPjxudW1iZXI+NDwvbnVtYmVyPjxlZGl0
aW9uPjIwMTAvMDIvMTg8L2VkaXRpb24+PGtleXdvcmRzPjxrZXl3b3JkPkFkdWx0PC9rZXl3b3Jk
PjxrZXl3b3JkPkFnZWQ8L2tleXdvcmQ+PGtleXdvcmQ+QWdpbmc8L2tleXdvcmQ+PGtleXdvcmQ+
QW50aWx5bXBob2N5dGUgU2VydW0vdGhlcmFwZXV0aWMgdXNlPC9rZXl3b3JkPjxrZXl3b3JkPkNv
aG9ydCBTdHVkaWVzPC9rZXl3b3JkPjxrZXl3b3JkPkZlbWFsZTwva2V5d29yZD48a2V5d29yZD4q
SGVtYXRvcG9pZXRpYyBTdGVtIENlbGwgVHJhbnNwbGFudGF0aW9uL21vcnRhbGl0eTwva2V5d29y
ZD48a2V5d29yZD5IdW1hbnM8L2tleXdvcmQ+PGtleXdvcmQ+SW1tdW5vc3VwcHJlc3NpdmUgQWdl
bnRzL3RoZXJhcGV1dGljIHVzZTwva2V5d29yZD48a2V5d29yZD5LYXBsYW4tTWVpZXIgRXN0aW1h
dGU8L2tleXdvcmQ+PGtleXdvcmQ+TWFsZTwva2V5d29yZD48a2V5d29yZD5NaWRkbGUgQWdlZDwv
a2V5d29yZD48a2V5d29yZD5NdWx0aXBsZSBNeWVsb21hLyp0aGVyYXB5PC9rZXl3b3JkPjxrZXl3
b3JkPk15ZWxvYWJsYXRpdmUgQWdvbmlzdHMvdGhlcmFwZXV0aWMgdXNlPC9rZXl3b3JkPjxrZXl3
b3JkPlJlY3VycmVuY2U8L2tleXdvcmQ+PGtleXdvcmQ+UmV0cm9zcGVjdGl2ZSBTdHVkaWVzPC9r
ZXl3b3JkPjxrZXl3b3JkPipTYWx2YWdlIFRoZXJhcHk8L2tleXdvcmQ+PGtleXdvcmQ+VHJhbnNw
bGFudGF0aW9uIENvbmRpdGlvbmluZy8qbWV0aG9kczwva2V5d29yZD48a2V5d29yZD5UcmFuc3Bs
YW50YXRpb24sIEhvbW9sb2dvdXM8L2tleXdvcmQ+PGtleXdvcmQ+VHJlYXRtZW50IE91dGNvbWU8
L2tleXdvcmQ+PGtleXdvcmQ+VmlkYXJhYmluZS9hbmFsb2dzICZhbXA7IGRlcml2YXRpdmVzL3Ro
ZXJhcGV1dGljIHVzZTwva2V5d29yZD48a2V5d29yZD5XaG9sZS1Cb2R5IElycmFkaWF0aW9uPC9r
ZXl3b3JkPjxrZXl3b3JkPmJldGEgMi1NaWNyb2dsb2J1bGluL2Jsb29kPC9rZXl3b3JkPjwva2V5
d29yZHM+PGRhdGVzPjx5ZWFyPjIwMTA8L3llYXI+PHB1Yi1kYXRlcz48ZGF0ZT5BcHI8L2RhdGU+
PC9wdWItZGF0ZXM+PC9kYXRlcz48aXNibj4wMzYxLTg2MDk8L2lzYm4+PGFjY2Vzc2lvbi1udW0+
MjAxNjI1NDE8L2FjY2Vzc2lvbi1udW0+PHVybHM+PHJlbGF0ZWQtdXJscz48dXJsPmh0dHA6Ly9v
bmxpbmVsaWJyYXJ5LndpbGV5LmNvbS9zdG9yZS8xMC4xMDAyL2FqaC4yMTYzMy9hc3NldC8yMTYz
M19mdHAucGRmP3Y9MSZhbXA7dD1qMm12dWRoYSZhbXA7cz02YzVjYzlkNDE3OGMxZjdhNzUyNGI5
MDI0MDU1YzJmNzcyM2JlZTJiPC91cmw+PC9yZWxhdGVkLXVybHM+PC91cmxzPjxlbGVjdHJvbmlj
LXJlc291cmNlLW51bT4xMC4xMDAyL2FqaC4yMTYzMzwvZWxlY3Ryb25pYy1yZXNvdXJjZS1udW0+
PHJlbW90ZS1kYXRhYmFzZS1wcm92aWRlcj5OTE08L3JlbW90ZS1kYXRhYmFzZS1wcm92aWRlcj48
bGFuZ3VhZ2U+ZW5nPC9sYW5ndWFnZT48L3JlY29yZD48L0NpdGU+PC9FbmROb3RlPgB=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3</w:t>
            </w:r>
            <w:r w:rsidR="00077F1D">
              <w:rPr>
                <w:rFonts w:ascii="Times New Roman" w:eastAsia="宋体" w:hAnsi="Times New Roman" w:cs="Times New Roman"/>
                <w:kern w:val="0"/>
                <w:sz w:val="24"/>
                <w:szCs w:val="24"/>
              </w:rPr>
              <w:fldChar w:fldCharType="end"/>
            </w:r>
          </w:p>
        </w:tc>
        <w:tc>
          <w:tcPr>
            <w:tcW w:w="337"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0</w:t>
            </w:r>
          </w:p>
        </w:tc>
        <w:tc>
          <w:tcPr>
            <w:tcW w:w="622"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3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17"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3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18"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w:t>
            </w:r>
            <w:r w:rsidRPr="00837CA5">
              <w:rPr>
                <w:rFonts w:ascii="Times New Roman" w:hAnsi="Times New Roman" w:cs="Times New Roman"/>
                <w:szCs w:val="21"/>
              </w:rPr>
              <w:t>100days</w:t>
            </w:r>
            <w:r w:rsidRPr="00837CA5">
              <w:rPr>
                <w:rFonts w:ascii="Times New Roman" w:hAnsi="Times New Roman" w:cs="Times New Roman" w:hint="eastAsia"/>
                <w:szCs w:val="21"/>
              </w:rPr>
              <w:t>)</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9"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1)2</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1</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3)3</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63" w:name="OLE_LINK140"/>
            <w:r w:rsidRPr="00837CA5">
              <w:rPr>
                <w:rFonts w:ascii="Times New Roman" w:hAnsi="Times New Roman" w:cs="Times New Roman"/>
                <w:szCs w:val="21"/>
              </w:rPr>
              <w:t>aGVHD(4)0</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ext. cGVHD:4</w:t>
            </w:r>
          </w:p>
          <w:p w:rsidR="00B85463"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lim. cGVHD:3</w:t>
            </w:r>
            <w:bookmarkEnd w:id="63"/>
            <w:r w:rsidR="00B85463">
              <w:rPr>
                <w:rFonts w:ascii="Times New Roman" w:hAnsi="Times New Roman" w:cs="Times New Roman"/>
                <w:szCs w:val="21"/>
              </w:rPr>
              <w:t xml:space="preserve"> </w:t>
            </w:r>
          </w:p>
        </w:tc>
        <w:tc>
          <w:tcPr>
            <w:tcW w:w="492"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NA</w:t>
            </w:r>
          </w:p>
        </w:tc>
        <w:tc>
          <w:tcPr>
            <w:tcW w:w="938"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NA</w:t>
            </w:r>
          </w:p>
        </w:tc>
      </w:tr>
      <w:tr w:rsidR="00077F1D" w:rsidTr="00E4555D">
        <w:trPr>
          <w:trHeight w:val="1694"/>
        </w:trPr>
        <w:tc>
          <w:tcPr>
            <w:cnfStyle w:val="001000000000" w:firstRow="0" w:lastRow="0" w:firstColumn="1" w:lastColumn="0" w:oddVBand="0" w:evenVBand="0" w:oddHBand="0" w:evenHBand="0" w:firstRowFirstColumn="0" w:firstRowLastColumn="0" w:lastRowFirstColumn="0" w:lastRowLastColumn="0"/>
            <w:tcW w:w="657" w:type="pct"/>
          </w:tcPr>
          <w:p w:rsidR="00DE1EAA" w:rsidRPr="0008405C" w:rsidRDefault="00743C48" w:rsidP="0008405C">
            <w:pPr>
              <w:jc w:val="left"/>
              <w:rPr>
                <w:rFonts w:ascii="Times New Roman" w:eastAsia="宋体" w:hAnsi="Times New Roman" w:cs="Times New Roman"/>
                <w:bCs w:val="0"/>
                <w:kern w:val="0"/>
                <w:sz w:val="24"/>
                <w:szCs w:val="24"/>
              </w:rPr>
            </w:pPr>
            <w:bookmarkStart w:id="64" w:name="OLE_LINK138"/>
            <w:r w:rsidRPr="0008405C">
              <w:rPr>
                <w:rFonts w:ascii="Times New Roman" w:eastAsia="宋体" w:hAnsi="Times New Roman" w:cs="Times New Roman"/>
                <w:bCs w:val="0"/>
                <w:kern w:val="0"/>
                <w:sz w:val="24"/>
                <w:szCs w:val="24"/>
              </w:rPr>
              <w:lastRenderedPageBreak/>
              <w:t>Passera, R.</w:t>
            </w:r>
            <w:r w:rsidR="00DE1EAA" w:rsidRPr="0008405C">
              <w:rPr>
                <w:rFonts w:ascii="Times New Roman" w:eastAsia="宋体" w:hAnsi="Times New Roman" w:cs="Times New Roman"/>
                <w:bCs w:val="0"/>
                <w:kern w:val="0"/>
                <w:sz w:val="24"/>
                <w:szCs w:val="24"/>
              </w:rPr>
              <w:t>(2013)</w:t>
            </w:r>
            <w:bookmarkEnd w:id="64"/>
            <w:r w:rsidR="00077F1D">
              <w:rPr>
                <w:rFonts w:ascii="Times New Roman" w:eastAsia="宋体" w:hAnsi="Times New Roman" w:cs="Times New Roman"/>
                <w:kern w:val="0"/>
                <w:sz w:val="24"/>
                <w:szCs w:val="24"/>
              </w:rPr>
              <w:fldChar w:fldCharType="begin">
                <w:fldData xml:space="preserve">PEVuZE5vdGU+PENpdGU+PEF1dGhvcj5QYXNzZXJhPC9BdXRob3I+PFllYXI+MjAxMzwvWWVhcj48
UmVjTnVtPjEyNDwvUmVjTnVtPjxEaXNwbGF5VGV4dD48c3R5bGUgZmFjZT0ic3VwZXJzY3JpcHQi
PjQ0PC9zdHlsZT48L0Rpc3BsYXlUZXh0PjxyZWNvcmQ+PHJlYy1udW1iZXI+MTI0PC9yZWMtbnVt
YmVyPjxmb3JlaWduLWtleXM+PGtleSBhcHA9IkVOIiBkYi1pZD0iZnA5ZTkwc2RyenBzYWZlc3B0
dHhleHh5MjIyMGV4MGF4dHQ1IiB0aW1lc3RhbXA9IjE0OTQ4MzA5MjAiPjEyNDwva2V5PjwvZm9y
ZWlnbi1rZXlzPjxyZWYtdHlwZSBuYW1lPSJKb3VybmFsIEFydGljbGUiPjE3PC9yZWYtdHlwZT48
Y29udHJpYnV0b3JzPjxhdXRob3JzPjxhdXRob3I+UGFzc2VyYSwgUi48L2F1dGhvcj48YXV0aG9y
PlBvbGxpY2hpZW5pLCBTLjwvYXV0aG9yPjxhdXRob3I+QnJ1bmVsbG8sIEwuPC9hdXRob3I+PGF1
dGhvcj5QYXRyaWFyY2EsIEYuPC9hdXRob3I+PGF1dGhvcj5Cb25pZmF6aSwgRi48L2F1dGhvcj48
YXV0aG9yPk1vbnRlZnVzY28sIFYuPC9hdXRob3I+PGF1dGhvcj5GYWxkYSwgTS48L2F1dGhvcj48
YXV0aG9yPk1vbnRhbmFyaSwgTS48L2F1dGhvcj48YXV0aG9yPkd1aWRpLCBTLjwvYXV0aG9yPjxh
dXRob3I+R2lhY2NvbmUsIEwuPC9hdXRob3I+PGF1dGhvcj5Nb3JkaW5pLCBOLjwvYXV0aG9yPjxh
dXRob3I+Q2FyZWxsYSwgQS4gTS48L2F1dGhvcj48YXV0aG9yPkJhdmFybywgUC48L2F1dGhvcj48
YXV0aG9yPk1pbG9uZSwgRy48L2F1dGhvcj48YXV0aG9yPkJlbmVkZXR0aSwgRi48L2F1dGhvcj48
YXV0aG9yPkNpY2VyaSwgRi48L2F1dGhvcj48YXV0aG9yPlNjaW1lLCBSLjwvYXV0aG9yPjxhdXRo
b3I+QmVuZWRldHRpLCBFLjwvYXV0aG9yPjxhdXRob3I+Q2FzdGFnbmEsIEwuPC9hdXRob3I+PGF1
dGhvcj5GZXN0dWNjaWEsIE0uPC9hdXRob3I+PGF1dGhvcj5SYW1iYWxkaSwgQS48L2F1dGhvcj48
YXV0aG9yPkJhY2lnYWx1cG8sIEEuPC9hdXRob3I+PGF1dGhvcj5Db3JyYWRpbmksIFAuPC9hdXRo
b3I+PGF1dGhvcj5Cb3NpLCBBLjwvYXV0aG9yPjxhdXRob3I+Qm9jY2Fkb3JvLCBNLjwvYXV0aG9y
PjxhdXRob3I+QmFuZGluaSwgRy48L2F1dGhvcj48YXV0aG9yPkZhbmluLCBSLjwvYXV0aG9yPjxh
dXRob3I+QnJ1bm8sIEIuPC9hdXRob3I+PC9hdXRob3JzPjwvY29udHJpYnV0b3JzPjxhdXRoLWFk
ZHJlc3M+RGl2aXNvbiBvZiBOdWNsZWFyIE1lZGljaW5lIDIsIEF6aWVuZGEgT3NwZWRhbGllcmEg
Q2l0dGEgZGVsbGEgU2FsdXRlIGUgZGVsbGEgU2NpZW56YSBkaSBUb3Jpbm8sIFRvcmlubywgSXRh
bHkuPC9hdXRoLWFkZHJlc3M+PHRpdGxlcz48dGl0bGU+QWxsb2dlbmVpYyBoZW1hdG9wb2lldGlj
IGNlbGwgdHJhbnNwbGFudGF0aW9uIGZyb20gdW5yZWxhdGVkIGRvbm9ycyBpbiBtdWx0aXBsZSBt
eWVsb21hOiBzdHVkeSBmcm9tIHRoZSBJdGFsaWFuIEJvbmUgTWFycm93IERvbm9yIFJlZ2lzdHJ5
PC90aXRsZT48c2Vjb25kYXJ5LXRpdGxlPkJpb2wgQmxvb2QgTWFycm93IFRyYW5zcGxhbnQ8L3Nl
Y29uZGFyeS10aXRsZT48YWx0LXRpdGxlPkJpb2xvZ3kgb2YgYmxvb2QgYW5kIG1hcnJvdyB0cmFu
c3BsYW50YXRpb24gOiBqb3VybmFsIG9mIHRoZSBBbWVyaWNhbiBTb2NpZXR5IGZvciBCbG9vZCBh
bmQgTWFycm93IFRyYW5zcGxhbnRhdGlvbjwvYWx0LXRpdGxlPjwvdGl0bGVzPjxwZXJpb2RpY2Fs
PjxmdWxsLXRpdGxlPkJpb2wgQmxvb2QgTWFycm93IFRyYW5zcGxhbnQ8L2Z1bGwtdGl0bGU+PGFi
YnItMT5CaW9sb2d5IG9mIGJsb29kIGFuZCBtYXJyb3cgdHJhbnNwbGFudGF0aW9uIDogam91cm5h
bCBvZiB0aGUgQW1lcmljYW4gU29jaWV0eSBmb3IgQmxvb2QgYW5kIE1hcnJvdyBUcmFuc3BsYW50
YXRpb248L2FiYnItMT48L3BlcmlvZGljYWw+PGFsdC1wZXJpb2RpY2FsPjxmdWxsLXRpdGxlPkJp
b2wgQmxvb2QgTWFycm93IFRyYW5zcGxhbnQ8L2Z1bGwtdGl0bGU+PGFiYnItMT5CaW9sb2d5IG9m
IGJsb29kIGFuZCBtYXJyb3cgdHJhbnNwbGFudGF0aW9uIDogam91cm5hbCBvZiB0aGUgQW1lcmlj
YW4gU29jaWV0eSBmb3IgQmxvb2QgYW5kIE1hcnJvdyBUcmFuc3BsYW50YXRpb248L2FiYnItMT48
L2FsdC1wZXJpb2RpY2FsPjxwYWdlcz45NDAtODwvcGFnZXM+PHZvbHVtZT4xOTwvdm9sdW1lPjxu
dW1iZXI+NjwvbnVtYmVyPjxlZGl0aW9uPjIwMTMvMDMvMzA8L2VkaXRpb24+PGtleXdvcmRzPjxr
ZXl3b3JkPkFjdXRlIERpc2Vhc2U8L2tleXdvcmQ+PGtleXdvcmQ+QWR1bHQ8L2tleXdvcmQ+PGtl
eXdvcmQ+QWdlZDwva2V5d29yZD48a2V5d29yZD5DaHJvbmljIERpc2Vhc2U8L2tleXdvcmQ+PGtl
eXdvcmQ+RmVtYWxlPC9rZXl3b3JkPjxrZXl3b3JkPkdyYWZ0IHZzIEhvc3QgRGlzZWFzZS9pbW11
bm9sb2d5L21vcnRhbGl0eS9wYXRob2xvZ3kvKnRoZXJhcHk8L2tleXdvcmQ+PGtleXdvcmQ+Kkhl
bWF0b3BvaWV0aWMgU3RlbSBDZWxsIFRyYW5zcGxhbnRhdGlvbjwva2V5d29yZD48a2V5d29yZD5I
dW1hbnM8L2tleXdvcmQ+PGtleXdvcmQ+SXRhbHk8L2tleXdvcmQ+PGtleXdvcmQ+TWFsZTwva2V5
d29yZD48a2V5d29yZD5NaWRkbGUgQWdlZDwva2V5d29yZD48a2V5d29yZD5NdWx0aXBsZSBNeWVs
b21hL2ltbXVub2xvZ3kvbW9ydGFsaXR5L3BhdGhvbG9neS8qdGhlcmFweTwva2V5d29yZD48a2V5
d29yZD5NeWVsb2FibGF0aXZlIEFnb25pc3RzLyp0aGVyYXBldXRpYyB1c2U8L2tleXdvcmQ+PGtl
eXdvcmQ+KlJlZ2lzdHJpZXM8L2tleXdvcmQ+PGtleXdvcmQ+UmV0cm9zcGVjdGl2ZSBTdHVkaWVz
PC9rZXl3b3JkPjxrZXl3b3JkPlN1cnZpdmFsIEFuYWx5c2lzPC9rZXl3b3JkPjxrZXl3b3JkPlRy
YW5zcGxhbnRhdGlvbiBDb25kaXRpb25pbmcvKm1ldGhvZHM8L2tleXdvcmQ+PGtleXdvcmQ+VHJh
bnNwbGFudGF0aW9uLCBIb21vbG9nb3VzPC9rZXl3b3JkPjxrZXl3b3JkPlRyZWF0bWVudCBPdXRj
b21lPC9rZXl3b3JkPjxrZXl3b3JkPipVbnJlbGF0ZWQgRG9ub3JzPC9rZXl3b3JkPjwva2V5d29y
ZHM+PGRhdGVzPjx5ZWFyPjIwMTM8L3llYXI+PHB1Yi1kYXRlcz48ZGF0ZT5KdW48L2RhdGU+PC9w
dWItZGF0ZXM+PC9kYXRlcz48aXNibj4xMDgzLTg3OTE8L2lzYm4+PGFjY2Vzc2lvbi1udW0+MjM1
MzgxMTM8L2FjY2Vzc2lvbi1udW0+PHVybHM+PHJlbGF0ZWQtdXJscz48dXJsPmh0dHA6Ly9hYy5l
bHMtY2RuLmNvbS9TMTA4Mzg3OTExMzAwMTM4OS8xLXMyLjAtUzEwODM4NzkxMTMwMDEzODktbWFp
bi5wZGY/X3RpZD0zZmI0YmM4MC0zN2E0LTExZTctYmE2Ny0wMDAwMGFhY2IzNWYmYW1wO2FjZG5h
dD0xNDk0NjU2NjA0XzExMGRjOGJlOTdkYjc4MTQyNmYzNjhhZmJiYTE4YzI5PC91cmw+PC9yZWxh
dGVkLXVybHM+PC91cmxzPjxlbGVjdHJvbmljLXJlc291cmNlLW51bT4xMC4xMDE2L2ouYmJtdC4y
MDEzLjAzLjAxMjwvZWxlY3Ryb25pYy1yZXNvdXJjZS1udW0+PHJlbW90ZS1kYXRhYmFzZS1wcm92
aWRlcj5OTE08L3JlbW90ZS1kYXRhYmFzZS1wcm92aWRlcj48bGFuZ3VhZ2U+ZW5nPC9sYW5ndWFn
ZT48L3JlY29yZD48L0NpdGU+PC9FbmROb3RlPn==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QYXNzZXJhPC9BdXRob3I+PFllYXI+MjAxMzwvWWVhcj48
UmVjTnVtPjEyNDwvUmVjTnVtPjxEaXNwbGF5VGV4dD48c3R5bGUgZmFjZT0ic3VwZXJzY3JpcHQi
PjQ0PC9zdHlsZT48L0Rpc3BsYXlUZXh0PjxyZWNvcmQ+PHJlYy1udW1iZXI+MTI0PC9yZWMtbnVt
YmVyPjxmb3JlaWduLWtleXM+PGtleSBhcHA9IkVOIiBkYi1pZD0iZnA5ZTkwc2RyenBzYWZlc3B0
dHhleHh5MjIyMGV4MGF4dHQ1IiB0aW1lc3RhbXA9IjE0OTQ4MzA5MjAiPjEyNDwva2V5PjwvZm9y
ZWlnbi1rZXlzPjxyZWYtdHlwZSBuYW1lPSJKb3VybmFsIEFydGljbGUiPjE3PC9yZWYtdHlwZT48
Y29udHJpYnV0b3JzPjxhdXRob3JzPjxhdXRob3I+UGFzc2VyYSwgUi48L2F1dGhvcj48YXV0aG9y
PlBvbGxpY2hpZW5pLCBTLjwvYXV0aG9yPjxhdXRob3I+QnJ1bmVsbG8sIEwuPC9hdXRob3I+PGF1
dGhvcj5QYXRyaWFyY2EsIEYuPC9hdXRob3I+PGF1dGhvcj5Cb25pZmF6aSwgRi48L2F1dGhvcj48
YXV0aG9yPk1vbnRlZnVzY28sIFYuPC9hdXRob3I+PGF1dGhvcj5GYWxkYSwgTS48L2F1dGhvcj48
YXV0aG9yPk1vbnRhbmFyaSwgTS48L2F1dGhvcj48YXV0aG9yPkd1aWRpLCBTLjwvYXV0aG9yPjxh
dXRob3I+R2lhY2NvbmUsIEwuPC9hdXRob3I+PGF1dGhvcj5Nb3JkaW5pLCBOLjwvYXV0aG9yPjxh
dXRob3I+Q2FyZWxsYSwgQS4gTS48L2F1dGhvcj48YXV0aG9yPkJhdmFybywgUC48L2F1dGhvcj48
YXV0aG9yPk1pbG9uZSwgRy48L2F1dGhvcj48YXV0aG9yPkJlbmVkZXR0aSwgRi48L2F1dGhvcj48
YXV0aG9yPkNpY2VyaSwgRi48L2F1dGhvcj48YXV0aG9yPlNjaW1lLCBSLjwvYXV0aG9yPjxhdXRo
b3I+QmVuZWRldHRpLCBFLjwvYXV0aG9yPjxhdXRob3I+Q2FzdGFnbmEsIEwuPC9hdXRob3I+PGF1
dGhvcj5GZXN0dWNjaWEsIE0uPC9hdXRob3I+PGF1dGhvcj5SYW1iYWxkaSwgQS48L2F1dGhvcj48
YXV0aG9yPkJhY2lnYWx1cG8sIEEuPC9hdXRob3I+PGF1dGhvcj5Db3JyYWRpbmksIFAuPC9hdXRo
b3I+PGF1dGhvcj5Cb3NpLCBBLjwvYXV0aG9yPjxhdXRob3I+Qm9jY2Fkb3JvLCBNLjwvYXV0aG9y
PjxhdXRob3I+QmFuZGluaSwgRy48L2F1dGhvcj48YXV0aG9yPkZhbmluLCBSLjwvYXV0aG9yPjxh
dXRob3I+QnJ1bm8sIEIuPC9hdXRob3I+PC9hdXRob3JzPjwvY29udHJpYnV0b3JzPjxhdXRoLWFk
ZHJlc3M+RGl2aXNvbiBvZiBOdWNsZWFyIE1lZGljaW5lIDIsIEF6aWVuZGEgT3NwZWRhbGllcmEg
Q2l0dGEgZGVsbGEgU2FsdXRlIGUgZGVsbGEgU2NpZW56YSBkaSBUb3Jpbm8sIFRvcmlubywgSXRh
bHkuPC9hdXRoLWFkZHJlc3M+PHRpdGxlcz48dGl0bGU+QWxsb2dlbmVpYyBoZW1hdG9wb2lldGlj
IGNlbGwgdHJhbnNwbGFudGF0aW9uIGZyb20gdW5yZWxhdGVkIGRvbm9ycyBpbiBtdWx0aXBsZSBt
eWVsb21hOiBzdHVkeSBmcm9tIHRoZSBJdGFsaWFuIEJvbmUgTWFycm93IERvbm9yIFJlZ2lzdHJ5
PC90aXRsZT48c2Vjb25kYXJ5LXRpdGxlPkJpb2wgQmxvb2QgTWFycm93IFRyYW5zcGxhbnQ8L3Nl
Y29uZGFyeS10aXRsZT48YWx0LXRpdGxlPkJpb2xvZ3kgb2YgYmxvb2QgYW5kIG1hcnJvdyB0cmFu
c3BsYW50YXRpb24gOiBqb3VybmFsIG9mIHRoZSBBbWVyaWNhbiBTb2NpZXR5IGZvciBCbG9vZCBh
bmQgTWFycm93IFRyYW5zcGxhbnRhdGlvbjwvYWx0LXRpdGxlPjwvdGl0bGVzPjxwZXJpb2RpY2Fs
PjxmdWxsLXRpdGxlPkJpb2wgQmxvb2QgTWFycm93IFRyYW5zcGxhbnQ8L2Z1bGwtdGl0bGU+PGFi
YnItMT5CaW9sb2d5IG9mIGJsb29kIGFuZCBtYXJyb3cgdHJhbnNwbGFudGF0aW9uIDogam91cm5h
bCBvZiB0aGUgQW1lcmljYW4gU29jaWV0eSBmb3IgQmxvb2QgYW5kIE1hcnJvdyBUcmFuc3BsYW50
YXRpb248L2FiYnItMT48L3BlcmlvZGljYWw+PGFsdC1wZXJpb2RpY2FsPjxmdWxsLXRpdGxlPkJp
b2wgQmxvb2QgTWFycm93IFRyYW5zcGxhbnQ8L2Z1bGwtdGl0bGU+PGFiYnItMT5CaW9sb2d5IG9m
IGJsb29kIGFuZCBtYXJyb3cgdHJhbnNwbGFudGF0aW9uIDogam91cm5hbCBvZiB0aGUgQW1lcmlj
YW4gU29jaWV0eSBmb3IgQmxvb2QgYW5kIE1hcnJvdyBUcmFuc3BsYW50YXRpb248L2FiYnItMT48
L2FsdC1wZXJpb2RpY2FsPjxwYWdlcz45NDAtODwvcGFnZXM+PHZvbHVtZT4xOTwvdm9sdW1lPjxu
dW1iZXI+NjwvbnVtYmVyPjxlZGl0aW9uPjIwMTMvMDMvMzA8L2VkaXRpb24+PGtleXdvcmRzPjxr
ZXl3b3JkPkFjdXRlIERpc2Vhc2U8L2tleXdvcmQ+PGtleXdvcmQ+QWR1bHQ8L2tleXdvcmQ+PGtl
eXdvcmQ+QWdlZDwva2V5d29yZD48a2V5d29yZD5DaHJvbmljIERpc2Vhc2U8L2tleXdvcmQ+PGtl
eXdvcmQ+RmVtYWxlPC9rZXl3b3JkPjxrZXl3b3JkPkdyYWZ0IHZzIEhvc3QgRGlzZWFzZS9pbW11
bm9sb2d5L21vcnRhbGl0eS9wYXRob2xvZ3kvKnRoZXJhcHk8L2tleXdvcmQ+PGtleXdvcmQ+Kkhl
bWF0b3BvaWV0aWMgU3RlbSBDZWxsIFRyYW5zcGxhbnRhdGlvbjwva2V5d29yZD48a2V5d29yZD5I
dW1hbnM8L2tleXdvcmQ+PGtleXdvcmQ+SXRhbHk8L2tleXdvcmQ+PGtleXdvcmQ+TWFsZTwva2V5
d29yZD48a2V5d29yZD5NaWRkbGUgQWdlZDwva2V5d29yZD48a2V5d29yZD5NdWx0aXBsZSBNeWVs
b21hL2ltbXVub2xvZ3kvbW9ydGFsaXR5L3BhdGhvbG9neS8qdGhlcmFweTwva2V5d29yZD48a2V5
d29yZD5NeWVsb2FibGF0aXZlIEFnb25pc3RzLyp0aGVyYXBldXRpYyB1c2U8L2tleXdvcmQ+PGtl
eXdvcmQ+KlJlZ2lzdHJpZXM8L2tleXdvcmQ+PGtleXdvcmQ+UmV0cm9zcGVjdGl2ZSBTdHVkaWVz
PC9rZXl3b3JkPjxrZXl3b3JkPlN1cnZpdmFsIEFuYWx5c2lzPC9rZXl3b3JkPjxrZXl3b3JkPlRy
YW5zcGxhbnRhdGlvbiBDb25kaXRpb25pbmcvKm1ldGhvZHM8L2tleXdvcmQ+PGtleXdvcmQ+VHJh
bnNwbGFudGF0aW9uLCBIb21vbG9nb3VzPC9rZXl3b3JkPjxrZXl3b3JkPlRyZWF0bWVudCBPdXRj
b21lPC9rZXl3b3JkPjxrZXl3b3JkPipVbnJlbGF0ZWQgRG9ub3JzPC9rZXl3b3JkPjwva2V5d29y
ZHM+PGRhdGVzPjx5ZWFyPjIwMTM8L3llYXI+PHB1Yi1kYXRlcz48ZGF0ZT5KdW48L2RhdGU+PC9w
dWItZGF0ZXM+PC9kYXRlcz48aXNibj4xMDgzLTg3OTE8L2lzYm4+PGFjY2Vzc2lvbi1udW0+MjM1
MzgxMTM8L2FjY2Vzc2lvbi1udW0+PHVybHM+PHJlbGF0ZWQtdXJscz48dXJsPmh0dHA6Ly9hYy5l
bHMtY2RuLmNvbS9TMTA4Mzg3OTExMzAwMTM4OS8xLXMyLjAtUzEwODM4NzkxMTMwMDEzODktbWFp
bi5wZGY/X3RpZD0zZmI0YmM4MC0zN2E0LTExZTctYmE2Ny0wMDAwMGFhY2IzNWYmYW1wO2FjZG5h
dD0xNDk0NjU2NjA0XzExMGRjOGJlOTdkYjc4MTQyNmYzNjhhZmJiYTE4YzI5PC91cmw+PC9yZWxh
dGVkLXVybHM+PC91cmxzPjxlbGVjdHJvbmljLXJlc291cmNlLW51bT4xMC4xMDE2L2ouYmJtdC4y
MDEzLjAzLjAxMjwvZWxlY3Ryb25pYy1yZXNvdXJjZS1udW0+PHJlbW90ZS1kYXRhYmFzZS1wcm92
aWRlcj5OTE08L3JlbW90ZS1kYXRhYmFzZS1wcm92aWRlcj48bGFuZ3VhZ2U+ZW5nPC9sYW5ndWFn
ZT48L3JlY29yZD48L0NpdGU+PC9FbmROb3RlPn==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4</w:t>
            </w:r>
            <w:r w:rsidR="00077F1D">
              <w:rPr>
                <w:rFonts w:ascii="Times New Roman" w:eastAsia="宋体" w:hAnsi="Times New Roman" w:cs="Times New Roman"/>
                <w:kern w:val="0"/>
                <w:sz w:val="24"/>
                <w:szCs w:val="24"/>
              </w:rPr>
              <w:fldChar w:fldCharType="end"/>
            </w:r>
          </w:p>
        </w:tc>
        <w:tc>
          <w:tcPr>
            <w:tcW w:w="337"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96</w:t>
            </w:r>
          </w:p>
        </w:tc>
        <w:tc>
          <w:tcPr>
            <w:tcW w:w="622" w:type="pct"/>
          </w:tcPr>
          <w:p w:rsidR="00DE1EAA" w:rsidRPr="00837CA5" w:rsidRDefault="005016B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NA</w:t>
            </w:r>
          </w:p>
        </w:tc>
        <w:tc>
          <w:tcPr>
            <w:tcW w:w="617" w:type="pct"/>
          </w:tcPr>
          <w:p w:rsidR="00DE1EAA" w:rsidRPr="00837CA5" w:rsidRDefault="005016B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NA</w:t>
            </w:r>
            <w:r w:rsidR="00DE1EAA" w:rsidRPr="00837CA5">
              <w:rPr>
                <w:rFonts w:ascii="Times New Roman" w:hAnsi="Times New Roman" w:cs="Times New Roman"/>
                <w:szCs w:val="21"/>
              </w:rPr>
              <w:t xml:space="preserve"> </w:t>
            </w:r>
          </w:p>
        </w:tc>
        <w:tc>
          <w:tcPr>
            <w:tcW w:w="618"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1(</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65</w:t>
            </w:r>
            <w:r w:rsidRPr="00837CA5">
              <w:rPr>
                <w:rFonts w:ascii="Times New Roman" w:hAnsi="Times New Roman" w:cs="Times New Roman" w:hint="eastAsia"/>
                <w:szCs w:val="21"/>
              </w:rPr>
              <w:t>(</w:t>
            </w:r>
            <w:r w:rsidRPr="00837CA5">
              <w:rPr>
                <w:rFonts w:ascii="Times New Roman" w:hAnsi="Times New Roman" w:cs="Times New Roman"/>
                <w:szCs w:val="21"/>
              </w:rPr>
              <w:t>5</w:t>
            </w:r>
            <w:r w:rsidRPr="00837CA5">
              <w:rPr>
                <w:rFonts w:ascii="Times New Roman" w:hAnsi="Times New Roman" w:cs="Times New Roman" w:hint="eastAsia"/>
                <w:szCs w:val="21"/>
              </w:rPr>
              <w:t>years)</w:t>
            </w:r>
          </w:p>
        </w:tc>
        <w:tc>
          <w:tcPr>
            <w:tcW w:w="719"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4):90</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65" w:name="OLE_LINK137"/>
            <w:r w:rsidRPr="00837CA5">
              <w:rPr>
                <w:rFonts w:ascii="Times New Roman" w:hAnsi="Times New Roman" w:cs="Times New Roman"/>
                <w:szCs w:val="21"/>
              </w:rPr>
              <w:t>cGVHD:68</w:t>
            </w:r>
            <w:bookmarkEnd w:id="65"/>
          </w:p>
          <w:p w:rsidR="00DE1EAA" w:rsidRPr="00837CA5"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Total(cGVHD)</w:t>
            </w:r>
            <w:r w:rsidR="00DE1EAA" w:rsidRPr="00837CA5">
              <w:rPr>
                <w:rFonts w:ascii="Times New Roman" w:hAnsi="Times New Roman" w:cs="Times New Roman"/>
                <w:szCs w:val="21"/>
              </w:rPr>
              <w:t>134</w:t>
            </w:r>
          </w:p>
        </w:tc>
        <w:tc>
          <w:tcPr>
            <w:tcW w:w="492"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6(</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98</w:t>
            </w:r>
            <w:r w:rsidRPr="00837CA5">
              <w:rPr>
                <w:rFonts w:ascii="Times New Roman" w:hAnsi="Times New Roman" w:cs="Times New Roman" w:hint="eastAsia"/>
                <w:szCs w:val="21"/>
              </w:rPr>
              <w:t>(</w:t>
            </w:r>
            <w:r w:rsidRPr="00837CA5">
              <w:rPr>
                <w:rFonts w:ascii="Times New Roman" w:hAnsi="Times New Roman" w:cs="Times New Roman"/>
                <w:szCs w:val="21"/>
              </w:rPr>
              <w:t>5</w:t>
            </w:r>
            <w:r w:rsidRPr="00837CA5">
              <w:rPr>
                <w:rFonts w:ascii="Times New Roman" w:hAnsi="Times New Roman" w:cs="Times New Roman" w:hint="eastAsia"/>
                <w:szCs w:val="21"/>
              </w:rPr>
              <w:t>years)</w:t>
            </w:r>
          </w:p>
        </w:tc>
        <w:tc>
          <w:tcPr>
            <w:tcW w:w="938" w:type="pct"/>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28</w:t>
            </w:r>
          </w:p>
          <w:p w:rsidR="00DE1EAA" w:rsidRPr="004B1248"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4B1248">
              <w:rPr>
                <w:rFonts w:ascii="等线" w:eastAsia="等线" w:hAnsi="等线" w:cs="Times New Roman"/>
                <w:color w:val="000000"/>
                <w:sz w:val="18"/>
                <w:szCs w:val="18"/>
              </w:rPr>
              <w:t>57 died of disease</w:t>
            </w:r>
          </w:p>
          <w:p w:rsidR="00DE1EAA" w:rsidRPr="004B1248"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4B1248">
              <w:rPr>
                <w:rFonts w:ascii="等线" w:eastAsia="等线" w:hAnsi="等线" w:cs="Times New Roman"/>
                <w:color w:val="000000"/>
                <w:sz w:val="18"/>
                <w:szCs w:val="18"/>
              </w:rPr>
              <w:t>progression, 71 died of transplant-related</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D1E36">
              <w:rPr>
                <w:rFonts w:ascii="等线" w:eastAsia="等线" w:hAnsi="等线" w:cs="Times New Roman"/>
                <w:color w:val="000000"/>
                <w:sz w:val="18"/>
                <w:szCs w:val="18"/>
              </w:rPr>
              <w:t>causes</w:t>
            </w:r>
          </w:p>
        </w:tc>
      </w:tr>
      <w:tr w:rsidR="00077F1D" w:rsidTr="00E4555D">
        <w:trPr>
          <w:cnfStyle w:val="000000100000" w:firstRow="0" w:lastRow="0" w:firstColumn="0" w:lastColumn="0" w:oddVBand="0" w:evenVBand="0" w:oddHBand="1" w:evenHBand="0" w:firstRowFirstColumn="0" w:firstRowLastColumn="0" w:lastRowFirstColumn="0" w:lastRowLastColumn="0"/>
          <w:trHeight w:val="1675"/>
        </w:trPr>
        <w:tc>
          <w:tcPr>
            <w:cnfStyle w:val="001000000000" w:firstRow="0" w:lastRow="0" w:firstColumn="1" w:lastColumn="0" w:oddVBand="0" w:evenVBand="0" w:oddHBand="0" w:evenHBand="0" w:firstRowFirstColumn="0" w:firstRowLastColumn="0" w:lastRowFirstColumn="0" w:lastRowLastColumn="0"/>
            <w:tcW w:w="657" w:type="pct"/>
          </w:tcPr>
          <w:p w:rsidR="00DE1EAA" w:rsidRPr="0008405C" w:rsidRDefault="007D3F07" w:rsidP="0008405C">
            <w:pPr>
              <w:jc w:val="left"/>
              <w:rPr>
                <w:rFonts w:ascii="Times New Roman" w:eastAsia="宋体" w:hAnsi="Times New Roman" w:cs="Times New Roman"/>
                <w:bCs w:val="0"/>
                <w:kern w:val="0"/>
                <w:sz w:val="24"/>
                <w:szCs w:val="24"/>
              </w:rPr>
            </w:pPr>
            <w:r w:rsidRPr="0008405C">
              <w:rPr>
                <w:rFonts w:ascii="Times New Roman" w:eastAsia="宋体" w:hAnsi="Times New Roman" w:cs="Times New Roman"/>
                <w:bCs w:val="0"/>
                <w:kern w:val="0"/>
                <w:sz w:val="24"/>
                <w:szCs w:val="24"/>
              </w:rPr>
              <w:t>Patriarca, F.</w:t>
            </w:r>
            <w:r w:rsidR="00DE1EAA" w:rsidRPr="0008405C">
              <w:rPr>
                <w:rFonts w:ascii="Times New Roman" w:eastAsia="宋体" w:hAnsi="Times New Roman" w:cs="Times New Roman"/>
                <w:bCs w:val="0"/>
                <w:kern w:val="0"/>
                <w:sz w:val="24"/>
                <w:szCs w:val="24"/>
              </w:rPr>
              <w:t>(2012)</w:t>
            </w:r>
            <w:r w:rsidR="00077F1D">
              <w:rPr>
                <w:rFonts w:ascii="Times New Roman" w:eastAsia="宋体" w:hAnsi="Times New Roman" w:cs="Times New Roman"/>
                <w:kern w:val="0"/>
                <w:sz w:val="24"/>
                <w:szCs w:val="24"/>
              </w:rPr>
              <w:fldChar w:fldCharType="begin">
                <w:fldData xml:space="preserve">PEVuZE5vdGU+PENpdGU+PEF1dGhvcj5QYXRyaWFyY2E8L0F1dGhvcj48WWVhcj4yMDEyPC9ZZWFy
PjxSZWNOdW0+OTI8L1JlY051bT48RGlzcGxheVRleHQ+PHN0eWxlIGZhY2U9InN1cGVyc2NyaXB0
Ij40NTwvc3R5bGU+PC9EaXNwbGF5VGV4dD48cmVjb3JkPjxyZWMtbnVtYmVyPjkyPC9yZWMtbnVt
YmVyPjxmb3JlaWduLWtleXM+PGtleSBhcHA9IkVOIiBkYi1pZD0iZnA5ZTkwc2RyenBzYWZlc3B0
dHhleHh5MjIyMGV4MGF4dHQ1IiB0aW1lc3RhbXA9IjE0OTQ4MzA5MjAiPjkyPC9rZXk+PC9mb3Jl
aWduLWtleXM+PHJlZi10eXBlIG5hbWU9IkpvdXJuYWwgQXJ0aWNsZSI+MTc8L3JlZi10eXBlPjxj
b250cmlidXRvcnM+PGF1dGhvcnM+PGF1dGhvcj5QYXRyaWFyY2EsIEYuPC9hdXRob3I+PGF1dGhv
cj5FaW5zZWxlLCBILjwvYXV0aG9yPjxhdXRob3I+U3BpbmEsIEYuPC9hdXRob3I+PGF1dGhvcj5C
cnVubywgQi48L2F1dGhvcj48YXV0aG9yPklzb2xhLCBNLjwvYXV0aG9yPjxhdXRob3I+Tm96em9s
aSwgQy48L2F1dGhvcj48YXV0aG9yPk5venphLCBBLjwvYXV0aG9yPjxhdXRob3I+U3Blcm90dG8s
IEEuPC9hdXRob3I+PGF1dGhvcj5Nb3JhYml0bywgRi48L2F1dGhvcj48YXV0aG9yPlN0dWhsZXIs
IEcuPC9hdXRob3I+PGF1dGhvcj5GZXN0dWNjaWEsIE0uPC9hdXRob3I+PGF1dGhvcj5Cb3NpLCBB
LjwvYXV0aG9yPjxhdXRob3I+RmFuaW4sIFIuPC9hdXRob3I+PGF1dGhvcj5Db3JyYWRpbmksIFAu
PC9hdXRob3I+PC9hdXRob3JzPjwvY29udHJpYnV0b3JzPjxhdXRoLWFkZHJlc3M+KFBhdHJpYXJj
YSwgU3Blcm90dG8sIEZhbmluKSBIZW1hdG9sb2d5LCBEZXBhcnRtZW50IG9mIEV4cGVyaW1lbnRh
bCBDbGluaWNhbCBNZWRpY2luZSwgVWRpbmUsIEl0YWx5IChFaW5zZWxlLCBTdHVobGVyKSBEZXBh
cnRtZW50IG9mIENsaW5pY2FsIE1lZGljaW5lIElJLCBXdXJ6YnVyZyBVbml2ZXJzaXR5IGwsIFd1
cnpidXJnLCBHZXJtYW55IChTcGluYSkgRGl2aXNpb24gb2YgSGVtYXRvbG9neSwgTmF0aW9uYWwg
Q2FuY2VyIEluc3RpdHV0ZSwgTWlsYW5vLCBJdGFseSAoQnJ1bm8sIEZlc3R1Y2NpYSkgSGVtYXRv
bG9neSwgVW5pdmVyc2l0eSBvZiBUb3Jpbm8sIFRvcmlubywgSXRhbHkgKElzb2xhKSBJbnN0aXR1
dGUgb2YgU3RhdGlzdGljcywgRGVwYXJ0bWVudCBvZiBFeHBlcmltZW50YWwgQ2xpbmljYWwgTWVk
aWNpbmUsIFVkaW5lLCBJdGFseSAoTm96em9saSwgQm9zaSkgSGVtYXRvbG9neSwgRGVwYXJ0bWVu
dCBvZiBNZWRpY2FsIGFuZCBTdXJnaWNhbCBDYXJlLCBVbml2ZXJzaXR5IG9mIEZpcmVuemUsIEZp
cmVuemUsIEl0YWx5IChOb3p6YSkgSGVtYXRvbG9neSBEZXBhcnRtZW50LCBDbGluaWNhbCBJbnN0
aXR1dGUgSHVtYW5pdGFzLCBNaWxhbm8sIEl0YWx5IChNb3JhYml0bykgRGl2aXNpb24gb2YgSGFl
bWF0b2xvZ3ksIENvc2VuemEgSG9zcGl0YWwsIENvc2VuemEsIEl0YWx5IChDb3JyYWRpbmkpIENo
YWlyIG9mIEhlbWF0b2xvZ3ksIFVuaXZlcnNpdHkgb2YgTWlsYW5vLCBNaWxhbm8sIEl0YWx5PC9h
dXRoLWFkZHJlc3M+PHRpdGxlcz48dGl0bGU+QWxsb2dlbmVpYyBzdGVtIGNlbGwgdHJhbnNwbGFu
dGF0aW9uIGluIG11bHRpcGxlIG15ZWxvbWEgcmVsYXBzZWQgYWZ0ZXIgYXV0b2dyYWZ0OiBBIG11
bHRpY2VudGVyIHJldHJvc3BlY3RpdmUgc3R1ZHkgYmFzZWQgb24gZG9ub3IgYXZhaWxhYmlsaXR5
PC90aXRsZT48c2Vjb25kYXJ5LXRpdGxlPkJpb2xvZ3kgb2YgQmxvb2QgYW5kIE1hcnJvdyBUcmFu
c3BsYW50YXRpb248L3NlY29uZGFyeS10aXRsZT48L3RpdGxlcz48cGVyaW9kaWNhbD48ZnVsbC10
aXRsZT5CaW9sb2d5IG9mIEJsb29kIGFuZCBNYXJyb3cgVHJhbnNwbGFudGF0aW9uPC9mdWxsLXRp
dGxlPjwvcGVyaW9kaWNhbD48cGFnZXM+NjE3LTYyNjwvcGFnZXM+PHZvbHVtZT4xODwvdm9sdW1l
PjxudW1iZXI+NDwvbnVtYmVyPjxrZXl3b3Jkcz48a2V5d29yZD5hZHVsdDwva2V5d29yZD48a2V5
d29yZD5hZ2VkPC9rZXl3b3JkPjxrZXl3b3JkPmFsbG9nZW5laWMgc3RlbSBjZWxsIHRyYW5zcGxh
bnRhdGlvbjwva2V5d29yZD48a2V5d29yZD5hcnRpY2xlPC9rZXl3b3JkPjxrZXl3b3JkPmF1dG9n
cmFmdDwva2V5d29yZD48a2V5d29yZD5jaGVtb3NlbnNpdGl2aXR5PC9rZXl3b3JkPjxrZXl3b3Jk
PmNocm9uaWMgZ3JhZnQgdmVyc3VzIGhvc3QgZGlzZWFzZS9jbyBbQ29tcGxpY2F0aW9uXTwva2V5
d29yZD48a2V5d29yZD5jb250cm9sbGVkIHN0dWR5PC9rZXl3b3JkPjxrZXl3b3JkPmRvbm9yPC9r
ZXl3b3JkPjxrZXl3b3JkPkhMQSB0eXBpbmc8L2tleXdvcmQ+PGtleXdvcmQ+aHVtYW48L2tleXdv
cmQ+PGtleXdvcmQ+aW50ZW50aW9uIHRvIHRyZWF0IGFuYWx5c2lzPC9rZXl3b3JkPjxrZXl3b3Jk
PmthcnlvdHlwZTwva2V5d29yZD48a2V5d29yZD5tYWpvciBjbGluaWNhbCBzdHVkeTwva2V5d29y
ZD48a2V5d29yZD5tZWRpY2FsIHJlY29yZCByZXZpZXc8L2tleXdvcmQ+PGtleXdvcmQ+bW9ydGFs
aXR5PC9rZXl3b3JkPjxrZXl3b3JkPm11bHRpcGxlIG15ZWxvbWEvZHQgW0RydWcgVGhlcmFweV08
L2tleXdvcmQ+PGtleXdvcmQ+bXVsdGlwbGUgbXllbG9tYS90aCBbVGhlcmFweV08L2tleXdvcmQ+
PGtleXdvcmQ+b3ZlcmFsbCBzdXJ2aXZhbDwva2V5d29yZD48a2V5d29yZD5wcm9ncmVzc2lvbiBm
cmVlIHN1cnZpdmFsPC9rZXl3b3JkPjxrZXl3b3JkPnJlZHVjZWQgaW50ZW5zaXR5IGNvbmRpdGlv
bmluZzwva2V5d29yZD48a2V5d29yZD5yZWxhcHNlPC9rZXl3b3JkPjxrZXl3b3JkPnJldHJvc3Bl
Y3RpdmUgc3R1ZHk8L2tleXdvcmQ+PGtleXdvcmQ+c2FsdmFnZSB0aGVyYXB5PC9rZXl3b3JkPjxr
ZXl3b3JkPnNpYmxpbmc8L2tleXdvcmQ+PGtleXdvcmQ+Ym9ydGV6b21pYi9kdCBbRHJ1ZyBUaGVy
YXB5XTwva2V5d29yZD48a2V5d29yZD5sZW5hbGlkb21pZGUvZHQgW0RydWcgVGhlcmFweV08L2tl
eXdvcmQ+PGtleXdvcmQ+dGhhbGlkb21pZGUvZHQgW0RydWcgVGhlcmFweV08L2tleXdvcmQ+PC9r
ZXl3b3Jkcz48ZGF0ZXM+PHllYXI+MjAxMjwveWVhcj48cHViLWRhdGVzPjxkYXRlPkFwcmlsPC9k
YXRlPjwvcHViLWRhdGVzPjwvZGF0ZXM+PGFjY2Vzc2lvbi1udW0+NTE2NTcwNjM8L2FjY2Vzc2lv
bi1udW0+PHVybHM+PHJlbGF0ZWQtdXJscz48dXJsPmh0dHA6Ly9vdmlkc3Aub3ZpZC5jb20vb3Zp
ZHdlYi5jZ2k/VD1KUyZhbXA7Q1NDPVkmYW1wO05FV1M9TiZhbXA7UEFHRT1mdWxsdGV4dCZhbXA7
RD1lbWVkMTQmYW1wO0FOPTUxNjU3MDYzPC91cmw+PHVybD5odHRwOi8vYWMuZWxzLWNkbi5jb20v
UzEwODM4NzkxMTEwMDMyNjAvMS1zMi4wLVMxMDgzODc5MTExMDAzMjYwLW1haW4ucGRmP190aWQ9
NDQ3MGQ0MDItMzdhNC0xMWU3LThmZmItMDAwMDBhYWNiMzVkJmFtcDthY2RuYXQ9MTQ5NDY1NjYx
Ml9kNmU2ZjVjNmU4NTJjN2UzMjkwM2JjMjBiNjZmOGNjMDwvdXJsPjwvcmVsYXRlZC11cmxzPjwv
dXJscz48cmVtb3RlLWRhdGFiYXNlLW5hbWU+RW1iYXNlPC9yZW1vdGUtZGF0YWJhc2UtbmFtZT48
cmVtb3RlLWRhdGFiYXNlLXByb3ZpZGVyPk92aWQgVGVjaG5vbG9naWVzPC9yZW1vdGUtZGF0YWJh
c2UtcHJvdmlkZXI+PC9yZWNvcmQ+PC9DaXRlPjwvRW5kTm90ZT4A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QYXRyaWFyY2E8L0F1dGhvcj48WWVhcj4yMDEyPC9ZZWFy
PjxSZWNOdW0+OTI8L1JlY051bT48RGlzcGxheVRleHQ+PHN0eWxlIGZhY2U9InN1cGVyc2NyaXB0
Ij40NTwvc3R5bGU+PC9EaXNwbGF5VGV4dD48cmVjb3JkPjxyZWMtbnVtYmVyPjkyPC9yZWMtbnVt
YmVyPjxmb3JlaWduLWtleXM+PGtleSBhcHA9IkVOIiBkYi1pZD0iZnA5ZTkwc2RyenBzYWZlc3B0
dHhleHh5MjIyMGV4MGF4dHQ1IiB0aW1lc3RhbXA9IjE0OTQ4MzA5MjAiPjkyPC9rZXk+PC9mb3Jl
aWduLWtleXM+PHJlZi10eXBlIG5hbWU9IkpvdXJuYWwgQXJ0aWNsZSI+MTc8L3JlZi10eXBlPjxj
b250cmlidXRvcnM+PGF1dGhvcnM+PGF1dGhvcj5QYXRyaWFyY2EsIEYuPC9hdXRob3I+PGF1dGhv
cj5FaW5zZWxlLCBILjwvYXV0aG9yPjxhdXRob3I+U3BpbmEsIEYuPC9hdXRob3I+PGF1dGhvcj5C
cnVubywgQi48L2F1dGhvcj48YXV0aG9yPklzb2xhLCBNLjwvYXV0aG9yPjxhdXRob3I+Tm96em9s
aSwgQy48L2F1dGhvcj48YXV0aG9yPk5venphLCBBLjwvYXV0aG9yPjxhdXRob3I+U3Blcm90dG8s
IEEuPC9hdXRob3I+PGF1dGhvcj5Nb3JhYml0bywgRi48L2F1dGhvcj48YXV0aG9yPlN0dWhsZXIs
IEcuPC9hdXRob3I+PGF1dGhvcj5GZXN0dWNjaWEsIE0uPC9hdXRob3I+PGF1dGhvcj5Cb3NpLCBB
LjwvYXV0aG9yPjxhdXRob3I+RmFuaW4sIFIuPC9hdXRob3I+PGF1dGhvcj5Db3JyYWRpbmksIFAu
PC9hdXRob3I+PC9hdXRob3JzPjwvY29udHJpYnV0b3JzPjxhdXRoLWFkZHJlc3M+KFBhdHJpYXJj
YSwgU3Blcm90dG8sIEZhbmluKSBIZW1hdG9sb2d5LCBEZXBhcnRtZW50IG9mIEV4cGVyaW1lbnRh
bCBDbGluaWNhbCBNZWRpY2luZSwgVWRpbmUsIEl0YWx5IChFaW5zZWxlLCBTdHVobGVyKSBEZXBh
cnRtZW50IG9mIENsaW5pY2FsIE1lZGljaW5lIElJLCBXdXJ6YnVyZyBVbml2ZXJzaXR5IGwsIFd1
cnpidXJnLCBHZXJtYW55IChTcGluYSkgRGl2aXNpb24gb2YgSGVtYXRvbG9neSwgTmF0aW9uYWwg
Q2FuY2VyIEluc3RpdHV0ZSwgTWlsYW5vLCBJdGFseSAoQnJ1bm8sIEZlc3R1Y2NpYSkgSGVtYXRv
bG9neSwgVW5pdmVyc2l0eSBvZiBUb3Jpbm8sIFRvcmlubywgSXRhbHkgKElzb2xhKSBJbnN0aXR1
dGUgb2YgU3RhdGlzdGljcywgRGVwYXJ0bWVudCBvZiBFeHBlcmltZW50YWwgQ2xpbmljYWwgTWVk
aWNpbmUsIFVkaW5lLCBJdGFseSAoTm96em9saSwgQm9zaSkgSGVtYXRvbG9neSwgRGVwYXJ0bWVu
dCBvZiBNZWRpY2FsIGFuZCBTdXJnaWNhbCBDYXJlLCBVbml2ZXJzaXR5IG9mIEZpcmVuemUsIEZp
cmVuemUsIEl0YWx5IChOb3p6YSkgSGVtYXRvbG9neSBEZXBhcnRtZW50LCBDbGluaWNhbCBJbnN0
aXR1dGUgSHVtYW5pdGFzLCBNaWxhbm8sIEl0YWx5IChNb3JhYml0bykgRGl2aXNpb24gb2YgSGFl
bWF0b2xvZ3ksIENvc2VuemEgSG9zcGl0YWwsIENvc2VuemEsIEl0YWx5IChDb3JyYWRpbmkpIENo
YWlyIG9mIEhlbWF0b2xvZ3ksIFVuaXZlcnNpdHkgb2YgTWlsYW5vLCBNaWxhbm8sIEl0YWx5PC9h
dXRoLWFkZHJlc3M+PHRpdGxlcz48dGl0bGU+QWxsb2dlbmVpYyBzdGVtIGNlbGwgdHJhbnNwbGFu
dGF0aW9uIGluIG11bHRpcGxlIG15ZWxvbWEgcmVsYXBzZWQgYWZ0ZXIgYXV0b2dyYWZ0OiBBIG11
bHRpY2VudGVyIHJldHJvc3BlY3RpdmUgc3R1ZHkgYmFzZWQgb24gZG9ub3IgYXZhaWxhYmlsaXR5
PC90aXRsZT48c2Vjb25kYXJ5LXRpdGxlPkJpb2xvZ3kgb2YgQmxvb2QgYW5kIE1hcnJvdyBUcmFu
c3BsYW50YXRpb248L3NlY29uZGFyeS10aXRsZT48L3RpdGxlcz48cGVyaW9kaWNhbD48ZnVsbC10
aXRsZT5CaW9sb2d5IG9mIEJsb29kIGFuZCBNYXJyb3cgVHJhbnNwbGFudGF0aW9uPC9mdWxsLXRp
dGxlPjwvcGVyaW9kaWNhbD48cGFnZXM+NjE3LTYyNjwvcGFnZXM+PHZvbHVtZT4xODwvdm9sdW1l
PjxudW1iZXI+NDwvbnVtYmVyPjxrZXl3b3Jkcz48a2V5d29yZD5hZHVsdDwva2V5d29yZD48a2V5
d29yZD5hZ2VkPC9rZXl3b3JkPjxrZXl3b3JkPmFsbG9nZW5laWMgc3RlbSBjZWxsIHRyYW5zcGxh
bnRhdGlvbjwva2V5d29yZD48a2V5d29yZD5hcnRpY2xlPC9rZXl3b3JkPjxrZXl3b3JkPmF1dG9n
cmFmdDwva2V5d29yZD48a2V5d29yZD5jaGVtb3NlbnNpdGl2aXR5PC9rZXl3b3JkPjxrZXl3b3Jk
PmNocm9uaWMgZ3JhZnQgdmVyc3VzIGhvc3QgZGlzZWFzZS9jbyBbQ29tcGxpY2F0aW9uXTwva2V5
d29yZD48a2V5d29yZD5jb250cm9sbGVkIHN0dWR5PC9rZXl3b3JkPjxrZXl3b3JkPmRvbm9yPC9r
ZXl3b3JkPjxrZXl3b3JkPkhMQSB0eXBpbmc8L2tleXdvcmQ+PGtleXdvcmQ+aHVtYW48L2tleXdv
cmQ+PGtleXdvcmQ+aW50ZW50aW9uIHRvIHRyZWF0IGFuYWx5c2lzPC9rZXl3b3JkPjxrZXl3b3Jk
PmthcnlvdHlwZTwva2V5d29yZD48a2V5d29yZD5tYWpvciBjbGluaWNhbCBzdHVkeTwva2V5d29y
ZD48a2V5d29yZD5tZWRpY2FsIHJlY29yZCByZXZpZXc8L2tleXdvcmQ+PGtleXdvcmQ+bW9ydGFs
aXR5PC9rZXl3b3JkPjxrZXl3b3JkPm11bHRpcGxlIG15ZWxvbWEvZHQgW0RydWcgVGhlcmFweV08
L2tleXdvcmQ+PGtleXdvcmQ+bXVsdGlwbGUgbXllbG9tYS90aCBbVGhlcmFweV08L2tleXdvcmQ+
PGtleXdvcmQ+b3ZlcmFsbCBzdXJ2aXZhbDwva2V5d29yZD48a2V5d29yZD5wcm9ncmVzc2lvbiBm
cmVlIHN1cnZpdmFsPC9rZXl3b3JkPjxrZXl3b3JkPnJlZHVjZWQgaW50ZW5zaXR5IGNvbmRpdGlv
bmluZzwva2V5d29yZD48a2V5d29yZD5yZWxhcHNlPC9rZXl3b3JkPjxrZXl3b3JkPnJldHJvc3Bl
Y3RpdmUgc3R1ZHk8L2tleXdvcmQ+PGtleXdvcmQ+c2FsdmFnZSB0aGVyYXB5PC9rZXl3b3JkPjxr
ZXl3b3JkPnNpYmxpbmc8L2tleXdvcmQ+PGtleXdvcmQ+Ym9ydGV6b21pYi9kdCBbRHJ1ZyBUaGVy
YXB5XTwva2V5d29yZD48a2V5d29yZD5sZW5hbGlkb21pZGUvZHQgW0RydWcgVGhlcmFweV08L2tl
eXdvcmQ+PGtleXdvcmQ+dGhhbGlkb21pZGUvZHQgW0RydWcgVGhlcmFweV08L2tleXdvcmQ+PC9r
ZXl3b3Jkcz48ZGF0ZXM+PHllYXI+MjAxMjwveWVhcj48cHViLWRhdGVzPjxkYXRlPkFwcmlsPC9k
YXRlPjwvcHViLWRhdGVzPjwvZGF0ZXM+PGFjY2Vzc2lvbi1udW0+NTE2NTcwNjM8L2FjY2Vzc2lv
bi1udW0+PHVybHM+PHJlbGF0ZWQtdXJscz48dXJsPmh0dHA6Ly9vdmlkc3Aub3ZpZC5jb20vb3Zp
ZHdlYi5jZ2k/VD1KUyZhbXA7Q1NDPVkmYW1wO05FV1M9TiZhbXA7UEFHRT1mdWxsdGV4dCZhbXA7
RD1lbWVkMTQmYW1wO0FOPTUxNjU3MDYzPC91cmw+PHVybD5odHRwOi8vYWMuZWxzLWNkbi5jb20v
UzEwODM4NzkxMTEwMDMyNjAvMS1zMi4wLVMxMDgzODc5MTExMDAzMjYwLW1haW4ucGRmP190aWQ9
NDQ3MGQ0MDItMzdhNC0xMWU3LThmZmItMDAwMDBhYWNiMzVkJmFtcDthY2RuYXQ9MTQ5NDY1NjYx
Ml9kNmU2ZjVjNmU4NTJjN2UzMjkwM2JjMjBiNjZmOGNjMDwvdXJsPjwvcmVsYXRlZC11cmxzPjwv
dXJscz48cmVtb3RlLWRhdGFiYXNlLW5hbWU+RW1iYXNlPC9yZW1vdGUtZGF0YWJhc2UtbmFtZT48
cmVtb3RlLWRhdGFiYXNlLXByb3ZpZGVyPk92aWQgVGVjaG5vbG9naWVzPC9yZW1vdGUtZGF0YWJh
c2UtcHJvdmlkZXI+PC9yZWNvcmQ+PC9DaXRlPjwvRW5kTm90ZT4A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5</w:t>
            </w:r>
            <w:r w:rsidR="00077F1D">
              <w:rPr>
                <w:rFonts w:ascii="Times New Roman" w:eastAsia="宋体" w:hAnsi="Times New Roman" w:cs="Times New Roman"/>
                <w:kern w:val="0"/>
                <w:sz w:val="24"/>
                <w:szCs w:val="24"/>
              </w:rPr>
              <w:fldChar w:fldCharType="end"/>
            </w:r>
          </w:p>
        </w:tc>
        <w:tc>
          <w:tcPr>
            <w:tcW w:w="337"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68</w:t>
            </w:r>
          </w:p>
        </w:tc>
        <w:tc>
          <w:tcPr>
            <w:tcW w:w="622"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50(</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37</w:t>
            </w:r>
            <w:r w:rsidRPr="00837CA5">
              <w:rPr>
                <w:rFonts w:ascii="Times New Roman" w:hAnsi="Times New Roman" w:cs="Times New Roman" w:hint="eastAsia"/>
                <w:szCs w:val="21"/>
              </w:rPr>
              <w:t>(</w:t>
            </w:r>
            <w:r w:rsidRPr="00837CA5">
              <w:rPr>
                <w:rFonts w:ascii="Times New Roman" w:hAnsi="Times New Roman" w:cs="Times New Roman"/>
                <w:szCs w:val="21"/>
              </w:rPr>
              <w:t>2</w:t>
            </w:r>
            <w:r w:rsidRPr="00837CA5">
              <w:rPr>
                <w:rFonts w:ascii="Times New Roman" w:hAnsi="Times New Roman" w:cs="Times New Roman" w:hint="eastAsia"/>
                <w:szCs w:val="21"/>
              </w:rPr>
              <w:t>years)</w:t>
            </w:r>
          </w:p>
        </w:tc>
        <w:tc>
          <w:tcPr>
            <w:tcW w:w="617"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44(</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26</w:t>
            </w:r>
            <w:r w:rsidRPr="00837CA5">
              <w:rPr>
                <w:rFonts w:ascii="Times New Roman" w:hAnsi="Times New Roman" w:cs="Times New Roman" w:hint="eastAsia"/>
                <w:szCs w:val="21"/>
              </w:rPr>
              <w:t>(</w:t>
            </w:r>
            <w:r w:rsidRPr="00837CA5">
              <w:rPr>
                <w:rFonts w:ascii="Times New Roman" w:hAnsi="Times New Roman" w:cs="Times New Roman"/>
                <w:szCs w:val="21"/>
              </w:rPr>
              <w:t>2</w:t>
            </w:r>
            <w:r w:rsidRPr="00837CA5">
              <w:rPr>
                <w:rFonts w:ascii="Times New Roman" w:hAnsi="Times New Roman" w:cs="Times New Roman" w:hint="eastAsia"/>
                <w:szCs w:val="21"/>
              </w:rPr>
              <w:t>years)</w:t>
            </w:r>
          </w:p>
        </w:tc>
        <w:tc>
          <w:tcPr>
            <w:tcW w:w="618"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2(</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15</w:t>
            </w:r>
            <w:r w:rsidRPr="00837CA5">
              <w:rPr>
                <w:rFonts w:ascii="Times New Roman" w:hAnsi="Times New Roman" w:cs="Times New Roman" w:hint="eastAsia"/>
                <w:szCs w:val="21"/>
              </w:rPr>
              <w:t>(</w:t>
            </w:r>
            <w:r w:rsidRPr="00837CA5">
              <w:rPr>
                <w:rFonts w:ascii="Times New Roman" w:hAnsi="Times New Roman" w:cs="Times New Roman"/>
                <w:szCs w:val="21"/>
              </w:rPr>
              <w:t>2</w:t>
            </w:r>
            <w:r w:rsidRPr="00837CA5">
              <w:rPr>
                <w:rFonts w:ascii="Times New Roman" w:hAnsi="Times New Roman" w:cs="Times New Roman" w:hint="eastAsia"/>
                <w:szCs w:val="21"/>
              </w:rPr>
              <w:t>years)</w:t>
            </w:r>
          </w:p>
        </w:tc>
        <w:tc>
          <w:tcPr>
            <w:tcW w:w="719"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4):28</w:t>
            </w:r>
          </w:p>
          <w:p w:rsidR="00DE1EAA" w:rsidRPr="00837CA5"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Total(cGVHD)</w:t>
            </w:r>
            <w:r w:rsidR="00DE1EAA" w:rsidRPr="00837CA5">
              <w:rPr>
                <w:rFonts w:ascii="Times New Roman" w:hAnsi="Times New Roman" w:cs="Times New Roman"/>
                <w:szCs w:val="21"/>
              </w:rPr>
              <w:t>:53</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ext. cGVHD:15</w:t>
            </w:r>
          </w:p>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lim. cGVHD:6</w:t>
            </w:r>
          </w:p>
        </w:tc>
        <w:tc>
          <w:tcPr>
            <w:tcW w:w="492"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30</w:t>
            </w:r>
          </w:p>
        </w:tc>
        <w:tc>
          <w:tcPr>
            <w:tcW w:w="938" w:type="pct"/>
          </w:tcPr>
          <w:p w:rsidR="00DE1EAA" w:rsidRPr="00837CA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36</w:t>
            </w:r>
          </w:p>
          <w:p w:rsidR="00DE1EAA" w:rsidRPr="004B1248"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4B1248">
              <w:rPr>
                <w:rFonts w:ascii="等线" w:eastAsia="等线" w:hAnsi="等线" w:cs="Times New Roman"/>
                <w:color w:val="000000"/>
                <w:sz w:val="18"/>
                <w:szCs w:val="18"/>
              </w:rPr>
              <w:t>19 due to disease progression and 17 due to</w:t>
            </w:r>
          </w:p>
          <w:p w:rsidR="00DE1EAA"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4B1248">
              <w:rPr>
                <w:rFonts w:ascii="等线" w:eastAsia="等线" w:hAnsi="等线" w:cs="Times New Roman"/>
                <w:color w:val="000000"/>
                <w:sz w:val="18"/>
                <w:szCs w:val="18"/>
              </w:rPr>
              <w:t>transplantation-related causes.</w:t>
            </w:r>
          </w:p>
          <w:p w:rsidR="00C93817" w:rsidRPr="00837CA5" w:rsidRDefault="00C93817"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077F1D" w:rsidTr="00E4555D">
        <w:trPr>
          <w:trHeight w:val="844"/>
        </w:trPr>
        <w:tc>
          <w:tcPr>
            <w:cnfStyle w:val="001000000000" w:firstRow="0" w:lastRow="0" w:firstColumn="1" w:lastColumn="0" w:oddVBand="0" w:evenVBand="0" w:oddHBand="0" w:evenHBand="0" w:firstRowFirstColumn="0" w:firstRowLastColumn="0" w:lastRowFirstColumn="0" w:lastRowLastColumn="0"/>
            <w:tcW w:w="657" w:type="pct"/>
            <w:tcBorders>
              <w:bottom w:val="single" w:sz="12" w:space="0" w:color="auto"/>
            </w:tcBorders>
          </w:tcPr>
          <w:p w:rsidR="00DE1EAA" w:rsidRPr="0008405C" w:rsidRDefault="00743C48" w:rsidP="0008405C">
            <w:pPr>
              <w:jc w:val="left"/>
              <w:rPr>
                <w:rFonts w:ascii="Times New Roman" w:eastAsia="宋体" w:hAnsi="Times New Roman" w:cs="Times New Roman"/>
                <w:bCs w:val="0"/>
                <w:kern w:val="0"/>
                <w:sz w:val="24"/>
                <w:szCs w:val="24"/>
              </w:rPr>
            </w:pPr>
            <w:bookmarkStart w:id="66" w:name="OLE_LINK143"/>
            <w:bookmarkStart w:id="67" w:name="OLE_LINK3"/>
            <w:r w:rsidRPr="0008405C">
              <w:rPr>
                <w:rFonts w:ascii="Times New Roman" w:eastAsia="宋体" w:hAnsi="Times New Roman" w:cs="Times New Roman"/>
                <w:bCs w:val="0"/>
                <w:kern w:val="0"/>
                <w:sz w:val="24"/>
                <w:szCs w:val="24"/>
              </w:rPr>
              <w:t>Pawarode, A.</w:t>
            </w:r>
            <w:r w:rsidR="00DE1EAA" w:rsidRPr="0008405C">
              <w:rPr>
                <w:rFonts w:ascii="Times New Roman" w:eastAsia="宋体" w:hAnsi="Times New Roman" w:cs="Times New Roman"/>
                <w:bCs w:val="0"/>
                <w:kern w:val="0"/>
                <w:sz w:val="24"/>
                <w:szCs w:val="24"/>
              </w:rPr>
              <w:t>(2016)</w:t>
            </w:r>
            <w:bookmarkEnd w:id="66"/>
            <w:bookmarkEnd w:id="67"/>
            <w:r w:rsidR="00077F1D">
              <w:rPr>
                <w:rFonts w:ascii="Times New Roman" w:eastAsia="宋体" w:hAnsi="Times New Roman" w:cs="Times New Roman"/>
                <w:kern w:val="0"/>
                <w:sz w:val="24"/>
                <w:szCs w:val="24"/>
              </w:rPr>
              <w:fldChar w:fldCharType="begin">
                <w:fldData xml:space="preserve">PEVuZE5vdGU+PENpdGU+PEF1dGhvcj5QYXdhcm9kZTwvQXV0aG9yPjxZZWFyPjIwMTY8L1llYXI+
PFJlY051bT42NTwvUmVjTnVtPjxEaXNwbGF5VGV4dD48c3R5bGUgZmFjZT0ic3VwZXJzY3JpcHQi
PjQ2PC9zdHlsZT48L0Rpc3BsYXlUZXh0PjxyZWNvcmQ+PHJlYy1udW1iZXI+NjU8L3JlYy1udW1i
ZXI+PGZvcmVpZ24ta2V5cz48a2V5IGFwcD0iRU4iIGRiLWlkPSJmcDllOTBzZHJ6cHNhZmVzcHR0
eGV4eHkyMjIwZXgwYXh0dDUiIHRpbWVzdGFtcD0iMTQ5NDgzMDkxOSI+NjU8L2tleT48L2ZvcmVp
Z24ta2V5cz48cmVmLXR5cGUgbmFtZT0iSm91cm5hbCBBcnRpY2xlIj4xNzwvcmVmLXR5cGU+PGNv
bnRyaWJ1dG9ycz48YXV0aG9ycz48YXV0aG9yPlBhd2Fyb2RlLCBBLjwvYXV0aG9yPjxhdXRob3I+
TWluZWlzaGksIFMuPC9hdXRob3I+PGF1dGhvcj5SZWRkeSwgUC48L2F1dGhvcj48YXV0aG9yPkJy
YXVuLCBULiBNLjwvYXV0aG9yPjxhdXRob3I+S2hhbGVkLCBZLiBBLjwvYXV0aG9yPjxhdXRob3I+
Q2hvaSwgUy4gVy48L2F1dGhvcj48YXV0aG9yPk1hZ2VuYXUsIEouIE0uPC9hdXRob3I+PGF1dGhv
cj5IYXJyaXMsIEEuIEMuPC9hdXRob3I+PGF1dGhvcj5Db25uZWxseSwgSi4gQS48L2F1dGhvcj48
YXV0aG9yPktpdGtvLCBDLiBMLjwvYXV0aG9yPjxhdXRob3I+UGFya2luLCBCLiBMLjwvYXV0aG9y
PjxhdXRob3I+R29sZHN0ZWluLCBTLiBDLjwvYXV0aG9yPjxhdXRob3I+WWFuaWssIEcuIEEuPC9h
dXRob3I+PGF1dGhvcj5MZXZpbmUsIEouIEUuPC9hdXRob3I+PGF1dGhvcj5GZXJyYXJhLCBKLiBM
LjwvYXV0aG9yPjxhdXRob3I+Q291cmllbCwgRC4gUi48L2F1dGhvcj48L2F1dGhvcnM+PC9jb250
cmlidXRvcnM+PGF1dGgtYWRkcmVzcz4oUGF3YXJvZGUsIFJlZGR5LCBDaG9pLCBNYWdlbmF1LCBI
YXJyaXMsIENvbm5lbGx5LCBLaXRrbywgUGFya2luLCBHb2xkc3RlaW4sIFlhbmlrLCBMZXZpbmUs
IENvdXJpZWwpIEJsb29kIGFuZCBNYXJyb3cgVHJhbnNwbGFudGF0aW9uIFByb2dyYW0sIFVuaXZl
cnNpdHkgb2YgTWljaGlnYW4sIEFubiBBcmJvciwgTUksIFVuaXRlZCBTdGF0ZXMgKE1pbmVpc2hp
KSBCbG9vZCBhbmQgTWFycm93IFRyYW5zcGxhbnRhdGlvbiBhbmQgQ2VsbCBUaGVyYXB5IFByb2dy
YW0sIFVuaXZlcnNpdHkgb2YgQWxhYmFtYSBhdCBCaXJtaW5naGFtLCBBTCwgVW5pdGVkIFN0YXRl
cyAoQnJhdW4pIERlcGFydG1lbnQgb2YgQmlvc3RhdGlzdGljcywgU2Nob29sIG9mIFB1YmxpYyBI
ZWFsdGgsIFVuaXZlcnNpdHkgb2YgTWljaGlnYW4sIEFubiBBcmJvciwgTUksIFVuaXRlZCBTdGF0
ZXMgKEtoYWxlZCkgQmxvb2QgYW5kIE1hcnJvdyBUcmFuc3BsYW50YXRpb24gUHJvZ3JhbSwgVGhl
IFVuaXZlcnNpdHkgb2YgVGVubmVzc2VlLCBNZW1waGlzLCBUTiwgVW5pdGVkIFN0YXRlcyAoRmVy
cmFyYSkgVGhlIFRpc2NoIENhbmNlciBJbnN0aXR1dGUsIEljYWhuIFNjaG9vbCBvZiBNZWRpY2lu
ZSBhdCBNb3VudCBTaW5haSwgTmV3IFlvcmssIE5ZLCBVbml0ZWQgU3RhdGVzPC9hdXRoLWFkZHJl
c3M+PHRpdGxlcz48dGl0bGU+UmVkdWNpbmcgVHJlYXRtZW50LVJlbGF0ZWQgTW9ydGFsaXR5IERp
ZCBOb3QgSW1wcm92ZSBPdXRjb21lcyBvZiBBbGxvZ2VuZWljIE15ZWxvYWJsYXRpdmUgSGVtYXRv
cG9pZXRpYyBDZWxsIFRyYW5zcGxhbnRhdGlvbiBmb3IgSGlnaC1SaXNrIE11bHRpcGxlIE15ZWxv
bWE6IEEgVW5pdmVyc2l0eSBvZiBNaWNoaWdhbiBQcm9zcGVjdGl2ZSBTZXJpZXM8L3RpdGxlPjxz
ZWNvbmRhcnktdGl0bGU+QmlvbG9neSBvZiBCbG9vZCBhbmQgTWFycm93IFRyYW5zcGxhbnRhdGlv
bjwvc2Vjb25kYXJ5LXRpdGxlPjwvdGl0bGVzPjxwZXJpb2RpY2FsPjxmdWxsLXRpdGxlPkJpb2xv
Z3kgb2YgQmxvb2QgYW5kIE1hcnJvdyBUcmFuc3BsYW50YXRpb248L2Z1bGwtdGl0bGU+PC9wZXJp
b2RpY2FsPjxwYWdlcz41NC02MDwvcGFnZXM+PHZvbHVtZT4yMjwvdm9sdW1lPjxudW1iZXI+MTwv
bnVtYmVyPjxrZXl3b3Jkcz48a2V5d29yZD5hY3V0ZSBncmFmdCB2ZXJzdXMgaG9zdCBkaXNlYXNl
L2NvIFtDb21wbGljYXRpb25dPC9rZXl3b3JkPjxrZXl3b3JkPmFjdXRlIGtpZG5leSBmYWlsdXJl
L3NpIFtTaWRlIEVmZmVjdF08L2tleXdvcmQ+PGtleXdvcmQ+YWR1bHQ8L2tleXdvcmQ+PGtleXdv
cmQ+YWdlZDwva2V5d29yZD48a2V5d29yZD5hbGxvZ2VuZWljIGhlbWF0b3BvaWV0aWMgc3RlbSBj
ZWxsIHRyYW5zcGxhbnRhdGlvbjwva2V5d29yZD48a2V5d29yZD5hcnRpY2xlPC9rZXl3b3JkPjxr
ZXl3b3JkPmF1dG9sb2dvdXMgaGVtYXRvcG9pZXRpYyBzdGVtIGNlbGwgdHJhbnNwbGFudGF0aW9u
PC9rZXl3b3JkPjxrZXl3b3JkPmNhbmNlciByZWN1cnJlbmNlPC9rZXl3b3JkPjxrZXl3b3JkPmNo
cm9uaWMgZ3JhZnQgdmVyc3VzIGhvc3QgZGlzZWFzZS9jbyBbQ29tcGxpY2F0aW9uXTwva2V5d29y
ZD48a2V5d29yZD5jbGluaWNhbCBhcnRpY2xlPC9rZXl3b3JkPjxrZXl3b3JkPmNsaW5pY2FsIHRy
aWFsPC9rZXl3b3JkPjxrZXl3b3JkPmNvbGl0aXMvc2kgW1NpZGUgRWZmZWN0XTwva2V5d29yZD48
a2V5d29yZD5jb21vcmJpZGl0eSBhc3Nlc3NtZW50PC9rZXl3b3JkPjxrZXl3b3JkPkN5dG9tZWdh
bG92aXJ1cyByZXRpbml0aXMvc2kgW1NpZGUgRWZmZWN0XTwva2V5d29yZD48a2V5d29yZD5kcnVn
IGVmZmljYWN5PC9rZXl3b3JkPjxrZXl3b3JkPmVuZ3JhZnRtZW50PC9rZXl3b3JkPjxrZXl3b3Jk
PmZlYXNpYmlsaXR5IHN0dWR5PC9rZXl3b3JkPjxrZXl3b3JkPmZlbWFsZTwva2V5d29yZD48a2V5
d29yZD5nYXN0cm9pbnRlc3RpbmFsIGRpc2Vhc2UvY28gW0NvbXBsaWNhdGlvbl08L2tleXdvcmQ+
PGtleXdvcmQ+Z2VuZSBsb2N1czwva2V5d29yZD48a2V5d29yZD5ncmFmdCBmYWlsdXJlL2NvIFtD
b21wbGljYXRpb25dPC9rZXl3b3JkPjxrZXl3b3JkPmdyYWZ0IHZlcnN1cyBob3N0IHJlYWN0aW9u
L2R0IFtEcnVnIFRoZXJhcHldPC9rZXl3b3JkPjxrZXl3b3JkPmdyYWZ0IHZlcnN1cyBob3N0IHJl
YWN0aW9uL3BjIFtQcmV2ZW50aW9uXTwva2V5d29yZD48a2V5d29yZD5oaWNjdXAvc2kgW1NpZGUg
RWZmZWN0XTwva2V5d29yZD48a2V5d29yZD5oaWdoIHJpc2sgcGF0aWVudDwva2V5d29yZD48a2V5
d29yZD5odW1hbjwva2V5d29yZD48a2V5d29yZD5oeXBlcmJpbGlydWJpbmVtaWEvc2kgW1NpZGUg
RWZmZWN0XTwva2V5d29yZD48a2V5d29yZD5oeXBlcnRyYW5zYW1pbmFzZW1pYS9zaSBbU2lkZSBF
ZmZlY3RdPC9rZXl3b3JkPjxrZXl3b3JkPmlkaW9wYXRoaWMgZGlzZWFzZS9zaSBbU2lkZSBFZmZl
Y3RdPC9rZXl3b3JkPjxrZXl3b3JkPmlkaW9wYXRoaWMgcG5ldW1vbmlhIHN5bmRyb21lL3NpIFtT
aWRlIEVmZmVjdF08L2tleXdvcmQ+PGtleXdvcmQ+aWRpb3BhdGhpYyB0aHJvbWJvY3l0b3Blbmlj
IHB1cnB1cmEvc2kgW1NpZGUgRWZmZWN0XTwva2V5d29yZD48a2V5d29yZD5LYXJub2Zza3kgUGVy
Zm9ybWFuY2UgU3RhdHVzPC9rZXl3b3JkPjxrZXl3b3JkPmxpdmVyIGNpcnJob3Npcy9zaSBbU2lk
ZSBFZmZlY3RdPC9rZXl3b3JkPjxrZXl3b3JkPmxpdmVyIGRpc2Vhc2UvY28gW0NvbXBsaWNhdGlv
bl08L2tleXdvcmQ+PGtleXdvcmQ+bWFsZTwva2V5d29yZD48a2V5d29yZD5tb3J0YWxpdHk8L2tl
eXdvcmQ+PGtleXdvcmQ+bXVjb3NhIGluZmxhbW1hdGlvbi9zaSBbU2lkZSBFZmZlY3RdPC9rZXl3
b3JkPjxrZXl3b3JkPm11bHRpcGxlIG15ZWxvbWEvdGggW1RoZXJhcHldPC9rZXl3b3JkPjxrZXl3
b3JkPm15ZWxvYWJsYXRpdmUgY29uZGl0aW9uaW5nPC9rZXl3b3JkPjxrZXl3b3JkPm5hdXNlYS9z
aSBbU2lkZSBFZmZlY3RdPC9rZXl3b3JkPjxrZXl3b3JkPm91dGNvbWUgYXNzZXNzbWVudDwva2V5
d29yZD48a2V5d29yZD5vdmVyYWxsIHN1cnZpdmFsPC9rZXl3b3JkPjxrZXl3b3JkPnBlcmlhbmFs
IG11Y29zaXRpcy9zaSBbU2lkZSBFZmZlY3RdPC9rZXl3b3JkPjxrZXl3b3JkPnBlcmluZWFsIG11
Y29zaXRpcy9zaSBbU2lkZSBFZmZlY3RdPC9rZXl3b3JkPjxrZXl3b3JkPnBuZXVtb25pYS9zaSBb
U2lkZSBFZmZlY3RdPC9rZXl3b3JkPjxrZXl3b3JkPnByb2dyZXNzaW9uIGZyZWUgc3Vydml2YWw8
L2tleXdvcmQ+PGtleXdvcmQ+cHJvcGh5bGF4aXM8L2tleXdvcmQ+PGtleXdvcmQ+cHJvc3BlY3Rp
dmUgc3R1ZHk8L2tleXdvcmQ+PGtleXdvcmQ+c2lkZSBlZmZlY3Qvc2kgW1NpZGUgRWZmZWN0XTwv
a2V5d29yZD48a2V5d29yZD5za2luIGRpc2Vhc2UvY28gW0NvbXBsaWNhdGlvbl08L2tleXdvcmQ+
PGtleXdvcmQ+c3RvbWF0aXRpcy9zaSBbU2lkZSBFZmZlY3RdPC9rZXl3b3JkPjxrZXl3b3JkPnN1
cnZpdmFsIHJhdGU8L2tleXdvcmQ+PGtleXdvcmQ+c3Vydml2YWwgdGltZTwva2V5d29yZD48a2V5
d29yZD50cmVhdG1lbnQgcmVzcG9uc2U8L2tleXdvcmQ+PGtleXdvcmQ+VW5pdGVkIFN0YXRlczwv
a2V5d29yZD48a2V5d29yZD51bnJlbGF0ZWQgZG9ub3JzPC9rZXl3b3JkPjxrZXl3b3JkPnVyaW5h
cnkgdHJhY3Qgb2JzdHJ1Y3Rpb24vc2kgW1NpZGUgRWZmZWN0XTwva2V5d29yZD48a2V5d29yZD52
b21pdGluZy9zaSBbU2lkZSBFZmZlY3RdPC9rZXl3b3JkPjxrZXl3b3JkPmFsa2FsaW5lIHBob3Nw
aGF0YXNlL2VjIFtFbmRvZ2Vub3VzIENvbXBvdW5kXTwva2V5d29yZD48a2V5d29yZD5idXN1bGZh
bi9hZSBbQWR2ZXJzZSBEcnVnIFJlYWN0aW9uXTwva2V5d29yZD48a2V5d29yZD5idXN1bGZhbi9j
dCBbQ2xpbmljYWwgVHJpYWxdPC9rZXl3b3JkPjxrZXl3b3JkPmJ1c3VsZmFuL2NiIFtEcnVnIENv
bWJpbmF0aW9uXTwva2V5d29yZD48a2V5d29yZD5idXN1bGZhbi9pdiBbSW50cmF2ZW5vdXMgRHJ1
ZyBBZG1pbmlzdHJhdGlvbl08L2tleXdvcmQ+PGtleXdvcmQ+YnVzdWxmYW4vcGsgW1BoYXJtYWNv
a2luZXRpY3NdPC9rZXl3b3JkPjxrZXl3b3JkPmZsdWRhcmFiaW5lL2FlIFtBZHZlcnNlIERydWcg
UmVhY3Rpb25dPC9rZXl3b3JkPjxrZXl3b3JkPmZsdWRhcmFiaW5lL2N0IFtDbGluaWNhbCBUcmlh
bF08L2tleXdvcmQ+PGtleXdvcmQ+Zmx1ZGFyYWJpbmUvY2IgW0RydWcgQ29tYmluYXRpb25dPC9r
ZXl3b3JkPjxrZXl3b3JkPmZsdWRhcmFiaW5lL2l2IFtJbnRyYXZlbm91cyBEcnVnIEFkbWluaXN0
cmF0aW9uXTwva2V5d29yZD48a2V5d29yZD5tZXRob3RyZXhhdGUvZHQgW0RydWcgVGhlcmFweV08
L2tleXdvcmQ+PGtleXdvcmQ+bWV0aG90cmV4YXRlL2l2IFtJbnRyYXZlbm91cyBEcnVnIEFkbWlu
aXN0cmF0aW9uXTwva2V5d29yZD48a2V5d29yZD50YWNyb2xpbXVzL2R0IFtEcnVnIFRoZXJhcHld
PC9rZXl3b3JkPjwva2V5d29yZHM+PGRhdGVzPjx5ZWFyPjIwMTY8L3llYXI+PHB1Yi1kYXRlcz48
ZGF0ZT4wMSBKYW48L2RhdGU+PC9wdWItZGF0ZXM+PC9kYXRlcz48YWNjZXNzaW9uLW51bT42MDU4
NzEyMjU8L2FjY2Vzc2lvbi1udW0+PHVybHM+PHJlbGF0ZWQtdXJscz48dXJsPmh0dHA6Ly9vdmlk
c3Aub3ZpZC5jb20vb3ZpZHdlYi5jZ2k/VD1KUyZhbXA7Q1NDPVkmYW1wO05FV1M9TiZhbXA7UEFH
RT1mdWxsdGV4dCZhbXA7RD1lbWVkMTgmYW1wO0FOPTYwNTg3MTIyNTwvdXJsPjx1cmw+aHR0cDov
L2FjLmVscy1jZG4uY29tL1MxMDgzODc5MTE1MDA0OThYLzEtczIuMC1TMTA4Mzg3OTExNTAwNDk4
WC1tYWluLnBkZj9fdGlkPTQ4M2MxNDBjLTM3YTQtMTFlNy04NTQxLTAwMDAwYWFjYjM1ZSZhbXA7
YWNkbmF0PTE0OTQ2NTY2MThfYzUzZDQyZGZiZWFjY2Q3ODdjN2Q2NzY4MmU1NGUxOWE8L3VybD48
L3JlbGF0ZWQtdXJscz48L3VybHM+PHJlbW90ZS1kYXRhYmFzZS1uYW1lPkVtYmFzZTwvcmVtb3Rl
LWRhdGFiYXNlLW5hbWU+PHJlbW90ZS1kYXRhYmFzZS1wcm92aWRlcj5PdmlkIFRlY2hub2xvZ2ll
czwvcmVtb3RlLWRhdGFiYXNlLXByb3ZpZGVyPjwvcmVjb3JkPjwvQ2l0ZT48L0VuZE5vdGU+AG==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QYXdhcm9kZTwvQXV0aG9yPjxZZWFyPjIwMTY8L1llYXI+
PFJlY051bT42NTwvUmVjTnVtPjxEaXNwbGF5VGV4dD48c3R5bGUgZmFjZT0ic3VwZXJzY3JpcHQi
PjQ2PC9zdHlsZT48L0Rpc3BsYXlUZXh0PjxyZWNvcmQ+PHJlYy1udW1iZXI+NjU8L3JlYy1udW1i
ZXI+PGZvcmVpZ24ta2V5cz48a2V5IGFwcD0iRU4iIGRiLWlkPSJmcDllOTBzZHJ6cHNhZmVzcHR0
eGV4eHkyMjIwZXgwYXh0dDUiIHRpbWVzdGFtcD0iMTQ5NDgzMDkxOSI+NjU8L2tleT48L2ZvcmVp
Z24ta2V5cz48cmVmLXR5cGUgbmFtZT0iSm91cm5hbCBBcnRpY2xlIj4xNzwvcmVmLXR5cGU+PGNv
bnRyaWJ1dG9ycz48YXV0aG9ycz48YXV0aG9yPlBhd2Fyb2RlLCBBLjwvYXV0aG9yPjxhdXRob3I+
TWluZWlzaGksIFMuPC9hdXRob3I+PGF1dGhvcj5SZWRkeSwgUC48L2F1dGhvcj48YXV0aG9yPkJy
YXVuLCBULiBNLjwvYXV0aG9yPjxhdXRob3I+S2hhbGVkLCBZLiBBLjwvYXV0aG9yPjxhdXRob3I+
Q2hvaSwgUy4gVy48L2F1dGhvcj48YXV0aG9yPk1hZ2VuYXUsIEouIE0uPC9hdXRob3I+PGF1dGhv
cj5IYXJyaXMsIEEuIEMuPC9hdXRob3I+PGF1dGhvcj5Db25uZWxseSwgSi4gQS48L2F1dGhvcj48
YXV0aG9yPktpdGtvLCBDLiBMLjwvYXV0aG9yPjxhdXRob3I+UGFya2luLCBCLiBMLjwvYXV0aG9y
PjxhdXRob3I+R29sZHN0ZWluLCBTLiBDLjwvYXV0aG9yPjxhdXRob3I+WWFuaWssIEcuIEEuPC9h
dXRob3I+PGF1dGhvcj5MZXZpbmUsIEouIEUuPC9hdXRob3I+PGF1dGhvcj5GZXJyYXJhLCBKLiBM
LjwvYXV0aG9yPjxhdXRob3I+Q291cmllbCwgRC4gUi48L2F1dGhvcj48L2F1dGhvcnM+PC9jb250
cmlidXRvcnM+PGF1dGgtYWRkcmVzcz4oUGF3YXJvZGUsIFJlZGR5LCBDaG9pLCBNYWdlbmF1LCBI
YXJyaXMsIENvbm5lbGx5LCBLaXRrbywgUGFya2luLCBHb2xkc3RlaW4sIFlhbmlrLCBMZXZpbmUs
IENvdXJpZWwpIEJsb29kIGFuZCBNYXJyb3cgVHJhbnNwbGFudGF0aW9uIFByb2dyYW0sIFVuaXZl
cnNpdHkgb2YgTWljaGlnYW4sIEFubiBBcmJvciwgTUksIFVuaXRlZCBTdGF0ZXMgKE1pbmVpc2hp
KSBCbG9vZCBhbmQgTWFycm93IFRyYW5zcGxhbnRhdGlvbiBhbmQgQ2VsbCBUaGVyYXB5IFByb2dy
YW0sIFVuaXZlcnNpdHkgb2YgQWxhYmFtYSBhdCBCaXJtaW5naGFtLCBBTCwgVW5pdGVkIFN0YXRl
cyAoQnJhdW4pIERlcGFydG1lbnQgb2YgQmlvc3RhdGlzdGljcywgU2Nob29sIG9mIFB1YmxpYyBI
ZWFsdGgsIFVuaXZlcnNpdHkgb2YgTWljaGlnYW4sIEFubiBBcmJvciwgTUksIFVuaXRlZCBTdGF0
ZXMgKEtoYWxlZCkgQmxvb2QgYW5kIE1hcnJvdyBUcmFuc3BsYW50YXRpb24gUHJvZ3JhbSwgVGhl
IFVuaXZlcnNpdHkgb2YgVGVubmVzc2VlLCBNZW1waGlzLCBUTiwgVW5pdGVkIFN0YXRlcyAoRmVy
cmFyYSkgVGhlIFRpc2NoIENhbmNlciBJbnN0aXR1dGUsIEljYWhuIFNjaG9vbCBvZiBNZWRpY2lu
ZSBhdCBNb3VudCBTaW5haSwgTmV3IFlvcmssIE5ZLCBVbml0ZWQgU3RhdGVzPC9hdXRoLWFkZHJl
c3M+PHRpdGxlcz48dGl0bGU+UmVkdWNpbmcgVHJlYXRtZW50LVJlbGF0ZWQgTW9ydGFsaXR5IERp
ZCBOb3QgSW1wcm92ZSBPdXRjb21lcyBvZiBBbGxvZ2VuZWljIE15ZWxvYWJsYXRpdmUgSGVtYXRv
cG9pZXRpYyBDZWxsIFRyYW5zcGxhbnRhdGlvbiBmb3IgSGlnaC1SaXNrIE11bHRpcGxlIE15ZWxv
bWE6IEEgVW5pdmVyc2l0eSBvZiBNaWNoaWdhbiBQcm9zcGVjdGl2ZSBTZXJpZXM8L3RpdGxlPjxz
ZWNvbmRhcnktdGl0bGU+QmlvbG9neSBvZiBCbG9vZCBhbmQgTWFycm93IFRyYW5zcGxhbnRhdGlv
bjwvc2Vjb25kYXJ5LXRpdGxlPjwvdGl0bGVzPjxwZXJpb2RpY2FsPjxmdWxsLXRpdGxlPkJpb2xv
Z3kgb2YgQmxvb2QgYW5kIE1hcnJvdyBUcmFuc3BsYW50YXRpb248L2Z1bGwtdGl0bGU+PC9wZXJp
b2RpY2FsPjxwYWdlcz41NC02MDwvcGFnZXM+PHZvbHVtZT4yMjwvdm9sdW1lPjxudW1iZXI+MTwv
bnVtYmVyPjxrZXl3b3Jkcz48a2V5d29yZD5hY3V0ZSBncmFmdCB2ZXJzdXMgaG9zdCBkaXNlYXNl
L2NvIFtDb21wbGljYXRpb25dPC9rZXl3b3JkPjxrZXl3b3JkPmFjdXRlIGtpZG5leSBmYWlsdXJl
L3NpIFtTaWRlIEVmZmVjdF08L2tleXdvcmQ+PGtleXdvcmQ+YWR1bHQ8L2tleXdvcmQ+PGtleXdv
cmQ+YWdlZDwva2V5d29yZD48a2V5d29yZD5hbGxvZ2VuZWljIGhlbWF0b3BvaWV0aWMgc3RlbSBj
ZWxsIHRyYW5zcGxhbnRhdGlvbjwva2V5d29yZD48a2V5d29yZD5hcnRpY2xlPC9rZXl3b3JkPjxr
ZXl3b3JkPmF1dG9sb2dvdXMgaGVtYXRvcG9pZXRpYyBzdGVtIGNlbGwgdHJhbnNwbGFudGF0aW9u
PC9rZXl3b3JkPjxrZXl3b3JkPmNhbmNlciByZWN1cnJlbmNlPC9rZXl3b3JkPjxrZXl3b3JkPmNo
cm9uaWMgZ3JhZnQgdmVyc3VzIGhvc3QgZGlzZWFzZS9jbyBbQ29tcGxpY2F0aW9uXTwva2V5d29y
ZD48a2V5d29yZD5jbGluaWNhbCBhcnRpY2xlPC9rZXl3b3JkPjxrZXl3b3JkPmNsaW5pY2FsIHRy
aWFsPC9rZXl3b3JkPjxrZXl3b3JkPmNvbGl0aXMvc2kgW1NpZGUgRWZmZWN0XTwva2V5d29yZD48
a2V5d29yZD5jb21vcmJpZGl0eSBhc3Nlc3NtZW50PC9rZXl3b3JkPjxrZXl3b3JkPkN5dG9tZWdh
bG92aXJ1cyByZXRpbml0aXMvc2kgW1NpZGUgRWZmZWN0XTwva2V5d29yZD48a2V5d29yZD5kcnVn
IGVmZmljYWN5PC9rZXl3b3JkPjxrZXl3b3JkPmVuZ3JhZnRtZW50PC9rZXl3b3JkPjxrZXl3b3Jk
PmZlYXNpYmlsaXR5IHN0dWR5PC9rZXl3b3JkPjxrZXl3b3JkPmZlbWFsZTwva2V5d29yZD48a2V5
d29yZD5nYXN0cm9pbnRlc3RpbmFsIGRpc2Vhc2UvY28gW0NvbXBsaWNhdGlvbl08L2tleXdvcmQ+
PGtleXdvcmQ+Z2VuZSBsb2N1czwva2V5d29yZD48a2V5d29yZD5ncmFmdCBmYWlsdXJlL2NvIFtD
b21wbGljYXRpb25dPC9rZXl3b3JkPjxrZXl3b3JkPmdyYWZ0IHZlcnN1cyBob3N0IHJlYWN0aW9u
L2R0IFtEcnVnIFRoZXJhcHldPC9rZXl3b3JkPjxrZXl3b3JkPmdyYWZ0IHZlcnN1cyBob3N0IHJl
YWN0aW9uL3BjIFtQcmV2ZW50aW9uXTwva2V5d29yZD48a2V5d29yZD5oaWNjdXAvc2kgW1NpZGUg
RWZmZWN0XTwva2V5d29yZD48a2V5d29yZD5oaWdoIHJpc2sgcGF0aWVudDwva2V5d29yZD48a2V5
d29yZD5odW1hbjwva2V5d29yZD48a2V5d29yZD5oeXBlcmJpbGlydWJpbmVtaWEvc2kgW1NpZGUg
RWZmZWN0XTwva2V5d29yZD48a2V5d29yZD5oeXBlcnRyYW5zYW1pbmFzZW1pYS9zaSBbU2lkZSBF
ZmZlY3RdPC9rZXl3b3JkPjxrZXl3b3JkPmlkaW9wYXRoaWMgZGlzZWFzZS9zaSBbU2lkZSBFZmZl
Y3RdPC9rZXl3b3JkPjxrZXl3b3JkPmlkaW9wYXRoaWMgcG5ldW1vbmlhIHN5bmRyb21lL3NpIFtT
aWRlIEVmZmVjdF08L2tleXdvcmQ+PGtleXdvcmQ+aWRpb3BhdGhpYyB0aHJvbWJvY3l0b3Blbmlj
IHB1cnB1cmEvc2kgW1NpZGUgRWZmZWN0XTwva2V5d29yZD48a2V5d29yZD5LYXJub2Zza3kgUGVy
Zm9ybWFuY2UgU3RhdHVzPC9rZXl3b3JkPjxrZXl3b3JkPmxpdmVyIGNpcnJob3Npcy9zaSBbU2lk
ZSBFZmZlY3RdPC9rZXl3b3JkPjxrZXl3b3JkPmxpdmVyIGRpc2Vhc2UvY28gW0NvbXBsaWNhdGlv
bl08L2tleXdvcmQ+PGtleXdvcmQ+bWFsZTwva2V5d29yZD48a2V5d29yZD5tb3J0YWxpdHk8L2tl
eXdvcmQ+PGtleXdvcmQ+bXVjb3NhIGluZmxhbW1hdGlvbi9zaSBbU2lkZSBFZmZlY3RdPC9rZXl3
b3JkPjxrZXl3b3JkPm11bHRpcGxlIG15ZWxvbWEvdGggW1RoZXJhcHldPC9rZXl3b3JkPjxrZXl3
b3JkPm15ZWxvYWJsYXRpdmUgY29uZGl0aW9uaW5nPC9rZXl3b3JkPjxrZXl3b3JkPm5hdXNlYS9z
aSBbU2lkZSBFZmZlY3RdPC9rZXl3b3JkPjxrZXl3b3JkPm91dGNvbWUgYXNzZXNzbWVudDwva2V5
d29yZD48a2V5d29yZD5vdmVyYWxsIHN1cnZpdmFsPC9rZXl3b3JkPjxrZXl3b3JkPnBlcmlhbmFs
IG11Y29zaXRpcy9zaSBbU2lkZSBFZmZlY3RdPC9rZXl3b3JkPjxrZXl3b3JkPnBlcmluZWFsIG11
Y29zaXRpcy9zaSBbU2lkZSBFZmZlY3RdPC9rZXl3b3JkPjxrZXl3b3JkPnBuZXVtb25pYS9zaSBb
U2lkZSBFZmZlY3RdPC9rZXl3b3JkPjxrZXl3b3JkPnByb2dyZXNzaW9uIGZyZWUgc3Vydml2YWw8
L2tleXdvcmQ+PGtleXdvcmQ+cHJvcGh5bGF4aXM8L2tleXdvcmQ+PGtleXdvcmQ+cHJvc3BlY3Rp
dmUgc3R1ZHk8L2tleXdvcmQ+PGtleXdvcmQ+c2lkZSBlZmZlY3Qvc2kgW1NpZGUgRWZmZWN0XTwv
a2V5d29yZD48a2V5d29yZD5za2luIGRpc2Vhc2UvY28gW0NvbXBsaWNhdGlvbl08L2tleXdvcmQ+
PGtleXdvcmQ+c3RvbWF0aXRpcy9zaSBbU2lkZSBFZmZlY3RdPC9rZXl3b3JkPjxrZXl3b3JkPnN1
cnZpdmFsIHJhdGU8L2tleXdvcmQ+PGtleXdvcmQ+c3Vydml2YWwgdGltZTwva2V5d29yZD48a2V5
d29yZD50cmVhdG1lbnQgcmVzcG9uc2U8L2tleXdvcmQ+PGtleXdvcmQ+VW5pdGVkIFN0YXRlczwv
a2V5d29yZD48a2V5d29yZD51bnJlbGF0ZWQgZG9ub3JzPC9rZXl3b3JkPjxrZXl3b3JkPnVyaW5h
cnkgdHJhY3Qgb2JzdHJ1Y3Rpb24vc2kgW1NpZGUgRWZmZWN0XTwva2V5d29yZD48a2V5d29yZD52
b21pdGluZy9zaSBbU2lkZSBFZmZlY3RdPC9rZXl3b3JkPjxrZXl3b3JkPmFsa2FsaW5lIHBob3Nw
aGF0YXNlL2VjIFtFbmRvZ2Vub3VzIENvbXBvdW5kXTwva2V5d29yZD48a2V5d29yZD5idXN1bGZh
bi9hZSBbQWR2ZXJzZSBEcnVnIFJlYWN0aW9uXTwva2V5d29yZD48a2V5d29yZD5idXN1bGZhbi9j
dCBbQ2xpbmljYWwgVHJpYWxdPC9rZXl3b3JkPjxrZXl3b3JkPmJ1c3VsZmFuL2NiIFtEcnVnIENv
bWJpbmF0aW9uXTwva2V5d29yZD48a2V5d29yZD5idXN1bGZhbi9pdiBbSW50cmF2ZW5vdXMgRHJ1
ZyBBZG1pbmlzdHJhdGlvbl08L2tleXdvcmQ+PGtleXdvcmQ+YnVzdWxmYW4vcGsgW1BoYXJtYWNv
a2luZXRpY3NdPC9rZXl3b3JkPjxrZXl3b3JkPmZsdWRhcmFiaW5lL2FlIFtBZHZlcnNlIERydWcg
UmVhY3Rpb25dPC9rZXl3b3JkPjxrZXl3b3JkPmZsdWRhcmFiaW5lL2N0IFtDbGluaWNhbCBUcmlh
bF08L2tleXdvcmQ+PGtleXdvcmQ+Zmx1ZGFyYWJpbmUvY2IgW0RydWcgQ29tYmluYXRpb25dPC9r
ZXl3b3JkPjxrZXl3b3JkPmZsdWRhcmFiaW5lL2l2IFtJbnRyYXZlbm91cyBEcnVnIEFkbWluaXN0
cmF0aW9uXTwva2V5d29yZD48a2V5d29yZD5tZXRob3RyZXhhdGUvZHQgW0RydWcgVGhlcmFweV08
L2tleXdvcmQ+PGtleXdvcmQ+bWV0aG90cmV4YXRlL2l2IFtJbnRyYXZlbm91cyBEcnVnIEFkbWlu
aXN0cmF0aW9uXTwva2V5d29yZD48a2V5d29yZD50YWNyb2xpbXVzL2R0IFtEcnVnIFRoZXJhcHld
PC9rZXl3b3JkPjwva2V5d29yZHM+PGRhdGVzPjx5ZWFyPjIwMTY8L3llYXI+PHB1Yi1kYXRlcz48
ZGF0ZT4wMSBKYW48L2RhdGU+PC9wdWItZGF0ZXM+PC9kYXRlcz48YWNjZXNzaW9uLW51bT42MDU4
NzEyMjU8L2FjY2Vzc2lvbi1udW0+PHVybHM+PHJlbGF0ZWQtdXJscz48dXJsPmh0dHA6Ly9vdmlk
c3Aub3ZpZC5jb20vb3ZpZHdlYi5jZ2k/VD1KUyZhbXA7Q1NDPVkmYW1wO05FV1M9TiZhbXA7UEFH
RT1mdWxsdGV4dCZhbXA7RD1lbWVkMTgmYW1wO0FOPTYwNTg3MTIyNTwvdXJsPjx1cmw+aHR0cDov
L2FjLmVscy1jZG4uY29tL1MxMDgzODc5MTE1MDA0OThYLzEtczIuMC1TMTA4Mzg3OTExNTAwNDk4
WC1tYWluLnBkZj9fdGlkPTQ4M2MxNDBjLTM3YTQtMTFlNy04NTQxLTAwMDAwYWFjYjM1ZSZhbXA7
YWNkbmF0PTE0OTQ2NTY2MThfYzUzZDQyZGZiZWFjY2Q3ODdjN2Q2NzY4MmU1NGUxOWE8L3VybD48
L3JlbGF0ZWQtdXJscz48L3VybHM+PHJlbW90ZS1kYXRhYmFzZS1uYW1lPkVtYmFzZTwvcmVtb3Rl
LWRhdGFiYXNlLW5hbWU+PHJlbW90ZS1kYXRhYmFzZS1wcm92aWRlcj5PdmlkIFRlY2hub2xvZ2ll
czwvcmVtb3RlLWRhdGFiYXNlLXByb3ZpZGVyPjwvcmVjb3JkPjwvQ2l0ZT48L0VuZE5vdGU+AG==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6</w:t>
            </w:r>
            <w:r w:rsidR="00077F1D">
              <w:rPr>
                <w:rFonts w:ascii="Times New Roman" w:eastAsia="宋体" w:hAnsi="Times New Roman" w:cs="Times New Roman"/>
                <w:kern w:val="0"/>
                <w:sz w:val="24"/>
                <w:szCs w:val="24"/>
              </w:rPr>
              <w:fldChar w:fldCharType="end"/>
            </w:r>
          </w:p>
        </w:tc>
        <w:tc>
          <w:tcPr>
            <w:tcW w:w="337"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2</w:t>
            </w:r>
          </w:p>
        </w:tc>
        <w:tc>
          <w:tcPr>
            <w:tcW w:w="622"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3(1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6</w:t>
            </w:r>
            <w:bookmarkStart w:id="68" w:name="OLE_LINK147"/>
            <w:r w:rsidRPr="00837CA5">
              <w:rPr>
                <w:rFonts w:ascii="Times New Roman" w:hAnsi="Times New Roman" w:cs="Times New Roman" w:hint="eastAsia"/>
                <w:szCs w:val="21"/>
              </w:rPr>
              <w:t>(3years)</w:t>
            </w:r>
            <w:bookmarkEnd w:id="68"/>
          </w:p>
        </w:tc>
        <w:tc>
          <w:tcPr>
            <w:tcW w:w="617"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9(1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3</w:t>
            </w:r>
            <w:r w:rsidRPr="00837CA5">
              <w:rPr>
                <w:rFonts w:ascii="Times New Roman" w:hAnsi="Times New Roman" w:cs="Times New Roman" w:hint="eastAsia"/>
                <w:szCs w:val="21"/>
              </w:rPr>
              <w:t>(3years)</w:t>
            </w:r>
          </w:p>
        </w:tc>
        <w:tc>
          <w:tcPr>
            <w:tcW w:w="618"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2</w:t>
            </w:r>
            <w:r w:rsidRPr="00837CA5">
              <w:rPr>
                <w:rFonts w:ascii="Times New Roman" w:hAnsi="Times New Roman" w:cs="Times New Roman"/>
                <w:szCs w:val="21"/>
              </w:rPr>
              <w:t>(100day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4(1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6(3years)</w:t>
            </w:r>
          </w:p>
        </w:tc>
        <w:tc>
          <w:tcPr>
            <w:tcW w:w="719"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2-4):9</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aGVHD(3-4)5</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cGVHD(6months):9</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cGVHD(1years):15</w:t>
            </w:r>
          </w:p>
        </w:tc>
        <w:tc>
          <w:tcPr>
            <w:tcW w:w="492"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3(100day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8</w:t>
            </w:r>
            <w:r w:rsidRPr="00837CA5">
              <w:rPr>
                <w:rFonts w:ascii="Times New Roman" w:hAnsi="Times New Roman" w:cs="Times New Roman" w:hint="eastAsia"/>
                <w:szCs w:val="21"/>
              </w:rPr>
              <w:t>(</w:t>
            </w:r>
            <w:r w:rsidRPr="00837CA5">
              <w:rPr>
                <w:rFonts w:ascii="Times New Roman" w:hAnsi="Times New Roman" w:cs="Times New Roman"/>
                <w:szCs w:val="21"/>
              </w:rPr>
              <w:t>1</w:t>
            </w:r>
            <w:r w:rsidRPr="00837CA5">
              <w:rPr>
                <w:rFonts w:ascii="Times New Roman" w:hAnsi="Times New Roman" w:cs="Times New Roman" w:hint="eastAsia"/>
                <w:szCs w:val="21"/>
              </w:rPr>
              <w:t>years)</w:t>
            </w:r>
          </w:p>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szCs w:val="21"/>
              </w:rPr>
              <w:t>11</w:t>
            </w:r>
            <w:r w:rsidRPr="00837CA5">
              <w:rPr>
                <w:rFonts w:ascii="Times New Roman" w:hAnsi="Times New Roman" w:cs="Times New Roman" w:hint="eastAsia"/>
                <w:szCs w:val="21"/>
              </w:rPr>
              <w:t>(3years)</w:t>
            </w:r>
          </w:p>
        </w:tc>
        <w:tc>
          <w:tcPr>
            <w:tcW w:w="938" w:type="pct"/>
            <w:tcBorders>
              <w:bottom w:val="single" w:sz="12" w:space="0" w:color="auto"/>
            </w:tcBorders>
          </w:tcPr>
          <w:p w:rsidR="00DE1EAA" w:rsidRPr="00837CA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37CA5">
              <w:rPr>
                <w:rFonts w:ascii="Times New Roman" w:hAnsi="Times New Roman" w:cs="Times New Roman" w:hint="eastAsia"/>
                <w:szCs w:val="21"/>
              </w:rPr>
              <w:t>15</w:t>
            </w:r>
          </w:p>
          <w:p w:rsidR="00C93817" w:rsidRPr="00C44969"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4B1248">
              <w:rPr>
                <w:rFonts w:ascii="等线" w:eastAsia="等线" w:hAnsi="等线" w:cs="Times New Roman"/>
                <w:color w:val="000000"/>
                <w:sz w:val="18"/>
                <w:szCs w:val="18"/>
              </w:rPr>
              <w:t>The causes of death were MM progression in 6 patients (27%), severe organ toxicities in 3 (14%), severe chronic GVHD with/without secondary infection in 3 (14%; 2 GVHDs of gastrointestinal tract and 1 bronchiolitis obliterans), very severe acute GVHD of</w:t>
            </w:r>
            <w:r w:rsidRPr="004B1248">
              <w:rPr>
                <w:rFonts w:ascii="等线" w:eastAsia="等线" w:hAnsi="等线" w:cs="Times New Roman"/>
                <w:color w:val="000000"/>
                <w:sz w:val="18"/>
                <w:szCs w:val="18"/>
              </w:rPr>
              <w:br/>
              <w:t>skin/liver/gastrointestinal tract in 1 HLA-DR mismatched patient (4%), and a late unknown etiology in 1 (4%)</w:t>
            </w:r>
          </w:p>
        </w:tc>
      </w:tr>
    </w:tbl>
    <w:p w:rsidR="00DE1EAA" w:rsidRDefault="00DE1EAA"/>
    <w:tbl>
      <w:tblPr>
        <w:tblStyle w:val="2-3"/>
        <w:tblW w:w="5000" w:type="pct"/>
        <w:tblLook w:val="04A0" w:firstRow="1" w:lastRow="0" w:firstColumn="1" w:lastColumn="0" w:noHBand="0" w:noVBand="1"/>
      </w:tblPr>
      <w:tblGrid>
        <w:gridCol w:w="2470"/>
        <w:gridCol w:w="905"/>
        <w:gridCol w:w="1658"/>
        <w:gridCol w:w="1670"/>
        <w:gridCol w:w="1805"/>
        <w:gridCol w:w="1858"/>
        <w:gridCol w:w="1609"/>
        <w:gridCol w:w="1983"/>
      </w:tblGrid>
      <w:tr w:rsidR="00DE1EAA" w:rsidRPr="00C1543E" w:rsidTr="002526E5">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824" w:type="pct"/>
            <w:tcBorders>
              <w:top w:val="single" w:sz="18" w:space="0" w:color="auto"/>
              <w:bottom w:val="single" w:sz="18" w:space="0" w:color="auto"/>
            </w:tcBorders>
          </w:tcPr>
          <w:p w:rsidR="00DE1EAA" w:rsidRPr="008B0E82" w:rsidRDefault="00DE1EAA" w:rsidP="008B0E82">
            <w:pPr>
              <w:jc w:val="left"/>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lastRenderedPageBreak/>
              <w:t xml:space="preserve">Author(years) </w:t>
            </w:r>
          </w:p>
          <w:p w:rsidR="00DE1EAA" w:rsidRPr="008B0E82" w:rsidRDefault="00DE1EAA" w:rsidP="008B0E82">
            <w:pPr>
              <w:jc w:val="left"/>
              <w:rPr>
                <w:rFonts w:ascii="Times New Roman" w:eastAsia="宋体" w:hAnsi="Times New Roman" w:cs="Times New Roman"/>
                <w:bCs w:val="0"/>
                <w:kern w:val="0"/>
                <w:sz w:val="24"/>
                <w:szCs w:val="24"/>
              </w:rPr>
            </w:pPr>
          </w:p>
        </w:tc>
        <w:tc>
          <w:tcPr>
            <w:tcW w:w="333" w:type="pct"/>
            <w:tcBorders>
              <w:top w:val="single" w:sz="18" w:space="0" w:color="auto"/>
              <w:bottom w:val="single" w:sz="18" w:space="0" w:color="auto"/>
            </w:tcBorders>
          </w:tcPr>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8B0E82">
              <w:rPr>
                <w:rFonts w:ascii="Times New Roman" w:eastAsia="宋体" w:hAnsi="Times New Roman" w:cs="Times New Roman" w:hint="eastAsia"/>
                <w:bCs w:val="0"/>
                <w:kern w:val="0"/>
                <w:sz w:val="24"/>
                <w:szCs w:val="24"/>
              </w:rPr>
              <w:t>N</w:t>
            </w:r>
          </w:p>
        </w:tc>
        <w:tc>
          <w:tcPr>
            <w:tcW w:w="603" w:type="pct"/>
            <w:tcBorders>
              <w:top w:val="single" w:sz="18" w:space="0" w:color="auto"/>
              <w:bottom w:val="single" w:sz="18" w:space="0" w:color="auto"/>
            </w:tcBorders>
          </w:tcPr>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OS</w:t>
            </w:r>
          </w:p>
        </w:tc>
        <w:tc>
          <w:tcPr>
            <w:tcW w:w="604" w:type="pct"/>
            <w:tcBorders>
              <w:top w:val="single" w:sz="18" w:space="0" w:color="auto"/>
              <w:bottom w:val="single" w:sz="18" w:space="0" w:color="auto"/>
            </w:tcBorders>
          </w:tcPr>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DFS/EFS/PFS</w:t>
            </w:r>
          </w:p>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58" w:type="pct"/>
            <w:tcBorders>
              <w:top w:val="single" w:sz="18" w:space="0" w:color="auto"/>
              <w:bottom w:val="single" w:sz="18" w:space="0" w:color="auto"/>
            </w:tcBorders>
          </w:tcPr>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TRM/NRM</w:t>
            </w:r>
          </w:p>
        </w:tc>
        <w:tc>
          <w:tcPr>
            <w:tcW w:w="673" w:type="pct"/>
            <w:tcBorders>
              <w:top w:val="single" w:sz="18" w:space="0" w:color="auto"/>
              <w:bottom w:val="single" w:sz="18" w:space="0" w:color="auto"/>
            </w:tcBorders>
          </w:tcPr>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 xml:space="preserve">GVHD </w:t>
            </w:r>
          </w:p>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586" w:type="pct"/>
            <w:tcBorders>
              <w:top w:val="single" w:sz="18" w:space="0" w:color="auto"/>
              <w:bottom w:val="single" w:sz="18" w:space="0" w:color="auto"/>
            </w:tcBorders>
          </w:tcPr>
          <w:p w:rsidR="00DE1EAA" w:rsidRPr="008B0E82" w:rsidRDefault="003D313C"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R</w:t>
            </w:r>
            <w:r w:rsidR="00DE1EAA" w:rsidRPr="008B0E82">
              <w:rPr>
                <w:rFonts w:ascii="Times New Roman" w:eastAsia="宋体" w:hAnsi="Times New Roman" w:cs="Times New Roman"/>
                <w:bCs w:val="0"/>
                <w:kern w:val="0"/>
                <w:sz w:val="24"/>
                <w:szCs w:val="24"/>
              </w:rPr>
              <w:t>R</w:t>
            </w:r>
          </w:p>
        </w:tc>
        <w:tc>
          <w:tcPr>
            <w:tcW w:w="719" w:type="pct"/>
            <w:tcBorders>
              <w:top w:val="single" w:sz="18" w:space="0" w:color="auto"/>
              <w:bottom w:val="single" w:sz="18" w:space="0" w:color="auto"/>
            </w:tcBorders>
          </w:tcPr>
          <w:p w:rsidR="00DE1EAA" w:rsidRPr="008B0E82" w:rsidRDefault="008B0E82"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 xml:space="preserve">Death </w:t>
            </w:r>
            <w:r w:rsidRPr="0008405C">
              <w:rPr>
                <w:rFonts w:ascii="Times New Roman" w:eastAsia="宋体" w:hAnsi="Times New Roman" w:cs="Times New Roman"/>
                <w:bCs w:val="0"/>
                <w:kern w:val="0"/>
                <w:sz w:val="24"/>
                <w:szCs w:val="24"/>
              </w:rPr>
              <w:t>and Death cause</w:t>
            </w:r>
          </w:p>
          <w:p w:rsidR="00DE1EAA" w:rsidRPr="008B0E82" w:rsidRDefault="00DE1EAA" w:rsidP="008B0E82">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r>
      <w:tr w:rsidR="00DE1EAA" w:rsidTr="002526E5">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824" w:type="pct"/>
            <w:tcBorders>
              <w:top w:val="single" w:sz="18" w:space="0" w:color="auto"/>
            </w:tcBorders>
          </w:tcPr>
          <w:p w:rsidR="00DE1EAA" w:rsidRPr="008B0E82" w:rsidRDefault="007D3F07" w:rsidP="008B0E82">
            <w:pPr>
              <w:jc w:val="left"/>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Ramasamy,</w:t>
            </w:r>
            <w:r w:rsidR="00DE1EAA" w:rsidRPr="008B0E82">
              <w:rPr>
                <w:rFonts w:ascii="Times New Roman" w:eastAsia="宋体" w:hAnsi="Times New Roman" w:cs="Times New Roman"/>
                <w:bCs w:val="0"/>
                <w:kern w:val="0"/>
                <w:sz w:val="24"/>
                <w:szCs w:val="24"/>
              </w:rPr>
              <w:t>K.(2011)</w:t>
            </w:r>
            <w:r w:rsidR="00077F1D">
              <w:rPr>
                <w:rFonts w:ascii="Times New Roman" w:eastAsia="宋体" w:hAnsi="Times New Roman" w:cs="Times New Roman"/>
                <w:kern w:val="0"/>
                <w:sz w:val="24"/>
                <w:szCs w:val="24"/>
              </w:rPr>
              <w:fldChar w:fldCharType="begin">
                <w:fldData xml:space="preserve">PEVuZE5vdGU+PENpdGU+PEF1dGhvcj5SYW1hc2FteTwvQXV0aG9yPjxZZWFyPjIwMTE8L1llYXI+
PFJlY051bT43MzwvUmVjTnVtPjxEaXNwbGF5VGV4dD48c3R5bGUgZmFjZT0ic3VwZXJzY3JpcHQi
PjQ3PC9zdHlsZT48L0Rpc3BsYXlUZXh0PjxyZWNvcmQ+PHJlYy1udW1iZXI+NzM8L3JlYy1udW1i
ZXI+PGZvcmVpZ24ta2V5cz48a2V5IGFwcD0iRU4iIGRiLWlkPSJmcDllOTBzZHJ6cHNhZmVzcHR0
eGV4eHkyMjIwZXgwYXh0dDUiIHRpbWVzdGFtcD0iMTQ5NDgzMDkxOSI+NzM8L2tleT48L2ZvcmVp
Z24ta2V5cz48cmVmLXR5cGUgbmFtZT0iSm91cm5hbCBBcnRpY2xlIj4xNzwvcmVmLXR5cGU+PGNv
bnRyaWJ1dG9ycz48YXV0aG9ycz48YXV0aG9yPlJhbWFzYW15LCBLLjwvYXV0aG9yPjxhdXRob3I+
TWFobW9vZCwgUy48L2F1dGhvcj48YXV0aG9yPkxpbSwgWi48L2F1dGhvcj48YXV0aG9yPkNvcmRl
cm95LCBTLjwvYXV0aG9yPjxhdXRob3I+RGV2ZXJldXgsIFMuPC9hdXRob3I+PGF1dGhvcj5NdWZ0
aSwgRy4gSi48L2F1dGhvcj48YXV0aG9yPlBhZ2xpdWNhLCBBLjwvYXV0aG9yPjxhdXRob3I+U2No
ZXksIFMuPC9hdXRob3I+PC9hdXRob3JzPjwvY29udHJpYnV0b3JzPjxhdXRoLWFkZHJlc3M+S2lu
Z3MgQ29sbGVnZSBIb3NwaXRhbCBOSFMgRm91bmRhdGlvbiBUcnVzdCwgTG9uZG9uLCBFbmdsYW5k
LiBrYXJ0aGlrLnJhbWFzYW15QGtjbC5hYy51azwvYXV0aC1hZGRyZXNzPjx0aXRsZXM+PHRpdGxl
PkFsZW10dXp1bWFiLWJhc2VkIHJlZHVjZWQtaW50ZW5zaXR5IGNvbmRpdGlvbmluZyBhbGxvZ2Vu
ZWljIHRyYW5zcGxhbnRhdGlvbiBmb3IgbXllbG9tYSBhbmQgcGxhc21hIGNlbGwgbGV1a2VtaWEg
LSBhIHNpbmdsZS1pbnN0aXR1dGlvbiBleHBlcmllbmNlPC90aXRsZT48c2Vjb25kYXJ5LXRpdGxl
PkNsaW4gTHltcGhvbWEgTXllbG9tYSBMZXVrPC9zZWNvbmRhcnktdGl0bGU+PGFsdC10aXRsZT5D
bGluaWNhbCBseW1waG9tYSwgbXllbG9tYSAmYW1wOyBsZXVrZW1pYTwvYWx0LXRpdGxlPjwvdGl0
bGVzPjxwZXJpb2RpY2FsPjxmdWxsLXRpdGxlPkNsaW4gTHltcGhvbWEgTXllbG9tYSBMZXVrPC9m
dWxsLXRpdGxlPjxhYmJyLTE+Q2xpbmljYWwgbHltcGhvbWEsIG15ZWxvbWEgJmFtcDsgbGV1a2Vt
aWE8L2FiYnItMT48L3BlcmlvZGljYWw+PGFsdC1wZXJpb2RpY2FsPjxmdWxsLXRpdGxlPkNsaW5p
Y2FsIGx5bXBob21hLCBteWVsb21hICZhbXA7IGxldWtlbWlhPC9mdWxsLXRpdGxlPjwvYWx0LXBl
cmlvZGljYWw+PHBhZ2VzPjI0Mi01PC9wYWdlcz48dm9sdW1lPjExPC92b2x1bWU+PG51bWJlcj4y
PC9udW1iZXI+PGVkaXRpb24+MjAxMS8wNS8xODwvZWRpdGlvbj48a2V5d29yZHM+PGtleXdvcmQ+
QWR1bHQ8L2tleXdvcmQ+PGtleXdvcmQ+QW50aWJvZGllcywgTW9ub2Nsb25hbC8qdGhlcmFwZXV0
aWMgdXNlPC9rZXl3b3JkPjxrZXl3b3JkPkFudGlib2RpZXMsIE1vbm9jbG9uYWwsIEh1bWFuaXpl
ZDwva2V5d29yZD48a2V5d29yZD5BbnRpYm9kaWVzLCBOZW9wbGFzbS8qdGhlcmFwZXV0aWMgdXNl
PC9rZXl3b3JkPjxrZXl3b3JkPkFudGluZW9wbGFzdGljIEFnZW50cy8qdGhlcmFwZXV0aWMgdXNl
PC9rZXl3b3JkPjxrZXl3b3JkPkZlbWFsZTwva2V5d29yZD48a2V5d29yZD5HcmFmdCB2cyBIb3N0
IERpc2Vhc2U8L2tleXdvcmQ+PGtleXdvcmQ+KkhlbWF0b3BvaWV0aWMgU3RlbSBDZWxsIFRyYW5z
cGxhbnRhdGlvbjwva2V5d29yZD48a2V5d29yZD5IdW1hbnM8L2tleXdvcmQ+PGtleXdvcmQ+TGV1
a2VtaWEsIFBsYXNtYSBDZWxsL21vcnRhbGl0eS8qdGhlcmFweTwva2V5d29yZD48a2V5d29yZD5N
YWxlPC9rZXl3b3JkPjxrZXl3b3JkPk1pZGRsZSBBZ2VkPC9rZXl3b3JkPjxrZXl3b3JkPk11bHRp
cGxlIE15ZWxvbWEvbW9ydGFsaXR5Lyp0aGVyYXB5PC9rZXl3b3JkPjxrZXl3b3JkPlN1cnZpdmFs
IEFuYWx5c2lzPC9rZXl3b3JkPjxrZXl3b3JkPipUcmFuc3BsYW50YXRpb24gQ29uZGl0aW9uaW5n
PC9rZXl3b3JkPjxrZXl3b3JkPlRyYW5zcGxhbnRhdGlvbiwgSG9tb2xvZ291czwva2V5d29yZD48
a2V5d29yZD5UcmVhdG1lbnQgT3V0Y29tZTwva2V5d29yZD48L2tleXdvcmRzPjxkYXRlcz48eWVh
cj4yMDExPC95ZWFyPjxwdWItZGF0ZXM+PGRhdGU+QXByPC9kYXRlPjwvcHViLWRhdGVzPjwvZGF0
ZXM+PGlzYm4+MjE1Mi0yNjY5PC9pc2JuPjxhY2Nlc3Npb24tbnVtPjIxNTc1OTMwPC9hY2Nlc3Np
b24tbnVtPjx1cmxzPjxyZWxhdGVkLXVybHM+PHVybD5odHRwOi8vYWMuZWxzLWNkbi5jb20vUzIx
NTIyNjUwMTEwMDAwNVgvMS1zMi4wLVMyMTUyMjY1MDExMDAwMDVYLW1haW4ucGRmP190aWQ9Y2Rm
MzQ5ODAtMzdhZS0xMWU3LWJjNTItMDAwMDBhYWIwZjAyJmFtcDthY2RuYXQ9MTQ5NDY2MTEzN180
NjM4MmE2MTkxYjM4YjU4Y2MxMzNiNWEwYzFlYTdkMDwvdXJsPjwvcmVsYXRlZC11cmxzPjwvdXJs
cz48ZWxlY3Ryb25pYy1yZXNvdXJjZS1udW0+MTAuMTAxNi9qLmNsbWwuMjAxMS4wMy4wMDQ8L2Vs
ZWN0cm9uaWMtcmVzb3VyY2UtbnVtPjxyZW1vdGUtZGF0YWJhc2UtcHJvdmlkZXI+TkxNPC9yZW1v
dGUtZGF0YWJhc2UtcHJvdmlkZXI+PGxhbmd1YWdlPmVuZzwvbGFuZ3VhZ2U+PC9yZWNvcmQ+PC9D
aXRlPjwvRW5kTm90ZT5=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SYW1hc2FteTwvQXV0aG9yPjxZZWFyPjIwMTE8L1llYXI+
PFJlY051bT43MzwvUmVjTnVtPjxEaXNwbGF5VGV4dD48c3R5bGUgZmFjZT0ic3VwZXJzY3JpcHQi
PjQ3PC9zdHlsZT48L0Rpc3BsYXlUZXh0PjxyZWNvcmQ+PHJlYy1udW1iZXI+NzM8L3JlYy1udW1i
ZXI+PGZvcmVpZ24ta2V5cz48a2V5IGFwcD0iRU4iIGRiLWlkPSJmcDllOTBzZHJ6cHNhZmVzcHR0
eGV4eHkyMjIwZXgwYXh0dDUiIHRpbWVzdGFtcD0iMTQ5NDgzMDkxOSI+NzM8L2tleT48L2ZvcmVp
Z24ta2V5cz48cmVmLXR5cGUgbmFtZT0iSm91cm5hbCBBcnRpY2xlIj4xNzwvcmVmLXR5cGU+PGNv
bnRyaWJ1dG9ycz48YXV0aG9ycz48YXV0aG9yPlJhbWFzYW15LCBLLjwvYXV0aG9yPjxhdXRob3I+
TWFobW9vZCwgUy48L2F1dGhvcj48YXV0aG9yPkxpbSwgWi48L2F1dGhvcj48YXV0aG9yPkNvcmRl
cm95LCBTLjwvYXV0aG9yPjxhdXRob3I+RGV2ZXJldXgsIFMuPC9hdXRob3I+PGF1dGhvcj5NdWZ0
aSwgRy4gSi48L2F1dGhvcj48YXV0aG9yPlBhZ2xpdWNhLCBBLjwvYXV0aG9yPjxhdXRob3I+U2No
ZXksIFMuPC9hdXRob3I+PC9hdXRob3JzPjwvY29udHJpYnV0b3JzPjxhdXRoLWFkZHJlc3M+S2lu
Z3MgQ29sbGVnZSBIb3NwaXRhbCBOSFMgRm91bmRhdGlvbiBUcnVzdCwgTG9uZG9uLCBFbmdsYW5k
LiBrYXJ0aGlrLnJhbWFzYW15QGtjbC5hYy51azwvYXV0aC1hZGRyZXNzPjx0aXRsZXM+PHRpdGxl
PkFsZW10dXp1bWFiLWJhc2VkIHJlZHVjZWQtaW50ZW5zaXR5IGNvbmRpdGlvbmluZyBhbGxvZ2Vu
ZWljIHRyYW5zcGxhbnRhdGlvbiBmb3IgbXllbG9tYSBhbmQgcGxhc21hIGNlbGwgbGV1a2VtaWEg
LSBhIHNpbmdsZS1pbnN0aXR1dGlvbiBleHBlcmllbmNlPC90aXRsZT48c2Vjb25kYXJ5LXRpdGxl
PkNsaW4gTHltcGhvbWEgTXllbG9tYSBMZXVrPC9zZWNvbmRhcnktdGl0bGU+PGFsdC10aXRsZT5D
bGluaWNhbCBseW1waG9tYSwgbXllbG9tYSAmYW1wOyBsZXVrZW1pYTwvYWx0LXRpdGxlPjwvdGl0
bGVzPjxwZXJpb2RpY2FsPjxmdWxsLXRpdGxlPkNsaW4gTHltcGhvbWEgTXllbG9tYSBMZXVrPC9m
dWxsLXRpdGxlPjxhYmJyLTE+Q2xpbmljYWwgbHltcGhvbWEsIG15ZWxvbWEgJmFtcDsgbGV1a2Vt
aWE8L2FiYnItMT48L3BlcmlvZGljYWw+PGFsdC1wZXJpb2RpY2FsPjxmdWxsLXRpdGxlPkNsaW5p
Y2FsIGx5bXBob21hLCBteWVsb21hICZhbXA7IGxldWtlbWlhPC9mdWxsLXRpdGxlPjwvYWx0LXBl
cmlvZGljYWw+PHBhZ2VzPjI0Mi01PC9wYWdlcz48dm9sdW1lPjExPC92b2x1bWU+PG51bWJlcj4y
PC9udW1iZXI+PGVkaXRpb24+MjAxMS8wNS8xODwvZWRpdGlvbj48a2V5d29yZHM+PGtleXdvcmQ+
QWR1bHQ8L2tleXdvcmQ+PGtleXdvcmQ+QW50aWJvZGllcywgTW9ub2Nsb25hbC8qdGhlcmFwZXV0
aWMgdXNlPC9rZXl3b3JkPjxrZXl3b3JkPkFudGlib2RpZXMsIE1vbm9jbG9uYWwsIEh1bWFuaXpl
ZDwva2V5d29yZD48a2V5d29yZD5BbnRpYm9kaWVzLCBOZW9wbGFzbS8qdGhlcmFwZXV0aWMgdXNl
PC9rZXl3b3JkPjxrZXl3b3JkPkFudGluZW9wbGFzdGljIEFnZW50cy8qdGhlcmFwZXV0aWMgdXNl
PC9rZXl3b3JkPjxrZXl3b3JkPkZlbWFsZTwva2V5d29yZD48a2V5d29yZD5HcmFmdCB2cyBIb3N0
IERpc2Vhc2U8L2tleXdvcmQ+PGtleXdvcmQ+KkhlbWF0b3BvaWV0aWMgU3RlbSBDZWxsIFRyYW5z
cGxhbnRhdGlvbjwva2V5d29yZD48a2V5d29yZD5IdW1hbnM8L2tleXdvcmQ+PGtleXdvcmQ+TGV1
a2VtaWEsIFBsYXNtYSBDZWxsL21vcnRhbGl0eS8qdGhlcmFweTwva2V5d29yZD48a2V5d29yZD5N
YWxlPC9rZXl3b3JkPjxrZXl3b3JkPk1pZGRsZSBBZ2VkPC9rZXl3b3JkPjxrZXl3b3JkPk11bHRp
cGxlIE15ZWxvbWEvbW9ydGFsaXR5Lyp0aGVyYXB5PC9rZXl3b3JkPjxrZXl3b3JkPlN1cnZpdmFs
IEFuYWx5c2lzPC9rZXl3b3JkPjxrZXl3b3JkPipUcmFuc3BsYW50YXRpb24gQ29uZGl0aW9uaW5n
PC9rZXl3b3JkPjxrZXl3b3JkPlRyYW5zcGxhbnRhdGlvbiwgSG9tb2xvZ291czwva2V5d29yZD48
a2V5d29yZD5UcmVhdG1lbnQgT3V0Y29tZTwva2V5d29yZD48L2tleXdvcmRzPjxkYXRlcz48eWVh
cj4yMDExPC95ZWFyPjxwdWItZGF0ZXM+PGRhdGU+QXByPC9kYXRlPjwvcHViLWRhdGVzPjwvZGF0
ZXM+PGlzYm4+MjE1Mi0yNjY5PC9pc2JuPjxhY2Nlc3Npb24tbnVtPjIxNTc1OTMwPC9hY2Nlc3Np
b24tbnVtPjx1cmxzPjxyZWxhdGVkLXVybHM+PHVybD5odHRwOi8vYWMuZWxzLWNkbi5jb20vUzIx
NTIyNjUwMTEwMDAwNVgvMS1zMi4wLVMyMTUyMjY1MDExMDAwMDVYLW1haW4ucGRmP190aWQ9Y2Rm
MzQ5ODAtMzdhZS0xMWU3LWJjNTItMDAwMDBhYWIwZjAyJmFtcDthY2RuYXQ9MTQ5NDY2MTEzN180
NjM4MmE2MTkxYjM4YjU4Y2MxMzNiNWEwYzFlYTdkMDwvdXJsPjwvcmVsYXRlZC11cmxzPjwvdXJs
cz48ZWxlY3Ryb25pYy1yZXNvdXJjZS1udW0+MTAuMTAxNi9qLmNsbWwuMjAxMS4wMy4wMDQ8L2Vs
ZWN0cm9uaWMtcmVzb3VyY2UtbnVtPjxyZW1vdGUtZGF0YWJhc2UtcHJvdmlkZXI+TkxNPC9yZW1v
dGUtZGF0YWJhc2UtcHJvdmlkZXI+PGxhbmd1YWdlPmVuZzwvbGFuZ3VhZ2U+PC9yZWNvcmQ+PC9D
aXRlPjwvRW5kTm90ZT5=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7</w:t>
            </w:r>
            <w:r w:rsidR="00077F1D">
              <w:rPr>
                <w:rFonts w:ascii="Times New Roman" w:eastAsia="宋体" w:hAnsi="Times New Roman" w:cs="Times New Roman"/>
                <w:kern w:val="0"/>
                <w:sz w:val="24"/>
                <w:szCs w:val="24"/>
              </w:rPr>
              <w:fldChar w:fldCharType="end"/>
            </w:r>
          </w:p>
        </w:tc>
        <w:tc>
          <w:tcPr>
            <w:tcW w:w="333"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19</w:t>
            </w:r>
          </w:p>
        </w:tc>
        <w:tc>
          <w:tcPr>
            <w:tcW w:w="603"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8(</w:t>
            </w:r>
            <w:r w:rsidRPr="002526E5">
              <w:rPr>
                <w:rFonts w:ascii="Times New Roman" w:hAnsi="Times New Roman" w:cs="Times New Roman"/>
                <w:szCs w:val="21"/>
              </w:rPr>
              <w:t>2</w:t>
            </w:r>
            <w:r w:rsidRPr="002526E5">
              <w:rPr>
                <w:rFonts w:ascii="Times New Roman" w:hAnsi="Times New Roman" w:cs="Times New Roman" w:hint="eastAsia"/>
                <w:szCs w:val="21"/>
              </w:rPr>
              <w:t>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04"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7(</w:t>
            </w:r>
            <w:r w:rsidRPr="002526E5">
              <w:rPr>
                <w:rFonts w:ascii="Times New Roman" w:hAnsi="Times New Roman" w:cs="Times New Roman"/>
                <w:szCs w:val="21"/>
              </w:rPr>
              <w:t>2</w:t>
            </w:r>
            <w:r w:rsidRPr="002526E5">
              <w:rPr>
                <w:rFonts w:ascii="Times New Roman" w:hAnsi="Times New Roman" w:cs="Times New Roman" w:hint="eastAsia"/>
                <w:szCs w:val="21"/>
              </w:rPr>
              <w:t>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58"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4(</w:t>
            </w:r>
            <w:r w:rsidRPr="002526E5">
              <w:rPr>
                <w:rFonts w:ascii="Times New Roman" w:hAnsi="Times New Roman" w:cs="Times New Roman"/>
                <w:szCs w:val="21"/>
              </w:rPr>
              <w:t>2</w:t>
            </w:r>
            <w:r w:rsidRPr="002526E5">
              <w:rPr>
                <w:rFonts w:ascii="Times New Roman" w:hAnsi="Times New Roman" w:cs="Times New Roman" w:hint="eastAsia"/>
                <w:szCs w:val="21"/>
              </w:rPr>
              <w:t>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673"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lim. cGVHD:2</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0</w:t>
            </w:r>
          </w:p>
        </w:tc>
        <w:tc>
          <w:tcPr>
            <w:tcW w:w="586"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c>
          <w:tcPr>
            <w:tcW w:w="719" w:type="pct"/>
            <w:tcBorders>
              <w:top w:val="single" w:sz="18"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r>
      <w:tr w:rsidR="00DE1EAA" w:rsidTr="002526E5">
        <w:trPr>
          <w:trHeight w:val="1710"/>
        </w:trPr>
        <w:tc>
          <w:tcPr>
            <w:cnfStyle w:val="001000000000" w:firstRow="0" w:lastRow="0" w:firstColumn="1" w:lastColumn="0" w:oddVBand="0" w:evenVBand="0" w:oddHBand="0" w:evenHBand="0" w:firstRowFirstColumn="0" w:firstRowLastColumn="0" w:lastRowFirstColumn="0" w:lastRowLastColumn="0"/>
            <w:tcW w:w="824" w:type="pct"/>
          </w:tcPr>
          <w:p w:rsidR="00DE1EAA" w:rsidRPr="008B0E82" w:rsidRDefault="00DE1EAA" w:rsidP="008B0E82">
            <w:pPr>
              <w:jc w:val="left"/>
              <w:rPr>
                <w:rFonts w:ascii="Times New Roman" w:eastAsia="宋体" w:hAnsi="Times New Roman" w:cs="Times New Roman"/>
                <w:bCs w:val="0"/>
                <w:kern w:val="0"/>
                <w:sz w:val="24"/>
                <w:szCs w:val="24"/>
              </w:rPr>
            </w:pPr>
            <w:bookmarkStart w:id="69" w:name="OLE_LINK30"/>
            <w:r w:rsidRPr="008B0E82">
              <w:rPr>
                <w:rFonts w:ascii="Times New Roman" w:eastAsia="宋体" w:hAnsi="Times New Roman" w:cs="Times New Roman"/>
                <w:bCs w:val="0"/>
                <w:kern w:val="0"/>
                <w:sz w:val="24"/>
                <w:szCs w:val="24"/>
              </w:rPr>
              <w:t>Roos-Weil, D.</w:t>
            </w:r>
            <w:r w:rsidR="00743C48" w:rsidRPr="008B0E82">
              <w:rPr>
                <w:rFonts w:ascii="Times New Roman" w:eastAsia="宋体" w:hAnsi="Times New Roman" w:cs="Times New Roman"/>
                <w:bCs w:val="0"/>
                <w:kern w:val="0"/>
                <w:sz w:val="24"/>
                <w:szCs w:val="24"/>
              </w:rPr>
              <w:t xml:space="preserve"> (2011)</w:t>
            </w:r>
            <w:r w:rsidR="00077F1D">
              <w:rPr>
                <w:rFonts w:ascii="Times New Roman" w:eastAsia="宋体" w:hAnsi="Times New Roman" w:cs="Times New Roman"/>
                <w:kern w:val="0"/>
                <w:sz w:val="24"/>
                <w:szCs w:val="24"/>
              </w:rPr>
              <w:fldChar w:fldCharType="begin">
                <w:fldData xml:space="preserve">PEVuZE5vdGU+PENpdGU+PEF1dGhvcj5Sb29zLVdlaWw8L0F1dGhvcj48WWVhcj4yMDExPC9ZZWFy
PjxSZWNOdW0+ODk8L1JlY051bT48RGlzcGxheVRleHQ+PHN0eWxlIGZhY2U9InN1cGVyc2NyaXB0
Ij40ODwvc3R5bGU+PC9EaXNwbGF5VGV4dD48cmVjb3JkPjxyZWMtbnVtYmVyPjg5PC9yZWMtbnVt
YmVyPjxmb3JlaWduLWtleXM+PGtleSBhcHA9IkVOIiBkYi1pZD0iZnA5ZTkwc2RyenBzYWZlc3B0
dHhleHh5MjIyMGV4MGF4dHQ1IiB0aW1lc3RhbXA9IjE0OTQ4MzA5MjAiPjg5PC9rZXk+PC9mb3Jl
aWduLWtleXM+PHJlZi10eXBlIG5hbWU9IkpvdXJuYWwgQXJ0aWNsZSI+MTc8L3JlZi10eXBlPjxj
b250cmlidXRvcnM+PGF1dGhvcnM+PGF1dGhvcj5Sb29zLVdlaWwsIEQuPC9hdXRob3I+PGF1dGhv
cj5Nb3JlYXUsIFAuPC9hdXRob3I+PGF1dGhvcj5BdmV0LUxvaXNlYXUsIEguPC9hdXRob3I+PGF1
dGhvcj5Hb2xtYXJkLCBKLiBMLjwvYXV0aG9yPjxhdXRob3I+S3VlbnR6LCBNLjwvYXV0aG9yPjxh
dXRob3I+Vmlnb3Vyb3V4LCBTLjwvYXV0aG9yPjxhdXRob3I+U29jaWUsIEcuPC9hdXRob3I+PGF1
dGhvcj5GdXJzdCwgUy48L2F1dGhvcj48YXV0aG9yPlNvdWxpZXIsIEouPC9hdXRob3I+PGF1dGhv
cj5MZSBHb3VpbGwsIFMuPC9hdXRob3I+PGF1dGhvcj5GcmFuY29pcywgUy48L2F1dGhvcj48YXV0
aG9yPlRoaWViYXV0LCBBLjwvYXV0aG9yPjxhdXRob3I+QnV6eW4sIEEuPC9hdXRob3I+PGF1dGhv
cj5NYWlsbGFyZCwgTi48L2F1dGhvcj48YXV0aG9yPllha291Yi1BZ2hhLCBJLjwvYXV0aG9yPjxh
dXRob3I+UmF1cywgTi48L2F1dGhvcj48YXV0aG9yPkZlcm1hbmQsIEouIFAuPC9hdXRob3I+PGF1
dGhvcj5NaWNoYWxsZXQsIE0uPC9hdXRob3I+PGF1dGhvcj5CbGFpc2UsIEQuPC9hdXRob3I+PGF1
dGhvcj5EaGVkaW4sIE4uPC9hdXRob3I+PC9hdXRob3JzPjwvY29udHJpYnV0b3JzPjxhdXRoLWFk
ZHJlc3M+SGVtYXRvbG9neSBEZXBhcnRtZW50LCBVbml2ZXJzaXR5IEhvc3BpdGFsIFBpdGllLVNh
bHBldHJpZXJlLCBQYXJpcywgRnJhbmNlLiBkYW1pZW4ucm9vc3dlaWxAcHNsLmFwaHAuZnI8L2F1
dGgtYWRkcmVzcz48dGl0bGVzPjx0aXRsZT5JbXBhY3Qgb2YgZ2VuZXRpYyBhYm5vcm1hbGl0aWVz
IGFmdGVyIGFsbG9nZW5laWMgc3RlbSBjZWxsIHRyYW5zcGxhbnRhdGlvbiBpbiBtdWx0aXBsZSBt
eWVsb21hOiBhIHJlcG9ydCBvZiB0aGUgU29jaWV0ZSBGcmFuY2Fpc2UgZGUgR3JlZmZlIGRlIE1v
ZWxsZSBldCBkZSBUaGVyYXBpZSBDZWxsdWxhaXJlPC90aXRsZT48c2Vjb25kYXJ5LXRpdGxlPkhh
ZW1hdG9sb2dpY2E8L3NlY29uZGFyeS10aXRsZT48YWx0LXRpdGxlPkhhZW1hdG9sb2dpY2E8L2Fs
dC10aXRsZT48L3RpdGxlcz48cGVyaW9kaWNhbD48ZnVsbC10aXRsZT5IYWVtYXRvbG9naWNhPC9m
dWxsLXRpdGxlPjwvcGVyaW9kaWNhbD48YWx0LXBlcmlvZGljYWw+PGZ1bGwtdGl0bGU+SGFlbWF0
b2xvZ2ljYTwvZnVsbC10aXRsZT48L2FsdC1wZXJpb2RpY2FsPjxwYWdlcz4xNTA0LTExPC9wYWdl
cz48dm9sdW1lPjk2PC92b2x1bWU+PG51bWJlcj4xMDwvbnVtYmVyPjxlZGl0aW9uPjIwMTEvMDYv
MjE8L2VkaXRpb24+PGtleXdvcmRzPjxrZXl3b3JkPkFkdWx0PC9rZXl3b3JkPjxrZXl3b3JkPipD
aHJvbW9zb21lIEFiZXJyYXRpb25zPC9rZXl3b3JkPjxrZXl3b3JkPkRpc2Vhc2UgUHJvZ3Jlc3Np
b248L2tleXdvcmQ+PGtleXdvcmQ+RmVtYWxlPC9rZXl3b3JkPjxrZXl3b3JkPipIZW1hdG9wb2ll
dGljIFN0ZW0gQ2VsbCBUcmFuc3BsYW50YXRpb248L2tleXdvcmQ+PGtleXdvcmQ+SHVtYW5zPC9r
ZXl3b3JkPjxrZXl3b3JkPkthcGxhbi1NZWllciBFc3RpbWF0ZTwva2V5d29yZD48a2V5d29yZD5N
YWxlPC9rZXl3b3JkPjxrZXl3b3JkPk1pZGRsZSBBZ2VkPC9rZXl3b3JkPjxrZXl3b3JkPk11bHRp
cGxlIE15ZWxvbWEvZGlhZ25vc2lzLypnZW5ldGljcy9tb3J0YWxpdHkvKnRoZXJhcHk8L2tleXdv
cmQ+PGtleXdvcmQ+UHJvZ25vc2lzPC9rZXl3b3JkPjxrZXl3b3JkPlJldHJvc3BlY3RpdmUgU3R1
ZGllczwva2V5d29yZD48a2V5d29yZD5UcmFuc3BsYW50YXRpb24sIEhvbW9sb2dvdXM8L2tleXdv
cmQ+PGtleXdvcmQ+VHJlYXRtZW50IE91dGNvbWU8L2tleXdvcmQ+PC9rZXl3b3Jkcz48ZGF0ZXM+
PHllYXI+MjAxMTwveWVhcj48cHViLWRhdGVzPjxkYXRlPk9jdDwvZGF0ZT48L3B1Yi1kYXRlcz48
L2RhdGVzPjxpc2JuPjAzOTAtNjA3ODwvaXNibj48YWNjZXNzaW9uLW51bT4yMTY4NTQ3MjwvYWNj
ZXNzaW9uLW51bT48dXJscz48cmVsYXRlZC11cmxzPjx1cmw+aHR0cHM6Ly93d3cubmNiaS5ubG0u
bmloLmdvdi9wbWMvYXJ0aWNsZXMvUE1DMzE4NjMxMi9wZGYvMDk2MTUwNC5wZGY8L3VybD48L3Jl
bGF0ZWQtdXJscz48L3VybHM+PGN1c3RvbTI+UE1DMzE4NjMxMjwvY3VzdG9tMj48ZWxlY3Ryb25p
Yy1yZXNvdXJjZS1udW0+MTAuMzMyNC9oYWVtYXRvbC4yMDExLjA0MjcxMzwvZWxlY3Ryb25pYy1y
ZXNvdXJjZS1udW0+PHJlbW90ZS1kYXRhYmFzZS1wcm92aWRlcj5OTE08L3JlbW90ZS1kYXRhYmFz
ZS1wcm92aWRlcj48bGFuZ3VhZ2U+ZW5nPC9sYW5ndWFnZT48L3JlY29yZD48L0NpdGU+PC9FbmRO
b3RlPn==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Sb29zLVdlaWw8L0F1dGhvcj48WWVhcj4yMDExPC9ZZWFy
PjxSZWNOdW0+ODk8L1JlY051bT48RGlzcGxheVRleHQ+PHN0eWxlIGZhY2U9InN1cGVyc2NyaXB0
Ij40ODwvc3R5bGU+PC9EaXNwbGF5VGV4dD48cmVjb3JkPjxyZWMtbnVtYmVyPjg5PC9yZWMtbnVt
YmVyPjxmb3JlaWduLWtleXM+PGtleSBhcHA9IkVOIiBkYi1pZD0iZnA5ZTkwc2RyenBzYWZlc3B0
dHhleHh5MjIyMGV4MGF4dHQ1IiB0aW1lc3RhbXA9IjE0OTQ4MzA5MjAiPjg5PC9rZXk+PC9mb3Jl
aWduLWtleXM+PHJlZi10eXBlIG5hbWU9IkpvdXJuYWwgQXJ0aWNsZSI+MTc8L3JlZi10eXBlPjxj
b250cmlidXRvcnM+PGF1dGhvcnM+PGF1dGhvcj5Sb29zLVdlaWwsIEQuPC9hdXRob3I+PGF1dGhv
cj5Nb3JlYXUsIFAuPC9hdXRob3I+PGF1dGhvcj5BdmV0LUxvaXNlYXUsIEguPC9hdXRob3I+PGF1
dGhvcj5Hb2xtYXJkLCBKLiBMLjwvYXV0aG9yPjxhdXRob3I+S3VlbnR6LCBNLjwvYXV0aG9yPjxh
dXRob3I+Vmlnb3Vyb3V4LCBTLjwvYXV0aG9yPjxhdXRob3I+U29jaWUsIEcuPC9hdXRob3I+PGF1
dGhvcj5GdXJzdCwgUy48L2F1dGhvcj48YXV0aG9yPlNvdWxpZXIsIEouPC9hdXRob3I+PGF1dGhv
cj5MZSBHb3VpbGwsIFMuPC9hdXRob3I+PGF1dGhvcj5GcmFuY29pcywgUy48L2F1dGhvcj48YXV0
aG9yPlRoaWViYXV0LCBBLjwvYXV0aG9yPjxhdXRob3I+QnV6eW4sIEEuPC9hdXRob3I+PGF1dGhv
cj5NYWlsbGFyZCwgTi48L2F1dGhvcj48YXV0aG9yPllha291Yi1BZ2hhLCBJLjwvYXV0aG9yPjxh
dXRob3I+UmF1cywgTi48L2F1dGhvcj48YXV0aG9yPkZlcm1hbmQsIEouIFAuPC9hdXRob3I+PGF1
dGhvcj5NaWNoYWxsZXQsIE0uPC9hdXRob3I+PGF1dGhvcj5CbGFpc2UsIEQuPC9hdXRob3I+PGF1
dGhvcj5EaGVkaW4sIE4uPC9hdXRob3I+PC9hdXRob3JzPjwvY29udHJpYnV0b3JzPjxhdXRoLWFk
ZHJlc3M+SGVtYXRvbG9neSBEZXBhcnRtZW50LCBVbml2ZXJzaXR5IEhvc3BpdGFsIFBpdGllLVNh
bHBldHJpZXJlLCBQYXJpcywgRnJhbmNlLiBkYW1pZW4ucm9vc3dlaWxAcHNsLmFwaHAuZnI8L2F1
dGgtYWRkcmVzcz48dGl0bGVzPjx0aXRsZT5JbXBhY3Qgb2YgZ2VuZXRpYyBhYm5vcm1hbGl0aWVz
IGFmdGVyIGFsbG9nZW5laWMgc3RlbSBjZWxsIHRyYW5zcGxhbnRhdGlvbiBpbiBtdWx0aXBsZSBt
eWVsb21hOiBhIHJlcG9ydCBvZiB0aGUgU29jaWV0ZSBGcmFuY2Fpc2UgZGUgR3JlZmZlIGRlIE1v
ZWxsZSBldCBkZSBUaGVyYXBpZSBDZWxsdWxhaXJlPC90aXRsZT48c2Vjb25kYXJ5LXRpdGxlPkhh
ZW1hdG9sb2dpY2E8L3NlY29uZGFyeS10aXRsZT48YWx0LXRpdGxlPkhhZW1hdG9sb2dpY2E8L2Fs
dC10aXRsZT48L3RpdGxlcz48cGVyaW9kaWNhbD48ZnVsbC10aXRsZT5IYWVtYXRvbG9naWNhPC9m
dWxsLXRpdGxlPjwvcGVyaW9kaWNhbD48YWx0LXBlcmlvZGljYWw+PGZ1bGwtdGl0bGU+SGFlbWF0
b2xvZ2ljYTwvZnVsbC10aXRsZT48L2FsdC1wZXJpb2RpY2FsPjxwYWdlcz4xNTA0LTExPC9wYWdl
cz48dm9sdW1lPjk2PC92b2x1bWU+PG51bWJlcj4xMDwvbnVtYmVyPjxlZGl0aW9uPjIwMTEvMDYv
MjE8L2VkaXRpb24+PGtleXdvcmRzPjxrZXl3b3JkPkFkdWx0PC9rZXl3b3JkPjxrZXl3b3JkPipD
aHJvbW9zb21lIEFiZXJyYXRpb25zPC9rZXl3b3JkPjxrZXl3b3JkPkRpc2Vhc2UgUHJvZ3Jlc3Np
b248L2tleXdvcmQ+PGtleXdvcmQ+RmVtYWxlPC9rZXl3b3JkPjxrZXl3b3JkPipIZW1hdG9wb2ll
dGljIFN0ZW0gQ2VsbCBUcmFuc3BsYW50YXRpb248L2tleXdvcmQ+PGtleXdvcmQ+SHVtYW5zPC9r
ZXl3b3JkPjxrZXl3b3JkPkthcGxhbi1NZWllciBFc3RpbWF0ZTwva2V5d29yZD48a2V5d29yZD5N
YWxlPC9rZXl3b3JkPjxrZXl3b3JkPk1pZGRsZSBBZ2VkPC9rZXl3b3JkPjxrZXl3b3JkPk11bHRp
cGxlIE15ZWxvbWEvZGlhZ25vc2lzLypnZW5ldGljcy9tb3J0YWxpdHkvKnRoZXJhcHk8L2tleXdv
cmQ+PGtleXdvcmQ+UHJvZ25vc2lzPC9rZXl3b3JkPjxrZXl3b3JkPlJldHJvc3BlY3RpdmUgU3R1
ZGllczwva2V5d29yZD48a2V5d29yZD5UcmFuc3BsYW50YXRpb24sIEhvbW9sb2dvdXM8L2tleXdv
cmQ+PGtleXdvcmQ+VHJlYXRtZW50IE91dGNvbWU8L2tleXdvcmQ+PC9rZXl3b3Jkcz48ZGF0ZXM+
PHllYXI+MjAxMTwveWVhcj48cHViLWRhdGVzPjxkYXRlPk9jdDwvZGF0ZT48L3B1Yi1kYXRlcz48
L2RhdGVzPjxpc2JuPjAzOTAtNjA3ODwvaXNibj48YWNjZXNzaW9uLW51bT4yMTY4NTQ3MjwvYWNj
ZXNzaW9uLW51bT48dXJscz48cmVsYXRlZC11cmxzPjx1cmw+aHR0cHM6Ly93d3cubmNiaS5ubG0u
bmloLmdvdi9wbWMvYXJ0aWNsZXMvUE1DMzE4NjMxMi9wZGYvMDk2MTUwNC5wZGY8L3VybD48L3Jl
bGF0ZWQtdXJscz48L3VybHM+PGN1c3RvbTI+UE1DMzE4NjMxMjwvY3VzdG9tMj48ZWxlY3Ryb25p
Yy1yZXNvdXJjZS1udW0+MTAuMzMyNC9oYWVtYXRvbC4yMDExLjA0MjcxMzwvZWxlY3Ryb25pYy1y
ZXNvdXJjZS1udW0+PHJlbW90ZS1kYXRhYmFzZS1wcm92aWRlcj5OTE08L3JlbW90ZS1kYXRhYmFz
ZS1wcm92aWRlcj48bGFuZ3VhZ2U+ZW5nPC9sYW5ndWFnZT48L3JlY29yZD48L0NpdGU+PC9FbmRO
b3RlPn==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8</w:t>
            </w:r>
            <w:r w:rsidR="00077F1D">
              <w:rPr>
                <w:rFonts w:ascii="Times New Roman" w:eastAsia="宋体" w:hAnsi="Times New Roman" w:cs="Times New Roman"/>
                <w:kern w:val="0"/>
                <w:sz w:val="24"/>
                <w:szCs w:val="24"/>
              </w:rPr>
              <w:fldChar w:fldCharType="end"/>
            </w:r>
          </w:p>
          <w:bookmarkEnd w:id="69"/>
          <w:p w:rsidR="00DE1EAA" w:rsidRPr="008B0E82" w:rsidRDefault="00DE1EAA" w:rsidP="008B0E82">
            <w:pPr>
              <w:jc w:val="left"/>
              <w:rPr>
                <w:rFonts w:ascii="Times New Roman" w:eastAsia="宋体" w:hAnsi="Times New Roman" w:cs="Times New Roman"/>
                <w:bCs w:val="0"/>
                <w:kern w:val="0"/>
                <w:sz w:val="24"/>
                <w:szCs w:val="24"/>
              </w:rPr>
            </w:pPr>
          </w:p>
        </w:tc>
        <w:tc>
          <w:tcPr>
            <w:tcW w:w="33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143</w:t>
            </w:r>
          </w:p>
        </w:tc>
        <w:tc>
          <w:tcPr>
            <w:tcW w:w="60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76(3years)</w:t>
            </w:r>
          </w:p>
        </w:tc>
        <w:tc>
          <w:tcPr>
            <w:tcW w:w="604"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4</w:t>
            </w:r>
            <w:r w:rsidRPr="002526E5">
              <w:rPr>
                <w:rFonts w:ascii="Times New Roman" w:hAnsi="Times New Roman" w:cs="Times New Roman"/>
                <w:szCs w:val="21"/>
              </w:rPr>
              <w:t>7</w:t>
            </w:r>
            <w:r w:rsidRPr="002526E5">
              <w:rPr>
                <w:rFonts w:ascii="Times New Roman" w:hAnsi="Times New Roman" w:cs="Times New Roman" w:hint="eastAsia"/>
                <w:szCs w:val="21"/>
              </w:rPr>
              <w:t>(3years)</w:t>
            </w:r>
          </w:p>
        </w:tc>
        <w:tc>
          <w:tcPr>
            <w:tcW w:w="658"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36(2years)</w:t>
            </w:r>
          </w:p>
        </w:tc>
        <w:tc>
          <w:tcPr>
            <w:tcW w:w="67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70" w:name="OLE_LINK149"/>
            <w:r w:rsidRPr="002526E5">
              <w:rPr>
                <w:rFonts w:ascii="Times New Roman" w:hAnsi="Times New Roman" w:cs="Times New Roman"/>
                <w:szCs w:val="21"/>
              </w:rPr>
              <w:t>aGVHD(1)22</w:t>
            </w:r>
          </w:p>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2-4)44</w:t>
            </w:r>
          </w:p>
          <w:p w:rsidR="00DE1EAA" w:rsidRPr="002526E5"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Total(cGVHD)</w:t>
            </w:r>
            <w:r w:rsidR="00DE1EAA" w:rsidRPr="002526E5">
              <w:rPr>
                <w:rFonts w:ascii="Times New Roman" w:hAnsi="Times New Roman" w:cs="Times New Roman"/>
                <w:szCs w:val="21"/>
              </w:rPr>
              <w:t>:123</w:t>
            </w:r>
          </w:p>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ext. cGVHD:31</w:t>
            </w:r>
          </w:p>
          <w:p w:rsidR="002526E5"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lim. cGVHD:22</w:t>
            </w:r>
            <w:bookmarkEnd w:id="70"/>
          </w:p>
        </w:tc>
        <w:tc>
          <w:tcPr>
            <w:tcW w:w="586"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c>
          <w:tcPr>
            <w:tcW w:w="719"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r>
      <w:tr w:rsidR="00DE1EAA" w:rsidTr="002526E5">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824" w:type="pct"/>
          </w:tcPr>
          <w:p w:rsidR="00DE1EAA" w:rsidRPr="008B0E82" w:rsidRDefault="00DE1EAA" w:rsidP="008B0E82">
            <w:pPr>
              <w:jc w:val="left"/>
              <w:rPr>
                <w:rFonts w:ascii="Times New Roman" w:eastAsia="宋体" w:hAnsi="Times New Roman" w:cs="Times New Roman"/>
                <w:bCs w:val="0"/>
                <w:kern w:val="0"/>
                <w:sz w:val="24"/>
                <w:szCs w:val="24"/>
              </w:rPr>
            </w:pPr>
            <w:bookmarkStart w:id="71" w:name="OLE_LINK153"/>
            <w:bookmarkStart w:id="72" w:name="OLE_LINK154"/>
            <w:r w:rsidRPr="008B0E82">
              <w:rPr>
                <w:rFonts w:ascii="Times New Roman" w:eastAsia="宋体" w:hAnsi="Times New Roman" w:cs="Times New Roman"/>
                <w:bCs w:val="0"/>
                <w:kern w:val="0"/>
                <w:sz w:val="24"/>
                <w:szCs w:val="24"/>
              </w:rPr>
              <w:t>Rosinol, L.(2015)</w:t>
            </w:r>
            <w:bookmarkEnd w:id="71"/>
            <w:bookmarkEnd w:id="72"/>
            <w:r w:rsidR="00077F1D">
              <w:rPr>
                <w:rFonts w:ascii="Times New Roman" w:eastAsia="宋体" w:hAnsi="Times New Roman" w:cs="Times New Roman"/>
                <w:kern w:val="0"/>
                <w:sz w:val="24"/>
                <w:szCs w:val="24"/>
              </w:rPr>
              <w:fldChar w:fldCharType="begin">
                <w:fldData xml:space="preserve">PEVuZE5vdGU+PENpdGU+PEF1dGhvcj5Sb3Npbm9sPC9BdXRob3I+PFllYXI+MjAxNTwvWWVhcj48
UmVjTnVtPjg1PC9SZWNOdW0+PERpc3BsYXlUZXh0PjxzdHlsZSBmYWNlPSJzdXBlcnNjcmlwdCI+
NDk8L3N0eWxlPjwvRGlzcGxheVRleHQ+PHJlY29yZD48cmVjLW51bWJlcj44NTwvcmVjLW51bWJl
cj48Zm9yZWlnbi1rZXlzPjxrZXkgYXBwPSJFTiIgZGItaWQ9ImZwOWU5MHNkcnpwc2FmZXNwdHR4
ZXh4eTIyMjBleDBheHR0NSIgdGltZXN0YW1wPSIxNDk0ODMwOTIwIj44NTwva2V5PjwvZm9yZWln
bi1rZXlzPjxyZWYtdHlwZSBuYW1lPSJKb3VybmFsIEFydGljbGUiPjE3PC9yZWYtdHlwZT48Y29u
dHJpYnV0b3JzPjxhdXRob3JzPjxhdXRob3I+Um9zaW5vbCwgTC48L2F1dGhvcj48YXV0aG9yPkpp
bWVuZXosIFIuPC9hdXRob3I+PGF1dGhvcj5Sb3ZpcmEsIE0uPC9hdXRob3I+PGF1dGhvcj5NYXJ0
aW5leiwgQy48L2F1dGhvcj48YXV0aG9yPkZlcm5hbmRlei1BdmlsZXMsIEYuPC9hdXRob3I+PGF1
dGhvcj5NYXJpbiwgUC48L2F1dGhvcj48YXV0aG9yPlN1YXJlei1MbGVkbywgTS48L2F1dGhvcj48
YXV0aG9yPkd1dGllcnJlei1HYXJjaWEsIEcuPC9hdXRob3I+PGF1dGhvcj5GZXJuYW5kZXogRGUg
TGFycmVhLCBDLjwvYXV0aG9yPjxhdXRob3I+Q2FycmVyYXMsIEUuPC9hdXRob3I+PGF1dGhvcj5V
cmJhbm8tSXNwaXp1YSwgQS48L2F1dGhvcj48YXV0aG9yPkJsYWRlLCBKLjwvYXV0aG9yPjwvYXV0
aG9ycz48L2NvbnRyaWJ1dG9ycz48YXV0aC1hZGRyZXNzPihSb3Npbm9sLCBKaW1lbmV6LCBSb3Zp
cmEsIE1hcnRpbmV6LCBGZXJuYW5kZXotQXZpbGVzLCBTdWFyZXotTGxlZG8sIEd1dGllcnJlei1H
YXJjaWEsIEZlcm5hbmRleiBEZSBMYXJyZWEsIENhcnJlcmFzLCBVcmJhbm8tSXNwaXp1YSwgQmxh
ZGUpIEhlbWF0b2xvZ3kgRGVwYXJ0bWVudCwgSG9zcGl0YWwgQ2xpbmljIGRlIEJhcmNlbG9uYSwg
SURJQkFQUywgQy9WaWxsYXJyb2VsIDE3MCwgQmFyY2Vsb25hIDA4MDM2LCBTcGFpbiAoUm9zaW5v
bCwgUm92aXJhLCBNYXJ0aW5leiwgRmVybmFuZGV6LUF2aWxlcywgTWFyaW4sIFN1YXJlei1MbGVk
bywgR3V0aWVycmV6LUdhcmNpYSwgQ2FycmVyYXMsIFVyYmFuby1Jc3BpenVhKSBCb25lIE1hcnJv
dyBUcmFuc3BsYW50IFVuaXQsIEhvc3BpdGFsIENsaW5pYywgSURJQkFQUywgQmFyY2Vsb25hLCBT
cGFpbiAoUm9zaW5vbCwgSmltZW5leiwgRmVybmFuZGV6IERlIExhcnJlYSwgQmxhZGUpIEFteWxv
aWQgYW5kIE15ZWxvbWEgVW5pdCwgSG9zcGl0YWwgQ2xpbmljLCBJRElCQVBTLCBCYXJjZWxvbmEs
IFNwYWluIChNYXJpbikgSGVtb3N0aGVyYXB5IGFuZCBIZW1vc3Rhc2lzIERlcGFydG1lbnQsIEhv
c3BpdGFsIENsaW5pYywgSURJQkFQUywgQmFyY2Vsb25hLCBTcGFpbiAoVXJiYW5vLUlzcGl6dWEp
IEluc3RpdHV0IG9mIFJlc2VhcmNoIEpvc2VwIENhcnJlcmFzLCBCYXJjZWxvbmEsIFNwYWluPC9h
dXRoLWFkZHJlc3M+PHRpdGxlcz48dGl0bGU+QWxsb2dlbmVpYyBoZW1hdG9wb2lldGljIFNDVCBp
biBtdWx0aXBsZSBteWVsb21hOiBMb25nLXRlcm0gcmVzdWx0cyBmcm9tIGEgc2luZ2xlIGluc3Rp
dHV0aW9uPC90aXRsZT48c2Vjb25kYXJ5LXRpdGxlPkJvbmUgTWFycm93IFRyYW5zcGxhbnRhdGlv
bjwvc2Vjb25kYXJ5LXRpdGxlPjwvdGl0bGVzPjxwZXJpb2RpY2FsPjxmdWxsLXRpdGxlPkJvbmUg
TWFycm93IFRyYW5zcGxhbnRhdGlvbjwvZnVsbC10aXRsZT48L3BlcmlvZGljYWw+PHBhZ2VzPjY1
OC02NjI8L3BhZ2VzPjx2b2x1bWU+NTA8L3ZvbHVtZT48bnVtYmVyPjU8L251bWJlcj48a2V5d29y
ZHM+PGtleXdvcmQ+YWN1dGUgZ3JhZnQgdmVyc3VzIGhvc3QgZGlzZWFzZS9jbyBbQ29tcGxpY2F0
aW9uXTwva2V5d29yZD48a2V5d29yZD5hY3V0ZSBncmFmdCB2ZXJzdXMgaG9zdCBkaXNlYXNlL2R0
IFtEcnVnIFRoZXJhcHldPC9rZXl3b3JkPjxrZXl3b3JkPmFjdXRlIGdyYWZ0IHZlcnN1cyBob3N0
IGRpc2Vhc2UvZXAgW0VwaWRlbWlvbG9neV08L2tleXdvcmQ+PGtleXdvcmQ+YWN1dGUgZ3JhZnQg
dmVyc3VzIGhvc3QgZGlzZWFzZS9wYyBbUHJldmVudGlvbl08L2tleXdvcmQ+PGtleXdvcmQ+YWN1
dGUgZ3JhZnQgdmVyc3VzIGhvc3QgZGlzZWFzZS9ydCBbUmFkaW90aGVyYXB5XTwva2V5d29yZD48
a2V5d29yZD5hZHVsdDwva2V5d29yZD48a2V5d29yZD5hZ2VkPC9rZXl3b3JkPjxrZXl3b3JkPmFs
bG9nZW5laWMgaGVtYXRvcG9pZXRpYyBzdGVtIGNlbGwgdHJhbnNwbGFudGF0aW9uPC9rZXl3b3Jk
PjxrZXl3b3JkPmFydGljbGU8L2tleXdvcmQ+PGtleXdvcmQ+Y2FuY2VyIHJlY3VycmVuY2UvY28g
W0NvbXBsaWNhdGlvbl08L2tleXdvcmQ+PGtleXdvcmQ+Y2hyb25pYyBncmFmdCB2ZXJzdXMgaG9z
dCBkaXNlYXNlL2NvIFtDb21wbGljYXRpb25dPC9rZXl3b3JkPjxrZXl3b3JkPmNocm9uaWMgZ3Jh
ZnQgdmVyc3VzIGhvc3QgZGlzZWFzZS9kdCBbRHJ1ZyBUaGVyYXB5XTwva2V5d29yZD48a2V5d29y
ZD5jaHJvbmljIGdyYWZ0IHZlcnN1cyBob3N0IGRpc2Vhc2UvZXAgW0VwaWRlbWlvbG9neV08L2tl
eXdvcmQ+PGtleXdvcmQ+Y2hyb25pYyBncmFmdCB2ZXJzdXMgaG9zdCBkaXNlYXNlL3BjIFtQcmV2
ZW50aW9uXTwva2V5d29yZD48a2V5d29yZD5jaHJvbmljIGdyYWZ0IHZlcnN1cyBob3N0IGRpc2Vh
c2UvcnQgW1JhZGlvdGhlcmFweV08L2tleXdvcmQ+PGtleXdvcmQ+Y29udHJvbGxlZCBzdHVkeTwv
a2V5d29yZD48a2V5d29yZD5kaXNlYXNlIHNldmVyaXR5PC9rZXl3b3JkPjxrZXl3b3JkPmZlbWFs
ZTwva2V5d29yZD48a2V5d29yZD5oaWdoIHJpc2sgcG9wdWxhdGlvbjwva2V5d29yZD48a2V5d29y
ZD5odW1hbjwva2V5d29yZD48a2V5d29yZD5pbmNpZGVuY2U8L2tleXdvcmQ+PGtleXdvcmQ+bG9u
ZyB0ZXJtIHN1cnZpdmFsPC9rZXl3b3JkPjxrZXl3b3JkPm1ham9yIGNsaW5pY2FsIHN0dWR5PC9r
ZXl3b3JkPjxrZXl3b3JkPm1hbGU8L2tleXdvcmQ+PGtleXdvcmQ+bWlkZGxlIGFnZWQ8L2tleXdv
cmQ+PGtleXdvcmQ+bXVsdGlwbGUgbXllbG9tYS90aCBbVGhlcmFweV08L2tleXdvcmQ+PGtleXdv
cmQ+bXllbG9hYmxhdGl2ZSBjb25kaXRpb25pbmc8L2tleXdvcmQ+PGtleXdvcmQ+b3ZlcmFsbCBz
dXJ2aXZhbDwva2V5d29yZD48a2V5d29yZD5wcmlvcml0eSBqb3VybmFsPC9rZXl3b3JkPjxrZXl3
b3JkPnByb2dyZXNzaW9uIGZyZWUgc3Vydml2YWw8L2tleXdvcmQ+PGtleXdvcmQ+cmVkdWNlZCBp
bnRlbnNpdHkgY29uZGl0aW9uaW5nPC9rZXl3b3JkPjxrZXl3b3JkPnN1cnZpdmFsIHRpbWU8L2tl
eXdvcmQ+PGtleXdvcmQ+dGhyb21ib3RpYyB0aHJvbWJvY3l0b3BlbmljIHB1cnB1cmEvZXAgW0Vw
aWRlbWlvbG9neV08L2tleXdvcmQ+PGtleXdvcmQ+dHJlYXRtZW50IHJlc3BvbnNlPC9rZXl3b3Jk
PjxrZXl3b3JkPndob2xlIGJvZHkgcmFkaWF0aW9uPC9rZXl3b3JkPjxrZXl3b3JkPmJvcnRlem9t
aWIvZHQgW0RydWcgVGhlcmFweV08L2tleXdvcmQ+PGtleXdvcmQ+Y3ljbG9zcG9yaW4gQS9jYiBb
RHJ1ZyBDb21iaW5hdGlvbl08L2tleXdvcmQ+PGtleXdvcmQ+Y3ljbG9zcG9yaW4gQS9kdCBbRHJ1
ZyBUaGVyYXB5XTwva2V5d29yZD48a2V5d29yZD5jeXRhcmFiaW5lL2NiIFtEcnVnIENvbWJpbmF0
aW9uXTwva2V5d29yZD48a2V5d29yZD5jeXRhcmFiaW5lL2R0IFtEcnVnIFRoZXJhcHldPC9rZXl3
b3JkPjxrZXl3b3JkPmZsdWRhcmFiaW5lL2NiIFtEcnVnIENvbWJpbmF0aW9uXTwva2V5d29yZD48
a2V5d29yZD5mbHVkYXJhYmluZS9kdCBbRHJ1ZyBUaGVyYXB5XTwva2V5d29yZD48a2V5d29yZD5t
ZWxwaGFsYW4vY2IgW0RydWcgQ29tYmluYXRpb25dPC9rZXl3b3JkPjxrZXl3b3JkPm1lbHBoYWxh
bi9kdCBbRHJ1ZyBUaGVyYXB5XTwva2V5d29yZD48a2V5d29yZD5tZXRob3RyZXhhdGUvY2IgW0Ry
dWcgQ29tYmluYXRpb25dPC9rZXl3b3JkPjxrZXl3b3JkPm1ldGhvdHJleGF0ZS9kdCBbRHJ1ZyBU
aGVyYXB5XTwva2V5d29yZD48a2V5d29yZD5teWNvcGhlbm9sYXRlIG1vZmV0aWwvY2IgW0RydWcg
Q29tYmluYXRpb25dPC9rZXl3b3JkPjxrZXl3b3JkPm15Y29waGVub2xhdGUgbW9mZXRpbC9kdCBb
RHJ1ZyBUaGVyYXB5XTwva2V5d29yZD48L2tleXdvcmRzPjxkYXRlcz48eWVhcj4yMDE1PC95ZWFy
PjxwdWItZGF0ZXM+PGRhdGU+MDggTWF5PC9kYXRlPjwvcHViLWRhdGVzPjwvZGF0ZXM+PGFjY2Vz
c2lvbi1udW0+NjAyMjM3MDQ5PC9hY2Nlc3Npb24tbnVtPjx1cmxzPjxyZWxhdGVkLXVybHM+PHVy
bD5odHRwOi8vb3ZpZHNwLm92aWQuY29tL292aWR3ZWIuY2dpP1Q9SlMmYW1wO0NTQz1ZJmFtcDtO
RVdTPU4mYW1wO1BBR0U9ZnVsbHRleHQmYW1wO0Q9ZW1lZDE3JmFtcDtBTj02MDIyMzcwNDk8L3Vy
bD48dXJsPmh0dHA6Ly93d3cubmF0dXJlLmNvbS9ibXQvam91cm5hbC92NTAvbjUvcGRmL2JtdDIw
MTQzMjBhLnBkZjwvdXJsPjwvcmVsYXRlZC11cmxzPjwvdXJscz48cmVtb3RlLWRhdGFiYXNlLW5h
bWU+RW1iYXNlPC9yZW1vdGUtZGF0YWJhc2UtbmFtZT48cmVtb3RlLWRhdGFiYXNlLXByb3ZpZGVy
Pk92aWQgVGVjaG5vbG9naWVzPC9yZW1vdGUtZGF0YWJhc2UtcHJvdmlkZXI+PC9yZWNvcmQ+PC9D
aXRlPjwvRW5kTm90ZT4A
</w:fldData>
              </w:fldChar>
            </w:r>
            <w:r w:rsidR="00077F1D">
              <w:rPr>
                <w:rFonts w:ascii="Times New Roman" w:eastAsia="宋体" w:hAnsi="Times New Roman" w:cs="Times New Roman"/>
                <w:bCs w:val="0"/>
                <w:kern w:val="0"/>
                <w:sz w:val="24"/>
                <w:szCs w:val="24"/>
              </w:rPr>
              <w:instrText xml:space="preserve"> ADDIN EN.CITE </w:instrText>
            </w:r>
            <w:r w:rsidR="00077F1D">
              <w:rPr>
                <w:rFonts w:ascii="Times New Roman" w:eastAsia="宋体" w:hAnsi="Times New Roman" w:cs="Times New Roman"/>
                <w:kern w:val="0"/>
                <w:sz w:val="24"/>
                <w:szCs w:val="24"/>
              </w:rPr>
              <w:fldChar w:fldCharType="begin">
                <w:fldData xml:space="preserve">PEVuZE5vdGU+PENpdGU+PEF1dGhvcj5Sb3Npbm9sPC9BdXRob3I+PFllYXI+MjAxNTwvWWVhcj48
UmVjTnVtPjg1PC9SZWNOdW0+PERpc3BsYXlUZXh0PjxzdHlsZSBmYWNlPSJzdXBlcnNjcmlwdCI+
NDk8L3N0eWxlPjwvRGlzcGxheVRleHQ+PHJlY29yZD48cmVjLW51bWJlcj44NTwvcmVjLW51bWJl
cj48Zm9yZWlnbi1rZXlzPjxrZXkgYXBwPSJFTiIgZGItaWQ9ImZwOWU5MHNkcnpwc2FmZXNwdHR4
ZXh4eTIyMjBleDBheHR0NSIgdGltZXN0YW1wPSIxNDk0ODMwOTIwIj44NTwva2V5PjwvZm9yZWln
bi1rZXlzPjxyZWYtdHlwZSBuYW1lPSJKb3VybmFsIEFydGljbGUiPjE3PC9yZWYtdHlwZT48Y29u
dHJpYnV0b3JzPjxhdXRob3JzPjxhdXRob3I+Um9zaW5vbCwgTC48L2F1dGhvcj48YXV0aG9yPkpp
bWVuZXosIFIuPC9hdXRob3I+PGF1dGhvcj5Sb3ZpcmEsIE0uPC9hdXRob3I+PGF1dGhvcj5NYXJ0
aW5leiwgQy48L2F1dGhvcj48YXV0aG9yPkZlcm5hbmRlei1BdmlsZXMsIEYuPC9hdXRob3I+PGF1
dGhvcj5NYXJpbiwgUC48L2F1dGhvcj48YXV0aG9yPlN1YXJlei1MbGVkbywgTS48L2F1dGhvcj48
YXV0aG9yPkd1dGllcnJlei1HYXJjaWEsIEcuPC9hdXRob3I+PGF1dGhvcj5GZXJuYW5kZXogRGUg
TGFycmVhLCBDLjwvYXV0aG9yPjxhdXRob3I+Q2FycmVyYXMsIEUuPC9hdXRob3I+PGF1dGhvcj5V
cmJhbm8tSXNwaXp1YSwgQS48L2F1dGhvcj48YXV0aG9yPkJsYWRlLCBKLjwvYXV0aG9yPjwvYXV0
aG9ycz48L2NvbnRyaWJ1dG9ycz48YXV0aC1hZGRyZXNzPihSb3Npbm9sLCBKaW1lbmV6LCBSb3Zp
cmEsIE1hcnRpbmV6LCBGZXJuYW5kZXotQXZpbGVzLCBTdWFyZXotTGxlZG8sIEd1dGllcnJlei1H
YXJjaWEsIEZlcm5hbmRleiBEZSBMYXJyZWEsIENhcnJlcmFzLCBVcmJhbm8tSXNwaXp1YSwgQmxh
ZGUpIEhlbWF0b2xvZ3kgRGVwYXJ0bWVudCwgSG9zcGl0YWwgQ2xpbmljIGRlIEJhcmNlbG9uYSwg
SURJQkFQUywgQy9WaWxsYXJyb2VsIDE3MCwgQmFyY2Vsb25hIDA4MDM2LCBTcGFpbiAoUm9zaW5v
bCwgUm92aXJhLCBNYXJ0aW5leiwgRmVybmFuZGV6LUF2aWxlcywgTWFyaW4sIFN1YXJlei1MbGVk
bywgR3V0aWVycmV6LUdhcmNpYSwgQ2FycmVyYXMsIFVyYmFuby1Jc3BpenVhKSBCb25lIE1hcnJv
dyBUcmFuc3BsYW50IFVuaXQsIEhvc3BpdGFsIENsaW5pYywgSURJQkFQUywgQmFyY2Vsb25hLCBT
cGFpbiAoUm9zaW5vbCwgSmltZW5leiwgRmVybmFuZGV6IERlIExhcnJlYSwgQmxhZGUpIEFteWxv
aWQgYW5kIE15ZWxvbWEgVW5pdCwgSG9zcGl0YWwgQ2xpbmljLCBJRElCQVBTLCBCYXJjZWxvbmEs
IFNwYWluIChNYXJpbikgSGVtb3N0aGVyYXB5IGFuZCBIZW1vc3Rhc2lzIERlcGFydG1lbnQsIEhv
c3BpdGFsIENsaW5pYywgSURJQkFQUywgQmFyY2Vsb25hLCBTcGFpbiAoVXJiYW5vLUlzcGl6dWEp
IEluc3RpdHV0IG9mIFJlc2VhcmNoIEpvc2VwIENhcnJlcmFzLCBCYXJjZWxvbmEsIFNwYWluPC9h
dXRoLWFkZHJlc3M+PHRpdGxlcz48dGl0bGU+QWxsb2dlbmVpYyBoZW1hdG9wb2lldGljIFNDVCBp
biBtdWx0aXBsZSBteWVsb21hOiBMb25nLXRlcm0gcmVzdWx0cyBmcm9tIGEgc2luZ2xlIGluc3Rp
dHV0aW9uPC90aXRsZT48c2Vjb25kYXJ5LXRpdGxlPkJvbmUgTWFycm93IFRyYW5zcGxhbnRhdGlv
bjwvc2Vjb25kYXJ5LXRpdGxlPjwvdGl0bGVzPjxwZXJpb2RpY2FsPjxmdWxsLXRpdGxlPkJvbmUg
TWFycm93IFRyYW5zcGxhbnRhdGlvbjwvZnVsbC10aXRsZT48L3BlcmlvZGljYWw+PHBhZ2VzPjY1
OC02NjI8L3BhZ2VzPjx2b2x1bWU+NTA8L3ZvbHVtZT48bnVtYmVyPjU8L251bWJlcj48a2V5d29y
ZHM+PGtleXdvcmQ+YWN1dGUgZ3JhZnQgdmVyc3VzIGhvc3QgZGlzZWFzZS9jbyBbQ29tcGxpY2F0
aW9uXTwva2V5d29yZD48a2V5d29yZD5hY3V0ZSBncmFmdCB2ZXJzdXMgaG9zdCBkaXNlYXNlL2R0
IFtEcnVnIFRoZXJhcHldPC9rZXl3b3JkPjxrZXl3b3JkPmFjdXRlIGdyYWZ0IHZlcnN1cyBob3N0
IGRpc2Vhc2UvZXAgW0VwaWRlbWlvbG9neV08L2tleXdvcmQ+PGtleXdvcmQ+YWN1dGUgZ3JhZnQg
dmVyc3VzIGhvc3QgZGlzZWFzZS9wYyBbUHJldmVudGlvbl08L2tleXdvcmQ+PGtleXdvcmQ+YWN1
dGUgZ3JhZnQgdmVyc3VzIGhvc3QgZGlzZWFzZS9ydCBbUmFkaW90aGVyYXB5XTwva2V5d29yZD48
a2V5d29yZD5hZHVsdDwva2V5d29yZD48a2V5d29yZD5hZ2VkPC9rZXl3b3JkPjxrZXl3b3JkPmFs
bG9nZW5laWMgaGVtYXRvcG9pZXRpYyBzdGVtIGNlbGwgdHJhbnNwbGFudGF0aW9uPC9rZXl3b3Jk
PjxrZXl3b3JkPmFydGljbGU8L2tleXdvcmQ+PGtleXdvcmQ+Y2FuY2VyIHJlY3VycmVuY2UvY28g
W0NvbXBsaWNhdGlvbl08L2tleXdvcmQ+PGtleXdvcmQ+Y2hyb25pYyBncmFmdCB2ZXJzdXMgaG9z
dCBkaXNlYXNlL2NvIFtDb21wbGljYXRpb25dPC9rZXl3b3JkPjxrZXl3b3JkPmNocm9uaWMgZ3Jh
ZnQgdmVyc3VzIGhvc3QgZGlzZWFzZS9kdCBbRHJ1ZyBUaGVyYXB5XTwva2V5d29yZD48a2V5d29y
ZD5jaHJvbmljIGdyYWZ0IHZlcnN1cyBob3N0IGRpc2Vhc2UvZXAgW0VwaWRlbWlvbG9neV08L2tl
eXdvcmQ+PGtleXdvcmQ+Y2hyb25pYyBncmFmdCB2ZXJzdXMgaG9zdCBkaXNlYXNlL3BjIFtQcmV2
ZW50aW9uXTwva2V5d29yZD48a2V5d29yZD5jaHJvbmljIGdyYWZ0IHZlcnN1cyBob3N0IGRpc2Vh
c2UvcnQgW1JhZGlvdGhlcmFweV08L2tleXdvcmQ+PGtleXdvcmQ+Y29udHJvbGxlZCBzdHVkeTwv
a2V5d29yZD48a2V5d29yZD5kaXNlYXNlIHNldmVyaXR5PC9rZXl3b3JkPjxrZXl3b3JkPmZlbWFs
ZTwva2V5d29yZD48a2V5d29yZD5oaWdoIHJpc2sgcG9wdWxhdGlvbjwva2V5d29yZD48a2V5d29y
ZD5odW1hbjwva2V5d29yZD48a2V5d29yZD5pbmNpZGVuY2U8L2tleXdvcmQ+PGtleXdvcmQ+bG9u
ZyB0ZXJtIHN1cnZpdmFsPC9rZXl3b3JkPjxrZXl3b3JkPm1ham9yIGNsaW5pY2FsIHN0dWR5PC9r
ZXl3b3JkPjxrZXl3b3JkPm1hbGU8L2tleXdvcmQ+PGtleXdvcmQ+bWlkZGxlIGFnZWQ8L2tleXdv
cmQ+PGtleXdvcmQ+bXVsdGlwbGUgbXllbG9tYS90aCBbVGhlcmFweV08L2tleXdvcmQ+PGtleXdv
cmQ+bXllbG9hYmxhdGl2ZSBjb25kaXRpb25pbmc8L2tleXdvcmQ+PGtleXdvcmQ+b3ZlcmFsbCBz
dXJ2aXZhbDwva2V5d29yZD48a2V5d29yZD5wcmlvcml0eSBqb3VybmFsPC9rZXl3b3JkPjxrZXl3
b3JkPnByb2dyZXNzaW9uIGZyZWUgc3Vydml2YWw8L2tleXdvcmQ+PGtleXdvcmQ+cmVkdWNlZCBp
bnRlbnNpdHkgY29uZGl0aW9uaW5nPC9rZXl3b3JkPjxrZXl3b3JkPnN1cnZpdmFsIHRpbWU8L2tl
eXdvcmQ+PGtleXdvcmQ+dGhyb21ib3RpYyB0aHJvbWJvY3l0b3BlbmljIHB1cnB1cmEvZXAgW0Vw
aWRlbWlvbG9neV08L2tleXdvcmQ+PGtleXdvcmQ+dHJlYXRtZW50IHJlc3BvbnNlPC9rZXl3b3Jk
PjxrZXl3b3JkPndob2xlIGJvZHkgcmFkaWF0aW9uPC9rZXl3b3JkPjxrZXl3b3JkPmJvcnRlem9t
aWIvZHQgW0RydWcgVGhlcmFweV08L2tleXdvcmQ+PGtleXdvcmQ+Y3ljbG9zcG9yaW4gQS9jYiBb
RHJ1ZyBDb21iaW5hdGlvbl08L2tleXdvcmQ+PGtleXdvcmQ+Y3ljbG9zcG9yaW4gQS9kdCBbRHJ1
ZyBUaGVyYXB5XTwva2V5d29yZD48a2V5d29yZD5jeXRhcmFiaW5lL2NiIFtEcnVnIENvbWJpbmF0
aW9uXTwva2V5d29yZD48a2V5d29yZD5jeXRhcmFiaW5lL2R0IFtEcnVnIFRoZXJhcHldPC9rZXl3
b3JkPjxrZXl3b3JkPmZsdWRhcmFiaW5lL2NiIFtEcnVnIENvbWJpbmF0aW9uXTwva2V5d29yZD48
a2V5d29yZD5mbHVkYXJhYmluZS9kdCBbRHJ1ZyBUaGVyYXB5XTwva2V5d29yZD48a2V5d29yZD5t
ZWxwaGFsYW4vY2IgW0RydWcgQ29tYmluYXRpb25dPC9rZXl3b3JkPjxrZXl3b3JkPm1lbHBoYWxh
bi9kdCBbRHJ1ZyBUaGVyYXB5XTwva2V5d29yZD48a2V5d29yZD5tZXRob3RyZXhhdGUvY2IgW0Ry
dWcgQ29tYmluYXRpb25dPC9rZXl3b3JkPjxrZXl3b3JkPm1ldGhvdHJleGF0ZS9kdCBbRHJ1ZyBU
aGVyYXB5XTwva2V5d29yZD48a2V5d29yZD5teWNvcGhlbm9sYXRlIG1vZmV0aWwvY2IgW0RydWcg
Q29tYmluYXRpb25dPC9rZXl3b3JkPjxrZXl3b3JkPm15Y29waGVub2xhdGUgbW9mZXRpbC9kdCBb
RHJ1ZyBUaGVyYXB5XTwva2V5d29yZD48L2tleXdvcmRzPjxkYXRlcz48eWVhcj4yMDE1PC95ZWFy
PjxwdWItZGF0ZXM+PGRhdGU+MDggTWF5PC9kYXRlPjwvcHViLWRhdGVzPjwvZGF0ZXM+PGFjY2Vz
c2lvbi1udW0+NjAyMjM3MDQ5PC9hY2Nlc3Npb24tbnVtPjx1cmxzPjxyZWxhdGVkLXVybHM+PHVy
bD5odHRwOi8vb3ZpZHNwLm92aWQuY29tL292aWR3ZWIuY2dpP1Q9SlMmYW1wO0NTQz1ZJmFtcDtO
RVdTPU4mYW1wO1BBR0U9ZnVsbHRleHQmYW1wO0Q9ZW1lZDE3JmFtcDtBTj02MDIyMzcwNDk8L3Vy
bD48dXJsPmh0dHA6Ly93d3cubmF0dXJlLmNvbS9ibXQvam91cm5hbC92NTAvbjUvcGRmL2JtdDIw
MTQzMjBhLnBkZjwvdXJsPjwvcmVsYXRlZC11cmxzPjwvdXJscz48cmVtb3RlLWRhdGFiYXNlLW5h
bWU+RW1iYXNlPC9yZW1vdGUtZGF0YWJhc2UtbmFtZT48cmVtb3RlLWRhdGFiYXNlLXByb3ZpZGVy
Pk92aWQgVGVjaG5vbG9naWVzPC9yZW1vdGUtZGF0YWJhc2UtcHJvdmlkZXI+PC9yZWNvcmQ+PC9D
aXRlPjwvRW5kTm90ZT4A
</w:fldData>
              </w:fldChar>
            </w:r>
            <w:r w:rsidR="00077F1D">
              <w:rPr>
                <w:rFonts w:ascii="Times New Roman" w:eastAsia="宋体" w:hAnsi="Times New Roman" w:cs="Times New Roman"/>
                <w:bCs w:val="0"/>
                <w:kern w:val="0"/>
                <w:sz w:val="24"/>
                <w:szCs w:val="24"/>
              </w:rPr>
              <w:instrText xml:space="preserve"> ADDIN EN.CITE.DATA </w:instrText>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end"/>
            </w:r>
            <w:r w:rsidR="00077F1D">
              <w:rPr>
                <w:rFonts w:ascii="Times New Roman" w:eastAsia="宋体" w:hAnsi="Times New Roman" w:cs="Times New Roman"/>
                <w:kern w:val="0"/>
                <w:sz w:val="24"/>
                <w:szCs w:val="24"/>
              </w:rPr>
            </w:r>
            <w:r w:rsidR="00077F1D">
              <w:rPr>
                <w:rFonts w:ascii="Times New Roman" w:eastAsia="宋体" w:hAnsi="Times New Roman" w:cs="Times New Roman"/>
                <w:kern w:val="0"/>
                <w:sz w:val="24"/>
                <w:szCs w:val="24"/>
              </w:rPr>
              <w:fldChar w:fldCharType="separate"/>
            </w:r>
            <w:r w:rsidR="00077F1D" w:rsidRPr="00077F1D">
              <w:rPr>
                <w:rFonts w:ascii="Times New Roman" w:eastAsia="宋体" w:hAnsi="Times New Roman" w:cs="Times New Roman"/>
                <w:bCs w:val="0"/>
                <w:noProof/>
                <w:kern w:val="0"/>
                <w:sz w:val="24"/>
                <w:szCs w:val="24"/>
                <w:vertAlign w:val="superscript"/>
              </w:rPr>
              <w:t>49</w:t>
            </w:r>
            <w:r w:rsidR="00077F1D">
              <w:rPr>
                <w:rFonts w:ascii="Times New Roman" w:eastAsia="宋体" w:hAnsi="Times New Roman" w:cs="Times New Roman"/>
                <w:kern w:val="0"/>
                <w:sz w:val="24"/>
                <w:szCs w:val="24"/>
              </w:rPr>
              <w:fldChar w:fldCharType="end"/>
            </w:r>
          </w:p>
        </w:tc>
        <w:tc>
          <w:tcPr>
            <w:tcW w:w="333"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MA:25</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33</w:t>
            </w:r>
          </w:p>
        </w:tc>
        <w:tc>
          <w:tcPr>
            <w:tcW w:w="603"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MAC:4(10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 13</w:t>
            </w:r>
            <w:bookmarkStart w:id="73" w:name="OLE_LINK162"/>
            <w:bookmarkStart w:id="74" w:name="OLE_LINK163"/>
            <w:r w:rsidRPr="002526E5">
              <w:rPr>
                <w:rFonts w:ascii="Times New Roman" w:hAnsi="Times New Roman" w:cs="Times New Roman"/>
                <w:szCs w:val="21"/>
              </w:rPr>
              <w:t>(5years)</w:t>
            </w:r>
            <w:bookmarkEnd w:id="73"/>
            <w:bookmarkEnd w:id="74"/>
          </w:p>
        </w:tc>
        <w:tc>
          <w:tcPr>
            <w:tcW w:w="604"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MAC:2(10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7</w:t>
            </w:r>
            <w:r w:rsidRPr="002526E5">
              <w:rPr>
                <w:rFonts w:ascii="Times New Roman" w:hAnsi="Times New Roman" w:cs="Times New Roman" w:hint="eastAsia"/>
                <w:szCs w:val="21"/>
              </w:rPr>
              <w:t>(5years)</w:t>
            </w:r>
          </w:p>
        </w:tc>
        <w:tc>
          <w:tcPr>
            <w:tcW w:w="658"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75" w:name="OLE_LINK150"/>
            <w:bookmarkStart w:id="76" w:name="OLE_LINK151"/>
            <w:r w:rsidRPr="002526E5">
              <w:rPr>
                <w:rFonts w:ascii="Times New Roman" w:hAnsi="Times New Roman" w:cs="Times New Roman" w:hint="eastAsia"/>
                <w:szCs w:val="21"/>
              </w:rPr>
              <w:t>MAC:</w:t>
            </w:r>
            <w:r w:rsidRPr="002526E5">
              <w:rPr>
                <w:rFonts w:ascii="Times New Roman" w:hAnsi="Times New Roman" w:cs="Times New Roman"/>
                <w:szCs w:val="21"/>
              </w:rPr>
              <w:t>15</w:t>
            </w:r>
            <w:bookmarkStart w:id="77" w:name="OLE_LINK152"/>
            <w:r w:rsidRPr="002526E5">
              <w:rPr>
                <w:rFonts w:ascii="Times New Roman" w:hAnsi="Times New Roman" w:cs="Times New Roman"/>
                <w:szCs w:val="21"/>
              </w:rPr>
              <w:t>(any time)</w:t>
            </w:r>
            <w:bookmarkEnd w:id="77"/>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w:t>
            </w:r>
            <w:bookmarkEnd w:id="75"/>
            <w:bookmarkEnd w:id="76"/>
            <w:r w:rsidRPr="002526E5">
              <w:rPr>
                <w:rFonts w:ascii="Times New Roman" w:hAnsi="Times New Roman" w:cs="Times New Roman"/>
                <w:szCs w:val="21"/>
              </w:rPr>
              <w:t>11(any time)</w:t>
            </w:r>
          </w:p>
        </w:tc>
        <w:tc>
          <w:tcPr>
            <w:tcW w:w="673"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MAC:</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2-4)10</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3-4)7</w:t>
            </w:r>
          </w:p>
          <w:p w:rsidR="00DE1EAA" w:rsidRPr="002526E5"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Total(cGVHD)</w:t>
            </w:r>
            <w:r w:rsidR="00DE1EAA" w:rsidRPr="002526E5">
              <w:rPr>
                <w:rFonts w:ascii="Times New Roman" w:hAnsi="Times New Roman" w:cs="Times New Roman"/>
                <w:szCs w:val="21"/>
              </w:rPr>
              <w:t>18</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ext. cGVHD:2</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lim. cGVHD:5</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2-4)13</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78" w:name="OLE_LINK156"/>
            <w:r w:rsidRPr="002526E5">
              <w:rPr>
                <w:rFonts w:ascii="Times New Roman" w:hAnsi="Times New Roman" w:cs="Times New Roman"/>
                <w:szCs w:val="21"/>
              </w:rPr>
              <w:t>aGVHD(3-4)8</w:t>
            </w:r>
          </w:p>
          <w:p w:rsidR="00DE1EAA" w:rsidRPr="002526E5" w:rsidRDefault="008817E8"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Total(cGVHD)</w:t>
            </w:r>
            <w:r w:rsidR="00DE1EAA" w:rsidRPr="002526E5">
              <w:rPr>
                <w:rFonts w:ascii="Times New Roman" w:hAnsi="Times New Roman" w:cs="Times New Roman"/>
                <w:szCs w:val="21"/>
              </w:rPr>
              <w:t>27</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79" w:name="OLE_LINK160"/>
            <w:bookmarkEnd w:id="78"/>
            <w:r w:rsidRPr="002526E5">
              <w:rPr>
                <w:rFonts w:ascii="Times New Roman" w:hAnsi="Times New Roman" w:cs="Times New Roman"/>
                <w:szCs w:val="21"/>
              </w:rPr>
              <w:t>ext. cGVHD:3</w:t>
            </w:r>
          </w:p>
          <w:bookmarkEnd w:id="79"/>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lim. cGVHD:8</w:t>
            </w:r>
          </w:p>
        </w:tc>
        <w:tc>
          <w:tcPr>
            <w:tcW w:w="586"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MAC:8</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RIC:17</w:t>
            </w:r>
          </w:p>
        </w:tc>
        <w:tc>
          <w:tcPr>
            <w:tcW w:w="719" w:type="pct"/>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MAC:</w:t>
            </w:r>
            <w:r w:rsidRPr="002526E5">
              <w:rPr>
                <w:rFonts w:ascii="Times New Roman" w:hAnsi="Times New Roman" w:cs="Times New Roman"/>
                <w:szCs w:val="21"/>
              </w:rPr>
              <w:t>15</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2526E5">
              <w:rPr>
                <w:rFonts w:ascii="等线" w:eastAsia="等线" w:hAnsi="等线" w:cs="Times New Roman"/>
                <w:color w:val="000000"/>
                <w:sz w:val="18"/>
                <w:szCs w:val="18"/>
              </w:rPr>
              <w:t>The causes of death were infectious complications</w:t>
            </w:r>
            <w:r w:rsidRPr="002526E5">
              <w:rPr>
                <w:rFonts w:ascii="等线" w:eastAsia="等线" w:hAnsi="等线" w:cs="Times New Roman"/>
                <w:color w:val="000000"/>
                <w:sz w:val="18"/>
                <w:szCs w:val="18"/>
              </w:rPr>
              <w:br/>
            </w:r>
            <w:r w:rsidR="00B87C8F">
              <w:rPr>
                <w:rFonts w:ascii="等线" w:eastAsia="等线" w:hAnsi="等线" w:cs="Times New Roman"/>
                <w:color w:val="000000"/>
                <w:sz w:val="18"/>
                <w:szCs w:val="18"/>
              </w:rPr>
              <w:t>related to GVHD in six patients</w:t>
            </w:r>
            <w:r w:rsidRPr="002526E5">
              <w:rPr>
                <w:rFonts w:ascii="等线" w:eastAsia="等线" w:hAnsi="等线" w:cs="Times New Roman"/>
                <w:color w:val="000000"/>
                <w:sz w:val="18"/>
                <w:szCs w:val="18"/>
              </w:rPr>
              <w:t>, infections not related to GVHD in seven cases and veno-oclusive disease and</w:t>
            </w:r>
            <w:r w:rsidRPr="002526E5">
              <w:rPr>
                <w:rFonts w:ascii="等线" w:eastAsia="等线" w:hAnsi="等线" w:cs="Times New Roman"/>
                <w:color w:val="000000"/>
                <w:sz w:val="18"/>
                <w:szCs w:val="18"/>
              </w:rPr>
              <w:br/>
              <w:t>multiorgan failure (one patient each).</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2526E5">
              <w:rPr>
                <w:rFonts w:ascii="等线" w:eastAsia="等线" w:hAnsi="等线" w:cs="Times New Roman"/>
                <w:color w:val="000000"/>
                <w:sz w:val="18"/>
                <w:szCs w:val="18"/>
              </w:rPr>
              <w:t>RIC:11</w:t>
            </w:r>
          </w:p>
          <w:p w:rsidR="00DE1EAA"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2526E5">
              <w:rPr>
                <w:rFonts w:ascii="等线" w:eastAsia="等线" w:hAnsi="等线" w:cs="Times New Roman"/>
                <w:color w:val="000000"/>
                <w:sz w:val="18"/>
                <w:szCs w:val="18"/>
              </w:rPr>
              <w:t xml:space="preserve">The causes of death were infections related </w:t>
            </w:r>
            <w:r w:rsidRPr="002526E5">
              <w:rPr>
                <w:rFonts w:ascii="等线" w:eastAsia="等线" w:hAnsi="等线" w:cs="Times New Roman"/>
                <w:color w:val="000000"/>
                <w:sz w:val="18"/>
                <w:szCs w:val="18"/>
              </w:rPr>
              <w:lastRenderedPageBreak/>
              <w:t>to GVHD in nine patients, and 1 pulmonary toxicity  and 1 post-transplant lymphoma</w:t>
            </w:r>
          </w:p>
          <w:p w:rsidR="002526E5" w:rsidRPr="002526E5" w:rsidRDefault="002526E5"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p>
        </w:tc>
      </w:tr>
      <w:tr w:rsidR="00DE1EAA" w:rsidTr="002526E5">
        <w:trPr>
          <w:trHeight w:val="1083"/>
        </w:trPr>
        <w:tc>
          <w:tcPr>
            <w:cnfStyle w:val="001000000000" w:firstRow="0" w:lastRow="0" w:firstColumn="1" w:lastColumn="0" w:oddVBand="0" w:evenVBand="0" w:oddHBand="0" w:evenHBand="0" w:firstRowFirstColumn="0" w:firstRowLastColumn="0" w:lastRowFirstColumn="0" w:lastRowLastColumn="0"/>
            <w:tcW w:w="824" w:type="pct"/>
          </w:tcPr>
          <w:p w:rsidR="00DE1EAA" w:rsidRPr="008B0E82" w:rsidRDefault="00DE1EAA" w:rsidP="008B0E82">
            <w:pPr>
              <w:jc w:val="left"/>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lastRenderedPageBreak/>
              <w:t>Rosinol, L.(2008)</w:t>
            </w:r>
            <w:r w:rsidR="00E45651">
              <w:rPr>
                <w:rFonts w:ascii="Times New Roman" w:eastAsia="宋体" w:hAnsi="Times New Roman" w:cs="Times New Roman"/>
                <w:kern w:val="0"/>
                <w:sz w:val="24"/>
                <w:szCs w:val="24"/>
              </w:rPr>
              <w:fldChar w:fldCharType="begin">
                <w:fldData xml:space="preserve">PEVuZE5vdGU+PENpdGU+PEF1dGhvcj5Sb3Npbm9sPC9BdXRob3I+PFllYXI+MjAwODwvWWVhcj48
UmVjTnVtPjExOTwvUmVjTnVtPjxEaXNwbGF5VGV4dD48c3R5bGUgZmFjZT0ic3VwZXJzY3JpcHQi
PjUwPC9zdHlsZT48L0Rpc3BsYXlUZXh0PjxyZWNvcmQ+PHJlYy1udW1iZXI+MTE5PC9yZWMtbnVt
YmVyPjxmb3JlaWduLWtleXM+PGtleSBhcHA9IkVOIiBkYi1pZD0iZnA5ZTkwc2RyenBzYWZlc3B0
dHhleHh5MjIyMGV4MGF4dHQ1IiB0aW1lc3RhbXA9IjE0OTQ4MzA5MjAiPjExOTwva2V5PjwvZm9y
ZWlnbi1rZXlzPjxyZWYtdHlwZSBuYW1lPSJKb3VybmFsIEFydGljbGUiPjE3PC9yZWYtdHlwZT48
Y29udHJpYnV0b3JzPjxhdXRob3JzPjxhdXRob3I+Um9zaW5vbCwgTC48L2F1dGhvcj48YXV0aG9y
PlBlcmV6LVNpbW9uLCBKLiBBLjwvYXV0aG9yPjxhdXRob3I+U3VyZWRhLCBBLjwvYXV0aG9yPjxh
dXRob3I+ZGUgbGEgUnViaWEsIEouPC9hdXRob3I+PGF1dGhvcj5kZSBBcnJpYmEsIEYuPC9hdXRo
b3I+PGF1dGhvcj5MYWh1ZXJ0YSwgSi4gSi48L2F1dGhvcj48YXV0aG9yPkdvbnphbGV6LCBKLiBE
LjwvYXV0aG9yPjxhdXRob3I+RGlhei1NZWRpYXZpbGxhLCBKLjwvYXV0aG9yPjxhdXRob3I+SGVy
bmFuZGV6LCBCLjwvYXV0aG9yPjxhdXRob3I+R2FyY2lhLUZyYWRlLCBKLjwvYXV0aG9yPjxhdXRo
b3I+Q2FycmVyYSwgRC48L2F1dGhvcj48YXV0aG9yPkxlb24sIEEuPC9hdXRob3I+PGF1dGhvcj5I
ZXJuYW5kZXosIE0uPC9hdXRob3I+PGF1dGhvcj5BYmVsbGFuLCBQLiBGLjwvYXV0aG9yPjxhdXRo
b3I+QmVyZ3VhLCBKLiBNLjwvYXV0aG9yPjxhdXRob3I+U2FuIE1pZ3VlbCwgSi48L2F1dGhvcj48
YXV0aG9yPkJsYWRlLCBKLjwvYXV0aG9yPjwvYXV0aG9ycz48L2NvbnRyaWJ1dG9ycz48YXV0aC1h
ZGRyZXNzPkhvc3BpdGFsIENsaW5pYywgSW5zdGl0dXQgZCZhcG9zO0ludmVzdGlnYWNpb25zIEJp
b21lZGlxdWVzIEF1Z3VzdCBQaSBpIFN1bnllciAoSURJQkFQUyksIEJhcmNlbG9uYSwgU3BhaW4u
PC9hdXRoLWFkZHJlc3M+PHRpdGxlcz48dGl0bGU+QSBwcm9zcGVjdGl2ZSBQRVRIRU1BIHN0dWR5
IG9mIHRhbmRlbSBhdXRvbG9nb3VzIHRyYW5zcGxhbnRhdGlvbiB2ZXJzdXMgYXV0b2dyYWZ0IGZv
bGxvd2VkIGJ5IHJlZHVjZWQtaW50ZW5zaXR5IGNvbmRpdGlvbmluZyBhbGxvZ2VuZWljIHRyYW5z
cGxhbnRhdGlvbiBpbiBuZXdseSBkaWFnbm9zZWQgbXVsdGlwbGUgbXllbG9tYTwvdGl0bGU+PHNl
Y29uZGFyeS10aXRsZT5CbG9vZDwvc2Vjb25kYXJ5LXRpdGxlPjxhbHQtdGl0bGU+Qmxvb2Q8L2Fs
dC10aXRsZT48L3RpdGxlcz48cGVyaW9kaWNhbD48ZnVsbC10aXRsZT5CbG9vZDwvZnVsbC10aXRs
ZT48L3BlcmlvZGljYWw+PGFsdC1wZXJpb2RpY2FsPjxmdWxsLXRpdGxlPkJsb29kPC9mdWxsLXRp
dGxlPjwvYWx0LXBlcmlvZGljYWw+PHBhZ2VzPjM1OTEtMzwvcGFnZXM+PHZvbHVtZT4xMTI8L3Zv
bHVtZT48bnVtYmVyPjk8L251bWJlcj48ZWRpdGlvbj4yMDA4LzA3LzEwPC9lZGl0aW9uPjxrZXl3
b3Jkcz48a2V5d29yZD5BbnRpbmVvcGxhc3RpYyBDb21iaW5lZCBDaGVtb3RoZXJhcHkgUHJvdG9j
b2xzPC9rZXl3b3JkPjxrZXl3b3JkPkRpc2Vhc2UtRnJlZSBTdXJ2aXZhbDwva2V5d29yZD48a2V5
d29yZD5HcmFmdCB2cyBIb3N0IERpc2Vhc2UvZXRpb2xvZ3k8L2tleXdvcmQ+PGtleXdvcmQ+SHVt
YW5zPC9rZXl3b3JkPjxrZXl3b3JkPkthcGxhbi1NZWllciBFc3RpbWF0ZTwva2V5d29yZD48a2V5
d29yZD5NaWRkbGUgQWdlZDwva2V5d29yZD48a2V5d29yZD5NdWx0aXBsZSBNeWVsb21hLyp0aGVy
YXB5PC9rZXl3b3JkPjxrZXl3b3JkPlByb3NwZWN0aXZlIFN0dWRpZXM8L2tleXdvcmQ+PGtleXdv
cmQ+KlN0ZW0gQ2VsbCBUcmFuc3BsYW50YXRpb24vYWR2ZXJzZSBlZmZlY3RzL21vcnRhbGl0eTwv
a2V5d29yZD48a2V5d29yZD5UcmFuc3BsYW50YXRpb24gQ29uZGl0aW9uaW5nPC9rZXl3b3JkPjxr
ZXl3b3JkPlRyYW5zcGxhbnRhdGlvbiwgQXV0b2xvZ291czwva2V5d29yZD48a2V5d29yZD5UcmFu
c3BsYW50YXRpb24sIEhvbW9sb2dvdXM8L2tleXdvcmQ+PC9rZXl3b3Jkcz48ZGF0ZXM+PHllYXI+
MjAwODwveWVhcj48cHViLWRhdGVzPjxkYXRlPk5vdiAwMTwvZGF0ZT48L3B1Yi1kYXRlcz48L2Rh
dGVzPjxpc2JuPjAwMDYtNDk3MTwvaXNibj48YWNjZXNzaW9uLW51bT4xODYxMjEwMzwvYWNjZXNz
aW9uLW51bT48dXJscz48cmVsYXRlZC11cmxzPjx1cmw+aHR0cDovL3d3dy5ibG9vZGpvdXJuYWwu
b3JnL2NvbnRlbnQvYmxvb2Rqb3VybmFsLzExMi85LzM1OTEuZnVsbC5wZGY8L3VybD48L3JlbGF0
ZWQtdXJscz48L3VybHM+PGVsZWN0cm9uaWMtcmVzb3VyY2UtbnVtPjEwLjExODIvYmxvb2QtMjAw
OC0wMi0xNDE1OTg8L2VsZWN0cm9uaWMtcmVzb3VyY2UtbnVtPjxyZW1vdGUtZGF0YWJhc2UtcHJv
dmlkZXI+TkxNPC9yZW1vdGUtZGF0YWJhc2UtcHJvdmlkZXI+PGxhbmd1YWdlPmVuZzwvbGFuZ3Vh
Z2U+PC9yZWNvcmQ+PC9DaXRlPjwvRW5kTm90ZT4A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Sb3Npbm9sPC9BdXRob3I+PFllYXI+MjAwODwvWWVhcj48
UmVjTnVtPjExOTwvUmVjTnVtPjxEaXNwbGF5VGV4dD48c3R5bGUgZmFjZT0ic3VwZXJzY3JpcHQi
PjUwPC9zdHlsZT48L0Rpc3BsYXlUZXh0PjxyZWNvcmQ+PHJlYy1udW1iZXI+MTE5PC9yZWMtbnVt
YmVyPjxmb3JlaWduLWtleXM+PGtleSBhcHA9IkVOIiBkYi1pZD0iZnA5ZTkwc2RyenBzYWZlc3B0
dHhleHh5MjIyMGV4MGF4dHQ1IiB0aW1lc3RhbXA9IjE0OTQ4MzA5MjAiPjExOTwva2V5PjwvZm9y
ZWlnbi1rZXlzPjxyZWYtdHlwZSBuYW1lPSJKb3VybmFsIEFydGljbGUiPjE3PC9yZWYtdHlwZT48
Y29udHJpYnV0b3JzPjxhdXRob3JzPjxhdXRob3I+Um9zaW5vbCwgTC48L2F1dGhvcj48YXV0aG9y
PlBlcmV6LVNpbW9uLCBKLiBBLjwvYXV0aG9yPjxhdXRob3I+U3VyZWRhLCBBLjwvYXV0aG9yPjxh
dXRob3I+ZGUgbGEgUnViaWEsIEouPC9hdXRob3I+PGF1dGhvcj5kZSBBcnJpYmEsIEYuPC9hdXRo
b3I+PGF1dGhvcj5MYWh1ZXJ0YSwgSi4gSi48L2F1dGhvcj48YXV0aG9yPkdvbnphbGV6LCBKLiBE
LjwvYXV0aG9yPjxhdXRob3I+RGlhei1NZWRpYXZpbGxhLCBKLjwvYXV0aG9yPjxhdXRob3I+SGVy
bmFuZGV6LCBCLjwvYXV0aG9yPjxhdXRob3I+R2FyY2lhLUZyYWRlLCBKLjwvYXV0aG9yPjxhdXRo
b3I+Q2FycmVyYSwgRC48L2F1dGhvcj48YXV0aG9yPkxlb24sIEEuPC9hdXRob3I+PGF1dGhvcj5I
ZXJuYW5kZXosIE0uPC9hdXRob3I+PGF1dGhvcj5BYmVsbGFuLCBQLiBGLjwvYXV0aG9yPjxhdXRo
b3I+QmVyZ3VhLCBKLiBNLjwvYXV0aG9yPjxhdXRob3I+U2FuIE1pZ3VlbCwgSi48L2F1dGhvcj48
YXV0aG9yPkJsYWRlLCBKLjwvYXV0aG9yPjwvYXV0aG9ycz48L2NvbnRyaWJ1dG9ycz48YXV0aC1h
ZGRyZXNzPkhvc3BpdGFsIENsaW5pYywgSW5zdGl0dXQgZCZhcG9zO0ludmVzdGlnYWNpb25zIEJp
b21lZGlxdWVzIEF1Z3VzdCBQaSBpIFN1bnllciAoSURJQkFQUyksIEJhcmNlbG9uYSwgU3BhaW4u
PC9hdXRoLWFkZHJlc3M+PHRpdGxlcz48dGl0bGU+QSBwcm9zcGVjdGl2ZSBQRVRIRU1BIHN0dWR5
IG9mIHRhbmRlbSBhdXRvbG9nb3VzIHRyYW5zcGxhbnRhdGlvbiB2ZXJzdXMgYXV0b2dyYWZ0IGZv
bGxvd2VkIGJ5IHJlZHVjZWQtaW50ZW5zaXR5IGNvbmRpdGlvbmluZyBhbGxvZ2VuZWljIHRyYW5z
cGxhbnRhdGlvbiBpbiBuZXdseSBkaWFnbm9zZWQgbXVsdGlwbGUgbXllbG9tYTwvdGl0bGU+PHNl
Y29uZGFyeS10aXRsZT5CbG9vZDwvc2Vjb25kYXJ5LXRpdGxlPjxhbHQtdGl0bGU+Qmxvb2Q8L2Fs
dC10aXRsZT48L3RpdGxlcz48cGVyaW9kaWNhbD48ZnVsbC10aXRsZT5CbG9vZDwvZnVsbC10aXRs
ZT48L3BlcmlvZGljYWw+PGFsdC1wZXJpb2RpY2FsPjxmdWxsLXRpdGxlPkJsb29kPC9mdWxsLXRp
dGxlPjwvYWx0LXBlcmlvZGljYWw+PHBhZ2VzPjM1OTEtMzwvcGFnZXM+PHZvbHVtZT4xMTI8L3Zv
bHVtZT48bnVtYmVyPjk8L251bWJlcj48ZWRpdGlvbj4yMDA4LzA3LzEwPC9lZGl0aW9uPjxrZXl3
b3Jkcz48a2V5d29yZD5BbnRpbmVvcGxhc3RpYyBDb21iaW5lZCBDaGVtb3RoZXJhcHkgUHJvdG9j
b2xzPC9rZXl3b3JkPjxrZXl3b3JkPkRpc2Vhc2UtRnJlZSBTdXJ2aXZhbDwva2V5d29yZD48a2V5
d29yZD5HcmFmdCB2cyBIb3N0IERpc2Vhc2UvZXRpb2xvZ3k8L2tleXdvcmQ+PGtleXdvcmQ+SHVt
YW5zPC9rZXl3b3JkPjxrZXl3b3JkPkthcGxhbi1NZWllciBFc3RpbWF0ZTwva2V5d29yZD48a2V5
d29yZD5NaWRkbGUgQWdlZDwva2V5d29yZD48a2V5d29yZD5NdWx0aXBsZSBNeWVsb21hLyp0aGVy
YXB5PC9rZXl3b3JkPjxrZXl3b3JkPlByb3NwZWN0aXZlIFN0dWRpZXM8L2tleXdvcmQ+PGtleXdv
cmQ+KlN0ZW0gQ2VsbCBUcmFuc3BsYW50YXRpb24vYWR2ZXJzZSBlZmZlY3RzL21vcnRhbGl0eTwv
a2V5d29yZD48a2V5d29yZD5UcmFuc3BsYW50YXRpb24gQ29uZGl0aW9uaW5nPC9rZXl3b3JkPjxr
ZXl3b3JkPlRyYW5zcGxhbnRhdGlvbiwgQXV0b2xvZ291czwva2V5d29yZD48a2V5d29yZD5UcmFu
c3BsYW50YXRpb24sIEhvbW9sb2dvdXM8L2tleXdvcmQ+PC9rZXl3b3Jkcz48ZGF0ZXM+PHllYXI+
MjAwODwveWVhcj48cHViLWRhdGVzPjxkYXRlPk5vdiAwMTwvZGF0ZT48L3B1Yi1kYXRlcz48L2Rh
dGVzPjxpc2JuPjAwMDYtNDk3MTwvaXNibj48YWNjZXNzaW9uLW51bT4xODYxMjEwMzwvYWNjZXNz
aW9uLW51bT48dXJscz48cmVsYXRlZC11cmxzPjx1cmw+aHR0cDovL3d3dy5ibG9vZGpvdXJuYWwu
b3JnL2NvbnRlbnQvYmxvb2Rqb3VybmFsLzExMi85LzM1OTEuZnVsbC5wZGY8L3VybD48L3JlbGF0
ZWQtdXJscz48L3VybHM+PGVsZWN0cm9uaWMtcmVzb3VyY2UtbnVtPjEwLjExODIvYmxvb2QtMjAw
OC0wMi0xNDE1OTg8L2VsZWN0cm9uaWMtcmVzb3VyY2UtbnVtPjxyZW1vdGUtZGF0YWJhc2UtcHJv
dmlkZXI+TkxNPC9yZW1vdGUtZGF0YWJhc2UtcHJvdmlkZXI+PGxhbmd1YWdlPmVuZzwvbGFuZ3Vh
Z2U+PC9yZWNvcmQ+PC9DaXRlPjwvRW5kTm90ZT4A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0</w:t>
            </w:r>
            <w:r w:rsidR="00E45651">
              <w:rPr>
                <w:rFonts w:ascii="Times New Roman" w:eastAsia="宋体" w:hAnsi="Times New Roman" w:cs="Times New Roman"/>
                <w:kern w:val="0"/>
                <w:sz w:val="24"/>
                <w:szCs w:val="24"/>
              </w:rPr>
              <w:fldChar w:fldCharType="end"/>
            </w:r>
          </w:p>
        </w:tc>
        <w:tc>
          <w:tcPr>
            <w:tcW w:w="33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25</w:t>
            </w:r>
          </w:p>
        </w:tc>
        <w:tc>
          <w:tcPr>
            <w:tcW w:w="60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80" w:name="OLE_LINK28"/>
            <w:bookmarkStart w:id="81" w:name="OLE_LINK29"/>
            <w:r w:rsidRPr="002526E5">
              <w:rPr>
                <w:rFonts w:ascii="Times New Roman" w:hAnsi="Times New Roman" w:cs="Times New Roman" w:hint="eastAsia"/>
                <w:szCs w:val="21"/>
              </w:rPr>
              <w:t>15</w:t>
            </w:r>
            <w:r w:rsidRPr="002526E5">
              <w:rPr>
                <w:rFonts w:ascii="Times New Roman" w:hAnsi="Times New Roman" w:cs="Times New Roman"/>
                <w:szCs w:val="21"/>
              </w:rPr>
              <w:t>(5years)</w:t>
            </w:r>
            <w:bookmarkEnd w:id="80"/>
            <w:bookmarkEnd w:id="81"/>
          </w:p>
        </w:tc>
        <w:tc>
          <w:tcPr>
            <w:tcW w:w="604"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15</w:t>
            </w:r>
            <w:r w:rsidRPr="002526E5">
              <w:rPr>
                <w:rFonts w:ascii="Times New Roman" w:hAnsi="Times New Roman" w:cs="Times New Roman"/>
                <w:szCs w:val="21"/>
              </w:rPr>
              <w:t>(5years)</w:t>
            </w:r>
          </w:p>
        </w:tc>
        <w:tc>
          <w:tcPr>
            <w:tcW w:w="658"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4</w:t>
            </w:r>
          </w:p>
        </w:tc>
        <w:tc>
          <w:tcPr>
            <w:tcW w:w="673"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2-4)8</w:t>
            </w:r>
          </w:p>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cGVHD:14</w:t>
            </w:r>
          </w:p>
          <w:p w:rsidR="00DE1EAA" w:rsidRPr="002526E5" w:rsidRDefault="008817E8"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Total(cGVHD)</w:t>
            </w:r>
            <w:r w:rsidR="00DE1EAA" w:rsidRPr="002526E5">
              <w:rPr>
                <w:rFonts w:ascii="Times New Roman" w:hAnsi="Times New Roman" w:cs="Times New Roman"/>
                <w:szCs w:val="21"/>
              </w:rPr>
              <w:t>:21</w:t>
            </w:r>
          </w:p>
        </w:tc>
        <w:tc>
          <w:tcPr>
            <w:tcW w:w="586"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c>
          <w:tcPr>
            <w:tcW w:w="719" w:type="pct"/>
          </w:tcPr>
          <w:p w:rsidR="00DE1EAA" w:rsidRPr="002526E5"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NA</w:t>
            </w:r>
          </w:p>
        </w:tc>
      </w:tr>
      <w:tr w:rsidR="00DE1EAA" w:rsidTr="00622D85">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824" w:type="pct"/>
            <w:tcBorders>
              <w:bottom w:val="single" w:sz="12" w:space="0" w:color="auto"/>
            </w:tcBorders>
          </w:tcPr>
          <w:p w:rsidR="00DE1EAA" w:rsidRPr="008B0E82" w:rsidRDefault="00DE1EAA" w:rsidP="008B0E82">
            <w:pPr>
              <w:jc w:val="left"/>
              <w:rPr>
                <w:rFonts w:ascii="Times New Roman" w:eastAsia="宋体" w:hAnsi="Times New Roman" w:cs="Times New Roman"/>
                <w:bCs w:val="0"/>
                <w:kern w:val="0"/>
                <w:sz w:val="24"/>
                <w:szCs w:val="24"/>
              </w:rPr>
            </w:pPr>
            <w:r w:rsidRPr="008B0E82">
              <w:rPr>
                <w:rFonts w:ascii="Times New Roman" w:eastAsia="宋体" w:hAnsi="Times New Roman" w:cs="Times New Roman"/>
                <w:bCs w:val="0"/>
                <w:kern w:val="0"/>
                <w:sz w:val="24"/>
                <w:szCs w:val="24"/>
              </w:rPr>
              <w:t>Rotta, M.(2009)</w:t>
            </w:r>
            <w:r w:rsidR="00E45651">
              <w:rPr>
                <w:rFonts w:ascii="Times New Roman" w:eastAsia="宋体" w:hAnsi="Times New Roman" w:cs="Times New Roman"/>
                <w:kern w:val="0"/>
                <w:sz w:val="24"/>
                <w:szCs w:val="24"/>
              </w:rPr>
              <w:fldChar w:fldCharType="begin">
                <w:fldData xml:space="preserve">PEVuZE5vdGU+PENpdGU+PEF1dGhvcj5Sb3R0YTwvQXV0aG9yPjxZZWFyPjIwMDk8L1llYXI+PFJl
Y051bT4xMTI8L1JlY051bT48RGlzcGxheVRleHQ+PHN0eWxlIGZhY2U9InN1cGVyc2NyaXB0Ij41
MTwvc3R5bGU+PC9EaXNwbGF5VGV4dD48cmVjb3JkPjxyZWMtbnVtYmVyPjExMjwvcmVjLW51bWJl
cj48Zm9yZWlnbi1rZXlzPjxrZXkgYXBwPSJFTiIgZGItaWQ9ImZwOWU5MHNkcnpwc2FmZXNwdHR4
ZXh4eTIyMjBleDBheHR0NSIgdGltZXN0YW1wPSIxNDk0ODMwOTIwIj4xMTI8L2tleT48L2ZvcmVp
Z24ta2V5cz48cmVmLXR5cGUgbmFtZT0iSm91cm5hbCBBcnRpY2xlIj4xNzwvcmVmLXR5cGU+PGNv
bnRyaWJ1dG9ycz48YXV0aG9ycz48YXV0aG9yPlJvdHRhLCBNLjwvYXV0aG9yPjxhdXRob3I+U3Rv
cmVyLCBCLiBFLjwvYXV0aG9yPjxhdXRob3I+U2FoZWJpLCBGLjwvYXV0aG9yPjxhdXRob3I+U2hp
enVydSwgSi4gQS48L2F1dGhvcj48YXV0aG9yPkJydW5vLCBCLjwvYXV0aG9yPjxhdXRob3I+TGFu
Z2UsIFQuPC9hdXRob3I+PGF1dGhvcj5BZ3VyYSwgRS4gRC48L2F1dGhvcj48YXV0aG9yPk1jU3dl
ZW5leSwgUC4gQS48L2F1dGhvcj48YXV0aG9yPlB1bHNpcGhlciwgTS4gQS48L2F1dGhvcj48YXV0
aG9yPkhhcmksIFAuPC9hdXRob3I+PGF1dGhvcj5NYXppYXJ6LCBSLiBULjwvYXV0aG9yPjxhdXRo
b3I+Q2hhdW5jZXksIFQuIFIuPC9hdXRob3I+PGF1dGhvcj5BcHBlbGJhdW0sIEYuIFIuPC9hdXRo
b3I+PGF1dGhvcj5Tb3Jyb3IsIE0uIEwuPC9hdXRob3I+PGF1dGhvcj5CZW5zaW5nZXIsIFcuPC9h
dXRob3I+PGF1dGhvcj5TYW5kbWFpZXIsIEIuIE0uPC9hdXRob3I+PGF1dGhvcj5TdG9yYiwgUi4g
Ri48L2F1dGhvcj48YXV0aG9yPk1hbG9uZXksIEQuIEcuPC9hdXRob3I+PC9hdXRob3JzPjwvY29u
dHJpYnV0b3JzPjxhdXRoLWFkZHJlc3M+RnJlZCBIdXRjaGluc29uIENhbmNlciBSZXNlYXJjaCBD
ZW50ZXIsIFNlYXR0bGUsIFdBIDk4MTA5LCBVU0EuPC9hdXRoLWFkZHJlc3M+PHRpdGxlcz48dGl0
bGU+TG9uZy10ZXJtIG91dGNvbWUgb2YgcGF0aWVudHMgd2l0aCBtdWx0aXBsZSBteWVsb21hIGFm
dGVyIGF1dG9sb2dvdXMgaGVtYXRvcG9pZXRpYyBjZWxsIHRyYW5zcGxhbnRhdGlvbiBhbmQgbm9u
bXllbG9hYmxhdGl2ZSBhbGxvZ3JhZnRpbmc8L3RpdGxlPjxzZWNvbmRhcnktdGl0bGU+Qmxvb2Q8
L3NlY29uZGFyeS10aXRsZT48YWx0LXRpdGxlPkJsb29kPC9hbHQtdGl0bGU+PC90aXRsZXM+PHBl
cmlvZGljYWw+PGZ1bGwtdGl0bGU+Qmxvb2Q8L2Z1bGwtdGl0bGU+PC9wZXJpb2RpY2FsPjxhbHQt
cGVyaW9kaWNhbD48ZnVsbC10aXRsZT5CbG9vZDwvZnVsbC10aXRsZT48L2FsdC1wZXJpb2RpY2Fs
PjxwYWdlcz4zMzgzLTkxPC9wYWdlcz48dm9sdW1lPjExMzwvdm9sdW1lPjxudW1iZXI+MTQ8L251
bWJlcj48ZWRpdGlvbj4yMDA4LzExLzE5PC9lZGl0aW9uPjxrZXl3b3Jkcz48a2V5d29yZD5BZHVs
dDwva2V5d29yZD48a2V5d29yZD5BZ2VkPC9rZXl3b3JkPjxrZXl3b3JkPkZlbWFsZTwva2V5d29y
ZD48a2V5d29yZD5Gb2xsb3ctVXAgU3R1ZGllczwva2V5d29yZD48a2V5d29yZD5HcmFmdCB2cyBI
b3N0IERpc2Vhc2UvZXBpZGVtaW9sb2d5L2V0aW9sb2d5PC9rZXl3b3JkPjxrZXl3b3JkPipIZW1h
dG9wb2lldGljIFN0ZW0gQ2VsbCBUcmFuc3BsYW50YXRpb24vYWR2ZXJzZSBlZmZlY3RzPC9rZXl3
b3JkPjxrZXl3b3JkPkh1bWFuczwva2V5d29yZD48a2V5d29yZD5JbmNpZGVuY2U8L2tleXdvcmQ+
PGtleXdvcmQ+SW5mZWN0aW9uL2VwaWRlbWlvbG9neS9ldGlvbG9neTwva2V5d29yZD48a2V5d29y
ZD5NYWxlPC9rZXl3b3JkPjxrZXl3b3JkPk1pZGRsZSBBZ2VkPC9rZXl3b3JkPjxrZXl3b3JkPk11
bHRpcGxlIE15ZWxvbWEvKnRoZXJhcHk8L2tleXdvcmQ+PGtleXdvcmQ+VGltZSBGYWN0b3JzPC9r
ZXl3b3JkPjxrZXl3b3JkPlRyYW5zcGxhbnRhdGlvbiBDb25kaXRpb25pbmcvYWR2ZXJzZSBlZmZl
Y3RzL21ldGhvZHM8L2tleXdvcmQ+PGtleXdvcmQ+VHJhbnNwbGFudGF0aW9uLCBBdXRvbG9nb3Vz
L2FkdmVyc2UgZWZmZWN0czwva2V5d29yZD48a2V5d29yZD5UcmVhdG1lbnQgT3V0Y29tZTwva2V5
d29yZD48a2V5d29yZD5XaG9sZS1Cb2R5IElycmFkaWF0aW9uL2FkdmVyc2UgZWZmZWN0czwva2V5
d29yZD48L2tleXdvcmRzPjxkYXRlcz48eWVhcj4yMDA5PC95ZWFyPjxwdWItZGF0ZXM+PGRhdGU+
QXByIDAyPC9kYXRlPjwvcHViLWRhdGVzPjwvZGF0ZXM+PGlzYm4+MDAwNi00OTcxPC9pc2JuPjxh
Y2Nlc3Npb24tbnVtPjE5MDE1Mzk0PC9hY2Nlc3Npb24tbnVtPjx1cmxzPjxyZWxhdGVkLXVybHM+
PHVybD5odHRwOi8vd3d3LmJsb29kam91cm5hbC5vcmcvY29udGVudC9ibG9vZGpvdXJuYWwvMTEz
LzE0LzMzODMuZnVsbC5wZGY8L3VybD48L3JlbGF0ZWQtdXJscz48L3VybHM+PGN1c3RvbTI+UE1D
MjY2NTkwNDwvY3VzdG9tMj48ZWxlY3Ryb25pYy1yZXNvdXJjZS1udW0+MTAuMTE4Mi9ibG9vZC0y
MDA4LTA3LTE3MDc0NjwvZWxlY3Ryb25pYy1yZXNvdXJjZS1udW0+PHJlbW90ZS1kYXRhYmFzZS1w
cm92aWRlcj5OTE08L3JlbW90ZS1kYXRhYmFzZS1wcm92aWRlcj48bGFuZ3VhZ2U+ZW5nPC9sYW5n
dWFnZT48L3JlY29yZD48L0NpdGU+PC9FbmROb3RlPgB=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Sb3R0YTwvQXV0aG9yPjxZZWFyPjIwMDk8L1llYXI+PFJl
Y051bT4xMTI8L1JlY051bT48RGlzcGxheVRleHQ+PHN0eWxlIGZhY2U9InN1cGVyc2NyaXB0Ij41
MTwvc3R5bGU+PC9EaXNwbGF5VGV4dD48cmVjb3JkPjxyZWMtbnVtYmVyPjExMjwvcmVjLW51bWJl
cj48Zm9yZWlnbi1rZXlzPjxrZXkgYXBwPSJFTiIgZGItaWQ9ImZwOWU5MHNkcnpwc2FmZXNwdHR4
ZXh4eTIyMjBleDBheHR0NSIgdGltZXN0YW1wPSIxNDk0ODMwOTIwIj4xMTI8L2tleT48L2ZvcmVp
Z24ta2V5cz48cmVmLXR5cGUgbmFtZT0iSm91cm5hbCBBcnRpY2xlIj4xNzwvcmVmLXR5cGU+PGNv
bnRyaWJ1dG9ycz48YXV0aG9ycz48YXV0aG9yPlJvdHRhLCBNLjwvYXV0aG9yPjxhdXRob3I+U3Rv
cmVyLCBCLiBFLjwvYXV0aG9yPjxhdXRob3I+U2FoZWJpLCBGLjwvYXV0aG9yPjxhdXRob3I+U2hp
enVydSwgSi4gQS48L2F1dGhvcj48YXV0aG9yPkJydW5vLCBCLjwvYXV0aG9yPjxhdXRob3I+TGFu
Z2UsIFQuPC9hdXRob3I+PGF1dGhvcj5BZ3VyYSwgRS4gRC48L2F1dGhvcj48YXV0aG9yPk1jU3dl
ZW5leSwgUC4gQS48L2F1dGhvcj48YXV0aG9yPlB1bHNpcGhlciwgTS4gQS48L2F1dGhvcj48YXV0
aG9yPkhhcmksIFAuPC9hdXRob3I+PGF1dGhvcj5NYXppYXJ6LCBSLiBULjwvYXV0aG9yPjxhdXRo
b3I+Q2hhdW5jZXksIFQuIFIuPC9hdXRob3I+PGF1dGhvcj5BcHBlbGJhdW0sIEYuIFIuPC9hdXRo
b3I+PGF1dGhvcj5Tb3Jyb3IsIE0uIEwuPC9hdXRob3I+PGF1dGhvcj5CZW5zaW5nZXIsIFcuPC9h
dXRob3I+PGF1dGhvcj5TYW5kbWFpZXIsIEIuIE0uPC9hdXRob3I+PGF1dGhvcj5TdG9yYiwgUi4g
Ri48L2F1dGhvcj48YXV0aG9yPk1hbG9uZXksIEQuIEcuPC9hdXRob3I+PC9hdXRob3JzPjwvY29u
dHJpYnV0b3JzPjxhdXRoLWFkZHJlc3M+RnJlZCBIdXRjaGluc29uIENhbmNlciBSZXNlYXJjaCBD
ZW50ZXIsIFNlYXR0bGUsIFdBIDk4MTA5LCBVU0EuPC9hdXRoLWFkZHJlc3M+PHRpdGxlcz48dGl0
bGU+TG9uZy10ZXJtIG91dGNvbWUgb2YgcGF0aWVudHMgd2l0aCBtdWx0aXBsZSBteWVsb21hIGFm
dGVyIGF1dG9sb2dvdXMgaGVtYXRvcG9pZXRpYyBjZWxsIHRyYW5zcGxhbnRhdGlvbiBhbmQgbm9u
bXllbG9hYmxhdGl2ZSBhbGxvZ3JhZnRpbmc8L3RpdGxlPjxzZWNvbmRhcnktdGl0bGU+Qmxvb2Q8
L3NlY29uZGFyeS10aXRsZT48YWx0LXRpdGxlPkJsb29kPC9hbHQtdGl0bGU+PC90aXRsZXM+PHBl
cmlvZGljYWw+PGZ1bGwtdGl0bGU+Qmxvb2Q8L2Z1bGwtdGl0bGU+PC9wZXJpb2RpY2FsPjxhbHQt
cGVyaW9kaWNhbD48ZnVsbC10aXRsZT5CbG9vZDwvZnVsbC10aXRsZT48L2FsdC1wZXJpb2RpY2Fs
PjxwYWdlcz4zMzgzLTkxPC9wYWdlcz48dm9sdW1lPjExMzwvdm9sdW1lPjxudW1iZXI+MTQ8L251
bWJlcj48ZWRpdGlvbj4yMDA4LzExLzE5PC9lZGl0aW9uPjxrZXl3b3Jkcz48a2V5d29yZD5BZHVs
dDwva2V5d29yZD48a2V5d29yZD5BZ2VkPC9rZXl3b3JkPjxrZXl3b3JkPkZlbWFsZTwva2V5d29y
ZD48a2V5d29yZD5Gb2xsb3ctVXAgU3R1ZGllczwva2V5d29yZD48a2V5d29yZD5HcmFmdCB2cyBI
b3N0IERpc2Vhc2UvZXBpZGVtaW9sb2d5L2V0aW9sb2d5PC9rZXl3b3JkPjxrZXl3b3JkPipIZW1h
dG9wb2lldGljIFN0ZW0gQ2VsbCBUcmFuc3BsYW50YXRpb24vYWR2ZXJzZSBlZmZlY3RzPC9rZXl3
b3JkPjxrZXl3b3JkPkh1bWFuczwva2V5d29yZD48a2V5d29yZD5JbmNpZGVuY2U8L2tleXdvcmQ+
PGtleXdvcmQ+SW5mZWN0aW9uL2VwaWRlbWlvbG9neS9ldGlvbG9neTwva2V5d29yZD48a2V5d29y
ZD5NYWxlPC9rZXl3b3JkPjxrZXl3b3JkPk1pZGRsZSBBZ2VkPC9rZXl3b3JkPjxrZXl3b3JkPk11
bHRpcGxlIE15ZWxvbWEvKnRoZXJhcHk8L2tleXdvcmQ+PGtleXdvcmQ+VGltZSBGYWN0b3JzPC9r
ZXl3b3JkPjxrZXl3b3JkPlRyYW5zcGxhbnRhdGlvbiBDb25kaXRpb25pbmcvYWR2ZXJzZSBlZmZl
Y3RzL21ldGhvZHM8L2tleXdvcmQ+PGtleXdvcmQ+VHJhbnNwbGFudGF0aW9uLCBBdXRvbG9nb3Vz
L2FkdmVyc2UgZWZmZWN0czwva2V5d29yZD48a2V5d29yZD5UcmVhdG1lbnQgT3V0Y29tZTwva2V5
d29yZD48a2V5d29yZD5XaG9sZS1Cb2R5IElycmFkaWF0aW9uL2FkdmVyc2UgZWZmZWN0czwva2V5
d29yZD48L2tleXdvcmRzPjxkYXRlcz48eWVhcj4yMDA5PC95ZWFyPjxwdWItZGF0ZXM+PGRhdGU+
QXByIDAyPC9kYXRlPjwvcHViLWRhdGVzPjwvZGF0ZXM+PGlzYm4+MDAwNi00OTcxPC9pc2JuPjxh
Y2Nlc3Npb24tbnVtPjE5MDE1Mzk0PC9hY2Nlc3Npb24tbnVtPjx1cmxzPjxyZWxhdGVkLXVybHM+
PHVybD5odHRwOi8vd3d3LmJsb29kam91cm5hbC5vcmcvY29udGVudC9ibG9vZGpvdXJuYWwvMTEz
LzE0LzMzODMuZnVsbC5wZGY8L3VybD48L3JlbGF0ZWQtdXJscz48L3VybHM+PGN1c3RvbTI+UE1D
MjY2NTkwNDwvY3VzdG9tMj48ZWxlY3Ryb25pYy1yZXNvdXJjZS1udW0+MTAuMTE4Mi9ibG9vZC0y
MDA4LTA3LTE3MDc0NjwvZWxlY3Ryb25pYy1yZXNvdXJjZS1udW0+PHJlbW90ZS1kYXRhYmFzZS1w
cm92aWRlcj5OTE08L3JlbW90ZS1kYXRhYmFzZS1wcm92aWRlcj48bGFuZ3VhZ2U+ZW5nPC9sYW5n
dWFnZT48L3JlY29yZD48L0NpdGU+PC9FbmROb3RlPgB=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1</w:t>
            </w:r>
            <w:r w:rsidR="00E45651">
              <w:rPr>
                <w:rFonts w:ascii="Times New Roman" w:eastAsia="宋体" w:hAnsi="Times New Roman" w:cs="Times New Roman"/>
                <w:kern w:val="0"/>
                <w:sz w:val="24"/>
                <w:szCs w:val="24"/>
              </w:rPr>
              <w:fldChar w:fldCharType="end"/>
            </w:r>
          </w:p>
        </w:tc>
        <w:tc>
          <w:tcPr>
            <w:tcW w:w="333"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102</w:t>
            </w:r>
          </w:p>
        </w:tc>
        <w:tc>
          <w:tcPr>
            <w:tcW w:w="603"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65</w:t>
            </w:r>
            <w:r w:rsidRPr="002526E5">
              <w:rPr>
                <w:rFonts w:ascii="Times New Roman" w:hAnsi="Times New Roman" w:cs="Times New Roman"/>
                <w:szCs w:val="21"/>
              </w:rPr>
              <w:t>(5years)</w:t>
            </w:r>
          </w:p>
        </w:tc>
        <w:tc>
          <w:tcPr>
            <w:tcW w:w="604"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37</w:t>
            </w:r>
            <w:r w:rsidRPr="002526E5">
              <w:rPr>
                <w:rFonts w:ascii="Times New Roman" w:hAnsi="Times New Roman" w:cs="Times New Roman"/>
                <w:szCs w:val="21"/>
              </w:rPr>
              <w:t>(5years)</w:t>
            </w:r>
          </w:p>
        </w:tc>
        <w:tc>
          <w:tcPr>
            <w:tcW w:w="658"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1</w:t>
            </w:r>
            <w:bookmarkStart w:id="82" w:name="OLE_LINK178"/>
            <w:r w:rsidRPr="002526E5">
              <w:rPr>
                <w:rFonts w:ascii="Times New Roman" w:hAnsi="Times New Roman" w:cs="Times New Roman"/>
                <w:szCs w:val="21"/>
              </w:rPr>
              <w:t>(100days)</w:t>
            </w:r>
          </w:p>
          <w:bookmarkEnd w:id="82"/>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12(1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14(2years)</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18(5years)</w:t>
            </w:r>
          </w:p>
        </w:tc>
        <w:tc>
          <w:tcPr>
            <w:tcW w:w="673"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2)34</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3)4</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aGVHD(4)5</w:t>
            </w:r>
          </w:p>
          <w:p w:rsidR="00DE1EAA"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ext. cGVHD:74</w:t>
            </w:r>
          </w:p>
          <w:p w:rsidR="00622D85" w:rsidRPr="002526E5" w:rsidRDefault="00622D85"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86"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szCs w:val="21"/>
              </w:rPr>
              <w:t>51</w:t>
            </w:r>
          </w:p>
        </w:tc>
        <w:tc>
          <w:tcPr>
            <w:tcW w:w="719" w:type="pct"/>
            <w:tcBorders>
              <w:bottom w:val="single" w:sz="12" w:space="0" w:color="auto"/>
            </w:tcBorders>
          </w:tcPr>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Times New Roman" w:hAnsi="Times New Roman" w:cs="Times New Roman" w:hint="eastAsia"/>
                <w:szCs w:val="21"/>
              </w:rPr>
              <w:t>39</w:t>
            </w:r>
          </w:p>
          <w:p w:rsidR="00DE1EAA" w:rsidRPr="002526E5"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526E5">
              <w:rPr>
                <w:rFonts w:ascii="等线" w:eastAsia="等线" w:hAnsi="等线" w:cs="Times New Roman"/>
                <w:color w:val="000000"/>
                <w:sz w:val="18"/>
                <w:szCs w:val="18"/>
              </w:rPr>
              <w:t>Disease progression 20 Nonrelapse-related 19</w:t>
            </w:r>
          </w:p>
        </w:tc>
      </w:tr>
    </w:tbl>
    <w:p w:rsidR="00DE1EAA" w:rsidRDefault="00DE1EAA"/>
    <w:p w:rsidR="00DE1EAA" w:rsidRDefault="00DE1EAA"/>
    <w:p w:rsidR="002815FC" w:rsidRDefault="002815FC"/>
    <w:p w:rsidR="002815FC" w:rsidRDefault="002815FC"/>
    <w:p w:rsidR="002815FC" w:rsidRDefault="002815FC"/>
    <w:p w:rsidR="002815FC" w:rsidRDefault="002815FC"/>
    <w:p w:rsidR="002815FC" w:rsidRDefault="002815FC"/>
    <w:p w:rsidR="002815FC" w:rsidRDefault="002815FC"/>
    <w:p w:rsidR="002815FC" w:rsidRDefault="002815FC"/>
    <w:p w:rsidR="00DE1EAA" w:rsidRDefault="00DE1EAA"/>
    <w:tbl>
      <w:tblPr>
        <w:tblStyle w:val="2-3"/>
        <w:tblW w:w="5000" w:type="pct"/>
        <w:tblLook w:val="04A0" w:firstRow="1" w:lastRow="0" w:firstColumn="1" w:lastColumn="0" w:noHBand="0" w:noVBand="1"/>
      </w:tblPr>
      <w:tblGrid>
        <w:gridCol w:w="1490"/>
        <w:gridCol w:w="1644"/>
        <w:gridCol w:w="1795"/>
        <w:gridCol w:w="1670"/>
        <w:gridCol w:w="1731"/>
        <w:gridCol w:w="2007"/>
        <w:gridCol w:w="1346"/>
        <w:gridCol w:w="2275"/>
      </w:tblGrid>
      <w:tr w:rsidR="00E45651" w:rsidRPr="005233F2" w:rsidTr="00F6083F">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534" w:type="pct"/>
            <w:tcBorders>
              <w:top w:val="single" w:sz="18" w:space="0" w:color="auto"/>
              <w:bottom w:val="single" w:sz="18" w:space="0" w:color="auto"/>
            </w:tcBorders>
          </w:tcPr>
          <w:p w:rsidR="00DE1EAA" w:rsidRPr="006E0483" w:rsidRDefault="00DE1EAA"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lastRenderedPageBreak/>
              <w:t>Author</w:t>
            </w:r>
          </w:p>
          <w:p w:rsidR="00DE1EAA" w:rsidRPr="006E0483" w:rsidRDefault="00DE1EAA"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 xml:space="preserve">(years) </w:t>
            </w:r>
          </w:p>
          <w:p w:rsidR="00DE1EAA" w:rsidRPr="006E0483" w:rsidRDefault="00DE1EAA" w:rsidP="006E0483">
            <w:pPr>
              <w:jc w:val="left"/>
              <w:rPr>
                <w:rFonts w:ascii="Times New Roman" w:eastAsia="宋体" w:hAnsi="Times New Roman" w:cs="Times New Roman"/>
                <w:bCs w:val="0"/>
                <w:kern w:val="0"/>
                <w:sz w:val="24"/>
                <w:szCs w:val="24"/>
              </w:rPr>
            </w:pPr>
          </w:p>
        </w:tc>
        <w:tc>
          <w:tcPr>
            <w:tcW w:w="589"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hint="eastAsia"/>
                <w:bCs w:val="0"/>
                <w:kern w:val="0"/>
                <w:sz w:val="24"/>
                <w:szCs w:val="24"/>
              </w:rPr>
              <w:t>N</w:t>
            </w:r>
          </w:p>
        </w:tc>
        <w:tc>
          <w:tcPr>
            <w:tcW w:w="643"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OS</w:t>
            </w:r>
          </w:p>
        </w:tc>
        <w:tc>
          <w:tcPr>
            <w:tcW w:w="598"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DFS/EFS/PFS</w:t>
            </w:r>
          </w:p>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620"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TRM/NRM</w:t>
            </w:r>
          </w:p>
        </w:tc>
        <w:tc>
          <w:tcPr>
            <w:tcW w:w="719"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 xml:space="preserve">GVHD </w:t>
            </w:r>
          </w:p>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c>
          <w:tcPr>
            <w:tcW w:w="482" w:type="pct"/>
            <w:tcBorders>
              <w:top w:val="single" w:sz="18" w:space="0" w:color="auto"/>
              <w:bottom w:val="single" w:sz="18" w:space="0" w:color="auto"/>
            </w:tcBorders>
          </w:tcPr>
          <w:p w:rsidR="00DE1EAA" w:rsidRPr="006E0483" w:rsidRDefault="003D313C"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Pr>
                <w:rFonts w:ascii="Times New Roman" w:eastAsia="宋体" w:hAnsi="Times New Roman" w:cs="Times New Roman"/>
                <w:bCs w:val="0"/>
                <w:kern w:val="0"/>
                <w:sz w:val="24"/>
                <w:szCs w:val="24"/>
              </w:rPr>
              <w:t>R</w:t>
            </w:r>
            <w:r w:rsidR="00DE1EAA" w:rsidRPr="006E0483">
              <w:rPr>
                <w:rFonts w:ascii="Times New Roman" w:eastAsia="宋体" w:hAnsi="Times New Roman" w:cs="Times New Roman"/>
                <w:bCs w:val="0"/>
                <w:kern w:val="0"/>
                <w:sz w:val="24"/>
                <w:szCs w:val="24"/>
              </w:rPr>
              <w:t>R</w:t>
            </w:r>
          </w:p>
        </w:tc>
        <w:tc>
          <w:tcPr>
            <w:tcW w:w="815" w:type="pct"/>
            <w:tcBorders>
              <w:top w:val="single" w:sz="18" w:space="0" w:color="auto"/>
              <w:bottom w:val="single" w:sz="18" w:space="0" w:color="auto"/>
            </w:tcBorders>
          </w:tcPr>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 xml:space="preserve">Death </w:t>
            </w:r>
            <w:r w:rsidR="00FC4A44" w:rsidRPr="006E0483">
              <w:rPr>
                <w:rFonts w:ascii="Times New Roman" w:eastAsia="宋体" w:hAnsi="Times New Roman" w:cs="Times New Roman"/>
                <w:bCs w:val="0"/>
                <w:kern w:val="0"/>
                <w:sz w:val="24"/>
                <w:szCs w:val="24"/>
              </w:rPr>
              <w:t>and Death cause</w:t>
            </w:r>
          </w:p>
          <w:p w:rsidR="00DE1EAA" w:rsidRPr="006E0483" w:rsidRDefault="00DE1EAA" w:rsidP="006E0483">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4"/>
                <w:szCs w:val="24"/>
              </w:rPr>
            </w:pPr>
          </w:p>
        </w:tc>
      </w:tr>
      <w:tr w:rsidR="00E45651" w:rsidRPr="005233F2" w:rsidTr="00F6083F">
        <w:trPr>
          <w:cnfStyle w:val="000000100000" w:firstRow="0" w:lastRow="0" w:firstColumn="0" w:lastColumn="0" w:oddVBand="0" w:evenVBand="0" w:oddHBand="1" w:evenHBand="0" w:firstRowFirstColumn="0" w:firstRowLastColumn="0" w:lastRowFirstColumn="0" w:lastRowLastColumn="0"/>
          <w:trHeight w:val="5368"/>
        </w:trPr>
        <w:tc>
          <w:tcPr>
            <w:cnfStyle w:val="001000000000" w:firstRow="0" w:lastRow="0" w:firstColumn="1" w:lastColumn="0" w:oddVBand="0" w:evenVBand="0" w:oddHBand="0" w:evenHBand="0" w:firstRowFirstColumn="0" w:firstRowLastColumn="0" w:lastRowFirstColumn="0" w:lastRowLastColumn="0"/>
            <w:tcW w:w="534" w:type="pct"/>
            <w:tcBorders>
              <w:top w:val="single" w:sz="18" w:space="0" w:color="auto"/>
            </w:tcBorders>
          </w:tcPr>
          <w:p w:rsidR="00DE1EAA" w:rsidRPr="006E0483" w:rsidRDefault="003E7626" w:rsidP="006E0483">
            <w:pPr>
              <w:jc w:val="left"/>
              <w:rPr>
                <w:rFonts w:ascii="Times New Roman" w:eastAsia="宋体" w:hAnsi="Times New Roman" w:cs="Times New Roman"/>
                <w:bCs w:val="0"/>
                <w:kern w:val="0"/>
                <w:sz w:val="24"/>
                <w:szCs w:val="24"/>
              </w:rPr>
            </w:pPr>
            <w:bookmarkStart w:id="83" w:name="OLE_LINK31"/>
            <w:bookmarkStart w:id="84" w:name="OLE_LINK32"/>
            <w:r w:rsidRPr="006E0483">
              <w:rPr>
                <w:rFonts w:ascii="Times New Roman" w:eastAsia="宋体" w:hAnsi="Times New Roman" w:cs="Times New Roman"/>
                <w:bCs w:val="0"/>
                <w:kern w:val="0"/>
                <w:sz w:val="24"/>
                <w:szCs w:val="24"/>
              </w:rPr>
              <w:t>Sahebi, F</w:t>
            </w:r>
            <w:bookmarkEnd w:id="83"/>
            <w:bookmarkEnd w:id="84"/>
            <w:r w:rsidRPr="006E0483">
              <w:rPr>
                <w:rFonts w:ascii="Times New Roman" w:eastAsia="宋体" w:hAnsi="Times New Roman" w:cs="Times New Roman"/>
                <w:bCs w:val="0"/>
                <w:kern w:val="0"/>
                <w:sz w:val="24"/>
                <w:szCs w:val="24"/>
              </w:rPr>
              <w:t>.</w:t>
            </w:r>
            <w:r w:rsidR="00DE1EAA" w:rsidRPr="006E0483">
              <w:rPr>
                <w:rFonts w:ascii="Times New Roman" w:eastAsia="宋体" w:hAnsi="Times New Roman" w:cs="Times New Roman"/>
                <w:bCs w:val="0"/>
                <w:kern w:val="0"/>
                <w:sz w:val="24"/>
                <w:szCs w:val="24"/>
              </w:rPr>
              <w:t>(2015)</w:t>
            </w:r>
            <w:r w:rsidR="00E45651">
              <w:rPr>
                <w:rFonts w:ascii="Times New Roman" w:eastAsia="宋体" w:hAnsi="Times New Roman" w:cs="Times New Roman"/>
                <w:kern w:val="0"/>
                <w:sz w:val="24"/>
                <w:szCs w:val="24"/>
              </w:rPr>
              <w:fldChar w:fldCharType="begin">
                <w:fldData xml:space="preserve">PEVuZE5vdGU+PENpdGU+PEF1dGhvcj5TYWhlYmk8L0F1dGhvcj48WWVhcj4yMDE1PC9ZZWFyPjxS
ZWNOdW0+MTI3PC9SZWNOdW0+PERpc3BsYXlUZXh0PjxzdHlsZSBmYWNlPSJzdXBlcnNjcmlwdCI+
NTI8L3N0eWxlPjwvRGlzcGxheVRleHQ+PHJlY29yZD48cmVjLW51bWJlcj4xMjc8L3JlYy1udW1i
ZXI+PGZvcmVpZ24ta2V5cz48a2V5IGFwcD0iRU4iIGRiLWlkPSJmcDllOTBzZHJ6cHNhZmVzcHR0
eGV4eHkyMjIwZXgwYXh0dDUiIHRpbWVzdGFtcD0iMTQ5NDgzMDkyMCI+MTI3PC9rZXk+PC9mb3Jl
aWduLWtleXM+PHJlZi10eXBlIG5hbWU9IkpvdXJuYWwgQXJ0aWNsZSI+MTc8L3JlZi10eXBlPjxj
b250cmlidXRvcnM+PGF1dGhvcnM+PGF1dGhvcj5TYWhlYmksIEYuPC9hdXRob3I+PGF1dGhvcj5J
YWNvYmVsbGksIFMuPC9hdXRob3I+PGF1dGhvcj5CaWV6ZW4sIEEuIFYuPC9hdXRob3I+PGF1dGhv
cj5Wb2xpbiwgTC48L2F1dGhvcj48YXV0aG9yPkRyZWdlciwgUC48L2F1dGhvcj48YXV0aG9yPk1p
Y2hhbGxldCwgTS48L2F1dGhvcj48YXV0aG9yPkxqdW5nbWFuLCBQLiBULjwvYXV0aG9yPjxhdXRo
b3I+ZGUgV2l0dGUsIFQuPC9hdXRob3I+PGF1dGhvcj5IZW5zZWxlciwgQS48L2F1dGhvcj48YXV0
aG9yPlNjaGFhcCwgTi4gUC48L2F1dGhvcj48YXV0aG9yPkxvcGV6LUNvcnJhbCwgTC48L2F1dGhv
cj48YXV0aG9yPlBvaXJlLCBYLjwvYXV0aG9yPjxhdXRob3I+UGFzc3dlZywgSi48L2F1dGhvcj48
YXV0aG9yPkhhbWxqYWRpLCBSLiBNLjwvYXV0aG9yPjxhdXRob3I+VGhvbWFzLCBTLiBILjwvYXV0
aG9yPjxhdXRob3I+U2Nob25sYW5kLCBTLjwvYXV0aG9yPjxhdXRob3I+R2FocnRvbiwgRy48L2F1
dGhvcj48YXV0aG9yPk1vcnJpcywgQy48L2F1dGhvcj48YXV0aG9yPktyT2dlciwgTi48L2F1dGhv
cj48YXV0aG9yPkdhcmRlcmV0LCBMLjwvYXV0aG9yPjwvYXV0aG9ycz48L2NvbnRyaWJ1dG9ycz48
YXV0aC1hZGRyZXNzPjFdIENpdHkgb2YgSG9wZSwgRHVhcnRlLCBDQSwgVVNBIFsyXSBTb3V0aGVy
biBDYWxpZm9ybmlhIEthaXNlciBQZXJtYW5lbnRlLCBMb3MgQW5nZWxlcywgQ0EsIFVTQS4mI3hE
O1VuaXZlcnNpdGEgVG9yIFZlcmdhdGEsIFJvbWEsIEl0YWx5LiYjeEQ7RUJNVCwgVW5pdmVyc2l0
eSBNZWRpY2FsIENlbnRlciwgTGVpZGVuLCBOZXRoZXJsYW5kcy4mI3hEO0hlbHNpbmtpIFVuaXZl
cnNpdHkgQ2VudHJhbCBIb3NwaXRhbCwgSGVsc2lua2ksIEZpbmxhbmQuJiN4RDtVbml2ZXJzaXR5
IEhvc3BpdGFsLCBIZWlkZWxiZXJnLCBHZXJtYW55LiYjeEQ7SG9waXRhbCBFLiBIZXJyaW90LCBM
eW9uLCBGcmFuY2UuJiN4RDtLYXJvbGluc2thIFVuaXZlcnNpdHkgSG9zcGl0YWwgSHVkZGluZ2Us
IFN0b2NraG9sbSwgU3dlZGVuLiYjeEQ7UmFkYm91ZCBVbml2ZXJzaXR5IE1lZGljYWwgQ2VudHJl
LCBOaWptZWdlbiwgTmV0aGVybGFuZHMuJiN4RDtIb3NwaXRhbCBVbml2ZXJzaXRhcmlvLCBTYWxh
bWFuY2EsIFNwYWluLiYjeEQ7Q2xpbmlxdWVzIFVuaXZlcnNpdGFpcmVzIFNhaW50LUx1YywgQnJ1
c3NlbHMsIEJlbGdpdW0uJiN4RDtVbml2ZXJzaXR5IEhvc3BpdGFsLCBCYXNlbCwgU3dpdHplcmxh
bmQuJiN4RDtDZW50cmUgUGllcnJlIGV0IE1hcmllIEN1cmllLCBBbGdlciwgQWxnZXJpYS4mI3hE
O0NpdHkgb2YgSG9wZSwgRHVhcnRlLCBDQSwgVVNBLiYjeEQ7VW5pdmVyc2l0eSBIb3NwaXRhbCBI
ZWlkZWxiZXJnLCBIZWlkZWxiZXJnLCBHZXJtYW55LiYjeEQ7UXVlZW5zIFVuaXZlcnNpdHkgb2Yg
QmVsZmFzdCwgQmVsZmFzdCwgTm9ydGhlcm4gSXJlbGFuZC4mI3hEO1VuaXZlcnNpdHkgTWVkaWNh
bCBDZW50ZXIsIEhhbWJ1cmcsIEdlcm1hbnkuJiN4RDtIb3BpdGFsIFNhaW50IEFudG9pbmUsIFBh
cmlzLCBGcmFuY2UuPC9hdXRoLWFkZHJlc3M+PHRpdGxlcz48dGl0bGU+Q29tcGFyaXNvbiBvZiB1
cGZyb250IHRhbmRlbSBhdXRvbG9nb3VzLWFsbG9nZW5laWMgdHJhbnNwbGFudGF0aW9uIHZlcnN1
cyByZWR1Y2VkIGludGVuc2l0eSBhbGxvZ2VuZWljIHRyYW5zcGxhbnRhdGlvbiBmb3IgbXVsdGlw
bGUgbXllbG9tYTwvdGl0bGU+PHNlY29uZGFyeS10aXRsZT5Cb25lIE1hcnJvdyBUcmFuc3BsYW50
PC9zZWNvbmRhcnktdGl0bGU+PGFsdC10aXRsZT5Cb25lIG1hcnJvdyB0cmFuc3BsYW50YXRpb248
L2FsdC10aXRsZT48L3RpdGxlcz48cGVyaW9kaWNhbD48ZnVsbC10aXRsZT5Cb25lIE1hcnJvdyBU
cmFuc3BsYW50PC9mdWxsLXRpdGxlPjxhYmJyLTE+Qm9uZSBtYXJyb3cgdHJhbnNwbGFudGF0aW9u
PC9hYmJyLTE+PC9wZXJpb2RpY2FsPjxhbHQtcGVyaW9kaWNhbD48ZnVsbC10aXRsZT5Cb25lIE1h
cnJvdyBUcmFuc3BsYW50YXRpb248L2Z1bGwtdGl0bGU+PC9hbHQtcGVyaW9kaWNhbD48cGFnZXM+
ODAyLTc8L3BhZ2VzPjx2b2x1bWU+NTA8L3ZvbHVtZT48bnVtYmVyPjY8L251bWJlcj48ZWRpdGlv
bj4yMDE1LzAzLzI0PC9lZGl0aW9uPjxrZXl3b3Jkcz48a2V5d29yZD5BZHVsdDwva2V5d29yZD48
a2V5d29yZD5BZ2VkPC9rZXl3b3JkPjxrZXl3b3JkPkFsbG9ncmFmdHM8L2tleXdvcmQ+PGtleXdv
cmQ+QXV0b2dyYWZ0czwva2V5d29yZD48a2V5d29yZD5EaXNlYXNlLUZyZWUgU3Vydml2YWw8L2tl
eXdvcmQ+PGtleXdvcmQ+RmVtYWxlPC9rZXl3b3JkPjxrZXl3b3JkPkZvbGxvdy1VcCBTdHVkaWVz
PC9rZXl3b3JkPjxrZXl3b3JkPipIZW1hdG9wb2lldGljIFN0ZW0gQ2VsbCBUcmFuc3BsYW50YXRp
b248L2tleXdvcmQ+PGtleXdvcmQ+SHVtYW5zPC9rZXl3b3JkPjxrZXl3b3JkPk1hbGU8L2tleXdv
cmQ+PGtleXdvcmQ+TWlkZGxlIEFnZWQ8L2tleXdvcmQ+PGtleXdvcmQ+TXVsdGlwbGUgTXllbG9t
YS8qbW9ydGFsaXR5Lyp0aGVyYXB5PC9rZXl3b3JkPjxrZXl3b3JkPlJldHJvc3BlY3RpdmUgU3R1
ZGllczwva2V5d29yZD48a2V5d29yZD5TdXJ2aXZhbCBSYXRlPC9rZXl3b3JkPjwva2V5d29yZHM+
PGRhdGVzPjx5ZWFyPjIwMTU8L3llYXI+PHB1Yi1kYXRlcz48ZGF0ZT5KdW48L2RhdGU+PC9wdWIt
ZGF0ZXM+PC9kYXRlcz48aXNibj4wMjY4LTMzNjk8L2lzYm4+PGFjY2Vzc2lvbi1udW0+MjU3OTg2
NzM8L2FjY2Vzc2lvbi1udW0+PHVybHM+PHJlbGF0ZWQtdXJscz48dXJsPmh0dHA6Ly93d3cubmF0
dXJlLmNvbS9ibXQvam91cm5hbC92NTAvbjYvcGRmL2JtdDIwMTU0NWEucGRmPC91cmw+PC9yZWxh
dGVkLXVybHM+PC91cmxzPjxlbGVjdHJvbmljLXJlc291cmNlLW51bT4xMC4xMDM4L2JtdC4yMDE1
LjQ1PC9lbGVjdHJvbmljLXJlc291cmNlLW51bT48cmVtb3RlLWRhdGFiYXNlLXByb3ZpZGVyPk5M
TTwvcmVtb3RlLWRhdGFiYXNlLXByb3ZpZGVyPjxsYW5ndWFnZT5lbmc8L2xhbmd1YWdlPjwvcmVj
b3JkPjwvQ2l0ZT48L0VuZE5v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TYWhlYmk8L0F1dGhvcj48WWVhcj4yMDE1PC9ZZWFyPjxS
ZWNOdW0+MTI3PC9SZWNOdW0+PERpc3BsYXlUZXh0PjxzdHlsZSBmYWNlPSJzdXBlcnNjcmlwdCI+
NTI8L3N0eWxlPjwvRGlzcGxheVRleHQ+PHJlY29yZD48cmVjLW51bWJlcj4xMjc8L3JlYy1udW1i
ZXI+PGZvcmVpZ24ta2V5cz48a2V5IGFwcD0iRU4iIGRiLWlkPSJmcDllOTBzZHJ6cHNhZmVzcHR0
eGV4eHkyMjIwZXgwYXh0dDUiIHRpbWVzdGFtcD0iMTQ5NDgzMDkyMCI+MTI3PC9rZXk+PC9mb3Jl
aWduLWtleXM+PHJlZi10eXBlIG5hbWU9IkpvdXJuYWwgQXJ0aWNsZSI+MTc8L3JlZi10eXBlPjxj
b250cmlidXRvcnM+PGF1dGhvcnM+PGF1dGhvcj5TYWhlYmksIEYuPC9hdXRob3I+PGF1dGhvcj5J
YWNvYmVsbGksIFMuPC9hdXRob3I+PGF1dGhvcj5CaWV6ZW4sIEEuIFYuPC9hdXRob3I+PGF1dGhv
cj5Wb2xpbiwgTC48L2F1dGhvcj48YXV0aG9yPkRyZWdlciwgUC48L2F1dGhvcj48YXV0aG9yPk1p
Y2hhbGxldCwgTS48L2F1dGhvcj48YXV0aG9yPkxqdW5nbWFuLCBQLiBULjwvYXV0aG9yPjxhdXRo
b3I+ZGUgV2l0dGUsIFQuPC9hdXRob3I+PGF1dGhvcj5IZW5zZWxlciwgQS48L2F1dGhvcj48YXV0
aG9yPlNjaGFhcCwgTi4gUC48L2F1dGhvcj48YXV0aG9yPkxvcGV6LUNvcnJhbCwgTC48L2F1dGhv
cj48YXV0aG9yPlBvaXJlLCBYLjwvYXV0aG9yPjxhdXRob3I+UGFzc3dlZywgSi48L2F1dGhvcj48
YXV0aG9yPkhhbWxqYWRpLCBSLiBNLjwvYXV0aG9yPjxhdXRob3I+VGhvbWFzLCBTLiBILjwvYXV0
aG9yPjxhdXRob3I+U2Nob25sYW5kLCBTLjwvYXV0aG9yPjxhdXRob3I+R2FocnRvbiwgRy48L2F1
dGhvcj48YXV0aG9yPk1vcnJpcywgQy48L2F1dGhvcj48YXV0aG9yPktyT2dlciwgTi48L2F1dGhv
cj48YXV0aG9yPkdhcmRlcmV0LCBMLjwvYXV0aG9yPjwvYXV0aG9ycz48L2NvbnRyaWJ1dG9ycz48
YXV0aC1hZGRyZXNzPjFdIENpdHkgb2YgSG9wZSwgRHVhcnRlLCBDQSwgVVNBIFsyXSBTb3V0aGVy
biBDYWxpZm9ybmlhIEthaXNlciBQZXJtYW5lbnRlLCBMb3MgQW5nZWxlcywgQ0EsIFVTQS4mI3hE
O1VuaXZlcnNpdGEgVG9yIFZlcmdhdGEsIFJvbWEsIEl0YWx5LiYjeEQ7RUJNVCwgVW5pdmVyc2l0
eSBNZWRpY2FsIENlbnRlciwgTGVpZGVuLCBOZXRoZXJsYW5kcy4mI3hEO0hlbHNpbmtpIFVuaXZl
cnNpdHkgQ2VudHJhbCBIb3NwaXRhbCwgSGVsc2lua2ksIEZpbmxhbmQuJiN4RDtVbml2ZXJzaXR5
IEhvc3BpdGFsLCBIZWlkZWxiZXJnLCBHZXJtYW55LiYjeEQ7SG9waXRhbCBFLiBIZXJyaW90LCBM
eW9uLCBGcmFuY2UuJiN4RDtLYXJvbGluc2thIFVuaXZlcnNpdHkgSG9zcGl0YWwgSHVkZGluZ2Us
IFN0b2NraG9sbSwgU3dlZGVuLiYjeEQ7UmFkYm91ZCBVbml2ZXJzaXR5IE1lZGljYWwgQ2VudHJl
LCBOaWptZWdlbiwgTmV0aGVybGFuZHMuJiN4RDtIb3NwaXRhbCBVbml2ZXJzaXRhcmlvLCBTYWxh
bWFuY2EsIFNwYWluLiYjeEQ7Q2xpbmlxdWVzIFVuaXZlcnNpdGFpcmVzIFNhaW50LUx1YywgQnJ1
c3NlbHMsIEJlbGdpdW0uJiN4RDtVbml2ZXJzaXR5IEhvc3BpdGFsLCBCYXNlbCwgU3dpdHplcmxh
bmQuJiN4RDtDZW50cmUgUGllcnJlIGV0IE1hcmllIEN1cmllLCBBbGdlciwgQWxnZXJpYS4mI3hE
O0NpdHkgb2YgSG9wZSwgRHVhcnRlLCBDQSwgVVNBLiYjeEQ7VW5pdmVyc2l0eSBIb3NwaXRhbCBI
ZWlkZWxiZXJnLCBIZWlkZWxiZXJnLCBHZXJtYW55LiYjeEQ7UXVlZW5zIFVuaXZlcnNpdHkgb2Yg
QmVsZmFzdCwgQmVsZmFzdCwgTm9ydGhlcm4gSXJlbGFuZC4mI3hEO1VuaXZlcnNpdHkgTWVkaWNh
bCBDZW50ZXIsIEhhbWJ1cmcsIEdlcm1hbnkuJiN4RDtIb3BpdGFsIFNhaW50IEFudG9pbmUsIFBh
cmlzLCBGcmFuY2UuPC9hdXRoLWFkZHJlc3M+PHRpdGxlcz48dGl0bGU+Q29tcGFyaXNvbiBvZiB1
cGZyb250IHRhbmRlbSBhdXRvbG9nb3VzLWFsbG9nZW5laWMgdHJhbnNwbGFudGF0aW9uIHZlcnN1
cyByZWR1Y2VkIGludGVuc2l0eSBhbGxvZ2VuZWljIHRyYW5zcGxhbnRhdGlvbiBmb3IgbXVsdGlw
bGUgbXllbG9tYTwvdGl0bGU+PHNlY29uZGFyeS10aXRsZT5Cb25lIE1hcnJvdyBUcmFuc3BsYW50
PC9zZWNvbmRhcnktdGl0bGU+PGFsdC10aXRsZT5Cb25lIG1hcnJvdyB0cmFuc3BsYW50YXRpb248
L2FsdC10aXRsZT48L3RpdGxlcz48cGVyaW9kaWNhbD48ZnVsbC10aXRsZT5Cb25lIE1hcnJvdyBU
cmFuc3BsYW50PC9mdWxsLXRpdGxlPjxhYmJyLTE+Qm9uZSBtYXJyb3cgdHJhbnNwbGFudGF0aW9u
PC9hYmJyLTE+PC9wZXJpb2RpY2FsPjxhbHQtcGVyaW9kaWNhbD48ZnVsbC10aXRsZT5Cb25lIE1h
cnJvdyBUcmFuc3BsYW50YXRpb248L2Z1bGwtdGl0bGU+PC9hbHQtcGVyaW9kaWNhbD48cGFnZXM+
ODAyLTc8L3BhZ2VzPjx2b2x1bWU+NTA8L3ZvbHVtZT48bnVtYmVyPjY8L251bWJlcj48ZWRpdGlv
bj4yMDE1LzAzLzI0PC9lZGl0aW9uPjxrZXl3b3Jkcz48a2V5d29yZD5BZHVsdDwva2V5d29yZD48
a2V5d29yZD5BZ2VkPC9rZXl3b3JkPjxrZXl3b3JkPkFsbG9ncmFmdHM8L2tleXdvcmQ+PGtleXdv
cmQ+QXV0b2dyYWZ0czwva2V5d29yZD48a2V5d29yZD5EaXNlYXNlLUZyZWUgU3Vydml2YWw8L2tl
eXdvcmQ+PGtleXdvcmQ+RmVtYWxlPC9rZXl3b3JkPjxrZXl3b3JkPkZvbGxvdy1VcCBTdHVkaWVz
PC9rZXl3b3JkPjxrZXl3b3JkPipIZW1hdG9wb2lldGljIFN0ZW0gQ2VsbCBUcmFuc3BsYW50YXRp
b248L2tleXdvcmQ+PGtleXdvcmQ+SHVtYW5zPC9rZXl3b3JkPjxrZXl3b3JkPk1hbGU8L2tleXdv
cmQ+PGtleXdvcmQ+TWlkZGxlIEFnZWQ8L2tleXdvcmQ+PGtleXdvcmQ+TXVsdGlwbGUgTXllbG9t
YS8qbW9ydGFsaXR5Lyp0aGVyYXB5PC9rZXl3b3JkPjxrZXl3b3JkPlJldHJvc3BlY3RpdmUgU3R1
ZGllczwva2V5d29yZD48a2V5d29yZD5TdXJ2aXZhbCBSYXRlPC9rZXl3b3JkPjwva2V5d29yZHM+
PGRhdGVzPjx5ZWFyPjIwMTU8L3llYXI+PHB1Yi1kYXRlcz48ZGF0ZT5KdW48L2RhdGU+PC9wdWIt
ZGF0ZXM+PC9kYXRlcz48aXNibj4wMjY4LTMzNjk8L2lzYm4+PGFjY2Vzc2lvbi1udW0+MjU3OTg2
NzM8L2FjY2Vzc2lvbi1udW0+PHVybHM+PHJlbGF0ZWQtdXJscz48dXJsPmh0dHA6Ly93d3cubmF0
dXJlLmNvbS9ibXQvam91cm5hbC92NTAvbjYvcGRmL2JtdDIwMTU0NWEucGRmPC91cmw+PC9yZWxh
dGVkLXVybHM+PC91cmxzPjxlbGVjdHJvbmljLXJlc291cmNlLW51bT4xMC4xMDM4L2JtdC4yMDE1
LjQ1PC9lbGVjdHJvbmljLXJlc291cmNlLW51bT48cmVtb3RlLWRhdGFiYXNlLXByb3ZpZGVyPk5M
TTwvcmVtb3RlLWRhdGFiYXNlLXByb3ZpZGVyPjxsYW5ndWFnZT5lbmc8L2xhbmd1YWdlPjwvcmVj
b3JkPjwvQ2l0ZT48L0VuZE5v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2</w:t>
            </w:r>
            <w:r w:rsidR="00E45651">
              <w:rPr>
                <w:rFonts w:ascii="Times New Roman" w:eastAsia="宋体" w:hAnsi="Times New Roman" w:cs="Times New Roman"/>
                <w:kern w:val="0"/>
                <w:sz w:val="24"/>
                <w:szCs w:val="24"/>
              </w:rPr>
              <w:fldChar w:fldCharType="end"/>
            </w:r>
          </w:p>
        </w:tc>
        <w:tc>
          <w:tcPr>
            <w:tcW w:w="589"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uto–allo</w:t>
            </w:r>
            <w:r w:rsidRPr="006E0483">
              <w:rPr>
                <w:rFonts w:ascii="Times New Roman" w:hAnsi="Times New Roman" w:cs="Times New Roman" w:hint="eastAsia"/>
                <w:szCs w:val="21"/>
              </w:rPr>
              <w:t>:</w:t>
            </w:r>
            <w:r w:rsidRPr="006E0483">
              <w:rPr>
                <w:rFonts w:ascii="Times New Roman" w:hAnsi="Times New Roman" w:cs="Times New Roman"/>
                <w:szCs w:val="21"/>
              </w:rPr>
              <w:t>517</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w:t>
            </w:r>
            <w:r w:rsidRPr="006E0483">
              <w:rPr>
                <w:rFonts w:ascii="Times New Roman" w:hAnsi="Times New Roman" w:cs="Times New Roman" w:hint="eastAsia"/>
                <w:szCs w:val="21"/>
              </w:rPr>
              <w:t>:</w:t>
            </w:r>
            <w:r w:rsidRPr="006E0483">
              <w:rPr>
                <w:rFonts w:ascii="Times New Roman" w:hAnsi="Times New Roman" w:cs="Times New Roman"/>
                <w:szCs w:val="21"/>
              </w:rPr>
              <w:t>173</w:t>
            </w:r>
          </w:p>
        </w:tc>
        <w:tc>
          <w:tcPr>
            <w:tcW w:w="643"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uto–allo:</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352(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305(5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93(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73(5years)</w:t>
            </w:r>
          </w:p>
        </w:tc>
        <w:tc>
          <w:tcPr>
            <w:tcW w:w="598"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uto–allo:</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233(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76(5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57(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38(5years)</w:t>
            </w:r>
          </w:p>
        </w:tc>
        <w:tc>
          <w:tcPr>
            <w:tcW w:w="620"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uto–allo:</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41(1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67(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35(1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48(3years)</w:t>
            </w:r>
          </w:p>
        </w:tc>
        <w:tc>
          <w:tcPr>
            <w:tcW w:w="719" w:type="pct"/>
            <w:tcBorders>
              <w:top w:val="single" w:sz="18" w:space="0" w:color="auto"/>
            </w:tcBorders>
          </w:tcPr>
          <w:p w:rsidR="00DA0FAC" w:rsidRPr="006E0483" w:rsidRDefault="00DA0FAC"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W</w:t>
            </w:r>
            <w:r w:rsidRPr="006E0483">
              <w:rPr>
                <w:rFonts w:ascii="Times New Roman" w:hAnsi="Times New Roman" w:cs="Times New Roman" w:hint="eastAsia"/>
                <w:szCs w:val="21"/>
              </w:rPr>
              <w:t xml:space="preserve">e </w:t>
            </w:r>
            <w:r w:rsidRPr="006E0483">
              <w:rPr>
                <w:rFonts w:ascii="Times New Roman" w:hAnsi="Times New Roman" w:cs="Times New Roman"/>
                <w:szCs w:val="21"/>
              </w:rPr>
              <w:t xml:space="preserve">can’t ensure the total people of cGVHD and aGVHD. so we excluded this article </w:t>
            </w:r>
            <w:r w:rsidR="003A3B34" w:rsidRPr="006E0483">
              <w:rPr>
                <w:rFonts w:ascii="Times New Roman" w:hAnsi="Times New Roman" w:cs="Times New Roman"/>
                <w:szCs w:val="21"/>
              </w:rPr>
              <w:t>when we pool estimates of GV</w:t>
            </w:r>
            <w:r w:rsidRPr="006E0483">
              <w:rPr>
                <w:rFonts w:ascii="Times New Roman" w:hAnsi="Times New Roman" w:cs="Times New Roman"/>
                <w:szCs w:val="21"/>
              </w:rPr>
              <w:t>HD.</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uto–allo:</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2)150</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4)51</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111</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lim. cGVHD:99</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 aGVHD(1-2)49</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4)19</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27</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lim. cGVHD:26</w:t>
            </w:r>
          </w:p>
        </w:tc>
        <w:tc>
          <w:tcPr>
            <w:tcW w:w="482"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85" w:name="OLE_LINK164"/>
            <w:r w:rsidRPr="006E0483">
              <w:rPr>
                <w:rFonts w:ascii="Times New Roman" w:hAnsi="Times New Roman" w:cs="Times New Roman"/>
                <w:szCs w:val="21"/>
              </w:rPr>
              <w:t>Auto–allo:</w:t>
            </w:r>
          </w:p>
          <w:bookmarkEnd w:id="85"/>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212(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259(5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arly RIC:</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67(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80(5years)</w:t>
            </w:r>
          </w:p>
        </w:tc>
        <w:tc>
          <w:tcPr>
            <w:tcW w:w="815" w:type="pct"/>
            <w:tcBorders>
              <w:top w:val="single" w:sz="18" w:space="0" w:color="auto"/>
            </w:tcBorders>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 xml:space="preserve"> Auto–allo:234</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Relapse/progression122</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 xml:space="preserve">Infection63 GVHD14 </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 xml:space="preserve">Organ toxicity8 </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Secondary malignancy5</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Other22</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Early RIC:96</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Relapse/progression42</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 xml:space="preserve">Infection28 GVHD6 </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Organ toxicity2</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Secondary malignancy3</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2BAD">
              <w:rPr>
                <w:rFonts w:ascii="等线" w:eastAsia="等线" w:hAnsi="等线" w:cs="Times New Roman"/>
                <w:color w:val="000000"/>
                <w:sz w:val="18"/>
                <w:szCs w:val="18"/>
              </w:rPr>
              <w:t>Other15</w:t>
            </w:r>
          </w:p>
        </w:tc>
      </w:tr>
      <w:tr w:rsidR="00E45651" w:rsidRPr="005233F2" w:rsidTr="00F6083F">
        <w:trPr>
          <w:trHeight w:val="862"/>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C11287"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Schilling, G. (2008)</w:t>
            </w:r>
            <w:r w:rsidR="00E45651">
              <w:rPr>
                <w:rFonts w:ascii="Times New Roman" w:eastAsia="宋体" w:hAnsi="Times New Roman" w:cs="Times New Roman"/>
                <w:kern w:val="0"/>
                <w:sz w:val="24"/>
                <w:szCs w:val="24"/>
              </w:rPr>
              <w:fldChar w:fldCharType="begin">
                <w:fldData xml:space="preserve">PEVuZE5vdGU+PENpdGU+PEF1dGhvcj5TY2hpbGxpbmc8L0F1dGhvcj48WWVhcj4yMDA4PC9ZZWFy
PjxSZWNOdW0+ODc8L1JlY051bT48RGlzcGxheVRleHQ+PHN0eWxlIGZhY2U9InN1cGVyc2NyaXB0
Ij41Mzwvc3R5bGU+PC9EaXNwbGF5VGV4dD48cmVjb3JkPjxyZWMtbnVtYmVyPjg3PC9yZWMtbnVt
YmVyPjxmb3JlaWduLWtleXM+PGtleSBhcHA9IkVOIiBkYi1pZD0iZnA5ZTkwc2RyenBzYWZlc3B0
dHhleHh5MjIyMGV4MGF4dHQ1IiB0aW1lc3RhbXA9IjE0OTQ4MzA5MjAiPjg3PC9rZXk+PC9mb3Jl
aWduLWtleXM+PHJlZi10eXBlIG5hbWU9IkpvdXJuYWwgQXJ0aWNsZSI+MTc8L3JlZi10eXBlPjxj
b250cmlidXRvcnM+PGF1dGhvcnM+PGF1dGhvcj5TY2hpbGxpbmcsIEcuPC9hdXRob3I+PGF1dGhv
cj5IYW5zZW4sIFQuPC9hdXRob3I+PGF1dGhvcj5TaGltb25pLCBBLjwvYXV0aG9yPjxhdXRob3I+
WmFiZWxpbmEsIFQuPC9hdXRob3I+PGF1dGhvcj5QZXJlei1TaW1vbiwgSi4gQS48L2F1dGhvcj48
YXV0aG9yPkd1dGllcnJleiwgTi4gQy48L2F1dGhvcj48YXV0aG9yPkJldGhnZSwgVy48L2F1dGhv
cj48YXV0aG9yPkxpZWJpc2NoLCBQLjwvYXV0aG9yPjxhdXRob3I+U2Nod2VyZHRmZWdlciwgUi48
L2F1dGhvcj48YXV0aG9yPkJvcm5oYXVzZXIsIE0uPC9hdXRob3I+PGF1dGhvcj5PdHRlcnN0ZXR0
ZXIsIFMuPC9hdXRob3I+PGF1dGhvcj5QZW5hcywgRS4gTS48L2F1dGhvcj48YXV0aG9yPkRpZXJs
YW1tLCBKLjwvYXV0aG9yPjxhdXRob3I+QXl1aywgRi48L2F1dGhvcj48YXV0aG9yPkF0YW5hY2tv
dmljLCBELjwvYXV0aG9yPjxhdXRob3I+QmFjaGVyLCBVLjwvYXV0aG9yPjxhdXRob3I+Qm9rZW1l
eWVyLCBDLjwvYXV0aG9yPjxhdXRob3I+WmFuZGVyLCBBLjwvYXV0aG9yPjxhdXRob3I+U2FuIE1p
Z3VlbCwgSi48L2F1dGhvcj48YXV0aG9yPk5hZ2xlciwgQS48L2F1dGhvcj48YXV0aG9yPktyb2dl
ciwgTi48L2F1dGhvcj48L2F1dGhvcnM+PC9jb250cmlidXRvcnM+PGF1dGgtYWRkcmVzcz5EZXBh
cnRtZW50IG9mIE9uY29sb2d5IGFuZCBIZW1hdG9sb2d5LCBNZWRpY2FsIENsaW5pYyBJSSwgVW5p
dmVyc2l0eSBIb3NwaXRhbCBIYW1idXJnLUVwcGVuZG9yZiwgSGFtYnVyZywgR2VybWFueS48L2F1
dGgtYWRkcmVzcz48dGl0bGVzPjx0aXRsZT5JbXBhY3Qgb2YgZ2VuZXRpYyBhYm5vcm1hbGl0aWVz
IG9uIHN1cnZpdmFsIGFmdGVyIGFsbG9nZW5laWMgaGVtYXRvcG9pZXRpYyBzdGVtIGNlbGwgdHJh
bnNwbGFudGF0aW9uIGluIG11bHRpcGxlIG15ZWxvbWE8L3RpdGxlPjxzZWNvbmRhcnktdGl0bGU+
TGV1a2VtaWE8L3NlY29uZGFyeS10aXRsZT48YWx0LXRpdGxlPkxldWtlbWlhPC9hbHQtdGl0bGU+
PC90aXRsZXM+PHBlcmlvZGljYWw+PGZ1bGwtdGl0bGU+TGV1a2VtaWE8L2Z1bGwtdGl0bGU+PC9w
ZXJpb2RpY2FsPjxhbHQtcGVyaW9kaWNhbD48ZnVsbC10aXRsZT5MZXVrZW1pYTwvZnVsbC10aXRs
ZT48L2FsdC1wZXJpb2RpY2FsPjxwYWdlcz4xMjUwLTU8L3BhZ2VzPjx2b2x1bWU+MjI8L3ZvbHVt
ZT48bnVtYmVyPjY8L251bWJlcj48ZWRpdGlvbj4yMDA4LzA0LzE4PC9lZGl0aW9uPjxrZXl3b3Jk
cz48a2V5d29yZD5BZHVsdDwva2V5d29yZD48a2V5d29yZD5BZ2VkPC9rZXl3b3JkPjxrZXl3b3Jk
PkFudGluZW9wbGFzdGljIENvbWJpbmVkIENoZW1vdGhlcmFweSBQcm90b2NvbHMvdGhlcmFwZXV0
aWMgdXNlPC9rZXl3b3JkPjxrZXl3b3JkPipDaHJvbW9zb21lIERlbGV0aW9uPC9rZXl3b3JkPjxr
ZXl3b3JkPipDaHJvbW9zb21lcywgSHVtYW4sIFBhaXIgMTc8L2tleXdvcmQ+PGtleXdvcmQ+RmVt
YWxlPC9rZXl3b3JkPjxrZXl3b3JkPkdyYWZ0IHZzIEhvc3QgRGlzZWFzZS9tb3J0YWxpdHk8L2tl
eXdvcmQ+PGtleXdvcmQ+KkhlbWF0b3BvaWV0aWMgU3RlbSBDZWxsIFRyYW5zcGxhbnRhdGlvbjwv
a2V5d29yZD48a2V5d29yZD5IdW1hbnM8L2tleXdvcmQ+PGtleXdvcmQ+SW4gU2l0dSBIeWJyaWRp
emF0aW9uLCBGbHVvcmVzY2VuY2U8L2tleXdvcmQ+PGtleXdvcmQ+TWFsZTwva2V5d29yZD48a2V5
d29yZD5NZWxwaGFsYW4vYWRtaW5pc3RyYXRpb24gJmFtcDsgZG9zYWdlPC9rZXl3b3JkPjxrZXl3
b3JkPk1pZGRsZSBBZ2VkPC9rZXl3b3JkPjxrZXl3b3JkPk11bHRpcGxlIE15ZWxvbWEvKmdlbmV0
aWNzL21vcnRhbGl0eS8qdGhlcmFweTwva2V5d29yZD48a2V5d29yZD5OZW9wbGFzbSBSZWN1cnJl
bmNlLCBMb2NhbC9nZW5ldGljcy9tb3J0YWxpdHkvdGhlcmFweTwva2V5d29yZD48a2V5d29yZD5Q
cm9nbm9zaXM8L2tleXdvcmQ+PGtleXdvcmQ+UmVtaXNzaW9uIEluZHVjdGlvbjwva2V5d29yZD48
a2V5d29yZD5SaXNrIEZhY3RvcnM8L2tleXdvcmQ+PGtleXdvcmQ+U3Vydml2YWwgUmF0ZTwva2V5
d29yZD48a2V5d29yZD5UcmFuc3BsYW50YXRpb24gQ29uZGl0aW9uaW5nPC9rZXl3b3JkPjxrZXl3
b3JkPlRyYW5zcGxhbnRhdGlvbiwgSG9tb2xvZ291czwva2V5d29yZD48a2V5d29yZD5WaWRhcmFi
aW5lL2FkbWluaXN0cmF0aW9uICZhbXA7IGRvc2FnZS9hbmFsb2dzICZhbXA7IGRlcml2YXRpdmVz
PC9rZXl3b3JkPjwva2V5d29yZHM+PGRhdGVzPjx5ZWFyPjIwMDg8L3llYXI+PHB1Yi1kYXRlcz48
ZGF0ZT5KdW48L2RhdGU+PC9wdWItZGF0ZXM+PC9kYXRlcz48aXNibj4wODg3LTY5MjQ8L2lzYm4+
PGFjY2Vzc2lvbi1udW0+MTg0MTg0MDg8L2FjY2Vzc2lvbi1udW0+PHVybHM+PHJlbGF0ZWQtdXJs
cz48dXJsPmh0dHA6Ly93d3cubmF0dXJlLmNvbS9sZXUvam91cm5hbC92MjIvbjYvcGRmL2xldTIw
MDg4OGEucGRmPC91cmw+PC9yZWxhdGVkLXVybHM+PC91cmxzPjxlbGVjdHJvbmljLXJlc291cmNl
LW51bT4xMC4xMDM4L2xldS4yMDA4Ljg4PC9lbGVjdHJvbmljLXJlc291cmNlLW51bT48cmVtb3Rl
LWRhdGFiYXNlLXByb3ZpZGVyPk5MTTwvcmVtb3RlLWRhdGFiYXNlLXByb3ZpZGVyPjxsYW5ndWFn
ZT5lbmc8L2xhbmd1YWdlPjwvcmVjb3JkPjwvQ2l0ZT48L0VuZE5v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TY2hpbGxpbmc8L0F1dGhvcj48WWVhcj4yMDA4PC9ZZWFy
PjxSZWNOdW0+ODc8L1JlY051bT48RGlzcGxheVRleHQ+PHN0eWxlIGZhY2U9InN1cGVyc2NyaXB0
Ij41Mzwvc3R5bGU+PC9EaXNwbGF5VGV4dD48cmVjb3JkPjxyZWMtbnVtYmVyPjg3PC9yZWMtbnVt
YmVyPjxmb3JlaWduLWtleXM+PGtleSBhcHA9IkVOIiBkYi1pZD0iZnA5ZTkwc2RyenBzYWZlc3B0
dHhleHh5MjIyMGV4MGF4dHQ1IiB0aW1lc3RhbXA9IjE0OTQ4MzA5MjAiPjg3PC9rZXk+PC9mb3Jl
aWduLWtleXM+PHJlZi10eXBlIG5hbWU9IkpvdXJuYWwgQXJ0aWNsZSI+MTc8L3JlZi10eXBlPjxj
b250cmlidXRvcnM+PGF1dGhvcnM+PGF1dGhvcj5TY2hpbGxpbmcsIEcuPC9hdXRob3I+PGF1dGhv
cj5IYW5zZW4sIFQuPC9hdXRob3I+PGF1dGhvcj5TaGltb25pLCBBLjwvYXV0aG9yPjxhdXRob3I+
WmFiZWxpbmEsIFQuPC9hdXRob3I+PGF1dGhvcj5QZXJlei1TaW1vbiwgSi4gQS48L2F1dGhvcj48
YXV0aG9yPkd1dGllcnJleiwgTi4gQy48L2F1dGhvcj48YXV0aG9yPkJldGhnZSwgVy48L2F1dGhv
cj48YXV0aG9yPkxpZWJpc2NoLCBQLjwvYXV0aG9yPjxhdXRob3I+U2Nod2VyZHRmZWdlciwgUi48
L2F1dGhvcj48YXV0aG9yPkJvcm5oYXVzZXIsIE0uPC9hdXRob3I+PGF1dGhvcj5PdHRlcnN0ZXR0
ZXIsIFMuPC9hdXRob3I+PGF1dGhvcj5QZW5hcywgRS4gTS48L2F1dGhvcj48YXV0aG9yPkRpZXJs
YW1tLCBKLjwvYXV0aG9yPjxhdXRob3I+QXl1aywgRi48L2F1dGhvcj48YXV0aG9yPkF0YW5hY2tv
dmljLCBELjwvYXV0aG9yPjxhdXRob3I+QmFjaGVyLCBVLjwvYXV0aG9yPjxhdXRob3I+Qm9rZW1l
eWVyLCBDLjwvYXV0aG9yPjxhdXRob3I+WmFuZGVyLCBBLjwvYXV0aG9yPjxhdXRob3I+U2FuIE1p
Z3VlbCwgSi48L2F1dGhvcj48YXV0aG9yPk5hZ2xlciwgQS48L2F1dGhvcj48YXV0aG9yPktyb2dl
ciwgTi48L2F1dGhvcj48L2F1dGhvcnM+PC9jb250cmlidXRvcnM+PGF1dGgtYWRkcmVzcz5EZXBh
cnRtZW50IG9mIE9uY29sb2d5IGFuZCBIZW1hdG9sb2d5LCBNZWRpY2FsIENsaW5pYyBJSSwgVW5p
dmVyc2l0eSBIb3NwaXRhbCBIYW1idXJnLUVwcGVuZG9yZiwgSGFtYnVyZywgR2VybWFueS48L2F1
dGgtYWRkcmVzcz48dGl0bGVzPjx0aXRsZT5JbXBhY3Qgb2YgZ2VuZXRpYyBhYm5vcm1hbGl0aWVz
IG9uIHN1cnZpdmFsIGFmdGVyIGFsbG9nZW5laWMgaGVtYXRvcG9pZXRpYyBzdGVtIGNlbGwgdHJh
bnNwbGFudGF0aW9uIGluIG11bHRpcGxlIG15ZWxvbWE8L3RpdGxlPjxzZWNvbmRhcnktdGl0bGU+
TGV1a2VtaWE8L3NlY29uZGFyeS10aXRsZT48YWx0LXRpdGxlPkxldWtlbWlhPC9hbHQtdGl0bGU+
PC90aXRsZXM+PHBlcmlvZGljYWw+PGZ1bGwtdGl0bGU+TGV1a2VtaWE8L2Z1bGwtdGl0bGU+PC9w
ZXJpb2RpY2FsPjxhbHQtcGVyaW9kaWNhbD48ZnVsbC10aXRsZT5MZXVrZW1pYTwvZnVsbC10aXRs
ZT48L2FsdC1wZXJpb2RpY2FsPjxwYWdlcz4xMjUwLTU8L3BhZ2VzPjx2b2x1bWU+MjI8L3ZvbHVt
ZT48bnVtYmVyPjY8L251bWJlcj48ZWRpdGlvbj4yMDA4LzA0LzE4PC9lZGl0aW9uPjxrZXl3b3Jk
cz48a2V5d29yZD5BZHVsdDwva2V5d29yZD48a2V5d29yZD5BZ2VkPC9rZXl3b3JkPjxrZXl3b3Jk
PkFudGluZW9wbGFzdGljIENvbWJpbmVkIENoZW1vdGhlcmFweSBQcm90b2NvbHMvdGhlcmFwZXV0
aWMgdXNlPC9rZXl3b3JkPjxrZXl3b3JkPipDaHJvbW9zb21lIERlbGV0aW9uPC9rZXl3b3JkPjxr
ZXl3b3JkPipDaHJvbW9zb21lcywgSHVtYW4sIFBhaXIgMTc8L2tleXdvcmQ+PGtleXdvcmQ+RmVt
YWxlPC9rZXl3b3JkPjxrZXl3b3JkPkdyYWZ0IHZzIEhvc3QgRGlzZWFzZS9tb3J0YWxpdHk8L2tl
eXdvcmQ+PGtleXdvcmQ+KkhlbWF0b3BvaWV0aWMgU3RlbSBDZWxsIFRyYW5zcGxhbnRhdGlvbjwv
a2V5d29yZD48a2V5d29yZD5IdW1hbnM8L2tleXdvcmQ+PGtleXdvcmQ+SW4gU2l0dSBIeWJyaWRp
emF0aW9uLCBGbHVvcmVzY2VuY2U8L2tleXdvcmQ+PGtleXdvcmQ+TWFsZTwva2V5d29yZD48a2V5
d29yZD5NZWxwaGFsYW4vYWRtaW5pc3RyYXRpb24gJmFtcDsgZG9zYWdlPC9rZXl3b3JkPjxrZXl3
b3JkPk1pZGRsZSBBZ2VkPC9rZXl3b3JkPjxrZXl3b3JkPk11bHRpcGxlIE15ZWxvbWEvKmdlbmV0
aWNzL21vcnRhbGl0eS8qdGhlcmFweTwva2V5d29yZD48a2V5d29yZD5OZW9wbGFzbSBSZWN1cnJl
bmNlLCBMb2NhbC9nZW5ldGljcy9tb3J0YWxpdHkvdGhlcmFweTwva2V5d29yZD48a2V5d29yZD5Q
cm9nbm9zaXM8L2tleXdvcmQ+PGtleXdvcmQ+UmVtaXNzaW9uIEluZHVjdGlvbjwva2V5d29yZD48
a2V5d29yZD5SaXNrIEZhY3RvcnM8L2tleXdvcmQ+PGtleXdvcmQ+U3Vydml2YWwgUmF0ZTwva2V5
d29yZD48a2V5d29yZD5UcmFuc3BsYW50YXRpb24gQ29uZGl0aW9uaW5nPC9rZXl3b3JkPjxrZXl3
b3JkPlRyYW5zcGxhbnRhdGlvbiwgSG9tb2xvZ291czwva2V5d29yZD48a2V5d29yZD5WaWRhcmFi
aW5lL2FkbWluaXN0cmF0aW9uICZhbXA7IGRvc2FnZS9hbmFsb2dzICZhbXA7IGRlcml2YXRpdmVz
PC9rZXl3b3JkPjwva2V5d29yZHM+PGRhdGVzPjx5ZWFyPjIwMDg8L3llYXI+PHB1Yi1kYXRlcz48
ZGF0ZT5KdW48L2RhdGU+PC9wdWItZGF0ZXM+PC9kYXRlcz48aXNibj4wODg3LTY5MjQ8L2lzYm4+
PGFjY2Vzc2lvbi1udW0+MTg0MTg0MDg8L2FjY2Vzc2lvbi1udW0+PHVybHM+PHJlbGF0ZWQtdXJs
cz48dXJsPmh0dHA6Ly93d3cubmF0dXJlLmNvbS9sZXUvam91cm5hbC92MjIvbjYvcGRmL2xldTIw
MDg4OGEucGRmPC91cmw+PC9yZWxhdGVkLXVybHM+PC91cmxzPjxlbGVjdHJvbmljLXJlc291cmNl
LW51bT4xMC4xMDM4L2xldS4yMDA4Ljg4PC9lbGVjdHJvbmljLXJlc291cmNlLW51bT48cmVtb3Rl
LWRhdGFiYXNlLXByb3ZpZGVyPk5MTTwvcmVtb3RlLWRhdGFiYXNlLXByb3ZpZGVyPjxsYW5ndWFn
ZT5lbmc8L2xhbmd1YWdlPjwvcmVjb3JkPjwvQ2l0ZT48L0VuZE5v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3</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01</w:t>
            </w:r>
          </w:p>
        </w:tc>
        <w:tc>
          <w:tcPr>
            <w:tcW w:w="643" w:type="pct"/>
          </w:tcPr>
          <w:p w:rsidR="00DE1EAA" w:rsidRPr="006E0483" w:rsidRDefault="00757CED"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598" w:type="pct"/>
          </w:tcPr>
          <w:p w:rsidR="00DE1EAA" w:rsidRPr="006E0483" w:rsidRDefault="00757CED"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w:t>
            </w:r>
            <w:r w:rsidRPr="006E0483">
              <w:rPr>
                <w:rFonts w:ascii="Times New Roman" w:hAnsi="Times New Roman" w:cs="Times New Roman"/>
                <w:szCs w:val="21"/>
              </w:rPr>
              <w:t>A</w:t>
            </w:r>
          </w:p>
        </w:tc>
        <w:tc>
          <w:tcPr>
            <w:tcW w:w="620"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1</w:t>
            </w:r>
            <w:r w:rsidRPr="006E0483">
              <w:rPr>
                <w:rFonts w:ascii="Times New Roman" w:hAnsi="Times New Roman" w:cs="Times New Roman"/>
                <w:szCs w:val="21"/>
              </w:rPr>
              <w:t>(1years)</w:t>
            </w:r>
          </w:p>
        </w:tc>
        <w:tc>
          <w:tcPr>
            <w:tcW w:w="71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13</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21</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1</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4)4</w:t>
            </w:r>
          </w:p>
          <w:p w:rsidR="00DE1EAA" w:rsidRPr="006E0483" w:rsidRDefault="00DA0FAC"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Total(aGVHD):10</w:t>
            </w:r>
            <w:r w:rsidR="00DE1EAA" w:rsidRPr="006E0483">
              <w:rPr>
                <w:rFonts w:ascii="Times New Roman" w:hAnsi="Times New Roman" w:cs="Times New Roman"/>
                <w:szCs w:val="21"/>
              </w:rPr>
              <w:t>0</w:t>
            </w:r>
          </w:p>
          <w:p w:rsidR="00DE1EAA" w:rsidRPr="006E0483" w:rsidRDefault="00DA0FAC"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lastRenderedPageBreak/>
              <w:t>Total(cGVHD)</w:t>
            </w:r>
            <w:r w:rsidR="00DE1EAA" w:rsidRPr="006E0483">
              <w:rPr>
                <w:rFonts w:ascii="Times New Roman" w:hAnsi="Times New Roman" w:cs="Times New Roman"/>
                <w:szCs w:val="21"/>
              </w:rPr>
              <w:t>:90</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cGVHD:22</w:t>
            </w:r>
          </w:p>
        </w:tc>
        <w:tc>
          <w:tcPr>
            <w:tcW w:w="482"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lastRenderedPageBreak/>
              <w:t>38</w:t>
            </w:r>
          </w:p>
        </w:tc>
        <w:tc>
          <w:tcPr>
            <w:tcW w:w="815"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r>
      <w:tr w:rsidR="00E45651" w:rsidRPr="005233F2" w:rsidTr="00F6083F">
        <w:trPr>
          <w:cnfStyle w:val="000000100000" w:firstRow="0" w:lastRow="0" w:firstColumn="0" w:lastColumn="0" w:oddVBand="0" w:evenVBand="0" w:oddHBand="1" w:evenHBand="0" w:firstRowFirstColumn="0" w:firstRowLastColumn="0" w:lastRowFirstColumn="0" w:lastRowLastColumn="0"/>
          <w:trHeight w:val="2374"/>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C11287"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Shimoni, A.</w:t>
            </w:r>
            <w:r w:rsidR="00DE1EAA" w:rsidRPr="006E0483">
              <w:rPr>
                <w:rFonts w:ascii="Times New Roman" w:eastAsia="宋体" w:hAnsi="Times New Roman" w:cs="Times New Roman"/>
                <w:bCs w:val="0"/>
                <w:kern w:val="0"/>
                <w:sz w:val="24"/>
                <w:szCs w:val="24"/>
              </w:rPr>
              <w:t>(2010)</w:t>
            </w:r>
            <w:r w:rsidR="00E45651">
              <w:rPr>
                <w:rFonts w:ascii="Times New Roman" w:eastAsia="宋体" w:hAnsi="Times New Roman" w:cs="Times New Roman"/>
                <w:kern w:val="0"/>
                <w:sz w:val="24"/>
                <w:szCs w:val="24"/>
              </w:rPr>
              <w:fldChar w:fldCharType="begin">
                <w:fldData xml:space="preserve">PEVuZE5vdGU+PENpdGU+PEF1dGhvcj5TaGltb25pPC9BdXRob3I+PFllYXI+MjAxMDwvWWVhcj48
UmVjTnVtPjgzPC9SZWNOdW0+PERpc3BsYXlUZXh0PjxzdHlsZSBmYWNlPSJzdXBlcnNjcmlwdCI+
NTQ8L3N0eWxlPjwvRGlzcGxheVRleHQ+PHJlY29yZD48cmVjLW51bWJlcj44MzwvcmVjLW51bWJl
cj48Zm9yZWlnbi1rZXlzPjxrZXkgYXBwPSJFTiIgZGItaWQ9ImZwOWU5MHNkcnpwc2FmZXNwdHR4
ZXh4eTIyMjBleDBheHR0NSIgdGltZXN0YW1wPSIxNDk0ODMwOTIwIj44Mzwva2V5PjwvZm9yZWln
bi1rZXlzPjxyZWYtdHlwZSBuYW1lPSJKb3VybmFsIEFydGljbGUiPjE3PC9yZWYtdHlwZT48Y29u
dHJpYnV0b3JzPjxhdXRob3JzPjxhdXRob3I+U2hpbW9uaSwgQS48L2F1dGhvcj48YXV0aG9yPkhh
cmRhbiwgSS48L2F1dGhvcj48YXV0aG9yPkF5dWssIEYuPC9hdXRob3I+PGF1dGhvcj5TY2hpbGxp
bmcsIEcuPC9hdXRob3I+PGF1dGhvcj5BdGFuYWNrb3ZpYywgRC48L2F1dGhvcj48YXV0aG9yPlpl
bGxlciwgVy48L2F1dGhvcj48YXV0aG9yPlllcnVzaGFsbWksIFIuPC9hdXRob3I+PGF1dGhvcj5a
YW5kZXIsIEEuIFIuPC9hdXRob3I+PGF1dGhvcj5Lcm9nZXIsIE4uPC9hdXRob3I+PGF1dGhvcj5O
YWdsZXIsIEEuPC9hdXRob3I+PC9hdXRob3JzPjwvY29udHJpYnV0b3JzPjxhdXRoLWFkZHJlc3M+
RGl2aXNpb24gb2YgSGVtYXRvbG9neSBhbmQgQm9uZSBNYXJyb3cgVHJhbnNwbGFudGF0aW9uLCBE
ZXBhcnRtZW50IG9mIEJvbmUgTWFycm93IFRyYW5zcGxhbnRhdGlvbiwgQ2hhaW0gU2hlYmEgTWVk
aWNhbCBDZW50ZXIsIFRlbC1IYXNob21lciwgSXNyYWVsLiBhc2hpbW9uaUBzaGViYS5oZWFsdGgu
Z292LmlsPC9hdXRoLWFkZHJlc3M+PHRpdGxlcz48dGl0bGU+QWxsb2dlbmljIGhlbWF0b3BvaWV0
aWMgc3RlbS1jZWxsIHRyYW5zcGxhbnRhdGlvbiB3aXRoIHJlZHVjZWQtaW50ZW5zaXR5IGNvbmRp
dGlvbmluZyBpbiBwYXRpZW50cyB3aXRoIHJlZnJhY3RvcnkgYW5kIHJlY3VycmVudCBtdWx0aXBs
ZSBteWVsb21hOiBsb25nLXRlcm0gZm9sbG93LXVw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zNjIxLTMwPC9wYWdlcz48dm9sdW1lPjExNjwvdm9sdW1lPjxudW1iZXI+MTU8L251bWJl
cj48ZWRpdGlvbj4yMDEwLzA2LzIyPC9lZGl0aW9uPjxrZXl3b3Jkcz48a2V5d29yZD5BZHVsdDwv
a2V5d29yZD48a2V5d29yZD5EaXNlYXNlLUZyZWUgU3Vydml2YWw8L2tleXdvcmQ+PGtleXdvcmQ+
RmVtYWxlPC9rZXl3b3JkPjxrZXl3b3JkPkdyYWZ0IHZzIEhvc3QgRGlzZWFzZS9lcGlkZW1pb2xv
Z3k8L2tleXdvcmQ+PGtleXdvcmQ+SGVtYXRvcG9pZXRpYyBTdGVtIENlbGwgVHJhbnNwbGFudGF0
aW9uLyphZHZlcnNlIGVmZmVjdHM8L2tleXdvcmQ+PGtleXdvcmQ+SHVtYW5zPC9rZXl3b3JkPjxr
ZXl3b3JkPk1hbGU8L2tleXdvcmQ+PGtleXdvcmQ+TWlkZGxlIEFnZWQ8L2tleXdvcmQ+PGtleXdv
cmQ+TXVsdGlwbGUgTXllbG9tYS90aGVyYXB5PC9rZXl3b3JkPjxrZXl3b3JkPlJlY3VycmVuY2U8
L2tleXdvcmQ+PGtleXdvcmQ+VHJhbnNwbGFudGF0aW9uIENvbmRpdGlvbmluZzwva2V5d29yZD48
a2V5d29yZD5UcmFuc3BsYW50YXRpb24sIEhvbW9sb2dvdXM8L2tleXdvcmQ+PC9rZXl3b3Jkcz48
ZGF0ZXM+PHllYXI+MjAxMDwveWVhcj48cHViLWRhdGVzPjxkYXRlPkF1ZyAwMTwvZGF0ZT48L3B1
Yi1kYXRlcz48L2RhdGVzPjxpc2JuPjAwMDgtNTQzWCAoUHJpbnQpJiN4RDswMDA4LTU0M3g8L2lz
Ym4+PGFjY2Vzc2lvbi1udW0+MjA1NjQxMzI8L2FjY2Vzc2lvbi1udW0+PHVybHM+PHJlbGF0ZWQt
dXJscz48dXJsPmh0dHA6Ly9vbmxpbmVsaWJyYXJ5LndpbGV5LmNvbS9zdG9yZS8xMC4xMDAyL2Nu
Y3IuMjUyMjgvYXNzZXQvMjUyMjhfZnRwLnBkZj92PTEmYW1wO3Q9ajJtdnZqcHgmYW1wO3M9YTgy
ODM1NDE4ODRiODY4NmMxN2I5NmJkMDEwOWEwM2YwZWRkMWViYjwvdXJsPjwvcmVsYXRlZC11cmxz
PjwvdXJscz48ZWxlY3Ryb25pYy1yZXNvdXJjZS1udW0+MTAuMTAwMi9jbmNyLjI1MjI4PC9lbGVj
dHJvbmljLXJlc291cmNlLW51bT48cmVtb3RlLWRhdGFiYXNlLXByb3ZpZGVyPk5MTTwvcmVtb3Rl
LWRhdGFiYXNlLXByb3ZpZGVyPjxsYW5ndWFnZT5lbmc8L2xhbmd1YWdlPjwvcmVjb3JkPjwvQ2l0
ZT48L0VuZE5v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TaGltb25pPC9BdXRob3I+PFllYXI+MjAxMDwvWWVhcj48
UmVjTnVtPjgzPC9SZWNOdW0+PERpc3BsYXlUZXh0PjxzdHlsZSBmYWNlPSJzdXBlcnNjcmlwdCI+
NTQ8L3N0eWxlPjwvRGlzcGxheVRleHQ+PHJlY29yZD48cmVjLW51bWJlcj44MzwvcmVjLW51bWJl
cj48Zm9yZWlnbi1rZXlzPjxrZXkgYXBwPSJFTiIgZGItaWQ9ImZwOWU5MHNkcnpwc2FmZXNwdHR4
ZXh4eTIyMjBleDBheHR0NSIgdGltZXN0YW1wPSIxNDk0ODMwOTIwIj44Mzwva2V5PjwvZm9yZWln
bi1rZXlzPjxyZWYtdHlwZSBuYW1lPSJKb3VybmFsIEFydGljbGUiPjE3PC9yZWYtdHlwZT48Y29u
dHJpYnV0b3JzPjxhdXRob3JzPjxhdXRob3I+U2hpbW9uaSwgQS48L2F1dGhvcj48YXV0aG9yPkhh
cmRhbiwgSS48L2F1dGhvcj48YXV0aG9yPkF5dWssIEYuPC9hdXRob3I+PGF1dGhvcj5TY2hpbGxp
bmcsIEcuPC9hdXRob3I+PGF1dGhvcj5BdGFuYWNrb3ZpYywgRC48L2F1dGhvcj48YXV0aG9yPlpl
bGxlciwgVy48L2F1dGhvcj48YXV0aG9yPlllcnVzaGFsbWksIFIuPC9hdXRob3I+PGF1dGhvcj5a
YW5kZXIsIEEuIFIuPC9hdXRob3I+PGF1dGhvcj5Lcm9nZXIsIE4uPC9hdXRob3I+PGF1dGhvcj5O
YWdsZXIsIEEuPC9hdXRob3I+PC9hdXRob3JzPjwvY29udHJpYnV0b3JzPjxhdXRoLWFkZHJlc3M+
RGl2aXNpb24gb2YgSGVtYXRvbG9neSBhbmQgQm9uZSBNYXJyb3cgVHJhbnNwbGFudGF0aW9uLCBE
ZXBhcnRtZW50IG9mIEJvbmUgTWFycm93IFRyYW5zcGxhbnRhdGlvbiwgQ2hhaW0gU2hlYmEgTWVk
aWNhbCBDZW50ZXIsIFRlbC1IYXNob21lciwgSXNyYWVsLiBhc2hpbW9uaUBzaGViYS5oZWFsdGgu
Z292LmlsPC9hdXRoLWFkZHJlc3M+PHRpdGxlcz48dGl0bGU+QWxsb2dlbmljIGhlbWF0b3BvaWV0
aWMgc3RlbS1jZWxsIHRyYW5zcGxhbnRhdGlvbiB3aXRoIHJlZHVjZWQtaW50ZW5zaXR5IGNvbmRp
dGlvbmluZyBpbiBwYXRpZW50cyB3aXRoIHJlZnJhY3RvcnkgYW5kIHJlY3VycmVudCBtdWx0aXBs
ZSBteWVsb21hOiBsb25nLXRlcm0gZm9sbG93LXVw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zNjIxLTMwPC9wYWdlcz48dm9sdW1lPjExNjwvdm9sdW1lPjxudW1iZXI+MTU8L251bWJl
cj48ZWRpdGlvbj4yMDEwLzA2LzIyPC9lZGl0aW9uPjxrZXl3b3Jkcz48a2V5d29yZD5BZHVsdDwv
a2V5d29yZD48a2V5d29yZD5EaXNlYXNlLUZyZWUgU3Vydml2YWw8L2tleXdvcmQ+PGtleXdvcmQ+
RmVtYWxlPC9rZXl3b3JkPjxrZXl3b3JkPkdyYWZ0IHZzIEhvc3QgRGlzZWFzZS9lcGlkZW1pb2xv
Z3k8L2tleXdvcmQ+PGtleXdvcmQ+SGVtYXRvcG9pZXRpYyBTdGVtIENlbGwgVHJhbnNwbGFudGF0
aW9uLyphZHZlcnNlIGVmZmVjdHM8L2tleXdvcmQ+PGtleXdvcmQ+SHVtYW5zPC9rZXl3b3JkPjxr
ZXl3b3JkPk1hbGU8L2tleXdvcmQ+PGtleXdvcmQ+TWlkZGxlIEFnZWQ8L2tleXdvcmQ+PGtleXdv
cmQ+TXVsdGlwbGUgTXllbG9tYS90aGVyYXB5PC9rZXl3b3JkPjxrZXl3b3JkPlJlY3VycmVuY2U8
L2tleXdvcmQ+PGtleXdvcmQ+VHJhbnNwbGFudGF0aW9uIENvbmRpdGlvbmluZzwva2V5d29yZD48
a2V5d29yZD5UcmFuc3BsYW50YXRpb24sIEhvbW9sb2dvdXM8L2tleXdvcmQ+PC9rZXl3b3Jkcz48
ZGF0ZXM+PHllYXI+MjAxMDwveWVhcj48cHViLWRhdGVzPjxkYXRlPkF1ZyAwMTwvZGF0ZT48L3B1
Yi1kYXRlcz48L2RhdGVzPjxpc2JuPjAwMDgtNTQzWCAoUHJpbnQpJiN4RDswMDA4LTU0M3g8L2lz
Ym4+PGFjY2Vzc2lvbi1udW0+MjA1NjQxMzI8L2FjY2Vzc2lvbi1udW0+PHVybHM+PHJlbGF0ZWQt
dXJscz48dXJsPmh0dHA6Ly9vbmxpbmVsaWJyYXJ5LndpbGV5LmNvbS9zdG9yZS8xMC4xMDAyL2Nu
Y3IuMjUyMjgvYXNzZXQvMjUyMjhfZnRwLnBkZj92PTEmYW1wO3Q9ajJtdnZqcHgmYW1wO3M9YTgy
ODM1NDE4ODRiODY4NmMxN2I5NmJkMDEwOWEwM2YwZWRkMWViYjwvdXJsPjwvcmVsYXRlZC11cmxz
PjwvdXJscz48ZWxlY3Ryb25pYy1yZXNvdXJjZS1udW0+MTAuMTAwMi9jbmNyLjI1MjI4PC9lbGVj
dHJvbmljLXJlc291cmNlLW51bT48cmVtb3RlLWRhdGFiYXNlLXByb3ZpZGVyPk5MTTwvcmVtb3Rl
LWRhdGFiYXNlLXByb3ZpZGVyPjxsYW5ndWFnZT5lbmc8L2xhbmd1YWdlPjwvcmVjb3JkPjwvQ2l0
ZT48L0VuZE5v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4</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50</w:t>
            </w:r>
          </w:p>
        </w:tc>
        <w:tc>
          <w:tcPr>
            <w:tcW w:w="643"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7</w:t>
            </w:r>
            <w:r w:rsidRPr="006E0483">
              <w:rPr>
                <w:rFonts w:ascii="Times New Roman" w:hAnsi="Times New Roman" w:cs="Times New Roman"/>
                <w:szCs w:val="21"/>
              </w:rPr>
              <w:t>(7years)</w:t>
            </w:r>
          </w:p>
        </w:tc>
        <w:tc>
          <w:tcPr>
            <w:tcW w:w="598"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3</w:t>
            </w:r>
            <w:r w:rsidRPr="006E0483">
              <w:rPr>
                <w:rFonts w:ascii="Times New Roman" w:hAnsi="Times New Roman" w:cs="Times New Roman"/>
                <w:szCs w:val="21"/>
              </w:rPr>
              <w:t>(7years)</w:t>
            </w:r>
          </w:p>
        </w:tc>
        <w:tc>
          <w:tcPr>
            <w:tcW w:w="620"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3</w:t>
            </w:r>
            <w:r w:rsidRPr="006E0483">
              <w:rPr>
                <w:rFonts w:ascii="Times New Roman" w:hAnsi="Times New Roman" w:cs="Times New Roman"/>
                <w:szCs w:val="21"/>
              </w:rPr>
              <w:t>(5years)</w:t>
            </w:r>
          </w:p>
        </w:tc>
        <w:tc>
          <w:tcPr>
            <w:tcW w:w="71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7</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11</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4</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4)3</w:t>
            </w:r>
          </w:p>
          <w:p w:rsidR="00DE1EAA" w:rsidRPr="006E0483" w:rsidRDefault="00FD71EC"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Total(aGVHD)</w:t>
            </w:r>
            <w:r w:rsidR="00DE1EAA" w:rsidRPr="006E0483">
              <w:rPr>
                <w:rFonts w:ascii="Times New Roman" w:hAnsi="Times New Roman" w:cs="Times New Roman"/>
                <w:szCs w:val="21"/>
              </w:rPr>
              <w:t>:47</w:t>
            </w:r>
          </w:p>
          <w:p w:rsidR="00DE1EAA" w:rsidRPr="006E0483" w:rsidRDefault="00FD71EC"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Total(cGVHD)</w:t>
            </w:r>
            <w:r w:rsidR="00DE1EAA" w:rsidRPr="006E0483">
              <w:rPr>
                <w:rFonts w:ascii="Times New Roman" w:hAnsi="Times New Roman" w:cs="Times New Roman"/>
                <w:szCs w:val="21"/>
              </w:rPr>
              <w:t>40</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cGVHD:20</w:t>
            </w:r>
          </w:p>
        </w:tc>
        <w:tc>
          <w:tcPr>
            <w:tcW w:w="482"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815"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34</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2BAD">
              <w:rPr>
                <w:rFonts w:ascii="等线" w:eastAsia="等线" w:hAnsi="等线" w:cs="Times New Roman"/>
                <w:color w:val="000000"/>
                <w:sz w:val="18"/>
                <w:szCs w:val="18"/>
              </w:rPr>
              <w:t>13 patients died of treatment-related complications and 21 of disease recurrence</w:t>
            </w:r>
          </w:p>
        </w:tc>
      </w:tr>
      <w:tr w:rsidR="00E45651" w:rsidRPr="005233F2" w:rsidTr="00F6083F">
        <w:trPr>
          <w:trHeight w:val="1981"/>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C11287"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van Dorp, S.(2007)</w:t>
            </w:r>
            <w:r w:rsidR="00E45651">
              <w:rPr>
                <w:rFonts w:ascii="Times New Roman" w:eastAsia="宋体" w:hAnsi="Times New Roman" w:cs="Times New Roman"/>
                <w:kern w:val="0"/>
                <w:sz w:val="24"/>
                <w:szCs w:val="24"/>
              </w:rPr>
              <w:fldChar w:fldCharType="begin">
                <w:fldData xml:space="preserve">PEVuZE5vdGU+PENpdGU+PEF1dGhvcj52YW4gRG9ycDwvQXV0aG9yPjxZZWFyPjIwMDc8L1llYXI+
PFJlY051bT42MjwvUmVjTnVtPjxEaXNwbGF5VGV4dD48c3R5bGUgZmFjZT0ic3VwZXJzY3JpcHQi
PjU1PC9zdHlsZT48L0Rpc3BsYXlUZXh0PjxyZWNvcmQ+PHJlYy1udW1iZXI+NjI8L3JlYy1udW1i
ZXI+PGZvcmVpZ24ta2V5cz48a2V5IGFwcD0iRU4iIGRiLWlkPSJmcDllOTBzZHJ6cHNhZmVzcHR0
eGV4eHkyMjIwZXgwYXh0dDUiIHRpbWVzdGFtcD0iMTQ5NDgzMDkxOSI+NjI8L2tleT48L2ZvcmVp
Z24ta2V5cz48cmVmLXR5cGUgbmFtZT0iSm91cm5hbCBBcnRpY2xlIj4xNzwvcmVmLXR5cGU+PGNv
bnRyaWJ1dG9ycz48YXV0aG9ycz48YXV0aG9yPnZhbiBEb3JwLCBTLjwvYXV0aG9yPjxhdXRob3I+
TWVpamVyLCBFLjwvYXV0aG9yPjxhdXRob3I+dmFuIGRlIERvbmssIE4uIFcuIEMuIEouPC9hdXRo
b3I+PGF1dGhvcj5EZWtrZXIsIEEuIFcuPC9hdXRob3I+PGF1dGhvcj5OaWV1d2VuaHVpcywgSy48
L2F1dGhvcj48YXV0aG9yPk1pbm5lbWEsIE0uIEMuPC9hdXRob3I+PGF1dGhvcj5QZXRlcnNlbiwg
RS48L2F1dGhvcj48YXV0aG9yPlNjaHV0Z2VucywgUi48L2F1dGhvcj48YXV0aG9yPlZlcmRvbmNr
LCBMLiBGLjwvYXV0aG9yPjxhdXRob3I+TG9raG9yc3QsIEguIE0uPC9hdXRob3I+PC9hdXRob3Jz
PjwvY29udHJpYnV0b3JzPjxhdXRoLWFkZHJlc3M+KHZhbiBEb3JwLCBNZWlqZXIsIHZhbiBkZSBE
b25rLCBEZWtrZXIsIE5pZXV3ZW5odWlzLCBNaW5uZW1hLCBQZXRlcnNlbiwgU2NodXRnZW5zLCBW
ZXJkb25jaywgTG9raG9yc3QpIERlcGFydG1lbnQgb2YgSGFlbWF0b2xvZ3ksIFVuaXZlcnNpdHkg
TWVkaWNhbCBDZW50cmUgVXRyZWNodCwgSGVpZGVsYmVyZ2xhYW4gMTAwLCAzNTg0IENYIFV0cmVj
aHQsIE5ldGhlcmxhbmRzPC9hdXRoLWFkZHJlc3M+PHRpdGxlcz48dGl0bGU+U2luZ2xlLWNlbnRy
ZSBleHBlcmllbmNlIHdpdGggbm9ubXllbG9hYmxhdGl2ZSBhbGxvZ2VuZWljIHN0ZW0gY2VsbCB0
cmFuc3BsYW50YXRpb24gaW4gcGF0aWVudHMgd2l0aCBtdWx0aXBsZSBteWVsb21hOiBQcm9sb25n
ZWQgcmVtaXNzaW9ucyBpbmR1Y2VkPC90aXRsZT48c2Vjb25kYXJ5LXRpdGxlPk5ldGhlcmxhbmRz
IEpvdXJuYWwgb2YgTWVkaWNpbmU8L3NlY29uZGFyeS10aXRsZT48L3RpdGxlcz48cGVyaW9kaWNh
bD48ZnVsbC10aXRsZT5OZXRoZXJsYW5kcyBKb3VybmFsIG9mIE1lZGljaW5lPC9mdWxsLXRpdGxl
PjwvcGVyaW9kaWNhbD48cGFnZXM+MTc4LTE4NDwvcGFnZXM+PHZvbHVtZT42NTwvdm9sdW1lPjxu
dW1iZXI+NTwvbnVtYmVyPjxrZXl3b3Jkcz48a2V5d29yZD5hY3V0ZSBncmFmdCB2ZXJzdXMgaG9z
dCBkaXNlYXNlL2NvIFtDb21wbGljYXRpb25dPC9rZXl3b3JkPjxrZXl3b3JkPmFjdXRlIGdyYWZ0
IHZlcnN1cyBob3N0IGRpc2Vhc2UvZHIgW0RydWcgUmVzaXN0YW5jZV08L2tleXdvcmQ+PGtleXdv
cmQ+YWN1dGUgZ3JhZnQgdmVyc3VzIGhvc3QgZGlzZWFzZS9kdCBbRHJ1ZyBUaGVyYXB5XTwva2V5
d29yZD48a2V5d29yZD5hY3V0ZSBncmFmdCB2ZXJzdXMgaG9zdCBkaXNlYXNlL3BjIFtQcmV2ZW50
aW9uXTwva2V5d29yZD48a2V5d29yZD5hY3V0ZSBncmFmdCB2ZXJzdXMgaG9zdCBkaXNlYXNlL3J0
IFtSYWRpb3RoZXJhcHldPC9rZXl3b3JkPjxrZXl3b3JkPmFkdWx0PC9rZXl3b3JkPjxrZXl3b3Jk
PmFnZWQ8L2tleXdvcmQ+PGtleXdvcmQ+YXJ0aWNsZTwva2V5d29yZD48a2V5d29yZD5jYW5jZXIg
cmVncmVzc2lvbjwva2V5d29yZD48a2V5d29yZD5jYW5jZXIgcmVsYXBzZTwva2V5d29yZD48a2V5
d29yZD5jYW5jZXIgc3Vydml2YWw8L2tleXdvcmQ+PGtleXdvcmQ+Y2hyb25pYyBncmFmdCB2ZXJz
dXMgaG9zdCBkaXNlYXNlL2NvIFtDb21wbGljYXRpb25dPC9rZXl3b3JkPjxrZXl3b3JkPmNocm9u
aWMgZ3JhZnQgdmVyc3VzIGhvc3QgZGlzZWFzZS9kdCBbRHJ1ZyBUaGVyYXB5XTwva2V5d29yZD48
a2V5d29yZD5jaHJvbmljIGdyYWZ0IHZlcnN1cyBob3N0IGRpc2Vhc2UvcGMgW1ByZXZlbnRpb25d
PC9rZXl3b3JkPjxrZXl3b3JkPmNocm9uaWMgZ3JhZnQgdmVyc3VzIGhvc3QgZGlzZWFzZS9ydCBb
UmFkaW90aGVyYXB5XTwva2V5d29yZD48a2V5d29yZD5jbGluaWNhbCBhcnRpY2xlPC9rZXl3b3Jk
PjxrZXl3b3JkPmNvbWJpbmF0aW9uIGNoZW1vdGhlcmFweTwva2V5d29yZD48a2V5d29yZD5jb250
cm9sbGVkIHN0dWR5PC9rZXl3b3JkPjxrZXl3b3JkPmRpc2Vhc2UgZnJlZSBzdXJ2aXZhbDwva2V5
d29yZD48a2V5d29yZD5kcnVnIGRvc2UgaW5jcmVhc2U8L2tleXdvcmQ+PGtleXdvcmQ+ZHJ1ZyBt
ZWdhZG9zZTwva2V5d29yZD48a2V5d29yZD5mZWFzaWJpbGl0eSBzdHVkeTwva2V5d29yZD48a2V5
d29yZD5mZW1hbGU8L2tleXdvcmQ+PGtleXdvcmQ+Zm9sbG93IHVwPC9rZXl3b3JkPjxrZXl3b3Jk
Pmh1bWFuPC9rZXl3b3JkPjxrZXl3b3JkPmltbXVub3N1cHByZXNzaXZlIHRyZWF0bWVudDwva2V5
d29yZD48a2V5d29yZD5sb25nIHRlcm0gY2FyZTwva2V5d29yZD48a2V5d29yZD5tYWxlPC9rZXl3
b3JkPjxrZXl3b3JkPm1vcnRhbGl0eTwva2V5d29yZD48a2V5d29yZD5tdWx0aXBsZSBjeWNsZSB0
cmVhdG1lbnQ8L2tleXdvcmQ+PGtleXdvcmQ+bXVsdGlwbGUgbXllbG9tYS9kdCBbRHJ1ZyBUaGVy
YXB5XTwva2V5d29yZD48a2V5d29yZD5tdWx0aXBsZSBteWVsb21hL3RoIFtUaGVyYXB5XTwva2V5
d29yZD48a2V5d29yZD5OZXRoZXJsYW5kczwva2V5d29yZD48a2V5d29yZD5ub25teWVsb2FibGF0
aXZlIGNvbmRpdGlvbmluZzwva2V5d29yZD48a2V5d29yZD5ub25teWVsb2FibGF0aXZlIHN0ZW0g
Y2VsbCB0cmFuc3BsYW50YXRpb248L2tleXdvcmQ+PGtleXdvcmQ+b3V0Y29tZXMgcmVzZWFyY2g8
L2tleXdvcmQ+PGtleXdvcmQ+b3ZlcmFsbCBzdXJ2aXZhbDwva2V5d29yZD48a2V5d29yZD5yYWRp
YXRpb24gZG9zZTwva2V5d29yZD48a2V5d29yZD5yZXRyb3NwZWN0aXZlIHN0dWR5PC9rZXl3b3Jk
PjxrZXl3b3JkPnNhbHZhZ2UgdGhlcmFweTwva2V5d29yZD48a2V5d29yZD5UIGNlbGwgZGVwbGV0
aW9uPC9rZXl3b3JkPjxrZXl3b3JkPnRyZWF0bWVudCByZXNwb25zZTwva2V5d29yZD48a2V5d29y
ZD53aG9sZSBib2R5IHJhZGlhdGlvbjwva2V5d29yZD48a2V5d29yZD5hbGVtdHV6dW1hYi9kdCBb
RHJ1ZyBUaGVyYXB5XTwva2V5d29yZD48a2V5d29yZD5jeWNsb3Nwb3JpbiBBL2RvIFtEcnVnIERv
c2VdPC9rZXl3b3JkPjxrZXl3b3JkPmN5Y2xvc3BvcmluIEEvZHQgW0RydWcgVGhlcmFweV08L2tl
eXdvcmQ+PGtleXdvcmQ+ZGFjbGl6dW1hYi9kdCBbRHJ1ZyBUaGVyYXB5XTwva2V5d29yZD48a2V5
d29yZD5kZXhhbWV0aGFzb25lL2NiIFtEcnVnIENvbWJpbmF0aW9uXTwva2V5d29yZD48a2V5d29y
ZD5kZXhhbWV0aGFzb25lL2R0IFtEcnVnIFRoZXJhcHldPC9rZXl3b3JkPjxrZXl3b3JkPmRveG9y
dWJpY2luL2NiIFtEcnVnIENvbWJpbmF0aW9uXTwva2V5d29yZD48a2V5d29yZD5kb3hvcnViaWNp
bi9kdCBbRHJ1ZyBUaGVyYXB5XTwva2V5d29yZD48a2V5d29yZD5mbHVkYXJhYmluZS9jYiBbRHJ1
ZyBDb21iaW5hdGlvbl08L2tleXdvcmQ+PGtleXdvcmQ+Zmx1ZGFyYWJpbmUvZHQgW0RydWcgVGhl
cmFweV08L2tleXdvcmQ+PGtleXdvcmQ+Zmx1ZGFyYWJpbmUvaXYgW0ludHJhdmVub3VzIERydWcg
QWRtaW5pc3RyYXRpb25dPC9rZXl3b3JkPjxrZXl3b3JkPm1lbHBoYWxhbi9kbyBbRHJ1ZyBEb3Nl
XTwva2V5d29yZD48a2V5d29yZD5tZWxwaGFsYW4vZHQgW0RydWcgVGhlcmFweV08L2tleXdvcmQ+
PGtleXdvcmQ+bXljb3BoZW5vbGljIGFjaWQgMiBtb3JwaG9saW5vZXRoeWwgZXN0ZXIvZG8gW0Ry
dWcgRG9zZV08L2tleXdvcmQ+PGtleXdvcmQ+bXljb3BoZW5vbGljIGFjaWQgMiBtb3JwaG9saW5v
ZXRoeWwgZXN0ZXIvZHQgW0RydWcgVGhlcmFweV08L2tleXdvcmQ+PGtleXdvcmQ+cHJlZG5pc29u
ZS9kdCBbRHJ1ZyBUaGVyYXB5XTwva2V5d29yZD48a2V5d29yZD5wcmVkbmlzb25lL3RwIFtUb3Bp
Y2FsIERydWcgQWRtaW5pc3RyYXRpb25dPC9rZXl3b3JkPjxrZXl3b3JkPnJhcGFteWNpbi9kdCBb
RHJ1ZyBUaGVyYXB5XTwva2V5d29yZD48a2V5d29yZD5yaXR1eGltYWIvZHQgW0RydWcgVGhlcmFw
eV08L2tleXdvcmQ+PGtleXdvcmQ+dGFjcm9saW11cy9kdCBbRHJ1ZyBUaGVyYXB5XTwva2V5d29y
ZD48a2V5d29yZD50aGFsaWRvbWlkZS9jYiBbRHJ1ZyBDb21iaW5hdGlvbl08L2tleXdvcmQ+PGtl
eXdvcmQ+dGhhbGlkb21pZGUvZHQgW0RydWcgVGhlcmFweV08L2tleXdvcmQ+PGtleXdvcmQ+dGh5
bW9jeXRlIGFudGlib2R5L2NiIFtEcnVnIENvbWJpbmF0aW9uXTwva2V5d29yZD48a2V5d29yZD50
aHltb2N5dGUgYW50aWJvZHkvZHQgW0RydWcgVGhlcmFweV08L2tleXdvcmQ+PGtleXdvcmQ+dmlu
Y3Jpc3RpbmUvY2IgW0RydWcgQ29tYmluYXRpb25dPC9rZXl3b3JkPjxrZXl3b3JkPnZpbmNyaXN0
aW5lL2R0IFtEcnVnIFRoZXJhcHldPC9rZXl3b3JkPjwva2V5d29yZHM+PGRhdGVzPjx5ZWFyPjIw
MDc8L3llYXI+PHB1Yi1kYXRlcz48ZGF0ZT5NYXk8L2RhdGU+PC9wdWItZGF0ZXM+PC9kYXRlcz48
YWNjZXNzaW9uLW51bT40NzE3NzA0MDwvYWNjZXNzaW9uLW51bT48dXJscz48cmVsYXRlZC11cmxz
Pjx1cmw+aHR0cDovL292aWRzcC5vdmlkLmNvbS9vdmlkd2ViLmNnaT9UPUpTJmFtcDtDU0M9WSZh
bXA7TkVXUz1OJmFtcDtQQUdFPWZ1bGx0ZXh0JmFtcDtEPWVtZWQxMSZhbXA7QU49NDcxNzcwNDA8
L3VybD48L3JlbGF0ZWQtdXJscz48L3VybHM+PHJlbW90ZS1kYXRhYmFzZS1uYW1lPkVtYmFzZTwv
cmVtb3RlLWRhdGFiYXNlLW5hbWU+PHJlbW90ZS1kYXRhYmFzZS1wcm92aWRlcj5PdmlkIFRlY2hu
b2xvZ2llczwvcmVtb3RlLWRhdGFiYXNlLXByb3ZpZGVyPjwvcmVjb3JkPjwvQ2l0ZT48L0VuZE5v
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2YW4gRG9ycDwvQXV0aG9yPjxZZWFyPjIwMDc8L1llYXI+
PFJlY051bT42MjwvUmVjTnVtPjxEaXNwbGF5VGV4dD48c3R5bGUgZmFjZT0ic3VwZXJzY3JpcHQi
PjU1PC9zdHlsZT48L0Rpc3BsYXlUZXh0PjxyZWNvcmQ+PHJlYy1udW1iZXI+NjI8L3JlYy1udW1i
ZXI+PGZvcmVpZ24ta2V5cz48a2V5IGFwcD0iRU4iIGRiLWlkPSJmcDllOTBzZHJ6cHNhZmVzcHR0
eGV4eHkyMjIwZXgwYXh0dDUiIHRpbWVzdGFtcD0iMTQ5NDgzMDkxOSI+NjI8L2tleT48L2ZvcmVp
Z24ta2V5cz48cmVmLXR5cGUgbmFtZT0iSm91cm5hbCBBcnRpY2xlIj4xNzwvcmVmLXR5cGU+PGNv
bnRyaWJ1dG9ycz48YXV0aG9ycz48YXV0aG9yPnZhbiBEb3JwLCBTLjwvYXV0aG9yPjxhdXRob3I+
TWVpamVyLCBFLjwvYXV0aG9yPjxhdXRob3I+dmFuIGRlIERvbmssIE4uIFcuIEMuIEouPC9hdXRo
b3I+PGF1dGhvcj5EZWtrZXIsIEEuIFcuPC9hdXRob3I+PGF1dGhvcj5OaWV1d2VuaHVpcywgSy48
L2F1dGhvcj48YXV0aG9yPk1pbm5lbWEsIE0uIEMuPC9hdXRob3I+PGF1dGhvcj5QZXRlcnNlbiwg
RS48L2F1dGhvcj48YXV0aG9yPlNjaHV0Z2VucywgUi48L2F1dGhvcj48YXV0aG9yPlZlcmRvbmNr
LCBMLiBGLjwvYXV0aG9yPjxhdXRob3I+TG9raG9yc3QsIEguIE0uPC9hdXRob3I+PC9hdXRob3Jz
PjwvY29udHJpYnV0b3JzPjxhdXRoLWFkZHJlc3M+KHZhbiBEb3JwLCBNZWlqZXIsIHZhbiBkZSBE
b25rLCBEZWtrZXIsIE5pZXV3ZW5odWlzLCBNaW5uZW1hLCBQZXRlcnNlbiwgU2NodXRnZW5zLCBW
ZXJkb25jaywgTG9raG9yc3QpIERlcGFydG1lbnQgb2YgSGFlbWF0b2xvZ3ksIFVuaXZlcnNpdHkg
TWVkaWNhbCBDZW50cmUgVXRyZWNodCwgSGVpZGVsYmVyZ2xhYW4gMTAwLCAzNTg0IENYIFV0cmVj
aHQsIE5ldGhlcmxhbmRzPC9hdXRoLWFkZHJlc3M+PHRpdGxlcz48dGl0bGU+U2luZ2xlLWNlbnRy
ZSBleHBlcmllbmNlIHdpdGggbm9ubXllbG9hYmxhdGl2ZSBhbGxvZ2VuZWljIHN0ZW0gY2VsbCB0
cmFuc3BsYW50YXRpb24gaW4gcGF0aWVudHMgd2l0aCBtdWx0aXBsZSBteWVsb21hOiBQcm9sb25n
ZWQgcmVtaXNzaW9ucyBpbmR1Y2VkPC90aXRsZT48c2Vjb25kYXJ5LXRpdGxlPk5ldGhlcmxhbmRz
IEpvdXJuYWwgb2YgTWVkaWNpbmU8L3NlY29uZGFyeS10aXRsZT48L3RpdGxlcz48cGVyaW9kaWNh
bD48ZnVsbC10aXRsZT5OZXRoZXJsYW5kcyBKb3VybmFsIG9mIE1lZGljaW5lPC9mdWxsLXRpdGxl
PjwvcGVyaW9kaWNhbD48cGFnZXM+MTc4LTE4NDwvcGFnZXM+PHZvbHVtZT42NTwvdm9sdW1lPjxu
dW1iZXI+NTwvbnVtYmVyPjxrZXl3b3Jkcz48a2V5d29yZD5hY3V0ZSBncmFmdCB2ZXJzdXMgaG9z
dCBkaXNlYXNlL2NvIFtDb21wbGljYXRpb25dPC9rZXl3b3JkPjxrZXl3b3JkPmFjdXRlIGdyYWZ0
IHZlcnN1cyBob3N0IGRpc2Vhc2UvZHIgW0RydWcgUmVzaXN0YW5jZV08L2tleXdvcmQ+PGtleXdv
cmQ+YWN1dGUgZ3JhZnQgdmVyc3VzIGhvc3QgZGlzZWFzZS9kdCBbRHJ1ZyBUaGVyYXB5XTwva2V5
d29yZD48a2V5d29yZD5hY3V0ZSBncmFmdCB2ZXJzdXMgaG9zdCBkaXNlYXNlL3BjIFtQcmV2ZW50
aW9uXTwva2V5d29yZD48a2V5d29yZD5hY3V0ZSBncmFmdCB2ZXJzdXMgaG9zdCBkaXNlYXNlL3J0
IFtSYWRpb3RoZXJhcHldPC9rZXl3b3JkPjxrZXl3b3JkPmFkdWx0PC9rZXl3b3JkPjxrZXl3b3Jk
PmFnZWQ8L2tleXdvcmQ+PGtleXdvcmQ+YXJ0aWNsZTwva2V5d29yZD48a2V5d29yZD5jYW5jZXIg
cmVncmVzc2lvbjwva2V5d29yZD48a2V5d29yZD5jYW5jZXIgcmVsYXBzZTwva2V5d29yZD48a2V5
d29yZD5jYW5jZXIgc3Vydml2YWw8L2tleXdvcmQ+PGtleXdvcmQ+Y2hyb25pYyBncmFmdCB2ZXJz
dXMgaG9zdCBkaXNlYXNlL2NvIFtDb21wbGljYXRpb25dPC9rZXl3b3JkPjxrZXl3b3JkPmNocm9u
aWMgZ3JhZnQgdmVyc3VzIGhvc3QgZGlzZWFzZS9kdCBbRHJ1ZyBUaGVyYXB5XTwva2V5d29yZD48
a2V5d29yZD5jaHJvbmljIGdyYWZ0IHZlcnN1cyBob3N0IGRpc2Vhc2UvcGMgW1ByZXZlbnRpb25d
PC9rZXl3b3JkPjxrZXl3b3JkPmNocm9uaWMgZ3JhZnQgdmVyc3VzIGhvc3QgZGlzZWFzZS9ydCBb
UmFkaW90aGVyYXB5XTwva2V5d29yZD48a2V5d29yZD5jbGluaWNhbCBhcnRpY2xlPC9rZXl3b3Jk
PjxrZXl3b3JkPmNvbWJpbmF0aW9uIGNoZW1vdGhlcmFweTwva2V5d29yZD48a2V5d29yZD5jb250
cm9sbGVkIHN0dWR5PC9rZXl3b3JkPjxrZXl3b3JkPmRpc2Vhc2UgZnJlZSBzdXJ2aXZhbDwva2V5
d29yZD48a2V5d29yZD5kcnVnIGRvc2UgaW5jcmVhc2U8L2tleXdvcmQ+PGtleXdvcmQ+ZHJ1ZyBt
ZWdhZG9zZTwva2V5d29yZD48a2V5d29yZD5mZWFzaWJpbGl0eSBzdHVkeTwva2V5d29yZD48a2V5
d29yZD5mZW1hbGU8L2tleXdvcmQ+PGtleXdvcmQ+Zm9sbG93IHVwPC9rZXl3b3JkPjxrZXl3b3Jk
Pmh1bWFuPC9rZXl3b3JkPjxrZXl3b3JkPmltbXVub3N1cHByZXNzaXZlIHRyZWF0bWVudDwva2V5
d29yZD48a2V5d29yZD5sb25nIHRlcm0gY2FyZTwva2V5d29yZD48a2V5d29yZD5tYWxlPC9rZXl3
b3JkPjxrZXl3b3JkPm1vcnRhbGl0eTwva2V5d29yZD48a2V5d29yZD5tdWx0aXBsZSBjeWNsZSB0
cmVhdG1lbnQ8L2tleXdvcmQ+PGtleXdvcmQ+bXVsdGlwbGUgbXllbG9tYS9kdCBbRHJ1ZyBUaGVy
YXB5XTwva2V5d29yZD48a2V5d29yZD5tdWx0aXBsZSBteWVsb21hL3RoIFtUaGVyYXB5XTwva2V5
d29yZD48a2V5d29yZD5OZXRoZXJsYW5kczwva2V5d29yZD48a2V5d29yZD5ub25teWVsb2FibGF0
aXZlIGNvbmRpdGlvbmluZzwva2V5d29yZD48a2V5d29yZD5ub25teWVsb2FibGF0aXZlIHN0ZW0g
Y2VsbCB0cmFuc3BsYW50YXRpb248L2tleXdvcmQ+PGtleXdvcmQ+b3V0Y29tZXMgcmVzZWFyY2g8
L2tleXdvcmQ+PGtleXdvcmQ+b3ZlcmFsbCBzdXJ2aXZhbDwva2V5d29yZD48a2V5d29yZD5yYWRp
YXRpb24gZG9zZTwva2V5d29yZD48a2V5d29yZD5yZXRyb3NwZWN0aXZlIHN0dWR5PC9rZXl3b3Jk
PjxrZXl3b3JkPnNhbHZhZ2UgdGhlcmFweTwva2V5d29yZD48a2V5d29yZD5UIGNlbGwgZGVwbGV0
aW9uPC9rZXl3b3JkPjxrZXl3b3JkPnRyZWF0bWVudCByZXNwb25zZTwva2V5d29yZD48a2V5d29y
ZD53aG9sZSBib2R5IHJhZGlhdGlvbjwva2V5d29yZD48a2V5d29yZD5hbGVtdHV6dW1hYi9kdCBb
RHJ1ZyBUaGVyYXB5XTwva2V5d29yZD48a2V5d29yZD5jeWNsb3Nwb3JpbiBBL2RvIFtEcnVnIERv
c2VdPC9rZXl3b3JkPjxrZXl3b3JkPmN5Y2xvc3BvcmluIEEvZHQgW0RydWcgVGhlcmFweV08L2tl
eXdvcmQ+PGtleXdvcmQ+ZGFjbGl6dW1hYi9kdCBbRHJ1ZyBUaGVyYXB5XTwva2V5d29yZD48a2V5
d29yZD5kZXhhbWV0aGFzb25lL2NiIFtEcnVnIENvbWJpbmF0aW9uXTwva2V5d29yZD48a2V5d29y
ZD5kZXhhbWV0aGFzb25lL2R0IFtEcnVnIFRoZXJhcHldPC9rZXl3b3JkPjxrZXl3b3JkPmRveG9y
dWJpY2luL2NiIFtEcnVnIENvbWJpbmF0aW9uXTwva2V5d29yZD48a2V5d29yZD5kb3hvcnViaWNp
bi9kdCBbRHJ1ZyBUaGVyYXB5XTwva2V5d29yZD48a2V5d29yZD5mbHVkYXJhYmluZS9jYiBbRHJ1
ZyBDb21iaW5hdGlvbl08L2tleXdvcmQ+PGtleXdvcmQ+Zmx1ZGFyYWJpbmUvZHQgW0RydWcgVGhl
cmFweV08L2tleXdvcmQ+PGtleXdvcmQ+Zmx1ZGFyYWJpbmUvaXYgW0ludHJhdmVub3VzIERydWcg
QWRtaW5pc3RyYXRpb25dPC9rZXl3b3JkPjxrZXl3b3JkPm1lbHBoYWxhbi9kbyBbRHJ1ZyBEb3Nl
XTwva2V5d29yZD48a2V5d29yZD5tZWxwaGFsYW4vZHQgW0RydWcgVGhlcmFweV08L2tleXdvcmQ+
PGtleXdvcmQ+bXljb3BoZW5vbGljIGFjaWQgMiBtb3JwaG9saW5vZXRoeWwgZXN0ZXIvZG8gW0Ry
dWcgRG9zZV08L2tleXdvcmQ+PGtleXdvcmQ+bXljb3BoZW5vbGljIGFjaWQgMiBtb3JwaG9saW5v
ZXRoeWwgZXN0ZXIvZHQgW0RydWcgVGhlcmFweV08L2tleXdvcmQ+PGtleXdvcmQ+cHJlZG5pc29u
ZS9kdCBbRHJ1ZyBUaGVyYXB5XTwva2V5d29yZD48a2V5d29yZD5wcmVkbmlzb25lL3RwIFtUb3Bp
Y2FsIERydWcgQWRtaW5pc3RyYXRpb25dPC9rZXl3b3JkPjxrZXl3b3JkPnJhcGFteWNpbi9kdCBb
RHJ1ZyBUaGVyYXB5XTwva2V5d29yZD48a2V5d29yZD5yaXR1eGltYWIvZHQgW0RydWcgVGhlcmFw
eV08L2tleXdvcmQ+PGtleXdvcmQ+dGFjcm9saW11cy9kdCBbRHJ1ZyBUaGVyYXB5XTwva2V5d29y
ZD48a2V5d29yZD50aGFsaWRvbWlkZS9jYiBbRHJ1ZyBDb21iaW5hdGlvbl08L2tleXdvcmQ+PGtl
eXdvcmQ+dGhhbGlkb21pZGUvZHQgW0RydWcgVGhlcmFweV08L2tleXdvcmQ+PGtleXdvcmQ+dGh5
bW9jeXRlIGFudGlib2R5L2NiIFtEcnVnIENvbWJpbmF0aW9uXTwva2V5d29yZD48a2V5d29yZD50
aHltb2N5dGUgYW50aWJvZHkvZHQgW0RydWcgVGhlcmFweV08L2tleXdvcmQ+PGtleXdvcmQ+dmlu
Y3Jpc3RpbmUvY2IgW0RydWcgQ29tYmluYXRpb25dPC9rZXl3b3JkPjxrZXl3b3JkPnZpbmNyaXN0
aW5lL2R0IFtEcnVnIFRoZXJhcHldPC9rZXl3b3JkPjwva2V5d29yZHM+PGRhdGVzPjx5ZWFyPjIw
MDc8L3llYXI+PHB1Yi1kYXRlcz48ZGF0ZT5NYXk8L2RhdGU+PC9wdWItZGF0ZXM+PC9kYXRlcz48
YWNjZXNzaW9uLW51bT40NzE3NzA0MDwvYWNjZXNzaW9uLW51bT48dXJscz48cmVsYXRlZC11cmxz
Pjx1cmw+aHR0cDovL292aWRzcC5vdmlkLmNvbS9vdmlkd2ViLmNnaT9UPUpTJmFtcDtDU0M9WSZh
bXA7TkVXUz1OJmFtcDtQQUdFPWZ1bGx0ZXh0JmFtcDtEPWVtZWQxMSZhbXA7QU49NDcxNzcwNDA8
L3VybD48L3JlbGF0ZWQtdXJscz48L3VybHM+PHJlbW90ZS1kYXRhYmFzZS1uYW1lPkVtYmFzZTwv
cmVtb3RlLWRhdGFiYXNlLW5hbWU+PHJlbW90ZS1kYXRhYmFzZS1wcm92aWRlcj5PdmlkIFRlY2hu
b2xvZ2llczwvcmVtb3RlLWRhdGFiYXNlLXByb3ZpZGVyPjwvcmVjb3JkPjwvQ2l0ZT48L0VuZE5v
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5</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59</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frst-line treatment</w:t>
            </w:r>
            <w:r w:rsidRPr="006E0483">
              <w:rPr>
                <w:rFonts w:ascii="Times New Roman" w:hAnsi="Times New Roman" w:cs="Times New Roman" w:hint="eastAsia"/>
                <w:szCs w:val="21"/>
              </w:rPr>
              <w:t>：</w:t>
            </w:r>
            <w:r w:rsidRPr="006E0483">
              <w:rPr>
                <w:rFonts w:ascii="Times New Roman" w:hAnsi="Times New Roman" w:cs="Times New Roman" w:hint="eastAsia"/>
                <w:szCs w:val="21"/>
              </w:rPr>
              <w:t>3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salvage therapy</w:t>
            </w:r>
            <w:r w:rsidRPr="006E0483">
              <w:rPr>
                <w:rFonts w:ascii="Times New Roman" w:hAnsi="Times New Roman" w:cs="Times New Roman" w:hint="eastAsia"/>
                <w:szCs w:val="21"/>
              </w:rPr>
              <w:t>：</w:t>
            </w:r>
            <w:r w:rsidRPr="006E0483">
              <w:rPr>
                <w:rFonts w:ascii="Times New Roman" w:hAnsi="Times New Roman" w:cs="Times New Roman" w:hint="eastAsia"/>
                <w:szCs w:val="21"/>
              </w:rPr>
              <w:t>23</w:t>
            </w:r>
          </w:p>
        </w:tc>
        <w:tc>
          <w:tcPr>
            <w:tcW w:w="643"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50</w:t>
            </w:r>
            <w:r w:rsidRPr="006E0483">
              <w:rPr>
                <w:rFonts w:ascii="Times New Roman" w:hAnsi="Times New Roman" w:cs="Times New Roman"/>
                <w:szCs w:val="21"/>
              </w:rPr>
              <w:t>(2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frst-line treatment</w:t>
            </w:r>
            <w:r w:rsidRPr="006E0483">
              <w:rPr>
                <w:rFonts w:ascii="Times New Roman" w:hAnsi="Times New Roman" w:cs="Times New Roman" w:hint="eastAsia"/>
                <w:szCs w:val="21"/>
              </w:rPr>
              <w: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32</w:t>
            </w:r>
            <w:r w:rsidRPr="006E0483">
              <w:rPr>
                <w:rFonts w:ascii="Times New Roman" w:hAnsi="Times New Roman" w:cs="Times New Roman"/>
                <w:szCs w:val="21"/>
              </w:rPr>
              <w:t>(2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salvage therapy</w:t>
            </w:r>
            <w:r w:rsidRPr="006E0483">
              <w:rPr>
                <w:rFonts w:ascii="Times New Roman" w:hAnsi="Times New Roman" w:cs="Times New Roman" w:hint="eastAsia"/>
                <w:szCs w:val="21"/>
              </w:rPr>
              <w: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8</w:t>
            </w:r>
            <w:bookmarkStart w:id="86" w:name="OLE_LINK175"/>
            <w:bookmarkStart w:id="87" w:name="OLE_LINK176"/>
            <w:r w:rsidRPr="006E0483">
              <w:rPr>
                <w:rFonts w:ascii="Times New Roman" w:hAnsi="Times New Roman" w:cs="Times New Roman"/>
                <w:szCs w:val="21"/>
              </w:rPr>
              <w:t>(2years)</w:t>
            </w:r>
            <w:bookmarkEnd w:id="86"/>
            <w:bookmarkEnd w:id="87"/>
          </w:p>
        </w:tc>
        <w:tc>
          <w:tcPr>
            <w:tcW w:w="598"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frst-line treatment</w:t>
            </w:r>
            <w:r w:rsidRPr="006E0483">
              <w:rPr>
                <w:rFonts w:ascii="Times New Roman" w:hAnsi="Times New Roman" w:cs="Times New Roman" w:hint="eastAsia"/>
                <w:szCs w:val="21"/>
              </w:rPr>
              <w: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5</w:t>
            </w:r>
            <w:r w:rsidRPr="006E0483">
              <w:rPr>
                <w:rFonts w:ascii="Times New Roman" w:hAnsi="Times New Roman" w:cs="Times New Roman"/>
                <w:szCs w:val="21"/>
              </w:rPr>
              <w:t>(2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salvage therapy</w:t>
            </w:r>
            <w:r w:rsidRPr="006E0483">
              <w:rPr>
                <w:rFonts w:ascii="Times New Roman" w:hAnsi="Times New Roman" w:cs="Times New Roman" w:hint="eastAsia"/>
                <w:szCs w:val="21"/>
              </w:rPr>
              <w: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5</w:t>
            </w:r>
            <w:r w:rsidRPr="006E0483">
              <w:rPr>
                <w:rFonts w:ascii="Times New Roman" w:hAnsi="Times New Roman" w:cs="Times New Roman"/>
                <w:szCs w:val="21"/>
              </w:rPr>
              <w:t>(2years)</w:t>
            </w:r>
          </w:p>
        </w:tc>
        <w:tc>
          <w:tcPr>
            <w:tcW w:w="620"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7</w:t>
            </w:r>
            <w:bookmarkStart w:id="88" w:name="OLE_LINK165"/>
            <w:r w:rsidRPr="006E0483">
              <w:rPr>
                <w:rFonts w:ascii="Times New Roman" w:hAnsi="Times New Roman" w:cs="Times New Roman"/>
                <w:szCs w:val="21"/>
              </w:rPr>
              <w:t>(1years)</w:t>
            </w:r>
            <w:bookmarkEnd w:id="88"/>
          </w:p>
        </w:tc>
        <w:tc>
          <w:tcPr>
            <w:tcW w:w="71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12</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12</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14</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89" w:name="OLE_LINK170"/>
            <w:r w:rsidRPr="006E0483">
              <w:rPr>
                <w:rFonts w:ascii="Times New Roman" w:hAnsi="Times New Roman" w:cs="Times New Roman"/>
                <w:szCs w:val="21"/>
              </w:rPr>
              <w:t>aGVHD(4)14</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90" w:name="OLE_LINK171"/>
            <w:bookmarkStart w:id="91" w:name="OLE_LINK172"/>
            <w:r w:rsidRPr="006E0483">
              <w:rPr>
                <w:rFonts w:ascii="Times New Roman" w:hAnsi="Times New Roman" w:cs="Times New Roman"/>
                <w:szCs w:val="21"/>
              </w:rPr>
              <w:t>ext. cGVHD:29</w:t>
            </w:r>
          </w:p>
          <w:bookmarkEnd w:id="89"/>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lim. cGVHD:3</w:t>
            </w:r>
            <w:bookmarkEnd w:id="90"/>
            <w:bookmarkEnd w:id="91"/>
          </w:p>
        </w:tc>
        <w:tc>
          <w:tcPr>
            <w:tcW w:w="482"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5</w:t>
            </w:r>
          </w:p>
        </w:tc>
        <w:tc>
          <w:tcPr>
            <w:tcW w:w="815"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1</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2BAD">
              <w:rPr>
                <w:rFonts w:ascii="等线" w:eastAsia="等线" w:hAnsi="等线" w:cs="Times New Roman"/>
                <w:color w:val="000000"/>
                <w:sz w:val="18"/>
                <w:szCs w:val="18"/>
              </w:rPr>
              <w:t>4 from progressive</w:t>
            </w:r>
            <w:r w:rsidRPr="00762BAD">
              <w:rPr>
                <w:rFonts w:ascii="等线" w:eastAsia="等线" w:hAnsi="等线" w:cs="Times New Roman"/>
                <w:color w:val="000000"/>
                <w:sz w:val="18"/>
                <w:szCs w:val="18"/>
              </w:rPr>
              <w:br/>
              <w:t>disease and 7 from nonrelapse mortality</w:t>
            </w:r>
          </w:p>
        </w:tc>
      </w:tr>
      <w:tr w:rsidR="00E45651" w:rsidRPr="005233F2" w:rsidTr="00F6083F">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DE1EAA" w:rsidP="006E0483">
            <w:pPr>
              <w:jc w:val="left"/>
              <w:rPr>
                <w:rFonts w:ascii="Times New Roman" w:eastAsia="宋体" w:hAnsi="Times New Roman" w:cs="Times New Roman"/>
                <w:bCs w:val="0"/>
                <w:kern w:val="0"/>
                <w:sz w:val="24"/>
                <w:szCs w:val="24"/>
              </w:rPr>
            </w:pPr>
            <w:bookmarkStart w:id="92" w:name="OLE_LINK168"/>
            <w:r w:rsidRPr="006E0483">
              <w:rPr>
                <w:rFonts w:ascii="Times New Roman" w:eastAsia="宋体" w:hAnsi="Times New Roman" w:cs="Times New Roman"/>
                <w:bCs w:val="0"/>
                <w:kern w:val="0"/>
                <w:sz w:val="24"/>
                <w:szCs w:val="24"/>
              </w:rPr>
              <w:t>Smith, E.(2016)</w:t>
            </w:r>
            <w:r w:rsidR="00E45651">
              <w:rPr>
                <w:rFonts w:ascii="Times New Roman" w:eastAsia="宋体" w:hAnsi="Times New Roman" w:cs="Times New Roman"/>
                <w:kern w:val="0"/>
                <w:sz w:val="24"/>
                <w:szCs w:val="24"/>
              </w:rPr>
              <w:fldChar w:fldCharType="begin">
                <w:fldData xml:space="preserve">PEVuZE5vdGU+PENpdGU+PEF1dGhvcj5TbWl0aDwvQXV0aG9yPjxZZWFyPjIwMTY8L1llYXI+PFJl
Y051bT45NDwvUmVjTnVtPjxEaXNwbGF5VGV4dD48c3R5bGUgZmFjZT0ic3VwZXJzY3JpcHQiPjU2
PC9zdHlsZT48L0Rpc3BsYXlUZXh0PjxyZWNvcmQ+PHJlYy1udW1iZXI+OTQ8L3JlYy1udW1iZXI+
PGZvcmVpZ24ta2V5cz48a2V5IGFwcD0iRU4iIGRiLWlkPSJmcDllOTBzZHJ6cHNhZmVzcHR0eGV4
eHkyMjIwZXgwYXh0dDUiIHRpbWVzdGFtcD0iMTQ5NDgzMDkyMCI+OTQ8L2tleT48L2ZvcmVpZ24t
a2V5cz48cmVmLXR5cGUgbmFtZT0iSm91cm5hbCBBcnRpY2xlIj4xNzwvcmVmLXR5cGU+PGNvbnRy
aWJ1dG9ycz48YXV0aG9ycz48YXV0aG9yPlNtaXRoLCBFLjwvYXV0aG9yPjxhdXRob3I+RGV2bGlu
LCBTLiBNLjwvYXV0aG9yPjxhdXRob3I+S29zdXJpLCBTLjwvYXV0aG9yPjxhdXRob3I+T3JsYW5k
bywgRS48L2F1dGhvcj48YXV0aG9yPkxhbmRhdSwgSC48L2F1dGhvcj48YXV0aG9yPkxlc29raGlu
LCBBLiBNLjwvYXV0aG9yPjxhdXRob3I+Q2h1bmcsIEQuIEouPC9hdXRob3I+PGF1dGhvcj5IYXNz
b3VuLCBILjwvYXV0aG9yPjxhdXRob3I+TGVuZHZhaSwgTi48L2F1dGhvcj48YXV0aG9yPkxhbmRn
cmVuLCBPLjwvYXV0aG9yPjxhdXRob3I+R2lyYWx0LCBTLjwvYXV0aG9yPjxhdXRob3I+Q2hhcmks
IEEuPC9hdXRob3I+PGF1dGhvcj5KYWdhbm5hdGgsIFMuPC9hdXRob3I+PGF1dGhvcj5Lb2VobmUs
IEcuPC9hdXRob3I+PC9hdXRob3JzPjwvY29udHJpYnV0b3JzPjxhdXRoLWFkZHJlc3M+SGVtYXRv
bG9neS9PbmNvbG9neS9CTVQgRmVsbG93c2hpcCBQcm9ncmFtLCBEZXBhcnRtZW50IG9mIE1lZGlj
aW5lLCBNZW1vcmlhbCBTbG9hbiBLZXR0ZXJpbmcgQ2FuY2VyIENlbnRlciwgTmV3IFlvcmssIE5l
dyBZb3JrOyBNZW1vcmlhbCBTbG9hbiBLZXR0ZXJpbmcgQ2FuY2VyIENlbnRlciwgTmV3IFlvcmss
IE5ldyBZb3JrLiYjeEQ7RGVwYXJ0bWVudCBvZiBCaW9zdGF0aXN0aWNzIGFuZCBFcGlkZW1pb2xv
Z3ksIE1lbW9yaWFsIFNsb2FuIEtldHRlcmluZyBDYW5jZXIgQ2VudGVyLCBOZXcgWW9yaywgTmV3
IFlvcms7IE1lbW9yaWFsIFNsb2FuIEtldHRlcmluZyBDYW5jZXIgQ2VudGVyLCBOZXcgWW9yaywg
TmV3IFlvcmsuJiN4RDtBZHVsdCBCb25lIE1hcnJvdyBUcmFuc3BsYW50IFNlcnZpY2UsIERlcGFy
dG1lbnQgb2YgTWVkaWNpbmUsIE1lbW9yaWFsIFNsb2FuIEtldHRlcmluZyBDYW5jZXIgQ2VudGVy
LCBOZXcgWW9yaywgTmV3IFlvcms7IE1lbW9yaWFsIFNsb2FuIEtldHRlcmluZyBDYW5jZXIgQ2Vu
dGVyLCBOZXcgWW9yaywgTmV3IFlvcmsuJiN4RDtBZHVsdCBCb25lIE1hcnJvdyBUcmFuc3BsYW50
IFNlcnZpY2UsIERlcGFydG1lbnQgb2YgTWVkaWNpbmUsIE1lbW9yaWFsIFNsb2FuIEtldHRlcmlu
ZyBDYW5jZXIgQ2VudGVyLCBOZXcgWW9yaywgTmV3IFlvcms7IE11bHRpcGxlIE15ZWxvbWEgU2Vy
dmljZSwgRGVwYXJ0bWVudCBvZiBNZWRpY2luZSwgTWVtb3JpYWwgU2xvYW4gS2V0dGVyaW5nIENh
bmNlciBDZW50ZXIsIE5ldyBZb3JrLCBOZXcgWW9yazsgV2VpbGwgQ29ybmVsbCBNZWRpY2FsIENv
bGxlZ2UsIE5ldyBZb3JrLCBOZXcgWW9yazsgTWVtb3JpYWwgU2xvYW4gS2V0dGVyaW5nIENhbmNl
ciBDZW50ZXIsIE5ldyBZb3JrLCBOZXcgWW9yay4mI3hEO011bHRpcGxlIE15ZWxvbWEgU2Vydmlj
ZSwgRGVwYXJ0bWVudCBvZiBNZWRpY2luZSwgTWVtb3JpYWwgU2xvYW4gS2V0dGVyaW5nIENhbmNl
ciBDZW50ZXIsIE5ldyBZb3JrLCBOZXcgWW9yazsgV2VpbGwgQ29ybmVsbCBNZWRpY2FsIENvbGxl
Z2UsIE5ldyBZb3JrLCBOZXcgWW9yazsgTWVtb3JpYWwgU2xvYW4gS2V0dGVyaW5nIENhbmNlciBD
ZW50ZXIsIE5ldyBZb3JrLCBOZXcgWW9yay4mI3hEO011bHRpcGxlIE15ZWxvbWEgUHJvZ3JhbSwg
TW91bnQgU2luYWkgSG9zcGl0YWwsIE5ldyBZb3JrLCBOZXcgWW9yay4mI3hEO0FkdWx0IEJvbmUg
TWFycm93IFRyYW5zcGxhbnQgU2VydmljZSwgRGVwYXJ0bWVudCBvZiBNZWRpY2luZSwgTWVtb3Jp
YWwgU2xvYW4gS2V0dGVyaW5nIENhbmNlciBDZW50ZXIsIE5ldyBZb3JrLCBOZXcgWW9yazsgTXVs
dGlwbGUgTXllbG9tYSBTZXJ2aWNlLCBEZXBhcnRtZW50IG9mIE1lZGljaW5lLCBNZW1vcmlhbCBT
bG9hbiBLZXR0ZXJpbmcgQ2FuY2VyIENlbnRlciwgTmV3IFlvcmssIE5ldyBZb3JrOyBXZWlsbCBD
b3JuZWxsIE1lZGljYWwgQ29sbGVnZSwgTmV3IFlvcmssIE5ldyBZb3JrOyBNZW1vcmlhbCBTbG9h
biBLZXR0ZXJpbmcgQ2FuY2VyIENlbnRlciwgTmV3IFlvcmssIE5ldyBZb3JrLiBFbGVjdHJvbmlj
IGFkZHJlc3M6IGtvZWhuZWdAbXNrY2Mub3JnLjwvYXV0aC1hZGRyZXNzPjx0aXRsZXM+PHRpdGxl
PkNEMzQtU2VsZWN0ZWQgQWxsb2dlbmVpYyBIZW1hdG9wb2lldGljIFN0ZW0gQ2VsbCBUcmFuc3Bs
YW50YXRpb24gZm9yIFBhdGllbnRzIHdpdGggUmVsYXBzZWQsIEhpZ2gtUmlzayBNdWx0aXBsZSBN
eWVsb21hPC90aXRsZT48c2Vjb25kYXJ5LXRpdGxlPkJpb2wgQmxvb2QgTWFycm93IFRyYW5zcGxh
bnQ8L3NlY29uZGFyeS10aXRsZT48YWx0LXRpdGxlPkJpb2xvZ3kgb2YgYmxvb2QgYW5kIG1hcnJv
dyB0cmFuc3BsYW50YXRpb24gOiBqb3VybmFsIG9mIHRoZSBBbWVyaWNhbiBTb2NpZXR5IGZvciBC
bG9vZCBhbmQgTWFycm93IFRyYW5zcGxhbnRhdGlvbjwvYWx0LXRpdGxlPjwvdGl0bGVzPjxwZXJp
b2RpY2FsPjxmdWxsLXRpdGxlPkJpb2wgQmxvb2QgTWFycm93IFRyYW5zcGxhbnQ8L2Z1bGwtdGl0
bGU+PGFiYnItMT5CaW9sb2d5IG9mIGJsb29kIGFuZCBtYXJyb3cgdHJhbnNwbGFudGF0aW9uIDog
am91cm5hbCBvZiB0aGUgQW1lcmljYW4gU29jaWV0eSBmb3IgQmxvb2QgYW5kIE1hcnJvdyBUcmFu
c3BsYW50YXRpb248L2FiYnItMT48L3BlcmlvZGljYWw+PGFsdC1wZXJpb2RpY2FsPjxmdWxsLXRp
dGxlPkJpb2wgQmxvb2QgTWFycm93IFRyYW5zcGxhbnQ8L2Z1bGwtdGl0bGU+PGFiYnItMT5CaW9s
b2d5IG9mIGJsb29kIGFuZCBtYXJyb3cgdHJhbnNwbGFudGF0aW9uIDogam91cm5hbCBvZiB0aGUg
QW1lcmljYW4gU29jaWV0eSBmb3IgQmxvb2QgYW5kIE1hcnJvdyBUcmFuc3BsYW50YXRpb248L2Fi
YnItMT48L2FsdC1wZXJpb2RpY2FsPjxwYWdlcz4yNTgtNjc8L3BhZ2VzPjx2b2x1bWU+MjI8L3Zv
bHVtZT48bnVtYmVyPjI8L251bWJlcj48ZWRpdGlvbj4yMDE1LzA5LzAyPC9lZGl0aW9uPjxrZXl3
b3Jkcz48a2V5d29yZD5BZHVsdDwva2V5d29yZD48a2V5d29yZD5BZ2VkPC9rZXl3b3JkPjxrZXl3
b3JkPkFudGlnZW5zLCBDRDM0LyptZXRhYm9saXNtPC9rZXl3b3JkPjxrZXl3b3JkPkRpc2Vhc2Ut
RnJlZSBTdXJ2aXZhbDwva2V5d29yZD48a2V5d29yZD5GZW1hbGU8L2tleXdvcmQ+PGtleXdvcmQ+
SGVtYXRvcG9pZXRpYyBTdGVtIENlbGwgVHJhbnNwbGFudGF0aW9uLyptZXRob2RzPC9rZXl3b3Jk
PjxrZXl3b3JkPkh1bWFuczwva2V5d29yZD48a2V5d29yZD5JbW11bm90aGVyYXB5LCBBZG9wdGl2
ZS8qbWV0aG9kczwva2V5d29yZD48a2V5d29yZD5NYWxlPC9rZXl3b3JkPjxrZXl3b3JkPk1pZGRs
ZSBBZ2VkPC9rZXl3b3JkPjxrZXl3b3JkPk11bHRpcGxlIE15ZWxvbWEvbW9ydGFsaXR5Lyp0aGVy
YXB5PC9rZXl3b3JkPjxrZXl3b3JkPlJpc2sgRmFjdG9yczwva2V5d29yZD48a2V5d29yZD5UcmFu
c3BsYW50YXRpb24gQ29uZGl0aW9uaW5nLyptZXRob2RzPC9rZXl3b3JkPjxrZXl3b3JkPlRyYW5z
cGxhbnRhdGlvbiwgSG9tb2xvZ291cy8qbWV0aG9kczwva2V5d29yZD48a2V5d29yZD5BZG9wdGl2
ZSBpbW11bm90aGVyYXB5PC9rZXl3b3JkPjxrZXl3b3JkPkQzNC1zZWxlY3RlZCBoZW1hdG9wb2ll
dGljIHN0ZW0gY2VsbCB0cmFuc3BsYW50YXRpb248L2tleXdvcmQ+PGtleXdvcmQ+UmVsYXBzZWQg
aGlnaC1yaXNrIG11bHRpcGxlIG15ZWxvbWE8L2tleXdvcmQ+PC9rZXl3b3Jkcz48ZGF0ZXM+PHll
YXI+MjAxNjwveWVhcj48cHViLWRhdGVzPjxkYXRlPkZlYjwvZGF0ZT48L3B1Yi1kYXRlcz48L2Rh
dGVzPjxpc2JuPjEwODMtODc5MTwvaXNibj48YWNjZXNzaW9uLW51bT4yNjMyNTQzOTwvYWNjZXNz
aW9uLW51bT48dXJscz48cmVsYXRlZC11cmxzPjx1cmw+aHR0cDovL2FjLmVscy1jZG4uY29tL1Mx
MDgzODc5MTE1MDA1NzNYLzEtczIuMC1TMTA4Mzg3OTExNTAwNTczWC1tYWluLnBkZj9fdGlkPWUx
NTFmN2M0LTM3YWUtMTFlNy1iOTM4LTAwMDAwYWFiMGYyNiZhbXA7YWNkbmF0PTE0OTQ2NjExNzBf
ZDJiMmVlZjcwMjE2OTgzNDgxY2Q0MzczNjY0ZDdjNDE8L3VybD48L3JlbGF0ZWQtdXJscz48L3Vy
bHM+PGN1c3RvbTI+UE1DNDk3NTQzMjwvY3VzdG9tMj48Y3VzdG9tNj5OSUhNUzc4MzA2MzwvY3Vz
dG9tNj48ZWxlY3Ryb25pYy1yZXNvdXJjZS1udW0+MTAuMTAxNi9qLmJibXQuMjAxNS4wOC4wMjU8
L2VsZWN0cm9uaWMtcmVzb3VyY2UtbnVtPjxyZW1vdGUtZGF0YWJhc2UtcHJvdmlkZXI+TkxNPC9y
ZW1vdGUtZGF0YWJhc2UtcHJvdmlkZXI+PGxhbmd1YWdlPmVuZzwvbGFuZ3VhZ2U+PC9yZWNvcmQ+
PC9DaXRlPjwvRW5kTm90ZT4A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TbWl0aDwvQXV0aG9yPjxZZWFyPjIwMTY8L1llYXI+PFJl
Y051bT45NDwvUmVjTnVtPjxEaXNwbGF5VGV4dD48c3R5bGUgZmFjZT0ic3VwZXJzY3JpcHQiPjU2
PC9zdHlsZT48L0Rpc3BsYXlUZXh0PjxyZWNvcmQ+PHJlYy1udW1iZXI+OTQ8L3JlYy1udW1iZXI+
PGZvcmVpZ24ta2V5cz48a2V5IGFwcD0iRU4iIGRiLWlkPSJmcDllOTBzZHJ6cHNhZmVzcHR0eGV4
eHkyMjIwZXgwYXh0dDUiIHRpbWVzdGFtcD0iMTQ5NDgzMDkyMCI+OTQ8L2tleT48L2ZvcmVpZ24t
a2V5cz48cmVmLXR5cGUgbmFtZT0iSm91cm5hbCBBcnRpY2xlIj4xNzwvcmVmLXR5cGU+PGNvbnRy
aWJ1dG9ycz48YXV0aG9ycz48YXV0aG9yPlNtaXRoLCBFLjwvYXV0aG9yPjxhdXRob3I+RGV2bGlu
LCBTLiBNLjwvYXV0aG9yPjxhdXRob3I+S29zdXJpLCBTLjwvYXV0aG9yPjxhdXRob3I+T3JsYW5k
bywgRS48L2F1dGhvcj48YXV0aG9yPkxhbmRhdSwgSC48L2F1dGhvcj48YXV0aG9yPkxlc29raGlu
LCBBLiBNLjwvYXV0aG9yPjxhdXRob3I+Q2h1bmcsIEQuIEouPC9hdXRob3I+PGF1dGhvcj5IYXNz
b3VuLCBILjwvYXV0aG9yPjxhdXRob3I+TGVuZHZhaSwgTi48L2F1dGhvcj48YXV0aG9yPkxhbmRn
cmVuLCBPLjwvYXV0aG9yPjxhdXRob3I+R2lyYWx0LCBTLjwvYXV0aG9yPjxhdXRob3I+Q2hhcmks
IEEuPC9hdXRob3I+PGF1dGhvcj5KYWdhbm5hdGgsIFMuPC9hdXRob3I+PGF1dGhvcj5Lb2VobmUs
IEcuPC9hdXRob3I+PC9hdXRob3JzPjwvY29udHJpYnV0b3JzPjxhdXRoLWFkZHJlc3M+SGVtYXRv
bG9neS9PbmNvbG9neS9CTVQgRmVsbG93c2hpcCBQcm9ncmFtLCBEZXBhcnRtZW50IG9mIE1lZGlj
aW5lLCBNZW1vcmlhbCBTbG9hbiBLZXR0ZXJpbmcgQ2FuY2VyIENlbnRlciwgTmV3IFlvcmssIE5l
dyBZb3JrOyBNZW1vcmlhbCBTbG9hbiBLZXR0ZXJpbmcgQ2FuY2VyIENlbnRlciwgTmV3IFlvcmss
IE5ldyBZb3JrLiYjeEQ7RGVwYXJ0bWVudCBvZiBCaW9zdGF0aXN0aWNzIGFuZCBFcGlkZW1pb2xv
Z3ksIE1lbW9yaWFsIFNsb2FuIEtldHRlcmluZyBDYW5jZXIgQ2VudGVyLCBOZXcgWW9yaywgTmV3
IFlvcms7IE1lbW9yaWFsIFNsb2FuIEtldHRlcmluZyBDYW5jZXIgQ2VudGVyLCBOZXcgWW9yaywg
TmV3IFlvcmsuJiN4RDtBZHVsdCBCb25lIE1hcnJvdyBUcmFuc3BsYW50IFNlcnZpY2UsIERlcGFy
dG1lbnQgb2YgTWVkaWNpbmUsIE1lbW9yaWFsIFNsb2FuIEtldHRlcmluZyBDYW5jZXIgQ2VudGVy
LCBOZXcgWW9yaywgTmV3IFlvcms7IE1lbW9yaWFsIFNsb2FuIEtldHRlcmluZyBDYW5jZXIgQ2Vu
dGVyLCBOZXcgWW9yaywgTmV3IFlvcmsuJiN4RDtBZHVsdCBCb25lIE1hcnJvdyBUcmFuc3BsYW50
IFNlcnZpY2UsIERlcGFydG1lbnQgb2YgTWVkaWNpbmUsIE1lbW9yaWFsIFNsb2FuIEtldHRlcmlu
ZyBDYW5jZXIgQ2VudGVyLCBOZXcgWW9yaywgTmV3IFlvcms7IE11bHRpcGxlIE15ZWxvbWEgU2Vy
dmljZSwgRGVwYXJ0bWVudCBvZiBNZWRpY2luZSwgTWVtb3JpYWwgU2xvYW4gS2V0dGVyaW5nIENh
bmNlciBDZW50ZXIsIE5ldyBZb3JrLCBOZXcgWW9yazsgV2VpbGwgQ29ybmVsbCBNZWRpY2FsIENv
bGxlZ2UsIE5ldyBZb3JrLCBOZXcgWW9yazsgTWVtb3JpYWwgU2xvYW4gS2V0dGVyaW5nIENhbmNl
ciBDZW50ZXIsIE5ldyBZb3JrLCBOZXcgWW9yay4mI3hEO011bHRpcGxlIE15ZWxvbWEgU2Vydmlj
ZSwgRGVwYXJ0bWVudCBvZiBNZWRpY2luZSwgTWVtb3JpYWwgU2xvYW4gS2V0dGVyaW5nIENhbmNl
ciBDZW50ZXIsIE5ldyBZb3JrLCBOZXcgWW9yazsgV2VpbGwgQ29ybmVsbCBNZWRpY2FsIENvbGxl
Z2UsIE5ldyBZb3JrLCBOZXcgWW9yazsgTWVtb3JpYWwgU2xvYW4gS2V0dGVyaW5nIENhbmNlciBD
ZW50ZXIsIE5ldyBZb3JrLCBOZXcgWW9yay4mI3hEO011bHRpcGxlIE15ZWxvbWEgUHJvZ3JhbSwg
TW91bnQgU2luYWkgSG9zcGl0YWwsIE5ldyBZb3JrLCBOZXcgWW9yay4mI3hEO0FkdWx0IEJvbmUg
TWFycm93IFRyYW5zcGxhbnQgU2VydmljZSwgRGVwYXJ0bWVudCBvZiBNZWRpY2luZSwgTWVtb3Jp
YWwgU2xvYW4gS2V0dGVyaW5nIENhbmNlciBDZW50ZXIsIE5ldyBZb3JrLCBOZXcgWW9yazsgTXVs
dGlwbGUgTXllbG9tYSBTZXJ2aWNlLCBEZXBhcnRtZW50IG9mIE1lZGljaW5lLCBNZW1vcmlhbCBT
bG9hbiBLZXR0ZXJpbmcgQ2FuY2VyIENlbnRlciwgTmV3IFlvcmssIE5ldyBZb3JrOyBXZWlsbCBD
b3JuZWxsIE1lZGljYWwgQ29sbGVnZSwgTmV3IFlvcmssIE5ldyBZb3JrOyBNZW1vcmlhbCBTbG9h
biBLZXR0ZXJpbmcgQ2FuY2VyIENlbnRlciwgTmV3IFlvcmssIE5ldyBZb3JrLiBFbGVjdHJvbmlj
IGFkZHJlc3M6IGtvZWhuZWdAbXNrY2Mub3JnLjwvYXV0aC1hZGRyZXNzPjx0aXRsZXM+PHRpdGxl
PkNEMzQtU2VsZWN0ZWQgQWxsb2dlbmVpYyBIZW1hdG9wb2lldGljIFN0ZW0gQ2VsbCBUcmFuc3Bs
YW50YXRpb24gZm9yIFBhdGllbnRzIHdpdGggUmVsYXBzZWQsIEhpZ2gtUmlzayBNdWx0aXBsZSBN
eWVsb21hPC90aXRsZT48c2Vjb25kYXJ5LXRpdGxlPkJpb2wgQmxvb2QgTWFycm93IFRyYW5zcGxh
bnQ8L3NlY29uZGFyeS10aXRsZT48YWx0LXRpdGxlPkJpb2xvZ3kgb2YgYmxvb2QgYW5kIG1hcnJv
dyB0cmFuc3BsYW50YXRpb24gOiBqb3VybmFsIG9mIHRoZSBBbWVyaWNhbiBTb2NpZXR5IGZvciBC
bG9vZCBhbmQgTWFycm93IFRyYW5zcGxhbnRhdGlvbjwvYWx0LXRpdGxlPjwvdGl0bGVzPjxwZXJp
b2RpY2FsPjxmdWxsLXRpdGxlPkJpb2wgQmxvb2QgTWFycm93IFRyYW5zcGxhbnQ8L2Z1bGwtdGl0
bGU+PGFiYnItMT5CaW9sb2d5IG9mIGJsb29kIGFuZCBtYXJyb3cgdHJhbnNwbGFudGF0aW9uIDog
am91cm5hbCBvZiB0aGUgQW1lcmljYW4gU29jaWV0eSBmb3IgQmxvb2QgYW5kIE1hcnJvdyBUcmFu
c3BsYW50YXRpb248L2FiYnItMT48L3BlcmlvZGljYWw+PGFsdC1wZXJpb2RpY2FsPjxmdWxsLXRp
dGxlPkJpb2wgQmxvb2QgTWFycm93IFRyYW5zcGxhbnQ8L2Z1bGwtdGl0bGU+PGFiYnItMT5CaW9s
b2d5IG9mIGJsb29kIGFuZCBtYXJyb3cgdHJhbnNwbGFudGF0aW9uIDogam91cm5hbCBvZiB0aGUg
QW1lcmljYW4gU29jaWV0eSBmb3IgQmxvb2QgYW5kIE1hcnJvdyBUcmFuc3BsYW50YXRpb248L2Fi
YnItMT48L2FsdC1wZXJpb2RpY2FsPjxwYWdlcz4yNTgtNjc8L3BhZ2VzPjx2b2x1bWU+MjI8L3Zv
bHVtZT48bnVtYmVyPjI8L251bWJlcj48ZWRpdGlvbj4yMDE1LzA5LzAyPC9lZGl0aW9uPjxrZXl3
b3Jkcz48a2V5d29yZD5BZHVsdDwva2V5d29yZD48a2V5d29yZD5BZ2VkPC9rZXl3b3JkPjxrZXl3
b3JkPkFudGlnZW5zLCBDRDM0LyptZXRhYm9saXNtPC9rZXl3b3JkPjxrZXl3b3JkPkRpc2Vhc2Ut
RnJlZSBTdXJ2aXZhbDwva2V5d29yZD48a2V5d29yZD5GZW1hbGU8L2tleXdvcmQ+PGtleXdvcmQ+
SGVtYXRvcG9pZXRpYyBTdGVtIENlbGwgVHJhbnNwbGFudGF0aW9uLyptZXRob2RzPC9rZXl3b3Jk
PjxrZXl3b3JkPkh1bWFuczwva2V5d29yZD48a2V5d29yZD5JbW11bm90aGVyYXB5LCBBZG9wdGl2
ZS8qbWV0aG9kczwva2V5d29yZD48a2V5d29yZD5NYWxlPC9rZXl3b3JkPjxrZXl3b3JkPk1pZGRs
ZSBBZ2VkPC9rZXl3b3JkPjxrZXl3b3JkPk11bHRpcGxlIE15ZWxvbWEvbW9ydGFsaXR5Lyp0aGVy
YXB5PC9rZXl3b3JkPjxrZXl3b3JkPlJpc2sgRmFjdG9yczwva2V5d29yZD48a2V5d29yZD5UcmFu
c3BsYW50YXRpb24gQ29uZGl0aW9uaW5nLyptZXRob2RzPC9rZXl3b3JkPjxrZXl3b3JkPlRyYW5z
cGxhbnRhdGlvbiwgSG9tb2xvZ291cy8qbWV0aG9kczwva2V5d29yZD48a2V5d29yZD5BZG9wdGl2
ZSBpbW11bm90aGVyYXB5PC9rZXl3b3JkPjxrZXl3b3JkPkQzNC1zZWxlY3RlZCBoZW1hdG9wb2ll
dGljIHN0ZW0gY2VsbCB0cmFuc3BsYW50YXRpb248L2tleXdvcmQ+PGtleXdvcmQ+UmVsYXBzZWQg
aGlnaC1yaXNrIG11bHRpcGxlIG15ZWxvbWE8L2tleXdvcmQ+PC9rZXl3b3Jkcz48ZGF0ZXM+PHll
YXI+MjAxNjwveWVhcj48cHViLWRhdGVzPjxkYXRlPkZlYjwvZGF0ZT48L3B1Yi1kYXRlcz48L2Rh
dGVzPjxpc2JuPjEwODMtODc5MTwvaXNibj48YWNjZXNzaW9uLW51bT4yNjMyNTQzOTwvYWNjZXNz
aW9uLW51bT48dXJscz48cmVsYXRlZC11cmxzPjx1cmw+aHR0cDovL2FjLmVscy1jZG4uY29tL1Mx
MDgzODc5MTE1MDA1NzNYLzEtczIuMC1TMTA4Mzg3OTExNTAwNTczWC1tYWluLnBkZj9fdGlkPWUx
NTFmN2M0LTM3YWUtMTFlNy1iOTM4LTAwMDAwYWFiMGYyNiZhbXA7YWNkbmF0PTE0OTQ2NjExNzBf
ZDJiMmVlZjcwMjE2OTgzNDgxY2Q0MzczNjY0ZDdjNDE8L3VybD48L3JlbGF0ZWQtdXJscz48L3Vy
bHM+PGN1c3RvbTI+UE1DNDk3NTQzMjwvY3VzdG9tMj48Y3VzdG9tNj5OSUhNUzc4MzA2MzwvY3Vz
dG9tNj48ZWxlY3Ryb25pYy1yZXNvdXJjZS1udW0+MTAuMTAxNi9qLmJibXQuMjAxNS4wOC4wMjU8
L2VsZWN0cm9uaWMtcmVzb3VyY2UtbnVtPjxyZW1vdGUtZGF0YWJhc2UtcHJvdmlkZXI+TkxNPC9y
ZW1vdGUtZGF0YWJhc2UtcHJvdmlkZXI+PGxhbmd1YWdlPmVuZzwvbGFuZ3VhZ2U+PC9yZWNvcmQ+
PC9DaXRlPjwvRW5kTm90ZT4A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6</w:t>
            </w:r>
            <w:r w:rsidR="00E45651">
              <w:rPr>
                <w:rFonts w:ascii="Times New Roman" w:eastAsia="宋体" w:hAnsi="Times New Roman" w:cs="Times New Roman"/>
                <w:kern w:val="0"/>
                <w:sz w:val="24"/>
                <w:szCs w:val="24"/>
              </w:rPr>
              <w:fldChar w:fldCharType="end"/>
            </w:r>
          </w:p>
          <w:bookmarkEnd w:id="92"/>
          <w:p w:rsidR="00DE1EAA" w:rsidRPr="006E0483" w:rsidRDefault="00DE1EAA" w:rsidP="006E0483">
            <w:pPr>
              <w:jc w:val="left"/>
              <w:rPr>
                <w:rFonts w:ascii="Times New Roman" w:eastAsia="宋体" w:hAnsi="Times New Roman" w:cs="Times New Roman"/>
                <w:bCs w:val="0"/>
                <w:kern w:val="0"/>
                <w:sz w:val="24"/>
                <w:szCs w:val="24"/>
              </w:rPr>
            </w:pPr>
          </w:p>
        </w:tc>
        <w:tc>
          <w:tcPr>
            <w:tcW w:w="58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44</w:t>
            </w:r>
          </w:p>
        </w:tc>
        <w:tc>
          <w:tcPr>
            <w:tcW w:w="643"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4</w:t>
            </w:r>
            <w:r w:rsidRPr="006E0483">
              <w:rPr>
                <w:rFonts w:ascii="Times New Roman" w:hAnsi="Times New Roman" w:cs="Times New Roman"/>
                <w:szCs w:val="21"/>
              </w:rPr>
              <w:t>(2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8(4years)</w:t>
            </w:r>
          </w:p>
        </w:tc>
        <w:tc>
          <w:tcPr>
            <w:tcW w:w="598"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4</w:t>
            </w:r>
            <w:r w:rsidRPr="006E0483">
              <w:rPr>
                <w:rFonts w:ascii="Times New Roman" w:hAnsi="Times New Roman" w:cs="Times New Roman"/>
                <w:szCs w:val="21"/>
              </w:rPr>
              <w:t>(2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8(4years)</w:t>
            </w:r>
          </w:p>
        </w:tc>
        <w:tc>
          <w:tcPr>
            <w:tcW w:w="620"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8</w:t>
            </w:r>
            <w:r w:rsidRPr="006E0483">
              <w:rPr>
                <w:rFonts w:ascii="Times New Roman" w:hAnsi="Times New Roman" w:cs="Times New Roman"/>
                <w:szCs w:val="21"/>
              </w:rPr>
              <w:t>(1years)</w:t>
            </w:r>
          </w:p>
        </w:tc>
        <w:tc>
          <w:tcPr>
            <w:tcW w:w="71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4)1</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cGVHD:0</w:t>
            </w:r>
          </w:p>
        </w:tc>
        <w:tc>
          <w:tcPr>
            <w:tcW w:w="482"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815"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w:t>
            </w:r>
            <w:r w:rsidRPr="006E0483">
              <w:rPr>
                <w:rFonts w:ascii="Times New Roman" w:hAnsi="Times New Roman" w:cs="Times New Roman"/>
                <w:szCs w:val="21"/>
              </w:rPr>
              <w:t>A</w:t>
            </w:r>
          </w:p>
        </w:tc>
      </w:tr>
      <w:tr w:rsidR="00E45651" w:rsidRPr="00762BAD" w:rsidTr="00F6083F">
        <w:trPr>
          <w:trHeight w:val="561"/>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DB0E7D"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Costa, L. J.</w:t>
            </w:r>
            <w:r w:rsidR="00DE1EAA" w:rsidRPr="006E0483">
              <w:rPr>
                <w:rFonts w:ascii="Times New Roman" w:eastAsia="宋体" w:hAnsi="Times New Roman" w:cs="Times New Roman"/>
                <w:bCs w:val="0"/>
                <w:kern w:val="0"/>
                <w:sz w:val="24"/>
                <w:szCs w:val="24"/>
              </w:rPr>
              <w:t>(2009)</w:t>
            </w:r>
            <w:r w:rsidR="00E45651">
              <w:rPr>
                <w:rFonts w:ascii="Times New Roman" w:eastAsia="宋体" w:hAnsi="Times New Roman" w:cs="Times New Roman"/>
                <w:kern w:val="0"/>
                <w:sz w:val="24"/>
                <w:szCs w:val="24"/>
              </w:rPr>
              <w:fldChar w:fldCharType="begin">
                <w:fldData xml:space="preserve">PEVuZE5vdGU+PENpdGU+PEF1dGhvcj5Db3N0YTwvQXV0aG9yPjxZZWFyPjIwMDk8L1llYXI+PFJl
Y051bT4xMDwvUmVjTnVtPjxEaXNwbGF5VGV4dD48c3R5bGUgZmFjZT0ic3VwZXJzY3JpcHQiPjU3
PC9zdHlsZT48L0Rpc3BsYXlUZXh0PjxyZWNvcmQ+PHJlYy1udW1iZXI+MTA8L3JlYy1udW1iZXI+
PGZvcmVpZ24ta2V5cz48a2V5IGFwcD0iRU4iIGRiLWlkPSJmcDllOTBzZHJ6cHNhZmVzcHR0eGV4
eHkyMjIwZXgwYXh0dDUiIHRpbWVzdGFtcD0iMTQ5NDgzMDkxOSI+MTA8L2tleT48L2ZvcmVpZ24t
a2V5cz48cmVmLXR5cGUgbmFtZT0iSm91cm5hbCBBcnRpY2xlIj4xNzwvcmVmLXR5cGU+PGNvbnRy
aWJ1dG9ycz48YXV0aG9ycz48YXV0aG9yPkNvc3RhLCBMLiBKLjwvYXV0aG9yPjxhdXRob3I+S3Vt
YXIsIFMuPC9hdXRob3I+PGF1dGhvcj5EaXNwZW56aWVyaSwgQS48L2F1dGhvcj48YXV0aG9yPkhh
eW1hbiwgUy4gRS48L2F1dGhvcj48YXV0aG9yPkJ1YWRpLCBGLiBLLjwvYXV0aG9yPjxhdXRob3I+
RGluZ2xpLCBELjwvYXV0aG9yPjxhdXRob3I+TGl0em93LCBNLiBSLjwvYXV0aG9yPjxhdXRob3I+
R2VydHosIE0uIEEuPC9hdXRob3I+PGF1dGhvcj5MYWN5LCBNLiBRLjwvYXV0aG9yPjwvYXV0aG9y
cz48L2NvbnRyaWJ1dG9ycz48YXV0aC1hZGRyZXNzPkRpdmlzaW9uIG9mIEhlbWF0b2xvZ3kgYW5k
IE9uY29sb2d5LCBNZWRpY2FsIFVuaXZlcnNpdHkgb2YgU291dGggQ2Fyb2xpbmEsIENoYXJsZXN0
b24sIFNDIDI5NDI1LTYzNTAsIFVTQS4gY29zdGFsakBtdXNjLmVkdTwvYXV0aC1hZGRyZXNzPjx0
aXRsZXM+PHRpdGxlPkZhY3RvcnMgYXNzb2NpYXRlZCB3aXRoIGZhdm9yYWJsZSBvdXRjb21lIGFm
dGVyIGFsbG9nZW5laWMgaGVtYXRvcG9pZXRpYyBzdGVtIGNlbGwgdHJhbnNwbGFudGF0aW9uIGZv
ciBtdWx0aXBsZSBteWVsb21hPC90aXRsZT48c2Vjb25kYXJ5LXRpdGxlPkxldWsgTHltcGhvbWE8
L3NlY29uZGFyeS10aXRsZT48YWx0LXRpdGxlPkxldWtlbWlhICZhbXA7IGx5bXBob21hPC9hbHQt
dGl0bGU+PC90aXRsZXM+PHBlcmlvZGljYWw+PGZ1bGwtdGl0bGU+TGV1ayBMeW1waG9tYTwvZnVs
bC10aXRsZT48YWJici0xPkxldWtlbWlhICZhbXA7IGx5bXBob21hPC9hYmJyLTE+PC9wZXJpb2Rp
Y2FsPjxhbHQtcGVyaW9kaWNhbD48ZnVsbC10aXRsZT5MZXVrIEx5bXBob21hPC9mdWxsLXRpdGxl
PjxhYmJyLTE+TGV1a2VtaWEgJmFtcDsgbHltcGhvbWE8L2FiYnItMT48L2FsdC1wZXJpb2RpY2Fs
PjxwYWdlcz43ODEtNzwvcGFnZXM+PHZvbHVtZT41MDwvdm9sdW1lPjxudW1iZXI+NTwvbnVtYmVy
PjxlZGl0aW9uPjIwMDkvMDMvMzE8L2VkaXRpb24+PGtleXdvcmRzPjxrZXl3b3JkPkFkdWx0PC9r
ZXl3b3JkPjxrZXl3b3JkPkFnZSBGYWN0b3JzPC9rZXl3b3JkPjxrZXl3b3JkPkJvbmUgTWFycm93
IFRyYW5zcGxhbnRhdGlvbjwva2V5d29yZD48a2V5d29yZD5IZW1hdG9wb2lldGljIFN0ZW0gQ2Vs
bCBUcmFuc3BsYW50YXRpb24vKm1ldGhvZHM8L2tleXdvcmQ+PGtleXdvcmQ+SHVtYW5zPC9rZXl3
b3JkPjxrZXl3b3JkPk1pZGRsZSBBZ2VkPC9rZXl3b3JkPjxrZXl3b3JkPk11bHRpcGxlIE15ZWxv
bWEvbW9ydGFsaXR5Lyp0aGVyYXB5PC9rZXl3b3JkPjxrZXl3b3JkPlByb2dub3Npczwva2V5d29y
ZD48a2V5d29yZD5SZW1pc3Npb24gSW5kdWN0aW9uPC9rZXl3b3JkPjxrZXl3b3JkPlJlb3BlcmF0
aW9uPC9rZXl3b3JkPjxrZXl3b3JkPlJldHJvc3BlY3RpdmUgU3R1ZGllczwva2V5d29yZD48a2V5
d29yZD5SaXNrIEZhY3RvcnM8L2tleXdvcmQ+PGtleXdvcmQ+U3Vydml2YWwgUmF0ZTwva2V5d29y
ZD48a2V5d29yZD5UcmFuc3BsYW50YXRpb24gQ29uZGl0aW9uaW5nL21ldGhvZHM8L2tleXdvcmQ+
PGtleXdvcmQ+VHJhbnNwbGFudGF0aW9uLCBIb21vbG9nb3VzPC9rZXl3b3JkPjxrZXl3b3JkPlRy
ZWF0bWVudCBPdXRjb21lPC9rZXl3b3JkPjwva2V5d29yZHM+PGRhdGVzPjx5ZWFyPjIwMDk8L3ll
YXI+PHB1Yi1kYXRlcz48ZGF0ZT5NYXk8L2RhdGU+PC9wdWItZGF0ZXM+PC9kYXRlcz48aXNibj4x
MDI2LTgwMjI8L2lzYm4+PGFjY2Vzc2lvbi1udW0+MTkzMzA2NTc8L2FjY2Vzc2lvbi1udW0+PHVy
bHM+PC91cmxzPjxlbGVjdHJvbmljLXJlc291cmNlLW51bT4xMC4xMDgwLzEwNDI4MTkwOTAyODAz
NjQ0PC9lbGVjdHJvbmljLXJlc291cmNlLW51bT48cmVtb3RlLWRhdGFiYXNlLXByb3ZpZGVyPk5M
TTwvcmVtb3RlLWRhdGFiYXNlLXByb3ZpZGVyPjxsYW5ndWFnZT5lbmc8L2xhbmd1YWdlPjwvcmVj
b3JkPjwvQ2l0ZT48L0VuZE5vdGU+AG==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Db3N0YTwvQXV0aG9yPjxZZWFyPjIwMDk8L1llYXI+PFJl
Y051bT4xMDwvUmVjTnVtPjxEaXNwbGF5VGV4dD48c3R5bGUgZmFjZT0ic3VwZXJzY3JpcHQiPjU3
PC9zdHlsZT48L0Rpc3BsYXlUZXh0PjxyZWNvcmQ+PHJlYy1udW1iZXI+MTA8L3JlYy1udW1iZXI+
PGZvcmVpZ24ta2V5cz48a2V5IGFwcD0iRU4iIGRiLWlkPSJmcDllOTBzZHJ6cHNhZmVzcHR0eGV4
eHkyMjIwZXgwYXh0dDUiIHRpbWVzdGFtcD0iMTQ5NDgzMDkxOSI+MTA8L2tleT48L2ZvcmVpZ24t
a2V5cz48cmVmLXR5cGUgbmFtZT0iSm91cm5hbCBBcnRpY2xlIj4xNzwvcmVmLXR5cGU+PGNvbnRy
aWJ1dG9ycz48YXV0aG9ycz48YXV0aG9yPkNvc3RhLCBMLiBKLjwvYXV0aG9yPjxhdXRob3I+S3Vt
YXIsIFMuPC9hdXRob3I+PGF1dGhvcj5EaXNwZW56aWVyaSwgQS48L2F1dGhvcj48YXV0aG9yPkhh
eW1hbiwgUy4gRS48L2F1dGhvcj48YXV0aG9yPkJ1YWRpLCBGLiBLLjwvYXV0aG9yPjxhdXRob3I+
RGluZ2xpLCBELjwvYXV0aG9yPjxhdXRob3I+TGl0em93LCBNLiBSLjwvYXV0aG9yPjxhdXRob3I+
R2VydHosIE0uIEEuPC9hdXRob3I+PGF1dGhvcj5MYWN5LCBNLiBRLjwvYXV0aG9yPjwvYXV0aG9y
cz48L2NvbnRyaWJ1dG9ycz48YXV0aC1hZGRyZXNzPkRpdmlzaW9uIG9mIEhlbWF0b2xvZ3kgYW5k
IE9uY29sb2d5LCBNZWRpY2FsIFVuaXZlcnNpdHkgb2YgU291dGggQ2Fyb2xpbmEsIENoYXJsZXN0
b24sIFNDIDI5NDI1LTYzNTAsIFVTQS4gY29zdGFsakBtdXNjLmVkdTwvYXV0aC1hZGRyZXNzPjx0
aXRsZXM+PHRpdGxlPkZhY3RvcnMgYXNzb2NpYXRlZCB3aXRoIGZhdm9yYWJsZSBvdXRjb21lIGFm
dGVyIGFsbG9nZW5laWMgaGVtYXRvcG9pZXRpYyBzdGVtIGNlbGwgdHJhbnNwbGFudGF0aW9uIGZv
ciBtdWx0aXBsZSBteWVsb21hPC90aXRsZT48c2Vjb25kYXJ5LXRpdGxlPkxldWsgTHltcGhvbWE8
L3NlY29uZGFyeS10aXRsZT48YWx0LXRpdGxlPkxldWtlbWlhICZhbXA7IGx5bXBob21hPC9hbHQt
dGl0bGU+PC90aXRsZXM+PHBlcmlvZGljYWw+PGZ1bGwtdGl0bGU+TGV1ayBMeW1waG9tYTwvZnVs
bC10aXRsZT48YWJici0xPkxldWtlbWlhICZhbXA7IGx5bXBob21hPC9hYmJyLTE+PC9wZXJpb2Rp
Y2FsPjxhbHQtcGVyaW9kaWNhbD48ZnVsbC10aXRsZT5MZXVrIEx5bXBob21hPC9mdWxsLXRpdGxl
PjxhYmJyLTE+TGV1a2VtaWEgJmFtcDsgbHltcGhvbWE8L2FiYnItMT48L2FsdC1wZXJpb2RpY2Fs
PjxwYWdlcz43ODEtNzwvcGFnZXM+PHZvbHVtZT41MDwvdm9sdW1lPjxudW1iZXI+NTwvbnVtYmVy
PjxlZGl0aW9uPjIwMDkvMDMvMzE8L2VkaXRpb24+PGtleXdvcmRzPjxrZXl3b3JkPkFkdWx0PC9r
ZXl3b3JkPjxrZXl3b3JkPkFnZSBGYWN0b3JzPC9rZXl3b3JkPjxrZXl3b3JkPkJvbmUgTWFycm93
IFRyYW5zcGxhbnRhdGlvbjwva2V5d29yZD48a2V5d29yZD5IZW1hdG9wb2lldGljIFN0ZW0gQ2Vs
bCBUcmFuc3BsYW50YXRpb24vKm1ldGhvZHM8L2tleXdvcmQ+PGtleXdvcmQ+SHVtYW5zPC9rZXl3
b3JkPjxrZXl3b3JkPk1pZGRsZSBBZ2VkPC9rZXl3b3JkPjxrZXl3b3JkPk11bHRpcGxlIE15ZWxv
bWEvbW9ydGFsaXR5Lyp0aGVyYXB5PC9rZXl3b3JkPjxrZXl3b3JkPlByb2dub3Npczwva2V5d29y
ZD48a2V5d29yZD5SZW1pc3Npb24gSW5kdWN0aW9uPC9rZXl3b3JkPjxrZXl3b3JkPlJlb3BlcmF0
aW9uPC9rZXl3b3JkPjxrZXl3b3JkPlJldHJvc3BlY3RpdmUgU3R1ZGllczwva2V5d29yZD48a2V5
d29yZD5SaXNrIEZhY3RvcnM8L2tleXdvcmQ+PGtleXdvcmQ+U3Vydml2YWwgUmF0ZTwva2V5d29y
ZD48a2V5d29yZD5UcmFuc3BsYW50YXRpb24gQ29uZGl0aW9uaW5nL21ldGhvZHM8L2tleXdvcmQ+
PGtleXdvcmQ+VHJhbnNwbGFudGF0aW9uLCBIb21vbG9nb3VzPC9rZXl3b3JkPjxrZXl3b3JkPlRy
ZWF0bWVudCBPdXRjb21lPC9rZXl3b3JkPjwva2V5d29yZHM+PGRhdGVzPjx5ZWFyPjIwMDk8L3ll
YXI+PHB1Yi1kYXRlcz48ZGF0ZT5NYXk8L2RhdGU+PC9wdWItZGF0ZXM+PC9kYXRlcz48aXNibj4x
MDI2LTgwMjI8L2lzYm4+PGFjY2Vzc2lvbi1udW0+MTkzMzA2NTc8L2FjY2Vzc2lvbi1udW0+PHVy
bHM+PC91cmxzPjxlbGVjdHJvbmljLXJlc291cmNlLW51bT4xMC4xMDgwLzEwNDI4MTkwOTAyODAz
NjQ0PC9lbGVjdHJvbmljLXJlc291cmNlLW51bT48cmVtb3RlLWRhdGFiYXNlLXByb3ZpZGVyPk5M
TTwvcmVtb3RlLWRhdGFiYXNlLXByb3ZpZGVyPjxsYW5ndWFnZT5lbmc8L2xhbmd1YWdlPjwvcmVj
b3JkPjwvQ2l0ZT48L0VuZE5vdGU+AG==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7</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33</w:t>
            </w:r>
          </w:p>
        </w:tc>
        <w:tc>
          <w:tcPr>
            <w:tcW w:w="643" w:type="pct"/>
          </w:tcPr>
          <w:p w:rsidR="00DE1EAA" w:rsidRPr="006E0483" w:rsidRDefault="005715A7"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40 months</w:t>
            </w:r>
          </w:p>
        </w:tc>
        <w:tc>
          <w:tcPr>
            <w:tcW w:w="598" w:type="pct"/>
          </w:tcPr>
          <w:p w:rsidR="00DE1EAA" w:rsidRPr="006E0483" w:rsidRDefault="005715A7"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NA</w:t>
            </w:r>
          </w:p>
        </w:tc>
        <w:tc>
          <w:tcPr>
            <w:tcW w:w="620"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9</w:t>
            </w:r>
            <w:r w:rsidRPr="006E0483">
              <w:rPr>
                <w:rFonts w:ascii="Times New Roman" w:hAnsi="Times New Roman" w:cs="Times New Roman"/>
                <w:szCs w:val="21"/>
              </w:rPr>
              <w:t>(1years)</w:t>
            </w:r>
          </w:p>
        </w:tc>
        <w:tc>
          <w:tcPr>
            <w:tcW w:w="71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4)18</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4)11</w:t>
            </w:r>
          </w:p>
          <w:p w:rsidR="00DE1EAA" w:rsidRPr="006E0483" w:rsidRDefault="007A05C3"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Total(cGVHD)</w:t>
            </w:r>
            <w:r w:rsidR="00DE1EAA" w:rsidRPr="006E0483">
              <w:rPr>
                <w:rFonts w:ascii="Times New Roman" w:hAnsi="Times New Roman" w:cs="Times New Roman"/>
                <w:szCs w:val="21"/>
              </w:rPr>
              <w:t>:27</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1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82"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815" w:type="pct"/>
          </w:tcPr>
          <w:p w:rsidR="00DE1EAA" w:rsidRPr="00762BAD"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2BAD">
              <w:rPr>
                <w:rFonts w:ascii="Times New Roman" w:hAnsi="Times New Roman" w:cs="Times New Roman" w:hint="eastAsia"/>
                <w:szCs w:val="21"/>
              </w:rPr>
              <w:t>21</w:t>
            </w:r>
            <w:r w:rsidRPr="00762BAD">
              <w:rPr>
                <w:rFonts w:ascii="Times New Roman" w:hAnsi="Times New Roman" w:cs="Times New Roman"/>
                <w:szCs w:val="21"/>
              </w:rPr>
              <w:t xml:space="preserve"> </w:t>
            </w:r>
          </w:p>
          <w:p w:rsidR="00DE1EAA" w:rsidRPr="00762BAD" w:rsidRDefault="00DE1EAA" w:rsidP="00973C92">
            <w:pPr>
              <w:cnfStyle w:val="000000000000" w:firstRow="0" w:lastRow="0" w:firstColumn="0" w:lastColumn="0" w:oddVBand="0" w:evenVBand="0" w:oddHBand="0"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The most common causes of death were progression of MM (48%), respiratory complications (20%),</w:t>
            </w:r>
            <w:r w:rsidRPr="00762BAD">
              <w:rPr>
                <w:rFonts w:ascii="等线" w:eastAsia="等线" w:hAnsi="等线" w:cs="Times New Roman"/>
                <w:color w:val="000000"/>
                <w:sz w:val="18"/>
                <w:szCs w:val="18"/>
              </w:rPr>
              <w:br/>
              <w:t xml:space="preserve">acute GVHD (10%) and </w:t>
            </w:r>
            <w:r w:rsidRPr="00762BAD">
              <w:rPr>
                <w:rFonts w:ascii="等线" w:eastAsia="等线" w:hAnsi="等线" w:cs="Times New Roman"/>
                <w:color w:val="000000"/>
                <w:sz w:val="18"/>
                <w:szCs w:val="18"/>
              </w:rPr>
              <w:lastRenderedPageBreak/>
              <w:t>infection (10%).</w:t>
            </w:r>
          </w:p>
        </w:tc>
      </w:tr>
      <w:tr w:rsidR="00E45651" w:rsidTr="00F6083F">
        <w:trPr>
          <w:cnfStyle w:val="000000100000" w:firstRow="0" w:lastRow="0" w:firstColumn="0" w:lastColumn="0" w:oddVBand="0" w:evenVBand="0" w:oddHBand="1" w:evenHBand="0" w:firstRowFirstColumn="0" w:firstRowLastColumn="0" w:lastRowFirstColumn="0" w:lastRowLastColumn="0"/>
          <w:trHeight w:val="1689"/>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DB0E7D"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lastRenderedPageBreak/>
              <w:t>Mir, M. A.</w:t>
            </w:r>
            <w:r w:rsidR="00DE1EAA" w:rsidRPr="006E0483">
              <w:rPr>
                <w:rFonts w:ascii="Times New Roman" w:eastAsia="宋体" w:hAnsi="Times New Roman" w:cs="Times New Roman"/>
                <w:bCs w:val="0"/>
                <w:kern w:val="0"/>
                <w:sz w:val="24"/>
                <w:szCs w:val="24"/>
              </w:rPr>
              <w:t>(2015)</w:t>
            </w:r>
            <w:r w:rsidR="00E45651">
              <w:rPr>
                <w:rFonts w:ascii="Times New Roman" w:eastAsia="宋体" w:hAnsi="Times New Roman" w:cs="Times New Roman"/>
                <w:kern w:val="0"/>
                <w:sz w:val="24"/>
                <w:szCs w:val="24"/>
              </w:rPr>
              <w:fldChar w:fldCharType="begin">
                <w:fldData xml:space="preserve">PEVuZE5vdGU+PENpdGU+PEF1dGhvcj5NaXI8L0F1dGhvcj48WWVhcj4yMDE1PC9ZZWFyPjxSZWNO
dW0+NjE8L1JlY051bT48RGlzcGxheVRleHQ+PHN0eWxlIGZhY2U9InN1cGVyc2NyaXB0Ij41ODwv
c3R5bGU+PC9EaXNwbGF5VGV4dD48cmVjb3JkPjxyZWMtbnVtYmVyPjYxPC9yZWMtbnVtYmVyPjxm
b3JlaWduLWtleXM+PGtleSBhcHA9IkVOIiBkYi1pZD0iZnA5ZTkwc2RyenBzYWZlc3B0dHhleHh5
MjIyMGV4MGF4dHQ1IiB0aW1lc3RhbXA9IjE0OTQ4MzA5MTkiPjYxPC9rZXk+PC9mb3JlaWduLWtl
eXM+PHJlZi10eXBlIG5hbWU9IkpvdXJuYWwgQXJ0aWNsZSI+MTc8L3JlZi10eXBlPjxjb250cmli
dXRvcnM+PGF1dGhvcnM+PGF1dGhvcj5NaXIsIE0uIEEuPC9hdXRob3I+PGF1dGhvcj5LYXBvb3Is
IFAuPC9hdXRob3I+PGF1dGhvcj5LdW1hciwgUy48L2F1dGhvcj48YXV0aG9yPlBhbmRleSwgUy48
L2F1dGhvcj48YXV0aG9yPkRpc3BlbnppZXJpLCBBLjwvYXV0aG9yPjxhdXRob3I+TGFjeSwgTS4g
US48L2F1dGhvcj48YXV0aG9yPkRpbmdsaSwgRC48L2F1dGhvcj48YXV0aG9yPkhvZ2FuLCBXLjwv
YXV0aG9yPjxhdXRob3I+QnVhZGksIEYuPC9hdXRob3I+PGF1dGhvcj5IYXltYW4sIFMuPC9hdXRo
b3I+PGF1dGhvcj5HYW5kaGksIE0uPC9hdXRob3I+PGF1dGhvcj5HZXJ0eiwgTS4gQS48L2F1dGhv
cj48L2F1dGhvcnM+PC9jb250cmlidXRvcnM+PGF1dGgtYWRkcmVzcz5QZW5uIFN0YXRlIEhlcnNo
ZXkgQ2FuY2VyIEluc3RpdHV0ZSwgSGVyc2hleSwgUEEuIEVsZWN0cm9uaWMgYWRkcmVzczogbW1p
ckBobWMucHN1LmVkdS4mI3hEO0RpdmlzaW9uIG9mIEhlbWF0b2xvZ3ksIE1heW8gQ2xpbmljLCBS
b2NoZXN0ZXIsIE1OLiYjeEQ7TG91aXNpYW5hIFN0YXRlIFVuaXZlcnNpdHkvRS5BLiBDb253YXkg
TWVkaWNhbCBDZW50ZXIsIE1vbnJvZSwgTEEuJiN4RDtEaXZpc2lvbiBvZiBUcmFuc2Z1c2lvbiBN
ZWRpY2luZSwgTWF5byBDbGluaWMsIFJvY2hlc3RlciwgTU4uPC9hdXRoLWFkZHJlc3M+PHRpdGxl
cz48dGl0bGU+VHJlbmRzIGFuZCBvdXRjb21lcyBpbiBhbGxvZ2VuZWljIGhlbWF0b3BvaWV0aWMg
c3RlbSBjZWxsIHRyYW5zcGxhbnQgZm9yIG11bHRpcGxlIG15ZWxvbWEgYXQgTWF5byBDbGluaWM8
L3RpdGxlPjxzZWNvbmRhcnktdGl0bGU+Q2xpbiBMeW1waG9tYSBNeWVsb21hIExldWs8L3NlY29u
ZGFyeS10aXRsZT48YWx0LXRpdGxlPkNsaW5pY2FsIGx5bXBob21hLCBteWVsb21hICZhbXA7IGxl
dWtlbWlhPC9hbHQtdGl0bGU+PC90aXRsZXM+PHBlcmlvZGljYWw+PGZ1bGwtdGl0bGU+Q2xpbiBM
eW1waG9tYSBNeWVsb21hIExldWs8L2Z1bGwtdGl0bGU+PGFiYnItMT5DbGluaWNhbCBseW1waG9t
YSwgbXllbG9tYSAmYW1wOyBsZXVrZW1pYTwvYWJici0xPjwvcGVyaW9kaWNhbD48YWx0LXBlcmlv
ZGljYWw+PGZ1bGwtdGl0bGU+Q2xpbmljYWwgbHltcGhvbWEsIG15ZWxvbWEgJmFtcDsgbGV1a2Vt
aWE8L2Z1bGwtdGl0bGU+PC9hbHQtcGVyaW9kaWNhbD48cGFnZXM+MzQ5LTM1Ny5lMjwvcGFnZXM+
PHZvbHVtZT4xNTwvdm9sdW1lPjxudW1iZXI+NjwvbnVtYmVyPjxlZGl0aW9uPjIwMTUvMDUvMTE8
L2VkaXRpb24+PGtleXdvcmRzPjxrZXl3b3JkPkFkdWx0PC9rZXl3b3JkPjxrZXl3b3JkPkRpc2Vh
c2UgUHJvZ3Jlc3Npb248L2tleXdvcmQ+PGtleXdvcmQ+RGlzZWFzZS1GcmVlIFN1cnZpdmFsPC9r
ZXl3b3JkPjxrZXl3b3JkPkZlbWFsZTwva2V5d29yZD48a2V5d29yZD5HcmFmdCB2cyBIb3N0IERp
c2Vhc2UvZXRpb2xvZ3k8L2tleXdvcmQ+PGtleXdvcmQ+KkhlbWF0b3BvaWV0aWMgU3RlbSBDZWxs
IFRyYW5zcGxhbnRhdGlvbi9tZXRob2RzL21vcnRhbGl0eS90cmVuZHM8L2tleXdvcmQ+PGtleXdv
cmQ+SHVtYW5zPC9rZXl3b3JkPjxrZXl3b3JkPk1hbGU8L2tleXdvcmQ+PGtleXdvcmQ+TWlkZGxl
IEFnZWQ8L2tleXdvcmQ+PGtleXdvcmQ+TXVsdGlwbGUgTXllbG9tYS8qdGhlcmFweTwva2V5d29y
ZD48a2V5d29yZD5SZXRyZWF0bWVudDwva2V5d29yZD48a2V5d29yZD5SZXRyb3NwZWN0aXZlIFN0
dWRpZXM8L2tleXdvcmQ+PGtleXdvcmQ+U3Vydml2YWwgUmF0ZTwva2V5d29yZD48a2V5d29yZD5U
aW1lIEZhY3RvcnM8L2tleXdvcmQ+PGtleXdvcmQ+VHJhbnNwbGFudGF0aW9uIENvbmRpdGlvbmlu
Zy9tZXRob2RzPC9rZXl3b3JkPjxrZXl3b3JkPlRyYW5zcGxhbnRhdGlvbiwgQXV0b2xvZ291czwv
a2V5d29yZD48a2V5d29yZD5UcmFuc3BsYW50YXRpb24sIEhvbW9sb2dvdXMvdHJlbmRzPC9rZXl3
b3JkPjxrZXl3b3JkPlRyZWF0bWVudCBPdXRjb21lPC9rZXl3b3JkPjxrZXl3b3JkPkFsbG9nZW5l
aWMgdHJhbnNwbGFudDwva2V5d29yZD48a2V5d29yZD5NdWx0aXBsZSBteWVsb21hIG91dGNvbWVz
PC9rZXl3b3JkPjwva2V5d29yZHM+PGRhdGVzPjx5ZWFyPjIwMTU8L3llYXI+PHB1Yi1kYXRlcz48
ZGF0ZT5KdW48L2RhdGU+PC9wdWItZGF0ZXM+PC9kYXRlcz48aXNibj4yMTUyLTI2Njk8L2lzYm4+
PGFjY2Vzc2lvbi1udW0+MjU5NTgxOTM8L2FjY2Vzc2lvbi1udW0+PHVybHM+PHJlbGF0ZWQtdXJs
cz48dXJsPmh0dHA6Ly9hYy5lbHMtY2RuLmNvbS9TMjE1MjI2NTAxNTAwMTIxNC8xLXMyLjAtUzIx
NTIyNjUwMTUwMDEyMTQtbWFpbi5wZGY/X3RpZD0zNTQzNjkwNC0zN2E0LTExZTctYWUyMy0wMDAw
MGFhYjBmMDImYW1wO2FjZG5hdD0xNDk0NjU2NTg2XzAwYzZmODZiOGJhZWUzZmM2ZjEzODM0ZTcx
NmFiOTA5PC91cmw+PC9yZWxhdGVkLXVybHM+PC91cmxzPjxlbGVjdHJvbmljLXJlc291cmNlLW51
bT4xMC4xMDE2L2ouY2xtbC4yMDE1LjAzLjAxNjwvZWxlY3Ryb25pYy1yZXNvdXJjZS1udW0+PHJl
bW90ZS1kYXRhYmFzZS1wcm92aWRlcj5OTE08L3JlbW90ZS1kYXRhYmFzZS1wcm92aWRlcj48bGFu
Z3VhZ2U+ZW5nPC9sYW5ndWFnZT48L3JlY29yZD48L0NpdGU+PC9FbmROb3RlPgB=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NaXI8L0F1dGhvcj48WWVhcj4yMDE1PC9ZZWFyPjxSZWNO
dW0+NjE8L1JlY051bT48RGlzcGxheVRleHQ+PHN0eWxlIGZhY2U9InN1cGVyc2NyaXB0Ij41ODwv
c3R5bGU+PC9EaXNwbGF5VGV4dD48cmVjb3JkPjxyZWMtbnVtYmVyPjYxPC9yZWMtbnVtYmVyPjxm
b3JlaWduLWtleXM+PGtleSBhcHA9IkVOIiBkYi1pZD0iZnA5ZTkwc2RyenBzYWZlc3B0dHhleHh5
MjIyMGV4MGF4dHQ1IiB0aW1lc3RhbXA9IjE0OTQ4MzA5MTkiPjYxPC9rZXk+PC9mb3JlaWduLWtl
eXM+PHJlZi10eXBlIG5hbWU9IkpvdXJuYWwgQXJ0aWNsZSI+MTc8L3JlZi10eXBlPjxjb250cmli
dXRvcnM+PGF1dGhvcnM+PGF1dGhvcj5NaXIsIE0uIEEuPC9hdXRob3I+PGF1dGhvcj5LYXBvb3Is
IFAuPC9hdXRob3I+PGF1dGhvcj5LdW1hciwgUy48L2F1dGhvcj48YXV0aG9yPlBhbmRleSwgUy48
L2F1dGhvcj48YXV0aG9yPkRpc3BlbnppZXJpLCBBLjwvYXV0aG9yPjxhdXRob3I+TGFjeSwgTS4g
US48L2F1dGhvcj48YXV0aG9yPkRpbmdsaSwgRC48L2F1dGhvcj48YXV0aG9yPkhvZ2FuLCBXLjwv
YXV0aG9yPjxhdXRob3I+QnVhZGksIEYuPC9hdXRob3I+PGF1dGhvcj5IYXltYW4sIFMuPC9hdXRo
b3I+PGF1dGhvcj5HYW5kaGksIE0uPC9hdXRob3I+PGF1dGhvcj5HZXJ0eiwgTS4gQS48L2F1dGhv
cj48L2F1dGhvcnM+PC9jb250cmlidXRvcnM+PGF1dGgtYWRkcmVzcz5QZW5uIFN0YXRlIEhlcnNo
ZXkgQ2FuY2VyIEluc3RpdHV0ZSwgSGVyc2hleSwgUEEuIEVsZWN0cm9uaWMgYWRkcmVzczogbW1p
ckBobWMucHN1LmVkdS4mI3hEO0RpdmlzaW9uIG9mIEhlbWF0b2xvZ3ksIE1heW8gQ2xpbmljLCBS
b2NoZXN0ZXIsIE1OLiYjeEQ7TG91aXNpYW5hIFN0YXRlIFVuaXZlcnNpdHkvRS5BLiBDb253YXkg
TWVkaWNhbCBDZW50ZXIsIE1vbnJvZSwgTEEuJiN4RDtEaXZpc2lvbiBvZiBUcmFuc2Z1c2lvbiBN
ZWRpY2luZSwgTWF5byBDbGluaWMsIFJvY2hlc3RlciwgTU4uPC9hdXRoLWFkZHJlc3M+PHRpdGxl
cz48dGl0bGU+VHJlbmRzIGFuZCBvdXRjb21lcyBpbiBhbGxvZ2VuZWljIGhlbWF0b3BvaWV0aWMg
c3RlbSBjZWxsIHRyYW5zcGxhbnQgZm9yIG11bHRpcGxlIG15ZWxvbWEgYXQgTWF5byBDbGluaWM8
L3RpdGxlPjxzZWNvbmRhcnktdGl0bGU+Q2xpbiBMeW1waG9tYSBNeWVsb21hIExldWs8L3NlY29u
ZGFyeS10aXRsZT48YWx0LXRpdGxlPkNsaW5pY2FsIGx5bXBob21hLCBteWVsb21hICZhbXA7IGxl
dWtlbWlhPC9hbHQtdGl0bGU+PC90aXRsZXM+PHBlcmlvZGljYWw+PGZ1bGwtdGl0bGU+Q2xpbiBM
eW1waG9tYSBNeWVsb21hIExldWs8L2Z1bGwtdGl0bGU+PGFiYnItMT5DbGluaWNhbCBseW1waG9t
YSwgbXllbG9tYSAmYW1wOyBsZXVrZW1pYTwvYWJici0xPjwvcGVyaW9kaWNhbD48YWx0LXBlcmlv
ZGljYWw+PGZ1bGwtdGl0bGU+Q2xpbmljYWwgbHltcGhvbWEsIG15ZWxvbWEgJmFtcDsgbGV1a2Vt
aWE8L2Z1bGwtdGl0bGU+PC9hbHQtcGVyaW9kaWNhbD48cGFnZXM+MzQ5LTM1Ny5lMjwvcGFnZXM+
PHZvbHVtZT4xNTwvdm9sdW1lPjxudW1iZXI+NjwvbnVtYmVyPjxlZGl0aW9uPjIwMTUvMDUvMTE8
L2VkaXRpb24+PGtleXdvcmRzPjxrZXl3b3JkPkFkdWx0PC9rZXl3b3JkPjxrZXl3b3JkPkRpc2Vh
c2UgUHJvZ3Jlc3Npb248L2tleXdvcmQ+PGtleXdvcmQ+RGlzZWFzZS1GcmVlIFN1cnZpdmFsPC9r
ZXl3b3JkPjxrZXl3b3JkPkZlbWFsZTwva2V5d29yZD48a2V5d29yZD5HcmFmdCB2cyBIb3N0IERp
c2Vhc2UvZXRpb2xvZ3k8L2tleXdvcmQ+PGtleXdvcmQ+KkhlbWF0b3BvaWV0aWMgU3RlbSBDZWxs
IFRyYW5zcGxhbnRhdGlvbi9tZXRob2RzL21vcnRhbGl0eS90cmVuZHM8L2tleXdvcmQ+PGtleXdv
cmQ+SHVtYW5zPC9rZXl3b3JkPjxrZXl3b3JkPk1hbGU8L2tleXdvcmQ+PGtleXdvcmQ+TWlkZGxl
IEFnZWQ8L2tleXdvcmQ+PGtleXdvcmQ+TXVsdGlwbGUgTXllbG9tYS8qdGhlcmFweTwva2V5d29y
ZD48a2V5d29yZD5SZXRyZWF0bWVudDwva2V5d29yZD48a2V5d29yZD5SZXRyb3NwZWN0aXZlIFN0
dWRpZXM8L2tleXdvcmQ+PGtleXdvcmQ+U3Vydml2YWwgUmF0ZTwva2V5d29yZD48a2V5d29yZD5U
aW1lIEZhY3RvcnM8L2tleXdvcmQ+PGtleXdvcmQ+VHJhbnNwbGFudGF0aW9uIENvbmRpdGlvbmlu
Zy9tZXRob2RzPC9rZXl3b3JkPjxrZXl3b3JkPlRyYW5zcGxhbnRhdGlvbiwgQXV0b2xvZ291czwv
a2V5d29yZD48a2V5d29yZD5UcmFuc3BsYW50YXRpb24sIEhvbW9sb2dvdXMvdHJlbmRzPC9rZXl3
b3JkPjxrZXl3b3JkPlRyZWF0bWVudCBPdXRjb21lPC9rZXl3b3JkPjxrZXl3b3JkPkFsbG9nZW5l
aWMgdHJhbnNwbGFudDwva2V5d29yZD48a2V5d29yZD5NdWx0aXBsZSBteWVsb21hIG91dGNvbWVz
PC9rZXl3b3JkPjwva2V5d29yZHM+PGRhdGVzPjx5ZWFyPjIwMTU8L3llYXI+PHB1Yi1kYXRlcz48
ZGF0ZT5KdW48L2RhdGU+PC9wdWItZGF0ZXM+PC9kYXRlcz48aXNibj4yMTUyLTI2Njk8L2lzYm4+
PGFjY2Vzc2lvbi1udW0+MjU5NTgxOTM8L2FjY2Vzc2lvbi1udW0+PHVybHM+PHJlbGF0ZWQtdXJs
cz48dXJsPmh0dHA6Ly9hYy5lbHMtY2RuLmNvbS9TMjE1MjI2NTAxNTAwMTIxNC8xLXMyLjAtUzIx
NTIyNjUwMTUwMDEyMTQtbWFpbi5wZGY/X3RpZD0zNTQzNjkwNC0zN2E0LTExZTctYWUyMy0wMDAw
MGFhYjBmMDImYW1wO2FjZG5hdD0xNDk0NjU2NTg2XzAwYzZmODZiOGJhZWUzZmM2ZjEzODM0ZTcx
NmFiOTA5PC91cmw+PC9yZWxhdGVkLXVybHM+PC91cmxzPjxlbGVjdHJvbmljLXJlc291cmNlLW51
bT4xMC4xMDE2L2ouY2xtbC4yMDE1LjAzLjAxNjwvZWxlY3Ryb25pYy1yZXNvdXJjZS1udW0+PHJl
bW90ZS1kYXRhYmFzZS1wcm92aWRlcj5OTE08L3JlbW90ZS1kYXRhYmFzZS1wcm92aWRlcj48bGFu
Z3VhZ2U+ZW5nPC9sYW5ndWFnZT48L3JlY29yZD48L0NpdGU+PC9FbmROb3RlPgB=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8</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66</w:t>
            </w:r>
          </w:p>
        </w:tc>
        <w:tc>
          <w:tcPr>
            <w:tcW w:w="643" w:type="pct"/>
          </w:tcPr>
          <w:p w:rsidR="00DE1EAA" w:rsidRPr="006E0483" w:rsidRDefault="00611AAB"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24 (0.1-259)</w:t>
            </w:r>
          </w:p>
          <w:p w:rsidR="00611AAB" w:rsidRPr="006E0483" w:rsidRDefault="00611AAB"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months</w:t>
            </w:r>
          </w:p>
        </w:tc>
        <w:tc>
          <w:tcPr>
            <w:tcW w:w="598" w:type="pct"/>
          </w:tcPr>
          <w:p w:rsidR="00DE1EAA" w:rsidRPr="006E0483" w:rsidRDefault="002C3F8E"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5.3 (0.3-259)</w:t>
            </w:r>
            <w:r w:rsidR="00611AAB" w:rsidRPr="006E0483">
              <w:rPr>
                <w:rFonts w:ascii="Times New Roman" w:hAnsi="Times New Roman" w:cs="Times New Roman"/>
                <w:szCs w:val="21"/>
              </w:rPr>
              <w:t xml:space="preserve"> </w:t>
            </w:r>
            <w:bookmarkStart w:id="93" w:name="OLE_LINK11"/>
            <w:bookmarkStart w:id="94" w:name="OLE_LINK16"/>
            <w:r w:rsidR="00611AAB" w:rsidRPr="006E0483">
              <w:rPr>
                <w:rFonts w:ascii="Times New Roman" w:hAnsi="Times New Roman" w:cs="Times New Roman"/>
                <w:szCs w:val="21"/>
              </w:rPr>
              <w:t>months</w:t>
            </w:r>
            <w:bookmarkEnd w:id="93"/>
            <w:bookmarkEnd w:id="94"/>
          </w:p>
        </w:tc>
        <w:tc>
          <w:tcPr>
            <w:tcW w:w="620"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3</w:t>
            </w:r>
            <w:r w:rsidRPr="006E0483">
              <w:rPr>
                <w:rFonts w:ascii="Times New Roman" w:hAnsi="Times New Roman" w:cs="Times New Roman"/>
                <w:szCs w:val="21"/>
              </w:rPr>
              <w:t>(100day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1)10</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4)29</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24</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lim. cGVHD:8</w:t>
            </w:r>
          </w:p>
        </w:tc>
        <w:tc>
          <w:tcPr>
            <w:tcW w:w="482"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43</w:t>
            </w:r>
          </w:p>
        </w:tc>
        <w:tc>
          <w:tcPr>
            <w:tcW w:w="815"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61</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 xml:space="preserve">MM 26 </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 xml:space="preserve">Infection 13 </w:t>
            </w:r>
          </w:p>
          <w:p w:rsidR="00DE1EAA" w:rsidRPr="00762BAD" w:rsidRDefault="00DE1EAA" w:rsidP="00973C92">
            <w:pPr>
              <w:cnfStyle w:val="000000100000" w:firstRow="0" w:lastRow="0" w:firstColumn="0" w:lastColumn="0" w:oddVBand="0" w:evenVBand="0" w:oddHBand="1" w:evenHBand="0" w:firstRowFirstColumn="0" w:firstRowLastColumn="0" w:lastRowFirstColumn="0" w:lastRowLastColumn="0"/>
              <w:rPr>
                <w:rFonts w:ascii="等线" w:eastAsia="等线" w:hAnsi="等线" w:cs="Times New Roman"/>
                <w:color w:val="000000"/>
                <w:sz w:val="18"/>
                <w:szCs w:val="18"/>
              </w:rPr>
            </w:pPr>
            <w:r w:rsidRPr="00762BAD">
              <w:rPr>
                <w:rFonts w:ascii="等线" w:eastAsia="等线" w:hAnsi="等线" w:cs="Times New Roman"/>
                <w:color w:val="000000"/>
                <w:sz w:val="18"/>
                <w:szCs w:val="18"/>
              </w:rPr>
              <w:t>GVHD 8</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62BAD">
              <w:rPr>
                <w:rFonts w:ascii="等线" w:eastAsia="等线" w:hAnsi="等线" w:cs="Times New Roman"/>
                <w:color w:val="000000"/>
                <w:sz w:val="18"/>
                <w:szCs w:val="18"/>
              </w:rPr>
              <w:t>Organ failure 14</w:t>
            </w:r>
            <w:r w:rsidRPr="006E0483">
              <w:rPr>
                <w:rFonts w:ascii="Times New Roman" w:hAnsi="Times New Roman" w:cs="Times New Roman"/>
                <w:szCs w:val="21"/>
              </w:rPr>
              <w:t xml:space="preserve"> </w:t>
            </w:r>
          </w:p>
        </w:tc>
      </w:tr>
      <w:tr w:rsidR="00E45651" w:rsidTr="00F6083F">
        <w:trPr>
          <w:trHeight w:val="2123"/>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3E7626"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Nair, A. P.</w:t>
            </w:r>
            <w:r w:rsidR="00DE1EAA" w:rsidRPr="006E0483">
              <w:rPr>
                <w:rFonts w:ascii="Times New Roman" w:eastAsia="宋体" w:hAnsi="Times New Roman" w:cs="Times New Roman"/>
                <w:bCs w:val="0"/>
                <w:kern w:val="0"/>
                <w:sz w:val="24"/>
                <w:szCs w:val="24"/>
              </w:rPr>
              <w:t>(2017)</w:t>
            </w:r>
            <w:r w:rsidR="00E45651">
              <w:rPr>
                <w:rFonts w:ascii="Times New Roman" w:eastAsia="宋体" w:hAnsi="Times New Roman" w:cs="Times New Roman"/>
                <w:kern w:val="0"/>
                <w:sz w:val="24"/>
                <w:szCs w:val="24"/>
              </w:rPr>
              <w:fldChar w:fldCharType="begin">
                <w:fldData xml:space="preserve">PEVuZE5vdGU+PENpdGU+PEF1dGhvcj5OYWlyPC9BdXRob3I+PFllYXI+MjAxNzwvWWVhcj48UmVj
TnVtPjQwPC9SZWNOdW0+PERpc3BsYXlUZXh0PjxzdHlsZSBmYWNlPSJzdXBlcnNjcmlwdCI+NTk8
L3N0eWxlPjwvRGlzcGxheVRleHQ+PHJlY29yZD48cmVjLW51bWJlcj40MDwvcmVjLW51bWJlcj48
Zm9yZWlnbi1rZXlzPjxrZXkgYXBwPSJFTiIgZGItaWQ9ImZwOWU5MHNkcnpwc2FmZXNwdHR4ZXh4
eTIyMjBleDBheHR0NSIgdGltZXN0YW1wPSIxNDk0ODMwOTE5Ij40MDwva2V5PjwvZm9yZWlnbi1r
ZXlzPjxyZWYtdHlwZSBuYW1lPSJKb3VybmFsIEFydGljbGUiPjE3PC9yZWYtdHlwZT48Y29udHJp
YnV0b3JzPjxhdXRob3JzPjxhdXRob3I+TmFpciwgQS4gUC48L2F1dGhvcj48YXV0aG9yPldhbGtl
ciwgUC48L2F1dGhvcj48YXV0aG9yPkthbGZmLCBBLjwvYXV0aG9yPjxhdXRob3I+QmVyZ2luLCBL
LjwvYXV0aG9yPjxhdXRob3I+SG9ja2luZywgSi48L2F1dGhvcj48YXV0aG9yPkF2ZXJ5LCBTLjwv
YXV0aG9yPjxhdXRob3I+Q3VydGlzLCBELiBKLjwvYXV0aG9yPjxhdXRob3I+UGF0aWwsIFMuPC9h
dXRob3I+PGF1dGhvcj5EYXMsIFQuPC9hdXRob3I+PGF1dGhvcj5LbGFyaWNhLCBELjwvYXV0aG9y
PjxhdXRob3I+TW9yZ2FuLCBTLjwvYXV0aG9yPjxhdXRob3I+TXVpcmhlYWQsIEouPC9hdXRob3I+
PGF1dGhvcj5Hb3JuaWFrLCBNLjwvYXV0aG9yPjxhdXRob3I+UmV5bm9sZHMsIEouPC9hdXRob3I+
PGF1dGhvcj5TcGVuY2VyLCBBLjwvYXV0aG9yPjwvYXV0aG9ycz48L2NvbnRyaWJ1dG9ycz48YXV0
aC1hZGRyZXNzPihXYWxrZXIpIE1hbGlnbmFudCBIYWVtYXRvbG9neSwgQWxmcmVkIEhvc3BpdGFs
LCBNZWxib3VybmUsIEF1c3RyYWxpYTwvYXV0aC1hZGRyZXNzPjx0aXRsZXM+PHRpdGxlPkFkdmVy
c2UgaW1wYWN0IG9mIGhpZ2ggZG9ub3IgQ0QzKyBjZWxsIGRvc2Ugb24gb3V0Y29tZSBmb2xsb3dp
bmcgdGFuZGVtIGF1dG8tTk1BIGFsbG9nZW5laWMgdHJhbnNwbGFudGF0aW9uIGZvciBoaWdoLXJp
c2sgbXllbG9tYTwvdGl0bGU+PHNlY29uZGFyeS10aXRsZT5Cb25lIE1hcnJvdyBUcmFuc3BsYW50
YXRpb24uPC9zZWNvbmRhcnktdGl0bGU+PC90aXRsZXM+PHBlcmlvZGljYWw+PGZ1bGwtdGl0bGU+
Qm9uZSBNYXJyb3cgVHJhbnNwbGFudGF0aW9uLjwvZnVsbC10aXRsZT48L3BlcmlvZGljYWw+PHZv
bHVtZT4yMDwvdm9sdW1lPjxrZXl3b3Jkcz48a2V5d29yZD5hY3V0ZSBncmFmdCB2ZXJzdXMgaG9z
dCBkaXNlYXNlPC9rZXl3b3JkPjxrZXl3b3JkPmF1dG9sb2dvdXMgc3RlbSBjZWxsIHRyYW5zcGxh
bnRhdGlvbjwva2V5d29yZD48a2V5d29yZD5ib25lIG1hcnJvdyB0cmFuc3BsYW50YXRpb248L2tl
eXdvcmQ+PGtleXdvcmQ+Y2FuY2VyIHN1c2NlcHRpYmlsaXR5PC9rZXl3b3JkPjxrZXl3b3JkPmNo
cm9uaWMgZ3JhZnQgdmVyc3VzIGhvc3QgZGlzZWFzZTwva2V5d29yZD48a2V5d29yZD5jbGluaWNh
bCBzdHVkeTwva2V5d29yZD48a2V5d29yZD5jb25maWRlbmNlIGludGVydmFsPC9rZXl3b3JkPjxr
ZXl3b3JkPmRydWcgbWVnYWRvc2U8L2tleXdvcmQ+PGtleXdvcmQ+Zm9sbG93IHVwPC9rZXl3b3Jk
PjxrZXl3b3JkPmhhemFyZCByYXRpbzwva2V5d29yZD48a2V5d29yZD5odW1hbjwva2V5d29yZD48
a2V5d29yZD5odW1hbiBjZWxsPC9rZXl3b3JkPjxrZXl3b3JkPmluZnVzaW9uPC9rZXl3b3JkPjxr
ZXl3b3JkPm1vcnRhbGl0eTwva2V5d29yZD48a2V5d29yZD5tdWx0aXBsZSBteWVsb21hPC9rZXl3
b3JkPjxrZXl3b3JkPm11bHRpdmFyaWF0ZSBhbmFseXNpczwva2V5d29yZD48a2V5d29yZD5ub25t
eWVsb2FibGF0aXZlIHN0ZW0gY2VsbCB0cmFuc3BsYW50YXRpb248L2tleXdvcmQ+PGtleXdvcmQ+
b3ZlcmFsbCBzdXJ2aXZhbDwva2V5d29yZD48a2V5d29yZD5wdWJsaWNhdGlvbjwva2V5d29yZD48
a2V5d29yZD5DRDMgYW50aWdlbjwva2V5d29yZD48a2V5d29yZD5lbmRvZ2Vub3VzIGNvbXBvdW5k
PC9rZXl3b3JkPjwva2V5d29yZHM+PGRhdGVzPjx5ZWFyPjIwMTc8L3llYXI+PC9kYXRlcz48YWNj
ZXNzaW9uLW51bT42MTQ5MjgzMjM8L2FjY2Vzc2lvbi1udW0+PHVybHM+PHJlbGF0ZWQtdXJscz48
dXJsPmh0dHA6Ly9vdmlkc3Aub3ZpZC5jb20vb3ZpZHdlYi5jZ2k/VD1KUyZhbXA7Q1NDPVkmYW1w
O05FV1M9TiZhbXA7UEFHRT1mdWxsdGV4dCZhbXA7RD1lbWV4JmFtcDtBTj02MTQ5MjgzMjM8L3Vy
bD48L3JlbGF0ZWQtdXJscz48L3VybHM+PHJlbW90ZS1kYXRhYmFzZS1uYW1lPkVtYmFzZTwvcmVt
b3RlLWRhdGFiYXNlLW5hbWU+PHJlbW90ZS1kYXRhYmFzZS1wcm92aWRlcj5PdmlkIFRlY2hub2xv
Z2llczwvcmVtb3RlLWRhdGFiYXNlLXByb3ZpZGVyPjwvcmVjb3JkPjwvQ2l0ZT48L0VuZE5v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OYWlyPC9BdXRob3I+PFllYXI+MjAxNzwvWWVhcj48UmVj
TnVtPjQwPC9SZWNOdW0+PERpc3BsYXlUZXh0PjxzdHlsZSBmYWNlPSJzdXBlcnNjcmlwdCI+NTk8
L3N0eWxlPjwvRGlzcGxheVRleHQ+PHJlY29yZD48cmVjLW51bWJlcj40MDwvcmVjLW51bWJlcj48
Zm9yZWlnbi1rZXlzPjxrZXkgYXBwPSJFTiIgZGItaWQ9ImZwOWU5MHNkcnpwc2FmZXNwdHR4ZXh4
eTIyMjBleDBheHR0NSIgdGltZXN0YW1wPSIxNDk0ODMwOTE5Ij40MDwva2V5PjwvZm9yZWlnbi1r
ZXlzPjxyZWYtdHlwZSBuYW1lPSJKb3VybmFsIEFydGljbGUiPjE3PC9yZWYtdHlwZT48Y29udHJp
YnV0b3JzPjxhdXRob3JzPjxhdXRob3I+TmFpciwgQS4gUC48L2F1dGhvcj48YXV0aG9yPldhbGtl
ciwgUC48L2F1dGhvcj48YXV0aG9yPkthbGZmLCBBLjwvYXV0aG9yPjxhdXRob3I+QmVyZ2luLCBL
LjwvYXV0aG9yPjxhdXRob3I+SG9ja2luZywgSi48L2F1dGhvcj48YXV0aG9yPkF2ZXJ5LCBTLjwv
YXV0aG9yPjxhdXRob3I+Q3VydGlzLCBELiBKLjwvYXV0aG9yPjxhdXRob3I+UGF0aWwsIFMuPC9h
dXRob3I+PGF1dGhvcj5EYXMsIFQuPC9hdXRob3I+PGF1dGhvcj5LbGFyaWNhLCBELjwvYXV0aG9y
PjxhdXRob3I+TW9yZ2FuLCBTLjwvYXV0aG9yPjxhdXRob3I+TXVpcmhlYWQsIEouPC9hdXRob3I+
PGF1dGhvcj5Hb3JuaWFrLCBNLjwvYXV0aG9yPjxhdXRob3I+UmV5bm9sZHMsIEouPC9hdXRob3I+
PGF1dGhvcj5TcGVuY2VyLCBBLjwvYXV0aG9yPjwvYXV0aG9ycz48L2NvbnRyaWJ1dG9ycz48YXV0
aC1hZGRyZXNzPihXYWxrZXIpIE1hbGlnbmFudCBIYWVtYXRvbG9neSwgQWxmcmVkIEhvc3BpdGFs
LCBNZWxib3VybmUsIEF1c3RyYWxpYTwvYXV0aC1hZGRyZXNzPjx0aXRsZXM+PHRpdGxlPkFkdmVy
c2UgaW1wYWN0IG9mIGhpZ2ggZG9ub3IgQ0QzKyBjZWxsIGRvc2Ugb24gb3V0Y29tZSBmb2xsb3dp
bmcgdGFuZGVtIGF1dG8tTk1BIGFsbG9nZW5laWMgdHJhbnNwbGFudGF0aW9uIGZvciBoaWdoLXJp
c2sgbXllbG9tYTwvdGl0bGU+PHNlY29uZGFyeS10aXRsZT5Cb25lIE1hcnJvdyBUcmFuc3BsYW50
YXRpb24uPC9zZWNvbmRhcnktdGl0bGU+PC90aXRsZXM+PHBlcmlvZGljYWw+PGZ1bGwtdGl0bGU+
Qm9uZSBNYXJyb3cgVHJhbnNwbGFudGF0aW9uLjwvZnVsbC10aXRsZT48L3BlcmlvZGljYWw+PHZv
bHVtZT4yMDwvdm9sdW1lPjxrZXl3b3Jkcz48a2V5d29yZD5hY3V0ZSBncmFmdCB2ZXJzdXMgaG9z
dCBkaXNlYXNlPC9rZXl3b3JkPjxrZXl3b3JkPmF1dG9sb2dvdXMgc3RlbSBjZWxsIHRyYW5zcGxh
bnRhdGlvbjwva2V5d29yZD48a2V5d29yZD5ib25lIG1hcnJvdyB0cmFuc3BsYW50YXRpb248L2tl
eXdvcmQ+PGtleXdvcmQ+Y2FuY2VyIHN1c2NlcHRpYmlsaXR5PC9rZXl3b3JkPjxrZXl3b3JkPmNo
cm9uaWMgZ3JhZnQgdmVyc3VzIGhvc3QgZGlzZWFzZTwva2V5d29yZD48a2V5d29yZD5jbGluaWNh
bCBzdHVkeTwva2V5d29yZD48a2V5d29yZD5jb25maWRlbmNlIGludGVydmFsPC9rZXl3b3JkPjxr
ZXl3b3JkPmRydWcgbWVnYWRvc2U8L2tleXdvcmQ+PGtleXdvcmQ+Zm9sbG93IHVwPC9rZXl3b3Jk
PjxrZXl3b3JkPmhhemFyZCByYXRpbzwva2V5d29yZD48a2V5d29yZD5odW1hbjwva2V5d29yZD48
a2V5d29yZD5odW1hbiBjZWxsPC9rZXl3b3JkPjxrZXl3b3JkPmluZnVzaW9uPC9rZXl3b3JkPjxr
ZXl3b3JkPm1vcnRhbGl0eTwva2V5d29yZD48a2V5d29yZD5tdWx0aXBsZSBteWVsb21hPC9rZXl3
b3JkPjxrZXl3b3JkPm11bHRpdmFyaWF0ZSBhbmFseXNpczwva2V5d29yZD48a2V5d29yZD5ub25t
eWVsb2FibGF0aXZlIHN0ZW0gY2VsbCB0cmFuc3BsYW50YXRpb248L2tleXdvcmQ+PGtleXdvcmQ+
b3ZlcmFsbCBzdXJ2aXZhbDwva2V5d29yZD48a2V5d29yZD5wdWJsaWNhdGlvbjwva2V5d29yZD48
a2V5d29yZD5DRDMgYW50aWdlbjwva2V5d29yZD48a2V5d29yZD5lbmRvZ2Vub3VzIGNvbXBvdW5k
PC9rZXl3b3JkPjwva2V5d29yZHM+PGRhdGVzPjx5ZWFyPjIwMTc8L3llYXI+PC9kYXRlcz48YWNj
ZXNzaW9uLW51bT42MTQ5MjgzMjM8L2FjY2Vzc2lvbi1udW0+PHVybHM+PHJlbGF0ZWQtdXJscz48
dXJsPmh0dHA6Ly9vdmlkc3Aub3ZpZC5jb20vb3ZpZHdlYi5jZ2k/VD1KUyZhbXA7Q1NDPVkmYW1w
O05FV1M9TiZhbXA7UEFHRT1mdWxsdGV4dCZhbXA7RD1lbWV4JmFtcDtBTj02MTQ5MjgzMjM8L3Vy
bD48L3JlbGF0ZWQtdXJscz48L3VybHM+PHJlbW90ZS1kYXRhYmFzZS1uYW1lPkVtYmFzZTwvcmVt
b3RlLWRhdGFiYXNlLW5hbWU+PHJlbW90ZS1kYXRhYmFzZS1wcm92aWRlcj5PdmlkIFRlY2hub2xv
Z2llczwvcmVtb3RlLWRhdGFiYXNlLXByb3ZpZGVyPjwvcmVjb3JkPjwvQ2l0ZT48L0VuZE5v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59</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Upfront:29</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Deferred:30</w:t>
            </w:r>
          </w:p>
        </w:tc>
        <w:tc>
          <w:tcPr>
            <w:tcW w:w="643"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Upfron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21(3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7(5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Deferred:</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7</w:t>
            </w:r>
            <w:bookmarkStart w:id="95" w:name="OLE_LINK183"/>
            <w:bookmarkStart w:id="96" w:name="OLE_LINK184"/>
            <w:r w:rsidRPr="006E0483">
              <w:rPr>
                <w:rFonts w:ascii="Times New Roman" w:hAnsi="Times New Roman" w:cs="Times New Roman"/>
                <w:szCs w:val="21"/>
              </w:rPr>
              <w:t>(3years)</w:t>
            </w:r>
            <w:bookmarkEnd w:id="95"/>
            <w:bookmarkEnd w:id="96"/>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4</w:t>
            </w:r>
            <w:bookmarkStart w:id="97" w:name="OLE_LINK187"/>
            <w:bookmarkStart w:id="98" w:name="OLE_LINK188"/>
            <w:r w:rsidRPr="006E0483">
              <w:rPr>
                <w:rFonts w:ascii="Times New Roman" w:hAnsi="Times New Roman" w:cs="Times New Roman"/>
                <w:szCs w:val="21"/>
              </w:rPr>
              <w:t>(5years)</w:t>
            </w:r>
            <w:bookmarkEnd w:id="97"/>
            <w:bookmarkEnd w:id="98"/>
          </w:p>
        </w:tc>
        <w:tc>
          <w:tcPr>
            <w:tcW w:w="598"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Upfron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5(3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2(5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Deferred:</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12(3years)</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9(5years)</w:t>
            </w:r>
          </w:p>
        </w:tc>
        <w:tc>
          <w:tcPr>
            <w:tcW w:w="620"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Upfront: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Deferred:2</w:t>
            </w:r>
          </w:p>
        </w:tc>
        <w:tc>
          <w:tcPr>
            <w:tcW w:w="719"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Upfront:</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4)7</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1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Deferred:</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4)8</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19</w:t>
            </w:r>
          </w:p>
        </w:tc>
        <w:tc>
          <w:tcPr>
            <w:tcW w:w="482"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NA</w:t>
            </w:r>
          </w:p>
        </w:tc>
        <w:tc>
          <w:tcPr>
            <w:tcW w:w="815" w:type="pct"/>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NA</w:t>
            </w:r>
          </w:p>
        </w:tc>
      </w:tr>
      <w:tr w:rsidR="00E45651" w:rsidTr="00F6083F">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534" w:type="pct"/>
          </w:tcPr>
          <w:p w:rsidR="00DE1EAA" w:rsidRPr="006E0483" w:rsidRDefault="00DE1EAA" w:rsidP="006E0483">
            <w:pPr>
              <w:jc w:val="left"/>
              <w:rPr>
                <w:rFonts w:ascii="Times New Roman" w:eastAsia="宋体" w:hAnsi="Times New Roman" w:cs="Times New Roman"/>
                <w:bCs w:val="0"/>
                <w:kern w:val="0"/>
                <w:sz w:val="24"/>
                <w:szCs w:val="24"/>
              </w:rPr>
            </w:pPr>
            <w:r w:rsidRPr="006E0483">
              <w:rPr>
                <w:rFonts w:ascii="Times New Roman" w:eastAsia="宋体" w:hAnsi="Times New Roman" w:cs="Times New Roman"/>
                <w:bCs w:val="0"/>
                <w:kern w:val="0"/>
                <w:sz w:val="24"/>
                <w:szCs w:val="24"/>
              </w:rPr>
              <w:t>Kawamura, K.(2016)</w:t>
            </w:r>
            <w:r w:rsidR="00E45651">
              <w:rPr>
                <w:rFonts w:ascii="Times New Roman" w:eastAsia="宋体" w:hAnsi="Times New Roman" w:cs="Times New Roman"/>
                <w:kern w:val="0"/>
                <w:sz w:val="24"/>
                <w:szCs w:val="24"/>
              </w:rPr>
              <w:fldChar w:fldCharType="begin">
                <w:fldData xml:space="preserve">PEVuZE5vdGU+PENpdGU+PEF1dGhvcj5LYXdhbXVyYTwvQXV0aG9yPjxZZWFyPjIwMTY8L1llYXI+
PFJlY051bT4yMjwvUmVjTnVtPjxEaXNwbGF5VGV4dD48c3R5bGUgZmFjZT0ic3VwZXJzY3JpcHQi
PjYwPC9zdHlsZT48L0Rpc3BsYXlUZXh0PjxyZWNvcmQ+PHJlYy1udW1iZXI+MjI8L3JlYy1udW1i
ZXI+PGZvcmVpZ24ta2V5cz48a2V5IGFwcD0iRU4iIGRiLWlkPSJmcDllOTBzZHJ6cHNhZmVzcHR0
eGV4eHkyMjIwZXgwYXh0dDUiIHRpbWVzdGFtcD0iMTQ5NDgzMDkxOSI+MjI8L2tleT48L2ZvcmVp
Z24ta2V5cz48cmVmLXR5cGUgbmFtZT0iSm91cm5hbCBBcnRpY2xlIj4xNzwvcmVmLXR5cGU+PGNv
bnRyaWJ1dG9ycz48YXV0aG9ycz48YXV0aG9yPkthd2FtdXJhLCBLLjwvYXV0aG9yPjxhdXRob3I+
SWtlZGEsIFQuPC9hdXRob3I+PGF1dGhvcj5IYWdpd2FyYSwgUy48L2F1dGhvcj48YXV0aG9yPk1v
cmksIFQuPC9hdXRob3I+PGF1dGhvcj5TaGluYWdhd2EsIEEuPC9hdXRob3I+PGF1dGhvcj5OaXNo
aXdha2ksIEsuPC9hdXRob3I+PGF1dGhvcj5PaGFzaGksIEsuPC9hdXRob3I+PGF1dGhvcj5LdWJv
bmlzaGksIFMuPC9hdXRob3I+PGF1dGhvcj5GdWt1ZGEsIFQuPC9hdXRob3I+PGF1dGhvcj5JdG8s
IFQuPC9hdXRob3I+PGF1dGhvcj5Ub21pdGEsIE4uPC9hdXRob3I+PGF1dGhvcj5JY2hpbm9oZSwg
VC48L2F1dGhvcj48YXV0aG9yPkthdG8sIEsuPC9hdXRob3I+PGF1dGhvcj5Nb3Jpc2hpbWEsIFku
PC9hdXRob3I+PGF1dGhvcj5BdHN1dGEsIFkuPC9hdXRob3I+PGF1dGhvcj5TdW5hbWksIEsuPC9h
dXRob3I+PGF1dGhvcj5LYW5kYSwgWS48L2F1dGhvcj48L2F1dGhvcnM+PC9jb250cmlidXRvcnM+
PGF1dGgtYWRkcmVzcz4oS2F3YW11cmEsIEthbmRhKSBEaXZpc2lvbiBvZiBIZW1hdG9sb2d5LCBT
YWl0YW1hIE1lZGljYWwgQ2VudGVyLCBKaWNoaSBNZWRpY2FsIFVuaXZlcnNpdHksIFNhaXRhbWEs
IEphcGFuIChJa2VkYSkgRGl2aXNpb24gb2YgSGVtYXRvbG9neSBhbmQgU3RlbSBDZWxsIFRyYW5z
cGxhbnRhdGlvbiwgU2hpenVva2EgQ2FuY2VyIENlbnRlciwgU2hpenVva2EsIEphcGFuIChIYWdp
d2FyYSkgRGl2aXNpb24gb2YgSGVtYXRvbG9neSwgSW50ZXJuYWwgTWVkaWNpbmUsIE5hdGlvbmFs
IENlbnRlciBmb3IgR2xvYmFsIEhlYWx0aCBhbmQgTWVkaWNpbmUsIFRva3lvLCBKYXBhbiAoTW9y
aSkgRGVwYXJ0bWVudCBvZiBNZWRpY2luZSwgRGl2aXNpb24gb2YgSGVtYXRvbG9neSwgS2VpbyBV
bml2ZXJzaXR5IFNjaG9vbCBvZiBNZWRpY2luZSwgVG9reW8sIEphcGFuIChTaGluYWdhd2EpIERl
cGFydG1lbnQgb2YgSGVtYXRvbG9neSwgSGl0YWNoaSBHZW5lcmFsIEhvc3BpdGFsLCBIaXRhY2hp
IEx0ZCwgSGl0YWNoaSwgSmFwYW4gKE5pc2hpd2FraSkgRGVwYXJ0bWVudCBvZiBJbnRlcm5hbCBN
ZWRpY2luZSwgRGl2aXNpb24gb2YgT25jb2xvZ3kgYW5kIEhlbWF0b2xvZ3ksIEppa2VpIFVuaXZl
cnNpdHkgU2Nob29sIG9mIE1lZGljaW5lLCBLYXNoaXdhIEhvc3BpdGFsLCBLYXNoaXdhLCBKYXBh
biAoT2hhc2hpKSBIZW1hdG9sb2d5IERpdmlzaW9uLCBUb2t5byBNZXRyb3BvbGl0YW4gQ2FuY2Vy
IGFuZCBJbmZlY3Rpb3VzIERpc2Vhc2VzIENlbnRlciwgS29tYWdvbWUgSG9zcGl0YWwsIFRva3lv
LCBKYXBhbiAoS3Vib25pc2hpLCBTdW5hbWkpIERlcGFydG1lbnQgb2YgSGVtYXRvbG9neSwgTmF0
aW9uYWwgSG9zcGl0YWwgT3JnYW5pemF0aW9uIE9rYXlhbWEgTWVkaWNhbCBDZW50ZXIsIE9rYXlh
bWEsIEphcGFuIChGdWt1ZGEpIERpdmlzaW9uIG9mIEhlbWF0b3BvaWV0aWMgU3RlbSBDZWxsIFRy
YW5zcGxhbnRhdGlvbiwgTmF0aW9uYWwgQ2FuY2VyIENlbnRlciBIb3NwaXRhbCwgVG9reW8sIEph
cGFuIChJdG8pIFNlY29uZCBEZXBhcnRtZW50IG9mIEludGVybmFsIE1lZGljaW5lLCBEaXZpc2lv
biBvZiBIZW1hdG9sb2d5LCBTaGluc2h1IFVuaXZlcnNpdHkgU2Nob29sIG9mIE1lZGljaW5lLCBN
YXRzdW1vdG8sIEphcGFuIChUb21pdGEpIERlcGFydG1lbnQgb2YgUmhldW1hdG9sb2d5L0hlbWF0
b2xvZ3kvSW5mZWN0aW91cyBEaXNlYXNlLCBZb2tvaGFtYSBDaXR5IFVuaXZlcnNpdHkgSG9zcGl0
YWwsIFlva29oYW1hLCBKYXBhbiAoSWNoaW5vaGUpIERlcGFydG1lbnQgb2YgSGVtYXRvbG9neSBh
bmQgT25jb2xvZ3ksIFJlc2VhcmNoIEluc3RpdHV0ZSBmb3IgUmFkaWF0aW9uIEJpb2xvZ3kgYW5k
IE1lZGljaW5lLCBIaXJvc2hpbWEgVW5pdmVyc2l0eSwgSGlyb3NoaW1hLCBKYXBhbiAoS2F0bykg
RGVwYXJ0bWVudCBvZiBIZW1hdG9sb2d5IGFuZCBPbmNvbG9neSwgQ2hpbGRyZW4mYXBvcztzIE1l
ZGljYWwgQ2VudGVyLCBKYXBhbmVzZSBSZWQgQ3Jvc3MgTmFnb3lhIEZpcnN0IEhvc3BpdGFsLCBO
YWdveWEsIEphcGFuIChNb3Jpc2hpbWEpIERlcGFydG1lbnQgb2YgRXBpZGVtaW9sb2d5IGFuZCBQ
cmV2ZW50aW9uLCBBaWNoaSBDYW5jZXIgQ2VudGVyIFJlc2VhcmNoIEluc3RpdHV0ZSwgTmFnb3lh
LCBKYXBhbiAoQXRzdXRhKSBKYXBhbmVzZSBEYXRhIENlbnRlciBmb3IgSGVtYXRvcG9pZXRpYyBD
ZWxsIFRyYW5zcGxhbnRhdGlvbiwgTmFnb3lhLCBKYXBhbiAoQXRzdXRhKSBEZXBhcnRtZW50IG9m
IEhlYWx0aGNhcmUgQWRtaW5pc3RyYXRpb24sIE5hZ295YSBVbml2ZXJzaXR5IEdyYWR1YXRlIFNj
aG9vbCBvZiBNZWRpY2luZSwgTmFnb3lhLCBKYXBhbiAoS2FuZGEpIERlcGFydG1lbnQgb2YgTWVk
aWNpbmUsIERpdmlzaW9uIG9mIEhlbWF0b2xvZ3ksIEppY2hpIE1lZGljYWwgVW5pdmVyc2l0eSwg
U2hpbW90c3VrZSwgSmFwYW48L2F1dGgtYWRkcmVzcz48dGl0bGVzPjx0aXRsZT5UYW5kZW0gYXV0
b2xvZ291cyB2ZXJzdXMgYXV0b2xvZ291cy9hbGxvZ2VuZWljIHRyYW5zcGxhbnRhdGlvbiBmb3Ig
bXVsdGlwbGUgbXllbG9tYTogcHJvcGVuc2l0eSBzY29yZSBhbmFseXNpczwvdGl0bGU+PHNlY29u
ZGFyeS10aXRsZT5MZXVrZW1pYSBhbmQgTHltcGhvbWE8L3NlY29uZGFyeS10aXRsZT48L3RpdGxl
cz48cGVyaW9kaWNhbD48ZnVsbC10aXRsZT5MZXVrZW1pYSBhbmQgTHltcGhvbWE8L2Z1bGwtdGl0
bGU+PC9wZXJpb2RpY2FsPjxwYWdlcz4yMDc3LTIwODM8L3BhZ2VzPjx2b2x1bWU+NTc8L3ZvbHVt
ZT48bnVtYmVyPjk8L251bWJlcj48a2V5d29yZHM+PGtleXdvcmQ+YWR1bHQ8L2tleXdvcmQ+PGtl
eXdvcmQ+YWdlZDwva2V5d29yZD48a2V5d29yZD5hbGxvZ2VuZWljIGhlbWF0b3BvaWV0aWMgc3Rl
bSBjZWxsIHRyYW5zcGxhbnRhdGlvbjwva2V5d29yZD48a2V5d29yZD5hbGxvZ2VuZWljIHBlcmlw
aGVyYWwgYmxvb2Qgc3RlbSBjZWxsIHRyYW5zcGxhbnRhdGlvbjwva2V5d29yZD48a2V5d29yZD5h
bGxvZ2VuaWMgYm9uZSBtYXJyb3cgdHJhbnNwbGFudGF0aW9uPC9rZXl3b3JkPjxrZXl3b3JkPmFy
dGljbGU8L2tleXdvcmQ+PGtleXdvcmQ+YXV0b2xvZ291cyBib25lIG1hcnJvdyB0cmFuc3BsYW50
YXRpb248L2tleXdvcmQ+PGtleXdvcmQ+YXV0b2xvZ291cyBoZW1hdG9wb2lldGljIHN0ZW0gY2Vs
bCB0cmFuc3BsYW50YXRpb248L2tleXdvcmQ+PGtleXdvcmQ+YXV0b2xvZ291cyBwZXJpcGhlcmFs
IGJsb29kIHN0ZW0gY2VsbCB0cmFuc3BsYW50YXRpb248L2tleXdvcmQ+PGtleXdvcmQ+Y2FuY2Vy
IG1vcnRhbGl0eTwva2V5d29yZD48a2V5d29yZD5jYW5jZXIgc3Vydml2YWw8L2tleXdvcmQ+PGtl
eXdvcmQ+Y29yZCBibG9vZCBzdGVtIGNlbGwgdHJhbnNwbGFudGF0aW9uPC9rZXl3b3JkPjxrZXl3
b3JkPmZlbWFsZTwva2V5d29yZD48a2V5d29yZD5odW1hbjwva2V5d29yZD48a2V5d29yZD5tYWpv
ciBjbGluaWNhbCBzdHVkeTwva2V5d29yZD48a2V5d29yZD5tYWxlPC9rZXl3b3JkPjxrZXl3b3Jk
Pm11bHRpcGxlIG15ZWxvbWEvdGggW1RoZXJhcHldPC9rZXl3b3JkPjxrZXl3b3JkPm91dGNvbWUg
YXNzZXNzbWVudDwva2V5d29yZD48a2V5d29yZD5vdmVyYWxsIHN1cnZpdmFsPC9rZXl3b3JkPjxr
ZXl3b3JkPnByaW9yaXR5IGpvdXJuYWw8L2tleXdvcmQ+PGtleXdvcmQ+cHJvYmFiaWxpdHk8L2tl
eXdvcmQ+PGtleXdvcmQ+cHJvcGVuc2l0eSBzY29yZTwva2V5d29yZD48a2V5d29yZD5yZXRyb3Nw
ZWN0aXZlIHN0dWR5PC9rZXl3b3JkPjxrZXl3b3JkPnNlbGVjdGlvbiBiaWFzPC9rZXl3b3JkPjxr
ZXl3b3JkPnN0YXRpc3RpY2FsIGFuYWx5c2lzPC9rZXl3b3JkPjxrZXl3b3JkPnN1cnZpdmFsIHJh
dGU8L2tleXdvcmQ+PGtleXdvcmQ+dW5yZWxhdGVkIGRvbm9yczwva2V5d29yZD48L2tleXdvcmRz
PjxkYXRlcz48eWVhcj4yMDE2PC95ZWFyPjxwdWItZGF0ZXM+PGRhdGU+MDEgU2VwPC9kYXRlPjwv
cHViLWRhdGVzPjwvZGF0ZXM+PGFjY2Vzc2lvbi1udW0+NjA5MTQ5NjQ5PC9hY2Nlc3Npb24tbnVt
Pjx1cmxzPjxyZWxhdGVkLXVybHM+PHVybD5odHRwOi8vb3ZpZHNwLm92aWQuY29tL292aWR3ZWIu
Y2dpP1Q9SlMmYW1wO0NTQz1ZJmFtcDtORVdTPU4mYW1wO1BBR0U9ZnVsbHRleHQmYW1wO0Q9ZW1l
ZDE4JmFtcDtBTj02MDkxNDk2NDk8L3VybD48L3JlbGF0ZWQtdXJscz48L3VybHM+PHJlbW90ZS1k
YXRhYmFzZS1uYW1lPkVtYmFzZTwvcmVtb3RlLWRhdGFiYXNlLW5hbWU+PHJlbW90ZS1kYXRhYmFz
ZS1wcm92aWRlcj5PdmlkIFRlY2hub2xvZ2llczwvcmVtb3RlLWRhdGFiYXNlLXByb3ZpZGVyPjwv
cmVjb3JkPjwvQ2l0ZT48L0VuZE5vdGU+
</w:fldData>
              </w:fldChar>
            </w:r>
            <w:r w:rsidR="00E45651">
              <w:rPr>
                <w:rFonts w:ascii="Times New Roman" w:eastAsia="宋体" w:hAnsi="Times New Roman" w:cs="Times New Roman"/>
                <w:bCs w:val="0"/>
                <w:kern w:val="0"/>
                <w:sz w:val="24"/>
                <w:szCs w:val="24"/>
              </w:rPr>
              <w:instrText xml:space="preserve"> ADDIN EN.CITE </w:instrText>
            </w:r>
            <w:r w:rsidR="00E45651">
              <w:rPr>
                <w:rFonts w:ascii="Times New Roman" w:eastAsia="宋体" w:hAnsi="Times New Roman" w:cs="Times New Roman"/>
                <w:kern w:val="0"/>
                <w:sz w:val="24"/>
                <w:szCs w:val="24"/>
              </w:rPr>
              <w:fldChar w:fldCharType="begin">
                <w:fldData xml:space="preserve">PEVuZE5vdGU+PENpdGU+PEF1dGhvcj5LYXdhbXVyYTwvQXV0aG9yPjxZZWFyPjIwMTY8L1llYXI+
PFJlY051bT4yMjwvUmVjTnVtPjxEaXNwbGF5VGV4dD48c3R5bGUgZmFjZT0ic3VwZXJzY3JpcHQi
PjYwPC9zdHlsZT48L0Rpc3BsYXlUZXh0PjxyZWNvcmQ+PHJlYy1udW1iZXI+MjI8L3JlYy1udW1i
ZXI+PGZvcmVpZ24ta2V5cz48a2V5IGFwcD0iRU4iIGRiLWlkPSJmcDllOTBzZHJ6cHNhZmVzcHR0
eGV4eHkyMjIwZXgwYXh0dDUiIHRpbWVzdGFtcD0iMTQ5NDgzMDkxOSI+MjI8L2tleT48L2ZvcmVp
Z24ta2V5cz48cmVmLXR5cGUgbmFtZT0iSm91cm5hbCBBcnRpY2xlIj4xNzwvcmVmLXR5cGU+PGNv
bnRyaWJ1dG9ycz48YXV0aG9ycz48YXV0aG9yPkthd2FtdXJhLCBLLjwvYXV0aG9yPjxhdXRob3I+
SWtlZGEsIFQuPC9hdXRob3I+PGF1dGhvcj5IYWdpd2FyYSwgUy48L2F1dGhvcj48YXV0aG9yPk1v
cmksIFQuPC9hdXRob3I+PGF1dGhvcj5TaGluYWdhd2EsIEEuPC9hdXRob3I+PGF1dGhvcj5OaXNo
aXdha2ksIEsuPC9hdXRob3I+PGF1dGhvcj5PaGFzaGksIEsuPC9hdXRob3I+PGF1dGhvcj5LdWJv
bmlzaGksIFMuPC9hdXRob3I+PGF1dGhvcj5GdWt1ZGEsIFQuPC9hdXRob3I+PGF1dGhvcj5JdG8s
IFQuPC9hdXRob3I+PGF1dGhvcj5Ub21pdGEsIE4uPC9hdXRob3I+PGF1dGhvcj5JY2hpbm9oZSwg
VC48L2F1dGhvcj48YXV0aG9yPkthdG8sIEsuPC9hdXRob3I+PGF1dGhvcj5Nb3Jpc2hpbWEsIFku
PC9hdXRob3I+PGF1dGhvcj5BdHN1dGEsIFkuPC9hdXRob3I+PGF1dGhvcj5TdW5hbWksIEsuPC9h
dXRob3I+PGF1dGhvcj5LYW5kYSwgWS48L2F1dGhvcj48L2F1dGhvcnM+PC9jb250cmlidXRvcnM+
PGF1dGgtYWRkcmVzcz4oS2F3YW11cmEsIEthbmRhKSBEaXZpc2lvbiBvZiBIZW1hdG9sb2d5LCBT
YWl0YW1hIE1lZGljYWwgQ2VudGVyLCBKaWNoaSBNZWRpY2FsIFVuaXZlcnNpdHksIFNhaXRhbWEs
IEphcGFuIChJa2VkYSkgRGl2aXNpb24gb2YgSGVtYXRvbG9neSBhbmQgU3RlbSBDZWxsIFRyYW5z
cGxhbnRhdGlvbiwgU2hpenVva2EgQ2FuY2VyIENlbnRlciwgU2hpenVva2EsIEphcGFuIChIYWdp
d2FyYSkgRGl2aXNpb24gb2YgSGVtYXRvbG9neSwgSW50ZXJuYWwgTWVkaWNpbmUsIE5hdGlvbmFs
IENlbnRlciBmb3IgR2xvYmFsIEhlYWx0aCBhbmQgTWVkaWNpbmUsIFRva3lvLCBKYXBhbiAoTW9y
aSkgRGVwYXJ0bWVudCBvZiBNZWRpY2luZSwgRGl2aXNpb24gb2YgSGVtYXRvbG9neSwgS2VpbyBV
bml2ZXJzaXR5IFNjaG9vbCBvZiBNZWRpY2luZSwgVG9reW8sIEphcGFuIChTaGluYWdhd2EpIERl
cGFydG1lbnQgb2YgSGVtYXRvbG9neSwgSGl0YWNoaSBHZW5lcmFsIEhvc3BpdGFsLCBIaXRhY2hp
IEx0ZCwgSGl0YWNoaSwgSmFwYW4gKE5pc2hpd2FraSkgRGVwYXJ0bWVudCBvZiBJbnRlcm5hbCBN
ZWRpY2luZSwgRGl2aXNpb24gb2YgT25jb2xvZ3kgYW5kIEhlbWF0b2xvZ3ksIEppa2VpIFVuaXZl
cnNpdHkgU2Nob29sIG9mIE1lZGljaW5lLCBLYXNoaXdhIEhvc3BpdGFsLCBLYXNoaXdhLCBKYXBh
biAoT2hhc2hpKSBIZW1hdG9sb2d5IERpdmlzaW9uLCBUb2t5byBNZXRyb3BvbGl0YW4gQ2FuY2Vy
IGFuZCBJbmZlY3Rpb3VzIERpc2Vhc2VzIENlbnRlciwgS29tYWdvbWUgSG9zcGl0YWwsIFRva3lv
LCBKYXBhbiAoS3Vib25pc2hpLCBTdW5hbWkpIERlcGFydG1lbnQgb2YgSGVtYXRvbG9neSwgTmF0
aW9uYWwgSG9zcGl0YWwgT3JnYW5pemF0aW9uIE9rYXlhbWEgTWVkaWNhbCBDZW50ZXIsIE9rYXlh
bWEsIEphcGFuIChGdWt1ZGEpIERpdmlzaW9uIG9mIEhlbWF0b3BvaWV0aWMgU3RlbSBDZWxsIFRy
YW5zcGxhbnRhdGlvbiwgTmF0aW9uYWwgQ2FuY2VyIENlbnRlciBIb3NwaXRhbCwgVG9reW8sIEph
cGFuIChJdG8pIFNlY29uZCBEZXBhcnRtZW50IG9mIEludGVybmFsIE1lZGljaW5lLCBEaXZpc2lv
biBvZiBIZW1hdG9sb2d5LCBTaGluc2h1IFVuaXZlcnNpdHkgU2Nob29sIG9mIE1lZGljaW5lLCBN
YXRzdW1vdG8sIEphcGFuIChUb21pdGEpIERlcGFydG1lbnQgb2YgUmhldW1hdG9sb2d5L0hlbWF0
b2xvZ3kvSW5mZWN0aW91cyBEaXNlYXNlLCBZb2tvaGFtYSBDaXR5IFVuaXZlcnNpdHkgSG9zcGl0
YWwsIFlva29oYW1hLCBKYXBhbiAoSWNoaW5vaGUpIERlcGFydG1lbnQgb2YgSGVtYXRvbG9neSBh
bmQgT25jb2xvZ3ksIFJlc2VhcmNoIEluc3RpdHV0ZSBmb3IgUmFkaWF0aW9uIEJpb2xvZ3kgYW5k
IE1lZGljaW5lLCBIaXJvc2hpbWEgVW5pdmVyc2l0eSwgSGlyb3NoaW1hLCBKYXBhbiAoS2F0bykg
RGVwYXJ0bWVudCBvZiBIZW1hdG9sb2d5IGFuZCBPbmNvbG9neSwgQ2hpbGRyZW4mYXBvcztzIE1l
ZGljYWwgQ2VudGVyLCBKYXBhbmVzZSBSZWQgQ3Jvc3MgTmFnb3lhIEZpcnN0IEhvc3BpdGFsLCBO
YWdveWEsIEphcGFuIChNb3Jpc2hpbWEpIERlcGFydG1lbnQgb2YgRXBpZGVtaW9sb2d5IGFuZCBQ
cmV2ZW50aW9uLCBBaWNoaSBDYW5jZXIgQ2VudGVyIFJlc2VhcmNoIEluc3RpdHV0ZSwgTmFnb3lh
LCBKYXBhbiAoQXRzdXRhKSBKYXBhbmVzZSBEYXRhIENlbnRlciBmb3IgSGVtYXRvcG9pZXRpYyBD
ZWxsIFRyYW5zcGxhbnRhdGlvbiwgTmFnb3lhLCBKYXBhbiAoQXRzdXRhKSBEZXBhcnRtZW50IG9m
IEhlYWx0aGNhcmUgQWRtaW5pc3RyYXRpb24sIE5hZ295YSBVbml2ZXJzaXR5IEdyYWR1YXRlIFNj
aG9vbCBvZiBNZWRpY2luZSwgTmFnb3lhLCBKYXBhbiAoS2FuZGEpIERlcGFydG1lbnQgb2YgTWVk
aWNpbmUsIERpdmlzaW9uIG9mIEhlbWF0b2xvZ3ksIEppY2hpIE1lZGljYWwgVW5pdmVyc2l0eSwg
U2hpbW90c3VrZSwgSmFwYW48L2F1dGgtYWRkcmVzcz48dGl0bGVzPjx0aXRsZT5UYW5kZW0gYXV0
b2xvZ291cyB2ZXJzdXMgYXV0b2xvZ291cy9hbGxvZ2VuZWljIHRyYW5zcGxhbnRhdGlvbiBmb3Ig
bXVsdGlwbGUgbXllbG9tYTogcHJvcGVuc2l0eSBzY29yZSBhbmFseXNpczwvdGl0bGU+PHNlY29u
ZGFyeS10aXRsZT5MZXVrZW1pYSBhbmQgTHltcGhvbWE8L3NlY29uZGFyeS10aXRsZT48L3RpdGxl
cz48cGVyaW9kaWNhbD48ZnVsbC10aXRsZT5MZXVrZW1pYSBhbmQgTHltcGhvbWE8L2Z1bGwtdGl0
bGU+PC9wZXJpb2RpY2FsPjxwYWdlcz4yMDc3LTIwODM8L3BhZ2VzPjx2b2x1bWU+NTc8L3ZvbHVt
ZT48bnVtYmVyPjk8L251bWJlcj48a2V5d29yZHM+PGtleXdvcmQ+YWR1bHQ8L2tleXdvcmQ+PGtl
eXdvcmQ+YWdlZDwva2V5d29yZD48a2V5d29yZD5hbGxvZ2VuZWljIGhlbWF0b3BvaWV0aWMgc3Rl
bSBjZWxsIHRyYW5zcGxhbnRhdGlvbjwva2V5d29yZD48a2V5d29yZD5hbGxvZ2VuZWljIHBlcmlw
aGVyYWwgYmxvb2Qgc3RlbSBjZWxsIHRyYW5zcGxhbnRhdGlvbjwva2V5d29yZD48a2V5d29yZD5h
bGxvZ2VuaWMgYm9uZSBtYXJyb3cgdHJhbnNwbGFudGF0aW9uPC9rZXl3b3JkPjxrZXl3b3JkPmFy
dGljbGU8L2tleXdvcmQ+PGtleXdvcmQ+YXV0b2xvZ291cyBib25lIG1hcnJvdyB0cmFuc3BsYW50
YXRpb248L2tleXdvcmQ+PGtleXdvcmQ+YXV0b2xvZ291cyBoZW1hdG9wb2lldGljIHN0ZW0gY2Vs
bCB0cmFuc3BsYW50YXRpb248L2tleXdvcmQ+PGtleXdvcmQ+YXV0b2xvZ291cyBwZXJpcGhlcmFs
IGJsb29kIHN0ZW0gY2VsbCB0cmFuc3BsYW50YXRpb248L2tleXdvcmQ+PGtleXdvcmQ+Y2FuY2Vy
IG1vcnRhbGl0eTwva2V5d29yZD48a2V5d29yZD5jYW5jZXIgc3Vydml2YWw8L2tleXdvcmQ+PGtl
eXdvcmQ+Y29yZCBibG9vZCBzdGVtIGNlbGwgdHJhbnNwbGFudGF0aW9uPC9rZXl3b3JkPjxrZXl3
b3JkPmZlbWFsZTwva2V5d29yZD48a2V5d29yZD5odW1hbjwva2V5d29yZD48a2V5d29yZD5tYWpv
ciBjbGluaWNhbCBzdHVkeTwva2V5d29yZD48a2V5d29yZD5tYWxlPC9rZXl3b3JkPjxrZXl3b3Jk
Pm11bHRpcGxlIG15ZWxvbWEvdGggW1RoZXJhcHldPC9rZXl3b3JkPjxrZXl3b3JkPm91dGNvbWUg
YXNzZXNzbWVudDwva2V5d29yZD48a2V5d29yZD5vdmVyYWxsIHN1cnZpdmFsPC9rZXl3b3JkPjxr
ZXl3b3JkPnByaW9yaXR5IGpvdXJuYWw8L2tleXdvcmQ+PGtleXdvcmQ+cHJvYmFiaWxpdHk8L2tl
eXdvcmQ+PGtleXdvcmQ+cHJvcGVuc2l0eSBzY29yZTwva2V5d29yZD48a2V5d29yZD5yZXRyb3Nw
ZWN0aXZlIHN0dWR5PC9rZXl3b3JkPjxrZXl3b3JkPnNlbGVjdGlvbiBiaWFzPC9rZXl3b3JkPjxr
ZXl3b3JkPnN0YXRpc3RpY2FsIGFuYWx5c2lzPC9rZXl3b3JkPjxrZXl3b3JkPnN1cnZpdmFsIHJh
dGU8L2tleXdvcmQ+PGtleXdvcmQ+dW5yZWxhdGVkIGRvbm9yczwva2V5d29yZD48L2tleXdvcmRz
PjxkYXRlcz48eWVhcj4yMDE2PC95ZWFyPjxwdWItZGF0ZXM+PGRhdGU+MDEgU2VwPC9kYXRlPjwv
cHViLWRhdGVzPjwvZGF0ZXM+PGFjY2Vzc2lvbi1udW0+NjA5MTQ5NjQ5PC9hY2Nlc3Npb24tbnVt
Pjx1cmxzPjxyZWxhdGVkLXVybHM+PHVybD5odHRwOi8vb3ZpZHNwLm92aWQuY29tL292aWR3ZWIu
Y2dpP1Q9SlMmYW1wO0NTQz1ZJmFtcDtORVdTPU4mYW1wO1BBR0U9ZnVsbHRleHQmYW1wO0Q9ZW1l
ZDE4JmFtcDtBTj02MDkxNDk2NDk8L3VybD48L3JlbGF0ZWQtdXJscz48L3VybHM+PHJlbW90ZS1k
YXRhYmFzZS1uYW1lPkVtYmFzZTwvcmVtb3RlLWRhdGFiYXNlLW5hbWU+PHJlbW90ZS1kYXRhYmFz
ZS1wcm92aWRlcj5PdmlkIFRlY2hub2xvZ2llczwvcmVtb3RlLWRhdGFiYXNlLXByb3ZpZGVyPjwv
cmVjb3JkPjwvQ2l0ZT48L0VuZE5vdGU+
</w:fldData>
              </w:fldChar>
            </w:r>
            <w:r w:rsidR="00E45651">
              <w:rPr>
                <w:rFonts w:ascii="Times New Roman" w:eastAsia="宋体" w:hAnsi="Times New Roman" w:cs="Times New Roman"/>
                <w:bCs w:val="0"/>
                <w:kern w:val="0"/>
                <w:sz w:val="24"/>
                <w:szCs w:val="24"/>
              </w:rPr>
              <w:instrText xml:space="preserve"> ADDIN EN.CITE.DATA </w:instrText>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end"/>
            </w:r>
            <w:r w:rsidR="00E45651">
              <w:rPr>
                <w:rFonts w:ascii="Times New Roman" w:eastAsia="宋体" w:hAnsi="Times New Roman" w:cs="Times New Roman"/>
                <w:kern w:val="0"/>
                <w:sz w:val="24"/>
                <w:szCs w:val="24"/>
              </w:rPr>
            </w:r>
            <w:r w:rsidR="00E45651">
              <w:rPr>
                <w:rFonts w:ascii="Times New Roman" w:eastAsia="宋体" w:hAnsi="Times New Roman" w:cs="Times New Roman"/>
                <w:kern w:val="0"/>
                <w:sz w:val="24"/>
                <w:szCs w:val="24"/>
              </w:rPr>
              <w:fldChar w:fldCharType="separate"/>
            </w:r>
            <w:r w:rsidR="00E45651" w:rsidRPr="00E45651">
              <w:rPr>
                <w:rFonts w:ascii="Times New Roman" w:eastAsia="宋体" w:hAnsi="Times New Roman" w:cs="Times New Roman"/>
                <w:bCs w:val="0"/>
                <w:noProof/>
                <w:kern w:val="0"/>
                <w:sz w:val="24"/>
                <w:szCs w:val="24"/>
                <w:vertAlign w:val="superscript"/>
              </w:rPr>
              <w:t>60</w:t>
            </w:r>
            <w:r w:rsidR="00E45651">
              <w:rPr>
                <w:rFonts w:ascii="Times New Roman" w:eastAsia="宋体" w:hAnsi="Times New Roman" w:cs="Times New Roman"/>
                <w:kern w:val="0"/>
                <w:sz w:val="24"/>
                <w:szCs w:val="24"/>
              </w:rPr>
              <w:fldChar w:fldCharType="end"/>
            </w:r>
          </w:p>
        </w:tc>
        <w:tc>
          <w:tcPr>
            <w:tcW w:w="58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89</w:t>
            </w:r>
          </w:p>
        </w:tc>
        <w:tc>
          <w:tcPr>
            <w:tcW w:w="643"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65</w:t>
            </w:r>
            <w:r w:rsidRPr="006E0483">
              <w:rPr>
                <w:rFonts w:ascii="Times New Roman" w:hAnsi="Times New Roman" w:cs="Times New Roman"/>
                <w:szCs w:val="21"/>
              </w:rPr>
              <w:t>(3years)</w:t>
            </w:r>
          </w:p>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48(6years)</w:t>
            </w:r>
          </w:p>
        </w:tc>
        <w:tc>
          <w:tcPr>
            <w:tcW w:w="598"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620"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719"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c>
          <w:tcPr>
            <w:tcW w:w="482"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w:t>
            </w:r>
            <w:r w:rsidRPr="006E0483">
              <w:rPr>
                <w:rFonts w:ascii="Times New Roman" w:hAnsi="Times New Roman" w:cs="Times New Roman"/>
                <w:szCs w:val="21"/>
              </w:rPr>
              <w:t>A</w:t>
            </w:r>
          </w:p>
        </w:tc>
        <w:tc>
          <w:tcPr>
            <w:tcW w:w="815" w:type="pct"/>
          </w:tcPr>
          <w:p w:rsidR="00DE1EAA" w:rsidRPr="006E0483" w:rsidRDefault="00DE1EAA" w:rsidP="00973C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NA</w:t>
            </w:r>
          </w:p>
        </w:tc>
      </w:tr>
      <w:tr w:rsidR="00E45651" w:rsidTr="00F6083F">
        <w:trPr>
          <w:trHeight w:val="2323"/>
        </w:trPr>
        <w:tc>
          <w:tcPr>
            <w:cnfStyle w:val="001000000000" w:firstRow="0" w:lastRow="0" w:firstColumn="1" w:lastColumn="0" w:oddVBand="0" w:evenVBand="0" w:oddHBand="0" w:evenHBand="0" w:firstRowFirstColumn="0" w:firstRowLastColumn="0" w:lastRowFirstColumn="0" w:lastRowLastColumn="0"/>
            <w:tcW w:w="534" w:type="pct"/>
            <w:tcBorders>
              <w:bottom w:val="single" w:sz="12" w:space="0" w:color="auto"/>
            </w:tcBorders>
          </w:tcPr>
          <w:p w:rsidR="00DE1EAA" w:rsidRPr="006E0483" w:rsidRDefault="00DE1EAA" w:rsidP="006E0483">
            <w:pPr>
              <w:jc w:val="left"/>
              <w:rPr>
                <w:rFonts w:ascii="Times New Roman" w:eastAsia="宋体" w:hAnsi="Times New Roman" w:cs="Times New Roman"/>
                <w:bCs w:val="0"/>
                <w:kern w:val="0"/>
                <w:sz w:val="24"/>
                <w:szCs w:val="24"/>
              </w:rPr>
            </w:pPr>
            <w:bookmarkStart w:id="99" w:name="OLE_LINK17"/>
            <w:r w:rsidRPr="006E0483">
              <w:rPr>
                <w:rFonts w:ascii="Times New Roman" w:eastAsia="宋体" w:hAnsi="Times New Roman" w:cs="Times New Roman"/>
                <w:bCs w:val="0"/>
                <w:kern w:val="0"/>
                <w:sz w:val="24"/>
                <w:szCs w:val="24"/>
              </w:rPr>
              <w:t>Kikuchi, T.(2015)</w:t>
            </w:r>
            <w:bookmarkEnd w:id="99"/>
            <w:r w:rsidR="002E6BE3">
              <w:rPr>
                <w:rFonts w:ascii="Times New Roman" w:eastAsia="宋体" w:hAnsi="Times New Roman" w:cs="Times New Roman"/>
                <w:kern w:val="0"/>
                <w:sz w:val="24"/>
                <w:szCs w:val="24"/>
              </w:rPr>
              <w:fldChar w:fldCharType="begin">
                <w:fldData xml:space="preserve">PEVuZE5vdGU+PENpdGU+PEF1dGhvcj5LaWt1Y2hpPC9BdXRob3I+PFllYXI+MjAxNTwvWWVhcj48
UmVjTnVtPjIzPC9SZWNOdW0+PERpc3BsYXlUZXh0PjxzdHlsZSBmYWNlPSJzdXBlcnNjcmlwdCI+
NjE8L3N0eWxlPjwvRGlzcGxheVRleHQ+PHJlY29yZD48cmVjLW51bWJlcj4yMzwvcmVjLW51bWJl
cj48Zm9yZWlnbi1rZXlzPjxrZXkgYXBwPSJFTiIgZGItaWQ9ImZwOWU5MHNkcnpwc2FmZXNwdHR4
ZXh4eTIyMjBleDBheHR0NSIgdGltZXN0YW1wPSIxNDk0ODMwOTE5Ij4yMzwva2V5PjwvZm9yZWln
bi1rZXlzPjxyZWYtdHlwZSBuYW1lPSJKb3VybmFsIEFydGljbGUiPjE3PC9yZWYtdHlwZT48Y29u
dHJpYnV0b3JzPjxhdXRob3JzPjxhdXRob3I+S2lrdWNoaSwgVC48L2F1dGhvcj48YXV0aG9yPk1v
cmksIFQuPC9hdXRob3I+PGF1dGhvcj5Lb2RhLCBZLjwvYXV0aG9yPjxhdXRob3I+S29oYXNoaSwg
Uy48L2F1dGhvcj48YXV0aG9yPkthdG8sIEouPC9hdXRob3I+PGF1dGhvcj5Ub3lhbWEsIFQuPC9h
dXRob3I+PGF1dGhvcj5OYWthemF0bywgVC48L2F1dGhvcj48YXV0aG9yPkFpc2EsIFkuPC9hdXRo
b3I+PGF1dGhvcj5TaGltaXp1LCBULjwvYXV0aG9yPjxhdXRob3I+T2thbW90bywgUy48L2F1dGhv
cj48L2F1dGhvcnM+PC9jb250cmlidXRvcnM+PGF1dGgtYWRkcmVzcz4oS2lrdWNoaSwgTW9yaSwg
S29kYSwgS29oYXNoaSwgS2F0bywgVG95YW1hLCBTaGltaXp1LCBPa2Ftb3RvKSBEaXZpc2lvbiBv
ZiBIZW1hdG9sb2d5LCBEZXBhcnRtZW50IG9mIE1lZGljaW5lLCBLZWlvIFVuaXZlcnNpdHkgU2No
b29sIG9mIE1lZGljaW5lLCAzNSBTaGluYW5vbWFjaGksIFNoaW5qdWt1LWt1LCBUb2t5byAxNjAt
ODU4MiwgSmFwYW4gKE5ha2F6YXRvLCBBaXNhKSBEZXBhcnRtZW50IG9mIEhlbWF0b2xvZ3ksIFlv
a29oYW1hIE11bmljaXBhbCBDaXRpemVuJmFwb3M7cyBIb3NwaXRhbCwgS2FuYWdhd2EsIEphcGFu
PC9hdXRoLWFkZHJlc3M+PHRpdGxlcz48dGl0bGU+T3V0Y29tZSBvZiByZWR1Y2VkLWludGVuc2l0
eSBhbGxvZ2VuZWljIGhlbWF0b3BvaWV0aWMgc3RlbSBjZWxsIHRyYW5zcGxhbnRhdGlvbiBmb3Ig
bXVsdGlwbGUgbXllbG9tYTwvdGl0bGU+PHNlY29uZGFyeS10aXRsZT5JbnRlcm5hdGlvbmFsIEpv
dXJuYWwgb2YgSGVtYXRvbG9neTwvc2Vjb25kYXJ5LXRpdGxlPjwvdGl0bGVzPjxwZXJpb2RpY2Fs
PjxmdWxsLXRpdGxlPkludGVybmF0aW9uYWwgSm91cm5hbCBvZiBIZW1hdG9sb2d5PC9mdWxsLXRp
dGxlPjwvcGVyaW9kaWNhbD48cGFnZXM+NjcwLTY3NzwvcGFnZXM+PHZvbHVtZT4xMDI8L3ZvbHVt
ZT48bnVtYmVyPjY8L251bWJlcj48a2V5d29yZHM+PGtleXdvcmQ+YWR1bHQ8L2tleXdvcmQ+PGtl
eXdvcmQ+YWxsb2dlbmVpYyBoZW1hdG9wb2lldGljIHN0ZW0gY2VsbCB0cmFuc3BsYW50YXRpb248
L2tleXdvcmQ+PGtleXdvcmQ+YXJ0aWNsZTwva2V5d29yZD48a2V5d29yZD5iYWN0ZXJlbWlhL3Np
IFtTaWRlIEVmZmVjdF08L2tleXdvcmQ+PGtleXdvcmQ+YmFjdGVyaWFsIG1lbmluZ2l0aXMvc2kg
W1NpZGUgRWZmZWN0XTwva2V5d29yZD48a2V5d29yZD5jYW5jZXIgc3Vydml2b3I8L2tleXdvcmQ+
PGtleXdvcmQ+Y2F1c2Ugb2YgZGVhdGg8L2tleXdvcmQ+PGtleXdvcmQ+Y2xpbmljYWwgYXJ0aWNs
ZTwva2V5d29yZD48a2V5d29yZD5jb250aW51b3VzIGluZnVzaW9uPC9rZXl3b3JkPjxrZXl3b3Jk
PmN5dG9tZWdhbG92aXJ1cyBpbmZlY3Rpb24vc2kgW1NpZGUgRWZmZWN0XTwva2V5d29yZD48a2V5
d29yZD5kaWFycmhlYS9zaSBbU2lkZSBFZmZlY3RdPC9rZXl3b3JkPjxrZXl3b3JkPmRpc2Vhc2Ug
Y291cnNlPC9rZXl3b3JkPjxrZXl3b3JkPmRydWcgbWVnYWRvc2U8L2tleXdvcmQ+PGtleXdvcmQ+
ZXJ5dGhlbWEgaW5mZWN0aW9zdW0vc2kgW1NpZGUgRWZmZWN0XTwva2V5d29yZD48a2V5d29yZD5m
ZW1hbGU8L2tleXdvcmQ+PGtleXdvcmQ+Zm9sbG93IHVwPC9rZXl3b3JkPjxrZXl3b3JkPmdyYWZ0
IHZlcnN1cyBob3N0IHJlYWN0aW9uL2R0IFtEcnVnIFRoZXJhcHldPC9rZXl3b3JkPjxrZXl3b3Jk
PmdyYWZ0IHZlcnN1cyBob3N0IHJlYWN0aW9uL3BjIFtQcmV2ZW50aW9uXTwva2V5d29yZD48a2V5
d29yZD5oZXJwZXMgem9zdGVyL3NpIFtTaWRlIEVmZmVjdF08L2tleXdvcmQ+PGtleXdvcmQ+aHVt
YW48L2tleXdvcmQ+PGtleXdvcmQ+bGl2ZXIgZHlzZnVuY3Rpb24vc2kgW1NpZGUgRWZmZWN0XTwv
a2V5d29yZD48a2V5d29yZD5tYWxlPC9rZXl3b3JkPjxrZXl3b3JkPm11Y29zYSBpbmZsYW1tYXRp
b24vc2kgW1NpZGUgRWZmZWN0XTwva2V5d29yZD48a2V5d29yZD5tdWx0aXBsZSBteWVsb21hL2R0
IFtEcnVnIFRoZXJhcHldPC9rZXl3b3JkPjxrZXl3b3JkPm11bHRpcGxlIG15ZWxvbWEvdGggW1Ro
ZXJhcHldPC9rZXl3b3JkPjxrZXl3b3JkPm15ZWxvbWEgY2VsbDwva2V5d29yZD48a2V5d29yZD5u
YXVzZWEvc2kgW1NpZGUgRWZmZWN0XTwva2V5d29yZD48a2V5d29yZD5vdmVyYWxsIHN1cnZpdmFs
PC9rZXl3b3JkPjxrZXl3b3JkPnBlcmlwaGVyYWwgYmxvb2Qgc3RlbSBjZWxsPC9rZXl3b3JkPjxr
ZXl3b3JkPnByb2dyZXNzaW9uIGZyZWUgc3Vydml2YWw8L2tleXdvcmQ+PGtleXdvcmQ+cHJvcGh5
bGF4aXM8L2tleXdvcmQ+PGtleXdvcmQ+cmVjdXJyZW50IGRpc2Vhc2U8L2tleXdvcmQ+PGtleXdv
cmQ+cmVkdWNlZCBpbnRlbnNpdHkgY29uZGl0aW9uaW5nPC9rZXl3b3JkPjxrZXl3b3JkPnJldHJv
c3BlY3RpdmUgc3R1ZHk8L2tleXdvcmQ+PGtleXdvcmQ+c2FsdmFnZSB0aGVyYXB5PC9rZXl3b3Jk
PjxrZXl3b3JkPnNob3J0IGNvdXJzZSB0aGVyYXB5PC9rZXl3b3JkPjxrZXl3b3JkPnN1aWNpZGU8
L2tleXdvcmQ+PGtleXdvcmQ+c3Vydml2YWwgcmF0ZTwva2V5d29yZD48a2V5d29yZD50cmVhdG1l
bnQgb3V0Y29tZTwva2V5d29yZD48a2V5d29yZD5ib3J0ZXpvbWliL2R0IFtEcnVnIFRoZXJhcHld
PC9rZXl3b3JkPjxrZXl3b3JkPmN5Y2xvc3BvcmluIEEvZHQgW0RydWcgVGhlcmFweV08L2tleXdv
cmQ+PGtleXdvcmQ+ZGV4YW1ldGhhc29uZS9jYiBbRHJ1ZyBDb21iaW5hdGlvbl08L2tleXdvcmQ+
PGtleXdvcmQ+ZGV4YW1ldGhhc29uZS9kdCBbRHJ1ZyBUaGVyYXB5XTwva2V5d29yZD48a2V5d29y
ZD5kb3hvcnViaWNpbi9jYiBbRHJ1ZyBDb21iaW5hdGlvbl08L2tleXdvcmQ+PGtleXdvcmQ+ZG94
b3J1YmljaW4vZHQgW0RydWcgVGhlcmFweV08L2tleXdvcmQ+PGtleXdvcmQ+Zmx1ZGFyYWJpbmUv
YWUgW0FkdmVyc2UgRHJ1ZyBSZWFjdGlvbl08L2tleXdvcmQ+PGtleXdvcmQ+Zmx1ZGFyYWJpbmUv
ZHQgW0RydWcgVGhlcmFweV08L2tleXdvcmQ+PGtleXdvcmQ+Zmx1ZGFyYWJpbmUvaXYgW0ludHJh
dmVub3VzIERydWcgQWRtaW5pc3RyYXRpb25dPC9rZXl3b3JkPjxrZXl3b3JkPmZvc2Nhcm5ldDwv
a2V5d29yZD48a2V5d29yZD5nYW5jaWNsb3Zpcjwva2V5d29yZD48a2V5d29yZD5sZW5vZ3Jhc3Rp
bTwva2V5d29yZD48a2V5d29yZD5NIHByb3RlaW4vZWMgW0VuZG9nZW5vdXMgQ29tcG91bmRdPC9r
ZXl3b3JkPjxrZXl3b3JkPm1lbHBoYWxhbi9hZSBbQWR2ZXJzZSBEcnVnIFJlYWN0aW9uXTwva2V5
d29yZD48a2V5d29yZD5tZWxwaGFsYW4vZHQgW0RydWcgVGhlcmFweV08L2tleXdvcmQ+PGtleXdv
cmQ+bWVscGhhbGFuL2l2IFtJbnRyYXZlbm91cyBEcnVnIEFkbWluaXN0cmF0aW9uXTwva2V5d29y
ZD48a2V5d29yZD5tZXRob3RyZXhhdGUvZHQgW0RydWcgVGhlcmFweV08L2tleXdvcmQ+PGtleXdv
cmQ+dGFjcm9saW11cy9kdCBbRHJ1ZyBUaGVyYXB5XTwva2V5d29yZD48a2V5d29yZD50aHltb2N5
dGUgYW50aWJvZHk8L2tleXdvcmQ+PGtleXdvcmQ+dmluY3Jpc3RpbmUvY2IgW0RydWcgQ29tYmlu
YXRpb25dPC9rZXl3b3JkPjxrZXl3b3JkPnZpbmNyaXN0aW5lL2R0IFtEcnVnIFRoZXJhcHldPC9r
ZXl3b3JkPjwva2V5d29yZHM+PGRhdGVzPjx5ZWFyPjIwMTU8L3llYXI+PHB1Yi1kYXRlcz48ZGF0
ZT4wMSBEZWM8L2RhdGU+PC9wdWItZGF0ZXM+PC9kYXRlcz48YWNjZXNzaW9uLW51bT42MDY1NTcz
OTY8L2FjY2Vzc2lvbi1udW0+PHVybHM+PHJlbGF0ZWQtdXJscz48dXJsPmh0dHA6Ly9vdmlkc3Au
b3ZpZC5jb20vb3ZpZHdlYi5jZ2k/VD1KUyZhbXA7Q1NDPVkmYW1wO05FV1M9TiZhbXA7UEFHRT1m
dWxsdGV4dCZhbXA7RD1lbWVkMTcmYW1wO0FOPTYwNjU1NzM5NjwvdXJsPjx1cmw+aHR0cDovL2xp
bmsuc3ByaW5nZXIuY29tL2FydGljbGUvMTAuMTAwNyUyRnMxMjE4NS0wMTUtMTg3My0yPC91cmw+
PC9yZWxhdGVkLXVybHM+PC91cmxzPjxyZW1vdGUtZGF0YWJhc2UtbmFtZT5FbWJhc2U8L3JlbW90
ZS1kYXRhYmFzZS1uYW1lPjxyZW1vdGUtZGF0YWJhc2UtcHJvdmlkZXI+T3ZpZCBUZWNobm9sb2dp
ZXM8L3JlbW90ZS1kYXRhYmFzZS1wcm92aWRlcj48L3JlY29yZD48L0NpdGU+PC9FbmROb3RlPn==
</w:fldData>
              </w:fldChar>
            </w:r>
            <w:r w:rsidR="002E6BE3">
              <w:rPr>
                <w:rFonts w:ascii="Times New Roman" w:eastAsia="宋体" w:hAnsi="Times New Roman" w:cs="Times New Roman"/>
                <w:bCs w:val="0"/>
                <w:kern w:val="0"/>
                <w:sz w:val="24"/>
                <w:szCs w:val="24"/>
              </w:rPr>
              <w:instrText xml:space="preserve"> ADDIN EN.CITE </w:instrText>
            </w:r>
            <w:r w:rsidR="002E6BE3">
              <w:rPr>
                <w:rFonts w:ascii="Times New Roman" w:eastAsia="宋体" w:hAnsi="Times New Roman" w:cs="Times New Roman"/>
                <w:kern w:val="0"/>
                <w:sz w:val="24"/>
                <w:szCs w:val="24"/>
              </w:rPr>
              <w:fldChar w:fldCharType="begin">
                <w:fldData xml:space="preserve">PEVuZE5vdGU+PENpdGU+PEF1dGhvcj5LaWt1Y2hpPC9BdXRob3I+PFllYXI+MjAxNTwvWWVhcj48
UmVjTnVtPjIzPC9SZWNOdW0+PERpc3BsYXlUZXh0PjxzdHlsZSBmYWNlPSJzdXBlcnNjcmlwdCI+
NjE8L3N0eWxlPjwvRGlzcGxheVRleHQ+PHJlY29yZD48cmVjLW51bWJlcj4yMzwvcmVjLW51bWJl
cj48Zm9yZWlnbi1rZXlzPjxrZXkgYXBwPSJFTiIgZGItaWQ9ImZwOWU5MHNkcnpwc2FmZXNwdHR4
ZXh4eTIyMjBleDBheHR0NSIgdGltZXN0YW1wPSIxNDk0ODMwOTE5Ij4yMzwva2V5PjwvZm9yZWln
bi1rZXlzPjxyZWYtdHlwZSBuYW1lPSJKb3VybmFsIEFydGljbGUiPjE3PC9yZWYtdHlwZT48Y29u
dHJpYnV0b3JzPjxhdXRob3JzPjxhdXRob3I+S2lrdWNoaSwgVC48L2F1dGhvcj48YXV0aG9yPk1v
cmksIFQuPC9hdXRob3I+PGF1dGhvcj5Lb2RhLCBZLjwvYXV0aG9yPjxhdXRob3I+S29oYXNoaSwg
Uy48L2F1dGhvcj48YXV0aG9yPkthdG8sIEouPC9hdXRob3I+PGF1dGhvcj5Ub3lhbWEsIFQuPC9h
dXRob3I+PGF1dGhvcj5OYWthemF0bywgVC48L2F1dGhvcj48YXV0aG9yPkFpc2EsIFkuPC9hdXRo
b3I+PGF1dGhvcj5TaGltaXp1LCBULjwvYXV0aG9yPjxhdXRob3I+T2thbW90bywgUy48L2F1dGhv
cj48L2F1dGhvcnM+PC9jb250cmlidXRvcnM+PGF1dGgtYWRkcmVzcz4oS2lrdWNoaSwgTW9yaSwg
S29kYSwgS29oYXNoaSwgS2F0bywgVG95YW1hLCBTaGltaXp1LCBPa2Ftb3RvKSBEaXZpc2lvbiBv
ZiBIZW1hdG9sb2d5LCBEZXBhcnRtZW50IG9mIE1lZGljaW5lLCBLZWlvIFVuaXZlcnNpdHkgU2No
b29sIG9mIE1lZGljaW5lLCAzNSBTaGluYW5vbWFjaGksIFNoaW5qdWt1LWt1LCBUb2t5byAxNjAt
ODU4MiwgSmFwYW4gKE5ha2F6YXRvLCBBaXNhKSBEZXBhcnRtZW50IG9mIEhlbWF0b2xvZ3ksIFlv
a29oYW1hIE11bmljaXBhbCBDaXRpemVuJmFwb3M7cyBIb3NwaXRhbCwgS2FuYWdhd2EsIEphcGFu
PC9hdXRoLWFkZHJlc3M+PHRpdGxlcz48dGl0bGU+T3V0Y29tZSBvZiByZWR1Y2VkLWludGVuc2l0
eSBhbGxvZ2VuZWljIGhlbWF0b3BvaWV0aWMgc3RlbSBjZWxsIHRyYW5zcGxhbnRhdGlvbiBmb3Ig
bXVsdGlwbGUgbXllbG9tYTwvdGl0bGU+PHNlY29uZGFyeS10aXRsZT5JbnRlcm5hdGlvbmFsIEpv
dXJuYWwgb2YgSGVtYXRvbG9neTwvc2Vjb25kYXJ5LXRpdGxlPjwvdGl0bGVzPjxwZXJpb2RpY2Fs
PjxmdWxsLXRpdGxlPkludGVybmF0aW9uYWwgSm91cm5hbCBvZiBIZW1hdG9sb2d5PC9mdWxsLXRp
dGxlPjwvcGVyaW9kaWNhbD48cGFnZXM+NjcwLTY3NzwvcGFnZXM+PHZvbHVtZT4xMDI8L3ZvbHVt
ZT48bnVtYmVyPjY8L251bWJlcj48a2V5d29yZHM+PGtleXdvcmQ+YWR1bHQ8L2tleXdvcmQ+PGtl
eXdvcmQ+YWxsb2dlbmVpYyBoZW1hdG9wb2lldGljIHN0ZW0gY2VsbCB0cmFuc3BsYW50YXRpb248
L2tleXdvcmQ+PGtleXdvcmQ+YXJ0aWNsZTwva2V5d29yZD48a2V5d29yZD5iYWN0ZXJlbWlhL3Np
IFtTaWRlIEVmZmVjdF08L2tleXdvcmQ+PGtleXdvcmQ+YmFjdGVyaWFsIG1lbmluZ2l0aXMvc2kg
W1NpZGUgRWZmZWN0XTwva2V5d29yZD48a2V5d29yZD5jYW5jZXIgc3Vydml2b3I8L2tleXdvcmQ+
PGtleXdvcmQ+Y2F1c2Ugb2YgZGVhdGg8L2tleXdvcmQ+PGtleXdvcmQ+Y2xpbmljYWwgYXJ0aWNs
ZTwva2V5d29yZD48a2V5d29yZD5jb250aW51b3VzIGluZnVzaW9uPC9rZXl3b3JkPjxrZXl3b3Jk
PmN5dG9tZWdhbG92aXJ1cyBpbmZlY3Rpb24vc2kgW1NpZGUgRWZmZWN0XTwva2V5d29yZD48a2V5
d29yZD5kaWFycmhlYS9zaSBbU2lkZSBFZmZlY3RdPC9rZXl3b3JkPjxrZXl3b3JkPmRpc2Vhc2Ug
Y291cnNlPC9rZXl3b3JkPjxrZXl3b3JkPmRydWcgbWVnYWRvc2U8L2tleXdvcmQ+PGtleXdvcmQ+
ZXJ5dGhlbWEgaW5mZWN0aW9zdW0vc2kgW1NpZGUgRWZmZWN0XTwva2V5d29yZD48a2V5d29yZD5m
ZW1hbGU8L2tleXdvcmQ+PGtleXdvcmQ+Zm9sbG93IHVwPC9rZXl3b3JkPjxrZXl3b3JkPmdyYWZ0
IHZlcnN1cyBob3N0IHJlYWN0aW9uL2R0IFtEcnVnIFRoZXJhcHldPC9rZXl3b3JkPjxrZXl3b3Jk
PmdyYWZ0IHZlcnN1cyBob3N0IHJlYWN0aW9uL3BjIFtQcmV2ZW50aW9uXTwva2V5d29yZD48a2V5
d29yZD5oZXJwZXMgem9zdGVyL3NpIFtTaWRlIEVmZmVjdF08L2tleXdvcmQ+PGtleXdvcmQ+aHVt
YW48L2tleXdvcmQ+PGtleXdvcmQ+bGl2ZXIgZHlzZnVuY3Rpb24vc2kgW1NpZGUgRWZmZWN0XTwv
a2V5d29yZD48a2V5d29yZD5tYWxlPC9rZXl3b3JkPjxrZXl3b3JkPm11Y29zYSBpbmZsYW1tYXRp
b24vc2kgW1NpZGUgRWZmZWN0XTwva2V5d29yZD48a2V5d29yZD5tdWx0aXBsZSBteWVsb21hL2R0
IFtEcnVnIFRoZXJhcHldPC9rZXl3b3JkPjxrZXl3b3JkPm11bHRpcGxlIG15ZWxvbWEvdGggW1Ro
ZXJhcHldPC9rZXl3b3JkPjxrZXl3b3JkPm15ZWxvbWEgY2VsbDwva2V5d29yZD48a2V5d29yZD5u
YXVzZWEvc2kgW1NpZGUgRWZmZWN0XTwva2V5d29yZD48a2V5d29yZD5vdmVyYWxsIHN1cnZpdmFs
PC9rZXl3b3JkPjxrZXl3b3JkPnBlcmlwaGVyYWwgYmxvb2Qgc3RlbSBjZWxsPC9rZXl3b3JkPjxr
ZXl3b3JkPnByb2dyZXNzaW9uIGZyZWUgc3Vydml2YWw8L2tleXdvcmQ+PGtleXdvcmQ+cHJvcGh5
bGF4aXM8L2tleXdvcmQ+PGtleXdvcmQ+cmVjdXJyZW50IGRpc2Vhc2U8L2tleXdvcmQ+PGtleXdv
cmQ+cmVkdWNlZCBpbnRlbnNpdHkgY29uZGl0aW9uaW5nPC9rZXl3b3JkPjxrZXl3b3JkPnJldHJv
c3BlY3RpdmUgc3R1ZHk8L2tleXdvcmQ+PGtleXdvcmQ+c2FsdmFnZSB0aGVyYXB5PC9rZXl3b3Jk
PjxrZXl3b3JkPnNob3J0IGNvdXJzZSB0aGVyYXB5PC9rZXl3b3JkPjxrZXl3b3JkPnN1aWNpZGU8
L2tleXdvcmQ+PGtleXdvcmQ+c3Vydml2YWwgcmF0ZTwva2V5d29yZD48a2V5d29yZD50cmVhdG1l
bnQgb3V0Y29tZTwva2V5d29yZD48a2V5d29yZD5ib3J0ZXpvbWliL2R0IFtEcnVnIFRoZXJhcHld
PC9rZXl3b3JkPjxrZXl3b3JkPmN5Y2xvc3BvcmluIEEvZHQgW0RydWcgVGhlcmFweV08L2tleXdv
cmQ+PGtleXdvcmQ+ZGV4YW1ldGhhc29uZS9jYiBbRHJ1ZyBDb21iaW5hdGlvbl08L2tleXdvcmQ+
PGtleXdvcmQ+ZGV4YW1ldGhhc29uZS9kdCBbRHJ1ZyBUaGVyYXB5XTwva2V5d29yZD48a2V5d29y
ZD5kb3hvcnViaWNpbi9jYiBbRHJ1ZyBDb21iaW5hdGlvbl08L2tleXdvcmQ+PGtleXdvcmQ+ZG94
b3J1YmljaW4vZHQgW0RydWcgVGhlcmFweV08L2tleXdvcmQ+PGtleXdvcmQ+Zmx1ZGFyYWJpbmUv
YWUgW0FkdmVyc2UgRHJ1ZyBSZWFjdGlvbl08L2tleXdvcmQ+PGtleXdvcmQ+Zmx1ZGFyYWJpbmUv
ZHQgW0RydWcgVGhlcmFweV08L2tleXdvcmQ+PGtleXdvcmQ+Zmx1ZGFyYWJpbmUvaXYgW0ludHJh
dmVub3VzIERydWcgQWRtaW5pc3RyYXRpb25dPC9rZXl3b3JkPjxrZXl3b3JkPmZvc2Nhcm5ldDwv
a2V5d29yZD48a2V5d29yZD5nYW5jaWNsb3Zpcjwva2V5d29yZD48a2V5d29yZD5sZW5vZ3Jhc3Rp
bTwva2V5d29yZD48a2V5d29yZD5NIHByb3RlaW4vZWMgW0VuZG9nZW5vdXMgQ29tcG91bmRdPC9r
ZXl3b3JkPjxrZXl3b3JkPm1lbHBoYWxhbi9hZSBbQWR2ZXJzZSBEcnVnIFJlYWN0aW9uXTwva2V5
d29yZD48a2V5d29yZD5tZWxwaGFsYW4vZHQgW0RydWcgVGhlcmFweV08L2tleXdvcmQ+PGtleXdv
cmQ+bWVscGhhbGFuL2l2IFtJbnRyYXZlbm91cyBEcnVnIEFkbWluaXN0cmF0aW9uXTwva2V5d29y
ZD48a2V5d29yZD5tZXRob3RyZXhhdGUvZHQgW0RydWcgVGhlcmFweV08L2tleXdvcmQ+PGtleXdv
cmQ+dGFjcm9saW11cy9kdCBbRHJ1ZyBUaGVyYXB5XTwva2V5d29yZD48a2V5d29yZD50aHltb2N5
dGUgYW50aWJvZHk8L2tleXdvcmQ+PGtleXdvcmQ+dmluY3Jpc3RpbmUvY2IgW0RydWcgQ29tYmlu
YXRpb25dPC9rZXl3b3JkPjxrZXl3b3JkPnZpbmNyaXN0aW5lL2R0IFtEcnVnIFRoZXJhcHldPC9r
ZXl3b3JkPjwva2V5d29yZHM+PGRhdGVzPjx5ZWFyPjIwMTU8L3llYXI+PHB1Yi1kYXRlcz48ZGF0
ZT4wMSBEZWM8L2RhdGU+PC9wdWItZGF0ZXM+PC9kYXRlcz48YWNjZXNzaW9uLW51bT42MDY1NTcz
OTY8L2FjY2Vzc2lvbi1udW0+PHVybHM+PHJlbGF0ZWQtdXJscz48dXJsPmh0dHA6Ly9vdmlkc3Au
b3ZpZC5jb20vb3ZpZHdlYi5jZ2k/VD1KUyZhbXA7Q1NDPVkmYW1wO05FV1M9TiZhbXA7UEFHRT1m
dWxsdGV4dCZhbXA7RD1lbWVkMTcmYW1wO0FOPTYwNjU1NzM5NjwvdXJsPjx1cmw+aHR0cDovL2xp
bmsuc3ByaW5nZXIuY29tL2FydGljbGUvMTAuMTAwNyUyRnMxMjE4NS0wMTUtMTg3My0yPC91cmw+
PC9yZWxhdGVkLXVybHM+PC91cmxzPjxyZW1vdGUtZGF0YWJhc2UtbmFtZT5FbWJhc2U8L3JlbW90
ZS1kYXRhYmFzZS1uYW1lPjxyZW1vdGUtZGF0YWJhc2UtcHJvdmlkZXI+T3ZpZCBUZWNobm9sb2dp
ZXM8L3JlbW90ZS1kYXRhYmFzZS1wcm92aWRlcj48L3JlY29yZD48L0NpdGU+PC9FbmROb3RlPn==
</w:fldData>
              </w:fldChar>
            </w:r>
            <w:r w:rsidR="002E6BE3">
              <w:rPr>
                <w:rFonts w:ascii="Times New Roman" w:eastAsia="宋体" w:hAnsi="Times New Roman" w:cs="Times New Roman"/>
                <w:bCs w:val="0"/>
                <w:kern w:val="0"/>
                <w:sz w:val="24"/>
                <w:szCs w:val="24"/>
              </w:rPr>
              <w:instrText xml:space="preserve"> ADDIN EN.CITE.DATA </w:instrText>
            </w:r>
            <w:r w:rsidR="002E6BE3">
              <w:rPr>
                <w:rFonts w:ascii="Times New Roman" w:eastAsia="宋体" w:hAnsi="Times New Roman" w:cs="Times New Roman"/>
                <w:kern w:val="0"/>
                <w:sz w:val="24"/>
                <w:szCs w:val="24"/>
              </w:rPr>
            </w:r>
            <w:r w:rsidR="002E6BE3">
              <w:rPr>
                <w:rFonts w:ascii="Times New Roman" w:eastAsia="宋体" w:hAnsi="Times New Roman" w:cs="Times New Roman"/>
                <w:kern w:val="0"/>
                <w:sz w:val="24"/>
                <w:szCs w:val="24"/>
              </w:rPr>
              <w:fldChar w:fldCharType="end"/>
            </w:r>
            <w:r w:rsidR="002E6BE3">
              <w:rPr>
                <w:rFonts w:ascii="Times New Roman" w:eastAsia="宋体" w:hAnsi="Times New Roman" w:cs="Times New Roman"/>
                <w:kern w:val="0"/>
                <w:sz w:val="24"/>
                <w:szCs w:val="24"/>
              </w:rPr>
            </w:r>
            <w:r w:rsidR="002E6BE3">
              <w:rPr>
                <w:rFonts w:ascii="Times New Roman" w:eastAsia="宋体" w:hAnsi="Times New Roman" w:cs="Times New Roman"/>
                <w:kern w:val="0"/>
                <w:sz w:val="24"/>
                <w:szCs w:val="24"/>
              </w:rPr>
              <w:fldChar w:fldCharType="separate"/>
            </w:r>
            <w:r w:rsidR="002E6BE3" w:rsidRPr="002E6BE3">
              <w:rPr>
                <w:rFonts w:ascii="Times New Roman" w:eastAsia="宋体" w:hAnsi="Times New Roman" w:cs="Times New Roman"/>
                <w:bCs w:val="0"/>
                <w:noProof/>
                <w:kern w:val="0"/>
                <w:sz w:val="24"/>
                <w:szCs w:val="24"/>
                <w:vertAlign w:val="superscript"/>
              </w:rPr>
              <w:t>61</w:t>
            </w:r>
            <w:r w:rsidR="002E6BE3">
              <w:rPr>
                <w:rFonts w:ascii="Times New Roman" w:eastAsia="宋体" w:hAnsi="Times New Roman" w:cs="Times New Roman"/>
                <w:kern w:val="0"/>
                <w:sz w:val="24"/>
                <w:szCs w:val="24"/>
              </w:rPr>
              <w:fldChar w:fldCharType="end"/>
            </w:r>
          </w:p>
        </w:tc>
        <w:tc>
          <w:tcPr>
            <w:tcW w:w="589"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3</w:t>
            </w:r>
          </w:p>
        </w:tc>
        <w:tc>
          <w:tcPr>
            <w:tcW w:w="643"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9</w:t>
            </w:r>
            <w:r w:rsidRPr="006E0483">
              <w:rPr>
                <w:rFonts w:ascii="Times New Roman" w:hAnsi="Times New Roman" w:cs="Times New Roman"/>
                <w:szCs w:val="21"/>
              </w:rPr>
              <w:t>(5years)</w:t>
            </w:r>
          </w:p>
        </w:tc>
        <w:tc>
          <w:tcPr>
            <w:tcW w:w="598"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w:t>
            </w:r>
            <w:r w:rsidRPr="006E0483">
              <w:rPr>
                <w:rFonts w:ascii="Times New Roman" w:hAnsi="Times New Roman" w:cs="Times New Roman"/>
                <w:szCs w:val="21"/>
              </w:rPr>
              <w:t>(5years)</w:t>
            </w:r>
          </w:p>
        </w:tc>
        <w:tc>
          <w:tcPr>
            <w:tcW w:w="620"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w:t>
            </w:r>
            <w:r w:rsidRPr="006E0483">
              <w:rPr>
                <w:rFonts w:ascii="Times New Roman" w:hAnsi="Times New Roman" w:cs="Times New Roman"/>
                <w:szCs w:val="21"/>
              </w:rPr>
              <w:t>(3years)</w:t>
            </w:r>
          </w:p>
        </w:tc>
        <w:tc>
          <w:tcPr>
            <w:tcW w:w="719"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2)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3)5</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aGVHD(4)1</w:t>
            </w:r>
          </w:p>
          <w:p w:rsidR="00DE1EAA" w:rsidRPr="006E0483" w:rsidRDefault="007A05C3"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T</w:t>
            </w:r>
            <w:r w:rsidRPr="006E0483">
              <w:rPr>
                <w:rFonts w:ascii="Times New Roman" w:hAnsi="Times New Roman" w:cs="Times New Roman" w:hint="eastAsia"/>
                <w:szCs w:val="21"/>
              </w:rPr>
              <w:t>otal</w:t>
            </w:r>
            <w:r w:rsidRPr="006E0483">
              <w:rPr>
                <w:rFonts w:ascii="Times New Roman" w:hAnsi="Times New Roman" w:cs="Times New Roman"/>
                <w:szCs w:val="21"/>
              </w:rPr>
              <w:t>(cGVHD)</w:t>
            </w:r>
            <w:r w:rsidR="00DE1EAA" w:rsidRPr="006E0483">
              <w:rPr>
                <w:rFonts w:ascii="Times New Roman" w:hAnsi="Times New Roman" w:cs="Times New Roman"/>
                <w:szCs w:val="21"/>
              </w:rPr>
              <w:t>21</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ext. cGVHD:7</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szCs w:val="21"/>
              </w:rPr>
              <w:t>lim. cGVHD:6</w:t>
            </w:r>
          </w:p>
        </w:tc>
        <w:tc>
          <w:tcPr>
            <w:tcW w:w="482"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21</w:t>
            </w:r>
          </w:p>
        </w:tc>
        <w:tc>
          <w:tcPr>
            <w:tcW w:w="815" w:type="pct"/>
            <w:tcBorders>
              <w:bottom w:val="single" w:sz="12" w:space="0" w:color="auto"/>
            </w:tcBorders>
          </w:tcPr>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E0483">
              <w:rPr>
                <w:rFonts w:ascii="Times New Roman" w:hAnsi="Times New Roman" w:cs="Times New Roman" w:hint="eastAsia"/>
                <w:szCs w:val="21"/>
              </w:rPr>
              <w:t>16</w:t>
            </w:r>
          </w:p>
          <w:p w:rsidR="00DE1EAA" w:rsidRPr="006E0483" w:rsidRDefault="00DE1EAA" w:rsidP="00973C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62BAD">
              <w:rPr>
                <w:rFonts w:ascii="等线" w:eastAsia="等线" w:hAnsi="等线" w:cs="Times New Roman"/>
                <w:color w:val="000000"/>
                <w:sz w:val="18"/>
                <w:szCs w:val="18"/>
              </w:rPr>
              <w:t>The primary causes of death in the remaining patients included relapsed or progressed multiple myeloma in 11 and suicide in 1</w:t>
            </w:r>
          </w:p>
        </w:tc>
      </w:tr>
    </w:tbl>
    <w:p w:rsidR="00F6083F" w:rsidRPr="009A62E9" w:rsidRDefault="00F6083F">
      <w:pPr>
        <w:rPr>
          <w:b/>
          <w:sz w:val="22"/>
        </w:rPr>
      </w:pPr>
      <w:r w:rsidRPr="009A62E9">
        <w:rPr>
          <w:b/>
          <w:sz w:val="22"/>
        </w:rPr>
        <w:t>When the total number of the specific subgroup is different from the given total number of the first grid, we would provide the total number of the specific subgroup in its’ grid.</w:t>
      </w:r>
      <w:bookmarkStart w:id="100" w:name="_GoBack"/>
      <w:bookmarkEnd w:id="100"/>
    </w:p>
    <w:p w:rsidR="002E27B1" w:rsidRPr="009A62E9" w:rsidRDefault="002D6DF3">
      <w:pPr>
        <w:rPr>
          <w:b/>
        </w:rPr>
      </w:pPr>
      <w:bookmarkStart w:id="101" w:name="_Hlk498442466"/>
      <w:r w:rsidRPr="009A62E9">
        <w:rPr>
          <w:b/>
        </w:rPr>
        <w:lastRenderedPageBreak/>
        <w:t>GVHD:</w:t>
      </w:r>
      <w:r w:rsidR="00511AC4" w:rsidRPr="009A62E9">
        <w:rPr>
          <w:b/>
        </w:rPr>
        <w:t xml:space="preserve"> </w:t>
      </w:r>
      <w:r w:rsidRPr="009A62E9">
        <w:rPr>
          <w:b/>
        </w:rPr>
        <w:t>graft-versus-host disease; aGVHD:</w:t>
      </w:r>
      <w:r w:rsidR="00511AC4" w:rsidRPr="009A62E9">
        <w:rPr>
          <w:b/>
        </w:rPr>
        <w:t xml:space="preserve"> </w:t>
      </w:r>
      <w:r w:rsidR="002A6C28" w:rsidRPr="009A62E9">
        <w:rPr>
          <w:b/>
        </w:rPr>
        <w:t>acute GVHD</w:t>
      </w:r>
      <w:r w:rsidRPr="009A62E9">
        <w:rPr>
          <w:b/>
        </w:rPr>
        <w:t>;</w:t>
      </w:r>
      <w:r w:rsidR="002A6C28" w:rsidRPr="009A62E9">
        <w:rPr>
          <w:b/>
        </w:rPr>
        <w:t xml:space="preserve"> ext.cGVHD:</w:t>
      </w:r>
      <w:r w:rsidR="00511AC4" w:rsidRPr="009A62E9">
        <w:rPr>
          <w:b/>
        </w:rPr>
        <w:t xml:space="preserve"> </w:t>
      </w:r>
      <w:r w:rsidR="002A6C28" w:rsidRPr="009A62E9">
        <w:rPr>
          <w:b/>
        </w:rPr>
        <w:t xml:space="preserve">extensive chronic GVHD; lim. cGVHD: limited chronic GVHD ; </w:t>
      </w:r>
      <w:r w:rsidRPr="009A62E9">
        <w:rPr>
          <w:b/>
        </w:rPr>
        <w:t>OS:</w:t>
      </w:r>
      <w:r w:rsidR="00511AC4" w:rsidRPr="009A62E9">
        <w:rPr>
          <w:b/>
        </w:rPr>
        <w:t xml:space="preserve"> </w:t>
      </w:r>
      <w:r w:rsidRPr="009A62E9">
        <w:rPr>
          <w:b/>
        </w:rPr>
        <w:t>overall survival ;PFS: progression-free survival; DFS: disease-free survival ;EFS:</w:t>
      </w:r>
      <w:r w:rsidR="00511AC4" w:rsidRPr="009A62E9">
        <w:rPr>
          <w:b/>
        </w:rPr>
        <w:t xml:space="preserve"> </w:t>
      </w:r>
      <w:r w:rsidRPr="009A62E9">
        <w:rPr>
          <w:b/>
        </w:rPr>
        <w:t>event-free survival</w:t>
      </w:r>
      <w:r w:rsidR="002A6C28" w:rsidRPr="009A62E9">
        <w:rPr>
          <w:b/>
        </w:rPr>
        <w:t>; TRM: treatment-related mortality ;NRM:</w:t>
      </w:r>
      <w:r w:rsidR="00511AC4" w:rsidRPr="009A62E9">
        <w:rPr>
          <w:b/>
        </w:rPr>
        <w:t xml:space="preserve"> </w:t>
      </w:r>
      <w:r w:rsidR="002A6C28" w:rsidRPr="009A62E9">
        <w:rPr>
          <w:b/>
        </w:rPr>
        <w:t>non-relapse mortality ; RR:</w:t>
      </w:r>
      <w:r w:rsidR="00511AC4" w:rsidRPr="009A62E9">
        <w:rPr>
          <w:b/>
        </w:rPr>
        <w:t xml:space="preserve"> </w:t>
      </w:r>
      <w:r w:rsidR="002A6C28" w:rsidRPr="009A62E9">
        <w:rPr>
          <w:b/>
        </w:rPr>
        <w:t>relapse rate ;</w:t>
      </w:r>
    </w:p>
    <w:bookmarkEnd w:id="101"/>
    <w:p w:rsidR="002E27B1" w:rsidRDefault="002E27B1"/>
    <w:p w:rsidR="002E6BE3" w:rsidRPr="002E6BE3" w:rsidRDefault="002E27B1" w:rsidP="002E6BE3">
      <w:pPr>
        <w:pStyle w:val="EndNoteBibliography"/>
        <w:ind w:left="720" w:hanging="720"/>
      </w:pPr>
      <w:r>
        <w:fldChar w:fldCharType="begin"/>
      </w:r>
      <w:r>
        <w:instrText xml:space="preserve"> ADDIN EN.REFLIST </w:instrText>
      </w:r>
      <w:r>
        <w:fldChar w:fldCharType="separate"/>
      </w:r>
      <w:r w:rsidR="002E6BE3" w:rsidRPr="002E6BE3">
        <w:t>1</w:t>
      </w:r>
      <w:r w:rsidR="002E6BE3" w:rsidRPr="002E6BE3">
        <w:tab/>
        <w:t>Majolino, I.</w:t>
      </w:r>
      <w:r w:rsidR="002E6BE3" w:rsidRPr="002E6BE3">
        <w:rPr>
          <w:i/>
        </w:rPr>
        <w:t xml:space="preserve"> et al.</w:t>
      </w:r>
      <w:r w:rsidR="002E6BE3" w:rsidRPr="002E6BE3">
        <w:t xml:space="preserve"> Reduced intensity conditioning with thiotepa, fludarabine, and melphalan is effective in advanced multiple myeloma. </w:t>
      </w:r>
      <w:r w:rsidR="002E6BE3" w:rsidRPr="002E6BE3">
        <w:rPr>
          <w:i/>
        </w:rPr>
        <w:t>Leukemia and Lymphoma</w:t>
      </w:r>
      <w:r w:rsidR="002E6BE3" w:rsidRPr="002E6BE3">
        <w:t xml:space="preserve"> </w:t>
      </w:r>
      <w:r w:rsidR="002E6BE3" w:rsidRPr="002E6BE3">
        <w:rPr>
          <w:b/>
        </w:rPr>
        <w:t>48</w:t>
      </w:r>
      <w:r w:rsidR="002E6BE3" w:rsidRPr="002E6BE3">
        <w:t>, 759-766 (2007).</w:t>
      </w:r>
    </w:p>
    <w:p w:rsidR="002E6BE3" w:rsidRPr="002E6BE3" w:rsidRDefault="002E6BE3" w:rsidP="002E6BE3">
      <w:pPr>
        <w:pStyle w:val="EndNoteBibliography"/>
        <w:ind w:left="720" w:hanging="720"/>
      </w:pPr>
      <w:r w:rsidRPr="002E6BE3">
        <w:t>2</w:t>
      </w:r>
      <w:r w:rsidRPr="002E6BE3">
        <w:tab/>
        <w:t xml:space="preserve">Novitzky, N., Thomas, V. &amp; du Toit, C. Prevention of graft vs. host disease with alemtuzumab 'in the bag' decreases early toxicity of stem cell transplantation and in multiple myeloma is associated with improved long-term outcome. </w:t>
      </w:r>
      <w:r w:rsidRPr="002E6BE3">
        <w:rPr>
          <w:i/>
        </w:rPr>
        <w:t>Cytotherapy</w:t>
      </w:r>
      <w:r w:rsidRPr="002E6BE3">
        <w:t xml:space="preserve"> </w:t>
      </w:r>
      <w:r w:rsidRPr="002E6BE3">
        <w:rPr>
          <w:b/>
        </w:rPr>
        <w:t>10</w:t>
      </w:r>
      <w:r w:rsidRPr="002E6BE3">
        <w:t>, 45-53, doi:10.1080/14653240701732771 (2008).</w:t>
      </w:r>
    </w:p>
    <w:p w:rsidR="002E6BE3" w:rsidRPr="002E6BE3" w:rsidRDefault="002E6BE3" w:rsidP="002E6BE3">
      <w:pPr>
        <w:pStyle w:val="EndNoteBibliography"/>
        <w:ind w:left="720" w:hanging="720"/>
      </w:pPr>
      <w:r w:rsidRPr="002E6BE3">
        <w:t>3</w:t>
      </w:r>
      <w:r w:rsidRPr="002E6BE3">
        <w:tab/>
        <w:t>Ringden, O.</w:t>
      </w:r>
      <w:r w:rsidRPr="002E6BE3">
        <w:rPr>
          <w:i/>
        </w:rPr>
        <w:t xml:space="preserve"> et al.</w:t>
      </w:r>
      <w:r w:rsidRPr="002E6BE3">
        <w:t xml:space="preserve"> Effect of acute and chronic GVHD on relapse and survival after reduced-intensity conditioning allogeneic transplantation for myeloma. </w:t>
      </w:r>
      <w:r w:rsidRPr="002E6BE3">
        <w:rPr>
          <w:i/>
        </w:rPr>
        <w:t>Bone marrow transplantation</w:t>
      </w:r>
      <w:r w:rsidRPr="002E6BE3">
        <w:t xml:space="preserve"> </w:t>
      </w:r>
      <w:r w:rsidRPr="002E6BE3">
        <w:rPr>
          <w:b/>
        </w:rPr>
        <w:t>47</w:t>
      </w:r>
      <w:r w:rsidRPr="002E6BE3">
        <w:t>, 831-837, doi:10.1038/bmt.2011.192 (2012).</w:t>
      </w:r>
    </w:p>
    <w:p w:rsidR="002E6BE3" w:rsidRPr="002E6BE3" w:rsidRDefault="002E6BE3" w:rsidP="002E6BE3">
      <w:pPr>
        <w:pStyle w:val="EndNoteBibliography"/>
        <w:ind w:left="720" w:hanging="720"/>
      </w:pPr>
      <w:r w:rsidRPr="002E6BE3">
        <w:t>4</w:t>
      </w:r>
      <w:r w:rsidRPr="002E6BE3">
        <w:tab/>
        <w:t>Sahebi, F.</w:t>
      </w:r>
      <w:r w:rsidRPr="002E6BE3">
        <w:rPr>
          <w:i/>
        </w:rPr>
        <w:t xml:space="preserve"> et al.</w:t>
      </w:r>
      <w:r w:rsidRPr="002E6BE3">
        <w:t xml:space="preserve"> Late relapses following reduced intensity allogeneic transplantation in patients with multiple myeloma: a long-term follow-up study. </w:t>
      </w:r>
      <w:r w:rsidRPr="002E6BE3">
        <w:rPr>
          <w:i/>
        </w:rPr>
        <w:t>British journal of haematology</w:t>
      </w:r>
      <w:r w:rsidRPr="002E6BE3">
        <w:t xml:space="preserve"> </w:t>
      </w:r>
      <w:r w:rsidRPr="002E6BE3">
        <w:rPr>
          <w:b/>
        </w:rPr>
        <w:t>160</w:t>
      </w:r>
      <w:r w:rsidRPr="002E6BE3">
        <w:t>, 199-206, doi:10.1111/bjh.12123 (2013).</w:t>
      </w:r>
    </w:p>
    <w:p w:rsidR="002E6BE3" w:rsidRPr="002E6BE3" w:rsidRDefault="002E6BE3" w:rsidP="002E6BE3">
      <w:pPr>
        <w:pStyle w:val="EndNoteBibliography"/>
        <w:ind w:left="720" w:hanging="720"/>
      </w:pPr>
      <w:r w:rsidRPr="002E6BE3">
        <w:t>5</w:t>
      </w:r>
      <w:r w:rsidRPr="002E6BE3">
        <w:tab/>
        <w:t>Schmidt-Hieber, M.</w:t>
      </w:r>
      <w:r w:rsidRPr="002E6BE3">
        <w:rPr>
          <w:i/>
        </w:rPr>
        <w:t xml:space="preserve"> et al.</w:t>
      </w:r>
      <w:r w:rsidRPr="002E6BE3">
        <w:t xml:space="preserve"> Reduced-toxicity conditioning with fludarabine and treosulfan prior to allogeneic stem cell transplantation in multiple myeloma. </w:t>
      </w:r>
      <w:r w:rsidRPr="002E6BE3">
        <w:rPr>
          <w:i/>
        </w:rPr>
        <w:t>Bone marrow transplantation</w:t>
      </w:r>
      <w:r w:rsidRPr="002E6BE3">
        <w:t xml:space="preserve"> </w:t>
      </w:r>
      <w:r w:rsidRPr="002E6BE3">
        <w:rPr>
          <w:b/>
        </w:rPr>
        <w:t>39</w:t>
      </w:r>
      <w:r w:rsidRPr="002E6BE3">
        <w:t>, 389-396, doi:10.1038/sj.bmt.1705605 (2007).</w:t>
      </w:r>
    </w:p>
    <w:p w:rsidR="002E6BE3" w:rsidRPr="002E6BE3" w:rsidRDefault="002E6BE3" w:rsidP="002E6BE3">
      <w:pPr>
        <w:pStyle w:val="EndNoteBibliography"/>
        <w:ind w:left="720" w:hanging="720"/>
      </w:pPr>
      <w:r w:rsidRPr="002E6BE3">
        <w:t>6</w:t>
      </w:r>
      <w:r w:rsidRPr="002E6BE3">
        <w:tab/>
        <w:t>Ahmad, I.</w:t>
      </w:r>
      <w:r w:rsidRPr="002E6BE3">
        <w:rPr>
          <w:i/>
        </w:rPr>
        <w:t xml:space="preserve"> et al.</w:t>
      </w:r>
      <w:r w:rsidRPr="002E6BE3">
        <w:t xml:space="preserve"> Favorable long-term outcome of patients with multiple myeloma using a frontline tandem approach with autologous and non-myeloablative allogeneic transplantation. </w:t>
      </w:r>
      <w:r w:rsidRPr="002E6BE3">
        <w:rPr>
          <w:i/>
        </w:rPr>
        <w:t>Bone marrow transplantation</w:t>
      </w:r>
      <w:r w:rsidRPr="002E6BE3">
        <w:t xml:space="preserve"> </w:t>
      </w:r>
      <w:r w:rsidRPr="002E6BE3">
        <w:rPr>
          <w:b/>
        </w:rPr>
        <w:t>51</w:t>
      </w:r>
      <w:r w:rsidRPr="002E6BE3">
        <w:t>, 529-535, doi:10.1038/bmt.2015.319 (2016).</w:t>
      </w:r>
    </w:p>
    <w:p w:rsidR="002E6BE3" w:rsidRPr="002E6BE3" w:rsidRDefault="002E6BE3" w:rsidP="002E6BE3">
      <w:pPr>
        <w:pStyle w:val="EndNoteBibliography"/>
        <w:ind w:left="720" w:hanging="720"/>
      </w:pPr>
      <w:r w:rsidRPr="002E6BE3">
        <w:t>7</w:t>
      </w:r>
      <w:r w:rsidRPr="002E6BE3">
        <w:tab/>
        <w:t>Auner, H. W.</w:t>
      </w:r>
      <w:r w:rsidRPr="002E6BE3">
        <w:rPr>
          <w:i/>
        </w:rPr>
        <w:t xml:space="preserve"> et al.</w:t>
      </w:r>
      <w:r w:rsidRPr="002E6BE3">
        <w:t xml:space="preserve"> Reduced intensity-conditioned allogeneic stem cell transplantation for multiple myeloma relapsing or progressing after autologous transplantation: A study by the European group for blood and marrow transplantation. </w:t>
      </w:r>
      <w:r w:rsidRPr="002E6BE3">
        <w:rPr>
          <w:i/>
        </w:rPr>
        <w:t>Bone Marrow Transplantation</w:t>
      </w:r>
      <w:r w:rsidRPr="002E6BE3">
        <w:t xml:space="preserve"> </w:t>
      </w:r>
      <w:r w:rsidRPr="002E6BE3">
        <w:rPr>
          <w:b/>
        </w:rPr>
        <w:t>48</w:t>
      </w:r>
      <w:r w:rsidRPr="002E6BE3">
        <w:t>, 1395-1400 (2013).</w:t>
      </w:r>
    </w:p>
    <w:p w:rsidR="002E6BE3" w:rsidRPr="002E6BE3" w:rsidRDefault="002E6BE3" w:rsidP="002E6BE3">
      <w:pPr>
        <w:pStyle w:val="EndNoteBibliography"/>
        <w:ind w:left="720" w:hanging="720"/>
      </w:pPr>
      <w:r w:rsidRPr="002E6BE3">
        <w:t>8</w:t>
      </w:r>
      <w:r w:rsidRPr="002E6BE3">
        <w:tab/>
        <w:t>Bashir, Q.</w:t>
      </w:r>
      <w:r w:rsidRPr="002E6BE3">
        <w:rPr>
          <w:i/>
        </w:rPr>
        <w:t xml:space="preserve"> et al.</w:t>
      </w:r>
      <w:r w:rsidRPr="002E6BE3">
        <w:t xml:space="preserve"> Predictors of prolonged survival after allogeneic hematopoietic stem cell transplantation for multiple myeloma. </w:t>
      </w:r>
      <w:r w:rsidRPr="002E6BE3">
        <w:rPr>
          <w:i/>
        </w:rPr>
        <w:t>American journal of hematology</w:t>
      </w:r>
      <w:r w:rsidRPr="002E6BE3">
        <w:t xml:space="preserve"> </w:t>
      </w:r>
      <w:r w:rsidRPr="002E6BE3">
        <w:rPr>
          <w:b/>
        </w:rPr>
        <w:t>87</w:t>
      </w:r>
      <w:r w:rsidRPr="002E6BE3">
        <w:t>, 272-276, doi:10.1002/ajh.22273 (2012).</w:t>
      </w:r>
    </w:p>
    <w:p w:rsidR="002E6BE3" w:rsidRPr="002E6BE3" w:rsidRDefault="002E6BE3" w:rsidP="002E6BE3">
      <w:pPr>
        <w:pStyle w:val="EndNoteBibliography"/>
        <w:ind w:left="720" w:hanging="720"/>
      </w:pPr>
      <w:r w:rsidRPr="002E6BE3">
        <w:t>9</w:t>
      </w:r>
      <w:r w:rsidRPr="002E6BE3">
        <w:tab/>
        <w:t>Beaussant, Y.</w:t>
      </w:r>
      <w:r w:rsidRPr="002E6BE3">
        <w:rPr>
          <w:i/>
        </w:rPr>
        <w:t xml:space="preserve"> et al.</w:t>
      </w:r>
      <w:r w:rsidRPr="002E6BE3">
        <w:t xml:space="preserve"> Hematopoietic Stem Cell Transplantation in Multiple Myeloma: A Retrospective Study of the Societe Francaise de Greffe de Moelle et de Therapie Cellulaire (SFGM-TC). </w:t>
      </w:r>
      <w:r w:rsidRPr="002E6BE3">
        <w:rPr>
          <w:i/>
        </w:rPr>
        <w:t>Biology of Blood and Marrow Transplantation</w:t>
      </w:r>
      <w:r w:rsidRPr="002E6BE3">
        <w:t xml:space="preserve"> </w:t>
      </w:r>
      <w:r w:rsidRPr="002E6BE3">
        <w:rPr>
          <w:b/>
        </w:rPr>
        <w:t>21</w:t>
      </w:r>
      <w:r w:rsidRPr="002E6BE3">
        <w:t>, 1452-1459 (2015).</w:t>
      </w:r>
    </w:p>
    <w:p w:rsidR="002E6BE3" w:rsidRPr="002E6BE3" w:rsidRDefault="002E6BE3" w:rsidP="002E6BE3">
      <w:pPr>
        <w:pStyle w:val="EndNoteBibliography"/>
        <w:ind w:left="720" w:hanging="720"/>
      </w:pPr>
      <w:r w:rsidRPr="002E6BE3">
        <w:t>10</w:t>
      </w:r>
      <w:r w:rsidRPr="002E6BE3">
        <w:tab/>
        <w:t>Bjorkstrand, B.</w:t>
      </w:r>
      <w:r w:rsidRPr="002E6BE3">
        <w:rPr>
          <w:i/>
        </w:rPr>
        <w:t xml:space="preserve"> et al.</w:t>
      </w:r>
      <w:r w:rsidRPr="002E6BE3">
        <w:t xml:space="preserve"> Tandem autologous/reduced-intensity conditioning allogeneic stem-cell transplantation versus autologous transplantation in myeloma: long-term follow-up. </w:t>
      </w:r>
      <w:r w:rsidRPr="002E6BE3">
        <w:rPr>
          <w:i/>
        </w:rPr>
        <w:t>Journal of clinical oncology : official journal of the American Society of Clinical Oncology</w:t>
      </w:r>
      <w:r w:rsidRPr="002E6BE3">
        <w:t xml:space="preserve"> </w:t>
      </w:r>
      <w:r w:rsidRPr="002E6BE3">
        <w:rPr>
          <w:b/>
        </w:rPr>
        <w:t>29</w:t>
      </w:r>
      <w:r w:rsidRPr="002E6BE3">
        <w:t>, 3016-3022, doi:10.1200/jco.2010.32.7312 (2011).</w:t>
      </w:r>
    </w:p>
    <w:p w:rsidR="002E6BE3" w:rsidRPr="002E6BE3" w:rsidRDefault="002E6BE3" w:rsidP="002E6BE3">
      <w:pPr>
        <w:pStyle w:val="EndNoteBibliography"/>
        <w:ind w:left="720" w:hanging="720"/>
      </w:pPr>
      <w:r w:rsidRPr="002E6BE3">
        <w:t>11</w:t>
      </w:r>
      <w:r w:rsidRPr="002E6BE3">
        <w:tab/>
        <w:t>Bruno, B.</w:t>
      </w:r>
      <w:r w:rsidRPr="002E6BE3">
        <w:rPr>
          <w:i/>
        </w:rPr>
        <w:t xml:space="preserve"> et al.</w:t>
      </w:r>
      <w:r w:rsidRPr="002E6BE3">
        <w:t xml:space="preserve"> A comparison of allografting with autografting for newly diagnosed myeloma. </w:t>
      </w:r>
      <w:r w:rsidRPr="002E6BE3">
        <w:rPr>
          <w:i/>
        </w:rPr>
        <w:t>The New England journal of medicine</w:t>
      </w:r>
      <w:r w:rsidRPr="002E6BE3">
        <w:t xml:space="preserve"> </w:t>
      </w:r>
      <w:r w:rsidRPr="002E6BE3">
        <w:rPr>
          <w:b/>
        </w:rPr>
        <w:t>356</w:t>
      </w:r>
      <w:r w:rsidRPr="002E6BE3">
        <w:t xml:space="preserve">, 1110-1120, </w:t>
      </w:r>
      <w:r w:rsidRPr="002E6BE3">
        <w:lastRenderedPageBreak/>
        <w:t>doi:10.1056/NEJMoa065464 (2007).</w:t>
      </w:r>
    </w:p>
    <w:p w:rsidR="002E6BE3" w:rsidRPr="002E6BE3" w:rsidRDefault="002E6BE3" w:rsidP="002E6BE3">
      <w:pPr>
        <w:pStyle w:val="EndNoteBibliography"/>
        <w:ind w:left="720" w:hanging="720"/>
      </w:pPr>
      <w:r w:rsidRPr="002E6BE3">
        <w:t>12</w:t>
      </w:r>
      <w:r w:rsidRPr="002E6BE3">
        <w:tab/>
        <w:t>Bruno, B.</w:t>
      </w:r>
      <w:r w:rsidRPr="002E6BE3">
        <w:rPr>
          <w:i/>
        </w:rPr>
        <w:t xml:space="preserve"> et al.</w:t>
      </w:r>
      <w:r w:rsidRPr="002E6BE3">
        <w:t xml:space="preserve"> Unrelated donor haematopoietic cell transplantation after non-myeloablative conditioning for patients with high-risk multiple myeloma. </w:t>
      </w:r>
      <w:r w:rsidRPr="002E6BE3">
        <w:rPr>
          <w:i/>
        </w:rPr>
        <w:t>European journal of haematology</w:t>
      </w:r>
      <w:r w:rsidRPr="002E6BE3">
        <w:t xml:space="preserve"> </w:t>
      </w:r>
      <w:r w:rsidRPr="002E6BE3">
        <w:rPr>
          <w:b/>
        </w:rPr>
        <w:t>78</w:t>
      </w:r>
      <w:r w:rsidRPr="002E6BE3">
        <w:t>, 330-337, doi:10.1111/j.1600-0609.2007.00816.x (2007).</w:t>
      </w:r>
    </w:p>
    <w:p w:rsidR="002E6BE3" w:rsidRPr="002E6BE3" w:rsidRDefault="002E6BE3" w:rsidP="002E6BE3">
      <w:pPr>
        <w:pStyle w:val="EndNoteBibliography"/>
        <w:ind w:left="720" w:hanging="720"/>
      </w:pPr>
      <w:r w:rsidRPr="002E6BE3">
        <w:t>13</w:t>
      </w:r>
      <w:r w:rsidRPr="002E6BE3">
        <w:tab/>
        <w:t>Crawley, C.</w:t>
      </w:r>
      <w:r w:rsidRPr="002E6BE3">
        <w:rPr>
          <w:i/>
        </w:rPr>
        <w:t xml:space="preserve"> et al.</w:t>
      </w:r>
      <w:r w:rsidRPr="002E6BE3">
        <w:t xml:space="preserve"> Reduced-intensity conditioning for myeloma: lower nonrelapse mortality but higher relapse rates compared with myeloablative conditioning. </w:t>
      </w:r>
      <w:r w:rsidRPr="002E6BE3">
        <w:rPr>
          <w:i/>
        </w:rPr>
        <w:t>Blood</w:t>
      </w:r>
      <w:r w:rsidRPr="002E6BE3">
        <w:t xml:space="preserve"> </w:t>
      </w:r>
      <w:r w:rsidRPr="002E6BE3">
        <w:rPr>
          <w:b/>
        </w:rPr>
        <w:t>109</w:t>
      </w:r>
      <w:r w:rsidRPr="002E6BE3">
        <w:t>, 3588-3594, doi:10.1182/blood-2006-07-036848 (2007).</w:t>
      </w:r>
    </w:p>
    <w:p w:rsidR="002E6BE3" w:rsidRPr="002E6BE3" w:rsidRDefault="002E6BE3" w:rsidP="002E6BE3">
      <w:pPr>
        <w:pStyle w:val="EndNoteBibliography"/>
        <w:ind w:left="720" w:hanging="720"/>
      </w:pPr>
      <w:r w:rsidRPr="002E6BE3">
        <w:t>14</w:t>
      </w:r>
      <w:r w:rsidRPr="002E6BE3">
        <w:tab/>
        <w:t>Hong, J. Y.</w:t>
      </w:r>
      <w:r w:rsidRPr="002E6BE3">
        <w:rPr>
          <w:i/>
        </w:rPr>
        <w:t xml:space="preserve"> et al.</w:t>
      </w:r>
      <w:r w:rsidRPr="002E6BE3">
        <w:t xml:space="preserve"> Feasibility of second hematopoietic stem cell transplantation using reduced-intensity conditioning with fludarabine and melphalan after a failed autologous hematopoietic stem cell transplantation. </w:t>
      </w:r>
      <w:r w:rsidRPr="002E6BE3">
        <w:rPr>
          <w:i/>
        </w:rPr>
        <w:t>Transplantation Proceedings</w:t>
      </w:r>
      <w:r w:rsidRPr="002E6BE3">
        <w:t xml:space="preserve"> </w:t>
      </w:r>
      <w:r w:rsidRPr="002E6BE3">
        <w:rPr>
          <w:b/>
        </w:rPr>
        <w:t>42</w:t>
      </w:r>
      <w:r w:rsidRPr="002E6BE3">
        <w:t>, 3723-3728 (2010).</w:t>
      </w:r>
    </w:p>
    <w:p w:rsidR="002E6BE3" w:rsidRPr="002E6BE3" w:rsidRDefault="002E6BE3" w:rsidP="002E6BE3">
      <w:pPr>
        <w:pStyle w:val="EndNoteBibliography"/>
        <w:ind w:left="720" w:hanging="720"/>
      </w:pPr>
      <w:r w:rsidRPr="002E6BE3">
        <w:t>15</w:t>
      </w:r>
      <w:r w:rsidRPr="002E6BE3">
        <w:tab/>
        <w:t>Warlick, E. D.</w:t>
      </w:r>
      <w:r w:rsidRPr="002E6BE3">
        <w:rPr>
          <w:i/>
        </w:rPr>
        <w:t xml:space="preserve"> et al.</w:t>
      </w:r>
      <w:r w:rsidRPr="002E6BE3">
        <w:t xml:space="preserve"> Reduced-intensity conditioning followed by related allografts in hematologic malignancies: long-term outcomes most successful in indolent and aggressive Non-Hodgkin lymphomas. </w:t>
      </w:r>
      <w:r w:rsidRPr="002E6BE3">
        <w:rPr>
          <w:i/>
        </w:rPr>
        <w:t>Biology of Blood and Marrow Transplantation</w:t>
      </w:r>
      <w:r w:rsidRPr="002E6BE3">
        <w:t xml:space="preserve"> </w:t>
      </w:r>
      <w:r w:rsidRPr="002E6BE3">
        <w:rPr>
          <w:b/>
        </w:rPr>
        <w:t>17</w:t>
      </w:r>
      <w:r w:rsidRPr="002E6BE3">
        <w:t>, 1025-1032 (2011).</w:t>
      </w:r>
    </w:p>
    <w:p w:rsidR="002E6BE3" w:rsidRPr="002E6BE3" w:rsidRDefault="002E6BE3" w:rsidP="002E6BE3">
      <w:pPr>
        <w:pStyle w:val="EndNoteBibliography"/>
        <w:ind w:left="720" w:hanging="720"/>
      </w:pPr>
      <w:r w:rsidRPr="002E6BE3">
        <w:t>16</w:t>
      </w:r>
      <w:r w:rsidRPr="002E6BE3">
        <w:tab/>
        <w:t>Jamshed, S.</w:t>
      </w:r>
      <w:r w:rsidRPr="002E6BE3">
        <w:rPr>
          <w:i/>
        </w:rPr>
        <w:t xml:space="preserve"> et al.</w:t>
      </w:r>
      <w:r w:rsidRPr="002E6BE3">
        <w:t xml:space="preserve"> EPOCH-F: A novel salvage regimen for multiple myeloma before reduced-intensity allogeneic hematopoietic SCT. </w:t>
      </w:r>
      <w:r w:rsidRPr="002E6BE3">
        <w:rPr>
          <w:i/>
        </w:rPr>
        <w:t>Bone marrow transplantation</w:t>
      </w:r>
      <w:r w:rsidRPr="002E6BE3">
        <w:t xml:space="preserve"> </w:t>
      </w:r>
      <w:r w:rsidRPr="002E6BE3">
        <w:rPr>
          <w:b/>
        </w:rPr>
        <w:t>46</w:t>
      </w:r>
      <w:r w:rsidRPr="002E6BE3">
        <w:t>, 676-681 (2011). &lt;</w:t>
      </w:r>
      <w:hyperlink r:id="rId7" w:history="1">
        <w:r w:rsidRPr="002E6BE3">
          <w:rPr>
            <w:rStyle w:val="a9"/>
          </w:rPr>
          <w:t>http://onlinelibrary.wiley.com/o/cochrane/clcentral/articles/298/CN-00891298/frame.html</w:t>
        </w:r>
      </w:hyperlink>
    </w:p>
    <w:p w:rsidR="002E6BE3" w:rsidRPr="002E6BE3" w:rsidRDefault="005B3A80" w:rsidP="002E6BE3">
      <w:pPr>
        <w:pStyle w:val="EndNoteBibliography"/>
        <w:ind w:left="720" w:hanging="720"/>
      </w:pPr>
      <w:hyperlink r:id="rId8" w:history="1">
        <w:r w:rsidR="002E6BE3" w:rsidRPr="002E6BE3">
          <w:rPr>
            <w:rStyle w:val="a9"/>
          </w:rPr>
          <w:t>http://www.nature.com/bmt/journal/v46/n5/pdf/bmt2010173a.pdf</w:t>
        </w:r>
      </w:hyperlink>
      <w:r w:rsidR="002E6BE3" w:rsidRPr="002E6BE3">
        <w:t>&gt;.</w:t>
      </w:r>
    </w:p>
    <w:p w:rsidR="002E6BE3" w:rsidRPr="002E6BE3" w:rsidRDefault="002E6BE3" w:rsidP="002E6BE3">
      <w:pPr>
        <w:pStyle w:val="EndNoteBibliography"/>
        <w:ind w:left="720" w:hanging="720"/>
      </w:pPr>
      <w:r w:rsidRPr="002E6BE3">
        <w:t>17</w:t>
      </w:r>
      <w:r w:rsidRPr="002E6BE3">
        <w:tab/>
        <w:t>Kroger, N.</w:t>
      </w:r>
      <w:r w:rsidRPr="002E6BE3">
        <w:rPr>
          <w:i/>
        </w:rPr>
        <w:t xml:space="preserve"> et al.</w:t>
      </w:r>
      <w:r w:rsidRPr="002E6BE3">
        <w:t xml:space="preserve"> Long-term follow-up of an intensified myeloablative conditioning regimen with in vivo T cell depletion followed by allografting in patients with advanced multiple myeloma. </w:t>
      </w:r>
      <w:r w:rsidRPr="002E6BE3">
        <w:rPr>
          <w:i/>
        </w:rPr>
        <w:t>Biology of blood and marrow transplantation : journal of the American Society for Blood and Marrow Transplantation</w:t>
      </w:r>
      <w:r w:rsidRPr="002E6BE3">
        <w:t xml:space="preserve"> </w:t>
      </w:r>
      <w:r w:rsidRPr="002E6BE3">
        <w:rPr>
          <w:b/>
        </w:rPr>
        <w:t>16</w:t>
      </w:r>
      <w:r w:rsidRPr="002E6BE3">
        <w:t>, 861-864, doi:10.1016/j.bbmt.2010.01.018 (2010).</w:t>
      </w:r>
    </w:p>
    <w:p w:rsidR="002E6BE3" w:rsidRPr="002E6BE3" w:rsidRDefault="002E6BE3" w:rsidP="002E6BE3">
      <w:pPr>
        <w:pStyle w:val="EndNoteBibliography"/>
        <w:ind w:left="720" w:hanging="720"/>
      </w:pPr>
      <w:r w:rsidRPr="002E6BE3">
        <w:t>18</w:t>
      </w:r>
      <w:r w:rsidRPr="002E6BE3">
        <w:tab/>
        <w:t>Bruno, B.</w:t>
      </w:r>
      <w:r w:rsidRPr="002E6BE3">
        <w:rPr>
          <w:i/>
        </w:rPr>
        <w:t xml:space="preserve"> et al.</w:t>
      </w:r>
      <w:r w:rsidRPr="002E6BE3">
        <w:t xml:space="preserve"> Nonmyeloablative allografting for newly diagnosed multiple myeloma: the experience of the Gruppo Italiano Trapianti di Midollo. </w:t>
      </w:r>
      <w:r w:rsidRPr="002E6BE3">
        <w:rPr>
          <w:i/>
        </w:rPr>
        <w:t>Blood</w:t>
      </w:r>
      <w:r w:rsidRPr="002E6BE3">
        <w:t xml:space="preserve"> </w:t>
      </w:r>
      <w:r w:rsidRPr="002E6BE3">
        <w:rPr>
          <w:b/>
        </w:rPr>
        <w:t>113</w:t>
      </w:r>
      <w:r w:rsidRPr="002E6BE3">
        <w:t>, 3375-3382, doi:10.1182/blood-2008-07-167379 (2009).</w:t>
      </w:r>
    </w:p>
    <w:p w:rsidR="002E6BE3" w:rsidRPr="002E6BE3" w:rsidRDefault="002E6BE3" w:rsidP="002E6BE3">
      <w:pPr>
        <w:pStyle w:val="EndNoteBibliography"/>
        <w:ind w:left="720" w:hanging="720"/>
      </w:pPr>
      <w:r w:rsidRPr="002E6BE3">
        <w:t>19</w:t>
      </w:r>
      <w:r w:rsidRPr="002E6BE3">
        <w:tab/>
        <w:t>Caballero-Velazquez, T.</w:t>
      </w:r>
      <w:r w:rsidRPr="002E6BE3">
        <w:rPr>
          <w:i/>
        </w:rPr>
        <w:t xml:space="preserve"> et al.</w:t>
      </w:r>
      <w:r w:rsidRPr="002E6BE3">
        <w:t xml:space="preserve"> Phase II clinical trial for the evaluation of bortezomib within the reduced intensity conditioning regimen (RIC) and post-allogeneic transplantation for high-risk myeloma patients. </w:t>
      </w:r>
      <w:r w:rsidRPr="002E6BE3">
        <w:rPr>
          <w:i/>
        </w:rPr>
        <w:t>British journal of haematology</w:t>
      </w:r>
      <w:r w:rsidRPr="002E6BE3">
        <w:t xml:space="preserve"> </w:t>
      </w:r>
      <w:r w:rsidRPr="002E6BE3">
        <w:rPr>
          <w:b/>
        </w:rPr>
        <w:t>162</w:t>
      </w:r>
      <w:r w:rsidRPr="002E6BE3">
        <w:t>, 474-482, doi:10.1111/bjh.12410 (2013).</w:t>
      </w:r>
    </w:p>
    <w:p w:rsidR="002E6BE3" w:rsidRPr="002E6BE3" w:rsidRDefault="002E6BE3" w:rsidP="002E6BE3">
      <w:pPr>
        <w:pStyle w:val="EndNoteBibliography"/>
        <w:ind w:left="720" w:hanging="720"/>
      </w:pPr>
      <w:r w:rsidRPr="002E6BE3">
        <w:t>20</w:t>
      </w:r>
      <w:r w:rsidRPr="002E6BE3">
        <w:tab/>
        <w:t>de Lavallade, H.</w:t>
      </w:r>
      <w:r w:rsidRPr="002E6BE3">
        <w:rPr>
          <w:i/>
        </w:rPr>
        <w:t xml:space="preserve"> et al.</w:t>
      </w:r>
      <w:r w:rsidRPr="002E6BE3">
        <w:t xml:space="preserve"> Reduced-intensity conditioning allogeneic SCT as salvage treatment for relapsed multiple myeloma. </w:t>
      </w:r>
      <w:r w:rsidRPr="002E6BE3">
        <w:rPr>
          <w:i/>
        </w:rPr>
        <w:t>Bone marrow transplantation</w:t>
      </w:r>
      <w:r w:rsidRPr="002E6BE3">
        <w:t xml:space="preserve"> </w:t>
      </w:r>
      <w:r w:rsidRPr="002E6BE3">
        <w:rPr>
          <w:b/>
        </w:rPr>
        <w:t>41</w:t>
      </w:r>
      <w:r w:rsidRPr="002E6BE3">
        <w:t>, 953-960, doi:10.1038/bmt.2008.22 (2008).</w:t>
      </w:r>
    </w:p>
    <w:p w:rsidR="002E6BE3" w:rsidRPr="002E6BE3" w:rsidRDefault="002E6BE3" w:rsidP="002E6BE3">
      <w:pPr>
        <w:pStyle w:val="EndNoteBibliography"/>
        <w:ind w:left="720" w:hanging="720"/>
      </w:pPr>
      <w:r w:rsidRPr="002E6BE3">
        <w:t>21</w:t>
      </w:r>
      <w:r w:rsidRPr="002E6BE3">
        <w:tab/>
        <w:t>Dhakal, B.</w:t>
      </w:r>
      <w:r w:rsidRPr="002E6BE3">
        <w:rPr>
          <w:i/>
        </w:rPr>
        <w:t xml:space="preserve"> et al.</w:t>
      </w:r>
      <w:r w:rsidRPr="002E6BE3">
        <w:t xml:space="preserve"> Allogeneic Hematopoietic Cell Transplantation in Multiple Myeloma: Impact of Disease Risk and Post Allograft Minimal Residual Disease on Survival. </w:t>
      </w:r>
      <w:r w:rsidRPr="002E6BE3">
        <w:rPr>
          <w:i/>
        </w:rPr>
        <w:t>Clinical lymphoma, myeloma &amp; leukemia</w:t>
      </w:r>
      <w:r w:rsidRPr="002E6BE3">
        <w:t xml:space="preserve"> </w:t>
      </w:r>
      <w:r w:rsidRPr="002E6BE3">
        <w:rPr>
          <w:b/>
        </w:rPr>
        <w:t>16</w:t>
      </w:r>
      <w:r w:rsidRPr="002E6BE3">
        <w:t>, 379-386 (2016). &lt;</w:t>
      </w:r>
      <w:hyperlink r:id="rId9" w:history="1">
        <w:r w:rsidRPr="002E6BE3">
          <w:rPr>
            <w:rStyle w:val="a9"/>
          </w:rPr>
          <w:t>http://onlinelibrary.wiley.com/o/cochrane/clcentral/articles/587/CN-01165587/frame.html</w:t>
        </w:r>
      </w:hyperlink>
    </w:p>
    <w:p w:rsidR="002E6BE3" w:rsidRPr="002E6BE3" w:rsidRDefault="005B3A80" w:rsidP="002E6BE3">
      <w:pPr>
        <w:pStyle w:val="EndNoteBibliography"/>
        <w:ind w:left="720" w:hanging="720"/>
      </w:pPr>
      <w:hyperlink r:id="rId10" w:history="1">
        <w:r w:rsidR="002E6BE3" w:rsidRPr="002E6BE3">
          <w:rPr>
            <w:rStyle w:val="a9"/>
          </w:rPr>
          <w:t>http://ac.els-cdn.com/S2152265016300131/1-s2.0-S2152265016300131-main.pdf?_tid=df5e57e2-37a3-11e7-b820-00000aab0f6b&amp;acdnat=1494656442_713d55cb5b643a3fc30bb7fec09435f7</w:t>
        </w:r>
      </w:hyperlink>
      <w:r w:rsidR="002E6BE3" w:rsidRPr="002E6BE3">
        <w:t>&gt;.</w:t>
      </w:r>
    </w:p>
    <w:p w:rsidR="002E6BE3" w:rsidRPr="002E6BE3" w:rsidRDefault="002E6BE3" w:rsidP="002E6BE3">
      <w:pPr>
        <w:pStyle w:val="EndNoteBibliography"/>
        <w:ind w:left="720" w:hanging="720"/>
      </w:pPr>
      <w:r w:rsidRPr="002E6BE3">
        <w:lastRenderedPageBreak/>
        <w:t>22</w:t>
      </w:r>
      <w:r w:rsidRPr="002E6BE3">
        <w:tab/>
        <w:t>Efebera, Y. A.</w:t>
      </w:r>
      <w:r w:rsidRPr="002E6BE3">
        <w:rPr>
          <w:i/>
        </w:rPr>
        <w:t xml:space="preserve"> et al.</w:t>
      </w:r>
      <w:r w:rsidRPr="002E6BE3">
        <w:t xml:space="preserve"> Reduced-Intensity Allogeneic Hematopoietic Stem Cell Transplantation for Relapsed Multiple Myeloma. </w:t>
      </w:r>
      <w:r w:rsidRPr="002E6BE3">
        <w:rPr>
          <w:i/>
        </w:rPr>
        <w:t>Biology of Blood and Marrow Transplantation</w:t>
      </w:r>
      <w:r w:rsidRPr="002E6BE3">
        <w:t xml:space="preserve"> </w:t>
      </w:r>
      <w:r w:rsidRPr="002E6BE3">
        <w:rPr>
          <w:b/>
        </w:rPr>
        <w:t>16</w:t>
      </w:r>
      <w:r w:rsidRPr="002E6BE3">
        <w:t>, 1122-1129 (2010).</w:t>
      </w:r>
    </w:p>
    <w:p w:rsidR="002E6BE3" w:rsidRPr="002E6BE3" w:rsidRDefault="002E6BE3" w:rsidP="002E6BE3">
      <w:pPr>
        <w:pStyle w:val="EndNoteBibliography"/>
        <w:ind w:left="720" w:hanging="720"/>
      </w:pPr>
      <w:r w:rsidRPr="002E6BE3">
        <w:t>23</w:t>
      </w:r>
      <w:r w:rsidRPr="002E6BE3">
        <w:tab/>
        <w:t>El-Cheikh, J.</w:t>
      </w:r>
      <w:r w:rsidRPr="002E6BE3">
        <w:rPr>
          <w:i/>
        </w:rPr>
        <w:t xml:space="preserve"> et al.</w:t>
      </w:r>
      <w:r w:rsidRPr="002E6BE3">
        <w:t xml:space="preserve"> Comparable outcomes between unrelated and related donors after reduced-intensity conditioning allogeneic hematopoietic stem cell transplantation in patients with high-risk multiple myeloma. </w:t>
      </w:r>
      <w:r w:rsidRPr="002E6BE3">
        <w:rPr>
          <w:i/>
        </w:rPr>
        <w:t>European Journal of Haematology</w:t>
      </w:r>
      <w:r w:rsidRPr="002E6BE3">
        <w:t xml:space="preserve"> </w:t>
      </w:r>
      <w:r w:rsidRPr="002E6BE3">
        <w:rPr>
          <w:b/>
        </w:rPr>
        <w:t>88</w:t>
      </w:r>
      <w:r w:rsidRPr="002E6BE3">
        <w:t>, 497-503 (2012).</w:t>
      </w:r>
    </w:p>
    <w:p w:rsidR="002E6BE3" w:rsidRPr="002E6BE3" w:rsidRDefault="002E6BE3" w:rsidP="002E6BE3">
      <w:pPr>
        <w:pStyle w:val="EndNoteBibliography"/>
        <w:ind w:left="720" w:hanging="720"/>
      </w:pPr>
      <w:r w:rsidRPr="002E6BE3">
        <w:t>24</w:t>
      </w:r>
      <w:r w:rsidRPr="002E6BE3">
        <w:tab/>
        <w:t>El-Cheikh, J.</w:t>
      </w:r>
      <w:r w:rsidRPr="002E6BE3">
        <w:rPr>
          <w:i/>
        </w:rPr>
        <w:t xml:space="preserve"> et al.</w:t>
      </w:r>
      <w:r w:rsidRPr="002E6BE3">
        <w:t xml:space="preserve"> Long-term outcome after allogeneic stem-cell transplantation with reduced-intensity conditioning in patients with multiple myeloma. </w:t>
      </w:r>
      <w:r w:rsidRPr="002E6BE3">
        <w:rPr>
          <w:i/>
        </w:rPr>
        <w:t>American Journal of Hematology</w:t>
      </w:r>
      <w:r w:rsidRPr="002E6BE3">
        <w:t xml:space="preserve"> </w:t>
      </w:r>
      <w:r w:rsidRPr="002E6BE3">
        <w:rPr>
          <w:b/>
        </w:rPr>
        <w:t>88</w:t>
      </w:r>
      <w:r w:rsidRPr="002E6BE3">
        <w:t>, 370-374 (2013).</w:t>
      </w:r>
    </w:p>
    <w:p w:rsidR="002E6BE3" w:rsidRPr="002E6BE3" w:rsidRDefault="002E6BE3" w:rsidP="002E6BE3">
      <w:pPr>
        <w:pStyle w:val="EndNoteBibliography"/>
        <w:ind w:left="720" w:hanging="720"/>
      </w:pPr>
      <w:r w:rsidRPr="002E6BE3">
        <w:t>25</w:t>
      </w:r>
      <w:r w:rsidRPr="002E6BE3">
        <w:tab/>
        <w:t>Fabre, C.</w:t>
      </w:r>
      <w:r w:rsidRPr="002E6BE3">
        <w:rPr>
          <w:i/>
        </w:rPr>
        <w:t xml:space="preserve"> et al.</w:t>
      </w:r>
      <w:r w:rsidRPr="002E6BE3">
        <w:t xml:space="preserve"> Younger donor's age and upfront tandem are two independent prognostic factors for survival in multiple myeloma patients treated by tandem autologous-allogeneic stem cell transplantation: a retrospective study from the Societe Francaise de Greffe de Moelle et de Therapie Cellulaire (SFGM-TC). </w:t>
      </w:r>
      <w:r w:rsidRPr="002E6BE3">
        <w:rPr>
          <w:i/>
        </w:rPr>
        <w:t>Haematologica</w:t>
      </w:r>
      <w:r w:rsidRPr="002E6BE3">
        <w:t xml:space="preserve"> </w:t>
      </w:r>
      <w:r w:rsidRPr="002E6BE3">
        <w:rPr>
          <w:b/>
        </w:rPr>
        <w:t>97</w:t>
      </w:r>
      <w:r w:rsidRPr="002E6BE3">
        <w:t>, 482-490, doi:10.3324/haematol.2011.049742 (2012).</w:t>
      </w:r>
    </w:p>
    <w:p w:rsidR="002E6BE3" w:rsidRPr="002E6BE3" w:rsidRDefault="002E6BE3" w:rsidP="002E6BE3">
      <w:pPr>
        <w:pStyle w:val="EndNoteBibliography"/>
        <w:ind w:left="720" w:hanging="720"/>
      </w:pPr>
      <w:r w:rsidRPr="002E6BE3">
        <w:t>26</w:t>
      </w:r>
      <w:r w:rsidRPr="002E6BE3">
        <w:tab/>
        <w:t>Franssen, L. E.</w:t>
      </w:r>
      <w:r w:rsidRPr="002E6BE3">
        <w:rPr>
          <w:i/>
        </w:rPr>
        <w:t xml:space="preserve"> et al.</w:t>
      </w:r>
      <w:r w:rsidRPr="002E6BE3">
        <w:t xml:space="preserve"> Outcome of allogeneic transplantation in newly diagnosed and relapsed/refractory multiple myeloma: long-term follow-up in a single institution. </w:t>
      </w:r>
      <w:r w:rsidRPr="002E6BE3">
        <w:rPr>
          <w:i/>
        </w:rPr>
        <w:t>European journal of haematology</w:t>
      </w:r>
      <w:r w:rsidRPr="002E6BE3">
        <w:t xml:space="preserve"> </w:t>
      </w:r>
      <w:r w:rsidRPr="002E6BE3">
        <w:rPr>
          <w:b/>
        </w:rPr>
        <w:t>97</w:t>
      </w:r>
      <w:r w:rsidRPr="002E6BE3">
        <w:t>, 479-488, doi:10.1111/ejh.12758 (2016).</w:t>
      </w:r>
    </w:p>
    <w:p w:rsidR="002E6BE3" w:rsidRPr="002E6BE3" w:rsidRDefault="002E6BE3" w:rsidP="002E6BE3">
      <w:pPr>
        <w:pStyle w:val="EndNoteBibliography"/>
        <w:ind w:left="720" w:hanging="720"/>
      </w:pPr>
      <w:r w:rsidRPr="002E6BE3">
        <w:t>27</w:t>
      </w:r>
      <w:r w:rsidRPr="002E6BE3">
        <w:tab/>
        <w:t>Freytes, C. O.</w:t>
      </w:r>
      <w:r w:rsidRPr="002E6BE3">
        <w:rPr>
          <w:i/>
        </w:rPr>
        <w:t xml:space="preserve"> et al.</w:t>
      </w:r>
      <w:r w:rsidRPr="002E6BE3">
        <w:t xml:space="preserve"> Second transplants for multiple myeloma relapsing after a previous autotransplant-reduced-intensity allogeneic vs autologous transplantation. </w:t>
      </w:r>
      <w:r w:rsidRPr="002E6BE3">
        <w:rPr>
          <w:i/>
        </w:rPr>
        <w:t>Bone marrow transplantation</w:t>
      </w:r>
      <w:r w:rsidRPr="002E6BE3">
        <w:t xml:space="preserve"> </w:t>
      </w:r>
      <w:r w:rsidRPr="002E6BE3">
        <w:rPr>
          <w:b/>
        </w:rPr>
        <w:t>49</w:t>
      </w:r>
      <w:r w:rsidRPr="002E6BE3">
        <w:t>, 416-421, doi:10.1038/bmt.2013.187 (2014).</w:t>
      </w:r>
    </w:p>
    <w:p w:rsidR="002E6BE3" w:rsidRPr="002E6BE3" w:rsidRDefault="002E6BE3" w:rsidP="002E6BE3">
      <w:pPr>
        <w:pStyle w:val="EndNoteBibliography"/>
        <w:ind w:left="720" w:hanging="720"/>
      </w:pPr>
      <w:r w:rsidRPr="002E6BE3">
        <w:t>28</w:t>
      </w:r>
      <w:r w:rsidRPr="002E6BE3">
        <w:tab/>
        <w:t>Gahrton, G.</w:t>
      </w:r>
      <w:r w:rsidRPr="002E6BE3">
        <w:rPr>
          <w:i/>
        </w:rPr>
        <w:t xml:space="preserve"> et al.</w:t>
      </w:r>
      <w:r w:rsidRPr="002E6BE3">
        <w:t xml:space="preserve"> Peripheral blood or bone marrow cells in reduced-intensity or myeloablative conditioning allogeneic HLA identical sibling donor transplantation for multiple myeloma. </w:t>
      </w:r>
      <w:r w:rsidRPr="002E6BE3">
        <w:rPr>
          <w:i/>
        </w:rPr>
        <w:t>Haematologica</w:t>
      </w:r>
      <w:r w:rsidRPr="002E6BE3">
        <w:t xml:space="preserve"> </w:t>
      </w:r>
      <w:r w:rsidRPr="002E6BE3">
        <w:rPr>
          <w:b/>
        </w:rPr>
        <w:t>92</w:t>
      </w:r>
      <w:r w:rsidRPr="002E6BE3">
        <w:t>, 1513-1518, doi:10.3324/haematol.11353 (2007).</w:t>
      </w:r>
    </w:p>
    <w:p w:rsidR="002E6BE3" w:rsidRPr="002E6BE3" w:rsidRDefault="002E6BE3" w:rsidP="002E6BE3">
      <w:pPr>
        <w:pStyle w:val="EndNoteBibliography"/>
        <w:ind w:left="720" w:hanging="720"/>
      </w:pPr>
      <w:r w:rsidRPr="002E6BE3">
        <w:t>29</w:t>
      </w:r>
      <w:r w:rsidRPr="002E6BE3">
        <w:tab/>
        <w:t>Gahrton, G.</w:t>
      </w:r>
      <w:r w:rsidRPr="002E6BE3">
        <w:rPr>
          <w:i/>
        </w:rPr>
        <w:t xml:space="preserve"> et al.</w:t>
      </w:r>
      <w:r w:rsidRPr="002E6BE3">
        <w:t xml:space="preserve"> Autologous/reduced-intensity allogeneic stem cell transplantation vs autologous transplantation in multiple myeloma: long-term results of the EBMT-NMAM2000 study. </w:t>
      </w:r>
      <w:r w:rsidRPr="002E6BE3">
        <w:rPr>
          <w:i/>
        </w:rPr>
        <w:t>Blood</w:t>
      </w:r>
      <w:r w:rsidRPr="002E6BE3">
        <w:t xml:space="preserve"> </w:t>
      </w:r>
      <w:r w:rsidRPr="002E6BE3">
        <w:rPr>
          <w:b/>
        </w:rPr>
        <w:t>121</w:t>
      </w:r>
      <w:r w:rsidRPr="002E6BE3">
        <w:t>, 5055-5063, doi:10.1182/blood-2012-11-469452 (2013).</w:t>
      </w:r>
    </w:p>
    <w:p w:rsidR="002E6BE3" w:rsidRPr="002E6BE3" w:rsidRDefault="002E6BE3" w:rsidP="002E6BE3">
      <w:pPr>
        <w:pStyle w:val="EndNoteBibliography"/>
        <w:ind w:left="720" w:hanging="720"/>
      </w:pPr>
      <w:r w:rsidRPr="002E6BE3">
        <w:t>30</w:t>
      </w:r>
      <w:r w:rsidRPr="002E6BE3">
        <w:tab/>
        <w:t>Georges, G. E.</w:t>
      </w:r>
      <w:r w:rsidRPr="002E6BE3">
        <w:rPr>
          <w:i/>
        </w:rPr>
        <w:t xml:space="preserve"> et al.</w:t>
      </w:r>
      <w:r w:rsidRPr="002E6BE3">
        <w:t xml:space="preserve"> Nonmyeloablative unrelated donor hematopoietic cell transplantation to treat patients with poor-risk, relapsed, or refractory multiple myeloma. </w:t>
      </w:r>
      <w:r w:rsidRPr="002E6BE3">
        <w:rPr>
          <w:i/>
        </w:rPr>
        <w:t>Biology of blood and marrow transplantation : journal of the American Society for Blood and Marrow Transplantation</w:t>
      </w:r>
      <w:r w:rsidRPr="002E6BE3">
        <w:t xml:space="preserve"> </w:t>
      </w:r>
      <w:r w:rsidRPr="002E6BE3">
        <w:rPr>
          <w:b/>
        </w:rPr>
        <w:t>13</w:t>
      </w:r>
      <w:r w:rsidRPr="002E6BE3">
        <w:t>, 423-432, doi:10.1016/j.bbmt.2006.11.011 (2007).</w:t>
      </w:r>
    </w:p>
    <w:p w:rsidR="002E6BE3" w:rsidRPr="002E6BE3" w:rsidRDefault="002E6BE3" w:rsidP="002E6BE3">
      <w:pPr>
        <w:pStyle w:val="EndNoteBibliography"/>
        <w:ind w:left="720" w:hanging="720"/>
      </w:pPr>
      <w:r w:rsidRPr="002E6BE3">
        <w:t>31</w:t>
      </w:r>
      <w:r w:rsidRPr="002E6BE3">
        <w:tab/>
        <w:t>Gerull, S.</w:t>
      </w:r>
      <w:r w:rsidRPr="002E6BE3">
        <w:rPr>
          <w:i/>
        </w:rPr>
        <w:t xml:space="preserve"> et al.</w:t>
      </w:r>
      <w:r w:rsidRPr="002E6BE3">
        <w:t xml:space="preserve"> Allo-SCT for multiple myeloma in the era of novel agents: a retrospective study on behalf of Swiss Blood SCT. </w:t>
      </w:r>
      <w:r w:rsidRPr="002E6BE3">
        <w:rPr>
          <w:i/>
        </w:rPr>
        <w:t>Bone marrow transplantation</w:t>
      </w:r>
      <w:r w:rsidRPr="002E6BE3">
        <w:t xml:space="preserve"> </w:t>
      </w:r>
      <w:r w:rsidRPr="002E6BE3">
        <w:rPr>
          <w:b/>
        </w:rPr>
        <w:t>48</w:t>
      </w:r>
      <w:r w:rsidRPr="002E6BE3">
        <w:t>, 408-413, doi:10.1038/bmt.2012.167 (2013).</w:t>
      </w:r>
    </w:p>
    <w:p w:rsidR="002E6BE3" w:rsidRPr="002E6BE3" w:rsidRDefault="002E6BE3" w:rsidP="002E6BE3">
      <w:pPr>
        <w:pStyle w:val="EndNoteBibliography"/>
        <w:ind w:left="720" w:hanging="720"/>
      </w:pPr>
      <w:r w:rsidRPr="002E6BE3">
        <w:t>32</w:t>
      </w:r>
      <w:r w:rsidRPr="002E6BE3">
        <w:tab/>
        <w:t>Giaccone, L.</w:t>
      </w:r>
      <w:r w:rsidRPr="002E6BE3">
        <w:rPr>
          <w:i/>
        </w:rPr>
        <w:t xml:space="preserve"> et al.</w:t>
      </w:r>
      <w:r w:rsidRPr="002E6BE3">
        <w:t xml:space="preserve"> Long-term follow-up of a comparison of nonmyeloablative allografting with autografting for newly diagnosed myeloma. </w:t>
      </w:r>
      <w:r w:rsidRPr="002E6BE3">
        <w:rPr>
          <w:i/>
        </w:rPr>
        <w:t>Blood</w:t>
      </w:r>
      <w:r w:rsidRPr="002E6BE3">
        <w:t xml:space="preserve"> </w:t>
      </w:r>
      <w:r w:rsidRPr="002E6BE3">
        <w:rPr>
          <w:b/>
        </w:rPr>
        <w:t>117</w:t>
      </w:r>
      <w:r w:rsidRPr="002E6BE3">
        <w:t>, 6721-6727, doi:10.1182/blood-2011-03-339945 (2011).</w:t>
      </w:r>
    </w:p>
    <w:p w:rsidR="002E6BE3" w:rsidRPr="002E6BE3" w:rsidRDefault="002E6BE3" w:rsidP="002E6BE3">
      <w:pPr>
        <w:pStyle w:val="EndNoteBibliography"/>
        <w:ind w:left="720" w:hanging="720"/>
      </w:pPr>
      <w:r w:rsidRPr="002E6BE3">
        <w:t>33</w:t>
      </w:r>
      <w:r w:rsidRPr="002E6BE3">
        <w:tab/>
        <w:t>Karlin, L.</w:t>
      </w:r>
      <w:r w:rsidRPr="002E6BE3">
        <w:rPr>
          <w:i/>
        </w:rPr>
        <w:t xml:space="preserve"> et al.</w:t>
      </w:r>
      <w:r w:rsidRPr="002E6BE3">
        <w:t xml:space="preserve"> Tandem autologous non-myeloablative allogeneic transplantation in patients with multiple myeloma relapsing after a first high dose therapy. </w:t>
      </w:r>
      <w:r w:rsidRPr="002E6BE3">
        <w:rPr>
          <w:i/>
        </w:rPr>
        <w:t>Bone marrow transplantation</w:t>
      </w:r>
      <w:r w:rsidRPr="002E6BE3">
        <w:t xml:space="preserve"> </w:t>
      </w:r>
      <w:r w:rsidRPr="002E6BE3">
        <w:rPr>
          <w:b/>
        </w:rPr>
        <w:t>46</w:t>
      </w:r>
      <w:r w:rsidRPr="002E6BE3">
        <w:t>, 250-256, doi:10.1038/bmt.2010.90 (2011).</w:t>
      </w:r>
    </w:p>
    <w:p w:rsidR="002E6BE3" w:rsidRPr="002E6BE3" w:rsidRDefault="002E6BE3" w:rsidP="002E6BE3">
      <w:pPr>
        <w:pStyle w:val="EndNoteBibliography"/>
        <w:ind w:left="720" w:hanging="720"/>
      </w:pPr>
      <w:r w:rsidRPr="002E6BE3">
        <w:lastRenderedPageBreak/>
        <w:t>34</w:t>
      </w:r>
      <w:r w:rsidRPr="002E6BE3">
        <w:tab/>
        <w:t>Krishnan, A.</w:t>
      </w:r>
      <w:r w:rsidRPr="002E6BE3">
        <w:rPr>
          <w:i/>
        </w:rPr>
        <w:t xml:space="preserve"> et al.</w:t>
      </w:r>
      <w:r w:rsidRPr="002E6BE3">
        <w:t xml:space="preserve"> Autologous haemopoietic stem-cell transplantation followed by allogeneic or autologous haemopoietic stem-cell transplantation in patients with multiple myeloma (BMT CTN 0102): a phase 3 biological assignment trial. </w:t>
      </w:r>
      <w:r w:rsidRPr="002E6BE3">
        <w:rPr>
          <w:i/>
        </w:rPr>
        <w:t>The Lancet. Oncology</w:t>
      </w:r>
      <w:r w:rsidRPr="002E6BE3">
        <w:t xml:space="preserve"> </w:t>
      </w:r>
      <w:r w:rsidRPr="002E6BE3">
        <w:rPr>
          <w:b/>
        </w:rPr>
        <w:t>12</w:t>
      </w:r>
      <w:r w:rsidRPr="002E6BE3">
        <w:t>, 1195-1203 (2011). &lt;</w:t>
      </w:r>
      <w:hyperlink r:id="rId11" w:history="1">
        <w:r w:rsidRPr="002E6BE3">
          <w:rPr>
            <w:rStyle w:val="a9"/>
          </w:rPr>
          <w:t>http://onlinelibrary.wiley.com/o/cochrane/clcentral/articles/504/CN-00805504/frame.html</w:t>
        </w:r>
      </w:hyperlink>
    </w:p>
    <w:p w:rsidR="002E6BE3" w:rsidRPr="002E6BE3" w:rsidRDefault="005B3A80" w:rsidP="002E6BE3">
      <w:pPr>
        <w:pStyle w:val="EndNoteBibliography"/>
        <w:ind w:left="720" w:hanging="720"/>
      </w:pPr>
      <w:hyperlink r:id="rId12" w:history="1">
        <w:r w:rsidR="002E6BE3" w:rsidRPr="002E6BE3">
          <w:rPr>
            <w:rStyle w:val="a9"/>
          </w:rPr>
          <w:t>http://ac.els-cdn.com/S1470204511702431/1-s2.0-S1470204511702431-main.pdf?_tid=190c0afc-37a4-11e7-bb52-00000aacb35e&amp;acdnat=1494656539_84eaeddfc36ab4ba83517a7e12017653</w:t>
        </w:r>
      </w:hyperlink>
      <w:r w:rsidR="002E6BE3" w:rsidRPr="002E6BE3">
        <w:t>&gt;.</w:t>
      </w:r>
    </w:p>
    <w:p w:rsidR="002E6BE3" w:rsidRPr="002E6BE3" w:rsidRDefault="002E6BE3" w:rsidP="002E6BE3">
      <w:pPr>
        <w:pStyle w:val="EndNoteBibliography"/>
        <w:ind w:left="720" w:hanging="720"/>
      </w:pPr>
      <w:r w:rsidRPr="002E6BE3">
        <w:t>35</w:t>
      </w:r>
      <w:r w:rsidRPr="002E6BE3">
        <w:tab/>
        <w:t>Kroger, N.</w:t>
      </w:r>
      <w:r w:rsidRPr="002E6BE3">
        <w:rPr>
          <w:i/>
        </w:rPr>
        <w:t xml:space="preserve"> et al.</w:t>
      </w:r>
      <w:r w:rsidRPr="002E6BE3">
        <w:t xml:space="preserve"> Impact of high-risk cytogenetics and achievement of molecular remission on long-term freedom from disease after autologous-allogeneic tandem transplantation in patients with multiple myeloma. </w:t>
      </w:r>
      <w:r w:rsidRPr="002E6BE3">
        <w:rPr>
          <w:i/>
        </w:rPr>
        <w:t>Biology of blood and marrow transplantation : journal of the American Society for Blood and Marrow Transplantation</w:t>
      </w:r>
      <w:r w:rsidRPr="002E6BE3">
        <w:t xml:space="preserve"> </w:t>
      </w:r>
      <w:r w:rsidRPr="002E6BE3">
        <w:rPr>
          <w:b/>
        </w:rPr>
        <w:t>19</w:t>
      </w:r>
      <w:r w:rsidRPr="002E6BE3">
        <w:t>, 398-404, doi:10.1016/j.bbmt.2012.10.008 (2013).</w:t>
      </w:r>
    </w:p>
    <w:p w:rsidR="002E6BE3" w:rsidRPr="002E6BE3" w:rsidRDefault="002E6BE3" w:rsidP="002E6BE3">
      <w:pPr>
        <w:pStyle w:val="EndNoteBibliography"/>
        <w:ind w:left="720" w:hanging="720"/>
      </w:pPr>
      <w:r w:rsidRPr="002E6BE3">
        <w:t>36</w:t>
      </w:r>
      <w:r w:rsidRPr="002E6BE3">
        <w:tab/>
        <w:t>Kroger, N.</w:t>
      </w:r>
      <w:r w:rsidRPr="002E6BE3">
        <w:rPr>
          <w:i/>
        </w:rPr>
        <w:t xml:space="preserve"> et al.</w:t>
      </w:r>
      <w:r w:rsidRPr="002E6BE3">
        <w:t xml:space="preserve"> Unrelated stem cell transplantation after reduced intensity conditioning for patients with multiple myeloma relapsing after autologous transplantation. </w:t>
      </w:r>
      <w:r w:rsidRPr="002E6BE3">
        <w:rPr>
          <w:i/>
        </w:rPr>
        <w:t>British journal of haematology</w:t>
      </w:r>
      <w:r w:rsidRPr="002E6BE3">
        <w:t xml:space="preserve"> </w:t>
      </w:r>
      <w:r w:rsidRPr="002E6BE3">
        <w:rPr>
          <w:b/>
        </w:rPr>
        <w:t>148</w:t>
      </w:r>
      <w:r w:rsidRPr="002E6BE3">
        <w:t>, 323-331, doi:10.1111/j.1365-2141.2009.07984.x (2010).</w:t>
      </w:r>
    </w:p>
    <w:p w:rsidR="002E6BE3" w:rsidRPr="002E6BE3" w:rsidRDefault="002E6BE3" w:rsidP="002E6BE3">
      <w:pPr>
        <w:pStyle w:val="EndNoteBibliography"/>
        <w:ind w:left="720" w:hanging="720"/>
      </w:pPr>
      <w:r w:rsidRPr="002E6BE3">
        <w:t>37</w:t>
      </w:r>
      <w:r w:rsidRPr="002E6BE3">
        <w:tab/>
        <w:t>Zabelina, T.</w:t>
      </w:r>
      <w:r w:rsidRPr="002E6BE3">
        <w:rPr>
          <w:i/>
        </w:rPr>
        <w:t xml:space="preserve"> et al.</w:t>
      </w:r>
      <w:r w:rsidRPr="002E6BE3">
        <w:t xml:space="preserve"> Toxicity-reduced, myeloablative allograft followed by lenalidomide maintenance as salvage therapy for refractory/relapsed myeloma patients. </w:t>
      </w:r>
      <w:r w:rsidRPr="002E6BE3">
        <w:rPr>
          <w:i/>
        </w:rPr>
        <w:t>Bone marrow transplantation</w:t>
      </w:r>
      <w:r w:rsidRPr="002E6BE3">
        <w:t xml:space="preserve"> </w:t>
      </w:r>
      <w:r w:rsidRPr="002E6BE3">
        <w:rPr>
          <w:b/>
        </w:rPr>
        <w:t>48</w:t>
      </w:r>
      <w:r w:rsidRPr="002E6BE3">
        <w:t>, 403-407, doi:10.1038/bmt.2012.142 (2013).</w:t>
      </w:r>
    </w:p>
    <w:p w:rsidR="002E6BE3" w:rsidRPr="002E6BE3" w:rsidRDefault="002E6BE3" w:rsidP="002E6BE3">
      <w:pPr>
        <w:pStyle w:val="EndNoteBibliography"/>
        <w:ind w:left="720" w:hanging="720"/>
      </w:pPr>
      <w:r w:rsidRPr="002E6BE3">
        <w:t>38</w:t>
      </w:r>
      <w:r w:rsidRPr="002E6BE3">
        <w:tab/>
        <w:t>Kumar, S.</w:t>
      </w:r>
      <w:r w:rsidRPr="002E6BE3">
        <w:rPr>
          <w:i/>
        </w:rPr>
        <w:t xml:space="preserve"> et al.</w:t>
      </w:r>
      <w:r w:rsidRPr="002E6BE3">
        <w:t xml:space="preserve"> Trends in allogeneic stem cell transplantation for multiple myeloma: a CIBMTR analysis. </w:t>
      </w:r>
      <w:r w:rsidRPr="002E6BE3">
        <w:rPr>
          <w:i/>
        </w:rPr>
        <w:t>Blood</w:t>
      </w:r>
      <w:r w:rsidRPr="002E6BE3">
        <w:t xml:space="preserve"> </w:t>
      </w:r>
      <w:r w:rsidRPr="002E6BE3">
        <w:rPr>
          <w:b/>
        </w:rPr>
        <w:t>118</w:t>
      </w:r>
      <w:r w:rsidRPr="002E6BE3">
        <w:t>, 1979-1988, doi:10.1182/blood-2011-02-337329 (2011).</w:t>
      </w:r>
    </w:p>
    <w:p w:rsidR="002E6BE3" w:rsidRPr="002E6BE3" w:rsidRDefault="002E6BE3" w:rsidP="002E6BE3">
      <w:pPr>
        <w:pStyle w:val="EndNoteBibliography"/>
        <w:ind w:left="720" w:hanging="720"/>
      </w:pPr>
      <w:r w:rsidRPr="002E6BE3">
        <w:t>39</w:t>
      </w:r>
      <w:r w:rsidRPr="002E6BE3">
        <w:tab/>
        <w:t>Lokhorst, H.</w:t>
      </w:r>
      <w:r w:rsidRPr="002E6BE3">
        <w:rPr>
          <w:i/>
        </w:rPr>
        <w:t xml:space="preserve"> et al.</w:t>
      </w:r>
      <w:r w:rsidRPr="002E6BE3">
        <w:t xml:space="preserve"> Donor versus no-donor comparison of newly diagnosed myeloma patients included in the HOVON-50 multiple myeloma study. </w:t>
      </w:r>
      <w:r w:rsidRPr="002E6BE3">
        <w:rPr>
          <w:i/>
        </w:rPr>
        <w:t>Blood</w:t>
      </w:r>
      <w:r w:rsidRPr="002E6BE3">
        <w:t xml:space="preserve"> </w:t>
      </w:r>
      <w:r w:rsidRPr="002E6BE3">
        <w:rPr>
          <w:b/>
        </w:rPr>
        <w:t>119</w:t>
      </w:r>
      <w:r w:rsidRPr="002E6BE3">
        <w:t>, 6219-6225; quiz 6399 (2012). &lt;</w:t>
      </w:r>
      <w:hyperlink r:id="rId13" w:history="1">
        <w:r w:rsidRPr="002E6BE3">
          <w:rPr>
            <w:rStyle w:val="a9"/>
          </w:rPr>
          <w:t>http://onlinelibrary.wiley.com/o/cochrane/clcentral/articles/088/CN-00970088/frame.html</w:t>
        </w:r>
      </w:hyperlink>
    </w:p>
    <w:p w:rsidR="002E6BE3" w:rsidRPr="002E6BE3" w:rsidRDefault="005B3A80" w:rsidP="002E6BE3">
      <w:pPr>
        <w:pStyle w:val="EndNoteBibliography"/>
        <w:ind w:left="720" w:hanging="720"/>
      </w:pPr>
      <w:hyperlink r:id="rId14" w:history="1">
        <w:r w:rsidR="002E6BE3" w:rsidRPr="002E6BE3">
          <w:rPr>
            <w:rStyle w:val="a9"/>
          </w:rPr>
          <w:t>http://www.bloodjournal.org/content/bloodjournal/119/26/6219.full.pdf</w:t>
        </w:r>
      </w:hyperlink>
      <w:r w:rsidR="002E6BE3" w:rsidRPr="002E6BE3">
        <w:t>&gt;.</w:t>
      </w:r>
    </w:p>
    <w:p w:rsidR="002E6BE3" w:rsidRPr="002E6BE3" w:rsidRDefault="002E6BE3" w:rsidP="002E6BE3">
      <w:pPr>
        <w:pStyle w:val="EndNoteBibliography"/>
        <w:ind w:left="720" w:hanging="720"/>
      </w:pPr>
      <w:r w:rsidRPr="002E6BE3">
        <w:t>40</w:t>
      </w:r>
      <w:r w:rsidRPr="002E6BE3">
        <w:tab/>
        <w:t>Minnema, M. C.</w:t>
      </w:r>
      <w:r w:rsidRPr="002E6BE3">
        <w:rPr>
          <w:i/>
        </w:rPr>
        <w:t xml:space="preserve"> et al.</w:t>
      </w:r>
      <w:r w:rsidRPr="002E6BE3">
        <w:t xml:space="preserve"> Prognostic factors and outcome in relapsed multiple myeloma after nonmyeloablative allo-SCT: a single center experience. </w:t>
      </w:r>
      <w:r w:rsidRPr="002E6BE3">
        <w:rPr>
          <w:i/>
        </w:rPr>
        <w:t>Bone marrow transplantation</w:t>
      </w:r>
      <w:r w:rsidRPr="002E6BE3">
        <w:t xml:space="preserve"> </w:t>
      </w:r>
      <w:r w:rsidRPr="002E6BE3">
        <w:rPr>
          <w:b/>
        </w:rPr>
        <w:t>46</w:t>
      </w:r>
      <w:r w:rsidRPr="002E6BE3">
        <w:t>, 244-249, doi:10.1038/bmt.2010.101 (2011).</w:t>
      </w:r>
    </w:p>
    <w:p w:rsidR="002E6BE3" w:rsidRPr="002E6BE3" w:rsidRDefault="002E6BE3" w:rsidP="002E6BE3">
      <w:pPr>
        <w:pStyle w:val="EndNoteBibliography"/>
        <w:ind w:left="720" w:hanging="720"/>
      </w:pPr>
      <w:r w:rsidRPr="002E6BE3">
        <w:t>41</w:t>
      </w:r>
      <w:r w:rsidRPr="002E6BE3">
        <w:tab/>
        <w:t>Nishihori, T.</w:t>
      </w:r>
      <w:r w:rsidRPr="002E6BE3">
        <w:rPr>
          <w:i/>
        </w:rPr>
        <w:t xml:space="preserve"> et al.</w:t>
      </w:r>
      <w:r w:rsidRPr="002E6BE3">
        <w:t xml:space="preserve"> Allogeneic hematopoietic cell transplantation for consolidation of VGPR or CR for newly diagnosed multiple myeloma. </w:t>
      </w:r>
      <w:r w:rsidRPr="002E6BE3">
        <w:rPr>
          <w:i/>
        </w:rPr>
        <w:t>Bone marrow transplantation</w:t>
      </w:r>
      <w:r w:rsidRPr="002E6BE3">
        <w:t xml:space="preserve"> </w:t>
      </w:r>
      <w:r w:rsidRPr="002E6BE3">
        <w:rPr>
          <w:b/>
        </w:rPr>
        <w:t>48</w:t>
      </w:r>
      <w:r w:rsidRPr="002E6BE3">
        <w:t>, 1179-1184, doi:10.1038/bmt.2013.37 (2013).</w:t>
      </w:r>
    </w:p>
    <w:p w:rsidR="002E6BE3" w:rsidRPr="002E6BE3" w:rsidRDefault="002E6BE3" w:rsidP="002E6BE3">
      <w:pPr>
        <w:pStyle w:val="EndNoteBibliography"/>
        <w:ind w:left="720" w:hanging="720"/>
      </w:pPr>
      <w:r w:rsidRPr="002E6BE3">
        <w:t>42</w:t>
      </w:r>
      <w:r w:rsidRPr="002E6BE3">
        <w:tab/>
        <w:t>Nivison-Smith, I.</w:t>
      </w:r>
      <w:r w:rsidRPr="002E6BE3">
        <w:rPr>
          <w:i/>
        </w:rPr>
        <w:t xml:space="preserve"> et al.</w:t>
      </w:r>
      <w:r w:rsidRPr="002E6BE3">
        <w:t xml:space="preserve"> Allogeneic hematopoietic cell transplant for multiple myeloma using reduced intensity conditioning therapy, 1998-2006: factors associated with improved survival outcome. </w:t>
      </w:r>
      <w:r w:rsidRPr="002E6BE3">
        <w:rPr>
          <w:i/>
        </w:rPr>
        <w:t>Leukemia &amp; lymphoma</w:t>
      </w:r>
      <w:r w:rsidRPr="002E6BE3">
        <w:t xml:space="preserve"> </w:t>
      </w:r>
      <w:r w:rsidRPr="002E6BE3">
        <w:rPr>
          <w:b/>
        </w:rPr>
        <w:t>52</w:t>
      </w:r>
      <w:r w:rsidRPr="002E6BE3">
        <w:t>, 1727-1735, doi:10.3109/10428194.2011.582201 (2011).</w:t>
      </w:r>
    </w:p>
    <w:p w:rsidR="002E6BE3" w:rsidRPr="002E6BE3" w:rsidRDefault="002E6BE3" w:rsidP="002E6BE3">
      <w:pPr>
        <w:pStyle w:val="EndNoteBibliography"/>
        <w:ind w:left="720" w:hanging="720"/>
      </w:pPr>
      <w:r w:rsidRPr="002E6BE3">
        <w:t>43</w:t>
      </w:r>
      <w:r w:rsidRPr="002E6BE3">
        <w:tab/>
        <w:t>Osman, K.</w:t>
      </w:r>
      <w:r w:rsidRPr="002E6BE3">
        <w:rPr>
          <w:i/>
        </w:rPr>
        <w:t xml:space="preserve"> et al.</w:t>
      </w:r>
      <w:r w:rsidRPr="002E6BE3">
        <w:t xml:space="preserve"> Non-myeloablative conditioning and allogeneic transplantation for multiple myeloma. </w:t>
      </w:r>
      <w:r w:rsidRPr="002E6BE3">
        <w:rPr>
          <w:i/>
        </w:rPr>
        <w:t>American journal of hematology</w:t>
      </w:r>
      <w:r w:rsidRPr="002E6BE3">
        <w:t xml:space="preserve"> </w:t>
      </w:r>
      <w:r w:rsidRPr="002E6BE3">
        <w:rPr>
          <w:b/>
        </w:rPr>
        <w:t>85</w:t>
      </w:r>
      <w:r w:rsidRPr="002E6BE3">
        <w:t>, 249-254, doi:10.1002/ajh.21633 (2010).</w:t>
      </w:r>
    </w:p>
    <w:p w:rsidR="002E6BE3" w:rsidRPr="002E6BE3" w:rsidRDefault="002E6BE3" w:rsidP="002E6BE3">
      <w:pPr>
        <w:pStyle w:val="EndNoteBibliography"/>
        <w:ind w:left="720" w:hanging="720"/>
      </w:pPr>
      <w:r w:rsidRPr="002E6BE3">
        <w:t>44</w:t>
      </w:r>
      <w:r w:rsidRPr="002E6BE3">
        <w:tab/>
        <w:t>Passera, R.</w:t>
      </w:r>
      <w:r w:rsidRPr="002E6BE3">
        <w:rPr>
          <w:i/>
        </w:rPr>
        <w:t xml:space="preserve"> et al.</w:t>
      </w:r>
      <w:r w:rsidRPr="002E6BE3">
        <w:t xml:space="preserve"> Allogeneic hematopoietic cell transplantation from unrelated donors in multiple myeloma: study from the Italian Bone Marrow Donor </w:t>
      </w:r>
      <w:r w:rsidRPr="002E6BE3">
        <w:lastRenderedPageBreak/>
        <w:t xml:space="preserve">Registry. </w:t>
      </w:r>
      <w:r w:rsidRPr="002E6BE3">
        <w:rPr>
          <w:i/>
        </w:rPr>
        <w:t>Biology of blood and marrow transplantation : journal of the American Society for Blood and Marrow Transplantation</w:t>
      </w:r>
      <w:r w:rsidRPr="002E6BE3">
        <w:t xml:space="preserve"> </w:t>
      </w:r>
      <w:r w:rsidRPr="002E6BE3">
        <w:rPr>
          <w:b/>
        </w:rPr>
        <w:t>19</w:t>
      </w:r>
      <w:r w:rsidRPr="002E6BE3">
        <w:t>, 940-948, doi:10.1016/j.bbmt.2013.03.012 (2013).</w:t>
      </w:r>
    </w:p>
    <w:p w:rsidR="002E6BE3" w:rsidRPr="002E6BE3" w:rsidRDefault="002E6BE3" w:rsidP="002E6BE3">
      <w:pPr>
        <w:pStyle w:val="EndNoteBibliography"/>
        <w:ind w:left="720" w:hanging="720"/>
      </w:pPr>
      <w:r w:rsidRPr="002E6BE3">
        <w:t>45</w:t>
      </w:r>
      <w:r w:rsidRPr="002E6BE3">
        <w:tab/>
        <w:t>Patriarca, F.</w:t>
      </w:r>
      <w:r w:rsidRPr="002E6BE3">
        <w:rPr>
          <w:i/>
        </w:rPr>
        <w:t xml:space="preserve"> et al.</w:t>
      </w:r>
      <w:r w:rsidRPr="002E6BE3">
        <w:t xml:space="preserve"> Allogeneic stem cell transplantation in multiple myeloma relapsed after autograft: A multicenter retrospective study based on donor availability. </w:t>
      </w:r>
      <w:r w:rsidRPr="002E6BE3">
        <w:rPr>
          <w:i/>
        </w:rPr>
        <w:t>Biology of Blood and Marrow Transplantation</w:t>
      </w:r>
      <w:r w:rsidRPr="002E6BE3">
        <w:t xml:space="preserve"> </w:t>
      </w:r>
      <w:r w:rsidRPr="002E6BE3">
        <w:rPr>
          <w:b/>
        </w:rPr>
        <w:t>18</w:t>
      </w:r>
      <w:r w:rsidRPr="002E6BE3">
        <w:t>, 617-626 (2012).</w:t>
      </w:r>
    </w:p>
    <w:p w:rsidR="002E6BE3" w:rsidRPr="002E6BE3" w:rsidRDefault="002E6BE3" w:rsidP="002E6BE3">
      <w:pPr>
        <w:pStyle w:val="EndNoteBibliography"/>
        <w:ind w:left="720" w:hanging="720"/>
      </w:pPr>
      <w:r w:rsidRPr="002E6BE3">
        <w:t>46</w:t>
      </w:r>
      <w:r w:rsidRPr="002E6BE3">
        <w:tab/>
        <w:t>Pawarode, A.</w:t>
      </w:r>
      <w:r w:rsidRPr="002E6BE3">
        <w:rPr>
          <w:i/>
        </w:rPr>
        <w:t xml:space="preserve"> et al.</w:t>
      </w:r>
      <w:r w:rsidRPr="002E6BE3">
        <w:t xml:space="preserve"> Reducing Treatment-Related Mortality Did Not Improve Outcomes of Allogeneic Myeloablative Hematopoietic Cell Transplantation for High-Risk Multiple Myeloma: A University of Michigan Prospective Series. </w:t>
      </w:r>
      <w:r w:rsidRPr="002E6BE3">
        <w:rPr>
          <w:i/>
        </w:rPr>
        <w:t>Biology of Blood and Marrow Transplantation</w:t>
      </w:r>
      <w:r w:rsidRPr="002E6BE3">
        <w:t xml:space="preserve"> </w:t>
      </w:r>
      <w:r w:rsidRPr="002E6BE3">
        <w:rPr>
          <w:b/>
        </w:rPr>
        <w:t>22</w:t>
      </w:r>
      <w:r w:rsidRPr="002E6BE3">
        <w:t>, 54-60 (2016).</w:t>
      </w:r>
    </w:p>
    <w:p w:rsidR="002E6BE3" w:rsidRPr="002E6BE3" w:rsidRDefault="002E6BE3" w:rsidP="002E6BE3">
      <w:pPr>
        <w:pStyle w:val="EndNoteBibliography"/>
        <w:ind w:left="720" w:hanging="720"/>
      </w:pPr>
      <w:r w:rsidRPr="002E6BE3">
        <w:t>47</w:t>
      </w:r>
      <w:r w:rsidRPr="002E6BE3">
        <w:tab/>
        <w:t>Ramasamy, K.</w:t>
      </w:r>
      <w:r w:rsidRPr="002E6BE3">
        <w:rPr>
          <w:i/>
        </w:rPr>
        <w:t xml:space="preserve"> et al.</w:t>
      </w:r>
      <w:r w:rsidRPr="002E6BE3">
        <w:t xml:space="preserve"> Alemtuzumab-based reduced-intensity conditioning allogeneic transplantation for myeloma and plasma cell leukemia - a single-institution experience. </w:t>
      </w:r>
      <w:r w:rsidRPr="002E6BE3">
        <w:rPr>
          <w:i/>
        </w:rPr>
        <w:t>Clinical lymphoma, myeloma &amp; leukemia</w:t>
      </w:r>
      <w:r w:rsidRPr="002E6BE3">
        <w:t xml:space="preserve"> </w:t>
      </w:r>
      <w:r w:rsidRPr="002E6BE3">
        <w:rPr>
          <w:b/>
        </w:rPr>
        <w:t>11</w:t>
      </w:r>
      <w:r w:rsidRPr="002E6BE3">
        <w:t>, 242-245, doi:10.1016/j.clml.2011.03.004 (2011).</w:t>
      </w:r>
    </w:p>
    <w:p w:rsidR="002E6BE3" w:rsidRPr="002E6BE3" w:rsidRDefault="002E6BE3" w:rsidP="002E6BE3">
      <w:pPr>
        <w:pStyle w:val="EndNoteBibliography"/>
        <w:ind w:left="720" w:hanging="720"/>
      </w:pPr>
      <w:r w:rsidRPr="002E6BE3">
        <w:t>48</w:t>
      </w:r>
      <w:r w:rsidRPr="002E6BE3">
        <w:tab/>
        <w:t>Roos-Weil, D.</w:t>
      </w:r>
      <w:r w:rsidRPr="002E6BE3">
        <w:rPr>
          <w:i/>
        </w:rPr>
        <w:t xml:space="preserve"> et al.</w:t>
      </w:r>
      <w:r w:rsidRPr="002E6BE3">
        <w:t xml:space="preserve"> Impact of genetic abnormalities after allogeneic stem cell transplantation in multiple myeloma: a report of the Societe Francaise de Greffe de Moelle et de Therapie Cellulaire. </w:t>
      </w:r>
      <w:r w:rsidRPr="002E6BE3">
        <w:rPr>
          <w:i/>
        </w:rPr>
        <w:t>Haematologica</w:t>
      </w:r>
      <w:r w:rsidRPr="002E6BE3">
        <w:t xml:space="preserve"> </w:t>
      </w:r>
      <w:r w:rsidRPr="002E6BE3">
        <w:rPr>
          <w:b/>
        </w:rPr>
        <w:t>96</w:t>
      </w:r>
      <w:r w:rsidRPr="002E6BE3">
        <w:t>, 1504-1511, doi:10.3324/haematol.2011.042713 (2011).</w:t>
      </w:r>
    </w:p>
    <w:p w:rsidR="002E6BE3" w:rsidRPr="002E6BE3" w:rsidRDefault="002E6BE3" w:rsidP="002E6BE3">
      <w:pPr>
        <w:pStyle w:val="EndNoteBibliography"/>
        <w:ind w:left="720" w:hanging="720"/>
      </w:pPr>
      <w:r w:rsidRPr="002E6BE3">
        <w:t>49</w:t>
      </w:r>
      <w:r w:rsidRPr="002E6BE3">
        <w:tab/>
        <w:t>Rosinol, L.</w:t>
      </w:r>
      <w:r w:rsidRPr="002E6BE3">
        <w:rPr>
          <w:i/>
        </w:rPr>
        <w:t xml:space="preserve"> et al.</w:t>
      </w:r>
      <w:r w:rsidRPr="002E6BE3">
        <w:t xml:space="preserve"> Allogeneic hematopoietic SCT in multiple myeloma: Long-term results from a single institution. </w:t>
      </w:r>
      <w:r w:rsidRPr="002E6BE3">
        <w:rPr>
          <w:i/>
        </w:rPr>
        <w:t>Bone Marrow Transplantation</w:t>
      </w:r>
      <w:r w:rsidRPr="002E6BE3">
        <w:t xml:space="preserve"> </w:t>
      </w:r>
      <w:r w:rsidRPr="002E6BE3">
        <w:rPr>
          <w:b/>
        </w:rPr>
        <w:t>50</w:t>
      </w:r>
      <w:r w:rsidRPr="002E6BE3">
        <w:t>, 658-662 (2015).</w:t>
      </w:r>
    </w:p>
    <w:p w:rsidR="002E6BE3" w:rsidRPr="002E6BE3" w:rsidRDefault="002E6BE3" w:rsidP="002E6BE3">
      <w:pPr>
        <w:pStyle w:val="EndNoteBibliography"/>
        <w:ind w:left="720" w:hanging="720"/>
      </w:pPr>
      <w:r w:rsidRPr="002E6BE3">
        <w:t>50</w:t>
      </w:r>
      <w:r w:rsidRPr="002E6BE3">
        <w:tab/>
        <w:t>Rosinol, L.</w:t>
      </w:r>
      <w:r w:rsidRPr="002E6BE3">
        <w:rPr>
          <w:i/>
        </w:rPr>
        <w:t xml:space="preserve"> et al.</w:t>
      </w:r>
      <w:r w:rsidRPr="002E6BE3">
        <w:t xml:space="preserve"> A prospective PETHEMA study of tandem autologous transplantation versus autograft followed by reduced-intensity conditioning allogeneic transplantation in newly diagnosed multiple myeloma. </w:t>
      </w:r>
      <w:r w:rsidRPr="002E6BE3">
        <w:rPr>
          <w:i/>
        </w:rPr>
        <w:t>Blood</w:t>
      </w:r>
      <w:r w:rsidRPr="002E6BE3">
        <w:t xml:space="preserve"> </w:t>
      </w:r>
      <w:r w:rsidRPr="002E6BE3">
        <w:rPr>
          <w:b/>
        </w:rPr>
        <w:t>112</w:t>
      </w:r>
      <w:r w:rsidRPr="002E6BE3">
        <w:t>, 3591-3593, doi:10.1182/blood-2008-02-141598 (2008).</w:t>
      </w:r>
    </w:p>
    <w:p w:rsidR="002E6BE3" w:rsidRPr="002E6BE3" w:rsidRDefault="002E6BE3" w:rsidP="002E6BE3">
      <w:pPr>
        <w:pStyle w:val="EndNoteBibliography"/>
        <w:ind w:left="720" w:hanging="720"/>
      </w:pPr>
      <w:r w:rsidRPr="002E6BE3">
        <w:t>51</w:t>
      </w:r>
      <w:r w:rsidRPr="002E6BE3">
        <w:tab/>
        <w:t>Rotta, M.</w:t>
      </w:r>
      <w:r w:rsidRPr="002E6BE3">
        <w:rPr>
          <w:i/>
        </w:rPr>
        <w:t xml:space="preserve"> et al.</w:t>
      </w:r>
      <w:r w:rsidRPr="002E6BE3">
        <w:t xml:space="preserve"> Long-term outcome of patients with multiple myeloma after autologous hematopoietic cell transplantation and nonmyeloablative allografting. </w:t>
      </w:r>
      <w:r w:rsidRPr="002E6BE3">
        <w:rPr>
          <w:i/>
        </w:rPr>
        <w:t>Blood</w:t>
      </w:r>
      <w:r w:rsidRPr="002E6BE3">
        <w:t xml:space="preserve"> </w:t>
      </w:r>
      <w:r w:rsidRPr="002E6BE3">
        <w:rPr>
          <w:b/>
        </w:rPr>
        <w:t>113</w:t>
      </w:r>
      <w:r w:rsidRPr="002E6BE3">
        <w:t>, 3383-3391, doi:10.1182/blood-2008-07-170746 (2009).</w:t>
      </w:r>
    </w:p>
    <w:p w:rsidR="002E6BE3" w:rsidRPr="002E6BE3" w:rsidRDefault="002E6BE3" w:rsidP="002E6BE3">
      <w:pPr>
        <w:pStyle w:val="EndNoteBibliography"/>
        <w:ind w:left="720" w:hanging="720"/>
      </w:pPr>
      <w:r w:rsidRPr="002E6BE3">
        <w:t>52</w:t>
      </w:r>
      <w:r w:rsidRPr="002E6BE3">
        <w:tab/>
        <w:t>Sahebi, F.</w:t>
      </w:r>
      <w:r w:rsidRPr="002E6BE3">
        <w:rPr>
          <w:i/>
        </w:rPr>
        <w:t xml:space="preserve"> et al.</w:t>
      </w:r>
      <w:r w:rsidRPr="002E6BE3">
        <w:t xml:space="preserve"> Comparison of upfront tandem autologous-allogeneic transplantation versus reduced intensity allogeneic transplantation for multiple myeloma. </w:t>
      </w:r>
      <w:r w:rsidRPr="002E6BE3">
        <w:rPr>
          <w:i/>
        </w:rPr>
        <w:t>Bone marrow transplantation</w:t>
      </w:r>
      <w:r w:rsidRPr="002E6BE3">
        <w:t xml:space="preserve"> </w:t>
      </w:r>
      <w:r w:rsidRPr="002E6BE3">
        <w:rPr>
          <w:b/>
        </w:rPr>
        <w:t>50</w:t>
      </w:r>
      <w:r w:rsidRPr="002E6BE3">
        <w:t>, 802-807, doi:10.1038/bmt.2015.45 (2015).</w:t>
      </w:r>
    </w:p>
    <w:p w:rsidR="002E6BE3" w:rsidRPr="002E6BE3" w:rsidRDefault="002E6BE3" w:rsidP="002E6BE3">
      <w:pPr>
        <w:pStyle w:val="EndNoteBibliography"/>
        <w:ind w:left="720" w:hanging="720"/>
      </w:pPr>
      <w:r w:rsidRPr="002E6BE3">
        <w:t>53</w:t>
      </w:r>
      <w:r w:rsidRPr="002E6BE3">
        <w:tab/>
        <w:t>Schilling, G.</w:t>
      </w:r>
      <w:r w:rsidRPr="002E6BE3">
        <w:rPr>
          <w:i/>
        </w:rPr>
        <w:t xml:space="preserve"> et al.</w:t>
      </w:r>
      <w:r w:rsidRPr="002E6BE3">
        <w:t xml:space="preserve"> Impact of genetic abnormalities on survival after allogeneic hematopoietic stem cell transplantation in multiple myeloma. </w:t>
      </w:r>
      <w:r w:rsidRPr="002E6BE3">
        <w:rPr>
          <w:i/>
        </w:rPr>
        <w:t>Leukemia</w:t>
      </w:r>
      <w:r w:rsidRPr="002E6BE3">
        <w:t xml:space="preserve"> </w:t>
      </w:r>
      <w:r w:rsidRPr="002E6BE3">
        <w:rPr>
          <w:b/>
        </w:rPr>
        <w:t>22</w:t>
      </w:r>
      <w:r w:rsidRPr="002E6BE3">
        <w:t>, 1250-1255, doi:10.1038/leu.2008.88 (2008).</w:t>
      </w:r>
    </w:p>
    <w:p w:rsidR="002E6BE3" w:rsidRPr="002E6BE3" w:rsidRDefault="002E6BE3" w:rsidP="002E6BE3">
      <w:pPr>
        <w:pStyle w:val="EndNoteBibliography"/>
        <w:ind w:left="720" w:hanging="720"/>
      </w:pPr>
      <w:r w:rsidRPr="002E6BE3">
        <w:t>54</w:t>
      </w:r>
      <w:r w:rsidRPr="002E6BE3">
        <w:tab/>
        <w:t>Shimoni, A.</w:t>
      </w:r>
      <w:r w:rsidRPr="002E6BE3">
        <w:rPr>
          <w:i/>
        </w:rPr>
        <w:t xml:space="preserve"> et al.</w:t>
      </w:r>
      <w:r w:rsidRPr="002E6BE3">
        <w:t xml:space="preserve"> Allogenic hematopoietic stem-cell transplantation with reduced-intensity conditioning in patients with refractory and recurrent multiple myeloma: long-term follow-up. </w:t>
      </w:r>
      <w:r w:rsidRPr="002E6BE3">
        <w:rPr>
          <w:i/>
        </w:rPr>
        <w:t>Cancer</w:t>
      </w:r>
      <w:r w:rsidRPr="002E6BE3">
        <w:t xml:space="preserve"> </w:t>
      </w:r>
      <w:r w:rsidRPr="002E6BE3">
        <w:rPr>
          <w:b/>
        </w:rPr>
        <w:t>116</w:t>
      </w:r>
      <w:r w:rsidRPr="002E6BE3">
        <w:t>, 3621-3630, doi:10.1002/cncr.25228 (2010).</w:t>
      </w:r>
    </w:p>
    <w:p w:rsidR="002E6BE3" w:rsidRPr="002E6BE3" w:rsidRDefault="002E6BE3" w:rsidP="002E6BE3">
      <w:pPr>
        <w:pStyle w:val="EndNoteBibliography"/>
        <w:ind w:left="720" w:hanging="720"/>
      </w:pPr>
      <w:r w:rsidRPr="002E6BE3">
        <w:t>55</w:t>
      </w:r>
      <w:r w:rsidRPr="002E6BE3">
        <w:tab/>
        <w:t>van Dorp, S.</w:t>
      </w:r>
      <w:r w:rsidRPr="002E6BE3">
        <w:rPr>
          <w:i/>
        </w:rPr>
        <w:t xml:space="preserve"> et al.</w:t>
      </w:r>
      <w:r w:rsidRPr="002E6BE3">
        <w:t xml:space="preserve"> Single-centre experience with nonmyeloablative allogeneic stem cell transplantation in patients with multiple myeloma: Prolonged remissions induced. </w:t>
      </w:r>
      <w:r w:rsidRPr="002E6BE3">
        <w:rPr>
          <w:i/>
        </w:rPr>
        <w:t>Netherlands Journal of Medicine</w:t>
      </w:r>
      <w:r w:rsidRPr="002E6BE3">
        <w:t xml:space="preserve"> </w:t>
      </w:r>
      <w:r w:rsidRPr="002E6BE3">
        <w:rPr>
          <w:b/>
        </w:rPr>
        <w:t>65</w:t>
      </w:r>
      <w:r w:rsidRPr="002E6BE3">
        <w:t>, 178-184 (2007).</w:t>
      </w:r>
    </w:p>
    <w:p w:rsidR="002E6BE3" w:rsidRPr="002E6BE3" w:rsidRDefault="002E6BE3" w:rsidP="002E6BE3">
      <w:pPr>
        <w:pStyle w:val="EndNoteBibliography"/>
        <w:ind w:left="720" w:hanging="720"/>
      </w:pPr>
      <w:r w:rsidRPr="002E6BE3">
        <w:t>56</w:t>
      </w:r>
      <w:r w:rsidRPr="002E6BE3">
        <w:tab/>
        <w:t>Smith, E.</w:t>
      </w:r>
      <w:r w:rsidRPr="002E6BE3">
        <w:rPr>
          <w:i/>
        </w:rPr>
        <w:t xml:space="preserve"> et al.</w:t>
      </w:r>
      <w:r w:rsidRPr="002E6BE3">
        <w:t xml:space="preserve"> CD34-Selected Allogeneic Hematopoietic Stem Cell Transplantation for Patients with Relapsed, High-Risk Multiple Myeloma. </w:t>
      </w:r>
      <w:r w:rsidRPr="002E6BE3">
        <w:rPr>
          <w:i/>
        </w:rPr>
        <w:t>Biology of blood and marrow transplantation : journal of the American Society for Blood and Marrow Transplantation</w:t>
      </w:r>
      <w:r w:rsidRPr="002E6BE3">
        <w:t xml:space="preserve"> </w:t>
      </w:r>
      <w:r w:rsidRPr="002E6BE3">
        <w:rPr>
          <w:b/>
        </w:rPr>
        <w:t>22</w:t>
      </w:r>
      <w:r w:rsidRPr="002E6BE3">
        <w:t>, 258-267, doi:10.1016/j.bbmt.2015.08.025 (2016).</w:t>
      </w:r>
    </w:p>
    <w:p w:rsidR="002E6BE3" w:rsidRPr="002E6BE3" w:rsidRDefault="002E6BE3" w:rsidP="002E6BE3">
      <w:pPr>
        <w:pStyle w:val="EndNoteBibliography"/>
        <w:ind w:left="720" w:hanging="720"/>
      </w:pPr>
      <w:r w:rsidRPr="002E6BE3">
        <w:lastRenderedPageBreak/>
        <w:t>57</w:t>
      </w:r>
      <w:r w:rsidRPr="002E6BE3">
        <w:tab/>
        <w:t>Costa, L. J.</w:t>
      </w:r>
      <w:r w:rsidRPr="002E6BE3">
        <w:rPr>
          <w:i/>
        </w:rPr>
        <w:t xml:space="preserve"> et al.</w:t>
      </w:r>
      <w:r w:rsidRPr="002E6BE3">
        <w:t xml:space="preserve"> Factors associated with favorable outcome after allogeneic hematopoietic stem cell transplantation for multiple myeloma. </w:t>
      </w:r>
      <w:r w:rsidRPr="002E6BE3">
        <w:rPr>
          <w:i/>
        </w:rPr>
        <w:t>Leukemia &amp; lymphoma</w:t>
      </w:r>
      <w:r w:rsidRPr="002E6BE3">
        <w:t xml:space="preserve"> </w:t>
      </w:r>
      <w:r w:rsidRPr="002E6BE3">
        <w:rPr>
          <w:b/>
        </w:rPr>
        <w:t>50</w:t>
      </w:r>
      <w:r w:rsidRPr="002E6BE3">
        <w:t>, 781-787, doi:10.1080/10428190902803644 (2009).</w:t>
      </w:r>
    </w:p>
    <w:p w:rsidR="002E6BE3" w:rsidRPr="002E6BE3" w:rsidRDefault="002E6BE3" w:rsidP="002E6BE3">
      <w:pPr>
        <w:pStyle w:val="EndNoteBibliography"/>
        <w:ind w:left="720" w:hanging="720"/>
      </w:pPr>
      <w:r w:rsidRPr="002E6BE3">
        <w:t>58</w:t>
      </w:r>
      <w:r w:rsidRPr="002E6BE3">
        <w:tab/>
        <w:t>Mir, M. A.</w:t>
      </w:r>
      <w:r w:rsidRPr="002E6BE3">
        <w:rPr>
          <w:i/>
        </w:rPr>
        <w:t xml:space="preserve"> et al.</w:t>
      </w:r>
      <w:r w:rsidRPr="002E6BE3">
        <w:t xml:space="preserve"> Trends and outcomes in allogeneic hematopoietic stem cell transplant for multiple myeloma at Mayo Clinic. </w:t>
      </w:r>
      <w:r w:rsidRPr="002E6BE3">
        <w:rPr>
          <w:i/>
        </w:rPr>
        <w:t>Clinical lymphoma, myeloma &amp; leukemia</w:t>
      </w:r>
      <w:r w:rsidRPr="002E6BE3">
        <w:t xml:space="preserve"> </w:t>
      </w:r>
      <w:r w:rsidRPr="002E6BE3">
        <w:rPr>
          <w:b/>
        </w:rPr>
        <w:t>15</w:t>
      </w:r>
      <w:r w:rsidRPr="002E6BE3">
        <w:t>, 349-357.e342, doi:10.1016/j.clml.2015.03.016 (2015).</w:t>
      </w:r>
    </w:p>
    <w:p w:rsidR="002E6BE3" w:rsidRPr="002E6BE3" w:rsidRDefault="002E6BE3" w:rsidP="002E6BE3">
      <w:pPr>
        <w:pStyle w:val="EndNoteBibliography"/>
        <w:ind w:left="720" w:hanging="720"/>
      </w:pPr>
      <w:r w:rsidRPr="002E6BE3">
        <w:t>59</w:t>
      </w:r>
      <w:r w:rsidRPr="002E6BE3">
        <w:tab/>
        <w:t>Nair, A. P.</w:t>
      </w:r>
      <w:r w:rsidRPr="002E6BE3">
        <w:rPr>
          <w:i/>
        </w:rPr>
        <w:t xml:space="preserve"> et al.</w:t>
      </w:r>
      <w:r w:rsidRPr="002E6BE3">
        <w:t xml:space="preserve"> Adverse impact of high donor CD3+ cell dose on outcome following tandem auto-NMA allogeneic transplantation for high-risk myeloma. </w:t>
      </w:r>
      <w:r w:rsidRPr="002E6BE3">
        <w:rPr>
          <w:i/>
        </w:rPr>
        <w:t>Bone Marrow Transplantation.</w:t>
      </w:r>
      <w:r w:rsidRPr="002E6BE3">
        <w:t xml:space="preserve"> </w:t>
      </w:r>
      <w:r w:rsidRPr="002E6BE3">
        <w:rPr>
          <w:b/>
        </w:rPr>
        <w:t>20</w:t>
      </w:r>
      <w:r w:rsidRPr="002E6BE3">
        <w:t xml:space="preserve"> (2017).</w:t>
      </w:r>
    </w:p>
    <w:p w:rsidR="002E6BE3" w:rsidRPr="002E6BE3" w:rsidRDefault="002E6BE3" w:rsidP="002E6BE3">
      <w:pPr>
        <w:pStyle w:val="EndNoteBibliography"/>
        <w:ind w:left="720" w:hanging="720"/>
      </w:pPr>
      <w:r w:rsidRPr="002E6BE3">
        <w:t>60</w:t>
      </w:r>
      <w:r w:rsidRPr="002E6BE3">
        <w:tab/>
        <w:t>Kawamura, K.</w:t>
      </w:r>
      <w:r w:rsidRPr="002E6BE3">
        <w:rPr>
          <w:i/>
        </w:rPr>
        <w:t xml:space="preserve"> et al.</w:t>
      </w:r>
      <w:r w:rsidRPr="002E6BE3">
        <w:t xml:space="preserve"> Tandem autologous versus autologous/allogeneic transplantation for multiple myeloma: propensity score analysis. </w:t>
      </w:r>
      <w:r w:rsidRPr="002E6BE3">
        <w:rPr>
          <w:i/>
        </w:rPr>
        <w:t>Leukemia and Lymphoma</w:t>
      </w:r>
      <w:r w:rsidRPr="002E6BE3">
        <w:t xml:space="preserve"> </w:t>
      </w:r>
      <w:r w:rsidRPr="002E6BE3">
        <w:rPr>
          <w:b/>
        </w:rPr>
        <w:t>57</w:t>
      </w:r>
      <w:r w:rsidRPr="002E6BE3">
        <w:t>, 2077-2083 (2016).</w:t>
      </w:r>
    </w:p>
    <w:p w:rsidR="002E6BE3" w:rsidRPr="002E6BE3" w:rsidRDefault="002E6BE3" w:rsidP="002E6BE3">
      <w:pPr>
        <w:pStyle w:val="EndNoteBibliography"/>
        <w:ind w:left="720" w:hanging="720"/>
      </w:pPr>
      <w:r w:rsidRPr="002E6BE3">
        <w:t>61</w:t>
      </w:r>
      <w:r w:rsidRPr="002E6BE3">
        <w:tab/>
        <w:t>Kikuchi, T.</w:t>
      </w:r>
      <w:r w:rsidRPr="002E6BE3">
        <w:rPr>
          <w:i/>
        </w:rPr>
        <w:t xml:space="preserve"> et al.</w:t>
      </w:r>
      <w:r w:rsidRPr="002E6BE3">
        <w:t xml:space="preserve"> Outcome of reduced-intensity allogeneic hematopoietic stem cell transplantation for multiple myeloma. </w:t>
      </w:r>
      <w:r w:rsidRPr="002E6BE3">
        <w:rPr>
          <w:i/>
        </w:rPr>
        <w:t>International Journal of Hematology</w:t>
      </w:r>
      <w:r w:rsidRPr="002E6BE3">
        <w:t xml:space="preserve"> </w:t>
      </w:r>
      <w:r w:rsidRPr="002E6BE3">
        <w:rPr>
          <w:b/>
        </w:rPr>
        <w:t>102</w:t>
      </w:r>
      <w:r w:rsidRPr="002E6BE3">
        <w:t>, 670-677 (2015).</w:t>
      </w:r>
    </w:p>
    <w:p w:rsidR="002A6C28" w:rsidRPr="009F683D" w:rsidRDefault="002E27B1">
      <w:r>
        <w:fldChar w:fldCharType="end"/>
      </w:r>
    </w:p>
    <w:sectPr w:rsidR="002A6C28" w:rsidRPr="009F683D" w:rsidSect="00DE1EA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3A80" w:rsidRDefault="005B3A80" w:rsidP="00DE1EAA">
      <w:r>
        <w:separator/>
      </w:r>
    </w:p>
  </w:endnote>
  <w:endnote w:type="continuationSeparator" w:id="0">
    <w:p w:rsidR="005B3A80" w:rsidRDefault="005B3A80" w:rsidP="00DE1E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imes">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3A80" w:rsidRDefault="005B3A80" w:rsidP="00DE1EAA">
      <w:r>
        <w:separator/>
      </w:r>
    </w:p>
  </w:footnote>
  <w:footnote w:type="continuationSeparator" w:id="0">
    <w:p w:rsidR="005B3A80" w:rsidRDefault="005B3A80" w:rsidP="00DE1E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9e90sdrzpsafespttxexxy2220ex0axtt5&quot;&gt;My EndNote Library&lt;record-ids&gt;&lt;item&gt;4&lt;/item&gt;&lt;item&gt;10&lt;/item&gt;&lt;item&gt;22&lt;/item&gt;&lt;item&gt;23&lt;/item&gt;&lt;item&gt;33&lt;/item&gt;&lt;item&gt;40&lt;/item&gt;&lt;item&gt;42&lt;/item&gt;&lt;item&gt;60&lt;/item&gt;&lt;item&gt;61&lt;/item&gt;&lt;item&gt;62&lt;/item&gt;&lt;item&gt;63&lt;/item&gt;&lt;item&gt;65&lt;/item&gt;&lt;item&gt;66&lt;/item&gt;&lt;item&gt;68&lt;/item&gt;&lt;item&gt;70&lt;/item&gt;&lt;item&gt;71&lt;/item&gt;&lt;item&gt;73&lt;/item&gt;&lt;item&gt;76&lt;/item&gt;&lt;item&gt;77&lt;/item&gt;&lt;item&gt;78&lt;/item&gt;&lt;item&gt;79&lt;/item&gt;&lt;item&gt;80&lt;/item&gt;&lt;item&gt;81&lt;/item&gt;&lt;item&gt;82&lt;/item&gt;&lt;item&gt;83&lt;/item&gt;&lt;item&gt;84&lt;/item&gt;&lt;item&gt;85&lt;/item&gt;&lt;item&gt;87&lt;/item&gt;&lt;item&gt;88&lt;/item&gt;&lt;item&gt;89&lt;/item&gt;&lt;item&gt;90&lt;/item&gt;&lt;item&gt;91&lt;/item&gt;&lt;item&gt;92&lt;/item&gt;&lt;item&gt;93&lt;/item&gt;&lt;item&gt;94&lt;/item&gt;&lt;item&gt;95&lt;/item&gt;&lt;item&gt;96&lt;/item&gt;&lt;item&gt;101&lt;/item&gt;&lt;item&gt;102&lt;/item&gt;&lt;item&gt;103&lt;/item&gt;&lt;item&gt;104&lt;/item&gt;&lt;item&gt;105&lt;/item&gt;&lt;item&gt;106&lt;/item&gt;&lt;item&gt;107&lt;/item&gt;&lt;item&gt;108&lt;/item&gt;&lt;item&gt;110&lt;/item&gt;&lt;item&gt;111&lt;/item&gt;&lt;item&gt;112&lt;/item&gt;&lt;item&gt;113&lt;/item&gt;&lt;item&gt;115&lt;/item&gt;&lt;item&gt;116&lt;/item&gt;&lt;item&gt;118&lt;/item&gt;&lt;item&gt;119&lt;/item&gt;&lt;item&gt;120&lt;/item&gt;&lt;item&gt;122&lt;/item&gt;&lt;item&gt;124&lt;/item&gt;&lt;item&gt;125&lt;/item&gt;&lt;item&gt;127&lt;/item&gt;&lt;item&gt;128&lt;/item&gt;&lt;item&gt;129&lt;/item&gt;&lt;item&gt;130&lt;/item&gt;&lt;/record-ids&gt;&lt;/item&gt;&lt;/Libraries&gt;"/>
  </w:docVars>
  <w:rsids>
    <w:rsidRoot w:val="00A43006"/>
    <w:rsid w:val="00001F00"/>
    <w:rsid w:val="000323B2"/>
    <w:rsid w:val="000562DB"/>
    <w:rsid w:val="00057784"/>
    <w:rsid w:val="00060768"/>
    <w:rsid w:val="00077F1D"/>
    <w:rsid w:val="0008405C"/>
    <w:rsid w:val="00086F82"/>
    <w:rsid w:val="000E3D1E"/>
    <w:rsid w:val="001114A7"/>
    <w:rsid w:val="00116EEA"/>
    <w:rsid w:val="00134CB5"/>
    <w:rsid w:val="0014461F"/>
    <w:rsid w:val="001458C0"/>
    <w:rsid w:val="00152DDF"/>
    <w:rsid w:val="001957F8"/>
    <w:rsid w:val="001A3C07"/>
    <w:rsid w:val="001B0C9E"/>
    <w:rsid w:val="001D1E36"/>
    <w:rsid w:val="001F7591"/>
    <w:rsid w:val="00203305"/>
    <w:rsid w:val="002404B9"/>
    <w:rsid w:val="00246D9E"/>
    <w:rsid w:val="002526E5"/>
    <w:rsid w:val="00254395"/>
    <w:rsid w:val="002557E4"/>
    <w:rsid w:val="00261DBD"/>
    <w:rsid w:val="00262142"/>
    <w:rsid w:val="0027057C"/>
    <w:rsid w:val="002815FC"/>
    <w:rsid w:val="0028790D"/>
    <w:rsid w:val="002A6C28"/>
    <w:rsid w:val="002B471B"/>
    <w:rsid w:val="002C3F8E"/>
    <w:rsid w:val="002C68E8"/>
    <w:rsid w:val="002D6DF3"/>
    <w:rsid w:val="002E0E5E"/>
    <w:rsid w:val="002E27B1"/>
    <w:rsid w:val="002E6BE3"/>
    <w:rsid w:val="002E7EF4"/>
    <w:rsid w:val="003124EE"/>
    <w:rsid w:val="003A236A"/>
    <w:rsid w:val="003A3B34"/>
    <w:rsid w:val="003C3F5C"/>
    <w:rsid w:val="003D313C"/>
    <w:rsid w:val="003E65ED"/>
    <w:rsid w:val="003E7626"/>
    <w:rsid w:val="00407F5A"/>
    <w:rsid w:val="0046420B"/>
    <w:rsid w:val="004729B0"/>
    <w:rsid w:val="004A6BA8"/>
    <w:rsid w:val="004B1248"/>
    <w:rsid w:val="004B7665"/>
    <w:rsid w:val="004C705C"/>
    <w:rsid w:val="004D60A3"/>
    <w:rsid w:val="004E2657"/>
    <w:rsid w:val="004E5C7B"/>
    <w:rsid w:val="004F11C3"/>
    <w:rsid w:val="005016B8"/>
    <w:rsid w:val="00511AC4"/>
    <w:rsid w:val="00511C1D"/>
    <w:rsid w:val="005325B5"/>
    <w:rsid w:val="00551162"/>
    <w:rsid w:val="00553538"/>
    <w:rsid w:val="00555BBD"/>
    <w:rsid w:val="0056061C"/>
    <w:rsid w:val="00563E9A"/>
    <w:rsid w:val="005715A7"/>
    <w:rsid w:val="00580C58"/>
    <w:rsid w:val="00580CBD"/>
    <w:rsid w:val="005B3A80"/>
    <w:rsid w:val="005B650E"/>
    <w:rsid w:val="005E4052"/>
    <w:rsid w:val="00611AAB"/>
    <w:rsid w:val="00617C7C"/>
    <w:rsid w:val="00622D85"/>
    <w:rsid w:val="00632298"/>
    <w:rsid w:val="00640105"/>
    <w:rsid w:val="006431A8"/>
    <w:rsid w:val="00650F3C"/>
    <w:rsid w:val="006620DA"/>
    <w:rsid w:val="00667743"/>
    <w:rsid w:val="006B4D90"/>
    <w:rsid w:val="006E0483"/>
    <w:rsid w:val="006E2709"/>
    <w:rsid w:val="00736699"/>
    <w:rsid w:val="00743C48"/>
    <w:rsid w:val="00757CED"/>
    <w:rsid w:val="00761807"/>
    <w:rsid w:val="00762BAD"/>
    <w:rsid w:val="00764C79"/>
    <w:rsid w:val="007A05C3"/>
    <w:rsid w:val="007A1D23"/>
    <w:rsid w:val="007A23A3"/>
    <w:rsid w:val="007B1A46"/>
    <w:rsid w:val="007B6087"/>
    <w:rsid w:val="007B67D3"/>
    <w:rsid w:val="007C4535"/>
    <w:rsid w:val="007D3F07"/>
    <w:rsid w:val="008310E4"/>
    <w:rsid w:val="00836C23"/>
    <w:rsid w:val="00837CA5"/>
    <w:rsid w:val="00837D43"/>
    <w:rsid w:val="008817E8"/>
    <w:rsid w:val="00887CDE"/>
    <w:rsid w:val="00891331"/>
    <w:rsid w:val="008A09CE"/>
    <w:rsid w:val="008B015C"/>
    <w:rsid w:val="008B0E82"/>
    <w:rsid w:val="008B6347"/>
    <w:rsid w:val="008C78A2"/>
    <w:rsid w:val="008E728F"/>
    <w:rsid w:val="00907449"/>
    <w:rsid w:val="00927F6A"/>
    <w:rsid w:val="009462F9"/>
    <w:rsid w:val="00947F28"/>
    <w:rsid w:val="00973C92"/>
    <w:rsid w:val="00984E8C"/>
    <w:rsid w:val="009A55AF"/>
    <w:rsid w:val="009A57EA"/>
    <w:rsid w:val="009A62E9"/>
    <w:rsid w:val="009B1DCF"/>
    <w:rsid w:val="009E15CE"/>
    <w:rsid w:val="009F683D"/>
    <w:rsid w:val="00A2114F"/>
    <w:rsid w:val="00A345BB"/>
    <w:rsid w:val="00A42CA7"/>
    <w:rsid w:val="00A43006"/>
    <w:rsid w:val="00A43C88"/>
    <w:rsid w:val="00A87376"/>
    <w:rsid w:val="00A97A55"/>
    <w:rsid w:val="00AB1792"/>
    <w:rsid w:val="00AD50DE"/>
    <w:rsid w:val="00AF6A8C"/>
    <w:rsid w:val="00B009F7"/>
    <w:rsid w:val="00B2451E"/>
    <w:rsid w:val="00B422B5"/>
    <w:rsid w:val="00B42977"/>
    <w:rsid w:val="00B43FA6"/>
    <w:rsid w:val="00B457D9"/>
    <w:rsid w:val="00B753B2"/>
    <w:rsid w:val="00B7712C"/>
    <w:rsid w:val="00B85463"/>
    <w:rsid w:val="00B87C8F"/>
    <w:rsid w:val="00BB3C9A"/>
    <w:rsid w:val="00BB6EE7"/>
    <w:rsid w:val="00BB7FFA"/>
    <w:rsid w:val="00C05EA0"/>
    <w:rsid w:val="00C11287"/>
    <w:rsid w:val="00C1205E"/>
    <w:rsid w:val="00C14EE1"/>
    <w:rsid w:val="00C17F81"/>
    <w:rsid w:val="00C44969"/>
    <w:rsid w:val="00C84896"/>
    <w:rsid w:val="00C93817"/>
    <w:rsid w:val="00CA5EAA"/>
    <w:rsid w:val="00CB6F74"/>
    <w:rsid w:val="00CC0D16"/>
    <w:rsid w:val="00CD013A"/>
    <w:rsid w:val="00CD7B5A"/>
    <w:rsid w:val="00CE0ED6"/>
    <w:rsid w:val="00CF4043"/>
    <w:rsid w:val="00D33971"/>
    <w:rsid w:val="00D37D00"/>
    <w:rsid w:val="00D42042"/>
    <w:rsid w:val="00D645F2"/>
    <w:rsid w:val="00DA0FAC"/>
    <w:rsid w:val="00DB0E7D"/>
    <w:rsid w:val="00DC79BA"/>
    <w:rsid w:val="00DD7E0B"/>
    <w:rsid w:val="00DE1EAA"/>
    <w:rsid w:val="00DF1E64"/>
    <w:rsid w:val="00E07A6F"/>
    <w:rsid w:val="00E20CFD"/>
    <w:rsid w:val="00E24622"/>
    <w:rsid w:val="00E4555D"/>
    <w:rsid w:val="00E45651"/>
    <w:rsid w:val="00E56104"/>
    <w:rsid w:val="00EA10A3"/>
    <w:rsid w:val="00EA5263"/>
    <w:rsid w:val="00EC591F"/>
    <w:rsid w:val="00ED090A"/>
    <w:rsid w:val="00EE3CCC"/>
    <w:rsid w:val="00F200BB"/>
    <w:rsid w:val="00F27F9E"/>
    <w:rsid w:val="00F57AE5"/>
    <w:rsid w:val="00F6083F"/>
    <w:rsid w:val="00FC4A44"/>
    <w:rsid w:val="00FD247A"/>
    <w:rsid w:val="00FD7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9A235D1-49ED-4D43-8E2B-C5B9E20AB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1E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1E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1EAA"/>
    <w:rPr>
      <w:sz w:val="18"/>
      <w:szCs w:val="18"/>
    </w:rPr>
  </w:style>
  <w:style w:type="paragraph" w:styleId="a5">
    <w:name w:val="footer"/>
    <w:basedOn w:val="a"/>
    <w:link w:val="a6"/>
    <w:uiPriority w:val="99"/>
    <w:unhideWhenUsed/>
    <w:rsid w:val="00DE1EAA"/>
    <w:pPr>
      <w:tabs>
        <w:tab w:val="center" w:pos="4153"/>
        <w:tab w:val="right" w:pos="8306"/>
      </w:tabs>
      <w:snapToGrid w:val="0"/>
      <w:jc w:val="left"/>
    </w:pPr>
    <w:rPr>
      <w:sz w:val="18"/>
      <w:szCs w:val="18"/>
    </w:rPr>
  </w:style>
  <w:style w:type="character" w:customStyle="1" w:styleId="a6">
    <w:name w:val="页脚 字符"/>
    <w:basedOn w:val="a0"/>
    <w:link w:val="a5"/>
    <w:uiPriority w:val="99"/>
    <w:rsid w:val="00DE1EAA"/>
    <w:rPr>
      <w:sz w:val="18"/>
      <w:szCs w:val="18"/>
    </w:rPr>
  </w:style>
  <w:style w:type="table" w:styleId="a7">
    <w:name w:val="Table Grid"/>
    <w:basedOn w:val="a1"/>
    <w:uiPriority w:val="39"/>
    <w:rsid w:val="00DE1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DE1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39"/>
    <w:rsid w:val="00DE1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DE1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B1A46"/>
    <w:rPr>
      <w:rFonts w:ascii="AdvTimes" w:hAnsi="AdvTimes" w:hint="default"/>
      <w:b w:val="0"/>
      <w:bCs w:val="0"/>
      <w:i w:val="0"/>
      <w:iCs w:val="0"/>
      <w:color w:val="000000"/>
      <w:sz w:val="20"/>
      <w:szCs w:val="20"/>
    </w:rPr>
  </w:style>
  <w:style w:type="table" w:styleId="a8">
    <w:name w:val="Grid Table Light"/>
    <w:basedOn w:val="a1"/>
    <w:uiPriority w:val="40"/>
    <w:rsid w:val="00134CB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0">
    <w:name w:val="Plain Table 2"/>
    <w:basedOn w:val="a1"/>
    <w:uiPriority w:val="42"/>
    <w:rsid w:val="00134C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0">
    <w:name w:val="Grid Table 1 Light"/>
    <w:basedOn w:val="a1"/>
    <w:uiPriority w:val="46"/>
    <w:rsid w:val="00134CB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1"/>
    <w:uiPriority w:val="46"/>
    <w:rsid w:val="003124E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3-1">
    <w:name w:val="Grid Table 3 Accent 1"/>
    <w:basedOn w:val="a1"/>
    <w:uiPriority w:val="48"/>
    <w:rsid w:val="003124E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2-1">
    <w:name w:val="Grid Table 2 Accent 1"/>
    <w:basedOn w:val="a1"/>
    <w:uiPriority w:val="47"/>
    <w:rsid w:val="003124E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5">
    <w:name w:val="Grid Table 1 Light Accent 5"/>
    <w:basedOn w:val="a1"/>
    <w:uiPriority w:val="46"/>
    <w:rsid w:val="003124E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10">
    <w:name w:val="List Table 2 Accent 1"/>
    <w:basedOn w:val="a1"/>
    <w:uiPriority w:val="47"/>
    <w:rsid w:val="0027057C"/>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3">
    <w:name w:val="List Table 2 Accent 3"/>
    <w:basedOn w:val="a1"/>
    <w:uiPriority w:val="47"/>
    <w:rsid w:val="0027057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a"/>
    <w:link w:val="EndNoteBibliographyTitle0"/>
    <w:rsid w:val="002E27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27B1"/>
    <w:rPr>
      <w:rFonts w:ascii="等线" w:eastAsia="等线" w:hAnsi="等线"/>
      <w:noProof/>
      <w:sz w:val="20"/>
    </w:rPr>
  </w:style>
  <w:style w:type="paragraph" w:customStyle="1" w:styleId="EndNoteBibliography">
    <w:name w:val="EndNote Bibliography"/>
    <w:basedOn w:val="a"/>
    <w:link w:val="EndNoteBibliography0"/>
    <w:rsid w:val="002E27B1"/>
    <w:rPr>
      <w:rFonts w:ascii="等线" w:eastAsia="等线" w:hAnsi="等线"/>
      <w:noProof/>
      <w:sz w:val="20"/>
    </w:rPr>
  </w:style>
  <w:style w:type="character" w:customStyle="1" w:styleId="EndNoteBibliography0">
    <w:name w:val="EndNote Bibliography 字符"/>
    <w:basedOn w:val="a0"/>
    <w:link w:val="EndNoteBibliography"/>
    <w:rsid w:val="002E27B1"/>
    <w:rPr>
      <w:rFonts w:ascii="等线" w:eastAsia="等线" w:hAnsi="等线"/>
      <w:noProof/>
      <w:sz w:val="20"/>
    </w:rPr>
  </w:style>
  <w:style w:type="character" w:styleId="a9">
    <w:name w:val="Hyperlink"/>
    <w:basedOn w:val="a0"/>
    <w:uiPriority w:val="99"/>
    <w:unhideWhenUsed/>
    <w:rsid w:val="003C3F5C"/>
    <w:rPr>
      <w:color w:val="0563C1" w:themeColor="hyperlink"/>
      <w:u w:val="single"/>
    </w:rPr>
  </w:style>
  <w:style w:type="character" w:styleId="aa">
    <w:name w:val="Unresolved Mention"/>
    <w:basedOn w:val="a0"/>
    <w:uiPriority w:val="99"/>
    <w:semiHidden/>
    <w:unhideWhenUsed/>
    <w:rsid w:val="003C3F5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ture.com/bmt/journal/v46/n5/pdf/bmt2010173a.pdf" TargetMode="External"/><Relationship Id="rId13" Type="http://schemas.openxmlformats.org/officeDocument/2006/relationships/hyperlink" Target="http://onlinelibrary.wiley.com/o/cochrane/clcentral/articles/088/CN-00970088/frame.html" TargetMode="External"/><Relationship Id="rId3" Type="http://schemas.openxmlformats.org/officeDocument/2006/relationships/settings" Target="settings.xml"/><Relationship Id="rId7" Type="http://schemas.openxmlformats.org/officeDocument/2006/relationships/hyperlink" Target="http://onlinelibrary.wiley.com/o/cochrane/clcentral/articles/298/CN-00891298/frame.html" TargetMode="External"/><Relationship Id="rId12" Type="http://schemas.openxmlformats.org/officeDocument/2006/relationships/hyperlink" Target="http://ac.els-cdn.com/S1470204511702431/1-s2.0-S1470204511702431-main.pdf?_tid=190c0afc-37a4-11e7-bb52-00000aacb35e&amp;acdnat=1494656539_84eaeddfc36ab4ba83517a7e12017653"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onlinelibrary.wiley.com/o/cochrane/clcentral/articles/504/CN-00805504/frame.htm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ac.els-cdn.com/S2152265016300131/1-s2.0-S2152265016300131-main.pdf?_tid=df5e57e2-37a3-11e7-b820-00000aab0f6b&amp;acdnat=1494656442_713d55cb5b643a3fc30bb7fec09435f7" TargetMode="External"/><Relationship Id="rId4" Type="http://schemas.openxmlformats.org/officeDocument/2006/relationships/webSettings" Target="webSettings.xml"/><Relationship Id="rId9" Type="http://schemas.openxmlformats.org/officeDocument/2006/relationships/hyperlink" Target="http://onlinelibrary.wiley.com/o/cochrane/clcentral/articles/587/CN-01165587/frame.html" TargetMode="External"/><Relationship Id="rId14" Type="http://schemas.openxmlformats.org/officeDocument/2006/relationships/hyperlink" Target="http://www.bloodjournal.org/content/bloodjournal/119/26/6219.full.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4D81D2-02D3-4A25-AABC-DCC197F20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8</TotalTime>
  <Pages>28</Pages>
  <Words>5553</Words>
  <Characters>31653</Characters>
  <Application>Microsoft Office Word</Application>
  <DocSecurity>0</DocSecurity>
  <Lines>263</Lines>
  <Paragraphs>74</Paragraphs>
  <ScaleCrop>false</ScaleCrop>
  <Company/>
  <LinksUpToDate>false</LinksUpToDate>
  <CharactersWithSpaces>3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雪娇</dc:creator>
  <cp:keywords/>
  <dc:description/>
  <cp:lastModifiedBy>尹雪娇</cp:lastModifiedBy>
  <cp:revision>120</cp:revision>
  <dcterms:created xsi:type="dcterms:W3CDTF">2017-06-06T06:54:00Z</dcterms:created>
  <dcterms:modified xsi:type="dcterms:W3CDTF">2017-11-15T00:55:00Z</dcterms:modified>
</cp:coreProperties>
</file>